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B3DDA" w14:textId="7947EEBC" w:rsidR="000002ED" w:rsidRDefault="000002ED" w:rsidP="00F86985">
      <w:pPr>
        <w:spacing w:line="480" w:lineRule="auto"/>
        <w:rPr>
          <w:rFonts w:ascii="Times New Roman" w:eastAsia="Times New Roman" w:hAnsi="Times New Roman" w:cs="Times New Roman"/>
          <w:b/>
          <w:bCs/>
        </w:rPr>
      </w:pPr>
      <w:r w:rsidRPr="00334663">
        <w:rPr>
          <w:rFonts w:ascii="Times New Roman" w:eastAsia="Times New Roman" w:hAnsi="Times New Roman" w:cs="Times New Roman"/>
          <w:b/>
          <w:bCs/>
        </w:rPr>
        <w:t>Supplementary material</w:t>
      </w:r>
      <w:r>
        <w:rPr>
          <w:rFonts w:ascii="Times New Roman" w:eastAsia="Times New Roman" w:hAnsi="Times New Roman" w:cs="Times New Roman"/>
          <w:b/>
          <w:bCs/>
        </w:rPr>
        <w:t>:</w:t>
      </w:r>
    </w:p>
    <w:p w14:paraId="144A8A64" w14:textId="4DDBA6AB" w:rsidR="4C8AA4A5" w:rsidRDefault="4C8AA4A5" w:rsidP="6D7DE8F8">
      <w:pPr>
        <w:spacing w:after="0"/>
        <w:rPr>
          <w:rFonts w:ascii="Times New Roman" w:eastAsia="Times New Roman" w:hAnsi="Times New Roman" w:cs="Times New Roman"/>
          <w:color w:val="000000" w:themeColor="text1"/>
        </w:rPr>
      </w:pPr>
      <w:r w:rsidRPr="6D7DE8F8">
        <w:rPr>
          <w:rFonts w:ascii="Times New Roman" w:eastAsia="Times New Roman" w:hAnsi="Times New Roman" w:cs="Times New Roman"/>
          <w:b/>
          <w:bCs/>
          <w:color w:val="000000" w:themeColor="text1"/>
        </w:rPr>
        <w:t xml:space="preserve">Table </w:t>
      </w:r>
      <w:r w:rsidR="005D31DB">
        <w:rPr>
          <w:rFonts w:ascii="Times New Roman" w:eastAsia="Times New Roman" w:hAnsi="Times New Roman" w:cs="Times New Roman"/>
          <w:b/>
          <w:bCs/>
          <w:color w:val="000000" w:themeColor="text1"/>
        </w:rPr>
        <w:t>2</w:t>
      </w:r>
      <w:r w:rsidRPr="6D7DE8F8">
        <w:rPr>
          <w:rFonts w:ascii="Times New Roman" w:eastAsia="Times New Roman" w:hAnsi="Times New Roman" w:cs="Times New Roman"/>
          <w:b/>
          <w:bCs/>
          <w:color w:val="000000" w:themeColor="text1"/>
        </w:rPr>
        <w:t xml:space="preserve">. </w:t>
      </w:r>
      <w:r w:rsidRPr="6D7DE8F8">
        <w:rPr>
          <w:rFonts w:ascii="Times New Roman" w:eastAsia="Times New Roman" w:hAnsi="Times New Roman" w:cs="Times New Roman"/>
          <w:color w:val="000000" w:themeColor="text1"/>
        </w:rPr>
        <w:t>Gray-white matter ratio (GWR) equations</w:t>
      </w:r>
      <w:r w:rsidR="00611A9C">
        <w:rPr>
          <w:rFonts w:ascii="Times New Roman" w:eastAsia="Times New Roman" w:hAnsi="Times New Roman" w:cs="Times New Roman"/>
          <w:color w:val="000000" w:themeColor="text1"/>
        </w:rPr>
        <w:t xml:space="preserve"> used in cited references and</w:t>
      </w:r>
      <w:r w:rsidR="6347B5C0" w:rsidRPr="6D7DE8F8">
        <w:rPr>
          <w:rFonts w:ascii="Times New Roman" w:eastAsia="Times New Roman" w:hAnsi="Times New Roman" w:cs="Times New Roman"/>
          <w:color w:val="000000" w:themeColor="text1"/>
        </w:rPr>
        <w:t xml:space="preserve"> </w:t>
      </w:r>
      <w:r w:rsidRPr="6D7DE8F8">
        <w:rPr>
          <w:rFonts w:ascii="Times New Roman" w:eastAsia="Times New Roman" w:hAnsi="Times New Roman" w:cs="Times New Roman"/>
          <w:color w:val="000000" w:themeColor="text1"/>
        </w:rPr>
        <w:t>plotted in Figure</w:t>
      </w:r>
      <w:r w:rsidR="005D31DB">
        <w:rPr>
          <w:rFonts w:ascii="Times New Roman" w:eastAsia="Times New Roman" w:hAnsi="Times New Roman" w:cs="Times New Roman"/>
          <w:color w:val="000000" w:themeColor="text1"/>
        </w:rPr>
        <w:t>s</w:t>
      </w:r>
      <w:r w:rsidR="65A1AFC1" w:rsidRPr="6D7DE8F8">
        <w:rPr>
          <w:rFonts w:ascii="Times New Roman" w:eastAsia="Times New Roman" w:hAnsi="Times New Roman" w:cs="Times New Roman"/>
          <w:color w:val="000000" w:themeColor="text1"/>
        </w:rPr>
        <w:t xml:space="preserve"> 2, 3, and 4</w:t>
      </w:r>
      <w:r w:rsidRPr="6D7DE8F8">
        <w:rPr>
          <w:rFonts w:ascii="Times New Roman" w:eastAsia="Times New Roman" w:hAnsi="Times New Roman" w:cs="Times New Roman"/>
          <w:color w:val="000000" w:themeColor="text1"/>
        </w:rPr>
        <w:t>.</w:t>
      </w:r>
    </w:p>
    <w:p w14:paraId="21DF0EA3" w14:textId="77777777" w:rsidR="00FC6FAC" w:rsidRDefault="00FC6FAC" w:rsidP="6D7DE8F8">
      <w:pPr>
        <w:spacing w:after="0"/>
        <w:rPr>
          <w:rFonts w:ascii="Times New Roman" w:eastAsia="Times New Roman" w:hAnsi="Times New Roman" w:cs="Times New Roman"/>
          <w:color w:val="000000" w:themeColor="text1"/>
        </w:rPr>
      </w:pPr>
    </w:p>
    <w:tbl>
      <w:tblPr>
        <w:tblW w:w="7900" w:type="dxa"/>
        <w:tblCellMar>
          <w:top w:w="15" w:type="dxa"/>
          <w:bottom w:w="15" w:type="dxa"/>
        </w:tblCellMar>
        <w:tblLook w:val="04A0" w:firstRow="1" w:lastRow="0" w:firstColumn="1" w:lastColumn="0" w:noHBand="0" w:noVBand="1"/>
      </w:tblPr>
      <w:tblGrid>
        <w:gridCol w:w="2260"/>
        <w:gridCol w:w="5640"/>
      </w:tblGrid>
      <w:tr w:rsidR="007527D2" w:rsidRPr="007527D2" w14:paraId="67EC1AFB" w14:textId="77777777" w:rsidTr="007527D2">
        <w:trPr>
          <w:trHeight w:val="420"/>
        </w:trPr>
        <w:tc>
          <w:tcPr>
            <w:tcW w:w="2260" w:type="dxa"/>
            <w:tcBorders>
              <w:top w:val="single" w:sz="4" w:space="0" w:color="000000"/>
              <w:left w:val="nil"/>
              <w:bottom w:val="single" w:sz="4" w:space="0" w:color="000000"/>
              <w:right w:val="nil"/>
            </w:tcBorders>
            <w:shd w:val="clear" w:color="000000" w:fill="D9D9D9"/>
            <w:vAlign w:val="bottom"/>
            <w:hideMark/>
          </w:tcPr>
          <w:p w14:paraId="396DFC22" w14:textId="77777777" w:rsidR="007527D2" w:rsidRPr="007527D2" w:rsidRDefault="007527D2" w:rsidP="007527D2">
            <w:pPr>
              <w:spacing w:after="0" w:line="240" w:lineRule="auto"/>
              <w:rPr>
                <w:rFonts w:ascii="Times New Roman" w:eastAsia="Times New Roman" w:hAnsi="Times New Roman" w:cs="Times New Roman"/>
                <w:b/>
                <w:bCs/>
                <w:color w:val="000000"/>
                <w:lang w:eastAsia="en-US"/>
              </w:rPr>
            </w:pPr>
            <w:r w:rsidRPr="007527D2">
              <w:rPr>
                <w:rFonts w:ascii="Times New Roman" w:eastAsia="Times New Roman" w:hAnsi="Times New Roman" w:cs="Times New Roman"/>
                <w:b/>
                <w:bCs/>
                <w:color w:val="000000"/>
                <w:lang w:eastAsia="en-US"/>
              </w:rPr>
              <w:t>GWR</w:t>
            </w:r>
          </w:p>
        </w:tc>
        <w:tc>
          <w:tcPr>
            <w:tcW w:w="5640" w:type="dxa"/>
            <w:tcBorders>
              <w:top w:val="single" w:sz="4" w:space="0" w:color="000000"/>
              <w:left w:val="nil"/>
              <w:bottom w:val="single" w:sz="4" w:space="0" w:color="000000"/>
              <w:right w:val="nil"/>
            </w:tcBorders>
            <w:shd w:val="clear" w:color="000000" w:fill="D9D9D9"/>
            <w:vAlign w:val="bottom"/>
            <w:hideMark/>
          </w:tcPr>
          <w:p w14:paraId="4B6E7786" w14:textId="77777777" w:rsidR="007527D2" w:rsidRPr="007527D2" w:rsidRDefault="007527D2" w:rsidP="007527D2">
            <w:pPr>
              <w:spacing w:after="0" w:line="240" w:lineRule="auto"/>
              <w:rPr>
                <w:rFonts w:ascii="Times New Roman" w:eastAsia="Times New Roman" w:hAnsi="Times New Roman" w:cs="Times New Roman"/>
                <w:b/>
                <w:bCs/>
                <w:color w:val="000000"/>
                <w:lang w:eastAsia="en-US"/>
              </w:rPr>
            </w:pPr>
            <w:r w:rsidRPr="007527D2">
              <w:rPr>
                <w:rFonts w:ascii="Times New Roman" w:eastAsia="Times New Roman" w:hAnsi="Times New Roman" w:cs="Times New Roman"/>
                <w:b/>
                <w:bCs/>
                <w:color w:val="000000"/>
                <w:lang w:eastAsia="en-US"/>
              </w:rPr>
              <w:t>Equation</w:t>
            </w:r>
          </w:p>
        </w:tc>
      </w:tr>
      <w:tr w:rsidR="007527D2" w:rsidRPr="007527D2" w14:paraId="53042BDC" w14:textId="77777777" w:rsidTr="007527D2">
        <w:trPr>
          <w:trHeight w:val="420"/>
        </w:trPr>
        <w:tc>
          <w:tcPr>
            <w:tcW w:w="2260" w:type="dxa"/>
            <w:tcBorders>
              <w:top w:val="nil"/>
              <w:left w:val="nil"/>
              <w:bottom w:val="nil"/>
              <w:right w:val="nil"/>
            </w:tcBorders>
            <w:noWrap/>
            <w:vAlign w:val="bottom"/>
            <w:hideMark/>
          </w:tcPr>
          <w:p w14:paraId="67D3FE13"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bg</w:t>
            </w:r>
            <w:proofErr w:type="spellEnd"/>
            <w:r w:rsidRPr="007527D2">
              <w:rPr>
                <w:rFonts w:ascii="Times New Roman" w:eastAsia="Times New Roman" w:hAnsi="Times New Roman" w:cs="Times New Roman"/>
                <w:color w:val="000000"/>
                <w:lang w:eastAsia="en-US"/>
              </w:rPr>
              <w:t>​</w:t>
            </w:r>
          </w:p>
        </w:tc>
        <w:tc>
          <w:tcPr>
            <w:tcW w:w="5640" w:type="dxa"/>
            <w:tcBorders>
              <w:top w:val="nil"/>
              <w:left w:val="nil"/>
              <w:bottom w:val="nil"/>
              <w:right w:val="nil"/>
            </w:tcBorders>
            <w:vAlign w:val="bottom"/>
            <w:hideMark/>
          </w:tcPr>
          <w:p w14:paraId="4AC71883"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CN+PT)/ (CC+PLIC)​</w:t>
            </w:r>
          </w:p>
        </w:tc>
      </w:tr>
      <w:tr w:rsidR="007527D2" w:rsidRPr="007527D2" w14:paraId="7BFE8844" w14:textId="77777777" w:rsidTr="007527D2">
        <w:trPr>
          <w:trHeight w:val="420"/>
        </w:trPr>
        <w:tc>
          <w:tcPr>
            <w:tcW w:w="2260" w:type="dxa"/>
            <w:tcBorders>
              <w:top w:val="nil"/>
              <w:left w:val="nil"/>
              <w:bottom w:val="nil"/>
              <w:right w:val="nil"/>
            </w:tcBorders>
            <w:noWrap/>
            <w:vAlign w:val="bottom"/>
            <w:hideMark/>
          </w:tcPr>
          <w:p w14:paraId="621381B1"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w:t>
            </w:r>
            <w:proofErr w:type="gramStart"/>
            <w:r w:rsidRPr="007527D2">
              <w:rPr>
                <w:rFonts w:ascii="Times New Roman" w:eastAsia="Times New Roman" w:hAnsi="Times New Roman" w:cs="Times New Roman"/>
                <w:color w:val="000000"/>
                <w:lang w:eastAsia="en-US"/>
              </w:rPr>
              <w:t>si</w:t>
            </w:r>
            <w:proofErr w:type="spellEnd"/>
            <w:r w:rsidRPr="007527D2">
              <w:rPr>
                <w:rFonts w:ascii="Times New Roman" w:eastAsia="Times New Roman" w:hAnsi="Times New Roman" w:cs="Times New Roman"/>
                <w:color w:val="000000"/>
                <w:lang w:eastAsia="en-US"/>
              </w:rPr>
              <w:t>(</w:t>
            </w:r>
            <w:proofErr w:type="gramEnd"/>
            <w:r w:rsidRPr="007527D2">
              <w:rPr>
                <w:rFonts w:ascii="Times New Roman" w:eastAsia="Times New Roman" w:hAnsi="Times New Roman" w:cs="Times New Roman"/>
                <w:color w:val="000000"/>
                <w:lang w:eastAsia="en-US"/>
              </w:rPr>
              <w:t>CN)</w:t>
            </w:r>
          </w:p>
        </w:tc>
        <w:tc>
          <w:tcPr>
            <w:tcW w:w="5640" w:type="dxa"/>
            <w:tcBorders>
              <w:top w:val="nil"/>
              <w:left w:val="nil"/>
              <w:bottom w:val="nil"/>
              <w:right w:val="nil"/>
            </w:tcBorders>
            <w:vAlign w:val="bottom"/>
            <w:hideMark/>
          </w:tcPr>
          <w:p w14:paraId="21635D49"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CN/PLIC​</w:t>
            </w:r>
          </w:p>
        </w:tc>
      </w:tr>
      <w:tr w:rsidR="007527D2" w:rsidRPr="007527D2" w14:paraId="02015E35" w14:textId="77777777" w:rsidTr="007527D2">
        <w:trPr>
          <w:trHeight w:val="420"/>
        </w:trPr>
        <w:tc>
          <w:tcPr>
            <w:tcW w:w="2260" w:type="dxa"/>
            <w:tcBorders>
              <w:top w:val="nil"/>
              <w:left w:val="nil"/>
              <w:bottom w:val="nil"/>
              <w:right w:val="nil"/>
            </w:tcBorders>
            <w:noWrap/>
            <w:vAlign w:val="bottom"/>
            <w:hideMark/>
          </w:tcPr>
          <w:p w14:paraId="6EBE953B"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w:t>
            </w:r>
            <w:proofErr w:type="gramStart"/>
            <w:r w:rsidRPr="007527D2">
              <w:rPr>
                <w:rFonts w:ascii="Times New Roman" w:eastAsia="Times New Roman" w:hAnsi="Times New Roman" w:cs="Times New Roman"/>
                <w:color w:val="000000"/>
                <w:lang w:eastAsia="en-US"/>
              </w:rPr>
              <w:t>si</w:t>
            </w:r>
            <w:proofErr w:type="spellEnd"/>
            <w:r w:rsidRPr="007527D2">
              <w:rPr>
                <w:rFonts w:ascii="Times New Roman" w:eastAsia="Times New Roman" w:hAnsi="Times New Roman" w:cs="Times New Roman"/>
                <w:color w:val="000000"/>
                <w:lang w:eastAsia="en-US"/>
              </w:rPr>
              <w:t>(</w:t>
            </w:r>
            <w:proofErr w:type="gramEnd"/>
            <w:r w:rsidRPr="007527D2">
              <w:rPr>
                <w:rFonts w:ascii="Times New Roman" w:eastAsia="Times New Roman" w:hAnsi="Times New Roman" w:cs="Times New Roman"/>
                <w:color w:val="000000"/>
                <w:lang w:eastAsia="en-US"/>
              </w:rPr>
              <w:t>PT)</w:t>
            </w:r>
          </w:p>
        </w:tc>
        <w:tc>
          <w:tcPr>
            <w:tcW w:w="5640" w:type="dxa"/>
            <w:tcBorders>
              <w:top w:val="nil"/>
              <w:left w:val="nil"/>
              <w:bottom w:val="nil"/>
              <w:right w:val="nil"/>
            </w:tcBorders>
            <w:vAlign w:val="bottom"/>
            <w:hideMark/>
          </w:tcPr>
          <w:p w14:paraId="206FF471"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PT/PLIC</w:t>
            </w:r>
          </w:p>
        </w:tc>
      </w:tr>
      <w:tr w:rsidR="007527D2" w:rsidRPr="007527D2" w14:paraId="66C52B4D" w14:textId="77777777" w:rsidTr="007527D2">
        <w:trPr>
          <w:trHeight w:val="420"/>
        </w:trPr>
        <w:tc>
          <w:tcPr>
            <w:tcW w:w="2260" w:type="dxa"/>
            <w:tcBorders>
              <w:top w:val="nil"/>
              <w:left w:val="nil"/>
              <w:bottom w:val="nil"/>
              <w:right w:val="nil"/>
            </w:tcBorders>
            <w:noWrap/>
            <w:vAlign w:val="bottom"/>
            <w:hideMark/>
          </w:tcPr>
          <w:p w14:paraId="0987D1DA"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cortical</w:t>
            </w:r>
            <w:proofErr w:type="spellEnd"/>
          </w:p>
        </w:tc>
        <w:tc>
          <w:tcPr>
            <w:tcW w:w="5640" w:type="dxa"/>
            <w:tcBorders>
              <w:top w:val="nil"/>
              <w:left w:val="nil"/>
              <w:bottom w:val="nil"/>
              <w:right w:val="nil"/>
            </w:tcBorders>
            <w:vAlign w:val="bottom"/>
            <w:hideMark/>
          </w:tcPr>
          <w:p w14:paraId="3A8A4D53"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MC1+MC2) / (MWM1+MWM2)​</w:t>
            </w:r>
          </w:p>
        </w:tc>
      </w:tr>
      <w:tr w:rsidR="007527D2" w:rsidRPr="007527D2" w14:paraId="07C108C2" w14:textId="77777777" w:rsidTr="007527D2">
        <w:trPr>
          <w:trHeight w:val="420"/>
        </w:trPr>
        <w:tc>
          <w:tcPr>
            <w:tcW w:w="2260" w:type="dxa"/>
            <w:tcBorders>
              <w:top w:val="nil"/>
              <w:left w:val="nil"/>
              <w:bottom w:val="nil"/>
              <w:right w:val="nil"/>
            </w:tcBorders>
            <w:noWrap/>
            <w:vAlign w:val="bottom"/>
            <w:hideMark/>
          </w:tcPr>
          <w:p w14:paraId="351B28CD"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ave</w:t>
            </w:r>
            <w:proofErr w:type="spellEnd"/>
            <w:r w:rsidRPr="007527D2">
              <w:rPr>
                <w:rFonts w:ascii="Times New Roman" w:eastAsia="Times New Roman" w:hAnsi="Times New Roman" w:cs="Times New Roman"/>
                <w:color w:val="000000"/>
                <w:lang w:eastAsia="en-US"/>
              </w:rPr>
              <w:t>​rage</w:t>
            </w:r>
          </w:p>
        </w:tc>
        <w:tc>
          <w:tcPr>
            <w:tcW w:w="5640" w:type="dxa"/>
            <w:tcBorders>
              <w:top w:val="nil"/>
              <w:left w:val="nil"/>
              <w:bottom w:val="nil"/>
              <w:right w:val="nil"/>
            </w:tcBorders>
            <w:vAlign w:val="bottom"/>
            <w:hideMark/>
          </w:tcPr>
          <w:p w14:paraId="6DF915AA" w14:textId="55F58BA5"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w:t>
            </w:r>
            <w:proofErr w:type="spellStart"/>
            <w:r w:rsidRPr="007527D2">
              <w:rPr>
                <w:rFonts w:ascii="Times New Roman" w:eastAsia="Times New Roman" w:hAnsi="Times New Roman" w:cs="Times New Roman"/>
                <w:color w:val="000000"/>
                <w:lang w:eastAsia="en-US"/>
              </w:rPr>
              <w:t>GWR_bg</w:t>
            </w:r>
            <w:proofErr w:type="spellEnd"/>
            <w:r w:rsidR="002817B5">
              <w:rPr>
                <w:rFonts w:ascii="Times New Roman" w:eastAsia="Times New Roman" w:hAnsi="Times New Roman" w:cs="Times New Roman"/>
                <w:color w:val="000000"/>
                <w:lang w:eastAsia="en-US"/>
              </w:rPr>
              <w:t xml:space="preserve"> </w:t>
            </w:r>
            <w:r w:rsidRPr="007527D2">
              <w:rPr>
                <w:rFonts w:ascii="Times New Roman" w:eastAsia="Times New Roman" w:hAnsi="Times New Roman" w:cs="Times New Roman"/>
                <w:color w:val="000000"/>
                <w:lang w:eastAsia="en-US"/>
              </w:rPr>
              <w:t>+</w:t>
            </w:r>
            <w:r w:rsidR="002817B5">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cortical</w:t>
            </w:r>
            <w:proofErr w:type="spellEnd"/>
            <w:r w:rsidRPr="007527D2">
              <w:rPr>
                <w:rFonts w:ascii="Times New Roman" w:eastAsia="Times New Roman" w:hAnsi="Times New Roman" w:cs="Times New Roman"/>
                <w:color w:val="000000"/>
                <w:lang w:eastAsia="en-US"/>
              </w:rPr>
              <w:t>) /2</w:t>
            </w:r>
          </w:p>
        </w:tc>
      </w:tr>
      <w:tr w:rsidR="007527D2" w:rsidRPr="007527D2" w14:paraId="7954D121" w14:textId="77777777" w:rsidTr="007527D2">
        <w:trPr>
          <w:trHeight w:val="420"/>
        </w:trPr>
        <w:tc>
          <w:tcPr>
            <w:tcW w:w="2260" w:type="dxa"/>
            <w:tcBorders>
              <w:top w:val="nil"/>
              <w:left w:val="nil"/>
              <w:bottom w:val="nil"/>
              <w:right w:val="nil"/>
            </w:tcBorders>
            <w:noWrap/>
            <w:vAlign w:val="bottom"/>
            <w:hideMark/>
          </w:tcPr>
          <w:p w14:paraId="1379A078" w14:textId="074BF04D"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Others</w:t>
            </w:r>
            <w:r w:rsidR="00611A9C">
              <w:rPr>
                <w:rFonts w:ascii="Times New Roman" w:eastAsia="Times New Roman" w:hAnsi="Times New Roman" w:cs="Times New Roman"/>
                <w:color w:val="000000"/>
                <w:lang w:eastAsia="en-US"/>
              </w:rPr>
              <w:t>:</w:t>
            </w:r>
          </w:p>
        </w:tc>
        <w:tc>
          <w:tcPr>
            <w:tcW w:w="5640" w:type="dxa"/>
            <w:tcBorders>
              <w:top w:val="nil"/>
              <w:left w:val="nil"/>
              <w:bottom w:val="nil"/>
              <w:right w:val="nil"/>
            </w:tcBorders>
            <w:vAlign w:val="bottom"/>
            <w:hideMark/>
          </w:tcPr>
          <w:p w14:paraId="3C0DD297"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p>
        </w:tc>
      </w:tr>
      <w:tr w:rsidR="007527D2" w:rsidRPr="007527D2" w14:paraId="08B224BD" w14:textId="77777777" w:rsidTr="007527D2">
        <w:trPr>
          <w:trHeight w:val="420"/>
        </w:trPr>
        <w:tc>
          <w:tcPr>
            <w:tcW w:w="2260" w:type="dxa"/>
            <w:tcBorders>
              <w:top w:val="nil"/>
              <w:left w:val="nil"/>
              <w:bottom w:val="nil"/>
              <w:right w:val="nil"/>
            </w:tcBorders>
            <w:vAlign w:val="bottom"/>
            <w:hideMark/>
          </w:tcPr>
          <w:p w14:paraId="45E7DCDE"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bg</w:t>
            </w:r>
            <w:proofErr w:type="spellEnd"/>
            <w:r w:rsidRPr="007527D2">
              <w:rPr>
                <w:rFonts w:ascii="Times New Roman" w:eastAsia="Times New Roman" w:hAnsi="Times New Roman" w:cs="Times New Roman"/>
                <w:color w:val="000000"/>
                <w:lang w:eastAsia="en-US"/>
              </w:rPr>
              <w:t>​2</w:t>
            </w:r>
          </w:p>
        </w:tc>
        <w:tc>
          <w:tcPr>
            <w:tcW w:w="5640" w:type="dxa"/>
            <w:tcBorders>
              <w:top w:val="nil"/>
              <w:left w:val="nil"/>
              <w:bottom w:val="nil"/>
              <w:right w:val="nil"/>
            </w:tcBorders>
            <w:vAlign w:val="bottom"/>
            <w:hideMark/>
          </w:tcPr>
          <w:p w14:paraId="6B11107B"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CN+PT+TM)/ (CC+PLIC)​</w:t>
            </w:r>
          </w:p>
        </w:tc>
      </w:tr>
      <w:tr w:rsidR="007527D2" w:rsidRPr="007527D2" w14:paraId="19664B0D" w14:textId="77777777" w:rsidTr="007527D2">
        <w:trPr>
          <w:trHeight w:val="420"/>
        </w:trPr>
        <w:tc>
          <w:tcPr>
            <w:tcW w:w="2260" w:type="dxa"/>
            <w:tcBorders>
              <w:top w:val="nil"/>
              <w:left w:val="nil"/>
              <w:bottom w:val="nil"/>
              <w:right w:val="nil"/>
            </w:tcBorders>
            <w:noWrap/>
            <w:vAlign w:val="bottom"/>
            <w:hideMark/>
          </w:tcPr>
          <w:p w14:paraId="3538296C"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ave</w:t>
            </w:r>
            <w:proofErr w:type="spellEnd"/>
            <w:r w:rsidRPr="007527D2">
              <w:rPr>
                <w:rFonts w:ascii="Times New Roman" w:eastAsia="Times New Roman" w:hAnsi="Times New Roman" w:cs="Times New Roman"/>
                <w:color w:val="000000"/>
                <w:lang w:eastAsia="en-US"/>
              </w:rPr>
              <w:t>​_mod</w:t>
            </w:r>
          </w:p>
        </w:tc>
        <w:tc>
          <w:tcPr>
            <w:tcW w:w="5640" w:type="dxa"/>
            <w:tcBorders>
              <w:top w:val="nil"/>
              <w:left w:val="nil"/>
              <w:bottom w:val="nil"/>
              <w:right w:val="nil"/>
            </w:tcBorders>
            <w:vAlign w:val="bottom"/>
            <w:hideMark/>
          </w:tcPr>
          <w:p w14:paraId="4699E801"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TM/PLIC + </w:t>
            </w:r>
            <w:proofErr w:type="spellStart"/>
            <w:r w:rsidRPr="007527D2">
              <w:rPr>
                <w:rFonts w:ascii="Times New Roman" w:eastAsia="Times New Roman" w:hAnsi="Times New Roman" w:cs="Times New Roman"/>
                <w:color w:val="000000"/>
                <w:lang w:eastAsia="en-US"/>
              </w:rPr>
              <w:t>GWR_cortical</w:t>
            </w:r>
            <w:proofErr w:type="spellEnd"/>
            <w:r w:rsidRPr="007527D2">
              <w:rPr>
                <w:rFonts w:ascii="Times New Roman" w:eastAsia="Times New Roman" w:hAnsi="Times New Roman" w:cs="Times New Roman"/>
                <w:color w:val="000000"/>
                <w:lang w:eastAsia="en-US"/>
              </w:rPr>
              <w:t>) /2</w:t>
            </w:r>
          </w:p>
        </w:tc>
      </w:tr>
      <w:tr w:rsidR="007527D2" w:rsidRPr="007527D2" w14:paraId="2DC52C53" w14:textId="77777777" w:rsidTr="007527D2">
        <w:trPr>
          <w:trHeight w:val="420"/>
        </w:trPr>
        <w:tc>
          <w:tcPr>
            <w:tcW w:w="2260" w:type="dxa"/>
            <w:tcBorders>
              <w:top w:val="nil"/>
              <w:left w:val="nil"/>
              <w:bottom w:val="single" w:sz="4" w:space="0" w:color="000000"/>
              <w:right w:val="nil"/>
            </w:tcBorders>
            <w:noWrap/>
            <w:vAlign w:val="bottom"/>
            <w:hideMark/>
          </w:tcPr>
          <w:p w14:paraId="0459FFA7"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 xml:space="preserve">  </w:t>
            </w:r>
            <w:proofErr w:type="spellStart"/>
            <w:r w:rsidRPr="007527D2">
              <w:rPr>
                <w:rFonts w:ascii="Times New Roman" w:eastAsia="Times New Roman" w:hAnsi="Times New Roman" w:cs="Times New Roman"/>
                <w:color w:val="000000"/>
                <w:lang w:eastAsia="en-US"/>
              </w:rPr>
              <w:t>GWR_whole</w:t>
            </w:r>
            <w:proofErr w:type="spellEnd"/>
          </w:p>
        </w:tc>
        <w:tc>
          <w:tcPr>
            <w:tcW w:w="5640" w:type="dxa"/>
            <w:tcBorders>
              <w:top w:val="nil"/>
              <w:left w:val="nil"/>
              <w:bottom w:val="single" w:sz="4" w:space="0" w:color="000000"/>
              <w:right w:val="nil"/>
            </w:tcBorders>
            <w:vAlign w:val="bottom"/>
            <w:hideMark/>
          </w:tcPr>
          <w:p w14:paraId="0BB1598D" w14:textId="77777777" w:rsidR="007527D2" w:rsidRPr="007527D2" w:rsidRDefault="007527D2" w:rsidP="007527D2">
            <w:pPr>
              <w:spacing w:after="0" w:line="240" w:lineRule="auto"/>
              <w:rPr>
                <w:rFonts w:ascii="Times New Roman" w:eastAsia="Times New Roman" w:hAnsi="Times New Roman" w:cs="Times New Roman"/>
                <w:color w:val="000000"/>
                <w:lang w:eastAsia="en-US"/>
              </w:rPr>
            </w:pPr>
            <w:r w:rsidRPr="007527D2">
              <w:rPr>
                <w:rFonts w:ascii="Times New Roman" w:eastAsia="Times New Roman" w:hAnsi="Times New Roman" w:cs="Times New Roman"/>
                <w:color w:val="000000"/>
                <w:lang w:eastAsia="en-US"/>
              </w:rPr>
              <w:t>mean-GM/WM from whole brain</w:t>
            </w:r>
          </w:p>
        </w:tc>
      </w:tr>
    </w:tbl>
    <w:p w14:paraId="0E443481" w14:textId="04F952F9" w:rsidR="006830F4" w:rsidRDefault="006830F4" w:rsidP="6D7DE8F8"/>
    <w:p w14:paraId="696284FF" w14:textId="07A9AFB1" w:rsidR="000002ED" w:rsidRPr="00750334" w:rsidRDefault="4C8AA4A5" w:rsidP="6D7DE8F8">
      <w:pPr>
        <w:spacing w:before="40" w:after="0" w:line="240" w:lineRule="auto"/>
        <w:rPr>
          <w:rFonts w:ascii="Times New Roman" w:eastAsia="Times New Roman" w:hAnsi="Times New Roman" w:cs="Times New Roman"/>
        </w:rPr>
      </w:pPr>
      <w:proofErr w:type="spellStart"/>
      <w:r w:rsidRPr="00750334">
        <w:rPr>
          <w:rFonts w:ascii="Times New Roman" w:eastAsia="Times New Roman" w:hAnsi="Times New Roman" w:cs="Times New Roman"/>
        </w:rPr>
        <w:t>GWR_bg</w:t>
      </w:r>
      <w:proofErr w:type="spellEnd"/>
      <w:r w:rsidRPr="00750334">
        <w:rPr>
          <w:rFonts w:ascii="Times New Roman" w:eastAsia="Times New Roman" w:hAnsi="Times New Roman" w:cs="Times New Roman"/>
        </w:rPr>
        <w:t xml:space="preserve">, GWR basal ganglia; CN, caudate nucleus; PT, putamen; CC, corpus callosum; PLIC, posterior limb of the internal capsule; </w:t>
      </w:r>
      <w:r w:rsidR="15DC7BC5" w:rsidRPr="00750334">
        <w:rPr>
          <w:rFonts w:ascii="Times New Roman" w:eastAsia="Times New Roman" w:hAnsi="Times New Roman" w:cs="Times New Roman"/>
        </w:rPr>
        <w:t xml:space="preserve">TM, thalamus; </w:t>
      </w:r>
      <w:proofErr w:type="spellStart"/>
      <w:r w:rsidRPr="00750334">
        <w:rPr>
          <w:rFonts w:ascii="Times New Roman" w:eastAsia="Times New Roman" w:hAnsi="Times New Roman" w:cs="Times New Roman"/>
        </w:rPr>
        <w:t>GWR_si</w:t>
      </w:r>
      <w:proofErr w:type="spellEnd"/>
      <w:r w:rsidRPr="00750334">
        <w:rPr>
          <w:rFonts w:ascii="Times New Roman" w:eastAsia="Times New Roman" w:hAnsi="Times New Roman" w:cs="Times New Roman"/>
        </w:rPr>
        <w:t xml:space="preserve">, GWR single deep nucleus; </w:t>
      </w:r>
      <w:proofErr w:type="spellStart"/>
      <w:r w:rsidRPr="00750334">
        <w:rPr>
          <w:rFonts w:ascii="Times New Roman" w:eastAsia="Times New Roman" w:hAnsi="Times New Roman" w:cs="Times New Roman"/>
        </w:rPr>
        <w:t>GWR_cortical</w:t>
      </w:r>
      <w:proofErr w:type="spellEnd"/>
      <w:r w:rsidRPr="00750334">
        <w:rPr>
          <w:rFonts w:ascii="Times New Roman" w:eastAsia="Times New Roman" w:hAnsi="Times New Roman" w:cs="Times New Roman"/>
        </w:rPr>
        <w:t>, GWR calculated with cortical gray matter (GM)</w:t>
      </w:r>
      <w:r w:rsidR="00122DE4" w:rsidRPr="00750334">
        <w:rPr>
          <w:rFonts w:ascii="Times New Roman" w:eastAsia="Times New Roman" w:hAnsi="Times New Roman" w:cs="Times New Roman"/>
        </w:rPr>
        <w:t>;</w:t>
      </w:r>
      <w:r w:rsidR="00673017" w:rsidRPr="00750334">
        <w:rPr>
          <w:rFonts w:ascii="Times New Roman" w:eastAsia="Times New Roman" w:hAnsi="Times New Roman" w:cs="Times New Roman"/>
        </w:rPr>
        <w:t xml:space="preserve"> </w:t>
      </w:r>
      <w:r w:rsidRPr="00750334">
        <w:rPr>
          <w:rFonts w:ascii="Times New Roman" w:eastAsia="Times New Roman" w:hAnsi="Times New Roman" w:cs="Times New Roman"/>
        </w:rPr>
        <w:t xml:space="preserve">MC, medial cortex; MWM, medial white matter; MC1&amp;2 and MWM1&amp;2, 1 and 2 indicate two different level of axial slices (1-level at centrum </w:t>
      </w:r>
      <w:proofErr w:type="spellStart"/>
      <w:r w:rsidRPr="00750334">
        <w:rPr>
          <w:rFonts w:ascii="Times New Roman" w:eastAsia="Times New Roman" w:hAnsi="Times New Roman" w:cs="Times New Roman"/>
        </w:rPr>
        <w:t>semiovale</w:t>
      </w:r>
      <w:proofErr w:type="spellEnd"/>
      <w:r w:rsidRPr="00750334">
        <w:rPr>
          <w:rFonts w:ascii="Times New Roman" w:eastAsia="Times New Roman" w:hAnsi="Times New Roman" w:cs="Times New Roman"/>
        </w:rPr>
        <w:t>, 2-level at high convexity</w:t>
      </w:r>
      <w:r w:rsidR="002D13D6" w:rsidRPr="00750334">
        <w:rPr>
          <w:rFonts w:ascii="Times New Roman" w:eastAsia="Times New Roman" w:hAnsi="Times New Roman" w:cs="Times New Roman"/>
          <w:u w:val="single"/>
        </w:rPr>
        <w:t>).</w:t>
      </w:r>
      <w:r w:rsidR="3F4446D8" w:rsidRPr="00750334">
        <w:rPr>
          <w:rFonts w:ascii="Times New Roman" w:eastAsia="Times New Roman" w:hAnsi="Times New Roman" w:cs="Times New Roman"/>
          <w:u w:val="single"/>
        </w:rPr>
        <w:t xml:space="preserve"> </w:t>
      </w:r>
      <w:r w:rsidR="00886F23" w:rsidRPr="00750334">
        <w:rPr>
          <w:rFonts w:ascii="Times New Roman" w:eastAsia="Times New Roman" w:hAnsi="Times New Roman" w:cs="Times New Roman"/>
          <w:u w:val="single"/>
        </w:rPr>
        <w:t xml:space="preserve">See Figure </w:t>
      </w:r>
      <w:r w:rsidR="00DB1E0B" w:rsidRPr="00750334">
        <w:rPr>
          <w:rFonts w:ascii="Times New Roman" w:eastAsia="Times New Roman" w:hAnsi="Times New Roman" w:cs="Times New Roman"/>
          <w:u w:val="single"/>
        </w:rPr>
        <w:t>5</w:t>
      </w:r>
      <w:r w:rsidR="002D13D6" w:rsidRPr="00750334">
        <w:rPr>
          <w:rFonts w:ascii="Times New Roman" w:eastAsia="Times New Roman" w:hAnsi="Times New Roman" w:cs="Times New Roman"/>
          <w:u w:val="single"/>
        </w:rPr>
        <w:t xml:space="preserve"> </w:t>
      </w:r>
      <w:r w:rsidR="3F4446D8" w:rsidRPr="00750334">
        <w:rPr>
          <w:rFonts w:ascii="Times New Roman" w:eastAsia="Times New Roman" w:hAnsi="Times New Roman" w:cs="Times New Roman"/>
          <w:u w:val="single"/>
        </w:rPr>
        <w:t>(B)</w:t>
      </w:r>
      <w:r w:rsidR="00886F23" w:rsidRPr="00750334">
        <w:rPr>
          <w:rFonts w:ascii="Times New Roman" w:eastAsia="Times New Roman" w:hAnsi="Times New Roman" w:cs="Times New Roman"/>
          <w:u w:val="single"/>
        </w:rPr>
        <w:t xml:space="preserve"> </w:t>
      </w:r>
      <w:r w:rsidR="3F4446D8" w:rsidRPr="00750334">
        <w:rPr>
          <w:rFonts w:ascii="Times New Roman" w:eastAsia="Times New Roman" w:hAnsi="Times New Roman" w:cs="Times New Roman"/>
          <w:u w:val="single"/>
        </w:rPr>
        <w:t>&amp;</w:t>
      </w:r>
      <w:r w:rsidR="00886F23" w:rsidRPr="00750334">
        <w:rPr>
          <w:rFonts w:ascii="Times New Roman" w:eastAsia="Times New Roman" w:hAnsi="Times New Roman" w:cs="Times New Roman"/>
          <w:u w:val="single"/>
        </w:rPr>
        <w:t xml:space="preserve"> </w:t>
      </w:r>
      <w:r w:rsidR="3F4446D8" w:rsidRPr="00750334">
        <w:rPr>
          <w:rFonts w:ascii="Times New Roman" w:eastAsia="Times New Roman" w:hAnsi="Times New Roman" w:cs="Times New Roman"/>
          <w:u w:val="single"/>
        </w:rPr>
        <w:t>(C)</w:t>
      </w:r>
      <w:r w:rsidR="00DB1E0B" w:rsidRPr="00750334">
        <w:rPr>
          <w:rFonts w:ascii="Times New Roman" w:eastAsia="Times New Roman" w:hAnsi="Times New Roman" w:cs="Times New Roman"/>
          <w:u w:val="single"/>
        </w:rPr>
        <w:t xml:space="preserve">: </w:t>
      </w:r>
      <w:proofErr w:type="spellStart"/>
      <w:r w:rsidR="00122DE4" w:rsidRPr="00750334">
        <w:rPr>
          <w:rFonts w:ascii="Times New Roman" w:eastAsia="Times New Roman" w:hAnsi="Times New Roman" w:cs="Times New Roman"/>
        </w:rPr>
        <w:t>GWR_ave_mod</w:t>
      </w:r>
      <w:proofErr w:type="spellEnd"/>
      <w:r w:rsidR="00122DE4" w:rsidRPr="00750334">
        <w:rPr>
          <w:rFonts w:ascii="Times New Roman" w:eastAsia="Times New Roman" w:hAnsi="Times New Roman" w:cs="Times New Roman"/>
        </w:rPr>
        <w:t xml:space="preserve">, abbreviation of </w:t>
      </w:r>
      <w:proofErr w:type="spellStart"/>
      <w:r w:rsidR="00122DE4" w:rsidRPr="00750334">
        <w:rPr>
          <w:rFonts w:ascii="Times New Roman" w:eastAsia="Times New Roman" w:hAnsi="Times New Roman" w:cs="Times New Roman"/>
        </w:rPr>
        <w:t>GWR_average_modified</w:t>
      </w:r>
      <w:proofErr w:type="spellEnd"/>
      <w:r w:rsidR="00122DE4" w:rsidRPr="00750334">
        <w:rPr>
          <w:rFonts w:ascii="Times New Roman" w:eastAsia="Times New Roman" w:hAnsi="Times New Roman" w:cs="Times New Roman"/>
        </w:rPr>
        <w:t>, GWR calculated with thalamus and cortical GM</w:t>
      </w:r>
      <w:r w:rsidR="00BE1C2B" w:rsidRPr="00750334">
        <w:rPr>
          <w:rFonts w:ascii="Times New Roman" w:eastAsia="Times New Roman" w:hAnsi="Times New Roman" w:cs="Times New Roman"/>
        </w:rPr>
        <w:t>.</w:t>
      </w:r>
    </w:p>
    <w:p w14:paraId="3425A0D1" w14:textId="77777777" w:rsidR="00447BA4" w:rsidRDefault="00447BA4" w:rsidP="0099156A">
      <w:pPr>
        <w:spacing w:after="0" w:line="240" w:lineRule="auto"/>
        <w:rPr>
          <w:rStyle w:val="normaltextrun"/>
          <w:rFonts w:ascii="Times New Roman" w:eastAsia="Arial" w:hAnsi="Times New Roman" w:cs="Times New Roman"/>
          <w:b/>
          <w:bCs/>
          <w:color w:val="000000" w:themeColor="text1"/>
          <w:sz w:val="24"/>
          <w:szCs w:val="24"/>
        </w:rPr>
      </w:pPr>
    </w:p>
    <w:p w14:paraId="0A9803E6" w14:textId="77777777" w:rsidR="00F86985" w:rsidRDefault="00F86985" w:rsidP="6D7DE8F8">
      <w:pPr>
        <w:spacing w:line="259" w:lineRule="auto"/>
        <w:rPr>
          <w:rFonts w:ascii="Times New Roman" w:eastAsia="Times New Roman" w:hAnsi="Times New Roman" w:cs="Times New Roman"/>
          <w:b/>
          <w:bCs/>
          <w:u w:val="single"/>
        </w:rPr>
        <w:sectPr w:rsidR="00F86985" w:rsidSect="00B536C8">
          <w:headerReference w:type="default" r:id="rId11"/>
          <w:pgSz w:w="12240" w:h="15840" w:code="1"/>
          <w:pgMar w:top="720" w:right="720" w:bottom="720" w:left="720" w:header="720" w:footer="720" w:gutter="0"/>
          <w:lnNumType w:countBy="1" w:restart="continuous"/>
          <w:cols w:space="720"/>
          <w:docGrid w:linePitch="360"/>
        </w:sectPr>
      </w:pPr>
    </w:p>
    <w:p w14:paraId="2CC571BE" w14:textId="20713419" w:rsidR="005A005F" w:rsidRPr="00457FF9" w:rsidRDefault="1D858997" w:rsidP="6D7DE8F8">
      <w:pPr>
        <w:spacing w:line="259" w:lineRule="auto"/>
        <w:rPr>
          <w:rFonts w:ascii="Times New Roman" w:eastAsia="Times New Roman" w:hAnsi="Times New Roman" w:cs="Times New Roman"/>
        </w:rPr>
      </w:pPr>
      <w:r w:rsidRPr="00F86985">
        <w:rPr>
          <w:rFonts w:ascii="Times New Roman" w:eastAsia="Times New Roman" w:hAnsi="Times New Roman" w:cs="Times New Roman"/>
          <w:b/>
          <w:bCs/>
        </w:rPr>
        <w:lastRenderedPageBreak/>
        <w:t>Figure</w:t>
      </w:r>
      <w:r w:rsidR="00DB1E0B" w:rsidRPr="00F86985">
        <w:rPr>
          <w:rFonts w:ascii="Times New Roman" w:eastAsia="Times New Roman" w:hAnsi="Times New Roman" w:cs="Times New Roman"/>
          <w:b/>
          <w:bCs/>
        </w:rPr>
        <w:t xml:space="preserve"> 5:</w:t>
      </w:r>
      <w:r w:rsidRPr="00750334">
        <w:rPr>
          <w:rFonts w:ascii="Times New Roman" w:eastAsia="Times New Roman" w:hAnsi="Times New Roman" w:cs="Times New Roman"/>
          <w:b/>
          <w:bCs/>
        </w:rPr>
        <w:t xml:space="preserve"> </w:t>
      </w:r>
      <w:r w:rsidR="00DB1E0B" w:rsidRPr="00FC6FAC">
        <w:rPr>
          <w:rFonts w:ascii="Times New Roman" w:eastAsia="Times New Roman" w:hAnsi="Times New Roman" w:cs="Times New Roman"/>
        </w:rPr>
        <w:t>Example of</w:t>
      </w:r>
      <w:r w:rsidRPr="00FC6FAC">
        <w:rPr>
          <w:rFonts w:ascii="Times New Roman" w:eastAsia="Times New Roman" w:hAnsi="Times New Roman" w:cs="Times New Roman"/>
        </w:rPr>
        <w:t xml:space="preserve"> head CT axial images </w:t>
      </w:r>
      <w:r w:rsidR="00DB1E0B" w:rsidRPr="00FC6FAC">
        <w:rPr>
          <w:rFonts w:ascii="Times New Roman" w:eastAsia="Times New Roman" w:hAnsi="Times New Roman" w:cs="Times New Roman"/>
        </w:rPr>
        <w:t>indicating</w:t>
      </w:r>
      <w:r w:rsidRPr="00FC6FAC">
        <w:rPr>
          <w:rFonts w:ascii="Times New Roman" w:eastAsia="Times New Roman" w:hAnsi="Times New Roman" w:cs="Times New Roman"/>
        </w:rPr>
        <w:t xml:space="preserve"> placement of </w:t>
      </w:r>
      <w:r w:rsidR="005E59DF" w:rsidRPr="00FC6FAC">
        <w:rPr>
          <w:rFonts w:ascii="Times New Roman" w:eastAsia="Times New Roman" w:hAnsi="Times New Roman" w:cs="Times New Roman"/>
        </w:rPr>
        <w:t xml:space="preserve">circular </w:t>
      </w:r>
      <w:r w:rsidRPr="00FC6FAC">
        <w:rPr>
          <w:rFonts w:ascii="Times New Roman" w:eastAsia="Times New Roman" w:hAnsi="Times New Roman" w:cs="Times New Roman"/>
        </w:rPr>
        <w:t>region</w:t>
      </w:r>
      <w:r w:rsidR="00457FF9" w:rsidRPr="00FC6FAC">
        <w:rPr>
          <w:rFonts w:ascii="Times New Roman" w:eastAsia="Times New Roman" w:hAnsi="Times New Roman" w:cs="Times New Roman"/>
        </w:rPr>
        <w:t>s</w:t>
      </w:r>
      <w:r w:rsidRPr="00FC6FAC">
        <w:rPr>
          <w:rFonts w:ascii="Times New Roman" w:eastAsia="Times New Roman" w:hAnsi="Times New Roman" w:cs="Times New Roman"/>
        </w:rPr>
        <w:t xml:space="preserve"> of interest used in GWR equations</w:t>
      </w:r>
      <w:r w:rsidR="00FC6FAC" w:rsidRPr="00FC6FAC">
        <w:rPr>
          <w:rFonts w:ascii="Times New Roman" w:eastAsia="Times New Roman" w:hAnsi="Times New Roman" w:cs="Times New Roman"/>
        </w:rPr>
        <w:t>.</w:t>
      </w:r>
    </w:p>
    <w:p w14:paraId="3CF433AE" w14:textId="1C044D70" w:rsidR="005A005F" w:rsidRPr="00457FF9" w:rsidRDefault="1D858997" w:rsidP="6D7DE8F8">
      <w:pPr>
        <w:rPr>
          <w:rFonts w:ascii="Times New Roman" w:eastAsia="Times New Roman" w:hAnsi="Times New Roman" w:cs="Times New Roman"/>
        </w:rPr>
      </w:pPr>
      <w:r w:rsidRPr="00457FF9">
        <w:rPr>
          <w:rFonts w:ascii="Times New Roman" w:eastAsia="Times New Roman" w:hAnsi="Times New Roman" w:cs="Times New Roman"/>
        </w:rPr>
        <w:t xml:space="preserve">Circular </w:t>
      </w:r>
      <w:r w:rsidR="00472BF6" w:rsidRPr="00457FF9">
        <w:rPr>
          <w:rFonts w:ascii="Times New Roman" w:eastAsia="Times New Roman" w:hAnsi="Times New Roman" w:cs="Times New Roman"/>
        </w:rPr>
        <w:t xml:space="preserve">regions of interest </w:t>
      </w:r>
      <w:proofErr w:type="spellStart"/>
      <w:r w:rsidR="00472BF6" w:rsidRPr="00457FF9">
        <w:rPr>
          <w:rFonts w:ascii="Times New Roman" w:eastAsia="Times New Roman" w:hAnsi="Times New Roman" w:cs="Times New Roman"/>
        </w:rPr>
        <w:t>colours</w:t>
      </w:r>
      <w:proofErr w:type="spellEnd"/>
      <w:r w:rsidR="00472BF6" w:rsidRPr="00457FF9">
        <w:rPr>
          <w:rFonts w:ascii="Times New Roman" w:eastAsia="Times New Roman" w:hAnsi="Times New Roman" w:cs="Times New Roman"/>
        </w:rPr>
        <w:t xml:space="preserve">: </w:t>
      </w:r>
      <w:r w:rsidRPr="00457FF9">
        <w:rPr>
          <w:rFonts w:ascii="Times New Roman" w:eastAsia="Times New Roman" w:hAnsi="Times New Roman" w:cs="Times New Roman"/>
        </w:rPr>
        <w:t>green</w:t>
      </w:r>
      <w:r w:rsidR="00472BF6" w:rsidRPr="00457FF9">
        <w:rPr>
          <w:rFonts w:ascii="Times New Roman" w:eastAsia="Times New Roman" w:hAnsi="Times New Roman" w:cs="Times New Roman"/>
        </w:rPr>
        <w:t xml:space="preserve"> </w:t>
      </w:r>
      <w:r w:rsidRPr="00457FF9">
        <w:rPr>
          <w:rFonts w:ascii="Times New Roman" w:eastAsia="Times New Roman" w:hAnsi="Times New Roman" w:cs="Times New Roman"/>
        </w:rPr>
        <w:t>for gray matter, orange for white matter</w:t>
      </w:r>
      <w:r w:rsidR="00472BF6" w:rsidRPr="00457FF9">
        <w:rPr>
          <w:rFonts w:ascii="Times New Roman" w:eastAsia="Times New Roman" w:hAnsi="Times New Roman" w:cs="Times New Roman"/>
        </w:rPr>
        <w:t xml:space="preserve">, </w:t>
      </w:r>
      <w:r w:rsidRPr="00457FF9">
        <w:rPr>
          <w:rFonts w:ascii="Times New Roman" w:eastAsia="Times New Roman" w:hAnsi="Times New Roman" w:cs="Times New Roman"/>
        </w:rPr>
        <w:t>placed bilaterally</w:t>
      </w:r>
      <w:r w:rsidR="00472BF6" w:rsidRPr="00457FF9">
        <w:rPr>
          <w:rFonts w:ascii="Times New Roman" w:eastAsia="Times New Roman" w:hAnsi="Times New Roman" w:cs="Times New Roman"/>
        </w:rPr>
        <w:t>.</w:t>
      </w:r>
      <w:r w:rsidRPr="00457FF9">
        <w:rPr>
          <w:rFonts w:ascii="Times New Roman" w:eastAsia="Times New Roman" w:hAnsi="Times New Roman" w:cs="Times New Roman"/>
        </w:rPr>
        <w:t xml:space="preserve"> </w:t>
      </w:r>
    </w:p>
    <w:p w14:paraId="0BFBFD4D" w14:textId="490EDF90" w:rsidR="005A005F" w:rsidRPr="00457FF9" w:rsidRDefault="6451B73D" w:rsidP="6D7DE8F8">
      <w:pPr>
        <w:rPr>
          <w:rFonts w:ascii="Times New Roman" w:eastAsia="Times New Roman" w:hAnsi="Times New Roman" w:cs="Times New Roman"/>
        </w:rPr>
      </w:pPr>
      <w:r w:rsidRPr="00457FF9">
        <w:rPr>
          <w:rFonts w:ascii="Times New Roman" w:eastAsia="Times New Roman" w:hAnsi="Times New Roman" w:cs="Times New Roman"/>
        </w:rPr>
        <w:t>(A</w:t>
      </w:r>
      <w:r w:rsidR="6D7DE8F8" w:rsidRPr="00457FF9">
        <w:rPr>
          <w:rFonts w:ascii="Times New Roman" w:eastAsia="Times New Roman" w:hAnsi="Times New Roman" w:cs="Times New Roman"/>
        </w:rPr>
        <w:t xml:space="preserve">) </w:t>
      </w:r>
      <w:r w:rsidR="1D858997" w:rsidRPr="00457FF9">
        <w:rPr>
          <w:rFonts w:ascii="Times New Roman" w:eastAsia="Times New Roman" w:hAnsi="Times New Roman" w:cs="Times New Roman"/>
        </w:rPr>
        <w:t>basal ganglia in the genu corpus callosum (CC), in the head of caudate nucleus (CN), in the putamen (PT), in the posterior limb of the internal capsule (PLIC), and in the thalamus (TM</w:t>
      </w:r>
      <w:proofErr w:type="gramStart"/>
      <w:r w:rsidR="1D858997" w:rsidRPr="00457FF9">
        <w:rPr>
          <w:rFonts w:ascii="Times New Roman" w:eastAsia="Times New Roman" w:hAnsi="Times New Roman" w:cs="Times New Roman"/>
        </w:rPr>
        <w:t>);</w:t>
      </w:r>
      <w:proofErr w:type="gramEnd"/>
      <w:r w:rsidR="1D858997" w:rsidRPr="00457FF9">
        <w:rPr>
          <w:rFonts w:ascii="Times New Roman" w:eastAsia="Times New Roman" w:hAnsi="Times New Roman" w:cs="Times New Roman"/>
        </w:rPr>
        <w:t xml:space="preserve"> </w:t>
      </w:r>
    </w:p>
    <w:p w14:paraId="33072161" w14:textId="0650550D" w:rsidR="005A005F" w:rsidRPr="00457FF9" w:rsidRDefault="41ADC7B9" w:rsidP="6D7DE8F8">
      <w:pPr>
        <w:rPr>
          <w:rFonts w:ascii="Times New Roman" w:eastAsia="Times New Roman" w:hAnsi="Times New Roman" w:cs="Times New Roman"/>
        </w:rPr>
      </w:pPr>
      <w:r w:rsidRPr="00457FF9">
        <w:rPr>
          <w:rFonts w:ascii="Times New Roman" w:eastAsia="Times New Roman" w:hAnsi="Times New Roman" w:cs="Times New Roman"/>
        </w:rPr>
        <w:t>(B</w:t>
      </w:r>
      <w:r w:rsidR="68DAFA87" w:rsidRPr="00457FF9">
        <w:rPr>
          <w:rFonts w:ascii="Times New Roman" w:eastAsia="Times New Roman" w:hAnsi="Times New Roman" w:cs="Times New Roman"/>
        </w:rPr>
        <w:t xml:space="preserve">) </w:t>
      </w:r>
      <w:r w:rsidR="1D858997" w:rsidRPr="00457FF9">
        <w:rPr>
          <w:rFonts w:ascii="Times New Roman" w:eastAsia="Times New Roman" w:hAnsi="Times New Roman" w:cs="Times New Roman"/>
        </w:rPr>
        <w:t xml:space="preserve">centrum </w:t>
      </w:r>
      <w:proofErr w:type="spellStart"/>
      <w:r w:rsidR="1D858997" w:rsidRPr="00457FF9">
        <w:rPr>
          <w:rFonts w:ascii="Times New Roman" w:eastAsia="Times New Roman" w:hAnsi="Times New Roman" w:cs="Times New Roman"/>
        </w:rPr>
        <w:t>semiovale</w:t>
      </w:r>
      <w:proofErr w:type="spellEnd"/>
      <w:r w:rsidR="1D858997" w:rsidRPr="00457FF9">
        <w:rPr>
          <w:rFonts w:ascii="Times New Roman" w:eastAsia="Times New Roman" w:hAnsi="Times New Roman" w:cs="Times New Roman"/>
        </w:rPr>
        <w:t xml:space="preserve"> level in the medial cortex (MC1) and medial white matter (MWM1</w:t>
      </w:r>
      <w:proofErr w:type="gramStart"/>
      <w:r w:rsidR="1D858997" w:rsidRPr="00457FF9">
        <w:rPr>
          <w:rFonts w:ascii="Times New Roman" w:eastAsia="Times New Roman" w:hAnsi="Times New Roman" w:cs="Times New Roman"/>
        </w:rPr>
        <w:t>);</w:t>
      </w:r>
      <w:proofErr w:type="gramEnd"/>
      <w:r w:rsidR="1D858997" w:rsidRPr="00457FF9">
        <w:rPr>
          <w:rFonts w:ascii="Times New Roman" w:eastAsia="Times New Roman" w:hAnsi="Times New Roman" w:cs="Times New Roman"/>
        </w:rPr>
        <w:t xml:space="preserve"> </w:t>
      </w:r>
    </w:p>
    <w:p w14:paraId="3F66A3C5" w14:textId="534FA623" w:rsidR="005A005F" w:rsidRPr="00457FF9" w:rsidRDefault="26FAD23D" w:rsidP="6D7DE8F8">
      <w:pPr>
        <w:rPr>
          <w:rFonts w:ascii="Times New Roman" w:eastAsia="Times New Roman" w:hAnsi="Times New Roman" w:cs="Times New Roman"/>
        </w:rPr>
      </w:pPr>
      <w:r w:rsidRPr="00457FF9">
        <w:rPr>
          <w:rFonts w:ascii="Times New Roman" w:eastAsia="Times New Roman" w:hAnsi="Times New Roman" w:cs="Times New Roman"/>
        </w:rPr>
        <w:t xml:space="preserve">(C) </w:t>
      </w:r>
      <w:r w:rsidR="1D858997" w:rsidRPr="00457FF9">
        <w:rPr>
          <w:rFonts w:ascii="Times New Roman" w:eastAsia="Times New Roman" w:hAnsi="Times New Roman" w:cs="Times New Roman"/>
        </w:rPr>
        <w:t xml:space="preserve">high convexity level in the medial cortex (MC2) and medial white matter (MWM2).  </w:t>
      </w:r>
    </w:p>
    <w:p w14:paraId="029008A2" w14:textId="161809C2" w:rsidR="005A005F" w:rsidRPr="00457FF9" w:rsidRDefault="1D858997" w:rsidP="6D7DE8F8">
      <w:pPr>
        <w:rPr>
          <w:rFonts w:ascii="Times New Roman" w:eastAsia="Times New Roman" w:hAnsi="Times New Roman" w:cs="Times New Roman"/>
        </w:rPr>
      </w:pPr>
      <w:r w:rsidRPr="00457FF9">
        <w:rPr>
          <w:rFonts w:ascii="Times New Roman" w:eastAsia="Times New Roman" w:hAnsi="Times New Roman" w:cs="Times New Roman"/>
        </w:rPr>
        <w:t xml:space="preserve">GWR </w:t>
      </w:r>
      <w:r w:rsidR="00E1407F" w:rsidRPr="00457FF9">
        <w:rPr>
          <w:rFonts w:ascii="Times New Roman" w:eastAsia="Times New Roman" w:hAnsi="Times New Roman" w:cs="Times New Roman"/>
        </w:rPr>
        <w:t>was</w:t>
      </w:r>
      <w:r w:rsidRPr="00457FF9">
        <w:rPr>
          <w:rFonts w:ascii="Times New Roman" w:eastAsia="Times New Roman" w:hAnsi="Times New Roman" w:cs="Times New Roman"/>
        </w:rPr>
        <w:t xml:space="preserve"> calculated using </w:t>
      </w:r>
      <w:r w:rsidR="003B0AF1" w:rsidRPr="00457FF9">
        <w:rPr>
          <w:rFonts w:ascii="Times New Roman" w:eastAsia="Times New Roman" w:hAnsi="Times New Roman" w:cs="Times New Roman"/>
        </w:rPr>
        <w:t xml:space="preserve">the </w:t>
      </w:r>
      <w:r w:rsidRPr="00457FF9">
        <w:rPr>
          <w:rFonts w:ascii="Times New Roman" w:eastAsia="Times New Roman" w:hAnsi="Times New Roman" w:cs="Times New Roman"/>
        </w:rPr>
        <w:t xml:space="preserve">average Hounsfield Unit (HU) from the same region’s bilateral </w:t>
      </w:r>
      <w:r w:rsidR="003B0AF1" w:rsidRPr="00457FF9">
        <w:rPr>
          <w:rFonts w:ascii="Times New Roman" w:eastAsia="Times New Roman" w:hAnsi="Times New Roman" w:cs="Times New Roman"/>
        </w:rPr>
        <w:t>region of interest</w:t>
      </w:r>
      <w:r w:rsidRPr="00457FF9">
        <w:rPr>
          <w:rFonts w:ascii="Times New Roman" w:eastAsia="Times New Roman" w:hAnsi="Times New Roman" w:cs="Times New Roman"/>
        </w:rPr>
        <w:t>.</w:t>
      </w:r>
    </w:p>
    <w:p w14:paraId="032F9C78" w14:textId="77777777" w:rsidR="005A005F" w:rsidRDefault="7A0A167D" w:rsidP="6D7DE8F8">
      <w:r>
        <w:rPr>
          <w:noProof/>
        </w:rPr>
        <w:drawing>
          <wp:inline distT="0" distB="0" distL="0" distR="0" wp14:anchorId="2D2DF224" wp14:editId="70DB8ACA">
            <wp:extent cx="6858000" cy="2571750"/>
            <wp:effectExtent l="0" t="0" r="0" b="0"/>
            <wp:docPr id="21119363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93639" name="Picture 211193639"/>
                    <pic:cNvPicPr/>
                  </pic:nvPicPr>
                  <pic:blipFill>
                    <a:blip r:embed="rId12">
                      <a:extLst>
                        <a:ext uri="{28A0092B-C50C-407E-A947-70E740481C1C}">
                          <a14:useLocalDpi xmlns:a14="http://schemas.microsoft.com/office/drawing/2010/main"/>
                        </a:ext>
                      </a:extLst>
                    </a:blip>
                    <a:stretch>
                      <a:fillRect/>
                    </a:stretch>
                  </pic:blipFill>
                  <pic:spPr>
                    <a:xfrm>
                      <a:off x="0" y="0"/>
                      <a:ext cx="6858000" cy="2571750"/>
                    </a:xfrm>
                    <a:prstGeom prst="rect">
                      <a:avLst/>
                    </a:prstGeom>
                  </pic:spPr>
                </pic:pic>
              </a:graphicData>
            </a:graphic>
          </wp:inline>
        </w:drawing>
      </w:r>
    </w:p>
    <w:p w14:paraId="4C93D484" w14:textId="05A64DA5" w:rsidR="004B0D71" w:rsidRPr="00457FF9" w:rsidRDefault="004B0D71" w:rsidP="00457FF9">
      <w:pPr>
        <w:spacing w:line="360" w:lineRule="auto"/>
        <w:rPr>
          <w:rFonts w:ascii="Times New Roman" w:eastAsia="Times New Roman" w:hAnsi="Times New Roman" w:cs="Times New Roman"/>
          <w:sz w:val="22"/>
          <w:szCs w:val="22"/>
        </w:rPr>
      </w:pPr>
    </w:p>
    <w:sectPr w:rsidR="004B0D71" w:rsidRPr="00457FF9" w:rsidSect="00B536C8">
      <w:pgSz w:w="12240" w:h="15840" w:code="1"/>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8F6B3" w14:textId="77777777" w:rsidR="00564B83" w:rsidRDefault="00564B83" w:rsidP="00B13B2B">
      <w:pPr>
        <w:spacing w:after="0" w:line="240" w:lineRule="auto"/>
      </w:pPr>
      <w:r>
        <w:separator/>
      </w:r>
    </w:p>
  </w:endnote>
  <w:endnote w:type="continuationSeparator" w:id="0">
    <w:p w14:paraId="2BD57919" w14:textId="77777777" w:rsidR="00564B83" w:rsidRDefault="00564B83" w:rsidP="00B13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6D0E3" w14:textId="77777777" w:rsidR="00564B83" w:rsidRDefault="00564B83" w:rsidP="00B13B2B">
      <w:pPr>
        <w:spacing w:after="0" w:line="240" w:lineRule="auto"/>
      </w:pPr>
      <w:r>
        <w:separator/>
      </w:r>
    </w:p>
  </w:footnote>
  <w:footnote w:type="continuationSeparator" w:id="0">
    <w:p w14:paraId="31D3DE8C" w14:textId="77777777" w:rsidR="00564B83" w:rsidRDefault="00564B83" w:rsidP="00B13B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E92C9" w14:textId="36A6BAF7" w:rsidR="003C0EE5" w:rsidRPr="003A2D80" w:rsidRDefault="003C0EE5" w:rsidP="0036090D">
    <w:pPr>
      <w:pStyle w:val="Header"/>
      <w:jc w:val="center"/>
    </w:pPr>
  </w:p>
</w:hdr>
</file>

<file path=word/intelligence2.xml><?xml version="1.0" encoding="utf-8"?>
<int2:intelligence xmlns:int2="http://schemas.microsoft.com/office/intelligence/2020/intelligence" xmlns:oel="http://schemas.microsoft.com/office/2019/extlst">
  <int2:observations>
    <int2:textHash int2:hashCode="JjILp7uDUaMXpy" int2:id="0He5PKTy">
      <int2:state int2:value="Rejected" int2:type="spell"/>
    </int2:textHash>
    <int2:textHash int2:hashCode="JVUebRaJXYz75k" int2:id="5BcdWvf5">
      <int2:state int2:value="Rejected" int2:type="spell"/>
    </int2:textHash>
    <int2:textHash int2:hashCode="+wac0USWYn+bKm" int2:id="5HaOCvzy">
      <int2:state int2:value="Rejected" int2:type="spell"/>
    </int2:textHash>
    <int2:textHash int2:hashCode="D/AI/8W2PnLbOd" int2:id="7WQ4ylq7">
      <int2:state int2:value="Rejected" int2:type="spell"/>
    </int2:textHash>
    <int2:textHash int2:hashCode="W5y0KnJMsNsT2R" int2:id="F3MBD0kc">
      <int2:state int2:value="Rejected" int2:type="spell"/>
    </int2:textHash>
    <int2:textHash int2:hashCode="oXmFdDsEye2QGM" int2:id="HGswdSpW">
      <int2:state int2:value="Rejected" int2:type="spell"/>
    </int2:textHash>
    <int2:textHash int2:hashCode="ae4gETzFEYAFeQ" int2:id="NYdxIS9w">
      <int2:state int2:value="Rejected" int2:type="spell"/>
    </int2:textHash>
    <int2:textHash int2:hashCode="Ss6CmUSDhVcfFO" int2:id="QZ7FOnEO">
      <int2:state int2:value="Rejected" int2:type="spell"/>
    </int2:textHash>
    <int2:textHash int2:hashCode="/7tnpnpOzYI/kE" int2:id="SfqYxNgL">
      <int2:state int2:value="Rejected" int2:type="spell"/>
    </int2:textHash>
    <int2:textHash int2:hashCode="Srh5wZSdbhTmoX" int2:id="VdiE7qt4">
      <int2:state int2:value="Rejected" int2:type="spell"/>
    </int2:textHash>
    <int2:textHash int2:hashCode="Tgn/RUZNaK8IWu" int2:id="VuEX3MqE">
      <int2:state int2:value="Rejected" int2:type="spell"/>
    </int2:textHash>
    <int2:textHash int2:hashCode="og4MBcloz6Sun3" int2:id="hU29uHtV">
      <int2:state int2:value="Rejected" int2:type="spell"/>
    </int2:textHash>
    <int2:textHash int2:hashCode="BC3EUS+j05HFFw" int2:id="kmsVbisI">
      <int2:state int2:value="Rejected" int2:type="spell"/>
    </int2:textHash>
    <int2:textHash int2:hashCode="XYsSQbBITdIMLP" int2:id="u1aw7M3l">
      <int2:state int2:value="Rejected" int2:type="spell"/>
    </int2:textHash>
    <int2:textHash int2:hashCode="DcyNElicOGgVTw" int2:id="whoasZ6C">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75860"/>
    <w:multiLevelType w:val="hybridMultilevel"/>
    <w:tmpl w:val="4D4005D0"/>
    <w:lvl w:ilvl="0" w:tplc="4120B404">
      <w:start w:val="1"/>
      <w:numFmt w:val="bullet"/>
      <w:lvlText w:val="-"/>
      <w:lvlJc w:val="left"/>
      <w:pPr>
        <w:ind w:left="720" w:hanging="360"/>
      </w:pPr>
      <w:rPr>
        <w:rFonts w:ascii="Aptos" w:hAnsi="Aptos" w:hint="default"/>
      </w:rPr>
    </w:lvl>
    <w:lvl w:ilvl="1" w:tplc="8EF60DE8">
      <w:start w:val="1"/>
      <w:numFmt w:val="bullet"/>
      <w:lvlText w:val="o"/>
      <w:lvlJc w:val="left"/>
      <w:pPr>
        <w:ind w:left="1440" w:hanging="360"/>
      </w:pPr>
      <w:rPr>
        <w:rFonts w:ascii="Courier New" w:hAnsi="Courier New" w:hint="default"/>
      </w:rPr>
    </w:lvl>
    <w:lvl w:ilvl="2" w:tplc="D688B956">
      <w:start w:val="1"/>
      <w:numFmt w:val="bullet"/>
      <w:lvlText w:val=""/>
      <w:lvlJc w:val="left"/>
      <w:pPr>
        <w:ind w:left="2160" w:hanging="360"/>
      </w:pPr>
      <w:rPr>
        <w:rFonts w:ascii="Wingdings" w:hAnsi="Wingdings" w:hint="default"/>
      </w:rPr>
    </w:lvl>
    <w:lvl w:ilvl="3" w:tplc="A3D00F62">
      <w:start w:val="1"/>
      <w:numFmt w:val="bullet"/>
      <w:lvlText w:val=""/>
      <w:lvlJc w:val="left"/>
      <w:pPr>
        <w:ind w:left="2880" w:hanging="360"/>
      </w:pPr>
      <w:rPr>
        <w:rFonts w:ascii="Symbol" w:hAnsi="Symbol" w:hint="default"/>
      </w:rPr>
    </w:lvl>
    <w:lvl w:ilvl="4" w:tplc="A9849860">
      <w:start w:val="1"/>
      <w:numFmt w:val="bullet"/>
      <w:lvlText w:val="o"/>
      <w:lvlJc w:val="left"/>
      <w:pPr>
        <w:ind w:left="3600" w:hanging="360"/>
      </w:pPr>
      <w:rPr>
        <w:rFonts w:ascii="Courier New" w:hAnsi="Courier New" w:hint="default"/>
      </w:rPr>
    </w:lvl>
    <w:lvl w:ilvl="5" w:tplc="1B38AE76">
      <w:start w:val="1"/>
      <w:numFmt w:val="bullet"/>
      <w:lvlText w:val=""/>
      <w:lvlJc w:val="left"/>
      <w:pPr>
        <w:ind w:left="4320" w:hanging="360"/>
      </w:pPr>
      <w:rPr>
        <w:rFonts w:ascii="Wingdings" w:hAnsi="Wingdings" w:hint="default"/>
      </w:rPr>
    </w:lvl>
    <w:lvl w:ilvl="6" w:tplc="621091A8">
      <w:start w:val="1"/>
      <w:numFmt w:val="bullet"/>
      <w:lvlText w:val=""/>
      <w:lvlJc w:val="left"/>
      <w:pPr>
        <w:ind w:left="5040" w:hanging="360"/>
      </w:pPr>
      <w:rPr>
        <w:rFonts w:ascii="Symbol" w:hAnsi="Symbol" w:hint="default"/>
      </w:rPr>
    </w:lvl>
    <w:lvl w:ilvl="7" w:tplc="49080878">
      <w:start w:val="1"/>
      <w:numFmt w:val="bullet"/>
      <w:lvlText w:val="o"/>
      <w:lvlJc w:val="left"/>
      <w:pPr>
        <w:ind w:left="5760" w:hanging="360"/>
      </w:pPr>
      <w:rPr>
        <w:rFonts w:ascii="Courier New" w:hAnsi="Courier New" w:hint="default"/>
      </w:rPr>
    </w:lvl>
    <w:lvl w:ilvl="8" w:tplc="20E2E486">
      <w:start w:val="1"/>
      <w:numFmt w:val="bullet"/>
      <w:lvlText w:val=""/>
      <w:lvlJc w:val="left"/>
      <w:pPr>
        <w:ind w:left="6480" w:hanging="360"/>
      </w:pPr>
      <w:rPr>
        <w:rFonts w:ascii="Wingdings" w:hAnsi="Wingdings" w:hint="default"/>
      </w:rPr>
    </w:lvl>
  </w:abstractNum>
  <w:abstractNum w:abstractNumId="1" w15:restartNumberingAfterBreak="0">
    <w:nsid w:val="2BA76FBC"/>
    <w:multiLevelType w:val="hybridMultilevel"/>
    <w:tmpl w:val="D7AC70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D1FE45"/>
    <w:multiLevelType w:val="hybridMultilevel"/>
    <w:tmpl w:val="30EAEEC4"/>
    <w:lvl w:ilvl="0" w:tplc="97F06E98">
      <w:start w:val="1"/>
      <w:numFmt w:val="bullet"/>
      <w:lvlText w:val="-"/>
      <w:lvlJc w:val="left"/>
      <w:pPr>
        <w:ind w:left="720" w:hanging="360"/>
      </w:pPr>
      <w:rPr>
        <w:rFonts w:ascii="Aptos" w:hAnsi="Aptos" w:hint="default"/>
      </w:rPr>
    </w:lvl>
    <w:lvl w:ilvl="1" w:tplc="26B8E754">
      <w:start w:val="1"/>
      <w:numFmt w:val="bullet"/>
      <w:lvlText w:val="o"/>
      <w:lvlJc w:val="left"/>
      <w:pPr>
        <w:ind w:left="1440" w:hanging="360"/>
      </w:pPr>
      <w:rPr>
        <w:rFonts w:ascii="Courier New" w:hAnsi="Courier New" w:hint="default"/>
      </w:rPr>
    </w:lvl>
    <w:lvl w:ilvl="2" w:tplc="32DA2436">
      <w:start w:val="1"/>
      <w:numFmt w:val="bullet"/>
      <w:lvlText w:val=""/>
      <w:lvlJc w:val="left"/>
      <w:pPr>
        <w:ind w:left="2160" w:hanging="360"/>
      </w:pPr>
      <w:rPr>
        <w:rFonts w:ascii="Wingdings" w:hAnsi="Wingdings" w:hint="default"/>
      </w:rPr>
    </w:lvl>
    <w:lvl w:ilvl="3" w:tplc="B45A8E14">
      <w:start w:val="1"/>
      <w:numFmt w:val="bullet"/>
      <w:lvlText w:val=""/>
      <w:lvlJc w:val="left"/>
      <w:pPr>
        <w:ind w:left="2880" w:hanging="360"/>
      </w:pPr>
      <w:rPr>
        <w:rFonts w:ascii="Symbol" w:hAnsi="Symbol" w:hint="default"/>
      </w:rPr>
    </w:lvl>
    <w:lvl w:ilvl="4" w:tplc="013A7666">
      <w:start w:val="1"/>
      <w:numFmt w:val="bullet"/>
      <w:lvlText w:val="o"/>
      <w:lvlJc w:val="left"/>
      <w:pPr>
        <w:ind w:left="3600" w:hanging="360"/>
      </w:pPr>
      <w:rPr>
        <w:rFonts w:ascii="Courier New" w:hAnsi="Courier New" w:hint="default"/>
      </w:rPr>
    </w:lvl>
    <w:lvl w:ilvl="5" w:tplc="9E12ACE4">
      <w:start w:val="1"/>
      <w:numFmt w:val="bullet"/>
      <w:lvlText w:val=""/>
      <w:lvlJc w:val="left"/>
      <w:pPr>
        <w:ind w:left="4320" w:hanging="360"/>
      </w:pPr>
      <w:rPr>
        <w:rFonts w:ascii="Wingdings" w:hAnsi="Wingdings" w:hint="default"/>
      </w:rPr>
    </w:lvl>
    <w:lvl w:ilvl="6" w:tplc="45D209DC">
      <w:start w:val="1"/>
      <w:numFmt w:val="bullet"/>
      <w:lvlText w:val=""/>
      <w:lvlJc w:val="left"/>
      <w:pPr>
        <w:ind w:left="5040" w:hanging="360"/>
      </w:pPr>
      <w:rPr>
        <w:rFonts w:ascii="Symbol" w:hAnsi="Symbol" w:hint="default"/>
      </w:rPr>
    </w:lvl>
    <w:lvl w:ilvl="7" w:tplc="BDC6073A">
      <w:start w:val="1"/>
      <w:numFmt w:val="bullet"/>
      <w:lvlText w:val="o"/>
      <w:lvlJc w:val="left"/>
      <w:pPr>
        <w:ind w:left="5760" w:hanging="360"/>
      </w:pPr>
      <w:rPr>
        <w:rFonts w:ascii="Courier New" w:hAnsi="Courier New" w:hint="default"/>
      </w:rPr>
    </w:lvl>
    <w:lvl w:ilvl="8" w:tplc="983497B6">
      <w:start w:val="1"/>
      <w:numFmt w:val="bullet"/>
      <w:lvlText w:val=""/>
      <w:lvlJc w:val="left"/>
      <w:pPr>
        <w:ind w:left="6480" w:hanging="360"/>
      </w:pPr>
      <w:rPr>
        <w:rFonts w:ascii="Wingdings" w:hAnsi="Wingdings" w:hint="default"/>
      </w:rPr>
    </w:lvl>
  </w:abstractNum>
  <w:abstractNum w:abstractNumId="3" w15:restartNumberingAfterBreak="0">
    <w:nsid w:val="482A89E7"/>
    <w:multiLevelType w:val="hybridMultilevel"/>
    <w:tmpl w:val="DBAAAE8C"/>
    <w:lvl w:ilvl="0" w:tplc="D9C05368">
      <w:start w:val="1"/>
      <w:numFmt w:val="bullet"/>
      <w:lvlText w:val="-"/>
      <w:lvlJc w:val="left"/>
      <w:pPr>
        <w:ind w:left="720" w:hanging="360"/>
      </w:pPr>
      <w:rPr>
        <w:rFonts w:ascii="Aptos" w:hAnsi="Aptos" w:hint="default"/>
      </w:rPr>
    </w:lvl>
    <w:lvl w:ilvl="1" w:tplc="22F6BDF2">
      <w:start w:val="1"/>
      <w:numFmt w:val="bullet"/>
      <w:lvlText w:val="o"/>
      <w:lvlJc w:val="left"/>
      <w:pPr>
        <w:ind w:left="1440" w:hanging="360"/>
      </w:pPr>
      <w:rPr>
        <w:rFonts w:ascii="Courier New" w:hAnsi="Courier New" w:hint="default"/>
      </w:rPr>
    </w:lvl>
    <w:lvl w:ilvl="2" w:tplc="982E82B6">
      <w:start w:val="1"/>
      <w:numFmt w:val="bullet"/>
      <w:lvlText w:val=""/>
      <w:lvlJc w:val="left"/>
      <w:pPr>
        <w:ind w:left="2160" w:hanging="360"/>
      </w:pPr>
      <w:rPr>
        <w:rFonts w:ascii="Wingdings" w:hAnsi="Wingdings" w:hint="default"/>
      </w:rPr>
    </w:lvl>
    <w:lvl w:ilvl="3" w:tplc="0582B26A">
      <w:start w:val="1"/>
      <w:numFmt w:val="bullet"/>
      <w:lvlText w:val=""/>
      <w:lvlJc w:val="left"/>
      <w:pPr>
        <w:ind w:left="2880" w:hanging="360"/>
      </w:pPr>
      <w:rPr>
        <w:rFonts w:ascii="Symbol" w:hAnsi="Symbol" w:hint="default"/>
      </w:rPr>
    </w:lvl>
    <w:lvl w:ilvl="4" w:tplc="2E5E1A3C">
      <w:start w:val="1"/>
      <w:numFmt w:val="bullet"/>
      <w:lvlText w:val="o"/>
      <w:lvlJc w:val="left"/>
      <w:pPr>
        <w:ind w:left="3600" w:hanging="360"/>
      </w:pPr>
      <w:rPr>
        <w:rFonts w:ascii="Courier New" w:hAnsi="Courier New" w:hint="default"/>
      </w:rPr>
    </w:lvl>
    <w:lvl w:ilvl="5" w:tplc="B9D24BA6">
      <w:start w:val="1"/>
      <w:numFmt w:val="bullet"/>
      <w:lvlText w:val=""/>
      <w:lvlJc w:val="left"/>
      <w:pPr>
        <w:ind w:left="4320" w:hanging="360"/>
      </w:pPr>
      <w:rPr>
        <w:rFonts w:ascii="Wingdings" w:hAnsi="Wingdings" w:hint="default"/>
      </w:rPr>
    </w:lvl>
    <w:lvl w:ilvl="6" w:tplc="83C6BF02">
      <w:start w:val="1"/>
      <w:numFmt w:val="bullet"/>
      <w:lvlText w:val=""/>
      <w:lvlJc w:val="left"/>
      <w:pPr>
        <w:ind w:left="5040" w:hanging="360"/>
      </w:pPr>
      <w:rPr>
        <w:rFonts w:ascii="Symbol" w:hAnsi="Symbol" w:hint="default"/>
      </w:rPr>
    </w:lvl>
    <w:lvl w:ilvl="7" w:tplc="62FCBE66">
      <w:start w:val="1"/>
      <w:numFmt w:val="bullet"/>
      <w:lvlText w:val="o"/>
      <w:lvlJc w:val="left"/>
      <w:pPr>
        <w:ind w:left="5760" w:hanging="360"/>
      </w:pPr>
      <w:rPr>
        <w:rFonts w:ascii="Courier New" w:hAnsi="Courier New" w:hint="default"/>
      </w:rPr>
    </w:lvl>
    <w:lvl w:ilvl="8" w:tplc="EB46590E">
      <w:start w:val="1"/>
      <w:numFmt w:val="bullet"/>
      <w:lvlText w:val=""/>
      <w:lvlJc w:val="left"/>
      <w:pPr>
        <w:ind w:left="6480" w:hanging="360"/>
      </w:pPr>
      <w:rPr>
        <w:rFonts w:ascii="Wingdings" w:hAnsi="Wingdings" w:hint="default"/>
      </w:rPr>
    </w:lvl>
  </w:abstractNum>
  <w:abstractNum w:abstractNumId="4" w15:restartNumberingAfterBreak="0">
    <w:nsid w:val="4C38445B"/>
    <w:multiLevelType w:val="hybridMultilevel"/>
    <w:tmpl w:val="5D8082C8"/>
    <w:lvl w:ilvl="0" w:tplc="33A23F6C">
      <w:start w:val="1"/>
      <w:numFmt w:val="low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35C8F4"/>
    <w:multiLevelType w:val="hybridMultilevel"/>
    <w:tmpl w:val="7252474A"/>
    <w:lvl w:ilvl="0" w:tplc="42BA3FCC">
      <w:start w:val="1"/>
      <w:numFmt w:val="bullet"/>
      <w:lvlText w:val="-"/>
      <w:lvlJc w:val="left"/>
      <w:pPr>
        <w:ind w:left="720" w:hanging="360"/>
      </w:pPr>
      <w:rPr>
        <w:rFonts w:ascii="Aptos" w:hAnsi="Aptos" w:hint="default"/>
      </w:rPr>
    </w:lvl>
    <w:lvl w:ilvl="1" w:tplc="D0668D5C">
      <w:start w:val="1"/>
      <w:numFmt w:val="bullet"/>
      <w:lvlText w:val="o"/>
      <w:lvlJc w:val="left"/>
      <w:pPr>
        <w:ind w:left="1440" w:hanging="360"/>
      </w:pPr>
      <w:rPr>
        <w:rFonts w:ascii="Courier New" w:hAnsi="Courier New" w:hint="default"/>
      </w:rPr>
    </w:lvl>
    <w:lvl w:ilvl="2" w:tplc="6B3E857C">
      <w:start w:val="1"/>
      <w:numFmt w:val="bullet"/>
      <w:lvlText w:val=""/>
      <w:lvlJc w:val="left"/>
      <w:pPr>
        <w:ind w:left="2160" w:hanging="360"/>
      </w:pPr>
      <w:rPr>
        <w:rFonts w:ascii="Wingdings" w:hAnsi="Wingdings" w:hint="default"/>
      </w:rPr>
    </w:lvl>
    <w:lvl w:ilvl="3" w:tplc="66E868E0">
      <w:start w:val="1"/>
      <w:numFmt w:val="bullet"/>
      <w:lvlText w:val=""/>
      <w:lvlJc w:val="left"/>
      <w:pPr>
        <w:ind w:left="2880" w:hanging="360"/>
      </w:pPr>
      <w:rPr>
        <w:rFonts w:ascii="Symbol" w:hAnsi="Symbol" w:hint="default"/>
      </w:rPr>
    </w:lvl>
    <w:lvl w:ilvl="4" w:tplc="B73624D6">
      <w:start w:val="1"/>
      <w:numFmt w:val="bullet"/>
      <w:lvlText w:val="o"/>
      <w:lvlJc w:val="left"/>
      <w:pPr>
        <w:ind w:left="3600" w:hanging="360"/>
      </w:pPr>
      <w:rPr>
        <w:rFonts w:ascii="Courier New" w:hAnsi="Courier New" w:hint="default"/>
      </w:rPr>
    </w:lvl>
    <w:lvl w:ilvl="5" w:tplc="A8D2E9D0">
      <w:start w:val="1"/>
      <w:numFmt w:val="bullet"/>
      <w:lvlText w:val=""/>
      <w:lvlJc w:val="left"/>
      <w:pPr>
        <w:ind w:left="4320" w:hanging="360"/>
      </w:pPr>
      <w:rPr>
        <w:rFonts w:ascii="Wingdings" w:hAnsi="Wingdings" w:hint="default"/>
      </w:rPr>
    </w:lvl>
    <w:lvl w:ilvl="6" w:tplc="94864236">
      <w:start w:val="1"/>
      <w:numFmt w:val="bullet"/>
      <w:lvlText w:val=""/>
      <w:lvlJc w:val="left"/>
      <w:pPr>
        <w:ind w:left="5040" w:hanging="360"/>
      </w:pPr>
      <w:rPr>
        <w:rFonts w:ascii="Symbol" w:hAnsi="Symbol" w:hint="default"/>
      </w:rPr>
    </w:lvl>
    <w:lvl w:ilvl="7" w:tplc="A462B728">
      <w:start w:val="1"/>
      <w:numFmt w:val="bullet"/>
      <w:lvlText w:val="o"/>
      <w:lvlJc w:val="left"/>
      <w:pPr>
        <w:ind w:left="5760" w:hanging="360"/>
      </w:pPr>
      <w:rPr>
        <w:rFonts w:ascii="Courier New" w:hAnsi="Courier New" w:hint="default"/>
      </w:rPr>
    </w:lvl>
    <w:lvl w:ilvl="8" w:tplc="1546995C">
      <w:start w:val="1"/>
      <w:numFmt w:val="bullet"/>
      <w:lvlText w:val=""/>
      <w:lvlJc w:val="left"/>
      <w:pPr>
        <w:ind w:left="6480" w:hanging="360"/>
      </w:pPr>
      <w:rPr>
        <w:rFonts w:ascii="Wingdings" w:hAnsi="Wingdings" w:hint="default"/>
      </w:rPr>
    </w:lvl>
  </w:abstractNum>
  <w:abstractNum w:abstractNumId="6" w15:restartNumberingAfterBreak="0">
    <w:nsid w:val="55812AED"/>
    <w:multiLevelType w:val="hybridMultilevel"/>
    <w:tmpl w:val="8F82F30C"/>
    <w:lvl w:ilvl="0" w:tplc="CB448104">
      <w:start w:val="1"/>
      <w:numFmt w:val="bullet"/>
      <w:lvlText w:val="-"/>
      <w:lvlJc w:val="left"/>
      <w:pPr>
        <w:ind w:left="720" w:hanging="360"/>
      </w:pPr>
      <w:rPr>
        <w:rFonts w:ascii="Aptos" w:hAnsi="Aptos" w:hint="default"/>
      </w:rPr>
    </w:lvl>
    <w:lvl w:ilvl="1" w:tplc="F1863CBC">
      <w:start w:val="1"/>
      <w:numFmt w:val="bullet"/>
      <w:lvlText w:val="o"/>
      <w:lvlJc w:val="left"/>
      <w:pPr>
        <w:ind w:left="1440" w:hanging="360"/>
      </w:pPr>
      <w:rPr>
        <w:rFonts w:ascii="Courier New" w:hAnsi="Courier New" w:hint="default"/>
      </w:rPr>
    </w:lvl>
    <w:lvl w:ilvl="2" w:tplc="8518877C">
      <w:start w:val="1"/>
      <w:numFmt w:val="bullet"/>
      <w:lvlText w:val=""/>
      <w:lvlJc w:val="left"/>
      <w:pPr>
        <w:ind w:left="2160" w:hanging="360"/>
      </w:pPr>
      <w:rPr>
        <w:rFonts w:ascii="Wingdings" w:hAnsi="Wingdings" w:hint="default"/>
      </w:rPr>
    </w:lvl>
    <w:lvl w:ilvl="3" w:tplc="4260E528">
      <w:start w:val="1"/>
      <w:numFmt w:val="bullet"/>
      <w:lvlText w:val=""/>
      <w:lvlJc w:val="left"/>
      <w:pPr>
        <w:ind w:left="2880" w:hanging="360"/>
      </w:pPr>
      <w:rPr>
        <w:rFonts w:ascii="Symbol" w:hAnsi="Symbol" w:hint="default"/>
      </w:rPr>
    </w:lvl>
    <w:lvl w:ilvl="4" w:tplc="EFCACBEC">
      <w:start w:val="1"/>
      <w:numFmt w:val="bullet"/>
      <w:lvlText w:val="o"/>
      <w:lvlJc w:val="left"/>
      <w:pPr>
        <w:ind w:left="3600" w:hanging="360"/>
      </w:pPr>
      <w:rPr>
        <w:rFonts w:ascii="Courier New" w:hAnsi="Courier New" w:hint="default"/>
      </w:rPr>
    </w:lvl>
    <w:lvl w:ilvl="5" w:tplc="B5CE3A20">
      <w:start w:val="1"/>
      <w:numFmt w:val="bullet"/>
      <w:lvlText w:val=""/>
      <w:lvlJc w:val="left"/>
      <w:pPr>
        <w:ind w:left="4320" w:hanging="360"/>
      </w:pPr>
      <w:rPr>
        <w:rFonts w:ascii="Wingdings" w:hAnsi="Wingdings" w:hint="default"/>
      </w:rPr>
    </w:lvl>
    <w:lvl w:ilvl="6" w:tplc="3648B502">
      <w:start w:val="1"/>
      <w:numFmt w:val="bullet"/>
      <w:lvlText w:val=""/>
      <w:lvlJc w:val="left"/>
      <w:pPr>
        <w:ind w:left="5040" w:hanging="360"/>
      </w:pPr>
      <w:rPr>
        <w:rFonts w:ascii="Symbol" w:hAnsi="Symbol" w:hint="default"/>
      </w:rPr>
    </w:lvl>
    <w:lvl w:ilvl="7" w:tplc="7F30B50C">
      <w:start w:val="1"/>
      <w:numFmt w:val="bullet"/>
      <w:lvlText w:val="o"/>
      <w:lvlJc w:val="left"/>
      <w:pPr>
        <w:ind w:left="5760" w:hanging="360"/>
      </w:pPr>
      <w:rPr>
        <w:rFonts w:ascii="Courier New" w:hAnsi="Courier New" w:hint="default"/>
      </w:rPr>
    </w:lvl>
    <w:lvl w:ilvl="8" w:tplc="1390EE6C">
      <w:start w:val="1"/>
      <w:numFmt w:val="bullet"/>
      <w:lvlText w:val=""/>
      <w:lvlJc w:val="left"/>
      <w:pPr>
        <w:ind w:left="6480" w:hanging="360"/>
      </w:pPr>
      <w:rPr>
        <w:rFonts w:ascii="Wingdings" w:hAnsi="Wingdings" w:hint="default"/>
      </w:rPr>
    </w:lvl>
  </w:abstractNum>
  <w:abstractNum w:abstractNumId="7" w15:restartNumberingAfterBreak="0">
    <w:nsid w:val="57739DE4"/>
    <w:multiLevelType w:val="hybridMultilevel"/>
    <w:tmpl w:val="8F6A38DC"/>
    <w:lvl w:ilvl="0" w:tplc="A1C803DE">
      <w:start w:val="1"/>
      <w:numFmt w:val="decimal"/>
      <w:lvlText w:val="%1)"/>
      <w:lvlJc w:val="left"/>
      <w:pPr>
        <w:ind w:left="720" w:hanging="360"/>
      </w:pPr>
    </w:lvl>
    <w:lvl w:ilvl="1" w:tplc="B1EC2CB4">
      <w:start w:val="1"/>
      <w:numFmt w:val="lowerLetter"/>
      <w:lvlText w:val="%2."/>
      <w:lvlJc w:val="left"/>
      <w:pPr>
        <w:ind w:left="1440" w:hanging="360"/>
      </w:pPr>
    </w:lvl>
    <w:lvl w:ilvl="2" w:tplc="3F3E9C9C">
      <w:start w:val="1"/>
      <w:numFmt w:val="lowerRoman"/>
      <w:lvlText w:val="%3."/>
      <w:lvlJc w:val="right"/>
      <w:pPr>
        <w:ind w:left="2160" w:hanging="180"/>
      </w:pPr>
    </w:lvl>
    <w:lvl w:ilvl="3" w:tplc="AD6222CC">
      <w:start w:val="1"/>
      <w:numFmt w:val="decimal"/>
      <w:lvlText w:val="%4."/>
      <w:lvlJc w:val="left"/>
      <w:pPr>
        <w:ind w:left="2880" w:hanging="360"/>
      </w:pPr>
    </w:lvl>
    <w:lvl w:ilvl="4" w:tplc="4CB887D2">
      <w:start w:val="1"/>
      <w:numFmt w:val="lowerLetter"/>
      <w:lvlText w:val="%5."/>
      <w:lvlJc w:val="left"/>
      <w:pPr>
        <w:ind w:left="3600" w:hanging="360"/>
      </w:pPr>
    </w:lvl>
    <w:lvl w:ilvl="5" w:tplc="E48EDBAC">
      <w:start w:val="1"/>
      <w:numFmt w:val="lowerRoman"/>
      <w:lvlText w:val="%6."/>
      <w:lvlJc w:val="right"/>
      <w:pPr>
        <w:ind w:left="4320" w:hanging="180"/>
      </w:pPr>
    </w:lvl>
    <w:lvl w:ilvl="6" w:tplc="D90ADE76">
      <w:start w:val="1"/>
      <w:numFmt w:val="decimal"/>
      <w:lvlText w:val="%7."/>
      <w:lvlJc w:val="left"/>
      <w:pPr>
        <w:ind w:left="5040" w:hanging="360"/>
      </w:pPr>
    </w:lvl>
    <w:lvl w:ilvl="7" w:tplc="FB209828">
      <w:start w:val="1"/>
      <w:numFmt w:val="lowerLetter"/>
      <w:lvlText w:val="%8."/>
      <w:lvlJc w:val="left"/>
      <w:pPr>
        <w:ind w:left="5760" w:hanging="360"/>
      </w:pPr>
    </w:lvl>
    <w:lvl w:ilvl="8" w:tplc="C4AC77FA">
      <w:start w:val="1"/>
      <w:numFmt w:val="lowerRoman"/>
      <w:lvlText w:val="%9."/>
      <w:lvlJc w:val="right"/>
      <w:pPr>
        <w:ind w:left="6480" w:hanging="180"/>
      </w:pPr>
    </w:lvl>
  </w:abstractNum>
  <w:num w:numId="1" w16cid:durableId="1633444082">
    <w:abstractNumId w:val="7"/>
  </w:num>
  <w:num w:numId="2" w16cid:durableId="694229787">
    <w:abstractNumId w:val="6"/>
  </w:num>
  <w:num w:numId="3" w16cid:durableId="1407340970">
    <w:abstractNumId w:val="0"/>
  </w:num>
  <w:num w:numId="4" w16cid:durableId="1142818821">
    <w:abstractNumId w:val="5"/>
  </w:num>
  <w:num w:numId="5" w16cid:durableId="640236470">
    <w:abstractNumId w:val="3"/>
  </w:num>
  <w:num w:numId="6" w16cid:durableId="1826823966">
    <w:abstractNumId w:val="2"/>
  </w:num>
  <w:num w:numId="7" w16cid:durableId="132915918">
    <w:abstractNumId w:val="1"/>
  </w:num>
  <w:num w:numId="8" w16cid:durableId="8257806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5p5wtswwd9f8eptdrp9xfpswr0d0f09r2a&quot;&gt;2020MSLaptopEndNoteLibrary&lt;record-ids&gt;&lt;item&gt;11205&lt;/item&gt;&lt;/record-ids&gt;&lt;/item&gt;&lt;item db-id=&quot;v9p5sr5azw50ajeez5cxsepbsr0szsf20art&quot;&gt;HU_manuscript&lt;record-ids&gt;&lt;item&gt;35&lt;/item&gt;&lt;item&gt;36&lt;/item&gt;&lt;item&gt;38&lt;/item&gt;&lt;item&gt;39&lt;/item&gt;&lt;item&gt;40&lt;/item&gt;&lt;item&gt;42&lt;/item&gt;&lt;item&gt;44&lt;/item&gt;&lt;item&gt;45&lt;/item&gt;&lt;item&gt;46&lt;/item&gt;&lt;item&gt;48&lt;/item&gt;&lt;item&gt;51&lt;/item&gt;&lt;item&gt;52&lt;/item&gt;&lt;item&gt;55&lt;/item&gt;&lt;item&gt;56&lt;/item&gt;&lt;item&gt;58&lt;/item&gt;&lt;item&gt;59&lt;/item&gt;&lt;item&gt;61&lt;/item&gt;&lt;item&gt;62&lt;/item&gt;&lt;item&gt;64&lt;/item&gt;&lt;item&gt;65&lt;/item&gt;&lt;item&gt;69&lt;/item&gt;&lt;item&gt;72&lt;/item&gt;&lt;item&gt;75&lt;/item&gt;&lt;item&gt;76&lt;/item&gt;&lt;item&gt;77&lt;/item&gt;&lt;item&gt;82&lt;/item&gt;&lt;item&gt;85&lt;/item&gt;&lt;item&gt;91&lt;/item&gt;&lt;item&gt;92&lt;/item&gt;&lt;item&gt;94&lt;/item&gt;&lt;item&gt;95&lt;/item&gt;&lt;item&gt;96&lt;/item&gt;&lt;item&gt;99&lt;/item&gt;&lt;item&gt;102&lt;/item&gt;&lt;item&gt;103&lt;/item&gt;&lt;item&gt;105&lt;/item&gt;&lt;item&gt;106&lt;/item&gt;&lt;item&gt;108&lt;/item&gt;&lt;item&gt;135&lt;/item&gt;&lt;item&gt;170&lt;/item&gt;&lt;item&gt;171&lt;/item&gt;&lt;item&gt;173&lt;/item&gt;&lt;item&gt;174&lt;/item&gt;&lt;item&gt;178&lt;/item&gt;&lt;item&gt;193&lt;/item&gt;&lt;item&gt;194&lt;/item&gt;&lt;item&gt;195&lt;/item&gt;&lt;item&gt;196&lt;/item&gt;&lt;item&gt;198&lt;/item&gt;&lt;item&gt;199&lt;/item&gt;&lt;item&gt;200&lt;/item&gt;&lt;item&gt;201&lt;/item&gt;&lt;item&gt;203&lt;/item&gt;&lt;item&gt;205&lt;/item&gt;&lt;/record-ids&gt;&lt;/item&gt;&lt;/Libraries&gt;"/>
    <w:docVar w:name="EN.UseJSCitationFormat" w:val="False"/>
  </w:docVars>
  <w:rsids>
    <w:rsidRoot w:val="025DCE53"/>
    <w:rsid w:val="000000DE"/>
    <w:rsid w:val="000002ED"/>
    <w:rsid w:val="00000489"/>
    <w:rsid w:val="00000B8E"/>
    <w:rsid w:val="000022B3"/>
    <w:rsid w:val="0000234D"/>
    <w:rsid w:val="00002645"/>
    <w:rsid w:val="00002CDC"/>
    <w:rsid w:val="00002EEF"/>
    <w:rsid w:val="00004EDA"/>
    <w:rsid w:val="00005451"/>
    <w:rsid w:val="0000597E"/>
    <w:rsid w:val="00005EBC"/>
    <w:rsid w:val="00007347"/>
    <w:rsid w:val="000075FF"/>
    <w:rsid w:val="0000787A"/>
    <w:rsid w:val="000102FB"/>
    <w:rsid w:val="0001079D"/>
    <w:rsid w:val="00010E29"/>
    <w:rsid w:val="00011BA8"/>
    <w:rsid w:val="00011C4E"/>
    <w:rsid w:val="00011F32"/>
    <w:rsid w:val="00012703"/>
    <w:rsid w:val="0001327A"/>
    <w:rsid w:val="000136FA"/>
    <w:rsid w:val="0001446C"/>
    <w:rsid w:val="00015017"/>
    <w:rsid w:val="00015BAD"/>
    <w:rsid w:val="00015D2D"/>
    <w:rsid w:val="00016913"/>
    <w:rsid w:val="00017B8C"/>
    <w:rsid w:val="00020424"/>
    <w:rsid w:val="00020A6B"/>
    <w:rsid w:val="00020C57"/>
    <w:rsid w:val="00022D56"/>
    <w:rsid w:val="00023502"/>
    <w:rsid w:val="0002380A"/>
    <w:rsid w:val="00025346"/>
    <w:rsid w:val="00025380"/>
    <w:rsid w:val="00026BE1"/>
    <w:rsid w:val="00026F0C"/>
    <w:rsid w:val="0002E78B"/>
    <w:rsid w:val="00030554"/>
    <w:rsid w:val="00030AD4"/>
    <w:rsid w:val="00030AF9"/>
    <w:rsid w:val="0003161A"/>
    <w:rsid w:val="000318B3"/>
    <w:rsid w:val="00032943"/>
    <w:rsid w:val="00032C65"/>
    <w:rsid w:val="00032E58"/>
    <w:rsid w:val="00032E92"/>
    <w:rsid w:val="00032FB8"/>
    <w:rsid w:val="00033B1D"/>
    <w:rsid w:val="00033BB6"/>
    <w:rsid w:val="000346FF"/>
    <w:rsid w:val="000350CF"/>
    <w:rsid w:val="000358AD"/>
    <w:rsid w:val="00037296"/>
    <w:rsid w:val="000378A4"/>
    <w:rsid w:val="000379D1"/>
    <w:rsid w:val="00037F58"/>
    <w:rsid w:val="00040A71"/>
    <w:rsid w:val="00040B4C"/>
    <w:rsid w:val="00040CB5"/>
    <w:rsid w:val="000410BD"/>
    <w:rsid w:val="000428F4"/>
    <w:rsid w:val="00042A47"/>
    <w:rsid w:val="0004335C"/>
    <w:rsid w:val="00043968"/>
    <w:rsid w:val="0004504E"/>
    <w:rsid w:val="00045CA1"/>
    <w:rsid w:val="00045E06"/>
    <w:rsid w:val="00045F37"/>
    <w:rsid w:val="00046747"/>
    <w:rsid w:val="00046E89"/>
    <w:rsid w:val="0004729B"/>
    <w:rsid w:val="0005123A"/>
    <w:rsid w:val="000517CE"/>
    <w:rsid w:val="00051852"/>
    <w:rsid w:val="00051FAB"/>
    <w:rsid w:val="00054485"/>
    <w:rsid w:val="00054ADE"/>
    <w:rsid w:val="0005593E"/>
    <w:rsid w:val="00055BCB"/>
    <w:rsid w:val="00055E8E"/>
    <w:rsid w:val="00055F66"/>
    <w:rsid w:val="000562F8"/>
    <w:rsid w:val="00057833"/>
    <w:rsid w:val="00060726"/>
    <w:rsid w:val="000607A7"/>
    <w:rsid w:val="00060A03"/>
    <w:rsid w:val="00060C75"/>
    <w:rsid w:val="00064DE9"/>
    <w:rsid w:val="0006547A"/>
    <w:rsid w:val="00065C2E"/>
    <w:rsid w:val="00066894"/>
    <w:rsid w:val="00066DCB"/>
    <w:rsid w:val="00066FC1"/>
    <w:rsid w:val="000670F1"/>
    <w:rsid w:val="0006A3BD"/>
    <w:rsid w:val="00070226"/>
    <w:rsid w:val="00070696"/>
    <w:rsid w:val="000713E3"/>
    <w:rsid w:val="000715E8"/>
    <w:rsid w:val="00072882"/>
    <w:rsid w:val="0007303B"/>
    <w:rsid w:val="00073283"/>
    <w:rsid w:val="00073682"/>
    <w:rsid w:val="00073EE0"/>
    <w:rsid w:val="0007509C"/>
    <w:rsid w:val="00075632"/>
    <w:rsid w:val="0007593D"/>
    <w:rsid w:val="00076132"/>
    <w:rsid w:val="000767BD"/>
    <w:rsid w:val="0007702F"/>
    <w:rsid w:val="00077684"/>
    <w:rsid w:val="000801A9"/>
    <w:rsid w:val="0008059F"/>
    <w:rsid w:val="0008079C"/>
    <w:rsid w:val="00080A18"/>
    <w:rsid w:val="0008129B"/>
    <w:rsid w:val="00081C6B"/>
    <w:rsid w:val="0008226F"/>
    <w:rsid w:val="00082A40"/>
    <w:rsid w:val="00082A4A"/>
    <w:rsid w:val="00082E18"/>
    <w:rsid w:val="00084B19"/>
    <w:rsid w:val="0008637A"/>
    <w:rsid w:val="00086CE3"/>
    <w:rsid w:val="00087F2D"/>
    <w:rsid w:val="000902E5"/>
    <w:rsid w:val="00090C26"/>
    <w:rsid w:val="0009228E"/>
    <w:rsid w:val="000925F2"/>
    <w:rsid w:val="000937C0"/>
    <w:rsid w:val="00093C6F"/>
    <w:rsid w:val="00095A59"/>
    <w:rsid w:val="00095F97"/>
    <w:rsid w:val="0009643A"/>
    <w:rsid w:val="00096AA7"/>
    <w:rsid w:val="000A171F"/>
    <w:rsid w:val="000A302E"/>
    <w:rsid w:val="000A32AC"/>
    <w:rsid w:val="000A3562"/>
    <w:rsid w:val="000A3708"/>
    <w:rsid w:val="000A4151"/>
    <w:rsid w:val="000A7278"/>
    <w:rsid w:val="000A7DDF"/>
    <w:rsid w:val="000B003A"/>
    <w:rsid w:val="000B07EB"/>
    <w:rsid w:val="000B0A85"/>
    <w:rsid w:val="000B1416"/>
    <w:rsid w:val="000B1BD3"/>
    <w:rsid w:val="000B1FAA"/>
    <w:rsid w:val="000B2741"/>
    <w:rsid w:val="000B2943"/>
    <w:rsid w:val="000B2D22"/>
    <w:rsid w:val="000B2F52"/>
    <w:rsid w:val="000B30AE"/>
    <w:rsid w:val="000B375E"/>
    <w:rsid w:val="000B385D"/>
    <w:rsid w:val="000B3DB4"/>
    <w:rsid w:val="000B4206"/>
    <w:rsid w:val="000B6384"/>
    <w:rsid w:val="000B67AA"/>
    <w:rsid w:val="000B7364"/>
    <w:rsid w:val="000B78BB"/>
    <w:rsid w:val="000C074F"/>
    <w:rsid w:val="000C155F"/>
    <w:rsid w:val="000C1748"/>
    <w:rsid w:val="000C243B"/>
    <w:rsid w:val="000C2D42"/>
    <w:rsid w:val="000C3214"/>
    <w:rsid w:val="000C398F"/>
    <w:rsid w:val="000C4285"/>
    <w:rsid w:val="000C475B"/>
    <w:rsid w:val="000C6C1B"/>
    <w:rsid w:val="000C6D26"/>
    <w:rsid w:val="000D1197"/>
    <w:rsid w:val="000D4188"/>
    <w:rsid w:val="000D5317"/>
    <w:rsid w:val="000D6A41"/>
    <w:rsid w:val="000D6A60"/>
    <w:rsid w:val="000D73FD"/>
    <w:rsid w:val="000E0000"/>
    <w:rsid w:val="000E008F"/>
    <w:rsid w:val="000E01AC"/>
    <w:rsid w:val="000E0CA7"/>
    <w:rsid w:val="000E0D1A"/>
    <w:rsid w:val="000E1118"/>
    <w:rsid w:val="000E1961"/>
    <w:rsid w:val="000E1B7D"/>
    <w:rsid w:val="000E3706"/>
    <w:rsid w:val="000E4666"/>
    <w:rsid w:val="000E570E"/>
    <w:rsid w:val="000E5BD4"/>
    <w:rsid w:val="000E6678"/>
    <w:rsid w:val="000E7E37"/>
    <w:rsid w:val="000E7F89"/>
    <w:rsid w:val="000EF02F"/>
    <w:rsid w:val="000F0BCE"/>
    <w:rsid w:val="000F12F2"/>
    <w:rsid w:val="000F1531"/>
    <w:rsid w:val="000F255C"/>
    <w:rsid w:val="000F26BE"/>
    <w:rsid w:val="000F2807"/>
    <w:rsid w:val="000F3AA0"/>
    <w:rsid w:val="000F41BF"/>
    <w:rsid w:val="000F4563"/>
    <w:rsid w:val="000F5C25"/>
    <w:rsid w:val="000F668A"/>
    <w:rsid w:val="000F71B3"/>
    <w:rsid w:val="000F78B4"/>
    <w:rsid w:val="00100296"/>
    <w:rsid w:val="001024D9"/>
    <w:rsid w:val="00102B1D"/>
    <w:rsid w:val="001030AB"/>
    <w:rsid w:val="00103F8A"/>
    <w:rsid w:val="00104810"/>
    <w:rsid w:val="00104F48"/>
    <w:rsid w:val="00105114"/>
    <w:rsid w:val="00106772"/>
    <w:rsid w:val="00107106"/>
    <w:rsid w:val="00107682"/>
    <w:rsid w:val="00110A3D"/>
    <w:rsid w:val="00110A85"/>
    <w:rsid w:val="00112B8E"/>
    <w:rsid w:val="00113EF7"/>
    <w:rsid w:val="00114F86"/>
    <w:rsid w:val="00115581"/>
    <w:rsid w:val="001157A2"/>
    <w:rsid w:val="00115902"/>
    <w:rsid w:val="001164C2"/>
    <w:rsid w:val="00116AB3"/>
    <w:rsid w:val="001172CF"/>
    <w:rsid w:val="00117429"/>
    <w:rsid w:val="00120536"/>
    <w:rsid w:val="00121768"/>
    <w:rsid w:val="00121A36"/>
    <w:rsid w:val="00122DE4"/>
    <w:rsid w:val="001244BC"/>
    <w:rsid w:val="00124A2C"/>
    <w:rsid w:val="00125B2F"/>
    <w:rsid w:val="001265B6"/>
    <w:rsid w:val="00126672"/>
    <w:rsid w:val="00126BED"/>
    <w:rsid w:val="00127007"/>
    <w:rsid w:val="00127CFD"/>
    <w:rsid w:val="00131CBF"/>
    <w:rsid w:val="001325BF"/>
    <w:rsid w:val="00132C71"/>
    <w:rsid w:val="00133A93"/>
    <w:rsid w:val="00133CA7"/>
    <w:rsid w:val="00133F00"/>
    <w:rsid w:val="0013419A"/>
    <w:rsid w:val="0013461F"/>
    <w:rsid w:val="00134653"/>
    <w:rsid w:val="00136508"/>
    <w:rsid w:val="0013668F"/>
    <w:rsid w:val="00136C0E"/>
    <w:rsid w:val="001403B3"/>
    <w:rsid w:val="00140957"/>
    <w:rsid w:val="00140A1E"/>
    <w:rsid w:val="00140DEF"/>
    <w:rsid w:val="00141182"/>
    <w:rsid w:val="001414D3"/>
    <w:rsid w:val="00143228"/>
    <w:rsid w:val="00143DA3"/>
    <w:rsid w:val="001448FA"/>
    <w:rsid w:val="00144DB3"/>
    <w:rsid w:val="00145860"/>
    <w:rsid w:val="00146F50"/>
    <w:rsid w:val="0014794B"/>
    <w:rsid w:val="00147B17"/>
    <w:rsid w:val="001506F3"/>
    <w:rsid w:val="00150C2A"/>
    <w:rsid w:val="0015125C"/>
    <w:rsid w:val="00151655"/>
    <w:rsid w:val="00151F11"/>
    <w:rsid w:val="001525DF"/>
    <w:rsid w:val="001526C6"/>
    <w:rsid w:val="00152760"/>
    <w:rsid w:val="00152D26"/>
    <w:rsid w:val="00152F94"/>
    <w:rsid w:val="0015517C"/>
    <w:rsid w:val="0015545A"/>
    <w:rsid w:val="00155A7F"/>
    <w:rsid w:val="00156432"/>
    <w:rsid w:val="00157881"/>
    <w:rsid w:val="00160A2E"/>
    <w:rsid w:val="001616B0"/>
    <w:rsid w:val="001619D3"/>
    <w:rsid w:val="00162A4B"/>
    <w:rsid w:val="00163690"/>
    <w:rsid w:val="001639CA"/>
    <w:rsid w:val="001642CF"/>
    <w:rsid w:val="0016492D"/>
    <w:rsid w:val="00164AD4"/>
    <w:rsid w:val="00165431"/>
    <w:rsid w:val="001656DD"/>
    <w:rsid w:val="00165AE4"/>
    <w:rsid w:val="00166567"/>
    <w:rsid w:val="00166B65"/>
    <w:rsid w:val="00166F05"/>
    <w:rsid w:val="001670DF"/>
    <w:rsid w:val="00167703"/>
    <w:rsid w:val="00167B70"/>
    <w:rsid w:val="0016AFAB"/>
    <w:rsid w:val="0017214A"/>
    <w:rsid w:val="0017223C"/>
    <w:rsid w:val="001741AE"/>
    <w:rsid w:val="0017495E"/>
    <w:rsid w:val="00174C17"/>
    <w:rsid w:val="0017574F"/>
    <w:rsid w:val="001758FE"/>
    <w:rsid w:val="00175924"/>
    <w:rsid w:val="00177A15"/>
    <w:rsid w:val="00180593"/>
    <w:rsid w:val="00181883"/>
    <w:rsid w:val="00182119"/>
    <w:rsid w:val="00182691"/>
    <w:rsid w:val="00182752"/>
    <w:rsid w:val="00183185"/>
    <w:rsid w:val="0018319F"/>
    <w:rsid w:val="001833CA"/>
    <w:rsid w:val="00184AC8"/>
    <w:rsid w:val="00184C72"/>
    <w:rsid w:val="00184D52"/>
    <w:rsid w:val="00185346"/>
    <w:rsid w:val="001861F6"/>
    <w:rsid w:val="00186239"/>
    <w:rsid w:val="001873AA"/>
    <w:rsid w:val="00187A86"/>
    <w:rsid w:val="00191509"/>
    <w:rsid w:val="00191E86"/>
    <w:rsid w:val="00192DC6"/>
    <w:rsid w:val="001932A8"/>
    <w:rsid w:val="001932E3"/>
    <w:rsid w:val="001954CA"/>
    <w:rsid w:val="0019592A"/>
    <w:rsid w:val="001961E9"/>
    <w:rsid w:val="001962E9"/>
    <w:rsid w:val="0019724D"/>
    <w:rsid w:val="00197ECF"/>
    <w:rsid w:val="0019A4F1"/>
    <w:rsid w:val="001A083B"/>
    <w:rsid w:val="001A111E"/>
    <w:rsid w:val="001A2252"/>
    <w:rsid w:val="001A2DB9"/>
    <w:rsid w:val="001A3271"/>
    <w:rsid w:val="001A5174"/>
    <w:rsid w:val="001A6647"/>
    <w:rsid w:val="001A754E"/>
    <w:rsid w:val="001A792A"/>
    <w:rsid w:val="001B2E97"/>
    <w:rsid w:val="001B2ED9"/>
    <w:rsid w:val="001B447A"/>
    <w:rsid w:val="001B4930"/>
    <w:rsid w:val="001B49B1"/>
    <w:rsid w:val="001B5185"/>
    <w:rsid w:val="001B5C10"/>
    <w:rsid w:val="001B64A1"/>
    <w:rsid w:val="001B68DB"/>
    <w:rsid w:val="001B6BDB"/>
    <w:rsid w:val="001B6BEE"/>
    <w:rsid w:val="001C0BD7"/>
    <w:rsid w:val="001C1C2C"/>
    <w:rsid w:val="001C1C4F"/>
    <w:rsid w:val="001C28F6"/>
    <w:rsid w:val="001C396E"/>
    <w:rsid w:val="001C47C8"/>
    <w:rsid w:val="001C5320"/>
    <w:rsid w:val="001C68AF"/>
    <w:rsid w:val="001D0A09"/>
    <w:rsid w:val="001D106A"/>
    <w:rsid w:val="001D1497"/>
    <w:rsid w:val="001D1F6F"/>
    <w:rsid w:val="001D2CF5"/>
    <w:rsid w:val="001D5354"/>
    <w:rsid w:val="001D5506"/>
    <w:rsid w:val="001D76CB"/>
    <w:rsid w:val="001E0F10"/>
    <w:rsid w:val="001E15EA"/>
    <w:rsid w:val="001E1C40"/>
    <w:rsid w:val="001E1D36"/>
    <w:rsid w:val="001E26A7"/>
    <w:rsid w:val="001E2E95"/>
    <w:rsid w:val="001E4F6F"/>
    <w:rsid w:val="001E654F"/>
    <w:rsid w:val="001E7E9F"/>
    <w:rsid w:val="001F0FF8"/>
    <w:rsid w:val="001F2518"/>
    <w:rsid w:val="001F2FE5"/>
    <w:rsid w:val="001F3599"/>
    <w:rsid w:val="001F38CB"/>
    <w:rsid w:val="001F4E50"/>
    <w:rsid w:val="001F54A3"/>
    <w:rsid w:val="001F54E5"/>
    <w:rsid w:val="001F6D98"/>
    <w:rsid w:val="001F7AF1"/>
    <w:rsid w:val="00200842"/>
    <w:rsid w:val="00200F50"/>
    <w:rsid w:val="00201410"/>
    <w:rsid w:val="0020235A"/>
    <w:rsid w:val="002023AC"/>
    <w:rsid w:val="00202962"/>
    <w:rsid w:val="00202AED"/>
    <w:rsid w:val="00202CF6"/>
    <w:rsid w:val="00203207"/>
    <w:rsid w:val="0020324C"/>
    <w:rsid w:val="00203D25"/>
    <w:rsid w:val="00206B0E"/>
    <w:rsid w:val="00206BFF"/>
    <w:rsid w:val="00211A55"/>
    <w:rsid w:val="00211D9B"/>
    <w:rsid w:val="00213037"/>
    <w:rsid w:val="00213259"/>
    <w:rsid w:val="00213A9E"/>
    <w:rsid w:val="00214BBF"/>
    <w:rsid w:val="002163DF"/>
    <w:rsid w:val="00216929"/>
    <w:rsid w:val="00216F55"/>
    <w:rsid w:val="00221726"/>
    <w:rsid w:val="00222BFD"/>
    <w:rsid w:val="00224823"/>
    <w:rsid w:val="002249B5"/>
    <w:rsid w:val="00224E7D"/>
    <w:rsid w:val="002273F1"/>
    <w:rsid w:val="0023070F"/>
    <w:rsid w:val="00230A17"/>
    <w:rsid w:val="00230EA3"/>
    <w:rsid w:val="002320F5"/>
    <w:rsid w:val="002331ED"/>
    <w:rsid w:val="00234ADF"/>
    <w:rsid w:val="00234D21"/>
    <w:rsid w:val="0023527C"/>
    <w:rsid w:val="0023621C"/>
    <w:rsid w:val="00236673"/>
    <w:rsid w:val="00236897"/>
    <w:rsid w:val="00236EF6"/>
    <w:rsid w:val="00237222"/>
    <w:rsid w:val="00240B88"/>
    <w:rsid w:val="00240F05"/>
    <w:rsid w:val="00241B2D"/>
    <w:rsid w:val="00242372"/>
    <w:rsid w:val="00244957"/>
    <w:rsid w:val="002449DB"/>
    <w:rsid w:val="00244CE4"/>
    <w:rsid w:val="002450BC"/>
    <w:rsid w:val="002455A1"/>
    <w:rsid w:val="00250621"/>
    <w:rsid w:val="00250FC0"/>
    <w:rsid w:val="0025118A"/>
    <w:rsid w:val="00251B30"/>
    <w:rsid w:val="00251CE4"/>
    <w:rsid w:val="00253C28"/>
    <w:rsid w:val="00254E2A"/>
    <w:rsid w:val="00254E70"/>
    <w:rsid w:val="0025548F"/>
    <w:rsid w:val="002554DB"/>
    <w:rsid w:val="00256997"/>
    <w:rsid w:val="00256A9F"/>
    <w:rsid w:val="0025723D"/>
    <w:rsid w:val="00260A63"/>
    <w:rsid w:val="00261D8F"/>
    <w:rsid w:val="00261F4B"/>
    <w:rsid w:val="002621E0"/>
    <w:rsid w:val="002625BC"/>
    <w:rsid w:val="00262D95"/>
    <w:rsid w:val="00262E30"/>
    <w:rsid w:val="002635C2"/>
    <w:rsid w:val="00264227"/>
    <w:rsid w:val="00265CF0"/>
    <w:rsid w:val="002677A1"/>
    <w:rsid w:val="002677D9"/>
    <w:rsid w:val="00267BB6"/>
    <w:rsid w:val="00267E05"/>
    <w:rsid w:val="00270019"/>
    <w:rsid w:val="00271504"/>
    <w:rsid w:val="0027348D"/>
    <w:rsid w:val="00273F17"/>
    <w:rsid w:val="002741E0"/>
    <w:rsid w:val="0027475C"/>
    <w:rsid w:val="002747F6"/>
    <w:rsid w:val="00275142"/>
    <w:rsid w:val="002774A4"/>
    <w:rsid w:val="002776E0"/>
    <w:rsid w:val="00280214"/>
    <w:rsid w:val="00280FFA"/>
    <w:rsid w:val="002817B5"/>
    <w:rsid w:val="00281FA0"/>
    <w:rsid w:val="00282C63"/>
    <w:rsid w:val="0028388C"/>
    <w:rsid w:val="00285B03"/>
    <w:rsid w:val="00285C40"/>
    <w:rsid w:val="00285ECF"/>
    <w:rsid w:val="002871A3"/>
    <w:rsid w:val="002871DC"/>
    <w:rsid w:val="00290CD2"/>
    <w:rsid w:val="00291292"/>
    <w:rsid w:val="00292D7C"/>
    <w:rsid w:val="002930F2"/>
    <w:rsid w:val="00293830"/>
    <w:rsid w:val="00293976"/>
    <w:rsid w:val="00294EF6"/>
    <w:rsid w:val="0029556C"/>
    <w:rsid w:val="002956E9"/>
    <w:rsid w:val="00295A3C"/>
    <w:rsid w:val="002971C1"/>
    <w:rsid w:val="0029745B"/>
    <w:rsid w:val="00297799"/>
    <w:rsid w:val="002977DD"/>
    <w:rsid w:val="002978CD"/>
    <w:rsid w:val="002A065F"/>
    <w:rsid w:val="002A10EF"/>
    <w:rsid w:val="002A4286"/>
    <w:rsid w:val="002A51B1"/>
    <w:rsid w:val="002A66D2"/>
    <w:rsid w:val="002A67B5"/>
    <w:rsid w:val="002A67C4"/>
    <w:rsid w:val="002A6C25"/>
    <w:rsid w:val="002B05E3"/>
    <w:rsid w:val="002B546F"/>
    <w:rsid w:val="002B6CB7"/>
    <w:rsid w:val="002B7B7F"/>
    <w:rsid w:val="002B7DA2"/>
    <w:rsid w:val="002C0079"/>
    <w:rsid w:val="002C0D2F"/>
    <w:rsid w:val="002C1263"/>
    <w:rsid w:val="002C1846"/>
    <w:rsid w:val="002C1DB1"/>
    <w:rsid w:val="002C1FDE"/>
    <w:rsid w:val="002C2558"/>
    <w:rsid w:val="002C41D6"/>
    <w:rsid w:val="002C459A"/>
    <w:rsid w:val="002C4BF4"/>
    <w:rsid w:val="002C588E"/>
    <w:rsid w:val="002C59AC"/>
    <w:rsid w:val="002C5E50"/>
    <w:rsid w:val="002D02B8"/>
    <w:rsid w:val="002D13D6"/>
    <w:rsid w:val="002D2FC9"/>
    <w:rsid w:val="002D301A"/>
    <w:rsid w:val="002D338C"/>
    <w:rsid w:val="002D34C9"/>
    <w:rsid w:val="002D5731"/>
    <w:rsid w:val="002D5F7B"/>
    <w:rsid w:val="002D6479"/>
    <w:rsid w:val="002D6535"/>
    <w:rsid w:val="002D78BC"/>
    <w:rsid w:val="002E0070"/>
    <w:rsid w:val="002E0A7D"/>
    <w:rsid w:val="002E0F8C"/>
    <w:rsid w:val="002E3463"/>
    <w:rsid w:val="002E4040"/>
    <w:rsid w:val="002E4FA8"/>
    <w:rsid w:val="002E57E4"/>
    <w:rsid w:val="002E5A9F"/>
    <w:rsid w:val="002E6386"/>
    <w:rsid w:val="002E68B0"/>
    <w:rsid w:val="002E6C24"/>
    <w:rsid w:val="002E6DE9"/>
    <w:rsid w:val="002E6E1E"/>
    <w:rsid w:val="002E7AC0"/>
    <w:rsid w:val="002F0F48"/>
    <w:rsid w:val="002F112E"/>
    <w:rsid w:val="002F1D28"/>
    <w:rsid w:val="002F1ECC"/>
    <w:rsid w:val="002F2748"/>
    <w:rsid w:val="002F348B"/>
    <w:rsid w:val="002F3654"/>
    <w:rsid w:val="002F466D"/>
    <w:rsid w:val="002F49EF"/>
    <w:rsid w:val="002F5459"/>
    <w:rsid w:val="002F5987"/>
    <w:rsid w:val="002F5EB6"/>
    <w:rsid w:val="002F6103"/>
    <w:rsid w:val="002FF4DD"/>
    <w:rsid w:val="00300903"/>
    <w:rsid w:val="00300B93"/>
    <w:rsid w:val="00300D59"/>
    <w:rsid w:val="00301F8E"/>
    <w:rsid w:val="00302977"/>
    <w:rsid w:val="003031AC"/>
    <w:rsid w:val="003031CF"/>
    <w:rsid w:val="00303F48"/>
    <w:rsid w:val="003049C6"/>
    <w:rsid w:val="00304CC0"/>
    <w:rsid w:val="0030611F"/>
    <w:rsid w:val="00307518"/>
    <w:rsid w:val="00307ADA"/>
    <w:rsid w:val="00307B00"/>
    <w:rsid w:val="003107D4"/>
    <w:rsid w:val="003119D9"/>
    <w:rsid w:val="003119DE"/>
    <w:rsid w:val="00312B87"/>
    <w:rsid w:val="00314AAC"/>
    <w:rsid w:val="00314F46"/>
    <w:rsid w:val="00316607"/>
    <w:rsid w:val="00317012"/>
    <w:rsid w:val="00321049"/>
    <w:rsid w:val="00322F42"/>
    <w:rsid w:val="00324C5A"/>
    <w:rsid w:val="00325DF5"/>
    <w:rsid w:val="00327D89"/>
    <w:rsid w:val="00330336"/>
    <w:rsid w:val="00330850"/>
    <w:rsid w:val="00331D27"/>
    <w:rsid w:val="00333060"/>
    <w:rsid w:val="00333189"/>
    <w:rsid w:val="00333CE1"/>
    <w:rsid w:val="00333F58"/>
    <w:rsid w:val="0033402F"/>
    <w:rsid w:val="00334663"/>
    <w:rsid w:val="003349BE"/>
    <w:rsid w:val="003357E1"/>
    <w:rsid w:val="00336632"/>
    <w:rsid w:val="003368E1"/>
    <w:rsid w:val="00336CF5"/>
    <w:rsid w:val="00336D7B"/>
    <w:rsid w:val="0033787E"/>
    <w:rsid w:val="00337EAD"/>
    <w:rsid w:val="0033EB39"/>
    <w:rsid w:val="003406D8"/>
    <w:rsid w:val="00341400"/>
    <w:rsid w:val="00341F5C"/>
    <w:rsid w:val="00342047"/>
    <w:rsid w:val="00342943"/>
    <w:rsid w:val="003434CB"/>
    <w:rsid w:val="00344F26"/>
    <w:rsid w:val="00345413"/>
    <w:rsid w:val="00345C7A"/>
    <w:rsid w:val="00346F4D"/>
    <w:rsid w:val="0035064F"/>
    <w:rsid w:val="003509FE"/>
    <w:rsid w:val="0035196B"/>
    <w:rsid w:val="00351EE7"/>
    <w:rsid w:val="003527D9"/>
    <w:rsid w:val="003532A8"/>
    <w:rsid w:val="0035395B"/>
    <w:rsid w:val="00353D15"/>
    <w:rsid w:val="00354B2B"/>
    <w:rsid w:val="00354CE2"/>
    <w:rsid w:val="003567D6"/>
    <w:rsid w:val="003568B5"/>
    <w:rsid w:val="003573AE"/>
    <w:rsid w:val="00357420"/>
    <w:rsid w:val="003574EF"/>
    <w:rsid w:val="00357698"/>
    <w:rsid w:val="0036090D"/>
    <w:rsid w:val="00360BF1"/>
    <w:rsid w:val="00361EE7"/>
    <w:rsid w:val="003621FE"/>
    <w:rsid w:val="003637DC"/>
    <w:rsid w:val="0036402F"/>
    <w:rsid w:val="00365733"/>
    <w:rsid w:val="00366390"/>
    <w:rsid w:val="00366BAB"/>
    <w:rsid w:val="003672B0"/>
    <w:rsid w:val="003678F0"/>
    <w:rsid w:val="00370369"/>
    <w:rsid w:val="00371568"/>
    <w:rsid w:val="00371828"/>
    <w:rsid w:val="003726FD"/>
    <w:rsid w:val="00372A77"/>
    <w:rsid w:val="00373ADE"/>
    <w:rsid w:val="0037485B"/>
    <w:rsid w:val="00377096"/>
    <w:rsid w:val="00377920"/>
    <w:rsid w:val="00380294"/>
    <w:rsid w:val="003808FC"/>
    <w:rsid w:val="00380BED"/>
    <w:rsid w:val="003813B3"/>
    <w:rsid w:val="003816BE"/>
    <w:rsid w:val="00381F63"/>
    <w:rsid w:val="003829EE"/>
    <w:rsid w:val="00383F22"/>
    <w:rsid w:val="003841C6"/>
    <w:rsid w:val="00384352"/>
    <w:rsid w:val="003846F4"/>
    <w:rsid w:val="003858D1"/>
    <w:rsid w:val="0038612F"/>
    <w:rsid w:val="0038623D"/>
    <w:rsid w:val="0038666B"/>
    <w:rsid w:val="00386861"/>
    <w:rsid w:val="00386C9A"/>
    <w:rsid w:val="00386D28"/>
    <w:rsid w:val="00387344"/>
    <w:rsid w:val="0039064F"/>
    <w:rsid w:val="0039118F"/>
    <w:rsid w:val="00391683"/>
    <w:rsid w:val="003928BF"/>
    <w:rsid w:val="00394A7F"/>
    <w:rsid w:val="00394BBD"/>
    <w:rsid w:val="003956A7"/>
    <w:rsid w:val="003962AF"/>
    <w:rsid w:val="003A0A92"/>
    <w:rsid w:val="003A128D"/>
    <w:rsid w:val="003A1AC0"/>
    <w:rsid w:val="003A2D80"/>
    <w:rsid w:val="003A3288"/>
    <w:rsid w:val="003A4481"/>
    <w:rsid w:val="003A4CB6"/>
    <w:rsid w:val="003B0068"/>
    <w:rsid w:val="003B0633"/>
    <w:rsid w:val="003B09A2"/>
    <w:rsid w:val="003B0AF1"/>
    <w:rsid w:val="003B1241"/>
    <w:rsid w:val="003B18D9"/>
    <w:rsid w:val="003B2C81"/>
    <w:rsid w:val="003B3A80"/>
    <w:rsid w:val="003B3DC8"/>
    <w:rsid w:val="003B461D"/>
    <w:rsid w:val="003B61F1"/>
    <w:rsid w:val="003B6E70"/>
    <w:rsid w:val="003B7079"/>
    <w:rsid w:val="003C006E"/>
    <w:rsid w:val="003C00B8"/>
    <w:rsid w:val="003C02B6"/>
    <w:rsid w:val="003C0976"/>
    <w:rsid w:val="003C0DCD"/>
    <w:rsid w:val="003C0EE5"/>
    <w:rsid w:val="003C341B"/>
    <w:rsid w:val="003C55D6"/>
    <w:rsid w:val="003C6D83"/>
    <w:rsid w:val="003C7445"/>
    <w:rsid w:val="003C7F0E"/>
    <w:rsid w:val="003D0504"/>
    <w:rsid w:val="003D0DC6"/>
    <w:rsid w:val="003D0DD9"/>
    <w:rsid w:val="003D0E03"/>
    <w:rsid w:val="003D1E5D"/>
    <w:rsid w:val="003D234E"/>
    <w:rsid w:val="003D2447"/>
    <w:rsid w:val="003D3694"/>
    <w:rsid w:val="003D3A96"/>
    <w:rsid w:val="003D45B6"/>
    <w:rsid w:val="003D51D8"/>
    <w:rsid w:val="003D5386"/>
    <w:rsid w:val="003D53FB"/>
    <w:rsid w:val="003D547A"/>
    <w:rsid w:val="003D5E90"/>
    <w:rsid w:val="003D6229"/>
    <w:rsid w:val="003E0D1D"/>
    <w:rsid w:val="003E2006"/>
    <w:rsid w:val="003E31FF"/>
    <w:rsid w:val="003E51F2"/>
    <w:rsid w:val="003E528C"/>
    <w:rsid w:val="003E543D"/>
    <w:rsid w:val="003E5B5C"/>
    <w:rsid w:val="003E5FD6"/>
    <w:rsid w:val="003E6336"/>
    <w:rsid w:val="003E6674"/>
    <w:rsid w:val="003E6E06"/>
    <w:rsid w:val="003ED503"/>
    <w:rsid w:val="003F0447"/>
    <w:rsid w:val="003F07EF"/>
    <w:rsid w:val="003F0D5B"/>
    <w:rsid w:val="003F12AF"/>
    <w:rsid w:val="003F2A7F"/>
    <w:rsid w:val="003F3C63"/>
    <w:rsid w:val="003F4083"/>
    <w:rsid w:val="003F4214"/>
    <w:rsid w:val="003F4844"/>
    <w:rsid w:val="003F4945"/>
    <w:rsid w:val="003F5C08"/>
    <w:rsid w:val="003F6627"/>
    <w:rsid w:val="003F6914"/>
    <w:rsid w:val="003F6E7D"/>
    <w:rsid w:val="003F748F"/>
    <w:rsid w:val="004006CD"/>
    <w:rsid w:val="00400CA9"/>
    <w:rsid w:val="0040166F"/>
    <w:rsid w:val="00401708"/>
    <w:rsid w:val="0040204E"/>
    <w:rsid w:val="0040271D"/>
    <w:rsid w:val="00402DB7"/>
    <w:rsid w:val="00403165"/>
    <w:rsid w:val="004034B5"/>
    <w:rsid w:val="004035AA"/>
    <w:rsid w:val="00403CAF"/>
    <w:rsid w:val="00403F53"/>
    <w:rsid w:val="00404501"/>
    <w:rsid w:val="00405BE8"/>
    <w:rsid w:val="00405F62"/>
    <w:rsid w:val="004062C1"/>
    <w:rsid w:val="004071E0"/>
    <w:rsid w:val="004073F3"/>
    <w:rsid w:val="00407464"/>
    <w:rsid w:val="00407AAD"/>
    <w:rsid w:val="0040CD13"/>
    <w:rsid w:val="004108F2"/>
    <w:rsid w:val="00411669"/>
    <w:rsid w:val="00412FF0"/>
    <w:rsid w:val="004132E3"/>
    <w:rsid w:val="00413716"/>
    <w:rsid w:val="00413E47"/>
    <w:rsid w:val="0041430F"/>
    <w:rsid w:val="0041436E"/>
    <w:rsid w:val="004145EB"/>
    <w:rsid w:val="004164CB"/>
    <w:rsid w:val="00416D2F"/>
    <w:rsid w:val="00417177"/>
    <w:rsid w:val="004173EE"/>
    <w:rsid w:val="0041771E"/>
    <w:rsid w:val="004203FA"/>
    <w:rsid w:val="0042057E"/>
    <w:rsid w:val="004218CC"/>
    <w:rsid w:val="00421E83"/>
    <w:rsid w:val="004220D0"/>
    <w:rsid w:val="004224FB"/>
    <w:rsid w:val="00422558"/>
    <w:rsid w:val="004238A4"/>
    <w:rsid w:val="0042586F"/>
    <w:rsid w:val="0042595C"/>
    <w:rsid w:val="004259EB"/>
    <w:rsid w:val="00427CD7"/>
    <w:rsid w:val="00427F29"/>
    <w:rsid w:val="0042B3D3"/>
    <w:rsid w:val="00430CDD"/>
    <w:rsid w:val="004342B8"/>
    <w:rsid w:val="004343D9"/>
    <w:rsid w:val="0043464B"/>
    <w:rsid w:val="00434FBD"/>
    <w:rsid w:val="00436E7C"/>
    <w:rsid w:val="0043702E"/>
    <w:rsid w:val="00437996"/>
    <w:rsid w:val="0043D774"/>
    <w:rsid w:val="0043ECD4"/>
    <w:rsid w:val="0044211D"/>
    <w:rsid w:val="00443521"/>
    <w:rsid w:val="00443EFC"/>
    <w:rsid w:val="00444471"/>
    <w:rsid w:val="004445BA"/>
    <w:rsid w:val="00445ED8"/>
    <w:rsid w:val="0044667B"/>
    <w:rsid w:val="00446DB8"/>
    <w:rsid w:val="00447AD8"/>
    <w:rsid w:val="00447BA4"/>
    <w:rsid w:val="00447E5B"/>
    <w:rsid w:val="00450620"/>
    <w:rsid w:val="00450C55"/>
    <w:rsid w:val="00450E11"/>
    <w:rsid w:val="00451D75"/>
    <w:rsid w:val="004541AB"/>
    <w:rsid w:val="00454A76"/>
    <w:rsid w:val="004554F6"/>
    <w:rsid w:val="00455FD1"/>
    <w:rsid w:val="00457C74"/>
    <w:rsid w:val="00457C79"/>
    <w:rsid w:val="00457FF9"/>
    <w:rsid w:val="004603A9"/>
    <w:rsid w:val="004610F5"/>
    <w:rsid w:val="00464885"/>
    <w:rsid w:val="00465070"/>
    <w:rsid w:val="0046515A"/>
    <w:rsid w:val="0046610A"/>
    <w:rsid w:val="00467B60"/>
    <w:rsid w:val="004704BB"/>
    <w:rsid w:val="00470F48"/>
    <w:rsid w:val="00472BF6"/>
    <w:rsid w:val="00472EE0"/>
    <w:rsid w:val="00474295"/>
    <w:rsid w:val="004753A3"/>
    <w:rsid w:val="004753A6"/>
    <w:rsid w:val="00475DAE"/>
    <w:rsid w:val="004761CD"/>
    <w:rsid w:val="004772AB"/>
    <w:rsid w:val="00477519"/>
    <w:rsid w:val="00477B56"/>
    <w:rsid w:val="00477F72"/>
    <w:rsid w:val="0047D49D"/>
    <w:rsid w:val="0048080C"/>
    <w:rsid w:val="0048134C"/>
    <w:rsid w:val="004816E1"/>
    <w:rsid w:val="004817BD"/>
    <w:rsid w:val="00481D37"/>
    <w:rsid w:val="00482E72"/>
    <w:rsid w:val="004830FD"/>
    <w:rsid w:val="004834B4"/>
    <w:rsid w:val="00483967"/>
    <w:rsid w:val="00483B06"/>
    <w:rsid w:val="00484A58"/>
    <w:rsid w:val="00485F27"/>
    <w:rsid w:val="004868DB"/>
    <w:rsid w:val="00486C3F"/>
    <w:rsid w:val="00486EE4"/>
    <w:rsid w:val="0048777D"/>
    <w:rsid w:val="00490C9F"/>
    <w:rsid w:val="00491C80"/>
    <w:rsid w:val="00492728"/>
    <w:rsid w:val="00493267"/>
    <w:rsid w:val="00494570"/>
    <w:rsid w:val="00495115"/>
    <w:rsid w:val="00495B31"/>
    <w:rsid w:val="00496050"/>
    <w:rsid w:val="00496083"/>
    <w:rsid w:val="00497940"/>
    <w:rsid w:val="0049B4E1"/>
    <w:rsid w:val="004A0456"/>
    <w:rsid w:val="004A0957"/>
    <w:rsid w:val="004A0EA1"/>
    <w:rsid w:val="004A0ED3"/>
    <w:rsid w:val="004A10F1"/>
    <w:rsid w:val="004A1DD8"/>
    <w:rsid w:val="004A2354"/>
    <w:rsid w:val="004A3D54"/>
    <w:rsid w:val="004A4976"/>
    <w:rsid w:val="004A4B53"/>
    <w:rsid w:val="004A5651"/>
    <w:rsid w:val="004A785D"/>
    <w:rsid w:val="004A7D51"/>
    <w:rsid w:val="004A7FD0"/>
    <w:rsid w:val="004B0A4C"/>
    <w:rsid w:val="004B0A98"/>
    <w:rsid w:val="004B0D71"/>
    <w:rsid w:val="004B1CA5"/>
    <w:rsid w:val="004B2268"/>
    <w:rsid w:val="004B3B11"/>
    <w:rsid w:val="004B3BD6"/>
    <w:rsid w:val="004B3FFD"/>
    <w:rsid w:val="004B53FF"/>
    <w:rsid w:val="004B5DBA"/>
    <w:rsid w:val="004C0912"/>
    <w:rsid w:val="004C0CA9"/>
    <w:rsid w:val="004C193B"/>
    <w:rsid w:val="004C2C70"/>
    <w:rsid w:val="004C3748"/>
    <w:rsid w:val="004C3AD5"/>
    <w:rsid w:val="004C453F"/>
    <w:rsid w:val="004C594A"/>
    <w:rsid w:val="004C64E7"/>
    <w:rsid w:val="004C734A"/>
    <w:rsid w:val="004C749D"/>
    <w:rsid w:val="004D1BB6"/>
    <w:rsid w:val="004D1BD0"/>
    <w:rsid w:val="004D2A29"/>
    <w:rsid w:val="004D3CEE"/>
    <w:rsid w:val="004E00B6"/>
    <w:rsid w:val="004E024D"/>
    <w:rsid w:val="004E0501"/>
    <w:rsid w:val="004E05A6"/>
    <w:rsid w:val="004E2AF9"/>
    <w:rsid w:val="004E3626"/>
    <w:rsid w:val="004E459D"/>
    <w:rsid w:val="004E48BD"/>
    <w:rsid w:val="004E596F"/>
    <w:rsid w:val="004E5E7F"/>
    <w:rsid w:val="004E6017"/>
    <w:rsid w:val="004E6309"/>
    <w:rsid w:val="004E67D6"/>
    <w:rsid w:val="004E7149"/>
    <w:rsid w:val="004E758F"/>
    <w:rsid w:val="004F094E"/>
    <w:rsid w:val="004F1239"/>
    <w:rsid w:val="004F29D4"/>
    <w:rsid w:val="004F60CC"/>
    <w:rsid w:val="004F6BDB"/>
    <w:rsid w:val="004F7CD5"/>
    <w:rsid w:val="004F9297"/>
    <w:rsid w:val="00500683"/>
    <w:rsid w:val="0050109E"/>
    <w:rsid w:val="00502B17"/>
    <w:rsid w:val="00503028"/>
    <w:rsid w:val="005044FC"/>
    <w:rsid w:val="00504CA9"/>
    <w:rsid w:val="00505CE5"/>
    <w:rsid w:val="00506982"/>
    <w:rsid w:val="00506AE4"/>
    <w:rsid w:val="00506BD5"/>
    <w:rsid w:val="00506C31"/>
    <w:rsid w:val="005073F2"/>
    <w:rsid w:val="005108F4"/>
    <w:rsid w:val="00511193"/>
    <w:rsid w:val="005117A8"/>
    <w:rsid w:val="00514043"/>
    <w:rsid w:val="00516A4E"/>
    <w:rsid w:val="0051703D"/>
    <w:rsid w:val="00520CBE"/>
    <w:rsid w:val="00520DA2"/>
    <w:rsid w:val="005211EE"/>
    <w:rsid w:val="00521221"/>
    <w:rsid w:val="005222AF"/>
    <w:rsid w:val="00522EE7"/>
    <w:rsid w:val="00524118"/>
    <w:rsid w:val="005243D2"/>
    <w:rsid w:val="00525546"/>
    <w:rsid w:val="005257C5"/>
    <w:rsid w:val="0052627A"/>
    <w:rsid w:val="00527534"/>
    <w:rsid w:val="00527939"/>
    <w:rsid w:val="00529BA8"/>
    <w:rsid w:val="0052CA46"/>
    <w:rsid w:val="0052E17F"/>
    <w:rsid w:val="0053015C"/>
    <w:rsid w:val="00530592"/>
    <w:rsid w:val="005305F2"/>
    <w:rsid w:val="005308A8"/>
    <w:rsid w:val="00532860"/>
    <w:rsid w:val="005328F5"/>
    <w:rsid w:val="00532CD2"/>
    <w:rsid w:val="00534B03"/>
    <w:rsid w:val="005350A0"/>
    <w:rsid w:val="005374D5"/>
    <w:rsid w:val="005402F3"/>
    <w:rsid w:val="0054080E"/>
    <w:rsid w:val="0054094A"/>
    <w:rsid w:val="005419F7"/>
    <w:rsid w:val="00543250"/>
    <w:rsid w:val="005440AB"/>
    <w:rsid w:val="00545703"/>
    <w:rsid w:val="00545B58"/>
    <w:rsid w:val="005467F6"/>
    <w:rsid w:val="00547AE7"/>
    <w:rsid w:val="00550A3C"/>
    <w:rsid w:val="00550DE4"/>
    <w:rsid w:val="005515C8"/>
    <w:rsid w:val="00552BF2"/>
    <w:rsid w:val="00552EEB"/>
    <w:rsid w:val="00552F54"/>
    <w:rsid w:val="0055310D"/>
    <w:rsid w:val="00555232"/>
    <w:rsid w:val="00556659"/>
    <w:rsid w:val="00557978"/>
    <w:rsid w:val="00560086"/>
    <w:rsid w:val="005618D9"/>
    <w:rsid w:val="00562DE2"/>
    <w:rsid w:val="00562E9F"/>
    <w:rsid w:val="00563117"/>
    <w:rsid w:val="00563BAD"/>
    <w:rsid w:val="005641B2"/>
    <w:rsid w:val="00564B83"/>
    <w:rsid w:val="00564C07"/>
    <w:rsid w:val="00565527"/>
    <w:rsid w:val="00565A13"/>
    <w:rsid w:val="00565CD8"/>
    <w:rsid w:val="00566AA1"/>
    <w:rsid w:val="00567024"/>
    <w:rsid w:val="0057153A"/>
    <w:rsid w:val="00571A17"/>
    <w:rsid w:val="00572663"/>
    <w:rsid w:val="00572888"/>
    <w:rsid w:val="0057498C"/>
    <w:rsid w:val="00575DD2"/>
    <w:rsid w:val="00575EAC"/>
    <w:rsid w:val="00576FF2"/>
    <w:rsid w:val="0058045C"/>
    <w:rsid w:val="00582023"/>
    <w:rsid w:val="005823AA"/>
    <w:rsid w:val="00582F58"/>
    <w:rsid w:val="00583E78"/>
    <w:rsid w:val="005840ED"/>
    <w:rsid w:val="0058604E"/>
    <w:rsid w:val="00591212"/>
    <w:rsid w:val="00592C5A"/>
    <w:rsid w:val="00593344"/>
    <w:rsid w:val="005949B6"/>
    <w:rsid w:val="005960A0"/>
    <w:rsid w:val="005972BE"/>
    <w:rsid w:val="0059E3B0"/>
    <w:rsid w:val="005A005F"/>
    <w:rsid w:val="005A030A"/>
    <w:rsid w:val="005A1AE5"/>
    <w:rsid w:val="005A23E1"/>
    <w:rsid w:val="005A322C"/>
    <w:rsid w:val="005A371E"/>
    <w:rsid w:val="005A470B"/>
    <w:rsid w:val="005A4C65"/>
    <w:rsid w:val="005A50A6"/>
    <w:rsid w:val="005A54A1"/>
    <w:rsid w:val="005A54A7"/>
    <w:rsid w:val="005A6686"/>
    <w:rsid w:val="005A6CE8"/>
    <w:rsid w:val="005A780B"/>
    <w:rsid w:val="005AF547"/>
    <w:rsid w:val="005B34C2"/>
    <w:rsid w:val="005B36DE"/>
    <w:rsid w:val="005B4682"/>
    <w:rsid w:val="005B4A64"/>
    <w:rsid w:val="005B56FB"/>
    <w:rsid w:val="005B5B5B"/>
    <w:rsid w:val="005B658B"/>
    <w:rsid w:val="005B7381"/>
    <w:rsid w:val="005B7D96"/>
    <w:rsid w:val="005BCF7E"/>
    <w:rsid w:val="005C2B03"/>
    <w:rsid w:val="005C2DFE"/>
    <w:rsid w:val="005C389C"/>
    <w:rsid w:val="005C4373"/>
    <w:rsid w:val="005C56FB"/>
    <w:rsid w:val="005C66AB"/>
    <w:rsid w:val="005C70AE"/>
    <w:rsid w:val="005C7A25"/>
    <w:rsid w:val="005D02E2"/>
    <w:rsid w:val="005D0DD6"/>
    <w:rsid w:val="005D0F2B"/>
    <w:rsid w:val="005D12B0"/>
    <w:rsid w:val="005D12FD"/>
    <w:rsid w:val="005D24BE"/>
    <w:rsid w:val="005D28B7"/>
    <w:rsid w:val="005D2F22"/>
    <w:rsid w:val="005D2F6B"/>
    <w:rsid w:val="005D31DB"/>
    <w:rsid w:val="005D3206"/>
    <w:rsid w:val="005D3D3D"/>
    <w:rsid w:val="005D5FCD"/>
    <w:rsid w:val="005D6E9E"/>
    <w:rsid w:val="005D7B93"/>
    <w:rsid w:val="005E1088"/>
    <w:rsid w:val="005E159A"/>
    <w:rsid w:val="005E1E4B"/>
    <w:rsid w:val="005E1FA5"/>
    <w:rsid w:val="005E2608"/>
    <w:rsid w:val="005E4FEC"/>
    <w:rsid w:val="005E54B5"/>
    <w:rsid w:val="005E59DF"/>
    <w:rsid w:val="005E7AD9"/>
    <w:rsid w:val="005F0DBA"/>
    <w:rsid w:val="005F1604"/>
    <w:rsid w:val="005F1E43"/>
    <w:rsid w:val="005F279A"/>
    <w:rsid w:val="005F2F22"/>
    <w:rsid w:val="005F3F76"/>
    <w:rsid w:val="005F42B1"/>
    <w:rsid w:val="005F439B"/>
    <w:rsid w:val="005F44AF"/>
    <w:rsid w:val="005F497C"/>
    <w:rsid w:val="005F5296"/>
    <w:rsid w:val="005F60C4"/>
    <w:rsid w:val="005F615B"/>
    <w:rsid w:val="005F61F5"/>
    <w:rsid w:val="005F6E70"/>
    <w:rsid w:val="005F7861"/>
    <w:rsid w:val="005F7ECB"/>
    <w:rsid w:val="00600AD7"/>
    <w:rsid w:val="0060280A"/>
    <w:rsid w:val="006035D1"/>
    <w:rsid w:val="006037DE"/>
    <w:rsid w:val="00604D11"/>
    <w:rsid w:val="006058AA"/>
    <w:rsid w:val="00606B5B"/>
    <w:rsid w:val="0060771F"/>
    <w:rsid w:val="00610EA0"/>
    <w:rsid w:val="006118C8"/>
    <w:rsid w:val="00611A9C"/>
    <w:rsid w:val="006136E8"/>
    <w:rsid w:val="00613A0F"/>
    <w:rsid w:val="00614870"/>
    <w:rsid w:val="006148C2"/>
    <w:rsid w:val="00614D75"/>
    <w:rsid w:val="0061521D"/>
    <w:rsid w:val="00616847"/>
    <w:rsid w:val="0061750B"/>
    <w:rsid w:val="00617572"/>
    <w:rsid w:val="00617602"/>
    <w:rsid w:val="0062028C"/>
    <w:rsid w:val="006208E1"/>
    <w:rsid w:val="00620CA2"/>
    <w:rsid w:val="00622469"/>
    <w:rsid w:val="00622EB1"/>
    <w:rsid w:val="00624A42"/>
    <w:rsid w:val="00624B1D"/>
    <w:rsid w:val="00624C51"/>
    <w:rsid w:val="00625E20"/>
    <w:rsid w:val="00626779"/>
    <w:rsid w:val="00627070"/>
    <w:rsid w:val="0063095A"/>
    <w:rsid w:val="00632018"/>
    <w:rsid w:val="00632BE0"/>
    <w:rsid w:val="00633117"/>
    <w:rsid w:val="00634D5D"/>
    <w:rsid w:val="00635308"/>
    <w:rsid w:val="00635BE3"/>
    <w:rsid w:val="00635E10"/>
    <w:rsid w:val="00635F23"/>
    <w:rsid w:val="00637D32"/>
    <w:rsid w:val="00637E40"/>
    <w:rsid w:val="006418CB"/>
    <w:rsid w:val="00641D63"/>
    <w:rsid w:val="00643DD3"/>
    <w:rsid w:val="00644152"/>
    <w:rsid w:val="006446B5"/>
    <w:rsid w:val="006451F7"/>
    <w:rsid w:val="00645EC1"/>
    <w:rsid w:val="0064619C"/>
    <w:rsid w:val="00646FE5"/>
    <w:rsid w:val="00647BDE"/>
    <w:rsid w:val="00647F44"/>
    <w:rsid w:val="00650AF8"/>
    <w:rsid w:val="00650BF3"/>
    <w:rsid w:val="006521AB"/>
    <w:rsid w:val="0065277A"/>
    <w:rsid w:val="0065291F"/>
    <w:rsid w:val="006529DF"/>
    <w:rsid w:val="00652C04"/>
    <w:rsid w:val="00652D72"/>
    <w:rsid w:val="00653B66"/>
    <w:rsid w:val="0065411E"/>
    <w:rsid w:val="00654301"/>
    <w:rsid w:val="006547F3"/>
    <w:rsid w:val="006548D3"/>
    <w:rsid w:val="006570F4"/>
    <w:rsid w:val="00657842"/>
    <w:rsid w:val="006622B8"/>
    <w:rsid w:val="0066325D"/>
    <w:rsid w:val="00663352"/>
    <w:rsid w:val="00663362"/>
    <w:rsid w:val="00663528"/>
    <w:rsid w:val="006635F0"/>
    <w:rsid w:val="0066424C"/>
    <w:rsid w:val="00665968"/>
    <w:rsid w:val="006668B5"/>
    <w:rsid w:val="00666BB7"/>
    <w:rsid w:val="00667F50"/>
    <w:rsid w:val="0066EBFE"/>
    <w:rsid w:val="006703D2"/>
    <w:rsid w:val="00670FCC"/>
    <w:rsid w:val="00671558"/>
    <w:rsid w:val="006716F8"/>
    <w:rsid w:val="00671827"/>
    <w:rsid w:val="00672031"/>
    <w:rsid w:val="0067204F"/>
    <w:rsid w:val="00672367"/>
    <w:rsid w:val="00672A1B"/>
    <w:rsid w:val="00672D80"/>
    <w:rsid w:val="00673017"/>
    <w:rsid w:val="0067416E"/>
    <w:rsid w:val="00675D0F"/>
    <w:rsid w:val="00675EB1"/>
    <w:rsid w:val="00675FD9"/>
    <w:rsid w:val="00678016"/>
    <w:rsid w:val="00680B92"/>
    <w:rsid w:val="00681767"/>
    <w:rsid w:val="00681C98"/>
    <w:rsid w:val="00682521"/>
    <w:rsid w:val="006830F4"/>
    <w:rsid w:val="0068383B"/>
    <w:rsid w:val="00683906"/>
    <w:rsid w:val="00685C0F"/>
    <w:rsid w:val="00685C83"/>
    <w:rsid w:val="006863AC"/>
    <w:rsid w:val="006866FD"/>
    <w:rsid w:val="006907B1"/>
    <w:rsid w:val="00691821"/>
    <w:rsid w:val="00691BA9"/>
    <w:rsid w:val="00692247"/>
    <w:rsid w:val="0069275B"/>
    <w:rsid w:val="00693004"/>
    <w:rsid w:val="006950E9"/>
    <w:rsid w:val="00695856"/>
    <w:rsid w:val="006963E3"/>
    <w:rsid w:val="00696990"/>
    <w:rsid w:val="00696B27"/>
    <w:rsid w:val="00696C28"/>
    <w:rsid w:val="0069750F"/>
    <w:rsid w:val="00698522"/>
    <w:rsid w:val="006A00A5"/>
    <w:rsid w:val="006A0D68"/>
    <w:rsid w:val="006A0E50"/>
    <w:rsid w:val="006A0F46"/>
    <w:rsid w:val="006A17A0"/>
    <w:rsid w:val="006A28BF"/>
    <w:rsid w:val="006A4CD9"/>
    <w:rsid w:val="006A6C3D"/>
    <w:rsid w:val="006B00B5"/>
    <w:rsid w:val="006B02C1"/>
    <w:rsid w:val="006B06F5"/>
    <w:rsid w:val="006B0A41"/>
    <w:rsid w:val="006B0FBA"/>
    <w:rsid w:val="006B1970"/>
    <w:rsid w:val="006B2CA8"/>
    <w:rsid w:val="006B41F2"/>
    <w:rsid w:val="006B47B8"/>
    <w:rsid w:val="006B6972"/>
    <w:rsid w:val="006C012D"/>
    <w:rsid w:val="006C1E2A"/>
    <w:rsid w:val="006C2E99"/>
    <w:rsid w:val="006C4E10"/>
    <w:rsid w:val="006C5F68"/>
    <w:rsid w:val="006C68BD"/>
    <w:rsid w:val="006C70C4"/>
    <w:rsid w:val="006C71FE"/>
    <w:rsid w:val="006C879C"/>
    <w:rsid w:val="006CEE95"/>
    <w:rsid w:val="006D0292"/>
    <w:rsid w:val="006D03C8"/>
    <w:rsid w:val="006D104E"/>
    <w:rsid w:val="006D16C0"/>
    <w:rsid w:val="006D1701"/>
    <w:rsid w:val="006D1A04"/>
    <w:rsid w:val="006D1F2D"/>
    <w:rsid w:val="006D2012"/>
    <w:rsid w:val="006D33DE"/>
    <w:rsid w:val="006D4254"/>
    <w:rsid w:val="006D4B6E"/>
    <w:rsid w:val="006D4C40"/>
    <w:rsid w:val="006D4EE7"/>
    <w:rsid w:val="006D6AD7"/>
    <w:rsid w:val="006E0630"/>
    <w:rsid w:val="006E1593"/>
    <w:rsid w:val="006E1949"/>
    <w:rsid w:val="006E1BD6"/>
    <w:rsid w:val="006E235D"/>
    <w:rsid w:val="006E2742"/>
    <w:rsid w:val="006E2E86"/>
    <w:rsid w:val="006E349A"/>
    <w:rsid w:val="006E4710"/>
    <w:rsid w:val="006E481E"/>
    <w:rsid w:val="006E487A"/>
    <w:rsid w:val="006E4996"/>
    <w:rsid w:val="006E5FFA"/>
    <w:rsid w:val="006E70D9"/>
    <w:rsid w:val="006E7DB4"/>
    <w:rsid w:val="006F1472"/>
    <w:rsid w:val="006F14B5"/>
    <w:rsid w:val="006F25DE"/>
    <w:rsid w:val="006F270F"/>
    <w:rsid w:val="006F3295"/>
    <w:rsid w:val="006F4A3B"/>
    <w:rsid w:val="006F5171"/>
    <w:rsid w:val="006F5E20"/>
    <w:rsid w:val="006F68C9"/>
    <w:rsid w:val="007005B3"/>
    <w:rsid w:val="00701E42"/>
    <w:rsid w:val="007029DB"/>
    <w:rsid w:val="00703522"/>
    <w:rsid w:val="00703D41"/>
    <w:rsid w:val="0070439E"/>
    <w:rsid w:val="00704FDD"/>
    <w:rsid w:val="00705C9F"/>
    <w:rsid w:val="00705F75"/>
    <w:rsid w:val="00706196"/>
    <w:rsid w:val="00706296"/>
    <w:rsid w:val="00706CF8"/>
    <w:rsid w:val="00706E5C"/>
    <w:rsid w:val="0071090F"/>
    <w:rsid w:val="00712039"/>
    <w:rsid w:val="00712A8E"/>
    <w:rsid w:val="00713126"/>
    <w:rsid w:val="00713EDF"/>
    <w:rsid w:val="0071508D"/>
    <w:rsid w:val="00716AE7"/>
    <w:rsid w:val="00716B68"/>
    <w:rsid w:val="007170DA"/>
    <w:rsid w:val="007171CB"/>
    <w:rsid w:val="0071775F"/>
    <w:rsid w:val="00717F2E"/>
    <w:rsid w:val="00717F9B"/>
    <w:rsid w:val="0072016A"/>
    <w:rsid w:val="00720F7A"/>
    <w:rsid w:val="00721776"/>
    <w:rsid w:val="00722C0E"/>
    <w:rsid w:val="00723E9E"/>
    <w:rsid w:val="0072407D"/>
    <w:rsid w:val="0072496A"/>
    <w:rsid w:val="00724B58"/>
    <w:rsid w:val="00725F91"/>
    <w:rsid w:val="00726014"/>
    <w:rsid w:val="00726282"/>
    <w:rsid w:val="0072638E"/>
    <w:rsid w:val="00726F73"/>
    <w:rsid w:val="00727587"/>
    <w:rsid w:val="007279ED"/>
    <w:rsid w:val="00730385"/>
    <w:rsid w:val="00731F2F"/>
    <w:rsid w:val="0073236C"/>
    <w:rsid w:val="00733167"/>
    <w:rsid w:val="007331DD"/>
    <w:rsid w:val="00733487"/>
    <w:rsid w:val="00733793"/>
    <w:rsid w:val="00733FB3"/>
    <w:rsid w:val="0073441C"/>
    <w:rsid w:val="00734ABF"/>
    <w:rsid w:val="00734EB2"/>
    <w:rsid w:val="00736003"/>
    <w:rsid w:val="00736E46"/>
    <w:rsid w:val="0073779A"/>
    <w:rsid w:val="00737889"/>
    <w:rsid w:val="00737E36"/>
    <w:rsid w:val="00737FD9"/>
    <w:rsid w:val="00741254"/>
    <w:rsid w:val="00741BA6"/>
    <w:rsid w:val="0074215F"/>
    <w:rsid w:val="00743865"/>
    <w:rsid w:val="0074388F"/>
    <w:rsid w:val="007468A5"/>
    <w:rsid w:val="00747211"/>
    <w:rsid w:val="00747EB0"/>
    <w:rsid w:val="0074CE78"/>
    <w:rsid w:val="00750334"/>
    <w:rsid w:val="007503F5"/>
    <w:rsid w:val="007527D2"/>
    <w:rsid w:val="007531EF"/>
    <w:rsid w:val="00753352"/>
    <w:rsid w:val="00753DDC"/>
    <w:rsid w:val="00755B90"/>
    <w:rsid w:val="00755D56"/>
    <w:rsid w:val="007566D4"/>
    <w:rsid w:val="00756DF9"/>
    <w:rsid w:val="00757935"/>
    <w:rsid w:val="007579FA"/>
    <w:rsid w:val="00757D25"/>
    <w:rsid w:val="0076176B"/>
    <w:rsid w:val="00761D03"/>
    <w:rsid w:val="0076292A"/>
    <w:rsid w:val="00763AAD"/>
    <w:rsid w:val="00763C3F"/>
    <w:rsid w:val="00764798"/>
    <w:rsid w:val="00764CFC"/>
    <w:rsid w:val="007670BB"/>
    <w:rsid w:val="007673F1"/>
    <w:rsid w:val="00767E41"/>
    <w:rsid w:val="00770E8D"/>
    <w:rsid w:val="0077113D"/>
    <w:rsid w:val="0077305F"/>
    <w:rsid w:val="00773403"/>
    <w:rsid w:val="00774163"/>
    <w:rsid w:val="007758A3"/>
    <w:rsid w:val="00776EB9"/>
    <w:rsid w:val="007774A8"/>
    <w:rsid w:val="007774CE"/>
    <w:rsid w:val="007804BE"/>
    <w:rsid w:val="00781331"/>
    <w:rsid w:val="00782463"/>
    <w:rsid w:val="0078269D"/>
    <w:rsid w:val="00783249"/>
    <w:rsid w:val="00783DF9"/>
    <w:rsid w:val="00783F95"/>
    <w:rsid w:val="007843EE"/>
    <w:rsid w:val="00786677"/>
    <w:rsid w:val="007866E8"/>
    <w:rsid w:val="00786997"/>
    <w:rsid w:val="00786D83"/>
    <w:rsid w:val="00786E9D"/>
    <w:rsid w:val="00787609"/>
    <w:rsid w:val="0078775A"/>
    <w:rsid w:val="00790CEF"/>
    <w:rsid w:val="00790D40"/>
    <w:rsid w:val="00792178"/>
    <w:rsid w:val="007931A6"/>
    <w:rsid w:val="007937E0"/>
    <w:rsid w:val="007947AA"/>
    <w:rsid w:val="007959D9"/>
    <w:rsid w:val="00796F37"/>
    <w:rsid w:val="007A06FB"/>
    <w:rsid w:val="007A0E08"/>
    <w:rsid w:val="007A2217"/>
    <w:rsid w:val="007A22B6"/>
    <w:rsid w:val="007A27E4"/>
    <w:rsid w:val="007A2D96"/>
    <w:rsid w:val="007A46F9"/>
    <w:rsid w:val="007A4917"/>
    <w:rsid w:val="007A5412"/>
    <w:rsid w:val="007A663C"/>
    <w:rsid w:val="007A664E"/>
    <w:rsid w:val="007A6C38"/>
    <w:rsid w:val="007A6D47"/>
    <w:rsid w:val="007A6FFE"/>
    <w:rsid w:val="007A760C"/>
    <w:rsid w:val="007B0908"/>
    <w:rsid w:val="007B1391"/>
    <w:rsid w:val="007B2036"/>
    <w:rsid w:val="007B37F9"/>
    <w:rsid w:val="007B72A0"/>
    <w:rsid w:val="007B7390"/>
    <w:rsid w:val="007B7C73"/>
    <w:rsid w:val="007C0173"/>
    <w:rsid w:val="007C06DB"/>
    <w:rsid w:val="007C0941"/>
    <w:rsid w:val="007C21AB"/>
    <w:rsid w:val="007C28A2"/>
    <w:rsid w:val="007C3915"/>
    <w:rsid w:val="007C522B"/>
    <w:rsid w:val="007C6670"/>
    <w:rsid w:val="007C6C8F"/>
    <w:rsid w:val="007C7199"/>
    <w:rsid w:val="007C787B"/>
    <w:rsid w:val="007C78C7"/>
    <w:rsid w:val="007C7C5E"/>
    <w:rsid w:val="007D0C2D"/>
    <w:rsid w:val="007D156B"/>
    <w:rsid w:val="007D195F"/>
    <w:rsid w:val="007D1964"/>
    <w:rsid w:val="007D25B2"/>
    <w:rsid w:val="007D3491"/>
    <w:rsid w:val="007D473D"/>
    <w:rsid w:val="007D4BAE"/>
    <w:rsid w:val="007D4ED5"/>
    <w:rsid w:val="007D56AB"/>
    <w:rsid w:val="007D6BFA"/>
    <w:rsid w:val="007D6FB1"/>
    <w:rsid w:val="007D7EC4"/>
    <w:rsid w:val="007E0C81"/>
    <w:rsid w:val="007E0CC0"/>
    <w:rsid w:val="007E1E93"/>
    <w:rsid w:val="007E317B"/>
    <w:rsid w:val="007E3275"/>
    <w:rsid w:val="007E36FD"/>
    <w:rsid w:val="007E3A83"/>
    <w:rsid w:val="007E3B13"/>
    <w:rsid w:val="007E4133"/>
    <w:rsid w:val="007E4A9B"/>
    <w:rsid w:val="007E53D0"/>
    <w:rsid w:val="007E5BFF"/>
    <w:rsid w:val="007E74CA"/>
    <w:rsid w:val="007F0B6E"/>
    <w:rsid w:val="007F16E2"/>
    <w:rsid w:val="007F1E25"/>
    <w:rsid w:val="007F2275"/>
    <w:rsid w:val="007F27EF"/>
    <w:rsid w:val="007F37E5"/>
    <w:rsid w:val="007F45B4"/>
    <w:rsid w:val="007F4846"/>
    <w:rsid w:val="007F4E9C"/>
    <w:rsid w:val="007F551E"/>
    <w:rsid w:val="007F706E"/>
    <w:rsid w:val="0080002B"/>
    <w:rsid w:val="00800D77"/>
    <w:rsid w:val="00803E3B"/>
    <w:rsid w:val="00805288"/>
    <w:rsid w:val="00805488"/>
    <w:rsid w:val="00805DCD"/>
    <w:rsid w:val="00806132"/>
    <w:rsid w:val="0080764B"/>
    <w:rsid w:val="00807C85"/>
    <w:rsid w:val="00807F88"/>
    <w:rsid w:val="00810847"/>
    <w:rsid w:val="00811490"/>
    <w:rsid w:val="008123E4"/>
    <w:rsid w:val="0081371C"/>
    <w:rsid w:val="00813CFE"/>
    <w:rsid w:val="008150A8"/>
    <w:rsid w:val="00815351"/>
    <w:rsid w:val="00815645"/>
    <w:rsid w:val="00816C3E"/>
    <w:rsid w:val="00817318"/>
    <w:rsid w:val="0081778D"/>
    <w:rsid w:val="0082065B"/>
    <w:rsid w:val="00820CF7"/>
    <w:rsid w:val="0082171C"/>
    <w:rsid w:val="00821E77"/>
    <w:rsid w:val="008220AD"/>
    <w:rsid w:val="008223D6"/>
    <w:rsid w:val="00822F36"/>
    <w:rsid w:val="0082799B"/>
    <w:rsid w:val="00830BE1"/>
    <w:rsid w:val="00832589"/>
    <w:rsid w:val="00833457"/>
    <w:rsid w:val="00833A17"/>
    <w:rsid w:val="00833EEE"/>
    <w:rsid w:val="00833F7C"/>
    <w:rsid w:val="008340D8"/>
    <w:rsid w:val="00834964"/>
    <w:rsid w:val="00834C4E"/>
    <w:rsid w:val="0083568D"/>
    <w:rsid w:val="00835835"/>
    <w:rsid w:val="00835F0C"/>
    <w:rsid w:val="00835F69"/>
    <w:rsid w:val="00835FEC"/>
    <w:rsid w:val="008365A2"/>
    <w:rsid w:val="00836C8D"/>
    <w:rsid w:val="00837D6A"/>
    <w:rsid w:val="00837ED7"/>
    <w:rsid w:val="0083D62C"/>
    <w:rsid w:val="008411DC"/>
    <w:rsid w:val="00841446"/>
    <w:rsid w:val="00841539"/>
    <w:rsid w:val="00841BC4"/>
    <w:rsid w:val="0084251B"/>
    <w:rsid w:val="00842984"/>
    <w:rsid w:val="00843D2E"/>
    <w:rsid w:val="00845082"/>
    <w:rsid w:val="00846E93"/>
    <w:rsid w:val="00847006"/>
    <w:rsid w:val="0084767C"/>
    <w:rsid w:val="0084778D"/>
    <w:rsid w:val="008479E2"/>
    <w:rsid w:val="0085048B"/>
    <w:rsid w:val="008506E3"/>
    <w:rsid w:val="00851C9B"/>
    <w:rsid w:val="00852070"/>
    <w:rsid w:val="008522A6"/>
    <w:rsid w:val="00852AA1"/>
    <w:rsid w:val="00853CC7"/>
    <w:rsid w:val="008540D7"/>
    <w:rsid w:val="00855305"/>
    <w:rsid w:val="0085543D"/>
    <w:rsid w:val="008556CA"/>
    <w:rsid w:val="00856CFF"/>
    <w:rsid w:val="00860498"/>
    <w:rsid w:val="00860B24"/>
    <w:rsid w:val="00862766"/>
    <w:rsid w:val="00862C3F"/>
    <w:rsid w:val="00863BF3"/>
    <w:rsid w:val="008653C4"/>
    <w:rsid w:val="00865D6C"/>
    <w:rsid w:val="00866227"/>
    <w:rsid w:val="008705DD"/>
    <w:rsid w:val="008708F7"/>
    <w:rsid w:val="00870A2F"/>
    <w:rsid w:val="00871102"/>
    <w:rsid w:val="00871935"/>
    <w:rsid w:val="00871D42"/>
    <w:rsid w:val="008734CE"/>
    <w:rsid w:val="0087447B"/>
    <w:rsid w:val="00875125"/>
    <w:rsid w:val="00875FF1"/>
    <w:rsid w:val="0087618A"/>
    <w:rsid w:val="008761C7"/>
    <w:rsid w:val="00876DD8"/>
    <w:rsid w:val="00877077"/>
    <w:rsid w:val="00877F68"/>
    <w:rsid w:val="0087C153"/>
    <w:rsid w:val="00881EB5"/>
    <w:rsid w:val="0088303B"/>
    <w:rsid w:val="0088330B"/>
    <w:rsid w:val="00883563"/>
    <w:rsid w:val="00885AE4"/>
    <w:rsid w:val="00886DCA"/>
    <w:rsid w:val="00886F23"/>
    <w:rsid w:val="00887021"/>
    <w:rsid w:val="008877F9"/>
    <w:rsid w:val="0089191E"/>
    <w:rsid w:val="008932B6"/>
    <w:rsid w:val="0089458E"/>
    <w:rsid w:val="00894CD4"/>
    <w:rsid w:val="00895536"/>
    <w:rsid w:val="008957E2"/>
    <w:rsid w:val="00895910"/>
    <w:rsid w:val="00895A6F"/>
    <w:rsid w:val="00895F4B"/>
    <w:rsid w:val="008968C1"/>
    <w:rsid w:val="00897340"/>
    <w:rsid w:val="00897FBD"/>
    <w:rsid w:val="008A06B6"/>
    <w:rsid w:val="008A0795"/>
    <w:rsid w:val="008A0D77"/>
    <w:rsid w:val="008A129B"/>
    <w:rsid w:val="008A2CD7"/>
    <w:rsid w:val="008A3315"/>
    <w:rsid w:val="008A35A3"/>
    <w:rsid w:val="008A3CFB"/>
    <w:rsid w:val="008A4C32"/>
    <w:rsid w:val="008A60A4"/>
    <w:rsid w:val="008A6341"/>
    <w:rsid w:val="008A684D"/>
    <w:rsid w:val="008A756F"/>
    <w:rsid w:val="008B0411"/>
    <w:rsid w:val="008B0C4A"/>
    <w:rsid w:val="008B103A"/>
    <w:rsid w:val="008B3201"/>
    <w:rsid w:val="008B4613"/>
    <w:rsid w:val="008B4CCB"/>
    <w:rsid w:val="008B7005"/>
    <w:rsid w:val="008B7069"/>
    <w:rsid w:val="008B7578"/>
    <w:rsid w:val="008B7942"/>
    <w:rsid w:val="008B7B23"/>
    <w:rsid w:val="008C027D"/>
    <w:rsid w:val="008C1CE7"/>
    <w:rsid w:val="008C2ED9"/>
    <w:rsid w:val="008C3EB1"/>
    <w:rsid w:val="008C3FFC"/>
    <w:rsid w:val="008C42C6"/>
    <w:rsid w:val="008C4677"/>
    <w:rsid w:val="008C5CC5"/>
    <w:rsid w:val="008C5ED4"/>
    <w:rsid w:val="008C6FD4"/>
    <w:rsid w:val="008D2E5D"/>
    <w:rsid w:val="008D3276"/>
    <w:rsid w:val="008D33B1"/>
    <w:rsid w:val="008D46F9"/>
    <w:rsid w:val="008D4912"/>
    <w:rsid w:val="008D52CB"/>
    <w:rsid w:val="008D53F3"/>
    <w:rsid w:val="008D6175"/>
    <w:rsid w:val="008D6261"/>
    <w:rsid w:val="008D653D"/>
    <w:rsid w:val="008D66C0"/>
    <w:rsid w:val="008D6DE6"/>
    <w:rsid w:val="008D77F1"/>
    <w:rsid w:val="008E008A"/>
    <w:rsid w:val="008E0287"/>
    <w:rsid w:val="008E097A"/>
    <w:rsid w:val="008E1F37"/>
    <w:rsid w:val="008E2015"/>
    <w:rsid w:val="008E351E"/>
    <w:rsid w:val="008E3732"/>
    <w:rsid w:val="008E4AFC"/>
    <w:rsid w:val="008E4B42"/>
    <w:rsid w:val="008E4FE1"/>
    <w:rsid w:val="008E6C45"/>
    <w:rsid w:val="008E70ED"/>
    <w:rsid w:val="008F0194"/>
    <w:rsid w:val="008F07E7"/>
    <w:rsid w:val="008F18B0"/>
    <w:rsid w:val="008F1ACC"/>
    <w:rsid w:val="008F466E"/>
    <w:rsid w:val="008F55F5"/>
    <w:rsid w:val="008F5E9F"/>
    <w:rsid w:val="008F6639"/>
    <w:rsid w:val="008F697C"/>
    <w:rsid w:val="008F6BE3"/>
    <w:rsid w:val="008F6FB2"/>
    <w:rsid w:val="008F711C"/>
    <w:rsid w:val="00901B2B"/>
    <w:rsid w:val="009027D7"/>
    <w:rsid w:val="00902AB3"/>
    <w:rsid w:val="00902E52"/>
    <w:rsid w:val="009030E0"/>
    <w:rsid w:val="0090314E"/>
    <w:rsid w:val="00903858"/>
    <w:rsid w:val="00903928"/>
    <w:rsid w:val="009039E1"/>
    <w:rsid w:val="00903DA0"/>
    <w:rsid w:val="00903EA4"/>
    <w:rsid w:val="009045E6"/>
    <w:rsid w:val="00904CB0"/>
    <w:rsid w:val="0090625E"/>
    <w:rsid w:val="009079B6"/>
    <w:rsid w:val="009079E2"/>
    <w:rsid w:val="00907B2E"/>
    <w:rsid w:val="00910DC2"/>
    <w:rsid w:val="00911972"/>
    <w:rsid w:val="00911A3E"/>
    <w:rsid w:val="00911D6C"/>
    <w:rsid w:val="0091270E"/>
    <w:rsid w:val="00912EFC"/>
    <w:rsid w:val="00913351"/>
    <w:rsid w:val="00915DC4"/>
    <w:rsid w:val="00915F43"/>
    <w:rsid w:val="00916594"/>
    <w:rsid w:val="00916F3F"/>
    <w:rsid w:val="00920B34"/>
    <w:rsid w:val="0092169A"/>
    <w:rsid w:val="009216DD"/>
    <w:rsid w:val="00921905"/>
    <w:rsid w:val="00922043"/>
    <w:rsid w:val="00922C96"/>
    <w:rsid w:val="00923CE3"/>
    <w:rsid w:val="00923D07"/>
    <w:rsid w:val="009240D3"/>
    <w:rsid w:val="0092584E"/>
    <w:rsid w:val="009267D9"/>
    <w:rsid w:val="00926A52"/>
    <w:rsid w:val="00927BEB"/>
    <w:rsid w:val="00930068"/>
    <w:rsid w:val="009307C9"/>
    <w:rsid w:val="00931E9F"/>
    <w:rsid w:val="009321E1"/>
    <w:rsid w:val="009325B6"/>
    <w:rsid w:val="00933BE3"/>
    <w:rsid w:val="00934A2A"/>
    <w:rsid w:val="00934DA5"/>
    <w:rsid w:val="009351CA"/>
    <w:rsid w:val="0093529E"/>
    <w:rsid w:val="00936352"/>
    <w:rsid w:val="00937E02"/>
    <w:rsid w:val="009404FE"/>
    <w:rsid w:val="00941000"/>
    <w:rsid w:val="009412B3"/>
    <w:rsid w:val="0094231E"/>
    <w:rsid w:val="00944552"/>
    <w:rsid w:val="00945563"/>
    <w:rsid w:val="009463D8"/>
    <w:rsid w:val="00947899"/>
    <w:rsid w:val="00947F63"/>
    <w:rsid w:val="0094BFED"/>
    <w:rsid w:val="00950783"/>
    <w:rsid w:val="00950CEE"/>
    <w:rsid w:val="00950FF2"/>
    <w:rsid w:val="0095115C"/>
    <w:rsid w:val="009515B2"/>
    <w:rsid w:val="0095225C"/>
    <w:rsid w:val="0095227C"/>
    <w:rsid w:val="0095264D"/>
    <w:rsid w:val="00952CE2"/>
    <w:rsid w:val="00953017"/>
    <w:rsid w:val="00953B63"/>
    <w:rsid w:val="009540BA"/>
    <w:rsid w:val="00956572"/>
    <w:rsid w:val="00956F7F"/>
    <w:rsid w:val="00960133"/>
    <w:rsid w:val="0096018F"/>
    <w:rsid w:val="00960FC6"/>
    <w:rsid w:val="0096124B"/>
    <w:rsid w:val="009619A5"/>
    <w:rsid w:val="00961F7D"/>
    <w:rsid w:val="009621D9"/>
    <w:rsid w:val="0096400D"/>
    <w:rsid w:val="009644C3"/>
    <w:rsid w:val="00964C33"/>
    <w:rsid w:val="00964EB5"/>
    <w:rsid w:val="00964FA1"/>
    <w:rsid w:val="009656C5"/>
    <w:rsid w:val="0096577E"/>
    <w:rsid w:val="00965A76"/>
    <w:rsid w:val="00966073"/>
    <w:rsid w:val="009671C8"/>
    <w:rsid w:val="009676EA"/>
    <w:rsid w:val="00967FFC"/>
    <w:rsid w:val="009704A1"/>
    <w:rsid w:val="00970EE3"/>
    <w:rsid w:val="009717A5"/>
    <w:rsid w:val="009724DF"/>
    <w:rsid w:val="00972B15"/>
    <w:rsid w:val="00972EFE"/>
    <w:rsid w:val="00973BF4"/>
    <w:rsid w:val="00975272"/>
    <w:rsid w:val="00975279"/>
    <w:rsid w:val="00975964"/>
    <w:rsid w:val="00975E94"/>
    <w:rsid w:val="00976CAF"/>
    <w:rsid w:val="00977D05"/>
    <w:rsid w:val="0098248F"/>
    <w:rsid w:val="00982CEF"/>
    <w:rsid w:val="0098377F"/>
    <w:rsid w:val="00983BB2"/>
    <w:rsid w:val="00987652"/>
    <w:rsid w:val="00987DE7"/>
    <w:rsid w:val="0099156A"/>
    <w:rsid w:val="00992725"/>
    <w:rsid w:val="00992867"/>
    <w:rsid w:val="00993325"/>
    <w:rsid w:val="00993B52"/>
    <w:rsid w:val="00994189"/>
    <w:rsid w:val="0099539F"/>
    <w:rsid w:val="00995641"/>
    <w:rsid w:val="00996C79"/>
    <w:rsid w:val="00996D97"/>
    <w:rsid w:val="00997E4F"/>
    <w:rsid w:val="009A008D"/>
    <w:rsid w:val="009A04FF"/>
    <w:rsid w:val="009A0F05"/>
    <w:rsid w:val="009A1890"/>
    <w:rsid w:val="009A2933"/>
    <w:rsid w:val="009A3C1F"/>
    <w:rsid w:val="009A4515"/>
    <w:rsid w:val="009A7E9A"/>
    <w:rsid w:val="009AD8CF"/>
    <w:rsid w:val="009B2FFA"/>
    <w:rsid w:val="009B443F"/>
    <w:rsid w:val="009B4C50"/>
    <w:rsid w:val="009B58D9"/>
    <w:rsid w:val="009B5EB4"/>
    <w:rsid w:val="009B6D96"/>
    <w:rsid w:val="009B6FD3"/>
    <w:rsid w:val="009B73AD"/>
    <w:rsid w:val="009B73BC"/>
    <w:rsid w:val="009C097D"/>
    <w:rsid w:val="009C0AEE"/>
    <w:rsid w:val="009C0B05"/>
    <w:rsid w:val="009C1A99"/>
    <w:rsid w:val="009C25D5"/>
    <w:rsid w:val="009C30C7"/>
    <w:rsid w:val="009C4B08"/>
    <w:rsid w:val="009C5070"/>
    <w:rsid w:val="009C524B"/>
    <w:rsid w:val="009C5295"/>
    <w:rsid w:val="009C60D6"/>
    <w:rsid w:val="009C6643"/>
    <w:rsid w:val="009C7B94"/>
    <w:rsid w:val="009D0F2A"/>
    <w:rsid w:val="009D1A36"/>
    <w:rsid w:val="009D1C8A"/>
    <w:rsid w:val="009D268A"/>
    <w:rsid w:val="009D2950"/>
    <w:rsid w:val="009D3384"/>
    <w:rsid w:val="009D3681"/>
    <w:rsid w:val="009D4A68"/>
    <w:rsid w:val="009D540C"/>
    <w:rsid w:val="009D57BA"/>
    <w:rsid w:val="009D624F"/>
    <w:rsid w:val="009D6461"/>
    <w:rsid w:val="009D6D42"/>
    <w:rsid w:val="009D7213"/>
    <w:rsid w:val="009D7BD0"/>
    <w:rsid w:val="009E0352"/>
    <w:rsid w:val="009E0B5A"/>
    <w:rsid w:val="009E1BDB"/>
    <w:rsid w:val="009E22D1"/>
    <w:rsid w:val="009E3C7F"/>
    <w:rsid w:val="009E3CF9"/>
    <w:rsid w:val="009E3DD9"/>
    <w:rsid w:val="009E514A"/>
    <w:rsid w:val="009E547D"/>
    <w:rsid w:val="009E5683"/>
    <w:rsid w:val="009E653C"/>
    <w:rsid w:val="009E6FBE"/>
    <w:rsid w:val="009E77DD"/>
    <w:rsid w:val="009F0CE6"/>
    <w:rsid w:val="009F150A"/>
    <w:rsid w:val="009F1B44"/>
    <w:rsid w:val="009F1CFC"/>
    <w:rsid w:val="009F20B6"/>
    <w:rsid w:val="009F4F32"/>
    <w:rsid w:val="009F651B"/>
    <w:rsid w:val="009F67EE"/>
    <w:rsid w:val="009F7005"/>
    <w:rsid w:val="009F7504"/>
    <w:rsid w:val="009F7E75"/>
    <w:rsid w:val="00A006B2"/>
    <w:rsid w:val="00A00B63"/>
    <w:rsid w:val="00A01BE9"/>
    <w:rsid w:val="00A02643"/>
    <w:rsid w:val="00A03FA7"/>
    <w:rsid w:val="00A05ECA"/>
    <w:rsid w:val="00A07350"/>
    <w:rsid w:val="00A07748"/>
    <w:rsid w:val="00A07A5A"/>
    <w:rsid w:val="00A07BEF"/>
    <w:rsid w:val="00A11016"/>
    <w:rsid w:val="00A143C3"/>
    <w:rsid w:val="00A144DA"/>
    <w:rsid w:val="00A14AA6"/>
    <w:rsid w:val="00A15229"/>
    <w:rsid w:val="00A15706"/>
    <w:rsid w:val="00A1578A"/>
    <w:rsid w:val="00A1608A"/>
    <w:rsid w:val="00A16314"/>
    <w:rsid w:val="00A16D22"/>
    <w:rsid w:val="00A173F5"/>
    <w:rsid w:val="00A1766F"/>
    <w:rsid w:val="00A20048"/>
    <w:rsid w:val="00A213F0"/>
    <w:rsid w:val="00A21CDA"/>
    <w:rsid w:val="00A226D4"/>
    <w:rsid w:val="00A23148"/>
    <w:rsid w:val="00A23484"/>
    <w:rsid w:val="00A23FB8"/>
    <w:rsid w:val="00A2453E"/>
    <w:rsid w:val="00A247B7"/>
    <w:rsid w:val="00A2560E"/>
    <w:rsid w:val="00A25FA0"/>
    <w:rsid w:val="00A265F1"/>
    <w:rsid w:val="00A26840"/>
    <w:rsid w:val="00A26BBB"/>
    <w:rsid w:val="00A270F7"/>
    <w:rsid w:val="00A30516"/>
    <w:rsid w:val="00A30862"/>
    <w:rsid w:val="00A30AA7"/>
    <w:rsid w:val="00A315C5"/>
    <w:rsid w:val="00A334CD"/>
    <w:rsid w:val="00A34593"/>
    <w:rsid w:val="00A34F26"/>
    <w:rsid w:val="00A35A5D"/>
    <w:rsid w:val="00A35D8E"/>
    <w:rsid w:val="00A368C2"/>
    <w:rsid w:val="00A36D5A"/>
    <w:rsid w:val="00A37094"/>
    <w:rsid w:val="00A3756B"/>
    <w:rsid w:val="00A37C97"/>
    <w:rsid w:val="00A41173"/>
    <w:rsid w:val="00A4231B"/>
    <w:rsid w:val="00A4365F"/>
    <w:rsid w:val="00A436D0"/>
    <w:rsid w:val="00A44045"/>
    <w:rsid w:val="00A440B4"/>
    <w:rsid w:val="00A46D06"/>
    <w:rsid w:val="00A46DE2"/>
    <w:rsid w:val="00A47D4A"/>
    <w:rsid w:val="00A51B9F"/>
    <w:rsid w:val="00A5459B"/>
    <w:rsid w:val="00A55BBB"/>
    <w:rsid w:val="00A55BC3"/>
    <w:rsid w:val="00A55DF9"/>
    <w:rsid w:val="00A564D4"/>
    <w:rsid w:val="00A577CE"/>
    <w:rsid w:val="00A57934"/>
    <w:rsid w:val="00A57DDB"/>
    <w:rsid w:val="00A60E3A"/>
    <w:rsid w:val="00A61D06"/>
    <w:rsid w:val="00A6255D"/>
    <w:rsid w:val="00A62B62"/>
    <w:rsid w:val="00A62BC1"/>
    <w:rsid w:val="00A63A58"/>
    <w:rsid w:val="00A65097"/>
    <w:rsid w:val="00A67951"/>
    <w:rsid w:val="00A70023"/>
    <w:rsid w:val="00A70525"/>
    <w:rsid w:val="00A71832"/>
    <w:rsid w:val="00A73C19"/>
    <w:rsid w:val="00A75490"/>
    <w:rsid w:val="00A756DC"/>
    <w:rsid w:val="00A75C15"/>
    <w:rsid w:val="00A760B3"/>
    <w:rsid w:val="00A77FCB"/>
    <w:rsid w:val="00A80619"/>
    <w:rsid w:val="00A820F4"/>
    <w:rsid w:val="00A8311E"/>
    <w:rsid w:val="00A83E2A"/>
    <w:rsid w:val="00A846BA"/>
    <w:rsid w:val="00A85BC5"/>
    <w:rsid w:val="00A86148"/>
    <w:rsid w:val="00A86F4E"/>
    <w:rsid w:val="00A87CD9"/>
    <w:rsid w:val="00A87ECB"/>
    <w:rsid w:val="00A8FB44"/>
    <w:rsid w:val="00A90279"/>
    <w:rsid w:val="00A90986"/>
    <w:rsid w:val="00A90B3B"/>
    <w:rsid w:val="00A90D54"/>
    <w:rsid w:val="00A95893"/>
    <w:rsid w:val="00A95A16"/>
    <w:rsid w:val="00A95E16"/>
    <w:rsid w:val="00A96EA1"/>
    <w:rsid w:val="00A9D317"/>
    <w:rsid w:val="00AA08BA"/>
    <w:rsid w:val="00AA1AB9"/>
    <w:rsid w:val="00AA2084"/>
    <w:rsid w:val="00AA327A"/>
    <w:rsid w:val="00AA334B"/>
    <w:rsid w:val="00AA3AAD"/>
    <w:rsid w:val="00AA49FC"/>
    <w:rsid w:val="00AA5032"/>
    <w:rsid w:val="00AA60F7"/>
    <w:rsid w:val="00AA617E"/>
    <w:rsid w:val="00AA6E97"/>
    <w:rsid w:val="00AA6F5F"/>
    <w:rsid w:val="00AA77B3"/>
    <w:rsid w:val="00AB0271"/>
    <w:rsid w:val="00AB04AE"/>
    <w:rsid w:val="00AB081B"/>
    <w:rsid w:val="00AB1508"/>
    <w:rsid w:val="00AB16B7"/>
    <w:rsid w:val="00AB1A75"/>
    <w:rsid w:val="00AB1BA5"/>
    <w:rsid w:val="00AB280A"/>
    <w:rsid w:val="00AB3785"/>
    <w:rsid w:val="00AB3A88"/>
    <w:rsid w:val="00AB3D9C"/>
    <w:rsid w:val="00AB42A9"/>
    <w:rsid w:val="00AB49B0"/>
    <w:rsid w:val="00AB4A45"/>
    <w:rsid w:val="00AB501A"/>
    <w:rsid w:val="00AB51C0"/>
    <w:rsid w:val="00AB6CC6"/>
    <w:rsid w:val="00AB71E0"/>
    <w:rsid w:val="00AB7366"/>
    <w:rsid w:val="00AB7675"/>
    <w:rsid w:val="00AB773E"/>
    <w:rsid w:val="00AC0ADF"/>
    <w:rsid w:val="00AC1AE9"/>
    <w:rsid w:val="00AC1B41"/>
    <w:rsid w:val="00AC21E0"/>
    <w:rsid w:val="00AC25D8"/>
    <w:rsid w:val="00AC2DEC"/>
    <w:rsid w:val="00AC2E95"/>
    <w:rsid w:val="00AC3A41"/>
    <w:rsid w:val="00AC5709"/>
    <w:rsid w:val="00AC5BA2"/>
    <w:rsid w:val="00AC5CCA"/>
    <w:rsid w:val="00AC6836"/>
    <w:rsid w:val="00AC68DE"/>
    <w:rsid w:val="00AD026D"/>
    <w:rsid w:val="00AD0979"/>
    <w:rsid w:val="00AD1DE9"/>
    <w:rsid w:val="00AD28E6"/>
    <w:rsid w:val="00AD32DE"/>
    <w:rsid w:val="00AD3606"/>
    <w:rsid w:val="00AD3D1D"/>
    <w:rsid w:val="00AD4F7C"/>
    <w:rsid w:val="00AD5379"/>
    <w:rsid w:val="00AD5DC6"/>
    <w:rsid w:val="00AD662B"/>
    <w:rsid w:val="00AD6875"/>
    <w:rsid w:val="00AD7426"/>
    <w:rsid w:val="00AD7508"/>
    <w:rsid w:val="00AD77FD"/>
    <w:rsid w:val="00AD7F90"/>
    <w:rsid w:val="00AE03B6"/>
    <w:rsid w:val="00AE04B0"/>
    <w:rsid w:val="00AE05F5"/>
    <w:rsid w:val="00AE1566"/>
    <w:rsid w:val="00AE24BA"/>
    <w:rsid w:val="00AE2906"/>
    <w:rsid w:val="00AE2EFA"/>
    <w:rsid w:val="00AE3C9F"/>
    <w:rsid w:val="00AE45A9"/>
    <w:rsid w:val="00AE4CD8"/>
    <w:rsid w:val="00AE51C6"/>
    <w:rsid w:val="00AE6114"/>
    <w:rsid w:val="00AE66B7"/>
    <w:rsid w:val="00AF02E9"/>
    <w:rsid w:val="00AF0845"/>
    <w:rsid w:val="00AF08FF"/>
    <w:rsid w:val="00AF12EB"/>
    <w:rsid w:val="00AF233C"/>
    <w:rsid w:val="00AF35D8"/>
    <w:rsid w:val="00AF3BF1"/>
    <w:rsid w:val="00AF6154"/>
    <w:rsid w:val="00AF747F"/>
    <w:rsid w:val="00AFE9D3"/>
    <w:rsid w:val="00B0257A"/>
    <w:rsid w:val="00B0419A"/>
    <w:rsid w:val="00B0430C"/>
    <w:rsid w:val="00B04781"/>
    <w:rsid w:val="00B04934"/>
    <w:rsid w:val="00B055C2"/>
    <w:rsid w:val="00B05E02"/>
    <w:rsid w:val="00B06FD9"/>
    <w:rsid w:val="00B12569"/>
    <w:rsid w:val="00B13035"/>
    <w:rsid w:val="00B13B2B"/>
    <w:rsid w:val="00B14435"/>
    <w:rsid w:val="00B1452D"/>
    <w:rsid w:val="00B159E3"/>
    <w:rsid w:val="00B1636E"/>
    <w:rsid w:val="00B1639C"/>
    <w:rsid w:val="00B16587"/>
    <w:rsid w:val="00B1769D"/>
    <w:rsid w:val="00B176A0"/>
    <w:rsid w:val="00B176DD"/>
    <w:rsid w:val="00B17DD8"/>
    <w:rsid w:val="00B218B5"/>
    <w:rsid w:val="00B21B66"/>
    <w:rsid w:val="00B236E5"/>
    <w:rsid w:val="00B239A6"/>
    <w:rsid w:val="00B23FF3"/>
    <w:rsid w:val="00B24280"/>
    <w:rsid w:val="00B24E9F"/>
    <w:rsid w:val="00B25B1C"/>
    <w:rsid w:val="00B25C03"/>
    <w:rsid w:val="00B26585"/>
    <w:rsid w:val="00B267E8"/>
    <w:rsid w:val="00B26D80"/>
    <w:rsid w:val="00B26FF1"/>
    <w:rsid w:val="00B27082"/>
    <w:rsid w:val="00B27CA7"/>
    <w:rsid w:val="00B31ABB"/>
    <w:rsid w:val="00B33787"/>
    <w:rsid w:val="00B35F36"/>
    <w:rsid w:val="00B36A6F"/>
    <w:rsid w:val="00B37683"/>
    <w:rsid w:val="00B37EFC"/>
    <w:rsid w:val="00B406F6"/>
    <w:rsid w:val="00B40D97"/>
    <w:rsid w:val="00B44645"/>
    <w:rsid w:val="00B45776"/>
    <w:rsid w:val="00B46F0B"/>
    <w:rsid w:val="00B46F3A"/>
    <w:rsid w:val="00B4714F"/>
    <w:rsid w:val="00B4DE1A"/>
    <w:rsid w:val="00B501A5"/>
    <w:rsid w:val="00B51635"/>
    <w:rsid w:val="00B535DA"/>
    <w:rsid w:val="00B536C8"/>
    <w:rsid w:val="00B551B9"/>
    <w:rsid w:val="00B56275"/>
    <w:rsid w:val="00B56BC2"/>
    <w:rsid w:val="00B56BEC"/>
    <w:rsid w:val="00B60C67"/>
    <w:rsid w:val="00B62934"/>
    <w:rsid w:val="00B642B0"/>
    <w:rsid w:val="00B645D8"/>
    <w:rsid w:val="00B64A4A"/>
    <w:rsid w:val="00B656D0"/>
    <w:rsid w:val="00B6613C"/>
    <w:rsid w:val="00B661B4"/>
    <w:rsid w:val="00B66A2B"/>
    <w:rsid w:val="00B66D6D"/>
    <w:rsid w:val="00B7002C"/>
    <w:rsid w:val="00B7017E"/>
    <w:rsid w:val="00B70BDA"/>
    <w:rsid w:val="00B71B79"/>
    <w:rsid w:val="00B7207B"/>
    <w:rsid w:val="00B7315C"/>
    <w:rsid w:val="00B76253"/>
    <w:rsid w:val="00B763D7"/>
    <w:rsid w:val="00B76AA5"/>
    <w:rsid w:val="00B77ED7"/>
    <w:rsid w:val="00B77F34"/>
    <w:rsid w:val="00B802F4"/>
    <w:rsid w:val="00B8054B"/>
    <w:rsid w:val="00B8173D"/>
    <w:rsid w:val="00B81B8C"/>
    <w:rsid w:val="00B824F5"/>
    <w:rsid w:val="00B82AC9"/>
    <w:rsid w:val="00B8342E"/>
    <w:rsid w:val="00B83628"/>
    <w:rsid w:val="00B83EC8"/>
    <w:rsid w:val="00B84B2B"/>
    <w:rsid w:val="00B85699"/>
    <w:rsid w:val="00B861F2"/>
    <w:rsid w:val="00B8E382"/>
    <w:rsid w:val="00B916D3"/>
    <w:rsid w:val="00B91BDE"/>
    <w:rsid w:val="00B92631"/>
    <w:rsid w:val="00B927CD"/>
    <w:rsid w:val="00B933FF"/>
    <w:rsid w:val="00B934C7"/>
    <w:rsid w:val="00B93E8C"/>
    <w:rsid w:val="00B93EB5"/>
    <w:rsid w:val="00B9477A"/>
    <w:rsid w:val="00B95A43"/>
    <w:rsid w:val="00B96100"/>
    <w:rsid w:val="00B974B2"/>
    <w:rsid w:val="00BA050E"/>
    <w:rsid w:val="00BA06F8"/>
    <w:rsid w:val="00BA16C4"/>
    <w:rsid w:val="00BA1E56"/>
    <w:rsid w:val="00BA320F"/>
    <w:rsid w:val="00BA398D"/>
    <w:rsid w:val="00BA4C26"/>
    <w:rsid w:val="00BA4CC1"/>
    <w:rsid w:val="00BA57CC"/>
    <w:rsid w:val="00BA5C41"/>
    <w:rsid w:val="00BA6AA0"/>
    <w:rsid w:val="00BA797C"/>
    <w:rsid w:val="00BA7FFA"/>
    <w:rsid w:val="00BB0205"/>
    <w:rsid w:val="00BB0C8D"/>
    <w:rsid w:val="00BB29F9"/>
    <w:rsid w:val="00BB2E18"/>
    <w:rsid w:val="00BB3CF8"/>
    <w:rsid w:val="00BB6476"/>
    <w:rsid w:val="00BB73F0"/>
    <w:rsid w:val="00BBAEE6"/>
    <w:rsid w:val="00BC1442"/>
    <w:rsid w:val="00BC299B"/>
    <w:rsid w:val="00BC2B81"/>
    <w:rsid w:val="00BC44E7"/>
    <w:rsid w:val="00BC50F9"/>
    <w:rsid w:val="00BC5715"/>
    <w:rsid w:val="00BC709C"/>
    <w:rsid w:val="00BC7A23"/>
    <w:rsid w:val="00BD11EB"/>
    <w:rsid w:val="00BD1367"/>
    <w:rsid w:val="00BD151E"/>
    <w:rsid w:val="00BD1870"/>
    <w:rsid w:val="00BD1BDD"/>
    <w:rsid w:val="00BD1DC8"/>
    <w:rsid w:val="00BD4D7F"/>
    <w:rsid w:val="00BD51C1"/>
    <w:rsid w:val="00BD5B57"/>
    <w:rsid w:val="00BD695E"/>
    <w:rsid w:val="00BD73AF"/>
    <w:rsid w:val="00BE0566"/>
    <w:rsid w:val="00BE1C2B"/>
    <w:rsid w:val="00BE2627"/>
    <w:rsid w:val="00BE29BE"/>
    <w:rsid w:val="00BE2E76"/>
    <w:rsid w:val="00BE3566"/>
    <w:rsid w:val="00BE4311"/>
    <w:rsid w:val="00BE476A"/>
    <w:rsid w:val="00BE47CE"/>
    <w:rsid w:val="00BE4C86"/>
    <w:rsid w:val="00BE5985"/>
    <w:rsid w:val="00BE59A8"/>
    <w:rsid w:val="00BE706D"/>
    <w:rsid w:val="00BE7658"/>
    <w:rsid w:val="00BE7998"/>
    <w:rsid w:val="00BF11A7"/>
    <w:rsid w:val="00BF1995"/>
    <w:rsid w:val="00BF2381"/>
    <w:rsid w:val="00BF396C"/>
    <w:rsid w:val="00BF3F1A"/>
    <w:rsid w:val="00BF4694"/>
    <w:rsid w:val="00BF4716"/>
    <w:rsid w:val="00BF4AC1"/>
    <w:rsid w:val="00BF4C08"/>
    <w:rsid w:val="00BF4D3E"/>
    <w:rsid w:val="00BF517E"/>
    <w:rsid w:val="00BF5A31"/>
    <w:rsid w:val="00BF5B2B"/>
    <w:rsid w:val="00BF6C01"/>
    <w:rsid w:val="00BF70B6"/>
    <w:rsid w:val="00C003ED"/>
    <w:rsid w:val="00C00A25"/>
    <w:rsid w:val="00C00BC3"/>
    <w:rsid w:val="00C02830"/>
    <w:rsid w:val="00C035E4"/>
    <w:rsid w:val="00C03695"/>
    <w:rsid w:val="00C03A08"/>
    <w:rsid w:val="00C04FE1"/>
    <w:rsid w:val="00C05414"/>
    <w:rsid w:val="00C06121"/>
    <w:rsid w:val="00C06742"/>
    <w:rsid w:val="00C070D2"/>
    <w:rsid w:val="00C0BB62"/>
    <w:rsid w:val="00C104C1"/>
    <w:rsid w:val="00C113F7"/>
    <w:rsid w:val="00C115E2"/>
    <w:rsid w:val="00C118C3"/>
    <w:rsid w:val="00C11C94"/>
    <w:rsid w:val="00C12DA0"/>
    <w:rsid w:val="00C131C8"/>
    <w:rsid w:val="00C13261"/>
    <w:rsid w:val="00C13A97"/>
    <w:rsid w:val="00C13D33"/>
    <w:rsid w:val="00C15B8F"/>
    <w:rsid w:val="00C16D90"/>
    <w:rsid w:val="00C1746B"/>
    <w:rsid w:val="00C20286"/>
    <w:rsid w:val="00C204DC"/>
    <w:rsid w:val="00C20DE6"/>
    <w:rsid w:val="00C216B8"/>
    <w:rsid w:val="00C2253A"/>
    <w:rsid w:val="00C24BDB"/>
    <w:rsid w:val="00C2502B"/>
    <w:rsid w:val="00C258A4"/>
    <w:rsid w:val="00C278DA"/>
    <w:rsid w:val="00C27D1B"/>
    <w:rsid w:val="00C27E75"/>
    <w:rsid w:val="00C304CD"/>
    <w:rsid w:val="00C30B8A"/>
    <w:rsid w:val="00C31113"/>
    <w:rsid w:val="00C31E5C"/>
    <w:rsid w:val="00C32367"/>
    <w:rsid w:val="00C33739"/>
    <w:rsid w:val="00C33A95"/>
    <w:rsid w:val="00C34DFD"/>
    <w:rsid w:val="00C356AF"/>
    <w:rsid w:val="00C357DA"/>
    <w:rsid w:val="00C357F0"/>
    <w:rsid w:val="00C405FB"/>
    <w:rsid w:val="00C4190A"/>
    <w:rsid w:val="00C41D72"/>
    <w:rsid w:val="00C4249E"/>
    <w:rsid w:val="00C42DB7"/>
    <w:rsid w:val="00C43069"/>
    <w:rsid w:val="00C43FF4"/>
    <w:rsid w:val="00C444F7"/>
    <w:rsid w:val="00C458F5"/>
    <w:rsid w:val="00C46F38"/>
    <w:rsid w:val="00C47DE3"/>
    <w:rsid w:val="00C512AE"/>
    <w:rsid w:val="00C51414"/>
    <w:rsid w:val="00C53262"/>
    <w:rsid w:val="00C53FE6"/>
    <w:rsid w:val="00C542E0"/>
    <w:rsid w:val="00C54628"/>
    <w:rsid w:val="00C558AF"/>
    <w:rsid w:val="00C55D27"/>
    <w:rsid w:val="00C56C4F"/>
    <w:rsid w:val="00C57013"/>
    <w:rsid w:val="00C60BC5"/>
    <w:rsid w:val="00C611C3"/>
    <w:rsid w:val="00C61A2E"/>
    <w:rsid w:val="00C6258D"/>
    <w:rsid w:val="00C64C32"/>
    <w:rsid w:val="00C653D2"/>
    <w:rsid w:val="00C65AB4"/>
    <w:rsid w:val="00C65E8A"/>
    <w:rsid w:val="00C6633C"/>
    <w:rsid w:val="00C7095E"/>
    <w:rsid w:val="00C71B89"/>
    <w:rsid w:val="00C72303"/>
    <w:rsid w:val="00C7293D"/>
    <w:rsid w:val="00C74954"/>
    <w:rsid w:val="00C77A1A"/>
    <w:rsid w:val="00C81BDA"/>
    <w:rsid w:val="00C824F4"/>
    <w:rsid w:val="00C82A0E"/>
    <w:rsid w:val="00C833FA"/>
    <w:rsid w:val="00C8343A"/>
    <w:rsid w:val="00C835DB"/>
    <w:rsid w:val="00C837D8"/>
    <w:rsid w:val="00C85095"/>
    <w:rsid w:val="00C85D58"/>
    <w:rsid w:val="00C86777"/>
    <w:rsid w:val="00C87060"/>
    <w:rsid w:val="00C8AFC0"/>
    <w:rsid w:val="00C90B5E"/>
    <w:rsid w:val="00C90D03"/>
    <w:rsid w:val="00C91A6F"/>
    <w:rsid w:val="00C93BB7"/>
    <w:rsid w:val="00C93F2C"/>
    <w:rsid w:val="00C94B1E"/>
    <w:rsid w:val="00C956DF"/>
    <w:rsid w:val="00C9576F"/>
    <w:rsid w:val="00C95C9D"/>
    <w:rsid w:val="00C95FBA"/>
    <w:rsid w:val="00C96CAB"/>
    <w:rsid w:val="00C971B6"/>
    <w:rsid w:val="00CA02FD"/>
    <w:rsid w:val="00CA0356"/>
    <w:rsid w:val="00CA1107"/>
    <w:rsid w:val="00CA1410"/>
    <w:rsid w:val="00CA1F5E"/>
    <w:rsid w:val="00CA26D4"/>
    <w:rsid w:val="00CA2851"/>
    <w:rsid w:val="00CA2B66"/>
    <w:rsid w:val="00CA4382"/>
    <w:rsid w:val="00CA4F5C"/>
    <w:rsid w:val="00CA5821"/>
    <w:rsid w:val="00CA5877"/>
    <w:rsid w:val="00CA5A10"/>
    <w:rsid w:val="00CB15AC"/>
    <w:rsid w:val="00CB2A14"/>
    <w:rsid w:val="00CB2D29"/>
    <w:rsid w:val="00CB2EA6"/>
    <w:rsid w:val="00CB3832"/>
    <w:rsid w:val="00CB389B"/>
    <w:rsid w:val="00CB44A6"/>
    <w:rsid w:val="00CB4FB6"/>
    <w:rsid w:val="00CB5C86"/>
    <w:rsid w:val="00CB7767"/>
    <w:rsid w:val="00CC001F"/>
    <w:rsid w:val="00CC0B0A"/>
    <w:rsid w:val="00CC25B2"/>
    <w:rsid w:val="00CC2D80"/>
    <w:rsid w:val="00CC3D12"/>
    <w:rsid w:val="00CC3E23"/>
    <w:rsid w:val="00CC4EF9"/>
    <w:rsid w:val="00CC55EF"/>
    <w:rsid w:val="00CC5E6B"/>
    <w:rsid w:val="00CC67F8"/>
    <w:rsid w:val="00CC6BE0"/>
    <w:rsid w:val="00CD1045"/>
    <w:rsid w:val="00CD1FF9"/>
    <w:rsid w:val="00CD24EF"/>
    <w:rsid w:val="00CD2D34"/>
    <w:rsid w:val="00CD54F0"/>
    <w:rsid w:val="00CD6600"/>
    <w:rsid w:val="00CD7F83"/>
    <w:rsid w:val="00CE0845"/>
    <w:rsid w:val="00CE0AC2"/>
    <w:rsid w:val="00CE0B85"/>
    <w:rsid w:val="00CE0B99"/>
    <w:rsid w:val="00CE138D"/>
    <w:rsid w:val="00CE14DF"/>
    <w:rsid w:val="00CE3F27"/>
    <w:rsid w:val="00CE43A3"/>
    <w:rsid w:val="00CE4F89"/>
    <w:rsid w:val="00CE6FD4"/>
    <w:rsid w:val="00CE7370"/>
    <w:rsid w:val="00CE73AF"/>
    <w:rsid w:val="00CE75CC"/>
    <w:rsid w:val="00CF0E97"/>
    <w:rsid w:val="00CF1065"/>
    <w:rsid w:val="00CF19B9"/>
    <w:rsid w:val="00CF2B23"/>
    <w:rsid w:val="00CF2D43"/>
    <w:rsid w:val="00CF3034"/>
    <w:rsid w:val="00CF4BF9"/>
    <w:rsid w:val="00CF5AC1"/>
    <w:rsid w:val="00CF60E3"/>
    <w:rsid w:val="00CF78C8"/>
    <w:rsid w:val="00D00D82"/>
    <w:rsid w:val="00D01513"/>
    <w:rsid w:val="00D01C9D"/>
    <w:rsid w:val="00D02F1A"/>
    <w:rsid w:val="00D0385D"/>
    <w:rsid w:val="00D05FCE"/>
    <w:rsid w:val="00D06728"/>
    <w:rsid w:val="00D067FB"/>
    <w:rsid w:val="00D07872"/>
    <w:rsid w:val="00D07B1C"/>
    <w:rsid w:val="00D10632"/>
    <w:rsid w:val="00D10727"/>
    <w:rsid w:val="00D10C70"/>
    <w:rsid w:val="00D1237B"/>
    <w:rsid w:val="00D124FB"/>
    <w:rsid w:val="00D12522"/>
    <w:rsid w:val="00D12EE9"/>
    <w:rsid w:val="00D13238"/>
    <w:rsid w:val="00D134BF"/>
    <w:rsid w:val="00D14B01"/>
    <w:rsid w:val="00D14BDB"/>
    <w:rsid w:val="00D1537B"/>
    <w:rsid w:val="00D15529"/>
    <w:rsid w:val="00D17528"/>
    <w:rsid w:val="00D17FDF"/>
    <w:rsid w:val="00D209A6"/>
    <w:rsid w:val="00D21A35"/>
    <w:rsid w:val="00D2458E"/>
    <w:rsid w:val="00D24A6D"/>
    <w:rsid w:val="00D24A93"/>
    <w:rsid w:val="00D25CB2"/>
    <w:rsid w:val="00D262FB"/>
    <w:rsid w:val="00D26836"/>
    <w:rsid w:val="00D27565"/>
    <w:rsid w:val="00D276B1"/>
    <w:rsid w:val="00D31300"/>
    <w:rsid w:val="00D316E8"/>
    <w:rsid w:val="00D31C16"/>
    <w:rsid w:val="00D32015"/>
    <w:rsid w:val="00D322B1"/>
    <w:rsid w:val="00D323B2"/>
    <w:rsid w:val="00D3322B"/>
    <w:rsid w:val="00D334A2"/>
    <w:rsid w:val="00D34832"/>
    <w:rsid w:val="00D3488D"/>
    <w:rsid w:val="00D35C55"/>
    <w:rsid w:val="00D36B30"/>
    <w:rsid w:val="00D370CF"/>
    <w:rsid w:val="00D37B0C"/>
    <w:rsid w:val="00D37BA3"/>
    <w:rsid w:val="00D40B62"/>
    <w:rsid w:val="00D40D48"/>
    <w:rsid w:val="00D413AA"/>
    <w:rsid w:val="00D41716"/>
    <w:rsid w:val="00D417BE"/>
    <w:rsid w:val="00D41B5B"/>
    <w:rsid w:val="00D4359A"/>
    <w:rsid w:val="00D45D2A"/>
    <w:rsid w:val="00D4611A"/>
    <w:rsid w:val="00D4644D"/>
    <w:rsid w:val="00D471C9"/>
    <w:rsid w:val="00D473F4"/>
    <w:rsid w:val="00D4ED13"/>
    <w:rsid w:val="00D509BA"/>
    <w:rsid w:val="00D51989"/>
    <w:rsid w:val="00D51A27"/>
    <w:rsid w:val="00D52DE1"/>
    <w:rsid w:val="00D5350F"/>
    <w:rsid w:val="00D552D7"/>
    <w:rsid w:val="00D553A3"/>
    <w:rsid w:val="00D55496"/>
    <w:rsid w:val="00D556EE"/>
    <w:rsid w:val="00D57150"/>
    <w:rsid w:val="00D57ADD"/>
    <w:rsid w:val="00D57D7E"/>
    <w:rsid w:val="00D5D513"/>
    <w:rsid w:val="00D60AA3"/>
    <w:rsid w:val="00D61062"/>
    <w:rsid w:val="00D61C18"/>
    <w:rsid w:val="00D62BCF"/>
    <w:rsid w:val="00D63885"/>
    <w:rsid w:val="00D64134"/>
    <w:rsid w:val="00D65F04"/>
    <w:rsid w:val="00D6786C"/>
    <w:rsid w:val="00D67D14"/>
    <w:rsid w:val="00D67EFA"/>
    <w:rsid w:val="00D70AD0"/>
    <w:rsid w:val="00D71A7C"/>
    <w:rsid w:val="00D7416F"/>
    <w:rsid w:val="00D752AA"/>
    <w:rsid w:val="00D7584A"/>
    <w:rsid w:val="00D75CBA"/>
    <w:rsid w:val="00D76241"/>
    <w:rsid w:val="00D76332"/>
    <w:rsid w:val="00D77D60"/>
    <w:rsid w:val="00D80873"/>
    <w:rsid w:val="00D812E0"/>
    <w:rsid w:val="00D83FE9"/>
    <w:rsid w:val="00D853A1"/>
    <w:rsid w:val="00D855FF"/>
    <w:rsid w:val="00D85DA6"/>
    <w:rsid w:val="00D864EE"/>
    <w:rsid w:val="00D873EB"/>
    <w:rsid w:val="00D8CAF3"/>
    <w:rsid w:val="00D904B9"/>
    <w:rsid w:val="00D9078F"/>
    <w:rsid w:val="00D90C2C"/>
    <w:rsid w:val="00D90E53"/>
    <w:rsid w:val="00D91A8C"/>
    <w:rsid w:val="00D91BC9"/>
    <w:rsid w:val="00D922C1"/>
    <w:rsid w:val="00D9306D"/>
    <w:rsid w:val="00D939BD"/>
    <w:rsid w:val="00D93CA6"/>
    <w:rsid w:val="00D9459D"/>
    <w:rsid w:val="00D954BE"/>
    <w:rsid w:val="00D96E79"/>
    <w:rsid w:val="00D97C5D"/>
    <w:rsid w:val="00DA0EE5"/>
    <w:rsid w:val="00DA146B"/>
    <w:rsid w:val="00DA2668"/>
    <w:rsid w:val="00DA270A"/>
    <w:rsid w:val="00DA28C6"/>
    <w:rsid w:val="00DA29DC"/>
    <w:rsid w:val="00DA2FCC"/>
    <w:rsid w:val="00DA404C"/>
    <w:rsid w:val="00DA4B1D"/>
    <w:rsid w:val="00DA6122"/>
    <w:rsid w:val="00DA65B2"/>
    <w:rsid w:val="00DA66D6"/>
    <w:rsid w:val="00DA720D"/>
    <w:rsid w:val="00DB09E3"/>
    <w:rsid w:val="00DB0C28"/>
    <w:rsid w:val="00DB1E0B"/>
    <w:rsid w:val="00DB227F"/>
    <w:rsid w:val="00DB250D"/>
    <w:rsid w:val="00DB4690"/>
    <w:rsid w:val="00DB488F"/>
    <w:rsid w:val="00DB513D"/>
    <w:rsid w:val="00DB6A60"/>
    <w:rsid w:val="00DB6A73"/>
    <w:rsid w:val="00DB6A76"/>
    <w:rsid w:val="00DB7726"/>
    <w:rsid w:val="00DB77CF"/>
    <w:rsid w:val="00DC0407"/>
    <w:rsid w:val="00DC0C74"/>
    <w:rsid w:val="00DC1477"/>
    <w:rsid w:val="00DC1CF9"/>
    <w:rsid w:val="00DC20A3"/>
    <w:rsid w:val="00DC2225"/>
    <w:rsid w:val="00DC3153"/>
    <w:rsid w:val="00DC3A4A"/>
    <w:rsid w:val="00DC4676"/>
    <w:rsid w:val="00DC5609"/>
    <w:rsid w:val="00DC61D3"/>
    <w:rsid w:val="00DC68D9"/>
    <w:rsid w:val="00DC6BAF"/>
    <w:rsid w:val="00DC6F5A"/>
    <w:rsid w:val="00DC7D3A"/>
    <w:rsid w:val="00DD0AED"/>
    <w:rsid w:val="00DD0C4B"/>
    <w:rsid w:val="00DD1B96"/>
    <w:rsid w:val="00DD2ED8"/>
    <w:rsid w:val="00DD3853"/>
    <w:rsid w:val="00DD4030"/>
    <w:rsid w:val="00DD5162"/>
    <w:rsid w:val="00DD5375"/>
    <w:rsid w:val="00DD5B73"/>
    <w:rsid w:val="00DD6288"/>
    <w:rsid w:val="00DD6D8B"/>
    <w:rsid w:val="00DD7BE6"/>
    <w:rsid w:val="00DE0D7D"/>
    <w:rsid w:val="00DE204F"/>
    <w:rsid w:val="00DE21A4"/>
    <w:rsid w:val="00DE27E2"/>
    <w:rsid w:val="00DE296E"/>
    <w:rsid w:val="00DE2ECC"/>
    <w:rsid w:val="00DE305C"/>
    <w:rsid w:val="00DE3315"/>
    <w:rsid w:val="00DE38D3"/>
    <w:rsid w:val="00DE3F3E"/>
    <w:rsid w:val="00DE42A7"/>
    <w:rsid w:val="00DE4388"/>
    <w:rsid w:val="00DE4563"/>
    <w:rsid w:val="00DE4A15"/>
    <w:rsid w:val="00DE5221"/>
    <w:rsid w:val="00DE63BF"/>
    <w:rsid w:val="00DE648D"/>
    <w:rsid w:val="00DE65D5"/>
    <w:rsid w:val="00DE6C47"/>
    <w:rsid w:val="00DE768B"/>
    <w:rsid w:val="00DF0AA1"/>
    <w:rsid w:val="00DF0B7A"/>
    <w:rsid w:val="00DF0B87"/>
    <w:rsid w:val="00DF0DF8"/>
    <w:rsid w:val="00DF0E73"/>
    <w:rsid w:val="00DF166B"/>
    <w:rsid w:val="00DF432C"/>
    <w:rsid w:val="00DF43B3"/>
    <w:rsid w:val="00DF67C9"/>
    <w:rsid w:val="00DF6D54"/>
    <w:rsid w:val="00DF6D91"/>
    <w:rsid w:val="00DF7DE6"/>
    <w:rsid w:val="00E002C4"/>
    <w:rsid w:val="00E00E71"/>
    <w:rsid w:val="00E012F2"/>
    <w:rsid w:val="00E013DA"/>
    <w:rsid w:val="00E01735"/>
    <w:rsid w:val="00E025EC"/>
    <w:rsid w:val="00E0305A"/>
    <w:rsid w:val="00E03ED7"/>
    <w:rsid w:val="00E05708"/>
    <w:rsid w:val="00E0570D"/>
    <w:rsid w:val="00E06259"/>
    <w:rsid w:val="00E066C8"/>
    <w:rsid w:val="00E06A1B"/>
    <w:rsid w:val="00E07939"/>
    <w:rsid w:val="00E08E11"/>
    <w:rsid w:val="00E10083"/>
    <w:rsid w:val="00E107C2"/>
    <w:rsid w:val="00E10B55"/>
    <w:rsid w:val="00E10E82"/>
    <w:rsid w:val="00E110FF"/>
    <w:rsid w:val="00E117DA"/>
    <w:rsid w:val="00E11CF3"/>
    <w:rsid w:val="00E12361"/>
    <w:rsid w:val="00E12FA8"/>
    <w:rsid w:val="00E131C6"/>
    <w:rsid w:val="00E1407F"/>
    <w:rsid w:val="00E14643"/>
    <w:rsid w:val="00E14AD6"/>
    <w:rsid w:val="00E204A5"/>
    <w:rsid w:val="00E219AE"/>
    <w:rsid w:val="00E221AE"/>
    <w:rsid w:val="00E22CFE"/>
    <w:rsid w:val="00E23756"/>
    <w:rsid w:val="00E24280"/>
    <w:rsid w:val="00E2541B"/>
    <w:rsid w:val="00E256CE"/>
    <w:rsid w:val="00E26044"/>
    <w:rsid w:val="00E26449"/>
    <w:rsid w:val="00E26482"/>
    <w:rsid w:val="00E277A2"/>
    <w:rsid w:val="00E30535"/>
    <w:rsid w:val="00E33539"/>
    <w:rsid w:val="00E341D9"/>
    <w:rsid w:val="00E35909"/>
    <w:rsid w:val="00E35A06"/>
    <w:rsid w:val="00E37088"/>
    <w:rsid w:val="00E37390"/>
    <w:rsid w:val="00E3AE86"/>
    <w:rsid w:val="00E40502"/>
    <w:rsid w:val="00E40CE0"/>
    <w:rsid w:val="00E4156B"/>
    <w:rsid w:val="00E424DB"/>
    <w:rsid w:val="00E43116"/>
    <w:rsid w:val="00E4352D"/>
    <w:rsid w:val="00E4401C"/>
    <w:rsid w:val="00E4404D"/>
    <w:rsid w:val="00E450D9"/>
    <w:rsid w:val="00E454E9"/>
    <w:rsid w:val="00E4631D"/>
    <w:rsid w:val="00E46AF9"/>
    <w:rsid w:val="00E5027F"/>
    <w:rsid w:val="00E54146"/>
    <w:rsid w:val="00E54380"/>
    <w:rsid w:val="00E54A9F"/>
    <w:rsid w:val="00E54F94"/>
    <w:rsid w:val="00E55676"/>
    <w:rsid w:val="00E56988"/>
    <w:rsid w:val="00E576D1"/>
    <w:rsid w:val="00E57D83"/>
    <w:rsid w:val="00E6078F"/>
    <w:rsid w:val="00E60AB2"/>
    <w:rsid w:val="00E61635"/>
    <w:rsid w:val="00E619FC"/>
    <w:rsid w:val="00E62427"/>
    <w:rsid w:val="00E6252B"/>
    <w:rsid w:val="00E62775"/>
    <w:rsid w:val="00E6299A"/>
    <w:rsid w:val="00E63E62"/>
    <w:rsid w:val="00E64F62"/>
    <w:rsid w:val="00E65822"/>
    <w:rsid w:val="00E66315"/>
    <w:rsid w:val="00E6659B"/>
    <w:rsid w:val="00E67C4B"/>
    <w:rsid w:val="00E691A3"/>
    <w:rsid w:val="00E71B0B"/>
    <w:rsid w:val="00E72EBC"/>
    <w:rsid w:val="00E7415F"/>
    <w:rsid w:val="00E7436A"/>
    <w:rsid w:val="00E74547"/>
    <w:rsid w:val="00E74D02"/>
    <w:rsid w:val="00E7531D"/>
    <w:rsid w:val="00E75D9A"/>
    <w:rsid w:val="00E77813"/>
    <w:rsid w:val="00E8184B"/>
    <w:rsid w:val="00E826EE"/>
    <w:rsid w:val="00E84328"/>
    <w:rsid w:val="00E84DEC"/>
    <w:rsid w:val="00E8518D"/>
    <w:rsid w:val="00E859D9"/>
    <w:rsid w:val="00E865C5"/>
    <w:rsid w:val="00E86F2B"/>
    <w:rsid w:val="00E87719"/>
    <w:rsid w:val="00E90454"/>
    <w:rsid w:val="00E90567"/>
    <w:rsid w:val="00E91F43"/>
    <w:rsid w:val="00E9408F"/>
    <w:rsid w:val="00E9566F"/>
    <w:rsid w:val="00E958C8"/>
    <w:rsid w:val="00E96126"/>
    <w:rsid w:val="00E96615"/>
    <w:rsid w:val="00E96F90"/>
    <w:rsid w:val="00E970E5"/>
    <w:rsid w:val="00E97D75"/>
    <w:rsid w:val="00EA092D"/>
    <w:rsid w:val="00EA0E88"/>
    <w:rsid w:val="00EA13A4"/>
    <w:rsid w:val="00EA185A"/>
    <w:rsid w:val="00EA3FBE"/>
    <w:rsid w:val="00EA43EC"/>
    <w:rsid w:val="00EA5A24"/>
    <w:rsid w:val="00EA60EE"/>
    <w:rsid w:val="00EA62BF"/>
    <w:rsid w:val="00EA7B3C"/>
    <w:rsid w:val="00EB0140"/>
    <w:rsid w:val="00EB0713"/>
    <w:rsid w:val="00EB09F6"/>
    <w:rsid w:val="00EB108C"/>
    <w:rsid w:val="00EB1690"/>
    <w:rsid w:val="00EB16E2"/>
    <w:rsid w:val="00EB1809"/>
    <w:rsid w:val="00EB1F6B"/>
    <w:rsid w:val="00EB1F7B"/>
    <w:rsid w:val="00EB6943"/>
    <w:rsid w:val="00EB6AAD"/>
    <w:rsid w:val="00EB6E88"/>
    <w:rsid w:val="00EB7237"/>
    <w:rsid w:val="00EB76C7"/>
    <w:rsid w:val="00EC016B"/>
    <w:rsid w:val="00EC0277"/>
    <w:rsid w:val="00EC030F"/>
    <w:rsid w:val="00EC15E0"/>
    <w:rsid w:val="00EC1C30"/>
    <w:rsid w:val="00EC1F23"/>
    <w:rsid w:val="00EC2EEC"/>
    <w:rsid w:val="00EC3852"/>
    <w:rsid w:val="00EC3BC4"/>
    <w:rsid w:val="00EC4589"/>
    <w:rsid w:val="00EC47FA"/>
    <w:rsid w:val="00EC4BB2"/>
    <w:rsid w:val="00EC4D68"/>
    <w:rsid w:val="00EC597C"/>
    <w:rsid w:val="00EC6DF9"/>
    <w:rsid w:val="00EC73F7"/>
    <w:rsid w:val="00ED016D"/>
    <w:rsid w:val="00ED0928"/>
    <w:rsid w:val="00ED1F37"/>
    <w:rsid w:val="00ED3706"/>
    <w:rsid w:val="00ED3975"/>
    <w:rsid w:val="00ED4328"/>
    <w:rsid w:val="00ED717A"/>
    <w:rsid w:val="00ED77E9"/>
    <w:rsid w:val="00EE035C"/>
    <w:rsid w:val="00EE0A54"/>
    <w:rsid w:val="00EE1014"/>
    <w:rsid w:val="00EE1B74"/>
    <w:rsid w:val="00EE2193"/>
    <w:rsid w:val="00EE30CE"/>
    <w:rsid w:val="00EE383E"/>
    <w:rsid w:val="00EE3AB0"/>
    <w:rsid w:val="00EE3C5B"/>
    <w:rsid w:val="00EE438A"/>
    <w:rsid w:val="00EE4477"/>
    <w:rsid w:val="00EE4DD5"/>
    <w:rsid w:val="00EE5029"/>
    <w:rsid w:val="00EE5B15"/>
    <w:rsid w:val="00EE6C49"/>
    <w:rsid w:val="00EE7050"/>
    <w:rsid w:val="00EE726E"/>
    <w:rsid w:val="00EE77FA"/>
    <w:rsid w:val="00EE7F43"/>
    <w:rsid w:val="00EF0EE0"/>
    <w:rsid w:val="00EF1AC6"/>
    <w:rsid w:val="00EF1E99"/>
    <w:rsid w:val="00EF26F7"/>
    <w:rsid w:val="00EF2C7F"/>
    <w:rsid w:val="00EF2DBD"/>
    <w:rsid w:val="00EF4BA1"/>
    <w:rsid w:val="00EF7804"/>
    <w:rsid w:val="00EF7994"/>
    <w:rsid w:val="00F0205F"/>
    <w:rsid w:val="00F02302"/>
    <w:rsid w:val="00F028DD"/>
    <w:rsid w:val="00F02DF6"/>
    <w:rsid w:val="00F031A3"/>
    <w:rsid w:val="00F0347F"/>
    <w:rsid w:val="00F03752"/>
    <w:rsid w:val="00F03878"/>
    <w:rsid w:val="00F03FD9"/>
    <w:rsid w:val="00F0765C"/>
    <w:rsid w:val="00F0CF2E"/>
    <w:rsid w:val="00F128FB"/>
    <w:rsid w:val="00F130C9"/>
    <w:rsid w:val="00F13DF2"/>
    <w:rsid w:val="00F13EEF"/>
    <w:rsid w:val="00F13F30"/>
    <w:rsid w:val="00F147D6"/>
    <w:rsid w:val="00F16C22"/>
    <w:rsid w:val="00F2146E"/>
    <w:rsid w:val="00F2204B"/>
    <w:rsid w:val="00F22836"/>
    <w:rsid w:val="00F233EC"/>
    <w:rsid w:val="00F23CBC"/>
    <w:rsid w:val="00F23D4C"/>
    <w:rsid w:val="00F248A9"/>
    <w:rsid w:val="00F24E04"/>
    <w:rsid w:val="00F25229"/>
    <w:rsid w:val="00F26872"/>
    <w:rsid w:val="00F27B79"/>
    <w:rsid w:val="00F31559"/>
    <w:rsid w:val="00F31D1B"/>
    <w:rsid w:val="00F33074"/>
    <w:rsid w:val="00F33D7A"/>
    <w:rsid w:val="00F36CFF"/>
    <w:rsid w:val="00F4044E"/>
    <w:rsid w:val="00F4097F"/>
    <w:rsid w:val="00F40E0C"/>
    <w:rsid w:val="00F40FE4"/>
    <w:rsid w:val="00F41250"/>
    <w:rsid w:val="00F4148E"/>
    <w:rsid w:val="00F42148"/>
    <w:rsid w:val="00F423CB"/>
    <w:rsid w:val="00F42DFC"/>
    <w:rsid w:val="00F433E7"/>
    <w:rsid w:val="00F4360F"/>
    <w:rsid w:val="00F439BF"/>
    <w:rsid w:val="00F43BE7"/>
    <w:rsid w:val="00F44E52"/>
    <w:rsid w:val="00F469C5"/>
    <w:rsid w:val="00F4788A"/>
    <w:rsid w:val="00F5017D"/>
    <w:rsid w:val="00F50B58"/>
    <w:rsid w:val="00F547CD"/>
    <w:rsid w:val="00F547E1"/>
    <w:rsid w:val="00F54D27"/>
    <w:rsid w:val="00F5527A"/>
    <w:rsid w:val="00F5591D"/>
    <w:rsid w:val="00F55F11"/>
    <w:rsid w:val="00F56022"/>
    <w:rsid w:val="00F57215"/>
    <w:rsid w:val="00F60F5B"/>
    <w:rsid w:val="00F64D2D"/>
    <w:rsid w:val="00F64E8B"/>
    <w:rsid w:val="00F65D13"/>
    <w:rsid w:val="00F67D6C"/>
    <w:rsid w:val="00F700CE"/>
    <w:rsid w:val="00F70372"/>
    <w:rsid w:val="00F704D1"/>
    <w:rsid w:val="00F7145D"/>
    <w:rsid w:val="00F714E5"/>
    <w:rsid w:val="00F717AC"/>
    <w:rsid w:val="00F71BDB"/>
    <w:rsid w:val="00F71E58"/>
    <w:rsid w:val="00F72406"/>
    <w:rsid w:val="00F72457"/>
    <w:rsid w:val="00F73B22"/>
    <w:rsid w:val="00F73E44"/>
    <w:rsid w:val="00F73FDA"/>
    <w:rsid w:val="00F753C2"/>
    <w:rsid w:val="00F75B86"/>
    <w:rsid w:val="00F778FD"/>
    <w:rsid w:val="00F800EF"/>
    <w:rsid w:val="00F80CC6"/>
    <w:rsid w:val="00F80F66"/>
    <w:rsid w:val="00F8182B"/>
    <w:rsid w:val="00F81F58"/>
    <w:rsid w:val="00F81FA5"/>
    <w:rsid w:val="00F83504"/>
    <w:rsid w:val="00F83D22"/>
    <w:rsid w:val="00F842C4"/>
    <w:rsid w:val="00F852E0"/>
    <w:rsid w:val="00F85E01"/>
    <w:rsid w:val="00F86985"/>
    <w:rsid w:val="00F86FB1"/>
    <w:rsid w:val="00F873BF"/>
    <w:rsid w:val="00F877A1"/>
    <w:rsid w:val="00F87F5A"/>
    <w:rsid w:val="00F9024E"/>
    <w:rsid w:val="00F91808"/>
    <w:rsid w:val="00F91B6E"/>
    <w:rsid w:val="00F93447"/>
    <w:rsid w:val="00F9350F"/>
    <w:rsid w:val="00F935F9"/>
    <w:rsid w:val="00F93B94"/>
    <w:rsid w:val="00F9620D"/>
    <w:rsid w:val="00F977D6"/>
    <w:rsid w:val="00FA0487"/>
    <w:rsid w:val="00FA071C"/>
    <w:rsid w:val="00FA1AC6"/>
    <w:rsid w:val="00FA1B70"/>
    <w:rsid w:val="00FA280A"/>
    <w:rsid w:val="00FA2B1E"/>
    <w:rsid w:val="00FA2F6D"/>
    <w:rsid w:val="00FA2FDE"/>
    <w:rsid w:val="00FA3B06"/>
    <w:rsid w:val="00FA46AF"/>
    <w:rsid w:val="00FA49C2"/>
    <w:rsid w:val="00FA5BB9"/>
    <w:rsid w:val="00FB0027"/>
    <w:rsid w:val="00FB01D1"/>
    <w:rsid w:val="00FB10DD"/>
    <w:rsid w:val="00FB131C"/>
    <w:rsid w:val="00FB1F6E"/>
    <w:rsid w:val="00FB2946"/>
    <w:rsid w:val="00FB3393"/>
    <w:rsid w:val="00FB33D0"/>
    <w:rsid w:val="00FB3E0C"/>
    <w:rsid w:val="00FB3FCF"/>
    <w:rsid w:val="00FB4757"/>
    <w:rsid w:val="00FB4A9D"/>
    <w:rsid w:val="00FB6847"/>
    <w:rsid w:val="00FB7A6A"/>
    <w:rsid w:val="00FC0AA9"/>
    <w:rsid w:val="00FC22EA"/>
    <w:rsid w:val="00FC2737"/>
    <w:rsid w:val="00FC276F"/>
    <w:rsid w:val="00FC363F"/>
    <w:rsid w:val="00FC4128"/>
    <w:rsid w:val="00FC47D2"/>
    <w:rsid w:val="00FC4D3F"/>
    <w:rsid w:val="00FC55A0"/>
    <w:rsid w:val="00FC691B"/>
    <w:rsid w:val="00FC6FAC"/>
    <w:rsid w:val="00FC7141"/>
    <w:rsid w:val="00FCA276"/>
    <w:rsid w:val="00FD097F"/>
    <w:rsid w:val="00FD09B5"/>
    <w:rsid w:val="00FD1CFD"/>
    <w:rsid w:val="00FD2D06"/>
    <w:rsid w:val="00FD4332"/>
    <w:rsid w:val="00FD4AA5"/>
    <w:rsid w:val="00FD5E2E"/>
    <w:rsid w:val="00FD60A9"/>
    <w:rsid w:val="00FD651B"/>
    <w:rsid w:val="00FD6582"/>
    <w:rsid w:val="00FD7760"/>
    <w:rsid w:val="00FE00B9"/>
    <w:rsid w:val="00FE0986"/>
    <w:rsid w:val="00FE1B05"/>
    <w:rsid w:val="00FE2CD5"/>
    <w:rsid w:val="00FE3C7A"/>
    <w:rsid w:val="00FE3CB7"/>
    <w:rsid w:val="00FE5E30"/>
    <w:rsid w:val="00FE5FDC"/>
    <w:rsid w:val="00FE78CB"/>
    <w:rsid w:val="00FE79C8"/>
    <w:rsid w:val="00FF04A6"/>
    <w:rsid w:val="00FF281B"/>
    <w:rsid w:val="00FF2849"/>
    <w:rsid w:val="00FF2B7C"/>
    <w:rsid w:val="00FF2F56"/>
    <w:rsid w:val="00FF30F4"/>
    <w:rsid w:val="00FF3295"/>
    <w:rsid w:val="00FF3762"/>
    <w:rsid w:val="00FF481B"/>
    <w:rsid w:val="00FF4BFE"/>
    <w:rsid w:val="00FF561A"/>
    <w:rsid w:val="00FF5926"/>
    <w:rsid w:val="00FF69F4"/>
    <w:rsid w:val="00FF786C"/>
    <w:rsid w:val="00FF7BFD"/>
    <w:rsid w:val="00FF7C59"/>
    <w:rsid w:val="00FF7F1E"/>
    <w:rsid w:val="00FF7FBC"/>
    <w:rsid w:val="0101B4B1"/>
    <w:rsid w:val="01039F2B"/>
    <w:rsid w:val="010E56D2"/>
    <w:rsid w:val="010F81B4"/>
    <w:rsid w:val="010FF804"/>
    <w:rsid w:val="0114BA0A"/>
    <w:rsid w:val="01187427"/>
    <w:rsid w:val="011C380B"/>
    <w:rsid w:val="011E9493"/>
    <w:rsid w:val="012313B1"/>
    <w:rsid w:val="012D73DF"/>
    <w:rsid w:val="012DD20F"/>
    <w:rsid w:val="012DF44A"/>
    <w:rsid w:val="0131AB1E"/>
    <w:rsid w:val="0133285D"/>
    <w:rsid w:val="01397221"/>
    <w:rsid w:val="01415500"/>
    <w:rsid w:val="01429479"/>
    <w:rsid w:val="0142D7D8"/>
    <w:rsid w:val="01436AA3"/>
    <w:rsid w:val="0144597D"/>
    <w:rsid w:val="0146EE72"/>
    <w:rsid w:val="014B141C"/>
    <w:rsid w:val="014E9543"/>
    <w:rsid w:val="0153896D"/>
    <w:rsid w:val="0154D499"/>
    <w:rsid w:val="015511BA"/>
    <w:rsid w:val="015857D4"/>
    <w:rsid w:val="015F5CA5"/>
    <w:rsid w:val="01642AB4"/>
    <w:rsid w:val="0164BCFE"/>
    <w:rsid w:val="0166188F"/>
    <w:rsid w:val="016CE38C"/>
    <w:rsid w:val="016CF003"/>
    <w:rsid w:val="017138C1"/>
    <w:rsid w:val="0171E3AE"/>
    <w:rsid w:val="0172B836"/>
    <w:rsid w:val="0173E2CC"/>
    <w:rsid w:val="0173F243"/>
    <w:rsid w:val="01753C4B"/>
    <w:rsid w:val="0175AE41"/>
    <w:rsid w:val="0177E0F4"/>
    <w:rsid w:val="017C273E"/>
    <w:rsid w:val="017C842F"/>
    <w:rsid w:val="017D06DA"/>
    <w:rsid w:val="017E71E9"/>
    <w:rsid w:val="0180D8C8"/>
    <w:rsid w:val="018174F2"/>
    <w:rsid w:val="0186F0C4"/>
    <w:rsid w:val="018BF94E"/>
    <w:rsid w:val="018DE370"/>
    <w:rsid w:val="0193779D"/>
    <w:rsid w:val="01937DAB"/>
    <w:rsid w:val="01962B02"/>
    <w:rsid w:val="019DD6DD"/>
    <w:rsid w:val="01A0525C"/>
    <w:rsid w:val="01A5AD6D"/>
    <w:rsid w:val="01A83FD0"/>
    <w:rsid w:val="01B583D3"/>
    <w:rsid w:val="01B67C6C"/>
    <w:rsid w:val="01B7663C"/>
    <w:rsid w:val="01B783F5"/>
    <w:rsid w:val="01C166E7"/>
    <w:rsid w:val="01C47D58"/>
    <w:rsid w:val="01C97ABE"/>
    <w:rsid w:val="01C9E451"/>
    <w:rsid w:val="01CF4922"/>
    <w:rsid w:val="01D31AA0"/>
    <w:rsid w:val="01D409D8"/>
    <w:rsid w:val="01D6E2A5"/>
    <w:rsid w:val="01D8EE6E"/>
    <w:rsid w:val="01DC6245"/>
    <w:rsid w:val="01DC7A60"/>
    <w:rsid w:val="01E1989E"/>
    <w:rsid w:val="01E64FB3"/>
    <w:rsid w:val="01EA4058"/>
    <w:rsid w:val="01EC4390"/>
    <w:rsid w:val="01ED85F2"/>
    <w:rsid w:val="01F41F63"/>
    <w:rsid w:val="01F4B357"/>
    <w:rsid w:val="01F6F45A"/>
    <w:rsid w:val="01FAD49C"/>
    <w:rsid w:val="01FAD6DA"/>
    <w:rsid w:val="01FD027F"/>
    <w:rsid w:val="01FD65BF"/>
    <w:rsid w:val="01FE54DC"/>
    <w:rsid w:val="020179D3"/>
    <w:rsid w:val="02032892"/>
    <w:rsid w:val="02062823"/>
    <w:rsid w:val="020F0A91"/>
    <w:rsid w:val="0212F0A7"/>
    <w:rsid w:val="0213277D"/>
    <w:rsid w:val="021561C0"/>
    <w:rsid w:val="021649D7"/>
    <w:rsid w:val="02191CE1"/>
    <w:rsid w:val="02194E75"/>
    <w:rsid w:val="021C261A"/>
    <w:rsid w:val="021D840A"/>
    <w:rsid w:val="02221834"/>
    <w:rsid w:val="02261923"/>
    <w:rsid w:val="022765DA"/>
    <w:rsid w:val="0227F69F"/>
    <w:rsid w:val="022C6E41"/>
    <w:rsid w:val="022D6365"/>
    <w:rsid w:val="023142C7"/>
    <w:rsid w:val="02360430"/>
    <w:rsid w:val="0236B288"/>
    <w:rsid w:val="02374F32"/>
    <w:rsid w:val="023D184C"/>
    <w:rsid w:val="023F44F1"/>
    <w:rsid w:val="0244C2B2"/>
    <w:rsid w:val="024561BE"/>
    <w:rsid w:val="0247C803"/>
    <w:rsid w:val="0249BA66"/>
    <w:rsid w:val="024C74E3"/>
    <w:rsid w:val="024D8168"/>
    <w:rsid w:val="024EB303"/>
    <w:rsid w:val="0252B77C"/>
    <w:rsid w:val="02531FB9"/>
    <w:rsid w:val="02536FB6"/>
    <w:rsid w:val="02555DD5"/>
    <w:rsid w:val="02566445"/>
    <w:rsid w:val="02579338"/>
    <w:rsid w:val="0258013D"/>
    <w:rsid w:val="0258EE68"/>
    <w:rsid w:val="025955E1"/>
    <w:rsid w:val="025DCE53"/>
    <w:rsid w:val="025F4853"/>
    <w:rsid w:val="0262EB52"/>
    <w:rsid w:val="0264FA91"/>
    <w:rsid w:val="02665D1F"/>
    <w:rsid w:val="026E0BCE"/>
    <w:rsid w:val="026E88D4"/>
    <w:rsid w:val="0270BEB1"/>
    <w:rsid w:val="0272528F"/>
    <w:rsid w:val="02729D19"/>
    <w:rsid w:val="0273B2C6"/>
    <w:rsid w:val="0273DD31"/>
    <w:rsid w:val="0276862B"/>
    <w:rsid w:val="027A00C4"/>
    <w:rsid w:val="027B6390"/>
    <w:rsid w:val="027B9C14"/>
    <w:rsid w:val="027D586F"/>
    <w:rsid w:val="027EB7FB"/>
    <w:rsid w:val="0290F888"/>
    <w:rsid w:val="029169C1"/>
    <w:rsid w:val="0291B34D"/>
    <w:rsid w:val="029DFB54"/>
    <w:rsid w:val="02A09978"/>
    <w:rsid w:val="02A6AB2F"/>
    <w:rsid w:val="02ABFAF7"/>
    <w:rsid w:val="02B21601"/>
    <w:rsid w:val="02B3E55B"/>
    <w:rsid w:val="02B41E9F"/>
    <w:rsid w:val="02B55A7A"/>
    <w:rsid w:val="02B71CF5"/>
    <w:rsid w:val="02BCED92"/>
    <w:rsid w:val="02BD49E4"/>
    <w:rsid w:val="02BF50B5"/>
    <w:rsid w:val="02C27AF5"/>
    <w:rsid w:val="02C37B10"/>
    <w:rsid w:val="02C46762"/>
    <w:rsid w:val="02C5728B"/>
    <w:rsid w:val="02C67DF8"/>
    <w:rsid w:val="02CA0DD7"/>
    <w:rsid w:val="02CA61E3"/>
    <w:rsid w:val="02CE7D98"/>
    <w:rsid w:val="02D36BFD"/>
    <w:rsid w:val="02D4A2BC"/>
    <w:rsid w:val="02D8C345"/>
    <w:rsid w:val="02DEB457"/>
    <w:rsid w:val="02E406E7"/>
    <w:rsid w:val="02E4398C"/>
    <w:rsid w:val="02E6A15D"/>
    <w:rsid w:val="02EB2FA3"/>
    <w:rsid w:val="02F0F613"/>
    <w:rsid w:val="02F0F6AA"/>
    <w:rsid w:val="02F5D85E"/>
    <w:rsid w:val="02F74AF2"/>
    <w:rsid w:val="02FB194E"/>
    <w:rsid w:val="0308836E"/>
    <w:rsid w:val="030C0949"/>
    <w:rsid w:val="030CA9FB"/>
    <w:rsid w:val="030DC6D3"/>
    <w:rsid w:val="0313D314"/>
    <w:rsid w:val="031B01A9"/>
    <w:rsid w:val="031C2F9F"/>
    <w:rsid w:val="031CBA17"/>
    <w:rsid w:val="0328738B"/>
    <w:rsid w:val="0328D8F0"/>
    <w:rsid w:val="032ADFBC"/>
    <w:rsid w:val="032F3233"/>
    <w:rsid w:val="0332965B"/>
    <w:rsid w:val="033457CD"/>
    <w:rsid w:val="0338D5C6"/>
    <w:rsid w:val="033E2B5C"/>
    <w:rsid w:val="033F4049"/>
    <w:rsid w:val="033FCD1C"/>
    <w:rsid w:val="0340998F"/>
    <w:rsid w:val="03428812"/>
    <w:rsid w:val="03476C7B"/>
    <w:rsid w:val="03490F5A"/>
    <w:rsid w:val="034A11D5"/>
    <w:rsid w:val="034DB236"/>
    <w:rsid w:val="034F3ADB"/>
    <w:rsid w:val="0352C0E0"/>
    <w:rsid w:val="03539BF6"/>
    <w:rsid w:val="035418E8"/>
    <w:rsid w:val="035490CC"/>
    <w:rsid w:val="0356CFC4"/>
    <w:rsid w:val="0359A465"/>
    <w:rsid w:val="035C0AAD"/>
    <w:rsid w:val="035FCAB1"/>
    <w:rsid w:val="03628BFA"/>
    <w:rsid w:val="0364D3D9"/>
    <w:rsid w:val="03653FB8"/>
    <w:rsid w:val="0370BFE2"/>
    <w:rsid w:val="0372A805"/>
    <w:rsid w:val="0373574D"/>
    <w:rsid w:val="03767A02"/>
    <w:rsid w:val="03769115"/>
    <w:rsid w:val="037A06F0"/>
    <w:rsid w:val="037C81B3"/>
    <w:rsid w:val="0381ACDC"/>
    <w:rsid w:val="0384C877"/>
    <w:rsid w:val="0385504E"/>
    <w:rsid w:val="03861527"/>
    <w:rsid w:val="038CFC62"/>
    <w:rsid w:val="038FBF4C"/>
    <w:rsid w:val="03921B01"/>
    <w:rsid w:val="03937940"/>
    <w:rsid w:val="039C0278"/>
    <w:rsid w:val="03A152FB"/>
    <w:rsid w:val="03A1883A"/>
    <w:rsid w:val="03A6B61E"/>
    <w:rsid w:val="03A79DAC"/>
    <w:rsid w:val="03A7F25F"/>
    <w:rsid w:val="03B3C4E8"/>
    <w:rsid w:val="03B4015C"/>
    <w:rsid w:val="03B45E72"/>
    <w:rsid w:val="03B682F1"/>
    <w:rsid w:val="03BD45B3"/>
    <w:rsid w:val="03BFF851"/>
    <w:rsid w:val="03C21511"/>
    <w:rsid w:val="03C3466F"/>
    <w:rsid w:val="03C5F05C"/>
    <w:rsid w:val="03C75833"/>
    <w:rsid w:val="03C87360"/>
    <w:rsid w:val="03CA25D7"/>
    <w:rsid w:val="03CA618D"/>
    <w:rsid w:val="03CAF697"/>
    <w:rsid w:val="03CB548D"/>
    <w:rsid w:val="03D09F78"/>
    <w:rsid w:val="03D242A7"/>
    <w:rsid w:val="03DE1A1B"/>
    <w:rsid w:val="03E0561E"/>
    <w:rsid w:val="03E06AE1"/>
    <w:rsid w:val="03E94029"/>
    <w:rsid w:val="03E986F7"/>
    <w:rsid w:val="03F14755"/>
    <w:rsid w:val="03F41EA2"/>
    <w:rsid w:val="03F91DBE"/>
    <w:rsid w:val="03FC2B3A"/>
    <w:rsid w:val="0401DF2B"/>
    <w:rsid w:val="04022350"/>
    <w:rsid w:val="04047D5E"/>
    <w:rsid w:val="0409C3D4"/>
    <w:rsid w:val="0409D2B3"/>
    <w:rsid w:val="0409F9E4"/>
    <w:rsid w:val="040BA3D4"/>
    <w:rsid w:val="040D5598"/>
    <w:rsid w:val="040DE988"/>
    <w:rsid w:val="040E7083"/>
    <w:rsid w:val="0411459A"/>
    <w:rsid w:val="0415BF77"/>
    <w:rsid w:val="041771B9"/>
    <w:rsid w:val="0417D471"/>
    <w:rsid w:val="0419F70F"/>
    <w:rsid w:val="041BB0EE"/>
    <w:rsid w:val="041C20D0"/>
    <w:rsid w:val="0422307B"/>
    <w:rsid w:val="04232656"/>
    <w:rsid w:val="042452E9"/>
    <w:rsid w:val="0426ADEB"/>
    <w:rsid w:val="0428B421"/>
    <w:rsid w:val="042EB442"/>
    <w:rsid w:val="0434EDE3"/>
    <w:rsid w:val="0438A96F"/>
    <w:rsid w:val="043F18C4"/>
    <w:rsid w:val="044101E7"/>
    <w:rsid w:val="0441F7E9"/>
    <w:rsid w:val="04437E2C"/>
    <w:rsid w:val="0443B1BF"/>
    <w:rsid w:val="04451A98"/>
    <w:rsid w:val="044A93C6"/>
    <w:rsid w:val="044AEF86"/>
    <w:rsid w:val="044BC92E"/>
    <w:rsid w:val="044BFDEC"/>
    <w:rsid w:val="0450F2F4"/>
    <w:rsid w:val="04532148"/>
    <w:rsid w:val="0456A788"/>
    <w:rsid w:val="045BA2C0"/>
    <w:rsid w:val="045CC3A3"/>
    <w:rsid w:val="045CCA4D"/>
    <w:rsid w:val="045E9297"/>
    <w:rsid w:val="0462AECD"/>
    <w:rsid w:val="0463F7C9"/>
    <w:rsid w:val="04654629"/>
    <w:rsid w:val="0469FD29"/>
    <w:rsid w:val="046A6DDE"/>
    <w:rsid w:val="046AD078"/>
    <w:rsid w:val="046C1F13"/>
    <w:rsid w:val="046D38B4"/>
    <w:rsid w:val="046F2838"/>
    <w:rsid w:val="047005F7"/>
    <w:rsid w:val="04784254"/>
    <w:rsid w:val="047DAF83"/>
    <w:rsid w:val="04853AD4"/>
    <w:rsid w:val="048BF2BF"/>
    <w:rsid w:val="048E6103"/>
    <w:rsid w:val="0494FB7E"/>
    <w:rsid w:val="0495C6C0"/>
    <w:rsid w:val="0496FB5F"/>
    <w:rsid w:val="049FC4B5"/>
    <w:rsid w:val="04A131E2"/>
    <w:rsid w:val="04A300E8"/>
    <w:rsid w:val="04A3E700"/>
    <w:rsid w:val="04A6558A"/>
    <w:rsid w:val="04A72B64"/>
    <w:rsid w:val="04A8F55E"/>
    <w:rsid w:val="04A8F91E"/>
    <w:rsid w:val="04AA633C"/>
    <w:rsid w:val="04B11FEF"/>
    <w:rsid w:val="04B4425C"/>
    <w:rsid w:val="04BB5594"/>
    <w:rsid w:val="04C0267D"/>
    <w:rsid w:val="04C259B6"/>
    <w:rsid w:val="04C7618A"/>
    <w:rsid w:val="04C7D52D"/>
    <w:rsid w:val="04CA528D"/>
    <w:rsid w:val="04CC63C8"/>
    <w:rsid w:val="04CE4E15"/>
    <w:rsid w:val="04D0067C"/>
    <w:rsid w:val="04D13313"/>
    <w:rsid w:val="04D7166B"/>
    <w:rsid w:val="04D781CD"/>
    <w:rsid w:val="04E1B3DC"/>
    <w:rsid w:val="04EF7B7E"/>
    <w:rsid w:val="04EFFAF7"/>
    <w:rsid w:val="04F2666C"/>
    <w:rsid w:val="04F2A2DD"/>
    <w:rsid w:val="04F6F164"/>
    <w:rsid w:val="04FA4FBB"/>
    <w:rsid w:val="04FD5471"/>
    <w:rsid w:val="04FF1A71"/>
    <w:rsid w:val="04FFDF12"/>
    <w:rsid w:val="0502B2A9"/>
    <w:rsid w:val="0502FEEC"/>
    <w:rsid w:val="0505EDD2"/>
    <w:rsid w:val="05082D7E"/>
    <w:rsid w:val="0509087A"/>
    <w:rsid w:val="05096B73"/>
    <w:rsid w:val="050A7F94"/>
    <w:rsid w:val="050BFE9F"/>
    <w:rsid w:val="050D1B4E"/>
    <w:rsid w:val="050ED412"/>
    <w:rsid w:val="050F0AA2"/>
    <w:rsid w:val="0512D7F1"/>
    <w:rsid w:val="05151275"/>
    <w:rsid w:val="0516EA86"/>
    <w:rsid w:val="05199E8D"/>
    <w:rsid w:val="0519F3A2"/>
    <w:rsid w:val="051EB12C"/>
    <w:rsid w:val="0524DC93"/>
    <w:rsid w:val="052924F6"/>
    <w:rsid w:val="052E30F2"/>
    <w:rsid w:val="0531D858"/>
    <w:rsid w:val="053201B6"/>
    <w:rsid w:val="05330A68"/>
    <w:rsid w:val="0536FE54"/>
    <w:rsid w:val="053B3112"/>
    <w:rsid w:val="053B8623"/>
    <w:rsid w:val="053C4AC0"/>
    <w:rsid w:val="053E755E"/>
    <w:rsid w:val="054083B6"/>
    <w:rsid w:val="0541750E"/>
    <w:rsid w:val="0541B680"/>
    <w:rsid w:val="0543708C"/>
    <w:rsid w:val="0543B72E"/>
    <w:rsid w:val="05456FB7"/>
    <w:rsid w:val="05482B7C"/>
    <w:rsid w:val="0548CB8A"/>
    <w:rsid w:val="054BB5BB"/>
    <w:rsid w:val="054E2C34"/>
    <w:rsid w:val="054E566E"/>
    <w:rsid w:val="054FE18D"/>
    <w:rsid w:val="05502589"/>
    <w:rsid w:val="055435A3"/>
    <w:rsid w:val="05558E32"/>
    <w:rsid w:val="0556411F"/>
    <w:rsid w:val="055B301B"/>
    <w:rsid w:val="055C179C"/>
    <w:rsid w:val="055CFCE2"/>
    <w:rsid w:val="05608876"/>
    <w:rsid w:val="05612A90"/>
    <w:rsid w:val="0562BAE1"/>
    <w:rsid w:val="056A82BC"/>
    <w:rsid w:val="0574483E"/>
    <w:rsid w:val="0576216E"/>
    <w:rsid w:val="057C0BF2"/>
    <w:rsid w:val="0580587B"/>
    <w:rsid w:val="0580AE17"/>
    <w:rsid w:val="05822579"/>
    <w:rsid w:val="05870E69"/>
    <w:rsid w:val="05876B49"/>
    <w:rsid w:val="0588A203"/>
    <w:rsid w:val="058D774A"/>
    <w:rsid w:val="058EB0FE"/>
    <w:rsid w:val="05970A2F"/>
    <w:rsid w:val="0598F93A"/>
    <w:rsid w:val="05A64F96"/>
    <w:rsid w:val="05A77544"/>
    <w:rsid w:val="05A912C0"/>
    <w:rsid w:val="05AC2852"/>
    <w:rsid w:val="05ACEE55"/>
    <w:rsid w:val="05AFE465"/>
    <w:rsid w:val="05B05023"/>
    <w:rsid w:val="05B370ED"/>
    <w:rsid w:val="05B5BBD5"/>
    <w:rsid w:val="05B89904"/>
    <w:rsid w:val="05B8A10D"/>
    <w:rsid w:val="05BC4764"/>
    <w:rsid w:val="05BCA282"/>
    <w:rsid w:val="05BFF568"/>
    <w:rsid w:val="05C40C63"/>
    <w:rsid w:val="05C7B10A"/>
    <w:rsid w:val="05C95AF6"/>
    <w:rsid w:val="05CC154D"/>
    <w:rsid w:val="05D1D84C"/>
    <w:rsid w:val="05D9F7BE"/>
    <w:rsid w:val="05DFC2C6"/>
    <w:rsid w:val="05DFF25B"/>
    <w:rsid w:val="05E15F59"/>
    <w:rsid w:val="05E17ECB"/>
    <w:rsid w:val="05E244DA"/>
    <w:rsid w:val="05E8A82F"/>
    <w:rsid w:val="05EAE922"/>
    <w:rsid w:val="05EE8C5E"/>
    <w:rsid w:val="05F836D0"/>
    <w:rsid w:val="06046763"/>
    <w:rsid w:val="0606D4B6"/>
    <w:rsid w:val="06081D90"/>
    <w:rsid w:val="060C196B"/>
    <w:rsid w:val="0619D4C1"/>
    <w:rsid w:val="061B3579"/>
    <w:rsid w:val="061D50DC"/>
    <w:rsid w:val="0621A265"/>
    <w:rsid w:val="0623B1A7"/>
    <w:rsid w:val="062BA95A"/>
    <w:rsid w:val="062E94DB"/>
    <w:rsid w:val="062FCF6F"/>
    <w:rsid w:val="06306BAC"/>
    <w:rsid w:val="063208D6"/>
    <w:rsid w:val="06338F48"/>
    <w:rsid w:val="063399B8"/>
    <w:rsid w:val="0633D7B5"/>
    <w:rsid w:val="06379089"/>
    <w:rsid w:val="06399B9F"/>
    <w:rsid w:val="063D7222"/>
    <w:rsid w:val="063FE0E8"/>
    <w:rsid w:val="0641B34A"/>
    <w:rsid w:val="0646AE93"/>
    <w:rsid w:val="06476CD5"/>
    <w:rsid w:val="064A9C87"/>
    <w:rsid w:val="064AF3DB"/>
    <w:rsid w:val="064B5CC3"/>
    <w:rsid w:val="064B9304"/>
    <w:rsid w:val="064D53BF"/>
    <w:rsid w:val="064DFB05"/>
    <w:rsid w:val="064EF5C8"/>
    <w:rsid w:val="0651D929"/>
    <w:rsid w:val="06547A43"/>
    <w:rsid w:val="0656317A"/>
    <w:rsid w:val="0661D0B4"/>
    <w:rsid w:val="066361A0"/>
    <w:rsid w:val="0663F0E4"/>
    <w:rsid w:val="0664D578"/>
    <w:rsid w:val="06654A9F"/>
    <w:rsid w:val="0665B390"/>
    <w:rsid w:val="0666BAAE"/>
    <w:rsid w:val="066F226B"/>
    <w:rsid w:val="06725CD4"/>
    <w:rsid w:val="067865D2"/>
    <w:rsid w:val="067E6295"/>
    <w:rsid w:val="067FFEAE"/>
    <w:rsid w:val="068A4B2C"/>
    <w:rsid w:val="068ABEB6"/>
    <w:rsid w:val="068D3174"/>
    <w:rsid w:val="068DBF14"/>
    <w:rsid w:val="0696B138"/>
    <w:rsid w:val="069AA6DB"/>
    <w:rsid w:val="069DD818"/>
    <w:rsid w:val="069EDBC0"/>
    <w:rsid w:val="06A0586B"/>
    <w:rsid w:val="06A301E7"/>
    <w:rsid w:val="06A5B576"/>
    <w:rsid w:val="06A739D8"/>
    <w:rsid w:val="06A8B77C"/>
    <w:rsid w:val="06ABC38C"/>
    <w:rsid w:val="06ABF130"/>
    <w:rsid w:val="06ACBE17"/>
    <w:rsid w:val="06B0D4DC"/>
    <w:rsid w:val="06B52EF5"/>
    <w:rsid w:val="06B7D057"/>
    <w:rsid w:val="06B7E6F4"/>
    <w:rsid w:val="06C091CD"/>
    <w:rsid w:val="06C67FFD"/>
    <w:rsid w:val="06C7BACB"/>
    <w:rsid w:val="06C9F998"/>
    <w:rsid w:val="06CD78D0"/>
    <w:rsid w:val="06CF1007"/>
    <w:rsid w:val="06CF5C59"/>
    <w:rsid w:val="06D06568"/>
    <w:rsid w:val="06D62B93"/>
    <w:rsid w:val="06D73635"/>
    <w:rsid w:val="06DDBB70"/>
    <w:rsid w:val="06DF7E64"/>
    <w:rsid w:val="06E58C03"/>
    <w:rsid w:val="06EB072D"/>
    <w:rsid w:val="06FAC70C"/>
    <w:rsid w:val="06FCF62B"/>
    <w:rsid w:val="0704C683"/>
    <w:rsid w:val="07051507"/>
    <w:rsid w:val="07065EDE"/>
    <w:rsid w:val="070C1811"/>
    <w:rsid w:val="070CED80"/>
    <w:rsid w:val="07123C3B"/>
    <w:rsid w:val="07141A66"/>
    <w:rsid w:val="071655CC"/>
    <w:rsid w:val="071C45F2"/>
    <w:rsid w:val="0722DBF9"/>
    <w:rsid w:val="0725D756"/>
    <w:rsid w:val="07278664"/>
    <w:rsid w:val="072A6AD6"/>
    <w:rsid w:val="07302F94"/>
    <w:rsid w:val="073CC12C"/>
    <w:rsid w:val="0743A40F"/>
    <w:rsid w:val="0743D03F"/>
    <w:rsid w:val="07443B07"/>
    <w:rsid w:val="0745C8F5"/>
    <w:rsid w:val="0746AE48"/>
    <w:rsid w:val="074CC0A9"/>
    <w:rsid w:val="074E4553"/>
    <w:rsid w:val="074F3341"/>
    <w:rsid w:val="0753E064"/>
    <w:rsid w:val="07547878"/>
    <w:rsid w:val="0756814A"/>
    <w:rsid w:val="0758778E"/>
    <w:rsid w:val="075EBC74"/>
    <w:rsid w:val="075F1616"/>
    <w:rsid w:val="07634DB4"/>
    <w:rsid w:val="07640529"/>
    <w:rsid w:val="0765C19D"/>
    <w:rsid w:val="076603F4"/>
    <w:rsid w:val="0767F0CE"/>
    <w:rsid w:val="076FCA22"/>
    <w:rsid w:val="077517C7"/>
    <w:rsid w:val="07772700"/>
    <w:rsid w:val="077C6FEF"/>
    <w:rsid w:val="077DC23F"/>
    <w:rsid w:val="077FF2CC"/>
    <w:rsid w:val="0781A18B"/>
    <w:rsid w:val="07821622"/>
    <w:rsid w:val="078405CB"/>
    <w:rsid w:val="07864240"/>
    <w:rsid w:val="0787C8CC"/>
    <w:rsid w:val="0788333E"/>
    <w:rsid w:val="0788CB9C"/>
    <w:rsid w:val="078D4DAB"/>
    <w:rsid w:val="078ED977"/>
    <w:rsid w:val="0791FB97"/>
    <w:rsid w:val="079A8EED"/>
    <w:rsid w:val="079D02A5"/>
    <w:rsid w:val="079F6AB4"/>
    <w:rsid w:val="079FDB8E"/>
    <w:rsid w:val="07A298A1"/>
    <w:rsid w:val="07A3DE6A"/>
    <w:rsid w:val="07A7F95C"/>
    <w:rsid w:val="07A9930E"/>
    <w:rsid w:val="07B1BE75"/>
    <w:rsid w:val="07B3AC78"/>
    <w:rsid w:val="07B72102"/>
    <w:rsid w:val="07B88C20"/>
    <w:rsid w:val="07BC37D9"/>
    <w:rsid w:val="07BC8912"/>
    <w:rsid w:val="07BCD15A"/>
    <w:rsid w:val="07BE403D"/>
    <w:rsid w:val="07C480B1"/>
    <w:rsid w:val="07C49564"/>
    <w:rsid w:val="07C6376D"/>
    <w:rsid w:val="07C85181"/>
    <w:rsid w:val="07C87480"/>
    <w:rsid w:val="07D14C7C"/>
    <w:rsid w:val="07D619E2"/>
    <w:rsid w:val="07D74FE0"/>
    <w:rsid w:val="07D7FA45"/>
    <w:rsid w:val="07D94354"/>
    <w:rsid w:val="07E4AE50"/>
    <w:rsid w:val="07E54AAC"/>
    <w:rsid w:val="07E5EA94"/>
    <w:rsid w:val="07E82270"/>
    <w:rsid w:val="07E9E286"/>
    <w:rsid w:val="07ED2FF8"/>
    <w:rsid w:val="07ED3CFB"/>
    <w:rsid w:val="07F8202D"/>
    <w:rsid w:val="07F89D79"/>
    <w:rsid w:val="07F8B7FD"/>
    <w:rsid w:val="07F9E5F1"/>
    <w:rsid w:val="07FAAE2B"/>
    <w:rsid w:val="07FC4C4E"/>
    <w:rsid w:val="07FE39F2"/>
    <w:rsid w:val="07FF5C48"/>
    <w:rsid w:val="0804DA1E"/>
    <w:rsid w:val="080555C3"/>
    <w:rsid w:val="080A999D"/>
    <w:rsid w:val="080EFC2A"/>
    <w:rsid w:val="0812FA76"/>
    <w:rsid w:val="0814C04C"/>
    <w:rsid w:val="081B4492"/>
    <w:rsid w:val="081F1CCC"/>
    <w:rsid w:val="082396A3"/>
    <w:rsid w:val="0824EF95"/>
    <w:rsid w:val="0824F331"/>
    <w:rsid w:val="0825D2AC"/>
    <w:rsid w:val="0826D278"/>
    <w:rsid w:val="08277877"/>
    <w:rsid w:val="082C0AD1"/>
    <w:rsid w:val="08331F24"/>
    <w:rsid w:val="083363D8"/>
    <w:rsid w:val="08338D8E"/>
    <w:rsid w:val="0834DF08"/>
    <w:rsid w:val="08351604"/>
    <w:rsid w:val="083D1C2B"/>
    <w:rsid w:val="0841F5AE"/>
    <w:rsid w:val="0843D229"/>
    <w:rsid w:val="08466A19"/>
    <w:rsid w:val="084B3EBA"/>
    <w:rsid w:val="084C567B"/>
    <w:rsid w:val="085251C5"/>
    <w:rsid w:val="085A5D7F"/>
    <w:rsid w:val="085B58B0"/>
    <w:rsid w:val="085E6676"/>
    <w:rsid w:val="085E78E8"/>
    <w:rsid w:val="0860BD3C"/>
    <w:rsid w:val="0867BEC3"/>
    <w:rsid w:val="086C9B9C"/>
    <w:rsid w:val="08706938"/>
    <w:rsid w:val="087552BC"/>
    <w:rsid w:val="0875DD58"/>
    <w:rsid w:val="087748F8"/>
    <w:rsid w:val="087C2AFD"/>
    <w:rsid w:val="087CFAB4"/>
    <w:rsid w:val="087F84A2"/>
    <w:rsid w:val="08843DA2"/>
    <w:rsid w:val="0887BCFE"/>
    <w:rsid w:val="08897F9E"/>
    <w:rsid w:val="088A2301"/>
    <w:rsid w:val="088AFFEC"/>
    <w:rsid w:val="0891C471"/>
    <w:rsid w:val="0894A7AC"/>
    <w:rsid w:val="0895D453"/>
    <w:rsid w:val="0895F8FB"/>
    <w:rsid w:val="089C0576"/>
    <w:rsid w:val="08A01419"/>
    <w:rsid w:val="08A12C03"/>
    <w:rsid w:val="08A51D73"/>
    <w:rsid w:val="08AA977D"/>
    <w:rsid w:val="08ADB210"/>
    <w:rsid w:val="08AE6EFA"/>
    <w:rsid w:val="08AF9A39"/>
    <w:rsid w:val="08B08D6B"/>
    <w:rsid w:val="08B60832"/>
    <w:rsid w:val="08BFDA38"/>
    <w:rsid w:val="08C03D34"/>
    <w:rsid w:val="08C040DF"/>
    <w:rsid w:val="08C18282"/>
    <w:rsid w:val="08C27380"/>
    <w:rsid w:val="08C51C87"/>
    <w:rsid w:val="08C5F607"/>
    <w:rsid w:val="08C61542"/>
    <w:rsid w:val="08C75B25"/>
    <w:rsid w:val="08CBC274"/>
    <w:rsid w:val="08CFBD77"/>
    <w:rsid w:val="08D12F11"/>
    <w:rsid w:val="08D4FE5F"/>
    <w:rsid w:val="08D55DD3"/>
    <w:rsid w:val="08D70103"/>
    <w:rsid w:val="08DCB88A"/>
    <w:rsid w:val="08E0D3F3"/>
    <w:rsid w:val="08E4745F"/>
    <w:rsid w:val="08E6FD05"/>
    <w:rsid w:val="08F62C4E"/>
    <w:rsid w:val="08F67173"/>
    <w:rsid w:val="08F903AA"/>
    <w:rsid w:val="08FECCEC"/>
    <w:rsid w:val="08FF6790"/>
    <w:rsid w:val="09042C2F"/>
    <w:rsid w:val="090A36CF"/>
    <w:rsid w:val="090E7DD4"/>
    <w:rsid w:val="0910682B"/>
    <w:rsid w:val="0912E35A"/>
    <w:rsid w:val="091AF27E"/>
    <w:rsid w:val="091D250F"/>
    <w:rsid w:val="091E610B"/>
    <w:rsid w:val="091F360B"/>
    <w:rsid w:val="09276A0B"/>
    <w:rsid w:val="092CFC01"/>
    <w:rsid w:val="0930F4C8"/>
    <w:rsid w:val="0931EBF7"/>
    <w:rsid w:val="0933A1EA"/>
    <w:rsid w:val="093635D6"/>
    <w:rsid w:val="093F31E5"/>
    <w:rsid w:val="0944A9B5"/>
    <w:rsid w:val="0946600F"/>
    <w:rsid w:val="0949E91D"/>
    <w:rsid w:val="094CC9EA"/>
    <w:rsid w:val="094EFD08"/>
    <w:rsid w:val="0951CFA5"/>
    <w:rsid w:val="0955132A"/>
    <w:rsid w:val="09576DA2"/>
    <w:rsid w:val="095AD282"/>
    <w:rsid w:val="095AEB99"/>
    <w:rsid w:val="095BF4E8"/>
    <w:rsid w:val="095CC325"/>
    <w:rsid w:val="095D6D83"/>
    <w:rsid w:val="09600269"/>
    <w:rsid w:val="0967B77A"/>
    <w:rsid w:val="096ACBD5"/>
    <w:rsid w:val="096B214B"/>
    <w:rsid w:val="096E0270"/>
    <w:rsid w:val="0972BB83"/>
    <w:rsid w:val="09796A6C"/>
    <w:rsid w:val="097F8022"/>
    <w:rsid w:val="098174A4"/>
    <w:rsid w:val="0983F42C"/>
    <w:rsid w:val="09873418"/>
    <w:rsid w:val="098B6FCA"/>
    <w:rsid w:val="098C0A89"/>
    <w:rsid w:val="098C78B9"/>
    <w:rsid w:val="098F5E71"/>
    <w:rsid w:val="0992DC31"/>
    <w:rsid w:val="0994F91D"/>
    <w:rsid w:val="09998C1C"/>
    <w:rsid w:val="0999FB12"/>
    <w:rsid w:val="099B52B3"/>
    <w:rsid w:val="099C51C7"/>
    <w:rsid w:val="099FC2D3"/>
    <w:rsid w:val="09A43304"/>
    <w:rsid w:val="09A64E55"/>
    <w:rsid w:val="09A705C2"/>
    <w:rsid w:val="09AA2D74"/>
    <w:rsid w:val="09AD6928"/>
    <w:rsid w:val="09B2878A"/>
    <w:rsid w:val="09B58C83"/>
    <w:rsid w:val="09B63B8A"/>
    <w:rsid w:val="09B718FF"/>
    <w:rsid w:val="09BAD830"/>
    <w:rsid w:val="09BB0A50"/>
    <w:rsid w:val="09BF4FCC"/>
    <w:rsid w:val="09C168C7"/>
    <w:rsid w:val="09C34F23"/>
    <w:rsid w:val="09CCC740"/>
    <w:rsid w:val="09D50E8C"/>
    <w:rsid w:val="09D6C170"/>
    <w:rsid w:val="09D7B3A3"/>
    <w:rsid w:val="09DA2285"/>
    <w:rsid w:val="09DC1AD4"/>
    <w:rsid w:val="09DCCDF7"/>
    <w:rsid w:val="09DE20FE"/>
    <w:rsid w:val="09E0D9BE"/>
    <w:rsid w:val="09E178B3"/>
    <w:rsid w:val="09E3CED6"/>
    <w:rsid w:val="09EBAC13"/>
    <w:rsid w:val="09EF1D9E"/>
    <w:rsid w:val="09EFDD6E"/>
    <w:rsid w:val="09F00A82"/>
    <w:rsid w:val="09F04156"/>
    <w:rsid w:val="09F1439D"/>
    <w:rsid w:val="09F5E1C4"/>
    <w:rsid w:val="09FD6ADE"/>
    <w:rsid w:val="09FDE9B0"/>
    <w:rsid w:val="0A000515"/>
    <w:rsid w:val="0A060580"/>
    <w:rsid w:val="0A0C9AB2"/>
    <w:rsid w:val="0A0D0F0A"/>
    <w:rsid w:val="0A124466"/>
    <w:rsid w:val="0A12FC32"/>
    <w:rsid w:val="0A141564"/>
    <w:rsid w:val="0A14EEC8"/>
    <w:rsid w:val="0A170DF1"/>
    <w:rsid w:val="0A172FD5"/>
    <w:rsid w:val="0A1B0D1E"/>
    <w:rsid w:val="0A22D7DD"/>
    <w:rsid w:val="0A22E271"/>
    <w:rsid w:val="0A239EA0"/>
    <w:rsid w:val="0A24F5F8"/>
    <w:rsid w:val="0A2BBED8"/>
    <w:rsid w:val="0A2BE45D"/>
    <w:rsid w:val="0A2C770C"/>
    <w:rsid w:val="0A2E986E"/>
    <w:rsid w:val="0A34DFD7"/>
    <w:rsid w:val="0A357CE4"/>
    <w:rsid w:val="0A36DF90"/>
    <w:rsid w:val="0A391E37"/>
    <w:rsid w:val="0A433EEB"/>
    <w:rsid w:val="0A436DBA"/>
    <w:rsid w:val="0A4810A5"/>
    <w:rsid w:val="0A49C732"/>
    <w:rsid w:val="0A5FE1FE"/>
    <w:rsid w:val="0A61AF01"/>
    <w:rsid w:val="0A6527A2"/>
    <w:rsid w:val="0A66A0CC"/>
    <w:rsid w:val="0A6747C4"/>
    <w:rsid w:val="0A688E6D"/>
    <w:rsid w:val="0A6A1887"/>
    <w:rsid w:val="0A6C4AFD"/>
    <w:rsid w:val="0A6CF91F"/>
    <w:rsid w:val="0A70E0E6"/>
    <w:rsid w:val="0A723CCC"/>
    <w:rsid w:val="0A728BA8"/>
    <w:rsid w:val="0A760952"/>
    <w:rsid w:val="0A78B35C"/>
    <w:rsid w:val="0A7BE729"/>
    <w:rsid w:val="0A8000EB"/>
    <w:rsid w:val="0A824078"/>
    <w:rsid w:val="0A842F5B"/>
    <w:rsid w:val="0A860004"/>
    <w:rsid w:val="0A91F2F4"/>
    <w:rsid w:val="0A92865E"/>
    <w:rsid w:val="0A93EF1C"/>
    <w:rsid w:val="0A9BEE5E"/>
    <w:rsid w:val="0A9E5739"/>
    <w:rsid w:val="0AA39633"/>
    <w:rsid w:val="0AAB51F1"/>
    <w:rsid w:val="0AAC3AF9"/>
    <w:rsid w:val="0AB042A0"/>
    <w:rsid w:val="0AB5A670"/>
    <w:rsid w:val="0AB6427E"/>
    <w:rsid w:val="0AB73605"/>
    <w:rsid w:val="0ABB56C9"/>
    <w:rsid w:val="0ABF6F10"/>
    <w:rsid w:val="0AC45FA0"/>
    <w:rsid w:val="0AC4CB52"/>
    <w:rsid w:val="0AC66DA1"/>
    <w:rsid w:val="0AC97B01"/>
    <w:rsid w:val="0ACBDB23"/>
    <w:rsid w:val="0ACD28EE"/>
    <w:rsid w:val="0ACE7E59"/>
    <w:rsid w:val="0ACEBFA1"/>
    <w:rsid w:val="0ACF0F11"/>
    <w:rsid w:val="0AD77F05"/>
    <w:rsid w:val="0AD99B30"/>
    <w:rsid w:val="0ADA4C06"/>
    <w:rsid w:val="0ADB3A89"/>
    <w:rsid w:val="0ADDB1E9"/>
    <w:rsid w:val="0ADEA15A"/>
    <w:rsid w:val="0AE1AD00"/>
    <w:rsid w:val="0AE4368E"/>
    <w:rsid w:val="0AE57492"/>
    <w:rsid w:val="0AE83F51"/>
    <w:rsid w:val="0AEAF2FF"/>
    <w:rsid w:val="0AEDB8D0"/>
    <w:rsid w:val="0AEFA656"/>
    <w:rsid w:val="0AF352A7"/>
    <w:rsid w:val="0AF6BAF8"/>
    <w:rsid w:val="0AF88CBE"/>
    <w:rsid w:val="0AFE7EE9"/>
    <w:rsid w:val="0B019602"/>
    <w:rsid w:val="0B02922C"/>
    <w:rsid w:val="0B03B182"/>
    <w:rsid w:val="0B04BEC8"/>
    <w:rsid w:val="0B07F8BA"/>
    <w:rsid w:val="0B085DFD"/>
    <w:rsid w:val="0B0BBA72"/>
    <w:rsid w:val="0B0BD841"/>
    <w:rsid w:val="0B0C6978"/>
    <w:rsid w:val="0B0D1C76"/>
    <w:rsid w:val="0B0D9305"/>
    <w:rsid w:val="0B0EC644"/>
    <w:rsid w:val="0B0EC981"/>
    <w:rsid w:val="0B0FD946"/>
    <w:rsid w:val="0B153681"/>
    <w:rsid w:val="0B213639"/>
    <w:rsid w:val="0B25CD4F"/>
    <w:rsid w:val="0B2625C3"/>
    <w:rsid w:val="0B28FD53"/>
    <w:rsid w:val="0B2A1632"/>
    <w:rsid w:val="0B2A8E35"/>
    <w:rsid w:val="0B2C7B56"/>
    <w:rsid w:val="0B2E8686"/>
    <w:rsid w:val="0B2F21F6"/>
    <w:rsid w:val="0B2F399A"/>
    <w:rsid w:val="0B2FBB17"/>
    <w:rsid w:val="0B319C05"/>
    <w:rsid w:val="0B3A7219"/>
    <w:rsid w:val="0B3AAB14"/>
    <w:rsid w:val="0B3ACEDB"/>
    <w:rsid w:val="0B3B5AF9"/>
    <w:rsid w:val="0B3BB170"/>
    <w:rsid w:val="0B406B31"/>
    <w:rsid w:val="0B489CD5"/>
    <w:rsid w:val="0B4C4F40"/>
    <w:rsid w:val="0B507B28"/>
    <w:rsid w:val="0B5439E5"/>
    <w:rsid w:val="0B5507A9"/>
    <w:rsid w:val="0B57B1DE"/>
    <w:rsid w:val="0B5BA892"/>
    <w:rsid w:val="0B61C95D"/>
    <w:rsid w:val="0B646936"/>
    <w:rsid w:val="0B669A8D"/>
    <w:rsid w:val="0B695153"/>
    <w:rsid w:val="0B6A6EB6"/>
    <w:rsid w:val="0B71C3B2"/>
    <w:rsid w:val="0B7E5A3A"/>
    <w:rsid w:val="0B7F87C0"/>
    <w:rsid w:val="0B830CD8"/>
    <w:rsid w:val="0B8DE655"/>
    <w:rsid w:val="0B9196C6"/>
    <w:rsid w:val="0B950874"/>
    <w:rsid w:val="0B954AE9"/>
    <w:rsid w:val="0B9D0B27"/>
    <w:rsid w:val="0B9E0DCF"/>
    <w:rsid w:val="0BA8C766"/>
    <w:rsid w:val="0BAB5145"/>
    <w:rsid w:val="0BAD8777"/>
    <w:rsid w:val="0BAE0920"/>
    <w:rsid w:val="0BAE6964"/>
    <w:rsid w:val="0BAF5F07"/>
    <w:rsid w:val="0BB22BB2"/>
    <w:rsid w:val="0BB4226F"/>
    <w:rsid w:val="0BB629AF"/>
    <w:rsid w:val="0BB78AF4"/>
    <w:rsid w:val="0BBBD642"/>
    <w:rsid w:val="0BBBF30D"/>
    <w:rsid w:val="0BBE438D"/>
    <w:rsid w:val="0BC0E12E"/>
    <w:rsid w:val="0BC22398"/>
    <w:rsid w:val="0BC225BE"/>
    <w:rsid w:val="0BC35999"/>
    <w:rsid w:val="0BC4CE60"/>
    <w:rsid w:val="0BC4E8DB"/>
    <w:rsid w:val="0BC64016"/>
    <w:rsid w:val="0BCBA707"/>
    <w:rsid w:val="0BCC9A40"/>
    <w:rsid w:val="0BCEF6E7"/>
    <w:rsid w:val="0BD064A2"/>
    <w:rsid w:val="0BD32F26"/>
    <w:rsid w:val="0BD3A9E1"/>
    <w:rsid w:val="0BDBAB65"/>
    <w:rsid w:val="0BDE8CA2"/>
    <w:rsid w:val="0BDF2030"/>
    <w:rsid w:val="0BE14938"/>
    <w:rsid w:val="0BE1D84E"/>
    <w:rsid w:val="0BE3C0E1"/>
    <w:rsid w:val="0BEB4DC7"/>
    <w:rsid w:val="0BEB65A5"/>
    <w:rsid w:val="0BEC14BA"/>
    <w:rsid w:val="0BF0D625"/>
    <w:rsid w:val="0BF1522E"/>
    <w:rsid w:val="0BF51026"/>
    <w:rsid w:val="0BF588CC"/>
    <w:rsid w:val="0BF5BE50"/>
    <w:rsid w:val="0BFA3447"/>
    <w:rsid w:val="0BFD430C"/>
    <w:rsid w:val="0BFFE8CE"/>
    <w:rsid w:val="0C01BFA3"/>
    <w:rsid w:val="0C0441AC"/>
    <w:rsid w:val="0C0BD60F"/>
    <w:rsid w:val="0C0C2195"/>
    <w:rsid w:val="0C0F9F30"/>
    <w:rsid w:val="0C166C0E"/>
    <w:rsid w:val="0C1E6812"/>
    <w:rsid w:val="0C25815E"/>
    <w:rsid w:val="0C273C7E"/>
    <w:rsid w:val="0C2DA278"/>
    <w:rsid w:val="0C304467"/>
    <w:rsid w:val="0C335BDB"/>
    <w:rsid w:val="0C365FF7"/>
    <w:rsid w:val="0C39A8DC"/>
    <w:rsid w:val="0C3B0B47"/>
    <w:rsid w:val="0C4A07BD"/>
    <w:rsid w:val="0C4BE94B"/>
    <w:rsid w:val="0C4CB18E"/>
    <w:rsid w:val="0C4FA68E"/>
    <w:rsid w:val="0C5225C4"/>
    <w:rsid w:val="0C561A76"/>
    <w:rsid w:val="0C56FFEB"/>
    <w:rsid w:val="0C57C023"/>
    <w:rsid w:val="0C6B1551"/>
    <w:rsid w:val="0C6B3250"/>
    <w:rsid w:val="0C6CE270"/>
    <w:rsid w:val="0C6E5BE6"/>
    <w:rsid w:val="0C73229F"/>
    <w:rsid w:val="0C735769"/>
    <w:rsid w:val="0C736FB6"/>
    <w:rsid w:val="0C75E057"/>
    <w:rsid w:val="0C75F5AC"/>
    <w:rsid w:val="0C7C175C"/>
    <w:rsid w:val="0C7EAA40"/>
    <w:rsid w:val="0C808B4A"/>
    <w:rsid w:val="0C8130C7"/>
    <w:rsid w:val="0C83D39C"/>
    <w:rsid w:val="0C877F44"/>
    <w:rsid w:val="0C886294"/>
    <w:rsid w:val="0C8BB0D7"/>
    <w:rsid w:val="0C8CCB31"/>
    <w:rsid w:val="0C8ECB05"/>
    <w:rsid w:val="0C91ACE5"/>
    <w:rsid w:val="0C938A30"/>
    <w:rsid w:val="0C941B83"/>
    <w:rsid w:val="0C973D87"/>
    <w:rsid w:val="0C97725C"/>
    <w:rsid w:val="0C9DF7CA"/>
    <w:rsid w:val="0CA8FBBF"/>
    <w:rsid w:val="0CA9A4AF"/>
    <w:rsid w:val="0CAA4F29"/>
    <w:rsid w:val="0CAC7513"/>
    <w:rsid w:val="0CB00DB2"/>
    <w:rsid w:val="0CB10FDC"/>
    <w:rsid w:val="0CB27234"/>
    <w:rsid w:val="0CB2FD97"/>
    <w:rsid w:val="0CB3D1FA"/>
    <w:rsid w:val="0CB53AC0"/>
    <w:rsid w:val="0CB7B3B7"/>
    <w:rsid w:val="0CB7EFF7"/>
    <w:rsid w:val="0CBA0776"/>
    <w:rsid w:val="0CBB3946"/>
    <w:rsid w:val="0CBE2FA9"/>
    <w:rsid w:val="0CC0D83E"/>
    <w:rsid w:val="0CC144A0"/>
    <w:rsid w:val="0CC6FD38"/>
    <w:rsid w:val="0CC74B92"/>
    <w:rsid w:val="0CC7C0F2"/>
    <w:rsid w:val="0CC83401"/>
    <w:rsid w:val="0CCBB3A4"/>
    <w:rsid w:val="0CCDCC6E"/>
    <w:rsid w:val="0CD0BAF1"/>
    <w:rsid w:val="0CD174E0"/>
    <w:rsid w:val="0CD253F6"/>
    <w:rsid w:val="0CD63D5E"/>
    <w:rsid w:val="0CD78C99"/>
    <w:rsid w:val="0CD7D443"/>
    <w:rsid w:val="0CDFCD6A"/>
    <w:rsid w:val="0CE226AE"/>
    <w:rsid w:val="0CE767DC"/>
    <w:rsid w:val="0CE7D512"/>
    <w:rsid w:val="0CE94C9E"/>
    <w:rsid w:val="0CE97D9B"/>
    <w:rsid w:val="0CF12508"/>
    <w:rsid w:val="0CF1F734"/>
    <w:rsid w:val="0CF9704A"/>
    <w:rsid w:val="0CFA63F5"/>
    <w:rsid w:val="0CFA9FB1"/>
    <w:rsid w:val="0CFD3A30"/>
    <w:rsid w:val="0D04C8FE"/>
    <w:rsid w:val="0D0B5875"/>
    <w:rsid w:val="0D0BF20F"/>
    <w:rsid w:val="0D0E4441"/>
    <w:rsid w:val="0D1020AC"/>
    <w:rsid w:val="0D11F87E"/>
    <w:rsid w:val="0D13BD93"/>
    <w:rsid w:val="0D13D57E"/>
    <w:rsid w:val="0D14CBB9"/>
    <w:rsid w:val="0D159EDA"/>
    <w:rsid w:val="0D18FFF2"/>
    <w:rsid w:val="0D19F121"/>
    <w:rsid w:val="0D1CFFDE"/>
    <w:rsid w:val="0D226564"/>
    <w:rsid w:val="0D24246D"/>
    <w:rsid w:val="0D25B436"/>
    <w:rsid w:val="0D27405A"/>
    <w:rsid w:val="0D2816EB"/>
    <w:rsid w:val="0D285DF9"/>
    <w:rsid w:val="0D2B183F"/>
    <w:rsid w:val="0D2C2E05"/>
    <w:rsid w:val="0D30A479"/>
    <w:rsid w:val="0D3176B1"/>
    <w:rsid w:val="0D3710A5"/>
    <w:rsid w:val="0D37BDCD"/>
    <w:rsid w:val="0D3D3D1A"/>
    <w:rsid w:val="0D3E614B"/>
    <w:rsid w:val="0D42109D"/>
    <w:rsid w:val="0D44D1BC"/>
    <w:rsid w:val="0D47FBE1"/>
    <w:rsid w:val="0D4C2CEF"/>
    <w:rsid w:val="0D4C91B7"/>
    <w:rsid w:val="0D559184"/>
    <w:rsid w:val="0D56DFC6"/>
    <w:rsid w:val="0D578FC4"/>
    <w:rsid w:val="0D5AA021"/>
    <w:rsid w:val="0D5B7E25"/>
    <w:rsid w:val="0D5EA180"/>
    <w:rsid w:val="0D63C537"/>
    <w:rsid w:val="0D63F149"/>
    <w:rsid w:val="0D64FE2D"/>
    <w:rsid w:val="0D65BE4D"/>
    <w:rsid w:val="0D676E3A"/>
    <w:rsid w:val="0D67E6AE"/>
    <w:rsid w:val="0D69EB51"/>
    <w:rsid w:val="0D6C6612"/>
    <w:rsid w:val="0D6F25DD"/>
    <w:rsid w:val="0D6F7088"/>
    <w:rsid w:val="0D742E97"/>
    <w:rsid w:val="0D7AC5BB"/>
    <w:rsid w:val="0D7DE4E9"/>
    <w:rsid w:val="0D7EF3E1"/>
    <w:rsid w:val="0D7FF4A2"/>
    <w:rsid w:val="0D84656C"/>
    <w:rsid w:val="0D8515B5"/>
    <w:rsid w:val="0D879AF1"/>
    <w:rsid w:val="0D8B9DE1"/>
    <w:rsid w:val="0D8C58A4"/>
    <w:rsid w:val="0D8E2258"/>
    <w:rsid w:val="0D90DC81"/>
    <w:rsid w:val="0D95CA8B"/>
    <w:rsid w:val="0D95CDDE"/>
    <w:rsid w:val="0D9911CF"/>
    <w:rsid w:val="0D997984"/>
    <w:rsid w:val="0D9C9DD1"/>
    <w:rsid w:val="0D9F4A9F"/>
    <w:rsid w:val="0D9F9621"/>
    <w:rsid w:val="0D9FF902"/>
    <w:rsid w:val="0DA0C9C0"/>
    <w:rsid w:val="0DA8E6AD"/>
    <w:rsid w:val="0DA93928"/>
    <w:rsid w:val="0DA9897C"/>
    <w:rsid w:val="0DAA451D"/>
    <w:rsid w:val="0DAED26A"/>
    <w:rsid w:val="0DAF365F"/>
    <w:rsid w:val="0DB02524"/>
    <w:rsid w:val="0DB44972"/>
    <w:rsid w:val="0DBBBF07"/>
    <w:rsid w:val="0DBBF446"/>
    <w:rsid w:val="0DC3195E"/>
    <w:rsid w:val="0DC327BA"/>
    <w:rsid w:val="0DC41B69"/>
    <w:rsid w:val="0DC714BE"/>
    <w:rsid w:val="0DC71F26"/>
    <w:rsid w:val="0DC77638"/>
    <w:rsid w:val="0DC9CCCF"/>
    <w:rsid w:val="0DD1C2BA"/>
    <w:rsid w:val="0DE0F804"/>
    <w:rsid w:val="0DE4C5FE"/>
    <w:rsid w:val="0DE7AB4E"/>
    <w:rsid w:val="0DE856E7"/>
    <w:rsid w:val="0DE85C67"/>
    <w:rsid w:val="0DE96FAC"/>
    <w:rsid w:val="0DEAA24D"/>
    <w:rsid w:val="0DF34D8E"/>
    <w:rsid w:val="0DF53BF8"/>
    <w:rsid w:val="0DF89F73"/>
    <w:rsid w:val="0DF9A7E2"/>
    <w:rsid w:val="0DFB994D"/>
    <w:rsid w:val="0DFBD2D8"/>
    <w:rsid w:val="0E00157D"/>
    <w:rsid w:val="0E006836"/>
    <w:rsid w:val="0E01BE58"/>
    <w:rsid w:val="0E043136"/>
    <w:rsid w:val="0E04F974"/>
    <w:rsid w:val="0E051994"/>
    <w:rsid w:val="0E0B4708"/>
    <w:rsid w:val="0E0CEAA1"/>
    <w:rsid w:val="0E11BE6A"/>
    <w:rsid w:val="0E11C6E8"/>
    <w:rsid w:val="0E168E66"/>
    <w:rsid w:val="0E170496"/>
    <w:rsid w:val="0E17AAF7"/>
    <w:rsid w:val="0E1E5311"/>
    <w:rsid w:val="0E20A0F0"/>
    <w:rsid w:val="0E2215EF"/>
    <w:rsid w:val="0E26BCF4"/>
    <w:rsid w:val="0E26F926"/>
    <w:rsid w:val="0E288FD6"/>
    <w:rsid w:val="0E28BE76"/>
    <w:rsid w:val="0E297C2A"/>
    <w:rsid w:val="0E2B2153"/>
    <w:rsid w:val="0E30B069"/>
    <w:rsid w:val="0E319F89"/>
    <w:rsid w:val="0E32B92F"/>
    <w:rsid w:val="0E32CFD4"/>
    <w:rsid w:val="0E331DF4"/>
    <w:rsid w:val="0E378059"/>
    <w:rsid w:val="0E3AF623"/>
    <w:rsid w:val="0E49FB12"/>
    <w:rsid w:val="0E4B5376"/>
    <w:rsid w:val="0E5099EC"/>
    <w:rsid w:val="0E51D9B4"/>
    <w:rsid w:val="0E5A8501"/>
    <w:rsid w:val="0E5AE0C1"/>
    <w:rsid w:val="0E5B679A"/>
    <w:rsid w:val="0E619E0B"/>
    <w:rsid w:val="0E66EA53"/>
    <w:rsid w:val="0E67F638"/>
    <w:rsid w:val="0E6876B8"/>
    <w:rsid w:val="0E694339"/>
    <w:rsid w:val="0E6BFBAF"/>
    <w:rsid w:val="0E6E13FA"/>
    <w:rsid w:val="0E7149DB"/>
    <w:rsid w:val="0E719BBF"/>
    <w:rsid w:val="0E71C840"/>
    <w:rsid w:val="0E74E794"/>
    <w:rsid w:val="0E765474"/>
    <w:rsid w:val="0E76644B"/>
    <w:rsid w:val="0E7B15EE"/>
    <w:rsid w:val="0E7B41FA"/>
    <w:rsid w:val="0E7E622D"/>
    <w:rsid w:val="0E846219"/>
    <w:rsid w:val="0E850AD1"/>
    <w:rsid w:val="0E8831E1"/>
    <w:rsid w:val="0E89847C"/>
    <w:rsid w:val="0E8A3DE4"/>
    <w:rsid w:val="0E933229"/>
    <w:rsid w:val="0E9527F2"/>
    <w:rsid w:val="0E989D38"/>
    <w:rsid w:val="0E993873"/>
    <w:rsid w:val="0E9A9A6E"/>
    <w:rsid w:val="0E9D80F0"/>
    <w:rsid w:val="0EA095A8"/>
    <w:rsid w:val="0EA34F47"/>
    <w:rsid w:val="0EA471D4"/>
    <w:rsid w:val="0EAB0469"/>
    <w:rsid w:val="0EACAC52"/>
    <w:rsid w:val="0EAD43AC"/>
    <w:rsid w:val="0EAF6729"/>
    <w:rsid w:val="0EB09F98"/>
    <w:rsid w:val="0EB66859"/>
    <w:rsid w:val="0EB76581"/>
    <w:rsid w:val="0EB819B2"/>
    <w:rsid w:val="0EB95212"/>
    <w:rsid w:val="0EC360E8"/>
    <w:rsid w:val="0EC4D7FA"/>
    <w:rsid w:val="0ED06C42"/>
    <w:rsid w:val="0ED25F85"/>
    <w:rsid w:val="0ED51F3D"/>
    <w:rsid w:val="0EDA204E"/>
    <w:rsid w:val="0EDDEB06"/>
    <w:rsid w:val="0EE23FC7"/>
    <w:rsid w:val="0EE2E9DC"/>
    <w:rsid w:val="0EE360C6"/>
    <w:rsid w:val="0EE86E10"/>
    <w:rsid w:val="0EEBD3D2"/>
    <w:rsid w:val="0EED7C6F"/>
    <w:rsid w:val="0EEE6C7A"/>
    <w:rsid w:val="0EEEA48F"/>
    <w:rsid w:val="0EEF14E2"/>
    <w:rsid w:val="0EF02F9C"/>
    <w:rsid w:val="0EF2AD40"/>
    <w:rsid w:val="0F011C81"/>
    <w:rsid w:val="0F02CA09"/>
    <w:rsid w:val="0F04A8EB"/>
    <w:rsid w:val="0F054D13"/>
    <w:rsid w:val="0F057FB5"/>
    <w:rsid w:val="0F05F59D"/>
    <w:rsid w:val="0F065F9C"/>
    <w:rsid w:val="0F075A81"/>
    <w:rsid w:val="0F0A981F"/>
    <w:rsid w:val="0F0B36A4"/>
    <w:rsid w:val="0F0D2B2B"/>
    <w:rsid w:val="0F0D51F4"/>
    <w:rsid w:val="0F143C43"/>
    <w:rsid w:val="0F14A7B1"/>
    <w:rsid w:val="0F14C512"/>
    <w:rsid w:val="0F165AF3"/>
    <w:rsid w:val="0F168BE8"/>
    <w:rsid w:val="0F1AFA03"/>
    <w:rsid w:val="0F1D24D3"/>
    <w:rsid w:val="0F220E32"/>
    <w:rsid w:val="0F233968"/>
    <w:rsid w:val="0F2377ED"/>
    <w:rsid w:val="0F28F880"/>
    <w:rsid w:val="0F29F0FB"/>
    <w:rsid w:val="0F29F58D"/>
    <w:rsid w:val="0F2A9257"/>
    <w:rsid w:val="0F2E14D0"/>
    <w:rsid w:val="0F3394C1"/>
    <w:rsid w:val="0F34B976"/>
    <w:rsid w:val="0F36CDD1"/>
    <w:rsid w:val="0F381277"/>
    <w:rsid w:val="0F38796E"/>
    <w:rsid w:val="0F3921F6"/>
    <w:rsid w:val="0F3AEFCA"/>
    <w:rsid w:val="0F3C7958"/>
    <w:rsid w:val="0F3F760E"/>
    <w:rsid w:val="0F43F452"/>
    <w:rsid w:val="0F46CF69"/>
    <w:rsid w:val="0F46EBB7"/>
    <w:rsid w:val="0F48FAA5"/>
    <w:rsid w:val="0F49BCDA"/>
    <w:rsid w:val="0F4E8D23"/>
    <w:rsid w:val="0F536D7C"/>
    <w:rsid w:val="0F5582A2"/>
    <w:rsid w:val="0F58D5A8"/>
    <w:rsid w:val="0F5BEF79"/>
    <w:rsid w:val="0F65989B"/>
    <w:rsid w:val="0F691B21"/>
    <w:rsid w:val="0F6C9704"/>
    <w:rsid w:val="0F6D6BBA"/>
    <w:rsid w:val="0F6ED1E0"/>
    <w:rsid w:val="0F6F8A4E"/>
    <w:rsid w:val="0F702461"/>
    <w:rsid w:val="0F7077FF"/>
    <w:rsid w:val="0F79D25A"/>
    <w:rsid w:val="0F7B1095"/>
    <w:rsid w:val="0F7CD233"/>
    <w:rsid w:val="0F7D640E"/>
    <w:rsid w:val="0F819D1E"/>
    <w:rsid w:val="0F93285B"/>
    <w:rsid w:val="0F942FD3"/>
    <w:rsid w:val="0F952E36"/>
    <w:rsid w:val="0F988952"/>
    <w:rsid w:val="0FA0547C"/>
    <w:rsid w:val="0FA266A9"/>
    <w:rsid w:val="0FA3A11A"/>
    <w:rsid w:val="0FA76535"/>
    <w:rsid w:val="0FA959F7"/>
    <w:rsid w:val="0FAB9980"/>
    <w:rsid w:val="0FAD849E"/>
    <w:rsid w:val="0FAE53D9"/>
    <w:rsid w:val="0FB24970"/>
    <w:rsid w:val="0FB523EF"/>
    <w:rsid w:val="0FB6DB17"/>
    <w:rsid w:val="0FB71A40"/>
    <w:rsid w:val="0FBC27A3"/>
    <w:rsid w:val="0FC82868"/>
    <w:rsid w:val="0FCC5078"/>
    <w:rsid w:val="0FD0DFA1"/>
    <w:rsid w:val="0FD3B02E"/>
    <w:rsid w:val="0FD5B876"/>
    <w:rsid w:val="0FD63DDC"/>
    <w:rsid w:val="0FD6CB94"/>
    <w:rsid w:val="0FD744A8"/>
    <w:rsid w:val="0FD7694E"/>
    <w:rsid w:val="0FDC5591"/>
    <w:rsid w:val="0FDDD427"/>
    <w:rsid w:val="0FE0EB4D"/>
    <w:rsid w:val="0FE18DAA"/>
    <w:rsid w:val="0FE1B6CB"/>
    <w:rsid w:val="0FE1E030"/>
    <w:rsid w:val="0FE1FFC2"/>
    <w:rsid w:val="0FE263F8"/>
    <w:rsid w:val="0FE30E37"/>
    <w:rsid w:val="0FE3A25C"/>
    <w:rsid w:val="0FEC833E"/>
    <w:rsid w:val="0FEE4E8B"/>
    <w:rsid w:val="0FEF08A5"/>
    <w:rsid w:val="0FFB706C"/>
    <w:rsid w:val="0FFE44B3"/>
    <w:rsid w:val="0FFE6353"/>
    <w:rsid w:val="100142B8"/>
    <w:rsid w:val="1001D7BF"/>
    <w:rsid w:val="1006AF15"/>
    <w:rsid w:val="100BB766"/>
    <w:rsid w:val="100BC6B7"/>
    <w:rsid w:val="100D2957"/>
    <w:rsid w:val="10127D82"/>
    <w:rsid w:val="10127FB3"/>
    <w:rsid w:val="101D1A16"/>
    <w:rsid w:val="10218DF9"/>
    <w:rsid w:val="10226E58"/>
    <w:rsid w:val="102465A4"/>
    <w:rsid w:val="102ABE05"/>
    <w:rsid w:val="102B2108"/>
    <w:rsid w:val="102EABF0"/>
    <w:rsid w:val="102FFA87"/>
    <w:rsid w:val="1034B26B"/>
    <w:rsid w:val="103683CD"/>
    <w:rsid w:val="103B2451"/>
    <w:rsid w:val="103D615C"/>
    <w:rsid w:val="1041F55D"/>
    <w:rsid w:val="104B36B4"/>
    <w:rsid w:val="104DC1D3"/>
    <w:rsid w:val="104EDC68"/>
    <w:rsid w:val="1052E08E"/>
    <w:rsid w:val="1053AD97"/>
    <w:rsid w:val="1054573D"/>
    <w:rsid w:val="1058E01F"/>
    <w:rsid w:val="105A39FB"/>
    <w:rsid w:val="105E8C22"/>
    <w:rsid w:val="105FFE5E"/>
    <w:rsid w:val="1062D284"/>
    <w:rsid w:val="10666BB5"/>
    <w:rsid w:val="106816E2"/>
    <w:rsid w:val="10683C49"/>
    <w:rsid w:val="106E3ABC"/>
    <w:rsid w:val="106E6C75"/>
    <w:rsid w:val="106F995C"/>
    <w:rsid w:val="1071470C"/>
    <w:rsid w:val="10750030"/>
    <w:rsid w:val="107AFD8A"/>
    <w:rsid w:val="107C0987"/>
    <w:rsid w:val="107C2EC1"/>
    <w:rsid w:val="107D80F9"/>
    <w:rsid w:val="1080CFE0"/>
    <w:rsid w:val="10835539"/>
    <w:rsid w:val="10846D8C"/>
    <w:rsid w:val="1084CD5D"/>
    <w:rsid w:val="1085EFED"/>
    <w:rsid w:val="10868394"/>
    <w:rsid w:val="10872214"/>
    <w:rsid w:val="10906813"/>
    <w:rsid w:val="1096CBA5"/>
    <w:rsid w:val="109813BD"/>
    <w:rsid w:val="10985519"/>
    <w:rsid w:val="109ACAA4"/>
    <w:rsid w:val="10A84990"/>
    <w:rsid w:val="10A952F1"/>
    <w:rsid w:val="10AA20B3"/>
    <w:rsid w:val="10ACA03A"/>
    <w:rsid w:val="10AD6034"/>
    <w:rsid w:val="10AE1417"/>
    <w:rsid w:val="10AFBF76"/>
    <w:rsid w:val="10B1C41C"/>
    <w:rsid w:val="10B1D32F"/>
    <w:rsid w:val="10B36F00"/>
    <w:rsid w:val="10B8AF13"/>
    <w:rsid w:val="10B8B51F"/>
    <w:rsid w:val="10BA03F7"/>
    <w:rsid w:val="10BBE6E6"/>
    <w:rsid w:val="10BC100C"/>
    <w:rsid w:val="10BCC3BB"/>
    <w:rsid w:val="10BCE5A2"/>
    <w:rsid w:val="10BD3331"/>
    <w:rsid w:val="10BF527A"/>
    <w:rsid w:val="10C1B9EB"/>
    <w:rsid w:val="10C312A5"/>
    <w:rsid w:val="10CA0030"/>
    <w:rsid w:val="10CA0227"/>
    <w:rsid w:val="10D19FF7"/>
    <w:rsid w:val="10D281C8"/>
    <w:rsid w:val="10D35C67"/>
    <w:rsid w:val="10D8FF63"/>
    <w:rsid w:val="10D9D43E"/>
    <w:rsid w:val="10DBC549"/>
    <w:rsid w:val="10EC20B5"/>
    <w:rsid w:val="10EDAC4C"/>
    <w:rsid w:val="10F1CEF4"/>
    <w:rsid w:val="10F461A8"/>
    <w:rsid w:val="10F723A0"/>
    <w:rsid w:val="10FA9DDE"/>
    <w:rsid w:val="10FFFAE8"/>
    <w:rsid w:val="1100411B"/>
    <w:rsid w:val="11015A01"/>
    <w:rsid w:val="110424AD"/>
    <w:rsid w:val="110874D9"/>
    <w:rsid w:val="1108B638"/>
    <w:rsid w:val="1109C8C4"/>
    <w:rsid w:val="110C508B"/>
    <w:rsid w:val="110EC4DE"/>
    <w:rsid w:val="110EFE9C"/>
    <w:rsid w:val="110F5C76"/>
    <w:rsid w:val="111277BA"/>
    <w:rsid w:val="1112B046"/>
    <w:rsid w:val="1116FB57"/>
    <w:rsid w:val="11178EE3"/>
    <w:rsid w:val="11179A10"/>
    <w:rsid w:val="11189C30"/>
    <w:rsid w:val="111CD87F"/>
    <w:rsid w:val="111D9C36"/>
    <w:rsid w:val="11206B5D"/>
    <w:rsid w:val="1124468A"/>
    <w:rsid w:val="1129489A"/>
    <w:rsid w:val="112BF867"/>
    <w:rsid w:val="112D5042"/>
    <w:rsid w:val="112DFE65"/>
    <w:rsid w:val="11300092"/>
    <w:rsid w:val="1132D051"/>
    <w:rsid w:val="1132EF55"/>
    <w:rsid w:val="1137BB1A"/>
    <w:rsid w:val="113C575F"/>
    <w:rsid w:val="11408730"/>
    <w:rsid w:val="1140CD85"/>
    <w:rsid w:val="11453455"/>
    <w:rsid w:val="11491115"/>
    <w:rsid w:val="114DABA4"/>
    <w:rsid w:val="114DD644"/>
    <w:rsid w:val="114EFFC1"/>
    <w:rsid w:val="114FC05A"/>
    <w:rsid w:val="1150CC6C"/>
    <w:rsid w:val="1153C3D1"/>
    <w:rsid w:val="1153CFF6"/>
    <w:rsid w:val="1156C58E"/>
    <w:rsid w:val="11570C45"/>
    <w:rsid w:val="11618C7F"/>
    <w:rsid w:val="1163A64E"/>
    <w:rsid w:val="11695F3C"/>
    <w:rsid w:val="116BDD60"/>
    <w:rsid w:val="116CD3E1"/>
    <w:rsid w:val="11722559"/>
    <w:rsid w:val="1172E4E1"/>
    <w:rsid w:val="1174D692"/>
    <w:rsid w:val="1176C7F8"/>
    <w:rsid w:val="1186404A"/>
    <w:rsid w:val="1186E704"/>
    <w:rsid w:val="1186FFF6"/>
    <w:rsid w:val="118E4D53"/>
    <w:rsid w:val="11902A08"/>
    <w:rsid w:val="1191BD36"/>
    <w:rsid w:val="1191C17A"/>
    <w:rsid w:val="1192349D"/>
    <w:rsid w:val="119B86FA"/>
    <w:rsid w:val="119B8D72"/>
    <w:rsid w:val="119C636F"/>
    <w:rsid w:val="119E8776"/>
    <w:rsid w:val="11A1FDF6"/>
    <w:rsid w:val="11A2A43D"/>
    <w:rsid w:val="11A4F63A"/>
    <w:rsid w:val="11A98219"/>
    <w:rsid w:val="11A9DFDE"/>
    <w:rsid w:val="11B36ECF"/>
    <w:rsid w:val="11B5E46E"/>
    <w:rsid w:val="11B70161"/>
    <w:rsid w:val="11BE6639"/>
    <w:rsid w:val="11BFBF05"/>
    <w:rsid w:val="11C942F9"/>
    <w:rsid w:val="11CB8A9E"/>
    <w:rsid w:val="11CC0952"/>
    <w:rsid w:val="11CF5866"/>
    <w:rsid w:val="11D3510B"/>
    <w:rsid w:val="11D7E3A7"/>
    <w:rsid w:val="11D88AC3"/>
    <w:rsid w:val="11D98FA0"/>
    <w:rsid w:val="11DAE90B"/>
    <w:rsid w:val="11DFDD0A"/>
    <w:rsid w:val="11E2534C"/>
    <w:rsid w:val="11E3F29F"/>
    <w:rsid w:val="11E488E1"/>
    <w:rsid w:val="11E6714E"/>
    <w:rsid w:val="11EA8980"/>
    <w:rsid w:val="11ED6D80"/>
    <w:rsid w:val="11EDC5EE"/>
    <w:rsid w:val="11F3931D"/>
    <w:rsid w:val="11F57214"/>
    <w:rsid w:val="11F816C9"/>
    <w:rsid w:val="11F839A3"/>
    <w:rsid w:val="11FA6863"/>
    <w:rsid w:val="11FB9BBF"/>
    <w:rsid w:val="12057FE0"/>
    <w:rsid w:val="120ABAEC"/>
    <w:rsid w:val="120D9103"/>
    <w:rsid w:val="120FE154"/>
    <w:rsid w:val="121825D4"/>
    <w:rsid w:val="12190B61"/>
    <w:rsid w:val="121DE8CA"/>
    <w:rsid w:val="121F0077"/>
    <w:rsid w:val="1221D7AA"/>
    <w:rsid w:val="122633B1"/>
    <w:rsid w:val="1226AB84"/>
    <w:rsid w:val="1228A128"/>
    <w:rsid w:val="122DF6B5"/>
    <w:rsid w:val="122F0FD0"/>
    <w:rsid w:val="1232D25A"/>
    <w:rsid w:val="1238DFF3"/>
    <w:rsid w:val="124C2AAE"/>
    <w:rsid w:val="124C4DAB"/>
    <w:rsid w:val="1257C29B"/>
    <w:rsid w:val="12589C4F"/>
    <w:rsid w:val="125AC0BD"/>
    <w:rsid w:val="125DD6E2"/>
    <w:rsid w:val="1265D869"/>
    <w:rsid w:val="1268D1FB"/>
    <w:rsid w:val="126D2B95"/>
    <w:rsid w:val="126ECDDA"/>
    <w:rsid w:val="126F24FD"/>
    <w:rsid w:val="126F9427"/>
    <w:rsid w:val="1273038E"/>
    <w:rsid w:val="127368E6"/>
    <w:rsid w:val="1277215B"/>
    <w:rsid w:val="127C7391"/>
    <w:rsid w:val="127C7887"/>
    <w:rsid w:val="127E1944"/>
    <w:rsid w:val="128046BB"/>
    <w:rsid w:val="12845EEF"/>
    <w:rsid w:val="1285DC21"/>
    <w:rsid w:val="12862118"/>
    <w:rsid w:val="1287F719"/>
    <w:rsid w:val="1289DD7D"/>
    <w:rsid w:val="128A5C5F"/>
    <w:rsid w:val="1290DBFD"/>
    <w:rsid w:val="12938511"/>
    <w:rsid w:val="129A9625"/>
    <w:rsid w:val="12A44452"/>
    <w:rsid w:val="12A600AC"/>
    <w:rsid w:val="12A74871"/>
    <w:rsid w:val="12A840A2"/>
    <w:rsid w:val="12AA3BDD"/>
    <w:rsid w:val="12AE3156"/>
    <w:rsid w:val="12B177BF"/>
    <w:rsid w:val="12B439C4"/>
    <w:rsid w:val="12B4A61D"/>
    <w:rsid w:val="12B6BAD3"/>
    <w:rsid w:val="12B6CB6A"/>
    <w:rsid w:val="12B72A32"/>
    <w:rsid w:val="12B9E708"/>
    <w:rsid w:val="12BA2708"/>
    <w:rsid w:val="12BBE8D5"/>
    <w:rsid w:val="12BDD5A4"/>
    <w:rsid w:val="12C38293"/>
    <w:rsid w:val="12C3EFD7"/>
    <w:rsid w:val="12C5E91C"/>
    <w:rsid w:val="12C8EF09"/>
    <w:rsid w:val="12CAE0A2"/>
    <w:rsid w:val="12D533D5"/>
    <w:rsid w:val="12E05AAA"/>
    <w:rsid w:val="12E27D35"/>
    <w:rsid w:val="12E55AC2"/>
    <w:rsid w:val="12EA8CEE"/>
    <w:rsid w:val="12EC3DF8"/>
    <w:rsid w:val="12F6096F"/>
    <w:rsid w:val="12FCC536"/>
    <w:rsid w:val="12FF17CD"/>
    <w:rsid w:val="130AA66C"/>
    <w:rsid w:val="130C1D45"/>
    <w:rsid w:val="130DE15E"/>
    <w:rsid w:val="131183D3"/>
    <w:rsid w:val="13166130"/>
    <w:rsid w:val="1318E7DA"/>
    <w:rsid w:val="1319D58C"/>
    <w:rsid w:val="131EB9B5"/>
    <w:rsid w:val="13204CD1"/>
    <w:rsid w:val="13227BEC"/>
    <w:rsid w:val="1327AF0D"/>
    <w:rsid w:val="132AA083"/>
    <w:rsid w:val="132D6A25"/>
    <w:rsid w:val="132FDB86"/>
    <w:rsid w:val="13301EB8"/>
    <w:rsid w:val="1331063F"/>
    <w:rsid w:val="13359417"/>
    <w:rsid w:val="1336EEAA"/>
    <w:rsid w:val="1339F0ED"/>
    <w:rsid w:val="133DC517"/>
    <w:rsid w:val="133F13D7"/>
    <w:rsid w:val="13424021"/>
    <w:rsid w:val="13440BA9"/>
    <w:rsid w:val="134DF8E9"/>
    <w:rsid w:val="134EF24D"/>
    <w:rsid w:val="13537E22"/>
    <w:rsid w:val="136103B0"/>
    <w:rsid w:val="1364297A"/>
    <w:rsid w:val="136623D9"/>
    <w:rsid w:val="13674E28"/>
    <w:rsid w:val="136B4823"/>
    <w:rsid w:val="136DC147"/>
    <w:rsid w:val="13709EA4"/>
    <w:rsid w:val="1370B035"/>
    <w:rsid w:val="1378552B"/>
    <w:rsid w:val="137B8024"/>
    <w:rsid w:val="137E5B70"/>
    <w:rsid w:val="1381F555"/>
    <w:rsid w:val="13858030"/>
    <w:rsid w:val="1388CDA9"/>
    <w:rsid w:val="138BAF08"/>
    <w:rsid w:val="138F5549"/>
    <w:rsid w:val="13908C95"/>
    <w:rsid w:val="13929616"/>
    <w:rsid w:val="1394F164"/>
    <w:rsid w:val="13955EE4"/>
    <w:rsid w:val="139F3DED"/>
    <w:rsid w:val="13A0E507"/>
    <w:rsid w:val="13A1AEB7"/>
    <w:rsid w:val="13A3E161"/>
    <w:rsid w:val="13A45A87"/>
    <w:rsid w:val="13A76A16"/>
    <w:rsid w:val="13A9A948"/>
    <w:rsid w:val="13AA6AAF"/>
    <w:rsid w:val="13AB2805"/>
    <w:rsid w:val="13AC4D04"/>
    <w:rsid w:val="13ACDAA0"/>
    <w:rsid w:val="13AE058F"/>
    <w:rsid w:val="13AFF445"/>
    <w:rsid w:val="13B28C20"/>
    <w:rsid w:val="13B4A23E"/>
    <w:rsid w:val="13B83990"/>
    <w:rsid w:val="13BDBA3C"/>
    <w:rsid w:val="13BE5EA3"/>
    <w:rsid w:val="13BFC38E"/>
    <w:rsid w:val="13C0C071"/>
    <w:rsid w:val="13C19FFB"/>
    <w:rsid w:val="13C214CE"/>
    <w:rsid w:val="13C33225"/>
    <w:rsid w:val="13C7A6A7"/>
    <w:rsid w:val="13C870E9"/>
    <w:rsid w:val="13CA6618"/>
    <w:rsid w:val="13CBAC5C"/>
    <w:rsid w:val="13CFE5A7"/>
    <w:rsid w:val="13D7AD7E"/>
    <w:rsid w:val="13D95DDD"/>
    <w:rsid w:val="13DC3975"/>
    <w:rsid w:val="13DE4A12"/>
    <w:rsid w:val="13DEA1C8"/>
    <w:rsid w:val="13E776EF"/>
    <w:rsid w:val="13EE2BF4"/>
    <w:rsid w:val="13F23900"/>
    <w:rsid w:val="13F5556E"/>
    <w:rsid w:val="13F5A6AE"/>
    <w:rsid w:val="13F7EB94"/>
    <w:rsid w:val="13FA3C29"/>
    <w:rsid w:val="1405FCCA"/>
    <w:rsid w:val="1407DFA1"/>
    <w:rsid w:val="1409E614"/>
    <w:rsid w:val="140DB13A"/>
    <w:rsid w:val="140F21A3"/>
    <w:rsid w:val="1410551E"/>
    <w:rsid w:val="14130345"/>
    <w:rsid w:val="1415D8FD"/>
    <w:rsid w:val="141AFB41"/>
    <w:rsid w:val="141D5326"/>
    <w:rsid w:val="1422189F"/>
    <w:rsid w:val="1424D4B6"/>
    <w:rsid w:val="142607E3"/>
    <w:rsid w:val="14273939"/>
    <w:rsid w:val="142AA2C0"/>
    <w:rsid w:val="142CE174"/>
    <w:rsid w:val="142DA0D2"/>
    <w:rsid w:val="142E352D"/>
    <w:rsid w:val="143225C7"/>
    <w:rsid w:val="14361586"/>
    <w:rsid w:val="143A52AE"/>
    <w:rsid w:val="143F102C"/>
    <w:rsid w:val="1440F976"/>
    <w:rsid w:val="14445018"/>
    <w:rsid w:val="144A2A2F"/>
    <w:rsid w:val="144C8B64"/>
    <w:rsid w:val="1454135E"/>
    <w:rsid w:val="145DD3E6"/>
    <w:rsid w:val="145FD21B"/>
    <w:rsid w:val="1463C37D"/>
    <w:rsid w:val="1464C428"/>
    <w:rsid w:val="14662036"/>
    <w:rsid w:val="146E8E01"/>
    <w:rsid w:val="1475180A"/>
    <w:rsid w:val="147544B0"/>
    <w:rsid w:val="147C384D"/>
    <w:rsid w:val="147DBDE2"/>
    <w:rsid w:val="147E7BDF"/>
    <w:rsid w:val="1482A83B"/>
    <w:rsid w:val="14844F27"/>
    <w:rsid w:val="1486D687"/>
    <w:rsid w:val="14912E56"/>
    <w:rsid w:val="14926D2E"/>
    <w:rsid w:val="14948D5C"/>
    <w:rsid w:val="149499E7"/>
    <w:rsid w:val="14973CBC"/>
    <w:rsid w:val="1497EA7B"/>
    <w:rsid w:val="1499B48F"/>
    <w:rsid w:val="149D8FE1"/>
    <w:rsid w:val="149DC1B5"/>
    <w:rsid w:val="149EEE00"/>
    <w:rsid w:val="14A0899A"/>
    <w:rsid w:val="14A169B2"/>
    <w:rsid w:val="14A9C8E1"/>
    <w:rsid w:val="14AB0BAE"/>
    <w:rsid w:val="14AB86C8"/>
    <w:rsid w:val="14AD5AA9"/>
    <w:rsid w:val="14B004F2"/>
    <w:rsid w:val="14B0A1B3"/>
    <w:rsid w:val="14B675B1"/>
    <w:rsid w:val="14B7B08A"/>
    <w:rsid w:val="14C032DF"/>
    <w:rsid w:val="14C19BA1"/>
    <w:rsid w:val="14C30EF0"/>
    <w:rsid w:val="14C582F5"/>
    <w:rsid w:val="14CA5A9D"/>
    <w:rsid w:val="14CACBF3"/>
    <w:rsid w:val="14CE8B68"/>
    <w:rsid w:val="14D56BCE"/>
    <w:rsid w:val="14D8476F"/>
    <w:rsid w:val="14D87EEE"/>
    <w:rsid w:val="14D921C0"/>
    <w:rsid w:val="14DEAFD4"/>
    <w:rsid w:val="14E18F19"/>
    <w:rsid w:val="14E688C4"/>
    <w:rsid w:val="14EA4F8F"/>
    <w:rsid w:val="14EA9B54"/>
    <w:rsid w:val="14EB9482"/>
    <w:rsid w:val="14EF1971"/>
    <w:rsid w:val="14EFCC08"/>
    <w:rsid w:val="14F4D968"/>
    <w:rsid w:val="14F59DF3"/>
    <w:rsid w:val="14F65C0A"/>
    <w:rsid w:val="14F87C4C"/>
    <w:rsid w:val="14FAA390"/>
    <w:rsid w:val="14FFAF1D"/>
    <w:rsid w:val="1503F3EA"/>
    <w:rsid w:val="1508F1AC"/>
    <w:rsid w:val="150997E3"/>
    <w:rsid w:val="150C6AC2"/>
    <w:rsid w:val="150E146B"/>
    <w:rsid w:val="150F3FCB"/>
    <w:rsid w:val="151789E7"/>
    <w:rsid w:val="15178FC5"/>
    <w:rsid w:val="15190F73"/>
    <w:rsid w:val="15210909"/>
    <w:rsid w:val="15213677"/>
    <w:rsid w:val="1521E14D"/>
    <w:rsid w:val="1527D549"/>
    <w:rsid w:val="152EDC32"/>
    <w:rsid w:val="1530AEB0"/>
    <w:rsid w:val="1533E609"/>
    <w:rsid w:val="1534335F"/>
    <w:rsid w:val="1535E885"/>
    <w:rsid w:val="1536880F"/>
    <w:rsid w:val="15368F3A"/>
    <w:rsid w:val="153C61EA"/>
    <w:rsid w:val="153F3BFB"/>
    <w:rsid w:val="1544D171"/>
    <w:rsid w:val="1544DB7D"/>
    <w:rsid w:val="154C1BF3"/>
    <w:rsid w:val="154F9C36"/>
    <w:rsid w:val="15520122"/>
    <w:rsid w:val="1557B439"/>
    <w:rsid w:val="155D8A5E"/>
    <w:rsid w:val="155E4D09"/>
    <w:rsid w:val="1565310A"/>
    <w:rsid w:val="15670FD2"/>
    <w:rsid w:val="15687917"/>
    <w:rsid w:val="1568C521"/>
    <w:rsid w:val="156CD355"/>
    <w:rsid w:val="156CE480"/>
    <w:rsid w:val="156D230E"/>
    <w:rsid w:val="1573F97C"/>
    <w:rsid w:val="15754800"/>
    <w:rsid w:val="1576776F"/>
    <w:rsid w:val="1577AF3E"/>
    <w:rsid w:val="1578302A"/>
    <w:rsid w:val="157E929A"/>
    <w:rsid w:val="15821BFA"/>
    <w:rsid w:val="158390B0"/>
    <w:rsid w:val="15849EF7"/>
    <w:rsid w:val="158542C4"/>
    <w:rsid w:val="1586A88A"/>
    <w:rsid w:val="1588D3E3"/>
    <w:rsid w:val="15928077"/>
    <w:rsid w:val="15943D5E"/>
    <w:rsid w:val="15958731"/>
    <w:rsid w:val="1596C62D"/>
    <w:rsid w:val="15977114"/>
    <w:rsid w:val="15981D82"/>
    <w:rsid w:val="1599A208"/>
    <w:rsid w:val="15A0F777"/>
    <w:rsid w:val="15A14E3A"/>
    <w:rsid w:val="15A521B5"/>
    <w:rsid w:val="15A598EB"/>
    <w:rsid w:val="15A894E5"/>
    <w:rsid w:val="15A97AE7"/>
    <w:rsid w:val="15ADAAC7"/>
    <w:rsid w:val="15B4F995"/>
    <w:rsid w:val="15B590C4"/>
    <w:rsid w:val="15B7A160"/>
    <w:rsid w:val="15BD1120"/>
    <w:rsid w:val="15BE7969"/>
    <w:rsid w:val="15BFE1F3"/>
    <w:rsid w:val="15CA725B"/>
    <w:rsid w:val="15CACA6E"/>
    <w:rsid w:val="15CEAB88"/>
    <w:rsid w:val="15CFCD43"/>
    <w:rsid w:val="15D30BCC"/>
    <w:rsid w:val="15D40E79"/>
    <w:rsid w:val="15D6ABBC"/>
    <w:rsid w:val="15D87649"/>
    <w:rsid w:val="15DB162F"/>
    <w:rsid w:val="15DC7BC5"/>
    <w:rsid w:val="15DCF927"/>
    <w:rsid w:val="15DEF649"/>
    <w:rsid w:val="15E2607A"/>
    <w:rsid w:val="15E33747"/>
    <w:rsid w:val="15E9B549"/>
    <w:rsid w:val="15E9EA98"/>
    <w:rsid w:val="15ED26FD"/>
    <w:rsid w:val="15ED2A4A"/>
    <w:rsid w:val="15ED5377"/>
    <w:rsid w:val="15EE27A5"/>
    <w:rsid w:val="15EEA2DB"/>
    <w:rsid w:val="15F0B361"/>
    <w:rsid w:val="15F3F4CF"/>
    <w:rsid w:val="15F74F5F"/>
    <w:rsid w:val="15F8B11F"/>
    <w:rsid w:val="15FC780E"/>
    <w:rsid w:val="15FDB93D"/>
    <w:rsid w:val="1600F5D3"/>
    <w:rsid w:val="16011CD2"/>
    <w:rsid w:val="16023FA8"/>
    <w:rsid w:val="160C3A94"/>
    <w:rsid w:val="161A9E6D"/>
    <w:rsid w:val="161B278D"/>
    <w:rsid w:val="16295996"/>
    <w:rsid w:val="1632BEB5"/>
    <w:rsid w:val="1633F3F5"/>
    <w:rsid w:val="1634BA73"/>
    <w:rsid w:val="16367468"/>
    <w:rsid w:val="163ACBE2"/>
    <w:rsid w:val="163B0A02"/>
    <w:rsid w:val="163E1E8F"/>
    <w:rsid w:val="163FFD1A"/>
    <w:rsid w:val="1644F6AE"/>
    <w:rsid w:val="1648C577"/>
    <w:rsid w:val="164BD93B"/>
    <w:rsid w:val="16596E9D"/>
    <w:rsid w:val="165A5CAD"/>
    <w:rsid w:val="165B4EB7"/>
    <w:rsid w:val="165FDAA9"/>
    <w:rsid w:val="1660096E"/>
    <w:rsid w:val="16602D68"/>
    <w:rsid w:val="16623E91"/>
    <w:rsid w:val="1663319D"/>
    <w:rsid w:val="166698F9"/>
    <w:rsid w:val="166C1AB3"/>
    <w:rsid w:val="166D5E7C"/>
    <w:rsid w:val="167107EE"/>
    <w:rsid w:val="16719AA2"/>
    <w:rsid w:val="167218C3"/>
    <w:rsid w:val="167925C6"/>
    <w:rsid w:val="167FA45B"/>
    <w:rsid w:val="1681FBDB"/>
    <w:rsid w:val="168360E9"/>
    <w:rsid w:val="1686F2C0"/>
    <w:rsid w:val="1687FFEF"/>
    <w:rsid w:val="16888095"/>
    <w:rsid w:val="168A0AA7"/>
    <w:rsid w:val="168A0F43"/>
    <w:rsid w:val="168CF0CF"/>
    <w:rsid w:val="168E06FA"/>
    <w:rsid w:val="16910F7A"/>
    <w:rsid w:val="1692E84A"/>
    <w:rsid w:val="16969B70"/>
    <w:rsid w:val="16A63C66"/>
    <w:rsid w:val="16AE4DAB"/>
    <w:rsid w:val="16B12238"/>
    <w:rsid w:val="16B17FE9"/>
    <w:rsid w:val="16B2C4B6"/>
    <w:rsid w:val="16B44020"/>
    <w:rsid w:val="16BCD08C"/>
    <w:rsid w:val="16BDA759"/>
    <w:rsid w:val="16BDF074"/>
    <w:rsid w:val="16BF8501"/>
    <w:rsid w:val="16C0DC1F"/>
    <w:rsid w:val="16C19743"/>
    <w:rsid w:val="16CD8508"/>
    <w:rsid w:val="16D07500"/>
    <w:rsid w:val="16D0E796"/>
    <w:rsid w:val="16D1BD71"/>
    <w:rsid w:val="16D39C89"/>
    <w:rsid w:val="16D71D6B"/>
    <w:rsid w:val="16D7B77D"/>
    <w:rsid w:val="16D7C04E"/>
    <w:rsid w:val="16DB6EA6"/>
    <w:rsid w:val="16E35329"/>
    <w:rsid w:val="16EA0ACE"/>
    <w:rsid w:val="16ECEF60"/>
    <w:rsid w:val="16F59B1F"/>
    <w:rsid w:val="16FD2410"/>
    <w:rsid w:val="16FDE5CD"/>
    <w:rsid w:val="1701DFDE"/>
    <w:rsid w:val="17033188"/>
    <w:rsid w:val="170416B4"/>
    <w:rsid w:val="170A6CCD"/>
    <w:rsid w:val="170B5530"/>
    <w:rsid w:val="170C830E"/>
    <w:rsid w:val="1715843C"/>
    <w:rsid w:val="1718762E"/>
    <w:rsid w:val="1718FE74"/>
    <w:rsid w:val="171AA506"/>
    <w:rsid w:val="171B48AA"/>
    <w:rsid w:val="171BDE6F"/>
    <w:rsid w:val="171F5860"/>
    <w:rsid w:val="172135DF"/>
    <w:rsid w:val="172506F8"/>
    <w:rsid w:val="172EA5CB"/>
    <w:rsid w:val="1732C9EB"/>
    <w:rsid w:val="1733CD34"/>
    <w:rsid w:val="1733DBA2"/>
    <w:rsid w:val="1736A007"/>
    <w:rsid w:val="1741C6DC"/>
    <w:rsid w:val="1744F665"/>
    <w:rsid w:val="17489A22"/>
    <w:rsid w:val="17492034"/>
    <w:rsid w:val="174A7FCF"/>
    <w:rsid w:val="174DFA4F"/>
    <w:rsid w:val="174EBDCE"/>
    <w:rsid w:val="17532B8D"/>
    <w:rsid w:val="1756B27C"/>
    <w:rsid w:val="1759CFCD"/>
    <w:rsid w:val="175AEDA9"/>
    <w:rsid w:val="175EB708"/>
    <w:rsid w:val="176461DC"/>
    <w:rsid w:val="176625DC"/>
    <w:rsid w:val="1768E774"/>
    <w:rsid w:val="176AEC12"/>
    <w:rsid w:val="176BCF18"/>
    <w:rsid w:val="1772C10E"/>
    <w:rsid w:val="17782306"/>
    <w:rsid w:val="177B8784"/>
    <w:rsid w:val="177DB6B4"/>
    <w:rsid w:val="17897C60"/>
    <w:rsid w:val="178B305A"/>
    <w:rsid w:val="178B8B90"/>
    <w:rsid w:val="178CC823"/>
    <w:rsid w:val="178DF488"/>
    <w:rsid w:val="178F75AA"/>
    <w:rsid w:val="1795D616"/>
    <w:rsid w:val="179A2D8A"/>
    <w:rsid w:val="179BE113"/>
    <w:rsid w:val="179CDDD5"/>
    <w:rsid w:val="17A15B70"/>
    <w:rsid w:val="17A3672C"/>
    <w:rsid w:val="17A734B4"/>
    <w:rsid w:val="17A966C3"/>
    <w:rsid w:val="17AC3987"/>
    <w:rsid w:val="17ADCFF6"/>
    <w:rsid w:val="17B00983"/>
    <w:rsid w:val="17B2BF79"/>
    <w:rsid w:val="17B41531"/>
    <w:rsid w:val="17B7884B"/>
    <w:rsid w:val="17B8D7B3"/>
    <w:rsid w:val="17BA9631"/>
    <w:rsid w:val="17BC7ACC"/>
    <w:rsid w:val="17BE54F0"/>
    <w:rsid w:val="17BFE375"/>
    <w:rsid w:val="17C637D5"/>
    <w:rsid w:val="17C74EF0"/>
    <w:rsid w:val="17CC3893"/>
    <w:rsid w:val="17CD412A"/>
    <w:rsid w:val="17D93B74"/>
    <w:rsid w:val="17D96538"/>
    <w:rsid w:val="17DA579D"/>
    <w:rsid w:val="17DA683D"/>
    <w:rsid w:val="17DEFB77"/>
    <w:rsid w:val="17E260EC"/>
    <w:rsid w:val="17E47FFF"/>
    <w:rsid w:val="17E62D6F"/>
    <w:rsid w:val="17E69A38"/>
    <w:rsid w:val="17E95264"/>
    <w:rsid w:val="17ECBE54"/>
    <w:rsid w:val="17EDDC07"/>
    <w:rsid w:val="17F0C9FE"/>
    <w:rsid w:val="17F2DB78"/>
    <w:rsid w:val="17F4742C"/>
    <w:rsid w:val="17F49D07"/>
    <w:rsid w:val="17F96491"/>
    <w:rsid w:val="17FDE75C"/>
    <w:rsid w:val="1807158E"/>
    <w:rsid w:val="1807B6E1"/>
    <w:rsid w:val="18082722"/>
    <w:rsid w:val="180837EE"/>
    <w:rsid w:val="180DABA9"/>
    <w:rsid w:val="180E6FAA"/>
    <w:rsid w:val="180F21B2"/>
    <w:rsid w:val="18128C24"/>
    <w:rsid w:val="18134A9D"/>
    <w:rsid w:val="181B3B76"/>
    <w:rsid w:val="181D767E"/>
    <w:rsid w:val="18249624"/>
    <w:rsid w:val="1827F2A0"/>
    <w:rsid w:val="1828CD6B"/>
    <w:rsid w:val="182B33E3"/>
    <w:rsid w:val="182BAE57"/>
    <w:rsid w:val="182FDEF3"/>
    <w:rsid w:val="183295F3"/>
    <w:rsid w:val="183984D5"/>
    <w:rsid w:val="183A2522"/>
    <w:rsid w:val="183B21A9"/>
    <w:rsid w:val="183F4688"/>
    <w:rsid w:val="1842FD31"/>
    <w:rsid w:val="184AAA2F"/>
    <w:rsid w:val="184FD006"/>
    <w:rsid w:val="185AF993"/>
    <w:rsid w:val="185BEA36"/>
    <w:rsid w:val="185CD520"/>
    <w:rsid w:val="185E4509"/>
    <w:rsid w:val="185EBE1F"/>
    <w:rsid w:val="185FBD17"/>
    <w:rsid w:val="185FF53E"/>
    <w:rsid w:val="1861632E"/>
    <w:rsid w:val="18682D87"/>
    <w:rsid w:val="186A9525"/>
    <w:rsid w:val="186B0211"/>
    <w:rsid w:val="186F6BD2"/>
    <w:rsid w:val="1870B499"/>
    <w:rsid w:val="187D0885"/>
    <w:rsid w:val="187D4AAE"/>
    <w:rsid w:val="187E7A94"/>
    <w:rsid w:val="188150D0"/>
    <w:rsid w:val="18880BA9"/>
    <w:rsid w:val="1889D0D6"/>
    <w:rsid w:val="188A2DB9"/>
    <w:rsid w:val="188EFC82"/>
    <w:rsid w:val="18915A66"/>
    <w:rsid w:val="189A2F9A"/>
    <w:rsid w:val="189C2059"/>
    <w:rsid w:val="18A00AE4"/>
    <w:rsid w:val="18A40491"/>
    <w:rsid w:val="18A88387"/>
    <w:rsid w:val="18A9D7F8"/>
    <w:rsid w:val="18AE1B52"/>
    <w:rsid w:val="18AE5CFD"/>
    <w:rsid w:val="18B01DA9"/>
    <w:rsid w:val="18B0F47B"/>
    <w:rsid w:val="18B39AA1"/>
    <w:rsid w:val="18B52D89"/>
    <w:rsid w:val="18B7C719"/>
    <w:rsid w:val="18BBF8ED"/>
    <w:rsid w:val="18BE5256"/>
    <w:rsid w:val="18BF9E6F"/>
    <w:rsid w:val="18C3EC43"/>
    <w:rsid w:val="18C45BA2"/>
    <w:rsid w:val="18C8A893"/>
    <w:rsid w:val="18C92247"/>
    <w:rsid w:val="18C9297D"/>
    <w:rsid w:val="18CEB95C"/>
    <w:rsid w:val="18D3F103"/>
    <w:rsid w:val="18DB04D3"/>
    <w:rsid w:val="18DF647B"/>
    <w:rsid w:val="18E0D1A7"/>
    <w:rsid w:val="18E1C5FC"/>
    <w:rsid w:val="18E55A71"/>
    <w:rsid w:val="18ECA14E"/>
    <w:rsid w:val="18F0379A"/>
    <w:rsid w:val="18F2AD9E"/>
    <w:rsid w:val="18F4AF06"/>
    <w:rsid w:val="18F68315"/>
    <w:rsid w:val="19096CD2"/>
    <w:rsid w:val="19099BF6"/>
    <w:rsid w:val="190A189D"/>
    <w:rsid w:val="190D0C37"/>
    <w:rsid w:val="190D2984"/>
    <w:rsid w:val="190DEDE9"/>
    <w:rsid w:val="19140A00"/>
    <w:rsid w:val="1917CE03"/>
    <w:rsid w:val="191B1BDC"/>
    <w:rsid w:val="191E75B2"/>
    <w:rsid w:val="191EC0A3"/>
    <w:rsid w:val="192376A5"/>
    <w:rsid w:val="1930AD6B"/>
    <w:rsid w:val="19329938"/>
    <w:rsid w:val="1933D7DC"/>
    <w:rsid w:val="193FC9E7"/>
    <w:rsid w:val="19403662"/>
    <w:rsid w:val="194083E5"/>
    <w:rsid w:val="194085CE"/>
    <w:rsid w:val="194F6F87"/>
    <w:rsid w:val="195370C5"/>
    <w:rsid w:val="1959410C"/>
    <w:rsid w:val="1963104B"/>
    <w:rsid w:val="19681156"/>
    <w:rsid w:val="196AB0A4"/>
    <w:rsid w:val="197115EF"/>
    <w:rsid w:val="1973FDD2"/>
    <w:rsid w:val="1976BFD7"/>
    <w:rsid w:val="1976CE83"/>
    <w:rsid w:val="1980740A"/>
    <w:rsid w:val="1981EDB6"/>
    <w:rsid w:val="19837E75"/>
    <w:rsid w:val="19845F1B"/>
    <w:rsid w:val="19851177"/>
    <w:rsid w:val="19854E5E"/>
    <w:rsid w:val="19867736"/>
    <w:rsid w:val="1986B457"/>
    <w:rsid w:val="1987DC71"/>
    <w:rsid w:val="198BD9B7"/>
    <w:rsid w:val="1992437A"/>
    <w:rsid w:val="19929B9B"/>
    <w:rsid w:val="19972963"/>
    <w:rsid w:val="199CB396"/>
    <w:rsid w:val="199DB9B4"/>
    <w:rsid w:val="199E2868"/>
    <w:rsid w:val="199FC4A0"/>
    <w:rsid w:val="19A04292"/>
    <w:rsid w:val="19A30D8B"/>
    <w:rsid w:val="19A8ED06"/>
    <w:rsid w:val="19ADD79F"/>
    <w:rsid w:val="19B0F283"/>
    <w:rsid w:val="19B1E7B3"/>
    <w:rsid w:val="19B659E8"/>
    <w:rsid w:val="19B684BC"/>
    <w:rsid w:val="19BB8BD7"/>
    <w:rsid w:val="19C3D3C2"/>
    <w:rsid w:val="19C3DA38"/>
    <w:rsid w:val="19C60F35"/>
    <w:rsid w:val="19C84B9E"/>
    <w:rsid w:val="19CB82F7"/>
    <w:rsid w:val="19CBE4AC"/>
    <w:rsid w:val="19CDBCAB"/>
    <w:rsid w:val="19CEBB2A"/>
    <w:rsid w:val="19D72F5C"/>
    <w:rsid w:val="19D78A7E"/>
    <w:rsid w:val="19D8EFEE"/>
    <w:rsid w:val="19D96F9C"/>
    <w:rsid w:val="19D9CA25"/>
    <w:rsid w:val="19DAFE4A"/>
    <w:rsid w:val="19DCAB4E"/>
    <w:rsid w:val="19DF79E3"/>
    <w:rsid w:val="19E47D55"/>
    <w:rsid w:val="19E72C2D"/>
    <w:rsid w:val="19EA010E"/>
    <w:rsid w:val="19EBF841"/>
    <w:rsid w:val="19EC1EAC"/>
    <w:rsid w:val="19EC59C9"/>
    <w:rsid w:val="19F236ED"/>
    <w:rsid w:val="19F42BA9"/>
    <w:rsid w:val="19F62925"/>
    <w:rsid w:val="19F66D27"/>
    <w:rsid w:val="19F99D4B"/>
    <w:rsid w:val="19FAB124"/>
    <w:rsid w:val="19FBB9D6"/>
    <w:rsid w:val="19FD15D3"/>
    <w:rsid w:val="19FE2397"/>
    <w:rsid w:val="19FF2496"/>
    <w:rsid w:val="1A00F29D"/>
    <w:rsid w:val="1A03D609"/>
    <w:rsid w:val="1A08884F"/>
    <w:rsid w:val="1A09C023"/>
    <w:rsid w:val="1A0C3549"/>
    <w:rsid w:val="1A0DBD82"/>
    <w:rsid w:val="1A13901D"/>
    <w:rsid w:val="1A188B19"/>
    <w:rsid w:val="1A188B85"/>
    <w:rsid w:val="1A19161F"/>
    <w:rsid w:val="1A1BF580"/>
    <w:rsid w:val="1A20253C"/>
    <w:rsid w:val="1A21D8AF"/>
    <w:rsid w:val="1A274E5D"/>
    <w:rsid w:val="1A27925C"/>
    <w:rsid w:val="1A2CFED2"/>
    <w:rsid w:val="1A37AFA4"/>
    <w:rsid w:val="1A37C2C2"/>
    <w:rsid w:val="1A3B77AC"/>
    <w:rsid w:val="1A3C8F83"/>
    <w:rsid w:val="1A3D789E"/>
    <w:rsid w:val="1A4295C7"/>
    <w:rsid w:val="1A46E9EB"/>
    <w:rsid w:val="1A46F178"/>
    <w:rsid w:val="1A4768B8"/>
    <w:rsid w:val="1A4774BF"/>
    <w:rsid w:val="1A49CD7C"/>
    <w:rsid w:val="1A4F027F"/>
    <w:rsid w:val="1A5302BE"/>
    <w:rsid w:val="1A54EC3A"/>
    <w:rsid w:val="1A586B97"/>
    <w:rsid w:val="1A59E7C5"/>
    <w:rsid w:val="1A5FDB02"/>
    <w:rsid w:val="1A608FD1"/>
    <w:rsid w:val="1A655148"/>
    <w:rsid w:val="1A6ECB76"/>
    <w:rsid w:val="1A724C90"/>
    <w:rsid w:val="1A73004E"/>
    <w:rsid w:val="1A73928D"/>
    <w:rsid w:val="1A7526CD"/>
    <w:rsid w:val="1A76350D"/>
    <w:rsid w:val="1A765691"/>
    <w:rsid w:val="1A767D46"/>
    <w:rsid w:val="1A7882E2"/>
    <w:rsid w:val="1A7F31A5"/>
    <w:rsid w:val="1A808469"/>
    <w:rsid w:val="1A81A6E9"/>
    <w:rsid w:val="1A82D35C"/>
    <w:rsid w:val="1A833199"/>
    <w:rsid w:val="1A86BE5D"/>
    <w:rsid w:val="1A8CCE47"/>
    <w:rsid w:val="1A8D0909"/>
    <w:rsid w:val="1A927047"/>
    <w:rsid w:val="1A92EB2B"/>
    <w:rsid w:val="1A933C0A"/>
    <w:rsid w:val="1A951B83"/>
    <w:rsid w:val="1A95CA18"/>
    <w:rsid w:val="1A983FB7"/>
    <w:rsid w:val="1A9A8B5E"/>
    <w:rsid w:val="1AA2412C"/>
    <w:rsid w:val="1AB0FC35"/>
    <w:rsid w:val="1AB580FC"/>
    <w:rsid w:val="1AB70F65"/>
    <w:rsid w:val="1AB71AA3"/>
    <w:rsid w:val="1AB72F58"/>
    <w:rsid w:val="1AB86BDA"/>
    <w:rsid w:val="1ABCC186"/>
    <w:rsid w:val="1AC265CD"/>
    <w:rsid w:val="1AC50290"/>
    <w:rsid w:val="1AC5DDBD"/>
    <w:rsid w:val="1AC7C826"/>
    <w:rsid w:val="1ACDAD4A"/>
    <w:rsid w:val="1AD063C4"/>
    <w:rsid w:val="1AD0B289"/>
    <w:rsid w:val="1AD3F7B0"/>
    <w:rsid w:val="1AD96D22"/>
    <w:rsid w:val="1ADB7D91"/>
    <w:rsid w:val="1ADCC126"/>
    <w:rsid w:val="1AE0AF85"/>
    <w:rsid w:val="1AE85889"/>
    <w:rsid w:val="1AE9ED2F"/>
    <w:rsid w:val="1AF35430"/>
    <w:rsid w:val="1AF50711"/>
    <w:rsid w:val="1AF847D7"/>
    <w:rsid w:val="1AFD633F"/>
    <w:rsid w:val="1B0102E6"/>
    <w:rsid w:val="1B014B79"/>
    <w:rsid w:val="1B02B5DE"/>
    <w:rsid w:val="1B0496E6"/>
    <w:rsid w:val="1B0533DC"/>
    <w:rsid w:val="1B05CEB7"/>
    <w:rsid w:val="1B070B8F"/>
    <w:rsid w:val="1B08159F"/>
    <w:rsid w:val="1B0B6803"/>
    <w:rsid w:val="1B0E758A"/>
    <w:rsid w:val="1B0EBF90"/>
    <w:rsid w:val="1B10D9B9"/>
    <w:rsid w:val="1B12DEFF"/>
    <w:rsid w:val="1B144395"/>
    <w:rsid w:val="1B1A4BBC"/>
    <w:rsid w:val="1B1A6271"/>
    <w:rsid w:val="1B1E8923"/>
    <w:rsid w:val="1B2AD3DE"/>
    <w:rsid w:val="1B2C5AE8"/>
    <w:rsid w:val="1B2EF3BF"/>
    <w:rsid w:val="1B3292C7"/>
    <w:rsid w:val="1B32E01A"/>
    <w:rsid w:val="1B3FA199"/>
    <w:rsid w:val="1B450888"/>
    <w:rsid w:val="1B453F61"/>
    <w:rsid w:val="1B46E133"/>
    <w:rsid w:val="1B483F9A"/>
    <w:rsid w:val="1B49EF02"/>
    <w:rsid w:val="1B4DA2A7"/>
    <w:rsid w:val="1B4DFE9B"/>
    <w:rsid w:val="1B514F07"/>
    <w:rsid w:val="1B537C30"/>
    <w:rsid w:val="1B571774"/>
    <w:rsid w:val="1B588BC6"/>
    <w:rsid w:val="1B5B5F4E"/>
    <w:rsid w:val="1B5C6CE3"/>
    <w:rsid w:val="1B647BEB"/>
    <w:rsid w:val="1B65F8CD"/>
    <w:rsid w:val="1B677F7B"/>
    <w:rsid w:val="1B690E5D"/>
    <w:rsid w:val="1B69E4A5"/>
    <w:rsid w:val="1B69EAA7"/>
    <w:rsid w:val="1B6AC094"/>
    <w:rsid w:val="1B6B1102"/>
    <w:rsid w:val="1B6D346C"/>
    <w:rsid w:val="1B6FFA45"/>
    <w:rsid w:val="1B73D205"/>
    <w:rsid w:val="1B74E35E"/>
    <w:rsid w:val="1B759500"/>
    <w:rsid w:val="1B75E529"/>
    <w:rsid w:val="1B7B4F47"/>
    <w:rsid w:val="1B8112D4"/>
    <w:rsid w:val="1B844582"/>
    <w:rsid w:val="1B8B5149"/>
    <w:rsid w:val="1B8D3CC3"/>
    <w:rsid w:val="1B92AD60"/>
    <w:rsid w:val="1B933126"/>
    <w:rsid w:val="1B9C93BF"/>
    <w:rsid w:val="1B9DD5BF"/>
    <w:rsid w:val="1B9FC6BC"/>
    <w:rsid w:val="1BA00B41"/>
    <w:rsid w:val="1BA77612"/>
    <w:rsid w:val="1BA7CE0E"/>
    <w:rsid w:val="1BA93E35"/>
    <w:rsid w:val="1BAE6A8E"/>
    <w:rsid w:val="1BAF5CA4"/>
    <w:rsid w:val="1BB2DCC3"/>
    <w:rsid w:val="1BB6A5B9"/>
    <w:rsid w:val="1BBEB421"/>
    <w:rsid w:val="1BC059C2"/>
    <w:rsid w:val="1BC417CD"/>
    <w:rsid w:val="1BC5F73B"/>
    <w:rsid w:val="1BC8927B"/>
    <w:rsid w:val="1BC9DE9B"/>
    <w:rsid w:val="1BCA6AF3"/>
    <w:rsid w:val="1BCADAEF"/>
    <w:rsid w:val="1BCF90CC"/>
    <w:rsid w:val="1BD05437"/>
    <w:rsid w:val="1BD508E7"/>
    <w:rsid w:val="1BDBE6DB"/>
    <w:rsid w:val="1BDC0B7E"/>
    <w:rsid w:val="1BDC5EEE"/>
    <w:rsid w:val="1BDFB4A7"/>
    <w:rsid w:val="1BE11F58"/>
    <w:rsid w:val="1BE20651"/>
    <w:rsid w:val="1BE29B9E"/>
    <w:rsid w:val="1BE2D667"/>
    <w:rsid w:val="1BECEEF4"/>
    <w:rsid w:val="1BF53CFA"/>
    <w:rsid w:val="1BF5FB02"/>
    <w:rsid w:val="1BF63145"/>
    <w:rsid w:val="1BF8C893"/>
    <w:rsid w:val="1BFB616D"/>
    <w:rsid w:val="1C065052"/>
    <w:rsid w:val="1C090A74"/>
    <w:rsid w:val="1C0B3B70"/>
    <w:rsid w:val="1C0FC17B"/>
    <w:rsid w:val="1C0FC1F2"/>
    <w:rsid w:val="1C12D97C"/>
    <w:rsid w:val="1C155009"/>
    <w:rsid w:val="1C16BAC8"/>
    <w:rsid w:val="1C188FCD"/>
    <w:rsid w:val="1C1A3FC5"/>
    <w:rsid w:val="1C217922"/>
    <w:rsid w:val="1C2D2CBF"/>
    <w:rsid w:val="1C2D4DE6"/>
    <w:rsid w:val="1C2EAC47"/>
    <w:rsid w:val="1C30FD2A"/>
    <w:rsid w:val="1C31A60F"/>
    <w:rsid w:val="1C35687E"/>
    <w:rsid w:val="1C3D858D"/>
    <w:rsid w:val="1C3DC046"/>
    <w:rsid w:val="1C3DF956"/>
    <w:rsid w:val="1C408B2E"/>
    <w:rsid w:val="1C424B02"/>
    <w:rsid w:val="1C4325DD"/>
    <w:rsid w:val="1C4AC6DD"/>
    <w:rsid w:val="1C4C0720"/>
    <w:rsid w:val="1C504BEC"/>
    <w:rsid w:val="1C5164AA"/>
    <w:rsid w:val="1C56895D"/>
    <w:rsid w:val="1C585186"/>
    <w:rsid w:val="1C58E58E"/>
    <w:rsid w:val="1C5E899E"/>
    <w:rsid w:val="1C5FAF7B"/>
    <w:rsid w:val="1C6B35EB"/>
    <w:rsid w:val="1C6D86CF"/>
    <w:rsid w:val="1C78CC1C"/>
    <w:rsid w:val="1C7AE30C"/>
    <w:rsid w:val="1C7BFA37"/>
    <w:rsid w:val="1C7E38C9"/>
    <w:rsid w:val="1C7F399B"/>
    <w:rsid w:val="1C7FCFA9"/>
    <w:rsid w:val="1C84F925"/>
    <w:rsid w:val="1C8F4B59"/>
    <w:rsid w:val="1C946E23"/>
    <w:rsid w:val="1C99EAFF"/>
    <w:rsid w:val="1C9E1AA2"/>
    <w:rsid w:val="1C9FD969"/>
    <w:rsid w:val="1CA24949"/>
    <w:rsid w:val="1CA46D75"/>
    <w:rsid w:val="1CA6AC94"/>
    <w:rsid w:val="1CAEB17E"/>
    <w:rsid w:val="1CB01E5D"/>
    <w:rsid w:val="1CB1EA50"/>
    <w:rsid w:val="1CB28DE5"/>
    <w:rsid w:val="1CB40FDC"/>
    <w:rsid w:val="1CB4D5F9"/>
    <w:rsid w:val="1CB510AD"/>
    <w:rsid w:val="1CB57319"/>
    <w:rsid w:val="1CB72A6D"/>
    <w:rsid w:val="1CBB3E8B"/>
    <w:rsid w:val="1CBC915A"/>
    <w:rsid w:val="1CBDA416"/>
    <w:rsid w:val="1CBEB76E"/>
    <w:rsid w:val="1CC78616"/>
    <w:rsid w:val="1CC9FF3C"/>
    <w:rsid w:val="1CCB6062"/>
    <w:rsid w:val="1CCD5A58"/>
    <w:rsid w:val="1CCEF613"/>
    <w:rsid w:val="1CD15911"/>
    <w:rsid w:val="1CD18EB8"/>
    <w:rsid w:val="1CD385E0"/>
    <w:rsid w:val="1CD3CE30"/>
    <w:rsid w:val="1CD4CAA4"/>
    <w:rsid w:val="1CD88215"/>
    <w:rsid w:val="1CD98A5A"/>
    <w:rsid w:val="1CDB2DAC"/>
    <w:rsid w:val="1CDD9D4B"/>
    <w:rsid w:val="1CDFBAD3"/>
    <w:rsid w:val="1CE24775"/>
    <w:rsid w:val="1CE85130"/>
    <w:rsid w:val="1CEEF6E2"/>
    <w:rsid w:val="1CF176F7"/>
    <w:rsid w:val="1CF1F25E"/>
    <w:rsid w:val="1CF2603F"/>
    <w:rsid w:val="1CF3564D"/>
    <w:rsid w:val="1CF793D3"/>
    <w:rsid w:val="1CF98E12"/>
    <w:rsid w:val="1CFA449B"/>
    <w:rsid w:val="1CFB9DD2"/>
    <w:rsid w:val="1CFF5578"/>
    <w:rsid w:val="1CFFF76B"/>
    <w:rsid w:val="1D0335C6"/>
    <w:rsid w:val="1D05666C"/>
    <w:rsid w:val="1D05D2C8"/>
    <w:rsid w:val="1D0A653D"/>
    <w:rsid w:val="1D0BF3EB"/>
    <w:rsid w:val="1D0FB90B"/>
    <w:rsid w:val="1D115F06"/>
    <w:rsid w:val="1D14363A"/>
    <w:rsid w:val="1D15CDE1"/>
    <w:rsid w:val="1D16B030"/>
    <w:rsid w:val="1D18C33A"/>
    <w:rsid w:val="1D1B80B6"/>
    <w:rsid w:val="1D1B8F4D"/>
    <w:rsid w:val="1D1F6420"/>
    <w:rsid w:val="1D26CBE2"/>
    <w:rsid w:val="1D2719B1"/>
    <w:rsid w:val="1D2850BE"/>
    <w:rsid w:val="1D2D9688"/>
    <w:rsid w:val="1D2FD9EE"/>
    <w:rsid w:val="1D366BD0"/>
    <w:rsid w:val="1D3994BA"/>
    <w:rsid w:val="1D3C4F69"/>
    <w:rsid w:val="1D3D119D"/>
    <w:rsid w:val="1D3DAFE9"/>
    <w:rsid w:val="1D3FE566"/>
    <w:rsid w:val="1D407286"/>
    <w:rsid w:val="1D49DBD3"/>
    <w:rsid w:val="1D4FDCEB"/>
    <w:rsid w:val="1D573B5A"/>
    <w:rsid w:val="1D5BBC2D"/>
    <w:rsid w:val="1D5C743D"/>
    <w:rsid w:val="1D5F7950"/>
    <w:rsid w:val="1D61E4E9"/>
    <w:rsid w:val="1D65105B"/>
    <w:rsid w:val="1D6A9783"/>
    <w:rsid w:val="1D6EEAAD"/>
    <w:rsid w:val="1D72B411"/>
    <w:rsid w:val="1D73AC88"/>
    <w:rsid w:val="1D76144A"/>
    <w:rsid w:val="1D761921"/>
    <w:rsid w:val="1D76B209"/>
    <w:rsid w:val="1D7A70E1"/>
    <w:rsid w:val="1D7C8173"/>
    <w:rsid w:val="1D7C8581"/>
    <w:rsid w:val="1D7E4AA5"/>
    <w:rsid w:val="1D7F4821"/>
    <w:rsid w:val="1D84B76D"/>
    <w:rsid w:val="1D858997"/>
    <w:rsid w:val="1D868DEF"/>
    <w:rsid w:val="1D88D54F"/>
    <w:rsid w:val="1D8AAED0"/>
    <w:rsid w:val="1D9187C5"/>
    <w:rsid w:val="1D92CD36"/>
    <w:rsid w:val="1D96B5CF"/>
    <w:rsid w:val="1D99DE22"/>
    <w:rsid w:val="1D9B2268"/>
    <w:rsid w:val="1D9D7322"/>
    <w:rsid w:val="1D9D8A95"/>
    <w:rsid w:val="1DA40899"/>
    <w:rsid w:val="1DA76B19"/>
    <w:rsid w:val="1DA8ABC3"/>
    <w:rsid w:val="1DBC9469"/>
    <w:rsid w:val="1DC098FB"/>
    <w:rsid w:val="1DC33263"/>
    <w:rsid w:val="1DC3E7DA"/>
    <w:rsid w:val="1DC71463"/>
    <w:rsid w:val="1DD02508"/>
    <w:rsid w:val="1DD395E1"/>
    <w:rsid w:val="1DD429D1"/>
    <w:rsid w:val="1DD7FDBD"/>
    <w:rsid w:val="1DD995A9"/>
    <w:rsid w:val="1DDBC6A7"/>
    <w:rsid w:val="1DDD9D60"/>
    <w:rsid w:val="1DE3D164"/>
    <w:rsid w:val="1DE4EE3A"/>
    <w:rsid w:val="1DE69647"/>
    <w:rsid w:val="1DEB49EF"/>
    <w:rsid w:val="1DEC34ED"/>
    <w:rsid w:val="1DEC7D47"/>
    <w:rsid w:val="1DF05258"/>
    <w:rsid w:val="1DF0A14B"/>
    <w:rsid w:val="1DF0F65D"/>
    <w:rsid w:val="1DF25D72"/>
    <w:rsid w:val="1DF3DCB7"/>
    <w:rsid w:val="1DF5328D"/>
    <w:rsid w:val="1DFB9A0A"/>
    <w:rsid w:val="1DFC0709"/>
    <w:rsid w:val="1DFC9FB7"/>
    <w:rsid w:val="1DFDE4AA"/>
    <w:rsid w:val="1E05ADF4"/>
    <w:rsid w:val="1E06D1CD"/>
    <w:rsid w:val="1E08319D"/>
    <w:rsid w:val="1E17AEBB"/>
    <w:rsid w:val="1E19D9B9"/>
    <w:rsid w:val="1E1E2B22"/>
    <w:rsid w:val="1E1F4A23"/>
    <w:rsid w:val="1E211365"/>
    <w:rsid w:val="1E2696FB"/>
    <w:rsid w:val="1E2B6F75"/>
    <w:rsid w:val="1E2BB006"/>
    <w:rsid w:val="1E2E3255"/>
    <w:rsid w:val="1E2F6604"/>
    <w:rsid w:val="1E3190EB"/>
    <w:rsid w:val="1E33B214"/>
    <w:rsid w:val="1E356229"/>
    <w:rsid w:val="1E356646"/>
    <w:rsid w:val="1E36956B"/>
    <w:rsid w:val="1E3ADA62"/>
    <w:rsid w:val="1E3C84FD"/>
    <w:rsid w:val="1E3FBF96"/>
    <w:rsid w:val="1E3FC2BA"/>
    <w:rsid w:val="1E404DAE"/>
    <w:rsid w:val="1E40B37B"/>
    <w:rsid w:val="1E4948AE"/>
    <w:rsid w:val="1E4C6B0D"/>
    <w:rsid w:val="1E5695F1"/>
    <w:rsid w:val="1E5E5EA2"/>
    <w:rsid w:val="1E62EF85"/>
    <w:rsid w:val="1E6562F3"/>
    <w:rsid w:val="1E66AA62"/>
    <w:rsid w:val="1E6A490F"/>
    <w:rsid w:val="1E6D19A5"/>
    <w:rsid w:val="1E71B975"/>
    <w:rsid w:val="1E74C967"/>
    <w:rsid w:val="1E759314"/>
    <w:rsid w:val="1E79ED21"/>
    <w:rsid w:val="1E7E7284"/>
    <w:rsid w:val="1E7F9169"/>
    <w:rsid w:val="1E80DB36"/>
    <w:rsid w:val="1E8327DC"/>
    <w:rsid w:val="1E840A4C"/>
    <w:rsid w:val="1E851CB2"/>
    <w:rsid w:val="1E85B9C2"/>
    <w:rsid w:val="1E86A95F"/>
    <w:rsid w:val="1E879BB6"/>
    <w:rsid w:val="1E880930"/>
    <w:rsid w:val="1E8C4A72"/>
    <w:rsid w:val="1E8E9F9A"/>
    <w:rsid w:val="1E8EA7ED"/>
    <w:rsid w:val="1E8FCAF9"/>
    <w:rsid w:val="1E90C9F7"/>
    <w:rsid w:val="1E94C58D"/>
    <w:rsid w:val="1E96C253"/>
    <w:rsid w:val="1E994215"/>
    <w:rsid w:val="1E9A90CF"/>
    <w:rsid w:val="1E9B16C7"/>
    <w:rsid w:val="1E9CC6EC"/>
    <w:rsid w:val="1E9F8054"/>
    <w:rsid w:val="1EA0BBFC"/>
    <w:rsid w:val="1EA4C699"/>
    <w:rsid w:val="1EA65C3E"/>
    <w:rsid w:val="1EAE2E24"/>
    <w:rsid w:val="1EAEB602"/>
    <w:rsid w:val="1EB066FF"/>
    <w:rsid w:val="1EB120C6"/>
    <w:rsid w:val="1EB2207A"/>
    <w:rsid w:val="1EB252B1"/>
    <w:rsid w:val="1EB37486"/>
    <w:rsid w:val="1EBE5030"/>
    <w:rsid w:val="1EC0FCCB"/>
    <w:rsid w:val="1EC3E63B"/>
    <w:rsid w:val="1EC63CAE"/>
    <w:rsid w:val="1ECA86B1"/>
    <w:rsid w:val="1ECEF7BD"/>
    <w:rsid w:val="1EDADA9D"/>
    <w:rsid w:val="1EDB9779"/>
    <w:rsid w:val="1EDBAAC3"/>
    <w:rsid w:val="1EDDA5B8"/>
    <w:rsid w:val="1EDDA980"/>
    <w:rsid w:val="1EDEBD24"/>
    <w:rsid w:val="1EDF8695"/>
    <w:rsid w:val="1EE37DB5"/>
    <w:rsid w:val="1EE7D1F9"/>
    <w:rsid w:val="1EEFFCCC"/>
    <w:rsid w:val="1EF30AA3"/>
    <w:rsid w:val="1EFC7ACB"/>
    <w:rsid w:val="1F020D3D"/>
    <w:rsid w:val="1F040061"/>
    <w:rsid w:val="1F05EC12"/>
    <w:rsid w:val="1F079381"/>
    <w:rsid w:val="1F0CE6CA"/>
    <w:rsid w:val="1F1044B5"/>
    <w:rsid w:val="1F155A0E"/>
    <w:rsid w:val="1F15A18A"/>
    <w:rsid w:val="1F1810D8"/>
    <w:rsid w:val="1F19C115"/>
    <w:rsid w:val="1F1B49EF"/>
    <w:rsid w:val="1F1FEC6E"/>
    <w:rsid w:val="1F212671"/>
    <w:rsid w:val="1F2177E5"/>
    <w:rsid w:val="1F225A49"/>
    <w:rsid w:val="1F23D454"/>
    <w:rsid w:val="1F297C7B"/>
    <w:rsid w:val="1F29880D"/>
    <w:rsid w:val="1F29DEBD"/>
    <w:rsid w:val="1F301892"/>
    <w:rsid w:val="1F37CD80"/>
    <w:rsid w:val="1F389F09"/>
    <w:rsid w:val="1F394546"/>
    <w:rsid w:val="1F3AC8B2"/>
    <w:rsid w:val="1F42909C"/>
    <w:rsid w:val="1F48C879"/>
    <w:rsid w:val="1F48D28B"/>
    <w:rsid w:val="1F49F78B"/>
    <w:rsid w:val="1F4B6634"/>
    <w:rsid w:val="1F4E6E10"/>
    <w:rsid w:val="1F51BCD3"/>
    <w:rsid w:val="1F54F9A5"/>
    <w:rsid w:val="1F55FED6"/>
    <w:rsid w:val="1F576252"/>
    <w:rsid w:val="1F5AC4D3"/>
    <w:rsid w:val="1F5C243A"/>
    <w:rsid w:val="1F61E4C6"/>
    <w:rsid w:val="1F634302"/>
    <w:rsid w:val="1F64EC14"/>
    <w:rsid w:val="1F658D77"/>
    <w:rsid w:val="1F68D25E"/>
    <w:rsid w:val="1F6BE605"/>
    <w:rsid w:val="1F6DDCF4"/>
    <w:rsid w:val="1F6F1D6C"/>
    <w:rsid w:val="1F722434"/>
    <w:rsid w:val="1F7617A9"/>
    <w:rsid w:val="1F78D038"/>
    <w:rsid w:val="1F7B0701"/>
    <w:rsid w:val="1F7B7578"/>
    <w:rsid w:val="1F7CEB75"/>
    <w:rsid w:val="1F7E0E75"/>
    <w:rsid w:val="1F7EBCEB"/>
    <w:rsid w:val="1F7EF5E7"/>
    <w:rsid w:val="1F7FB9AB"/>
    <w:rsid w:val="1F7FDF22"/>
    <w:rsid w:val="1F80149D"/>
    <w:rsid w:val="1F808C28"/>
    <w:rsid w:val="1F81FED1"/>
    <w:rsid w:val="1F85A065"/>
    <w:rsid w:val="1F8B4C2A"/>
    <w:rsid w:val="1F8BF5CB"/>
    <w:rsid w:val="1F90D059"/>
    <w:rsid w:val="1F91AA22"/>
    <w:rsid w:val="1F9269BF"/>
    <w:rsid w:val="1F945968"/>
    <w:rsid w:val="1F948C3B"/>
    <w:rsid w:val="1F985B19"/>
    <w:rsid w:val="1F98765B"/>
    <w:rsid w:val="1F9ABC96"/>
    <w:rsid w:val="1F9B4CF7"/>
    <w:rsid w:val="1F9B960A"/>
    <w:rsid w:val="1F9E31F7"/>
    <w:rsid w:val="1FA45772"/>
    <w:rsid w:val="1FA4A62E"/>
    <w:rsid w:val="1FA87835"/>
    <w:rsid w:val="1FA9836D"/>
    <w:rsid w:val="1FA9E9B2"/>
    <w:rsid w:val="1FAA24D9"/>
    <w:rsid w:val="1FABBBAB"/>
    <w:rsid w:val="1FAC5863"/>
    <w:rsid w:val="1FAE210E"/>
    <w:rsid w:val="1FB11EC8"/>
    <w:rsid w:val="1FB7C89E"/>
    <w:rsid w:val="1FB80A5A"/>
    <w:rsid w:val="1FBE5C4B"/>
    <w:rsid w:val="1FC30841"/>
    <w:rsid w:val="1FC32909"/>
    <w:rsid w:val="1FCC8E34"/>
    <w:rsid w:val="1FD17F53"/>
    <w:rsid w:val="1FD2BC79"/>
    <w:rsid w:val="1FD4A83A"/>
    <w:rsid w:val="1FD52F03"/>
    <w:rsid w:val="1FDD5A6D"/>
    <w:rsid w:val="1FE785B6"/>
    <w:rsid w:val="1FEAFC47"/>
    <w:rsid w:val="1FEB17F6"/>
    <w:rsid w:val="1FECA7EB"/>
    <w:rsid w:val="1FEE56B0"/>
    <w:rsid w:val="1FEF14F6"/>
    <w:rsid w:val="1FEF5744"/>
    <w:rsid w:val="1FF4AACE"/>
    <w:rsid w:val="1FF596C7"/>
    <w:rsid w:val="1FF9DADD"/>
    <w:rsid w:val="1FFA17BE"/>
    <w:rsid w:val="1FFB7C34"/>
    <w:rsid w:val="1FFCF64F"/>
    <w:rsid w:val="20023CEF"/>
    <w:rsid w:val="2003EA4A"/>
    <w:rsid w:val="2005D8E0"/>
    <w:rsid w:val="2005F222"/>
    <w:rsid w:val="2009FBE4"/>
    <w:rsid w:val="200CE07D"/>
    <w:rsid w:val="200CE831"/>
    <w:rsid w:val="200D0E15"/>
    <w:rsid w:val="20138506"/>
    <w:rsid w:val="2017EFF0"/>
    <w:rsid w:val="2019D6F6"/>
    <w:rsid w:val="201C2D10"/>
    <w:rsid w:val="201F6F6F"/>
    <w:rsid w:val="201FD2B3"/>
    <w:rsid w:val="202258F3"/>
    <w:rsid w:val="20226C8F"/>
    <w:rsid w:val="20239695"/>
    <w:rsid w:val="20271648"/>
    <w:rsid w:val="202A142F"/>
    <w:rsid w:val="202AF42E"/>
    <w:rsid w:val="202D3370"/>
    <w:rsid w:val="202FA117"/>
    <w:rsid w:val="203050D1"/>
    <w:rsid w:val="20316007"/>
    <w:rsid w:val="203AF46B"/>
    <w:rsid w:val="203D3235"/>
    <w:rsid w:val="203D665D"/>
    <w:rsid w:val="20406327"/>
    <w:rsid w:val="20427D74"/>
    <w:rsid w:val="204659C7"/>
    <w:rsid w:val="2048F307"/>
    <w:rsid w:val="204D2C82"/>
    <w:rsid w:val="204F5B07"/>
    <w:rsid w:val="2055876F"/>
    <w:rsid w:val="20564705"/>
    <w:rsid w:val="205DB704"/>
    <w:rsid w:val="206145E4"/>
    <w:rsid w:val="206349AC"/>
    <w:rsid w:val="2063CCF3"/>
    <w:rsid w:val="2066F7A1"/>
    <w:rsid w:val="2068E64A"/>
    <w:rsid w:val="206BB7EA"/>
    <w:rsid w:val="206CB744"/>
    <w:rsid w:val="206D2FCD"/>
    <w:rsid w:val="206D7C86"/>
    <w:rsid w:val="206F39A5"/>
    <w:rsid w:val="20722A28"/>
    <w:rsid w:val="20723110"/>
    <w:rsid w:val="207232C7"/>
    <w:rsid w:val="2072363E"/>
    <w:rsid w:val="2072A70D"/>
    <w:rsid w:val="20741408"/>
    <w:rsid w:val="20772F3A"/>
    <w:rsid w:val="207B8D5F"/>
    <w:rsid w:val="207BB4C7"/>
    <w:rsid w:val="207EAD01"/>
    <w:rsid w:val="20837403"/>
    <w:rsid w:val="2083EB7A"/>
    <w:rsid w:val="20871032"/>
    <w:rsid w:val="208805A8"/>
    <w:rsid w:val="2088A2DD"/>
    <w:rsid w:val="20891FE4"/>
    <w:rsid w:val="208E1D26"/>
    <w:rsid w:val="208E57FF"/>
    <w:rsid w:val="20936FF6"/>
    <w:rsid w:val="209614B8"/>
    <w:rsid w:val="2098ED1B"/>
    <w:rsid w:val="209973DD"/>
    <w:rsid w:val="209BB97C"/>
    <w:rsid w:val="209DB0AF"/>
    <w:rsid w:val="20A349FE"/>
    <w:rsid w:val="20A38DDD"/>
    <w:rsid w:val="20A454BB"/>
    <w:rsid w:val="20A7D0A1"/>
    <w:rsid w:val="20A97903"/>
    <w:rsid w:val="20AB4709"/>
    <w:rsid w:val="20ABB1A1"/>
    <w:rsid w:val="20B070D2"/>
    <w:rsid w:val="20B0F824"/>
    <w:rsid w:val="20B29285"/>
    <w:rsid w:val="20B605BF"/>
    <w:rsid w:val="20C0F444"/>
    <w:rsid w:val="20C483CB"/>
    <w:rsid w:val="20CA27E0"/>
    <w:rsid w:val="20CA4C30"/>
    <w:rsid w:val="20CA6348"/>
    <w:rsid w:val="20CD817D"/>
    <w:rsid w:val="20CF2ED6"/>
    <w:rsid w:val="20D49ADE"/>
    <w:rsid w:val="20D4A0B3"/>
    <w:rsid w:val="20D93816"/>
    <w:rsid w:val="20DC34EF"/>
    <w:rsid w:val="20DD77E5"/>
    <w:rsid w:val="20DE397F"/>
    <w:rsid w:val="20DEFCE1"/>
    <w:rsid w:val="20EA5B9E"/>
    <w:rsid w:val="20EB7E22"/>
    <w:rsid w:val="20EC475C"/>
    <w:rsid w:val="20ECC80A"/>
    <w:rsid w:val="20EF917B"/>
    <w:rsid w:val="20F594F4"/>
    <w:rsid w:val="20F7EC09"/>
    <w:rsid w:val="20F9B926"/>
    <w:rsid w:val="20FACE36"/>
    <w:rsid w:val="2100478A"/>
    <w:rsid w:val="21016C26"/>
    <w:rsid w:val="21017E51"/>
    <w:rsid w:val="21058384"/>
    <w:rsid w:val="2107E93E"/>
    <w:rsid w:val="210AD4BD"/>
    <w:rsid w:val="210CCC33"/>
    <w:rsid w:val="210DE804"/>
    <w:rsid w:val="210F4166"/>
    <w:rsid w:val="210FD7D5"/>
    <w:rsid w:val="2116143B"/>
    <w:rsid w:val="211C7EFD"/>
    <w:rsid w:val="211FD58C"/>
    <w:rsid w:val="2120A57C"/>
    <w:rsid w:val="2126C156"/>
    <w:rsid w:val="212C0EB5"/>
    <w:rsid w:val="212C3EA2"/>
    <w:rsid w:val="212F5DA7"/>
    <w:rsid w:val="2133F9FE"/>
    <w:rsid w:val="213508B6"/>
    <w:rsid w:val="2137E73E"/>
    <w:rsid w:val="213A4A4B"/>
    <w:rsid w:val="213DBAB2"/>
    <w:rsid w:val="213E849F"/>
    <w:rsid w:val="214B48E0"/>
    <w:rsid w:val="2150EB45"/>
    <w:rsid w:val="2151E573"/>
    <w:rsid w:val="21575203"/>
    <w:rsid w:val="2158D1B0"/>
    <w:rsid w:val="215DD269"/>
    <w:rsid w:val="21634BCC"/>
    <w:rsid w:val="2164F146"/>
    <w:rsid w:val="2165FEFF"/>
    <w:rsid w:val="216F1D9C"/>
    <w:rsid w:val="21712628"/>
    <w:rsid w:val="217393DA"/>
    <w:rsid w:val="2174B897"/>
    <w:rsid w:val="21772C9A"/>
    <w:rsid w:val="21779373"/>
    <w:rsid w:val="21785F10"/>
    <w:rsid w:val="217DC326"/>
    <w:rsid w:val="217DEB46"/>
    <w:rsid w:val="2180DF0F"/>
    <w:rsid w:val="218806C7"/>
    <w:rsid w:val="21900A2B"/>
    <w:rsid w:val="21923386"/>
    <w:rsid w:val="219308DF"/>
    <w:rsid w:val="21981287"/>
    <w:rsid w:val="21A65FE7"/>
    <w:rsid w:val="21AB002F"/>
    <w:rsid w:val="21ACCA95"/>
    <w:rsid w:val="21AE3ED3"/>
    <w:rsid w:val="21B03F51"/>
    <w:rsid w:val="21B10C4E"/>
    <w:rsid w:val="21B5CDF4"/>
    <w:rsid w:val="21BF25E0"/>
    <w:rsid w:val="21CE39A9"/>
    <w:rsid w:val="21D304BB"/>
    <w:rsid w:val="21DCE993"/>
    <w:rsid w:val="21DF1DF0"/>
    <w:rsid w:val="21E32E26"/>
    <w:rsid w:val="21E50340"/>
    <w:rsid w:val="21E7420C"/>
    <w:rsid w:val="21E7740F"/>
    <w:rsid w:val="21E785C0"/>
    <w:rsid w:val="21EA0FC9"/>
    <w:rsid w:val="21EB8C4A"/>
    <w:rsid w:val="21F08352"/>
    <w:rsid w:val="21F215B3"/>
    <w:rsid w:val="21F3B591"/>
    <w:rsid w:val="21F51538"/>
    <w:rsid w:val="21F5542D"/>
    <w:rsid w:val="21F63E12"/>
    <w:rsid w:val="21F8AD6C"/>
    <w:rsid w:val="21FA01E4"/>
    <w:rsid w:val="21FBE9A3"/>
    <w:rsid w:val="21FE4BEE"/>
    <w:rsid w:val="21FEA942"/>
    <w:rsid w:val="21FF41AD"/>
    <w:rsid w:val="22009B27"/>
    <w:rsid w:val="22033359"/>
    <w:rsid w:val="220474BD"/>
    <w:rsid w:val="22061A40"/>
    <w:rsid w:val="22084581"/>
    <w:rsid w:val="22095371"/>
    <w:rsid w:val="221089C7"/>
    <w:rsid w:val="2213D7A3"/>
    <w:rsid w:val="221A02CD"/>
    <w:rsid w:val="221F1DC0"/>
    <w:rsid w:val="221F58AF"/>
    <w:rsid w:val="222057BB"/>
    <w:rsid w:val="22215F72"/>
    <w:rsid w:val="2221F4C2"/>
    <w:rsid w:val="2225BAA2"/>
    <w:rsid w:val="22290122"/>
    <w:rsid w:val="222927BF"/>
    <w:rsid w:val="222B646C"/>
    <w:rsid w:val="222C6E16"/>
    <w:rsid w:val="222E8D5A"/>
    <w:rsid w:val="22352FAC"/>
    <w:rsid w:val="223A3271"/>
    <w:rsid w:val="223D4DD8"/>
    <w:rsid w:val="2247691A"/>
    <w:rsid w:val="224A0DDD"/>
    <w:rsid w:val="224AF47E"/>
    <w:rsid w:val="224B8E82"/>
    <w:rsid w:val="224BF194"/>
    <w:rsid w:val="224CF05D"/>
    <w:rsid w:val="2250FADD"/>
    <w:rsid w:val="22561298"/>
    <w:rsid w:val="22595991"/>
    <w:rsid w:val="225BD31F"/>
    <w:rsid w:val="225CA4E5"/>
    <w:rsid w:val="22634965"/>
    <w:rsid w:val="2263625A"/>
    <w:rsid w:val="226934E2"/>
    <w:rsid w:val="226A526D"/>
    <w:rsid w:val="2270F10B"/>
    <w:rsid w:val="22719D40"/>
    <w:rsid w:val="2276D697"/>
    <w:rsid w:val="2278BBDF"/>
    <w:rsid w:val="227A1622"/>
    <w:rsid w:val="227A78B4"/>
    <w:rsid w:val="227BFA4E"/>
    <w:rsid w:val="227CACE4"/>
    <w:rsid w:val="22822AD3"/>
    <w:rsid w:val="22831175"/>
    <w:rsid w:val="22857219"/>
    <w:rsid w:val="228DE0E2"/>
    <w:rsid w:val="228EF68F"/>
    <w:rsid w:val="22925569"/>
    <w:rsid w:val="2296E3AC"/>
    <w:rsid w:val="2298B993"/>
    <w:rsid w:val="2299359E"/>
    <w:rsid w:val="229B287F"/>
    <w:rsid w:val="22A2DC64"/>
    <w:rsid w:val="22A4294C"/>
    <w:rsid w:val="22A7C485"/>
    <w:rsid w:val="22AA090C"/>
    <w:rsid w:val="22AA0BF1"/>
    <w:rsid w:val="22AA6299"/>
    <w:rsid w:val="22AE9295"/>
    <w:rsid w:val="22B3FFCD"/>
    <w:rsid w:val="22B40C1F"/>
    <w:rsid w:val="22B45D87"/>
    <w:rsid w:val="22B675A2"/>
    <w:rsid w:val="22B96D17"/>
    <w:rsid w:val="22BB76C1"/>
    <w:rsid w:val="22BC11AE"/>
    <w:rsid w:val="22BC4C42"/>
    <w:rsid w:val="22C2C260"/>
    <w:rsid w:val="22CDB203"/>
    <w:rsid w:val="22D2C606"/>
    <w:rsid w:val="22D39C56"/>
    <w:rsid w:val="22D4C749"/>
    <w:rsid w:val="22D9A3AE"/>
    <w:rsid w:val="22DA8142"/>
    <w:rsid w:val="22E1B1B4"/>
    <w:rsid w:val="22E3A06F"/>
    <w:rsid w:val="22E84399"/>
    <w:rsid w:val="22EAAA59"/>
    <w:rsid w:val="22FA4042"/>
    <w:rsid w:val="22FA93BF"/>
    <w:rsid w:val="22FC4D58"/>
    <w:rsid w:val="22FDF5D7"/>
    <w:rsid w:val="2301EB18"/>
    <w:rsid w:val="2302A6B3"/>
    <w:rsid w:val="230381EA"/>
    <w:rsid w:val="2307FC65"/>
    <w:rsid w:val="230C34A4"/>
    <w:rsid w:val="230F36EA"/>
    <w:rsid w:val="230F4986"/>
    <w:rsid w:val="2315A5BA"/>
    <w:rsid w:val="2316D936"/>
    <w:rsid w:val="2318ABF0"/>
    <w:rsid w:val="2319A03E"/>
    <w:rsid w:val="231C5B9A"/>
    <w:rsid w:val="2322F0D9"/>
    <w:rsid w:val="232856BC"/>
    <w:rsid w:val="232907AD"/>
    <w:rsid w:val="232A4C40"/>
    <w:rsid w:val="232C43EF"/>
    <w:rsid w:val="232D685E"/>
    <w:rsid w:val="2330EFAE"/>
    <w:rsid w:val="233540EA"/>
    <w:rsid w:val="234477AF"/>
    <w:rsid w:val="2346A115"/>
    <w:rsid w:val="2346A212"/>
    <w:rsid w:val="23474CB9"/>
    <w:rsid w:val="2351403F"/>
    <w:rsid w:val="2354DC43"/>
    <w:rsid w:val="235747EA"/>
    <w:rsid w:val="2358086E"/>
    <w:rsid w:val="2359CBC1"/>
    <w:rsid w:val="235ED0EF"/>
    <w:rsid w:val="2360B093"/>
    <w:rsid w:val="2366ADE6"/>
    <w:rsid w:val="2367BE76"/>
    <w:rsid w:val="236839D9"/>
    <w:rsid w:val="236A6965"/>
    <w:rsid w:val="236ECF59"/>
    <w:rsid w:val="236ED576"/>
    <w:rsid w:val="236F16E4"/>
    <w:rsid w:val="2372685B"/>
    <w:rsid w:val="23795928"/>
    <w:rsid w:val="2379B877"/>
    <w:rsid w:val="237AFE30"/>
    <w:rsid w:val="237D0990"/>
    <w:rsid w:val="2382B8AD"/>
    <w:rsid w:val="238A613A"/>
    <w:rsid w:val="238B225E"/>
    <w:rsid w:val="2391EB98"/>
    <w:rsid w:val="239484DD"/>
    <w:rsid w:val="23959BD0"/>
    <w:rsid w:val="23975843"/>
    <w:rsid w:val="2398C6B7"/>
    <w:rsid w:val="2399AF56"/>
    <w:rsid w:val="2399B07F"/>
    <w:rsid w:val="239BA387"/>
    <w:rsid w:val="23A02FD8"/>
    <w:rsid w:val="23A5096F"/>
    <w:rsid w:val="23A8DC41"/>
    <w:rsid w:val="23AB2FCC"/>
    <w:rsid w:val="23AD23FE"/>
    <w:rsid w:val="23AD4AA3"/>
    <w:rsid w:val="23AFCAA0"/>
    <w:rsid w:val="23B2C180"/>
    <w:rsid w:val="23B2CD53"/>
    <w:rsid w:val="23B420A1"/>
    <w:rsid w:val="23B4D9D9"/>
    <w:rsid w:val="23B8DFD6"/>
    <w:rsid w:val="23B9A607"/>
    <w:rsid w:val="23B9F3E8"/>
    <w:rsid w:val="23BA5552"/>
    <w:rsid w:val="23BB7519"/>
    <w:rsid w:val="23BC34AA"/>
    <w:rsid w:val="23BEA4D8"/>
    <w:rsid w:val="23C2B7C7"/>
    <w:rsid w:val="23C74710"/>
    <w:rsid w:val="23C86442"/>
    <w:rsid w:val="23C92A40"/>
    <w:rsid w:val="23CB72E0"/>
    <w:rsid w:val="23CE1400"/>
    <w:rsid w:val="23CED69D"/>
    <w:rsid w:val="23D0A981"/>
    <w:rsid w:val="23D1695A"/>
    <w:rsid w:val="23D838E2"/>
    <w:rsid w:val="23DA3A07"/>
    <w:rsid w:val="23DE9DB3"/>
    <w:rsid w:val="23E01E0C"/>
    <w:rsid w:val="23E2E717"/>
    <w:rsid w:val="23E998F8"/>
    <w:rsid w:val="23EE1A52"/>
    <w:rsid w:val="23EFD2C7"/>
    <w:rsid w:val="23F00C7D"/>
    <w:rsid w:val="23F62EA6"/>
    <w:rsid w:val="23F85053"/>
    <w:rsid w:val="23FA8BBB"/>
    <w:rsid w:val="23FB2D4B"/>
    <w:rsid w:val="23FF2894"/>
    <w:rsid w:val="240110D5"/>
    <w:rsid w:val="24015F74"/>
    <w:rsid w:val="24076866"/>
    <w:rsid w:val="24097E19"/>
    <w:rsid w:val="24137579"/>
    <w:rsid w:val="241672C1"/>
    <w:rsid w:val="241D85CF"/>
    <w:rsid w:val="2422874D"/>
    <w:rsid w:val="2429A6A9"/>
    <w:rsid w:val="242DB6DC"/>
    <w:rsid w:val="2433E888"/>
    <w:rsid w:val="243758BB"/>
    <w:rsid w:val="2438DDC4"/>
    <w:rsid w:val="243A5BE8"/>
    <w:rsid w:val="243ADADA"/>
    <w:rsid w:val="243B58F4"/>
    <w:rsid w:val="243BF9DA"/>
    <w:rsid w:val="243D316D"/>
    <w:rsid w:val="243E2A39"/>
    <w:rsid w:val="2440503A"/>
    <w:rsid w:val="2441BED1"/>
    <w:rsid w:val="2449ADC3"/>
    <w:rsid w:val="2452E6DB"/>
    <w:rsid w:val="245472B0"/>
    <w:rsid w:val="2455C978"/>
    <w:rsid w:val="24564113"/>
    <w:rsid w:val="2457A75B"/>
    <w:rsid w:val="24592D3A"/>
    <w:rsid w:val="245C686F"/>
    <w:rsid w:val="245CD0AD"/>
    <w:rsid w:val="245DF96A"/>
    <w:rsid w:val="246121E3"/>
    <w:rsid w:val="2463A185"/>
    <w:rsid w:val="2464FAFF"/>
    <w:rsid w:val="2468E66C"/>
    <w:rsid w:val="24695F3C"/>
    <w:rsid w:val="246A1D82"/>
    <w:rsid w:val="2476680D"/>
    <w:rsid w:val="2479DA9C"/>
    <w:rsid w:val="247E55DB"/>
    <w:rsid w:val="24822C29"/>
    <w:rsid w:val="2485E1DE"/>
    <w:rsid w:val="2485EE8E"/>
    <w:rsid w:val="248A039B"/>
    <w:rsid w:val="248D8C9C"/>
    <w:rsid w:val="24908F4F"/>
    <w:rsid w:val="2495061C"/>
    <w:rsid w:val="24A209DD"/>
    <w:rsid w:val="24A38560"/>
    <w:rsid w:val="24A46C3E"/>
    <w:rsid w:val="24A5A80F"/>
    <w:rsid w:val="24B1DD29"/>
    <w:rsid w:val="24B5E9FE"/>
    <w:rsid w:val="24B9C64E"/>
    <w:rsid w:val="24BC08EA"/>
    <w:rsid w:val="24C1EFD2"/>
    <w:rsid w:val="24C22089"/>
    <w:rsid w:val="24C2AB78"/>
    <w:rsid w:val="24C41B98"/>
    <w:rsid w:val="24C93A7D"/>
    <w:rsid w:val="24D462D4"/>
    <w:rsid w:val="24DB46CF"/>
    <w:rsid w:val="24DD738E"/>
    <w:rsid w:val="24DEE4E9"/>
    <w:rsid w:val="24E2B925"/>
    <w:rsid w:val="24E55C00"/>
    <w:rsid w:val="24E63EAC"/>
    <w:rsid w:val="24E86FA3"/>
    <w:rsid w:val="24E96EDD"/>
    <w:rsid w:val="24E9F0C9"/>
    <w:rsid w:val="24ECC2E6"/>
    <w:rsid w:val="24EDAE9B"/>
    <w:rsid w:val="24F295FE"/>
    <w:rsid w:val="24F3BDFA"/>
    <w:rsid w:val="24F572B5"/>
    <w:rsid w:val="24F8B2E6"/>
    <w:rsid w:val="24FDB4E0"/>
    <w:rsid w:val="24FF425A"/>
    <w:rsid w:val="2500A951"/>
    <w:rsid w:val="250163E0"/>
    <w:rsid w:val="250376E4"/>
    <w:rsid w:val="25079866"/>
    <w:rsid w:val="2508AFE9"/>
    <w:rsid w:val="2509DD63"/>
    <w:rsid w:val="250E951F"/>
    <w:rsid w:val="25101C1D"/>
    <w:rsid w:val="2510D7B6"/>
    <w:rsid w:val="251641DB"/>
    <w:rsid w:val="251A236F"/>
    <w:rsid w:val="251A3B2D"/>
    <w:rsid w:val="251FABE1"/>
    <w:rsid w:val="2528E1AC"/>
    <w:rsid w:val="25291432"/>
    <w:rsid w:val="252C1AED"/>
    <w:rsid w:val="25358AB1"/>
    <w:rsid w:val="253B677F"/>
    <w:rsid w:val="253D1B79"/>
    <w:rsid w:val="253FA6A1"/>
    <w:rsid w:val="254D6D8E"/>
    <w:rsid w:val="25508475"/>
    <w:rsid w:val="2551A69B"/>
    <w:rsid w:val="255AB340"/>
    <w:rsid w:val="255ED0B2"/>
    <w:rsid w:val="2565939B"/>
    <w:rsid w:val="2567F5E1"/>
    <w:rsid w:val="2573410A"/>
    <w:rsid w:val="2578F72A"/>
    <w:rsid w:val="257D5774"/>
    <w:rsid w:val="257E6635"/>
    <w:rsid w:val="25805A7A"/>
    <w:rsid w:val="2581DFF5"/>
    <w:rsid w:val="2585674D"/>
    <w:rsid w:val="25881620"/>
    <w:rsid w:val="258A6111"/>
    <w:rsid w:val="25905D81"/>
    <w:rsid w:val="25911251"/>
    <w:rsid w:val="259656C0"/>
    <w:rsid w:val="259A7547"/>
    <w:rsid w:val="259F316A"/>
    <w:rsid w:val="25A2F296"/>
    <w:rsid w:val="25A545CF"/>
    <w:rsid w:val="25AABF74"/>
    <w:rsid w:val="25AC2578"/>
    <w:rsid w:val="25AD57AD"/>
    <w:rsid w:val="25AE9D19"/>
    <w:rsid w:val="25B084DF"/>
    <w:rsid w:val="25B312F7"/>
    <w:rsid w:val="25B39149"/>
    <w:rsid w:val="25B4BCA5"/>
    <w:rsid w:val="25B5DA91"/>
    <w:rsid w:val="25B616EB"/>
    <w:rsid w:val="25B64DFB"/>
    <w:rsid w:val="25B96EE2"/>
    <w:rsid w:val="25BB19BB"/>
    <w:rsid w:val="25BB3EA1"/>
    <w:rsid w:val="25C05A8D"/>
    <w:rsid w:val="25C0B6C1"/>
    <w:rsid w:val="25C4ADE0"/>
    <w:rsid w:val="25C71FE9"/>
    <w:rsid w:val="25C946E6"/>
    <w:rsid w:val="25C96031"/>
    <w:rsid w:val="25CB5C13"/>
    <w:rsid w:val="25CDAA1B"/>
    <w:rsid w:val="25D20C81"/>
    <w:rsid w:val="25D3F693"/>
    <w:rsid w:val="25D57013"/>
    <w:rsid w:val="25DB497C"/>
    <w:rsid w:val="25DE3114"/>
    <w:rsid w:val="25DFC12E"/>
    <w:rsid w:val="25E1B55D"/>
    <w:rsid w:val="25E81673"/>
    <w:rsid w:val="25E8E522"/>
    <w:rsid w:val="25F36E8E"/>
    <w:rsid w:val="25F67A26"/>
    <w:rsid w:val="25F69455"/>
    <w:rsid w:val="25F6B18A"/>
    <w:rsid w:val="25F783FF"/>
    <w:rsid w:val="2603D8DD"/>
    <w:rsid w:val="2604BF1F"/>
    <w:rsid w:val="26105434"/>
    <w:rsid w:val="2613815F"/>
    <w:rsid w:val="26148110"/>
    <w:rsid w:val="26155CCE"/>
    <w:rsid w:val="2616D31B"/>
    <w:rsid w:val="261D3CAD"/>
    <w:rsid w:val="26231042"/>
    <w:rsid w:val="2628BE4C"/>
    <w:rsid w:val="262AE4CC"/>
    <w:rsid w:val="262BC62D"/>
    <w:rsid w:val="262E55B1"/>
    <w:rsid w:val="262F73DB"/>
    <w:rsid w:val="262F952A"/>
    <w:rsid w:val="263173D8"/>
    <w:rsid w:val="26338550"/>
    <w:rsid w:val="263891C7"/>
    <w:rsid w:val="2639295E"/>
    <w:rsid w:val="26395C30"/>
    <w:rsid w:val="263F0689"/>
    <w:rsid w:val="264487FB"/>
    <w:rsid w:val="264A38CA"/>
    <w:rsid w:val="264D08A9"/>
    <w:rsid w:val="26510911"/>
    <w:rsid w:val="2651874B"/>
    <w:rsid w:val="265625F5"/>
    <w:rsid w:val="265DB404"/>
    <w:rsid w:val="265DE6B2"/>
    <w:rsid w:val="265F6489"/>
    <w:rsid w:val="265FCB2B"/>
    <w:rsid w:val="266051B0"/>
    <w:rsid w:val="2662068F"/>
    <w:rsid w:val="26634D76"/>
    <w:rsid w:val="26657514"/>
    <w:rsid w:val="2667BCD0"/>
    <w:rsid w:val="2669391C"/>
    <w:rsid w:val="266A80A4"/>
    <w:rsid w:val="266A96F4"/>
    <w:rsid w:val="266DF693"/>
    <w:rsid w:val="26737D3B"/>
    <w:rsid w:val="2677AEDA"/>
    <w:rsid w:val="26784CBA"/>
    <w:rsid w:val="267FDD54"/>
    <w:rsid w:val="26841800"/>
    <w:rsid w:val="2684406B"/>
    <w:rsid w:val="2689757D"/>
    <w:rsid w:val="268D551C"/>
    <w:rsid w:val="268F9B4C"/>
    <w:rsid w:val="269003BD"/>
    <w:rsid w:val="26939FF7"/>
    <w:rsid w:val="2699D881"/>
    <w:rsid w:val="269C360C"/>
    <w:rsid w:val="269C3CF5"/>
    <w:rsid w:val="26A95070"/>
    <w:rsid w:val="26AA643B"/>
    <w:rsid w:val="26AA7D51"/>
    <w:rsid w:val="26AD0725"/>
    <w:rsid w:val="26AEF59A"/>
    <w:rsid w:val="26B071CB"/>
    <w:rsid w:val="26B278F5"/>
    <w:rsid w:val="26B73126"/>
    <w:rsid w:val="26B873E7"/>
    <w:rsid w:val="26BBB85C"/>
    <w:rsid w:val="26BC192D"/>
    <w:rsid w:val="26BD87B1"/>
    <w:rsid w:val="26C4C2D6"/>
    <w:rsid w:val="26C6318B"/>
    <w:rsid w:val="26C7DDD4"/>
    <w:rsid w:val="26C856FA"/>
    <w:rsid w:val="26C958B3"/>
    <w:rsid w:val="26D3C885"/>
    <w:rsid w:val="26D90B2F"/>
    <w:rsid w:val="26DBA006"/>
    <w:rsid w:val="26DBF416"/>
    <w:rsid w:val="26DF81DF"/>
    <w:rsid w:val="26DFC1CC"/>
    <w:rsid w:val="26E13E31"/>
    <w:rsid w:val="26E13FCB"/>
    <w:rsid w:val="26E65C37"/>
    <w:rsid w:val="26F2FF3A"/>
    <w:rsid w:val="26F46F24"/>
    <w:rsid w:val="26F4D3B4"/>
    <w:rsid w:val="26FAD23D"/>
    <w:rsid w:val="26FB3226"/>
    <w:rsid w:val="2703A117"/>
    <w:rsid w:val="27043A17"/>
    <w:rsid w:val="27070E8D"/>
    <w:rsid w:val="270AAEA3"/>
    <w:rsid w:val="270B0EE3"/>
    <w:rsid w:val="27117FE4"/>
    <w:rsid w:val="27138FEE"/>
    <w:rsid w:val="2716235C"/>
    <w:rsid w:val="271BBCD1"/>
    <w:rsid w:val="271CF20E"/>
    <w:rsid w:val="271F8918"/>
    <w:rsid w:val="271FD497"/>
    <w:rsid w:val="27203E70"/>
    <w:rsid w:val="27219EDF"/>
    <w:rsid w:val="2721B5B9"/>
    <w:rsid w:val="272292FE"/>
    <w:rsid w:val="272493A2"/>
    <w:rsid w:val="2725AF36"/>
    <w:rsid w:val="272D442C"/>
    <w:rsid w:val="2733970B"/>
    <w:rsid w:val="2734B1E3"/>
    <w:rsid w:val="273726B4"/>
    <w:rsid w:val="273C22A1"/>
    <w:rsid w:val="273DDC06"/>
    <w:rsid w:val="273E628A"/>
    <w:rsid w:val="273FBFBB"/>
    <w:rsid w:val="2741E6A2"/>
    <w:rsid w:val="2741EE70"/>
    <w:rsid w:val="2743DB93"/>
    <w:rsid w:val="274A44D6"/>
    <w:rsid w:val="274E2564"/>
    <w:rsid w:val="274F4A0F"/>
    <w:rsid w:val="27522F7E"/>
    <w:rsid w:val="27541509"/>
    <w:rsid w:val="27571592"/>
    <w:rsid w:val="2758870B"/>
    <w:rsid w:val="275DB4EB"/>
    <w:rsid w:val="275E15B5"/>
    <w:rsid w:val="275E4B71"/>
    <w:rsid w:val="276532C4"/>
    <w:rsid w:val="2765337D"/>
    <w:rsid w:val="27655DC1"/>
    <w:rsid w:val="276CA9EF"/>
    <w:rsid w:val="276FA8EE"/>
    <w:rsid w:val="27763788"/>
    <w:rsid w:val="277A672F"/>
    <w:rsid w:val="277A8478"/>
    <w:rsid w:val="277CCEB0"/>
    <w:rsid w:val="277CF7CD"/>
    <w:rsid w:val="277D58FC"/>
    <w:rsid w:val="277E4B6B"/>
    <w:rsid w:val="2784FD45"/>
    <w:rsid w:val="27857FD2"/>
    <w:rsid w:val="27876F73"/>
    <w:rsid w:val="278FE1E2"/>
    <w:rsid w:val="2798F0ED"/>
    <w:rsid w:val="279B1F60"/>
    <w:rsid w:val="279E8630"/>
    <w:rsid w:val="27A1B69E"/>
    <w:rsid w:val="27A3A62A"/>
    <w:rsid w:val="27A5D20B"/>
    <w:rsid w:val="27AA9630"/>
    <w:rsid w:val="27ABDED9"/>
    <w:rsid w:val="27AFA6D0"/>
    <w:rsid w:val="27AFB58A"/>
    <w:rsid w:val="27B031FC"/>
    <w:rsid w:val="27B1C7E7"/>
    <w:rsid w:val="27B2F6F3"/>
    <w:rsid w:val="27B34BAF"/>
    <w:rsid w:val="27B456ED"/>
    <w:rsid w:val="27B7877D"/>
    <w:rsid w:val="27B96061"/>
    <w:rsid w:val="27B9D627"/>
    <w:rsid w:val="27BBE1B0"/>
    <w:rsid w:val="27BC5295"/>
    <w:rsid w:val="27C00097"/>
    <w:rsid w:val="27C0B647"/>
    <w:rsid w:val="27C20566"/>
    <w:rsid w:val="27C25712"/>
    <w:rsid w:val="27C25870"/>
    <w:rsid w:val="27C85CB2"/>
    <w:rsid w:val="27CA1D20"/>
    <w:rsid w:val="27D76675"/>
    <w:rsid w:val="27D99328"/>
    <w:rsid w:val="27DDFB67"/>
    <w:rsid w:val="27E3618C"/>
    <w:rsid w:val="27EAE2C6"/>
    <w:rsid w:val="27EAEB11"/>
    <w:rsid w:val="27EDA4CF"/>
    <w:rsid w:val="27F0BA7C"/>
    <w:rsid w:val="27F1DB92"/>
    <w:rsid w:val="27F3305F"/>
    <w:rsid w:val="27F3571E"/>
    <w:rsid w:val="27F42F8D"/>
    <w:rsid w:val="27F6A076"/>
    <w:rsid w:val="27F7CC06"/>
    <w:rsid w:val="27F8DEC3"/>
    <w:rsid w:val="27FAE26E"/>
    <w:rsid w:val="27FDFF26"/>
    <w:rsid w:val="2800DD88"/>
    <w:rsid w:val="2800E6DA"/>
    <w:rsid w:val="28015BCD"/>
    <w:rsid w:val="28030501"/>
    <w:rsid w:val="28038D8D"/>
    <w:rsid w:val="2806D189"/>
    <w:rsid w:val="28089435"/>
    <w:rsid w:val="2809542A"/>
    <w:rsid w:val="2809788D"/>
    <w:rsid w:val="280F7548"/>
    <w:rsid w:val="2811DFEF"/>
    <w:rsid w:val="2811EC54"/>
    <w:rsid w:val="2812F9CB"/>
    <w:rsid w:val="28149334"/>
    <w:rsid w:val="281E73C3"/>
    <w:rsid w:val="2822C7B4"/>
    <w:rsid w:val="28263330"/>
    <w:rsid w:val="282737DC"/>
    <w:rsid w:val="282F04C7"/>
    <w:rsid w:val="283290F3"/>
    <w:rsid w:val="28336581"/>
    <w:rsid w:val="2833EA8C"/>
    <w:rsid w:val="2834EBC6"/>
    <w:rsid w:val="28358297"/>
    <w:rsid w:val="28369211"/>
    <w:rsid w:val="2840F28D"/>
    <w:rsid w:val="28426E40"/>
    <w:rsid w:val="28440E82"/>
    <w:rsid w:val="284510D5"/>
    <w:rsid w:val="2847B402"/>
    <w:rsid w:val="2850F685"/>
    <w:rsid w:val="2853D13A"/>
    <w:rsid w:val="2854C8B8"/>
    <w:rsid w:val="2854CF93"/>
    <w:rsid w:val="285AC89B"/>
    <w:rsid w:val="285D5CDB"/>
    <w:rsid w:val="285FBF34"/>
    <w:rsid w:val="2860182B"/>
    <w:rsid w:val="28645276"/>
    <w:rsid w:val="28717782"/>
    <w:rsid w:val="28729A4C"/>
    <w:rsid w:val="28745DC7"/>
    <w:rsid w:val="287C8F7B"/>
    <w:rsid w:val="287CAA21"/>
    <w:rsid w:val="287E3E05"/>
    <w:rsid w:val="287FAD2E"/>
    <w:rsid w:val="288147FE"/>
    <w:rsid w:val="28818B9A"/>
    <w:rsid w:val="28826CE3"/>
    <w:rsid w:val="28827102"/>
    <w:rsid w:val="288ED7FF"/>
    <w:rsid w:val="288FA237"/>
    <w:rsid w:val="2892B2A6"/>
    <w:rsid w:val="2893CE77"/>
    <w:rsid w:val="28954F70"/>
    <w:rsid w:val="28970AB1"/>
    <w:rsid w:val="28994BFA"/>
    <w:rsid w:val="289BC036"/>
    <w:rsid w:val="289C1053"/>
    <w:rsid w:val="289C6106"/>
    <w:rsid w:val="289DFAC4"/>
    <w:rsid w:val="28A2CB36"/>
    <w:rsid w:val="28A7FE48"/>
    <w:rsid w:val="28A8300E"/>
    <w:rsid w:val="28AB0F72"/>
    <w:rsid w:val="28AC4029"/>
    <w:rsid w:val="28B8947F"/>
    <w:rsid w:val="28BE35B2"/>
    <w:rsid w:val="28C01103"/>
    <w:rsid w:val="28C1B5B3"/>
    <w:rsid w:val="28C53E46"/>
    <w:rsid w:val="28C644AC"/>
    <w:rsid w:val="28C72A2A"/>
    <w:rsid w:val="28CBA3BA"/>
    <w:rsid w:val="28CBA7BC"/>
    <w:rsid w:val="28CD5EF6"/>
    <w:rsid w:val="28CEB0D3"/>
    <w:rsid w:val="28D25774"/>
    <w:rsid w:val="28D32BD4"/>
    <w:rsid w:val="28D3B1C2"/>
    <w:rsid w:val="28D83BE6"/>
    <w:rsid w:val="28D9A24D"/>
    <w:rsid w:val="28D9BEE5"/>
    <w:rsid w:val="28DAF605"/>
    <w:rsid w:val="28DB7AAE"/>
    <w:rsid w:val="28DE02BF"/>
    <w:rsid w:val="28DED705"/>
    <w:rsid w:val="28E06C7C"/>
    <w:rsid w:val="28E1C0BC"/>
    <w:rsid w:val="28E2416D"/>
    <w:rsid w:val="28E5B516"/>
    <w:rsid w:val="28E80F7B"/>
    <w:rsid w:val="28E9DFE3"/>
    <w:rsid w:val="28EAF234"/>
    <w:rsid w:val="28EFBB5D"/>
    <w:rsid w:val="28F45D77"/>
    <w:rsid w:val="28F51462"/>
    <w:rsid w:val="28FA35E6"/>
    <w:rsid w:val="290C1781"/>
    <w:rsid w:val="290C9CC2"/>
    <w:rsid w:val="290CA888"/>
    <w:rsid w:val="290DE0C2"/>
    <w:rsid w:val="290DE682"/>
    <w:rsid w:val="2910FD76"/>
    <w:rsid w:val="29150611"/>
    <w:rsid w:val="291F030E"/>
    <w:rsid w:val="291F224C"/>
    <w:rsid w:val="2920EBE0"/>
    <w:rsid w:val="29217439"/>
    <w:rsid w:val="2922F394"/>
    <w:rsid w:val="292867EA"/>
    <w:rsid w:val="2929F15C"/>
    <w:rsid w:val="29332358"/>
    <w:rsid w:val="29345916"/>
    <w:rsid w:val="2935B0EB"/>
    <w:rsid w:val="293F1AC3"/>
    <w:rsid w:val="29401802"/>
    <w:rsid w:val="29415F6B"/>
    <w:rsid w:val="2944BEC7"/>
    <w:rsid w:val="294802EB"/>
    <w:rsid w:val="29489275"/>
    <w:rsid w:val="294957F6"/>
    <w:rsid w:val="29498F66"/>
    <w:rsid w:val="294A9F95"/>
    <w:rsid w:val="294F085C"/>
    <w:rsid w:val="29566C57"/>
    <w:rsid w:val="2956AD21"/>
    <w:rsid w:val="29580EE1"/>
    <w:rsid w:val="296040D5"/>
    <w:rsid w:val="29607A72"/>
    <w:rsid w:val="2965F5FD"/>
    <w:rsid w:val="2966ADD0"/>
    <w:rsid w:val="2967282D"/>
    <w:rsid w:val="2969B157"/>
    <w:rsid w:val="2971681D"/>
    <w:rsid w:val="29735D12"/>
    <w:rsid w:val="29752B6E"/>
    <w:rsid w:val="297937D9"/>
    <w:rsid w:val="297A808E"/>
    <w:rsid w:val="297B5408"/>
    <w:rsid w:val="297E1670"/>
    <w:rsid w:val="29834855"/>
    <w:rsid w:val="29881728"/>
    <w:rsid w:val="2989287D"/>
    <w:rsid w:val="298976F5"/>
    <w:rsid w:val="298A0E5D"/>
    <w:rsid w:val="298AB248"/>
    <w:rsid w:val="298E17F4"/>
    <w:rsid w:val="29901CAD"/>
    <w:rsid w:val="29917FB5"/>
    <w:rsid w:val="2992531C"/>
    <w:rsid w:val="29936B8B"/>
    <w:rsid w:val="299A0A71"/>
    <w:rsid w:val="299C2D88"/>
    <w:rsid w:val="299C8E96"/>
    <w:rsid w:val="29A40756"/>
    <w:rsid w:val="29A5E232"/>
    <w:rsid w:val="29AA27FF"/>
    <w:rsid w:val="29AAEB82"/>
    <w:rsid w:val="29AD6EB9"/>
    <w:rsid w:val="29B0D84D"/>
    <w:rsid w:val="29B1FF17"/>
    <w:rsid w:val="29B330CF"/>
    <w:rsid w:val="29C203E5"/>
    <w:rsid w:val="29C36C28"/>
    <w:rsid w:val="29C46F88"/>
    <w:rsid w:val="29CDAB24"/>
    <w:rsid w:val="29D96602"/>
    <w:rsid w:val="29DADB21"/>
    <w:rsid w:val="29DBDB4B"/>
    <w:rsid w:val="29DC36CD"/>
    <w:rsid w:val="29DD8A12"/>
    <w:rsid w:val="29E05821"/>
    <w:rsid w:val="29E34ABC"/>
    <w:rsid w:val="29E975CD"/>
    <w:rsid w:val="29F30EF4"/>
    <w:rsid w:val="29F81D1A"/>
    <w:rsid w:val="29F8C038"/>
    <w:rsid w:val="29FB72C8"/>
    <w:rsid w:val="29FBE7E0"/>
    <w:rsid w:val="29FC06AF"/>
    <w:rsid w:val="29FC1E53"/>
    <w:rsid w:val="2A00CF30"/>
    <w:rsid w:val="2A02B637"/>
    <w:rsid w:val="2A0CE67E"/>
    <w:rsid w:val="2A0D9E6B"/>
    <w:rsid w:val="2A10E3D3"/>
    <w:rsid w:val="2A122C74"/>
    <w:rsid w:val="2A1463C2"/>
    <w:rsid w:val="2A15FAFA"/>
    <w:rsid w:val="2A163EB8"/>
    <w:rsid w:val="2A1953CB"/>
    <w:rsid w:val="2A1B8A0C"/>
    <w:rsid w:val="2A1C34FE"/>
    <w:rsid w:val="2A1D3D6E"/>
    <w:rsid w:val="2A1D446D"/>
    <w:rsid w:val="2A1D71FA"/>
    <w:rsid w:val="2A2124A5"/>
    <w:rsid w:val="2A258F78"/>
    <w:rsid w:val="2A274B20"/>
    <w:rsid w:val="2A285F3C"/>
    <w:rsid w:val="2A287230"/>
    <w:rsid w:val="2A2B3070"/>
    <w:rsid w:val="2A2B4D10"/>
    <w:rsid w:val="2A2E04C6"/>
    <w:rsid w:val="2A33219E"/>
    <w:rsid w:val="2A36C9D0"/>
    <w:rsid w:val="2A38EEAB"/>
    <w:rsid w:val="2A394F4B"/>
    <w:rsid w:val="2A430D10"/>
    <w:rsid w:val="2A44E24B"/>
    <w:rsid w:val="2A4680A8"/>
    <w:rsid w:val="2A4DA6CB"/>
    <w:rsid w:val="2A51F45E"/>
    <w:rsid w:val="2A55A529"/>
    <w:rsid w:val="2A5655C6"/>
    <w:rsid w:val="2A591F0E"/>
    <w:rsid w:val="2A5BF44A"/>
    <w:rsid w:val="2A5F9E9C"/>
    <w:rsid w:val="2A650589"/>
    <w:rsid w:val="2A66E02F"/>
    <w:rsid w:val="2A675D91"/>
    <w:rsid w:val="2A6CB847"/>
    <w:rsid w:val="2A7044DD"/>
    <w:rsid w:val="2A70AFC2"/>
    <w:rsid w:val="2A71F200"/>
    <w:rsid w:val="2A72B6D3"/>
    <w:rsid w:val="2A74454E"/>
    <w:rsid w:val="2A7BC7AA"/>
    <w:rsid w:val="2A8113A0"/>
    <w:rsid w:val="2A817083"/>
    <w:rsid w:val="2A81CE21"/>
    <w:rsid w:val="2A84ACBB"/>
    <w:rsid w:val="2A86D978"/>
    <w:rsid w:val="2A87DCEF"/>
    <w:rsid w:val="2A88310F"/>
    <w:rsid w:val="2A8844C6"/>
    <w:rsid w:val="2A89EAB1"/>
    <w:rsid w:val="2A8AA29E"/>
    <w:rsid w:val="2A8BAE84"/>
    <w:rsid w:val="2A8C295C"/>
    <w:rsid w:val="2A8F71B1"/>
    <w:rsid w:val="2A929A1D"/>
    <w:rsid w:val="2A92FF56"/>
    <w:rsid w:val="2A9C1C1C"/>
    <w:rsid w:val="2A9E220D"/>
    <w:rsid w:val="2AA2061B"/>
    <w:rsid w:val="2AA333B3"/>
    <w:rsid w:val="2AA36F2F"/>
    <w:rsid w:val="2AA3973A"/>
    <w:rsid w:val="2AA41993"/>
    <w:rsid w:val="2AA67966"/>
    <w:rsid w:val="2AA7068C"/>
    <w:rsid w:val="2AA81756"/>
    <w:rsid w:val="2AA8E42E"/>
    <w:rsid w:val="2AACA4A8"/>
    <w:rsid w:val="2AB0473D"/>
    <w:rsid w:val="2AB114F5"/>
    <w:rsid w:val="2AB15BF9"/>
    <w:rsid w:val="2AB2770D"/>
    <w:rsid w:val="2AB2A5B6"/>
    <w:rsid w:val="2AB2C96A"/>
    <w:rsid w:val="2AB77026"/>
    <w:rsid w:val="2ABB1AD6"/>
    <w:rsid w:val="2ABC2A91"/>
    <w:rsid w:val="2AC26BEE"/>
    <w:rsid w:val="2AC521E2"/>
    <w:rsid w:val="2ACBB896"/>
    <w:rsid w:val="2ACE2E0D"/>
    <w:rsid w:val="2ACFD196"/>
    <w:rsid w:val="2AD0D314"/>
    <w:rsid w:val="2AD465E3"/>
    <w:rsid w:val="2AD8454A"/>
    <w:rsid w:val="2AE0A025"/>
    <w:rsid w:val="2AE199C8"/>
    <w:rsid w:val="2AE44588"/>
    <w:rsid w:val="2AE5875D"/>
    <w:rsid w:val="2AE751C7"/>
    <w:rsid w:val="2AEF4C54"/>
    <w:rsid w:val="2AF029F2"/>
    <w:rsid w:val="2AF4D6B7"/>
    <w:rsid w:val="2AF75B28"/>
    <w:rsid w:val="2AF7A644"/>
    <w:rsid w:val="2AF7C8A6"/>
    <w:rsid w:val="2AF9D017"/>
    <w:rsid w:val="2B024A23"/>
    <w:rsid w:val="2B03E4CB"/>
    <w:rsid w:val="2B05DC50"/>
    <w:rsid w:val="2B08EFD0"/>
    <w:rsid w:val="2B09A55E"/>
    <w:rsid w:val="2B0C4D0B"/>
    <w:rsid w:val="2B0C8988"/>
    <w:rsid w:val="2B10ED50"/>
    <w:rsid w:val="2B116460"/>
    <w:rsid w:val="2B13E11B"/>
    <w:rsid w:val="2B16B7B5"/>
    <w:rsid w:val="2B197912"/>
    <w:rsid w:val="2B1D9FDD"/>
    <w:rsid w:val="2B2104A8"/>
    <w:rsid w:val="2B229822"/>
    <w:rsid w:val="2B2421EE"/>
    <w:rsid w:val="2B265674"/>
    <w:rsid w:val="2B2F7596"/>
    <w:rsid w:val="2B337759"/>
    <w:rsid w:val="2B34D98D"/>
    <w:rsid w:val="2B350AD8"/>
    <w:rsid w:val="2B351EFD"/>
    <w:rsid w:val="2B374EF9"/>
    <w:rsid w:val="2B3758A7"/>
    <w:rsid w:val="2B397365"/>
    <w:rsid w:val="2B3E712D"/>
    <w:rsid w:val="2B3EE91C"/>
    <w:rsid w:val="2B3FFBF2"/>
    <w:rsid w:val="2B458C69"/>
    <w:rsid w:val="2B46112C"/>
    <w:rsid w:val="2B4BB335"/>
    <w:rsid w:val="2B52AF1C"/>
    <w:rsid w:val="2B555673"/>
    <w:rsid w:val="2B572C4E"/>
    <w:rsid w:val="2B5929B1"/>
    <w:rsid w:val="2B5AA3FD"/>
    <w:rsid w:val="2B5D1EF5"/>
    <w:rsid w:val="2B6206F6"/>
    <w:rsid w:val="2B657138"/>
    <w:rsid w:val="2B66830F"/>
    <w:rsid w:val="2B6D76A8"/>
    <w:rsid w:val="2B6E690D"/>
    <w:rsid w:val="2B6EC553"/>
    <w:rsid w:val="2B7401B6"/>
    <w:rsid w:val="2B741B90"/>
    <w:rsid w:val="2B788A81"/>
    <w:rsid w:val="2B7F17CD"/>
    <w:rsid w:val="2B812E3E"/>
    <w:rsid w:val="2B81BF0B"/>
    <w:rsid w:val="2B829437"/>
    <w:rsid w:val="2B82C302"/>
    <w:rsid w:val="2B82CF4F"/>
    <w:rsid w:val="2B84A28D"/>
    <w:rsid w:val="2B8B78DF"/>
    <w:rsid w:val="2B8BAB61"/>
    <w:rsid w:val="2B8D1D76"/>
    <w:rsid w:val="2B8DC0FF"/>
    <w:rsid w:val="2B92229F"/>
    <w:rsid w:val="2B926833"/>
    <w:rsid w:val="2B942F3C"/>
    <w:rsid w:val="2B945C30"/>
    <w:rsid w:val="2B95F8AF"/>
    <w:rsid w:val="2B980400"/>
    <w:rsid w:val="2B996207"/>
    <w:rsid w:val="2BA004A3"/>
    <w:rsid w:val="2BA0CFDE"/>
    <w:rsid w:val="2BA5EE0F"/>
    <w:rsid w:val="2BAD80BE"/>
    <w:rsid w:val="2BB1B70A"/>
    <w:rsid w:val="2BB3ACF5"/>
    <w:rsid w:val="2BB8693F"/>
    <w:rsid w:val="2BB87C5F"/>
    <w:rsid w:val="2BBFF536"/>
    <w:rsid w:val="2BC068AC"/>
    <w:rsid w:val="2BC4ECF9"/>
    <w:rsid w:val="2BCB8CF8"/>
    <w:rsid w:val="2BCC9E74"/>
    <w:rsid w:val="2BCC9F99"/>
    <w:rsid w:val="2BCE9D60"/>
    <w:rsid w:val="2BD51FDA"/>
    <w:rsid w:val="2BD56081"/>
    <w:rsid w:val="2BD63C97"/>
    <w:rsid w:val="2BD9B903"/>
    <w:rsid w:val="2BDF0C48"/>
    <w:rsid w:val="2BDF0C6E"/>
    <w:rsid w:val="2BE157F1"/>
    <w:rsid w:val="2BE2E391"/>
    <w:rsid w:val="2BE4A69B"/>
    <w:rsid w:val="2BE5930C"/>
    <w:rsid w:val="2BE75AC6"/>
    <w:rsid w:val="2BE75E65"/>
    <w:rsid w:val="2BF57A21"/>
    <w:rsid w:val="2BFB179B"/>
    <w:rsid w:val="2BFEAF23"/>
    <w:rsid w:val="2C040338"/>
    <w:rsid w:val="2C040395"/>
    <w:rsid w:val="2C05D815"/>
    <w:rsid w:val="2C070F94"/>
    <w:rsid w:val="2C110E1C"/>
    <w:rsid w:val="2C126598"/>
    <w:rsid w:val="2C145C35"/>
    <w:rsid w:val="2C188BA4"/>
    <w:rsid w:val="2C192904"/>
    <w:rsid w:val="2C196CB9"/>
    <w:rsid w:val="2C1C8864"/>
    <w:rsid w:val="2C2336FD"/>
    <w:rsid w:val="2C24633F"/>
    <w:rsid w:val="2C2716DF"/>
    <w:rsid w:val="2C2E2C6C"/>
    <w:rsid w:val="2C2F9FD6"/>
    <w:rsid w:val="2C312C2E"/>
    <w:rsid w:val="2C356BAD"/>
    <w:rsid w:val="2C41B78B"/>
    <w:rsid w:val="2C4255B4"/>
    <w:rsid w:val="2C4A616A"/>
    <w:rsid w:val="2C5016A3"/>
    <w:rsid w:val="2C52D1C9"/>
    <w:rsid w:val="2C5798A4"/>
    <w:rsid w:val="2C5EEDE8"/>
    <w:rsid w:val="2C629A38"/>
    <w:rsid w:val="2C642BCB"/>
    <w:rsid w:val="2C6471B1"/>
    <w:rsid w:val="2C668490"/>
    <w:rsid w:val="2C67EC8D"/>
    <w:rsid w:val="2C6A075F"/>
    <w:rsid w:val="2C6CC4EA"/>
    <w:rsid w:val="2C6EBF92"/>
    <w:rsid w:val="2C704F6F"/>
    <w:rsid w:val="2C74F05D"/>
    <w:rsid w:val="2C7A0CFA"/>
    <w:rsid w:val="2C7A746C"/>
    <w:rsid w:val="2C7BFE5D"/>
    <w:rsid w:val="2C7D7DEA"/>
    <w:rsid w:val="2C7F2AC8"/>
    <w:rsid w:val="2C812C76"/>
    <w:rsid w:val="2C82FA9C"/>
    <w:rsid w:val="2C83F3C6"/>
    <w:rsid w:val="2C86D01E"/>
    <w:rsid w:val="2C86D31E"/>
    <w:rsid w:val="2C889638"/>
    <w:rsid w:val="2C8D15C1"/>
    <w:rsid w:val="2C931D16"/>
    <w:rsid w:val="2C93E238"/>
    <w:rsid w:val="2C9416DB"/>
    <w:rsid w:val="2C9578C7"/>
    <w:rsid w:val="2C98EA47"/>
    <w:rsid w:val="2C9F1B19"/>
    <w:rsid w:val="2CA01A76"/>
    <w:rsid w:val="2CA23CBF"/>
    <w:rsid w:val="2CA74481"/>
    <w:rsid w:val="2CA9C461"/>
    <w:rsid w:val="2CAAA1E9"/>
    <w:rsid w:val="2CAC4EB3"/>
    <w:rsid w:val="2CADE674"/>
    <w:rsid w:val="2CAEB4DF"/>
    <w:rsid w:val="2CAEBFE9"/>
    <w:rsid w:val="2CB2BE87"/>
    <w:rsid w:val="2CB2E9E5"/>
    <w:rsid w:val="2CB3D78C"/>
    <w:rsid w:val="2CB4881B"/>
    <w:rsid w:val="2CBADE09"/>
    <w:rsid w:val="2CBBB8AF"/>
    <w:rsid w:val="2CC246BE"/>
    <w:rsid w:val="2CC30116"/>
    <w:rsid w:val="2CC4F211"/>
    <w:rsid w:val="2CC70CD7"/>
    <w:rsid w:val="2CCBB5C1"/>
    <w:rsid w:val="2CD39AAA"/>
    <w:rsid w:val="2CDD466D"/>
    <w:rsid w:val="2CE0D249"/>
    <w:rsid w:val="2CE1EE02"/>
    <w:rsid w:val="2CE238D1"/>
    <w:rsid w:val="2CE394A3"/>
    <w:rsid w:val="2CE53C76"/>
    <w:rsid w:val="2CEDBC3B"/>
    <w:rsid w:val="2CEFF398"/>
    <w:rsid w:val="2CF3482A"/>
    <w:rsid w:val="2CF67972"/>
    <w:rsid w:val="2CFCD2A5"/>
    <w:rsid w:val="2CFDD20F"/>
    <w:rsid w:val="2CFE611D"/>
    <w:rsid w:val="2CFEEB7C"/>
    <w:rsid w:val="2CFFCAA2"/>
    <w:rsid w:val="2D02204D"/>
    <w:rsid w:val="2D05C9A8"/>
    <w:rsid w:val="2D0BD21B"/>
    <w:rsid w:val="2D0E2AAB"/>
    <w:rsid w:val="2D0E785F"/>
    <w:rsid w:val="2D0EC70F"/>
    <w:rsid w:val="2D12114F"/>
    <w:rsid w:val="2D13437F"/>
    <w:rsid w:val="2D188A4F"/>
    <w:rsid w:val="2D1A61E5"/>
    <w:rsid w:val="2D1E237C"/>
    <w:rsid w:val="2D2451EA"/>
    <w:rsid w:val="2D270DA5"/>
    <w:rsid w:val="2D29B69D"/>
    <w:rsid w:val="2D2DDAE7"/>
    <w:rsid w:val="2D2DDC8B"/>
    <w:rsid w:val="2D313E51"/>
    <w:rsid w:val="2D3572D2"/>
    <w:rsid w:val="2D3580A9"/>
    <w:rsid w:val="2D382E89"/>
    <w:rsid w:val="2D38B0E7"/>
    <w:rsid w:val="2D3C1E2A"/>
    <w:rsid w:val="2D40F7B6"/>
    <w:rsid w:val="2D434A5F"/>
    <w:rsid w:val="2D45292C"/>
    <w:rsid w:val="2D469341"/>
    <w:rsid w:val="2D46CF96"/>
    <w:rsid w:val="2D46D151"/>
    <w:rsid w:val="2D4B51D4"/>
    <w:rsid w:val="2D4DC59A"/>
    <w:rsid w:val="2D4DD261"/>
    <w:rsid w:val="2D4EEBCB"/>
    <w:rsid w:val="2D50E489"/>
    <w:rsid w:val="2D515A65"/>
    <w:rsid w:val="2D52D079"/>
    <w:rsid w:val="2D544E57"/>
    <w:rsid w:val="2D588ACE"/>
    <w:rsid w:val="2D5DC6A5"/>
    <w:rsid w:val="2D5DF6A7"/>
    <w:rsid w:val="2D612179"/>
    <w:rsid w:val="2D6337A4"/>
    <w:rsid w:val="2D6A894E"/>
    <w:rsid w:val="2D6C4126"/>
    <w:rsid w:val="2D6EA237"/>
    <w:rsid w:val="2D6F688F"/>
    <w:rsid w:val="2D79458B"/>
    <w:rsid w:val="2D838E97"/>
    <w:rsid w:val="2D8B0A65"/>
    <w:rsid w:val="2D8BB3F7"/>
    <w:rsid w:val="2D8E5FEF"/>
    <w:rsid w:val="2D8E6624"/>
    <w:rsid w:val="2D8F6CD6"/>
    <w:rsid w:val="2D94B48E"/>
    <w:rsid w:val="2D9561CF"/>
    <w:rsid w:val="2D9648F6"/>
    <w:rsid w:val="2D9B995D"/>
    <w:rsid w:val="2D9FE2D0"/>
    <w:rsid w:val="2DA1EBAE"/>
    <w:rsid w:val="2DA338C9"/>
    <w:rsid w:val="2DA4C5C5"/>
    <w:rsid w:val="2DA7C4D4"/>
    <w:rsid w:val="2DB072E6"/>
    <w:rsid w:val="2DB4A939"/>
    <w:rsid w:val="2DBCBF57"/>
    <w:rsid w:val="2DBD27DA"/>
    <w:rsid w:val="2DBE9FE3"/>
    <w:rsid w:val="2DBEAAA7"/>
    <w:rsid w:val="2DBEF6DF"/>
    <w:rsid w:val="2DC1CA77"/>
    <w:rsid w:val="2DCB1A8B"/>
    <w:rsid w:val="2DD2417A"/>
    <w:rsid w:val="2DD36E29"/>
    <w:rsid w:val="2DD5E38F"/>
    <w:rsid w:val="2DDAC138"/>
    <w:rsid w:val="2DDDEE66"/>
    <w:rsid w:val="2DE0812B"/>
    <w:rsid w:val="2DE4378B"/>
    <w:rsid w:val="2DE78328"/>
    <w:rsid w:val="2DEAA0AF"/>
    <w:rsid w:val="2DEAED96"/>
    <w:rsid w:val="2DEF8C0F"/>
    <w:rsid w:val="2DEFEDB8"/>
    <w:rsid w:val="2DF2245F"/>
    <w:rsid w:val="2DF9FDB1"/>
    <w:rsid w:val="2DFF5D94"/>
    <w:rsid w:val="2E01EC5C"/>
    <w:rsid w:val="2E02ED49"/>
    <w:rsid w:val="2E045B6B"/>
    <w:rsid w:val="2E04E41D"/>
    <w:rsid w:val="2E05E0EB"/>
    <w:rsid w:val="2E0895EE"/>
    <w:rsid w:val="2E09DD85"/>
    <w:rsid w:val="2E0BA9D7"/>
    <w:rsid w:val="2E1301BA"/>
    <w:rsid w:val="2E134B6C"/>
    <w:rsid w:val="2E14A932"/>
    <w:rsid w:val="2E189439"/>
    <w:rsid w:val="2E19D038"/>
    <w:rsid w:val="2E1DC9A6"/>
    <w:rsid w:val="2E1F8EC1"/>
    <w:rsid w:val="2E24C690"/>
    <w:rsid w:val="2E29C492"/>
    <w:rsid w:val="2E29D4A3"/>
    <w:rsid w:val="2E2ACBF8"/>
    <w:rsid w:val="2E2C7649"/>
    <w:rsid w:val="2E3220F7"/>
    <w:rsid w:val="2E35DEB9"/>
    <w:rsid w:val="2E368DE4"/>
    <w:rsid w:val="2E3EBFE8"/>
    <w:rsid w:val="2E42BCD6"/>
    <w:rsid w:val="2E4623EF"/>
    <w:rsid w:val="2E463389"/>
    <w:rsid w:val="2E486CF5"/>
    <w:rsid w:val="2E4DF994"/>
    <w:rsid w:val="2E522FBF"/>
    <w:rsid w:val="2E52934B"/>
    <w:rsid w:val="2E54DF32"/>
    <w:rsid w:val="2E55CD83"/>
    <w:rsid w:val="2E5805A6"/>
    <w:rsid w:val="2E5C459C"/>
    <w:rsid w:val="2E5C99BF"/>
    <w:rsid w:val="2E5ED31B"/>
    <w:rsid w:val="2E63447E"/>
    <w:rsid w:val="2E67B803"/>
    <w:rsid w:val="2E6803B9"/>
    <w:rsid w:val="2E702143"/>
    <w:rsid w:val="2E705BA2"/>
    <w:rsid w:val="2E75DF23"/>
    <w:rsid w:val="2E77938C"/>
    <w:rsid w:val="2E7A5006"/>
    <w:rsid w:val="2E7C865F"/>
    <w:rsid w:val="2E7E018E"/>
    <w:rsid w:val="2E7E386F"/>
    <w:rsid w:val="2E8355D5"/>
    <w:rsid w:val="2E83B2F5"/>
    <w:rsid w:val="2E85759A"/>
    <w:rsid w:val="2E85C8D7"/>
    <w:rsid w:val="2E924964"/>
    <w:rsid w:val="2E941825"/>
    <w:rsid w:val="2E967DE0"/>
    <w:rsid w:val="2E990B4B"/>
    <w:rsid w:val="2E99468B"/>
    <w:rsid w:val="2E9FE381"/>
    <w:rsid w:val="2EA1CACD"/>
    <w:rsid w:val="2EA425AB"/>
    <w:rsid w:val="2EA8B561"/>
    <w:rsid w:val="2EB0253C"/>
    <w:rsid w:val="2EB3697D"/>
    <w:rsid w:val="2EB3CAED"/>
    <w:rsid w:val="2EB50E3D"/>
    <w:rsid w:val="2EB8AFD9"/>
    <w:rsid w:val="2EBCFEAE"/>
    <w:rsid w:val="2EBE62F6"/>
    <w:rsid w:val="2EBEFA2E"/>
    <w:rsid w:val="2EC04974"/>
    <w:rsid w:val="2EC05700"/>
    <w:rsid w:val="2EC11E11"/>
    <w:rsid w:val="2EC3F841"/>
    <w:rsid w:val="2EC50777"/>
    <w:rsid w:val="2EC73143"/>
    <w:rsid w:val="2EC88CB8"/>
    <w:rsid w:val="2ECC49D6"/>
    <w:rsid w:val="2ECC6265"/>
    <w:rsid w:val="2ED07B14"/>
    <w:rsid w:val="2ED11461"/>
    <w:rsid w:val="2ED651A7"/>
    <w:rsid w:val="2ED9A5C0"/>
    <w:rsid w:val="2EDBECBD"/>
    <w:rsid w:val="2EDF2189"/>
    <w:rsid w:val="2EE12769"/>
    <w:rsid w:val="2EE25F2D"/>
    <w:rsid w:val="2EE4E9AC"/>
    <w:rsid w:val="2EE5CCAA"/>
    <w:rsid w:val="2EE5DD43"/>
    <w:rsid w:val="2EF41040"/>
    <w:rsid w:val="2EF6C9B1"/>
    <w:rsid w:val="2EF88ACE"/>
    <w:rsid w:val="2EFABBAA"/>
    <w:rsid w:val="2F031397"/>
    <w:rsid w:val="2F037F49"/>
    <w:rsid w:val="2F06FE97"/>
    <w:rsid w:val="2F07EF96"/>
    <w:rsid w:val="2F141D6C"/>
    <w:rsid w:val="2F1F04DE"/>
    <w:rsid w:val="2F214427"/>
    <w:rsid w:val="2F218ECD"/>
    <w:rsid w:val="2F22F6B3"/>
    <w:rsid w:val="2F2676FD"/>
    <w:rsid w:val="2F26B9CC"/>
    <w:rsid w:val="2F2FD162"/>
    <w:rsid w:val="2F312715"/>
    <w:rsid w:val="2F3308DD"/>
    <w:rsid w:val="2F340738"/>
    <w:rsid w:val="2F3430A5"/>
    <w:rsid w:val="2F35D8DF"/>
    <w:rsid w:val="2F36496A"/>
    <w:rsid w:val="2F374410"/>
    <w:rsid w:val="2F37C299"/>
    <w:rsid w:val="2F3D541F"/>
    <w:rsid w:val="2F3FAAB7"/>
    <w:rsid w:val="2F4B3352"/>
    <w:rsid w:val="2F4FF232"/>
    <w:rsid w:val="2F55FC09"/>
    <w:rsid w:val="2F588A3D"/>
    <w:rsid w:val="2F59063B"/>
    <w:rsid w:val="2F5AD52B"/>
    <w:rsid w:val="2F5FB0D1"/>
    <w:rsid w:val="2F60A2C8"/>
    <w:rsid w:val="2F6A4572"/>
    <w:rsid w:val="2F6C77EE"/>
    <w:rsid w:val="2F6E5233"/>
    <w:rsid w:val="2F711576"/>
    <w:rsid w:val="2F7250DE"/>
    <w:rsid w:val="2F72D609"/>
    <w:rsid w:val="2F7F3AB4"/>
    <w:rsid w:val="2F812FFF"/>
    <w:rsid w:val="2F8456E0"/>
    <w:rsid w:val="2F886CC2"/>
    <w:rsid w:val="2F8DFFEC"/>
    <w:rsid w:val="2F96A82B"/>
    <w:rsid w:val="2F9809BE"/>
    <w:rsid w:val="2F9A07B6"/>
    <w:rsid w:val="2F9BE8EC"/>
    <w:rsid w:val="2F9EB30F"/>
    <w:rsid w:val="2FA4B359"/>
    <w:rsid w:val="2FAC60B8"/>
    <w:rsid w:val="2FAD75D0"/>
    <w:rsid w:val="2FAE78A8"/>
    <w:rsid w:val="2FB3C28A"/>
    <w:rsid w:val="2FBC668B"/>
    <w:rsid w:val="2FC64619"/>
    <w:rsid w:val="2FC88EAB"/>
    <w:rsid w:val="2FCA170B"/>
    <w:rsid w:val="2FCAA78B"/>
    <w:rsid w:val="2FCCE0C8"/>
    <w:rsid w:val="2FCD35D9"/>
    <w:rsid w:val="2FD070D5"/>
    <w:rsid w:val="2FD16799"/>
    <w:rsid w:val="2FD35B27"/>
    <w:rsid w:val="2FD79985"/>
    <w:rsid w:val="2FDE62BB"/>
    <w:rsid w:val="2FDF699E"/>
    <w:rsid w:val="2FEBF297"/>
    <w:rsid w:val="2FED1B71"/>
    <w:rsid w:val="2FEF9BA1"/>
    <w:rsid w:val="2FF1ECC9"/>
    <w:rsid w:val="2FF2B09E"/>
    <w:rsid w:val="2FF67405"/>
    <w:rsid w:val="2FFD0997"/>
    <w:rsid w:val="2FFD6382"/>
    <w:rsid w:val="2FFD9756"/>
    <w:rsid w:val="2FFDEDB3"/>
    <w:rsid w:val="2FFFCF45"/>
    <w:rsid w:val="2FFFD360"/>
    <w:rsid w:val="30032B48"/>
    <w:rsid w:val="3006EB04"/>
    <w:rsid w:val="300D6DAF"/>
    <w:rsid w:val="300F4C0C"/>
    <w:rsid w:val="301792C8"/>
    <w:rsid w:val="30198142"/>
    <w:rsid w:val="301A5CB3"/>
    <w:rsid w:val="301C42A5"/>
    <w:rsid w:val="301C98BB"/>
    <w:rsid w:val="3025FD6A"/>
    <w:rsid w:val="30274594"/>
    <w:rsid w:val="3028F9EA"/>
    <w:rsid w:val="302A9456"/>
    <w:rsid w:val="30326A02"/>
    <w:rsid w:val="30328751"/>
    <w:rsid w:val="30343166"/>
    <w:rsid w:val="3034F044"/>
    <w:rsid w:val="3035AD84"/>
    <w:rsid w:val="3036EC75"/>
    <w:rsid w:val="30391E28"/>
    <w:rsid w:val="304106DB"/>
    <w:rsid w:val="30460AB0"/>
    <w:rsid w:val="30493DC1"/>
    <w:rsid w:val="304AF270"/>
    <w:rsid w:val="304B2A0A"/>
    <w:rsid w:val="304BFA2A"/>
    <w:rsid w:val="3050A6A4"/>
    <w:rsid w:val="30523DBB"/>
    <w:rsid w:val="3053180F"/>
    <w:rsid w:val="3053D502"/>
    <w:rsid w:val="30543E54"/>
    <w:rsid w:val="30556F00"/>
    <w:rsid w:val="30562593"/>
    <w:rsid w:val="3056CA85"/>
    <w:rsid w:val="3059C5C5"/>
    <w:rsid w:val="305ABA93"/>
    <w:rsid w:val="305D483F"/>
    <w:rsid w:val="30613C8C"/>
    <w:rsid w:val="30650A6F"/>
    <w:rsid w:val="3065E56E"/>
    <w:rsid w:val="3065FA33"/>
    <w:rsid w:val="3069133C"/>
    <w:rsid w:val="307135EC"/>
    <w:rsid w:val="3071807A"/>
    <w:rsid w:val="30731098"/>
    <w:rsid w:val="30751572"/>
    <w:rsid w:val="3075B3C1"/>
    <w:rsid w:val="307771ED"/>
    <w:rsid w:val="30780394"/>
    <w:rsid w:val="30788279"/>
    <w:rsid w:val="3084EB86"/>
    <w:rsid w:val="3091173E"/>
    <w:rsid w:val="30946826"/>
    <w:rsid w:val="3094FA34"/>
    <w:rsid w:val="3095C66D"/>
    <w:rsid w:val="3096BBF6"/>
    <w:rsid w:val="309A03AF"/>
    <w:rsid w:val="309DBB1D"/>
    <w:rsid w:val="309F1904"/>
    <w:rsid w:val="309FA4C8"/>
    <w:rsid w:val="30A0B3C8"/>
    <w:rsid w:val="30A233D0"/>
    <w:rsid w:val="30A6B9BD"/>
    <w:rsid w:val="30A7267E"/>
    <w:rsid w:val="30A99C45"/>
    <w:rsid w:val="30AAAE04"/>
    <w:rsid w:val="30AFC6EB"/>
    <w:rsid w:val="30B129DE"/>
    <w:rsid w:val="30B19E9F"/>
    <w:rsid w:val="30B2F9BA"/>
    <w:rsid w:val="30B67DB8"/>
    <w:rsid w:val="30B70FFE"/>
    <w:rsid w:val="30BD7A15"/>
    <w:rsid w:val="30BECEEC"/>
    <w:rsid w:val="30C27F27"/>
    <w:rsid w:val="30C3E29B"/>
    <w:rsid w:val="30C3FF71"/>
    <w:rsid w:val="30C47712"/>
    <w:rsid w:val="30C5E725"/>
    <w:rsid w:val="30C60F09"/>
    <w:rsid w:val="30C95551"/>
    <w:rsid w:val="30CAADFF"/>
    <w:rsid w:val="30CE8DBB"/>
    <w:rsid w:val="30D042E2"/>
    <w:rsid w:val="30D5DCE4"/>
    <w:rsid w:val="30D87322"/>
    <w:rsid w:val="30D8C42D"/>
    <w:rsid w:val="30DC2665"/>
    <w:rsid w:val="30E2456A"/>
    <w:rsid w:val="30E52946"/>
    <w:rsid w:val="30E71A83"/>
    <w:rsid w:val="30EBC13C"/>
    <w:rsid w:val="30EC5BC6"/>
    <w:rsid w:val="30ECA314"/>
    <w:rsid w:val="30F1DEA5"/>
    <w:rsid w:val="30F5D290"/>
    <w:rsid w:val="30FE67A6"/>
    <w:rsid w:val="30FF5F37"/>
    <w:rsid w:val="310507C2"/>
    <w:rsid w:val="310574BA"/>
    <w:rsid w:val="310850F6"/>
    <w:rsid w:val="310B0880"/>
    <w:rsid w:val="310BBA34"/>
    <w:rsid w:val="310F8A20"/>
    <w:rsid w:val="310FF2EB"/>
    <w:rsid w:val="31116500"/>
    <w:rsid w:val="3111F498"/>
    <w:rsid w:val="31137EC2"/>
    <w:rsid w:val="31270CAA"/>
    <w:rsid w:val="3127CECE"/>
    <w:rsid w:val="3129168D"/>
    <w:rsid w:val="312A1474"/>
    <w:rsid w:val="312A72FD"/>
    <w:rsid w:val="3131B22F"/>
    <w:rsid w:val="3139018E"/>
    <w:rsid w:val="313951AC"/>
    <w:rsid w:val="313A3F1C"/>
    <w:rsid w:val="313B0A85"/>
    <w:rsid w:val="313CBF65"/>
    <w:rsid w:val="31401DA7"/>
    <w:rsid w:val="31463EC0"/>
    <w:rsid w:val="3147EDCF"/>
    <w:rsid w:val="31483EBD"/>
    <w:rsid w:val="314ECC64"/>
    <w:rsid w:val="314FD154"/>
    <w:rsid w:val="31510DD8"/>
    <w:rsid w:val="3152ADC3"/>
    <w:rsid w:val="31574E0A"/>
    <w:rsid w:val="3159A95E"/>
    <w:rsid w:val="315B169F"/>
    <w:rsid w:val="315CA2A9"/>
    <w:rsid w:val="315E413D"/>
    <w:rsid w:val="315EC1CF"/>
    <w:rsid w:val="316299B4"/>
    <w:rsid w:val="31648C56"/>
    <w:rsid w:val="3164985B"/>
    <w:rsid w:val="316C9916"/>
    <w:rsid w:val="317103A3"/>
    <w:rsid w:val="3172163E"/>
    <w:rsid w:val="31745527"/>
    <w:rsid w:val="31764090"/>
    <w:rsid w:val="3182225C"/>
    <w:rsid w:val="3183AE34"/>
    <w:rsid w:val="3185F84E"/>
    <w:rsid w:val="31883EC2"/>
    <w:rsid w:val="31898EB2"/>
    <w:rsid w:val="318C7F21"/>
    <w:rsid w:val="318C922F"/>
    <w:rsid w:val="3195DE74"/>
    <w:rsid w:val="3197742B"/>
    <w:rsid w:val="319C3C7B"/>
    <w:rsid w:val="319CEED8"/>
    <w:rsid w:val="319FA8CB"/>
    <w:rsid w:val="31A91CF7"/>
    <w:rsid w:val="31AA6CB9"/>
    <w:rsid w:val="31AB909B"/>
    <w:rsid w:val="31AD7A35"/>
    <w:rsid w:val="31AE8785"/>
    <w:rsid w:val="31AF0867"/>
    <w:rsid w:val="31B01A89"/>
    <w:rsid w:val="31B7D643"/>
    <w:rsid w:val="31B9EF43"/>
    <w:rsid w:val="31BA8374"/>
    <w:rsid w:val="31C06781"/>
    <w:rsid w:val="31C11BAD"/>
    <w:rsid w:val="31C1F6B7"/>
    <w:rsid w:val="31C44435"/>
    <w:rsid w:val="31C57586"/>
    <w:rsid w:val="31C7BF87"/>
    <w:rsid w:val="31CA99C5"/>
    <w:rsid w:val="31CDF628"/>
    <w:rsid w:val="31CE7A9A"/>
    <w:rsid w:val="31D44FE9"/>
    <w:rsid w:val="31D5D108"/>
    <w:rsid w:val="31D6A19F"/>
    <w:rsid w:val="31D730BE"/>
    <w:rsid w:val="31D7BD9C"/>
    <w:rsid w:val="31DACB7F"/>
    <w:rsid w:val="31DF430A"/>
    <w:rsid w:val="31E8D600"/>
    <w:rsid w:val="31E9107B"/>
    <w:rsid w:val="31EA7A4D"/>
    <w:rsid w:val="31EA83A3"/>
    <w:rsid w:val="31EB6968"/>
    <w:rsid w:val="31F5B1AD"/>
    <w:rsid w:val="31F641A9"/>
    <w:rsid w:val="31F661A4"/>
    <w:rsid w:val="31F7E3FE"/>
    <w:rsid w:val="31F9A492"/>
    <w:rsid w:val="31FA1858"/>
    <w:rsid w:val="31FB422E"/>
    <w:rsid w:val="31FE1979"/>
    <w:rsid w:val="31FE5A7E"/>
    <w:rsid w:val="32004AC6"/>
    <w:rsid w:val="320409EB"/>
    <w:rsid w:val="3206308D"/>
    <w:rsid w:val="32083996"/>
    <w:rsid w:val="3208D730"/>
    <w:rsid w:val="3209A3FD"/>
    <w:rsid w:val="3209EAB2"/>
    <w:rsid w:val="321320DA"/>
    <w:rsid w:val="32163DDB"/>
    <w:rsid w:val="3217DCBD"/>
    <w:rsid w:val="32183F2D"/>
    <w:rsid w:val="32198450"/>
    <w:rsid w:val="321E1269"/>
    <w:rsid w:val="322522E8"/>
    <w:rsid w:val="3225BD53"/>
    <w:rsid w:val="32260D6D"/>
    <w:rsid w:val="322693A6"/>
    <w:rsid w:val="32286261"/>
    <w:rsid w:val="3228EEB3"/>
    <w:rsid w:val="3229D5F0"/>
    <w:rsid w:val="322EFCDA"/>
    <w:rsid w:val="322F586E"/>
    <w:rsid w:val="322FEDCE"/>
    <w:rsid w:val="3231F267"/>
    <w:rsid w:val="32325FF5"/>
    <w:rsid w:val="3235CB31"/>
    <w:rsid w:val="32362498"/>
    <w:rsid w:val="32384BE2"/>
    <w:rsid w:val="323AB6E9"/>
    <w:rsid w:val="3240904D"/>
    <w:rsid w:val="3241E83E"/>
    <w:rsid w:val="3242EF8B"/>
    <w:rsid w:val="3244FD58"/>
    <w:rsid w:val="324753D9"/>
    <w:rsid w:val="324E8B7B"/>
    <w:rsid w:val="325479F0"/>
    <w:rsid w:val="32577D3E"/>
    <w:rsid w:val="3259776D"/>
    <w:rsid w:val="325A7E4D"/>
    <w:rsid w:val="3260285A"/>
    <w:rsid w:val="32608622"/>
    <w:rsid w:val="3261B192"/>
    <w:rsid w:val="3265A041"/>
    <w:rsid w:val="32692A9F"/>
    <w:rsid w:val="3269535B"/>
    <w:rsid w:val="326A1009"/>
    <w:rsid w:val="326CF6C4"/>
    <w:rsid w:val="3271275A"/>
    <w:rsid w:val="32729547"/>
    <w:rsid w:val="3272A219"/>
    <w:rsid w:val="32732434"/>
    <w:rsid w:val="32734DBD"/>
    <w:rsid w:val="327495D4"/>
    <w:rsid w:val="3275F065"/>
    <w:rsid w:val="327914F4"/>
    <w:rsid w:val="327DBAAF"/>
    <w:rsid w:val="327E7E78"/>
    <w:rsid w:val="327FA262"/>
    <w:rsid w:val="3280C729"/>
    <w:rsid w:val="32821C46"/>
    <w:rsid w:val="32848C49"/>
    <w:rsid w:val="3286B3CB"/>
    <w:rsid w:val="328796D6"/>
    <w:rsid w:val="32959517"/>
    <w:rsid w:val="329AC2FC"/>
    <w:rsid w:val="329D3D3C"/>
    <w:rsid w:val="32A9A457"/>
    <w:rsid w:val="32A9FDC2"/>
    <w:rsid w:val="32AB85B1"/>
    <w:rsid w:val="32AC64B9"/>
    <w:rsid w:val="32ADC303"/>
    <w:rsid w:val="32AE8CDA"/>
    <w:rsid w:val="32BA2FEE"/>
    <w:rsid w:val="32BD84DE"/>
    <w:rsid w:val="32C476A8"/>
    <w:rsid w:val="32C695D4"/>
    <w:rsid w:val="32C8BC7A"/>
    <w:rsid w:val="32CCA696"/>
    <w:rsid w:val="32CFFBE1"/>
    <w:rsid w:val="32D0E474"/>
    <w:rsid w:val="32D1A8D1"/>
    <w:rsid w:val="32D5AADE"/>
    <w:rsid w:val="32D6E0DD"/>
    <w:rsid w:val="32DB640E"/>
    <w:rsid w:val="32DFA2B0"/>
    <w:rsid w:val="32E0E607"/>
    <w:rsid w:val="32E18E82"/>
    <w:rsid w:val="32E7111E"/>
    <w:rsid w:val="32E7D9CE"/>
    <w:rsid w:val="32EA5B6B"/>
    <w:rsid w:val="32EBA308"/>
    <w:rsid w:val="32F04616"/>
    <w:rsid w:val="32F12A5A"/>
    <w:rsid w:val="32F3E853"/>
    <w:rsid w:val="32F80C27"/>
    <w:rsid w:val="3302CFCB"/>
    <w:rsid w:val="3310140D"/>
    <w:rsid w:val="33106E1F"/>
    <w:rsid w:val="3315000D"/>
    <w:rsid w:val="33153E10"/>
    <w:rsid w:val="33160CBD"/>
    <w:rsid w:val="3317B6C8"/>
    <w:rsid w:val="331C0896"/>
    <w:rsid w:val="33208EC0"/>
    <w:rsid w:val="332339D9"/>
    <w:rsid w:val="33275F59"/>
    <w:rsid w:val="3327CC1C"/>
    <w:rsid w:val="3328DAA0"/>
    <w:rsid w:val="332B1920"/>
    <w:rsid w:val="332B9FF9"/>
    <w:rsid w:val="332C05BB"/>
    <w:rsid w:val="332EA4D8"/>
    <w:rsid w:val="3335CDE3"/>
    <w:rsid w:val="333CB085"/>
    <w:rsid w:val="333E99C1"/>
    <w:rsid w:val="334240D6"/>
    <w:rsid w:val="334386F8"/>
    <w:rsid w:val="3346128B"/>
    <w:rsid w:val="33481FD1"/>
    <w:rsid w:val="334A8453"/>
    <w:rsid w:val="335331BE"/>
    <w:rsid w:val="3358B601"/>
    <w:rsid w:val="335A6CE4"/>
    <w:rsid w:val="33658A2F"/>
    <w:rsid w:val="336628C7"/>
    <w:rsid w:val="3367B458"/>
    <w:rsid w:val="33742D07"/>
    <w:rsid w:val="3375CB21"/>
    <w:rsid w:val="337708EE"/>
    <w:rsid w:val="33771E49"/>
    <w:rsid w:val="337891A4"/>
    <w:rsid w:val="337B4A17"/>
    <w:rsid w:val="337C0BAC"/>
    <w:rsid w:val="337FAFCE"/>
    <w:rsid w:val="33827B59"/>
    <w:rsid w:val="33872DE1"/>
    <w:rsid w:val="338CF564"/>
    <w:rsid w:val="338DA988"/>
    <w:rsid w:val="338DCF0C"/>
    <w:rsid w:val="33909ED1"/>
    <w:rsid w:val="33955CB8"/>
    <w:rsid w:val="3397C33F"/>
    <w:rsid w:val="33980A49"/>
    <w:rsid w:val="339B813E"/>
    <w:rsid w:val="339CDB43"/>
    <w:rsid w:val="339D1A75"/>
    <w:rsid w:val="339F85F0"/>
    <w:rsid w:val="33A0C665"/>
    <w:rsid w:val="33A31EFC"/>
    <w:rsid w:val="33AA2DFE"/>
    <w:rsid w:val="33B19F89"/>
    <w:rsid w:val="33B4FE65"/>
    <w:rsid w:val="33B5B2EF"/>
    <w:rsid w:val="33B7E31C"/>
    <w:rsid w:val="33BE765B"/>
    <w:rsid w:val="33C06CBE"/>
    <w:rsid w:val="33C47557"/>
    <w:rsid w:val="33C4D565"/>
    <w:rsid w:val="33C53DA3"/>
    <w:rsid w:val="33C89694"/>
    <w:rsid w:val="33C93FDA"/>
    <w:rsid w:val="33CBDEF4"/>
    <w:rsid w:val="33CCFEEF"/>
    <w:rsid w:val="33CE36FB"/>
    <w:rsid w:val="33CF8154"/>
    <w:rsid w:val="33D33064"/>
    <w:rsid w:val="33D449A2"/>
    <w:rsid w:val="33D4AFFE"/>
    <w:rsid w:val="33D4B08E"/>
    <w:rsid w:val="33D620DB"/>
    <w:rsid w:val="33D63036"/>
    <w:rsid w:val="33D77CE9"/>
    <w:rsid w:val="33D85EEA"/>
    <w:rsid w:val="33DAD7C0"/>
    <w:rsid w:val="33DCD017"/>
    <w:rsid w:val="33E147DA"/>
    <w:rsid w:val="33E15635"/>
    <w:rsid w:val="33E27DC3"/>
    <w:rsid w:val="33E32170"/>
    <w:rsid w:val="33E5C435"/>
    <w:rsid w:val="33ED648B"/>
    <w:rsid w:val="33EEC395"/>
    <w:rsid w:val="33F8D933"/>
    <w:rsid w:val="33FA6CCA"/>
    <w:rsid w:val="33FD1717"/>
    <w:rsid w:val="3402574B"/>
    <w:rsid w:val="34028CA1"/>
    <w:rsid w:val="340322C8"/>
    <w:rsid w:val="34041987"/>
    <w:rsid w:val="340E5EB3"/>
    <w:rsid w:val="340FC380"/>
    <w:rsid w:val="3410BD28"/>
    <w:rsid w:val="3413CBA8"/>
    <w:rsid w:val="34191877"/>
    <w:rsid w:val="34194E97"/>
    <w:rsid w:val="341A720F"/>
    <w:rsid w:val="341E97F7"/>
    <w:rsid w:val="341FF063"/>
    <w:rsid w:val="3421831A"/>
    <w:rsid w:val="342269F7"/>
    <w:rsid w:val="3425F256"/>
    <w:rsid w:val="3425FCAE"/>
    <w:rsid w:val="34270E69"/>
    <w:rsid w:val="34293ABA"/>
    <w:rsid w:val="3429847B"/>
    <w:rsid w:val="342B0810"/>
    <w:rsid w:val="342BEFC1"/>
    <w:rsid w:val="342D58D0"/>
    <w:rsid w:val="34320981"/>
    <w:rsid w:val="3435F751"/>
    <w:rsid w:val="3438442D"/>
    <w:rsid w:val="343B9D80"/>
    <w:rsid w:val="343ED8E7"/>
    <w:rsid w:val="343FD624"/>
    <w:rsid w:val="344284FF"/>
    <w:rsid w:val="34463B94"/>
    <w:rsid w:val="3448D0F3"/>
    <w:rsid w:val="344BAFAE"/>
    <w:rsid w:val="344BE1B8"/>
    <w:rsid w:val="3450E199"/>
    <w:rsid w:val="3457A185"/>
    <w:rsid w:val="34580B5F"/>
    <w:rsid w:val="3458DFC3"/>
    <w:rsid w:val="345BA234"/>
    <w:rsid w:val="345BF35E"/>
    <w:rsid w:val="345C9C85"/>
    <w:rsid w:val="3466D05A"/>
    <w:rsid w:val="3468686B"/>
    <w:rsid w:val="3468F722"/>
    <w:rsid w:val="346DADAC"/>
    <w:rsid w:val="347037E4"/>
    <w:rsid w:val="34712A9E"/>
    <w:rsid w:val="34717FE1"/>
    <w:rsid w:val="347324B3"/>
    <w:rsid w:val="3475CF0D"/>
    <w:rsid w:val="34767722"/>
    <w:rsid w:val="347A0620"/>
    <w:rsid w:val="348006B2"/>
    <w:rsid w:val="3483611C"/>
    <w:rsid w:val="348E9CED"/>
    <w:rsid w:val="34904622"/>
    <w:rsid w:val="34927BAB"/>
    <w:rsid w:val="349A4336"/>
    <w:rsid w:val="349FDF4E"/>
    <w:rsid w:val="34A57CEE"/>
    <w:rsid w:val="34AC1E34"/>
    <w:rsid w:val="34AF3C2E"/>
    <w:rsid w:val="34AF8148"/>
    <w:rsid w:val="34B4379C"/>
    <w:rsid w:val="34B5F00B"/>
    <w:rsid w:val="34B7B36A"/>
    <w:rsid w:val="34B80547"/>
    <w:rsid w:val="34BBA078"/>
    <w:rsid w:val="34BDBEDD"/>
    <w:rsid w:val="34BF8F8C"/>
    <w:rsid w:val="34C0C1AB"/>
    <w:rsid w:val="34C1D5C4"/>
    <w:rsid w:val="34C667E8"/>
    <w:rsid w:val="34C8F0A9"/>
    <w:rsid w:val="34CCD755"/>
    <w:rsid w:val="34D66249"/>
    <w:rsid w:val="34D9019B"/>
    <w:rsid w:val="34DDD6DB"/>
    <w:rsid w:val="34E3EE5F"/>
    <w:rsid w:val="34E65F85"/>
    <w:rsid w:val="34E95960"/>
    <w:rsid w:val="34EB474E"/>
    <w:rsid w:val="34EC91AB"/>
    <w:rsid w:val="34ECFA07"/>
    <w:rsid w:val="34EE45D4"/>
    <w:rsid w:val="34F2B13E"/>
    <w:rsid w:val="34F77199"/>
    <w:rsid w:val="34FAAF28"/>
    <w:rsid w:val="34FC816C"/>
    <w:rsid w:val="34FFCE73"/>
    <w:rsid w:val="3502F09C"/>
    <w:rsid w:val="3503ED4D"/>
    <w:rsid w:val="3506ADC0"/>
    <w:rsid w:val="350F8055"/>
    <w:rsid w:val="3512C983"/>
    <w:rsid w:val="3514E22A"/>
    <w:rsid w:val="351613E3"/>
    <w:rsid w:val="35170113"/>
    <w:rsid w:val="35177A40"/>
    <w:rsid w:val="351D4ABF"/>
    <w:rsid w:val="35222E42"/>
    <w:rsid w:val="3523C6C4"/>
    <w:rsid w:val="3525B9CB"/>
    <w:rsid w:val="35263967"/>
    <w:rsid w:val="3529A268"/>
    <w:rsid w:val="352ABB67"/>
    <w:rsid w:val="352AD2AF"/>
    <w:rsid w:val="352C024B"/>
    <w:rsid w:val="352C91BC"/>
    <w:rsid w:val="3531237D"/>
    <w:rsid w:val="3533ACAA"/>
    <w:rsid w:val="3537BFEA"/>
    <w:rsid w:val="35395525"/>
    <w:rsid w:val="353F50E9"/>
    <w:rsid w:val="353F9FBD"/>
    <w:rsid w:val="35406485"/>
    <w:rsid w:val="354119A3"/>
    <w:rsid w:val="3542D04F"/>
    <w:rsid w:val="35431959"/>
    <w:rsid w:val="35488DC0"/>
    <w:rsid w:val="35493AF7"/>
    <w:rsid w:val="354C78A4"/>
    <w:rsid w:val="354EC706"/>
    <w:rsid w:val="355207BE"/>
    <w:rsid w:val="3553C982"/>
    <w:rsid w:val="3554672A"/>
    <w:rsid w:val="35584120"/>
    <w:rsid w:val="355E88A8"/>
    <w:rsid w:val="355FA041"/>
    <w:rsid w:val="35606DCB"/>
    <w:rsid w:val="3560C4CB"/>
    <w:rsid w:val="3564FE5F"/>
    <w:rsid w:val="356D52FD"/>
    <w:rsid w:val="35736B81"/>
    <w:rsid w:val="3573FA96"/>
    <w:rsid w:val="3574CEFF"/>
    <w:rsid w:val="3576CF8F"/>
    <w:rsid w:val="357A1180"/>
    <w:rsid w:val="357D1004"/>
    <w:rsid w:val="357D4210"/>
    <w:rsid w:val="357DADFC"/>
    <w:rsid w:val="35822C3A"/>
    <w:rsid w:val="3583E28D"/>
    <w:rsid w:val="35884DD6"/>
    <w:rsid w:val="3589B6B8"/>
    <w:rsid w:val="358BC8F5"/>
    <w:rsid w:val="358CAA58"/>
    <w:rsid w:val="358DC504"/>
    <w:rsid w:val="35928B3E"/>
    <w:rsid w:val="359BD707"/>
    <w:rsid w:val="359DC130"/>
    <w:rsid w:val="35A01E50"/>
    <w:rsid w:val="35A3EB10"/>
    <w:rsid w:val="35A4AFC9"/>
    <w:rsid w:val="35A5F927"/>
    <w:rsid w:val="35A716CE"/>
    <w:rsid w:val="35AA27FD"/>
    <w:rsid w:val="35AC9BEE"/>
    <w:rsid w:val="35B0346B"/>
    <w:rsid w:val="35B2D9EA"/>
    <w:rsid w:val="35B9A9F3"/>
    <w:rsid w:val="35BAE378"/>
    <w:rsid w:val="35BB6269"/>
    <w:rsid w:val="35BED007"/>
    <w:rsid w:val="35BF72C9"/>
    <w:rsid w:val="35C36B82"/>
    <w:rsid w:val="35C68CA3"/>
    <w:rsid w:val="35CB9D5E"/>
    <w:rsid w:val="35CD85D3"/>
    <w:rsid w:val="35CF8340"/>
    <w:rsid w:val="35D16000"/>
    <w:rsid w:val="35D8AEA4"/>
    <w:rsid w:val="35D9EDED"/>
    <w:rsid w:val="35DBE733"/>
    <w:rsid w:val="35DD5998"/>
    <w:rsid w:val="35E2A474"/>
    <w:rsid w:val="35E65185"/>
    <w:rsid w:val="35E86B48"/>
    <w:rsid w:val="35E9A624"/>
    <w:rsid w:val="35EAAA74"/>
    <w:rsid w:val="35F1B11F"/>
    <w:rsid w:val="35F28A42"/>
    <w:rsid w:val="35F8BEA0"/>
    <w:rsid w:val="35FB8CB8"/>
    <w:rsid w:val="35FBC0BF"/>
    <w:rsid w:val="35FCEEB3"/>
    <w:rsid w:val="35FDAB5D"/>
    <w:rsid w:val="35FEAFC5"/>
    <w:rsid w:val="3600BBE3"/>
    <w:rsid w:val="3602F4E8"/>
    <w:rsid w:val="36053899"/>
    <w:rsid w:val="3607CE44"/>
    <w:rsid w:val="3608BA4D"/>
    <w:rsid w:val="36094F9C"/>
    <w:rsid w:val="360E0847"/>
    <w:rsid w:val="361013F5"/>
    <w:rsid w:val="36157C2D"/>
    <w:rsid w:val="36174532"/>
    <w:rsid w:val="361FC636"/>
    <w:rsid w:val="36215334"/>
    <w:rsid w:val="36250D86"/>
    <w:rsid w:val="36251D79"/>
    <w:rsid w:val="36292B2C"/>
    <w:rsid w:val="36298596"/>
    <w:rsid w:val="362D0975"/>
    <w:rsid w:val="362E03CD"/>
    <w:rsid w:val="362E1B1E"/>
    <w:rsid w:val="362E2D30"/>
    <w:rsid w:val="3631A587"/>
    <w:rsid w:val="3634CF1D"/>
    <w:rsid w:val="36365714"/>
    <w:rsid w:val="363A0A3C"/>
    <w:rsid w:val="3640097C"/>
    <w:rsid w:val="36428D55"/>
    <w:rsid w:val="364AD171"/>
    <w:rsid w:val="364C1223"/>
    <w:rsid w:val="364C337C"/>
    <w:rsid w:val="364EC53C"/>
    <w:rsid w:val="3650FD90"/>
    <w:rsid w:val="36528BCD"/>
    <w:rsid w:val="3655CCE3"/>
    <w:rsid w:val="36572A23"/>
    <w:rsid w:val="365A1093"/>
    <w:rsid w:val="365DDC51"/>
    <w:rsid w:val="365E5C5F"/>
    <w:rsid w:val="3660E0C5"/>
    <w:rsid w:val="3668BEB7"/>
    <w:rsid w:val="366E9478"/>
    <w:rsid w:val="366E94A1"/>
    <w:rsid w:val="3670AAED"/>
    <w:rsid w:val="36774FFE"/>
    <w:rsid w:val="367B3F95"/>
    <w:rsid w:val="3680B9DF"/>
    <w:rsid w:val="3681B5DA"/>
    <w:rsid w:val="36836DA2"/>
    <w:rsid w:val="36860AB0"/>
    <w:rsid w:val="36915F08"/>
    <w:rsid w:val="3693246B"/>
    <w:rsid w:val="36949681"/>
    <w:rsid w:val="3698BE6C"/>
    <w:rsid w:val="369B1008"/>
    <w:rsid w:val="369F51B3"/>
    <w:rsid w:val="36A095C5"/>
    <w:rsid w:val="36A2AB67"/>
    <w:rsid w:val="36ABE1B8"/>
    <w:rsid w:val="36AE3533"/>
    <w:rsid w:val="36B32107"/>
    <w:rsid w:val="36B434D4"/>
    <w:rsid w:val="36BB118A"/>
    <w:rsid w:val="36BDC3B8"/>
    <w:rsid w:val="36C25E42"/>
    <w:rsid w:val="36C271AC"/>
    <w:rsid w:val="36C37E76"/>
    <w:rsid w:val="36C6DF84"/>
    <w:rsid w:val="36CC0B26"/>
    <w:rsid w:val="36CCE9BB"/>
    <w:rsid w:val="36CDFAE9"/>
    <w:rsid w:val="36D45AFF"/>
    <w:rsid w:val="36D68429"/>
    <w:rsid w:val="36D87CAE"/>
    <w:rsid w:val="36E37A4F"/>
    <w:rsid w:val="36E6ACB9"/>
    <w:rsid w:val="36EAC754"/>
    <w:rsid w:val="36F523CD"/>
    <w:rsid w:val="36F6CF02"/>
    <w:rsid w:val="36F85C70"/>
    <w:rsid w:val="36F94544"/>
    <w:rsid w:val="36FDFFC6"/>
    <w:rsid w:val="3702A911"/>
    <w:rsid w:val="37045091"/>
    <w:rsid w:val="370718A8"/>
    <w:rsid w:val="3709746F"/>
    <w:rsid w:val="370E53CE"/>
    <w:rsid w:val="370F1C6B"/>
    <w:rsid w:val="370F56E7"/>
    <w:rsid w:val="3714A2F0"/>
    <w:rsid w:val="3716C364"/>
    <w:rsid w:val="371A40C0"/>
    <w:rsid w:val="371AAE0B"/>
    <w:rsid w:val="371DC307"/>
    <w:rsid w:val="371F204B"/>
    <w:rsid w:val="372025CD"/>
    <w:rsid w:val="372087E6"/>
    <w:rsid w:val="3721F03F"/>
    <w:rsid w:val="3726A6C0"/>
    <w:rsid w:val="372ACD01"/>
    <w:rsid w:val="372D3D9D"/>
    <w:rsid w:val="372F0607"/>
    <w:rsid w:val="37314DEE"/>
    <w:rsid w:val="3731EFAD"/>
    <w:rsid w:val="3733A423"/>
    <w:rsid w:val="373690CB"/>
    <w:rsid w:val="37369C57"/>
    <w:rsid w:val="37379293"/>
    <w:rsid w:val="373BD085"/>
    <w:rsid w:val="37444BBC"/>
    <w:rsid w:val="374B88F2"/>
    <w:rsid w:val="374C24CD"/>
    <w:rsid w:val="374F4AFD"/>
    <w:rsid w:val="3750C4B2"/>
    <w:rsid w:val="375402E6"/>
    <w:rsid w:val="37547147"/>
    <w:rsid w:val="375487AA"/>
    <w:rsid w:val="375A18E2"/>
    <w:rsid w:val="375BAEA7"/>
    <w:rsid w:val="375C6F46"/>
    <w:rsid w:val="375DA9A6"/>
    <w:rsid w:val="375E6BC9"/>
    <w:rsid w:val="3760EF72"/>
    <w:rsid w:val="37672191"/>
    <w:rsid w:val="3768A7E0"/>
    <w:rsid w:val="3769934F"/>
    <w:rsid w:val="376AA05E"/>
    <w:rsid w:val="376CAB49"/>
    <w:rsid w:val="377785E3"/>
    <w:rsid w:val="3777D51C"/>
    <w:rsid w:val="377F52D2"/>
    <w:rsid w:val="3784159A"/>
    <w:rsid w:val="3785A4BF"/>
    <w:rsid w:val="378CDE72"/>
    <w:rsid w:val="378E8289"/>
    <w:rsid w:val="379530A9"/>
    <w:rsid w:val="3799AAFF"/>
    <w:rsid w:val="379AF32C"/>
    <w:rsid w:val="379C7B6F"/>
    <w:rsid w:val="37A4D3D6"/>
    <w:rsid w:val="37A6EB0F"/>
    <w:rsid w:val="37ABE247"/>
    <w:rsid w:val="37B088BD"/>
    <w:rsid w:val="37B0AFD3"/>
    <w:rsid w:val="37B2B307"/>
    <w:rsid w:val="37B86C2A"/>
    <w:rsid w:val="37B9BD8B"/>
    <w:rsid w:val="37BC3E9E"/>
    <w:rsid w:val="37BE7A9D"/>
    <w:rsid w:val="37C2702D"/>
    <w:rsid w:val="37C2AF96"/>
    <w:rsid w:val="37C39B71"/>
    <w:rsid w:val="37C436CB"/>
    <w:rsid w:val="37C5050A"/>
    <w:rsid w:val="37C55C73"/>
    <w:rsid w:val="37CC1167"/>
    <w:rsid w:val="37CC3733"/>
    <w:rsid w:val="37D395DB"/>
    <w:rsid w:val="37D94A19"/>
    <w:rsid w:val="37D94FE9"/>
    <w:rsid w:val="37DA6A74"/>
    <w:rsid w:val="37DF0627"/>
    <w:rsid w:val="37DF5F9B"/>
    <w:rsid w:val="37E0491F"/>
    <w:rsid w:val="37E1DA68"/>
    <w:rsid w:val="37EA6E03"/>
    <w:rsid w:val="37F4A2F7"/>
    <w:rsid w:val="37F5604A"/>
    <w:rsid w:val="37F56936"/>
    <w:rsid w:val="37F729ED"/>
    <w:rsid w:val="37F92301"/>
    <w:rsid w:val="37FA26EC"/>
    <w:rsid w:val="37FAB234"/>
    <w:rsid w:val="37FB7B0B"/>
    <w:rsid w:val="37FF0D46"/>
    <w:rsid w:val="3800275D"/>
    <w:rsid w:val="38022E7B"/>
    <w:rsid w:val="3806EE15"/>
    <w:rsid w:val="380794C0"/>
    <w:rsid w:val="3807C51B"/>
    <w:rsid w:val="380E34C5"/>
    <w:rsid w:val="38169AB7"/>
    <w:rsid w:val="381D30C6"/>
    <w:rsid w:val="3825FF8F"/>
    <w:rsid w:val="3827AAA9"/>
    <w:rsid w:val="38281504"/>
    <w:rsid w:val="382B35D1"/>
    <w:rsid w:val="38308B59"/>
    <w:rsid w:val="38322F3E"/>
    <w:rsid w:val="3833A7A9"/>
    <w:rsid w:val="383415BE"/>
    <w:rsid w:val="383579A6"/>
    <w:rsid w:val="383C42B6"/>
    <w:rsid w:val="384186C5"/>
    <w:rsid w:val="3841CE80"/>
    <w:rsid w:val="3843E264"/>
    <w:rsid w:val="38473092"/>
    <w:rsid w:val="384985B7"/>
    <w:rsid w:val="3853F813"/>
    <w:rsid w:val="38546151"/>
    <w:rsid w:val="385566BB"/>
    <w:rsid w:val="38565991"/>
    <w:rsid w:val="385B48CD"/>
    <w:rsid w:val="385D245E"/>
    <w:rsid w:val="3863F841"/>
    <w:rsid w:val="3864C5F4"/>
    <w:rsid w:val="38687327"/>
    <w:rsid w:val="3869B0BA"/>
    <w:rsid w:val="386A1D90"/>
    <w:rsid w:val="386C6C29"/>
    <w:rsid w:val="386EAEB9"/>
    <w:rsid w:val="3870D625"/>
    <w:rsid w:val="38721949"/>
    <w:rsid w:val="387639A3"/>
    <w:rsid w:val="387DDF2D"/>
    <w:rsid w:val="387FFE63"/>
    <w:rsid w:val="38814311"/>
    <w:rsid w:val="3882E29D"/>
    <w:rsid w:val="38865313"/>
    <w:rsid w:val="388A9223"/>
    <w:rsid w:val="38904054"/>
    <w:rsid w:val="38930F8D"/>
    <w:rsid w:val="3894D696"/>
    <w:rsid w:val="389569B1"/>
    <w:rsid w:val="38961B69"/>
    <w:rsid w:val="389B4C25"/>
    <w:rsid w:val="389EBBDE"/>
    <w:rsid w:val="389F0068"/>
    <w:rsid w:val="389FD0C7"/>
    <w:rsid w:val="38A3D8D4"/>
    <w:rsid w:val="38A438B4"/>
    <w:rsid w:val="38A7438F"/>
    <w:rsid w:val="38A78711"/>
    <w:rsid w:val="38ADABE8"/>
    <w:rsid w:val="38AEE7E0"/>
    <w:rsid w:val="38AF46A7"/>
    <w:rsid w:val="38B2A212"/>
    <w:rsid w:val="38B3EF07"/>
    <w:rsid w:val="38B4621D"/>
    <w:rsid w:val="38B6DCD7"/>
    <w:rsid w:val="38BBDC72"/>
    <w:rsid w:val="38C0328C"/>
    <w:rsid w:val="38CDF24F"/>
    <w:rsid w:val="38D3320C"/>
    <w:rsid w:val="38D3E79A"/>
    <w:rsid w:val="38D3F9E9"/>
    <w:rsid w:val="38D416E4"/>
    <w:rsid w:val="38D7ADA1"/>
    <w:rsid w:val="38D9B509"/>
    <w:rsid w:val="38DA30F3"/>
    <w:rsid w:val="38DB7F9F"/>
    <w:rsid w:val="38DBE440"/>
    <w:rsid w:val="38DE5683"/>
    <w:rsid w:val="38E15AE9"/>
    <w:rsid w:val="38E54D2D"/>
    <w:rsid w:val="38E9F57E"/>
    <w:rsid w:val="38EAAB3B"/>
    <w:rsid w:val="38EBADBC"/>
    <w:rsid w:val="38EC4D69"/>
    <w:rsid w:val="38ECDAC3"/>
    <w:rsid w:val="38EFE789"/>
    <w:rsid w:val="38F129AC"/>
    <w:rsid w:val="38F1C172"/>
    <w:rsid w:val="38F55765"/>
    <w:rsid w:val="38F57286"/>
    <w:rsid w:val="38F588B7"/>
    <w:rsid w:val="38F80AE8"/>
    <w:rsid w:val="38FECD58"/>
    <w:rsid w:val="390293F1"/>
    <w:rsid w:val="3907EEAF"/>
    <w:rsid w:val="3909AA09"/>
    <w:rsid w:val="390A476F"/>
    <w:rsid w:val="390A4898"/>
    <w:rsid w:val="390E76AE"/>
    <w:rsid w:val="390F621C"/>
    <w:rsid w:val="3912C278"/>
    <w:rsid w:val="39140D31"/>
    <w:rsid w:val="3914C9D7"/>
    <w:rsid w:val="3915C313"/>
    <w:rsid w:val="3916F3A3"/>
    <w:rsid w:val="391D453F"/>
    <w:rsid w:val="391D526F"/>
    <w:rsid w:val="39202D21"/>
    <w:rsid w:val="39209AAC"/>
    <w:rsid w:val="3924F187"/>
    <w:rsid w:val="3925D408"/>
    <w:rsid w:val="39277B34"/>
    <w:rsid w:val="3928210A"/>
    <w:rsid w:val="39289660"/>
    <w:rsid w:val="39297E0E"/>
    <w:rsid w:val="392AF5CA"/>
    <w:rsid w:val="392BCA44"/>
    <w:rsid w:val="392D4DDA"/>
    <w:rsid w:val="392DB4E3"/>
    <w:rsid w:val="392DF7CE"/>
    <w:rsid w:val="39352260"/>
    <w:rsid w:val="39380A2D"/>
    <w:rsid w:val="3940A28E"/>
    <w:rsid w:val="3941C701"/>
    <w:rsid w:val="39431A18"/>
    <w:rsid w:val="3944F2A0"/>
    <w:rsid w:val="39462E13"/>
    <w:rsid w:val="394A36A6"/>
    <w:rsid w:val="394D022A"/>
    <w:rsid w:val="39504186"/>
    <w:rsid w:val="3957F937"/>
    <w:rsid w:val="395DB734"/>
    <w:rsid w:val="395F11D4"/>
    <w:rsid w:val="3960B461"/>
    <w:rsid w:val="39615735"/>
    <w:rsid w:val="396187DB"/>
    <w:rsid w:val="39657A65"/>
    <w:rsid w:val="396C95C5"/>
    <w:rsid w:val="396D89D3"/>
    <w:rsid w:val="396F2A02"/>
    <w:rsid w:val="39729A71"/>
    <w:rsid w:val="39730634"/>
    <w:rsid w:val="3978F099"/>
    <w:rsid w:val="3980636F"/>
    <w:rsid w:val="39808878"/>
    <w:rsid w:val="3984161E"/>
    <w:rsid w:val="3984618E"/>
    <w:rsid w:val="39860F55"/>
    <w:rsid w:val="3986670D"/>
    <w:rsid w:val="39866DA8"/>
    <w:rsid w:val="3987CA3D"/>
    <w:rsid w:val="3989674F"/>
    <w:rsid w:val="398B61C9"/>
    <w:rsid w:val="39902125"/>
    <w:rsid w:val="399300E6"/>
    <w:rsid w:val="3995820D"/>
    <w:rsid w:val="399C1ECF"/>
    <w:rsid w:val="399EEA7A"/>
    <w:rsid w:val="39A0D969"/>
    <w:rsid w:val="39A16217"/>
    <w:rsid w:val="39A322DA"/>
    <w:rsid w:val="39A51344"/>
    <w:rsid w:val="39A73233"/>
    <w:rsid w:val="39AD9089"/>
    <w:rsid w:val="39B0E549"/>
    <w:rsid w:val="39B2D4D5"/>
    <w:rsid w:val="39B59A8A"/>
    <w:rsid w:val="39BA482B"/>
    <w:rsid w:val="39BB01E6"/>
    <w:rsid w:val="39C1912B"/>
    <w:rsid w:val="39C3338A"/>
    <w:rsid w:val="39C497EB"/>
    <w:rsid w:val="39C5773E"/>
    <w:rsid w:val="39CA7500"/>
    <w:rsid w:val="39CFB354"/>
    <w:rsid w:val="39D3F8E5"/>
    <w:rsid w:val="39D4E1E1"/>
    <w:rsid w:val="39D9B8F9"/>
    <w:rsid w:val="39DAB848"/>
    <w:rsid w:val="39DD85F2"/>
    <w:rsid w:val="39DEA0C5"/>
    <w:rsid w:val="39E00FC8"/>
    <w:rsid w:val="39E0CF64"/>
    <w:rsid w:val="39E40326"/>
    <w:rsid w:val="39E7F828"/>
    <w:rsid w:val="39E90626"/>
    <w:rsid w:val="39EA7762"/>
    <w:rsid w:val="39EA8302"/>
    <w:rsid w:val="39EB0F8B"/>
    <w:rsid w:val="39EC7232"/>
    <w:rsid w:val="39EDDCA3"/>
    <w:rsid w:val="39F0D907"/>
    <w:rsid w:val="39F1F1E5"/>
    <w:rsid w:val="39F46B07"/>
    <w:rsid w:val="39F6291C"/>
    <w:rsid w:val="39F62A4A"/>
    <w:rsid w:val="39F7DB3D"/>
    <w:rsid w:val="39FA55E3"/>
    <w:rsid w:val="3A00D390"/>
    <w:rsid w:val="3A013721"/>
    <w:rsid w:val="3A031CB3"/>
    <w:rsid w:val="3A03311D"/>
    <w:rsid w:val="3A037EEE"/>
    <w:rsid w:val="3A03891E"/>
    <w:rsid w:val="3A0A40A2"/>
    <w:rsid w:val="3A11EBA5"/>
    <w:rsid w:val="3A14A773"/>
    <w:rsid w:val="3A1996A7"/>
    <w:rsid w:val="3A1A2D66"/>
    <w:rsid w:val="3A1D07DA"/>
    <w:rsid w:val="3A1E3E98"/>
    <w:rsid w:val="3A254698"/>
    <w:rsid w:val="3A267BC2"/>
    <w:rsid w:val="3A272551"/>
    <w:rsid w:val="3A313814"/>
    <w:rsid w:val="3A32E000"/>
    <w:rsid w:val="3A34E1A5"/>
    <w:rsid w:val="3A388843"/>
    <w:rsid w:val="3A3A1C77"/>
    <w:rsid w:val="3A3CEB38"/>
    <w:rsid w:val="3A3FAD28"/>
    <w:rsid w:val="3A44C1B8"/>
    <w:rsid w:val="3A45B612"/>
    <w:rsid w:val="3A47258D"/>
    <w:rsid w:val="3A492255"/>
    <w:rsid w:val="3A4AE1F6"/>
    <w:rsid w:val="3A4CD5BE"/>
    <w:rsid w:val="3A4D73E3"/>
    <w:rsid w:val="3A529134"/>
    <w:rsid w:val="3A55C0AC"/>
    <w:rsid w:val="3A5750B3"/>
    <w:rsid w:val="3A5BFA6D"/>
    <w:rsid w:val="3A5C8AFE"/>
    <w:rsid w:val="3A5EC4A3"/>
    <w:rsid w:val="3A5F3BD7"/>
    <w:rsid w:val="3A65B055"/>
    <w:rsid w:val="3A6C42F3"/>
    <w:rsid w:val="3A6F440F"/>
    <w:rsid w:val="3A6FD47F"/>
    <w:rsid w:val="3A71B3C0"/>
    <w:rsid w:val="3A727111"/>
    <w:rsid w:val="3A771581"/>
    <w:rsid w:val="3A78072F"/>
    <w:rsid w:val="3A799D9B"/>
    <w:rsid w:val="3A8367EF"/>
    <w:rsid w:val="3A886BE8"/>
    <w:rsid w:val="3A8BB841"/>
    <w:rsid w:val="3A8F1004"/>
    <w:rsid w:val="3A8F22A8"/>
    <w:rsid w:val="3A8FBA27"/>
    <w:rsid w:val="3A918B4A"/>
    <w:rsid w:val="3A91FECA"/>
    <w:rsid w:val="3A927195"/>
    <w:rsid w:val="3A93AF56"/>
    <w:rsid w:val="3A9EA84C"/>
    <w:rsid w:val="3AA766C4"/>
    <w:rsid w:val="3AACB501"/>
    <w:rsid w:val="3AB033E3"/>
    <w:rsid w:val="3AC00BB1"/>
    <w:rsid w:val="3AC1B626"/>
    <w:rsid w:val="3AC27988"/>
    <w:rsid w:val="3AC9F0EB"/>
    <w:rsid w:val="3ACA0DC1"/>
    <w:rsid w:val="3ACBF621"/>
    <w:rsid w:val="3ACCDD61"/>
    <w:rsid w:val="3AD24B49"/>
    <w:rsid w:val="3AD3B8F2"/>
    <w:rsid w:val="3AD4540A"/>
    <w:rsid w:val="3AD462DA"/>
    <w:rsid w:val="3AD8661A"/>
    <w:rsid w:val="3ADBC3B4"/>
    <w:rsid w:val="3AE324F0"/>
    <w:rsid w:val="3AE64F41"/>
    <w:rsid w:val="3AF2460B"/>
    <w:rsid w:val="3AF2D304"/>
    <w:rsid w:val="3AF2FE1A"/>
    <w:rsid w:val="3AF4A230"/>
    <w:rsid w:val="3AF5D1D0"/>
    <w:rsid w:val="3AF61EB3"/>
    <w:rsid w:val="3AF7CD90"/>
    <w:rsid w:val="3AF96EF9"/>
    <w:rsid w:val="3AFA0E70"/>
    <w:rsid w:val="3AFD1C4B"/>
    <w:rsid w:val="3AFE21D5"/>
    <w:rsid w:val="3B0286F1"/>
    <w:rsid w:val="3B030296"/>
    <w:rsid w:val="3B04BC88"/>
    <w:rsid w:val="3B0602F4"/>
    <w:rsid w:val="3B06D04B"/>
    <w:rsid w:val="3B07AF62"/>
    <w:rsid w:val="3B0F7CA9"/>
    <w:rsid w:val="3B101D27"/>
    <w:rsid w:val="3B15B349"/>
    <w:rsid w:val="3B1744EF"/>
    <w:rsid w:val="3B2031E6"/>
    <w:rsid w:val="3B211490"/>
    <w:rsid w:val="3B217B66"/>
    <w:rsid w:val="3B21815B"/>
    <w:rsid w:val="3B247593"/>
    <w:rsid w:val="3B2B4AF7"/>
    <w:rsid w:val="3B2EC433"/>
    <w:rsid w:val="3B2F78ED"/>
    <w:rsid w:val="3B3150EA"/>
    <w:rsid w:val="3B32617F"/>
    <w:rsid w:val="3B383685"/>
    <w:rsid w:val="3B3B343D"/>
    <w:rsid w:val="3B3B8F41"/>
    <w:rsid w:val="3B3D7D91"/>
    <w:rsid w:val="3B3E24AE"/>
    <w:rsid w:val="3B3E94AC"/>
    <w:rsid w:val="3B40675B"/>
    <w:rsid w:val="3B416AB8"/>
    <w:rsid w:val="3B43215E"/>
    <w:rsid w:val="3B45F4EC"/>
    <w:rsid w:val="3B46103C"/>
    <w:rsid w:val="3B479387"/>
    <w:rsid w:val="3B485BF1"/>
    <w:rsid w:val="3B49C96D"/>
    <w:rsid w:val="3B4E1966"/>
    <w:rsid w:val="3B54A6CB"/>
    <w:rsid w:val="3B5650FA"/>
    <w:rsid w:val="3B582675"/>
    <w:rsid w:val="3B5A4AF2"/>
    <w:rsid w:val="3B5AE5FD"/>
    <w:rsid w:val="3B5EAF4F"/>
    <w:rsid w:val="3B5EB38A"/>
    <w:rsid w:val="3B619763"/>
    <w:rsid w:val="3B6C1664"/>
    <w:rsid w:val="3B72DE17"/>
    <w:rsid w:val="3B751C6D"/>
    <w:rsid w:val="3B75FD90"/>
    <w:rsid w:val="3B76E86B"/>
    <w:rsid w:val="3B78CF9B"/>
    <w:rsid w:val="3B7E0BB3"/>
    <w:rsid w:val="3B7FE406"/>
    <w:rsid w:val="3B88EB52"/>
    <w:rsid w:val="3B8A5B83"/>
    <w:rsid w:val="3B8FA5BA"/>
    <w:rsid w:val="3B90A3DB"/>
    <w:rsid w:val="3B91E63E"/>
    <w:rsid w:val="3B93757C"/>
    <w:rsid w:val="3B93E13D"/>
    <w:rsid w:val="3B953B05"/>
    <w:rsid w:val="3B96022A"/>
    <w:rsid w:val="3B964CAA"/>
    <w:rsid w:val="3B969E43"/>
    <w:rsid w:val="3BA369EB"/>
    <w:rsid w:val="3BA4873E"/>
    <w:rsid w:val="3BA53626"/>
    <w:rsid w:val="3BA91949"/>
    <w:rsid w:val="3BAA09AA"/>
    <w:rsid w:val="3BAAF798"/>
    <w:rsid w:val="3BAC44A0"/>
    <w:rsid w:val="3BAFD21A"/>
    <w:rsid w:val="3BB1246C"/>
    <w:rsid w:val="3BBB0221"/>
    <w:rsid w:val="3BBBC4C9"/>
    <w:rsid w:val="3BBC3882"/>
    <w:rsid w:val="3BBCF2D2"/>
    <w:rsid w:val="3BBE3895"/>
    <w:rsid w:val="3BC04C66"/>
    <w:rsid w:val="3BC3C448"/>
    <w:rsid w:val="3BCA0EDA"/>
    <w:rsid w:val="3BCC0EFF"/>
    <w:rsid w:val="3BCE2C18"/>
    <w:rsid w:val="3BCE78D7"/>
    <w:rsid w:val="3BCF5ABA"/>
    <w:rsid w:val="3BD65257"/>
    <w:rsid w:val="3BD6B9D3"/>
    <w:rsid w:val="3BD8ACE1"/>
    <w:rsid w:val="3BDC736E"/>
    <w:rsid w:val="3BDCD4A0"/>
    <w:rsid w:val="3BDD140F"/>
    <w:rsid w:val="3BE0B5FA"/>
    <w:rsid w:val="3BE4552F"/>
    <w:rsid w:val="3BE6796F"/>
    <w:rsid w:val="3BE8CA7B"/>
    <w:rsid w:val="3BEAB389"/>
    <w:rsid w:val="3BEB84FC"/>
    <w:rsid w:val="3BEC7C22"/>
    <w:rsid w:val="3BF008F6"/>
    <w:rsid w:val="3BFB5850"/>
    <w:rsid w:val="3BFC67D0"/>
    <w:rsid w:val="3BFD038B"/>
    <w:rsid w:val="3BFEEDDB"/>
    <w:rsid w:val="3C03F0CE"/>
    <w:rsid w:val="3C0704D6"/>
    <w:rsid w:val="3C080A5C"/>
    <w:rsid w:val="3C083ED8"/>
    <w:rsid w:val="3C09264D"/>
    <w:rsid w:val="3C0E011D"/>
    <w:rsid w:val="3C0F3CC1"/>
    <w:rsid w:val="3C0FFA45"/>
    <w:rsid w:val="3C103282"/>
    <w:rsid w:val="3C111964"/>
    <w:rsid w:val="3C113217"/>
    <w:rsid w:val="3C1D0544"/>
    <w:rsid w:val="3C1D3792"/>
    <w:rsid w:val="3C1DE2DB"/>
    <w:rsid w:val="3C203C9D"/>
    <w:rsid w:val="3C2126E2"/>
    <w:rsid w:val="3C25EE0B"/>
    <w:rsid w:val="3C29326E"/>
    <w:rsid w:val="3C2A9358"/>
    <w:rsid w:val="3C325908"/>
    <w:rsid w:val="3C34C415"/>
    <w:rsid w:val="3C389FA3"/>
    <w:rsid w:val="3C3AE40C"/>
    <w:rsid w:val="3C3C6827"/>
    <w:rsid w:val="3C3E92FF"/>
    <w:rsid w:val="3C45AF58"/>
    <w:rsid w:val="3C464A88"/>
    <w:rsid w:val="3C4C17F5"/>
    <w:rsid w:val="3C4ED6EF"/>
    <w:rsid w:val="3C50AD5D"/>
    <w:rsid w:val="3C518E71"/>
    <w:rsid w:val="3C526A07"/>
    <w:rsid w:val="3C55717C"/>
    <w:rsid w:val="3C5629BD"/>
    <w:rsid w:val="3C5A3452"/>
    <w:rsid w:val="3C5AF873"/>
    <w:rsid w:val="3C5BA623"/>
    <w:rsid w:val="3C61D85A"/>
    <w:rsid w:val="3C659838"/>
    <w:rsid w:val="3C65C130"/>
    <w:rsid w:val="3C65C87E"/>
    <w:rsid w:val="3C65EC6A"/>
    <w:rsid w:val="3C6A2307"/>
    <w:rsid w:val="3C6C5F8A"/>
    <w:rsid w:val="3C724E1F"/>
    <w:rsid w:val="3C774FFF"/>
    <w:rsid w:val="3C79AD11"/>
    <w:rsid w:val="3C7D9FD6"/>
    <w:rsid w:val="3C7DAA89"/>
    <w:rsid w:val="3C806BDD"/>
    <w:rsid w:val="3C8B5BDB"/>
    <w:rsid w:val="3C8D1329"/>
    <w:rsid w:val="3C8F4D03"/>
    <w:rsid w:val="3C9018CA"/>
    <w:rsid w:val="3C95CCA5"/>
    <w:rsid w:val="3C9846ED"/>
    <w:rsid w:val="3C98AFDB"/>
    <w:rsid w:val="3C9D8CC5"/>
    <w:rsid w:val="3CA0B2FA"/>
    <w:rsid w:val="3CA36440"/>
    <w:rsid w:val="3CA59E41"/>
    <w:rsid w:val="3CACF221"/>
    <w:rsid w:val="3CB232B0"/>
    <w:rsid w:val="3CB569DF"/>
    <w:rsid w:val="3CB73A6F"/>
    <w:rsid w:val="3CB7DBEC"/>
    <w:rsid w:val="3CB80E60"/>
    <w:rsid w:val="3CBA2114"/>
    <w:rsid w:val="3CBC2997"/>
    <w:rsid w:val="3CBD9AC7"/>
    <w:rsid w:val="3CC2FDAE"/>
    <w:rsid w:val="3CC4D96A"/>
    <w:rsid w:val="3CC67E94"/>
    <w:rsid w:val="3CC8C953"/>
    <w:rsid w:val="3CC90C84"/>
    <w:rsid w:val="3CCAF7A2"/>
    <w:rsid w:val="3CCDA6F0"/>
    <w:rsid w:val="3CCFE128"/>
    <w:rsid w:val="3CD022DA"/>
    <w:rsid w:val="3CD4A80F"/>
    <w:rsid w:val="3CD7F948"/>
    <w:rsid w:val="3CD8ED36"/>
    <w:rsid w:val="3CD91674"/>
    <w:rsid w:val="3CDABF9B"/>
    <w:rsid w:val="3CDF1246"/>
    <w:rsid w:val="3CDFB23E"/>
    <w:rsid w:val="3CE300FA"/>
    <w:rsid w:val="3CE33EC6"/>
    <w:rsid w:val="3CE67F3D"/>
    <w:rsid w:val="3CEAEA58"/>
    <w:rsid w:val="3CEE7DF0"/>
    <w:rsid w:val="3CEEB76C"/>
    <w:rsid w:val="3CEFF973"/>
    <w:rsid w:val="3CF2539E"/>
    <w:rsid w:val="3CF4C699"/>
    <w:rsid w:val="3CF56CC7"/>
    <w:rsid w:val="3CF6F26B"/>
    <w:rsid w:val="3CFDA83E"/>
    <w:rsid w:val="3D06E92C"/>
    <w:rsid w:val="3D0ABA43"/>
    <w:rsid w:val="3D0E34E3"/>
    <w:rsid w:val="3D0FD274"/>
    <w:rsid w:val="3D12D702"/>
    <w:rsid w:val="3D168DD3"/>
    <w:rsid w:val="3D176FC2"/>
    <w:rsid w:val="3D1DE583"/>
    <w:rsid w:val="3D1E8278"/>
    <w:rsid w:val="3D225E68"/>
    <w:rsid w:val="3D25CCFF"/>
    <w:rsid w:val="3D26D7EE"/>
    <w:rsid w:val="3D34F153"/>
    <w:rsid w:val="3D3BD041"/>
    <w:rsid w:val="3D4423D0"/>
    <w:rsid w:val="3D466C99"/>
    <w:rsid w:val="3D4A7994"/>
    <w:rsid w:val="3D4F2122"/>
    <w:rsid w:val="3D51DFB1"/>
    <w:rsid w:val="3D51EC55"/>
    <w:rsid w:val="3D5403FA"/>
    <w:rsid w:val="3D5459B8"/>
    <w:rsid w:val="3D59BD5E"/>
    <w:rsid w:val="3D5ABCF8"/>
    <w:rsid w:val="3D5FA571"/>
    <w:rsid w:val="3D60AE87"/>
    <w:rsid w:val="3D612CAF"/>
    <w:rsid w:val="3D6409C3"/>
    <w:rsid w:val="3D6537C1"/>
    <w:rsid w:val="3D665BE2"/>
    <w:rsid w:val="3D688788"/>
    <w:rsid w:val="3D6DB12F"/>
    <w:rsid w:val="3D6F9604"/>
    <w:rsid w:val="3D70142E"/>
    <w:rsid w:val="3D74FCAC"/>
    <w:rsid w:val="3D757097"/>
    <w:rsid w:val="3D786F69"/>
    <w:rsid w:val="3D794E57"/>
    <w:rsid w:val="3D7CE591"/>
    <w:rsid w:val="3D7EA53C"/>
    <w:rsid w:val="3D7EF989"/>
    <w:rsid w:val="3D85B266"/>
    <w:rsid w:val="3D868001"/>
    <w:rsid w:val="3D87C97C"/>
    <w:rsid w:val="3D8A26D1"/>
    <w:rsid w:val="3D91C79A"/>
    <w:rsid w:val="3D938205"/>
    <w:rsid w:val="3D95BA4B"/>
    <w:rsid w:val="3D96CE38"/>
    <w:rsid w:val="3D9755A5"/>
    <w:rsid w:val="3D9AF34F"/>
    <w:rsid w:val="3DA12E01"/>
    <w:rsid w:val="3DA23A23"/>
    <w:rsid w:val="3DA33FA6"/>
    <w:rsid w:val="3DA55D04"/>
    <w:rsid w:val="3DA7E8CC"/>
    <w:rsid w:val="3DA91FD4"/>
    <w:rsid w:val="3DAB3BDE"/>
    <w:rsid w:val="3DAC3212"/>
    <w:rsid w:val="3DAC6167"/>
    <w:rsid w:val="3DAF4ECA"/>
    <w:rsid w:val="3DAF6784"/>
    <w:rsid w:val="3DAFF478"/>
    <w:rsid w:val="3DB14A17"/>
    <w:rsid w:val="3DB22FEC"/>
    <w:rsid w:val="3DB3A5A9"/>
    <w:rsid w:val="3DB56D0C"/>
    <w:rsid w:val="3DB9310E"/>
    <w:rsid w:val="3DBAAB52"/>
    <w:rsid w:val="3DBB973E"/>
    <w:rsid w:val="3DBFDED7"/>
    <w:rsid w:val="3DC09308"/>
    <w:rsid w:val="3DC4A9DD"/>
    <w:rsid w:val="3DC553BF"/>
    <w:rsid w:val="3DC73C24"/>
    <w:rsid w:val="3DC763D5"/>
    <w:rsid w:val="3DC829AF"/>
    <w:rsid w:val="3DCAB91A"/>
    <w:rsid w:val="3DCD3A93"/>
    <w:rsid w:val="3DCDDCFA"/>
    <w:rsid w:val="3DCFBCC3"/>
    <w:rsid w:val="3DCFC598"/>
    <w:rsid w:val="3DDA384F"/>
    <w:rsid w:val="3DDC0E21"/>
    <w:rsid w:val="3DDC5107"/>
    <w:rsid w:val="3DE21AFF"/>
    <w:rsid w:val="3DE3F5BA"/>
    <w:rsid w:val="3DE77164"/>
    <w:rsid w:val="3DE7A0CD"/>
    <w:rsid w:val="3DE7C85F"/>
    <w:rsid w:val="3DE7D355"/>
    <w:rsid w:val="3DEA7EBE"/>
    <w:rsid w:val="3DEBAAF4"/>
    <w:rsid w:val="3DF853C9"/>
    <w:rsid w:val="3DF91D28"/>
    <w:rsid w:val="3DF984F7"/>
    <w:rsid w:val="3DFABFFE"/>
    <w:rsid w:val="3E007166"/>
    <w:rsid w:val="3E00A8F2"/>
    <w:rsid w:val="3E0D0E89"/>
    <w:rsid w:val="3E0EF1A3"/>
    <w:rsid w:val="3E0F31A9"/>
    <w:rsid w:val="3E0F3541"/>
    <w:rsid w:val="3E10CABF"/>
    <w:rsid w:val="3E11E089"/>
    <w:rsid w:val="3E16460F"/>
    <w:rsid w:val="3E237EAC"/>
    <w:rsid w:val="3E295B00"/>
    <w:rsid w:val="3E319940"/>
    <w:rsid w:val="3E33C32E"/>
    <w:rsid w:val="3E37622E"/>
    <w:rsid w:val="3E3932A9"/>
    <w:rsid w:val="3E39E1B4"/>
    <w:rsid w:val="3E3F63A5"/>
    <w:rsid w:val="3E43ED4F"/>
    <w:rsid w:val="3E449ADB"/>
    <w:rsid w:val="3E4763A9"/>
    <w:rsid w:val="3E4DD149"/>
    <w:rsid w:val="3E4F9E97"/>
    <w:rsid w:val="3E50B9A5"/>
    <w:rsid w:val="3E55D684"/>
    <w:rsid w:val="3E581C03"/>
    <w:rsid w:val="3E59A847"/>
    <w:rsid w:val="3E5B284A"/>
    <w:rsid w:val="3E5BF415"/>
    <w:rsid w:val="3E5E217C"/>
    <w:rsid w:val="3E653CC4"/>
    <w:rsid w:val="3E663E33"/>
    <w:rsid w:val="3E674C5A"/>
    <w:rsid w:val="3E681449"/>
    <w:rsid w:val="3E6F0D32"/>
    <w:rsid w:val="3E7491A7"/>
    <w:rsid w:val="3E75897A"/>
    <w:rsid w:val="3E76A289"/>
    <w:rsid w:val="3E776CBE"/>
    <w:rsid w:val="3E778E93"/>
    <w:rsid w:val="3E7987FA"/>
    <w:rsid w:val="3E7B5B6B"/>
    <w:rsid w:val="3E7BFB35"/>
    <w:rsid w:val="3E7C1935"/>
    <w:rsid w:val="3E7E032E"/>
    <w:rsid w:val="3E7EEF04"/>
    <w:rsid w:val="3E7EF689"/>
    <w:rsid w:val="3E80191C"/>
    <w:rsid w:val="3E8167CB"/>
    <w:rsid w:val="3E83DABD"/>
    <w:rsid w:val="3E853070"/>
    <w:rsid w:val="3E8933A3"/>
    <w:rsid w:val="3E89C0EF"/>
    <w:rsid w:val="3E8B22E2"/>
    <w:rsid w:val="3E8B4380"/>
    <w:rsid w:val="3E9123A3"/>
    <w:rsid w:val="3E946A88"/>
    <w:rsid w:val="3E95CB04"/>
    <w:rsid w:val="3E965374"/>
    <w:rsid w:val="3E9CD0B5"/>
    <w:rsid w:val="3E9E052D"/>
    <w:rsid w:val="3EA0ACD5"/>
    <w:rsid w:val="3EA18B67"/>
    <w:rsid w:val="3EA2C312"/>
    <w:rsid w:val="3EA8F8EB"/>
    <w:rsid w:val="3EAFD976"/>
    <w:rsid w:val="3EB0F45B"/>
    <w:rsid w:val="3EB469A6"/>
    <w:rsid w:val="3EB567AE"/>
    <w:rsid w:val="3EB78911"/>
    <w:rsid w:val="3EBB272B"/>
    <w:rsid w:val="3EBED7A8"/>
    <w:rsid w:val="3EC144D4"/>
    <w:rsid w:val="3EC17451"/>
    <w:rsid w:val="3EC3475D"/>
    <w:rsid w:val="3EC5FEC0"/>
    <w:rsid w:val="3ECBF752"/>
    <w:rsid w:val="3ECC89D0"/>
    <w:rsid w:val="3ECDB0FF"/>
    <w:rsid w:val="3ED0D590"/>
    <w:rsid w:val="3ED6DCAA"/>
    <w:rsid w:val="3ED74074"/>
    <w:rsid w:val="3ED8D4E9"/>
    <w:rsid w:val="3EE0ACD2"/>
    <w:rsid w:val="3EE15AFD"/>
    <w:rsid w:val="3EE5C409"/>
    <w:rsid w:val="3EF28F52"/>
    <w:rsid w:val="3EF3CEE8"/>
    <w:rsid w:val="3F004BE1"/>
    <w:rsid w:val="3F01854D"/>
    <w:rsid w:val="3F063F52"/>
    <w:rsid w:val="3F06EDB6"/>
    <w:rsid w:val="3F0857ED"/>
    <w:rsid w:val="3F1485E0"/>
    <w:rsid w:val="3F1C434B"/>
    <w:rsid w:val="3F1D469F"/>
    <w:rsid w:val="3F1F60B4"/>
    <w:rsid w:val="3F1FD72C"/>
    <w:rsid w:val="3F2351E2"/>
    <w:rsid w:val="3F27D962"/>
    <w:rsid w:val="3F2AD7D2"/>
    <w:rsid w:val="3F2F0D33"/>
    <w:rsid w:val="3F34D8B5"/>
    <w:rsid w:val="3F3CE1CF"/>
    <w:rsid w:val="3F439B54"/>
    <w:rsid w:val="3F4446D8"/>
    <w:rsid w:val="3F447BEB"/>
    <w:rsid w:val="3F480DF8"/>
    <w:rsid w:val="3F4AA47D"/>
    <w:rsid w:val="3F4B0891"/>
    <w:rsid w:val="3F4E9BBE"/>
    <w:rsid w:val="3F5D75DB"/>
    <w:rsid w:val="3F5EFAD3"/>
    <w:rsid w:val="3F64C45E"/>
    <w:rsid w:val="3F654652"/>
    <w:rsid w:val="3F693269"/>
    <w:rsid w:val="3F69CFC6"/>
    <w:rsid w:val="3F6A879C"/>
    <w:rsid w:val="3F6C3161"/>
    <w:rsid w:val="3F6CF04A"/>
    <w:rsid w:val="3F70BDAD"/>
    <w:rsid w:val="3F71213C"/>
    <w:rsid w:val="3F75EF79"/>
    <w:rsid w:val="3F7649B7"/>
    <w:rsid w:val="3F76EC6C"/>
    <w:rsid w:val="3F7800C2"/>
    <w:rsid w:val="3F7CF606"/>
    <w:rsid w:val="3F81761F"/>
    <w:rsid w:val="3F81D258"/>
    <w:rsid w:val="3F83363F"/>
    <w:rsid w:val="3F864884"/>
    <w:rsid w:val="3F89B3FD"/>
    <w:rsid w:val="3F909066"/>
    <w:rsid w:val="3F953D3E"/>
    <w:rsid w:val="3F977414"/>
    <w:rsid w:val="3F989525"/>
    <w:rsid w:val="3F9A7DCD"/>
    <w:rsid w:val="3FA3695D"/>
    <w:rsid w:val="3FA79343"/>
    <w:rsid w:val="3FA99E53"/>
    <w:rsid w:val="3FAAB660"/>
    <w:rsid w:val="3FAB8060"/>
    <w:rsid w:val="3FAC0498"/>
    <w:rsid w:val="3FADBB47"/>
    <w:rsid w:val="3FAF1BA4"/>
    <w:rsid w:val="3FB9B913"/>
    <w:rsid w:val="3FBBB813"/>
    <w:rsid w:val="3FBD8BFF"/>
    <w:rsid w:val="3FBF4865"/>
    <w:rsid w:val="3FBFB388"/>
    <w:rsid w:val="3FC32930"/>
    <w:rsid w:val="3FC6F819"/>
    <w:rsid w:val="3FC75350"/>
    <w:rsid w:val="3FD4921C"/>
    <w:rsid w:val="3FD7A27A"/>
    <w:rsid w:val="3FD87DCC"/>
    <w:rsid w:val="3FDD1B19"/>
    <w:rsid w:val="3FDD479C"/>
    <w:rsid w:val="3FDD8325"/>
    <w:rsid w:val="3FDE6881"/>
    <w:rsid w:val="3FE28510"/>
    <w:rsid w:val="3FE4373F"/>
    <w:rsid w:val="3FE5E361"/>
    <w:rsid w:val="3FE919BF"/>
    <w:rsid w:val="3FED69B1"/>
    <w:rsid w:val="3FF207DE"/>
    <w:rsid w:val="3FF6BADD"/>
    <w:rsid w:val="3FF745C5"/>
    <w:rsid w:val="3FF98F0B"/>
    <w:rsid w:val="3FFB774F"/>
    <w:rsid w:val="3FFE0BC4"/>
    <w:rsid w:val="3FFF8007"/>
    <w:rsid w:val="40014EA2"/>
    <w:rsid w:val="4001C026"/>
    <w:rsid w:val="40042F45"/>
    <w:rsid w:val="400578F9"/>
    <w:rsid w:val="4005984E"/>
    <w:rsid w:val="400958BA"/>
    <w:rsid w:val="400A065D"/>
    <w:rsid w:val="400E9214"/>
    <w:rsid w:val="40103EDD"/>
    <w:rsid w:val="4011AA33"/>
    <w:rsid w:val="401625B1"/>
    <w:rsid w:val="4019BF11"/>
    <w:rsid w:val="4021FD8B"/>
    <w:rsid w:val="4022C136"/>
    <w:rsid w:val="4026898B"/>
    <w:rsid w:val="4028DE6D"/>
    <w:rsid w:val="402979BB"/>
    <w:rsid w:val="4029E555"/>
    <w:rsid w:val="402D7F3D"/>
    <w:rsid w:val="403036C6"/>
    <w:rsid w:val="4033B871"/>
    <w:rsid w:val="4034206F"/>
    <w:rsid w:val="4034CA53"/>
    <w:rsid w:val="4041DC85"/>
    <w:rsid w:val="404468BE"/>
    <w:rsid w:val="4044E7B6"/>
    <w:rsid w:val="40450290"/>
    <w:rsid w:val="404A5761"/>
    <w:rsid w:val="404B1171"/>
    <w:rsid w:val="404C84CC"/>
    <w:rsid w:val="404D3E47"/>
    <w:rsid w:val="404F4DE3"/>
    <w:rsid w:val="4050E643"/>
    <w:rsid w:val="4057B965"/>
    <w:rsid w:val="40583698"/>
    <w:rsid w:val="405BCF86"/>
    <w:rsid w:val="4061B7CB"/>
    <w:rsid w:val="406758DF"/>
    <w:rsid w:val="406B0663"/>
    <w:rsid w:val="406D0BC9"/>
    <w:rsid w:val="40720855"/>
    <w:rsid w:val="4072E7E1"/>
    <w:rsid w:val="407CE6A7"/>
    <w:rsid w:val="407DB997"/>
    <w:rsid w:val="4081E534"/>
    <w:rsid w:val="4083D0EB"/>
    <w:rsid w:val="40848548"/>
    <w:rsid w:val="4084FD81"/>
    <w:rsid w:val="4093295A"/>
    <w:rsid w:val="40955888"/>
    <w:rsid w:val="4096A5AF"/>
    <w:rsid w:val="4096CE20"/>
    <w:rsid w:val="4096E8DE"/>
    <w:rsid w:val="409B1020"/>
    <w:rsid w:val="409C38A8"/>
    <w:rsid w:val="409CD171"/>
    <w:rsid w:val="409D9184"/>
    <w:rsid w:val="409F8364"/>
    <w:rsid w:val="40A3B8E0"/>
    <w:rsid w:val="40A5AA44"/>
    <w:rsid w:val="40A6373A"/>
    <w:rsid w:val="40A637DD"/>
    <w:rsid w:val="40A72D68"/>
    <w:rsid w:val="40AA3878"/>
    <w:rsid w:val="40ACEF80"/>
    <w:rsid w:val="40AF5F60"/>
    <w:rsid w:val="40AF6648"/>
    <w:rsid w:val="40B4C73F"/>
    <w:rsid w:val="40B60C31"/>
    <w:rsid w:val="40C3B7A1"/>
    <w:rsid w:val="40C4EDBB"/>
    <w:rsid w:val="40C4FE8E"/>
    <w:rsid w:val="40C5061F"/>
    <w:rsid w:val="40C59944"/>
    <w:rsid w:val="40C992B0"/>
    <w:rsid w:val="40CADAB4"/>
    <w:rsid w:val="40CB7F7F"/>
    <w:rsid w:val="40D36E94"/>
    <w:rsid w:val="40D7DA66"/>
    <w:rsid w:val="40D7E73A"/>
    <w:rsid w:val="40DD8153"/>
    <w:rsid w:val="40DED3CF"/>
    <w:rsid w:val="40DFDC15"/>
    <w:rsid w:val="40E1201A"/>
    <w:rsid w:val="40E22087"/>
    <w:rsid w:val="40E27431"/>
    <w:rsid w:val="40E5D9BE"/>
    <w:rsid w:val="40E7A862"/>
    <w:rsid w:val="40E86CD7"/>
    <w:rsid w:val="40E92CAD"/>
    <w:rsid w:val="40EA0BFD"/>
    <w:rsid w:val="40EA46D3"/>
    <w:rsid w:val="40EACD17"/>
    <w:rsid w:val="40EB1229"/>
    <w:rsid w:val="40F15D28"/>
    <w:rsid w:val="40F3CDF1"/>
    <w:rsid w:val="40F6252F"/>
    <w:rsid w:val="40F64B5A"/>
    <w:rsid w:val="40F82361"/>
    <w:rsid w:val="40F9B9EF"/>
    <w:rsid w:val="40FC915D"/>
    <w:rsid w:val="410922F1"/>
    <w:rsid w:val="410AAFAC"/>
    <w:rsid w:val="410B6EF4"/>
    <w:rsid w:val="410D19D8"/>
    <w:rsid w:val="410E7675"/>
    <w:rsid w:val="41121315"/>
    <w:rsid w:val="411BEFC4"/>
    <w:rsid w:val="411C2EE3"/>
    <w:rsid w:val="411CD58A"/>
    <w:rsid w:val="41253A97"/>
    <w:rsid w:val="412B27D9"/>
    <w:rsid w:val="412B4E5A"/>
    <w:rsid w:val="41311900"/>
    <w:rsid w:val="4133FD0C"/>
    <w:rsid w:val="41345C11"/>
    <w:rsid w:val="41346E36"/>
    <w:rsid w:val="413485EA"/>
    <w:rsid w:val="4134E4E7"/>
    <w:rsid w:val="4136FFE0"/>
    <w:rsid w:val="4138E1F9"/>
    <w:rsid w:val="413EC791"/>
    <w:rsid w:val="41419C33"/>
    <w:rsid w:val="4145D1A5"/>
    <w:rsid w:val="4148EAF5"/>
    <w:rsid w:val="41495719"/>
    <w:rsid w:val="4149F433"/>
    <w:rsid w:val="414A34B8"/>
    <w:rsid w:val="414DDA80"/>
    <w:rsid w:val="414F6136"/>
    <w:rsid w:val="41501578"/>
    <w:rsid w:val="4153E644"/>
    <w:rsid w:val="415485BF"/>
    <w:rsid w:val="415498FD"/>
    <w:rsid w:val="4156B5FA"/>
    <w:rsid w:val="4158860C"/>
    <w:rsid w:val="415FD7DD"/>
    <w:rsid w:val="41633879"/>
    <w:rsid w:val="416A9384"/>
    <w:rsid w:val="416B31C0"/>
    <w:rsid w:val="416ECAC4"/>
    <w:rsid w:val="4175F661"/>
    <w:rsid w:val="417B9F93"/>
    <w:rsid w:val="417C9490"/>
    <w:rsid w:val="417D67EF"/>
    <w:rsid w:val="417E647C"/>
    <w:rsid w:val="41854308"/>
    <w:rsid w:val="418AE816"/>
    <w:rsid w:val="418AF36C"/>
    <w:rsid w:val="41907D10"/>
    <w:rsid w:val="41926EF9"/>
    <w:rsid w:val="419D1F2D"/>
    <w:rsid w:val="41A32FD1"/>
    <w:rsid w:val="41A6AD8E"/>
    <w:rsid w:val="41A7019F"/>
    <w:rsid w:val="41ADC7B9"/>
    <w:rsid w:val="41AE0645"/>
    <w:rsid w:val="41B038E7"/>
    <w:rsid w:val="41B44285"/>
    <w:rsid w:val="41B75127"/>
    <w:rsid w:val="41BDFEC7"/>
    <w:rsid w:val="41C157DB"/>
    <w:rsid w:val="41C24237"/>
    <w:rsid w:val="41C7BC2C"/>
    <w:rsid w:val="41C85A2C"/>
    <w:rsid w:val="41CB67E2"/>
    <w:rsid w:val="41CEEBB2"/>
    <w:rsid w:val="41D1A9ED"/>
    <w:rsid w:val="41D2012C"/>
    <w:rsid w:val="41DD6654"/>
    <w:rsid w:val="41E24242"/>
    <w:rsid w:val="41E367B6"/>
    <w:rsid w:val="41E48982"/>
    <w:rsid w:val="41E50E1A"/>
    <w:rsid w:val="41EF663E"/>
    <w:rsid w:val="41F30D9C"/>
    <w:rsid w:val="41F3CB9F"/>
    <w:rsid w:val="41F67B1B"/>
    <w:rsid w:val="41FD8EC3"/>
    <w:rsid w:val="41FF68D5"/>
    <w:rsid w:val="42006057"/>
    <w:rsid w:val="4205EE68"/>
    <w:rsid w:val="42066A35"/>
    <w:rsid w:val="42087F62"/>
    <w:rsid w:val="420933CD"/>
    <w:rsid w:val="4209BC43"/>
    <w:rsid w:val="420F33E3"/>
    <w:rsid w:val="42109224"/>
    <w:rsid w:val="42141B3C"/>
    <w:rsid w:val="42223D1B"/>
    <w:rsid w:val="4229846D"/>
    <w:rsid w:val="422A19D1"/>
    <w:rsid w:val="422C7DBF"/>
    <w:rsid w:val="42306B68"/>
    <w:rsid w:val="4232BE77"/>
    <w:rsid w:val="42331673"/>
    <w:rsid w:val="423514FB"/>
    <w:rsid w:val="42376A04"/>
    <w:rsid w:val="4238C4BC"/>
    <w:rsid w:val="4238D975"/>
    <w:rsid w:val="4239867B"/>
    <w:rsid w:val="423F0561"/>
    <w:rsid w:val="424120CB"/>
    <w:rsid w:val="4246718D"/>
    <w:rsid w:val="424CCF40"/>
    <w:rsid w:val="424F1E92"/>
    <w:rsid w:val="425006DA"/>
    <w:rsid w:val="425234FF"/>
    <w:rsid w:val="4255BDDC"/>
    <w:rsid w:val="42570138"/>
    <w:rsid w:val="425A6E05"/>
    <w:rsid w:val="425D7188"/>
    <w:rsid w:val="42620C9B"/>
    <w:rsid w:val="426272DA"/>
    <w:rsid w:val="4264B018"/>
    <w:rsid w:val="426745A6"/>
    <w:rsid w:val="426AA5FA"/>
    <w:rsid w:val="426B7864"/>
    <w:rsid w:val="426BEBE4"/>
    <w:rsid w:val="427072DE"/>
    <w:rsid w:val="4270B6E4"/>
    <w:rsid w:val="427367DF"/>
    <w:rsid w:val="42736C93"/>
    <w:rsid w:val="42760201"/>
    <w:rsid w:val="427D7A6C"/>
    <w:rsid w:val="427ED348"/>
    <w:rsid w:val="42819B75"/>
    <w:rsid w:val="42836ECD"/>
    <w:rsid w:val="42850E50"/>
    <w:rsid w:val="42852C2D"/>
    <w:rsid w:val="4285FA21"/>
    <w:rsid w:val="428A3B0D"/>
    <w:rsid w:val="428DC0DE"/>
    <w:rsid w:val="428E010A"/>
    <w:rsid w:val="428ECA71"/>
    <w:rsid w:val="4296FC79"/>
    <w:rsid w:val="42974BB9"/>
    <w:rsid w:val="4299A610"/>
    <w:rsid w:val="429C0EA0"/>
    <w:rsid w:val="429C3E21"/>
    <w:rsid w:val="429D320A"/>
    <w:rsid w:val="429E509A"/>
    <w:rsid w:val="42A41191"/>
    <w:rsid w:val="42A4951C"/>
    <w:rsid w:val="42A70923"/>
    <w:rsid w:val="42ABA494"/>
    <w:rsid w:val="42AC8BD5"/>
    <w:rsid w:val="42ADE647"/>
    <w:rsid w:val="42B02872"/>
    <w:rsid w:val="42B25524"/>
    <w:rsid w:val="42B29FA9"/>
    <w:rsid w:val="42B68B31"/>
    <w:rsid w:val="42B6B018"/>
    <w:rsid w:val="42BAD1A3"/>
    <w:rsid w:val="42C07742"/>
    <w:rsid w:val="42C41CEF"/>
    <w:rsid w:val="42C4278F"/>
    <w:rsid w:val="42C60C8A"/>
    <w:rsid w:val="42CD0619"/>
    <w:rsid w:val="42CE8098"/>
    <w:rsid w:val="42CF419C"/>
    <w:rsid w:val="42CFDCA5"/>
    <w:rsid w:val="42D1382F"/>
    <w:rsid w:val="42D5A92D"/>
    <w:rsid w:val="42D6B51D"/>
    <w:rsid w:val="42DB1E5F"/>
    <w:rsid w:val="42E0957F"/>
    <w:rsid w:val="42E3D833"/>
    <w:rsid w:val="42F0671D"/>
    <w:rsid w:val="42F6770B"/>
    <w:rsid w:val="42FC38D6"/>
    <w:rsid w:val="4301A2F1"/>
    <w:rsid w:val="430A88FE"/>
    <w:rsid w:val="430AA130"/>
    <w:rsid w:val="430C9A9C"/>
    <w:rsid w:val="4310AEEC"/>
    <w:rsid w:val="43140BE8"/>
    <w:rsid w:val="4314BB77"/>
    <w:rsid w:val="43170845"/>
    <w:rsid w:val="4317CA09"/>
    <w:rsid w:val="431CB9CB"/>
    <w:rsid w:val="431D6C84"/>
    <w:rsid w:val="431D877E"/>
    <w:rsid w:val="4320FFCB"/>
    <w:rsid w:val="43212584"/>
    <w:rsid w:val="43235D84"/>
    <w:rsid w:val="43268F3E"/>
    <w:rsid w:val="4327D73B"/>
    <w:rsid w:val="43282D92"/>
    <w:rsid w:val="43287344"/>
    <w:rsid w:val="432D8CCB"/>
    <w:rsid w:val="4330711D"/>
    <w:rsid w:val="4330A705"/>
    <w:rsid w:val="43325358"/>
    <w:rsid w:val="4333BC41"/>
    <w:rsid w:val="4334567A"/>
    <w:rsid w:val="43356BBB"/>
    <w:rsid w:val="43397FE2"/>
    <w:rsid w:val="4339EB12"/>
    <w:rsid w:val="433AD778"/>
    <w:rsid w:val="433D3FAF"/>
    <w:rsid w:val="43413B28"/>
    <w:rsid w:val="4341D508"/>
    <w:rsid w:val="434215DD"/>
    <w:rsid w:val="4343CF6E"/>
    <w:rsid w:val="434449DF"/>
    <w:rsid w:val="4349A100"/>
    <w:rsid w:val="434ABD6F"/>
    <w:rsid w:val="434B726B"/>
    <w:rsid w:val="434B7B5F"/>
    <w:rsid w:val="43524351"/>
    <w:rsid w:val="435ADAF9"/>
    <w:rsid w:val="435B19AC"/>
    <w:rsid w:val="435CC848"/>
    <w:rsid w:val="435FBFE3"/>
    <w:rsid w:val="435FE449"/>
    <w:rsid w:val="436266C5"/>
    <w:rsid w:val="4362A564"/>
    <w:rsid w:val="43635D99"/>
    <w:rsid w:val="43669CFD"/>
    <w:rsid w:val="43669FC5"/>
    <w:rsid w:val="436F3CBA"/>
    <w:rsid w:val="436F8A5F"/>
    <w:rsid w:val="4377252B"/>
    <w:rsid w:val="43895B75"/>
    <w:rsid w:val="438A00DC"/>
    <w:rsid w:val="438B153F"/>
    <w:rsid w:val="438DDF30"/>
    <w:rsid w:val="438E02AD"/>
    <w:rsid w:val="438E42D9"/>
    <w:rsid w:val="438FADAB"/>
    <w:rsid w:val="43904C86"/>
    <w:rsid w:val="439058DE"/>
    <w:rsid w:val="43909C14"/>
    <w:rsid w:val="4390A20B"/>
    <w:rsid w:val="4390BD9C"/>
    <w:rsid w:val="4396C40F"/>
    <w:rsid w:val="439B54F3"/>
    <w:rsid w:val="439DA215"/>
    <w:rsid w:val="439FF88A"/>
    <w:rsid w:val="43A19EED"/>
    <w:rsid w:val="43A50E03"/>
    <w:rsid w:val="43A6B6AD"/>
    <w:rsid w:val="43ABA8C2"/>
    <w:rsid w:val="43ACB7DF"/>
    <w:rsid w:val="43AD6504"/>
    <w:rsid w:val="43AE0811"/>
    <w:rsid w:val="43B230DC"/>
    <w:rsid w:val="43B5D172"/>
    <w:rsid w:val="43B70289"/>
    <w:rsid w:val="43B8399D"/>
    <w:rsid w:val="43BB4F3D"/>
    <w:rsid w:val="43BBF177"/>
    <w:rsid w:val="43BDB6FD"/>
    <w:rsid w:val="43C08327"/>
    <w:rsid w:val="43C1088B"/>
    <w:rsid w:val="43C1C933"/>
    <w:rsid w:val="43C72EC4"/>
    <w:rsid w:val="43C816EB"/>
    <w:rsid w:val="43D0B33F"/>
    <w:rsid w:val="43D35D00"/>
    <w:rsid w:val="43D56E1A"/>
    <w:rsid w:val="43D6B1AB"/>
    <w:rsid w:val="43D6FCC4"/>
    <w:rsid w:val="43D9202D"/>
    <w:rsid w:val="43D93615"/>
    <w:rsid w:val="43D9B078"/>
    <w:rsid w:val="43DC90C5"/>
    <w:rsid w:val="43DEF35F"/>
    <w:rsid w:val="43DF0E30"/>
    <w:rsid w:val="43DF1479"/>
    <w:rsid w:val="43E2FF19"/>
    <w:rsid w:val="43E436D5"/>
    <w:rsid w:val="43E5F916"/>
    <w:rsid w:val="43E90B22"/>
    <w:rsid w:val="43E90F55"/>
    <w:rsid w:val="43EA8C3F"/>
    <w:rsid w:val="43EF8221"/>
    <w:rsid w:val="43EFDDA3"/>
    <w:rsid w:val="43F067A1"/>
    <w:rsid w:val="43F09394"/>
    <w:rsid w:val="43F10D0B"/>
    <w:rsid w:val="43F38BAC"/>
    <w:rsid w:val="43F46FE6"/>
    <w:rsid w:val="43F4EA04"/>
    <w:rsid w:val="43F65E3A"/>
    <w:rsid w:val="43FDC407"/>
    <w:rsid w:val="43FF5E99"/>
    <w:rsid w:val="4400F720"/>
    <w:rsid w:val="44039C01"/>
    <w:rsid w:val="440AE76E"/>
    <w:rsid w:val="44138017"/>
    <w:rsid w:val="441A4F77"/>
    <w:rsid w:val="441D7FEE"/>
    <w:rsid w:val="441F1904"/>
    <w:rsid w:val="441F5119"/>
    <w:rsid w:val="44206EC3"/>
    <w:rsid w:val="4423C18A"/>
    <w:rsid w:val="442750D0"/>
    <w:rsid w:val="44280121"/>
    <w:rsid w:val="4429B0FF"/>
    <w:rsid w:val="442A3C0C"/>
    <w:rsid w:val="442AC0D2"/>
    <w:rsid w:val="442D13C5"/>
    <w:rsid w:val="442EEAE2"/>
    <w:rsid w:val="443650E3"/>
    <w:rsid w:val="4437C18C"/>
    <w:rsid w:val="44389634"/>
    <w:rsid w:val="443A5206"/>
    <w:rsid w:val="443B7BEE"/>
    <w:rsid w:val="44401FFA"/>
    <w:rsid w:val="4440E20F"/>
    <w:rsid w:val="4441897D"/>
    <w:rsid w:val="4447B622"/>
    <w:rsid w:val="444D5E16"/>
    <w:rsid w:val="444E99C0"/>
    <w:rsid w:val="44502DCC"/>
    <w:rsid w:val="4450CE46"/>
    <w:rsid w:val="445220C2"/>
    <w:rsid w:val="4458BCAB"/>
    <w:rsid w:val="445FEDFA"/>
    <w:rsid w:val="44631CFF"/>
    <w:rsid w:val="446637BA"/>
    <w:rsid w:val="4469F6D9"/>
    <w:rsid w:val="446F2750"/>
    <w:rsid w:val="44711494"/>
    <w:rsid w:val="44712FA5"/>
    <w:rsid w:val="4476FD7C"/>
    <w:rsid w:val="4479B890"/>
    <w:rsid w:val="447E14BE"/>
    <w:rsid w:val="447E2791"/>
    <w:rsid w:val="447ED649"/>
    <w:rsid w:val="4484AE88"/>
    <w:rsid w:val="44861883"/>
    <w:rsid w:val="44871538"/>
    <w:rsid w:val="44885167"/>
    <w:rsid w:val="4488FFAA"/>
    <w:rsid w:val="44890FBF"/>
    <w:rsid w:val="448938DD"/>
    <w:rsid w:val="448A6979"/>
    <w:rsid w:val="448AB9C6"/>
    <w:rsid w:val="448B0153"/>
    <w:rsid w:val="4490F13C"/>
    <w:rsid w:val="4499501E"/>
    <w:rsid w:val="449E1AA7"/>
    <w:rsid w:val="449EB34F"/>
    <w:rsid w:val="44A32075"/>
    <w:rsid w:val="44A415B2"/>
    <w:rsid w:val="44A45230"/>
    <w:rsid w:val="44A727C3"/>
    <w:rsid w:val="44A86493"/>
    <w:rsid w:val="44A87E08"/>
    <w:rsid w:val="44AB7859"/>
    <w:rsid w:val="44AE646F"/>
    <w:rsid w:val="44BBBAC7"/>
    <w:rsid w:val="44BE072E"/>
    <w:rsid w:val="44BFC1B2"/>
    <w:rsid w:val="44CA459D"/>
    <w:rsid w:val="44CC98C6"/>
    <w:rsid w:val="44CE2934"/>
    <w:rsid w:val="44CF2850"/>
    <w:rsid w:val="44CF6637"/>
    <w:rsid w:val="44CF8CBF"/>
    <w:rsid w:val="44D3E031"/>
    <w:rsid w:val="44D407C5"/>
    <w:rsid w:val="44D5ADD2"/>
    <w:rsid w:val="44D6B7B0"/>
    <w:rsid w:val="44D6EF17"/>
    <w:rsid w:val="44D9307C"/>
    <w:rsid w:val="44DD7B2F"/>
    <w:rsid w:val="44DF16BB"/>
    <w:rsid w:val="44DF5E50"/>
    <w:rsid w:val="44E4453F"/>
    <w:rsid w:val="44E5B641"/>
    <w:rsid w:val="44EBCC26"/>
    <w:rsid w:val="44F1D1A4"/>
    <w:rsid w:val="44F2A97D"/>
    <w:rsid w:val="44F2E286"/>
    <w:rsid w:val="44F37548"/>
    <w:rsid w:val="44F424C3"/>
    <w:rsid w:val="44F43FA5"/>
    <w:rsid w:val="44F62D76"/>
    <w:rsid w:val="44FA4222"/>
    <w:rsid w:val="44FE6340"/>
    <w:rsid w:val="4502EDF0"/>
    <w:rsid w:val="4506CFDE"/>
    <w:rsid w:val="45082D89"/>
    <w:rsid w:val="450FF15D"/>
    <w:rsid w:val="4513FA86"/>
    <w:rsid w:val="45173F6C"/>
    <w:rsid w:val="4518EA8B"/>
    <w:rsid w:val="4526A103"/>
    <w:rsid w:val="45271E4D"/>
    <w:rsid w:val="452986D0"/>
    <w:rsid w:val="452CBB89"/>
    <w:rsid w:val="452FFD2E"/>
    <w:rsid w:val="45322E1E"/>
    <w:rsid w:val="4533F95F"/>
    <w:rsid w:val="4534B8CD"/>
    <w:rsid w:val="453565D2"/>
    <w:rsid w:val="4536BC23"/>
    <w:rsid w:val="45379128"/>
    <w:rsid w:val="453B6299"/>
    <w:rsid w:val="453E2DFC"/>
    <w:rsid w:val="45424F63"/>
    <w:rsid w:val="45469A78"/>
    <w:rsid w:val="454863FF"/>
    <w:rsid w:val="4549B849"/>
    <w:rsid w:val="454CE569"/>
    <w:rsid w:val="45502713"/>
    <w:rsid w:val="4550D893"/>
    <w:rsid w:val="4556CB0D"/>
    <w:rsid w:val="4557F735"/>
    <w:rsid w:val="455A7828"/>
    <w:rsid w:val="455DA1C1"/>
    <w:rsid w:val="4560EF67"/>
    <w:rsid w:val="4562A3DB"/>
    <w:rsid w:val="45652299"/>
    <w:rsid w:val="45675B27"/>
    <w:rsid w:val="45677A04"/>
    <w:rsid w:val="456B0D36"/>
    <w:rsid w:val="456E4165"/>
    <w:rsid w:val="4570A324"/>
    <w:rsid w:val="4572F87E"/>
    <w:rsid w:val="457B1ECA"/>
    <w:rsid w:val="457FEAD9"/>
    <w:rsid w:val="45815503"/>
    <w:rsid w:val="4581DE94"/>
    <w:rsid w:val="4582CA41"/>
    <w:rsid w:val="45870F28"/>
    <w:rsid w:val="4589E62F"/>
    <w:rsid w:val="458AAE8E"/>
    <w:rsid w:val="458AD525"/>
    <w:rsid w:val="458BCC9D"/>
    <w:rsid w:val="459BA8B3"/>
    <w:rsid w:val="459BDD86"/>
    <w:rsid w:val="45A4453A"/>
    <w:rsid w:val="45A62FB7"/>
    <w:rsid w:val="45A7D912"/>
    <w:rsid w:val="45A88177"/>
    <w:rsid w:val="45AAD9FD"/>
    <w:rsid w:val="45AB6E09"/>
    <w:rsid w:val="45AD899B"/>
    <w:rsid w:val="45B1A319"/>
    <w:rsid w:val="45B335D3"/>
    <w:rsid w:val="45B5BD7C"/>
    <w:rsid w:val="45B8639A"/>
    <w:rsid w:val="45BDAD2F"/>
    <w:rsid w:val="45BF5C5B"/>
    <w:rsid w:val="45C3788E"/>
    <w:rsid w:val="45C45E03"/>
    <w:rsid w:val="45C59A68"/>
    <w:rsid w:val="45C6068D"/>
    <w:rsid w:val="45D1A89F"/>
    <w:rsid w:val="45D93D94"/>
    <w:rsid w:val="45D9A025"/>
    <w:rsid w:val="45D9D0D2"/>
    <w:rsid w:val="45DD6668"/>
    <w:rsid w:val="45DDA57A"/>
    <w:rsid w:val="45E1EF6A"/>
    <w:rsid w:val="45E3B83D"/>
    <w:rsid w:val="45EE794A"/>
    <w:rsid w:val="45F27A90"/>
    <w:rsid w:val="45FC5603"/>
    <w:rsid w:val="45FDAE28"/>
    <w:rsid w:val="45FDF0AA"/>
    <w:rsid w:val="4601F189"/>
    <w:rsid w:val="4602D91D"/>
    <w:rsid w:val="4609208E"/>
    <w:rsid w:val="46096D27"/>
    <w:rsid w:val="460A3F4E"/>
    <w:rsid w:val="460AD43D"/>
    <w:rsid w:val="460C56F7"/>
    <w:rsid w:val="460D37D4"/>
    <w:rsid w:val="460D6F13"/>
    <w:rsid w:val="460E0939"/>
    <w:rsid w:val="4612083C"/>
    <w:rsid w:val="4612B583"/>
    <w:rsid w:val="461B543E"/>
    <w:rsid w:val="461BED29"/>
    <w:rsid w:val="461BF24C"/>
    <w:rsid w:val="462215D5"/>
    <w:rsid w:val="46226F87"/>
    <w:rsid w:val="46237183"/>
    <w:rsid w:val="4625B460"/>
    <w:rsid w:val="4629F7D0"/>
    <w:rsid w:val="462A328D"/>
    <w:rsid w:val="462F76CC"/>
    <w:rsid w:val="462F7FA9"/>
    <w:rsid w:val="46313DE5"/>
    <w:rsid w:val="463573AB"/>
    <w:rsid w:val="463696E2"/>
    <w:rsid w:val="4636C8DB"/>
    <w:rsid w:val="46370257"/>
    <w:rsid w:val="4637F275"/>
    <w:rsid w:val="46430684"/>
    <w:rsid w:val="4643ACA2"/>
    <w:rsid w:val="46449D23"/>
    <w:rsid w:val="464520C6"/>
    <w:rsid w:val="46470CDE"/>
    <w:rsid w:val="46489761"/>
    <w:rsid w:val="464CC679"/>
    <w:rsid w:val="46508EA8"/>
    <w:rsid w:val="4652FACF"/>
    <w:rsid w:val="46541DBF"/>
    <w:rsid w:val="46552251"/>
    <w:rsid w:val="465629E1"/>
    <w:rsid w:val="46588B4F"/>
    <w:rsid w:val="465BECCC"/>
    <w:rsid w:val="465BF115"/>
    <w:rsid w:val="465E4CCD"/>
    <w:rsid w:val="46604BAB"/>
    <w:rsid w:val="4662EA34"/>
    <w:rsid w:val="46673048"/>
    <w:rsid w:val="466BD728"/>
    <w:rsid w:val="466EE55B"/>
    <w:rsid w:val="46706951"/>
    <w:rsid w:val="4671532A"/>
    <w:rsid w:val="4672C77F"/>
    <w:rsid w:val="46751436"/>
    <w:rsid w:val="4678AA8A"/>
    <w:rsid w:val="467ED13B"/>
    <w:rsid w:val="46852E4C"/>
    <w:rsid w:val="468F66C7"/>
    <w:rsid w:val="468FDE37"/>
    <w:rsid w:val="46934C96"/>
    <w:rsid w:val="4695235B"/>
    <w:rsid w:val="4695D30B"/>
    <w:rsid w:val="46992AF4"/>
    <w:rsid w:val="469D63AD"/>
    <w:rsid w:val="469F78BB"/>
    <w:rsid w:val="46A1E0CA"/>
    <w:rsid w:val="46A3400D"/>
    <w:rsid w:val="46AC7A6C"/>
    <w:rsid w:val="46AC8C28"/>
    <w:rsid w:val="46AD11E2"/>
    <w:rsid w:val="46AF4C8E"/>
    <w:rsid w:val="46B0A01F"/>
    <w:rsid w:val="46B11FD5"/>
    <w:rsid w:val="46B19E73"/>
    <w:rsid w:val="46B44AB8"/>
    <w:rsid w:val="46B64877"/>
    <w:rsid w:val="46B807E7"/>
    <w:rsid w:val="46BDACC7"/>
    <w:rsid w:val="46BF30FF"/>
    <w:rsid w:val="46C4F667"/>
    <w:rsid w:val="46C74AD3"/>
    <w:rsid w:val="46C9782D"/>
    <w:rsid w:val="46CAB607"/>
    <w:rsid w:val="46D0760C"/>
    <w:rsid w:val="46D21E3D"/>
    <w:rsid w:val="46D3D369"/>
    <w:rsid w:val="46D797FA"/>
    <w:rsid w:val="46DB548F"/>
    <w:rsid w:val="46DC3CF6"/>
    <w:rsid w:val="46DF8EAD"/>
    <w:rsid w:val="46E046D1"/>
    <w:rsid w:val="46EAA406"/>
    <w:rsid w:val="46ECF7FF"/>
    <w:rsid w:val="46EF7D65"/>
    <w:rsid w:val="46F11FB9"/>
    <w:rsid w:val="46F2004C"/>
    <w:rsid w:val="46F2E3DA"/>
    <w:rsid w:val="46F38C8E"/>
    <w:rsid w:val="46F47015"/>
    <w:rsid w:val="46F4A955"/>
    <w:rsid w:val="46FBA16A"/>
    <w:rsid w:val="46FBBF4E"/>
    <w:rsid w:val="46FF2396"/>
    <w:rsid w:val="46FFBA7C"/>
    <w:rsid w:val="4700484F"/>
    <w:rsid w:val="47005C1F"/>
    <w:rsid w:val="47030253"/>
    <w:rsid w:val="4707FC21"/>
    <w:rsid w:val="470835E8"/>
    <w:rsid w:val="47100C6A"/>
    <w:rsid w:val="47161F3A"/>
    <w:rsid w:val="47178BAB"/>
    <w:rsid w:val="471900CB"/>
    <w:rsid w:val="471BB276"/>
    <w:rsid w:val="471BFC9E"/>
    <w:rsid w:val="472209A4"/>
    <w:rsid w:val="47246612"/>
    <w:rsid w:val="472793DF"/>
    <w:rsid w:val="472A364A"/>
    <w:rsid w:val="472B7758"/>
    <w:rsid w:val="472C9CDA"/>
    <w:rsid w:val="472DEA9F"/>
    <w:rsid w:val="47306D41"/>
    <w:rsid w:val="4734517D"/>
    <w:rsid w:val="47352F16"/>
    <w:rsid w:val="47365F71"/>
    <w:rsid w:val="4736DDBE"/>
    <w:rsid w:val="473A25DC"/>
    <w:rsid w:val="473B65F9"/>
    <w:rsid w:val="473C4FFA"/>
    <w:rsid w:val="473E924B"/>
    <w:rsid w:val="473F6A6F"/>
    <w:rsid w:val="4742C250"/>
    <w:rsid w:val="47439EC1"/>
    <w:rsid w:val="474F82A0"/>
    <w:rsid w:val="475631B3"/>
    <w:rsid w:val="475A60D3"/>
    <w:rsid w:val="475A9809"/>
    <w:rsid w:val="47648971"/>
    <w:rsid w:val="4765184E"/>
    <w:rsid w:val="4765A7C3"/>
    <w:rsid w:val="476C65DE"/>
    <w:rsid w:val="476CB38D"/>
    <w:rsid w:val="47738219"/>
    <w:rsid w:val="477389B8"/>
    <w:rsid w:val="4774500C"/>
    <w:rsid w:val="47777B9F"/>
    <w:rsid w:val="477A048F"/>
    <w:rsid w:val="477B03B7"/>
    <w:rsid w:val="477C36B8"/>
    <w:rsid w:val="477C41AE"/>
    <w:rsid w:val="477E4D78"/>
    <w:rsid w:val="477E72EE"/>
    <w:rsid w:val="477E7EF8"/>
    <w:rsid w:val="4782DAF8"/>
    <w:rsid w:val="47848E81"/>
    <w:rsid w:val="478A62AA"/>
    <w:rsid w:val="478BE4DB"/>
    <w:rsid w:val="478D1A57"/>
    <w:rsid w:val="478F1DDA"/>
    <w:rsid w:val="478F2FB3"/>
    <w:rsid w:val="4790277F"/>
    <w:rsid w:val="4791C69F"/>
    <w:rsid w:val="4793B8E9"/>
    <w:rsid w:val="47946008"/>
    <w:rsid w:val="479BADE5"/>
    <w:rsid w:val="479E7564"/>
    <w:rsid w:val="47A41CD6"/>
    <w:rsid w:val="47A86D71"/>
    <w:rsid w:val="47ACA951"/>
    <w:rsid w:val="47ACF236"/>
    <w:rsid w:val="47AEF78B"/>
    <w:rsid w:val="47AFD4EE"/>
    <w:rsid w:val="47B030BB"/>
    <w:rsid w:val="47B0B9CC"/>
    <w:rsid w:val="47B308C2"/>
    <w:rsid w:val="47B530AE"/>
    <w:rsid w:val="47B7C6E0"/>
    <w:rsid w:val="47C0BEF5"/>
    <w:rsid w:val="47C30989"/>
    <w:rsid w:val="47C668B8"/>
    <w:rsid w:val="47C6C674"/>
    <w:rsid w:val="47C790EE"/>
    <w:rsid w:val="47C81506"/>
    <w:rsid w:val="47C92512"/>
    <w:rsid w:val="47CB9B05"/>
    <w:rsid w:val="47DAF939"/>
    <w:rsid w:val="47DB1D9B"/>
    <w:rsid w:val="47DB6909"/>
    <w:rsid w:val="47DBF9BE"/>
    <w:rsid w:val="47E5BE96"/>
    <w:rsid w:val="47E7729E"/>
    <w:rsid w:val="47E9C2BE"/>
    <w:rsid w:val="47E9F5F4"/>
    <w:rsid w:val="47ED4B79"/>
    <w:rsid w:val="47EF3177"/>
    <w:rsid w:val="47F208DF"/>
    <w:rsid w:val="47F276A1"/>
    <w:rsid w:val="47F2BA91"/>
    <w:rsid w:val="47F3C67E"/>
    <w:rsid w:val="480159DF"/>
    <w:rsid w:val="4802CC63"/>
    <w:rsid w:val="48046925"/>
    <w:rsid w:val="4804D7CD"/>
    <w:rsid w:val="480DC768"/>
    <w:rsid w:val="480DF26E"/>
    <w:rsid w:val="480E435D"/>
    <w:rsid w:val="480F12A7"/>
    <w:rsid w:val="48188A90"/>
    <w:rsid w:val="4823D2E6"/>
    <w:rsid w:val="4824720E"/>
    <w:rsid w:val="48261E99"/>
    <w:rsid w:val="482C5E4E"/>
    <w:rsid w:val="482C7D8E"/>
    <w:rsid w:val="482E08A3"/>
    <w:rsid w:val="4833B421"/>
    <w:rsid w:val="4838593B"/>
    <w:rsid w:val="483AD575"/>
    <w:rsid w:val="483DCF6A"/>
    <w:rsid w:val="4843A54E"/>
    <w:rsid w:val="48443887"/>
    <w:rsid w:val="48447492"/>
    <w:rsid w:val="484EF625"/>
    <w:rsid w:val="484FB302"/>
    <w:rsid w:val="48524666"/>
    <w:rsid w:val="4853822E"/>
    <w:rsid w:val="48543C51"/>
    <w:rsid w:val="48591F8E"/>
    <w:rsid w:val="485C21FE"/>
    <w:rsid w:val="48611934"/>
    <w:rsid w:val="486278CF"/>
    <w:rsid w:val="48658ADD"/>
    <w:rsid w:val="48671B8C"/>
    <w:rsid w:val="48675C0E"/>
    <w:rsid w:val="4868A86F"/>
    <w:rsid w:val="486B7424"/>
    <w:rsid w:val="48720AF0"/>
    <w:rsid w:val="48753F1C"/>
    <w:rsid w:val="487B87BB"/>
    <w:rsid w:val="487CA0A2"/>
    <w:rsid w:val="4880C09C"/>
    <w:rsid w:val="4882A76A"/>
    <w:rsid w:val="48848F6B"/>
    <w:rsid w:val="4886FE6E"/>
    <w:rsid w:val="488D4538"/>
    <w:rsid w:val="488E68A3"/>
    <w:rsid w:val="489043BE"/>
    <w:rsid w:val="4892049F"/>
    <w:rsid w:val="48927CD9"/>
    <w:rsid w:val="48953478"/>
    <w:rsid w:val="48955558"/>
    <w:rsid w:val="4897B11A"/>
    <w:rsid w:val="48994599"/>
    <w:rsid w:val="489A43F8"/>
    <w:rsid w:val="48A0A901"/>
    <w:rsid w:val="48A4A825"/>
    <w:rsid w:val="48A8B071"/>
    <w:rsid w:val="48A94A0D"/>
    <w:rsid w:val="48AA8501"/>
    <w:rsid w:val="48AC91FD"/>
    <w:rsid w:val="48AD5F72"/>
    <w:rsid w:val="48B02F68"/>
    <w:rsid w:val="48B0BECC"/>
    <w:rsid w:val="48B81191"/>
    <w:rsid w:val="48B83CF2"/>
    <w:rsid w:val="48BAE6BC"/>
    <w:rsid w:val="48BEA9D9"/>
    <w:rsid w:val="48BF9F6C"/>
    <w:rsid w:val="48C3DCB9"/>
    <w:rsid w:val="48C47DD3"/>
    <w:rsid w:val="48C82048"/>
    <w:rsid w:val="48C89144"/>
    <w:rsid w:val="48C8C197"/>
    <w:rsid w:val="48CB164D"/>
    <w:rsid w:val="48CF879F"/>
    <w:rsid w:val="48D1AF18"/>
    <w:rsid w:val="48D5202E"/>
    <w:rsid w:val="48DF6C17"/>
    <w:rsid w:val="48DF95B4"/>
    <w:rsid w:val="48E1F330"/>
    <w:rsid w:val="48E86B34"/>
    <w:rsid w:val="48F34BE4"/>
    <w:rsid w:val="48F3EA45"/>
    <w:rsid w:val="48F45A26"/>
    <w:rsid w:val="48F6B3D3"/>
    <w:rsid w:val="48F74839"/>
    <w:rsid w:val="48FE7363"/>
    <w:rsid w:val="4902C898"/>
    <w:rsid w:val="4905A45F"/>
    <w:rsid w:val="49073713"/>
    <w:rsid w:val="490B45F2"/>
    <w:rsid w:val="49120682"/>
    <w:rsid w:val="49122C19"/>
    <w:rsid w:val="4916A10E"/>
    <w:rsid w:val="4916CB26"/>
    <w:rsid w:val="4918B49E"/>
    <w:rsid w:val="491F39DB"/>
    <w:rsid w:val="4924782A"/>
    <w:rsid w:val="4929F891"/>
    <w:rsid w:val="492A783F"/>
    <w:rsid w:val="492C6B05"/>
    <w:rsid w:val="492D7E2A"/>
    <w:rsid w:val="492F5540"/>
    <w:rsid w:val="4931C136"/>
    <w:rsid w:val="493353BB"/>
    <w:rsid w:val="4938F022"/>
    <w:rsid w:val="493CE742"/>
    <w:rsid w:val="49420F52"/>
    <w:rsid w:val="49499213"/>
    <w:rsid w:val="494A0926"/>
    <w:rsid w:val="494B0256"/>
    <w:rsid w:val="494B5F13"/>
    <w:rsid w:val="494BDFBC"/>
    <w:rsid w:val="494D6187"/>
    <w:rsid w:val="494F0083"/>
    <w:rsid w:val="494F0CE5"/>
    <w:rsid w:val="4950EFCA"/>
    <w:rsid w:val="49515A4F"/>
    <w:rsid w:val="49560608"/>
    <w:rsid w:val="4959648A"/>
    <w:rsid w:val="495C1072"/>
    <w:rsid w:val="495F7CD9"/>
    <w:rsid w:val="4962795C"/>
    <w:rsid w:val="4962FC6F"/>
    <w:rsid w:val="49639243"/>
    <w:rsid w:val="496608B7"/>
    <w:rsid w:val="4966B7DF"/>
    <w:rsid w:val="496B2AD9"/>
    <w:rsid w:val="496BB09C"/>
    <w:rsid w:val="496E2D3D"/>
    <w:rsid w:val="49735A18"/>
    <w:rsid w:val="4977910E"/>
    <w:rsid w:val="4977D6AF"/>
    <w:rsid w:val="497AA283"/>
    <w:rsid w:val="49861C23"/>
    <w:rsid w:val="4986516D"/>
    <w:rsid w:val="4986FB37"/>
    <w:rsid w:val="49898791"/>
    <w:rsid w:val="498A1F29"/>
    <w:rsid w:val="498B7604"/>
    <w:rsid w:val="499063B7"/>
    <w:rsid w:val="49910383"/>
    <w:rsid w:val="4994945D"/>
    <w:rsid w:val="4995CC7B"/>
    <w:rsid w:val="4998EFF9"/>
    <w:rsid w:val="4999E7F2"/>
    <w:rsid w:val="499A210E"/>
    <w:rsid w:val="499A532E"/>
    <w:rsid w:val="499ECE4A"/>
    <w:rsid w:val="49A7A44F"/>
    <w:rsid w:val="49A8CAF3"/>
    <w:rsid w:val="49A92E1A"/>
    <w:rsid w:val="49A96C97"/>
    <w:rsid w:val="49AA058C"/>
    <w:rsid w:val="49ABE599"/>
    <w:rsid w:val="49B07011"/>
    <w:rsid w:val="49B322CA"/>
    <w:rsid w:val="49B3AB97"/>
    <w:rsid w:val="49B41B92"/>
    <w:rsid w:val="49B4E217"/>
    <w:rsid w:val="49B4EB1C"/>
    <w:rsid w:val="49B5F407"/>
    <w:rsid w:val="49B6A064"/>
    <w:rsid w:val="49B7F535"/>
    <w:rsid w:val="49B9472F"/>
    <w:rsid w:val="49BA943E"/>
    <w:rsid w:val="49BB9536"/>
    <w:rsid w:val="49BBC14C"/>
    <w:rsid w:val="49BBD4F8"/>
    <w:rsid w:val="49BE3586"/>
    <w:rsid w:val="49BF7385"/>
    <w:rsid w:val="49C06AEF"/>
    <w:rsid w:val="49C0FB4A"/>
    <w:rsid w:val="49C211F6"/>
    <w:rsid w:val="49C30D3C"/>
    <w:rsid w:val="49C52AF5"/>
    <w:rsid w:val="49C74494"/>
    <w:rsid w:val="49C99E48"/>
    <w:rsid w:val="49CA0FD3"/>
    <w:rsid w:val="49CBB2A4"/>
    <w:rsid w:val="49CEFE5A"/>
    <w:rsid w:val="49CFFCAA"/>
    <w:rsid w:val="49D0ECF4"/>
    <w:rsid w:val="49D668F8"/>
    <w:rsid w:val="49D72F6E"/>
    <w:rsid w:val="49D872FE"/>
    <w:rsid w:val="49D9A1EE"/>
    <w:rsid w:val="49D9A2CC"/>
    <w:rsid w:val="49DBEB49"/>
    <w:rsid w:val="49DC59EA"/>
    <w:rsid w:val="49DE7E29"/>
    <w:rsid w:val="49DF78F4"/>
    <w:rsid w:val="49DFBDA0"/>
    <w:rsid w:val="49E46674"/>
    <w:rsid w:val="49E5E30C"/>
    <w:rsid w:val="49E6139E"/>
    <w:rsid w:val="49E9ADF7"/>
    <w:rsid w:val="49EAD4C2"/>
    <w:rsid w:val="49EAE53B"/>
    <w:rsid w:val="49ECCC32"/>
    <w:rsid w:val="49ECCC56"/>
    <w:rsid w:val="49F38439"/>
    <w:rsid w:val="49F6D603"/>
    <w:rsid w:val="49FC7D5C"/>
    <w:rsid w:val="49FD907B"/>
    <w:rsid w:val="4A0641D9"/>
    <w:rsid w:val="4A0BF143"/>
    <w:rsid w:val="4A0C2785"/>
    <w:rsid w:val="4A1D4632"/>
    <w:rsid w:val="4A1FA0E5"/>
    <w:rsid w:val="4A20345F"/>
    <w:rsid w:val="4A227B4F"/>
    <w:rsid w:val="4A275358"/>
    <w:rsid w:val="4A277AC4"/>
    <w:rsid w:val="4A27BEF1"/>
    <w:rsid w:val="4A28D866"/>
    <w:rsid w:val="4A2CCDC9"/>
    <w:rsid w:val="4A2D9117"/>
    <w:rsid w:val="4A2EAC36"/>
    <w:rsid w:val="4A2F7FDD"/>
    <w:rsid w:val="4A31A8F0"/>
    <w:rsid w:val="4A32E84A"/>
    <w:rsid w:val="4A350BA9"/>
    <w:rsid w:val="4A35FADB"/>
    <w:rsid w:val="4A36E652"/>
    <w:rsid w:val="4A37C163"/>
    <w:rsid w:val="4A3AF267"/>
    <w:rsid w:val="4A3B0521"/>
    <w:rsid w:val="4A3D08B8"/>
    <w:rsid w:val="4A3D3F41"/>
    <w:rsid w:val="4A45C2B5"/>
    <w:rsid w:val="4A464587"/>
    <w:rsid w:val="4A469917"/>
    <w:rsid w:val="4A47A6B7"/>
    <w:rsid w:val="4A498FB8"/>
    <w:rsid w:val="4A518A07"/>
    <w:rsid w:val="4A52DC6F"/>
    <w:rsid w:val="4A53D7F1"/>
    <w:rsid w:val="4A57A2EA"/>
    <w:rsid w:val="4A58B266"/>
    <w:rsid w:val="4A58CC4F"/>
    <w:rsid w:val="4A5911B7"/>
    <w:rsid w:val="4A5DFE68"/>
    <w:rsid w:val="4A5E78F0"/>
    <w:rsid w:val="4A6601CA"/>
    <w:rsid w:val="4A67C940"/>
    <w:rsid w:val="4A6A46F4"/>
    <w:rsid w:val="4A6B5F76"/>
    <w:rsid w:val="4A71BEB0"/>
    <w:rsid w:val="4A72E77A"/>
    <w:rsid w:val="4A748E00"/>
    <w:rsid w:val="4A7A96A7"/>
    <w:rsid w:val="4A7D316C"/>
    <w:rsid w:val="4A86386F"/>
    <w:rsid w:val="4A898243"/>
    <w:rsid w:val="4A8AAFAB"/>
    <w:rsid w:val="4A8E5AF0"/>
    <w:rsid w:val="4A8E6099"/>
    <w:rsid w:val="4A8E9C3D"/>
    <w:rsid w:val="4A92A085"/>
    <w:rsid w:val="4A92D713"/>
    <w:rsid w:val="4A938E5F"/>
    <w:rsid w:val="4A953610"/>
    <w:rsid w:val="4A976A21"/>
    <w:rsid w:val="4A97C3FC"/>
    <w:rsid w:val="4A97CB7F"/>
    <w:rsid w:val="4A9BEC90"/>
    <w:rsid w:val="4A9C7150"/>
    <w:rsid w:val="4A9D3743"/>
    <w:rsid w:val="4A9FB0EF"/>
    <w:rsid w:val="4AA18AD5"/>
    <w:rsid w:val="4AA37EB0"/>
    <w:rsid w:val="4AA51740"/>
    <w:rsid w:val="4AA6D5B7"/>
    <w:rsid w:val="4AA90803"/>
    <w:rsid w:val="4AA95780"/>
    <w:rsid w:val="4AABD4AD"/>
    <w:rsid w:val="4AAC2D48"/>
    <w:rsid w:val="4AB4EFE2"/>
    <w:rsid w:val="4AB50BCF"/>
    <w:rsid w:val="4AB55772"/>
    <w:rsid w:val="4AB5CBA5"/>
    <w:rsid w:val="4AC06318"/>
    <w:rsid w:val="4AC7F6A9"/>
    <w:rsid w:val="4AD132FD"/>
    <w:rsid w:val="4AD370DB"/>
    <w:rsid w:val="4AD4B313"/>
    <w:rsid w:val="4AD84DBF"/>
    <w:rsid w:val="4AD862A6"/>
    <w:rsid w:val="4ADC42E6"/>
    <w:rsid w:val="4ADD564B"/>
    <w:rsid w:val="4ADE4A5B"/>
    <w:rsid w:val="4ADF55A6"/>
    <w:rsid w:val="4AE4FD94"/>
    <w:rsid w:val="4AE6428D"/>
    <w:rsid w:val="4AEC93AB"/>
    <w:rsid w:val="4AED051C"/>
    <w:rsid w:val="4AEF12DE"/>
    <w:rsid w:val="4AF06C54"/>
    <w:rsid w:val="4AF0CA6B"/>
    <w:rsid w:val="4AF54F8E"/>
    <w:rsid w:val="4AF63E2F"/>
    <w:rsid w:val="4AFB98DB"/>
    <w:rsid w:val="4B023642"/>
    <w:rsid w:val="4B02955C"/>
    <w:rsid w:val="4B09B7D4"/>
    <w:rsid w:val="4B0E563C"/>
    <w:rsid w:val="4B113E44"/>
    <w:rsid w:val="4B11F02F"/>
    <w:rsid w:val="4B148E36"/>
    <w:rsid w:val="4B1583AA"/>
    <w:rsid w:val="4B17604A"/>
    <w:rsid w:val="4B1897B9"/>
    <w:rsid w:val="4B18D4BA"/>
    <w:rsid w:val="4B1B8A94"/>
    <w:rsid w:val="4B1C4227"/>
    <w:rsid w:val="4B1CB156"/>
    <w:rsid w:val="4B1D3A7B"/>
    <w:rsid w:val="4B1D670F"/>
    <w:rsid w:val="4B1D9C8A"/>
    <w:rsid w:val="4B1DB341"/>
    <w:rsid w:val="4B2B1C76"/>
    <w:rsid w:val="4B2FA3FD"/>
    <w:rsid w:val="4B304175"/>
    <w:rsid w:val="4B30FBEC"/>
    <w:rsid w:val="4B349CEC"/>
    <w:rsid w:val="4B3943BA"/>
    <w:rsid w:val="4B3E650A"/>
    <w:rsid w:val="4B3EC2C0"/>
    <w:rsid w:val="4B3F9D77"/>
    <w:rsid w:val="4B445E2F"/>
    <w:rsid w:val="4B44F9F4"/>
    <w:rsid w:val="4B457878"/>
    <w:rsid w:val="4B47101A"/>
    <w:rsid w:val="4B4E2844"/>
    <w:rsid w:val="4B4FA426"/>
    <w:rsid w:val="4B54A841"/>
    <w:rsid w:val="4B5A650D"/>
    <w:rsid w:val="4B5F28D8"/>
    <w:rsid w:val="4B5F8DEE"/>
    <w:rsid w:val="4B6CF219"/>
    <w:rsid w:val="4B755E56"/>
    <w:rsid w:val="4B75C770"/>
    <w:rsid w:val="4B77AA3F"/>
    <w:rsid w:val="4B794510"/>
    <w:rsid w:val="4B7A03E3"/>
    <w:rsid w:val="4B7A9B86"/>
    <w:rsid w:val="4B80A53E"/>
    <w:rsid w:val="4B843946"/>
    <w:rsid w:val="4B855772"/>
    <w:rsid w:val="4B8DD049"/>
    <w:rsid w:val="4B9DA8F4"/>
    <w:rsid w:val="4B9DB6E5"/>
    <w:rsid w:val="4B9F0231"/>
    <w:rsid w:val="4BA262E6"/>
    <w:rsid w:val="4BA46F6F"/>
    <w:rsid w:val="4BA972D9"/>
    <w:rsid w:val="4BAD89FB"/>
    <w:rsid w:val="4BAF10F9"/>
    <w:rsid w:val="4BB21290"/>
    <w:rsid w:val="4BB2EDDA"/>
    <w:rsid w:val="4BB510B4"/>
    <w:rsid w:val="4BC115B4"/>
    <w:rsid w:val="4BC2D682"/>
    <w:rsid w:val="4BC2DF94"/>
    <w:rsid w:val="4BC2FEC1"/>
    <w:rsid w:val="4BC95177"/>
    <w:rsid w:val="4BCD27D9"/>
    <w:rsid w:val="4BCF17B7"/>
    <w:rsid w:val="4BCF2077"/>
    <w:rsid w:val="4BCFC1B9"/>
    <w:rsid w:val="4BD4FF40"/>
    <w:rsid w:val="4BD63D0D"/>
    <w:rsid w:val="4BD775E4"/>
    <w:rsid w:val="4BDBF035"/>
    <w:rsid w:val="4BE2A819"/>
    <w:rsid w:val="4BE3A038"/>
    <w:rsid w:val="4BE3CA33"/>
    <w:rsid w:val="4BEB5EED"/>
    <w:rsid w:val="4BEB64D5"/>
    <w:rsid w:val="4BEBEF5C"/>
    <w:rsid w:val="4BEC0A03"/>
    <w:rsid w:val="4BECA119"/>
    <w:rsid w:val="4BF3B638"/>
    <w:rsid w:val="4BF6536A"/>
    <w:rsid w:val="4BF6C1B4"/>
    <w:rsid w:val="4BF8A051"/>
    <w:rsid w:val="4BF9C026"/>
    <w:rsid w:val="4BFC772B"/>
    <w:rsid w:val="4C019FBA"/>
    <w:rsid w:val="4C0781D5"/>
    <w:rsid w:val="4C07AB57"/>
    <w:rsid w:val="4C09B4A6"/>
    <w:rsid w:val="4C0D51E4"/>
    <w:rsid w:val="4C0FC178"/>
    <w:rsid w:val="4C12ED54"/>
    <w:rsid w:val="4C13777C"/>
    <w:rsid w:val="4C14AAF2"/>
    <w:rsid w:val="4C14C426"/>
    <w:rsid w:val="4C1A785E"/>
    <w:rsid w:val="4C1B73D1"/>
    <w:rsid w:val="4C1D4810"/>
    <w:rsid w:val="4C1FB85D"/>
    <w:rsid w:val="4C20CD53"/>
    <w:rsid w:val="4C21A057"/>
    <w:rsid w:val="4C22009F"/>
    <w:rsid w:val="4C24167A"/>
    <w:rsid w:val="4C271912"/>
    <w:rsid w:val="4C27DBAC"/>
    <w:rsid w:val="4C2810AF"/>
    <w:rsid w:val="4C2937E3"/>
    <w:rsid w:val="4C2BF6E9"/>
    <w:rsid w:val="4C2E1025"/>
    <w:rsid w:val="4C33EFAD"/>
    <w:rsid w:val="4C343342"/>
    <w:rsid w:val="4C3510C9"/>
    <w:rsid w:val="4C356EF9"/>
    <w:rsid w:val="4C365FA5"/>
    <w:rsid w:val="4C371FB0"/>
    <w:rsid w:val="4C3A8731"/>
    <w:rsid w:val="4C3B4547"/>
    <w:rsid w:val="4C3BCC57"/>
    <w:rsid w:val="4C3CDF44"/>
    <w:rsid w:val="4C3F52E3"/>
    <w:rsid w:val="4C441AA7"/>
    <w:rsid w:val="4C474452"/>
    <w:rsid w:val="4C474F47"/>
    <w:rsid w:val="4C494D18"/>
    <w:rsid w:val="4C514B50"/>
    <w:rsid w:val="4C56AC2A"/>
    <w:rsid w:val="4C583945"/>
    <w:rsid w:val="4C5AADCD"/>
    <w:rsid w:val="4C615039"/>
    <w:rsid w:val="4C6454CB"/>
    <w:rsid w:val="4C64CADA"/>
    <w:rsid w:val="4C667CF3"/>
    <w:rsid w:val="4C6D7896"/>
    <w:rsid w:val="4C728C63"/>
    <w:rsid w:val="4C771DD5"/>
    <w:rsid w:val="4C795A3C"/>
    <w:rsid w:val="4C7E6926"/>
    <w:rsid w:val="4C7F6D83"/>
    <w:rsid w:val="4C828E65"/>
    <w:rsid w:val="4C83A236"/>
    <w:rsid w:val="4C875572"/>
    <w:rsid w:val="4C8801AA"/>
    <w:rsid w:val="4C8994BB"/>
    <w:rsid w:val="4C8AA4A5"/>
    <w:rsid w:val="4C8C0198"/>
    <w:rsid w:val="4C925A9E"/>
    <w:rsid w:val="4C956F22"/>
    <w:rsid w:val="4C961B8F"/>
    <w:rsid w:val="4C96F1A1"/>
    <w:rsid w:val="4C98CDDD"/>
    <w:rsid w:val="4C9B19C6"/>
    <w:rsid w:val="4C9B1C54"/>
    <w:rsid w:val="4C9DEEC5"/>
    <w:rsid w:val="4CA21F65"/>
    <w:rsid w:val="4CA25611"/>
    <w:rsid w:val="4CA2C36C"/>
    <w:rsid w:val="4CA6C1CA"/>
    <w:rsid w:val="4CAAE64F"/>
    <w:rsid w:val="4CAC632E"/>
    <w:rsid w:val="4CAD70E2"/>
    <w:rsid w:val="4CB17B22"/>
    <w:rsid w:val="4CB1C550"/>
    <w:rsid w:val="4CB36118"/>
    <w:rsid w:val="4CB55553"/>
    <w:rsid w:val="4CB6C863"/>
    <w:rsid w:val="4CB6E5DF"/>
    <w:rsid w:val="4CBC3E1F"/>
    <w:rsid w:val="4CBCB41E"/>
    <w:rsid w:val="4CBE7A31"/>
    <w:rsid w:val="4CC32450"/>
    <w:rsid w:val="4CC50DF7"/>
    <w:rsid w:val="4CCCB9A5"/>
    <w:rsid w:val="4CCFDF55"/>
    <w:rsid w:val="4CD1CDA0"/>
    <w:rsid w:val="4CD2FAF3"/>
    <w:rsid w:val="4CD3A955"/>
    <w:rsid w:val="4CD56FB2"/>
    <w:rsid w:val="4CD72914"/>
    <w:rsid w:val="4CE075FD"/>
    <w:rsid w:val="4CE189F6"/>
    <w:rsid w:val="4CE32E39"/>
    <w:rsid w:val="4CE6659A"/>
    <w:rsid w:val="4CE9FA48"/>
    <w:rsid w:val="4CEAF228"/>
    <w:rsid w:val="4CEE2C24"/>
    <w:rsid w:val="4CEEB68C"/>
    <w:rsid w:val="4CF11B80"/>
    <w:rsid w:val="4CF4BC9B"/>
    <w:rsid w:val="4CF637D5"/>
    <w:rsid w:val="4CF70FAA"/>
    <w:rsid w:val="4CFE8094"/>
    <w:rsid w:val="4D02EBC7"/>
    <w:rsid w:val="4D09D22C"/>
    <w:rsid w:val="4D108D6D"/>
    <w:rsid w:val="4D14A6EB"/>
    <w:rsid w:val="4D186B20"/>
    <w:rsid w:val="4D18861B"/>
    <w:rsid w:val="4D1A2346"/>
    <w:rsid w:val="4D21875A"/>
    <w:rsid w:val="4D2434C3"/>
    <w:rsid w:val="4D2708B3"/>
    <w:rsid w:val="4D298634"/>
    <w:rsid w:val="4D2A0A45"/>
    <w:rsid w:val="4D2C8CAD"/>
    <w:rsid w:val="4D2D6DE9"/>
    <w:rsid w:val="4D2E1CDC"/>
    <w:rsid w:val="4D2E7965"/>
    <w:rsid w:val="4D2FD6B4"/>
    <w:rsid w:val="4D3500DE"/>
    <w:rsid w:val="4D372EDC"/>
    <w:rsid w:val="4D3AC39D"/>
    <w:rsid w:val="4D3BE449"/>
    <w:rsid w:val="4D3D592F"/>
    <w:rsid w:val="4D3E56D8"/>
    <w:rsid w:val="4D3EDDBA"/>
    <w:rsid w:val="4D3EF04C"/>
    <w:rsid w:val="4D3EF65E"/>
    <w:rsid w:val="4D3FF1E1"/>
    <w:rsid w:val="4D429061"/>
    <w:rsid w:val="4D44C71E"/>
    <w:rsid w:val="4D4F0959"/>
    <w:rsid w:val="4D54A529"/>
    <w:rsid w:val="4D55B2AF"/>
    <w:rsid w:val="4D565908"/>
    <w:rsid w:val="4D5C78D4"/>
    <w:rsid w:val="4D630D32"/>
    <w:rsid w:val="4D69876C"/>
    <w:rsid w:val="4D6A84E6"/>
    <w:rsid w:val="4D6C6BBB"/>
    <w:rsid w:val="4D6E6F21"/>
    <w:rsid w:val="4D6EFC0E"/>
    <w:rsid w:val="4D70E1A0"/>
    <w:rsid w:val="4D803BA5"/>
    <w:rsid w:val="4D80FCEB"/>
    <w:rsid w:val="4D81A0A3"/>
    <w:rsid w:val="4D8BA400"/>
    <w:rsid w:val="4D8D2375"/>
    <w:rsid w:val="4D91682B"/>
    <w:rsid w:val="4D96754B"/>
    <w:rsid w:val="4D96884E"/>
    <w:rsid w:val="4D97FF7B"/>
    <w:rsid w:val="4D99AF1E"/>
    <w:rsid w:val="4D9E16B5"/>
    <w:rsid w:val="4DA4B3FC"/>
    <w:rsid w:val="4DA77FA5"/>
    <w:rsid w:val="4DB02C63"/>
    <w:rsid w:val="4DB1C9B3"/>
    <w:rsid w:val="4DB39811"/>
    <w:rsid w:val="4DB7F51F"/>
    <w:rsid w:val="4DC0F6FE"/>
    <w:rsid w:val="4DC21602"/>
    <w:rsid w:val="4DC62E7B"/>
    <w:rsid w:val="4DD584EE"/>
    <w:rsid w:val="4DD5C3BB"/>
    <w:rsid w:val="4DD669D7"/>
    <w:rsid w:val="4DD75D46"/>
    <w:rsid w:val="4DDDBC21"/>
    <w:rsid w:val="4DE0F4C1"/>
    <w:rsid w:val="4DE1E142"/>
    <w:rsid w:val="4DE366AB"/>
    <w:rsid w:val="4DE573B0"/>
    <w:rsid w:val="4DE5FA41"/>
    <w:rsid w:val="4DE67563"/>
    <w:rsid w:val="4DE8D459"/>
    <w:rsid w:val="4DEC3942"/>
    <w:rsid w:val="4DF1DB05"/>
    <w:rsid w:val="4DF20007"/>
    <w:rsid w:val="4DF2ADDA"/>
    <w:rsid w:val="4DF515AE"/>
    <w:rsid w:val="4DF6FD01"/>
    <w:rsid w:val="4DF8B627"/>
    <w:rsid w:val="4DF8B8A3"/>
    <w:rsid w:val="4E02783B"/>
    <w:rsid w:val="4E03871E"/>
    <w:rsid w:val="4E067EDD"/>
    <w:rsid w:val="4E06F658"/>
    <w:rsid w:val="4E08776F"/>
    <w:rsid w:val="4E08FD6F"/>
    <w:rsid w:val="4E0ABC03"/>
    <w:rsid w:val="4E0E518D"/>
    <w:rsid w:val="4E10399E"/>
    <w:rsid w:val="4E1068F6"/>
    <w:rsid w:val="4E10DA71"/>
    <w:rsid w:val="4E11287A"/>
    <w:rsid w:val="4E11DDA8"/>
    <w:rsid w:val="4E1206F0"/>
    <w:rsid w:val="4E13DF40"/>
    <w:rsid w:val="4E15F0A4"/>
    <w:rsid w:val="4E186210"/>
    <w:rsid w:val="4E21C6D0"/>
    <w:rsid w:val="4E282534"/>
    <w:rsid w:val="4E298937"/>
    <w:rsid w:val="4E2EE3EF"/>
    <w:rsid w:val="4E3059F4"/>
    <w:rsid w:val="4E32AB32"/>
    <w:rsid w:val="4E331300"/>
    <w:rsid w:val="4E34314D"/>
    <w:rsid w:val="4E39F51F"/>
    <w:rsid w:val="4E3A46A9"/>
    <w:rsid w:val="4E3D43C4"/>
    <w:rsid w:val="4E48B08E"/>
    <w:rsid w:val="4E48C630"/>
    <w:rsid w:val="4E4F1306"/>
    <w:rsid w:val="4E50965F"/>
    <w:rsid w:val="4E5187A4"/>
    <w:rsid w:val="4E5492EB"/>
    <w:rsid w:val="4E5614E6"/>
    <w:rsid w:val="4E56FEF7"/>
    <w:rsid w:val="4E581104"/>
    <w:rsid w:val="4E5B0B79"/>
    <w:rsid w:val="4E5B5AB8"/>
    <w:rsid w:val="4E5BE836"/>
    <w:rsid w:val="4E5D4ECE"/>
    <w:rsid w:val="4E5DCF57"/>
    <w:rsid w:val="4E620269"/>
    <w:rsid w:val="4E630F23"/>
    <w:rsid w:val="4E6402C9"/>
    <w:rsid w:val="4E64E7CB"/>
    <w:rsid w:val="4E65C1DB"/>
    <w:rsid w:val="4E67D4DC"/>
    <w:rsid w:val="4E68C83C"/>
    <w:rsid w:val="4E6B8D32"/>
    <w:rsid w:val="4E6D6899"/>
    <w:rsid w:val="4E6DB3C9"/>
    <w:rsid w:val="4E6E08AA"/>
    <w:rsid w:val="4E6E70DD"/>
    <w:rsid w:val="4E721F31"/>
    <w:rsid w:val="4E75F608"/>
    <w:rsid w:val="4E789AC4"/>
    <w:rsid w:val="4E7EF77B"/>
    <w:rsid w:val="4E7F39B2"/>
    <w:rsid w:val="4E82775F"/>
    <w:rsid w:val="4E8386B5"/>
    <w:rsid w:val="4E8552C2"/>
    <w:rsid w:val="4E92463E"/>
    <w:rsid w:val="4E97979B"/>
    <w:rsid w:val="4E98CE9C"/>
    <w:rsid w:val="4E9D1CA2"/>
    <w:rsid w:val="4E9F953A"/>
    <w:rsid w:val="4EA67507"/>
    <w:rsid w:val="4EAEA54F"/>
    <w:rsid w:val="4EB100B1"/>
    <w:rsid w:val="4EB22A0E"/>
    <w:rsid w:val="4EB480E6"/>
    <w:rsid w:val="4EB52339"/>
    <w:rsid w:val="4EB5EFD7"/>
    <w:rsid w:val="4EB76482"/>
    <w:rsid w:val="4EB79AE6"/>
    <w:rsid w:val="4EB92511"/>
    <w:rsid w:val="4EC19AF0"/>
    <w:rsid w:val="4EC20FCA"/>
    <w:rsid w:val="4EC3D833"/>
    <w:rsid w:val="4EC4288D"/>
    <w:rsid w:val="4ECD0B9A"/>
    <w:rsid w:val="4ECDC72F"/>
    <w:rsid w:val="4ED3B0C9"/>
    <w:rsid w:val="4ED4FCD9"/>
    <w:rsid w:val="4ED7A595"/>
    <w:rsid w:val="4EDBD3F5"/>
    <w:rsid w:val="4EDCF80B"/>
    <w:rsid w:val="4EDD24ED"/>
    <w:rsid w:val="4EE86D08"/>
    <w:rsid w:val="4EE88E36"/>
    <w:rsid w:val="4EF05961"/>
    <w:rsid w:val="4EF158CA"/>
    <w:rsid w:val="4EFB1F18"/>
    <w:rsid w:val="4F0DF58D"/>
    <w:rsid w:val="4F1173F6"/>
    <w:rsid w:val="4F117753"/>
    <w:rsid w:val="4F12AE90"/>
    <w:rsid w:val="4F135E17"/>
    <w:rsid w:val="4F162DA1"/>
    <w:rsid w:val="4F18096B"/>
    <w:rsid w:val="4F1877F7"/>
    <w:rsid w:val="4F1A688A"/>
    <w:rsid w:val="4F1E77DA"/>
    <w:rsid w:val="4F23ACD0"/>
    <w:rsid w:val="4F263DAA"/>
    <w:rsid w:val="4F276BBE"/>
    <w:rsid w:val="4F2A04BB"/>
    <w:rsid w:val="4F2A5311"/>
    <w:rsid w:val="4F2B9518"/>
    <w:rsid w:val="4F2BC304"/>
    <w:rsid w:val="4F30ECB1"/>
    <w:rsid w:val="4F3344F3"/>
    <w:rsid w:val="4F341D54"/>
    <w:rsid w:val="4F39CC5D"/>
    <w:rsid w:val="4F3F0FAC"/>
    <w:rsid w:val="4F3F1209"/>
    <w:rsid w:val="4F42C248"/>
    <w:rsid w:val="4F42F747"/>
    <w:rsid w:val="4F461C35"/>
    <w:rsid w:val="4F4C6C60"/>
    <w:rsid w:val="4F5119CC"/>
    <w:rsid w:val="4F519684"/>
    <w:rsid w:val="4F5450AA"/>
    <w:rsid w:val="4F579982"/>
    <w:rsid w:val="4F5876FB"/>
    <w:rsid w:val="4F5D1B06"/>
    <w:rsid w:val="4F626D7D"/>
    <w:rsid w:val="4F6290E7"/>
    <w:rsid w:val="4F66EC3D"/>
    <w:rsid w:val="4F69D989"/>
    <w:rsid w:val="4F6BDE3B"/>
    <w:rsid w:val="4F6D7D1D"/>
    <w:rsid w:val="4F702DCF"/>
    <w:rsid w:val="4F732954"/>
    <w:rsid w:val="4F7544D2"/>
    <w:rsid w:val="4F767824"/>
    <w:rsid w:val="4F7E5B9C"/>
    <w:rsid w:val="4F7F85FF"/>
    <w:rsid w:val="4F8043D0"/>
    <w:rsid w:val="4F8BFAAA"/>
    <w:rsid w:val="4F8DF2D4"/>
    <w:rsid w:val="4F906550"/>
    <w:rsid w:val="4F95D5CF"/>
    <w:rsid w:val="4FAC119F"/>
    <w:rsid w:val="4FB2C2BF"/>
    <w:rsid w:val="4FBAAB1C"/>
    <w:rsid w:val="4FBC23B0"/>
    <w:rsid w:val="4FBC8AC9"/>
    <w:rsid w:val="4FBCA60C"/>
    <w:rsid w:val="4FBFE590"/>
    <w:rsid w:val="4FC0BC37"/>
    <w:rsid w:val="4FC17278"/>
    <w:rsid w:val="4FC21C0A"/>
    <w:rsid w:val="4FC3978C"/>
    <w:rsid w:val="4FC724E9"/>
    <w:rsid w:val="4FC7AC2D"/>
    <w:rsid w:val="4FCF3F90"/>
    <w:rsid w:val="4FD03147"/>
    <w:rsid w:val="4FD04968"/>
    <w:rsid w:val="4FD5F0E2"/>
    <w:rsid w:val="4FDE3B3E"/>
    <w:rsid w:val="4FE01EEB"/>
    <w:rsid w:val="4FE084B6"/>
    <w:rsid w:val="4FE1AEE3"/>
    <w:rsid w:val="4FE351C2"/>
    <w:rsid w:val="4FE399CE"/>
    <w:rsid w:val="4FE4DBD3"/>
    <w:rsid w:val="4FE55D6D"/>
    <w:rsid w:val="4FE998FC"/>
    <w:rsid w:val="4FEDCE5A"/>
    <w:rsid w:val="4FF015C5"/>
    <w:rsid w:val="4FF1FE12"/>
    <w:rsid w:val="4FF50798"/>
    <w:rsid w:val="4FF790B2"/>
    <w:rsid w:val="4FF7DC14"/>
    <w:rsid w:val="4FF9D236"/>
    <w:rsid w:val="4FFC3722"/>
    <w:rsid w:val="4FFC40AC"/>
    <w:rsid w:val="4FFDFC7D"/>
    <w:rsid w:val="4FFFCC34"/>
    <w:rsid w:val="50018EFB"/>
    <w:rsid w:val="5002F6D3"/>
    <w:rsid w:val="50055E45"/>
    <w:rsid w:val="5007E90E"/>
    <w:rsid w:val="500B1179"/>
    <w:rsid w:val="500BF951"/>
    <w:rsid w:val="500E65A6"/>
    <w:rsid w:val="50120227"/>
    <w:rsid w:val="50129326"/>
    <w:rsid w:val="5018EF48"/>
    <w:rsid w:val="501AAEB3"/>
    <w:rsid w:val="501DC2CC"/>
    <w:rsid w:val="501E2816"/>
    <w:rsid w:val="501E295A"/>
    <w:rsid w:val="501F9ACC"/>
    <w:rsid w:val="50205A1E"/>
    <w:rsid w:val="50211146"/>
    <w:rsid w:val="5024AADA"/>
    <w:rsid w:val="50260D2B"/>
    <w:rsid w:val="5028C085"/>
    <w:rsid w:val="502A9A93"/>
    <w:rsid w:val="502BBD68"/>
    <w:rsid w:val="502F5923"/>
    <w:rsid w:val="502FE6B3"/>
    <w:rsid w:val="5032A15F"/>
    <w:rsid w:val="503484DE"/>
    <w:rsid w:val="50354479"/>
    <w:rsid w:val="5035F543"/>
    <w:rsid w:val="50378EF4"/>
    <w:rsid w:val="5039B9A3"/>
    <w:rsid w:val="503C87A6"/>
    <w:rsid w:val="504080D3"/>
    <w:rsid w:val="50410214"/>
    <w:rsid w:val="5044CFB8"/>
    <w:rsid w:val="5047D5B7"/>
    <w:rsid w:val="504CACE2"/>
    <w:rsid w:val="504E8EEA"/>
    <w:rsid w:val="504FE3F7"/>
    <w:rsid w:val="50501FC6"/>
    <w:rsid w:val="5053D8CD"/>
    <w:rsid w:val="50565E06"/>
    <w:rsid w:val="5057CF23"/>
    <w:rsid w:val="50627C93"/>
    <w:rsid w:val="5064B896"/>
    <w:rsid w:val="50675D89"/>
    <w:rsid w:val="50695FED"/>
    <w:rsid w:val="506A8A3F"/>
    <w:rsid w:val="506AE9B3"/>
    <w:rsid w:val="506B97C0"/>
    <w:rsid w:val="506E1783"/>
    <w:rsid w:val="5075E6FB"/>
    <w:rsid w:val="507790D6"/>
    <w:rsid w:val="5078BA71"/>
    <w:rsid w:val="5079EB57"/>
    <w:rsid w:val="507B4D90"/>
    <w:rsid w:val="507E66DD"/>
    <w:rsid w:val="507EC9D7"/>
    <w:rsid w:val="5080043D"/>
    <w:rsid w:val="50813257"/>
    <w:rsid w:val="50874170"/>
    <w:rsid w:val="50880C3F"/>
    <w:rsid w:val="50891663"/>
    <w:rsid w:val="508A563C"/>
    <w:rsid w:val="508D041E"/>
    <w:rsid w:val="5093E665"/>
    <w:rsid w:val="5093E6EB"/>
    <w:rsid w:val="50945B42"/>
    <w:rsid w:val="50975A84"/>
    <w:rsid w:val="50976039"/>
    <w:rsid w:val="5098DCBA"/>
    <w:rsid w:val="50991692"/>
    <w:rsid w:val="50A0218B"/>
    <w:rsid w:val="50A282B0"/>
    <w:rsid w:val="50A3D84C"/>
    <w:rsid w:val="50A87BA7"/>
    <w:rsid w:val="50A8FB00"/>
    <w:rsid w:val="50AA5874"/>
    <w:rsid w:val="50BAD5D6"/>
    <w:rsid w:val="50BE741B"/>
    <w:rsid w:val="50C06897"/>
    <w:rsid w:val="50C1AD41"/>
    <w:rsid w:val="50C1B361"/>
    <w:rsid w:val="50C28DA4"/>
    <w:rsid w:val="50C584B4"/>
    <w:rsid w:val="50C68AC0"/>
    <w:rsid w:val="50C94791"/>
    <w:rsid w:val="50C9569B"/>
    <w:rsid w:val="50CA684D"/>
    <w:rsid w:val="50D1BDDF"/>
    <w:rsid w:val="50D4FD19"/>
    <w:rsid w:val="50DD7CA0"/>
    <w:rsid w:val="50DF88E9"/>
    <w:rsid w:val="50E47741"/>
    <w:rsid w:val="50EA90FB"/>
    <w:rsid w:val="50ED2189"/>
    <w:rsid w:val="50EE604B"/>
    <w:rsid w:val="50F0B15B"/>
    <w:rsid w:val="50F20126"/>
    <w:rsid w:val="50F8A5EB"/>
    <w:rsid w:val="50FBB3F6"/>
    <w:rsid w:val="5105D8F0"/>
    <w:rsid w:val="5105E92D"/>
    <w:rsid w:val="51067C35"/>
    <w:rsid w:val="510B5E5C"/>
    <w:rsid w:val="510C0D05"/>
    <w:rsid w:val="510C447E"/>
    <w:rsid w:val="510C9C29"/>
    <w:rsid w:val="510F40D1"/>
    <w:rsid w:val="51128A88"/>
    <w:rsid w:val="51129519"/>
    <w:rsid w:val="51168939"/>
    <w:rsid w:val="511B9281"/>
    <w:rsid w:val="511C17F4"/>
    <w:rsid w:val="511EB2DA"/>
    <w:rsid w:val="51252746"/>
    <w:rsid w:val="51314F6B"/>
    <w:rsid w:val="5131E7A3"/>
    <w:rsid w:val="51360D16"/>
    <w:rsid w:val="513734D2"/>
    <w:rsid w:val="5138B8F8"/>
    <w:rsid w:val="513B1C44"/>
    <w:rsid w:val="513DB8FC"/>
    <w:rsid w:val="513E0B0F"/>
    <w:rsid w:val="513FAD1F"/>
    <w:rsid w:val="51486E64"/>
    <w:rsid w:val="514A26BC"/>
    <w:rsid w:val="514AF728"/>
    <w:rsid w:val="5154125A"/>
    <w:rsid w:val="5155F732"/>
    <w:rsid w:val="51564695"/>
    <w:rsid w:val="5157BF9B"/>
    <w:rsid w:val="51599DB3"/>
    <w:rsid w:val="5160B898"/>
    <w:rsid w:val="51615B65"/>
    <w:rsid w:val="51663120"/>
    <w:rsid w:val="516857D4"/>
    <w:rsid w:val="516C18AC"/>
    <w:rsid w:val="5176749C"/>
    <w:rsid w:val="51784BE8"/>
    <w:rsid w:val="517938FE"/>
    <w:rsid w:val="517B138F"/>
    <w:rsid w:val="517DB369"/>
    <w:rsid w:val="518D3C73"/>
    <w:rsid w:val="518D8A9D"/>
    <w:rsid w:val="518DF3AA"/>
    <w:rsid w:val="51976CE7"/>
    <w:rsid w:val="51995EAA"/>
    <w:rsid w:val="51A07500"/>
    <w:rsid w:val="51A269EB"/>
    <w:rsid w:val="51A28408"/>
    <w:rsid w:val="51A45752"/>
    <w:rsid w:val="51A778A1"/>
    <w:rsid w:val="51AB1597"/>
    <w:rsid w:val="51B3E03E"/>
    <w:rsid w:val="51B81F31"/>
    <w:rsid w:val="51BAA686"/>
    <w:rsid w:val="51BCDCCE"/>
    <w:rsid w:val="51C0D72E"/>
    <w:rsid w:val="51C3ECEC"/>
    <w:rsid w:val="51C68C45"/>
    <w:rsid w:val="51C72C71"/>
    <w:rsid w:val="51C75363"/>
    <w:rsid w:val="51CFF551"/>
    <w:rsid w:val="51D035CF"/>
    <w:rsid w:val="51DB11A1"/>
    <w:rsid w:val="51DBD572"/>
    <w:rsid w:val="51DF6EE6"/>
    <w:rsid w:val="51E3F546"/>
    <w:rsid w:val="51E45DD6"/>
    <w:rsid w:val="51E6093A"/>
    <w:rsid w:val="51E7D2DD"/>
    <w:rsid w:val="51EEDE1C"/>
    <w:rsid w:val="51EF9F08"/>
    <w:rsid w:val="51F0C03D"/>
    <w:rsid w:val="51F27CB6"/>
    <w:rsid w:val="51F48104"/>
    <w:rsid w:val="51F74B32"/>
    <w:rsid w:val="51F8B6EB"/>
    <w:rsid w:val="51F97837"/>
    <w:rsid w:val="51FA3BA2"/>
    <w:rsid w:val="51FB2D9C"/>
    <w:rsid w:val="51FC1DDE"/>
    <w:rsid w:val="51FC7BB9"/>
    <w:rsid w:val="51FDDEF1"/>
    <w:rsid w:val="51FED5B9"/>
    <w:rsid w:val="5202BF90"/>
    <w:rsid w:val="52036645"/>
    <w:rsid w:val="52039D7B"/>
    <w:rsid w:val="5206B174"/>
    <w:rsid w:val="520A031C"/>
    <w:rsid w:val="520BEE54"/>
    <w:rsid w:val="520DAE19"/>
    <w:rsid w:val="520DB632"/>
    <w:rsid w:val="5210F5FB"/>
    <w:rsid w:val="5211897C"/>
    <w:rsid w:val="5216EDD1"/>
    <w:rsid w:val="521BCB8C"/>
    <w:rsid w:val="521C8178"/>
    <w:rsid w:val="52277C51"/>
    <w:rsid w:val="52290AEB"/>
    <w:rsid w:val="52296D49"/>
    <w:rsid w:val="522A6E54"/>
    <w:rsid w:val="522DCF89"/>
    <w:rsid w:val="522F676A"/>
    <w:rsid w:val="52362021"/>
    <w:rsid w:val="52370980"/>
    <w:rsid w:val="52372FE7"/>
    <w:rsid w:val="5239E35C"/>
    <w:rsid w:val="5239E418"/>
    <w:rsid w:val="5242C1A5"/>
    <w:rsid w:val="5245B649"/>
    <w:rsid w:val="52483AB6"/>
    <w:rsid w:val="5249C2DA"/>
    <w:rsid w:val="5249C98C"/>
    <w:rsid w:val="5249F7AC"/>
    <w:rsid w:val="524D2094"/>
    <w:rsid w:val="524D574C"/>
    <w:rsid w:val="524EB47F"/>
    <w:rsid w:val="524FADDD"/>
    <w:rsid w:val="52570005"/>
    <w:rsid w:val="52579799"/>
    <w:rsid w:val="5259092B"/>
    <w:rsid w:val="52598680"/>
    <w:rsid w:val="525DFC20"/>
    <w:rsid w:val="525EBAED"/>
    <w:rsid w:val="525EE26E"/>
    <w:rsid w:val="5262E211"/>
    <w:rsid w:val="526A3CD4"/>
    <w:rsid w:val="5271E628"/>
    <w:rsid w:val="52726BC9"/>
    <w:rsid w:val="527953F2"/>
    <w:rsid w:val="5281D630"/>
    <w:rsid w:val="5283B33E"/>
    <w:rsid w:val="5286871F"/>
    <w:rsid w:val="52869724"/>
    <w:rsid w:val="5289621A"/>
    <w:rsid w:val="528E1053"/>
    <w:rsid w:val="528FFA10"/>
    <w:rsid w:val="5290A746"/>
    <w:rsid w:val="5291AD45"/>
    <w:rsid w:val="5292302D"/>
    <w:rsid w:val="5294BBA1"/>
    <w:rsid w:val="5294C7AF"/>
    <w:rsid w:val="52995DC9"/>
    <w:rsid w:val="5299ACD2"/>
    <w:rsid w:val="52A1CB2D"/>
    <w:rsid w:val="52A313AA"/>
    <w:rsid w:val="52A55983"/>
    <w:rsid w:val="52AB0713"/>
    <w:rsid w:val="52AB31A3"/>
    <w:rsid w:val="52AF006B"/>
    <w:rsid w:val="52B3EF37"/>
    <w:rsid w:val="52B6F311"/>
    <w:rsid w:val="52B7A985"/>
    <w:rsid w:val="52B98C36"/>
    <w:rsid w:val="52BE23F7"/>
    <w:rsid w:val="52C15109"/>
    <w:rsid w:val="52C203D7"/>
    <w:rsid w:val="52C2FEAF"/>
    <w:rsid w:val="52C44B6B"/>
    <w:rsid w:val="52C87840"/>
    <w:rsid w:val="52CE3A87"/>
    <w:rsid w:val="52D1E5AA"/>
    <w:rsid w:val="52D55E05"/>
    <w:rsid w:val="52D6EC38"/>
    <w:rsid w:val="52D7A108"/>
    <w:rsid w:val="52D8821E"/>
    <w:rsid w:val="52DC49DE"/>
    <w:rsid w:val="52DFBDCF"/>
    <w:rsid w:val="52E19F7D"/>
    <w:rsid w:val="52E36D9F"/>
    <w:rsid w:val="52E5BF57"/>
    <w:rsid w:val="52E8689D"/>
    <w:rsid w:val="52E89250"/>
    <w:rsid w:val="52ED22B2"/>
    <w:rsid w:val="52EFFA79"/>
    <w:rsid w:val="52F11062"/>
    <w:rsid w:val="52F2CA2E"/>
    <w:rsid w:val="52F3A3BC"/>
    <w:rsid w:val="52F7ACD3"/>
    <w:rsid w:val="52F952C9"/>
    <w:rsid w:val="52FFDF8B"/>
    <w:rsid w:val="52FFF28F"/>
    <w:rsid w:val="5305EC07"/>
    <w:rsid w:val="530C38CC"/>
    <w:rsid w:val="531125FC"/>
    <w:rsid w:val="531152C2"/>
    <w:rsid w:val="53164D75"/>
    <w:rsid w:val="53196FFF"/>
    <w:rsid w:val="53209626"/>
    <w:rsid w:val="53212582"/>
    <w:rsid w:val="532334D0"/>
    <w:rsid w:val="5328A891"/>
    <w:rsid w:val="532B0A61"/>
    <w:rsid w:val="532F0459"/>
    <w:rsid w:val="5330D320"/>
    <w:rsid w:val="533271EE"/>
    <w:rsid w:val="5332A430"/>
    <w:rsid w:val="533A3FDC"/>
    <w:rsid w:val="534303AA"/>
    <w:rsid w:val="5343B95A"/>
    <w:rsid w:val="5346971E"/>
    <w:rsid w:val="5347F666"/>
    <w:rsid w:val="5351FA54"/>
    <w:rsid w:val="5354CB25"/>
    <w:rsid w:val="535F8283"/>
    <w:rsid w:val="535FDF1C"/>
    <w:rsid w:val="53642C3F"/>
    <w:rsid w:val="5367AAA3"/>
    <w:rsid w:val="5368A73C"/>
    <w:rsid w:val="536F92EB"/>
    <w:rsid w:val="5370B588"/>
    <w:rsid w:val="537A113A"/>
    <w:rsid w:val="537A6853"/>
    <w:rsid w:val="537A8F4C"/>
    <w:rsid w:val="537D588B"/>
    <w:rsid w:val="537F8D39"/>
    <w:rsid w:val="5389981A"/>
    <w:rsid w:val="538AEC73"/>
    <w:rsid w:val="538DFCE4"/>
    <w:rsid w:val="538F8E52"/>
    <w:rsid w:val="5393ABBF"/>
    <w:rsid w:val="53965BD3"/>
    <w:rsid w:val="539A5AC0"/>
    <w:rsid w:val="539A6D05"/>
    <w:rsid w:val="539B3616"/>
    <w:rsid w:val="539C6B4F"/>
    <w:rsid w:val="539CA587"/>
    <w:rsid w:val="539D8717"/>
    <w:rsid w:val="53A3B9B1"/>
    <w:rsid w:val="53A59822"/>
    <w:rsid w:val="53A7531D"/>
    <w:rsid w:val="53A95751"/>
    <w:rsid w:val="53ACA656"/>
    <w:rsid w:val="53B09E1E"/>
    <w:rsid w:val="53B25C7F"/>
    <w:rsid w:val="53B5082A"/>
    <w:rsid w:val="53B67E96"/>
    <w:rsid w:val="53B80B3C"/>
    <w:rsid w:val="53C10195"/>
    <w:rsid w:val="53C173B8"/>
    <w:rsid w:val="53C68019"/>
    <w:rsid w:val="53C689C3"/>
    <w:rsid w:val="53C8B5EA"/>
    <w:rsid w:val="53CB40B7"/>
    <w:rsid w:val="53CBCE4F"/>
    <w:rsid w:val="53CF4D40"/>
    <w:rsid w:val="53CFFDE9"/>
    <w:rsid w:val="53D3EDFE"/>
    <w:rsid w:val="53D614FF"/>
    <w:rsid w:val="53D91EAC"/>
    <w:rsid w:val="53DA382F"/>
    <w:rsid w:val="53DCD6D0"/>
    <w:rsid w:val="53DE8E4F"/>
    <w:rsid w:val="53E178FF"/>
    <w:rsid w:val="53E2B4A7"/>
    <w:rsid w:val="53E3EBE4"/>
    <w:rsid w:val="53E82E75"/>
    <w:rsid w:val="53E8DF06"/>
    <w:rsid w:val="53EBD822"/>
    <w:rsid w:val="53EFB7E0"/>
    <w:rsid w:val="53F621DB"/>
    <w:rsid w:val="53F969D1"/>
    <w:rsid w:val="53FAAFAD"/>
    <w:rsid w:val="53FC0886"/>
    <w:rsid w:val="53FC90A9"/>
    <w:rsid w:val="5402D4A6"/>
    <w:rsid w:val="5408AFBA"/>
    <w:rsid w:val="540B7BF5"/>
    <w:rsid w:val="540EF623"/>
    <w:rsid w:val="540FB6F3"/>
    <w:rsid w:val="5415A3A0"/>
    <w:rsid w:val="5415E46C"/>
    <w:rsid w:val="541823E8"/>
    <w:rsid w:val="541C4F3B"/>
    <w:rsid w:val="541C6355"/>
    <w:rsid w:val="541D8124"/>
    <w:rsid w:val="54242C88"/>
    <w:rsid w:val="54268F22"/>
    <w:rsid w:val="5427EF76"/>
    <w:rsid w:val="542B3096"/>
    <w:rsid w:val="542C5378"/>
    <w:rsid w:val="542CB01E"/>
    <w:rsid w:val="542E2181"/>
    <w:rsid w:val="5437858F"/>
    <w:rsid w:val="5437CC55"/>
    <w:rsid w:val="543821B6"/>
    <w:rsid w:val="54383AED"/>
    <w:rsid w:val="544536B5"/>
    <w:rsid w:val="54464989"/>
    <w:rsid w:val="544939BB"/>
    <w:rsid w:val="544B1091"/>
    <w:rsid w:val="544ED8F7"/>
    <w:rsid w:val="544F58BD"/>
    <w:rsid w:val="544FF1CA"/>
    <w:rsid w:val="54526B7F"/>
    <w:rsid w:val="5457D9F6"/>
    <w:rsid w:val="545E5D1E"/>
    <w:rsid w:val="545E8CD2"/>
    <w:rsid w:val="5463CB80"/>
    <w:rsid w:val="5465BC7A"/>
    <w:rsid w:val="5469A2B4"/>
    <w:rsid w:val="546C60E0"/>
    <w:rsid w:val="54743FBF"/>
    <w:rsid w:val="547791B3"/>
    <w:rsid w:val="5479A0D6"/>
    <w:rsid w:val="547A5E7D"/>
    <w:rsid w:val="547B8796"/>
    <w:rsid w:val="547CBAC7"/>
    <w:rsid w:val="547DB7BA"/>
    <w:rsid w:val="547F0C0D"/>
    <w:rsid w:val="5483CB5E"/>
    <w:rsid w:val="54891771"/>
    <w:rsid w:val="548D12C2"/>
    <w:rsid w:val="548DE236"/>
    <w:rsid w:val="5493D061"/>
    <w:rsid w:val="5494DF11"/>
    <w:rsid w:val="5497DB79"/>
    <w:rsid w:val="54984A21"/>
    <w:rsid w:val="549925D7"/>
    <w:rsid w:val="549C52A6"/>
    <w:rsid w:val="549E35FA"/>
    <w:rsid w:val="54A4FF8B"/>
    <w:rsid w:val="54A53493"/>
    <w:rsid w:val="54A5B566"/>
    <w:rsid w:val="54A7247F"/>
    <w:rsid w:val="54B0ED1E"/>
    <w:rsid w:val="54B60B9B"/>
    <w:rsid w:val="54B6FFB0"/>
    <w:rsid w:val="54BAD3F4"/>
    <w:rsid w:val="54C195B5"/>
    <w:rsid w:val="54C38EDC"/>
    <w:rsid w:val="54C6C43C"/>
    <w:rsid w:val="54C764B1"/>
    <w:rsid w:val="54C78E7E"/>
    <w:rsid w:val="54C7DBF5"/>
    <w:rsid w:val="54CF3D1B"/>
    <w:rsid w:val="54D01195"/>
    <w:rsid w:val="54D6B065"/>
    <w:rsid w:val="54D7496D"/>
    <w:rsid w:val="54DEDDA4"/>
    <w:rsid w:val="54E029D6"/>
    <w:rsid w:val="54E21DB0"/>
    <w:rsid w:val="54E39574"/>
    <w:rsid w:val="54E3D4C0"/>
    <w:rsid w:val="54E6DA0F"/>
    <w:rsid w:val="54E84113"/>
    <w:rsid w:val="54EB7E4F"/>
    <w:rsid w:val="54EB871E"/>
    <w:rsid w:val="54F0AC1E"/>
    <w:rsid w:val="54F3A6FA"/>
    <w:rsid w:val="54F3BC6C"/>
    <w:rsid w:val="54F3DE9E"/>
    <w:rsid w:val="54F5D68D"/>
    <w:rsid w:val="54F6B208"/>
    <w:rsid w:val="5503A59D"/>
    <w:rsid w:val="550501B4"/>
    <w:rsid w:val="5507DBD2"/>
    <w:rsid w:val="55101580"/>
    <w:rsid w:val="55115D69"/>
    <w:rsid w:val="5514E3BF"/>
    <w:rsid w:val="551874FB"/>
    <w:rsid w:val="5520278C"/>
    <w:rsid w:val="5526BD7D"/>
    <w:rsid w:val="5527554A"/>
    <w:rsid w:val="55288DEC"/>
    <w:rsid w:val="5530CE0E"/>
    <w:rsid w:val="5531A59C"/>
    <w:rsid w:val="553219EF"/>
    <w:rsid w:val="55361030"/>
    <w:rsid w:val="5543A534"/>
    <w:rsid w:val="554569AF"/>
    <w:rsid w:val="554FF0CB"/>
    <w:rsid w:val="55541292"/>
    <w:rsid w:val="55579698"/>
    <w:rsid w:val="55583621"/>
    <w:rsid w:val="555D6477"/>
    <w:rsid w:val="55622DE1"/>
    <w:rsid w:val="5563514B"/>
    <w:rsid w:val="55681F87"/>
    <w:rsid w:val="5568FF4F"/>
    <w:rsid w:val="556A5A9B"/>
    <w:rsid w:val="556B3DCF"/>
    <w:rsid w:val="556F7CF7"/>
    <w:rsid w:val="556F9417"/>
    <w:rsid w:val="55762564"/>
    <w:rsid w:val="5577D73B"/>
    <w:rsid w:val="557E6BDC"/>
    <w:rsid w:val="55825B8D"/>
    <w:rsid w:val="558278D5"/>
    <w:rsid w:val="5582DC1D"/>
    <w:rsid w:val="5582DD17"/>
    <w:rsid w:val="55862833"/>
    <w:rsid w:val="558665B1"/>
    <w:rsid w:val="558AB573"/>
    <w:rsid w:val="558B5C81"/>
    <w:rsid w:val="558D365B"/>
    <w:rsid w:val="558D753E"/>
    <w:rsid w:val="558E740E"/>
    <w:rsid w:val="558EDA39"/>
    <w:rsid w:val="559364DC"/>
    <w:rsid w:val="55996C95"/>
    <w:rsid w:val="559CACBC"/>
    <w:rsid w:val="55A20A34"/>
    <w:rsid w:val="55A253AF"/>
    <w:rsid w:val="55A6269E"/>
    <w:rsid w:val="55B59C66"/>
    <w:rsid w:val="55B73DF0"/>
    <w:rsid w:val="55B915E7"/>
    <w:rsid w:val="55BB070F"/>
    <w:rsid w:val="55BE2458"/>
    <w:rsid w:val="55C05F6D"/>
    <w:rsid w:val="55C36ABB"/>
    <w:rsid w:val="55C4DF17"/>
    <w:rsid w:val="55C7244B"/>
    <w:rsid w:val="55D0F5D0"/>
    <w:rsid w:val="55D0F84C"/>
    <w:rsid w:val="55D1352E"/>
    <w:rsid w:val="55D464C9"/>
    <w:rsid w:val="55D949F8"/>
    <w:rsid w:val="55DB0765"/>
    <w:rsid w:val="55DB3979"/>
    <w:rsid w:val="55DE2B65"/>
    <w:rsid w:val="55DF74A6"/>
    <w:rsid w:val="55E2CC64"/>
    <w:rsid w:val="55E2D257"/>
    <w:rsid w:val="55E47253"/>
    <w:rsid w:val="55E58B2C"/>
    <w:rsid w:val="55E9303C"/>
    <w:rsid w:val="55EA47D9"/>
    <w:rsid w:val="55EBE517"/>
    <w:rsid w:val="55EC2EFD"/>
    <w:rsid w:val="55ECC697"/>
    <w:rsid w:val="55ED02C4"/>
    <w:rsid w:val="55EE04E6"/>
    <w:rsid w:val="55EEA77E"/>
    <w:rsid w:val="55F0BFC0"/>
    <w:rsid w:val="55F7F31D"/>
    <w:rsid w:val="55FAB1A7"/>
    <w:rsid w:val="55FE44AA"/>
    <w:rsid w:val="56048E7B"/>
    <w:rsid w:val="5604FF6F"/>
    <w:rsid w:val="5605CA2F"/>
    <w:rsid w:val="5606C7D0"/>
    <w:rsid w:val="56092DDB"/>
    <w:rsid w:val="56108D19"/>
    <w:rsid w:val="5613CB98"/>
    <w:rsid w:val="5613F5A9"/>
    <w:rsid w:val="56164B31"/>
    <w:rsid w:val="5616BC4D"/>
    <w:rsid w:val="561AD825"/>
    <w:rsid w:val="561E8B55"/>
    <w:rsid w:val="561F2E10"/>
    <w:rsid w:val="56211524"/>
    <w:rsid w:val="56236463"/>
    <w:rsid w:val="5628E9D5"/>
    <w:rsid w:val="5631016B"/>
    <w:rsid w:val="56321A04"/>
    <w:rsid w:val="5633518C"/>
    <w:rsid w:val="56351725"/>
    <w:rsid w:val="563D6A77"/>
    <w:rsid w:val="563FBCC7"/>
    <w:rsid w:val="5642AC91"/>
    <w:rsid w:val="5647E7E0"/>
    <w:rsid w:val="5648C700"/>
    <w:rsid w:val="5648DA55"/>
    <w:rsid w:val="56498D93"/>
    <w:rsid w:val="564EBDF8"/>
    <w:rsid w:val="5650E037"/>
    <w:rsid w:val="5651B233"/>
    <w:rsid w:val="56549D79"/>
    <w:rsid w:val="565922CE"/>
    <w:rsid w:val="565CA5F9"/>
    <w:rsid w:val="565D82BC"/>
    <w:rsid w:val="565DAFA2"/>
    <w:rsid w:val="5660CE82"/>
    <w:rsid w:val="5674E101"/>
    <w:rsid w:val="5676B4E0"/>
    <w:rsid w:val="567F5E96"/>
    <w:rsid w:val="567FF1A2"/>
    <w:rsid w:val="56813805"/>
    <w:rsid w:val="56817077"/>
    <w:rsid w:val="568189B1"/>
    <w:rsid w:val="5682C9C5"/>
    <w:rsid w:val="5684516A"/>
    <w:rsid w:val="5686FFB8"/>
    <w:rsid w:val="5692A572"/>
    <w:rsid w:val="5692BA7C"/>
    <w:rsid w:val="5693820B"/>
    <w:rsid w:val="56958F56"/>
    <w:rsid w:val="56961028"/>
    <w:rsid w:val="569B01FA"/>
    <w:rsid w:val="569EB497"/>
    <w:rsid w:val="56A1F50C"/>
    <w:rsid w:val="56A25872"/>
    <w:rsid w:val="56A79AF3"/>
    <w:rsid w:val="56A9F468"/>
    <w:rsid w:val="56B20DE1"/>
    <w:rsid w:val="56B3E73C"/>
    <w:rsid w:val="56B8CE76"/>
    <w:rsid w:val="56BF273B"/>
    <w:rsid w:val="56BFB23A"/>
    <w:rsid w:val="56C3C1E5"/>
    <w:rsid w:val="56C5E29A"/>
    <w:rsid w:val="56C5EFE2"/>
    <w:rsid w:val="56CBD9B4"/>
    <w:rsid w:val="56CEE699"/>
    <w:rsid w:val="56D28D9F"/>
    <w:rsid w:val="56D5570E"/>
    <w:rsid w:val="56D5666A"/>
    <w:rsid w:val="56D5EEBC"/>
    <w:rsid w:val="56D6332E"/>
    <w:rsid w:val="56DFD668"/>
    <w:rsid w:val="56E4D4E7"/>
    <w:rsid w:val="56EF8915"/>
    <w:rsid w:val="56F22520"/>
    <w:rsid w:val="56F571A6"/>
    <w:rsid w:val="56F7C184"/>
    <w:rsid w:val="56FE9731"/>
    <w:rsid w:val="57009197"/>
    <w:rsid w:val="57018667"/>
    <w:rsid w:val="5701D82B"/>
    <w:rsid w:val="57043278"/>
    <w:rsid w:val="570EB69E"/>
    <w:rsid w:val="570EFD84"/>
    <w:rsid w:val="5716D89C"/>
    <w:rsid w:val="57185AB5"/>
    <w:rsid w:val="5719DDA6"/>
    <w:rsid w:val="571C2D57"/>
    <w:rsid w:val="5724D3AD"/>
    <w:rsid w:val="5726182B"/>
    <w:rsid w:val="572736C4"/>
    <w:rsid w:val="5728A259"/>
    <w:rsid w:val="572C6811"/>
    <w:rsid w:val="572E7AC0"/>
    <w:rsid w:val="5734D6F4"/>
    <w:rsid w:val="57383888"/>
    <w:rsid w:val="573C948A"/>
    <w:rsid w:val="573E3909"/>
    <w:rsid w:val="573F09BC"/>
    <w:rsid w:val="573FC556"/>
    <w:rsid w:val="57439B02"/>
    <w:rsid w:val="5744BB9E"/>
    <w:rsid w:val="5747BD2F"/>
    <w:rsid w:val="57486212"/>
    <w:rsid w:val="574C41AE"/>
    <w:rsid w:val="574DE54F"/>
    <w:rsid w:val="57506BBA"/>
    <w:rsid w:val="57514310"/>
    <w:rsid w:val="57553E16"/>
    <w:rsid w:val="57563505"/>
    <w:rsid w:val="575AE364"/>
    <w:rsid w:val="575D650A"/>
    <w:rsid w:val="575EBCB2"/>
    <w:rsid w:val="576635C5"/>
    <w:rsid w:val="57686213"/>
    <w:rsid w:val="576B1B5D"/>
    <w:rsid w:val="576C6480"/>
    <w:rsid w:val="576FC9B8"/>
    <w:rsid w:val="57706A92"/>
    <w:rsid w:val="5776E4B5"/>
    <w:rsid w:val="5778F5E0"/>
    <w:rsid w:val="577F6D9D"/>
    <w:rsid w:val="578887CA"/>
    <w:rsid w:val="578BB99C"/>
    <w:rsid w:val="578BD7CD"/>
    <w:rsid w:val="5797EDA3"/>
    <w:rsid w:val="579BAAB9"/>
    <w:rsid w:val="579CE39D"/>
    <w:rsid w:val="579E4672"/>
    <w:rsid w:val="579FEDC1"/>
    <w:rsid w:val="57A02F45"/>
    <w:rsid w:val="57A261FA"/>
    <w:rsid w:val="57A655D1"/>
    <w:rsid w:val="57A6879B"/>
    <w:rsid w:val="57ACC5F0"/>
    <w:rsid w:val="57B60DFF"/>
    <w:rsid w:val="57C10027"/>
    <w:rsid w:val="57C19B5A"/>
    <w:rsid w:val="57C31638"/>
    <w:rsid w:val="57CA480D"/>
    <w:rsid w:val="57CC689F"/>
    <w:rsid w:val="57CCA05A"/>
    <w:rsid w:val="57D83C3B"/>
    <w:rsid w:val="57DCC411"/>
    <w:rsid w:val="57DCF542"/>
    <w:rsid w:val="57E37D6B"/>
    <w:rsid w:val="57E66C20"/>
    <w:rsid w:val="57E67ABF"/>
    <w:rsid w:val="57EB4184"/>
    <w:rsid w:val="57EDDE59"/>
    <w:rsid w:val="57EFD00D"/>
    <w:rsid w:val="57F7DB44"/>
    <w:rsid w:val="57F8D9BB"/>
    <w:rsid w:val="57FE9308"/>
    <w:rsid w:val="57FF1E8E"/>
    <w:rsid w:val="5805BA58"/>
    <w:rsid w:val="5808D36C"/>
    <w:rsid w:val="5814F311"/>
    <w:rsid w:val="5816B3AB"/>
    <w:rsid w:val="581A5AAA"/>
    <w:rsid w:val="5822D503"/>
    <w:rsid w:val="5823152E"/>
    <w:rsid w:val="58232B02"/>
    <w:rsid w:val="5824B64F"/>
    <w:rsid w:val="5826662E"/>
    <w:rsid w:val="582B0E05"/>
    <w:rsid w:val="582BB421"/>
    <w:rsid w:val="582C7420"/>
    <w:rsid w:val="5832DD7A"/>
    <w:rsid w:val="5836300B"/>
    <w:rsid w:val="58384B23"/>
    <w:rsid w:val="5839F288"/>
    <w:rsid w:val="5843B970"/>
    <w:rsid w:val="584633B4"/>
    <w:rsid w:val="58471044"/>
    <w:rsid w:val="5848DC40"/>
    <w:rsid w:val="5848E648"/>
    <w:rsid w:val="584B811F"/>
    <w:rsid w:val="584D51BB"/>
    <w:rsid w:val="584EAF58"/>
    <w:rsid w:val="58525107"/>
    <w:rsid w:val="5853919B"/>
    <w:rsid w:val="585765AB"/>
    <w:rsid w:val="58578FCA"/>
    <w:rsid w:val="585A06FB"/>
    <w:rsid w:val="585BB1D3"/>
    <w:rsid w:val="585D8680"/>
    <w:rsid w:val="585D9AF9"/>
    <w:rsid w:val="585FBE18"/>
    <w:rsid w:val="586518ED"/>
    <w:rsid w:val="58658873"/>
    <w:rsid w:val="5865FF91"/>
    <w:rsid w:val="58668442"/>
    <w:rsid w:val="587254B5"/>
    <w:rsid w:val="5874CE1E"/>
    <w:rsid w:val="58757D45"/>
    <w:rsid w:val="58770D0D"/>
    <w:rsid w:val="5879B5D4"/>
    <w:rsid w:val="587A5EE6"/>
    <w:rsid w:val="587B41D1"/>
    <w:rsid w:val="587C50F8"/>
    <w:rsid w:val="587C5931"/>
    <w:rsid w:val="5884CC38"/>
    <w:rsid w:val="588659E6"/>
    <w:rsid w:val="588781BE"/>
    <w:rsid w:val="5888D7A9"/>
    <w:rsid w:val="58909C84"/>
    <w:rsid w:val="5892BD1A"/>
    <w:rsid w:val="5897E81E"/>
    <w:rsid w:val="58980DF7"/>
    <w:rsid w:val="5898576D"/>
    <w:rsid w:val="58987C59"/>
    <w:rsid w:val="589E35F0"/>
    <w:rsid w:val="589FEABD"/>
    <w:rsid w:val="58A75647"/>
    <w:rsid w:val="58A7F2D3"/>
    <w:rsid w:val="58A83E4C"/>
    <w:rsid w:val="58A92EC0"/>
    <w:rsid w:val="58AB769F"/>
    <w:rsid w:val="58B0B694"/>
    <w:rsid w:val="58B4CB44"/>
    <w:rsid w:val="58BB5DA9"/>
    <w:rsid w:val="58C01C60"/>
    <w:rsid w:val="58C541AA"/>
    <w:rsid w:val="58C5DCF7"/>
    <w:rsid w:val="58CBE409"/>
    <w:rsid w:val="58D4E2DE"/>
    <w:rsid w:val="58D67345"/>
    <w:rsid w:val="58D849CB"/>
    <w:rsid w:val="58DE95B0"/>
    <w:rsid w:val="58DEBCC3"/>
    <w:rsid w:val="58DF9D17"/>
    <w:rsid w:val="58E446C3"/>
    <w:rsid w:val="58E5B8D2"/>
    <w:rsid w:val="58E955F2"/>
    <w:rsid w:val="58EBCD62"/>
    <w:rsid w:val="58ED8A7E"/>
    <w:rsid w:val="58F1F373"/>
    <w:rsid w:val="58FF8844"/>
    <w:rsid w:val="58FFDD87"/>
    <w:rsid w:val="59030816"/>
    <w:rsid w:val="59050AE6"/>
    <w:rsid w:val="5907A4C7"/>
    <w:rsid w:val="590A598B"/>
    <w:rsid w:val="590B0623"/>
    <w:rsid w:val="590C08A5"/>
    <w:rsid w:val="590D1DA3"/>
    <w:rsid w:val="591495CD"/>
    <w:rsid w:val="591562CD"/>
    <w:rsid w:val="59186D32"/>
    <w:rsid w:val="5918EF1C"/>
    <w:rsid w:val="591B6CB4"/>
    <w:rsid w:val="591BD5DE"/>
    <w:rsid w:val="59200D22"/>
    <w:rsid w:val="5920A552"/>
    <w:rsid w:val="592D5DC6"/>
    <w:rsid w:val="592DB68C"/>
    <w:rsid w:val="592EE854"/>
    <w:rsid w:val="593761DB"/>
    <w:rsid w:val="593868A2"/>
    <w:rsid w:val="59386AA0"/>
    <w:rsid w:val="593BDDDA"/>
    <w:rsid w:val="59450CAE"/>
    <w:rsid w:val="59451D0A"/>
    <w:rsid w:val="59452554"/>
    <w:rsid w:val="59464472"/>
    <w:rsid w:val="59468FFF"/>
    <w:rsid w:val="59477D01"/>
    <w:rsid w:val="5948AD36"/>
    <w:rsid w:val="59499F82"/>
    <w:rsid w:val="594B9E58"/>
    <w:rsid w:val="594C3529"/>
    <w:rsid w:val="594F8C90"/>
    <w:rsid w:val="59500D0B"/>
    <w:rsid w:val="59501969"/>
    <w:rsid w:val="595301F7"/>
    <w:rsid w:val="595C468C"/>
    <w:rsid w:val="595FFC16"/>
    <w:rsid w:val="596195E9"/>
    <w:rsid w:val="59649162"/>
    <w:rsid w:val="5969708E"/>
    <w:rsid w:val="596BD29C"/>
    <w:rsid w:val="596D3174"/>
    <w:rsid w:val="596ED54C"/>
    <w:rsid w:val="5973725E"/>
    <w:rsid w:val="5975F098"/>
    <w:rsid w:val="5976EBCE"/>
    <w:rsid w:val="597AB32B"/>
    <w:rsid w:val="597E6FB3"/>
    <w:rsid w:val="598150CC"/>
    <w:rsid w:val="5984B914"/>
    <w:rsid w:val="5984E890"/>
    <w:rsid w:val="5987488A"/>
    <w:rsid w:val="59880E4F"/>
    <w:rsid w:val="5988AF01"/>
    <w:rsid w:val="5989085F"/>
    <w:rsid w:val="598F9A38"/>
    <w:rsid w:val="5990ADDB"/>
    <w:rsid w:val="5991D451"/>
    <w:rsid w:val="59956EEC"/>
    <w:rsid w:val="5995C5AC"/>
    <w:rsid w:val="599C2A65"/>
    <w:rsid w:val="599E29AC"/>
    <w:rsid w:val="599EEFCF"/>
    <w:rsid w:val="599F6DAE"/>
    <w:rsid w:val="59A244A5"/>
    <w:rsid w:val="59A429B3"/>
    <w:rsid w:val="59A45F86"/>
    <w:rsid w:val="59ACA285"/>
    <w:rsid w:val="59B05D85"/>
    <w:rsid w:val="59B111A8"/>
    <w:rsid w:val="59B6DD74"/>
    <w:rsid w:val="59BD04F3"/>
    <w:rsid w:val="59BE70D2"/>
    <w:rsid w:val="59BEFC90"/>
    <w:rsid w:val="59C1D851"/>
    <w:rsid w:val="59C1EF08"/>
    <w:rsid w:val="59C3B0A3"/>
    <w:rsid w:val="59C3E325"/>
    <w:rsid w:val="59C56DE7"/>
    <w:rsid w:val="59C87D32"/>
    <w:rsid w:val="59C9D835"/>
    <w:rsid w:val="59CC2AA7"/>
    <w:rsid w:val="59CE97DA"/>
    <w:rsid w:val="59D03611"/>
    <w:rsid w:val="59D12571"/>
    <w:rsid w:val="59D2A6AE"/>
    <w:rsid w:val="59D955D8"/>
    <w:rsid w:val="59DC5DEA"/>
    <w:rsid w:val="59E0D3BC"/>
    <w:rsid w:val="59E2564C"/>
    <w:rsid w:val="59E36A72"/>
    <w:rsid w:val="59E4CC05"/>
    <w:rsid w:val="59E4EF4E"/>
    <w:rsid w:val="59E826FA"/>
    <w:rsid w:val="59EE1538"/>
    <w:rsid w:val="59EF7173"/>
    <w:rsid w:val="59F1B4B4"/>
    <w:rsid w:val="59F6636D"/>
    <w:rsid w:val="59F78CA2"/>
    <w:rsid w:val="59F8B57D"/>
    <w:rsid w:val="59FD1A7F"/>
    <w:rsid w:val="59FFC735"/>
    <w:rsid w:val="5A02694F"/>
    <w:rsid w:val="5A05C238"/>
    <w:rsid w:val="5A0AE268"/>
    <w:rsid w:val="5A0BC59D"/>
    <w:rsid w:val="5A0CF5CD"/>
    <w:rsid w:val="5A14AEF6"/>
    <w:rsid w:val="5A209C83"/>
    <w:rsid w:val="5A2A887D"/>
    <w:rsid w:val="5A2BD675"/>
    <w:rsid w:val="5A2CBF2C"/>
    <w:rsid w:val="5A2CD050"/>
    <w:rsid w:val="5A2F9FD4"/>
    <w:rsid w:val="5A2FAD45"/>
    <w:rsid w:val="5A351144"/>
    <w:rsid w:val="5A3892C9"/>
    <w:rsid w:val="5A3E12E8"/>
    <w:rsid w:val="5A3E5ED3"/>
    <w:rsid w:val="5A3F3869"/>
    <w:rsid w:val="5A406569"/>
    <w:rsid w:val="5A448530"/>
    <w:rsid w:val="5A47FF32"/>
    <w:rsid w:val="5A485639"/>
    <w:rsid w:val="5A491626"/>
    <w:rsid w:val="5A4BEEBC"/>
    <w:rsid w:val="5A4CC13D"/>
    <w:rsid w:val="5A4D23AA"/>
    <w:rsid w:val="5A4DDFBA"/>
    <w:rsid w:val="5A53E096"/>
    <w:rsid w:val="5A543C80"/>
    <w:rsid w:val="5A54EF82"/>
    <w:rsid w:val="5A576CDF"/>
    <w:rsid w:val="5A583457"/>
    <w:rsid w:val="5A5B73F9"/>
    <w:rsid w:val="5A5D4885"/>
    <w:rsid w:val="5A5D9D78"/>
    <w:rsid w:val="5A5F6E66"/>
    <w:rsid w:val="5A5FF3C2"/>
    <w:rsid w:val="5A657F64"/>
    <w:rsid w:val="5A66C2E9"/>
    <w:rsid w:val="5A6E0681"/>
    <w:rsid w:val="5A6E6EF7"/>
    <w:rsid w:val="5A6E9536"/>
    <w:rsid w:val="5A79BFAA"/>
    <w:rsid w:val="5A7A6D23"/>
    <w:rsid w:val="5A7DFE34"/>
    <w:rsid w:val="5A80FC7E"/>
    <w:rsid w:val="5A8677C0"/>
    <w:rsid w:val="5A87C74B"/>
    <w:rsid w:val="5A888183"/>
    <w:rsid w:val="5A8A54E1"/>
    <w:rsid w:val="5A8FD90F"/>
    <w:rsid w:val="5A98B134"/>
    <w:rsid w:val="5A994027"/>
    <w:rsid w:val="5A9D12CF"/>
    <w:rsid w:val="5A9ECFD7"/>
    <w:rsid w:val="5AA04199"/>
    <w:rsid w:val="5AA651C5"/>
    <w:rsid w:val="5AAAC135"/>
    <w:rsid w:val="5AACE534"/>
    <w:rsid w:val="5AAD56E0"/>
    <w:rsid w:val="5AB02BDB"/>
    <w:rsid w:val="5AB37220"/>
    <w:rsid w:val="5AB7152D"/>
    <w:rsid w:val="5AB7764E"/>
    <w:rsid w:val="5AB78791"/>
    <w:rsid w:val="5AB92978"/>
    <w:rsid w:val="5AB9A962"/>
    <w:rsid w:val="5ABED365"/>
    <w:rsid w:val="5ABF28FB"/>
    <w:rsid w:val="5ABF37AC"/>
    <w:rsid w:val="5AC9A79D"/>
    <w:rsid w:val="5ACC9008"/>
    <w:rsid w:val="5ADC9898"/>
    <w:rsid w:val="5ADD6CC7"/>
    <w:rsid w:val="5ADE6D7D"/>
    <w:rsid w:val="5AE4D750"/>
    <w:rsid w:val="5AEA8D2F"/>
    <w:rsid w:val="5AEBA180"/>
    <w:rsid w:val="5AECE055"/>
    <w:rsid w:val="5AEEA4A7"/>
    <w:rsid w:val="5AF171E9"/>
    <w:rsid w:val="5AFCC8CB"/>
    <w:rsid w:val="5AFD4CFF"/>
    <w:rsid w:val="5B07AD79"/>
    <w:rsid w:val="5B0E4B91"/>
    <w:rsid w:val="5B0FD079"/>
    <w:rsid w:val="5B20464F"/>
    <w:rsid w:val="5B2474D4"/>
    <w:rsid w:val="5B255E97"/>
    <w:rsid w:val="5B28022C"/>
    <w:rsid w:val="5B289920"/>
    <w:rsid w:val="5B28CEBA"/>
    <w:rsid w:val="5B293EEF"/>
    <w:rsid w:val="5B2B1A77"/>
    <w:rsid w:val="5B2C689B"/>
    <w:rsid w:val="5B3848BB"/>
    <w:rsid w:val="5B3C3A65"/>
    <w:rsid w:val="5B3FF0EC"/>
    <w:rsid w:val="5B4105EC"/>
    <w:rsid w:val="5B463478"/>
    <w:rsid w:val="5B4666EB"/>
    <w:rsid w:val="5B466F2E"/>
    <w:rsid w:val="5B4745F2"/>
    <w:rsid w:val="5B4C2829"/>
    <w:rsid w:val="5B4F173D"/>
    <w:rsid w:val="5B4F3E7D"/>
    <w:rsid w:val="5B519CBC"/>
    <w:rsid w:val="5B535BB6"/>
    <w:rsid w:val="5B536D77"/>
    <w:rsid w:val="5B553C9B"/>
    <w:rsid w:val="5B55AEC1"/>
    <w:rsid w:val="5B5852BE"/>
    <w:rsid w:val="5B58DA3C"/>
    <w:rsid w:val="5B5B1EF3"/>
    <w:rsid w:val="5B5F57B9"/>
    <w:rsid w:val="5B5F6C57"/>
    <w:rsid w:val="5B5FF232"/>
    <w:rsid w:val="5B653A0F"/>
    <w:rsid w:val="5B6554E3"/>
    <w:rsid w:val="5B655C00"/>
    <w:rsid w:val="5B693647"/>
    <w:rsid w:val="5B6AFBBA"/>
    <w:rsid w:val="5B6B8A2B"/>
    <w:rsid w:val="5B6E26E9"/>
    <w:rsid w:val="5B70EC28"/>
    <w:rsid w:val="5B747429"/>
    <w:rsid w:val="5B769542"/>
    <w:rsid w:val="5B76B2CD"/>
    <w:rsid w:val="5B7C4031"/>
    <w:rsid w:val="5B7C7070"/>
    <w:rsid w:val="5B8121D1"/>
    <w:rsid w:val="5B8136CA"/>
    <w:rsid w:val="5B823EC7"/>
    <w:rsid w:val="5B8631F7"/>
    <w:rsid w:val="5B8C672A"/>
    <w:rsid w:val="5B9678B9"/>
    <w:rsid w:val="5B9F61BE"/>
    <w:rsid w:val="5B9F9A86"/>
    <w:rsid w:val="5BA0CD5B"/>
    <w:rsid w:val="5BA6CE4B"/>
    <w:rsid w:val="5BA7E7B0"/>
    <w:rsid w:val="5BB0A93D"/>
    <w:rsid w:val="5BB2C14B"/>
    <w:rsid w:val="5BB78220"/>
    <w:rsid w:val="5BB9F747"/>
    <w:rsid w:val="5BBCA592"/>
    <w:rsid w:val="5BBE17B3"/>
    <w:rsid w:val="5BBE8998"/>
    <w:rsid w:val="5BC1B7F1"/>
    <w:rsid w:val="5BC52EB7"/>
    <w:rsid w:val="5BCD9CB2"/>
    <w:rsid w:val="5BCE570C"/>
    <w:rsid w:val="5BD3E69F"/>
    <w:rsid w:val="5BD554CC"/>
    <w:rsid w:val="5BD86442"/>
    <w:rsid w:val="5BDB2610"/>
    <w:rsid w:val="5BDCCFB5"/>
    <w:rsid w:val="5BDD875B"/>
    <w:rsid w:val="5BDE5C30"/>
    <w:rsid w:val="5BE0CBF1"/>
    <w:rsid w:val="5BE56273"/>
    <w:rsid w:val="5BE992BA"/>
    <w:rsid w:val="5BEC238A"/>
    <w:rsid w:val="5BF67CC8"/>
    <w:rsid w:val="5BF96E82"/>
    <w:rsid w:val="5BF99BCB"/>
    <w:rsid w:val="5BFBEEA0"/>
    <w:rsid w:val="5BFDA025"/>
    <w:rsid w:val="5C0082B6"/>
    <w:rsid w:val="5C021FE0"/>
    <w:rsid w:val="5C03BDB8"/>
    <w:rsid w:val="5C05C660"/>
    <w:rsid w:val="5C0B4E24"/>
    <w:rsid w:val="5C0C5819"/>
    <w:rsid w:val="5C0EC1D0"/>
    <w:rsid w:val="5C12D10B"/>
    <w:rsid w:val="5C146FAF"/>
    <w:rsid w:val="5C16DDBB"/>
    <w:rsid w:val="5C170B2A"/>
    <w:rsid w:val="5C1766A2"/>
    <w:rsid w:val="5C1CCCA2"/>
    <w:rsid w:val="5C208BAF"/>
    <w:rsid w:val="5C20C5DB"/>
    <w:rsid w:val="5C2292C2"/>
    <w:rsid w:val="5C243FB7"/>
    <w:rsid w:val="5C274FD3"/>
    <w:rsid w:val="5C2FEFF7"/>
    <w:rsid w:val="5C326BA9"/>
    <w:rsid w:val="5C3815F3"/>
    <w:rsid w:val="5C3E39BE"/>
    <w:rsid w:val="5C3ECF4E"/>
    <w:rsid w:val="5C4102A3"/>
    <w:rsid w:val="5C41C605"/>
    <w:rsid w:val="5C45BEE6"/>
    <w:rsid w:val="5C4849B7"/>
    <w:rsid w:val="5C489DBC"/>
    <w:rsid w:val="5C4A30A0"/>
    <w:rsid w:val="5C4D6ED2"/>
    <w:rsid w:val="5C4DFCD2"/>
    <w:rsid w:val="5C4E6AE1"/>
    <w:rsid w:val="5C50CC2C"/>
    <w:rsid w:val="5C56DF6F"/>
    <w:rsid w:val="5C5B6D66"/>
    <w:rsid w:val="5C5C690B"/>
    <w:rsid w:val="5C5C8D05"/>
    <w:rsid w:val="5C6347CA"/>
    <w:rsid w:val="5C680DEC"/>
    <w:rsid w:val="5C695FB2"/>
    <w:rsid w:val="5C69D612"/>
    <w:rsid w:val="5C71D6C6"/>
    <w:rsid w:val="5C7578E5"/>
    <w:rsid w:val="5C76F38B"/>
    <w:rsid w:val="5C7C9745"/>
    <w:rsid w:val="5C7D5E95"/>
    <w:rsid w:val="5C7E1F64"/>
    <w:rsid w:val="5C7E458A"/>
    <w:rsid w:val="5C7FF430"/>
    <w:rsid w:val="5C810BF6"/>
    <w:rsid w:val="5C83AD69"/>
    <w:rsid w:val="5C857B16"/>
    <w:rsid w:val="5C859A4D"/>
    <w:rsid w:val="5C86E3D3"/>
    <w:rsid w:val="5C86EC32"/>
    <w:rsid w:val="5C92AB20"/>
    <w:rsid w:val="5C993A7F"/>
    <w:rsid w:val="5CA083AD"/>
    <w:rsid w:val="5CA2F2A3"/>
    <w:rsid w:val="5CA43432"/>
    <w:rsid w:val="5CA47953"/>
    <w:rsid w:val="5CAA511C"/>
    <w:rsid w:val="5CAC4400"/>
    <w:rsid w:val="5CACF87D"/>
    <w:rsid w:val="5CB00A1F"/>
    <w:rsid w:val="5CB1D701"/>
    <w:rsid w:val="5CB7BFC5"/>
    <w:rsid w:val="5CB7F287"/>
    <w:rsid w:val="5CBB42EA"/>
    <w:rsid w:val="5CBCAE5D"/>
    <w:rsid w:val="5CBE54B0"/>
    <w:rsid w:val="5CBFA7E5"/>
    <w:rsid w:val="5CC0EA9D"/>
    <w:rsid w:val="5CC67983"/>
    <w:rsid w:val="5CC79FB5"/>
    <w:rsid w:val="5CCAB77A"/>
    <w:rsid w:val="5CCAE776"/>
    <w:rsid w:val="5CCF5DEA"/>
    <w:rsid w:val="5CD2D7C1"/>
    <w:rsid w:val="5CD38C7D"/>
    <w:rsid w:val="5CD3CF86"/>
    <w:rsid w:val="5CD4CB0F"/>
    <w:rsid w:val="5CD68481"/>
    <w:rsid w:val="5CDAED89"/>
    <w:rsid w:val="5CE035F0"/>
    <w:rsid w:val="5CE557EA"/>
    <w:rsid w:val="5CE5C052"/>
    <w:rsid w:val="5CE98C57"/>
    <w:rsid w:val="5CE9C4FD"/>
    <w:rsid w:val="5CEA4B83"/>
    <w:rsid w:val="5CECDBE0"/>
    <w:rsid w:val="5CED5220"/>
    <w:rsid w:val="5CEFF3AE"/>
    <w:rsid w:val="5CF00EAE"/>
    <w:rsid w:val="5CF01B74"/>
    <w:rsid w:val="5CF88551"/>
    <w:rsid w:val="5CFCCC9E"/>
    <w:rsid w:val="5D009FC9"/>
    <w:rsid w:val="5D0559C7"/>
    <w:rsid w:val="5D058851"/>
    <w:rsid w:val="5D0607F7"/>
    <w:rsid w:val="5D06BDF8"/>
    <w:rsid w:val="5D06CC0D"/>
    <w:rsid w:val="5D08BED2"/>
    <w:rsid w:val="5D097AC5"/>
    <w:rsid w:val="5D0DFFE1"/>
    <w:rsid w:val="5D125AC2"/>
    <w:rsid w:val="5D129AB5"/>
    <w:rsid w:val="5D1324CB"/>
    <w:rsid w:val="5D14B8F1"/>
    <w:rsid w:val="5D14D492"/>
    <w:rsid w:val="5D15F72E"/>
    <w:rsid w:val="5D162740"/>
    <w:rsid w:val="5D171E69"/>
    <w:rsid w:val="5D17CFC2"/>
    <w:rsid w:val="5D17E3F7"/>
    <w:rsid w:val="5D1A101E"/>
    <w:rsid w:val="5D1D3D35"/>
    <w:rsid w:val="5D232612"/>
    <w:rsid w:val="5D272B68"/>
    <w:rsid w:val="5D2CAE73"/>
    <w:rsid w:val="5D2E088C"/>
    <w:rsid w:val="5D323711"/>
    <w:rsid w:val="5D3432EF"/>
    <w:rsid w:val="5D3988E8"/>
    <w:rsid w:val="5D3A1851"/>
    <w:rsid w:val="5D3A5841"/>
    <w:rsid w:val="5D3D7EA1"/>
    <w:rsid w:val="5D3E012A"/>
    <w:rsid w:val="5D42D145"/>
    <w:rsid w:val="5D4885DD"/>
    <w:rsid w:val="5D4940C6"/>
    <w:rsid w:val="5D4E611C"/>
    <w:rsid w:val="5D51177C"/>
    <w:rsid w:val="5D51C6A5"/>
    <w:rsid w:val="5D520927"/>
    <w:rsid w:val="5D524258"/>
    <w:rsid w:val="5D5567AB"/>
    <w:rsid w:val="5D59BB60"/>
    <w:rsid w:val="5D5DBB89"/>
    <w:rsid w:val="5D5FA1F9"/>
    <w:rsid w:val="5D63AA97"/>
    <w:rsid w:val="5D647C07"/>
    <w:rsid w:val="5D65104F"/>
    <w:rsid w:val="5D6B2BFB"/>
    <w:rsid w:val="5D6CC3A8"/>
    <w:rsid w:val="5D6D87F0"/>
    <w:rsid w:val="5D6DB41D"/>
    <w:rsid w:val="5D70C9B3"/>
    <w:rsid w:val="5D719B4F"/>
    <w:rsid w:val="5D71E4E2"/>
    <w:rsid w:val="5D7469D0"/>
    <w:rsid w:val="5D768B31"/>
    <w:rsid w:val="5D7C0991"/>
    <w:rsid w:val="5D7F1611"/>
    <w:rsid w:val="5D82317C"/>
    <w:rsid w:val="5D829077"/>
    <w:rsid w:val="5D840236"/>
    <w:rsid w:val="5D85D808"/>
    <w:rsid w:val="5D8A2A65"/>
    <w:rsid w:val="5D8BDA6D"/>
    <w:rsid w:val="5D8BEE96"/>
    <w:rsid w:val="5D9104DB"/>
    <w:rsid w:val="5D929A3F"/>
    <w:rsid w:val="5D94FBED"/>
    <w:rsid w:val="5D9FCF88"/>
    <w:rsid w:val="5DA0702A"/>
    <w:rsid w:val="5DA6FE19"/>
    <w:rsid w:val="5DA8FA68"/>
    <w:rsid w:val="5DABF684"/>
    <w:rsid w:val="5DAD8E1F"/>
    <w:rsid w:val="5DAEC76F"/>
    <w:rsid w:val="5DB4895B"/>
    <w:rsid w:val="5DB9D6BC"/>
    <w:rsid w:val="5DBD81FA"/>
    <w:rsid w:val="5DC0C05D"/>
    <w:rsid w:val="5DC37394"/>
    <w:rsid w:val="5DC6727F"/>
    <w:rsid w:val="5DC6BCAF"/>
    <w:rsid w:val="5DC9F045"/>
    <w:rsid w:val="5DCFC1A1"/>
    <w:rsid w:val="5DCFE6D5"/>
    <w:rsid w:val="5DD0FBE1"/>
    <w:rsid w:val="5DD7D4A0"/>
    <w:rsid w:val="5DD7E90D"/>
    <w:rsid w:val="5DDD750A"/>
    <w:rsid w:val="5DDEFF59"/>
    <w:rsid w:val="5DDF6A53"/>
    <w:rsid w:val="5DDF6F7E"/>
    <w:rsid w:val="5DE12E64"/>
    <w:rsid w:val="5DE56A9E"/>
    <w:rsid w:val="5DE6C00E"/>
    <w:rsid w:val="5DE7D61E"/>
    <w:rsid w:val="5DEAB1DF"/>
    <w:rsid w:val="5DEC6A80"/>
    <w:rsid w:val="5DF25C78"/>
    <w:rsid w:val="5DF5464F"/>
    <w:rsid w:val="5DF5C11E"/>
    <w:rsid w:val="5DF73B82"/>
    <w:rsid w:val="5DF7B27F"/>
    <w:rsid w:val="5DFA2D68"/>
    <w:rsid w:val="5DFA4A4F"/>
    <w:rsid w:val="5DFEBC36"/>
    <w:rsid w:val="5DFFDF32"/>
    <w:rsid w:val="5E015156"/>
    <w:rsid w:val="5E089820"/>
    <w:rsid w:val="5E08C508"/>
    <w:rsid w:val="5E0B2F21"/>
    <w:rsid w:val="5E0C90CF"/>
    <w:rsid w:val="5E0D1D9D"/>
    <w:rsid w:val="5E143CAD"/>
    <w:rsid w:val="5E14F3B2"/>
    <w:rsid w:val="5E16466E"/>
    <w:rsid w:val="5E16ABD8"/>
    <w:rsid w:val="5E1FEAC3"/>
    <w:rsid w:val="5E241A8C"/>
    <w:rsid w:val="5E242A55"/>
    <w:rsid w:val="5E25E3A2"/>
    <w:rsid w:val="5E26C449"/>
    <w:rsid w:val="5E271469"/>
    <w:rsid w:val="5E2D3419"/>
    <w:rsid w:val="5E32D90E"/>
    <w:rsid w:val="5E348DA3"/>
    <w:rsid w:val="5E355E95"/>
    <w:rsid w:val="5E3C6442"/>
    <w:rsid w:val="5E3DCD39"/>
    <w:rsid w:val="5E3F7F66"/>
    <w:rsid w:val="5E401AD7"/>
    <w:rsid w:val="5E407581"/>
    <w:rsid w:val="5E41A43A"/>
    <w:rsid w:val="5E42A00B"/>
    <w:rsid w:val="5E478E2C"/>
    <w:rsid w:val="5E49B862"/>
    <w:rsid w:val="5E4B49C6"/>
    <w:rsid w:val="5E4E1E10"/>
    <w:rsid w:val="5E505CE8"/>
    <w:rsid w:val="5E5159D8"/>
    <w:rsid w:val="5E517853"/>
    <w:rsid w:val="5E53A9D0"/>
    <w:rsid w:val="5E53D4E2"/>
    <w:rsid w:val="5E562EC7"/>
    <w:rsid w:val="5E57A140"/>
    <w:rsid w:val="5E59202E"/>
    <w:rsid w:val="5E595225"/>
    <w:rsid w:val="5E5C205A"/>
    <w:rsid w:val="5E5CA2DE"/>
    <w:rsid w:val="5E66E22F"/>
    <w:rsid w:val="5E695F41"/>
    <w:rsid w:val="5E696183"/>
    <w:rsid w:val="5E6CC660"/>
    <w:rsid w:val="5E711007"/>
    <w:rsid w:val="5E7D21E8"/>
    <w:rsid w:val="5E89010E"/>
    <w:rsid w:val="5E8D8213"/>
    <w:rsid w:val="5E913840"/>
    <w:rsid w:val="5E91517E"/>
    <w:rsid w:val="5E923460"/>
    <w:rsid w:val="5E9B3A6D"/>
    <w:rsid w:val="5E9BC47F"/>
    <w:rsid w:val="5EA5C862"/>
    <w:rsid w:val="5EA6176A"/>
    <w:rsid w:val="5EA7F740"/>
    <w:rsid w:val="5EA89CEE"/>
    <w:rsid w:val="5EABFF58"/>
    <w:rsid w:val="5EAD3C79"/>
    <w:rsid w:val="5EAE8282"/>
    <w:rsid w:val="5EAEBCBD"/>
    <w:rsid w:val="5EAEBE29"/>
    <w:rsid w:val="5EB38876"/>
    <w:rsid w:val="5EB72C9B"/>
    <w:rsid w:val="5EBA92F0"/>
    <w:rsid w:val="5EBABEC0"/>
    <w:rsid w:val="5EBB3603"/>
    <w:rsid w:val="5EBBC400"/>
    <w:rsid w:val="5EBD9C6C"/>
    <w:rsid w:val="5EC4AE69"/>
    <w:rsid w:val="5EC66F82"/>
    <w:rsid w:val="5EC797AB"/>
    <w:rsid w:val="5EC81518"/>
    <w:rsid w:val="5EC81C9B"/>
    <w:rsid w:val="5EC83FE0"/>
    <w:rsid w:val="5ECB98F8"/>
    <w:rsid w:val="5ECCA809"/>
    <w:rsid w:val="5ED199B9"/>
    <w:rsid w:val="5ED19C14"/>
    <w:rsid w:val="5ED5FED8"/>
    <w:rsid w:val="5ED73F4E"/>
    <w:rsid w:val="5ED78AA8"/>
    <w:rsid w:val="5ED9107C"/>
    <w:rsid w:val="5ED96CD0"/>
    <w:rsid w:val="5EDBB5AC"/>
    <w:rsid w:val="5EDBBDE3"/>
    <w:rsid w:val="5EDCEBA1"/>
    <w:rsid w:val="5EDD378A"/>
    <w:rsid w:val="5EDDC3AE"/>
    <w:rsid w:val="5EDE6FBD"/>
    <w:rsid w:val="5EE01B5D"/>
    <w:rsid w:val="5EE1BF4F"/>
    <w:rsid w:val="5EE2099F"/>
    <w:rsid w:val="5EE48900"/>
    <w:rsid w:val="5EE6DC91"/>
    <w:rsid w:val="5EE887FE"/>
    <w:rsid w:val="5EE8FA0D"/>
    <w:rsid w:val="5EED38EE"/>
    <w:rsid w:val="5EED4474"/>
    <w:rsid w:val="5EEE9CBC"/>
    <w:rsid w:val="5EEEB642"/>
    <w:rsid w:val="5EEF9ECC"/>
    <w:rsid w:val="5EF0D2BC"/>
    <w:rsid w:val="5EF309A1"/>
    <w:rsid w:val="5EF4129F"/>
    <w:rsid w:val="5EF623D6"/>
    <w:rsid w:val="5EF71888"/>
    <w:rsid w:val="5EFD5B9B"/>
    <w:rsid w:val="5EFDD507"/>
    <w:rsid w:val="5F013141"/>
    <w:rsid w:val="5F01F402"/>
    <w:rsid w:val="5F06EA85"/>
    <w:rsid w:val="5F0BBD6B"/>
    <w:rsid w:val="5F0E0F99"/>
    <w:rsid w:val="5F0FB130"/>
    <w:rsid w:val="5F122FA1"/>
    <w:rsid w:val="5F1B7D9F"/>
    <w:rsid w:val="5F1DBCCA"/>
    <w:rsid w:val="5F21972A"/>
    <w:rsid w:val="5F23C87E"/>
    <w:rsid w:val="5F29D1C9"/>
    <w:rsid w:val="5F2AD2FD"/>
    <w:rsid w:val="5F2B870F"/>
    <w:rsid w:val="5F2EFA82"/>
    <w:rsid w:val="5F3147C4"/>
    <w:rsid w:val="5F32E152"/>
    <w:rsid w:val="5F33AD46"/>
    <w:rsid w:val="5F466880"/>
    <w:rsid w:val="5F48462C"/>
    <w:rsid w:val="5F4B7643"/>
    <w:rsid w:val="5F4BE3F3"/>
    <w:rsid w:val="5F4F21D2"/>
    <w:rsid w:val="5F51AAAE"/>
    <w:rsid w:val="5F532BB0"/>
    <w:rsid w:val="5F59875B"/>
    <w:rsid w:val="5F5D23A5"/>
    <w:rsid w:val="5F5E6C5F"/>
    <w:rsid w:val="5F5F6DDA"/>
    <w:rsid w:val="5F6141A5"/>
    <w:rsid w:val="5F651C02"/>
    <w:rsid w:val="5F6821EF"/>
    <w:rsid w:val="5F6C8EB6"/>
    <w:rsid w:val="5F6DBAEB"/>
    <w:rsid w:val="5F6DCA56"/>
    <w:rsid w:val="5F73025A"/>
    <w:rsid w:val="5F77A757"/>
    <w:rsid w:val="5F7A1CCA"/>
    <w:rsid w:val="5F7DB7BC"/>
    <w:rsid w:val="5F8259C4"/>
    <w:rsid w:val="5F827173"/>
    <w:rsid w:val="5F8B112A"/>
    <w:rsid w:val="5F8D6DBD"/>
    <w:rsid w:val="5F8EE74A"/>
    <w:rsid w:val="5F93778B"/>
    <w:rsid w:val="5F9427D2"/>
    <w:rsid w:val="5F9B9E5E"/>
    <w:rsid w:val="5FA17449"/>
    <w:rsid w:val="5FA3BB3B"/>
    <w:rsid w:val="5FA702C6"/>
    <w:rsid w:val="5FABE4EA"/>
    <w:rsid w:val="5FB28A0C"/>
    <w:rsid w:val="5FB556D7"/>
    <w:rsid w:val="5FB6BBEB"/>
    <w:rsid w:val="5FB732A9"/>
    <w:rsid w:val="5FB8C449"/>
    <w:rsid w:val="5FB966A7"/>
    <w:rsid w:val="5FBB3124"/>
    <w:rsid w:val="5FBD3286"/>
    <w:rsid w:val="5FBFCF10"/>
    <w:rsid w:val="5FC2E41B"/>
    <w:rsid w:val="5FC4DD2E"/>
    <w:rsid w:val="5FCBD41F"/>
    <w:rsid w:val="5FCF8F97"/>
    <w:rsid w:val="5FD054CE"/>
    <w:rsid w:val="5FD3C058"/>
    <w:rsid w:val="5FD7E461"/>
    <w:rsid w:val="5FDA358B"/>
    <w:rsid w:val="5FDAFA7D"/>
    <w:rsid w:val="5FDB028A"/>
    <w:rsid w:val="5FDE2A82"/>
    <w:rsid w:val="5FE5573A"/>
    <w:rsid w:val="5FE90AEF"/>
    <w:rsid w:val="5FEECE7C"/>
    <w:rsid w:val="6004F237"/>
    <w:rsid w:val="6005CD4E"/>
    <w:rsid w:val="60068C26"/>
    <w:rsid w:val="600F9826"/>
    <w:rsid w:val="6012FA46"/>
    <w:rsid w:val="601646A5"/>
    <w:rsid w:val="6017F871"/>
    <w:rsid w:val="601885AE"/>
    <w:rsid w:val="601A60F4"/>
    <w:rsid w:val="601AADAC"/>
    <w:rsid w:val="601DC8B9"/>
    <w:rsid w:val="60205297"/>
    <w:rsid w:val="6027867B"/>
    <w:rsid w:val="602987B9"/>
    <w:rsid w:val="602D3283"/>
    <w:rsid w:val="60327018"/>
    <w:rsid w:val="6035FE3D"/>
    <w:rsid w:val="6036BFF2"/>
    <w:rsid w:val="60378D5F"/>
    <w:rsid w:val="603BE9A4"/>
    <w:rsid w:val="6042F9F4"/>
    <w:rsid w:val="60455C3C"/>
    <w:rsid w:val="6048238A"/>
    <w:rsid w:val="60501891"/>
    <w:rsid w:val="6053FA29"/>
    <w:rsid w:val="60540CE5"/>
    <w:rsid w:val="605709B1"/>
    <w:rsid w:val="605B15C1"/>
    <w:rsid w:val="605E30B6"/>
    <w:rsid w:val="605E5615"/>
    <w:rsid w:val="6064E8D9"/>
    <w:rsid w:val="60675CA7"/>
    <w:rsid w:val="60679675"/>
    <w:rsid w:val="6068D3F5"/>
    <w:rsid w:val="606AE7CC"/>
    <w:rsid w:val="6070A188"/>
    <w:rsid w:val="6071425D"/>
    <w:rsid w:val="60794053"/>
    <w:rsid w:val="607CB9C3"/>
    <w:rsid w:val="607E438B"/>
    <w:rsid w:val="60809A55"/>
    <w:rsid w:val="60861765"/>
    <w:rsid w:val="6087D53C"/>
    <w:rsid w:val="6088AB09"/>
    <w:rsid w:val="609CC5B1"/>
    <w:rsid w:val="60A0ED6E"/>
    <w:rsid w:val="60A312AB"/>
    <w:rsid w:val="60A5C885"/>
    <w:rsid w:val="60A67BEF"/>
    <w:rsid w:val="60A99A2B"/>
    <w:rsid w:val="60AA2A19"/>
    <w:rsid w:val="60ACA78A"/>
    <w:rsid w:val="60ADC10A"/>
    <w:rsid w:val="60B01805"/>
    <w:rsid w:val="60B0468A"/>
    <w:rsid w:val="60B1932C"/>
    <w:rsid w:val="60B1ABA1"/>
    <w:rsid w:val="60B6A38D"/>
    <w:rsid w:val="60BA0AD4"/>
    <w:rsid w:val="60C6EF22"/>
    <w:rsid w:val="60CA7DFE"/>
    <w:rsid w:val="60D17D27"/>
    <w:rsid w:val="60D25A76"/>
    <w:rsid w:val="60D2BA13"/>
    <w:rsid w:val="60D373ED"/>
    <w:rsid w:val="60D67571"/>
    <w:rsid w:val="60D77606"/>
    <w:rsid w:val="60DB149E"/>
    <w:rsid w:val="60DEFA6D"/>
    <w:rsid w:val="60DF54C5"/>
    <w:rsid w:val="60DF711D"/>
    <w:rsid w:val="60E129D0"/>
    <w:rsid w:val="60E136A1"/>
    <w:rsid w:val="60E14A6A"/>
    <w:rsid w:val="60E2EEDD"/>
    <w:rsid w:val="60E739B1"/>
    <w:rsid w:val="60EA06DA"/>
    <w:rsid w:val="60EA45EF"/>
    <w:rsid w:val="60EAE900"/>
    <w:rsid w:val="60EB1D38"/>
    <w:rsid w:val="60EE0275"/>
    <w:rsid w:val="60F4CE39"/>
    <w:rsid w:val="60F5A665"/>
    <w:rsid w:val="60FD27EF"/>
    <w:rsid w:val="60FFECCB"/>
    <w:rsid w:val="6103F3F2"/>
    <w:rsid w:val="61053595"/>
    <w:rsid w:val="6109B122"/>
    <w:rsid w:val="610E3D68"/>
    <w:rsid w:val="610F4285"/>
    <w:rsid w:val="6112A9BA"/>
    <w:rsid w:val="6112E6D6"/>
    <w:rsid w:val="6114E78C"/>
    <w:rsid w:val="611B4713"/>
    <w:rsid w:val="611D57D2"/>
    <w:rsid w:val="611D63EF"/>
    <w:rsid w:val="611F67D0"/>
    <w:rsid w:val="611F7430"/>
    <w:rsid w:val="6122FBD5"/>
    <w:rsid w:val="6126A92F"/>
    <w:rsid w:val="612802CC"/>
    <w:rsid w:val="612B7C3F"/>
    <w:rsid w:val="6131E939"/>
    <w:rsid w:val="613609B8"/>
    <w:rsid w:val="613B681D"/>
    <w:rsid w:val="613BE267"/>
    <w:rsid w:val="613C1093"/>
    <w:rsid w:val="613FF6E9"/>
    <w:rsid w:val="6146885D"/>
    <w:rsid w:val="614E414C"/>
    <w:rsid w:val="61503A07"/>
    <w:rsid w:val="6150E820"/>
    <w:rsid w:val="61535F4E"/>
    <w:rsid w:val="61542835"/>
    <w:rsid w:val="61544D7A"/>
    <w:rsid w:val="61565172"/>
    <w:rsid w:val="6156805C"/>
    <w:rsid w:val="61581A9B"/>
    <w:rsid w:val="6159D369"/>
    <w:rsid w:val="616016D2"/>
    <w:rsid w:val="6160ED00"/>
    <w:rsid w:val="6163BCB0"/>
    <w:rsid w:val="6165BDCF"/>
    <w:rsid w:val="6165FCB6"/>
    <w:rsid w:val="616A1C42"/>
    <w:rsid w:val="616C2E07"/>
    <w:rsid w:val="616F3772"/>
    <w:rsid w:val="617080C7"/>
    <w:rsid w:val="6170AA7B"/>
    <w:rsid w:val="6174F081"/>
    <w:rsid w:val="6175E064"/>
    <w:rsid w:val="61792BDD"/>
    <w:rsid w:val="617B44F5"/>
    <w:rsid w:val="617BF5C6"/>
    <w:rsid w:val="617F3D64"/>
    <w:rsid w:val="617FDD62"/>
    <w:rsid w:val="6181272C"/>
    <w:rsid w:val="61815BF1"/>
    <w:rsid w:val="61816DE1"/>
    <w:rsid w:val="6184E57C"/>
    <w:rsid w:val="6187D40F"/>
    <w:rsid w:val="618F6DC3"/>
    <w:rsid w:val="6190433B"/>
    <w:rsid w:val="6191D43D"/>
    <w:rsid w:val="6193FC12"/>
    <w:rsid w:val="61977F6B"/>
    <w:rsid w:val="6199C558"/>
    <w:rsid w:val="6199F7EA"/>
    <w:rsid w:val="61A04620"/>
    <w:rsid w:val="61AD9725"/>
    <w:rsid w:val="61B194CA"/>
    <w:rsid w:val="61B1D131"/>
    <w:rsid w:val="61B5C826"/>
    <w:rsid w:val="61B97E4D"/>
    <w:rsid w:val="61BB1A22"/>
    <w:rsid w:val="61BD9710"/>
    <w:rsid w:val="61BE5BD9"/>
    <w:rsid w:val="61C2BF8F"/>
    <w:rsid w:val="61C5B876"/>
    <w:rsid w:val="61C75978"/>
    <w:rsid w:val="61C8271A"/>
    <w:rsid w:val="61CAC3F3"/>
    <w:rsid w:val="61CC9461"/>
    <w:rsid w:val="61CCE9ED"/>
    <w:rsid w:val="61CE3610"/>
    <w:rsid w:val="61D6D176"/>
    <w:rsid w:val="61D953C6"/>
    <w:rsid w:val="61DA4AA5"/>
    <w:rsid w:val="61DBB7BD"/>
    <w:rsid w:val="61E0AB5A"/>
    <w:rsid w:val="61E0C59A"/>
    <w:rsid w:val="61E33965"/>
    <w:rsid w:val="61E35FA3"/>
    <w:rsid w:val="61E3986C"/>
    <w:rsid w:val="61E55A9F"/>
    <w:rsid w:val="61EA8ABF"/>
    <w:rsid w:val="61EBE1B6"/>
    <w:rsid w:val="61ECA421"/>
    <w:rsid w:val="61EEA865"/>
    <w:rsid w:val="61F388FB"/>
    <w:rsid w:val="61F3F7C6"/>
    <w:rsid w:val="61F44592"/>
    <w:rsid w:val="61F8A01E"/>
    <w:rsid w:val="61FAA7FC"/>
    <w:rsid w:val="61FAE5CD"/>
    <w:rsid w:val="61FB52F5"/>
    <w:rsid w:val="6205240B"/>
    <w:rsid w:val="620DBB3C"/>
    <w:rsid w:val="620E3295"/>
    <w:rsid w:val="620E69F1"/>
    <w:rsid w:val="620F236C"/>
    <w:rsid w:val="6210C665"/>
    <w:rsid w:val="621206A0"/>
    <w:rsid w:val="6212BDDE"/>
    <w:rsid w:val="62160114"/>
    <w:rsid w:val="621F628E"/>
    <w:rsid w:val="621FD4BF"/>
    <w:rsid w:val="6220F2D8"/>
    <w:rsid w:val="62217D3E"/>
    <w:rsid w:val="62245086"/>
    <w:rsid w:val="6224E3CE"/>
    <w:rsid w:val="622AC92C"/>
    <w:rsid w:val="622AF74E"/>
    <w:rsid w:val="622B045A"/>
    <w:rsid w:val="622BD8FA"/>
    <w:rsid w:val="623089F6"/>
    <w:rsid w:val="62330B40"/>
    <w:rsid w:val="62349610"/>
    <w:rsid w:val="623A5C54"/>
    <w:rsid w:val="623F8C2D"/>
    <w:rsid w:val="623FD635"/>
    <w:rsid w:val="62460EC9"/>
    <w:rsid w:val="62478170"/>
    <w:rsid w:val="624CB230"/>
    <w:rsid w:val="624DF76D"/>
    <w:rsid w:val="62504958"/>
    <w:rsid w:val="62552916"/>
    <w:rsid w:val="62566183"/>
    <w:rsid w:val="625CC99E"/>
    <w:rsid w:val="625DAE97"/>
    <w:rsid w:val="626309BE"/>
    <w:rsid w:val="626AD612"/>
    <w:rsid w:val="626B1416"/>
    <w:rsid w:val="626F3EBB"/>
    <w:rsid w:val="626FEA28"/>
    <w:rsid w:val="6272AE1F"/>
    <w:rsid w:val="6272F5C8"/>
    <w:rsid w:val="6277B27F"/>
    <w:rsid w:val="627C7370"/>
    <w:rsid w:val="627D2263"/>
    <w:rsid w:val="627DC189"/>
    <w:rsid w:val="627EDD8F"/>
    <w:rsid w:val="627F1BC2"/>
    <w:rsid w:val="62811E2C"/>
    <w:rsid w:val="6286D31C"/>
    <w:rsid w:val="6288C70C"/>
    <w:rsid w:val="628AEFD0"/>
    <w:rsid w:val="628C452A"/>
    <w:rsid w:val="628ED7E8"/>
    <w:rsid w:val="62911B53"/>
    <w:rsid w:val="629274C9"/>
    <w:rsid w:val="6293964E"/>
    <w:rsid w:val="6297D40F"/>
    <w:rsid w:val="6297E2A6"/>
    <w:rsid w:val="629E824A"/>
    <w:rsid w:val="629EC2B2"/>
    <w:rsid w:val="629EF304"/>
    <w:rsid w:val="62A56BD1"/>
    <w:rsid w:val="62A5A152"/>
    <w:rsid w:val="62A6EF8A"/>
    <w:rsid w:val="62A783FB"/>
    <w:rsid w:val="62A8ADB3"/>
    <w:rsid w:val="62AFDB3F"/>
    <w:rsid w:val="62B08E24"/>
    <w:rsid w:val="62B0A347"/>
    <w:rsid w:val="62B603BC"/>
    <w:rsid w:val="62B83686"/>
    <w:rsid w:val="62B8ED5D"/>
    <w:rsid w:val="62BA1B1C"/>
    <w:rsid w:val="62BD1F80"/>
    <w:rsid w:val="62C0CFDC"/>
    <w:rsid w:val="62C615E2"/>
    <w:rsid w:val="62C6E4A3"/>
    <w:rsid w:val="62C829E9"/>
    <w:rsid w:val="62CAC4CD"/>
    <w:rsid w:val="62CE0CA9"/>
    <w:rsid w:val="62D5BDF7"/>
    <w:rsid w:val="62D67E0A"/>
    <w:rsid w:val="62D91293"/>
    <w:rsid w:val="62D96720"/>
    <w:rsid w:val="62DACC48"/>
    <w:rsid w:val="62DE7BF7"/>
    <w:rsid w:val="62DE7DE2"/>
    <w:rsid w:val="62E07670"/>
    <w:rsid w:val="62E58F19"/>
    <w:rsid w:val="62EE86C8"/>
    <w:rsid w:val="62F3889B"/>
    <w:rsid w:val="62F3A612"/>
    <w:rsid w:val="62F57329"/>
    <w:rsid w:val="62F76ED3"/>
    <w:rsid w:val="62F918DE"/>
    <w:rsid w:val="62FF17E4"/>
    <w:rsid w:val="63063C16"/>
    <w:rsid w:val="63092DFC"/>
    <w:rsid w:val="630B6E66"/>
    <w:rsid w:val="6313F2A2"/>
    <w:rsid w:val="6315F3EE"/>
    <w:rsid w:val="631787B8"/>
    <w:rsid w:val="631B50B6"/>
    <w:rsid w:val="631C98B7"/>
    <w:rsid w:val="631D86A3"/>
    <w:rsid w:val="6321A652"/>
    <w:rsid w:val="6328D781"/>
    <w:rsid w:val="632B9678"/>
    <w:rsid w:val="632D75E7"/>
    <w:rsid w:val="633958E6"/>
    <w:rsid w:val="63396330"/>
    <w:rsid w:val="63399E73"/>
    <w:rsid w:val="633D8771"/>
    <w:rsid w:val="633DE802"/>
    <w:rsid w:val="63409D9D"/>
    <w:rsid w:val="634523A3"/>
    <w:rsid w:val="6347B5C0"/>
    <w:rsid w:val="634828A1"/>
    <w:rsid w:val="634C36F9"/>
    <w:rsid w:val="6353133E"/>
    <w:rsid w:val="6356EE36"/>
    <w:rsid w:val="635A4B16"/>
    <w:rsid w:val="635A5DF7"/>
    <w:rsid w:val="635B9FEE"/>
    <w:rsid w:val="635BDF33"/>
    <w:rsid w:val="63602EED"/>
    <w:rsid w:val="6361D1A1"/>
    <w:rsid w:val="6366B7DC"/>
    <w:rsid w:val="636B9924"/>
    <w:rsid w:val="636C45A4"/>
    <w:rsid w:val="636D7F62"/>
    <w:rsid w:val="63707940"/>
    <w:rsid w:val="6371D9CE"/>
    <w:rsid w:val="6374A0CB"/>
    <w:rsid w:val="63768A7B"/>
    <w:rsid w:val="63775DE5"/>
    <w:rsid w:val="637D3959"/>
    <w:rsid w:val="63807796"/>
    <w:rsid w:val="63818B97"/>
    <w:rsid w:val="638911B2"/>
    <w:rsid w:val="638B1E11"/>
    <w:rsid w:val="6393ECF9"/>
    <w:rsid w:val="63940CC3"/>
    <w:rsid w:val="6399A246"/>
    <w:rsid w:val="639A18E5"/>
    <w:rsid w:val="639CBF68"/>
    <w:rsid w:val="63A23A4C"/>
    <w:rsid w:val="63A269AC"/>
    <w:rsid w:val="63A4F5CA"/>
    <w:rsid w:val="63A9B20A"/>
    <w:rsid w:val="63ACCA5A"/>
    <w:rsid w:val="63ADDC3B"/>
    <w:rsid w:val="63B2E5E7"/>
    <w:rsid w:val="63B54673"/>
    <w:rsid w:val="63BA9CDF"/>
    <w:rsid w:val="63BAEB58"/>
    <w:rsid w:val="63BE2DCB"/>
    <w:rsid w:val="63BE8CDF"/>
    <w:rsid w:val="63BF8A52"/>
    <w:rsid w:val="63C0DFD5"/>
    <w:rsid w:val="63C1466B"/>
    <w:rsid w:val="63D089B3"/>
    <w:rsid w:val="63D15C77"/>
    <w:rsid w:val="63D22587"/>
    <w:rsid w:val="63D2449B"/>
    <w:rsid w:val="63D2C8CE"/>
    <w:rsid w:val="63D80C42"/>
    <w:rsid w:val="63DC08F9"/>
    <w:rsid w:val="63DCF6D9"/>
    <w:rsid w:val="63E247E6"/>
    <w:rsid w:val="63E2517F"/>
    <w:rsid w:val="63E71032"/>
    <w:rsid w:val="63E9C3DC"/>
    <w:rsid w:val="63F68256"/>
    <w:rsid w:val="63F78225"/>
    <w:rsid w:val="63F8E7A9"/>
    <w:rsid w:val="63FBFD3B"/>
    <w:rsid w:val="64001172"/>
    <w:rsid w:val="640E30D3"/>
    <w:rsid w:val="6411E263"/>
    <w:rsid w:val="6414588E"/>
    <w:rsid w:val="641803D1"/>
    <w:rsid w:val="641808EA"/>
    <w:rsid w:val="6419E951"/>
    <w:rsid w:val="641D32CB"/>
    <w:rsid w:val="641DB64F"/>
    <w:rsid w:val="641F0360"/>
    <w:rsid w:val="6425A7A7"/>
    <w:rsid w:val="6425A84A"/>
    <w:rsid w:val="6425AB67"/>
    <w:rsid w:val="642BB006"/>
    <w:rsid w:val="6432022D"/>
    <w:rsid w:val="643817B7"/>
    <w:rsid w:val="643B0EA2"/>
    <w:rsid w:val="643BFC1F"/>
    <w:rsid w:val="643FA853"/>
    <w:rsid w:val="644388D0"/>
    <w:rsid w:val="6449BD6E"/>
    <w:rsid w:val="644A3350"/>
    <w:rsid w:val="644BBDC6"/>
    <w:rsid w:val="644F3BF3"/>
    <w:rsid w:val="6450AADA"/>
    <w:rsid w:val="6451B73D"/>
    <w:rsid w:val="645332B7"/>
    <w:rsid w:val="645437F4"/>
    <w:rsid w:val="6458D55F"/>
    <w:rsid w:val="64599FA1"/>
    <w:rsid w:val="645B811B"/>
    <w:rsid w:val="645B933F"/>
    <w:rsid w:val="645D3DBE"/>
    <w:rsid w:val="645D9D4B"/>
    <w:rsid w:val="64611704"/>
    <w:rsid w:val="64627A4E"/>
    <w:rsid w:val="64640FF2"/>
    <w:rsid w:val="6464C5C8"/>
    <w:rsid w:val="64659515"/>
    <w:rsid w:val="64690A98"/>
    <w:rsid w:val="6470CF47"/>
    <w:rsid w:val="6470F7A9"/>
    <w:rsid w:val="6477DE89"/>
    <w:rsid w:val="647BD780"/>
    <w:rsid w:val="647C42D6"/>
    <w:rsid w:val="648052E7"/>
    <w:rsid w:val="6480E2D7"/>
    <w:rsid w:val="6480F4F7"/>
    <w:rsid w:val="64810CCD"/>
    <w:rsid w:val="6483ABFA"/>
    <w:rsid w:val="64881969"/>
    <w:rsid w:val="648979C3"/>
    <w:rsid w:val="648D6E22"/>
    <w:rsid w:val="648E1E84"/>
    <w:rsid w:val="648E3BAF"/>
    <w:rsid w:val="648FB940"/>
    <w:rsid w:val="64909C72"/>
    <w:rsid w:val="6495E542"/>
    <w:rsid w:val="64966D4A"/>
    <w:rsid w:val="6496EE93"/>
    <w:rsid w:val="649781B6"/>
    <w:rsid w:val="64979A83"/>
    <w:rsid w:val="6498AA6F"/>
    <w:rsid w:val="649F0FB0"/>
    <w:rsid w:val="64A31FB2"/>
    <w:rsid w:val="64A87E5B"/>
    <w:rsid w:val="64AC648E"/>
    <w:rsid w:val="64ACEDF3"/>
    <w:rsid w:val="64AD0EEC"/>
    <w:rsid w:val="64AFC0FF"/>
    <w:rsid w:val="64B1ED6A"/>
    <w:rsid w:val="64B6A47B"/>
    <w:rsid w:val="64B912D8"/>
    <w:rsid w:val="64BBE7CF"/>
    <w:rsid w:val="64BC9636"/>
    <w:rsid w:val="64BE69CA"/>
    <w:rsid w:val="64BFE239"/>
    <w:rsid w:val="64C1A437"/>
    <w:rsid w:val="64C26CF1"/>
    <w:rsid w:val="64C3266B"/>
    <w:rsid w:val="64C5B1F0"/>
    <w:rsid w:val="64C70172"/>
    <w:rsid w:val="64CBAA97"/>
    <w:rsid w:val="64CD5B60"/>
    <w:rsid w:val="64CD6FAC"/>
    <w:rsid w:val="64CDE795"/>
    <w:rsid w:val="64D18A2F"/>
    <w:rsid w:val="64D2048C"/>
    <w:rsid w:val="64DC0A70"/>
    <w:rsid w:val="64DF09E6"/>
    <w:rsid w:val="64DF355C"/>
    <w:rsid w:val="64DF4487"/>
    <w:rsid w:val="64E3339D"/>
    <w:rsid w:val="64E9A7EB"/>
    <w:rsid w:val="64EA5CD3"/>
    <w:rsid w:val="64ED1DCE"/>
    <w:rsid w:val="64EE3663"/>
    <w:rsid w:val="64EE3C5A"/>
    <w:rsid w:val="64F234E9"/>
    <w:rsid w:val="64F2C2D0"/>
    <w:rsid w:val="64F41CE2"/>
    <w:rsid w:val="64F52E2D"/>
    <w:rsid w:val="64F79F2B"/>
    <w:rsid w:val="64F943F4"/>
    <w:rsid w:val="64F9D2CF"/>
    <w:rsid w:val="65005BA3"/>
    <w:rsid w:val="65046D81"/>
    <w:rsid w:val="6505D8DE"/>
    <w:rsid w:val="65092BE4"/>
    <w:rsid w:val="6509AC3E"/>
    <w:rsid w:val="6509C36E"/>
    <w:rsid w:val="65114BE6"/>
    <w:rsid w:val="65133360"/>
    <w:rsid w:val="651AA029"/>
    <w:rsid w:val="65251310"/>
    <w:rsid w:val="6525507E"/>
    <w:rsid w:val="65289AD9"/>
    <w:rsid w:val="652AFDF9"/>
    <w:rsid w:val="652B86D0"/>
    <w:rsid w:val="652C3988"/>
    <w:rsid w:val="652D80F6"/>
    <w:rsid w:val="65301046"/>
    <w:rsid w:val="6530CF93"/>
    <w:rsid w:val="6535351E"/>
    <w:rsid w:val="653B645D"/>
    <w:rsid w:val="653D6195"/>
    <w:rsid w:val="653E528E"/>
    <w:rsid w:val="6541E522"/>
    <w:rsid w:val="6544AB45"/>
    <w:rsid w:val="6544E028"/>
    <w:rsid w:val="65469237"/>
    <w:rsid w:val="654DF9A3"/>
    <w:rsid w:val="654DFF26"/>
    <w:rsid w:val="654E3FF4"/>
    <w:rsid w:val="654E63AC"/>
    <w:rsid w:val="65567C6A"/>
    <w:rsid w:val="6558B933"/>
    <w:rsid w:val="6559E5BD"/>
    <w:rsid w:val="655C49D8"/>
    <w:rsid w:val="6562035D"/>
    <w:rsid w:val="6563A1BC"/>
    <w:rsid w:val="6563C106"/>
    <w:rsid w:val="6566A95F"/>
    <w:rsid w:val="6566CB7B"/>
    <w:rsid w:val="65725A25"/>
    <w:rsid w:val="657277AD"/>
    <w:rsid w:val="65741918"/>
    <w:rsid w:val="65767928"/>
    <w:rsid w:val="657861C8"/>
    <w:rsid w:val="657883F5"/>
    <w:rsid w:val="65855249"/>
    <w:rsid w:val="65874E42"/>
    <w:rsid w:val="65887D8F"/>
    <w:rsid w:val="658BC059"/>
    <w:rsid w:val="658C4272"/>
    <w:rsid w:val="658DE473"/>
    <w:rsid w:val="6590D153"/>
    <w:rsid w:val="6592CBE9"/>
    <w:rsid w:val="65957D96"/>
    <w:rsid w:val="6597B188"/>
    <w:rsid w:val="65984535"/>
    <w:rsid w:val="659A8936"/>
    <w:rsid w:val="659AC8F3"/>
    <w:rsid w:val="65A07AC2"/>
    <w:rsid w:val="65A1AFC1"/>
    <w:rsid w:val="65A2B9DF"/>
    <w:rsid w:val="65A35CDD"/>
    <w:rsid w:val="65A979DD"/>
    <w:rsid w:val="65AA1E0A"/>
    <w:rsid w:val="65AE57CE"/>
    <w:rsid w:val="65AE7C4F"/>
    <w:rsid w:val="65AE80BF"/>
    <w:rsid w:val="65B15502"/>
    <w:rsid w:val="65B2DA2C"/>
    <w:rsid w:val="65B488CF"/>
    <w:rsid w:val="65B6D53E"/>
    <w:rsid w:val="65B75DA0"/>
    <w:rsid w:val="65B7D960"/>
    <w:rsid w:val="65C1C6E3"/>
    <w:rsid w:val="65C58AF4"/>
    <w:rsid w:val="65C6BD3F"/>
    <w:rsid w:val="65C8DDB9"/>
    <w:rsid w:val="65CA22F3"/>
    <w:rsid w:val="65CC18EC"/>
    <w:rsid w:val="65D01941"/>
    <w:rsid w:val="65D08B7E"/>
    <w:rsid w:val="65D4CC23"/>
    <w:rsid w:val="65D63986"/>
    <w:rsid w:val="65D65140"/>
    <w:rsid w:val="65D6B3D5"/>
    <w:rsid w:val="65D6F5B4"/>
    <w:rsid w:val="65DA53BA"/>
    <w:rsid w:val="65DC70AD"/>
    <w:rsid w:val="65DD2FFD"/>
    <w:rsid w:val="65DE6358"/>
    <w:rsid w:val="65DEB3C7"/>
    <w:rsid w:val="65DFD66D"/>
    <w:rsid w:val="65E6646D"/>
    <w:rsid w:val="65EF173C"/>
    <w:rsid w:val="65F1D958"/>
    <w:rsid w:val="65F408C3"/>
    <w:rsid w:val="65F586A2"/>
    <w:rsid w:val="65F959E2"/>
    <w:rsid w:val="65FB8553"/>
    <w:rsid w:val="6600FDB2"/>
    <w:rsid w:val="6604719A"/>
    <w:rsid w:val="66074266"/>
    <w:rsid w:val="660940FF"/>
    <w:rsid w:val="660A70C2"/>
    <w:rsid w:val="660B5873"/>
    <w:rsid w:val="660E1AA2"/>
    <w:rsid w:val="660F9AB6"/>
    <w:rsid w:val="66119AAD"/>
    <w:rsid w:val="66164DEE"/>
    <w:rsid w:val="6618EC5E"/>
    <w:rsid w:val="661AB444"/>
    <w:rsid w:val="661C0164"/>
    <w:rsid w:val="661C7D54"/>
    <w:rsid w:val="6628D86E"/>
    <w:rsid w:val="66298933"/>
    <w:rsid w:val="662BFB58"/>
    <w:rsid w:val="663105F4"/>
    <w:rsid w:val="6634654E"/>
    <w:rsid w:val="6634ACD6"/>
    <w:rsid w:val="6636B99E"/>
    <w:rsid w:val="66380811"/>
    <w:rsid w:val="663831CA"/>
    <w:rsid w:val="66383671"/>
    <w:rsid w:val="6647CB9F"/>
    <w:rsid w:val="664817C1"/>
    <w:rsid w:val="664DDC78"/>
    <w:rsid w:val="664EAF79"/>
    <w:rsid w:val="6651EB52"/>
    <w:rsid w:val="6655A25C"/>
    <w:rsid w:val="665BA1B1"/>
    <w:rsid w:val="6665B772"/>
    <w:rsid w:val="6668C6BA"/>
    <w:rsid w:val="66728E12"/>
    <w:rsid w:val="6676AFA7"/>
    <w:rsid w:val="667A8F9A"/>
    <w:rsid w:val="667E358B"/>
    <w:rsid w:val="667ED31F"/>
    <w:rsid w:val="667F2B60"/>
    <w:rsid w:val="6689B166"/>
    <w:rsid w:val="66909A7A"/>
    <w:rsid w:val="66916704"/>
    <w:rsid w:val="6693C296"/>
    <w:rsid w:val="66969E57"/>
    <w:rsid w:val="6696CBB6"/>
    <w:rsid w:val="669788E6"/>
    <w:rsid w:val="66A26FC0"/>
    <w:rsid w:val="66A47BB2"/>
    <w:rsid w:val="66A526A7"/>
    <w:rsid w:val="66AE37C6"/>
    <w:rsid w:val="66AFBA8A"/>
    <w:rsid w:val="66B0291C"/>
    <w:rsid w:val="66B19516"/>
    <w:rsid w:val="66B3236A"/>
    <w:rsid w:val="66B6CF88"/>
    <w:rsid w:val="66B74FF5"/>
    <w:rsid w:val="66BB68A7"/>
    <w:rsid w:val="66C773B4"/>
    <w:rsid w:val="66CADB9B"/>
    <w:rsid w:val="66CB6E2B"/>
    <w:rsid w:val="66CD62E9"/>
    <w:rsid w:val="66D247A2"/>
    <w:rsid w:val="66D84225"/>
    <w:rsid w:val="66DB180B"/>
    <w:rsid w:val="66DB391F"/>
    <w:rsid w:val="66DB7D05"/>
    <w:rsid w:val="66DFE9CA"/>
    <w:rsid w:val="66E1BFA2"/>
    <w:rsid w:val="66E1F2F3"/>
    <w:rsid w:val="66E8ECBA"/>
    <w:rsid w:val="66E9B8F4"/>
    <w:rsid w:val="66EFC1A4"/>
    <w:rsid w:val="66F0895F"/>
    <w:rsid w:val="66F46F31"/>
    <w:rsid w:val="66F47FEA"/>
    <w:rsid w:val="66F5DE44"/>
    <w:rsid w:val="66FBACE9"/>
    <w:rsid w:val="66FEBBC1"/>
    <w:rsid w:val="6703E288"/>
    <w:rsid w:val="6705A85A"/>
    <w:rsid w:val="67078AF7"/>
    <w:rsid w:val="670858FE"/>
    <w:rsid w:val="670E0E06"/>
    <w:rsid w:val="67116FDB"/>
    <w:rsid w:val="671299EC"/>
    <w:rsid w:val="6715B69A"/>
    <w:rsid w:val="6716D3A3"/>
    <w:rsid w:val="671B9DDC"/>
    <w:rsid w:val="671C9D54"/>
    <w:rsid w:val="67255DFA"/>
    <w:rsid w:val="6725AEBC"/>
    <w:rsid w:val="6726CF99"/>
    <w:rsid w:val="672723CA"/>
    <w:rsid w:val="672B46EF"/>
    <w:rsid w:val="6730CB9F"/>
    <w:rsid w:val="6730D806"/>
    <w:rsid w:val="67324016"/>
    <w:rsid w:val="67326328"/>
    <w:rsid w:val="67335D88"/>
    <w:rsid w:val="673588AF"/>
    <w:rsid w:val="6735EC7E"/>
    <w:rsid w:val="673ADA3A"/>
    <w:rsid w:val="6743B3F8"/>
    <w:rsid w:val="6748D698"/>
    <w:rsid w:val="674A602E"/>
    <w:rsid w:val="674BB8C8"/>
    <w:rsid w:val="674C99A1"/>
    <w:rsid w:val="674D4E4D"/>
    <w:rsid w:val="675D5353"/>
    <w:rsid w:val="675E88FE"/>
    <w:rsid w:val="675EBC8B"/>
    <w:rsid w:val="675ECC32"/>
    <w:rsid w:val="675F2BA4"/>
    <w:rsid w:val="675F35F3"/>
    <w:rsid w:val="6760D09B"/>
    <w:rsid w:val="67614354"/>
    <w:rsid w:val="6763A0D9"/>
    <w:rsid w:val="67653049"/>
    <w:rsid w:val="67685609"/>
    <w:rsid w:val="676A0F7B"/>
    <w:rsid w:val="676D4F42"/>
    <w:rsid w:val="676E8B0D"/>
    <w:rsid w:val="676EB6B6"/>
    <w:rsid w:val="676ED29E"/>
    <w:rsid w:val="6771FCF5"/>
    <w:rsid w:val="67720497"/>
    <w:rsid w:val="677254F4"/>
    <w:rsid w:val="6772DC4C"/>
    <w:rsid w:val="677712E9"/>
    <w:rsid w:val="677C4971"/>
    <w:rsid w:val="67803F59"/>
    <w:rsid w:val="6783878E"/>
    <w:rsid w:val="678BBEB4"/>
    <w:rsid w:val="67920B9C"/>
    <w:rsid w:val="67924669"/>
    <w:rsid w:val="67942384"/>
    <w:rsid w:val="67973EC7"/>
    <w:rsid w:val="679A92A5"/>
    <w:rsid w:val="679D8BA7"/>
    <w:rsid w:val="67A34503"/>
    <w:rsid w:val="67A78301"/>
    <w:rsid w:val="67A7DDCE"/>
    <w:rsid w:val="67A9EBCF"/>
    <w:rsid w:val="67AAC99D"/>
    <w:rsid w:val="67AB5DC4"/>
    <w:rsid w:val="67AD5125"/>
    <w:rsid w:val="67AD8A1B"/>
    <w:rsid w:val="67B46ABC"/>
    <w:rsid w:val="67B66051"/>
    <w:rsid w:val="67C6F06C"/>
    <w:rsid w:val="67CB2ECF"/>
    <w:rsid w:val="67CB633B"/>
    <w:rsid w:val="67D92571"/>
    <w:rsid w:val="67D9D0A2"/>
    <w:rsid w:val="67DAFF59"/>
    <w:rsid w:val="67E012FD"/>
    <w:rsid w:val="67E17772"/>
    <w:rsid w:val="67E36B1B"/>
    <w:rsid w:val="67E7C190"/>
    <w:rsid w:val="67EF03EE"/>
    <w:rsid w:val="67F235F3"/>
    <w:rsid w:val="67F50BC6"/>
    <w:rsid w:val="67F88C48"/>
    <w:rsid w:val="67FB4B16"/>
    <w:rsid w:val="67FC91FC"/>
    <w:rsid w:val="67FD4F2B"/>
    <w:rsid w:val="67FE23F6"/>
    <w:rsid w:val="680096E9"/>
    <w:rsid w:val="6801A0C4"/>
    <w:rsid w:val="6804767E"/>
    <w:rsid w:val="680D2FDA"/>
    <w:rsid w:val="680E9881"/>
    <w:rsid w:val="680F93BF"/>
    <w:rsid w:val="68125C0C"/>
    <w:rsid w:val="68138448"/>
    <w:rsid w:val="6816C2F9"/>
    <w:rsid w:val="681E7930"/>
    <w:rsid w:val="6821EFB4"/>
    <w:rsid w:val="6822E367"/>
    <w:rsid w:val="68281592"/>
    <w:rsid w:val="682F72B0"/>
    <w:rsid w:val="6831AC2A"/>
    <w:rsid w:val="6834C9AF"/>
    <w:rsid w:val="6837CC5D"/>
    <w:rsid w:val="6838EE1A"/>
    <w:rsid w:val="683912DF"/>
    <w:rsid w:val="683BB100"/>
    <w:rsid w:val="683FBCE9"/>
    <w:rsid w:val="6844B33D"/>
    <w:rsid w:val="6848E7A1"/>
    <w:rsid w:val="68494D65"/>
    <w:rsid w:val="6849D28C"/>
    <w:rsid w:val="684AE77A"/>
    <w:rsid w:val="684E3F18"/>
    <w:rsid w:val="684E51BF"/>
    <w:rsid w:val="684FDC78"/>
    <w:rsid w:val="685611B9"/>
    <w:rsid w:val="68564A2C"/>
    <w:rsid w:val="6857ACE5"/>
    <w:rsid w:val="685ED507"/>
    <w:rsid w:val="6860DBD8"/>
    <w:rsid w:val="686878F6"/>
    <w:rsid w:val="686A87EA"/>
    <w:rsid w:val="6874A6DF"/>
    <w:rsid w:val="6874A7D6"/>
    <w:rsid w:val="6875C803"/>
    <w:rsid w:val="68772631"/>
    <w:rsid w:val="68775AEE"/>
    <w:rsid w:val="687AF82C"/>
    <w:rsid w:val="687C83DD"/>
    <w:rsid w:val="687D977A"/>
    <w:rsid w:val="687DE13D"/>
    <w:rsid w:val="6881E1A9"/>
    <w:rsid w:val="688250D4"/>
    <w:rsid w:val="6883F391"/>
    <w:rsid w:val="68887327"/>
    <w:rsid w:val="688C557E"/>
    <w:rsid w:val="688F88D8"/>
    <w:rsid w:val="688FC99D"/>
    <w:rsid w:val="68989804"/>
    <w:rsid w:val="689B55B9"/>
    <w:rsid w:val="68A04C35"/>
    <w:rsid w:val="68A56A8F"/>
    <w:rsid w:val="68A577B1"/>
    <w:rsid w:val="68AD78FE"/>
    <w:rsid w:val="68AE15A3"/>
    <w:rsid w:val="68AF416B"/>
    <w:rsid w:val="68B0A077"/>
    <w:rsid w:val="68B4445F"/>
    <w:rsid w:val="68B5866E"/>
    <w:rsid w:val="68BDC17C"/>
    <w:rsid w:val="68BE083F"/>
    <w:rsid w:val="68C48072"/>
    <w:rsid w:val="68C68BB0"/>
    <w:rsid w:val="68CADC74"/>
    <w:rsid w:val="68CB3410"/>
    <w:rsid w:val="68D55701"/>
    <w:rsid w:val="68D86DD3"/>
    <w:rsid w:val="68DAFA87"/>
    <w:rsid w:val="68DC9184"/>
    <w:rsid w:val="68DCA61E"/>
    <w:rsid w:val="68E4A02B"/>
    <w:rsid w:val="68E55C77"/>
    <w:rsid w:val="68E620D8"/>
    <w:rsid w:val="68E67F26"/>
    <w:rsid w:val="68E6A7D0"/>
    <w:rsid w:val="68E6D102"/>
    <w:rsid w:val="68E8ADB3"/>
    <w:rsid w:val="68E96AF3"/>
    <w:rsid w:val="68E98C8E"/>
    <w:rsid w:val="68EC6391"/>
    <w:rsid w:val="68EE1ED0"/>
    <w:rsid w:val="68EF85BB"/>
    <w:rsid w:val="68F07E40"/>
    <w:rsid w:val="68F4F2BA"/>
    <w:rsid w:val="68F6CFC6"/>
    <w:rsid w:val="68F73F99"/>
    <w:rsid w:val="68F8E863"/>
    <w:rsid w:val="68FA1030"/>
    <w:rsid w:val="68FAC0BB"/>
    <w:rsid w:val="68FC06BF"/>
    <w:rsid w:val="68FFFBF4"/>
    <w:rsid w:val="690222B9"/>
    <w:rsid w:val="690257D3"/>
    <w:rsid w:val="6903F60D"/>
    <w:rsid w:val="69090630"/>
    <w:rsid w:val="690A1205"/>
    <w:rsid w:val="690C5DCD"/>
    <w:rsid w:val="690EB41D"/>
    <w:rsid w:val="690F0278"/>
    <w:rsid w:val="69105B85"/>
    <w:rsid w:val="69111A7F"/>
    <w:rsid w:val="6911FF3D"/>
    <w:rsid w:val="69139098"/>
    <w:rsid w:val="691BF727"/>
    <w:rsid w:val="691CA0A6"/>
    <w:rsid w:val="691DDB4C"/>
    <w:rsid w:val="69249498"/>
    <w:rsid w:val="6926BEA5"/>
    <w:rsid w:val="69298C9C"/>
    <w:rsid w:val="692B60EB"/>
    <w:rsid w:val="6931D81D"/>
    <w:rsid w:val="6931E865"/>
    <w:rsid w:val="69374DC1"/>
    <w:rsid w:val="69384C93"/>
    <w:rsid w:val="693EE751"/>
    <w:rsid w:val="69445C0D"/>
    <w:rsid w:val="69449623"/>
    <w:rsid w:val="694569F7"/>
    <w:rsid w:val="6946CDE6"/>
    <w:rsid w:val="6946DF3C"/>
    <w:rsid w:val="69483729"/>
    <w:rsid w:val="694BF95F"/>
    <w:rsid w:val="694E2E9A"/>
    <w:rsid w:val="694F39CF"/>
    <w:rsid w:val="69500F3A"/>
    <w:rsid w:val="69506FCE"/>
    <w:rsid w:val="6951686F"/>
    <w:rsid w:val="69546C97"/>
    <w:rsid w:val="69582052"/>
    <w:rsid w:val="695A2225"/>
    <w:rsid w:val="695E5B59"/>
    <w:rsid w:val="696318EE"/>
    <w:rsid w:val="69644DE3"/>
    <w:rsid w:val="6965FBB8"/>
    <w:rsid w:val="696B6675"/>
    <w:rsid w:val="69751608"/>
    <w:rsid w:val="69791432"/>
    <w:rsid w:val="697ABAB9"/>
    <w:rsid w:val="697AEE7C"/>
    <w:rsid w:val="697BD6D2"/>
    <w:rsid w:val="697C18E3"/>
    <w:rsid w:val="697EAA10"/>
    <w:rsid w:val="69842618"/>
    <w:rsid w:val="6988A31C"/>
    <w:rsid w:val="698A82AA"/>
    <w:rsid w:val="698FCD69"/>
    <w:rsid w:val="69949C28"/>
    <w:rsid w:val="699695E8"/>
    <w:rsid w:val="6996A486"/>
    <w:rsid w:val="699A61C9"/>
    <w:rsid w:val="699AB77C"/>
    <w:rsid w:val="699B2E17"/>
    <w:rsid w:val="699C5CEB"/>
    <w:rsid w:val="699F4FEF"/>
    <w:rsid w:val="699FA548"/>
    <w:rsid w:val="69A25683"/>
    <w:rsid w:val="69A26642"/>
    <w:rsid w:val="69A2A710"/>
    <w:rsid w:val="69A2E148"/>
    <w:rsid w:val="69A535C5"/>
    <w:rsid w:val="69A8DA22"/>
    <w:rsid w:val="69AE99E9"/>
    <w:rsid w:val="69B0DB9F"/>
    <w:rsid w:val="69B146F8"/>
    <w:rsid w:val="69B655F2"/>
    <w:rsid w:val="69B6F938"/>
    <w:rsid w:val="69BE24BD"/>
    <w:rsid w:val="69C2B817"/>
    <w:rsid w:val="69C61520"/>
    <w:rsid w:val="69C6FFAC"/>
    <w:rsid w:val="69C751C0"/>
    <w:rsid w:val="69C89E83"/>
    <w:rsid w:val="69CC46E1"/>
    <w:rsid w:val="69CC5127"/>
    <w:rsid w:val="69D27D48"/>
    <w:rsid w:val="69DB39BD"/>
    <w:rsid w:val="69DBFAC4"/>
    <w:rsid w:val="69DD670F"/>
    <w:rsid w:val="69E53918"/>
    <w:rsid w:val="69E63184"/>
    <w:rsid w:val="69EA1180"/>
    <w:rsid w:val="69EB0B4E"/>
    <w:rsid w:val="69EEDAE7"/>
    <w:rsid w:val="69F08568"/>
    <w:rsid w:val="69F84EA4"/>
    <w:rsid w:val="69FD8C9F"/>
    <w:rsid w:val="6A00C5CD"/>
    <w:rsid w:val="6A08B787"/>
    <w:rsid w:val="6A093D4D"/>
    <w:rsid w:val="6A0BA335"/>
    <w:rsid w:val="6A0D0922"/>
    <w:rsid w:val="6A0DC946"/>
    <w:rsid w:val="6A0E5489"/>
    <w:rsid w:val="6A13D3E0"/>
    <w:rsid w:val="6A15A004"/>
    <w:rsid w:val="6A1AF1E9"/>
    <w:rsid w:val="6A1B09B9"/>
    <w:rsid w:val="6A1C4EFE"/>
    <w:rsid w:val="6A26F35C"/>
    <w:rsid w:val="6A2AE5FA"/>
    <w:rsid w:val="6A306284"/>
    <w:rsid w:val="6A33B9CB"/>
    <w:rsid w:val="6A357289"/>
    <w:rsid w:val="6A35E862"/>
    <w:rsid w:val="6A387D03"/>
    <w:rsid w:val="6A3A65FB"/>
    <w:rsid w:val="6A3C9DC0"/>
    <w:rsid w:val="6A3D873C"/>
    <w:rsid w:val="6A4B6993"/>
    <w:rsid w:val="6A4D2401"/>
    <w:rsid w:val="6A54D090"/>
    <w:rsid w:val="6A573A52"/>
    <w:rsid w:val="6A5EC138"/>
    <w:rsid w:val="6A656882"/>
    <w:rsid w:val="6A68B7FB"/>
    <w:rsid w:val="6A6C23C7"/>
    <w:rsid w:val="6A6F545C"/>
    <w:rsid w:val="6A745D44"/>
    <w:rsid w:val="6A754B69"/>
    <w:rsid w:val="6A764468"/>
    <w:rsid w:val="6A79CB99"/>
    <w:rsid w:val="6A7ACCB4"/>
    <w:rsid w:val="6A7DD41B"/>
    <w:rsid w:val="6A7F2113"/>
    <w:rsid w:val="6A82B941"/>
    <w:rsid w:val="6A834EBA"/>
    <w:rsid w:val="6A852F3F"/>
    <w:rsid w:val="6A85647A"/>
    <w:rsid w:val="6A869C90"/>
    <w:rsid w:val="6A8BC2CD"/>
    <w:rsid w:val="6A8DD67E"/>
    <w:rsid w:val="6A900AF5"/>
    <w:rsid w:val="6A92CB1E"/>
    <w:rsid w:val="6A9BB582"/>
    <w:rsid w:val="6A9F4B57"/>
    <w:rsid w:val="6A9FC41D"/>
    <w:rsid w:val="6AA30BA9"/>
    <w:rsid w:val="6AA6D370"/>
    <w:rsid w:val="6AA76B6A"/>
    <w:rsid w:val="6AA78B81"/>
    <w:rsid w:val="6AAA177B"/>
    <w:rsid w:val="6AAAB13A"/>
    <w:rsid w:val="6AAC4FC2"/>
    <w:rsid w:val="6AAF0FCE"/>
    <w:rsid w:val="6AB371C9"/>
    <w:rsid w:val="6AB3895E"/>
    <w:rsid w:val="6AB90E32"/>
    <w:rsid w:val="6ABA9F6E"/>
    <w:rsid w:val="6ABBC9FA"/>
    <w:rsid w:val="6ABC431E"/>
    <w:rsid w:val="6ABD9F59"/>
    <w:rsid w:val="6ABE2110"/>
    <w:rsid w:val="6ABEDA0E"/>
    <w:rsid w:val="6AC0217B"/>
    <w:rsid w:val="6AC0F6EA"/>
    <w:rsid w:val="6AC2E0A5"/>
    <w:rsid w:val="6AC57894"/>
    <w:rsid w:val="6AC5DFE7"/>
    <w:rsid w:val="6AC716F6"/>
    <w:rsid w:val="6ACA66B3"/>
    <w:rsid w:val="6ACC89DC"/>
    <w:rsid w:val="6ACE66B7"/>
    <w:rsid w:val="6AD0D9C1"/>
    <w:rsid w:val="6AD3E93A"/>
    <w:rsid w:val="6AD513B4"/>
    <w:rsid w:val="6ADCCAD9"/>
    <w:rsid w:val="6ADCE7C3"/>
    <w:rsid w:val="6ADE8D1E"/>
    <w:rsid w:val="6ADF168C"/>
    <w:rsid w:val="6ADF6B30"/>
    <w:rsid w:val="6AE0F5EB"/>
    <w:rsid w:val="6AE82EE5"/>
    <w:rsid w:val="6AE86200"/>
    <w:rsid w:val="6AEEEF1A"/>
    <w:rsid w:val="6AF15E9B"/>
    <w:rsid w:val="6AF4BB4B"/>
    <w:rsid w:val="6AF4C8BA"/>
    <w:rsid w:val="6AFCA2A9"/>
    <w:rsid w:val="6AFDD588"/>
    <w:rsid w:val="6B0028E4"/>
    <w:rsid w:val="6B0058B4"/>
    <w:rsid w:val="6B0464F7"/>
    <w:rsid w:val="6B053C96"/>
    <w:rsid w:val="6B06D950"/>
    <w:rsid w:val="6B0E0084"/>
    <w:rsid w:val="6B1284AA"/>
    <w:rsid w:val="6B163568"/>
    <w:rsid w:val="6B216020"/>
    <w:rsid w:val="6B219A4B"/>
    <w:rsid w:val="6B285FCC"/>
    <w:rsid w:val="6B29EDA9"/>
    <w:rsid w:val="6B3082D5"/>
    <w:rsid w:val="6B31ED61"/>
    <w:rsid w:val="6B337C5A"/>
    <w:rsid w:val="6B358343"/>
    <w:rsid w:val="6B42182B"/>
    <w:rsid w:val="6B430447"/>
    <w:rsid w:val="6B436E18"/>
    <w:rsid w:val="6B454ED5"/>
    <w:rsid w:val="6B45A866"/>
    <w:rsid w:val="6B4BDF21"/>
    <w:rsid w:val="6B4C053C"/>
    <w:rsid w:val="6B51795C"/>
    <w:rsid w:val="6B534AC5"/>
    <w:rsid w:val="6B5470F1"/>
    <w:rsid w:val="6B5DB22E"/>
    <w:rsid w:val="6B62ABC4"/>
    <w:rsid w:val="6B64DFE5"/>
    <w:rsid w:val="6B6BE872"/>
    <w:rsid w:val="6B7352B5"/>
    <w:rsid w:val="6B75B64A"/>
    <w:rsid w:val="6B7AD8F6"/>
    <w:rsid w:val="6B7E2546"/>
    <w:rsid w:val="6B80BC64"/>
    <w:rsid w:val="6B837613"/>
    <w:rsid w:val="6B84470D"/>
    <w:rsid w:val="6B84FF50"/>
    <w:rsid w:val="6B86E1FA"/>
    <w:rsid w:val="6B895E66"/>
    <w:rsid w:val="6B8B4ED2"/>
    <w:rsid w:val="6B8CD934"/>
    <w:rsid w:val="6B9428BC"/>
    <w:rsid w:val="6B951677"/>
    <w:rsid w:val="6BA0857E"/>
    <w:rsid w:val="6BA228AB"/>
    <w:rsid w:val="6BA2ACF7"/>
    <w:rsid w:val="6BA78001"/>
    <w:rsid w:val="6BA89146"/>
    <w:rsid w:val="6BAAC24B"/>
    <w:rsid w:val="6BADD334"/>
    <w:rsid w:val="6BAEFF70"/>
    <w:rsid w:val="6BB577DA"/>
    <w:rsid w:val="6BB81E2F"/>
    <w:rsid w:val="6BB83291"/>
    <w:rsid w:val="6BB885C6"/>
    <w:rsid w:val="6BC039A3"/>
    <w:rsid w:val="6BC1A7B1"/>
    <w:rsid w:val="6BC7133F"/>
    <w:rsid w:val="6BC77316"/>
    <w:rsid w:val="6BC8479F"/>
    <w:rsid w:val="6BC93B46"/>
    <w:rsid w:val="6BCC9E32"/>
    <w:rsid w:val="6BCD7D8D"/>
    <w:rsid w:val="6BD21292"/>
    <w:rsid w:val="6BD5B9AF"/>
    <w:rsid w:val="6BD6EDC4"/>
    <w:rsid w:val="6BD7860E"/>
    <w:rsid w:val="6BD94A61"/>
    <w:rsid w:val="6BD9EB1A"/>
    <w:rsid w:val="6BDAC935"/>
    <w:rsid w:val="6BE0EFA8"/>
    <w:rsid w:val="6BE2900F"/>
    <w:rsid w:val="6BE91809"/>
    <w:rsid w:val="6BECAFB7"/>
    <w:rsid w:val="6BF1476F"/>
    <w:rsid w:val="6BF58EE8"/>
    <w:rsid w:val="6BF89FBB"/>
    <w:rsid w:val="6BFB91B9"/>
    <w:rsid w:val="6BFFBD44"/>
    <w:rsid w:val="6C00E761"/>
    <w:rsid w:val="6C026436"/>
    <w:rsid w:val="6C03452A"/>
    <w:rsid w:val="6C0643C2"/>
    <w:rsid w:val="6C0B5AE3"/>
    <w:rsid w:val="6C0D9DF1"/>
    <w:rsid w:val="6C0DFFCB"/>
    <w:rsid w:val="6C0EFEA6"/>
    <w:rsid w:val="6C10885C"/>
    <w:rsid w:val="6C15BDE7"/>
    <w:rsid w:val="6C17EEB1"/>
    <w:rsid w:val="6C181C9E"/>
    <w:rsid w:val="6C197A11"/>
    <w:rsid w:val="6C1E445A"/>
    <w:rsid w:val="6C243678"/>
    <w:rsid w:val="6C25E9CA"/>
    <w:rsid w:val="6C281DCD"/>
    <w:rsid w:val="6C2BBF02"/>
    <w:rsid w:val="6C2E73F3"/>
    <w:rsid w:val="6C31EA7D"/>
    <w:rsid w:val="6C32146C"/>
    <w:rsid w:val="6C32BD39"/>
    <w:rsid w:val="6C38032D"/>
    <w:rsid w:val="6C386DEA"/>
    <w:rsid w:val="6C3E0784"/>
    <w:rsid w:val="6C42F8B6"/>
    <w:rsid w:val="6C43F94B"/>
    <w:rsid w:val="6C4688E3"/>
    <w:rsid w:val="6C4703C1"/>
    <w:rsid w:val="6C471D05"/>
    <w:rsid w:val="6C479FFF"/>
    <w:rsid w:val="6C4C1F0D"/>
    <w:rsid w:val="6C4F0A55"/>
    <w:rsid w:val="6C4F7E34"/>
    <w:rsid w:val="6C5544D5"/>
    <w:rsid w:val="6C559DFF"/>
    <w:rsid w:val="6C5BE96F"/>
    <w:rsid w:val="6C5F9FBC"/>
    <w:rsid w:val="6C650201"/>
    <w:rsid w:val="6C656A4F"/>
    <w:rsid w:val="6C657F72"/>
    <w:rsid w:val="6C6788DA"/>
    <w:rsid w:val="6C696016"/>
    <w:rsid w:val="6C6A8370"/>
    <w:rsid w:val="6C6BCA70"/>
    <w:rsid w:val="6C6DF06A"/>
    <w:rsid w:val="6C7AA529"/>
    <w:rsid w:val="6C7C6B54"/>
    <w:rsid w:val="6C8275CA"/>
    <w:rsid w:val="6C8599E0"/>
    <w:rsid w:val="6C8899D2"/>
    <w:rsid w:val="6C8A6353"/>
    <w:rsid w:val="6C8AD1E7"/>
    <w:rsid w:val="6C8C635C"/>
    <w:rsid w:val="6C9147DD"/>
    <w:rsid w:val="6C92B2D7"/>
    <w:rsid w:val="6C9E0FE5"/>
    <w:rsid w:val="6CA12D6E"/>
    <w:rsid w:val="6CA2AF9C"/>
    <w:rsid w:val="6CA4F667"/>
    <w:rsid w:val="6CA9F1F9"/>
    <w:rsid w:val="6CAF616A"/>
    <w:rsid w:val="6CAFF725"/>
    <w:rsid w:val="6CB02450"/>
    <w:rsid w:val="6CB98C84"/>
    <w:rsid w:val="6CBD4CAF"/>
    <w:rsid w:val="6CBDEB2D"/>
    <w:rsid w:val="6CBE946A"/>
    <w:rsid w:val="6CC669AD"/>
    <w:rsid w:val="6CD11452"/>
    <w:rsid w:val="6CD13196"/>
    <w:rsid w:val="6CD3B2D2"/>
    <w:rsid w:val="6CD3E5E0"/>
    <w:rsid w:val="6CD958B3"/>
    <w:rsid w:val="6CD9D1D0"/>
    <w:rsid w:val="6CDACEE5"/>
    <w:rsid w:val="6CDCD527"/>
    <w:rsid w:val="6CDD6018"/>
    <w:rsid w:val="6CE34F6E"/>
    <w:rsid w:val="6CE616C5"/>
    <w:rsid w:val="6CEA2A5C"/>
    <w:rsid w:val="6CEDAC83"/>
    <w:rsid w:val="6CEE36DB"/>
    <w:rsid w:val="6CF297C7"/>
    <w:rsid w:val="6CF55CDB"/>
    <w:rsid w:val="6CF666CB"/>
    <w:rsid w:val="6CF6CF44"/>
    <w:rsid w:val="6CF7D97E"/>
    <w:rsid w:val="6CF9693C"/>
    <w:rsid w:val="6CFF6625"/>
    <w:rsid w:val="6CFFADAC"/>
    <w:rsid w:val="6D06C0DA"/>
    <w:rsid w:val="6D06DFE8"/>
    <w:rsid w:val="6D07A4EE"/>
    <w:rsid w:val="6D0AA8B3"/>
    <w:rsid w:val="6D13EF62"/>
    <w:rsid w:val="6D1624F6"/>
    <w:rsid w:val="6D17207D"/>
    <w:rsid w:val="6D178539"/>
    <w:rsid w:val="6D1E7B03"/>
    <w:rsid w:val="6D235D14"/>
    <w:rsid w:val="6D2376D3"/>
    <w:rsid w:val="6D2915C5"/>
    <w:rsid w:val="6D29D103"/>
    <w:rsid w:val="6D358DEA"/>
    <w:rsid w:val="6D3F925D"/>
    <w:rsid w:val="6D401F37"/>
    <w:rsid w:val="6D43AC91"/>
    <w:rsid w:val="6D440318"/>
    <w:rsid w:val="6D455549"/>
    <w:rsid w:val="6D479531"/>
    <w:rsid w:val="6D4E9433"/>
    <w:rsid w:val="6D4EB57F"/>
    <w:rsid w:val="6D519BAA"/>
    <w:rsid w:val="6D51C32E"/>
    <w:rsid w:val="6D51F0DC"/>
    <w:rsid w:val="6D5224C4"/>
    <w:rsid w:val="6D547EF1"/>
    <w:rsid w:val="6D57714C"/>
    <w:rsid w:val="6D577C2B"/>
    <w:rsid w:val="6D59E709"/>
    <w:rsid w:val="6D5AD02B"/>
    <w:rsid w:val="6D5DBE1F"/>
    <w:rsid w:val="6D5EAD74"/>
    <w:rsid w:val="6D667CA2"/>
    <w:rsid w:val="6D6866A9"/>
    <w:rsid w:val="6D689B1A"/>
    <w:rsid w:val="6D6B846E"/>
    <w:rsid w:val="6D6E7019"/>
    <w:rsid w:val="6D6FCB8E"/>
    <w:rsid w:val="6D74B554"/>
    <w:rsid w:val="6D776D95"/>
    <w:rsid w:val="6D7DE8F8"/>
    <w:rsid w:val="6D7E24AC"/>
    <w:rsid w:val="6D8071C6"/>
    <w:rsid w:val="6D83C2A8"/>
    <w:rsid w:val="6D85DA99"/>
    <w:rsid w:val="6D88E6EB"/>
    <w:rsid w:val="6D8B87F4"/>
    <w:rsid w:val="6D8C2922"/>
    <w:rsid w:val="6D8E7DCD"/>
    <w:rsid w:val="6D8E98E3"/>
    <w:rsid w:val="6D90AE6C"/>
    <w:rsid w:val="6D91349D"/>
    <w:rsid w:val="6D9176B1"/>
    <w:rsid w:val="6D9702E0"/>
    <w:rsid w:val="6D9B5B16"/>
    <w:rsid w:val="6D9D9A65"/>
    <w:rsid w:val="6D9E30F7"/>
    <w:rsid w:val="6D9EF6AE"/>
    <w:rsid w:val="6DA0808C"/>
    <w:rsid w:val="6DADBB26"/>
    <w:rsid w:val="6DAE89F5"/>
    <w:rsid w:val="6DAF2B4B"/>
    <w:rsid w:val="6DB44538"/>
    <w:rsid w:val="6DBAFE1D"/>
    <w:rsid w:val="6DBF37DE"/>
    <w:rsid w:val="6DC7E7D8"/>
    <w:rsid w:val="6DCB2CC2"/>
    <w:rsid w:val="6DCE1912"/>
    <w:rsid w:val="6DCE29DA"/>
    <w:rsid w:val="6DD0FEC1"/>
    <w:rsid w:val="6DD4DFA7"/>
    <w:rsid w:val="6DD5AE50"/>
    <w:rsid w:val="6DD7457C"/>
    <w:rsid w:val="6DD805D0"/>
    <w:rsid w:val="6DD85517"/>
    <w:rsid w:val="6DD9C538"/>
    <w:rsid w:val="6DDCBA6E"/>
    <w:rsid w:val="6DE0555A"/>
    <w:rsid w:val="6DE19E5D"/>
    <w:rsid w:val="6DE1A4A5"/>
    <w:rsid w:val="6DE1ABB2"/>
    <w:rsid w:val="6DE3719F"/>
    <w:rsid w:val="6DE3CA2A"/>
    <w:rsid w:val="6DE5E985"/>
    <w:rsid w:val="6DEA8B05"/>
    <w:rsid w:val="6DEADC5D"/>
    <w:rsid w:val="6DEC7CF0"/>
    <w:rsid w:val="6DED6CF4"/>
    <w:rsid w:val="6DEEB0E7"/>
    <w:rsid w:val="6DF1F520"/>
    <w:rsid w:val="6DF7AA84"/>
    <w:rsid w:val="6E01E22F"/>
    <w:rsid w:val="6E0249CE"/>
    <w:rsid w:val="6E06BB8F"/>
    <w:rsid w:val="6E076C5F"/>
    <w:rsid w:val="6E08AC97"/>
    <w:rsid w:val="6E0E91D7"/>
    <w:rsid w:val="6E139CE6"/>
    <w:rsid w:val="6E197B70"/>
    <w:rsid w:val="6E1AC65F"/>
    <w:rsid w:val="6E1AD7C7"/>
    <w:rsid w:val="6E1E7A40"/>
    <w:rsid w:val="6E269B50"/>
    <w:rsid w:val="6E2CB677"/>
    <w:rsid w:val="6E2ED910"/>
    <w:rsid w:val="6E336001"/>
    <w:rsid w:val="6E336814"/>
    <w:rsid w:val="6E3458D4"/>
    <w:rsid w:val="6E3540CC"/>
    <w:rsid w:val="6E36BC36"/>
    <w:rsid w:val="6E3CDB60"/>
    <w:rsid w:val="6E3FBDB9"/>
    <w:rsid w:val="6E420BA7"/>
    <w:rsid w:val="6E475BC7"/>
    <w:rsid w:val="6E536C38"/>
    <w:rsid w:val="6E555249"/>
    <w:rsid w:val="6E59A504"/>
    <w:rsid w:val="6E5E7DE5"/>
    <w:rsid w:val="6E623D14"/>
    <w:rsid w:val="6E64C854"/>
    <w:rsid w:val="6E665DEC"/>
    <w:rsid w:val="6E680DE0"/>
    <w:rsid w:val="6E6B110F"/>
    <w:rsid w:val="6E6F7BCA"/>
    <w:rsid w:val="6E7A8FD4"/>
    <w:rsid w:val="6E7F562B"/>
    <w:rsid w:val="6E804A6C"/>
    <w:rsid w:val="6E88800E"/>
    <w:rsid w:val="6E88F0EC"/>
    <w:rsid w:val="6E8F0A98"/>
    <w:rsid w:val="6E92C3EE"/>
    <w:rsid w:val="6E93FD48"/>
    <w:rsid w:val="6E946A34"/>
    <w:rsid w:val="6E959FC4"/>
    <w:rsid w:val="6E977FA7"/>
    <w:rsid w:val="6E99287A"/>
    <w:rsid w:val="6E9B7343"/>
    <w:rsid w:val="6EA11DC2"/>
    <w:rsid w:val="6EA52B9D"/>
    <w:rsid w:val="6EA5EBE3"/>
    <w:rsid w:val="6EA946FE"/>
    <w:rsid w:val="6EAF51A2"/>
    <w:rsid w:val="6EB09928"/>
    <w:rsid w:val="6EB1D5F0"/>
    <w:rsid w:val="6EB6F1FF"/>
    <w:rsid w:val="6EB8A8B0"/>
    <w:rsid w:val="6EB9BCE3"/>
    <w:rsid w:val="6EBD02FD"/>
    <w:rsid w:val="6EBD8DB7"/>
    <w:rsid w:val="6EC1C6FC"/>
    <w:rsid w:val="6EC30DED"/>
    <w:rsid w:val="6EC38CBA"/>
    <w:rsid w:val="6ECED119"/>
    <w:rsid w:val="6ED14AB8"/>
    <w:rsid w:val="6ED26E91"/>
    <w:rsid w:val="6ED9B65E"/>
    <w:rsid w:val="6EDE93B4"/>
    <w:rsid w:val="6EE55497"/>
    <w:rsid w:val="6EE76D21"/>
    <w:rsid w:val="6EE9AE70"/>
    <w:rsid w:val="6EEA157E"/>
    <w:rsid w:val="6EEEFFA3"/>
    <w:rsid w:val="6EF16AA0"/>
    <w:rsid w:val="6EF74F98"/>
    <w:rsid w:val="6EF7E73A"/>
    <w:rsid w:val="6EFA1502"/>
    <w:rsid w:val="6EFC4C81"/>
    <w:rsid w:val="6F011E8C"/>
    <w:rsid w:val="6F068F14"/>
    <w:rsid w:val="6F0BBA1F"/>
    <w:rsid w:val="6F1067B3"/>
    <w:rsid w:val="6F183484"/>
    <w:rsid w:val="6F1B2314"/>
    <w:rsid w:val="6F1E27C6"/>
    <w:rsid w:val="6F201513"/>
    <w:rsid w:val="6F259C82"/>
    <w:rsid w:val="6F2D97DE"/>
    <w:rsid w:val="6F3072D0"/>
    <w:rsid w:val="6F30CB6A"/>
    <w:rsid w:val="6F345D71"/>
    <w:rsid w:val="6F39D1AC"/>
    <w:rsid w:val="6F3C3813"/>
    <w:rsid w:val="6F3F6089"/>
    <w:rsid w:val="6F43692F"/>
    <w:rsid w:val="6F4433EC"/>
    <w:rsid w:val="6F448613"/>
    <w:rsid w:val="6F4AAF93"/>
    <w:rsid w:val="6F4DF63B"/>
    <w:rsid w:val="6F577C5C"/>
    <w:rsid w:val="6F5A8308"/>
    <w:rsid w:val="6F663D41"/>
    <w:rsid w:val="6F66BA26"/>
    <w:rsid w:val="6F6785B0"/>
    <w:rsid w:val="6F6E564C"/>
    <w:rsid w:val="6F7D04A2"/>
    <w:rsid w:val="6F7FC600"/>
    <w:rsid w:val="6F879F52"/>
    <w:rsid w:val="6F89E6ED"/>
    <w:rsid w:val="6F8C7725"/>
    <w:rsid w:val="6F93E747"/>
    <w:rsid w:val="6F9B5EA0"/>
    <w:rsid w:val="6FA06404"/>
    <w:rsid w:val="6FA5C5EA"/>
    <w:rsid w:val="6FA62973"/>
    <w:rsid w:val="6FAA565F"/>
    <w:rsid w:val="6FAFBDAA"/>
    <w:rsid w:val="6FB1D0FB"/>
    <w:rsid w:val="6FB2EE9D"/>
    <w:rsid w:val="6FB3B2BC"/>
    <w:rsid w:val="6FB99391"/>
    <w:rsid w:val="6FBA9868"/>
    <w:rsid w:val="6FBF6F57"/>
    <w:rsid w:val="6FC1A153"/>
    <w:rsid w:val="6FC1CD55"/>
    <w:rsid w:val="6FC21844"/>
    <w:rsid w:val="6FC29872"/>
    <w:rsid w:val="6FC736C1"/>
    <w:rsid w:val="6FC8AACA"/>
    <w:rsid w:val="6FCCB50D"/>
    <w:rsid w:val="6FCDFE47"/>
    <w:rsid w:val="6FD0B450"/>
    <w:rsid w:val="6FD1E406"/>
    <w:rsid w:val="6FD29E25"/>
    <w:rsid w:val="6FD2B2D7"/>
    <w:rsid w:val="6FD32666"/>
    <w:rsid w:val="6FD43A04"/>
    <w:rsid w:val="6FDC130C"/>
    <w:rsid w:val="6FDF28E4"/>
    <w:rsid w:val="6FDF68AD"/>
    <w:rsid w:val="6FE56D57"/>
    <w:rsid w:val="6FE639B1"/>
    <w:rsid w:val="6FE7D88B"/>
    <w:rsid w:val="6FE8E81D"/>
    <w:rsid w:val="6FED4610"/>
    <w:rsid w:val="6FEE4FE3"/>
    <w:rsid w:val="6FF21F51"/>
    <w:rsid w:val="7001ECDD"/>
    <w:rsid w:val="7006BF46"/>
    <w:rsid w:val="70089485"/>
    <w:rsid w:val="700A04A8"/>
    <w:rsid w:val="700F1132"/>
    <w:rsid w:val="700F26C7"/>
    <w:rsid w:val="700F7254"/>
    <w:rsid w:val="701A72CB"/>
    <w:rsid w:val="701C920A"/>
    <w:rsid w:val="701D9272"/>
    <w:rsid w:val="701F1ACC"/>
    <w:rsid w:val="7022E419"/>
    <w:rsid w:val="7027D566"/>
    <w:rsid w:val="702B4029"/>
    <w:rsid w:val="702C6E91"/>
    <w:rsid w:val="702D1C07"/>
    <w:rsid w:val="7031195B"/>
    <w:rsid w:val="70344C1C"/>
    <w:rsid w:val="70384316"/>
    <w:rsid w:val="703B3FB5"/>
    <w:rsid w:val="7042E93F"/>
    <w:rsid w:val="7045E94D"/>
    <w:rsid w:val="70462A41"/>
    <w:rsid w:val="704B99B2"/>
    <w:rsid w:val="704BF154"/>
    <w:rsid w:val="704C8328"/>
    <w:rsid w:val="7054A9C6"/>
    <w:rsid w:val="7055604F"/>
    <w:rsid w:val="7058451F"/>
    <w:rsid w:val="705C5A8F"/>
    <w:rsid w:val="705D3336"/>
    <w:rsid w:val="706237F5"/>
    <w:rsid w:val="70636309"/>
    <w:rsid w:val="7075732A"/>
    <w:rsid w:val="707AA30E"/>
    <w:rsid w:val="70825414"/>
    <w:rsid w:val="7082B24B"/>
    <w:rsid w:val="70833719"/>
    <w:rsid w:val="7084E51E"/>
    <w:rsid w:val="708833AA"/>
    <w:rsid w:val="70895DEB"/>
    <w:rsid w:val="708CF299"/>
    <w:rsid w:val="708E6303"/>
    <w:rsid w:val="70923970"/>
    <w:rsid w:val="709625D8"/>
    <w:rsid w:val="70962DF9"/>
    <w:rsid w:val="70977C7A"/>
    <w:rsid w:val="70985E01"/>
    <w:rsid w:val="709B1000"/>
    <w:rsid w:val="709D8DC2"/>
    <w:rsid w:val="70A089AD"/>
    <w:rsid w:val="70A11E1E"/>
    <w:rsid w:val="70A9B0F2"/>
    <w:rsid w:val="70AD4833"/>
    <w:rsid w:val="70B05ED1"/>
    <w:rsid w:val="70B0DC01"/>
    <w:rsid w:val="70B66D77"/>
    <w:rsid w:val="70BC2FB4"/>
    <w:rsid w:val="70BEC851"/>
    <w:rsid w:val="70BF0564"/>
    <w:rsid w:val="70C42F94"/>
    <w:rsid w:val="70C7CB5E"/>
    <w:rsid w:val="70CB0049"/>
    <w:rsid w:val="70CD46C4"/>
    <w:rsid w:val="70CF8F49"/>
    <w:rsid w:val="70D006A8"/>
    <w:rsid w:val="70D4AF4A"/>
    <w:rsid w:val="70D5E28E"/>
    <w:rsid w:val="70DACF06"/>
    <w:rsid w:val="70DB8A9A"/>
    <w:rsid w:val="70DC1BFF"/>
    <w:rsid w:val="70DF40B0"/>
    <w:rsid w:val="70E277F3"/>
    <w:rsid w:val="70E4D69B"/>
    <w:rsid w:val="70E639EF"/>
    <w:rsid w:val="70E9DA9A"/>
    <w:rsid w:val="70EE6F8A"/>
    <w:rsid w:val="70EED7EC"/>
    <w:rsid w:val="70EFAD7A"/>
    <w:rsid w:val="70F328AC"/>
    <w:rsid w:val="70F87D25"/>
    <w:rsid w:val="70FAEB15"/>
    <w:rsid w:val="70FB1F1B"/>
    <w:rsid w:val="7104DF8C"/>
    <w:rsid w:val="710576B2"/>
    <w:rsid w:val="710757F6"/>
    <w:rsid w:val="71089FF5"/>
    <w:rsid w:val="710CB3AC"/>
    <w:rsid w:val="710FDED7"/>
    <w:rsid w:val="711116FF"/>
    <w:rsid w:val="7112063C"/>
    <w:rsid w:val="71138BCB"/>
    <w:rsid w:val="711488AB"/>
    <w:rsid w:val="71162CB9"/>
    <w:rsid w:val="711648F3"/>
    <w:rsid w:val="7118A2DA"/>
    <w:rsid w:val="711A354E"/>
    <w:rsid w:val="711A8C04"/>
    <w:rsid w:val="711B4B8E"/>
    <w:rsid w:val="711D56F1"/>
    <w:rsid w:val="711EC920"/>
    <w:rsid w:val="711FA566"/>
    <w:rsid w:val="712209DD"/>
    <w:rsid w:val="71222705"/>
    <w:rsid w:val="71230CDF"/>
    <w:rsid w:val="712B8BB3"/>
    <w:rsid w:val="712F3B07"/>
    <w:rsid w:val="7130B271"/>
    <w:rsid w:val="7131B0B2"/>
    <w:rsid w:val="7133BF66"/>
    <w:rsid w:val="713AF79E"/>
    <w:rsid w:val="713BF17D"/>
    <w:rsid w:val="713C0CBF"/>
    <w:rsid w:val="7142AB3F"/>
    <w:rsid w:val="7146F254"/>
    <w:rsid w:val="7147B108"/>
    <w:rsid w:val="714D1556"/>
    <w:rsid w:val="7152C81E"/>
    <w:rsid w:val="7157954B"/>
    <w:rsid w:val="7157A106"/>
    <w:rsid w:val="7157A17E"/>
    <w:rsid w:val="71591FBB"/>
    <w:rsid w:val="715BB4BB"/>
    <w:rsid w:val="715F6DF8"/>
    <w:rsid w:val="71623DA8"/>
    <w:rsid w:val="71643709"/>
    <w:rsid w:val="7168D432"/>
    <w:rsid w:val="716B0FDA"/>
    <w:rsid w:val="716B1E44"/>
    <w:rsid w:val="716CCCE2"/>
    <w:rsid w:val="716D792E"/>
    <w:rsid w:val="716F5A79"/>
    <w:rsid w:val="7170EBCB"/>
    <w:rsid w:val="7177D164"/>
    <w:rsid w:val="7179844C"/>
    <w:rsid w:val="717A7A20"/>
    <w:rsid w:val="717D0E04"/>
    <w:rsid w:val="717DFF7A"/>
    <w:rsid w:val="717E04F2"/>
    <w:rsid w:val="717E1E9E"/>
    <w:rsid w:val="71860AF2"/>
    <w:rsid w:val="7186D0F9"/>
    <w:rsid w:val="718C5D71"/>
    <w:rsid w:val="718CB410"/>
    <w:rsid w:val="7190B6EF"/>
    <w:rsid w:val="719E946F"/>
    <w:rsid w:val="71A113ED"/>
    <w:rsid w:val="71A6A1AD"/>
    <w:rsid w:val="71A7F314"/>
    <w:rsid w:val="71AB0CE2"/>
    <w:rsid w:val="71AB2184"/>
    <w:rsid w:val="71B0D25B"/>
    <w:rsid w:val="71B153B4"/>
    <w:rsid w:val="71BB0829"/>
    <w:rsid w:val="71C25C16"/>
    <w:rsid w:val="71C2B232"/>
    <w:rsid w:val="71C2F4AC"/>
    <w:rsid w:val="71C7EE93"/>
    <w:rsid w:val="71CAE7CD"/>
    <w:rsid w:val="71CBB1CE"/>
    <w:rsid w:val="71CC0E34"/>
    <w:rsid w:val="71CC5BCC"/>
    <w:rsid w:val="71CD4E9E"/>
    <w:rsid w:val="71CD838A"/>
    <w:rsid w:val="71CDB92D"/>
    <w:rsid w:val="71CF7D5E"/>
    <w:rsid w:val="71D0EA94"/>
    <w:rsid w:val="71D54ABA"/>
    <w:rsid w:val="71D57CEB"/>
    <w:rsid w:val="71D66AB1"/>
    <w:rsid w:val="71D7C9F1"/>
    <w:rsid w:val="71DBA50D"/>
    <w:rsid w:val="71DCE4F5"/>
    <w:rsid w:val="71E3037B"/>
    <w:rsid w:val="71E6D36C"/>
    <w:rsid w:val="71E7CAFF"/>
    <w:rsid w:val="71F1CD1B"/>
    <w:rsid w:val="71F3B865"/>
    <w:rsid w:val="71F60F7D"/>
    <w:rsid w:val="71F95232"/>
    <w:rsid w:val="7200B707"/>
    <w:rsid w:val="7202D02A"/>
    <w:rsid w:val="72050ED4"/>
    <w:rsid w:val="720530D8"/>
    <w:rsid w:val="7207030C"/>
    <w:rsid w:val="72084B14"/>
    <w:rsid w:val="720EAE3B"/>
    <w:rsid w:val="721686CC"/>
    <w:rsid w:val="7218AA62"/>
    <w:rsid w:val="7218D051"/>
    <w:rsid w:val="72207241"/>
    <w:rsid w:val="72291F79"/>
    <w:rsid w:val="722A8BF8"/>
    <w:rsid w:val="722B0993"/>
    <w:rsid w:val="7232FC92"/>
    <w:rsid w:val="723512F8"/>
    <w:rsid w:val="723540B2"/>
    <w:rsid w:val="7235B3E7"/>
    <w:rsid w:val="723937D8"/>
    <w:rsid w:val="723A26F5"/>
    <w:rsid w:val="723C903C"/>
    <w:rsid w:val="724363D6"/>
    <w:rsid w:val="7244B63F"/>
    <w:rsid w:val="7247574A"/>
    <w:rsid w:val="7249197E"/>
    <w:rsid w:val="724FB67D"/>
    <w:rsid w:val="72519B20"/>
    <w:rsid w:val="7256472F"/>
    <w:rsid w:val="725A3773"/>
    <w:rsid w:val="725A9080"/>
    <w:rsid w:val="725BFA62"/>
    <w:rsid w:val="725C9FD1"/>
    <w:rsid w:val="7260FFD6"/>
    <w:rsid w:val="7265687A"/>
    <w:rsid w:val="7268258B"/>
    <w:rsid w:val="7269C937"/>
    <w:rsid w:val="726D73F4"/>
    <w:rsid w:val="7270BCA6"/>
    <w:rsid w:val="7275E9DA"/>
    <w:rsid w:val="7276C277"/>
    <w:rsid w:val="7279DFD7"/>
    <w:rsid w:val="727C4A13"/>
    <w:rsid w:val="728111E3"/>
    <w:rsid w:val="728150B1"/>
    <w:rsid w:val="72864C41"/>
    <w:rsid w:val="728829D4"/>
    <w:rsid w:val="72944A7A"/>
    <w:rsid w:val="729D2788"/>
    <w:rsid w:val="729E9A98"/>
    <w:rsid w:val="72A04F47"/>
    <w:rsid w:val="72AA72F3"/>
    <w:rsid w:val="72AB4813"/>
    <w:rsid w:val="72AE4084"/>
    <w:rsid w:val="72B1FB4C"/>
    <w:rsid w:val="72B324B2"/>
    <w:rsid w:val="72B43344"/>
    <w:rsid w:val="72B723AE"/>
    <w:rsid w:val="72B9CC63"/>
    <w:rsid w:val="72BFA079"/>
    <w:rsid w:val="72BFCBEF"/>
    <w:rsid w:val="72C10226"/>
    <w:rsid w:val="72C174AC"/>
    <w:rsid w:val="72C270E3"/>
    <w:rsid w:val="72C357F8"/>
    <w:rsid w:val="72C42104"/>
    <w:rsid w:val="72C444EC"/>
    <w:rsid w:val="72C727DD"/>
    <w:rsid w:val="72CCC5E9"/>
    <w:rsid w:val="72CE56DC"/>
    <w:rsid w:val="72D56995"/>
    <w:rsid w:val="72D70B51"/>
    <w:rsid w:val="72D9E920"/>
    <w:rsid w:val="72DE924F"/>
    <w:rsid w:val="72E1AC8A"/>
    <w:rsid w:val="72E296F8"/>
    <w:rsid w:val="72E2AA28"/>
    <w:rsid w:val="72E2FF7D"/>
    <w:rsid w:val="72E6F95B"/>
    <w:rsid w:val="72E82145"/>
    <w:rsid w:val="72F343FD"/>
    <w:rsid w:val="72F476CC"/>
    <w:rsid w:val="72F47AA2"/>
    <w:rsid w:val="730121E2"/>
    <w:rsid w:val="730765D5"/>
    <w:rsid w:val="7309AC77"/>
    <w:rsid w:val="730A6F42"/>
    <w:rsid w:val="730BA1A0"/>
    <w:rsid w:val="730EA7B8"/>
    <w:rsid w:val="7310675C"/>
    <w:rsid w:val="7310E310"/>
    <w:rsid w:val="7316920B"/>
    <w:rsid w:val="731AB776"/>
    <w:rsid w:val="731AF552"/>
    <w:rsid w:val="731B4314"/>
    <w:rsid w:val="73224A8E"/>
    <w:rsid w:val="73239599"/>
    <w:rsid w:val="7324CB36"/>
    <w:rsid w:val="7329051D"/>
    <w:rsid w:val="732D1F61"/>
    <w:rsid w:val="732D3033"/>
    <w:rsid w:val="732D9A8F"/>
    <w:rsid w:val="73308BAE"/>
    <w:rsid w:val="73316FFA"/>
    <w:rsid w:val="7331E7C9"/>
    <w:rsid w:val="7332910A"/>
    <w:rsid w:val="7332C07A"/>
    <w:rsid w:val="7332C996"/>
    <w:rsid w:val="7332DD3B"/>
    <w:rsid w:val="733361D6"/>
    <w:rsid w:val="7338F371"/>
    <w:rsid w:val="733BCA77"/>
    <w:rsid w:val="733D84FC"/>
    <w:rsid w:val="73402775"/>
    <w:rsid w:val="7348432B"/>
    <w:rsid w:val="73484D88"/>
    <w:rsid w:val="734A4C69"/>
    <w:rsid w:val="734E82CE"/>
    <w:rsid w:val="734F19DC"/>
    <w:rsid w:val="7352F84B"/>
    <w:rsid w:val="7352FBB4"/>
    <w:rsid w:val="73546DED"/>
    <w:rsid w:val="7355EDEF"/>
    <w:rsid w:val="735AD8A2"/>
    <w:rsid w:val="735B4AED"/>
    <w:rsid w:val="735BD782"/>
    <w:rsid w:val="735ECECE"/>
    <w:rsid w:val="7369C4EA"/>
    <w:rsid w:val="736AA0D2"/>
    <w:rsid w:val="736E4A1C"/>
    <w:rsid w:val="736F7454"/>
    <w:rsid w:val="7370E847"/>
    <w:rsid w:val="737171FB"/>
    <w:rsid w:val="7375863D"/>
    <w:rsid w:val="7376B163"/>
    <w:rsid w:val="7379BA47"/>
    <w:rsid w:val="7379E77F"/>
    <w:rsid w:val="737ADB2F"/>
    <w:rsid w:val="737FF06B"/>
    <w:rsid w:val="7383BBAA"/>
    <w:rsid w:val="73840BE5"/>
    <w:rsid w:val="73871946"/>
    <w:rsid w:val="7388A46F"/>
    <w:rsid w:val="7389C239"/>
    <w:rsid w:val="7389CE44"/>
    <w:rsid w:val="738B1122"/>
    <w:rsid w:val="738BE2BE"/>
    <w:rsid w:val="738DAC7F"/>
    <w:rsid w:val="739A4E66"/>
    <w:rsid w:val="739B4CD4"/>
    <w:rsid w:val="739D2976"/>
    <w:rsid w:val="739D4791"/>
    <w:rsid w:val="739DEF51"/>
    <w:rsid w:val="73A50D20"/>
    <w:rsid w:val="73A6E804"/>
    <w:rsid w:val="73AA40BD"/>
    <w:rsid w:val="73AB47F8"/>
    <w:rsid w:val="73AC0F1D"/>
    <w:rsid w:val="73AE8C77"/>
    <w:rsid w:val="73B16908"/>
    <w:rsid w:val="73B3D247"/>
    <w:rsid w:val="73B52965"/>
    <w:rsid w:val="73BDA90D"/>
    <w:rsid w:val="73C0881E"/>
    <w:rsid w:val="73C3C144"/>
    <w:rsid w:val="73C42B88"/>
    <w:rsid w:val="73C5F3D9"/>
    <w:rsid w:val="73C6BB2B"/>
    <w:rsid w:val="73C963F0"/>
    <w:rsid w:val="73CDAA4D"/>
    <w:rsid w:val="73CDD948"/>
    <w:rsid w:val="73D1652F"/>
    <w:rsid w:val="73D882C7"/>
    <w:rsid w:val="73DE69D2"/>
    <w:rsid w:val="73E7025E"/>
    <w:rsid w:val="73E9DDD8"/>
    <w:rsid w:val="73EEE65E"/>
    <w:rsid w:val="73EFACE1"/>
    <w:rsid w:val="73F0AAC1"/>
    <w:rsid w:val="73F3329B"/>
    <w:rsid w:val="73F6392B"/>
    <w:rsid w:val="73FA6AC9"/>
    <w:rsid w:val="74024D5B"/>
    <w:rsid w:val="740282BE"/>
    <w:rsid w:val="7404BAAD"/>
    <w:rsid w:val="74054828"/>
    <w:rsid w:val="74071EF4"/>
    <w:rsid w:val="74079562"/>
    <w:rsid w:val="74082C45"/>
    <w:rsid w:val="7409E0FF"/>
    <w:rsid w:val="740A8A96"/>
    <w:rsid w:val="741065DF"/>
    <w:rsid w:val="7417517B"/>
    <w:rsid w:val="7417A9B8"/>
    <w:rsid w:val="741C43DB"/>
    <w:rsid w:val="74206D23"/>
    <w:rsid w:val="7421842F"/>
    <w:rsid w:val="7421CA6F"/>
    <w:rsid w:val="7424B980"/>
    <w:rsid w:val="742BFF45"/>
    <w:rsid w:val="742FA3D9"/>
    <w:rsid w:val="7432F8B7"/>
    <w:rsid w:val="7433530E"/>
    <w:rsid w:val="74335BD2"/>
    <w:rsid w:val="7434A18B"/>
    <w:rsid w:val="7435852D"/>
    <w:rsid w:val="7438211B"/>
    <w:rsid w:val="74383150"/>
    <w:rsid w:val="743BC834"/>
    <w:rsid w:val="743BE71C"/>
    <w:rsid w:val="74422B0F"/>
    <w:rsid w:val="74439584"/>
    <w:rsid w:val="7444E26D"/>
    <w:rsid w:val="7448C812"/>
    <w:rsid w:val="7449599B"/>
    <w:rsid w:val="74514FC4"/>
    <w:rsid w:val="74546C39"/>
    <w:rsid w:val="74557E35"/>
    <w:rsid w:val="7457B109"/>
    <w:rsid w:val="7458F5D2"/>
    <w:rsid w:val="7459BD0D"/>
    <w:rsid w:val="745D277A"/>
    <w:rsid w:val="745D6256"/>
    <w:rsid w:val="745D82A5"/>
    <w:rsid w:val="74622D70"/>
    <w:rsid w:val="74627B57"/>
    <w:rsid w:val="7464D776"/>
    <w:rsid w:val="7465A622"/>
    <w:rsid w:val="7465F7D2"/>
    <w:rsid w:val="74664C2D"/>
    <w:rsid w:val="74670B6C"/>
    <w:rsid w:val="74685B55"/>
    <w:rsid w:val="746CB6B5"/>
    <w:rsid w:val="746FA388"/>
    <w:rsid w:val="74703950"/>
    <w:rsid w:val="7474A387"/>
    <w:rsid w:val="7478B97C"/>
    <w:rsid w:val="74797EA1"/>
    <w:rsid w:val="747C9CE8"/>
    <w:rsid w:val="747D1540"/>
    <w:rsid w:val="747E071A"/>
    <w:rsid w:val="747E159E"/>
    <w:rsid w:val="747F8980"/>
    <w:rsid w:val="7486605E"/>
    <w:rsid w:val="7487B4A0"/>
    <w:rsid w:val="7488EE17"/>
    <w:rsid w:val="7493FB0A"/>
    <w:rsid w:val="749CE91D"/>
    <w:rsid w:val="749DAD97"/>
    <w:rsid w:val="749EDF92"/>
    <w:rsid w:val="74A3B746"/>
    <w:rsid w:val="74AC891D"/>
    <w:rsid w:val="74AF056B"/>
    <w:rsid w:val="74B7A813"/>
    <w:rsid w:val="74BB526D"/>
    <w:rsid w:val="74BC4770"/>
    <w:rsid w:val="74BD354F"/>
    <w:rsid w:val="74BD7592"/>
    <w:rsid w:val="74C62F35"/>
    <w:rsid w:val="74C641F6"/>
    <w:rsid w:val="74C99C5A"/>
    <w:rsid w:val="74CAED25"/>
    <w:rsid w:val="74CCC40C"/>
    <w:rsid w:val="74D4978D"/>
    <w:rsid w:val="74D5270B"/>
    <w:rsid w:val="74D68AE0"/>
    <w:rsid w:val="74D87BC9"/>
    <w:rsid w:val="74DCFBEA"/>
    <w:rsid w:val="74E12FD9"/>
    <w:rsid w:val="74E17796"/>
    <w:rsid w:val="74E3CA3E"/>
    <w:rsid w:val="74E61E5A"/>
    <w:rsid w:val="74E8B134"/>
    <w:rsid w:val="74F042EB"/>
    <w:rsid w:val="74F45F0B"/>
    <w:rsid w:val="74FA950C"/>
    <w:rsid w:val="75022D74"/>
    <w:rsid w:val="7502700C"/>
    <w:rsid w:val="7509FDEB"/>
    <w:rsid w:val="750B93D9"/>
    <w:rsid w:val="750BD384"/>
    <w:rsid w:val="750F4220"/>
    <w:rsid w:val="751306CC"/>
    <w:rsid w:val="751373AE"/>
    <w:rsid w:val="751383C1"/>
    <w:rsid w:val="7515A6F1"/>
    <w:rsid w:val="7515F171"/>
    <w:rsid w:val="75184772"/>
    <w:rsid w:val="751C6D41"/>
    <w:rsid w:val="752452E2"/>
    <w:rsid w:val="7526A550"/>
    <w:rsid w:val="752702E3"/>
    <w:rsid w:val="7528F10C"/>
    <w:rsid w:val="752A09D8"/>
    <w:rsid w:val="752B8BA9"/>
    <w:rsid w:val="752C28B6"/>
    <w:rsid w:val="752C9EA5"/>
    <w:rsid w:val="752CB4C8"/>
    <w:rsid w:val="752CE726"/>
    <w:rsid w:val="752E6A7B"/>
    <w:rsid w:val="75324400"/>
    <w:rsid w:val="7532A5EF"/>
    <w:rsid w:val="75335C80"/>
    <w:rsid w:val="753E7FAA"/>
    <w:rsid w:val="753FB44A"/>
    <w:rsid w:val="754A9C39"/>
    <w:rsid w:val="754D3C22"/>
    <w:rsid w:val="754E4855"/>
    <w:rsid w:val="754E8A4B"/>
    <w:rsid w:val="75587D6A"/>
    <w:rsid w:val="755A2334"/>
    <w:rsid w:val="755A26E4"/>
    <w:rsid w:val="755CAA78"/>
    <w:rsid w:val="755CC7A7"/>
    <w:rsid w:val="755E6C85"/>
    <w:rsid w:val="756112F7"/>
    <w:rsid w:val="75620FB3"/>
    <w:rsid w:val="7562C03D"/>
    <w:rsid w:val="7562CC43"/>
    <w:rsid w:val="7565F3E0"/>
    <w:rsid w:val="75684C94"/>
    <w:rsid w:val="756C687B"/>
    <w:rsid w:val="756D3374"/>
    <w:rsid w:val="75724D58"/>
    <w:rsid w:val="7573ECF7"/>
    <w:rsid w:val="7576DE34"/>
    <w:rsid w:val="7578421A"/>
    <w:rsid w:val="757E3149"/>
    <w:rsid w:val="7582FF35"/>
    <w:rsid w:val="7583113B"/>
    <w:rsid w:val="758582AF"/>
    <w:rsid w:val="7586BAFA"/>
    <w:rsid w:val="758EB0A7"/>
    <w:rsid w:val="758ECA31"/>
    <w:rsid w:val="75905ABF"/>
    <w:rsid w:val="7590893D"/>
    <w:rsid w:val="7591FCCB"/>
    <w:rsid w:val="7594A4C5"/>
    <w:rsid w:val="75959C3A"/>
    <w:rsid w:val="7598F032"/>
    <w:rsid w:val="759E63C1"/>
    <w:rsid w:val="759E8054"/>
    <w:rsid w:val="759F3934"/>
    <w:rsid w:val="759FA2A9"/>
    <w:rsid w:val="75A21E84"/>
    <w:rsid w:val="75A288A0"/>
    <w:rsid w:val="75A5450B"/>
    <w:rsid w:val="75A98EB5"/>
    <w:rsid w:val="75AB42DC"/>
    <w:rsid w:val="75AD03E2"/>
    <w:rsid w:val="75AF57C4"/>
    <w:rsid w:val="75B20078"/>
    <w:rsid w:val="75B81742"/>
    <w:rsid w:val="75BCCC41"/>
    <w:rsid w:val="75BE37AA"/>
    <w:rsid w:val="75BED513"/>
    <w:rsid w:val="75C0DF6C"/>
    <w:rsid w:val="75C79BBC"/>
    <w:rsid w:val="75C93C72"/>
    <w:rsid w:val="75CC465A"/>
    <w:rsid w:val="75CEEF08"/>
    <w:rsid w:val="75CFA0E3"/>
    <w:rsid w:val="75CFD665"/>
    <w:rsid w:val="75D3D8F2"/>
    <w:rsid w:val="75DADC76"/>
    <w:rsid w:val="75DB339B"/>
    <w:rsid w:val="75DD314B"/>
    <w:rsid w:val="75E03A2E"/>
    <w:rsid w:val="75E4D1EF"/>
    <w:rsid w:val="75E85799"/>
    <w:rsid w:val="75E89CE9"/>
    <w:rsid w:val="75EB0B80"/>
    <w:rsid w:val="75ED38F0"/>
    <w:rsid w:val="75ED4491"/>
    <w:rsid w:val="75EFD9FA"/>
    <w:rsid w:val="75F41209"/>
    <w:rsid w:val="75F73AB0"/>
    <w:rsid w:val="75FA5003"/>
    <w:rsid w:val="75FB501B"/>
    <w:rsid w:val="75FDEB04"/>
    <w:rsid w:val="76009723"/>
    <w:rsid w:val="7603A100"/>
    <w:rsid w:val="7613F137"/>
    <w:rsid w:val="7616F896"/>
    <w:rsid w:val="761A2658"/>
    <w:rsid w:val="761B5D56"/>
    <w:rsid w:val="761B6277"/>
    <w:rsid w:val="761BD515"/>
    <w:rsid w:val="761C110E"/>
    <w:rsid w:val="761DD2CD"/>
    <w:rsid w:val="761E7409"/>
    <w:rsid w:val="761F7D50"/>
    <w:rsid w:val="7621A930"/>
    <w:rsid w:val="76223C38"/>
    <w:rsid w:val="762553C2"/>
    <w:rsid w:val="7626834A"/>
    <w:rsid w:val="762DC03B"/>
    <w:rsid w:val="76300AF1"/>
    <w:rsid w:val="76321C04"/>
    <w:rsid w:val="76371643"/>
    <w:rsid w:val="763AF76A"/>
    <w:rsid w:val="763E7EC0"/>
    <w:rsid w:val="7640373F"/>
    <w:rsid w:val="76409945"/>
    <w:rsid w:val="76451029"/>
    <w:rsid w:val="7648DBA9"/>
    <w:rsid w:val="764957D4"/>
    <w:rsid w:val="764B3AEC"/>
    <w:rsid w:val="764BC26C"/>
    <w:rsid w:val="764E6C5D"/>
    <w:rsid w:val="7650E27B"/>
    <w:rsid w:val="765155E6"/>
    <w:rsid w:val="76558771"/>
    <w:rsid w:val="765BE2E8"/>
    <w:rsid w:val="765CD6D3"/>
    <w:rsid w:val="765D4F86"/>
    <w:rsid w:val="765E23B6"/>
    <w:rsid w:val="765E4768"/>
    <w:rsid w:val="76608EB4"/>
    <w:rsid w:val="76616126"/>
    <w:rsid w:val="7661B8E0"/>
    <w:rsid w:val="7662D7B3"/>
    <w:rsid w:val="76664117"/>
    <w:rsid w:val="7667A13E"/>
    <w:rsid w:val="7667F078"/>
    <w:rsid w:val="766AD850"/>
    <w:rsid w:val="766B80E0"/>
    <w:rsid w:val="766DCFC9"/>
    <w:rsid w:val="76733FDD"/>
    <w:rsid w:val="7676E358"/>
    <w:rsid w:val="767A5B75"/>
    <w:rsid w:val="767B3E93"/>
    <w:rsid w:val="767C60C4"/>
    <w:rsid w:val="767EE522"/>
    <w:rsid w:val="767F626D"/>
    <w:rsid w:val="768E3A63"/>
    <w:rsid w:val="768EC250"/>
    <w:rsid w:val="7691691F"/>
    <w:rsid w:val="769332C4"/>
    <w:rsid w:val="7696C9D6"/>
    <w:rsid w:val="7697D768"/>
    <w:rsid w:val="7699449F"/>
    <w:rsid w:val="76A1F9EB"/>
    <w:rsid w:val="76A21FCE"/>
    <w:rsid w:val="76A57D39"/>
    <w:rsid w:val="76A6FB81"/>
    <w:rsid w:val="76A73191"/>
    <w:rsid w:val="76A8C6BD"/>
    <w:rsid w:val="76A91114"/>
    <w:rsid w:val="76A9537A"/>
    <w:rsid w:val="76AAB029"/>
    <w:rsid w:val="76AD2217"/>
    <w:rsid w:val="76ADFC09"/>
    <w:rsid w:val="76AE27FD"/>
    <w:rsid w:val="76B1014B"/>
    <w:rsid w:val="76B1072D"/>
    <w:rsid w:val="76B16E1E"/>
    <w:rsid w:val="76B19CC7"/>
    <w:rsid w:val="76B6B86A"/>
    <w:rsid w:val="76B9CF91"/>
    <w:rsid w:val="76BC3DDB"/>
    <w:rsid w:val="76C1A6FD"/>
    <w:rsid w:val="76C241E4"/>
    <w:rsid w:val="76C3E138"/>
    <w:rsid w:val="76C45418"/>
    <w:rsid w:val="76C497D1"/>
    <w:rsid w:val="76C64918"/>
    <w:rsid w:val="76C75C8D"/>
    <w:rsid w:val="76C8621D"/>
    <w:rsid w:val="76CC885B"/>
    <w:rsid w:val="76CEB1D3"/>
    <w:rsid w:val="76D1341B"/>
    <w:rsid w:val="76D416D7"/>
    <w:rsid w:val="76D48878"/>
    <w:rsid w:val="76D64FFA"/>
    <w:rsid w:val="76D6B938"/>
    <w:rsid w:val="76D6FD77"/>
    <w:rsid w:val="76DC6C20"/>
    <w:rsid w:val="76DDA1FA"/>
    <w:rsid w:val="76DDD297"/>
    <w:rsid w:val="76E06CEC"/>
    <w:rsid w:val="76E143A0"/>
    <w:rsid w:val="76E341FA"/>
    <w:rsid w:val="76E63332"/>
    <w:rsid w:val="76E6D4D7"/>
    <w:rsid w:val="76EA61D4"/>
    <w:rsid w:val="76EBE632"/>
    <w:rsid w:val="76F01339"/>
    <w:rsid w:val="76F3C931"/>
    <w:rsid w:val="76F56E28"/>
    <w:rsid w:val="76F63C3D"/>
    <w:rsid w:val="76FC5E02"/>
    <w:rsid w:val="76FEF886"/>
    <w:rsid w:val="76FFBFAC"/>
    <w:rsid w:val="7700CD36"/>
    <w:rsid w:val="7702C4EF"/>
    <w:rsid w:val="770738AA"/>
    <w:rsid w:val="77076BBF"/>
    <w:rsid w:val="770C1ED6"/>
    <w:rsid w:val="770CCDDF"/>
    <w:rsid w:val="7716C53D"/>
    <w:rsid w:val="7717843F"/>
    <w:rsid w:val="771BBEA9"/>
    <w:rsid w:val="771C2FD2"/>
    <w:rsid w:val="771D997C"/>
    <w:rsid w:val="771DF6AE"/>
    <w:rsid w:val="7723FD94"/>
    <w:rsid w:val="7726C4A5"/>
    <w:rsid w:val="77278CFC"/>
    <w:rsid w:val="772A0C68"/>
    <w:rsid w:val="772CB1AD"/>
    <w:rsid w:val="77300D01"/>
    <w:rsid w:val="77330C0E"/>
    <w:rsid w:val="773D6A07"/>
    <w:rsid w:val="77446599"/>
    <w:rsid w:val="77491867"/>
    <w:rsid w:val="774A19A0"/>
    <w:rsid w:val="774B2F51"/>
    <w:rsid w:val="774FB97F"/>
    <w:rsid w:val="77519499"/>
    <w:rsid w:val="7751E90E"/>
    <w:rsid w:val="77556A4E"/>
    <w:rsid w:val="775F6F95"/>
    <w:rsid w:val="775FC477"/>
    <w:rsid w:val="77610FEB"/>
    <w:rsid w:val="77635EB4"/>
    <w:rsid w:val="77660D13"/>
    <w:rsid w:val="77693BAD"/>
    <w:rsid w:val="776BABD9"/>
    <w:rsid w:val="776DFACE"/>
    <w:rsid w:val="777463CC"/>
    <w:rsid w:val="77747899"/>
    <w:rsid w:val="7776E145"/>
    <w:rsid w:val="777C1879"/>
    <w:rsid w:val="7782780E"/>
    <w:rsid w:val="77834908"/>
    <w:rsid w:val="778E802C"/>
    <w:rsid w:val="778F01B1"/>
    <w:rsid w:val="778F6A11"/>
    <w:rsid w:val="77901B00"/>
    <w:rsid w:val="77910DCC"/>
    <w:rsid w:val="779297BB"/>
    <w:rsid w:val="779536E9"/>
    <w:rsid w:val="77A151AD"/>
    <w:rsid w:val="77A224BA"/>
    <w:rsid w:val="77A329A4"/>
    <w:rsid w:val="77A34589"/>
    <w:rsid w:val="77A4ED19"/>
    <w:rsid w:val="77A64F91"/>
    <w:rsid w:val="77AA74FC"/>
    <w:rsid w:val="77AC1F0D"/>
    <w:rsid w:val="77B238A3"/>
    <w:rsid w:val="77B5CF5A"/>
    <w:rsid w:val="77BAF4CF"/>
    <w:rsid w:val="77BB7814"/>
    <w:rsid w:val="77C4DE8E"/>
    <w:rsid w:val="77C66234"/>
    <w:rsid w:val="77C8402B"/>
    <w:rsid w:val="77C877AB"/>
    <w:rsid w:val="77D62202"/>
    <w:rsid w:val="77D6C717"/>
    <w:rsid w:val="77D7A669"/>
    <w:rsid w:val="77D9C5A8"/>
    <w:rsid w:val="77DF695D"/>
    <w:rsid w:val="77E55B00"/>
    <w:rsid w:val="77E728F9"/>
    <w:rsid w:val="77E7E930"/>
    <w:rsid w:val="77E88C48"/>
    <w:rsid w:val="77EAF169"/>
    <w:rsid w:val="77ED8D18"/>
    <w:rsid w:val="77EDD462"/>
    <w:rsid w:val="77EE56E8"/>
    <w:rsid w:val="77F1BF77"/>
    <w:rsid w:val="77F206BD"/>
    <w:rsid w:val="77F2F7C2"/>
    <w:rsid w:val="77F6C78C"/>
    <w:rsid w:val="77F76D64"/>
    <w:rsid w:val="77F90191"/>
    <w:rsid w:val="77F9C3CC"/>
    <w:rsid w:val="77FA2ADA"/>
    <w:rsid w:val="77FA6CB3"/>
    <w:rsid w:val="77FDD2DF"/>
    <w:rsid w:val="7801A625"/>
    <w:rsid w:val="7801D6E7"/>
    <w:rsid w:val="780308BE"/>
    <w:rsid w:val="78096139"/>
    <w:rsid w:val="780BB57E"/>
    <w:rsid w:val="780D0958"/>
    <w:rsid w:val="780DDCB2"/>
    <w:rsid w:val="78124CE7"/>
    <w:rsid w:val="7812E196"/>
    <w:rsid w:val="78132546"/>
    <w:rsid w:val="781B2A71"/>
    <w:rsid w:val="781FD298"/>
    <w:rsid w:val="78225951"/>
    <w:rsid w:val="78233CF5"/>
    <w:rsid w:val="78234C33"/>
    <w:rsid w:val="78247E01"/>
    <w:rsid w:val="7825C346"/>
    <w:rsid w:val="782A7B49"/>
    <w:rsid w:val="78331D7D"/>
    <w:rsid w:val="783B07A4"/>
    <w:rsid w:val="783D30A0"/>
    <w:rsid w:val="78412BB1"/>
    <w:rsid w:val="78433345"/>
    <w:rsid w:val="78440498"/>
    <w:rsid w:val="7845754C"/>
    <w:rsid w:val="7845BD95"/>
    <w:rsid w:val="78481B42"/>
    <w:rsid w:val="784C376C"/>
    <w:rsid w:val="78505100"/>
    <w:rsid w:val="7851336B"/>
    <w:rsid w:val="78531644"/>
    <w:rsid w:val="78546EB7"/>
    <w:rsid w:val="78560602"/>
    <w:rsid w:val="7858091B"/>
    <w:rsid w:val="7858701B"/>
    <w:rsid w:val="785A4716"/>
    <w:rsid w:val="785B48EF"/>
    <w:rsid w:val="785E5F27"/>
    <w:rsid w:val="78616284"/>
    <w:rsid w:val="78623D55"/>
    <w:rsid w:val="7863AAD1"/>
    <w:rsid w:val="7866F298"/>
    <w:rsid w:val="78678ADD"/>
    <w:rsid w:val="786808CF"/>
    <w:rsid w:val="786B5732"/>
    <w:rsid w:val="786BEEEA"/>
    <w:rsid w:val="786C9D0C"/>
    <w:rsid w:val="7873F3CF"/>
    <w:rsid w:val="7875CADD"/>
    <w:rsid w:val="787E4347"/>
    <w:rsid w:val="787E88A7"/>
    <w:rsid w:val="78806128"/>
    <w:rsid w:val="7883A9D6"/>
    <w:rsid w:val="7885C37F"/>
    <w:rsid w:val="7886B6DB"/>
    <w:rsid w:val="7886ED13"/>
    <w:rsid w:val="788C33F5"/>
    <w:rsid w:val="788CE950"/>
    <w:rsid w:val="788F78CB"/>
    <w:rsid w:val="7890E987"/>
    <w:rsid w:val="7891C6DA"/>
    <w:rsid w:val="789B7FE2"/>
    <w:rsid w:val="78A21F91"/>
    <w:rsid w:val="78A2442D"/>
    <w:rsid w:val="78A244C6"/>
    <w:rsid w:val="78A2F90C"/>
    <w:rsid w:val="78A3A8D5"/>
    <w:rsid w:val="78A61EBE"/>
    <w:rsid w:val="78AB1C50"/>
    <w:rsid w:val="78ADCB2A"/>
    <w:rsid w:val="78AF3680"/>
    <w:rsid w:val="78C16165"/>
    <w:rsid w:val="78C17BFB"/>
    <w:rsid w:val="78C25CBF"/>
    <w:rsid w:val="78C26D05"/>
    <w:rsid w:val="78C3EC98"/>
    <w:rsid w:val="78C41E9B"/>
    <w:rsid w:val="78C89456"/>
    <w:rsid w:val="78CA0CBA"/>
    <w:rsid w:val="78CA8C58"/>
    <w:rsid w:val="78CBEA5F"/>
    <w:rsid w:val="78CD7E16"/>
    <w:rsid w:val="78D28060"/>
    <w:rsid w:val="78D5BC6F"/>
    <w:rsid w:val="78D60E54"/>
    <w:rsid w:val="78D739FE"/>
    <w:rsid w:val="78DB1D57"/>
    <w:rsid w:val="78DB1ED9"/>
    <w:rsid w:val="78DBF67E"/>
    <w:rsid w:val="78DC81F7"/>
    <w:rsid w:val="78DCC713"/>
    <w:rsid w:val="78DCCA5A"/>
    <w:rsid w:val="78E32C3C"/>
    <w:rsid w:val="78E7D303"/>
    <w:rsid w:val="78E858EA"/>
    <w:rsid w:val="78E9558A"/>
    <w:rsid w:val="78E9F5F6"/>
    <w:rsid w:val="78F5AC29"/>
    <w:rsid w:val="78F60C0E"/>
    <w:rsid w:val="79091FBE"/>
    <w:rsid w:val="790A656D"/>
    <w:rsid w:val="790BC46D"/>
    <w:rsid w:val="790D80C5"/>
    <w:rsid w:val="790F7BF0"/>
    <w:rsid w:val="7910D124"/>
    <w:rsid w:val="79138FA0"/>
    <w:rsid w:val="79158783"/>
    <w:rsid w:val="791608C4"/>
    <w:rsid w:val="791B2B27"/>
    <w:rsid w:val="791B6AB4"/>
    <w:rsid w:val="7922F931"/>
    <w:rsid w:val="792789BC"/>
    <w:rsid w:val="7928222D"/>
    <w:rsid w:val="793233EA"/>
    <w:rsid w:val="793A25B4"/>
    <w:rsid w:val="793CD04D"/>
    <w:rsid w:val="793FB469"/>
    <w:rsid w:val="79408840"/>
    <w:rsid w:val="79411459"/>
    <w:rsid w:val="7949E79F"/>
    <w:rsid w:val="794C6E02"/>
    <w:rsid w:val="794CB7B7"/>
    <w:rsid w:val="7953896F"/>
    <w:rsid w:val="7955ADF3"/>
    <w:rsid w:val="7956932F"/>
    <w:rsid w:val="79599240"/>
    <w:rsid w:val="795AE4FB"/>
    <w:rsid w:val="7962F6B4"/>
    <w:rsid w:val="79633FC9"/>
    <w:rsid w:val="7963719C"/>
    <w:rsid w:val="79697D57"/>
    <w:rsid w:val="796ADB15"/>
    <w:rsid w:val="796ADF70"/>
    <w:rsid w:val="7970BFB4"/>
    <w:rsid w:val="79739E8C"/>
    <w:rsid w:val="7974CF07"/>
    <w:rsid w:val="7975F228"/>
    <w:rsid w:val="79766AA4"/>
    <w:rsid w:val="797783B4"/>
    <w:rsid w:val="797D73D8"/>
    <w:rsid w:val="797FBBD8"/>
    <w:rsid w:val="798106D1"/>
    <w:rsid w:val="7985C8B5"/>
    <w:rsid w:val="79875FC0"/>
    <w:rsid w:val="79929FCF"/>
    <w:rsid w:val="7993205B"/>
    <w:rsid w:val="7996558E"/>
    <w:rsid w:val="7996C141"/>
    <w:rsid w:val="79A0499E"/>
    <w:rsid w:val="79A2390F"/>
    <w:rsid w:val="79A424B4"/>
    <w:rsid w:val="79A8F539"/>
    <w:rsid w:val="79A9439E"/>
    <w:rsid w:val="79AA6C75"/>
    <w:rsid w:val="79AAAF8E"/>
    <w:rsid w:val="79AE095A"/>
    <w:rsid w:val="79B0ABF3"/>
    <w:rsid w:val="79B5A332"/>
    <w:rsid w:val="79B8D853"/>
    <w:rsid w:val="79CC609A"/>
    <w:rsid w:val="79CFFB47"/>
    <w:rsid w:val="79D0D1E9"/>
    <w:rsid w:val="79D4ABC5"/>
    <w:rsid w:val="79D70EA5"/>
    <w:rsid w:val="79DA784F"/>
    <w:rsid w:val="79DADC5B"/>
    <w:rsid w:val="79DC81D4"/>
    <w:rsid w:val="79DCDE76"/>
    <w:rsid w:val="79DDF184"/>
    <w:rsid w:val="79E4A9D2"/>
    <w:rsid w:val="79E9496F"/>
    <w:rsid w:val="79EEBE3E"/>
    <w:rsid w:val="79EFAFBD"/>
    <w:rsid w:val="79F0E2DD"/>
    <w:rsid w:val="79F5D636"/>
    <w:rsid w:val="79FA38F2"/>
    <w:rsid w:val="79FDDD20"/>
    <w:rsid w:val="79FE0AA6"/>
    <w:rsid w:val="79FFC2DE"/>
    <w:rsid w:val="7A01AE0D"/>
    <w:rsid w:val="7A01F5C4"/>
    <w:rsid w:val="7A03F6EF"/>
    <w:rsid w:val="7A066BC9"/>
    <w:rsid w:val="7A0A167D"/>
    <w:rsid w:val="7A0AC717"/>
    <w:rsid w:val="7A160B1A"/>
    <w:rsid w:val="7A19EC2F"/>
    <w:rsid w:val="7A1C4344"/>
    <w:rsid w:val="7A1E7014"/>
    <w:rsid w:val="7A1F701A"/>
    <w:rsid w:val="7A1FAB55"/>
    <w:rsid w:val="7A2A0EFD"/>
    <w:rsid w:val="7A2EEAC5"/>
    <w:rsid w:val="7A2F062E"/>
    <w:rsid w:val="7A2F4117"/>
    <w:rsid w:val="7A30C23C"/>
    <w:rsid w:val="7A31DF97"/>
    <w:rsid w:val="7A322375"/>
    <w:rsid w:val="7A32E1D3"/>
    <w:rsid w:val="7A343842"/>
    <w:rsid w:val="7A378D80"/>
    <w:rsid w:val="7A38B3AA"/>
    <w:rsid w:val="7A3AC270"/>
    <w:rsid w:val="7A3B1A96"/>
    <w:rsid w:val="7A3C6DC5"/>
    <w:rsid w:val="7A3DC724"/>
    <w:rsid w:val="7A3E024B"/>
    <w:rsid w:val="7A448FB8"/>
    <w:rsid w:val="7A5009BC"/>
    <w:rsid w:val="7A5271B9"/>
    <w:rsid w:val="7A527233"/>
    <w:rsid w:val="7A560E77"/>
    <w:rsid w:val="7A567A1E"/>
    <w:rsid w:val="7A5A37AC"/>
    <w:rsid w:val="7A5BD44D"/>
    <w:rsid w:val="7A5D567B"/>
    <w:rsid w:val="7A5DD685"/>
    <w:rsid w:val="7A613542"/>
    <w:rsid w:val="7A69648E"/>
    <w:rsid w:val="7A69B009"/>
    <w:rsid w:val="7A6A02CB"/>
    <w:rsid w:val="7A6B754A"/>
    <w:rsid w:val="7A72BFCA"/>
    <w:rsid w:val="7A751696"/>
    <w:rsid w:val="7A776111"/>
    <w:rsid w:val="7A788628"/>
    <w:rsid w:val="7A7B8D1A"/>
    <w:rsid w:val="7A83A40C"/>
    <w:rsid w:val="7A85F384"/>
    <w:rsid w:val="7A865BC7"/>
    <w:rsid w:val="7A880E42"/>
    <w:rsid w:val="7A88C025"/>
    <w:rsid w:val="7A8A1D42"/>
    <w:rsid w:val="7A8C8510"/>
    <w:rsid w:val="7A905E9C"/>
    <w:rsid w:val="7A907DB4"/>
    <w:rsid w:val="7A923866"/>
    <w:rsid w:val="7A94E847"/>
    <w:rsid w:val="7A9BFEC3"/>
    <w:rsid w:val="7A9DC1B7"/>
    <w:rsid w:val="7A9F1E15"/>
    <w:rsid w:val="7AA9483A"/>
    <w:rsid w:val="7AAAA688"/>
    <w:rsid w:val="7AAC0F2B"/>
    <w:rsid w:val="7AB0F5C1"/>
    <w:rsid w:val="7AB6F5B2"/>
    <w:rsid w:val="7ABA846E"/>
    <w:rsid w:val="7ABB1E3B"/>
    <w:rsid w:val="7ABC9BC8"/>
    <w:rsid w:val="7AC16AE1"/>
    <w:rsid w:val="7AC243F5"/>
    <w:rsid w:val="7AC3E0D5"/>
    <w:rsid w:val="7AC76AAD"/>
    <w:rsid w:val="7ACD5F03"/>
    <w:rsid w:val="7AD02FD7"/>
    <w:rsid w:val="7AD034A2"/>
    <w:rsid w:val="7AD232E3"/>
    <w:rsid w:val="7AD389E9"/>
    <w:rsid w:val="7AD42212"/>
    <w:rsid w:val="7ADA2569"/>
    <w:rsid w:val="7ADCE287"/>
    <w:rsid w:val="7AE161A2"/>
    <w:rsid w:val="7AE28E3F"/>
    <w:rsid w:val="7AE60D94"/>
    <w:rsid w:val="7AE6E205"/>
    <w:rsid w:val="7AE80955"/>
    <w:rsid w:val="7AEA22EC"/>
    <w:rsid w:val="7AEA3B41"/>
    <w:rsid w:val="7AEC92C5"/>
    <w:rsid w:val="7AEF63E4"/>
    <w:rsid w:val="7AF2B331"/>
    <w:rsid w:val="7AF5417F"/>
    <w:rsid w:val="7AF899FD"/>
    <w:rsid w:val="7AF91C52"/>
    <w:rsid w:val="7AF97C04"/>
    <w:rsid w:val="7AF9A6C3"/>
    <w:rsid w:val="7B0415E4"/>
    <w:rsid w:val="7B06B3B0"/>
    <w:rsid w:val="7B06EA2A"/>
    <w:rsid w:val="7B080C35"/>
    <w:rsid w:val="7B0844C2"/>
    <w:rsid w:val="7B08A3CB"/>
    <w:rsid w:val="7B08E87D"/>
    <w:rsid w:val="7B0B469F"/>
    <w:rsid w:val="7B0C4ADB"/>
    <w:rsid w:val="7B0E80AF"/>
    <w:rsid w:val="7B1060AD"/>
    <w:rsid w:val="7B1472FC"/>
    <w:rsid w:val="7B1477DC"/>
    <w:rsid w:val="7B15044B"/>
    <w:rsid w:val="7B16DCBA"/>
    <w:rsid w:val="7B1D0D73"/>
    <w:rsid w:val="7B1D9DA4"/>
    <w:rsid w:val="7B1E75D0"/>
    <w:rsid w:val="7B258066"/>
    <w:rsid w:val="7B26EF78"/>
    <w:rsid w:val="7B2B1B2B"/>
    <w:rsid w:val="7B2CDA1A"/>
    <w:rsid w:val="7B2E4D20"/>
    <w:rsid w:val="7B2EB4EB"/>
    <w:rsid w:val="7B2FAD7C"/>
    <w:rsid w:val="7B3044DE"/>
    <w:rsid w:val="7B31933A"/>
    <w:rsid w:val="7B31E77E"/>
    <w:rsid w:val="7B330B63"/>
    <w:rsid w:val="7B33A96E"/>
    <w:rsid w:val="7B3583A9"/>
    <w:rsid w:val="7B37984F"/>
    <w:rsid w:val="7B3A7457"/>
    <w:rsid w:val="7B3C9C08"/>
    <w:rsid w:val="7B3E7ACC"/>
    <w:rsid w:val="7B3FAA88"/>
    <w:rsid w:val="7B406485"/>
    <w:rsid w:val="7B421CED"/>
    <w:rsid w:val="7B44551A"/>
    <w:rsid w:val="7B45A447"/>
    <w:rsid w:val="7B48F38D"/>
    <w:rsid w:val="7B4CED39"/>
    <w:rsid w:val="7B4D18CA"/>
    <w:rsid w:val="7B4FFCA9"/>
    <w:rsid w:val="7B51479A"/>
    <w:rsid w:val="7B5657A2"/>
    <w:rsid w:val="7B56F892"/>
    <w:rsid w:val="7B576B13"/>
    <w:rsid w:val="7B592B0D"/>
    <w:rsid w:val="7B59E3A0"/>
    <w:rsid w:val="7B5A6468"/>
    <w:rsid w:val="7B5CF625"/>
    <w:rsid w:val="7B5E351F"/>
    <w:rsid w:val="7B606429"/>
    <w:rsid w:val="7B617DBD"/>
    <w:rsid w:val="7B64A21F"/>
    <w:rsid w:val="7B7167B8"/>
    <w:rsid w:val="7B742A91"/>
    <w:rsid w:val="7B74F821"/>
    <w:rsid w:val="7B76A199"/>
    <w:rsid w:val="7B77BD6F"/>
    <w:rsid w:val="7B82C01D"/>
    <w:rsid w:val="7B842D04"/>
    <w:rsid w:val="7B84B1E5"/>
    <w:rsid w:val="7B88EEDE"/>
    <w:rsid w:val="7B89EA3A"/>
    <w:rsid w:val="7B8A7D42"/>
    <w:rsid w:val="7B9885F3"/>
    <w:rsid w:val="7B98AD8B"/>
    <w:rsid w:val="7B9BB484"/>
    <w:rsid w:val="7BA252FA"/>
    <w:rsid w:val="7BA26AE7"/>
    <w:rsid w:val="7BA49731"/>
    <w:rsid w:val="7BA5232C"/>
    <w:rsid w:val="7BA5F418"/>
    <w:rsid w:val="7BA9AB2C"/>
    <w:rsid w:val="7BAAE66E"/>
    <w:rsid w:val="7BAE2A44"/>
    <w:rsid w:val="7BB03115"/>
    <w:rsid w:val="7BB14028"/>
    <w:rsid w:val="7BB16054"/>
    <w:rsid w:val="7BB5CBB2"/>
    <w:rsid w:val="7BB63DFB"/>
    <w:rsid w:val="7BB6CB44"/>
    <w:rsid w:val="7BB8E981"/>
    <w:rsid w:val="7BB8F281"/>
    <w:rsid w:val="7BBB93FC"/>
    <w:rsid w:val="7BBE16F8"/>
    <w:rsid w:val="7BC0D3E5"/>
    <w:rsid w:val="7BC7CF39"/>
    <w:rsid w:val="7BC95683"/>
    <w:rsid w:val="7BC9D303"/>
    <w:rsid w:val="7BCCB085"/>
    <w:rsid w:val="7BCE57AD"/>
    <w:rsid w:val="7BCE73B5"/>
    <w:rsid w:val="7BD13A13"/>
    <w:rsid w:val="7BDE1D93"/>
    <w:rsid w:val="7BDF49A1"/>
    <w:rsid w:val="7BE0BD3C"/>
    <w:rsid w:val="7BE177AC"/>
    <w:rsid w:val="7BE1807E"/>
    <w:rsid w:val="7BE2B851"/>
    <w:rsid w:val="7BE5C957"/>
    <w:rsid w:val="7BE7640A"/>
    <w:rsid w:val="7BEBAE0B"/>
    <w:rsid w:val="7BEDF168"/>
    <w:rsid w:val="7BF037B8"/>
    <w:rsid w:val="7BF42A69"/>
    <w:rsid w:val="7BF62E43"/>
    <w:rsid w:val="7BF68CE5"/>
    <w:rsid w:val="7BF76F39"/>
    <w:rsid w:val="7BF892E6"/>
    <w:rsid w:val="7BFAFB83"/>
    <w:rsid w:val="7BFC50A6"/>
    <w:rsid w:val="7BFE0386"/>
    <w:rsid w:val="7C04D4AC"/>
    <w:rsid w:val="7C04E752"/>
    <w:rsid w:val="7C0857C7"/>
    <w:rsid w:val="7C093D90"/>
    <w:rsid w:val="7C09E743"/>
    <w:rsid w:val="7C0B5BFA"/>
    <w:rsid w:val="7C19E2A1"/>
    <w:rsid w:val="7C1A15B1"/>
    <w:rsid w:val="7C1A7422"/>
    <w:rsid w:val="7C223985"/>
    <w:rsid w:val="7C243747"/>
    <w:rsid w:val="7C26A7A2"/>
    <w:rsid w:val="7C26E964"/>
    <w:rsid w:val="7C275356"/>
    <w:rsid w:val="7C28B6FA"/>
    <w:rsid w:val="7C29F852"/>
    <w:rsid w:val="7C2B7E42"/>
    <w:rsid w:val="7C2D041C"/>
    <w:rsid w:val="7C2E9F3E"/>
    <w:rsid w:val="7C32020D"/>
    <w:rsid w:val="7C392FC4"/>
    <w:rsid w:val="7C442522"/>
    <w:rsid w:val="7C44985C"/>
    <w:rsid w:val="7C46220A"/>
    <w:rsid w:val="7C46C052"/>
    <w:rsid w:val="7C4BAE36"/>
    <w:rsid w:val="7C4D7E67"/>
    <w:rsid w:val="7C537E6F"/>
    <w:rsid w:val="7C538B74"/>
    <w:rsid w:val="7C538D40"/>
    <w:rsid w:val="7C58C4A4"/>
    <w:rsid w:val="7C591577"/>
    <w:rsid w:val="7C594C78"/>
    <w:rsid w:val="7C61E1FE"/>
    <w:rsid w:val="7C64D2B1"/>
    <w:rsid w:val="7C67A6C8"/>
    <w:rsid w:val="7C68C397"/>
    <w:rsid w:val="7C6AA711"/>
    <w:rsid w:val="7C6B79A5"/>
    <w:rsid w:val="7C71F6F7"/>
    <w:rsid w:val="7C74535B"/>
    <w:rsid w:val="7C799DD0"/>
    <w:rsid w:val="7C82DC48"/>
    <w:rsid w:val="7C845824"/>
    <w:rsid w:val="7C84C8A0"/>
    <w:rsid w:val="7C862EF1"/>
    <w:rsid w:val="7C884EA3"/>
    <w:rsid w:val="7C904973"/>
    <w:rsid w:val="7C90A36F"/>
    <w:rsid w:val="7C91CC2E"/>
    <w:rsid w:val="7C93195C"/>
    <w:rsid w:val="7C98B2F3"/>
    <w:rsid w:val="7C991C4D"/>
    <w:rsid w:val="7C997A94"/>
    <w:rsid w:val="7C9C743C"/>
    <w:rsid w:val="7C9D67D0"/>
    <w:rsid w:val="7CA2E389"/>
    <w:rsid w:val="7CA50B9E"/>
    <w:rsid w:val="7CB01893"/>
    <w:rsid w:val="7CB06ED0"/>
    <w:rsid w:val="7CB084D1"/>
    <w:rsid w:val="7CB0F15D"/>
    <w:rsid w:val="7CBFF646"/>
    <w:rsid w:val="7CC06C4C"/>
    <w:rsid w:val="7CC0B178"/>
    <w:rsid w:val="7CC25B04"/>
    <w:rsid w:val="7CC4C7FE"/>
    <w:rsid w:val="7CCACE1F"/>
    <w:rsid w:val="7CCDA819"/>
    <w:rsid w:val="7CCE11B2"/>
    <w:rsid w:val="7CD02710"/>
    <w:rsid w:val="7CD2CD76"/>
    <w:rsid w:val="7CD3E5EA"/>
    <w:rsid w:val="7CD43979"/>
    <w:rsid w:val="7CD84730"/>
    <w:rsid w:val="7CD9E75F"/>
    <w:rsid w:val="7CDDA6EE"/>
    <w:rsid w:val="7CDF69C3"/>
    <w:rsid w:val="7CE40671"/>
    <w:rsid w:val="7CE45C96"/>
    <w:rsid w:val="7CE46407"/>
    <w:rsid w:val="7CE61695"/>
    <w:rsid w:val="7CF5FA71"/>
    <w:rsid w:val="7CF6CAB9"/>
    <w:rsid w:val="7CFE8F64"/>
    <w:rsid w:val="7CFFF5C3"/>
    <w:rsid w:val="7D002494"/>
    <w:rsid w:val="7D016619"/>
    <w:rsid w:val="7D04096D"/>
    <w:rsid w:val="7D0A6FCF"/>
    <w:rsid w:val="7D0B20EB"/>
    <w:rsid w:val="7D1374FA"/>
    <w:rsid w:val="7D1DE96A"/>
    <w:rsid w:val="7D246818"/>
    <w:rsid w:val="7D2641C7"/>
    <w:rsid w:val="7D2923AD"/>
    <w:rsid w:val="7D293EF4"/>
    <w:rsid w:val="7D2CE55C"/>
    <w:rsid w:val="7D2FE73A"/>
    <w:rsid w:val="7D31B033"/>
    <w:rsid w:val="7D345774"/>
    <w:rsid w:val="7D34E4EC"/>
    <w:rsid w:val="7D35D82F"/>
    <w:rsid w:val="7D36F912"/>
    <w:rsid w:val="7D37FFEB"/>
    <w:rsid w:val="7D3931B0"/>
    <w:rsid w:val="7D3D3F23"/>
    <w:rsid w:val="7D3E71B2"/>
    <w:rsid w:val="7D3E761E"/>
    <w:rsid w:val="7D41C6A0"/>
    <w:rsid w:val="7D445701"/>
    <w:rsid w:val="7D450B40"/>
    <w:rsid w:val="7D454904"/>
    <w:rsid w:val="7D47A93A"/>
    <w:rsid w:val="7D5309EB"/>
    <w:rsid w:val="7D557AEC"/>
    <w:rsid w:val="7D577D9A"/>
    <w:rsid w:val="7D582C74"/>
    <w:rsid w:val="7D5F1250"/>
    <w:rsid w:val="7D613A66"/>
    <w:rsid w:val="7D6338DB"/>
    <w:rsid w:val="7D652C07"/>
    <w:rsid w:val="7D6B64A7"/>
    <w:rsid w:val="7D73840E"/>
    <w:rsid w:val="7D75DF68"/>
    <w:rsid w:val="7D77EA0C"/>
    <w:rsid w:val="7D80DCB3"/>
    <w:rsid w:val="7D84ACFC"/>
    <w:rsid w:val="7D8C22F9"/>
    <w:rsid w:val="7D90DC0A"/>
    <w:rsid w:val="7D981E58"/>
    <w:rsid w:val="7D9B137A"/>
    <w:rsid w:val="7D9EC6DA"/>
    <w:rsid w:val="7DA4951A"/>
    <w:rsid w:val="7DA7E470"/>
    <w:rsid w:val="7DA92F31"/>
    <w:rsid w:val="7DACCF4D"/>
    <w:rsid w:val="7DB3897A"/>
    <w:rsid w:val="7DB54E2D"/>
    <w:rsid w:val="7DB6070C"/>
    <w:rsid w:val="7DB9718B"/>
    <w:rsid w:val="7DBC3F0E"/>
    <w:rsid w:val="7DC8D945"/>
    <w:rsid w:val="7DC95DF2"/>
    <w:rsid w:val="7DCD3C78"/>
    <w:rsid w:val="7DCFF59A"/>
    <w:rsid w:val="7DD16481"/>
    <w:rsid w:val="7DD7536B"/>
    <w:rsid w:val="7DDC5EC4"/>
    <w:rsid w:val="7DE2ACE9"/>
    <w:rsid w:val="7DE40F1E"/>
    <w:rsid w:val="7DE5C7A8"/>
    <w:rsid w:val="7DE67B04"/>
    <w:rsid w:val="7DEA118A"/>
    <w:rsid w:val="7DED345C"/>
    <w:rsid w:val="7DEFDD3C"/>
    <w:rsid w:val="7DF06C4E"/>
    <w:rsid w:val="7DF0BAB8"/>
    <w:rsid w:val="7DFCB41B"/>
    <w:rsid w:val="7DFDF1F8"/>
    <w:rsid w:val="7DFE2AEF"/>
    <w:rsid w:val="7E00B8E6"/>
    <w:rsid w:val="7E0A1EAC"/>
    <w:rsid w:val="7E0AAB45"/>
    <w:rsid w:val="7E0CBA05"/>
    <w:rsid w:val="7E0EF250"/>
    <w:rsid w:val="7E0F7FA3"/>
    <w:rsid w:val="7E11CA3A"/>
    <w:rsid w:val="7E1458ED"/>
    <w:rsid w:val="7E17BFA9"/>
    <w:rsid w:val="7E20A4B1"/>
    <w:rsid w:val="7E222439"/>
    <w:rsid w:val="7E286849"/>
    <w:rsid w:val="7E3607F6"/>
    <w:rsid w:val="7E38B98C"/>
    <w:rsid w:val="7E39F925"/>
    <w:rsid w:val="7E3C4114"/>
    <w:rsid w:val="7E3C4960"/>
    <w:rsid w:val="7E3D025E"/>
    <w:rsid w:val="7E3D5138"/>
    <w:rsid w:val="7E3E879E"/>
    <w:rsid w:val="7E3EBE10"/>
    <w:rsid w:val="7E418C51"/>
    <w:rsid w:val="7E4298F5"/>
    <w:rsid w:val="7E43B908"/>
    <w:rsid w:val="7E453D12"/>
    <w:rsid w:val="7E454DBB"/>
    <w:rsid w:val="7E457B3E"/>
    <w:rsid w:val="7E4586F3"/>
    <w:rsid w:val="7E461C40"/>
    <w:rsid w:val="7E47515D"/>
    <w:rsid w:val="7E4F00DD"/>
    <w:rsid w:val="7E513AD7"/>
    <w:rsid w:val="7E57F6EB"/>
    <w:rsid w:val="7E5EE0F9"/>
    <w:rsid w:val="7E60D32E"/>
    <w:rsid w:val="7E617A17"/>
    <w:rsid w:val="7E690A11"/>
    <w:rsid w:val="7E6D38F5"/>
    <w:rsid w:val="7E6DC3C7"/>
    <w:rsid w:val="7E7139C9"/>
    <w:rsid w:val="7E71A150"/>
    <w:rsid w:val="7E7AC3E8"/>
    <w:rsid w:val="7E7E3DC1"/>
    <w:rsid w:val="7E806A00"/>
    <w:rsid w:val="7E832220"/>
    <w:rsid w:val="7E833E85"/>
    <w:rsid w:val="7E83AFCD"/>
    <w:rsid w:val="7E84C6A2"/>
    <w:rsid w:val="7E890C59"/>
    <w:rsid w:val="7E8B33D6"/>
    <w:rsid w:val="7E91F89F"/>
    <w:rsid w:val="7E973249"/>
    <w:rsid w:val="7EA17129"/>
    <w:rsid w:val="7EA57538"/>
    <w:rsid w:val="7EA61970"/>
    <w:rsid w:val="7EA67C55"/>
    <w:rsid w:val="7EAC025A"/>
    <w:rsid w:val="7EB03171"/>
    <w:rsid w:val="7EB372D4"/>
    <w:rsid w:val="7EB37B84"/>
    <w:rsid w:val="7EB4BAE4"/>
    <w:rsid w:val="7EB6718E"/>
    <w:rsid w:val="7EB693FD"/>
    <w:rsid w:val="7EBCB758"/>
    <w:rsid w:val="7EC602FE"/>
    <w:rsid w:val="7EC9017E"/>
    <w:rsid w:val="7ECA46BA"/>
    <w:rsid w:val="7ECD1754"/>
    <w:rsid w:val="7ED176CF"/>
    <w:rsid w:val="7ED66A87"/>
    <w:rsid w:val="7ED7BCF0"/>
    <w:rsid w:val="7EDDEB6D"/>
    <w:rsid w:val="7EE25543"/>
    <w:rsid w:val="7EE472DD"/>
    <w:rsid w:val="7EEA31B8"/>
    <w:rsid w:val="7EECC113"/>
    <w:rsid w:val="7EEFD15E"/>
    <w:rsid w:val="7EF29F96"/>
    <w:rsid w:val="7EF55C53"/>
    <w:rsid w:val="7EFD765E"/>
    <w:rsid w:val="7EFE39B9"/>
    <w:rsid w:val="7EFFED7C"/>
    <w:rsid w:val="7F024A93"/>
    <w:rsid w:val="7F076134"/>
    <w:rsid w:val="7F0C1604"/>
    <w:rsid w:val="7F0CB2A6"/>
    <w:rsid w:val="7F0E1926"/>
    <w:rsid w:val="7F0F5307"/>
    <w:rsid w:val="7F10D8DE"/>
    <w:rsid w:val="7F168738"/>
    <w:rsid w:val="7F1A8BB4"/>
    <w:rsid w:val="7F1AD29D"/>
    <w:rsid w:val="7F1CDB93"/>
    <w:rsid w:val="7F1FF3A1"/>
    <w:rsid w:val="7F209796"/>
    <w:rsid w:val="7F20D20E"/>
    <w:rsid w:val="7F269A8D"/>
    <w:rsid w:val="7F27C7E3"/>
    <w:rsid w:val="7F29AD05"/>
    <w:rsid w:val="7F2A9331"/>
    <w:rsid w:val="7F2AB668"/>
    <w:rsid w:val="7F2BFAAC"/>
    <w:rsid w:val="7F30DA48"/>
    <w:rsid w:val="7F33AE40"/>
    <w:rsid w:val="7F33C777"/>
    <w:rsid w:val="7F36ACB8"/>
    <w:rsid w:val="7F392406"/>
    <w:rsid w:val="7F40289A"/>
    <w:rsid w:val="7F41A9F6"/>
    <w:rsid w:val="7F42AABD"/>
    <w:rsid w:val="7F44527A"/>
    <w:rsid w:val="7F445339"/>
    <w:rsid w:val="7F486D97"/>
    <w:rsid w:val="7F4F4360"/>
    <w:rsid w:val="7F546CDF"/>
    <w:rsid w:val="7F552FB0"/>
    <w:rsid w:val="7F584260"/>
    <w:rsid w:val="7F602F1B"/>
    <w:rsid w:val="7F645AAF"/>
    <w:rsid w:val="7F65ADB9"/>
    <w:rsid w:val="7F6AE339"/>
    <w:rsid w:val="7F71125A"/>
    <w:rsid w:val="7F75A7AC"/>
    <w:rsid w:val="7F7EABDC"/>
    <w:rsid w:val="7F7F7D91"/>
    <w:rsid w:val="7F802A3A"/>
    <w:rsid w:val="7F83C89C"/>
    <w:rsid w:val="7F84E973"/>
    <w:rsid w:val="7F858DDF"/>
    <w:rsid w:val="7F884956"/>
    <w:rsid w:val="7F887E7B"/>
    <w:rsid w:val="7F8944B4"/>
    <w:rsid w:val="7F8E9E1D"/>
    <w:rsid w:val="7F95B789"/>
    <w:rsid w:val="7F96B13D"/>
    <w:rsid w:val="7F9B6EE0"/>
    <w:rsid w:val="7F9C00CA"/>
    <w:rsid w:val="7F9C60C6"/>
    <w:rsid w:val="7F9E921A"/>
    <w:rsid w:val="7F9F05B6"/>
    <w:rsid w:val="7F9F4B18"/>
    <w:rsid w:val="7FA003C6"/>
    <w:rsid w:val="7FA2F3EF"/>
    <w:rsid w:val="7FA9FBA7"/>
    <w:rsid w:val="7FAD5543"/>
    <w:rsid w:val="7FAE67BA"/>
    <w:rsid w:val="7FAE999E"/>
    <w:rsid w:val="7FAFE752"/>
    <w:rsid w:val="7FB00E0E"/>
    <w:rsid w:val="7FB4A38C"/>
    <w:rsid w:val="7FB7DDF2"/>
    <w:rsid w:val="7FB9FD97"/>
    <w:rsid w:val="7FBAA948"/>
    <w:rsid w:val="7FBF8550"/>
    <w:rsid w:val="7FC2DC47"/>
    <w:rsid w:val="7FC60B22"/>
    <w:rsid w:val="7FCC7B6E"/>
    <w:rsid w:val="7FCE8097"/>
    <w:rsid w:val="7FCEE278"/>
    <w:rsid w:val="7FD01DCF"/>
    <w:rsid w:val="7FD0D231"/>
    <w:rsid w:val="7FD2A762"/>
    <w:rsid w:val="7FD2FF69"/>
    <w:rsid w:val="7FDB8511"/>
    <w:rsid w:val="7FDDCAA3"/>
    <w:rsid w:val="7FE0D489"/>
    <w:rsid w:val="7FE8E1E7"/>
    <w:rsid w:val="7FEEB3BC"/>
    <w:rsid w:val="7FF024AF"/>
    <w:rsid w:val="7FF05079"/>
    <w:rsid w:val="7FF10877"/>
    <w:rsid w:val="7FF6AC2B"/>
    <w:rsid w:val="7FF9D407"/>
    <w:rsid w:val="7FFC7C6D"/>
    <w:rsid w:val="7FFEE2DB"/>
    <w:rsid w:val="7FFFDD7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5DCE53"/>
  <w15:chartTrackingRefBased/>
  <w15:docId w15:val="{5B60169E-95FC-473D-B609-3BBA4387D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13B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B2B"/>
  </w:style>
  <w:style w:type="paragraph" w:styleId="Footer">
    <w:name w:val="footer"/>
    <w:basedOn w:val="Normal"/>
    <w:link w:val="FooterChar"/>
    <w:uiPriority w:val="99"/>
    <w:unhideWhenUsed/>
    <w:rsid w:val="00B13B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B2B"/>
  </w:style>
  <w:style w:type="paragraph" w:styleId="ListParagraph">
    <w:name w:val="List Paragraph"/>
    <w:basedOn w:val="Normal"/>
    <w:uiPriority w:val="34"/>
    <w:qFormat/>
    <w:rsid w:val="00545703"/>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35"/>
    <w:unhideWhenUsed/>
    <w:qFormat/>
    <w:rsid w:val="00AA60F7"/>
    <w:pPr>
      <w:spacing w:after="200" w:line="240" w:lineRule="auto"/>
    </w:pPr>
    <w:rPr>
      <w:i/>
      <w:iCs/>
      <w:color w:val="0E2841" w:themeColor="text2"/>
      <w:sz w:val="18"/>
      <w:szCs w:val="18"/>
    </w:rPr>
  </w:style>
  <w:style w:type="character" w:styleId="Hyperlink">
    <w:name w:val="Hyperlink"/>
    <w:basedOn w:val="DefaultParagraphFont"/>
    <w:uiPriority w:val="99"/>
    <w:unhideWhenUsed/>
    <w:rsid w:val="464520C6"/>
    <w:rPr>
      <w:color w:val="467886"/>
      <w:u w:val="single"/>
    </w:rPr>
  </w:style>
  <w:style w:type="character" w:styleId="PlaceholderText">
    <w:name w:val="Placeholder Text"/>
    <w:basedOn w:val="DefaultParagraphFont"/>
    <w:uiPriority w:val="99"/>
    <w:semiHidden/>
    <w:rsid w:val="464520C6"/>
    <w:rPr>
      <w:color w:val="808080" w:themeColor="background1" w:themeShade="80"/>
    </w:rPr>
  </w:style>
  <w:style w:type="paragraph" w:styleId="CommentSubject">
    <w:name w:val="annotation subject"/>
    <w:basedOn w:val="CommentText"/>
    <w:next w:val="CommentText"/>
    <w:link w:val="CommentSubjectChar"/>
    <w:uiPriority w:val="99"/>
    <w:semiHidden/>
    <w:unhideWhenUsed/>
    <w:rsid w:val="00486EE4"/>
    <w:rPr>
      <w:b/>
      <w:bCs/>
    </w:rPr>
  </w:style>
  <w:style w:type="character" w:customStyle="1" w:styleId="CommentSubjectChar">
    <w:name w:val="Comment Subject Char"/>
    <w:basedOn w:val="CommentTextChar"/>
    <w:link w:val="CommentSubject"/>
    <w:uiPriority w:val="99"/>
    <w:semiHidden/>
    <w:rsid w:val="00486EE4"/>
    <w:rPr>
      <w:b/>
      <w:bCs/>
      <w:sz w:val="20"/>
      <w:szCs w:val="20"/>
    </w:rPr>
  </w:style>
  <w:style w:type="paragraph" w:styleId="Revision">
    <w:name w:val="Revision"/>
    <w:hidden/>
    <w:uiPriority w:val="99"/>
    <w:semiHidden/>
    <w:rsid w:val="00CC25B2"/>
    <w:pPr>
      <w:spacing w:after="0" w:line="240" w:lineRule="auto"/>
    </w:pPr>
  </w:style>
  <w:style w:type="paragraph" w:customStyle="1" w:styleId="EndNoteBibliographyTitle">
    <w:name w:val="EndNote Bibliography Title"/>
    <w:basedOn w:val="Normal"/>
    <w:link w:val="EndNoteBibliographyTitleChar"/>
    <w:rsid w:val="00F02DF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02DF6"/>
    <w:rPr>
      <w:rFonts w:ascii="Aptos" w:hAnsi="Aptos"/>
      <w:noProof/>
    </w:rPr>
  </w:style>
  <w:style w:type="paragraph" w:customStyle="1" w:styleId="EndNoteBibliography">
    <w:name w:val="EndNote Bibliography"/>
    <w:basedOn w:val="Normal"/>
    <w:link w:val="EndNoteBibliographyChar"/>
    <w:rsid w:val="00F02DF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02DF6"/>
    <w:rPr>
      <w:rFonts w:ascii="Aptos" w:hAnsi="Aptos"/>
      <w:noProof/>
    </w:rPr>
  </w:style>
  <w:style w:type="character" w:customStyle="1" w:styleId="normaltextrun">
    <w:name w:val="normaltextrun"/>
    <w:basedOn w:val="DefaultParagraphFont"/>
    <w:rsid w:val="002320F5"/>
    <w:rPr>
      <w:rFonts w:asciiTheme="minorHAnsi" w:eastAsiaTheme="minorEastAsia" w:hAnsiTheme="minorHAnsi" w:cstheme="minorBidi"/>
      <w:sz w:val="22"/>
      <w:szCs w:val="22"/>
    </w:rPr>
  </w:style>
  <w:style w:type="character" w:styleId="LineNumber">
    <w:name w:val="line number"/>
    <w:basedOn w:val="DefaultParagraphFont"/>
    <w:uiPriority w:val="99"/>
    <w:semiHidden/>
    <w:unhideWhenUsed/>
    <w:rsid w:val="00C4249E"/>
  </w:style>
  <w:style w:type="numbering" w:customStyle="1" w:styleId="NoList1">
    <w:name w:val="No List1"/>
    <w:next w:val="NoList"/>
    <w:uiPriority w:val="99"/>
    <w:semiHidden/>
    <w:unhideWhenUsed/>
    <w:rsid w:val="003E31FF"/>
  </w:style>
  <w:style w:type="paragraph" w:customStyle="1" w:styleId="msonormal0">
    <w:name w:val="msonormal"/>
    <w:basedOn w:val="Normal"/>
    <w:rsid w:val="003E31FF"/>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paragraph">
    <w:name w:val="paragraph"/>
    <w:basedOn w:val="Normal"/>
    <w:rsid w:val="003E31FF"/>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textrun">
    <w:name w:val="textrun"/>
    <w:basedOn w:val="DefaultParagraphFont"/>
    <w:rsid w:val="003E31FF"/>
  </w:style>
  <w:style w:type="character" w:customStyle="1" w:styleId="eop">
    <w:name w:val="eop"/>
    <w:basedOn w:val="DefaultParagraphFont"/>
    <w:rsid w:val="003E31FF"/>
  </w:style>
  <w:style w:type="character" w:styleId="FollowedHyperlink">
    <w:name w:val="FollowedHyperlink"/>
    <w:basedOn w:val="DefaultParagraphFont"/>
    <w:uiPriority w:val="99"/>
    <w:semiHidden/>
    <w:unhideWhenUsed/>
    <w:rsid w:val="00464885"/>
    <w:rPr>
      <w:color w:val="96607D"/>
      <w:u w:val="single"/>
    </w:rPr>
  </w:style>
  <w:style w:type="paragraph" w:customStyle="1" w:styleId="font5">
    <w:name w:val="font5"/>
    <w:basedOn w:val="Normal"/>
    <w:rsid w:val="00464885"/>
    <w:pPr>
      <w:spacing w:before="100" w:beforeAutospacing="1" w:after="100" w:afterAutospacing="1" w:line="240" w:lineRule="auto"/>
    </w:pPr>
    <w:rPr>
      <w:rFonts w:ascii="Times New Roman" w:eastAsia="Times New Roman" w:hAnsi="Times New Roman" w:cs="Times New Roman"/>
      <w:b/>
      <w:bCs/>
      <w:color w:val="000000"/>
      <w:lang w:eastAsia="en-US"/>
    </w:rPr>
  </w:style>
  <w:style w:type="paragraph" w:customStyle="1" w:styleId="font6">
    <w:name w:val="font6"/>
    <w:basedOn w:val="Normal"/>
    <w:rsid w:val="00464885"/>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font7">
    <w:name w:val="font7"/>
    <w:basedOn w:val="Normal"/>
    <w:rsid w:val="00464885"/>
    <w:pPr>
      <w:spacing w:before="100" w:beforeAutospacing="1" w:after="100" w:afterAutospacing="1" w:line="240" w:lineRule="auto"/>
    </w:pPr>
    <w:rPr>
      <w:rFonts w:ascii="Times New Roman" w:eastAsia="Times New Roman" w:hAnsi="Times New Roman" w:cs="Times New Roman"/>
      <w:color w:val="000000"/>
      <w:lang w:eastAsia="en-US"/>
    </w:rPr>
  </w:style>
  <w:style w:type="paragraph" w:customStyle="1" w:styleId="font8">
    <w:name w:val="font8"/>
    <w:basedOn w:val="Normal"/>
    <w:rsid w:val="00464885"/>
    <w:pPr>
      <w:spacing w:before="100" w:beforeAutospacing="1" w:after="100" w:afterAutospacing="1" w:line="240" w:lineRule="auto"/>
    </w:pPr>
    <w:rPr>
      <w:rFonts w:ascii="Times New Roman" w:eastAsia="Times New Roman" w:hAnsi="Times New Roman" w:cs="Times New Roman"/>
      <w:b/>
      <w:bCs/>
      <w:color w:val="000000"/>
      <w:lang w:eastAsia="en-US"/>
    </w:rPr>
  </w:style>
  <w:style w:type="paragraph" w:customStyle="1" w:styleId="xl65">
    <w:name w:val="xl65"/>
    <w:basedOn w:val="Normal"/>
    <w:rsid w:val="00464885"/>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xl66">
    <w:name w:val="xl66"/>
    <w:basedOn w:val="Normal"/>
    <w:rsid w:val="00464885"/>
    <w:pPr>
      <w:pBdr>
        <w:bottom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67">
    <w:name w:val="xl67"/>
    <w:basedOn w:val="Normal"/>
    <w:rsid w:val="00464885"/>
    <w:pPr>
      <w:pBdr>
        <w:top w:val="single" w:sz="4" w:space="0" w:color="auto"/>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68">
    <w:name w:val="xl68"/>
    <w:basedOn w:val="Normal"/>
    <w:rsid w:val="00464885"/>
    <w:pPr>
      <w:pBdr>
        <w:top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69">
    <w:name w:val="xl69"/>
    <w:basedOn w:val="Normal"/>
    <w:rsid w:val="00464885"/>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xl70">
    <w:name w:val="xl70"/>
    <w:basedOn w:val="Normal"/>
    <w:rsid w:val="00464885"/>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xl71">
    <w:name w:val="xl71"/>
    <w:basedOn w:val="Normal"/>
    <w:rsid w:val="00464885"/>
    <w:pPr>
      <w:pBdr>
        <w:bottom w:val="single" w:sz="4" w:space="0" w:color="auto"/>
      </w:pBdr>
      <w:spacing w:before="100" w:beforeAutospacing="1" w:after="100" w:afterAutospacing="1" w:line="240" w:lineRule="auto"/>
    </w:pPr>
    <w:rPr>
      <w:rFonts w:ascii="Times New Roman" w:eastAsia="Times New Roman" w:hAnsi="Times New Roman" w:cs="Times New Roman"/>
      <w:color w:val="000000"/>
      <w:lang w:eastAsia="en-US"/>
    </w:rPr>
  </w:style>
  <w:style w:type="paragraph" w:customStyle="1" w:styleId="xl72">
    <w:name w:val="xl72"/>
    <w:basedOn w:val="Normal"/>
    <w:rsid w:val="00464885"/>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73">
    <w:name w:val="xl73"/>
    <w:basedOn w:val="Normal"/>
    <w:rsid w:val="00464885"/>
    <w:pP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74">
    <w:name w:val="xl74"/>
    <w:basedOn w:val="Normal"/>
    <w:rsid w:val="00464885"/>
    <w:pPr>
      <w:pBdr>
        <w:right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75">
    <w:name w:val="xl75"/>
    <w:basedOn w:val="Normal"/>
    <w:rsid w:val="00464885"/>
    <w:pP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76">
    <w:name w:val="xl76"/>
    <w:basedOn w:val="Normal"/>
    <w:rsid w:val="00464885"/>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000000"/>
      <w:lang w:eastAsia="en-US"/>
    </w:rPr>
  </w:style>
  <w:style w:type="paragraph" w:customStyle="1" w:styleId="xl77">
    <w:name w:val="xl77"/>
    <w:basedOn w:val="Normal"/>
    <w:rsid w:val="00464885"/>
    <w:pPr>
      <w:pBdr>
        <w:left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lang w:eastAsia="en-US"/>
    </w:rPr>
  </w:style>
  <w:style w:type="paragraph" w:customStyle="1" w:styleId="xl78">
    <w:name w:val="xl78"/>
    <w:basedOn w:val="Normal"/>
    <w:rsid w:val="00464885"/>
    <w:pPr>
      <w:pBdr>
        <w:left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lang w:eastAsia="en-US"/>
    </w:rPr>
  </w:style>
  <w:style w:type="paragraph" w:customStyle="1" w:styleId="xl79">
    <w:name w:val="xl79"/>
    <w:basedOn w:val="Normal"/>
    <w:rsid w:val="00464885"/>
    <w:pPr>
      <w:pBdr>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color w:val="000000"/>
      <w:lang w:eastAsia="en-US"/>
    </w:rPr>
  </w:style>
  <w:style w:type="paragraph" w:customStyle="1" w:styleId="xl80">
    <w:name w:val="xl80"/>
    <w:basedOn w:val="Normal"/>
    <w:rsid w:val="00464885"/>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xl81">
    <w:name w:val="xl81"/>
    <w:basedOn w:val="Normal"/>
    <w:rsid w:val="00464885"/>
    <w:pPr>
      <w:spacing w:before="100" w:beforeAutospacing="1" w:after="100" w:afterAutospacing="1" w:line="240" w:lineRule="auto"/>
      <w:jc w:val="center"/>
    </w:pPr>
    <w:rPr>
      <w:rFonts w:ascii="Times New Roman" w:eastAsia="Times New Roman" w:hAnsi="Times New Roman" w:cs="Times New Roman"/>
      <w:color w:val="4D93D9"/>
      <w:lang w:eastAsia="en-US"/>
    </w:rPr>
  </w:style>
  <w:style w:type="paragraph" w:customStyle="1" w:styleId="xl82">
    <w:name w:val="xl82"/>
    <w:basedOn w:val="Normal"/>
    <w:rsid w:val="00464885"/>
    <w:pPr>
      <w:pBdr>
        <w:top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83">
    <w:name w:val="xl83"/>
    <w:basedOn w:val="Normal"/>
    <w:rsid w:val="00464885"/>
    <w:pPr>
      <w:pBdr>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lang w:eastAsia="en-US"/>
    </w:rPr>
  </w:style>
  <w:style w:type="paragraph" w:customStyle="1" w:styleId="xl84">
    <w:name w:val="xl84"/>
    <w:basedOn w:val="Normal"/>
    <w:rsid w:val="00464885"/>
    <w:pPr>
      <w:spacing w:before="100" w:beforeAutospacing="1" w:after="100" w:afterAutospacing="1" w:line="240" w:lineRule="auto"/>
      <w:jc w:val="center"/>
    </w:pPr>
    <w:rPr>
      <w:rFonts w:ascii="Times New Roman" w:eastAsia="Times New Roman" w:hAnsi="Times New Roman" w:cs="Times New Roman"/>
      <w:color w:val="000000"/>
      <w:lang w:eastAsia="en-US"/>
    </w:rPr>
  </w:style>
  <w:style w:type="paragraph" w:customStyle="1" w:styleId="xl85">
    <w:name w:val="xl85"/>
    <w:basedOn w:val="Normal"/>
    <w:rsid w:val="00464885"/>
    <w:pPr>
      <w:pBdr>
        <w:left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86">
    <w:name w:val="xl86"/>
    <w:basedOn w:val="Normal"/>
    <w:rsid w:val="0046488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87">
    <w:name w:val="xl87"/>
    <w:basedOn w:val="Normal"/>
    <w:rsid w:val="00464885"/>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88">
    <w:name w:val="xl88"/>
    <w:basedOn w:val="Normal"/>
    <w:rsid w:val="00464885"/>
    <w:pPr>
      <w:pBdr>
        <w:top w:val="single" w:sz="4" w:space="0" w:color="auto"/>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89">
    <w:name w:val="xl89"/>
    <w:basedOn w:val="Normal"/>
    <w:rsid w:val="00464885"/>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90">
    <w:name w:val="xl90"/>
    <w:basedOn w:val="Normal"/>
    <w:rsid w:val="00464885"/>
    <w:pPr>
      <w:pBdr>
        <w:top w:val="single" w:sz="4" w:space="0" w:color="auto"/>
        <w:right w:val="single" w:sz="4" w:space="0" w:color="000000"/>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91">
    <w:name w:val="xl91"/>
    <w:basedOn w:val="Normal"/>
    <w:rsid w:val="00464885"/>
    <w:pPr>
      <w:pBdr>
        <w:bottom w:val="single" w:sz="4" w:space="0" w:color="auto"/>
        <w:right w:val="single" w:sz="4" w:space="0" w:color="000000"/>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92">
    <w:name w:val="xl92"/>
    <w:basedOn w:val="Normal"/>
    <w:rsid w:val="00464885"/>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color w:val="000000"/>
      <w:lang w:eastAsia="en-US"/>
    </w:rPr>
  </w:style>
  <w:style w:type="paragraph" w:customStyle="1" w:styleId="xl93">
    <w:name w:val="xl93"/>
    <w:basedOn w:val="Normal"/>
    <w:rsid w:val="00464885"/>
    <w:pPr>
      <w:pBdr>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94">
    <w:name w:val="xl94"/>
    <w:basedOn w:val="Normal"/>
    <w:rsid w:val="00464885"/>
    <w:pPr>
      <w:pBdr>
        <w:right w:val="single" w:sz="4" w:space="0" w:color="000000"/>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95">
    <w:name w:val="xl95"/>
    <w:basedOn w:val="Normal"/>
    <w:rsid w:val="00464885"/>
    <w:pPr>
      <w:pBdr>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lang w:eastAsia="en-US"/>
    </w:rPr>
  </w:style>
  <w:style w:type="paragraph" w:customStyle="1" w:styleId="xl96">
    <w:name w:val="xl96"/>
    <w:basedOn w:val="Normal"/>
    <w:rsid w:val="00464885"/>
    <w:pPr>
      <w:pBdr>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97">
    <w:name w:val="xl97"/>
    <w:basedOn w:val="Normal"/>
    <w:rsid w:val="00464885"/>
    <w:pPr>
      <w:pBdr>
        <w:left w:val="single" w:sz="4" w:space="0" w:color="auto"/>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98">
    <w:name w:val="xl98"/>
    <w:basedOn w:val="Normal"/>
    <w:rsid w:val="00464885"/>
    <w:pPr>
      <w:spacing w:before="100" w:beforeAutospacing="1" w:after="100" w:afterAutospacing="1" w:line="240" w:lineRule="auto"/>
    </w:pPr>
    <w:rPr>
      <w:rFonts w:ascii="Times New Roman" w:eastAsia="Times New Roman" w:hAnsi="Times New Roman" w:cs="Times New Roman"/>
      <w:color w:val="000000"/>
      <w:lang w:eastAsia="en-US"/>
    </w:rPr>
  </w:style>
  <w:style w:type="paragraph" w:customStyle="1" w:styleId="xl99">
    <w:name w:val="xl99"/>
    <w:basedOn w:val="Normal"/>
    <w:rsid w:val="00464885"/>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0">
    <w:name w:val="xl100"/>
    <w:basedOn w:val="Normal"/>
    <w:rsid w:val="00464885"/>
    <w:pPr>
      <w:pBdr>
        <w:top w:val="single" w:sz="4" w:space="0" w:color="000000"/>
        <w:bottom w:val="single" w:sz="4" w:space="0" w:color="000000"/>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101">
    <w:name w:val="xl101"/>
    <w:basedOn w:val="Normal"/>
    <w:rsid w:val="00464885"/>
    <w:pPr>
      <w:pBdr>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2">
    <w:name w:val="xl102"/>
    <w:basedOn w:val="Normal"/>
    <w:rsid w:val="00464885"/>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i/>
      <w:iCs/>
      <w:u w:val="single"/>
      <w:lang w:eastAsia="en-US"/>
    </w:rPr>
  </w:style>
  <w:style w:type="paragraph" w:customStyle="1" w:styleId="xl103">
    <w:name w:val="xl103"/>
    <w:basedOn w:val="Normal"/>
    <w:rsid w:val="00464885"/>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4">
    <w:name w:val="xl104"/>
    <w:basedOn w:val="Normal"/>
    <w:rsid w:val="00464885"/>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5">
    <w:name w:val="xl105"/>
    <w:basedOn w:val="Normal"/>
    <w:rsid w:val="00464885"/>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6">
    <w:name w:val="xl106"/>
    <w:basedOn w:val="Normal"/>
    <w:rsid w:val="00464885"/>
    <w:pPr>
      <w:pBdr>
        <w:bottom w:val="single" w:sz="4" w:space="0" w:color="000000"/>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07">
    <w:name w:val="xl107"/>
    <w:basedOn w:val="Normal"/>
    <w:rsid w:val="00464885"/>
    <w:pPr>
      <w:pBdr>
        <w:bottom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8">
    <w:name w:val="xl108"/>
    <w:basedOn w:val="Normal"/>
    <w:rsid w:val="00464885"/>
    <w:pPr>
      <w:pBdr>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09">
    <w:name w:val="xl109"/>
    <w:basedOn w:val="Normal"/>
    <w:rsid w:val="00464885"/>
    <w:pPr>
      <w:pBdr>
        <w:top w:val="single" w:sz="4" w:space="0" w:color="000000"/>
      </w:pBdr>
      <w:shd w:val="clear" w:color="000000" w:fill="D9D9D9"/>
      <w:spacing w:before="100" w:beforeAutospacing="1" w:after="100" w:afterAutospacing="1" w:line="240" w:lineRule="auto"/>
    </w:pPr>
    <w:rPr>
      <w:rFonts w:ascii="Times New Roman" w:eastAsia="Times New Roman" w:hAnsi="Times New Roman" w:cs="Times New Roman"/>
      <w:b/>
      <w:bCs/>
      <w:lang w:eastAsia="en-US"/>
    </w:rPr>
  </w:style>
  <w:style w:type="paragraph" w:customStyle="1" w:styleId="xl110">
    <w:name w:val="xl110"/>
    <w:basedOn w:val="Normal"/>
    <w:rsid w:val="00464885"/>
    <w:pPr>
      <w:pBdr>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11">
    <w:name w:val="xl111"/>
    <w:basedOn w:val="Normal"/>
    <w:rsid w:val="00464885"/>
    <w:pPr>
      <w:pBdr>
        <w:top w:val="single" w:sz="4" w:space="0" w:color="auto"/>
        <w:right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12">
    <w:name w:val="xl112"/>
    <w:basedOn w:val="Normal"/>
    <w:rsid w:val="00464885"/>
    <w:pPr>
      <w:pBdr>
        <w:bottom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13">
    <w:name w:val="xl113"/>
    <w:basedOn w:val="Normal"/>
    <w:rsid w:val="00464885"/>
    <w:pPr>
      <w:pBdr>
        <w:left w:val="single" w:sz="4" w:space="0" w:color="auto"/>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14">
    <w:name w:val="xl114"/>
    <w:basedOn w:val="Normal"/>
    <w:rsid w:val="00464885"/>
    <w:pPr>
      <w:pBdr>
        <w:top w:val="single" w:sz="4" w:space="0" w:color="000000"/>
        <w:bottom w:val="single" w:sz="4" w:space="0" w:color="000000"/>
      </w:pBdr>
      <w:shd w:val="clear" w:color="000000" w:fill="D9D9D9"/>
      <w:spacing w:before="100" w:beforeAutospacing="1" w:after="100" w:afterAutospacing="1" w:line="240" w:lineRule="auto"/>
    </w:pPr>
    <w:rPr>
      <w:rFonts w:ascii="Times New Roman" w:eastAsia="Times New Roman" w:hAnsi="Times New Roman" w:cs="Times New Roman"/>
      <w:b/>
      <w:bCs/>
      <w:color w:val="000000"/>
      <w:lang w:eastAsia="en-US"/>
    </w:rPr>
  </w:style>
  <w:style w:type="paragraph" w:customStyle="1" w:styleId="xl115">
    <w:name w:val="xl115"/>
    <w:basedOn w:val="Normal"/>
    <w:rsid w:val="00464885"/>
    <w:pPr>
      <w:pBdr>
        <w:righ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16">
    <w:name w:val="xl116"/>
    <w:basedOn w:val="Normal"/>
    <w:rsid w:val="00464885"/>
    <w:pPr>
      <w:pBdr>
        <w:top w:val="single" w:sz="4" w:space="0" w:color="000000"/>
        <w:left w:val="single" w:sz="4" w:space="0" w:color="000000"/>
        <w:right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17">
    <w:name w:val="xl117"/>
    <w:basedOn w:val="Normal"/>
    <w:rsid w:val="00464885"/>
    <w:pPr>
      <w:pBdr>
        <w:left w:val="single" w:sz="4" w:space="0" w:color="000000"/>
        <w:right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18">
    <w:name w:val="xl118"/>
    <w:basedOn w:val="Normal"/>
    <w:rsid w:val="00464885"/>
    <w:pPr>
      <w:pBdr>
        <w:left w:val="single" w:sz="4" w:space="0" w:color="000000"/>
        <w:bottom w:val="single" w:sz="4" w:space="0" w:color="000000"/>
        <w:right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19">
    <w:name w:val="xl119"/>
    <w:basedOn w:val="Normal"/>
    <w:rsid w:val="00464885"/>
    <w:pPr>
      <w:pBdr>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lang w:eastAsia="en-US"/>
    </w:rPr>
  </w:style>
  <w:style w:type="paragraph" w:customStyle="1" w:styleId="xl120">
    <w:name w:val="xl120"/>
    <w:basedOn w:val="Normal"/>
    <w:rsid w:val="00464885"/>
    <w:pPr>
      <w:pBdr>
        <w:left w:val="single" w:sz="4" w:space="0" w:color="auto"/>
        <w:bottom w:val="single" w:sz="4" w:space="0" w:color="000000"/>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21">
    <w:name w:val="xl121"/>
    <w:basedOn w:val="Normal"/>
    <w:rsid w:val="00464885"/>
    <w:pPr>
      <w:pBdr>
        <w:right w:val="single" w:sz="4" w:space="0" w:color="auto"/>
      </w:pBdr>
      <w:spacing w:before="100" w:beforeAutospacing="1" w:after="100" w:afterAutospacing="1" w:line="240" w:lineRule="auto"/>
      <w:jc w:val="center"/>
    </w:pPr>
    <w:rPr>
      <w:rFonts w:ascii="Times New Roman" w:eastAsia="Times New Roman" w:hAnsi="Times New Roman" w:cs="Times New Roman"/>
      <w:color w:val="4D93D9"/>
      <w:lang w:eastAsia="en-US"/>
    </w:rPr>
  </w:style>
  <w:style w:type="paragraph" w:customStyle="1" w:styleId="xl122">
    <w:name w:val="xl122"/>
    <w:basedOn w:val="Normal"/>
    <w:rsid w:val="00464885"/>
    <w:pPr>
      <w:pBdr>
        <w:right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23">
    <w:name w:val="xl123"/>
    <w:basedOn w:val="Normal"/>
    <w:rsid w:val="00464885"/>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lang w:eastAsia="en-US"/>
    </w:rPr>
  </w:style>
  <w:style w:type="paragraph" w:customStyle="1" w:styleId="xl124">
    <w:name w:val="xl124"/>
    <w:basedOn w:val="Normal"/>
    <w:rsid w:val="00464885"/>
    <w:pPr>
      <w:pBdr>
        <w:right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25">
    <w:name w:val="xl125"/>
    <w:basedOn w:val="Normal"/>
    <w:rsid w:val="00464885"/>
    <w:pPr>
      <w:pBdr>
        <w:bottom w:val="single" w:sz="4" w:space="0" w:color="auto"/>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26">
    <w:name w:val="xl126"/>
    <w:basedOn w:val="Normal"/>
    <w:rsid w:val="00464885"/>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27">
    <w:name w:val="xl127"/>
    <w:basedOn w:val="Normal"/>
    <w:rsid w:val="00464885"/>
    <w:pPr>
      <w:pBdr>
        <w:left w:val="single" w:sz="4" w:space="0" w:color="000000"/>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28">
    <w:name w:val="xl128"/>
    <w:basedOn w:val="Normal"/>
    <w:rsid w:val="0046488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29">
    <w:name w:val="xl129"/>
    <w:basedOn w:val="Normal"/>
    <w:rsid w:val="00464885"/>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lang w:eastAsia="en-US"/>
    </w:rPr>
  </w:style>
  <w:style w:type="paragraph" w:customStyle="1" w:styleId="xl130">
    <w:name w:val="xl130"/>
    <w:basedOn w:val="Normal"/>
    <w:rsid w:val="00464885"/>
    <w:pPr>
      <w:pBdr>
        <w:top w:val="single" w:sz="4" w:space="0" w:color="auto"/>
        <w:right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31">
    <w:name w:val="xl131"/>
    <w:basedOn w:val="Normal"/>
    <w:rsid w:val="00464885"/>
    <w:pPr>
      <w:pBdr>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lang w:eastAsia="en-US"/>
    </w:rPr>
  </w:style>
  <w:style w:type="paragraph" w:customStyle="1" w:styleId="xl132">
    <w:name w:val="xl132"/>
    <w:basedOn w:val="Normal"/>
    <w:rsid w:val="00464885"/>
    <w:pPr>
      <w:pBdr>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color w:val="000000"/>
      <w:lang w:eastAsia="en-US"/>
    </w:rPr>
  </w:style>
  <w:style w:type="paragraph" w:customStyle="1" w:styleId="xl133">
    <w:name w:val="xl133"/>
    <w:basedOn w:val="Normal"/>
    <w:rsid w:val="00464885"/>
    <w:pPr>
      <w:pBdr>
        <w:bottom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34">
    <w:name w:val="xl134"/>
    <w:basedOn w:val="Normal"/>
    <w:rsid w:val="00464885"/>
    <w:pPr>
      <w:pBdr>
        <w:top w:val="single" w:sz="4" w:space="0" w:color="000000"/>
        <w:bottom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35">
    <w:name w:val="xl135"/>
    <w:basedOn w:val="Normal"/>
    <w:rsid w:val="00464885"/>
    <w:pPr>
      <w:pBdr>
        <w:bottom w:val="single" w:sz="4" w:space="0" w:color="000000"/>
        <w:right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36">
    <w:name w:val="xl136"/>
    <w:basedOn w:val="Normal"/>
    <w:rsid w:val="00464885"/>
    <w:pPr>
      <w:pBdr>
        <w:top w:val="single" w:sz="4" w:space="0" w:color="000000"/>
        <w:bottom w:val="single" w:sz="4" w:space="0" w:color="000000"/>
        <w:right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37">
    <w:name w:val="xl137"/>
    <w:basedOn w:val="Normal"/>
    <w:rsid w:val="00464885"/>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lang w:eastAsia="en-US"/>
    </w:rPr>
  </w:style>
  <w:style w:type="paragraph" w:customStyle="1" w:styleId="xl138">
    <w:name w:val="xl138"/>
    <w:basedOn w:val="Normal"/>
    <w:rsid w:val="00464885"/>
    <w:pPr>
      <w:spacing w:before="100" w:beforeAutospacing="1" w:after="100" w:afterAutospacing="1" w:line="240" w:lineRule="auto"/>
    </w:pPr>
    <w:rPr>
      <w:rFonts w:ascii="Times New Roman" w:eastAsia="Times New Roman" w:hAnsi="Times New Roman" w:cs="Times New Roman"/>
      <w:b/>
      <w:bCs/>
      <w:i/>
      <w:iCs/>
      <w:u w:val="single"/>
      <w:lang w:eastAsia="en-US"/>
    </w:rPr>
  </w:style>
  <w:style w:type="table" w:styleId="TableGridLight">
    <w:name w:val="Grid Table Light"/>
    <w:basedOn w:val="TableNormal"/>
    <w:uiPriority w:val="40"/>
    <w:rsid w:val="00610E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062">
      <w:marLeft w:val="640"/>
      <w:marRight w:val="0"/>
      <w:marTop w:val="0"/>
      <w:marBottom w:val="0"/>
      <w:divBdr>
        <w:top w:val="none" w:sz="0" w:space="0" w:color="auto"/>
        <w:left w:val="none" w:sz="0" w:space="0" w:color="auto"/>
        <w:bottom w:val="none" w:sz="0" w:space="0" w:color="auto"/>
        <w:right w:val="none" w:sz="0" w:space="0" w:color="auto"/>
      </w:divBdr>
    </w:div>
    <w:div w:id="547352">
      <w:marLeft w:val="640"/>
      <w:marRight w:val="0"/>
      <w:marTop w:val="0"/>
      <w:marBottom w:val="0"/>
      <w:divBdr>
        <w:top w:val="none" w:sz="0" w:space="0" w:color="auto"/>
        <w:left w:val="none" w:sz="0" w:space="0" w:color="auto"/>
        <w:bottom w:val="none" w:sz="0" w:space="0" w:color="auto"/>
        <w:right w:val="none" w:sz="0" w:space="0" w:color="auto"/>
      </w:divBdr>
    </w:div>
    <w:div w:id="671668">
      <w:marLeft w:val="640"/>
      <w:marRight w:val="0"/>
      <w:marTop w:val="0"/>
      <w:marBottom w:val="0"/>
      <w:divBdr>
        <w:top w:val="none" w:sz="0" w:space="0" w:color="auto"/>
        <w:left w:val="none" w:sz="0" w:space="0" w:color="auto"/>
        <w:bottom w:val="none" w:sz="0" w:space="0" w:color="auto"/>
        <w:right w:val="none" w:sz="0" w:space="0" w:color="auto"/>
      </w:divBdr>
    </w:div>
    <w:div w:id="2632151">
      <w:marLeft w:val="640"/>
      <w:marRight w:val="0"/>
      <w:marTop w:val="0"/>
      <w:marBottom w:val="0"/>
      <w:divBdr>
        <w:top w:val="none" w:sz="0" w:space="0" w:color="auto"/>
        <w:left w:val="none" w:sz="0" w:space="0" w:color="auto"/>
        <w:bottom w:val="none" w:sz="0" w:space="0" w:color="auto"/>
        <w:right w:val="none" w:sz="0" w:space="0" w:color="auto"/>
      </w:divBdr>
    </w:div>
    <w:div w:id="2779151">
      <w:marLeft w:val="640"/>
      <w:marRight w:val="0"/>
      <w:marTop w:val="0"/>
      <w:marBottom w:val="0"/>
      <w:divBdr>
        <w:top w:val="none" w:sz="0" w:space="0" w:color="auto"/>
        <w:left w:val="none" w:sz="0" w:space="0" w:color="auto"/>
        <w:bottom w:val="none" w:sz="0" w:space="0" w:color="auto"/>
        <w:right w:val="none" w:sz="0" w:space="0" w:color="auto"/>
      </w:divBdr>
    </w:div>
    <w:div w:id="3361828">
      <w:marLeft w:val="640"/>
      <w:marRight w:val="0"/>
      <w:marTop w:val="0"/>
      <w:marBottom w:val="0"/>
      <w:divBdr>
        <w:top w:val="none" w:sz="0" w:space="0" w:color="auto"/>
        <w:left w:val="none" w:sz="0" w:space="0" w:color="auto"/>
        <w:bottom w:val="none" w:sz="0" w:space="0" w:color="auto"/>
        <w:right w:val="none" w:sz="0" w:space="0" w:color="auto"/>
      </w:divBdr>
    </w:div>
    <w:div w:id="3749834">
      <w:marLeft w:val="640"/>
      <w:marRight w:val="0"/>
      <w:marTop w:val="0"/>
      <w:marBottom w:val="0"/>
      <w:divBdr>
        <w:top w:val="none" w:sz="0" w:space="0" w:color="auto"/>
        <w:left w:val="none" w:sz="0" w:space="0" w:color="auto"/>
        <w:bottom w:val="none" w:sz="0" w:space="0" w:color="auto"/>
        <w:right w:val="none" w:sz="0" w:space="0" w:color="auto"/>
      </w:divBdr>
    </w:div>
    <w:div w:id="4745065">
      <w:marLeft w:val="640"/>
      <w:marRight w:val="0"/>
      <w:marTop w:val="0"/>
      <w:marBottom w:val="0"/>
      <w:divBdr>
        <w:top w:val="none" w:sz="0" w:space="0" w:color="auto"/>
        <w:left w:val="none" w:sz="0" w:space="0" w:color="auto"/>
        <w:bottom w:val="none" w:sz="0" w:space="0" w:color="auto"/>
        <w:right w:val="none" w:sz="0" w:space="0" w:color="auto"/>
      </w:divBdr>
    </w:div>
    <w:div w:id="5180709">
      <w:marLeft w:val="640"/>
      <w:marRight w:val="0"/>
      <w:marTop w:val="0"/>
      <w:marBottom w:val="0"/>
      <w:divBdr>
        <w:top w:val="none" w:sz="0" w:space="0" w:color="auto"/>
        <w:left w:val="none" w:sz="0" w:space="0" w:color="auto"/>
        <w:bottom w:val="none" w:sz="0" w:space="0" w:color="auto"/>
        <w:right w:val="none" w:sz="0" w:space="0" w:color="auto"/>
      </w:divBdr>
    </w:div>
    <w:div w:id="5325464">
      <w:marLeft w:val="640"/>
      <w:marRight w:val="0"/>
      <w:marTop w:val="0"/>
      <w:marBottom w:val="0"/>
      <w:divBdr>
        <w:top w:val="none" w:sz="0" w:space="0" w:color="auto"/>
        <w:left w:val="none" w:sz="0" w:space="0" w:color="auto"/>
        <w:bottom w:val="none" w:sz="0" w:space="0" w:color="auto"/>
        <w:right w:val="none" w:sz="0" w:space="0" w:color="auto"/>
      </w:divBdr>
    </w:div>
    <w:div w:id="5374251">
      <w:marLeft w:val="640"/>
      <w:marRight w:val="0"/>
      <w:marTop w:val="0"/>
      <w:marBottom w:val="0"/>
      <w:divBdr>
        <w:top w:val="none" w:sz="0" w:space="0" w:color="auto"/>
        <w:left w:val="none" w:sz="0" w:space="0" w:color="auto"/>
        <w:bottom w:val="none" w:sz="0" w:space="0" w:color="auto"/>
        <w:right w:val="none" w:sz="0" w:space="0" w:color="auto"/>
      </w:divBdr>
    </w:div>
    <w:div w:id="5793436">
      <w:marLeft w:val="640"/>
      <w:marRight w:val="0"/>
      <w:marTop w:val="0"/>
      <w:marBottom w:val="0"/>
      <w:divBdr>
        <w:top w:val="none" w:sz="0" w:space="0" w:color="auto"/>
        <w:left w:val="none" w:sz="0" w:space="0" w:color="auto"/>
        <w:bottom w:val="none" w:sz="0" w:space="0" w:color="auto"/>
        <w:right w:val="none" w:sz="0" w:space="0" w:color="auto"/>
      </w:divBdr>
    </w:div>
    <w:div w:id="6366843">
      <w:marLeft w:val="640"/>
      <w:marRight w:val="0"/>
      <w:marTop w:val="0"/>
      <w:marBottom w:val="0"/>
      <w:divBdr>
        <w:top w:val="none" w:sz="0" w:space="0" w:color="auto"/>
        <w:left w:val="none" w:sz="0" w:space="0" w:color="auto"/>
        <w:bottom w:val="none" w:sz="0" w:space="0" w:color="auto"/>
        <w:right w:val="none" w:sz="0" w:space="0" w:color="auto"/>
      </w:divBdr>
    </w:div>
    <w:div w:id="6758295">
      <w:marLeft w:val="640"/>
      <w:marRight w:val="0"/>
      <w:marTop w:val="0"/>
      <w:marBottom w:val="0"/>
      <w:divBdr>
        <w:top w:val="none" w:sz="0" w:space="0" w:color="auto"/>
        <w:left w:val="none" w:sz="0" w:space="0" w:color="auto"/>
        <w:bottom w:val="none" w:sz="0" w:space="0" w:color="auto"/>
        <w:right w:val="none" w:sz="0" w:space="0" w:color="auto"/>
      </w:divBdr>
    </w:div>
    <w:div w:id="7875859">
      <w:marLeft w:val="640"/>
      <w:marRight w:val="0"/>
      <w:marTop w:val="0"/>
      <w:marBottom w:val="0"/>
      <w:divBdr>
        <w:top w:val="none" w:sz="0" w:space="0" w:color="auto"/>
        <w:left w:val="none" w:sz="0" w:space="0" w:color="auto"/>
        <w:bottom w:val="none" w:sz="0" w:space="0" w:color="auto"/>
        <w:right w:val="none" w:sz="0" w:space="0" w:color="auto"/>
      </w:divBdr>
    </w:div>
    <w:div w:id="8797324">
      <w:marLeft w:val="640"/>
      <w:marRight w:val="0"/>
      <w:marTop w:val="0"/>
      <w:marBottom w:val="0"/>
      <w:divBdr>
        <w:top w:val="none" w:sz="0" w:space="0" w:color="auto"/>
        <w:left w:val="none" w:sz="0" w:space="0" w:color="auto"/>
        <w:bottom w:val="none" w:sz="0" w:space="0" w:color="auto"/>
        <w:right w:val="none" w:sz="0" w:space="0" w:color="auto"/>
      </w:divBdr>
    </w:div>
    <w:div w:id="9718870">
      <w:marLeft w:val="640"/>
      <w:marRight w:val="0"/>
      <w:marTop w:val="0"/>
      <w:marBottom w:val="0"/>
      <w:divBdr>
        <w:top w:val="none" w:sz="0" w:space="0" w:color="auto"/>
        <w:left w:val="none" w:sz="0" w:space="0" w:color="auto"/>
        <w:bottom w:val="none" w:sz="0" w:space="0" w:color="auto"/>
        <w:right w:val="none" w:sz="0" w:space="0" w:color="auto"/>
      </w:divBdr>
    </w:div>
    <w:div w:id="10180647">
      <w:marLeft w:val="640"/>
      <w:marRight w:val="0"/>
      <w:marTop w:val="0"/>
      <w:marBottom w:val="0"/>
      <w:divBdr>
        <w:top w:val="none" w:sz="0" w:space="0" w:color="auto"/>
        <w:left w:val="none" w:sz="0" w:space="0" w:color="auto"/>
        <w:bottom w:val="none" w:sz="0" w:space="0" w:color="auto"/>
        <w:right w:val="none" w:sz="0" w:space="0" w:color="auto"/>
      </w:divBdr>
    </w:div>
    <w:div w:id="12077309">
      <w:marLeft w:val="640"/>
      <w:marRight w:val="0"/>
      <w:marTop w:val="0"/>
      <w:marBottom w:val="0"/>
      <w:divBdr>
        <w:top w:val="none" w:sz="0" w:space="0" w:color="auto"/>
        <w:left w:val="none" w:sz="0" w:space="0" w:color="auto"/>
        <w:bottom w:val="none" w:sz="0" w:space="0" w:color="auto"/>
        <w:right w:val="none" w:sz="0" w:space="0" w:color="auto"/>
      </w:divBdr>
    </w:div>
    <w:div w:id="12851149">
      <w:marLeft w:val="640"/>
      <w:marRight w:val="0"/>
      <w:marTop w:val="0"/>
      <w:marBottom w:val="0"/>
      <w:divBdr>
        <w:top w:val="none" w:sz="0" w:space="0" w:color="auto"/>
        <w:left w:val="none" w:sz="0" w:space="0" w:color="auto"/>
        <w:bottom w:val="none" w:sz="0" w:space="0" w:color="auto"/>
        <w:right w:val="none" w:sz="0" w:space="0" w:color="auto"/>
      </w:divBdr>
    </w:div>
    <w:div w:id="13195989">
      <w:marLeft w:val="640"/>
      <w:marRight w:val="0"/>
      <w:marTop w:val="0"/>
      <w:marBottom w:val="0"/>
      <w:divBdr>
        <w:top w:val="none" w:sz="0" w:space="0" w:color="auto"/>
        <w:left w:val="none" w:sz="0" w:space="0" w:color="auto"/>
        <w:bottom w:val="none" w:sz="0" w:space="0" w:color="auto"/>
        <w:right w:val="none" w:sz="0" w:space="0" w:color="auto"/>
      </w:divBdr>
    </w:div>
    <w:div w:id="16854928">
      <w:marLeft w:val="640"/>
      <w:marRight w:val="0"/>
      <w:marTop w:val="0"/>
      <w:marBottom w:val="0"/>
      <w:divBdr>
        <w:top w:val="none" w:sz="0" w:space="0" w:color="auto"/>
        <w:left w:val="none" w:sz="0" w:space="0" w:color="auto"/>
        <w:bottom w:val="none" w:sz="0" w:space="0" w:color="auto"/>
        <w:right w:val="none" w:sz="0" w:space="0" w:color="auto"/>
      </w:divBdr>
    </w:div>
    <w:div w:id="17702856">
      <w:marLeft w:val="640"/>
      <w:marRight w:val="0"/>
      <w:marTop w:val="0"/>
      <w:marBottom w:val="0"/>
      <w:divBdr>
        <w:top w:val="none" w:sz="0" w:space="0" w:color="auto"/>
        <w:left w:val="none" w:sz="0" w:space="0" w:color="auto"/>
        <w:bottom w:val="none" w:sz="0" w:space="0" w:color="auto"/>
        <w:right w:val="none" w:sz="0" w:space="0" w:color="auto"/>
      </w:divBdr>
    </w:div>
    <w:div w:id="18897065">
      <w:marLeft w:val="640"/>
      <w:marRight w:val="0"/>
      <w:marTop w:val="0"/>
      <w:marBottom w:val="0"/>
      <w:divBdr>
        <w:top w:val="none" w:sz="0" w:space="0" w:color="auto"/>
        <w:left w:val="none" w:sz="0" w:space="0" w:color="auto"/>
        <w:bottom w:val="none" w:sz="0" w:space="0" w:color="auto"/>
        <w:right w:val="none" w:sz="0" w:space="0" w:color="auto"/>
      </w:divBdr>
    </w:div>
    <w:div w:id="20862302">
      <w:marLeft w:val="640"/>
      <w:marRight w:val="0"/>
      <w:marTop w:val="0"/>
      <w:marBottom w:val="0"/>
      <w:divBdr>
        <w:top w:val="none" w:sz="0" w:space="0" w:color="auto"/>
        <w:left w:val="none" w:sz="0" w:space="0" w:color="auto"/>
        <w:bottom w:val="none" w:sz="0" w:space="0" w:color="auto"/>
        <w:right w:val="none" w:sz="0" w:space="0" w:color="auto"/>
      </w:divBdr>
    </w:div>
    <w:div w:id="21322924">
      <w:marLeft w:val="640"/>
      <w:marRight w:val="0"/>
      <w:marTop w:val="0"/>
      <w:marBottom w:val="0"/>
      <w:divBdr>
        <w:top w:val="none" w:sz="0" w:space="0" w:color="auto"/>
        <w:left w:val="none" w:sz="0" w:space="0" w:color="auto"/>
        <w:bottom w:val="none" w:sz="0" w:space="0" w:color="auto"/>
        <w:right w:val="none" w:sz="0" w:space="0" w:color="auto"/>
      </w:divBdr>
    </w:div>
    <w:div w:id="21562196">
      <w:marLeft w:val="640"/>
      <w:marRight w:val="0"/>
      <w:marTop w:val="0"/>
      <w:marBottom w:val="0"/>
      <w:divBdr>
        <w:top w:val="none" w:sz="0" w:space="0" w:color="auto"/>
        <w:left w:val="none" w:sz="0" w:space="0" w:color="auto"/>
        <w:bottom w:val="none" w:sz="0" w:space="0" w:color="auto"/>
        <w:right w:val="none" w:sz="0" w:space="0" w:color="auto"/>
      </w:divBdr>
    </w:div>
    <w:div w:id="22101410">
      <w:marLeft w:val="640"/>
      <w:marRight w:val="0"/>
      <w:marTop w:val="0"/>
      <w:marBottom w:val="0"/>
      <w:divBdr>
        <w:top w:val="none" w:sz="0" w:space="0" w:color="auto"/>
        <w:left w:val="none" w:sz="0" w:space="0" w:color="auto"/>
        <w:bottom w:val="none" w:sz="0" w:space="0" w:color="auto"/>
        <w:right w:val="none" w:sz="0" w:space="0" w:color="auto"/>
      </w:divBdr>
    </w:div>
    <w:div w:id="22562642">
      <w:marLeft w:val="640"/>
      <w:marRight w:val="0"/>
      <w:marTop w:val="0"/>
      <w:marBottom w:val="0"/>
      <w:divBdr>
        <w:top w:val="none" w:sz="0" w:space="0" w:color="auto"/>
        <w:left w:val="none" w:sz="0" w:space="0" w:color="auto"/>
        <w:bottom w:val="none" w:sz="0" w:space="0" w:color="auto"/>
        <w:right w:val="none" w:sz="0" w:space="0" w:color="auto"/>
      </w:divBdr>
    </w:div>
    <w:div w:id="22680032">
      <w:marLeft w:val="640"/>
      <w:marRight w:val="0"/>
      <w:marTop w:val="0"/>
      <w:marBottom w:val="0"/>
      <w:divBdr>
        <w:top w:val="none" w:sz="0" w:space="0" w:color="auto"/>
        <w:left w:val="none" w:sz="0" w:space="0" w:color="auto"/>
        <w:bottom w:val="none" w:sz="0" w:space="0" w:color="auto"/>
        <w:right w:val="none" w:sz="0" w:space="0" w:color="auto"/>
      </w:divBdr>
    </w:div>
    <w:div w:id="25568365">
      <w:marLeft w:val="640"/>
      <w:marRight w:val="0"/>
      <w:marTop w:val="0"/>
      <w:marBottom w:val="0"/>
      <w:divBdr>
        <w:top w:val="none" w:sz="0" w:space="0" w:color="auto"/>
        <w:left w:val="none" w:sz="0" w:space="0" w:color="auto"/>
        <w:bottom w:val="none" w:sz="0" w:space="0" w:color="auto"/>
        <w:right w:val="none" w:sz="0" w:space="0" w:color="auto"/>
      </w:divBdr>
    </w:div>
    <w:div w:id="25763614">
      <w:marLeft w:val="640"/>
      <w:marRight w:val="0"/>
      <w:marTop w:val="0"/>
      <w:marBottom w:val="0"/>
      <w:divBdr>
        <w:top w:val="none" w:sz="0" w:space="0" w:color="auto"/>
        <w:left w:val="none" w:sz="0" w:space="0" w:color="auto"/>
        <w:bottom w:val="none" w:sz="0" w:space="0" w:color="auto"/>
        <w:right w:val="none" w:sz="0" w:space="0" w:color="auto"/>
      </w:divBdr>
    </w:div>
    <w:div w:id="31074953">
      <w:marLeft w:val="640"/>
      <w:marRight w:val="0"/>
      <w:marTop w:val="0"/>
      <w:marBottom w:val="0"/>
      <w:divBdr>
        <w:top w:val="none" w:sz="0" w:space="0" w:color="auto"/>
        <w:left w:val="none" w:sz="0" w:space="0" w:color="auto"/>
        <w:bottom w:val="none" w:sz="0" w:space="0" w:color="auto"/>
        <w:right w:val="none" w:sz="0" w:space="0" w:color="auto"/>
      </w:divBdr>
    </w:div>
    <w:div w:id="34742540">
      <w:marLeft w:val="640"/>
      <w:marRight w:val="0"/>
      <w:marTop w:val="0"/>
      <w:marBottom w:val="0"/>
      <w:divBdr>
        <w:top w:val="none" w:sz="0" w:space="0" w:color="auto"/>
        <w:left w:val="none" w:sz="0" w:space="0" w:color="auto"/>
        <w:bottom w:val="none" w:sz="0" w:space="0" w:color="auto"/>
        <w:right w:val="none" w:sz="0" w:space="0" w:color="auto"/>
      </w:divBdr>
    </w:div>
    <w:div w:id="35131494">
      <w:marLeft w:val="640"/>
      <w:marRight w:val="0"/>
      <w:marTop w:val="0"/>
      <w:marBottom w:val="0"/>
      <w:divBdr>
        <w:top w:val="none" w:sz="0" w:space="0" w:color="auto"/>
        <w:left w:val="none" w:sz="0" w:space="0" w:color="auto"/>
        <w:bottom w:val="none" w:sz="0" w:space="0" w:color="auto"/>
        <w:right w:val="none" w:sz="0" w:space="0" w:color="auto"/>
      </w:divBdr>
    </w:div>
    <w:div w:id="37240985">
      <w:marLeft w:val="640"/>
      <w:marRight w:val="0"/>
      <w:marTop w:val="0"/>
      <w:marBottom w:val="0"/>
      <w:divBdr>
        <w:top w:val="none" w:sz="0" w:space="0" w:color="auto"/>
        <w:left w:val="none" w:sz="0" w:space="0" w:color="auto"/>
        <w:bottom w:val="none" w:sz="0" w:space="0" w:color="auto"/>
        <w:right w:val="none" w:sz="0" w:space="0" w:color="auto"/>
      </w:divBdr>
    </w:div>
    <w:div w:id="39863926">
      <w:marLeft w:val="640"/>
      <w:marRight w:val="0"/>
      <w:marTop w:val="0"/>
      <w:marBottom w:val="0"/>
      <w:divBdr>
        <w:top w:val="none" w:sz="0" w:space="0" w:color="auto"/>
        <w:left w:val="none" w:sz="0" w:space="0" w:color="auto"/>
        <w:bottom w:val="none" w:sz="0" w:space="0" w:color="auto"/>
        <w:right w:val="none" w:sz="0" w:space="0" w:color="auto"/>
      </w:divBdr>
    </w:div>
    <w:div w:id="41180212">
      <w:marLeft w:val="640"/>
      <w:marRight w:val="0"/>
      <w:marTop w:val="0"/>
      <w:marBottom w:val="0"/>
      <w:divBdr>
        <w:top w:val="none" w:sz="0" w:space="0" w:color="auto"/>
        <w:left w:val="none" w:sz="0" w:space="0" w:color="auto"/>
        <w:bottom w:val="none" w:sz="0" w:space="0" w:color="auto"/>
        <w:right w:val="none" w:sz="0" w:space="0" w:color="auto"/>
      </w:divBdr>
    </w:div>
    <w:div w:id="43143440">
      <w:marLeft w:val="640"/>
      <w:marRight w:val="0"/>
      <w:marTop w:val="0"/>
      <w:marBottom w:val="0"/>
      <w:divBdr>
        <w:top w:val="none" w:sz="0" w:space="0" w:color="auto"/>
        <w:left w:val="none" w:sz="0" w:space="0" w:color="auto"/>
        <w:bottom w:val="none" w:sz="0" w:space="0" w:color="auto"/>
        <w:right w:val="none" w:sz="0" w:space="0" w:color="auto"/>
      </w:divBdr>
    </w:div>
    <w:div w:id="43145280">
      <w:marLeft w:val="640"/>
      <w:marRight w:val="0"/>
      <w:marTop w:val="0"/>
      <w:marBottom w:val="0"/>
      <w:divBdr>
        <w:top w:val="none" w:sz="0" w:space="0" w:color="auto"/>
        <w:left w:val="none" w:sz="0" w:space="0" w:color="auto"/>
        <w:bottom w:val="none" w:sz="0" w:space="0" w:color="auto"/>
        <w:right w:val="none" w:sz="0" w:space="0" w:color="auto"/>
      </w:divBdr>
    </w:div>
    <w:div w:id="44448267">
      <w:marLeft w:val="640"/>
      <w:marRight w:val="0"/>
      <w:marTop w:val="0"/>
      <w:marBottom w:val="0"/>
      <w:divBdr>
        <w:top w:val="none" w:sz="0" w:space="0" w:color="auto"/>
        <w:left w:val="none" w:sz="0" w:space="0" w:color="auto"/>
        <w:bottom w:val="none" w:sz="0" w:space="0" w:color="auto"/>
        <w:right w:val="none" w:sz="0" w:space="0" w:color="auto"/>
      </w:divBdr>
    </w:div>
    <w:div w:id="44565306">
      <w:marLeft w:val="640"/>
      <w:marRight w:val="0"/>
      <w:marTop w:val="0"/>
      <w:marBottom w:val="0"/>
      <w:divBdr>
        <w:top w:val="none" w:sz="0" w:space="0" w:color="auto"/>
        <w:left w:val="none" w:sz="0" w:space="0" w:color="auto"/>
        <w:bottom w:val="none" w:sz="0" w:space="0" w:color="auto"/>
        <w:right w:val="none" w:sz="0" w:space="0" w:color="auto"/>
      </w:divBdr>
    </w:div>
    <w:div w:id="47387003">
      <w:marLeft w:val="640"/>
      <w:marRight w:val="0"/>
      <w:marTop w:val="0"/>
      <w:marBottom w:val="0"/>
      <w:divBdr>
        <w:top w:val="none" w:sz="0" w:space="0" w:color="auto"/>
        <w:left w:val="none" w:sz="0" w:space="0" w:color="auto"/>
        <w:bottom w:val="none" w:sz="0" w:space="0" w:color="auto"/>
        <w:right w:val="none" w:sz="0" w:space="0" w:color="auto"/>
      </w:divBdr>
    </w:div>
    <w:div w:id="47534981">
      <w:marLeft w:val="640"/>
      <w:marRight w:val="0"/>
      <w:marTop w:val="0"/>
      <w:marBottom w:val="0"/>
      <w:divBdr>
        <w:top w:val="none" w:sz="0" w:space="0" w:color="auto"/>
        <w:left w:val="none" w:sz="0" w:space="0" w:color="auto"/>
        <w:bottom w:val="none" w:sz="0" w:space="0" w:color="auto"/>
        <w:right w:val="none" w:sz="0" w:space="0" w:color="auto"/>
      </w:divBdr>
    </w:div>
    <w:div w:id="53741855">
      <w:marLeft w:val="640"/>
      <w:marRight w:val="0"/>
      <w:marTop w:val="0"/>
      <w:marBottom w:val="0"/>
      <w:divBdr>
        <w:top w:val="none" w:sz="0" w:space="0" w:color="auto"/>
        <w:left w:val="none" w:sz="0" w:space="0" w:color="auto"/>
        <w:bottom w:val="none" w:sz="0" w:space="0" w:color="auto"/>
        <w:right w:val="none" w:sz="0" w:space="0" w:color="auto"/>
      </w:divBdr>
    </w:div>
    <w:div w:id="61486433">
      <w:marLeft w:val="640"/>
      <w:marRight w:val="0"/>
      <w:marTop w:val="0"/>
      <w:marBottom w:val="0"/>
      <w:divBdr>
        <w:top w:val="none" w:sz="0" w:space="0" w:color="auto"/>
        <w:left w:val="none" w:sz="0" w:space="0" w:color="auto"/>
        <w:bottom w:val="none" w:sz="0" w:space="0" w:color="auto"/>
        <w:right w:val="none" w:sz="0" w:space="0" w:color="auto"/>
      </w:divBdr>
    </w:div>
    <w:div w:id="62143793">
      <w:marLeft w:val="640"/>
      <w:marRight w:val="0"/>
      <w:marTop w:val="0"/>
      <w:marBottom w:val="0"/>
      <w:divBdr>
        <w:top w:val="none" w:sz="0" w:space="0" w:color="auto"/>
        <w:left w:val="none" w:sz="0" w:space="0" w:color="auto"/>
        <w:bottom w:val="none" w:sz="0" w:space="0" w:color="auto"/>
        <w:right w:val="none" w:sz="0" w:space="0" w:color="auto"/>
      </w:divBdr>
    </w:div>
    <w:div w:id="67503196">
      <w:marLeft w:val="640"/>
      <w:marRight w:val="0"/>
      <w:marTop w:val="0"/>
      <w:marBottom w:val="0"/>
      <w:divBdr>
        <w:top w:val="none" w:sz="0" w:space="0" w:color="auto"/>
        <w:left w:val="none" w:sz="0" w:space="0" w:color="auto"/>
        <w:bottom w:val="none" w:sz="0" w:space="0" w:color="auto"/>
        <w:right w:val="none" w:sz="0" w:space="0" w:color="auto"/>
      </w:divBdr>
    </w:div>
    <w:div w:id="68116148">
      <w:marLeft w:val="640"/>
      <w:marRight w:val="0"/>
      <w:marTop w:val="0"/>
      <w:marBottom w:val="0"/>
      <w:divBdr>
        <w:top w:val="none" w:sz="0" w:space="0" w:color="auto"/>
        <w:left w:val="none" w:sz="0" w:space="0" w:color="auto"/>
        <w:bottom w:val="none" w:sz="0" w:space="0" w:color="auto"/>
        <w:right w:val="none" w:sz="0" w:space="0" w:color="auto"/>
      </w:divBdr>
    </w:div>
    <w:div w:id="68577709">
      <w:marLeft w:val="640"/>
      <w:marRight w:val="0"/>
      <w:marTop w:val="0"/>
      <w:marBottom w:val="0"/>
      <w:divBdr>
        <w:top w:val="none" w:sz="0" w:space="0" w:color="auto"/>
        <w:left w:val="none" w:sz="0" w:space="0" w:color="auto"/>
        <w:bottom w:val="none" w:sz="0" w:space="0" w:color="auto"/>
        <w:right w:val="none" w:sz="0" w:space="0" w:color="auto"/>
      </w:divBdr>
    </w:div>
    <w:div w:id="70204252">
      <w:marLeft w:val="640"/>
      <w:marRight w:val="0"/>
      <w:marTop w:val="0"/>
      <w:marBottom w:val="0"/>
      <w:divBdr>
        <w:top w:val="none" w:sz="0" w:space="0" w:color="auto"/>
        <w:left w:val="none" w:sz="0" w:space="0" w:color="auto"/>
        <w:bottom w:val="none" w:sz="0" w:space="0" w:color="auto"/>
        <w:right w:val="none" w:sz="0" w:space="0" w:color="auto"/>
      </w:divBdr>
    </w:div>
    <w:div w:id="73163094">
      <w:marLeft w:val="640"/>
      <w:marRight w:val="0"/>
      <w:marTop w:val="0"/>
      <w:marBottom w:val="0"/>
      <w:divBdr>
        <w:top w:val="none" w:sz="0" w:space="0" w:color="auto"/>
        <w:left w:val="none" w:sz="0" w:space="0" w:color="auto"/>
        <w:bottom w:val="none" w:sz="0" w:space="0" w:color="auto"/>
        <w:right w:val="none" w:sz="0" w:space="0" w:color="auto"/>
      </w:divBdr>
    </w:div>
    <w:div w:id="73207000">
      <w:marLeft w:val="640"/>
      <w:marRight w:val="0"/>
      <w:marTop w:val="0"/>
      <w:marBottom w:val="0"/>
      <w:divBdr>
        <w:top w:val="none" w:sz="0" w:space="0" w:color="auto"/>
        <w:left w:val="none" w:sz="0" w:space="0" w:color="auto"/>
        <w:bottom w:val="none" w:sz="0" w:space="0" w:color="auto"/>
        <w:right w:val="none" w:sz="0" w:space="0" w:color="auto"/>
      </w:divBdr>
    </w:div>
    <w:div w:id="75397841">
      <w:marLeft w:val="640"/>
      <w:marRight w:val="0"/>
      <w:marTop w:val="0"/>
      <w:marBottom w:val="0"/>
      <w:divBdr>
        <w:top w:val="none" w:sz="0" w:space="0" w:color="auto"/>
        <w:left w:val="none" w:sz="0" w:space="0" w:color="auto"/>
        <w:bottom w:val="none" w:sz="0" w:space="0" w:color="auto"/>
        <w:right w:val="none" w:sz="0" w:space="0" w:color="auto"/>
      </w:divBdr>
    </w:div>
    <w:div w:id="77871890">
      <w:marLeft w:val="640"/>
      <w:marRight w:val="0"/>
      <w:marTop w:val="0"/>
      <w:marBottom w:val="0"/>
      <w:divBdr>
        <w:top w:val="none" w:sz="0" w:space="0" w:color="auto"/>
        <w:left w:val="none" w:sz="0" w:space="0" w:color="auto"/>
        <w:bottom w:val="none" w:sz="0" w:space="0" w:color="auto"/>
        <w:right w:val="none" w:sz="0" w:space="0" w:color="auto"/>
      </w:divBdr>
    </w:div>
    <w:div w:id="78792434">
      <w:marLeft w:val="640"/>
      <w:marRight w:val="0"/>
      <w:marTop w:val="0"/>
      <w:marBottom w:val="0"/>
      <w:divBdr>
        <w:top w:val="none" w:sz="0" w:space="0" w:color="auto"/>
        <w:left w:val="none" w:sz="0" w:space="0" w:color="auto"/>
        <w:bottom w:val="none" w:sz="0" w:space="0" w:color="auto"/>
        <w:right w:val="none" w:sz="0" w:space="0" w:color="auto"/>
      </w:divBdr>
    </w:div>
    <w:div w:id="79329005">
      <w:marLeft w:val="640"/>
      <w:marRight w:val="0"/>
      <w:marTop w:val="0"/>
      <w:marBottom w:val="0"/>
      <w:divBdr>
        <w:top w:val="none" w:sz="0" w:space="0" w:color="auto"/>
        <w:left w:val="none" w:sz="0" w:space="0" w:color="auto"/>
        <w:bottom w:val="none" w:sz="0" w:space="0" w:color="auto"/>
        <w:right w:val="none" w:sz="0" w:space="0" w:color="auto"/>
      </w:divBdr>
    </w:div>
    <w:div w:id="80637892">
      <w:marLeft w:val="640"/>
      <w:marRight w:val="0"/>
      <w:marTop w:val="0"/>
      <w:marBottom w:val="0"/>
      <w:divBdr>
        <w:top w:val="none" w:sz="0" w:space="0" w:color="auto"/>
        <w:left w:val="none" w:sz="0" w:space="0" w:color="auto"/>
        <w:bottom w:val="none" w:sz="0" w:space="0" w:color="auto"/>
        <w:right w:val="none" w:sz="0" w:space="0" w:color="auto"/>
      </w:divBdr>
    </w:div>
    <w:div w:id="85805413">
      <w:marLeft w:val="640"/>
      <w:marRight w:val="0"/>
      <w:marTop w:val="0"/>
      <w:marBottom w:val="0"/>
      <w:divBdr>
        <w:top w:val="none" w:sz="0" w:space="0" w:color="auto"/>
        <w:left w:val="none" w:sz="0" w:space="0" w:color="auto"/>
        <w:bottom w:val="none" w:sz="0" w:space="0" w:color="auto"/>
        <w:right w:val="none" w:sz="0" w:space="0" w:color="auto"/>
      </w:divBdr>
    </w:div>
    <w:div w:id="87116348">
      <w:marLeft w:val="640"/>
      <w:marRight w:val="0"/>
      <w:marTop w:val="0"/>
      <w:marBottom w:val="0"/>
      <w:divBdr>
        <w:top w:val="none" w:sz="0" w:space="0" w:color="auto"/>
        <w:left w:val="none" w:sz="0" w:space="0" w:color="auto"/>
        <w:bottom w:val="none" w:sz="0" w:space="0" w:color="auto"/>
        <w:right w:val="none" w:sz="0" w:space="0" w:color="auto"/>
      </w:divBdr>
    </w:div>
    <w:div w:id="87238802">
      <w:marLeft w:val="640"/>
      <w:marRight w:val="0"/>
      <w:marTop w:val="0"/>
      <w:marBottom w:val="0"/>
      <w:divBdr>
        <w:top w:val="none" w:sz="0" w:space="0" w:color="auto"/>
        <w:left w:val="none" w:sz="0" w:space="0" w:color="auto"/>
        <w:bottom w:val="none" w:sz="0" w:space="0" w:color="auto"/>
        <w:right w:val="none" w:sz="0" w:space="0" w:color="auto"/>
      </w:divBdr>
    </w:div>
    <w:div w:id="88546097">
      <w:marLeft w:val="640"/>
      <w:marRight w:val="0"/>
      <w:marTop w:val="0"/>
      <w:marBottom w:val="0"/>
      <w:divBdr>
        <w:top w:val="none" w:sz="0" w:space="0" w:color="auto"/>
        <w:left w:val="none" w:sz="0" w:space="0" w:color="auto"/>
        <w:bottom w:val="none" w:sz="0" w:space="0" w:color="auto"/>
        <w:right w:val="none" w:sz="0" w:space="0" w:color="auto"/>
      </w:divBdr>
    </w:div>
    <w:div w:id="88812651">
      <w:marLeft w:val="640"/>
      <w:marRight w:val="0"/>
      <w:marTop w:val="0"/>
      <w:marBottom w:val="0"/>
      <w:divBdr>
        <w:top w:val="none" w:sz="0" w:space="0" w:color="auto"/>
        <w:left w:val="none" w:sz="0" w:space="0" w:color="auto"/>
        <w:bottom w:val="none" w:sz="0" w:space="0" w:color="auto"/>
        <w:right w:val="none" w:sz="0" w:space="0" w:color="auto"/>
      </w:divBdr>
    </w:div>
    <w:div w:id="89009053">
      <w:marLeft w:val="640"/>
      <w:marRight w:val="0"/>
      <w:marTop w:val="0"/>
      <w:marBottom w:val="0"/>
      <w:divBdr>
        <w:top w:val="none" w:sz="0" w:space="0" w:color="auto"/>
        <w:left w:val="none" w:sz="0" w:space="0" w:color="auto"/>
        <w:bottom w:val="none" w:sz="0" w:space="0" w:color="auto"/>
        <w:right w:val="none" w:sz="0" w:space="0" w:color="auto"/>
      </w:divBdr>
    </w:div>
    <w:div w:id="89203562">
      <w:marLeft w:val="640"/>
      <w:marRight w:val="0"/>
      <w:marTop w:val="0"/>
      <w:marBottom w:val="0"/>
      <w:divBdr>
        <w:top w:val="none" w:sz="0" w:space="0" w:color="auto"/>
        <w:left w:val="none" w:sz="0" w:space="0" w:color="auto"/>
        <w:bottom w:val="none" w:sz="0" w:space="0" w:color="auto"/>
        <w:right w:val="none" w:sz="0" w:space="0" w:color="auto"/>
      </w:divBdr>
    </w:div>
    <w:div w:id="89787102">
      <w:marLeft w:val="640"/>
      <w:marRight w:val="0"/>
      <w:marTop w:val="0"/>
      <w:marBottom w:val="0"/>
      <w:divBdr>
        <w:top w:val="none" w:sz="0" w:space="0" w:color="auto"/>
        <w:left w:val="none" w:sz="0" w:space="0" w:color="auto"/>
        <w:bottom w:val="none" w:sz="0" w:space="0" w:color="auto"/>
        <w:right w:val="none" w:sz="0" w:space="0" w:color="auto"/>
      </w:divBdr>
    </w:div>
    <w:div w:id="90322193">
      <w:marLeft w:val="640"/>
      <w:marRight w:val="0"/>
      <w:marTop w:val="0"/>
      <w:marBottom w:val="0"/>
      <w:divBdr>
        <w:top w:val="none" w:sz="0" w:space="0" w:color="auto"/>
        <w:left w:val="none" w:sz="0" w:space="0" w:color="auto"/>
        <w:bottom w:val="none" w:sz="0" w:space="0" w:color="auto"/>
        <w:right w:val="none" w:sz="0" w:space="0" w:color="auto"/>
      </w:divBdr>
    </w:div>
    <w:div w:id="90397600">
      <w:marLeft w:val="640"/>
      <w:marRight w:val="0"/>
      <w:marTop w:val="0"/>
      <w:marBottom w:val="0"/>
      <w:divBdr>
        <w:top w:val="none" w:sz="0" w:space="0" w:color="auto"/>
        <w:left w:val="none" w:sz="0" w:space="0" w:color="auto"/>
        <w:bottom w:val="none" w:sz="0" w:space="0" w:color="auto"/>
        <w:right w:val="none" w:sz="0" w:space="0" w:color="auto"/>
      </w:divBdr>
    </w:div>
    <w:div w:id="90787735">
      <w:marLeft w:val="640"/>
      <w:marRight w:val="0"/>
      <w:marTop w:val="0"/>
      <w:marBottom w:val="0"/>
      <w:divBdr>
        <w:top w:val="none" w:sz="0" w:space="0" w:color="auto"/>
        <w:left w:val="none" w:sz="0" w:space="0" w:color="auto"/>
        <w:bottom w:val="none" w:sz="0" w:space="0" w:color="auto"/>
        <w:right w:val="none" w:sz="0" w:space="0" w:color="auto"/>
      </w:divBdr>
    </w:div>
    <w:div w:id="92167180">
      <w:marLeft w:val="640"/>
      <w:marRight w:val="0"/>
      <w:marTop w:val="0"/>
      <w:marBottom w:val="0"/>
      <w:divBdr>
        <w:top w:val="none" w:sz="0" w:space="0" w:color="auto"/>
        <w:left w:val="none" w:sz="0" w:space="0" w:color="auto"/>
        <w:bottom w:val="none" w:sz="0" w:space="0" w:color="auto"/>
        <w:right w:val="none" w:sz="0" w:space="0" w:color="auto"/>
      </w:divBdr>
    </w:div>
    <w:div w:id="93675937">
      <w:marLeft w:val="640"/>
      <w:marRight w:val="0"/>
      <w:marTop w:val="0"/>
      <w:marBottom w:val="0"/>
      <w:divBdr>
        <w:top w:val="none" w:sz="0" w:space="0" w:color="auto"/>
        <w:left w:val="none" w:sz="0" w:space="0" w:color="auto"/>
        <w:bottom w:val="none" w:sz="0" w:space="0" w:color="auto"/>
        <w:right w:val="none" w:sz="0" w:space="0" w:color="auto"/>
      </w:divBdr>
    </w:div>
    <w:div w:id="96293641">
      <w:marLeft w:val="640"/>
      <w:marRight w:val="0"/>
      <w:marTop w:val="0"/>
      <w:marBottom w:val="0"/>
      <w:divBdr>
        <w:top w:val="none" w:sz="0" w:space="0" w:color="auto"/>
        <w:left w:val="none" w:sz="0" w:space="0" w:color="auto"/>
        <w:bottom w:val="none" w:sz="0" w:space="0" w:color="auto"/>
        <w:right w:val="none" w:sz="0" w:space="0" w:color="auto"/>
      </w:divBdr>
    </w:div>
    <w:div w:id="100028824">
      <w:marLeft w:val="640"/>
      <w:marRight w:val="0"/>
      <w:marTop w:val="0"/>
      <w:marBottom w:val="0"/>
      <w:divBdr>
        <w:top w:val="none" w:sz="0" w:space="0" w:color="auto"/>
        <w:left w:val="none" w:sz="0" w:space="0" w:color="auto"/>
        <w:bottom w:val="none" w:sz="0" w:space="0" w:color="auto"/>
        <w:right w:val="none" w:sz="0" w:space="0" w:color="auto"/>
      </w:divBdr>
    </w:div>
    <w:div w:id="100801819">
      <w:marLeft w:val="640"/>
      <w:marRight w:val="0"/>
      <w:marTop w:val="0"/>
      <w:marBottom w:val="0"/>
      <w:divBdr>
        <w:top w:val="none" w:sz="0" w:space="0" w:color="auto"/>
        <w:left w:val="none" w:sz="0" w:space="0" w:color="auto"/>
        <w:bottom w:val="none" w:sz="0" w:space="0" w:color="auto"/>
        <w:right w:val="none" w:sz="0" w:space="0" w:color="auto"/>
      </w:divBdr>
    </w:div>
    <w:div w:id="102656519">
      <w:marLeft w:val="640"/>
      <w:marRight w:val="0"/>
      <w:marTop w:val="0"/>
      <w:marBottom w:val="0"/>
      <w:divBdr>
        <w:top w:val="none" w:sz="0" w:space="0" w:color="auto"/>
        <w:left w:val="none" w:sz="0" w:space="0" w:color="auto"/>
        <w:bottom w:val="none" w:sz="0" w:space="0" w:color="auto"/>
        <w:right w:val="none" w:sz="0" w:space="0" w:color="auto"/>
      </w:divBdr>
    </w:div>
    <w:div w:id="103310723">
      <w:marLeft w:val="640"/>
      <w:marRight w:val="0"/>
      <w:marTop w:val="0"/>
      <w:marBottom w:val="0"/>
      <w:divBdr>
        <w:top w:val="none" w:sz="0" w:space="0" w:color="auto"/>
        <w:left w:val="none" w:sz="0" w:space="0" w:color="auto"/>
        <w:bottom w:val="none" w:sz="0" w:space="0" w:color="auto"/>
        <w:right w:val="none" w:sz="0" w:space="0" w:color="auto"/>
      </w:divBdr>
    </w:div>
    <w:div w:id="104159882">
      <w:marLeft w:val="640"/>
      <w:marRight w:val="0"/>
      <w:marTop w:val="0"/>
      <w:marBottom w:val="0"/>
      <w:divBdr>
        <w:top w:val="none" w:sz="0" w:space="0" w:color="auto"/>
        <w:left w:val="none" w:sz="0" w:space="0" w:color="auto"/>
        <w:bottom w:val="none" w:sz="0" w:space="0" w:color="auto"/>
        <w:right w:val="none" w:sz="0" w:space="0" w:color="auto"/>
      </w:divBdr>
    </w:div>
    <w:div w:id="105394167">
      <w:marLeft w:val="640"/>
      <w:marRight w:val="0"/>
      <w:marTop w:val="0"/>
      <w:marBottom w:val="0"/>
      <w:divBdr>
        <w:top w:val="none" w:sz="0" w:space="0" w:color="auto"/>
        <w:left w:val="none" w:sz="0" w:space="0" w:color="auto"/>
        <w:bottom w:val="none" w:sz="0" w:space="0" w:color="auto"/>
        <w:right w:val="none" w:sz="0" w:space="0" w:color="auto"/>
      </w:divBdr>
    </w:div>
    <w:div w:id="107163399">
      <w:marLeft w:val="640"/>
      <w:marRight w:val="0"/>
      <w:marTop w:val="0"/>
      <w:marBottom w:val="0"/>
      <w:divBdr>
        <w:top w:val="none" w:sz="0" w:space="0" w:color="auto"/>
        <w:left w:val="none" w:sz="0" w:space="0" w:color="auto"/>
        <w:bottom w:val="none" w:sz="0" w:space="0" w:color="auto"/>
        <w:right w:val="none" w:sz="0" w:space="0" w:color="auto"/>
      </w:divBdr>
    </w:div>
    <w:div w:id="107286841">
      <w:marLeft w:val="640"/>
      <w:marRight w:val="0"/>
      <w:marTop w:val="0"/>
      <w:marBottom w:val="0"/>
      <w:divBdr>
        <w:top w:val="none" w:sz="0" w:space="0" w:color="auto"/>
        <w:left w:val="none" w:sz="0" w:space="0" w:color="auto"/>
        <w:bottom w:val="none" w:sz="0" w:space="0" w:color="auto"/>
        <w:right w:val="none" w:sz="0" w:space="0" w:color="auto"/>
      </w:divBdr>
    </w:div>
    <w:div w:id="112604261">
      <w:marLeft w:val="640"/>
      <w:marRight w:val="0"/>
      <w:marTop w:val="0"/>
      <w:marBottom w:val="0"/>
      <w:divBdr>
        <w:top w:val="none" w:sz="0" w:space="0" w:color="auto"/>
        <w:left w:val="none" w:sz="0" w:space="0" w:color="auto"/>
        <w:bottom w:val="none" w:sz="0" w:space="0" w:color="auto"/>
        <w:right w:val="none" w:sz="0" w:space="0" w:color="auto"/>
      </w:divBdr>
    </w:div>
    <w:div w:id="113988175">
      <w:marLeft w:val="640"/>
      <w:marRight w:val="0"/>
      <w:marTop w:val="0"/>
      <w:marBottom w:val="0"/>
      <w:divBdr>
        <w:top w:val="none" w:sz="0" w:space="0" w:color="auto"/>
        <w:left w:val="none" w:sz="0" w:space="0" w:color="auto"/>
        <w:bottom w:val="none" w:sz="0" w:space="0" w:color="auto"/>
        <w:right w:val="none" w:sz="0" w:space="0" w:color="auto"/>
      </w:divBdr>
    </w:div>
    <w:div w:id="115948720">
      <w:marLeft w:val="640"/>
      <w:marRight w:val="0"/>
      <w:marTop w:val="0"/>
      <w:marBottom w:val="0"/>
      <w:divBdr>
        <w:top w:val="none" w:sz="0" w:space="0" w:color="auto"/>
        <w:left w:val="none" w:sz="0" w:space="0" w:color="auto"/>
        <w:bottom w:val="none" w:sz="0" w:space="0" w:color="auto"/>
        <w:right w:val="none" w:sz="0" w:space="0" w:color="auto"/>
      </w:divBdr>
    </w:div>
    <w:div w:id="116147109">
      <w:marLeft w:val="640"/>
      <w:marRight w:val="0"/>
      <w:marTop w:val="0"/>
      <w:marBottom w:val="0"/>
      <w:divBdr>
        <w:top w:val="none" w:sz="0" w:space="0" w:color="auto"/>
        <w:left w:val="none" w:sz="0" w:space="0" w:color="auto"/>
        <w:bottom w:val="none" w:sz="0" w:space="0" w:color="auto"/>
        <w:right w:val="none" w:sz="0" w:space="0" w:color="auto"/>
      </w:divBdr>
    </w:div>
    <w:div w:id="117264336">
      <w:marLeft w:val="640"/>
      <w:marRight w:val="0"/>
      <w:marTop w:val="0"/>
      <w:marBottom w:val="0"/>
      <w:divBdr>
        <w:top w:val="none" w:sz="0" w:space="0" w:color="auto"/>
        <w:left w:val="none" w:sz="0" w:space="0" w:color="auto"/>
        <w:bottom w:val="none" w:sz="0" w:space="0" w:color="auto"/>
        <w:right w:val="none" w:sz="0" w:space="0" w:color="auto"/>
      </w:divBdr>
    </w:div>
    <w:div w:id="118963395">
      <w:marLeft w:val="640"/>
      <w:marRight w:val="0"/>
      <w:marTop w:val="0"/>
      <w:marBottom w:val="0"/>
      <w:divBdr>
        <w:top w:val="none" w:sz="0" w:space="0" w:color="auto"/>
        <w:left w:val="none" w:sz="0" w:space="0" w:color="auto"/>
        <w:bottom w:val="none" w:sz="0" w:space="0" w:color="auto"/>
        <w:right w:val="none" w:sz="0" w:space="0" w:color="auto"/>
      </w:divBdr>
    </w:div>
    <w:div w:id="122042281">
      <w:marLeft w:val="640"/>
      <w:marRight w:val="0"/>
      <w:marTop w:val="0"/>
      <w:marBottom w:val="0"/>
      <w:divBdr>
        <w:top w:val="none" w:sz="0" w:space="0" w:color="auto"/>
        <w:left w:val="none" w:sz="0" w:space="0" w:color="auto"/>
        <w:bottom w:val="none" w:sz="0" w:space="0" w:color="auto"/>
        <w:right w:val="none" w:sz="0" w:space="0" w:color="auto"/>
      </w:divBdr>
    </w:div>
    <w:div w:id="122043837">
      <w:marLeft w:val="640"/>
      <w:marRight w:val="0"/>
      <w:marTop w:val="0"/>
      <w:marBottom w:val="0"/>
      <w:divBdr>
        <w:top w:val="none" w:sz="0" w:space="0" w:color="auto"/>
        <w:left w:val="none" w:sz="0" w:space="0" w:color="auto"/>
        <w:bottom w:val="none" w:sz="0" w:space="0" w:color="auto"/>
        <w:right w:val="none" w:sz="0" w:space="0" w:color="auto"/>
      </w:divBdr>
    </w:div>
    <w:div w:id="122234760">
      <w:marLeft w:val="640"/>
      <w:marRight w:val="0"/>
      <w:marTop w:val="0"/>
      <w:marBottom w:val="0"/>
      <w:divBdr>
        <w:top w:val="none" w:sz="0" w:space="0" w:color="auto"/>
        <w:left w:val="none" w:sz="0" w:space="0" w:color="auto"/>
        <w:bottom w:val="none" w:sz="0" w:space="0" w:color="auto"/>
        <w:right w:val="none" w:sz="0" w:space="0" w:color="auto"/>
      </w:divBdr>
    </w:div>
    <w:div w:id="122500061">
      <w:marLeft w:val="640"/>
      <w:marRight w:val="0"/>
      <w:marTop w:val="0"/>
      <w:marBottom w:val="0"/>
      <w:divBdr>
        <w:top w:val="none" w:sz="0" w:space="0" w:color="auto"/>
        <w:left w:val="none" w:sz="0" w:space="0" w:color="auto"/>
        <w:bottom w:val="none" w:sz="0" w:space="0" w:color="auto"/>
        <w:right w:val="none" w:sz="0" w:space="0" w:color="auto"/>
      </w:divBdr>
    </w:div>
    <w:div w:id="123234368">
      <w:marLeft w:val="640"/>
      <w:marRight w:val="0"/>
      <w:marTop w:val="0"/>
      <w:marBottom w:val="0"/>
      <w:divBdr>
        <w:top w:val="none" w:sz="0" w:space="0" w:color="auto"/>
        <w:left w:val="none" w:sz="0" w:space="0" w:color="auto"/>
        <w:bottom w:val="none" w:sz="0" w:space="0" w:color="auto"/>
        <w:right w:val="none" w:sz="0" w:space="0" w:color="auto"/>
      </w:divBdr>
    </w:div>
    <w:div w:id="123500548">
      <w:marLeft w:val="640"/>
      <w:marRight w:val="0"/>
      <w:marTop w:val="0"/>
      <w:marBottom w:val="0"/>
      <w:divBdr>
        <w:top w:val="none" w:sz="0" w:space="0" w:color="auto"/>
        <w:left w:val="none" w:sz="0" w:space="0" w:color="auto"/>
        <w:bottom w:val="none" w:sz="0" w:space="0" w:color="auto"/>
        <w:right w:val="none" w:sz="0" w:space="0" w:color="auto"/>
      </w:divBdr>
    </w:div>
    <w:div w:id="127406079">
      <w:marLeft w:val="640"/>
      <w:marRight w:val="0"/>
      <w:marTop w:val="0"/>
      <w:marBottom w:val="0"/>
      <w:divBdr>
        <w:top w:val="none" w:sz="0" w:space="0" w:color="auto"/>
        <w:left w:val="none" w:sz="0" w:space="0" w:color="auto"/>
        <w:bottom w:val="none" w:sz="0" w:space="0" w:color="auto"/>
        <w:right w:val="none" w:sz="0" w:space="0" w:color="auto"/>
      </w:divBdr>
    </w:div>
    <w:div w:id="127825974">
      <w:marLeft w:val="640"/>
      <w:marRight w:val="0"/>
      <w:marTop w:val="0"/>
      <w:marBottom w:val="0"/>
      <w:divBdr>
        <w:top w:val="none" w:sz="0" w:space="0" w:color="auto"/>
        <w:left w:val="none" w:sz="0" w:space="0" w:color="auto"/>
        <w:bottom w:val="none" w:sz="0" w:space="0" w:color="auto"/>
        <w:right w:val="none" w:sz="0" w:space="0" w:color="auto"/>
      </w:divBdr>
    </w:div>
    <w:div w:id="130876226">
      <w:marLeft w:val="640"/>
      <w:marRight w:val="0"/>
      <w:marTop w:val="0"/>
      <w:marBottom w:val="0"/>
      <w:divBdr>
        <w:top w:val="none" w:sz="0" w:space="0" w:color="auto"/>
        <w:left w:val="none" w:sz="0" w:space="0" w:color="auto"/>
        <w:bottom w:val="none" w:sz="0" w:space="0" w:color="auto"/>
        <w:right w:val="none" w:sz="0" w:space="0" w:color="auto"/>
      </w:divBdr>
    </w:div>
    <w:div w:id="131411669">
      <w:marLeft w:val="640"/>
      <w:marRight w:val="0"/>
      <w:marTop w:val="0"/>
      <w:marBottom w:val="0"/>
      <w:divBdr>
        <w:top w:val="none" w:sz="0" w:space="0" w:color="auto"/>
        <w:left w:val="none" w:sz="0" w:space="0" w:color="auto"/>
        <w:bottom w:val="none" w:sz="0" w:space="0" w:color="auto"/>
        <w:right w:val="none" w:sz="0" w:space="0" w:color="auto"/>
      </w:divBdr>
    </w:div>
    <w:div w:id="136729323">
      <w:marLeft w:val="640"/>
      <w:marRight w:val="0"/>
      <w:marTop w:val="0"/>
      <w:marBottom w:val="0"/>
      <w:divBdr>
        <w:top w:val="none" w:sz="0" w:space="0" w:color="auto"/>
        <w:left w:val="none" w:sz="0" w:space="0" w:color="auto"/>
        <w:bottom w:val="none" w:sz="0" w:space="0" w:color="auto"/>
        <w:right w:val="none" w:sz="0" w:space="0" w:color="auto"/>
      </w:divBdr>
    </w:div>
    <w:div w:id="139885143">
      <w:marLeft w:val="640"/>
      <w:marRight w:val="0"/>
      <w:marTop w:val="0"/>
      <w:marBottom w:val="0"/>
      <w:divBdr>
        <w:top w:val="none" w:sz="0" w:space="0" w:color="auto"/>
        <w:left w:val="none" w:sz="0" w:space="0" w:color="auto"/>
        <w:bottom w:val="none" w:sz="0" w:space="0" w:color="auto"/>
        <w:right w:val="none" w:sz="0" w:space="0" w:color="auto"/>
      </w:divBdr>
    </w:div>
    <w:div w:id="142282891">
      <w:marLeft w:val="640"/>
      <w:marRight w:val="0"/>
      <w:marTop w:val="0"/>
      <w:marBottom w:val="0"/>
      <w:divBdr>
        <w:top w:val="none" w:sz="0" w:space="0" w:color="auto"/>
        <w:left w:val="none" w:sz="0" w:space="0" w:color="auto"/>
        <w:bottom w:val="none" w:sz="0" w:space="0" w:color="auto"/>
        <w:right w:val="none" w:sz="0" w:space="0" w:color="auto"/>
      </w:divBdr>
    </w:div>
    <w:div w:id="144318750">
      <w:marLeft w:val="640"/>
      <w:marRight w:val="0"/>
      <w:marTop w:val="0"/>
      <w:marBottom w:val="0"/>
      <w:divBdr>
        <w:top w:val="none" w:sz="0" w:space="0" w:color="auto"/>
        <w:left w:val="none" w:sz="0" w:space="0" w:color="auto"/>
        <w:bottom w:val="none" w:sz="0" w:space="0" w:color="auto"/>
        <w:right w:val="none" w:sz="0" w:space="0" w:color="auto"/>
      </w:divBdr>
    </w:div>
    <w:div w:id="144662193">
      <w:marLeft w:val="640"/>
      <w:marRight w:val="0"/>
      <w:marTop w:val="0"/>
      <w:marBottom w:val="0"/>
      <w:divBdr>
        <w:top w:val="none" w:sz="0" w:space="0" w:color="auto"/>
        <w:left w:val="none" w:sz="0" w:space="0" w:color="auto"/>
        <w:bottom w:val="none" w:sz="0" w:space="0" w:color="auto"/>
        <w:right w:val="none" w:sz="0" w:space="0" w:color="auto"/>
      </w:divBdr>
    </w:div>
    <w:div w:id="145711705">
      <w:marLeft w:val="640"/>
      <w:marRight w:val="0"/>
      <w:marTop w:val="0"/>
      <w:marBottom w:val="0"/>
      <w:divBdr>
        <w:top w:val="none" w:sz="0" w:space="0" w:color="auto"/>
        <w:left w:val="none" w:sz="0" w:space="0" w:color="auto"/>
        <w:bottom w:val="none" w:sz="0" w:space="0" w:color="auto"/>
        <w:right w:val="none" w:sz="0" w:space="0" w:color="auto"/>
      </w:divBdr>
    </w:div>
    <w:div w:id="149252329">
      <w:marLeft w:val="640"/>
      <w:marRight w:val="0"/>
      <w:marTop w:val="0"/>
      <w:marBottom w:val="0"/>
      <w:divBdr>
        <w:top w:val="none" w:sz="0" w:space="0" w:color="auto"/>
        <w:left w:val="none" w:sz="0" w:space="0" w:color="auto"/>
        <w:bottom w:val="none" w:sz="0" w:space="0" w:color="auto"/>
        <w:right w:val="none" w:sz="0" w:space="0" w:color="auto"/>
      </w:divBdr>
    </w:div>
    <w:div w:id="149903423">
      <w:marLeft w:val="640"/>
      <w:marRight w:val="0"/>
      <w:marTop w:val="0"/>
      <w:marBottom w:val="0"/>
      <w:divBdr>
        <w:top w:val="none" w:sz="0" w:space="0" w:color="auto"/>
        <w:left w:val="none" w:sz="0" w:space="0" w:color="auto"/>
        <w:bottom w:val="none" w:sz="0" w:space="0" w:color="auto"/>
        <w:right w:val="none" w:sz="0" w:space="0" w:color="auto"/>
      </w:divBdr>
    </w:div>
    <w:div w:id="158007334">
      <w:marLeft w:val="640"/>
      <w:marRight w:val="0"/>
      <w:marTop w:val="0"/>
      <w:marBottom w:val="0"/>
      <w:divBdr>
        <w:top w:val="none" w:sz="0" w:space="0" w:color="auto"/>
        <w:left w:val="none" w:sz="0" w:space="0" w:color="auto"/>
        <w:bottom w:val="none" w:sz="0" w:space="0" w:color="auto"/>
        <w:right w:val="none" w:sz="0" w:space="0" w:color="auto"/>
      </w:divBdr>
    </w:div>
    <w:div w:id="159658349">
      <w:marLeft w:val="640"/>
      <w:marRight w:val="0"/>
      <w:marTop w:val="0"/>
      <w:marBottom w:val="0"/>
      <w:divBdr>
        <w:top w:val="none" w:sz="0" w:space="0" w:color="auto"/>
        <w:left w:val="none" w:sz="0" w:space="0" w:color="auto"/>
        <w:bottom w:val="none" w:sz="0" w:space="0" w:color="auto"/>
        <w:right w:val="none" w:sz="0" w:space="0" w:color="auto"/>
      </w:divBdr>
    </w:div>
    <w:div w:id="160001278">
      <w:marLeft w:val="640"/>
      <w:marRight w:val="0"/>
      <w:marTop w:val="0"/>
      <w:marBottom w:val="0"/>
      <w:divBdr>
        <w:top w:val="none" w:sz="0" w:space="0" w:color="auto"/>
        <w:left w:val="none" w:sz="0" w:space="0" w:color="auto"/>
        <w:bottom w:val="none" w:sz="0" w:space="0" w:color="auto"/>
        <w:right w:val="none" w:sz="0" w:space="0" w:color="auto"/>
      </w:divBdr>
    </w:div>
    <w:div w:id="160777879">
      <w:marLeft w:val="640"/>
      <w:marRight w:val="0"/>
      <w:marTop w:val="0"/>
      <w:marBottom w:val="0"/>
      <w:divBdr>
        <w:top w:val="none" w:sz="0" w:space="0" w:color="auto"/>
        <w:left w:val="none" w:sz="0" w:space="0" w:color="auto"/>
        <w:bottom w:val="none" w:sz="0" w:space="0" w:color="auto"/>
        <w:right w:val="none" w:sz="0" w:space="0" w:color="auto"/>
      </w:divBdr>
    </w:div>
    <w:div w:id="160895936">
      <w:marLeft w:val="640"/>
      <w:marRight w:val="0"/>
      <w:marTop w:val="0"/>
      <w:marBottom w:val="0"/>
      <w:divBdr>
        <w:top w:val="none" w:sz="0" w:space="0" w:color="auto"/>
        <w:left w:val="none" w:sz="0" w:space="0" w:color="auto"/>
        <w:bottom w:val="none" w:sz="0" w:space="0" w:color="auto"/>
        <w:right w:val="none" w:sz="0" w:space="0" w:color="auto"/>
      </w:divBdr>
    </w:div>
    <w:div w:id="163476692">
      <w:marLeft w:val="640"/>
      <w:marRight w:val="0"/>
      <w:marTop w:val="0"/>
      <w:marBottom w:val="0"/>
      <w:divBdr>
        <w:top w:val="none" w:sz="0" w:space="0" w:color="auto"/>
        <w:left w:val="none" w:sz="0" w:space="0" w:color="auto"/>
        <w:bottom w:val="none" w:sz="0" w:space="0" w:color="auto"/>
        <w:right w:val="none" w:sz="0" w:space="0" w:color="auto"/>
      </w:divBdr>
    </w:div>
    <w:div w:id="166555567">
      <w:marLeft w:val="640"/>
      <w:marRight w:val="0"/>
      <w:marTop w:val="0"/>
      <w:marBottom w:val="0"/>
      <w:divBdr>
        <w:top w:val="none" w:sz="0" w:space="0" w:color="auto"/>
        <w:left w:val="none" w:sz="0" w:space="0" w:color="auto"/>
        <w:bottom w:val="none" w:sz="0" w:space="0" w:color="auto"/>
        <w:right w:val="none" w:sz="0" w:space="0" w:color="auto"/>
      </w:divBdr>
    </w:div>
    <w:div w:id="166680708">
      <w:marLeft w:val="640"/>
      <w:marRight w:val="0"/>
      <w:marTop w:val="0"/>
      <w:marBottom w:val="0"/>
      <w:divBdr>
        <w:top w:val="none" w:sz="0" w:space="0" w:color="auto"/>
        <w:left w:val="none" w:sz="0" w:space="0" w:color="auto"/>
        <w:bottom w:val="none" w:sz="0" w:space="0" w:color="auto"/>
        <w:right w:val="none" w:sz="0" w:space="0" w:color="auto"/>
      </w:divBdr>
    </w:div>
    <w:div w:id="168100060">
      <w:marLeft w:val="640"/>
      <w:marRight w:val="0"/>
      <w:marTop w:val="0"/>
      <w:marBottom w:val="0"/>
      <w:divBdr>
        <w:top w:val="none" w:sz="0" w:space="0" w:color="auto"/>
        <w:left w:val="none" w:sz="0" w:space="0" w:color="auto"/>
        <w:bottom w:val="none" w:sz="0" w:space="0" w:color="auto"/>
        <w:right w:val="none" w:sz="0" w:space="0" w:color="auto"/>
      </w:divBdr>
    </w:div>
    <w:div w:id="170799787">
      <w:marLeft w:val="640"/>
      <w:marRight w:val="0"/>
      <w:marTop w:val="0"/>
      <w:marBottom w:val="0"/>
      <w:divBdr>
        <w:top w:val="none" w:sz="0" w:space="0" w:color="auto"/>
        <w:left w:val="none" w:sz="0" w:space="0" w:color="auto"/>
        <w:bottom w:val="none" w:sz="0" w:space="0" w:color="auto"/>
        <w:right w:val="none" w:sz="0" w:space="0" w:color="auto"/>
      </w:divBdr>
    </w:div>
    <w:div w:id="171145898">
      <w:marLeft w:val="640"/>
      <w:marRight w:val="0"/>
      <w:marTop w:val="0"/>
      <w:marBottom w:val="0"/>
      <w:divBdr>
        <w:top w:val="none" w:sz="0" w:space="0" w:color="auto"/>
        <w:left w:val="none" w:sz="0" w:space="0" w:color="auto"/>
        <w:bottom w:val="none" w:sz="0" w:space="0" w:color="auto"/>
        <w:right w:val="none" w:sz="0" w:space="0" w:color="auto"/>
      </w:divBdr>
    </w:div>
    <w:div w:id="171333598">
      <w:marLeft w:val="640"/>
      <w:marRight w:val="0"/>
      <w:marTop w:val="0"/>
      <w:marBottom w:val="0"/>
      <w:divBdr>
        <w:top w:val="none" w:sz="0" w:space="0" w:color="auto"/>
        <w:left w:val="none" w:sz="0" w:space="0" w:color="auto"/>
        <w:bottom w:val="none" w:sz="0" w:space="0" w:color="auto"/>
        <w:right w:val="none" w:sz="0" w:space="0" w:color="auto"/>
      </w:divBdr>
    </w:div>
    <w:div w:id="171575923">
      <w:marLeft w:val="640"/>
      <w:marRight w:val="0"/>
      <w:marTop w:val="0"/>
      <w:marBottom w:val="0"/>
      <w:divBdr>
        <w:top w:val="none" w:sz="0" w:space="0" w:color="auto"/>
        <w:left w:val="none" w:sz="0" w:space="0" w:color="auto"/>
        <w:bottom w:val="none" w:sz="0" w:space="0" w:color="auto"/>
        <w:right w:val="none" w:sz="0" w:space="0" w:color="auto"/>
      </w:divBdr>
    </w:div>
    <w:div w:id="171602909">
      <w:marLeft w:val="640"/>
      <w:marRight w:val="0"/>
      <w:marTop w:val="0"/>
      <w:marBottom w:val="0"/>
      <w:divBdr>
        <w:top w:val="none" w:sz="0" w:space="0" w:color="auto"/>
        <w:left w:val="none" w:sz="0" w:space="0" w:color="auto"/>
        <w:bottom w:val="none" w:sz="0" w:space="0" w:color="auto"/>
        <w:right w:val="none" w:sz="0" w:space="0" w:color="auto"/>
      </w:divBdr>
    </w:div>
    <w:div w:id="172574645">
      <w:marLeft w:val="640"/>
      <w:marRight w:val="0"/>
      <w:marTop w:val="0"/>
      <w:marBottom w:val="0"/>
      <w:divBdr>
        <w:top w:val="none" w:sz="0" w:space="0" w:color="auto"/>
        <w:left w:val="none" w:sz="0" w:space="0" w:color="auto"/>
        <w:bottom w:val="none" w:sz="0" w:space="0" w:color="auto"/>
        <w:right w:val="none" w:sz="0" w:space="0" w:color="auto"/>
      </w:divBdr>
    </w:div>
    <w:div w:id="172694011">
      <w:marLeft w:val="640"/>
      <w:marRight w:val="0"/>
      <w:marTop w:val="0"/>
      <w:marBottom w:val="0"/>
      <w:divBdr>
        <w:top w:val="none" w:sz="0" w:space="0" w:color="auto"/>
        <w:left w:val="none" w:sz="0" w:space="0" w:color="auto"/>
        <w:bottom w:val="none" w:sz="0" w:space="0" w:color="auto"/>
        <w:right w:val="none" w:sz="0" w:space="0" w:color="auto"/>
      </w:divBdr>
    </w:div>
    <w:div w:id="174344593">
      <w:marLeft w:val="640"/>
      <w:marRight w:val="0"/>
      <w:marTop w:val="0"/>
      <w:marBottom w:val="0"/>
      <w:divBdr>
        <w:top w:val="none" w:sz="0" w:space="0" w:color="auto"/>
        <w:left w:val="none" w:sz="0" w:space="0" w:color="auto"/>
        <w:bottom w:val="none" w:sz="0" w:space="0" w:color="auto"/>
        <w:right w:val="none" w:sz="0" w:space="0" w:color="auto"/>
      </w:divBdr>
    </w:div>
    <w:div w:id="176165975">
      <w:marLeft w:val="640"/>
      <w:marRight w:val="0"/>
      <w:marTop w:val="0"/>
      <w:marBottom w:val="0"/>
      <w:divBdr>
        <w:top w:val="none" w:sz="0" w:space="0" w:color="auto"/>
        <w:left w:val="none" w:sz="0" w:space="0" w:color="auto"/>
        <w:bottom w:val="none" w:sz="0" w:space="0" w:color="auto"/>
        <w:right w:val="none" w:sz="0" w:space="0" w:color="auto"/>
      </w:divBdr>
    </w:div>
    <w:div w:id="176892135">
      <w:marLeft w:val="640"/>
      <w:marRight w:val="0"/>
      <w:marTop w:val="0"/>
      <w:marBottom w:val="0"/>
      <w:divBdr>
        <w:top w:val="none" w:sz="0" w:space="0" w:color="auto"/>
        <w:left w:val="none" w:sz="0" w:space="0" w:color="auto"/>
        <w:bottom w:val="none" w:sz="0" w:space="0" w:color="auto"/>
        <w:right w:val="none" w:sz="0" w:space="0" w:color="auto"/>
      </w:divBdr>
    </w:div>
    <w:div w:id="177548049">
      <w:marLeft w:val="640"/>
      <w:marRight w:val="0"/>
      <w:marTop w:val="0"/>
      <w:marBottom w:val="0"/>
      <w:divBdr>
        <w:top w:val="none" w:sz="0" w:space="0" w:color="auto"/>
        <w:left w:val="none" w:sz="0" w:space="0" w:color="auto"/>
        <w:bottom w:val="none" w:sz="0" w:space="0" w:color="auto"/>
        <w:right w:val="none" w:sz="0" w:space="0" w:color="auto"/>
      </w:divBdr>
    </w:div>
    <w:div w:id="182131678">
      <w:marLeft w:val="640"/>
      <w:marRight w:val="0"/>
      <w:marTop w:val="0"/>
      <w:marBottom w:val="0"/>
      <w:divBdr>
        <w:top w:val="none" w:sz="0" w:space="0" w:color="auto"/>
        <w:left w:val="none" w:sz="0" w:space="0" w:color="auto"/>
        <w:bottom w:val="none" w:sz="0" w:space="0" w:color="auto"/>
        <w:right w:val="none" w:sz="0" w:space="0" w:color="auto"/>
      </w:divBdr>
    </w:div>
    <w:div w:id="182793380">
      <w:marLeft w:val="640"/>
      <w:marRight w:val="0"/>
      <w:marTop w:val="0"/>
      <w:marBottom w:val="0"/>
      <w:divBdr>
        <w:top w:val="none" w:sz="0" w:space="0" w:color="auto"/>
        <w:left w:val="none" w:sz="0" w:space="0" w:color="auto"/>
        <w:bottom w:val="none" w:sz="0" w:space="0" w:color="auto"/>
        <w:right w:val="none" w:sz="0" w:space="0" w:color="auto"/>
      </w:divBdr>
    </w:div>
    <w:div w:id="185339487">
      <w:marLeft w:val="640"/>
      <w:marRight w:val="0"/>
      <w:marTop w:val="0"/>
      <w:marBottom w:val="0"/>
      <w:divBdr>
        <w:top w:val="none" w:sz="0" w:space="0" w:color="auto"/>
        <w:left w:val="none" w:sz="0" w:space="0" w:color="auto"/>
        <w:bottom w:val="none" w:sz="0" w:space="0" w:color="auto"/>
        <w:right w:val="none" w:sz="0" w:space="0" w:color="auto"/>
      </w:divBdr>
    </w:div>
    <w:div w:id="190147864">
      <w:marLeft w:val="640"/>
      <w:marRight w:val="0"/>
      <w:marTop w:val="0"/>
      <w:marBottom w:val="0"/>
      <w:divBdr>
        <w:top w:val="none" w:sz="0" w:space="0" w:color="auto"/>
        <w:left w:val="none" w:sz="0" w:space="0" w:color="auto"/>
        <w:bottom w:val="none" w:sz="0" w:space="0" w:color="auto"/>
        <w:right w:val="none" w:sz="0" w:space="0" w:color="auto"/>
      </w:divBdr>
    </w:div>
    <w:div w:id="191037506">
      <w:marLeft w:val="640"/>
      <w:marRight w:val="0"/>
      <w:marTop w:val="0"/>
      <w:marBottom w:val="0"/>
      <w:divBdr>
        <w:top w:val="none" w:sz="0" w:space="0" w:color="auto"/>
        <w:left w:val="none" w:sz="0" w:space="0" w:color="auto"/>
        <w:bottom w:val="none" w:sz="0" w:space="0" w:color="auto"/>
        <w:right w:val="none" w:sz="0" w:space="0" w:color="auto"/>
      </w:divBdr>
    </w:div>
    <w:div w:id="197163195">
      <w:marLeft w:val="640"/>
      <w:marRight w:val="0"/>
      <w:marTop w:val="0"/>
      <w:marBottom w:val="0"/>
      <w:divBdr>
        <w:top w:val="none" w:sz="0" w:space="0" w:color="auto"/>
        <w:left w:val="none" w:sz="0" w:space="0" w:color="auto"/>
        <w:bottom w:val="none" w:sz="0" w:space="0" w:color="auto"/>
        <w:right w:val="none" w:sz="0" w:space="0" w:color="auto"/>
      </w:divBdr>
    </w:div>
    <w:div w:id="201329368">
      <w:marLeft w:val="640"/>
      <w:marRight w:val="0"/>
      <w:marTop w:val="0"/>
      <w:marBottom w:val="0"/>
      <w:divBdr>
        <w:top w:val="none" w:sz="0" w:space="0" w:color="auto"/>
        <w:left w:val="none" w:sz="0" w:space="0" w:color="auto"/>
        <w:bottom w:val="none" w:sz="0" w:space="0" w:color="auto"/>
        <w:right w:val="none" w:sz="0" w:space="0" w:color="auto"/>
      </w:divBdr>
    </w:div>
    <w:div w:id="201796262">
      <w:marLeft w:val="640"/>
      <w:marRight w:val="0"/>
      <w:marTop w:val="0"/>
      <w:marBottom w:val="0"/>
      <w:divBdr>
        <w:top w:val="none" w:sz="0" w:space="0" w:color="auto"/>
        <w:left w:val="none" w:sz="0" w:space="0" w:color="auto"/>
        <w:bottom w:val="none" w:sz="0" w:space="0" w:color="auto"/>
        <w:right w:val="none" w:sz="0" w:space="0" w:color="auto"/>
      </w:divBdr>
    </w:div>
    <w:div w:id="202645239">
      <w:marLeft w:val="640"/>
      <w:marRight w:val="0"/>
      <w:marTop w:val="0"/>
      <w:marBottom w:val="0"/>
      <w:divBdr>
        <w:top w:val="none" w:sz="0" w:space="0" w:color="auto"/>
        <w:left w:val="none" w:sz="0" w:space="0" w:color="auto"/>
        <w:bottom w:val="none" w:sz="0" w:space="0" w:color="auto"/>
        <w:right w:val="none" w:sz="0" w:space="0" w:color="auto"/>
      </w:divBdr>
    </w:div>
    <w:div w:id="205261781">
      <w:marLeft w:val="640"/>
      <w:marRight w:val="0"/>
      <w:marTop w:val="0"/>
      <w:marBottom w:val="0"/>
      <w:divBdr>
        <w:top w:val="none" w:sz="0" w:space="0" w:color="auto"/>
        <w:left w:val="none" w:sz="0" w:space="0" w:color="auto"/>
        <w:bottom w:val="none" w:sz="0" w:space="0" w:color="auto"/>
        <w:right w:val="none" w:sz="0" w:space="0" w:color="auto"/>
      </w:divBdr>
    </w:div>
    <w:div w:id="207104962">
      <w:marLeft w:val="640"/>
      <w:marRight w:val="0"/>
      <w:marTop w:val="0"/>
      <w:marBottom w:val="0"/>
      <w:divBdr>
        <w:top w:val="none" w:sz="0" w:space="0" w:color="auto"/>
        <w:left w:val="none" w:sz="0" w:space="0" w:color="auto"/>
        <w:bottom w:val="none" w:sz="0" w:space="0" w:color="auto"/>
        <w:right w:val="none" w:sz="0" w:space="0" w:color="auto"/>
      </w:divBdr>
    </w:div>
    <w:div w:id="207957726">
      <w:marLeft w:val="640"/>
      <w:marRight w:val="0"/>
      <w:marTop w:val="0"/>
      <w:marBottom w:val="0"/>
      <w:divBdr>
        <w:top w:val="none" w:sz="0" w:space="0" w:color="auto"/>
        <w:left w:val="none" w:sz="0" w:space="0" w:color="auto"/>
        <w:bottom w:val="none" w:sz="0" w:space="0" w:color="auto"/>
        <w:right w:val="none" w:sz="0" w:space="0" w:color="auto"/>
      </w:divBdr>
    </w:div>
    <w:div w:id="208996339">
      <w:marLeft w:val="640"/>
      <w:marRight w:val="0"/>
      <w:marTop w:val="0"/>
      <w:marBottom w:val="0"/>
      <w:divBdr>
        <w:top w:val="none" w:sz="0" w:space="0" w:color="auto"/>
        <w:left w:val="none" w:sz="0" w:space="0" w:color="auto"/>
        <w:bottom w:val="none" w:sz="0" w:space="0" w:color="auto"/>
        <w:right w:val="none" w:sz="0" w:space="0" w:color="auto"/>
      </w:divBdr>
    </w:div>
    <w:div w:id="212085190">
      <w:marLeft w:val="640"/>
      <w:marRight w:val="0"/>
      <w:marTop w:val="0"/>
      <w:marBottom w:val="0"/>
      <w:divBdr>
        <w:top w:val="none" w:sz="0" w:space="0" w:color="auto"/>
        <w:left w:val="none" w:sz="0" w:space="0" w:color="auto"/>
        <w:bottom w:val="none" w:sz="0" w:space="0" w:color="auto"/>
        <w:right w:val="none" w:sz="0" w:space="0" w:color="auto"/>
      </w:divBdr>
    </w:div>
    <w:div w:id="213128756">
      <w:marLeft w:val="640"/>
      <w:marRight w:val="0"/>
      <w:marTop w:val="0"/>
      <w:marBottom w:val="0"/>
      <w:divBdr>
        <w:top w:val="none" w:sz="0" w:space="0" w:color="auto"/>
        <w:left w:val="none" w:sz="0" w:space="0" w:color="auto"/>
        <w:bottom w:val="none" w:sz="0" w:space="0" w:color="auto"/>
        <w:right w:val="none" w:sz="0" w:space="0" w:color="auto"/>
      </w:divBdr>
    </w:div>
    <w:div w:id="215090953">
      <w:marLeft w:val="640"/>
      <w:marRight w:val="0"/>
      <w:marTop w:val="0"/>
      <w:marBottom w:val="0"/>
      <w:divBdr>
        <w:top w:val="none" w:sz="0" w:space="0" w:color="auto"/>
        <w:left w:val="none" w:sz="0" w:space="0" w:color="auto"/>
        <w:bottom w:val="none" w:sz="0" w:space="0" w:color="auto"/>
        <w:right w:val="none" w:sz="0" w:space="0" w:color="auto"/>
      </w:divBdr>
    </w:div>
    <w:div w:id="215317886">
      <w:marLeft w:val="640"/>
      <w:marRight w:val="0"/>
      <w:marTop w:val="0"/>
      <w:marBottom w:val="0"/>
      <w:divBdr>
        <w:top w:val="none" w:sz="0" w:space="0" w:color="auto"/>
        <w:left w:val="none" w:sz="0" w:space="0" w:color="auto"/>
        <w:bottom w:val="none" w:sz="0" w:space="0" w:color="auto"/>
        <w:right w:val="none" w:sz="0" w:space="0" w:color="auto"/>
      </w:divBdr>
    </w:div>
    <w:div w:id="215511174">
      <w:marLeft w:val="640"/>
      <w:marRight w:val="0"/>
      <w:marTop w:val="0"/>
      <w:marBottom w:val="0"/>
      <w:divBdr>
        <w:top w:val="none" w:sz="0" w:space="0" w:color="auto"/>
        <w:left w:val="none" w:sz="0" w:space="0" w:color="auto"/>
        <w:bottom w:val="none" w:sz="0" w:space="0" w:color="auto"/>
        <w:right w:val="none" w:sz="0" w:space="0" w:color="auto"/>
      </w:divBdr>
    </w:div>
    <w:div w:id="217278805">
      <w:marLeft w:val="640"/>
      <w:marRight w:val="0"/>
      <w:marTop w:val="0"/>
      <w:marBottom w:val="0"/>
      <w:divBdr>
        <w:top w:val="none" w:sz="0" w:space="0" w:color="auto"/>
        <w:left w:val="none" w:sz="0" w:space="0" w:color="auto"/>
        <w:bottom w:val="none" w:sz="0" w:space="0" w:color="auto"/>
        <w:right w:val="none" w:sz="0" w:space="0" w:color="auto"/>
      </w:divBdr>
    </w:div>
    <w:div w:id="217400065">
      <w:marLeft w:val="640"/>
      <w:marRight w:val="0"/>
      <w:marTop w:val="0"/>
      <w:marBottom w:val="0"/>
      <w:divBdr>
        <w:top w:val="none" w:sz="0" w:space="0" w:color="auto"/>
        <w:left w:val="none" w:sz="0" w:space="0" w:color="auto"/>
        <w:bottom w:val="none" w:sz="0" w:space="0" w:color="auto"/>
        <w:right w:val="none" w:sz="0" w:space="0" w:color="auto"/>
      </w:divBdr>
    </w:div>
    <w:div w:id="217785163">
      <w:marLeft w:val="640"/>
      <w:marRight w:val="0"/>
      <w:marTop w:val="0"/>
      <w:marBottom w:val="0"/>
      <w:divBdr>
        <w:top w:val="none" w:sz="0" w:space="0" w:color="auto"/>
        <w:left w:val="none" w:sz="0" w:space="0" w:color="auto"/>
        <w:bottom w:val="none" w:sz="0" w:space="0" w:color="auto"/>
        <w:right w:val="none" w:sz="0" w:space="0" w:color="auto"/>
      </w:divBdr>
    </w:div>
    <w:div w:id="218522175">
      <w:marLeft w:val="640"/>
      <w:marRight w:val="0"/>
      <w:marTop w:val="0"/>
      <w:marBottom w:val="0"/>
      <w:divBdr>
        <w:top w:val="none" w:sz="0" w:space="0" w:color="auto"/>
        <w:left w:val="none" w:sz="0" w:space="0" w:color="auto"/>
        <w:bottom w:val="none" w:sz="0" w:space="0" w:color="auto"/>
        <w:right w:val="none" w:sz="0" w:space="0" w:color="auto"/>
      </w:divBdr>
    </w:div>
    <w:div w:id="219441090">
      <w:marLeft w:val="640"/>
      <w:marRight w:val="0"/>
      <w:marTop w:val="0"/>
      <w:marBottom w:val="0"/>
      <w:divBdr>
        <w:top w:val="none" w:sz="0" w:space="0" w:color="auto"/>
        <w:left w:val="none" w:sz="0" w:space="0" w:color="auto"/>
        <w:bottom w:val="none" w:sz="0" w:space="0" w:color="auto"/>
        <w:right w:val="none" w:sz="0" w:space="0" w:color="auto"/>
      </w:divBdr>
    </w:div>
    <w:div w:id="220092762">
      <w:marLeft w:val="640"/>
      <w:marRight w:val="0"/>
      <w:marTop w:val="0"/>
      <w:marBottom w:val="0"/>
      <w:divBdr>
        <w:top w:val="none" w:sz="0" w:space="0" w:color="auto"/>
        <w:left w:val="none" w:sz="0" w:space="0" w:color="auto"/>
        <w:bottom w:val="none" w:sz="0" w:space="0" w:color="auto"/>
        <w:right w:val="none" w:sz="0" w:space="0" w:color="auto"/>
      </w:divBdr>
    </w:div>
    <w:div w:id="220136495">
      <w:marLeft w:val="640"/>
      <w:marRight w:val="0"/>
      <w:marTop w:val="0"/>
      <w:marBottom w:val="0"/>
      <w:divBdr>
        <w:top w:val="none" w:sz="0" w:space="0" w:color="auto"/>
        <w:left w:val="none" w:sz="0" w:space="0" w:color="auto"/>
        <w:bottom w:val="none" w:sz="0" w:space="0" w:color="auto"/>
        <w:right w:val="none" w:sz="0" w:space="0" w:color="auto"/>
      </w:divBdr>
    </w:div>
    <w:div w:id="222302926">
      <w:marLeft w:val="640"/>
      <w:marRight w:val="0"/>
      <w:marTop w:val="0"/>
      <w:marBottom w:val="0"/>
      <w:divBdr>
        <w:top w:val="none" w:sz="0" w:space="0" w:color="auto"/>
        <w:left w:val="none" w:sz="0" w:space="0" w:color="auto"/>
        <w:bottom w:val="none" w:sz="0" w:space="0" w:color="auto"/>
        <w:right w:val="none" w:sz="0" w:space="0" w:color="auto"/>
      </w:divBdr>
    </w:div>
    <w:div w:id="228425459">
      <w:marLeft w:val="640"/>
      <w:marRight w:val="0"/>
      <w:marTop w:val="0"/>
      <w:marBottom w:val="0"/>
      <w:divBdr>
        <w:top w:val="none" w:sz="0" w:space="0" w:color="auto"/>
        <w:left w:val="none" w:sz="0" w:space="0" w:color="auto"/>
        <w:bottom w:val="none" w:sz="0" w:space="0" w:color="auto"/>
        <w:right w:val="none" w:sz="0" w:space="0" w:color="auto"/>
      </w:divBdr>
    </w:div>
    <w:div w:id="228469115">
      <w:marLeft w:val="640"/>
      <w:marRight w:val="0"/>
      <w:marTop w:val="0"/>
      <w:marBottom w:val="0"/>
      <w:divBdr>
        <w:top w:val="none" w:sz="0" w:space="0" w:color="auto"/>
        <w:left w:val="none" w:sz="0" w:space="0" w:color="auto"/>
        <w:bottom w:val="none" w:sz="0" w:space="0" w:color="auto"/>
        <w:right w:val="none" w:sz="0" w:space="0" w:color="auto"/>
      </w:divBdr>
    </w:div>
    <w:div w:id="229192802">
      <w:marLeft w:val="640"/>
      <w:marRight w:val="0"/>
      <w:marTop w:val="0"/>
      <w:marBottom w:val="0"/>
      <w:divBdr>
        <w:top w:val="none" w:sz="0" w:space="0" w:color="auto"/>
        <w:left w:val="none" w:sz="0" w:space="0" w:color="auto"/>
        <w:bottom w:val="none" w:sz="0" w:space="0" w:color="auto"/>
        <w:right w:val="none" w:sz="0" w:space="0" w:color="auto"/>
      </w:divBdr>
    </w:div>
    <w:div w:id="230315560">
      <w:marLeft w:val="640"/>
      <w:marRight w:val="0"/>
      <w:marTop w:val="0"/>
      <w:marBottom w:val="0"/>
      <w:divBdr>
        <w:top w:val="none" w:sz="0" w:space="0" w:color="auto"/>
        <w:left w:val="none" w:sz="0" w:space="0" w:color="auto"/>
        <w:bottom w:val="none" w:sz="0" w:space="0" w:color="auto"/>
        <w:right w:val="none" w:sz="0" w:space="0" w:color="auto"/>
      </w:divBdr>
    </w:div>
    <w:div w:id="231090343">
      <w:marLeft w:val="640"/>
      <w:marRight w:val="0"/>
      <w:marTop w:val="0"/>
      <w:marBottom w:val="0"/>
      <w:divBdr>
        <w:top w:val="none" w:sz="0" w:space="0" w:color="auto"/>
        <w:left w:val="none" w:sz="0" w:space="0" w:color="auto"/>
        <w:bottom w:val="none" w:sz="0" w:space="0" w:color="auto"/>
        <w:right w:val="none" w:sz="0" w:space="0" w:color="auto"/>
      </w:divBdr>
    </w:div>
    <w:div w:id="233125089">
      <w:marLeft w:val="640"/>
      <w:marRight w:val="0"/>
      <w:marTop w:val="0"/>
      <w:marBottom w:val="0"/>
      <w:divBdr>
        <w:top w:val="none" w:sz="0" w:space="0" w:color="auto"/>
        <w:left w:val="none" w:sz="0" w:space="0" w:color="auto"/>
        <w:bottom w:val="none" w:sz="0" w:space="0" w:color="auto"/>
        <w:right w:val="none" w:sz="0" w:space="0" w:color="auto"/>
      </w:divBdr>
    </w:div>
    <w:div w:id="233202340">
      <w:marLeft w:val="640"/>
      <w:marRight w:val="0"/>
      <w:marTop w:val="0"/>
      <w:marBottom w:val="0"/>
      <w:divBdr>
        <w:top w:val="none" w:sz="0" w:space="0" w:color="auto"/>
        <w:left w:val="none" w:sz="0" w:space="0" w:color="auto"/>
        <w:bottom w:val="none" w:sz="0" w:space="0" w:color="auto"/>
        <w:right w:val="none" w:sz="0" w:space="0" w:color="auto"/>
      </w:divBdr>
    </w:div>
    <w:div w:id="235938374">
      <w:marLeft w:val="640"/>
      <w:marRight w:val="0"/>
      <w:marTop w:val="0"/>
      <w:marBottom w:val="0"/>
      <w:divBdr>
        <w:top w:val="none" w:sz="0" w:space="0" w:color="auto"/>
        <w:left w:val="none" w:sz="0" w:space="0" w:color="auto"/>
        <w:bottom w:val="none" w:sz="0" w:space="0" w:color="auto"/>
        <w:right w:val="none" w:sz="0" w:space="0" w:color="auto"/>
      </w:divBdr>
    </w:div>
    <w:div w:id="236403265">
      <w:marLeft w:val="640"/>
      <w:marRight w:val="0"/>
      <w:marTop w:val="0"/>
      <w:marBottom w:val="0"/>
      <w:divBdr>
        <w:top w:val="none" w:sz="0" w:space="0" w:color="auto"/>
        <w:left w:val="none" w:sz="0" w:space="0" w:color="auto"/>
        <w:bottom w:val="none" w:sz="0" w:space="0" w:color="auto"/>
        <w:right w:val="none" w:sz="0" w:space="0" w:color="auto"/>
      </w:divBdr>
    </w:div>
    <w:div w:id="238365587">
      <w:marLeft w:val="640"/>
      <w:marRight w:val="0"/>
      <w:marTop w:val="0"/>
      <w:marBottom w:val="0"/>
      <w:divBdr>
        <w:top w:val="none" w:sz="0" w:space="0" w:color="auto"/>
        <w:left w:val="none" w:sz="0" w:space="0" w:color="auto"/>
        <w:bottom w:val="none" w:sz="0" w:space="0" w:color="auto"/>
        <w:right w:val="none" w:sz="0" w:space="0" w:color="auto"/>
      </w:divBdr>
    </w:div>
    <w:div w:id="239607933">
      <w:marLeft w:val="640"/>
      <w:marRight w:val="0"/>
      <w:marTop w:val="0"/>
      <w:marBottom w:val="0"/>
      <w:divBdr>
        <w:top w:val="none" w:sz="0" w:space="0" w:color="auto"/>
        <w:left w:val="none" w:sz="0" w:space="0" w:color="auto"/>
        <w:bottom w:val="none" w:sz="0" w:space="0" w:color="auto"/>
        <w:right w:val="none" w:sz="0" w:space="0" w:color="auto"/>
      </w:divBdr>
    </w:div>
    <w:div w:id="239950377">
      <w:marLeft w:val="640"/>
      <w:marRight w:val="0"/>
      <w:marTop w:val="0"/>
      <w:marBottom w:val="0"/>
      <w:divBdr>
        <w:top w:val="none" w:sz="0" w:space="0" w:color="auto"/>
        <w:left w:val="none" w:sz="0" w:space="0" w:color="auto"/>
        <w:bottom w:val="none" w:sz="0" w:space="0" w:color="auto"/>
        <w:right w:val="none" w:sz="0" w:space="0" w:color="auto"/>
      </w:divBdr>
    </w:div>
    <w:div w:id="240261307">
      <w:marLeft w:val="640"/>
      <w:marRight w:val="0"/>
      <w:marTop w:val="0"/>
      <w:marBottom w:val="0"/>
      <w:divBdr>
        <w:top w:val="none" w:sz="0" w:space="0" w:color="auto"/>
        <w:left w:val="none" w:sz="0" w:space="0" w:color="auto"/>
        <w:bottom w:val="none" w:sz="0" w:space="0" w:color="auto"/>
        <w:right w:val="none" w:sz="0" w:space="0" w:color="auto"/>
      </w:divBdr>
    </w:div>
    <w:div w:id="241843523">
      <w:marLeft w:val="640"/>
      <w:marRight w:val="0"/>
      <w:marTop w:val="0"/>
      <w:marBottom w:val="0"/>
      <w:divBdr>
        <w:top w:val="none" w:sz="0" w:space="0" w:color="auto"/>
        <w:left w:val="none" w:sz="0" w:space="0" w:color="auto"/>
        <w:bottom w:val="none" w:sz="0" w:space="0" w:color="auto"/>
        <w:right w:val="none" w:sz="0" w:space="0" w:color="auto"/>
      </w:divBdr>
    </w:div>
    <w:div w:id="243338330">
      <w:marLeft w:val="640"/>
      <w:marRight w:val="0"/>
      <w:marTop w:val="0"/>
      <w:marBottom w:val="0"/>
      <w:divBdr>
        <w:top w:val="none" w:sz="0" w:space="0" w:color="auto"/>
        <w:left w:val="none" w:sz="0" w:space="0" w:color="auto"/>
        <w:bottom w:val="none" w:sz="0" w:space="0" w:color="auto"/>
        <w:right w:val="none" w:sz="0" w:space="0" w:color="auto"/>
      </w:divBdr>
    </w:div>
    <w:div w:id="243540094">
      <w:marLeft w:val="640"/>
      <w:marRight w:val="0"/>
      <w:marTop w:val="0"/>
      <w:marBottom w:val="0"/>
      <w:divBdr>
        <w:top w:val="none" w:sz="0" w:space="0" w:color="auto"/>
        <w:left w:val="none" w:sz="0" w:space="0" w:color="auto"/>
        <w:bottom w:val="none" w:sz="0" w:space="0" w:color="auto"/>
        <w:right w:val="none" w:sz="0" w:space="0" w:color="auto"/>
      </w:divBdr>
    </w:div>
    <w:div w:id="245725423">
      <w:marLeft w:val="640"/>
      <w:marRight w:val="0"/>
      <w:marTop w:val="0"/>
      <w:marBottom w:val="0"/>
      <w:divBdr>
        <w:top w:val="none" w:sz="0" w:space="0" w:color="auto"/>
        <w:left w:val="none" w:sz="0" w:space="0" w:color="auto"/>
        <w:bottom w:val="none" w:sz="0" w:space="0" w:color="auto"/>
        <w:right w:val="none" w:sz="0" w:space="0" w:color="auto"/>
      </w:divBdr>
    </w:div>
    <w:div w:id="245965419">
      <w:marLeft w:val="640"/>
      <w:marRight w:val="0"/>
      <w:marTop w:val="0"/>
      <w:marBottom w:val="0"/>
      <w:divBdr>
        <w:top w:val="none" w:sz="0" w:space="0" w:color="auto"/>
        <w:left w:val="none" w:sz="0" w:space="0" w:color="auto"/>
        <w:bottom w:val="none" w:sz="0" w:space="0" w:color="auto"/>
        <w:right w:val="none" w:sz="0" w:space="0" w:color="auto"/>
      </w:divBdr>
    </w:div>
    <w:div w:id="246117802">
      <w:marLeft w:val="640"/>
      <w:marRight w:val="0"/>
      <w:marTop w:val="0"/>
      <w:marBottom w:val="0"/>
      <w:divBdr>
        <w:top w:val="none" w:sz="0" w:space="0" w:color="auto"/>
        <w:left w:val="none" w:sz="0" w:space="0" w:color="auto"/>
        <w:bottom w:val="none" w:sz="0" w:space="0" w:color="auto"/>
        <w:right w:val="none" w:sz="0" w:space="0" w:color="auto"/>
      </w:divBdr>
    </w:div>
    <w:div w:id="246774665">
      <w:marLeft w:val="640"/>
      <w:marRight w:val="0"/>
      <w:marTop w:val="0"/>
      <w:marBottom w:val="0"/>
      <w:divBdr>
        <w:top w:val="none" w:sz="0" w:space="0" w:color="auto"/>
        <w:left w:val="none" w:sz="0" w:space="0" w:color="auto"/>
        <w:bottom w:val="none" w:sz="0" w:space="0" w:color="auto"/>
        <w:right w:val="none" w:sz="0" w:space="0" w:color="auto"/>
      </w:divBdr>
    </w:div>
    <w:div w:id="247423752">
      <w:marLeft w:val="640"/>
      <w:marRight w:val="0"/>
      <w:marTop w:val="0"/>
      <w:marBottom w:val="0"/>
      <w:divBdr>
        <w:top w:val="none" w:sz="0" w:space="0" w:color="auto"/>
        <w:left w:val="none" w:sz="0" w:space="0" w:color="auto"/>
        <w:bottom w:val="none" w:sz="0" w:space="0" w:color="auto"/>
        <w:right w:val="none" w:sz="0" w:space="0" w:color="auto"/>
      </w:divBdr>
    </w:div>
    <w:div w:id="248925094">
      <w:marLeft w:val="640"/>
      <w:marRight w:val="0"/>
      <w:marTop w:val="0"/>
      <w:marBottom w:val="0"/>
      <w:divBdr>
        <w:top w:val="none" w:sz="0" w:space="0" w:color="auto"/>
        <w:left w:val="none" w:sz="0" w:space="0" w:color="auto"/>
        <w:bottom w:val="none" w:sz="0" w:space="0" w:color="auto"/>
        <w:right w:val="none" w:sz="0" w:space="0" w:color="auto"/>
      </w:divBdr>
    </w:div>
    <w:div w:id="250626890">
      <w:marLeft w:val="640"/>
      <w:marRight w:val="0"/>
      <w:marTop w:val="0"/>
      <w:marBottom w:val="0"/>
      <w:divBdr>
        <w:top w:val="none" w:sz="0" w:space="0" w:color="auto"/>
        <w:left w:val="none" w:sz="0" w:space="0" w:color="auto"/>
        <w:bottom w:val="none" w:sz="0" w:space="0" w:color="auto"/>
        <w:right w:val="none" w:sz="0" w:space="0" w:color="auto"/>
      </w:divBdr>
    </w:div>
    <w:div w:id="250940657">
      <w:marLeft w:val="640"/>
      <w:marRight w:val="0"/>
      <w:marTop w:val="0"/>
      <w:marBottom w:val="0"/>
      <w:divBdr>
        <w:top w:val="none" w:sz="0" w:space="0" w:color="auto"/>
        <w:left w:val="none" w:sz="0" w:space="0" w:color="auto"/>
        <w:bottom w:val="none" w:sz="0" w:space="0" w:color="auto"/>
        <w:right w:val="none" w:sz="0" w:space="0" w:color="auto"/>
      </w:divBdr>
    </w:div>
    <w:div w:id="251282268">
      <w:marLeft w:val="640"/>
      <w:marRight w:val="0"/>
      <w:marTop w:val="0"/>
      <w:marBottom w:val="0"/>
      <w:divBdr>
        <w:top w:val="none" w:sz="0" w:space="0" w:color="auto"/>
        <w:left w:val="none" w:sz="0" w:space="0" w:color="auto"/>
        <w:bottom w:val="none" w:sz="0" w:space="0" w:color="auto"/>
        <w:right w:val="none" w:sz="0" w:space="0" w:color="auto"/>
      </w:divBdr>
    </w:div>
    <w:div w:id="252979700">
      <w:marLeft w:val="640"/>
      <w:marRight w:val="0"/>
      <w:marTop w:val="0"/>
      <w:marBottom w:val="0"/>
      <w:divBdr>
        <w:top w:val="none" w:sz="0" w:space="0" w:color="auto"/>
        <w:left w:val="none" w:sz="0" w:space="0" w:color="auto"/>
        <w:bottom w:val="none" w:sz="0" w:space="0" w:color="auto"/>
        <w:right w:val="none" w:sz="0" w:space="0" w:color="auto"/>
      </w:divBdr>
    </w:div>
    <w:div w:id="254245781">
      <w:marLeft w:val="640"/>
      <w:marRight w:val="0"/>
      <w:marTop w:val="0"/>
      <w:marBottom w:val="0"/>
      <w:divBdr>
        <w:top w:val="none" w:sz="0" w:space="0" w:color="auto"/>
        <w:left w:val="none" w:sz="0" w:space="0" w:color="auto"/>
        <w:bottom w:val="none" w:sz="0" w:space="0" w:color="auto"/>
        <w:right w:val="none" w:sz="0" w:space="0" w:color="auto"/>
      </w:divBdr>
    </w:div>
    <w:div w:id="256330317">
      <w:marLeft w:val="640"/>
      <w:marRight w:val="0"/>
      <w:marTop w:val="0"/>
      <w:marBottom w:val="0"/>
      <w:divBdr>
        <w:top w:val="none" w:sz="0" w:space="0" w:color="auto"/>
        <w:left w:val="none" w:sz="0" w:space="0" w:color="auto"/>
        <w:bottom w:val="none" w:sz="0" w:space="0" w:color="auto"/>
        <w:right w:val="none" w:sz="0" w:space="0" w:color="auto"/>
      </w:divBdr>
    </w:div>
    <w:div w:id="256640076">
      <w:marLeft w:val="640"/>
      <w:marRight w:val="0"/>
      <w:marTop w:val="0"/>
      <w:marBottom w:val="0"/>
      <w:divBdr>
        <w:top w:val="none" w:sz="0" w:space="0" w:color="auto"/>
        <w:left w:val="none" w:sz="0" w:space="0" w:color="auto"/>
        <w:bottom w:val="none" w:sz="0" w:space="0" w:color="auto"/>
        <w:right w:val="none" w:sz="0" w:space="0" w:color="auto"/>
      </w:divBdr>
    </w:div>
    <w:div w:id="256787451">
      <w:marLeft w:val="640"/>
      <w:marRight w:val="0"/>
      <w:marTop w:val="0"/>
      <w:marBottom w:val="0"/>
      <w:divBdr>
        <w:top w:val="none" w:sz="0" w:space="0" w:color="auto"/>
        <w:left w:val="none" w:sz="0" w:space="0" w:color="auto"/>
        <w:bottom w:val="none" w:sz="0" w:space="0" w:color="auto"/>
        <w:right w:val="none" w:sz="0" w:space="0" w:color="auto"/>
      </w:divBdr>
    </w:div>
    <w:div w:id="256981049">
      <w:marLeft w:val="640"/>
      <w:marRight w:val="0"/>
      <w:marTop w:val="0"/>
      <w:marBottom w:val="0"/>
      <w:divBdr>
        <w:top w:val="none" w:sz="0" w:space="0" w:color="auto"/>
        <w:left w:val="none" w:sz="0" w:space="0" w:color="auto"/>
        <w:bottom w:val="none" w:sz="0" w:space="0" w:color="auto"/>
        <w:right w:val="none" w:sz="0" w:space="0" w:color="auto"/>
      </w:divBdr>
    </w:div>
    <w:div w:id="259606342">
      <w:marLeft w:val="640"/>
      <w:marRight w:val="0"/>
      <w:marTop w:val="0"/>
      <w:marBottom w:val="0"/>
      <w:divBdr>
        <w:top w:val="none" w:sz="0" w:space="0" w:color="auto"/>
        <w:left w:val="none" w:sz="0" w:space="0" w:color="auto"/>
        <w:bottom w:val="none" w:sz="0" w:space="0" w:color="auto"/>
        <w:right w:val="none" w:sz="0" w:space="0" w:color="auto"/>
      </w:divBdr>
    </w:div>
    <w:div w:id="259686054">
      <w:marLeft w:val="640"/>
      <w:marRight w:val="0"/>
      <w:marTop w:val="0"/>
      <w:marBottom w:val="0"/>
      <w:divBdr>
        <w:top w:val="none" w:sz="0" w:space="0" w:color="auto"/>
        <w:left w:val="none" w:sz="0" w:space="0" w:color="auto"/>
        <w:bottom w:val="none" w:sz="0" w:space="0" w:color="auto"/>
        <w:right w:val="none" w:sz="0" w:space="0" w:color="auto"/>
      </w:divBdr>
    </w:div>
    <w:div w:id="264311807">
      <w:marLeft w:val="640"/>
      <w:marRight w:val="0"/>
      <w:marTop w:val="0"/>
      <w:marBottom w:val="0"/>
      <w:divBdr>
        <w:top w:val="none" w:sz="0" w:space="0" w:color="auto"/>
        <w:left w:val="none" w:sz="0" w:space="0" w:color="auto"/>
        <w:bottom w:val="none" w:sz="0" w:space="0" w:color="auto"/>
        <w:right w:val="none" w:sz="0" w:space="0" w:color="auto"/>
      </w:divBdr>
    </w:div>
    <w:div w:id="267857603">
      <w:marLeft w:val="640"/>
      <w:marRight w:val="0"/>
      <w:marTop w:val="0"/>
      <w:marBottom w:val="0"/>
      <w:divBdr>
        <w:top w:val="none" w:sz="0" w:space="0" w:color="auto"/>
        <w:left w:val="none" w:sz="0" w:space="0" w:color="auto"/>
        <w:bottom w:val="none" w:sz="0" w:space="0" w:color="auto"/>
        <w:right w:val="none" w:sz="0" w:space="0" w:color="auto"/>
      </w:divBdr>
    </w:div>
    <w:div w:id="268196746">
      <w:marLeft w:val="640"/>
      <w:marRight w:val="0"/>
      <w:marTop w:val="0"/>
      <w:marBottom w:val="0"/>
      <w:divBdr>
        <w:top w:val="none" w:sz="0" w:space="0" w:color="auto"/>
        <w:left w:val="none" w:sz="0" w:space="0" w:color="auto"/>
        <w:bottom w:val="none" w:sz="0" w:space="0" w:color="auto"/>
        <w:right w:val="none" w:sz="0" w:space="0" w:color="auto"/>
      </w:divBdr>
    </w:div>
    <w:div w:id="268586422">
      <w:marLeft w:val="640"/>
      <w:marRight w:val="0"/>
      <w:marTop w:val="0"/>
      <w:marBottom w:val="0"/>
      <w:divBdr>
        <w:top w:val="none" w:sz="0" w:space="0" w:color="auto"/>
        <w:left w:val="none" w:sz="0" w:space="0" w:color="auto"/>
        <w:bottom w:val="none" w:sz="0" w:space="0" w:color="auto"/>
        <w:right w:val="none" w:sz="0" w:space="0" w:color="auto"/>
      </w:divBdr>
    </w:div>
    <w:div w:id="268971729">
      <w:marLeft w:val="640"/>
      <w:marRight w:val="0"/>
      <w:marTop w:val="0"/>
      <w:marBottom w:val="0"/>
      <w:divBdr>
        <w:top w:val="none" w:sz="0" w:space="0" w:color="auto"/>
        <w:left w:val="none" w:sz="0" w:space="0" w:color="auto"/>
        <w:bottom w:val="none" w:sz="0" w:space="0" w:color="auto"/>
        <w:right w:val="none" w:sz="0" w:space="0" w:color="auto"/>
      </w:divBdr>
    </w:div>
    <w:div w:id="272329403">
      <w:marLeft w:val="640"/>
      <w:marRight w:val="0"/>
      <w:marTop w:val="0"/>
      <w:marBottom w:val="0"/>
      <w:divBdr>
        <w:top w:val="none" w:sz="0" w:space="0" w:color="auto"/>
        <w:left w:val="none" w:sz="0" w:space="0" w:color="auto"/>
        <w:bottom w:val="none" w:sz="0" w:space="0" w:color="auto"/>
        <w:right w:val="none" w:sz="0" w:space="0" w:color="auto"/>
      </w:divBdr>
    </w:div>
    <w:div w:id="274290459">
      <w:marLeft w:val="640"/>
      <w:marRight w:val="0"/>
      <w:marTop w:val="0"/>
      <w:marBottom w:val="0"/>
      <w:divBdr>
        <w:top w:val="none" w:sz="0" w:space="0" w:color="auto"/>
        <w:left w:val="none" w:sz="0" w:space="0" w:color="auto"/>
        <w:bottom w:val="none" w:sz="0" w:space="0" w:color="auto"/>
        <w:right w:val="none" w:sz="0" w:space="0" w:color="auto"/>
      </w:divBdr>
    </w:div>
    <w:div w:id="276302928">
      <w:marLeft w:val="640"/>
      <w:marRight w:val="0"/>
      <w:marTop w:val="0"/>
      <w:marBottom w:val="0"/>
      <w:divBdr>
        <w:top w:val="none" w:sz="0" w:space="0" w:color="auto"/>
        <w:left w:val="none" w:sz="0" w:space="0" w:color="auto"/>
        <w:bottom w:val="none" w:sz="0" w:space="0" w:color="auto"/>
        <w:right w:val="none" w:sz="0" w:space="0" w:color="auto"/>
      </w:divBdr>
    </w:div>
    <w:div w:id="277420260">
      <w:marLeft w:val="640"/>
      <w:marRight w:val="0"/>
      <w:marTop w:val="0"/>
      <w:marBottom w:val="0"/>
      <w:divBdr>
        <w:top w:val="none" w:sz="0" w:space="0" w:color="auto"/>
        <w:left w:val="none" w:sz="0" w:space="0" w:color="auto"/>
        <w:bottom w:val="none" w:sz="0" w:space="0" w:color="auto"/>
        <w:right w:val="none" w:sz="0" w:space="0" w:color="auto"/>
      </w:divBdr>
    </w:div>
    <w:div w:id="277492091">
      <w:marLeft w:val="640"/>
      <w:marRight w:val="0"/>
      <w:marTop w:val="0"/>
      <w:marBottom w:val="0"/>
      <w:divBdr>
        <w:top w:val="none" w:sz="0" w:space="0" w:color="auto"/>
        <w:left w:val="none" w:sz="0" w:space="0" w:color="auto"/>
        <w:bottom w:val="none" w:sz="0" w:space="0" w:color="auto"/>
        <w:right w:val="none" w:sz="0" w:space="0" w:color="auto"/>
      </w:divBdr>
    </w:div>
    <w:div w:id="279149613">
      <w:marLeft w:val="640"/>
      <w:marRight w:val="0"/>
      <w:marTop w:val="0"/>
      <w:marBottom w:val="0"/>
      <w:divBdr>
        <w:top w:val="none" w:sz="0" w:space="0" w:color="auto"/>
        <w:left w:val="none" w:sz="0" w:space="0" w:color="auto"/>
        <w:bottom w:val="none" w:sz="0" w:space="0" w:color="auto"/>
        <w:right w:val="none" w:sz="0" w:space="0" w:color="auto"/>
      </w:divBdr>
    </w:div>
    <w:div w:id="279726925">
      <w:marLeft w:val="640"/>
      <w:marRight w:val="0"/>
      <w:marTop w:val="0"/>
      <w:marBottom w:val="0"/>
      <w:divBdr>
        <w:top w:val="none" w:sz="0" w:space="0" w:color="auto"/>
        <w:left w:val="none" w:sz="0" w:space="0" w:color="auto"/>
        <w:bottom w:val="none" w:sz="0" w:space="0" w:color="auto"/>
        <w:right w:val="none" w:sz="0" w:space="0" w:color="auto"/>
      </w:divBdr>
    </w:div>
    <w:div w:id="281687467">
      <w:marLeft w:val="640"/>
      <w:marRight w:val="0"/>
      <w:marTop w:val="0"/>
      <w:marBottom w:val="0"/>
      <w:divBdr>
        <w:top w:val="none" w:sz="0" w:space="0" w:color="auto"/>
        <w:left w:val="none" w:sz="0" w:space="0" w:color="auto"/>
        <w:bottom w:val="none" w:sz="0" w:space="0" w:color="auto"/>
        <w:right w:val="none" w:sz="0" w:space="0" w:color="auto"/>
      </w:divBdr>
    </w:div>
    <w:div w:id="283002823">
      <w:marLeft w:val="640"/>
      <w:marRight w:val="0"/>
      <w:marTop w:val="0"/>
      <w:marBottom w:val="0"/>
      <w:divBdr>
        <w:top w:val="none" w:sz="0" w:space="0" w:color="auto"/>
        <w:left w:val="none" w:sz="0" w:space="0" w:color="auto"/>
        <w:bottom w:val="none" w:sz="0" w:space="0" w:color="auto"/>
        <w:right w:val="none" w:sz="0" w:space="0" w:color="auto"/>
      </w:divBdr>
    </w:div>
    <w:div w:id="283318831">
      <w:marLeft w:val="640"/>
      <w:marRight w:val="0"/>
      <w:marTop w:val="0"/>
      <w:marBottom w:val="0"/>
      <w:divBdr>
        <w:top w:val="none" w:sz="0" w:space="0" w:color="auto"/>
        <w:left w:val="none" w:sz="0" w:space="0" w:color="auto"/>
        <w:bottom w:val="none" w:sz="0" w:space="0" w:color="auto"/>
        <w:right w:val="none" w:sz="0" w:space="0" w:color="auto"/>
      </w:divBdr>
    </w:div>
    <w:div w:id="283730869">
      <w:marLeft w:val="640"/>
      <w:marRight w:val="0"/>
      <w:marTop w:val="0"/>
      <w:marBottom w:val="0"/>
      <w:divBdr>
        <w:top w:val="none" w:sz="0" w:space="0" w:color="auto"/>
        <w:left w:val="none" w:sz="0" w:space="0" w:color="auto"/>
        <w:bottom w:val="none" w:sz="0" w:space="0" w:color="auto"/>
        <w:right w:val="none" w:sz="0" w:space="0" w:color="auto"/>
      </w:divBdr>
    </w:div>
    <w:div w:id="284391444">
      <w:marLeft w:val="640"/>
      <w:marRight w:val="0"/>
      <w:marTop w:val="0"/>
      <w:marBottom w:val="0"/>
      <w:divBdr>
        <w:top w:val="none" w:sz="0" w:space="0" w:color="auto"/>
        <w:left w:val="none" w:sz="0" w:space="0" w:color="auto"/>
        <w:bottom w:val="none" w:sz="0" w:space="0" w:color="auto"/>
        <w:right w:val="none" w:sz="0" w:space="0" w:color="auto"/>
      </w:divBdr>
    </w:div>
    <w:div w:id="284392033">
      <w:marLeft w:val="640"/>
      <w:marRight w:val="0"/>
      <w:marTop w:val="0"/>
      <w:marBottom w:val="0"/>
      <w:divBdr>
        <w:top w:val="none" w:sz="0" w:space="0" w:color="auto"/>
        <w:left w:val="none" w:sz="0" w:space="0" w:color="auto"/>
        <w:bottom w:val="none" w:sz="0" w:space="0" w:color="auto"/>
        <w:right w:val="none" w:sz="0" w:space="0" w:color="auto"/>
      </w:divBdr>
    </w:div>
    <w:div w:id="287518201">
      <w:marLeft w:val="640"/>
      <w:marRight w:val="0"/>
      <w:marTop w:val="0"/>
      <w:marBottom w:val="0"/>
      <w:divBdr>
        <w:top w:val="none" w:sz="0" w:space="0" w:color="auto"/>
        <w:left w:val="none" w:sz="0" w:space="0" w:color="auto"/>
        <w:bottom w:val="none" w:sz="0" w:space="0" w:color="auto"/>
        <w:right w:val="none" w:sz="0" w:space="0" w:color="auto"/>
      </w:divBdr>
    </w:div>
    <w:div w:id="287588792">
      <w:marLeft w:val="640"/>
      <w:marRight w:val="0"/>
      <w:marTop w:val="0"/>
      <w:marBottom w:val="0"/>
      <w:divBdr>
        <w:top w:val="none" w:sz="0" w:space="0" w:color="auto"/>
        <w:left w:val="none" w:sz="0" w:space="0" w:color="auto"/>
        <w:bottom w:val="none" w:sz="0" w:space="0" w:color="auto"/>
        <w:right w:val="none" w:sz="0" w:space="0" w:color="auto"/>
      </w:divBdr>
    </w:div>
    <w:div w:id="287592727">
      <w:marLeft w:val="640"/>
      <w:marRight w:val="0"/>
      <w:marTop w:val="0"/>
      <w:marBottom w:val="0"/>
      <w:divBdr>
        <w:top w:val="none" w:sz="0" w:space="0" w:color="auto"/>
        <w:left w:val="none" w:sz="0" w:space="0" w:color="auto"/>
        <w:bottom w:val="none" w:sz="0" w:space="0" w:color="auto"/>
        <w:right w:val="none" w:sz="0" w:space="0" w:color="auto"/>
      </w:divBdr>
    </w:div>
    <w:div w:id="288319903">
      <w:marLeft w:val="640"/>
      <w:marRight w:val="0"/>
      <w:marTop w:val="0"/>
      <w:marBottom w:val="0"/>
      <w:divBdr>
        <w:top w:val="none" w:sz="0" w:space="0" w:color="auto"/>
        <w:left w:val="none" w:sz="0" w:space="0" w:color="auto"/>
        <w:bottom w:val="none" w:sz="0" w:space="0" w:color="auto"/>
        <w:right w:val="none" w:sz="0" w:space="0" w:color="auto"/>
      </w:divBdr>
    </w:div>
    <w:div w:id="288510855">
      <w:marLeft w:val="640"/>
      <w:marRight w:val="0"/>
      <w:marTop w:val="0"/>
      <w:marBottom w:val="0"/>
      <w:divBdr>
        <w:top w:val="none" w:sz="0" w:space="0" w:color="auto"/>
        <w:left w:val="none" w:sz="0" w:space="0" w:color="auto"/>
        <w:bottom w:val="none" w:sz="0" w:space="0" w:color="auto"/>
        <w:right w:val="none" w:sz="0" w:space="0" w:color="auto"/>
      </w:divBdr>
    </w:div>
    <w:div w:id="289747431">
      <w:marLeft w:val="640"/>
      <w:marRight w:val="0"/>
      <w:marTop w:val="0"/>
      <w:marBottom w:val="0"/>
      <w:divBdr>
        <w:top w:val="none" w:sz="0" w:space="0" w:color="auto"/>
        <w:left w:val="none" w:sz="0" w:space="0" w:color="auto"/>
        <w:bottom w:val="none" w:sz="0" w:space="0" w:color="auto"/>
        <w:right w:val="none" w:sz="0" w:space="0" w:color="auto"/>
      </w:divBdr>
    </w:div>
    <w:div w:id="290282720">
      <w:marLeft w:val="640"/>
      <w:marRight w:val="0"/>
      <w:marTop w:val="0"/>
      <w:marBottom w:val="0"/>
      <w:divBdr>
        <w:top w:val="none" w:sz="0" w:space="0" w:color="auto"/>
        <w:left w:val="none" w:sz="0" w:space="0" w:color="auto"/>
        <w:bottom w:val="none" w:sz="0" w:space="0" w:color="auto"/>
        <w:right w:val="none" w:sz="0" w:space="0" w:color="auto"/>
      </w:divBdr>
    </w:div>
    <w:div w:id="290521918">
      <w:marLeft w:val="640"/>
      <w:marRight w:val="0"/>
      <w:marTop w:val="0"/>
      <w:marBottom w:val="0"/>
      <w:divBdr>
        <w:top w:val="none" w:sz="0" w:space="0" w:color="auto"/>
        <w:left w:val="none" w:sz="0" w:space="0" w:color="auto"/>
        <w:bottom w:val="none" w:sz="0" w:space="0" w:color="auto"/>
        <w:right w:val="none" w:sz="0" w:space="0" w:color="auto"/>
      </w:divBdr>
    </w:div>
    <w:div w:id="291834785">
      <w:marLeft w:val="640"/>
      <w:marRight w:val="0"/>
      <w:marTop w:val="0"/>
      <w:marBottom w:val="0"/>
      <w:divBdr>
        <w:top w:val="none" w:sz="0" w:space="0" w:color="auto"/>
        <w:left w:val="none" w:sz="0" w:space="0" w:color="auto"/>
        <w:bottom w:val="none" w:sz="0" w:space="0" w:color="auto"/>
        <w:right w:val="none" w:sz="0" w:space="0" w:color="auto"/>
      </w:divBdr>
    </w:div>
    <w:div w:id="291907941">
      <w:marLeft w:val="640"/>
      <w:marRight w:val="0"/>
      <w:marTop w:val="0"/>
      <w:marBottom w:val="0"/>
      <w:divBdr>
        <w:top w:val="none" w:sz="0" w:space="0" w:color="auto"/>
        <w:left w:val="none" w:sz="0" w:space="0" w:color="auto"/>
        <w:bottom w:val="none" w:sz="0" w:space="0" w:color="auto"/>
        <w:right w:val="none" w:sz="0" w:space="0" w:color="auto"/>
      </w:divBdr>
    </w:div>
    <w:div w:id="293751729">
      <w:marLeft w:val="640"/>
      <w:marRight w:val="0"/>
      <w:marTop w:val="0"/>
      <w:marBottom w:val="0"/>
      <w:divBdr>
        <w:top w:val="none" w:sz="0" w:space="0" w:color="auto"/>
        <w:left w:val="none" w:sz="0" w:space="0" w:color="auto"/>
        <w:bottom w:val="none" w:sz="0" w:space="0" w:color="auto"/>
        <w:right w:val="none" w:sz="0" w:space="0" w:color="auto"/>
      </w:divBdr>
    </w:div>
    <w:div w:id="294531001">
      <w:marLeft w:val="640"/>
      <w:marRight w:val="0"/>
      <w:marTop w:val="0"/>
      <w:marBottom w:val="0"/>
      <w:divBdr>
        <w:top w:val="none" w:sz="0" w:space="0" w:color="auto"/>
        <w:left w:val="none" w:sz="0" w:space="0" w:color="auto"/>
        <w:bottom w:val="none" w:sz="0" w:space="0" w:color="auto"/>
        <w:right w:val="none" w:sz="0" w:space="0" w:color="auto"/>
      </w:divBdr>
    </w:div>
    <w:div w:id="297807517">
      <w:marLeft w:val="640"/>
      <w:marRight w:val="0"/>
      <w:marTop w:val="0"/>
      <w:marBottom w:val="0"/>
      <w:divBdr>
        <w:top w:val="none" w:sz="0" w:space="0" w:color="auto"/>
        <w:left w:val="none" w:sz="0" w:space="0" w:color="auto"/>
        <w:bottom w:val="none" w:sz="0" w:space="0" w:color="auto"/>
        <w:right w:val="none" w:sz="0" w:space="0" w:color="auto"/>
      </w:divBdr>
    </w:div>
    <w:div w:id="297879657">
      <w:marLeft w:val="640"/>
      <w:marRight w:val="0"/>
      <w:marTop w:val="0"/>
      <w:marBottom w:val="0"/>
      <w:divBdr>
        <w:top w:val="none" w:sz="0" w:space="0" w:color="auto"/>
        <w:left w:val="none" w:sz="0" w:space="0" w:color="auto"/>
        <w:bottom w:val="none" w:sz="0" w:space="0" w:color="auto"/>
        <w:right w:val="none" w:sz="0" w:space="0" w:color="auto"/>
      </w:divBdr>
    </w:div>
    <w:div w:id="297997425">
      <w:marLeft w:val="640"/>
      <w:marRight w:val="0"/>
      <w:marTop w:val="0"/>
      <w:marBottom w:val="0"/>
      <w:divBdr>
        <w:top w:val="none" w:sz="0" w:space="0" w:color="auto"/>
        <w:left w:val="none" w:sz="0" w:space="0" w:color="auto"/>
        <w:bottom w:val="none" w:sz="0" w:space="0" w:color="auto"/>
        <w:right w:val="none" w:sz="0" w:space="0" w:color="auto"/>
      </w:divBdr>
    </w:div>
    <w:div w:id="298582481">
      <w:marLeft w:val="640"/>
      <w:marRight w:val="0"/>
      <w:marTop w:val="0"/>
      <w:marBottom w:val="0"/>
      <w:divBdr>
        <w:top w:val="none" w:sz="0" w:space="0" w:color="auto"/>
        <w:left w:val="none" w:sz="0" w:space="0" w:color="auto"/>
        <w:bottom w:val="none" w:sz="0" w:space="0" w:color="auto"/>
        <w:right w:val="none" w:sz="0" w:space="0" w:color="auto"/>
      </w:divBdr>
    </w:div>
    <w:div w:id="298994139">
      <w:marLeft w:val="640"/>
      <w:marRight w:val="0"/>
      <w:marTop w:val="0"/>
      <w:marBottom w:val="0"/>
      <w:divBdr>
        <w:top w:val="none" w:sz="0" w:space="0" w:color="auto"/>
        <w:left w:val="none" w:sz="0" w:space="0" w:color="auto"/>
        <w:bottom w:val="none" w:sz="0" w:space="0" w:color="auto"/>
        <w:right w:val="none" w:sz="0" w:space="0" w:color="auto"/>
      </w:divBdr>
    </w:div>
    <w:div w:id="301816871">
      <w:marLeft w:val="640"/>
      <w:marRight w:val="0"/>
      <w:marTop w:val="0"/>
      <w:marBottom w:val="0"/>
      <w:divBdr>
        <w:top w:val="none" w:sz="0" w:space="0" w:color="auto"/>
        <w:left w:val="none" w:sz="0" w:space="0" w:color="auto"/>
        <w:bottom w:val="none" w:sz="0" w:space="0" w:color="auto"/>
        <w:right w:val="none" w:sz="0" w:space="0" w:color="auto"/>
      </w:divBdr>
    </w:div>
    <w:div w:id="304892915">
      <w:marLeft w:val="640"/>
      <w:marRight w:val="0"/>
      <w:marTop w:val="0"/>
      <w:marBottom w:val="0"/>
      <w:divBdr>
        <w:top w:val="none" w:sz="0" w:space="0" w:color="auto"/>
        <w:left w:val="none" w:sz="0" w:space="0" w:color="auto"/>
        <w:bottom w:val="none" w:sz="0" w:space="0" w:color="auto"/>
        <w:right w:val="none" w:sz="0" w:space="0" w:color="auto"/>
      </w:divBdr>
    </w:div>
    <w:div w:id="308559618">
      <w:marLeft w:val="640"/>
      <w:marRight w:val="0"/>
      <w:marTop w:val="0"/>
      <w:marBottom w:val="0"/>
      <w:divBdr>
        <w:top w:val="none" w:sz="0" w:space="0" w:color="auto"/>
        <w:left w:val="none" w:sz="0" w:space="0" w:color="auto"/>
        <w:bottom w:val="none" w:sz="0" w:space="0" w:color="auto"/>
        <w:right w:val="none" w:sz="0" w:space="0" w:color="auto"/>
      </w:divBdr>
    </w:div>
    <w:div w:id="309790860">
      <w:marLeft w:val="640"/>
      <w:marRight w:val="0"/>
      <w:marTop w:val="0"/>
      <w:marBottom w:val="0"/>
      <w:divBdr>
        <w:top w:val="none" w:sz="0" w:space="0" w:color="auto"/>
        <w:left w:val="none" w:sz="0" w:space="0" w:color="auto"/>
        <w:bottom w:val="none" w:sz="0" w:space="0" w:color="auto"/>
        <w:right w:val="none" w:sz="0" w:space="0" w:color="auto"/>
      </w:divBdr>
    </w:div>
    <w:div w:id="313721435">
      <w:marLeft w:val="640"/>
      <w:marRight w:val="0"/>
      <w:marTop w:val="0"/>
      <w:marBottom w:val="0"/>
      <w:divBdr>
        <w:top w:val="none" w:sz="0" w:space="0" w:color="auto"/>
        <w:left w:val="none" w:sz="0" w:space="0" w:color="auto"/>
        <w:bottom w:val="none" w:sz="0" w:space="0" w:color="auto"/>
        <w:right w:val="none" w:sz="0" w:space="0" w:color="auto"/>
      </w:divBdr>
    </w:div>
    <w:div w:id="314142390">
      <w:marLeft w:val="640"/>
      <w:marRight w:val="0"/>
      <w:marTop w:val="0"/>
      <w:marBottom w:val="0"/>
      <w:divBdr>
        <w:top w:val="none" w:sz="0" w:space="0" w:color="auto"/>
        <w:left w:val="none" w:sz="0" w:space="0" w:color="auto"/>
        <w:bottom w:val="none" w:sz="0" w:space="0" w:color="auto"/>
        <w:right w:val="none" w:sz="0" w:space="0" w:color="auto"/>
      </w:divBdr>
    </w:div>
    <w:div w:id="314797344">
      <w:marLeft w:val="640"/>
      <w:marRight w:val="0"/>
      <w:marTop w:val="0"/>
      <w:marBottom w:val="0"/>
      <w:divBdr>
        <w:top w:val="none" w:sz="0" w:space="0" w:color="auto"/>
        <w:left w:val="none" w:sz="0" w:space="0" w:color="auto"/>
        <w:bottom w:val="none" w:sz="0" w:space="0" w:color="auto"/>
        <w:right w:val="none" w:sz="0" w:space="0" w:color="auto"/>
      </w:divBdr>
    </w:div>
    <w:div w:id="315181619">
      <w:marLeft w:val="640"/>
      <w:marRight w:val="0"/>
      <w:marTop w:val="0"/>
      <w:marBottom w:val="0"/>
      <w:divBdr>
        <w:top w:val="none" w:sz="0" w:space="0" w:color="auto"/>
        <w:left w:val="none" w:sz="0" w:space="0" w:color="auto"/>
        <w:bottom w:val="none" w:sz="0" w:space="0" w:color="auto"/>
        <w:right w:val="none" w:sz="0" w:space="0" w:color="auto"/>
      </w:divBdr>
    </w:div>
    <w:div w:id="317079412">
      <w:marLeft w:val="640"/>
      <w:marRight w:val="0"/>
      <w:marTop w:val="0"/>
      <w:marBottom w:val="0"/>
      <w:divBdr>
        <w:top w:val="none" w:sz="0" w:space="0" w:color="auto"/>
        <w:left w:val="none" w:sz="0" w:space="0" w:color="auto"/>
        <w:bottom w:val="none" w:sz="0" w:space="0" w:color="auto"/>
        <w:right w:val="none" w:sz="0" w:space="0" w:color="auto"/>
      </w:divBdr>
    </w:div>
    <w:div w:id="317467189">
      <w:marLeft w:val="640"/>
      <w:marRight w:val="0"/>
      <w:marTop w:val="0"/>
      <w:marBottom w:val="0"/>
      <w:divBdr>
        <w:top w:val="none" w:sz="0" w:space="0" w:color="auto"/>
        <w:left w:val="none" w:sz="0" w:space="0" w:color="auto"/>
        <w:bottom w:val="none" w:sz="0" w:space="0" w:color="auto"/>
        <w:right w:val="none" w:sz="0" w:space="0" w:color="auto"/>
      </w:divBdr>
    </w:div>
    <w:div w:id="317926081">
      <w:marLeft w:val="640"/>
      <w:marRight w:val="0"/>
      <w:marTop w:val="0"/>
      <w:marBottom w:val="0"/>
      <w:divBdr>
        <w:top w:val="none" w:sz="0" w:space="0" w:color="auto"/>
        <w:left w:val="none" w:sz="0" w:space="0" w:color="auto"/>
        <w:bottom w:val="none" w:sz="0" w:space="0" w:color="auto"/>
        <w:right w:val="none" w:sz="0" w:space="0" w:color="auto"/>
      </w:divBdr>
    </w:div>
    <w:div w:id="319579661">
      <w:marLeft w:val="640"/>
      <w:marRight w:val="0"/>
      <w:marTop w:val="0"/>
      <w:marBottom w:val="0"/>
      <w:divBdr>
        <w:top w:val="none" w:sz="0" w:space="0" w:color="auto"/>
        <w:left w:val="none" w:sz="0" w:space="0" w:color="auto"/>
        <w:bottom w:val="none" w:sz="0" w:space="0" w:color="auto"/>
        <w:right w:val="none" w:sz="0" w:space="0" w:color="auto"/>
      </w:divBdr>
    </w:div>
    <w:div w:id="319893036">
      <w:marLeft w:val="640"/>
      <w:marRight w:val="0"/>
      <w:marTop w:val="0"/>
      <w:marBottom w:val="0"/>
      <w:divBdr>
        <w:top w:val="none" w:sz="0" w:space="0" w:color="auto"/>
        <w:left w:val="none" w:sz="0" w:space="0" w:color="auto"/>
        <w:bottom w:val="none" w:sz="0" w:space="0" w:color="auto"/>
        <w:right w:val="none" w:sz="0" w:space="0" w:color="auto"/>
      </w:divBdr>
    </w:div>
    <w:div w:id="321853431">
      <w:marLeft w:val="640"/>
      <w:marRight w:val="0"/>
      <w:marTop w:val="0"/>
      <w:marBottom w:val="0"/>
      <w:divBdr>
        <w:top w:val="none" w:sz="0" w:space="0" w:color="auto"/>
        <w:left w:val="none" w:sz="0" w:space="0" w:color="auto"/>
        <w:bottom w:val="none" w:sz="0" w:space="0" w:color="auto"/>
        <w:right w:val="none" w:sz="0" w:space="0" w:color="auto"/>
      </w:divBdr>
    </w:div>
    <w:div w:id="323513106">
      <w:marLeft w:val="640"/>
      <w:marRight w:val="0"/>
      <w:marTop w:val="0"/>
      <w:marBottom w:val="0"/>
      <w:divBdr>
        <w:top w:val="none" w:sz="0" w:space="0" w:color="auto"/>
        <w:left w:val="none" w:sz="0" w:space="0" w:color="auto"/>
        <w:bottom w:val="none" w:sz="0" w:space="0" w:color="auto"/>
        <w:right w:val="none" w:sz="0" w:space="0" w:color="auto"/>
      </w:divBdr>
    </w:div>
    <w:div w:id="324283643">
      <w:marLeft w:val="640"/>
      <w:marRight w:val="0"/>
      <w:marTop w:val="0"/>
      <w:marBottom w:val="0"/>
      <w:divBdr>
        <w:top w:val="none" w:sz="0" w:space="0" w:color="auto"/>
        <w:left w:val="none" w:sz="0" w:space="0" w:color="auto"/>
        <w:bottom w:val="none" w:sz="0" w:space="0" w:color="auto"/>
        <w:right w:val="none" w:sz="0" w:space="0" w:color="auto"/>
      </w:divBdr>
    </w:div>
    <w:div w:id="324625142">
      <w:marLeft w:val="640"/>
      <w:marRight w:val="0"/>
      <w:marTop w:val="0"/>
      <w:marBottom w:val="0"/>
      <w:divBdr>
        <w:top w:val="none" w:sz="0" w:space="0" w:color="auto"/>
        <w:left w:val="none" w:sz="0" w:space="0" w:color="auto"/>
        <w:bottom w:val="none" w:sz="0" w:space="0" w:color="auto"/>
        <w:right w:val="none" w:sz="0" w:space="0" w:color="auto"/>
      </w:divBdr>
    </w:div>
    <w:div w:id="324894638">
      <w:marLeft w:val="640"/>
      <w:marRight w:val="0"/>
      <w:marTop w:val="0"/>
      <w:marBottom w:val="0"/>
      <w:divBdr>
        <w:top w:val="none" w:sz="0" w:space="0" w:color="auto"/>
        <w:left w:val="none" w:sz="0" w:space="0" w:color="auto"/>
        <w:bottom w:val="none" w:sz="0" w:space="0" w:color="auto"/>
        <w:right w:val="none" w:sz="0" w:space="0" w:color="auto"/>
      </w:divBdr>
    </w:div>
    <w:div w:id="326057641">
      <w:marLeft w:val="640"/>
      <w:marRight w:val="0"/>
      <w:marTop w:val="0"/>
      <w:marBottom w:val="0"/>
      <w:divBdr>
        <w:top w:val="none" w:sz="0" w:space="0" w:color="auto"/>
        <w:left w:val="none" w:sz="0" w:space="0" w:color="auto"/>
        <w:bottom w:val="none" w:sz="0" w:space="0" w:color="auto"/>
        <w:right w:val="none" w:sz="0" w:space="0" w:color="auto"/>
      </w:divBdr>
    </w:div>
    <w:div w:id="327289129">
      <w:marLeft w:val="640"/>
      <w:marRight w:val="0"/>
      <w:marTop w:val="0"/>
      <w:marBottom w:val="0"/>
      <w:divBdr>
        <w:top w:val="none" w:sz="0" w:space="0" w:color="auto"/>
        <w:left w:val="none" w:sz="0" w:space="0" w:color="auto"/>
        <w:bottom w:val="none" w:sz="0" w:space="0" w:color="auto"/>
        <w:right w:val="none" w:sz="0" w:space="0" w:color="auto"/>
      </w:divBdr>
    </w:div>
    <w:div w:id="328098271">
      <w:marLeft w:val="640"/>
      <w:marRight w:val="0"/>
      <w:marTop w:val="0"/>
      <w:marBottom w:val="0"/>
      <w:divBdr>
        <w:top w:val="none" w:sz="0" w:space="0" w:color="auto"/>
        <w:left w:val="none" w:sz="0" w:space="0" w:color="auto"/>
        <w:bottom w:val="none" w:sz="0" w:space="0" w:color="auto"/>
        <w:right w:val="none" w:sz="0" w:space="0" w:color="auto"/>
      </w:divBdr>
    </w:div>
    <w:div w:id="328289150">
      <w:marLeft w:val="640"/>
      <w:marRight w:val="0"/>
      <w:marTop w:val="0"/>
      <w:marBottom w:val="0"/>
      <w:divBdr>
        <w:top w:val="none" w:sz="0" w:space="0" w:color="auto"/>
        <w:left w:val="none" w:sz="0" w:space="0" w:color="auto"/>
        <w:bottom w:val="none" w:sz="0" w:space="0" w:color="auto"/>
        <w:right w:val="none" w:sz="0" w:space="0" w:color="auto"/>
      </w:divBdr>
    </w:div>
    <w:div w:id="328486672">
      <w:marLeft w:val="640"/>
      <w:marRight w:val="0"/>
      <w:marTop w:val="0"/>
      <w:marBottom w:val="0"/>
      <w:divBdr>
        <w:top w:val="none" w:sz="0" w:space="0" w:color="auto"/>
        <w:left w:val="none" w:sz="0" w:space="0" w:color="auto"/>
        <w:bottom w:val="none" w:sz="0" w:space="0" w:color="auto"/>
        <w:right w:val="none" w:sz="0" w:space="0" w:color="auto"/>
      </w:divBdr>
    </w:div>
    <w:div w:id="328489717">
      <w:marLeft w:val="640"/>
      <w:marRight w:val="0"/>
      <w:marTop w:val="0"/>
      <w:marBottom w:val="0"/>
      <w:divBdr>
        <w:top w:val="none" w:sz="0" w:space="0" w:color="auto"/>
        <w:left w:val="none" w:sz="0" w:space="0" w:color="auto"/>
        <w:bottom w:val="none" w:sz="0" w:space="0" w:color="auto"/>
        <w:right w:val="none" w:sz="0" w:space="0" w:color="auto"/>
      </w:divBdr>
    </w:div>
    <w:div w:id="331760850">
      <w:marLeft w:val="640"/>
      <w:marRight w:val="0"/>
      <w:marTop w:val="0"/>
      <w:marBottom w:val="0"/>
      <w:divBdr>
        <w:top w:val="none" w:sz="0" w:space="0" w:color="auto"/>
        <w:left w:val="none" w:sz="0" w:space="0" w:color="auto"/>
        <w:bottom w:val="none" w:sz="0" w:space="0" w:color="auto"/>
        <w:right w:val="none" w:sz="0" w:space="0" w:color="auto"/>
      </w:divBdr>
    </w:div>
    <w:div w:id="335765736">
      <w:marLeft w:val="640"/>
      <w:marRight w:val="0"/>
      <w:marTop w:val="0"/>
      <w:marBottom w:val="0"/>
      <w:divBdr>
        <w:top w:val="none" w:sz="0" w:space="0" w:color="auto"/>
        <w:left w:val="none" w:sz="0" w:space="0" w:color="auto"/>
        <w:bottom w:val="none" w:sz="0" w:space="0" w:color="auto"/>
        <w:right w:val="none" w:sz="0" w:space="0" w:color="auto"/>
      </w:divBdr>
    </w:div>
    <w:div w:id="336006368">
      <w:marLeft w:val="640"/>
      <w:marRight w:val="0"/>
      <w:marTop w:val="0"/>
      <w:marBottom w:val="0"/>
      <w:divBdr>
        <w:top w:val="none" w:sz="0" w:space="0" w:color="auto"/>
        <w:left w:val="none" w:sz="0" w:space="0" w:color="auto"/>
        <w:bottom w:val="none" w:sz="0" w:space="0" w:color="auto"/>
        <w:right w:val="none" w:sz="0" w:space="0" w:color="auto"/>
      </w:divBdr>
    </w:div>
    <w:div w:id="339043506">
      <w:marLeft w:val="640"/>
      <w:marRight w:val="0"/>
      <w:marTop w:val="0"/>
      <w:marBottom w:val="0"/>
      <w:divBdr>
        <w:top w:val="none" w:sz="0" w:space="0" w:color="auto"/>
        <w:left w:val="none" w:sz="0" w:space="0" w:color="auto"/>
        <w:bottom w:val="none" w:sz="0" w:space="0" w:color="auto"/>
        <w:right w:val="none" w:sz="0" w:space="0" w:color="auto"/>
      </w:divBdr>
    </w:div>
    <w:div w:id="340737572">
      <w:marLeft w:val="640"/>
      <w:marRight w:val="0"/>
      <w:marTop w:val="0"/>
      <w:marBottom w:val="0"/>
      <w:divBdr>
        <w:top w:val="none" w:sz="0" w:space="0" w:color="auto"/>
        <w:left w:val="none" w:sz="0" w:space="0" w:color="auto"/>
        <w:bottom w:val="none" w:sz="0" w:space="0" w:color="auto"/>
        <w:right w:val="none" w:sz="0" w:space="0" w:color="auto"/>
      </w:divBdr>
    </w:div>
    <w:div w:id="341317413">
      <w:marLeft w:val="640"/>
      <w:marRight w:val="0"/>
      <w:marTop w:val="0"/>
      <w:marBottom w:val="0"/>
      <w:divBdr>
        <w:top w:val="none" w:sz="0" w:space="0" w:color="auto"/>
        <w:left w:val="none" w:sz="0" w:space="0" w:color="auto"/>
        <w:bottom w:val="none" w:sz="0" w:space="0" w:color="auto"/>
        <w:right w:val="none" w:sz="0" w:space="0" w:color="auto"/>
      </w:divBdr>
    </w:div>
    <w:div w:id="341473709">
      <w:marLeft w:val="640"/>
      <w:marRight w:val="0"/>
      <w:marTop w:val="0"/>
      <w:marBottom w:val="0"/>
      <w:divBdr>
        <w:top w:val="none" w:sz="0" w:space="0" w:color="auto"/>
        <w:left w:val="none" w:sz="0" w:space="0" w:color="auto"/>
        <w:bottom w:val="none" w:sz="0" w:space="0" w:color="auto"/>
        <w:right w:val="none" w:sz="0" w:space="0" w:color="auto"/>
      </w:divBdr>
    </w:div>
    <w:div w:id="341665943">
      <w:marLeft w:val="640"/>
      <w:marRight w:val="0"/>
      <w:marTop w:val="0"/>
      <w:marBottom w:val="0"/>
      <w:divBdr>
        <w:top w:val="none" w:sz="0" w:space="0" w:color="auto"/>
        <w:left w:val="none" w:sz="0" w:space="0" w:color="auto"/>
        <w:bottom w:val="none" w:sz="0" w:space="0" w:color="auto"/>
        <w:right w:val="none" w:sz="0" w:space="0" w:color="auto"/>
      </w:divBdr>
    </w:div>
    <w:div w:id="344286672">
      <w:marLeft w:val="640"/>
      <w:marRight w:val="0"/>
      <w:marTop w:val="0"/>
      <w:marBottom w:val="0"/>
      <w:divBdr>
        <w:top w:val="none" w:sz="0" w:space="0" w:color="auto"/>
        <w:left w:val="none" w:sz="0" w:space="0" w:color="auto"/>
        <w:bottom w:val="none" w:sz="0" w:space="0" w:color="auto"/>
        <w:right w:val="none" w:sz="0" w:space="0" w:color="auto"/>
      </w:divBdr>
    </w:div>
    <w:div w:id="347677839">
      <w:marLeft w:val="640"/>
      <w:marRight w:val="0"/>
      <w:marTop w:val="0"/>
      <w:marBottom w:val="0"/>
      <w:divBdr>
        <w:top w:val="none" w:sz="0" w:space="0" w:color="auto"/>
        <w:left w:val="none" w:sz="0" w:space="0" w:color="auto"/>
        <w:bottom w:val="none" w:sz="0" w:space="0" w:color="auto"/>
        <w:right w:val="none" w:sz="0" w:space="0" w:color="auto"/>
      </w:divBdr>
    </w:div>
    <w:div w:id="348946098">
      <w:marLeft w:val="640"/>
      <w:marRight w:val="0"/>
      <w:marTop w:val="0"/>
      <w:marBottom w:val="0"/>
      <w:divBdr>
        <w:top w:val="none" w:sz="0" w:space="0" w:color="auto"/>
        <w:left w:val="none" w:sz="0" w:space="0" w:color="auto"/>
        <w:bottom w:val="none" w:sz="0" w:space="0" w:color="auto"/>
        <w:right w:val="none" w:sz="0" w:space="0" w:color="auto"/>
      </w:divBdr>
    </w:div>
    <w:div w:id="350690881">
      <w:marLeft w:val="640"/>
      <w:marRight w:val="0"/>
      <w:marTop w:val="0"/>
      <w:marBottom w:val="0"/>
      <w:divBdr>
        <w:top w:val="none" w:sz="0" w:space="0" w:color="auto"/>
        <w:left w:val="none" w:sz="0" w:space="0" w:color="auto"/>
        <w:bottom w:val="none" w:sz="0" w:space="0" w:color="auto"/>
        <w:right w:val="none" w:sz="0" w:space="0" w:color="auto"/>
      </w:divBdr>
    </w:div>
    <w:div w:id="351076677">
      <w:marLeft w:val="640"/>
      <w:marRight w:val="0"/>
      <w:marTop w:val="0"/>
      <w:marBottom w:val="0"/>
      <w:divBdr>
        <w:top w:val="none" w:sz="0" w:space="0" w:color="auto"/>
        <w:left w:val="none" w:sz="0" w:space="0" w:color="auto"/>
        <w:bottom w:val="none" w:sz="0" w:space="0" w:color="auto"/>
        <w:right w:val="none" w:sz="0" w:space="0" w:color="auto"/>
      </w:divBdr>
    </w:div>
    <w:div w:id="351683455">
      <w:marLeft w:val="640"/>
      <w:marRight w:val="0"/>
      <w:marTop w:val="0"/>
      <w:marBottom w:val="0"/>
      <w:divBdr>
        <w:top w:val="none" w:sz="0" w:space="0" w:color="auto"/>
        <w:left w:val="none" w:sz="0" w:space="0" w:color="auto"/>
        <w:bottom w:val="none" w:sz="0" w:space="0" w:color="auto"/>
        <w:right w:val="none" w:sz="0" w:space="0" w:color="auto"/>
      </w:divBdr>
    </w:div>
    <w:div w:id="351880310">
      <w:marLeft w:val="640"/>
      <w:marRight w:val="0"/>
      <w:marTop w:val="0"/>
      <w:marBottom w:val="0"/>
      <w:divBdr>
        <w:top w:val="none" w:sz="0" w:space="0" w:color="auto"/>
        <w:left w:val="none" w:sz="0" w:space="0" w:color="auto"/>
        <w:bottom w:val="none" w:sz="0" w:space="0" w:color="auto"/>
        <w:right w:val="none" w:sz="0" w:space="0" w:color="auto"/>
      </w:divBdr>
    </w:div>
    <w:div w:id="353921441">
      <w:marLeft w:val="640"/>
      <w:marRight w:val="0"/>
      <w:marTop w:val="0"/>
      <w:marBottom w:val="0"/>
      <w:divBdr>
        <w:top w:val="none" w:sz="0" w:space="0" w:color="auto"/>
        <w:left w:val="none" w:sz="0" w:space="0" w:color="auto"/>
        <w:bottom w:val="none" w:sz="0" w:space="0" w:color="auto"/>
        <w:right w:val="none" w:sz="0" w:space="0" w:color="auto"/>
      </w:divBdr>
    </w:div>
    <w:div w:id="355930295">
      <w:marLeft w:val="640"/>
      <w:marRight w:val="0"/>
      <w:marTop w:val="0"/>
      <w:marBottom w:val="0"/>
      <w:divBdr>
        <w:top w:val="none" w:sz="0" w:space="0" w:color="auto"/>
        <w:left w:val="none" w:sz="0" w:space="0" w:color="auto"/>
        <w:bottom w:val="none" w:sz="0" w:space="0" w:color="auto"/>
        <w:right w:val="none" w:sz="0" w:space="0" w:color="auto"/>
      </w:divBdr>
    </w:div>
    <w:div w:id="356927233">
      <w:marLeft w:val="640"/>
      <w:marRight w:val="0"/>
      <w:marTop w:val="0"/>
      <w:marBottom w:val="0"/>
      <w:divBdr>
        <w:top w:val="none" w:sz="0" w:space="0" w:color="auto"/>
        <w:left w:val="none" w:sz="0" w:space="0" w:color="auto"/>
        <w:bottom w:val="none" w:sz="0" w:space="0" w:color="auto"/>
        <w:right w:val="none" w:sz="0" w:space="0" w:color="auto"/>
      </w:divBdr>
    </w:div>
    <w:div w:id="357436059">
      <w:marLeft w:val="640"/>
      <w:marRight w:val="0"/>
      <w:marTop w:val="0"/>
      <w:marBottom w:val="0"/>
      <w:divBdr>
        <w:top w:val="none" w:sz="0" w:space="0" w:color="auto"/>
        <w:left w:val="none" w:sz="0" w:space="0" w:color="auto"/>
        <w:bottom w:val="none" w:sz="0" w:space="0" w:color="auto"/>
        <w:right w:val="none" w:sz="0" w:space="0" w:color="auto"/>
      </w:divBdr>
    </w:div>
    <w:div w:id="358287038">
      <w:marLeft w:val="640"/>
      <w:marRight w:val="0"/>
      <w:marTop w:val="0"/>
      <w:marBottom w:val="0"/>
      <w:divBdr>
        <w:top w:val="none" w:sz="0" w:space="0" w:color="auto"/>
        <w:left w:val="none" w:sz="0" w:space="0" w:color="auto"/>
        <w:bottom w:val="none" w:sz="0" w:space="0" w:color="auto"/>
        <w:right w:val="none" w:sz="0" w:space="0" w:color="auto"/>
      </w:divBdr>
    </w:div>
    <w:div w:id="358430727">
      <w:marLeft w:val="640"/>
      <w:marRight w:val="0"/>
      <w:marTop w:val="0"/>
      <w:marBottom w:val="0"/>
      <w:divBdr>
        <w:top w:val="none" w:sz="0" w:space="0" w:color="auto"/>
        <w:left w:val="none" w:sz="0" w:space="0" w:color="auto"/>
        <w:bottom w:val="none" w:sz="0" w:space="0" w:color="auto"/>
        <w:right w:val="none" w:sz="0" w:space="0" w:color="auto"/>
      </w:divBdr>
    </w:div>
    <w:div w:id="358816562">
      <w:marLeft w:val="640"/>
      <w:marRight w:val="0"/>
      <w:marTop w:val="0"/>
      <w:marBottom w:val="0"/>
      <w:divBdr>
        <w:top w:val="none" w:sz="0" w:space="0" w:color="auto"/>
        <w:left w:val="none" w:sz="0" w:space="0" w:color="auto"/>
        <w:bottom w:val="none" w:sz="0" w:space="0" w:color="auto"/>
        <w:right w:val="none" w:sz="0" w:space="0" w:color="auto"/>
      </w:divBdr>
    </w:div>
    <w:div w:id="360329143">
      <w:marLeft w:val="640"/>
      <w:marRight w:val="0"/>
      <w:marTop w:val="0"/>
      <w:marBottom w:val="0"/>
      <w:divBdr>
        <w:top w:val="none" w:sz="0" w:space="0" w:color="auto"/>
        <w:left w:val="none" w:sz="0" w:space="0" w:color="auto"/>
        <w:bottom w:val="none" w:sz="0" w:space="0" w:color="auto"/>
        <w:right w:val="none" w:sz="0" w:space="0" w:color="auto"/>
      </w:divBdr>
    </w:div>
    <w:div w:id="360937223">
      <w:marLeft w:val="640"/>
      <w:marRight w:val="0"/>
      <w:marTop w:val="0"/>
      <w:marBottom w:val="0"/>
      <w:divBdr>
        <w:top w:val="none" w:sz="0" w:space="0" w:color="auto"/>
        <w:left w:val="none" w:sz="0" w:space="0" w:color="auto"/>
        <w:bottom w:val="none" w:sz="0" w:space="0" w:color="auto"/>
        <w:right w:val="none" w:sz="0" w:space="0" w:color="auto"/>
      </w:divBdr>
    </w:div>
    <w:div w:id="360984389">
      <w:marLeft w:val="640"/>
      <w:marRight w:val="0"/>
      <w:marTop w:val="0"/>
      <w:marBottom w:val="0"/>
      <w:divBdr>
        <w:top w:val="none" w:sz="0" w:space="0" w:color="auto"/>
        <w:left w:val="none" w:sz="0" w:space="0" w:color="auto"/>
        <w:bottom w:val="none" w:sz="0" w:space="0" w:color="auto"/>
        <w:right w:val="none" w:sz="0" w:space="0" w:color="auto"/>
      </w:divBdr>
    </w:div>
    <w:div w:id="361789293">
      <w:marLeft w:val="640"/>
      <w:marRight w:val="0"/>
      <w:marTop w:val="0"/>
      <w:marBottom w:val="0"/>
      <w:divBdr>
        <w:top w:val="none" w:sz="0" w:space="0" w:color="auto"/>
        <w:left w:val="none" w:sz="0" w:space="0" w:color="auto"/>
        <w:bottom w:val="none" w:sz="0" w:space="0" w:color="auto"/>
        <w:right w:val="none" w:sz="0" w:space="0" w:color="auto"/>
      </w:divBdr>
    </w:div>
    <w:div w:id="362436877">
      <w:marLeft w:val="640"/>
      <w:marRight w:val="0"/>
      <w:marTop w:val="0"/>
      <w:marBottom w:val="0"/>
      <w:divBdr>
        <w:top w:val="none" w:sz="0" w:space="0" w:color="auto"/>
        <w:left w:val="none" w:sz="0" w:space="0" w:color="auto"/>
        <w:bottom w:val="none" w:sz="0" w:space="0" w:color="auto"/>
        <w:right w:val="none" w:sz="0" w:space="0" w:color="auto"/>
      </w:divBdr>
    </w:div>
    <w:div w:id="362898612">
      <w:marLeft w:val="640"/>
      <w:marRight w:val="0"/>
      <w:marTop w:val="0"/>
      <w:marBottom w:val="0"/>
      <w:divBdr>
        <w:top w:val="none" w:sz="0" w:space="0" w:color="auto"/>
        <w:left w:val="none" w:sz="0" w:space="0" w:color="auto"/>
        <w:bottom w:val="none" w:sz="0" w:space="0" w:color="auto"/>
        <w:right w:val="none" w:sz="0" w:space="0" w:color="auto"/>
      </w:divBdr>
    </w:div>
    <w:div w:id="363333388">
      <w:marLeft w:val="640"/>
      <w:marRight w:val="0"/>
      <w:marTop w:val="0"/>
      <w:marBottom w:val="0"/>
      <w:divBdr>
        <w:top w:val="none" w:sz="0" w:space="0" w:color="auto"/>
        <w:left w:val="none" w:sz="0" w:space="0" w:color="auto"/>
        <w:bottom w:val="none" w:sz="0" w:space="0" w:color="auto"/>
        <w:right w:val="none" w:sz="0" w:space="0" w:color="auto"/>
      </w:divBdr>
    </w:div>
    <w:div w:id="363402845">
      <w:marLeft w:val="640"/>
      <w:marRight w:val="0"/>
      <w:marTop w:val="0"/>
      <w:marBottom w:val="0"/>
      <w:divBdr>
        <w:top w:val="none" w:sz="0" w:space="0" w:color="auto"/>
        <w:left w:val="none" w:sz="0" w:space="0" w:color="auto"/>
        <w:bottom w:val="none" w:sz="0" w:space="0" w:color="auto"/>
        <w:right w:val="none" w:sz="0" w:space="0" w:color="auto"/>
      </w:divBdr>
    </w:div>
    <w:div w:id="366610529">
      <w:marLeft w:val="640"/>
      <w:marRight w:val="0"/>
      <w:marTop w:val="0"/>
      <w:marBottom w:val="0"/>
      <w:divBdr>
        <w:top w:val="none" w:sz="0" w:space="0" w:color="auto"/>
        <w:left w:val="none" w:sz="0" w:space="0" w:color="auto"/>
        <w:bottom w:val="none" w:sz="0" w:space="0" w:color="auto"/>
        <w:right w:val="none" w:sz="0" w:space="0" w:color="auto"/>
      </w:divBdr>
    </w:div>
    <w:div w:id="366837040">
      <w:marLeft w:val="640"/>
      <w:marRight w:val="0"/>
      <w:marTop w:val="0"/>
      <w:marBottom w:val="0"/>
      <w:divBdr>
        <w:top w:val="none" w:sz="0" w:space="0" w:color="auto"/>
        <w:left w:val="none" w:sz="0" w:space="0" w:color="auto"/>
        <w:bottom w:val="none" w:sz="0" w:space="0" w:color="auto"/>
        <w:right w:val="none" w:sz="0" w:space="0" w:color="auto"/>
      </w:divBdr>
    </w:div>
    <w:div w:id="367606346">
      <w:marLeft w:val="640"/>
      <w:marRight w:val="0"/>
      <w:marTop w:val="0"/>
      <w:marBottom w:val="0"/>
      <w:divBdr>
        <w:top w:val="none" w:sz="0" w:space="0" w:color="auto"/>
        <w:left w:val="none" w:sz="0" w:space="0" w:color="auto"/>
        <w:bottom w:val="none" w:sz="0" w:space="0" w:color="auto"/>
        <w:right w:val="none" w:sz="0" w:space="0" w:color="auto"/>
      </w:divBdr>
    </w:div>
    <w:div w:id="368259916">
      <w:marLeft w:val="640"/>
      <w:marRight w:val="0"/>
      <w:marTop w:val="0"/>
      <w:marBottom w:val="0"/>
      <w:divBdr>
        <w:top w:val="none" w:sz="0" w:space="0" w:color="auto"/>
        <w:left w:val="none" w:sz="0" w:space="0" w:color="auto"/>
        <w:bottom w:val="none" w:sz="0" w:space="0" w:color="auto"/>
        <w:right w:val="none" w:sz="0" w:space="0" w:color="auto"/>
      </w:divBdr>
    </w:div>
    <w:div w:id="369842024">
      <w:marLeft w:val="640"/>
      <w:marRight w:val="0"/>
      <w:marTop w:val="0"/>
      <w:marBottom w:val="0"/>
      <w:divBdr>
        <w:top w:val="none" w:sz="0" w:space="0" w:color="auto"/>
        <w:left w:val="none" w:sz="0" w:space="0" w:color="auto"/>
        <w:bottom w:val="none" w:sz="0" w:space="0" w:color="auto"/>
        <w:right w:val="none" w:sz="0" w:space="0" w:color="auto"/>
      </w:divBdr>
    </w:div>
    <w:div w:id="370962725">
      <w:marLeft w:val="640"/>
      <w:marRight w:val="0"/>
      <w:marTop w:val="0"/>
      <w:marBottom w:val="0"/>
      <w:divBdr>
        <w:top w:val="none" w:sz="0" w:space="0" w:color="auto"/>
        <w:left w:val="none" w:sz="0" w:space="0" w:color="auto"/>
        <w:bottom w:val="none" w:sz="0" w:space="0" w:color="auto"/>
        <w:right w:val="none" w:sz="0" w:space="0" w:color="auto"/>
      </w:divBdr>
    </w:div>
    <w:div w:id="374889564">
      <w:marLeft w:val="640"/>
      <w:marRight w:val="0"/>
      <w:marTop w:val="0"/>
      <w:marBottom w:val="0"/>
      <w:divBdr>
        <w:top w:val="none" w:sz="0" w:space="0" w:color="auto"/>
        <w:left w:val="none" w:sz="0" w:space="0" w:color="auto"/>
        <w:bottom w:val="none" w:sz="0" w:space="0" w:color="auto"/>
        <w:right w:val="none" w:sz="0" w:space="0" w:color="auto"/>
      </w:divBdr>
    </w:div>
    <w:div w:id="375472563">
      <w:marLeft w:val="640"/>
      <w:marRight w:val="0"/>
      <w:marTop w:val="0"/>
      <w:marBottom w:val="0"/>
      <w:divBdr>
        <w:top w:val="none" w:sz="0" w:space="0" w:color="auto"/>
        <w:left w:val="none" w:sz="0" w:space="0" w:color="auto"/>
        <w:bottom w:val="none" w:sz="0" w:space="0" w:color="auto"/>
        <w:right w:val="none" w:sz="0" w:space="0" w:color="auto"/>
      </w:divBdr>
    </w:div>
    <w:div w:id="376660344">
      <w:marLeft w:val="640"/>
      <w:marRight w:val="0"/>
      <w:marTop w:val="0"/>
      <w:marBottom w:val="0"/>
      <w:divBdr>
        <w:top w:val="none" w:sz="0" w:space="0" w:color="auto"/>
        <w:left w:val="none" w:sz="0" w:space="0" w:color="auto"/>
        <w:bottom w:val="none" w:sz="0" w:space="0" w:color="auto"/>
        <w:right w:val="none" w:sz="0" w:space="0" w:color="auto"/>
      </w:divBdr>
    </w:div>
    <w:div w:id="377167496">
      <w:marLeft w:val="640"/>
      <w:marRight w:val="0"/>
      <w:marTop w:val="0"/>
      <w:marBottom w:val="0"/>
      <w:divBdr>
        <w:top w:val="none" w:sz="0" w:space="0" w:color="auto"/>
        <w:left w:val="none" w:sz="0" w:space="0" w:color="auto"/>
        <w:bottom w:val="none" w:sz="0" w:space="0" w:color="auto"/>
        <w:right w:val="none" w:sz="0" w:space="0" w:color="auto"/>
      </w:divBdr>
    </w:div>
    <w:div w:id="377320641">
      <w:marLeft w:val="640"/>
      <w:marRight w:val="0"/>
      <w:marTop w:val="0"/>
      <w:marBottom w:val="0"/>
      <w:divBdr>
        <w:top w:val="none" w:sz="0" w:space="0" w:color="auto"/>
        <w:left w:val="none" w:sz="0" w:space="0" w:color="auto"/>
        <w:bottom w:val="none" w:sz="0" w:space="0" w:color="auto"/>
        <w:right w:val="none" w:sz="0" w:space="0" w:color="auto"/>
      </w:divBdr>
    </w:div>
    <w:div w:id="377628434">
      <w:marLeft w:val="640"/>
      <w:marRight w:val="0"/>
      <w:marTop w:val="0"/>
      <w:marBottom w:val="0"/>
      <w:divBdr>
        <w:top w:val="none" w:sz="0" w:space="0" w:color="auto"/>
        <w:left w:val="none" w:sz="0" w:space="0" w:color="auto"/>
        <w:bottom w:val="none" w:sz="0" w:space="0" w:color="auto"/>
        <w:right w:val="none" w:sz="0" w:space="0" w:color="auto"/>
      </w:divBdr>
    </w:div>
    <w:div w:id="380206797">
      <w:marLeft w:val="640"/>
      <w:marRight w:val="0"/>
      <w:marTop w:val="0"/>
      <w:marBottom w:val="0"/>
      <w:divBdr>
        <w:top w:val="none" w:sz="0" w:space="0" w:color="auto"/>
        <w:left w:val="none" w:sz="0" w:space="0" w:color="auto"/>
        <w:bottom w:val="none" w:sz="0" w:space="0" w:color="auto"/>
        <w:right w:val="none" w:sz="0" w:space="0" w:color="auto"/>
      </w:divBdr>
    </w:div>
    <w:div w:id="381254640">
      <w:marLeft w:val="640"/>
      <w:marRight w:val="0"/>
      <w:marTop w:val="0"/>
      <w:marBottom w:val="0"/>
      <w:divBdr>
        <w:top w:val="none" w:sz="0" w:space="0" w:color="auto"/>
        <w:left w:val="none" w:sz="0" w:space="0" w:color="auto"/>
        <w:bottom w:val="none" w:sz="0" w:space="0" w:color="auto"/>
        <w:right w:val="none" w:sz="0" w:space="0" w:color="auto"/>
      </w:divBdr>
    </w:div>
    <w:div w:id="381753245">
      <w:marLeft w:val="640"/>
      <w:marRight w:val="0"/>
      <w:marTop w:val="0"/>
      <w:marBottom w:val="0"/>
      <w:divBdr>
        <w:top w:val="none" w:sz="0" w:space="0" w:color="auto"/>
        <w:left w:val="none" w:sz="0" w:space="0" w:color="auto"/>
        <w:bottom w:val="none" w:sz="0" w:space="0" w:color="auto"/>
        <w:right w:val="none" w:sz="0" w:space="0" w:color="auto"/>
      </w:divBdr>
    </w:div>
    <w:div w:id="383414355">
      <w:marLeft w:val="640"/>
      <w:marRight w:val="0"/>
      <w:marTop w:val="0"/>
      <w:marBottom w:val="0"/>
      <w:divBdr>
        <w:top w:val="none" w:sz="0" w:space="0" w:color="auto"/>
        <w:left w:val="none" w:sz="0" w:space="0" w:color="auto"/>
        <w:bottom w:val="none" w:sz="0" w:space="0" w:color="auto"/>
        <w:right w:val="none" w:sz="0" w:space="0" w:color="auto"/>
      </w:divBdr>
    </w:div>
    <w:div w:id="383870771">
      <w:marLeft w:val="640"/>
      <w:marRight w:val="0"/>
      <w:marTop w:val="0"/>
      <w:marBottom w:val="0"/>
      <w:divBdr>
        <w:top w:val="none" w:sz="0" w:space="0" w:color="auto"/>
        <w:left w:val="none" w:sz="0" w:space="0" w:color="auto"/>
        <w:bottom w:val="none" w:sz="0" w:space="0" w:color="auto"/>
        <w:right w:val="none" w:sz="0" w:space="0" w:color="auto"/>
      </w:divBdr>
    </w:div>
    <w:div w:id="384330626">
      <w:marLeft w:val="640"/>
      <w:marRight w:val="0"/>
      <w:marTop w:val="0"/>
      <w:marBottom w:val="0"/>
      <w:divBdr>
        <w:top w:val="none" w:sz="0" w:space="0" w:color="auto"/>
        <w:left w:val="none" w:sz="0" w:space="0" w:color="auto"/>
        <w:bottom w:val="none" w:sz="0" w:space="0" w:color="auto"/>
        <w:right w:val="none" w:sz="0" w:space="0" w:color="auto"/>
      </w:divBdr>
    </w:div>
    <w:div w:id="386029738">
      <w:marLeft w:val="640"/>
      <w:marRight w:val="0"/>
      <w:marTop w:val="0"/>
      <w:marBottom w:val="0"/>
      <w:divBdr>
        <w:top w:val="none" w:sz="0" w:space="0" w:color="auto"/>
        <w:left w:val="none" w:sz="0" w:space="0" w:color="auto"/>
        <w:bottom w:val="none" w:sz="0" w:space="0" w:color="auto"/>
        <w:right w:val="none" w:sz="0" w:space="0" w:color="auto"/>
      </w:divBdr>
    </w:div>
    <w:div w:id="386497378">
      <w:marLeft w:val="640"/>
      <w:marRight w:val="0"/>
      <w:marTop w:val="0"/>
      <w:marBottom w:val="0"/>
      <w:divBdr>
        <w:top w:val="none" w:sz="0" w:space="0" w:color="auto"/>
        <w:left w:val="none" w:sz="0" w:space="0" w:color="auto"/>
        <w:bottom w:val="none" w:sz="0" w:space="0" w:color="auto"/>
        <w:right w:val="none" w:sz="0" w:space="0" w:color="auto"/>
      </w:divBdr>
    </w:div>
    <w:div w:id="387152697">
      <w:marLeft w:val="640"/>
      <w:marRight w:val="0"/>
      <w:marTop w:val="0"/>
      <w:marBottom w:val="0"/>
      <w:divBdr>
        <w:top w:val="none" w:sz="0" w:space="0" w:color="auto"/>
        <w:left w:val="none" w:sz="0" w:space="0" w:color="auto"/>
        <w:bottom w:val="none" w:sz="0" w:space="0" w:color="auto"/>
        <w:right w:val="none" w:sz="0" w:space="0" w:color="auto"/>
      </w:divBdr>
    </w:div>
    <w:div w:id="389429080">
      <w:marLeft w:val="640"/>
      <w:marRight w:val="0"/>
      <w:marTop w:val="0"/>
      <w:marBottom w:val="0"/>
      <w:divBdr>
        <w:top w:val="none" w:sz="0" w:space="0" w:color="auto"/>
        <w:left w:val="none" w:sz="0" w:space="0" w:color="auto"/>
        <w:bottom w:val="none" w:sz="0" w:space="0" w:color="auto"/>
        <w:right w:val="none" w:sz="0" w:space="0" w:color="auto"/>
      </w:divBdr>
    </w:div>
    <w:div w:id="391268864">
      <w:marLeft w:val="640"/>
      <w:marRight w:val="0"/>
      <w:marTop w:val="0"/>
      <w:marBottom w:val="0"/>
      <w:divBdr>
        <w:top w:val="none" w:sz="0" w:space="0" w:color="auto"/>
        <w:left w:val="none" w:sz="0" w:space="0" w:color="auto"/>
        <w:bottom w:val="none" w:sz="0" w:space="0" w:color="auto"/>
        <w:right w:val="none" w:sz="0" w:space="0" w:color="auto"/>
      </w:divBdr>
    </w:div>
    <w:div w:id="391388188">
      <w:marLeft w:val="640"/>
      <w:marRight w:val="0"/>
      <w:marTop w:val="0"/>
      <w:marBottom w:val="0"/>
      <w:divBdr>
        <w:top w:val="none" w:sz="0" w:space="0" w:color="auto"/>
        <w:left w:val="none" w:sz="0" w:space="0" w:color="auto"/>
        <w:bottom w:val="none" w:sz="0" w:space="0" w:color="auto"/>
        <w:right w:val="none" w:sz="0" w:space="0" w:color="auto"/>
      </w:divBdr>
    </w:div>
    <w:div w:id="391925779">
      <w:marLeft w:val="640"/>
      <w:marRight w:val="0"/>
      <w:marTop w:val="0"/>
      <w:marBottom w:val="0"/>
      <w:divBdr>
        <w:top w:val="none" w:sz="0" w:space="0" w:color="auto"/>
        <w:left w:val="none" w:sz="0" w:space="0" w:color="auto"/>
        <w:bottom w:val="none" w:sz="0" w:space="0" w:color="auto"/>
        <w:right w:val="none" w:sz="0" w:space="0" w:color="auto"/>
      </w:divBdr>
    </w:div>
    <w:div w:id="393158932">
      <w:marLeft w:val="640"/>
      <w:marRight w:val="0"/>
      <w:marTop w:val="0"/>
      <w:marBottom w:val="0"/>
      <w:divBdr>
        <w:top w:val="none" w:sz="0" w:space="0" w:color="auto"/>
        <w:left w:val="none" w:sz="0" w:space="0" w:color="auto"/>
        <w:bottom w:val="none" w:sz="0" w:space="0" w:color="auto"/>
        <w:right w:val="none" w:sz="0" w:space="0" w:color="auto"/>
      </w:divBdr>
    </w:div>
    <w:div w:id="395051940">
      <w:marLeft w:val="640"/>
      <w:marRight w:val="0"/>
      <w:marTop w:val="0"/>
      <w:marBottom w:val="0"/>
      <w:divBdr>
        <w:top w:val="none" w:sz="0" w:space="0" w:color="auto"/>
        <w:left w:val="none" w:sz="0" w:space="0" w:color="auto"/>
        <w:bottom w:val="none" w:sz="0" w:space="0" w:color="auto"/>
        <w:right w:val="none" w:sz="0" w:space="0" w:color="auto"/>
      </w:divBdr>
    </w:div>
    <w:div w:id="395974135">
      <w:marLeft w:val="640"/>
      <w:marRight w:val="0"/>
      <w:marTop w:val="0"/>
      <w:marBottom w:val="0"/>
      <w:divBdr>
        <w:top w:val="none" w:sz="0" w:space="0" w:color="auto"/>
        <w:left w:val="none" w:sz="0" w:space="0" w:color="auto"/>
        <w:bottom w:val="none" w:sz="0" w:space="0" w:color="auto"/>
        <w:right w:val="none" w:sz="0" w:space="0" w:color="auto"/>
      </w:divBdr>
    </w:div>
    <w:div w:id="397556131">
      <w:marLeft w:val="640"/>
      <w:marRight w:val="0"/>
      <w:marTop w:val="0"/>
      <w:marBottom w:val="0"/>
      <w:divBdr>
        <w:top w:val="none" w:sz="0" w:space="0" w:color="auto"/>
        <w:left w:val="none" w:sz="0" w:space="0" w:color="auto"/>
        <w:bottom w:val="none" w:sz="0" w:space="0" w:color="auto"/>
        <w:right w:val="none" w:sz="0" w:space="0" w:color="auto"/>
      </w:divBdr>
    </w:div>
    <w:div w:id="398674222">
      <w:marLeft w:val="640"/>
      <w:marRight w:val="0"/>
      <w:marTop w:val="0"/>
      <w:marBottom w:val="0"/>
      <w:divBdr>
        <w:top w:val="none" w:sz="0" w:space="0" w:color="auto"/>
        <w:left w:val="none" w:sz="0" w:space="0" w:color="auto"/>
        <w:bottom w:val="none" w:sz="0" w:space="0" w:color="auto"/>
        <w:right w:val="none" w:sz="0" w:space="0" w:color="auto"/>
      </w:divBdr>
    </w:div>
    <w:div w:id="399450413">
      <w:marLeft w:val="640"/>
      <w:marRight w:val="0"/>
      <w:marTop w:val="0"/>
      <w:marBottom w:val="0"/>
      <w:divBdr>
        <w:top w:val="none" w:sz="0" w:space="0" w:color="auto"/>
        <w:left w:val="none" w:sz="0" w:space="0" w:color="auto"/>
        <w:bottom w:val="none" w:sz="0" w:space="0" w:color="auto"/>
        <w:right w:val="none" w:sz="0" w:space="0" w:color="auto"/>
      </w:divBdr>
    </w:div>
    <w:div w:id="400062792">
      <w:marLeft w:val="640"/>
      <w:marRight w:val="0"/>
      <w:marTop w:val="0"/>
      <w:marBottom w:val="0"/>
      <w:divBdr>
        <w:top w:val="none" w:sz="0" w:space="0" w:color="auto"/>
        <w:left w:val="none" w:sz="0" w:space="0" w:color="auto"/>
        <w:bottom w:val="none" w:sz="0" w:space="0" w:color="auto"/>
        <w:right w:val="none" w:sz="0" w:space="0" w:color="auto"/>
      </w:divBdr>
    </w:div>
    <w:div w:id="400106928">
      <w:marLeft w:val="640"/>
      <w:marRight w:val="0"/>
      <w:marTop w:val="0"/>
      <w:marBottom w:val="0"/>
      <w:divBdr>
        <w:top w:val="none" w:sz="0" w:space="0" w:color="auto"/>
        <w:left w:val="none" w:sz="0" w:space="0" w:color="auto"/>
        <w:bottom w:val="none" w:sz="0" w:space="0" w:color="auto"/>
        <w:right w:val="none" w:sz="0" w:space="0" w:color="auto"/>
      </w:divBdr>
    </w:div>
    <w:div w:id="402919183">
      <w:marLeft w:val="640"/>
      <w:marRight w:val="0"/>
      <w:marTop w:val="0"/>
      <w:marBottom w:val="0"/>
      <w:divBdr>
        <w:top w:val="none" w:sz="0" w:space="0" w:color="auto"/>
        <w:left w:val="none" w:sz="0" w:space="0" w:color="auto"/>
        <w:bottom w:val="none" w:sz="0" w:space="0" w:color="auto"/>
        <w:right w:val="none" w:sz="0" w:space="0" w:color="auto"/>
      </w:divBdr>
    </w:div>
    <w:div w:id="404037167">
      <w:marLeft w:val="640"/>
      <w:marRight w:val="0"/>
      <w:marTop w:val="0"/>
      <w:marBottom w:val="0"/>
      <w:divBdr>
        <w:top w:val="none" w:sz="0" w:space="0" w:color="auto"/>
        <w:left w:val="none" w:sz="0" w:space="0" w:color="auto"/>
        <w:bottom w:val="none" w:sz="0" w:space="0" w:color="auto"/>
        <w:right w:val="none" w:sz="0" w:space="0" w:color="auto"/>
      </w:divBdr>
    </w:div>
    <w:div w:id="404645199">
      <w:marLeft w:val="640"/>
      <w:marRight w:val="0"/>
      <w:marTop w:val="0"/>
      <w:marBottom w:val="0"/>
      <w:divBdr>
        <w:top w:val="none" w:sz="0" w:space="0" w:color="auto"/>
        <w:left w:val="none" w:sz="0" w:space="0" w:color="auto"/>
        <w:bottom w:val="none" w:sz="0" w:space="0" w:color="auto"/>
        <w:right w:val="none" w:sz="0" w:space="0" w:color="auto"/>
      </w:divBdr>
    </w:div>
    <w:div w:id="408887851">
      <w:marLeft w:val="640"/>
      <w:marRight w:val="0"/>
      <w:marTop w:val="0"/>
      <w:marBottom w:val="0"/>
      <w:divBdr>
        <w:top w:val="none" w:sz="0" w:space="0" w:color="auto"/>
        <w:left w:val="none" w:sz="0" w:space="0" w:color="auto"/>
        <w:bottom w:val="none" w:sz="0" w:space="0" w:color="auto"/>
        <w:right w:val="none" w:sz="0" w:space="0" w:color="auto"/>
      </w:divBdr>
    </w:div>
    <w:div w:id="409275378">
      <w:marLeft w:val="640"/>
      <w:marRight w:val="0"/>
      <w:marTop w:val="0"/>
      <w:marBottom w:val="0"/>
      <w:divBdr>
        <w:top w:val="none" w:sz="0" w:space="0" w:color="auto"/>
        <w:left w:val="none" w:sz="0" w:space="0" w:color="auto"/>
        <w:bottom w:val="none" w:sz="0" w:space="0" w:color="auto"/>
        <w:right w:val="none" w:sz="0" w:space="0" w:color="auto"/>
      </w:divBdr>
    </w:div>
    <w:div w:id="409696415">
      <w:marLeft w:val="640"/>
      <w:marRight w:val="0"/>
      <w:marTop w:val="0"/>
      <w:marBottom w:val="0"/>
      <w:divBdr>
        <w:top w:val="none" w:sz="0" w:space="0" w:color="auto"/>
        <w:left w:val="none" w:sz="0" w:space="0" w:color="auto"/>
        <w:bottom w:val="none" w:sz="0" w:space="0" w:color="auto"/>
        <w:right w:val="none" w:sz="0" w:space="0" w:color="auto"/>
      </w:divBdr>
    </w:div>
    <w:div w:id="413477007">
      <w:marLeft w:val="640"/>
      <w:marRight w:val="0"/>
      <w:marTop w:val="0"/>
      <w:marBottom w:val="0"/>
      <w:divBdr>
        <w:top w:val="none" w:sz="0" w:space="0" w:color="auto"/>
        <w:left w:val="none" w:sz="0" w:space="0" w:color="auto"/>
        <w:bottom w:val="none" w:sz="0" w:space="0" w:color="auto"/>
        <w:right w:val="none" w:sz="0" w:space="0" w:color="auto"/>
      </w:divBdr>
    </w:div>
    <w:div w:id="414782441">
      <w:marLeft w:val="640"/>
      <w:marRight w:val="0"/>
      <w:marTop w:val="0"/>
      <w:marBottom w:val="0"/>
      <w:divBdr>
        <w:top w:val="none" w:sz="0" w:space="0" w:color="auto"/>
        <w:left w:val="none" w:sz="0" w:space="0" w:color="auto"/>
        <w:bottom w:val="none" w:sz="0" w:space="0" w:color="auto"/>
        <w:right w:val="none" w:sz="0" w:space="0" w:color="auto"/>
      </w:divBdr>
    </w:div>
    <w:div w:id="417168753">
      <w:marLeft w:val="640"/>
      <w:marRight w:val="0"/>
      <w:marTop w:val="0"/>
      <w:marBottom w:val="0"/>
      <w:divBdr>
        <w:top w:val="none" w:sz="0" w:space="0" w:color="auto"/>
        <w:left w:val="none" w:sz="0" w:space="0" w:color="auto"/>
        <w:bottom w:val="none" w:sz="0" w:space="0" w:color="auto"/>
        <w:right w:val="none" w:sz="0" w:space="0" w:color="auto"/>
      </w:divBdr>
    </w:div>
    <w:div w:id="417216992">
      <w:marLeft w:val="640"/>
      <w:marRight w:val="0"/>
      <w:marTop w:val="0"/>
      <w:marBottom w:val="0"/>
      <w:divBdr>
        <w:top w:val="none" w:sz="0" w:space="0" w:color="auto"/>
        <w:left w:val="none" w:sz="0" w:space="0" w:color="auto"/>
        <w:bottom w:val="none" w:sz="0" w:space="0" w:color="auto"/>
        <w:right w:val="none" w:sz="0" w:space="0" w:color="auto"/>
      </w:divBdr>
    </w:div>
    <w:div w:id="418258197">
      <w:marLeft w:val="640"/>
      <w:marRight w:val="0"/>
      <w:marTop w:val="0"/>
      <w:marBottom w:val="0"/>
      <w:divBdr>
        <w:top w:val="none" w:sz="0" w:space="0" w:color="auto"/>
        <w:left w:val="none" w:sz="0" w:space="0" w:color="auto"/>
        <w:bottom w:val="none" w:sz="0" w:space="0" w:color="auto"/>
        <w:right w:val="none" w:sz="0" w:space="0" w:color="auto"/>
      </w:divBdr>
    </w:div>
    <w:div w:id="418714436">
      <w:marLeft w:val="640"/>
      <w:marRight w:val="0"/>
      <w:marTop w:val="0"/>
      <w:marBottom w:val="0"/>
      <w:divBdr>
        <w:top w:val="none" w:sz="0" w:space="0" w:color="auto"/>
        <w:left w:val="none" w:sz="0" w:space="0" w:color="auto"/>
        <w:bottom w:val="none" w:sz="0" w:space="0" w:color="auto"/>
        <w:right w:val="none" w:sz="0" w:space="0" w:color="auto"/>
      </w:divBdr>
    </w:div>
    <w:div w:id="423695196">
      <w:marLeft w:val="640"/>
      <w:marRight w:val="0"/>
      <w:marTop w:val="0"/>
      <w:marBottom w:val="0"/>
      <w:divBdr>
        <w:top w:val="none" w:sz="0" w:space="0" w:color="auto"/>
        <w:left w:val="none" w:sz="0" w:space="0" w:color="auto"/>
        <w:bottom w:val="none" w:sz="0" w:space="0" w:color="auto"/>
        <w:right w:val="none" w:sz="0" w:space="0" w:color="auto"/>
      </w:divBdr>
    </w:div>
    <w:div w:id="425229909">
      <w:marLeft w:val="640"/>
      <w:marRight w:val="0"/>
      <w:marTop w:val="0"/>
      <w:marBottom w:val="0"/>
      <w:divBdr>
        <w:top w:val="none" w:sz="0" w:space="0" w:color="auto"/>
        <w:left w:val="none" w:sz="0" w:space="0" w:color="auto"/>
        <w:bottom w:val="none" w:sz="0" w:space="0" w:color="auto"/>
        <w:right w:val="none" w:sz="0" w:space="0" w:color="auto"/>
      </w:divBdr>
    </w:div>
    <w:div w:id="426312977">
      <w:marLeft w:val="640"/>
      <w:marRight w:val="0"/>
      <w:marTop w:val="0"/>
      <w:marBottom w:val="0"/>
      <w:divBdr>
        <w:top w:val="none" w:sz="0" w:space="0" w:color="auto"/>
        <w:left w:val="none" w:sz="0" w:space="0" w:color="auto"/>
        <w:bottom w:val="none" w:sz="0" w:space="0" w:color="auto"/>
        <w:right w:val="none" w:sz="0" w:space="0" w:color="auto"/>
      </w:divBdr>
    </w:div>
    <w:div w:id="427697978">
      <w:marLeft w:val="640"/>
      <w:marRight w:val="0"/>
      <w:marTop w:val="0"/>
      <w:marBottom w:val="0"/>
      <w:divBdr>
        <w:top w:val="none" w:sz="0" w:space="0" w:color="auto"/>
        <w:left w:val="none" w:sz="0" w:space="0" w:color="auto"/>
        <w:bottom w:val="none" w:sz="0" w:space="0" w:color="auto"/>
        <w:right w:val="none" w:sz="0" w:space="0" w:color="auto"/>
      </w:divBdr>
    </w:div>
    <w:div w:id="428427394">
      <w:marLeft w:val="640"/>
      <w:marRight w:val="0"/>
      <w:marTop w:val="0"/>
      <w:marBottom w:val="0"/>
      <w:divBdr>
        <w:top w:val="none" w:sz="0" w:space="0" w:color="auto"/>
        <w:left w:val="none" w:sz="0" w:space="0" w:color="auto"/>
        <w:bottom w:val="none" w:sz="0" w:space="0" w:color="auto"/>
        <w:right w:val="none" w:sz="0" w:space="0" w:color="auto"/>
      </w:divBdr>
    </w:div>
    <w:div w:id="429158580">
      <w:marLeft w:val="640"/>
      <w:marRight w:val="0"/>
      <w:marTop w:val="0"/>
      <w:marBottom w:val="0"/>
      <w:divBdr>
        <w:top w:val="none" w:sz="0" w:space="0" w:color="auto"/>
        <w:left w:val="none" w:sz="0" w:space="0" w:color="auto"/>
        <w:bottom w:val="none" w:sz="0" w:space="0" w:color="auto"/>
        <w:right w:val="none" w:sz="0" w:space="0" w:color="auto"/>
      </w:divBdr>
    </w:div>
    <w:div w:id="429743175">
      <w:marLeft w:val="640"/>
      <w:marRight w:val="0"/>
      <w:marTop w:val="0"/>
      <w:marBottom w:val="0"/>
      <w:divBdr>
        <w:top w:val="none" w:sz="0" w:space="0" w:color="auto"/>
        <w:left w:val="none" w:sz="0" w:space="0" w:color="auto"/>
        <w:bottom w:val="none" w:sz="0" w:space="0" w:color="auto"/>
        <w:right w:val="none" w:sz="0" w:space="0" w:color="auto"/>
      </w:divBdr>
    </w:div>
    <w:div w:id="431315606">
      <w:marLeft w:val="640"/>
      <w:marRight w:val="0"/>
      <w:marTop w:val="0"/>
      <w:marBottom w:val="0"/>
      <w:divBdr>
        <w:top w:val="none" w:sz="0" w:space="0" w:color="auto"/>
        <w:left w:val="none" w:sz="0" w:space="0" w:color="auto"/>
        <w:bottom w:val="none" w:sz="0" w:space="0" w:color="auto"/>
        <w:right w:val="none" w:sz="0" w:space="0" w:color="auto"/>
      </w:divBdr>
    </w:div>
    <w:div w:id="431752522">
      <w:marLeft w:val="640"/>
      <w:marRight w:val="0"/>
      <w:marTop w:val="0"/>
      <w:marBottom w:val="0"/>
      <w:divBdr>
        <w:top w:val="none" w:sz="0" w:space="0" w:color="auto"/>
        <w:left w:val="none" w:sz="0" w:space="0" w:color="auto"/>
        <w:bottom w:val="none" w:sz="0" w:space="0" w:color="auto"/>
        <w:right w:val="none" w:sz="0" w:space="0" w:color="auto"/>
      </w:divBdr>
    </w:div>
    <w:div w:id="431821904">
      <w:marLeft w:val="640"/>
      <w:marRight w:val="0"/>
      <w:marTop w:val="0"/>
      <w:marBottom w:val="0"/>
      <w:divBdr>
        <w:top w:val="none" w:sz="0" w:space="0" w:color="auto"/>
        <w:left w:val="none" w:sz="0" w:space="0" w:color="auto"/>
        <w:bottom w:val="none" w:sz="0" w:space="0" w:color="auto"/>
        <w:right w:val="none" w:sz="0" w:space="0" w:color="auto"/>
      </w:divBdr>
    </w:div>
    <w:div w:id="432359256">
      <w:marLeft w:val="640"/>
      <w:marRight w:val="0"/>
      <w:marTop w:val="0"/>
      <w:marBottom w:val="0"/>
      <w:divBdr>
        <w:top w:val="none" w:sz="0" w:space="0" w:color="auto"/>
        <w:left w:val="none" w:sz="0" w:space="0" w:color="auto"/>
        <w:bottom w:val="none" w:sz="0" w:space="0" w:color="auto"/>
        <w:right w:val="none" w:sz="0" w:space="0" w:color="auto"/>
      </w:divBdr>
    </w:div>
    <w:div w:id="433475647">
      <w:marLeft w:val="640"/>
      <w:marRight w:val="0"/>
      <w:marTop w:val="0"/>
      <w:marBottom w:val="0"/>
      <w:divBdr>
        <w:top w:val="none" w:sz="0" w:space="0" w:color="auto"/>
        <w:left w:val="none" w:sz="0" w:space="0" w:color="auto"/>
        <w:bottom w:val="none" w:sz="0" w:space="0" w:color="auto"/>
        <w:right w:val="none" w:sz="0" w:space="0" w:color="auto"/>
      </w:divBdr>
    </w:div>
    <w:div w:id="433868259">
      <w:marLeft w:val="640"/>
      <w:marRight w:val="0"/>
      <w:marTop w:val="0"/>
      <w:marBottom w:val="0"/>
      <w:divBdr>
        <w:top w:val="none" w:sz="0" w:space="0" w:color="auto"/>
        <w:left w:val="none" w:sz="0" w:space="0" w:color="auto"/>
        <w:bottom w:val="none" w:sz="0" w:space="0" w:color="auto"/>
        <w:right w:val="none" w:sz="0" w:space="0" w:color="auto"/>
      </w:divBdr>
    </w:div>
    <w:div w:id="433940767">
      <w:marLeft w:val="640"/>
      <w:marRight w:val="0"/>
      <w:marTop w:val="0"/>
      <w:marBottom w:val="0"/>
      <w:divBdr>
        <w:top w:val="none" w:sz="0" w:space="0" w:color="auto"/>
        <w:left w:val="none" w:sz="0" w:space="0" w:color="auto"/>
        <w:bottom w:val="none" w:sz="0" w:space="0" w:color="auto"/>
        <w:right w:val="none" w:sz="0" w:space="0" w:color="auto"/>
      </w:divBdr>
    </w:div>
    <w:div w:id="435752890">
      <w:marLeft w:val="640"/>
      <w:marRight w:val="0"/>
      <w:marTop w:val="0"/>
      <w:marBottom w:val="0"/>
      <w:divBdr>
        <w:top w:val="none" w:sz="0" w:space="0" w:color="auto"/>
        <w:left w:val="none" w:sz="0" w:space="0" w:color="auto"/>
        <w:bottom w:val="none" w:sz="0" w:space="0" w:color="auto"/>
        <w:right w:val="none" w:sz="0" w:space="0" w:color="auto"/>
      </w:divBdr>
    </w:div>
    <w:div w:id="436607034">
      <w:marLeft w:val="640"/>
      <w:marRight w:val="0"/>
      <w:marTop w:val="0"/>
      <w:marBottom w:val="0"/>
      <w:divBdr>
        <w:top w:val="none" w:sz="0" w:space="0" w:color="auto"/>
        <w:left w:val="none" w:sz="0" w:space="0" w:color="auto"/>
        <w:bottom w:val="none" w:sz="0" w:space="0" w:color="auto"/>
        <w:right w:val="none" w:sz="0" w:space="0" w:color="auto"/>
      </w:divBdr>
    </w:div>
    <w:div w:id="438835637">
      <w:marLeft w:val="640"/>
      <w:marRight w:val="0"/>
      <w:marTop w:val="0"/>
      <w:marBottom w:val="0"/>
      <w:divBdr>
        <w:top w:val="none" w:sz="0" w:space="0" w:color="auto"/>
        <w:left w:val="none" w:sz="0" w:space="0" w:color="auto"/>
        <w:bottom w:val="none" w:sz="0" w:space="0" w:color="auto"/>
        <w:right w:val="none" w:sz="0" w:space="0" w:color="auto"/>
      </w:divBdr>
    </w:div>
    <w:div w:id="439375557">
      <w:marLeft w:val="640"/>
      <w:marRight w:val="0"/>
      <w:marTop w:val="0"/>
      <w:marBottom w:val="0"/>
      <w:divBdr>
        <w:top w:val="none" w:sz="0" w:space="0" w:color="auto"/>
        <w:left w:val="none" w:sz="0" w:space="0" w:color="auto"/>
        <w:bottom w:val="none" w:sz="0" w:space="0" w:color="auto"/>
        <w:right w:val="none" w:sz="0" w:space="0" w:color="auto"/>
      </w:divBdr>
    </w:div>
    <w:div w:id="440685746">
      <w:marLeft w:val="640"/>
      <w:marRight w:val="0"/>
      <w:marTop w:val="0"/>
      <w:marBottom w:val="0"/>
      <w:divBdr>
        <w:top w:val="none" w:sz="0" w:space="0" w:color="auto"/>
        <w:left w:val="none" w:sz="0" w:space="0" w:color="auto"/>
        <w:bottom w:val="none" w:sz="0" w:space="0" w:color="auto"/>
        <w:right w:val="none" w:sz="0" w:space="0" w:color="auto"/>
      </w:divBdr>
    </w:div>
    <w:div w:id="441076304">
      <w:marLeft w:val="640"/>
      <w:marRight w:val="0"/>
      <w:marTop w:val="0"/>
      <w:marBottom w:val="0"/>
      <w:divBdr>
        <w:top w:val="none" w:sz="0" w:space="0" w:color="auto"/>
        <w:left w:val="none" w:sz="0" w:space="0" w:color="auto"/>
        <w:bottom w:val="none" w:sz="0" w:space="0" w:color="auto"/>
        <w:right w:val="none" w:sz="0" w:space="0" w:color="auto"/>
      </w:divBdr>
    </w:div>
    <w:div w:id="441460465">
      <w:marLeft w:val="640"/>
      <w:marRight w:val="0"/>
      <w:marTop w:val="0"/>
      <w:marBottom w:val="0"/>
      <w:divBdr>
        <w:top w:val="none" w:sz="0" w:space="0" w:color="auto"/>
        <w:left w:val="none" w:sz="0" w:space="0" w:color="auto"/>
        <w:bottom w:val="none" w:sz="0" w:space="0" w:color="auto"/>
        <w:right w:val="none" w:sz="0" w:space="0" w:color="auto"/>
      </w:divBdr>
    </w:div>
    <w:div w:id="442043979">
      <w:marLeft w:val="640"/>
      <w:marRight w:val="0"/>
      <w:marTop w:val="0"/>
      <w:marBottom w:val="0"/>
      <w:divBdr>
        <w:top w:val="none" w:sz="0" w:space="0" w:color="auto"/>
        <w:left w:val="none" w:sz="0" w:space="0" w:color="auto"/>
        <w:bottom w:val="none" w:sz="0" w:space="0" w:color="auto"/>
        <w:right w:val="none" w:sz="0" w:space="0" w:color="auto"/>
      </w:divBdr>
    </w:div>
    <w:div w:id="442194057">
      <w:marLeft w:val="640"/>
      <w:marRight w:val="0"/>
      <w:marTop w:val="0"/>
      <w:marBottom w:val="0"/>
      <w:divBdr>
        <w:top w:val="none" w:sz="0" w:space="0" w:color="auto"/>
        <w:left w:val="none" w:sz="0" w:space="0" w:color="auto"/>
        <w:bottom w:val="none" w:sz="0" w:space="0" w:color="auto"/>
        <w:right w:val="none" w:sz="0" w:space="0" w:color="auto"/>
      </w:divBdr>
    </w:div>
    <w:div w:id="443422348">
      <w:marLeft w:val="640"/>
      <w:marRight w:val="0"/>
      <w:marTop w:val="0"/>
      <w:marBottom w:val="0"/>
      <w:divBdr>
        <w:top w:val="none" w:sz="0" w:space="0" w:color="auto"/>
        <w:left w:val="none" w:sz="0" w:space="0" w:color="auto"/>
        <w:bottom w:val="none" w:sz="0" w:space="0" w:color="auto"/>
        <w:right w:val="none" w:sz="0" w:space="0" w:color="auto"/>
      </w:divBdr>
    </w:div>
    <w:div w:id="443619856">
      <w:marLeft w:val="640"/>
      <w:marRight w:val="0"/>
      <w:marTop w:val="0"/>
      <w:marBottom w:val="0"/>
      <w:divBdr>
        <w:top w:val="none" w:sz="0" w:space="0" w:color="auto"/>
        <w:left w:val="none" w:sz="0" w:space="0" w:color="auto"/>
        <w:bottom w:val="none" w:sz="0" w:space="0" w:color="auto"/>
        <w:right w:val="none" w:sz="0" w:space="0" w:color="auto"/>
      </w:divBdr>
    </w:div>
    <w:div w:id="446972319">
      <w:marLeft w:val="640"/>
      <w:marRight w:val="0"/>
      <w:marTop w:val="0"/>
      <w:marBottom w:val="0"/>
      <w:divBdr>
        <w:top w:val="none" w:sz="0" w:space="0" w:color="auto"/>
        <w:left w:val="none" w:sz="0" w:space="0" w:color="auto"/>
        <w:bottom w:val="none" w:sz="0" w:space="0" w:color="auto"/>
        <w:right w:val="none" w:sz="0" w:space="0" w:color="auto"/>
      </w:divBdr>
    </w:div>
    <w:div w:id="449084331">
      <w:marLeft w:val="640"/>
      <w:marRight w:val="0"/>
      <w:marTop w:val="0"/>
      <w:marBottom w:val="0"/>
      <w:divBdr>
        <w:top w:val="none" w:sz="0" w:space="0" w:color="auto"/>
        <w:left w:val="none" w:sz="0" w:space="0" w:color="auto"/>
        <w:bottom w:val="none" w:sz="0" w:space="0" w:color="auto"/>
        <w:right w:val="none" w:sz="0" w:space="0" w:color="auto"/>
      </w:divBdr>
    </w:div>
    <w:div w:id="450902202">
      <w:marLeft w:val="640"/>
      <w:marRight w:val="0"/>
      <w:marTop w:val="0"/>
      <w:marBottom w:val="0"/>
      <w:divBdr>
        <w:top w:val="none" w:sz="0" w:space="0" w:color="auto"/>
        <w:left w:val="none" w:sz="0" w:space="0" w:color="auto"/>
        <w:bottom w:val="none" w:sz="0" w:space="0" w:color="auto"/>
        <w:right w:val="none" w:sz="0" w:space="0" w:color="auto"/>
      </w:divBdr>
    </w:div>
    <w:div w:id="451556642">
      <w:marLeft w:val="640"/>
      <w:marRight w:val="0"/>
      <w:marTop w:val="0"/>
      <w:marBottom w:val="0"/>
      <w:divBdr>
        <w:top w:val="none" w:sz="0" w:space="0" w:color="auto"/>
        <w:left w:val="none" w:sz="0" w:space="0" w:color="auto"/>
        <w:bottom w:val="none" w:sz="0" w:space="0" w:color="auto"/>
        <w:right w:val="none" w:sz="0" w:space="0" w:color="auto"/>
      </w:divBdr>
    </w:div>
    <w:div w:id="453522005">
      <w:marLeft w:val="640"/>
      <w:marRight w:val="0"/>
      <w:marTop w:val="0"/>
      <w:marBottom w:val="0"/>
      <w:divBdr>
        <w:top w:val="none" w:sz="0" w:space="0" w:color="auto"/>
        <w:left w:val="none" w:sz="0" w:space="0" w:color="auto"/>
        <w:bottom w:val="none" w:sz="0" w:space="0" w:color="auto"/>
        <w:right w:val="none" w:sz="0" w:space="0" w:color="auto"/>
      </w:divBdr>
    </w:div>
    <w:div w:id="455099526">
      <w:marLeft w:val="640"/>
      <w:marRight w:val="0"/>
      <w:marTop w:val="0"/>
      <w:marBottom w:val="0"/>
      <w:divBdr>
        <w:top w:val="none" w:sz="0" w:space="0" w:color="auto"/>
        <w:left w:val="none" w:sz="0" w:space="0" w:color="auto"/>
        <w:bottom w:val="none" w:sz="0" w:space="0" w:color="auto"/>
        <w:right w:val="none" w:sz="0" w:space="0" w:color="auto"/>
      </w:divBdr>
    </w:div>
    <w:div w:id="455489959">
      <w:marLeft w:val="640"/>
      <w:marRight w:val="0"/>
      <w:marTop w:val="0"/>
      <w:marBottom w:val="0"/>
      <w:divBdr>
        <w:top w:val="none" w:sz="0" w:space="0" w:color="auto"/>
        <w:left w:val="none" w:sz="0" w:space="0" w:color="auto"/>
        <w:bottom w:val="none" w:sz="0" w:space="0" w:color="auto"/>
        <w:right w:val="none" w:sz="0" w:space="0" w:color="auto"/>
      </w:divBdr>
    </w:div>
    <w:div w:id="457840631">
      <w:marLeft w:val="640"/>
      <w:marRight w:val="0"/>
      <w:marTop w:val="0"/>
      <w:marBottom w:val="0"/>
      <w:divBdr>
        <w:top w:val="none" w:sz="0" w:space="0" w:color="auto"/>
        <w:left w:val="none" w:sz="0" w:space="0" w:color="auto"/>
        <w:bottom w:val="none" w:sz="0" w:space="0" w:color="auto"/>
        <w:right w:val="none" w:sz="0" w:space="0" w:color="auto"/>
      </w:divBdr>
    </w:div>
    <w:div w:id="458229168">
      <w:marLeft w:val="640"/>
      <w:marRight w:val="0"/>
      <w:marTop w:val="0"/>
      <w:marBottom w:val="0"/>
      <w:divBdr>
        <w:top w:val="none" w:sz="0" w:space="0" w:color="auto"/>
        <w:left w:val="none" w:sz="0" w:space="0" w:color="auto"/>
        <w:bottom w:val="none" w:sz="0" w:space="0" w:color="auto"/>
        <w:right w:val="none" w:sz="0" w:space="0" w:color="auto"/>
      </w:divBdr>
    </w:div>
    <w:div w:id="462239329">
      <w:marLeft w:val="640"/>
      <w:marRight w:val="0"/>
      <w:marTop w:val="0"/>
      <w:marBottom w:val="0"/>
      <w:divBdr>
        <w:top w:val="none" w:sz="0" w:space="0" w:color="auto"/>
        <w:left w:val="none" w:sz="0" w:space="0" w:color="auto"/>
        <w:bottom w:val="none" w:sz="0" w:space="0" w:color="auto"/>
        <w:right w:val="none" w:sz="0" w:space="0" w:color="auto"/>
      </w:divBdr>
    </w:div>
    <w:div w:id="462624007">
      <w:marLeft w:val="640"/>
      <w:marRight w:val="0"/>
      <w:marTop w:val="0"/>
      <w:marBottom w:val="0"/>
      <w:divBdr>
        <w:top w:val="none" w:sz="0" w:space="0" w:color="auto"/>
        <w:left w:val="none" w:sz="0" w:space="0" w:color="auto"/>
        <w:bottom w:val="none" w:sz="0" w:space="0" w:color="auto"/>
        <w:right w:val="none" w:sz="0" w:space="0" w:color="auto"/>
      </w:divBdr>
    </w:div>
    <w:div w:id="463037331">
      <w:marLeft w:val="640"/>
      <w:marRight w:val="0"/>
      <w:marTop w:val="0"/>
      <w:marBottom w:val="0"/>
      <w:divBdr>
        <w:top w:val="none" w:sz="0" w:space="0" w:color="auto"/>
        <w:left w:val="none" w:sz="0" w:space="0" w:color="auto"/>
        <w:bottom w:val="none" w:sz="0" w:space="0" w:color="auto"/>
        <w:right w:val="none" w:sz="0" w:space="0" w:color="auto"/>
      </w:divBdr>
    </w:div>
    <w:div w:id="463277686">
      <w:marLeft w:val="640"/>
      <w:marRight w:val="0"/>
      <w:marTop w:val="0"/>
      <w:marBottom w:val="0"/>
      <w:divBdr>
        <w:top w:val="none" w:sz="0" w:space="0" w:color="auto"/>
        <w:left w:val="none" w:sz="0" w:space="0" w:color="auto"/>
        <w:bottom w:val="none" w:sz="0" w:space="0" w:color="auto"/>
        <w:right w:val="none" w:sz="0" w:space="0" w:color="auto"/>
      </w:divBdr>
    </w:div>
    <w:div w:id="464087464">
      <w:marLeft w:val="640"/>
      <w:marRight w:val="0"/>
      <w:marTop w:val="0"/>
      <w:marBottom w:val="0"/>
      <w:divBdr>
        <w:top w:val="none" w:sz="0" w:space="0" w:color="auto"/>
        <w:left w:val="none" w:sz="0" w:space="0" w:color="auto"/>
        <w:bottom w:val="none" w:sz="0" w:space="0" w:color="auto"/>
        <w:right w:val="none" w:sz="0" w:space="0" w:color="auto"/>
      </w:divBdr>
    </w:div>
    <w:div w:id="465896377">
      <w:marLeft w:val="640"/>
      <w:marRight w:val="0"/>
      <w:marTop w:val="0"/>
      <w:marBottom w:val="0"/>
      <w:divBdr>
        <w:top w:val="none" w:sz="0" w:space="0" w:color="auto"/>
        <w:left w:val="none" w:sz="0" w:space="0" w:color="auto"/>
        <w:bottom w:val="none" w:sz="0" w:space="0" w:color="auto"/>
        <w:right w:val="none" w:sz="0" w:space="0" w:color="auto"/>
      </w:divBdr>
    </w:div>
    <w:div w:id="468013628">
      <w:marLeft w:val="640"/>
      <w:marRight w:val="0"/>
      <w:marTop w:val="0"/>
      <w:marBottom w:val="0"/>
      <w:divBdr>
        <w:top w:val="none" w:sz="0" w:space="0" w:color="auto"/>
        <w:left w:val="none" w:sz="0" w:space="0" w:color="auto"/>
        <w:bottom w:val="none" w:sz="0" w:space="0" w:color="auto"/>
        <w:right w:val="none" w:sz="0" w:space="0" w:color="auto"/>
      </w:divBdr>
    </w:div>
    <w:div w:id="471411601">
      <w:marLeft w:val="640"/>
      <w:marRight w:val="0"/>
      <w:marTop w:val="0"/>
      <w:marBottom w:val="0"/>
      <w:divBdr>
        <w:top w:val="none" w:sz="0" w:space="0" w:color="auto"/>
        <w:left w:val="none" w:sz="0" w:space="0" w:color="auto"/>
        <w:bottom w:val="none" w:sz="0" w:space="0" w:color="auto"/>
        <w:right w:val="none" w:sz="0" w:space="0" w:color="auto"/>
      </w:divBdr>
    </w:div>
    <w:div w:id="474033616">
      <w:marLeft w:val="640"/>
      <w:marRight w:val="0"/>
      <w:marTop w:val="0"/>
      <w:marBottom w:val="0"/>
      <w:divBdr>
        <w:top w:val="none" w:sz="0" w:space="0" w:color="auto"/>
        <w:left w:val="none" w:sz="0" w:space="0" w:color="auto"/>
        <w:bottom w:val="none" w:sz="0" w:space="0" w:color="auto"/>
        <w:right w:val="none" w:sz="0" w:space="0" w:color="auto"/>
      </w:divBdr>
    </w:div>
    <w:div w:id="475923478">
      <w:marLeft w:val="640"/>
      <w:marRight w:val="0"/>
      <w:marTop w:val="0"/>
      <w:marBottom w:val="0"/>
      <w:divBdr>
        <w:top w:val="none" w:sz="0" w:space="0" w:color="auto"/>
        <w:left w:val="none" w:sz="0" w:space="0" w:color="auto"/>
        <w:bottom w:val="none" w:sz="0" w:space="0" w:color="auto"/>
        <w:right w:val="none" w:sz="0" w:space="0" w:color="auto"/>
      </w:divBdr>
    </w:div>
    <w:div w:id="476189171">
      <w:marLeft w:val="640"/>
      <w:marRight w:val="0"/>
      <w:marTop w:val="0"/>
      <w:marBottom w:val="0"/>
      <w:divBdr>
        <w:top w:val="none" w:sz="0" w:space="0" w:color="auto"/>
        <w:left w:val="none" w:sz="0" w:space="0" w:color="auto"/>
        <w:bottom w:val="none" w:sz="0" w:space="0" w:color="auto"/>
        <w:right w:val="none" w:sz="0" w:space="0" w:color="auto"/>
      </w:divBdr>
    </w:div>
    <w:div w:id="476412765">
      <w:marLeft w:val="640"/>
      <w:marRight w:val="0"/>
      <w:marTop w:val="0"/>
      <w:marBottom w:val="0"/>
      <w:divBdr>
        <w:top w:val="none" w:sz="0" w:space="0" w:color="auto"/>
        <w:left w:val="none" w:sz="0" w:space="0" w:color="auto"/>
        <w:bottom w:val="none" w:sz="0" w:space="0" w:color="auto"/>
        <w:right w:val="none" w:sz="0" w:space="0" w:color="auto"/>
      </w:divBdr>
    </w:div>
    <w:div w:id="476534356">
      <w:marLeft w:val="640"/>
      <w:marRight w:val="0"/>
      <w:marTop w:val="0"/>
      <w:marBottom w:val="0"/>
      <w:divBdr>
        <w:top w:val="none" w:sz="0" w:space="0" w:color="auto"/>
        <w:left w:val="none" w:sz="0" w:space="0" w:color="auto"/>
        <w:bottom w:val="none" w:sz="0" w:space="0" w:color="auto"/>
        <w:right w:val="none" w:sz="0" w:space="0" w:color="auto"/>
      </w:divBdr>
    </w:div>
    <w:div w:id="479421508">
      <w:marLeft w:val="640"/>
      <w:marRight w:val="0"/>
      <w:marTop w:val="0"/>
      <w:marBottom w:val="0"/>
      <w:divBdr>
        <w:top w:val="none" w:sz="0" w:space="0" w:color="auto"/>
        <w:left w:val="none" w:sz="0" w:space="0" w:color="auto"/>
        <w:bottom w:val="none" w:sz="0" w:space="0" w:color="auto"/>
        <w:right w:val="none" w:sz="0" w:space="0" w:color="auto"/>
      </w:divBdr>
    </w:div>
    <w:div w:id="480198185">
      <w:marLeft w:val="640"/>
      <w:marRight w:val="0"/>
      <w:marTop w:val="0"/>
      <w:marBottom w:val="0"/>
      <w:divBdr>
        <w:top w:val="none" w:sz="0" w:space="0" w:color="auto"/>
        <w:left w:val="none" w:sz="0" w:space="0" w:color="auto"/>
        <w:bottom w:val="none" w:sz="0" w:space="0" w:color="auto"/>
        <w:right w:val="none" w:sz="0" w:space="0" w:color="auto"/>
      </w:divBdr>
    </w:div>
    <w:div w:id="483087072">
      <w:marLeft w:val="640"/>
      <w:marRight w:val="0"/>
      <w:marTop w:val="0"/>
      <w:marBottom w:val="0"/>
      <w:divBdr>
        <w:top w:val="none" w:sz="0" w:space="0" w:color="auto"/>
        <w:left w:val="none" w:sz="0" w:space="0" w:color="auto"/>
        <w:bottom w:val="none" w:sz="0" w:space="0" w:color="auto"/>
        <w:right w:val="none" w:sz="0" w:space="0" w:color="auto"/>
      </w:divBdr>
    </w:div>
    <w:div w:id="484008977">
      <w:marLeft w:val="640"/>
      <w:marRight w:val="0"/>
      <w:marTop w:val="0"/>
      <w:marBottom w:val="0"/>
      <w:divBdr>
        <w:top w:val="none" w:sz="0" w:space="0" w:color="auto"/>
        <w:left w:val="none" w:sz="0" w:space="0" w:color="auto"/>
        <w:bottom w:val="none" w:sz="0" w:space="0" w:color="auto"/>
        <w:right w:val="none" w:sz="0" w:space="0" w:color="auto"/>
      </w:divBdr>
    </w:div>
    <w:div w:id="485752955">
      <w:marLeft w:val="640"/>
      <w:marRight w:val="0"/>
      <w:marTop w:val="0"/>
      <w:marBottom w:val="0"/>
      <w:divBdr>
        <w:top w:val="none" w:sz="0" w:space="0" w:color="auto"/>
        <w:left w:val="none" w:sz="0" w:space="0" w:color="auto"/>
        <w:bottom w:val="none" w:sz="0" w:space="0" w:color="auto"/>
        <w:right w:val="none" w:sz="0" w:space="0" w:color="auto"/>
      </w:divBdr>
    </w:div>
    <w:div w:id="486825579">
      <w:marLeft w:val="640"/>
      <w:marRight w:val="0"/>
      <w:marTop w:val="0"/>
      <w:marBottom w:val="0"/>
      <w:divBdr>
        <w:top w:val="none" w:sz="0" w:space="0" w:color="auto"/>
        <w:left w:val="none" w:sz="0" w:space="0" w:color="auto"/>
        <w:bottom w:val="none" w:sz="0" w:space="0" w:color="auto"/>
        <w:right w:val="none" w:sz="0" w:space="0" w:color="auto"/>
      </w:divBdr>
    </w:div>
    <w:div w:id="488332747">
      <w:marLeft w:val="640"/>
      <w:marRight w:val="0"/>
      <w:marTop w:val="0"/>
      <w:marBottom w:val="0"/>
      <w:divBdr>
        <w:top w:val="none" w:sz="0" w:space="0" w:color="auto"/>
        <w:left w:val="none" w:sz="0" w:space="0" w:color="auto"/>
        <w:bottom w:val="none" w:sz="0" w:space="0" w:color="auto"/>
        <w:right w:val="none" w:sz="0" w:space="0" w:color="auto"/>
      </w:divBdr>
    </w:div>
    <w:div w:id="488861959">
      <w:marLeft w:val="640"/>
      <w:marRight w:val="0"/>
      <w:marTop w:val="0"/>
      <w:marBottom w:val="0"/>
      <w:divBdr>
        <w:top w:val="none" w:sz="0" w:space="0" w:color="auto"/>
        <w:left w:val="none" w:sz="0" w:space="0" w:color="auto"/>
        <w:bottom w:val="none" w:sz="0" w:space="0" w:color="auto"/>
        <w:right w:val="none" w:sz="0" w:space="0" w:color="auto"/>
      </w:divBdr>
    </w:div>
    <w:div w:id="492449258">
      <w:marLeft w:val="640"/>
      <w:marRight w:val="0"/>
      <w:marTop w:val="0"/>
      <w:marBottom w:val="0"/>
      <w:divBdr>
        <w:top w:val="none" w:sz="0" w:space="0" w:color="auto"/>
        <w:left w:val="none" w:sz="0" w:space="0" w:color="auto"/>
        <w:bottom w:val="none" w:sz="0" w:space="0" w:color="auto"/>
        <w:right w:val="none" w:sz="0" w:space="0" w:color="auto"/>
      </w:divBdr>
    </w:div>
    <w:div w:id="492988617">
      <w:marLeft w:val="640"/>
      <w:marRight w:val="0"/>
      <w:marTop w:val="0"/>
      <w:marBottom w:val="0"/>
      <w:divBdr>
        <w:top w:val="none" w:sz="0" w:space="0" w:color="auto"/>
        <w:left w:val="none" w:sz="0" w:space="0" w:color="auto"/>
        <w:bottom w:val="none" w:sz="0" w:space="0" w:color="auto"/>
        <w:right w:val="none" w:sz="0" w:space="0" w:color="auto"/>
      </w:divBdr>
    </w:div>
    <w:div w:id="493372713">
      <w:marLeft w:val="640"/>
      <w:marRight w:val="0"/>
      <w:marTop w:val="0"/>
      <w:marBottom w:val="0"/>
      <w:divBdr>
        <w:top w:val="none" w:sz="0" w:space="0" w:color="auto"/>
        <w:left w:val="none" w:sz="0" w:space="0" w:color="auto"/>
        <w:bottom w:val="none" w:sz="0" w:space="0" w:color="auto"/>
        <w:right w:val="none" w:sz="0" w:space="0" w:color="auto"/>
      </w:divBdr>
    </w:div>
    <w:div w:id="493880334">
      <w:marLeft w:val="640"/>
      <w:marRight w:val="0"/>
      <w:marTop w:val="0"/>
      <w:marBottom w:val="0"/>
      <w:divBdr>
        <w:top w:val="none" w:sz="0" w:space="0" w:color="auto"/>
        <w:left w:val="none" w:sz="0" w:space="0" w:color="auto"/>
        <w:bottom w:val="none" w:sz="0" w:space="0" w:color="auto"/>
        <w:right w:val="none" w:sz="0" w:space="0" w:color="auto"/>
      </w:divBdr>
    </w:div>
    <w:div w:id="494230226">
      <w:marLeft w:val="640"/>
      <w:marRight w:val="0"/>
      <w:marTop w:val="0"/>
      <w:marBottom w:val="0"/>
      <w:divBdr>
        <w:top w:val="none" w:sz="0" w:space="0" w:color="auto"/>
        <w:left w:val="none" w:sz="0" w:space="0" w:color="auto"/>
        <w:bottom w:val="none" w:sz="0" w:space="0" w:color="auto"/>
        <w:right w:val="none" w:sz="0" w:space="0" w:color="auto"/>
      </w:divBdr>
    </w:div>
    <w:div w:id="499933156">
      <w:marLeft w:val="640"/>
      <w:marRight w:val="0"/>
      <w:marTop w:val="0"/>
      <w:marBottom w:val="0"/>
      <w:divBdr>
        <w:top w:val="none" w:sz="0" w:space="0" w:color="auto"/>
        <w:left w:val="none" w:sz="0" w:space="0" w:color="auto"/>
        <w:bottom w:val="none" w:sz="0" w:space="0" w:color="auto"/>
        <w:right w:val="none" w:sz="0" w:space="0" w:color="auto"/>
      </w:divBdr>
    </w:div>
    <w:div w:id="501817861">
      <w:marLeft w:val="640"/>
      <w:marRight w:val="0"/>
      <w:marTop w:val="0"/>
      <w:marBottom w:val="0"/>
      <w:divBdr>
        <w:top w:val="none" w:sz="0" w:space="0" w:color="auto"/>
        <w:left w:val="none" w:sz="0" w:space="0" w:color="auto"/>
        <w:bottom w:val="none" w:sz="0" w:space="0" w:color="auto"/>
        <w:right w:val="none" w:sz="0" w:space="0" w:color="auto"/>
      </w:divBdr>
    </w:div>
    <w:div w:id="502866507">
      <w:marLeft w:val="640"/>
      <w:marRight w:val="0"/>
      <w:marTop w:val="0"/>
      <w:marBottom w:val="0"/>
      <w:divBdr>
        <w:top w:val="none" w:sz="0" w:space="0" w:color="auto"/>
        <w:left w:val="none" w:sz="0" w:space="0" w:color="auto"/>
        <w:bottom w:val="none" w:sz="0" w:space="0" w:color="auto"/>
        <w:right w:val="none" w:sz="0" w:space="0" w:color="auto"/>
      </w:divBdr>
    </w:div>
    <w:div w:id="502940063">
      <w:marLeft w:val="640"/>
      <w:marRight w:val="0"/>
      <w:marTop w:val="0"/>
      <w:marBottom w:val="0"/>
      <w:divBdr>
        <w:top w:val="none" w:sz="0" w:space="0" w:color="auto"/>
        <w:left w:val="none" w:sz="0" w:space="0" w:color="auto"/>
        <w:bottom w:val="none" w:sz="0" w:space="0" w:color="auto"/>
        <w:right w:val="none" w:sz="0" w:space="0" w:color="auto"/>
      </w:divBdr>
    </w:div>
    <w:div w:id="506554208">
      <w:marLeft w:val="640"/>
      <w:marRight w:val="0"/>
      <w:marTop w:val="0"/>
      <w:marBottom w:val="0"/>
      <w:divBdr>
        <w:top w:val="none" w:sz="0" w:space="0" w:color="auto"/>
        <w:left w:val="none" w:sz="0" w:space="0" w:color="auto"/>
        <w:bottom w:val="none" w:sz="0" w:space="0" w:color="auto"/>
        <w:right w:val="none" w:sz="0" w:space="0" w:color="auto"/>
      </w:divBdr>
    </w:div>
    <w:div w:id="507333318">
      <w:marLeft w:val="640"/>
      <w:marRight w:val="0"/>
      <w:marTop w:val="0"/>
      <w:marBottom w:val="0"/>
      <w:divBdr>
        <w:top w:val="none" w:sz="0" w:space="0" w:color="auto"/>
        <w:left w:val="none" w:sz="0" w:space="0" w:color="auto"/>
        <w:bottom w:val="none" w:sz="0" w:space="0" w:color="auto"/>
        <w:right w:val="none" w:sz="0" w:space="0" w:color="auto"/>
      </w:divBdr>
    </w:div>
    <w:div w:id="507986675">
      <w:marLeft w:val="640"/>
      <w:marRight w:val="0"/>
      <w:marTop w:val="0"/>
      <w:marBottom w:val="0"/>
      <w:divBdr>
        <w:top w:val="none" w:sz="0" w:space="0" w:color="auto"/>
        <w:left w:val="none" w:sz="0" w:space="0" w:color="auto"/>
        <w:bottom w:val="none" w:sz="0" w:space="0" w:color="auto"/>
        <w:right w:val="none" w:sz="0" w:space="0" w:color="auto"/>
      </w:divBdr>
    </w:div>
    <w:div w:id="508060556">
      <w:marLeft w:val="640"/>
      <w:marRight w:val="0"/>
      <w:marTop w:val="0"/>
      <w:marBottom w:val="0"/>
      <w:divBdr>
        <w:top w:val="none" w:sz="0" w:space="0" w:color="auto"/>
        <w:left w:val="none" w:sz="0" w:space="0" w:color="auto"/>
        <w:bottom w:val="none" w:sz="0" w:space="0" w:color="auto"/>
        <w:right w:val="none" w:sz="0" w:space="0" w:color="auto"/>
      </w:divBdr>
    </w:div>
    <w:div w:id="512106278">
      <w:marLeft w:val="640"/>
      <w:marRight w:val="0"/>
      <w:marTop w:val="0"/>
      <w:marBottom w:val="0"/>
      <w:divBdr>
        <w:top w:val="none" w:sz="0" w:space="0" w:color="auto"/>
        <w:left w:val="none" w:sz="0" w:space="0" w:color="auto"/>
        <w:bottom w:val="none" w:sz="0" w:space="0" w:color="auto"/>
        <w:right w:val="none" w:sz="0" w:space="0" w:color="auto"/>
      </w:divBdr>
    </w:div>
    <w:div w:id="513737662">
      <w:marLeft w:val="640"/>
      <w:marRight w:val="0"/>
      <w:marTop w:val="0"/>
      <w:marBottom w:val="0"/>
      <w:divBdr>
        <w:top w:val="none" w:sz="0" w:space="0" w:color="auto"/>
        <w:left w:val="none" w:sz="0" w:space="0" w:color="auto"/>
        <w:bottom w:val="none" w:sz="0" w:space="0" w:color="auto"/>
        <w:right w:val="none" w:sz="0" w:space="0" w:color="auto"/>
      </w:divBdr>
    </w:div>
    <w:div w:id="515727680">
      <w:marLeft w:val="640"/>
      <w:marRight w:val="0"/>
      <w:marTop w:val="0"/>
      <w:marBottom w:val="0"/>
      <w:divBdr>
        <w:top w:val="none" w:sz="0" w:space="0" w:color="auto"/>
        <w:left w:val="none" w:sz="0" w:space="0" w:color="auto"/>
        <w:bottom w:val="none" w:sz="0" w:space="0" w:color="auto"/>
        <w:right w:val="none" w:sz="0" w:space="0" w:color="auto"/>
      </w:divBdr>
    </w:div>
    <w:div w:id="516894051">
      <w:marLeft w:val="640"/>
      <w:marRight w:val="0"/>
      <w:marTop w:val="0"/>
      <w:marBottom w:val="0"/>
      <w:divBdr>
        <w:top w:val="none" w:sz="0" w:space="0" w:color="auto"/>
        <w:left w:val="none" w:sz="0" w:space="0" w:color="auto"/>
        <w:bottom w:val="none" w:sz="0" w:space="0" w:color="auto"/>
        <w:right w:val="none" w:sz="0" w:space="0" w:color="auto"/>
      </w:divBdr>
    </w:div>
    <w:div w:id="518852843">
      <w:marLeft w:val="640"/>
      <w:marRight w:val="0"/>
      <w:marTop w:val="0"/>
      <w:marBottom w:val="0"/>
      <w:divBdr>
        <w:top w:val="none" w:sz="0" w:space="0" w:color="auto"/>
        <w:left w:val="none" w:sz="0" w:space="0" w:color="auto"/>
        <w:bottom w:val="none" w:sz="0" w:space="0" w:color="auto"/>
        <w:right w:val="none" w:sz="0" w:space="0" w:color="auto"/>
      </w:divBdr>
    </w:div>
    <w:div w:id="519273863">
      <w:marLeft w:val="640"/>
      <w:marRight w:val="0"/>
      <w:marTop w:val="0"/>
      <w:marBottom w:val="0"/>
      <w:divBdr>
        <w:top w:val="none" w:sz="0" w:space="0" w:color="auto"/>
        <w:left w:val="none" w:sz="0" w:space="0" w:color="auto"/>
        <w:bottom w:val="none" w:sz="0" w:space="0" w:color="auto"/>
        <w:right w:val="none" w:sz="0" w:space="0" w:color="auto"/>
      </w:divBdr>
    </w:div>
    <w:div w:id="525143970">
      <w:marLeft w:val="640"/>
      <w:marRight w:val="0"/>
      <w:marTop w:val="0"/>
      <w:marBottom w:val="0"/>
      <w:divBdr>
        <w:top w:val="none" w:sz="0" w:space="0" w:color="auto"/>
        <w:left w:val="none" w:sz="0" w:space="0" w:color="auto"/>
        <w:bottom w:val="none" w:sz="0" w:space="0" w:color="auto"/>
        <w:right w:val="none" w:sz="0" w:space="0" w:color="auto"/>
      </w:divBdr>
    </w:div>
    <w:div w:id="525483271">
      <w:marLeft w:val="640"/>
      <w:marRight w:val="0"/>
      <w:marTop w:val="0"/>
      <w:marBottom w:val="0"/>
      <w:divBdr>
        <w:top w:val="none" w:sz="0" w:space="0" w:color="auto"/>
        <w:left w:val="none" w:sz="0" w:space="0" w:color="auto"/>
        <w:bottom w:val="none" w:sz="0" w:space="0" w:color="auto"/>
        <w:right w:val="none" w:sz="0" w:space="0" w:color="auto"/>
      </w:divBdr>
    </w:div>
    <w:div w:id="527568072">
      <w:marLeft w:val="640"/>
      <w:marRight w:val="0"/>
      <w:marTop w:val="0"/>
      <w:marBottom w:val="0"/>
      <w:divBdr>
        <w:top w:val="none" w:sz="0" w:space="0" w:color="auto"/>
        <w:left w:val="none" w:sz="0" w:space="0" w:color="auto"/>
        <w:bottom w:val="none" w:sz="0" w:space="0" w:color="auto"/>
        <w:right w:val="none" w:sz="0" w:space="0" w:color="auto"/>
      </w:divBdr>
    </w:div>
    <w:div w:id="527761633">
      <w:marLeft w:val="640"/>
      <w:marRight w:val="0"/>
      <w:marTop w:val="0"/>
      <w:marBottom w:val="0"/>
      <w:divBdr>
        <w:top w:val="none" w:sz="0" w:space="0" w:color="auto"/>
        <w:left w:val="none" w:sz="0" w:space="0" w:color="auto"/>
        <w:bottom w:val="none" w:sz="0" w:space="0" w:color="auto"/>
        <w:right w:val="none" w:sz="0" w:space="0" w:color="auto"/>
      </w:divBdr>
    </w:div>
    <w:div w:id="529532915">
      <w:marLeft w:val="640"/>
      <w:marRight w:val="0"/>
      <w:marTop w:val="0"/>
      <w:marBottom w:val="0"/>
      <w:divBdr>
        <w:top w:val="none" w:sz="0" w:space="0" w:color="auto"/>
        <w:left w:val="none" w:sz="0" w:space="0" w:color="auto"/>
        <w:bottom w:val="none" w:sz="0" w:space="0" w:color="auto"/>
        <w:right w:val="none" w:sz="0" w:space="0" w:color="auto"/>
      </w:divBdr>
    </w:div>
    <w:div w:id="529685444">
      <w:marLeft w:val="640"/>
      <w:marRight w:val="0"/>
      <w:marTop w:val="0"/>
      <w:marBottom w:val="0"/>
      <w:divBdr>
        <w:top w:val="none" w:sz="0" w:space="0" w:color="auto"/>
        <w:left w:val="none" w:sz="0" w:space="0" w:color="auto"/>
        <w:bottom w:val="none" w:sz="0" w:space="0" w:color="auto"/>
        <w:right w:val="none" w:sz="0" w:space="0" w:color="auto"/>
      </w:divBdr>
    </w:div>
    <w:div w:id="530148365">
      <w:marLeft w:val="640"/>
      <w:marRight w:val="0"/>
      <w:marTop w:val="0"/>
      <w:marBottom w:val="0"/>
      <w:divBdr>
        <w:top w:val="none" w:sz="0" w:space="0" w:color="auto"/>
        <w:left w:val="none" w:sz="0" w:space="0" w:color="auto"/>
        <w:bottom w:val="none" w:sz="0" w:space="0" w:color="auto"/>
        <w:right w:val="none" w:sz="0" w:space="0" w:color="auto"/>
      </w:divBdr>
    </w:div>
    <w:div w:id="532764566">
      <w:marLeft w:val="640"/>
      <w:marRight w:val="0"/>
      <w:marTop w:val="0"/>
      <w:marBottom w:val="0"/>
      <w:divBdr>
        <w:top w:val="none" w:sz="0" w:space="0" w:color="auto"/>
        <w:left w:val="none" w:sz="0" w:space="0" w:color="auto"/>
        <w:bottom w:val="none" w:sz="0" w:space="0" w:color="auto"/>
        <w:right w:val="none" w:sz="0" w:space="0" w:color="auto"/>
      </w:divBdr>
    </w:div>
    <w:div w:id="532890388">
      <w:marLeft w:val="640"/>
      <w:marRight w:val="0"/>
      <w:marTop w:val="0"/>
      <w:marBottom w:val="0"/>
      <w:divBdr>
        <w:top w:val="none" w:sz="0" w:space="0" w:color="auto"/>
        <w:left w:val="none" w:sz="0" w:space="0" w:color="auto"/>
        <w:bottom w:val="none" w:sz="0" w:space="0" w:color="auto"/>
        <w:right w:val="none" w:sz="0" w:space="0" w:color="auto"/>
      </w:divBdr>
    </w:div>
    <w:div w:id="533274324">
      <w:marLeft w:val="640"/>
      <w:marRight w:val="0"/>
      <w:marTop w:val="0"/>
      <w:marBottom w:val="0"/>
      <w:divBdr>
        <w:top w:val="none" w:sz="0" w:space="0" w:color="auto"/>
        <w:left w:val="none" w:sz="0" w:space="0" w:color="auto"/>
        <w:bottom w:val="none" w:sz="0" w:space="0" w:color="auto"/>
        <w:right w:val="none" w:sz="0" w:space="0" w:color="auto"/>
      </w:divBdr>
    </w:div>
    <w:div w:id="533613269">
      <w:marLeft w:val="640"/>
      <w:marRight w:val="0"/>
      <w:marTop w:val="0"/>
      <w:marBottom w:val="0"/>
      <w:divBdr>
        <w:top w:val="none" w:sz="0" w:space="0" w:color="auto"/>
        <w:left w:val="none" w:sz="0" w:space="0" w:color="auto"/>
        <w:bottom w:val="none" w:sz="0" w:space="0" w:color="auto"/>
        <w:right w:val="none" w:sz="0" w:space="0" w:color="auto"/>
      </w:divBdr>
    </w:div>
    <w:div w:id="534581949">
      <w:marLeft w:val="640"/>
      <w:marRight w:val="0"/>
      <w:marTop w:val="0"/>
      <w:marBottom w:val="0"/>
      <w:divBdr>
        <w:top w:val="none" w:sz="0" w:space="0" w:color="auto"/>
        <w:left w:val="none" w:sz="0" w:space="0" w:color="auto"/>
        <w:bottom w:val="none" w:sz="0" w:space="0" w:color="auto"/>
        <w:right w:val="none" w:sz="0" w:space="0" w:color="auto"/>
      </w:divBdr>
    </w:div>
    <w:div w:id="538469143">
      <w:marLeft w:val="640"/>
      <w:marRight w:val="0"/>
      <w:marTop w:val="0"/>
      <w:marBottom w:val="0"/>
      <w:divBdr>
        <w:top w:val="none" w:sz="0" w:space="0" w:color="auto"/>
        <w:left w:val="none" w:sz="0" w:space="0" w:color="auto"/>
        <w:bottom w:val="none" w:sz="0" w:space="0" w:color="auto"/>
        <w:right w:val="none" w:sz="0" w:space="0" w:color="auto"/>
      </w:divBdr>
    </w:div>
    <w:div w:id="540479233">
      <w:marLeft w:val="640"/>
      <w:marRight w:val="0"/>
      <w:marTop w:val="0"/>
      <w:marBottom w:val="0"/>
      <w:divBdr>
        <w:top w:val="none" w:sz="0" w:space="0" w:color="auto"/>
        <w:left w:val="none" w:sz="0" w:space="0" w:color="auto"/>
        <w:bottom w:val="none" w:sz="0" w:space="0" w:color="auto"/>
        <w:right w:val="none" w:sz="0" w:space="0" w:color="auto"/>
      </w:divBdr>
    </w:div>
    <w:div w:id="542327727">
      <w:marLeft w:val="640"/>
      <w:marRight w:val="0"/>
      <w:marTop w:val="0"/>
      <w:marBottom w:val="0"/>
      <w:divBdr>
        <w:top w:val="none" w:sz="0" w:space="0" w:color="auto"/>
        <w:left w:val="none" w:sz="0" w:space="0" w:color="auto"/>
        <w:bottom w:val="none" w:sz="0" w:space="0" w:color="auto"/>
        <w:right w:val="none" w:sz="0" w:space="0" w:color="auto"/>
      </w:divBdr>
    </w:div>
    <w:div w:id="543713042">
      <w:marLeft w:val="640"/>
      <w:marRight w:val="0"/>
      <w:marTop w:val="0"/>
      <w:marBottom w:val="0"/>
      <w:divBdr>
        <w:top w:val="none" w:sz="0" w:space="0" w:color="auto"/>
        <w:left w:val="none" w:sz="0" w:space="0" w:color="auto"/>
        <w:bottom w:val="none" w:sz="0" w:space="0" w:color="auto"/>
        <w:right w:val="none" w:sz="0" w:space="0" w:color="auto"/>
      </w:divBdr>
    </w:div>
    <w:div w:id="545290837">
      <w:marLeft w:val="640"/>
      <w:marRight w:val="0"/>
      <w:marTop w:val="0"/>
      <w:marBottom w:val="0"/>
      <w:divBdr>
        <w:top w:val="none" w:sz="0" w:space="0" w:color="auto"/>
        <w:left w:val="none" w:sz="0" w:space="0" w:color="auto"/>
        <w:bottom w:val="none" w:sz="0" w:space="0" w:color="auto"/>
        <w:right w:val="none" w:sz="0" w:space="0" w:color="auto"/>
      </w:divBdr>
    </w:div>
    <w:div w:id="545483245">
      <w:marLeft w:val="640"/>
      <w:marRight w:val="0"/>
      <w:marTop w:val="0"/>
      <w:marBottom w:val="0"/>
      <w:divBdr>
        <w:top w:val="none" w:sz="0" w:space="0" w:color="auto"/>
        <w:left w:val="none" w:sz="0" w:space="0" w:color="auto"/>
        <w:bottom w:val="none" w:sz="0" w:space="0" w:color="auto"/>
        <w:right w:val="none" w:sz="0" w:space="0" w:color="auto"/>
      </w:divBdr>
    </w:div>
    <w:div w:id="547298334">
      <w:marLeft w:val="640"/>
      <w:marRight w:val="0"/>
      <w:marTop w:val="0"/>
      <w:marBottom w:val="0"/>
      <w:divBdr>
        <w:top w:val="none" w:sz="0" w:space="0" w:color="auto"/>
        <w:left w:val="none" w:sz="0" w:space="0" w:color="auto"/>
        <w:bottom w:val="none" w:sz="0" w:space="0" w:color="auto"/>
        <w:right w:val="none" w:sz="0" w:space="0" w:color="auto"/>
      </w:divBdr>
    </w:div>
    <w:div w:id="549538054">
      <w:marLeft w:val="640"/>
      <w:marRight w:val="0"/>
      <w:marTop w:val="0"/>
      <w:marBottom w:val="0"/>
      <w:divBdr>
        <w:top w:val="none" w:sz="0" w:space="0" w:color="auto"/>
        <w:left w:val="none" w:sz="0" w:space="0" w:color="auto"/>
        <w:bottom w:val="none" w:sz="0" w:space="0" w:color="auto"/>
        <w:right w:val="none" w:sz="0" w:space="0" w:color="auto"/>
      </w:divBdr>
    </w:div>
    <w:div w:id="551115103">
      <w:marLeft w:val="640"/>
      <w:marRight w:val="0"/>
      <w:marTop w:val="0"/>
      <w:marBottom w:val="0"/>
      <w:divBdr>
        <w:top w:val="none" w:sz="0" w:space="0" w:color="auto"/>
        <w:left w:val="none" w:sz="0" w:space="0" w:color="auto"/>
        <w:bottom w:val="none" w:sz="0" w:space="0" w:color="auto"/>
        <w:right w:val="none" w:sz="0" w:space="0" w:color="auto"/>
      </w:divBdr>
    </w:div>
    <w:div w:id="553277904">
      <w:marLeft w:val="640"/>
      <w:marRight w:val="0"/>
      <w:marTop w:val="0"/>
      <w:marBottom w:val="0"/>
      <w:divBdr>
        <w:top w:val="none" w:sz="0" w:space="0" w:color="auto"/>
        <w:left w:val="none" w:sz="0" w:space="0" w:color="auto"/>
        <w:bottom w:val="none" w:sz="0" w:space="0" w:color="auto"/>
        <w:right w:val="none" w:sz="0" w:space="0" w:color="auto"/>
      </w:divBdr>
    </w:div>
    <w:div w:id="554899485">
      <w:marLeft w:val="640"/>
      <w:marRight w:val="0"/>
      <w:marTop w:val="0"/>
      <w:marBottom w:val="0"/>
      <w:divBdr>
        <w:top w:val="none" w:sz="0" w:space="0" w:color="auto"/>
        <w:left w:val="none" w:sz="0" w:space="0" w:color="auto"/>
        <w:bottom w:val="none" w:sz="0" w:space="0" w:color="auto"/>
        <w:right w:val="none" w:sz="0" w:space="0" w:color="auto"/>
      </w:divBdr>
    </w:div>
    <w:div w:id="557477535">
      <w:marLeft w:val="640"/>
      <w:marRight w:val="0"/>
      <w:marTop w:val="0"/>
      <w:marBottom w:val="0"/>
      <w:divBdr>
        <w:top w:val="none" w:sz="0" w:space="0" w:color="auto"/>
        <w:left w:val="none" w:sz="0" w:space="0" w:color="auto"/>
        <w:bottom w:val="none" w:sz="0" w:space="0" w:color="auto"/>
        <w:right w:val="none" w:sz="0" w:space="0" w:color="auto"/>
      </w:divBdr>
    </w:div>
    <w:div w:id="561984482">
      <w:marLeft w:val="640"/>
      <w:marRight w:val="0"/>
      <w:marTop w:val="0"/>
      <w:marBottom w:val="0"/>
      <w:divBdr>
        <w:top w:val="none" w:sz="0" w:space="0" w:color="auto"/>
        <w:left w:val="none" w:sz="0" w:space="0" w:color="auto"/>
        <w:bottom w:val="none" w:sz="0" w:space="0" w:color="auto"/>
        <w:right w:val="none" w:sz="0" w:space="0" w:color="auto"/>
      </w:divBdr>
    </w:div>
    <w:div w:id="562527249">
      <w:marLeft w:val="640"/>
      <w:marRight w:val="0"/>
      <w:marTop w:val="0"/>
      <w:marBottom w:val="0"/>
      <w:divBdr>
        <w:top w:val="none" w:sz="0" w:space="0" w:color="auto"/>
        <w:left w:val="none" w:sz="0" w:space="0" w:color="auto"/>
        <w:bottom w:val="none" w:sz="0" w:space="0" w:color="auto"/>
        <w:right w:val="none" w:sz="0" w:space="0" w:color="auto"/>
      </w:divBdr>
    </w:div>
    <w:div w:id="562909235">
      <w:marLeft w:val="640"/>
      <w:marRight w:val="0"/>
      <w:marTop w:val="0"/>
      <w:marBottom w:val="0"/>
      <w:divBdr>
        <w:top w:val="none" w:sz="0" w:space="0" w:color="auto"/>
        <w:left w:val="none" w:sz="0" w:space="0" w:color="auto"/>
        <w:bottom w:val="none" w:sz="0" w:space="0" w:color="auto"/>
        <w:right w:val="none" w:sz="0" w:space="0" w:color="auto"/>
      </w:divBdr>
    </w:div>
    <w:div w:id="563494661">
      <w:marLeft w:val="640"/>
      <w:marRight w:val="0"/>
      <w:marTop w:val="0"/>
      <w:marBottom w:val="0"/>
      <w:divBdr>
        <w:top w:val="none" w:sz="0" w:space="0" w:color="auto"/>
        <w:left w:val="none" w:sz="0" w:space="0" w:color="auto"/>
        <w:bottom w:val="none" w:sz="0" w:space="0" w:color="auto"/>
        <w:right w:val="none" w:sz="0" w:space="0" w:color="auto"/>
      </w:divBdr>
    </w:div>
    <w:div w:id="564099283">
      <w:marLeft w:val="640"/>
      <w:marRight w:val="0"/>
      <w:marTop w:val="0"/>
      <w:marBottom w:val="0"/>
      <w:divBdr>
        <w:top w:val="none" w:sz="0" w:space="0" w:color="auto"/>
        <w:left w:val="none" w:sz="0" w:space="0" w:color="auto"/>
        <w:bottom w:val="none" w:sz="0" w:space="0" w:color="auto"/>
        <w:right w:val="none" w:sz="0" w:space="0" w:color="auto"/>
      </w:divBdr>
    </w:div>
    <w:div w:id="566115040">
      <w:marLeft w:val="640"/>
      <w:marRight w:val="0"/>
      <w:marTop w:val="0"/>
      <w:marBottom w:val="0"/>
      <w:divBdr>
        <w:top w:val="none" w:sz="0" w:space="0" w:color="auto"/>
        <w:left w:val="none" w:sz="0" w:space="0" w:color="auto"/>
        <w:bottom w:val="none" w:sz="0" w:space="0" w:color="auto"/>
        <w:right w:val="none" w:sz="0" w:space="0" w:color="auto"/>
      </w:divBdr>
    </w:div>
    <w:div w:id="569124132">
      <w:marLeft w:val="640"/>
      <w:marRight w:val="0"/>
      <w:marTop w:val="0"/>
      <w:marBottom w:val="0"/>
      <w:divBdr>
        <w:top w:val="none" w:sz="0" w:space="0" w:color="auto"/>
        <w:left w:val="none" w:sz="0" w:space="0" w:color="auto"/>
        <w:bottom w:val="none" w:sz="0" w:space="0" w:color="auto"/>
        <w:right w:val="none" w:sz="0" w:space="0" w:color="auto"/>
      </w:divBdr>
    </w:div>
    <w:div w:id="570119791">
      <w:marLeft w:val="640"/>
      <w:marRight w:val="0"/>
      <w:marTop w:val="0"/>
      <w:marBottom w:val="0"/>
      <w:divBdr>
        <w:top w:val="none" w:sz="0" w:space="0" w:color="auto"/>
        <w:left w:val="none" w:sz="0" w:space="0" w:color="auto"/>
        <w:bottom w:val="none" w:sz="0" w:space="0" w:color="auto"/>
        <w:right w:val="none" w:sz="0" w:space="0" w:color="auto"/>
      </w:divBdr>
    </w:div>
    <w:div w:id="570385386">
      <w:marLeft w:val="640"/>
      <w:marRight w:val="0"/>
      <w:marTop w:val="0"/>
      <w:marBottom w:val="0"/>
      <w:divBdr>
        <w:top w:val="none" w:sz="0" w:space="0" w:color="auto"/>
        <w:left w:val="none" w:sz="0" w:space="0" w:color="auto"/>
        <w:bottom w:val="none" w:sz="0" w:space="0" w:color="auto"/>
        <w:right w:val="none" w:sz="0" w:space="0" w:color="auto"/>
      </w:divBdr>
    </w:div>
    <w:div w:id="570821107">
      <w:marLeft w:val="640"/>
      <w:marRight w:val="0"/>
      <w:marTop w:val="0"/>
      <w:marBottom w:val="0"/>
      <w:divBdr>
        <w:top w:val="none" w:sz="0" w:space="0" w:color="auto"/>
        <w:left w:val="none" w:sz="0" w:space="0" w:color="auto"/>
        <w:bottom w:val="none" w:sz="0" w:space="0" w:color="auto"/>
        <w:right w:val="none" w:sz="0" w:space="0" w:color="auto"/>
      </w:divBdr>
    </w:div>
    <w:div w:id="570963722">
      <w:marLeft w:val="640"/>
      <w:marRight w:val="0"/>
      <w:marTop w:val="0"/>
      <w:marBottom w:val="0"/>
      <w:divBdr>
        <w:top w:val="none" w:sz="0" w:space="0" w:color="auto"/>
        <w:left w:val="none" w:sz="0" w:space="0" w:color="auto"/>
        <w:bottom w:val="none" w:sz="0" w:space="0" w:color="auto"/>
        <w:right w:val="none" w:sz="0" w:space="0" w:color="auto"/>
      </w:divBdr>
    </w:div>
    <w:div w:id="572476101">
      <w:marLeft w:val="640"/>
      <w:marRight w:val="0"/>
      <w:marTop w:val="0"/>
      <w:marBottom w:val="0"/>
      <w:divBdr>
        <w:top w:val="none" w:sz="0" w:space="0" w:color="auto"/>
        <w:left w:val="none" w:sz="0" w:space="0" w:color="auto"/>
        <w:bottom w:val="none" w:sz="0" w:space="0" w:color="auto"/>
        <w:right w:val="none" w:sz="0" w:space="0" w:color="auto"/>
      </w:divBdr>
    </w:div>
    <w:div w:id="572738914">
      <w:marLeft w:val="640"/>
      <w:marRight w:val="0"/>
      <w:marTop w:val="0"/>
      <w:marBottom w:val="0"/>
      <w:divBdr>
        <w:top w:val="none" w:sz="0" w:space="0" w:color="auto"/>
        <w:left w:val="none" w:sz="0" w:space="0" w:color="auto"/>
        <w:bottom w:val="none" w:sz="0" w:space="0" w:color="auto"/>
        <w:right w:val="none" w:sz="0" w:space="0" w:color="auto"/>
      </w:divBdr>
    </w:div>
    <w:div w:id="574903159">
      <w:marLeft w:val="640"/>
      <w:marRight w:val="0"/>
      <w:marTop w:val="0"/>
      <w:marBottom w:val="0"/>
      <w:divBdr>
        <w:top w:val="none" w:sz="0" w:space="0" w:color="auto"/>
        <w:left w:val="none" w:sz="0" w:space="0" w:color="auto"/>
        <w:bottom w:val="none" w:sz="0" w:space="0" w:color="auto"/>
        <w:right w:val="none" w:sz="0" w:space="0" w:color="auto"/>
      </w:divBdr>
    </w:div>
    <w:div w:id="575550349">
      <w:marLeft w:val="640"/>
      <w:marRight w:val="0"/>
      <w:marTop w:val="0"/>
      <w:marBottom w:val="0"/>
      <w:divBdr>
        <w:top w:val="none" w:sz="0" w:space="0" w:color="auto"/>
        <w:left w:val="none" w:sz="0" w:space="0" w:color="auto"/>
        <w:bottom w:val="none" w:sz="0" w:space="0" w:color="auto"/>
        <w:right w:val="none" w:sz="0" w:space="0" w:color="auto"/>
      </w:divBdr>
    </w:div>
    <w:div w:id="576520455">
      <w:marLeft w:val="640"/>
      <w:marRight w:val="0"/>
      <w:marTop w:val="0"/>
      <w:marBottom w:val="0"/>
      <w:divBdr>
        <w:top w:val="none" w:sz="0" w:space="0" w:color="auto"/>
        <w:left w:val="none" w:sz="0" w:space="0" w:color="auto"/>
        <w:bottom w:val="none" w:sz="0" w:space="0" w:color="auto"/>
        <w:right w:val="none" w:sz="0" w:space="0" w:color="auto"/>
      </w:divBdr>
    </w:div>
    <w:div w:id="577440948">
      <w:marLeft w:val="640"/>
      <w:marRight w:val="0"/>
      <w:marTop w:val="0"/>
      <w:marBottom w:val="0"/>
      <w:divBdr>
        <w:top w:val="none" w:sz="0" w:space="0" w:color="auto"/>
        <w:left w:val="none" w:sz="0" w:space="0" w:color="auto"/>
        <w:bottom w:val="none" w:sz="0" w:space="0" w:color="auto"/>
        <w:right w:val="none" w:sz="0" w:space="0" w:color="auto"/>
      </w:divBdr>
    </w:div>
    <w:div w:id="577442230">
      <w:marLeft w:val="640"/>
      <w:marRight w:val="0"/>
      <w:marTop w:val="0"/>
      <w:marBottom w:val="0"/>
      <w:divBdr>
        <w:top w:val="none" w:sz="0" w:space="0" w:color="auto"/>
        <w:left w:val="none" w:sz="0" w:space="0" w:color="auto"/>
        <w:bottom w:val="none" w:sz="0" w:space="0" w:color="auto"/>
        <w:right w:val="none" w:sz="0" w:space="0" w:color="auto"/>
      </w:divBdr>
    </w:div>
    <w:div w:id="577788376">
      <w:marLeft w:val="640"/>
      <w:marRight w:val="0"/>
      <w:marTop w:val="0"/>
      <w:marBottom w:val="0"/>
      <w:divBdr>
        <w:top w:val="none" w:sz="0" w:space="0" w:color="auto"/>
        <w:left w:val="none" w:sz="0" w:space="0" w:color="auto"/>
        <w:bottom w:val="none" w:sz="0" w:space="0" w:color="auto"/>
        <w:right w:val="none" w:sz="0" w:space="0" w:color="auto"/>
      </w:divBdr>
    </w:div>
    <w:div w:id="578246539">
      <w:marLeft w:val="640"/>
      <w:marRight w:val="0"/>
      <w:marTop w:val="0"/>
      <w:marBottom w:val="0"/>
      <w:divBdr>
        <w:top w:val="none" w:sz="0" w:space="0" w:color="auto"/>
        <w:left w:val="none" w:sz="0" w:space="0" w:color="auto"/>
        <w:bottom w:val="none" w:sz="0" w:space="0" w:color="auto"/>
        <w:right w:val="none" w:sz="0" w:space="0" w:color="auto"/>
      </w:divBdr>
    </w:div>
    <w:div w:id="578948338">
      <w:marLeft w:val="640"/>
      <w:marRight w:val="0"/>
      <w:marTop w:val="0"/>
      <w:marBottom w:val="0"/>
      <w:divBdr>
        <w:top w:val="none" w:sz="0" w:space="0" w:color="auto"/>
        <w:left w:val="none" w:sz="0" w:space="0" w:color="auto"/>
        <w:bottom w:val="none" w:sz="0" w:space="0" w:color="auto"/>
        <w:right w:val="none" w:sz="0" w:space="0" w:color="auto"/>
      </w:divBdr>
    </w:div>
    <w:div w:id="579144956">
      <w:marLeft w:val="640"/>
      <w:marRight w:val="0"/>
      <w:marTop w:val="0"/>
      <w:marBottom w:val="0"/>
      <w:divBdr>
        <w:top w:val="none" w:sz="0" w:space="0" w:color="auto"/>
        <w:left w:val="none" w:sz="0" w:space="0" w:color="auto"/>
        <w:bottom w:val="none" w:sz="0" w:space="0" w:color="auto"/>
        <w:right w:val="none" w:sz="0" w:space="0" w:color="auto"/>
      </w:divBdr>
    </w:div>
    <w:div w:id="583690356">
      <w:marLeft w:val="640"/>
      <w:marRight w:val="0"/>
      <w:marTop w:val="0"/>
      <w:marBottom w:val="0"/>
      <w:divBdr>
        <w:top w:val="none" w:sz="0" w:space="0" w:color="auto"/>
        <w:left w:val="none" w:sz="0" w:space="0" w:color="auto"/>
        <w:bottom w:val="none" w:sz="0" w:space="0" w:color="auto"/>
        <w:right w:val="none" w:sz="0" w:space="0" w:color="auto"/>
      </w:divBdr>
    </w:div>
    <w:div w:id="585041280">
      <w:marLeft w:val="640"/>
      <w:marRight w:val="0"/>
      <w:marTop w:val="0"/>
      <w:marBottom w:val="0"/>
      <w:divBdr>
        <w:top w:val="none" w:sz="0" w:space="0" w:color="auto"/>
        <w:left w:val="none" w:sz="0" w:space="0" w:color="auto"/>
        <w:bottom w:val="none" w:sz="0" w:space="0" w:color="auto"/>
        <w:right w:val="none" w:sz="0" w:space="0" w:color="auto"/>
      </w:divBdr>
    </w:div>
    <w:div w:id="587038092">
      <w:marLeft w:val="640"/>
      <w:marRight w:val="0"/>
      <w:marTop w:val="0"/>
      <w:marBottom w:val="0"/>
      <w:divBdr>
        <w:top w:val="none" w:sz="0" w:space="0" w:color="auto"/>
        <w:left w:val="none" w:sz="0" w:space="0" w:color="auto"/>
        <w:bottom w:val="none" w:sz="0" w:space="0" w:color="auto"/>
        <w:right w:val="none" w:sz="0" w:space="0" w:color="auto"/>
      </w:divBdr>
    </w:div>
    <w:div w:id="587231591">
      <w:marLeft w:val="640"/>
      <w:marRight w:val="0"/>
      <w:marTop w:val="0"/>
      <w:marBottom w:val="0"/>
      <w:divBdr>
        <w:top w:val="none" w:sz="0" w:space="0" w:color="auto"/>
        <w:left w:val="none" w:sz="0" w:space="0" w:color="auto"/>
        <w:bottom w:val="none" w:sz="0" w:space="0" w:color="auto"/>
        <w:right w:val="none" w:sz="0" w:space="0" w:color="auto"/>
      </w:divBdr>
    </w:div>
    <w:div w:id="587272854">
      <w:marLeft w:val="640"/>
      <w:marRight w:val="0"/>
      <w:marTop w:val="0"/>
      <w:marBottom w:val="0"/>
      <w:divBdr>
        <w:top w:val="none" w:sz="0" w:space="0" w:color="auto"/>
        <w:left w:val="none" w:sz="0" w:space="0" w:color="auto"/>
        <w:bottom w:val="none" w:sz="0" w:space="0" w:color="auto"/>
        <w:right w:val="none" w:sz="0" w:space="0" w:color="auto"/>
      </w:divBdr>
    </w:div>
    <w:div w:id="589971274">
      <w:marLeft w:val="640"/>
      <w:marRight w:val="0"/>
      <w:marTop w:val="0"/>
      <w:marBottom w:val="0"/>
      <w:divBdr>
        <w:top w:val="none" w:sz="0" w:space="0" w:color="auto"/>
        <w:left w:val="none" w:sz="0" w:space="0" w:color="auto"/>
        <w:bottom w:val="none" w:sz="0" w:space="0" w:color="auto"/>
        <w:right w:val="none" w:sz="0" w:space="0" w:color="auto"/>
      </w:divBdr>
    </w:div>
    <w:div w:id="594444000">
      <w:marLeft w:val="640"/>
      <w:marRight w:val="0"/>
      <w:marTop w:val="0"/>
      <w:marBottom w:val="0"/>
      <w:divBdr>
        <w:top w:val="none" w:sz="0" w:space="0" w:color="auto"/>
        <w:left w:val="none" w:sz="0" w:space="0" w:color="auto"/>
        <w:bottom w:val="none" w:sz="0" w:space="0" w:color="auto"/>
        <w:right w:val="none" w:sz="0" w:space="0" w:color="auto"/>
      </w:divBdr>
    </w:div>
    <w:div w:id="595014521">
      <w:marLeft w:val="640"/>
      <w:marRight w:val="0"/>
      <w:marTop w:val="0"/>
      <w:marBottom w:val="0"/>
      <w:divBdr>
        <w:top w:val="none" w:sz="0" w:space="0" w:color="auto"/>
        <w:left w:val="none" w:sz="0" w:space="0" w:color="auto"/>
        <w:bottom w:val="none" w:sz="0" w:space="0" w:color="auto"/>
        <w:right w:val="none" w:sz="0" w:space="0" w:color="auto"/>
      </w:divBdr>
    </w:div>
    <w:div w:id="595021557">
      <w:marLeft w:val="640"/>
      <w:marRight w:val="0"/>
      <w:marTop w:val="0"/>
      <w:marBottom w:val="0"/>
      <w:divBdr>
        <w:top w:val="none" w:sz="0" w:space="0" w:color="auto"/>
        <w:left w:val="none" w:sz="0" w:space="0" w:color="auto"/>
        <w:bottom w:val="none" w:sz="0" w:space="0" w:color="auto"/>
        <w:right w:val="none" w:sz="0" w:space="0" w:color="auto"/>
      </w:divBdr>
    </w:div>
    <w:div w:id="595408387">
      <w:marLeft w:val="640"/>
      <w:marRight w:val="0"/>
      <w:marTop w:val="0"/>
      <w:marBottom w:val="0"/>
      <w:divBdr>
        <w:top w:val="none" w:sz="0" w:space="0" w:color="auto"/>
        <w:left w:val="none" w:sz="0" w:space="0" w:color="auto"/>
        <w:bottom w:val="none" w:sz="0" w:space="0" w:color="auto"/>
        <w:right w:val="none" w:sz="0" w:space="0" w:color="auto"/>
      </w:divBdr>
    </w:div>
    <w:div w:id="595752892">
      <w:marLeft w:val="640"/>
      <w:marRight w:val="0"/>
      <w:marTop w:val="0"/>
      <w:marBottom w:val="0"/>
      <w:divBdr>
        <w:top w:val="none" w:sz="0" w:space="0" w:color="auto"/>
        <w:left w:val="none" w:sz="0" w:space="0" w:color="auto"/>
        <w:bottom w:val="none" w:sz="0" w:space="0" w:color="auto"/>
        <w:right w:val="none" w:sz="0" w:space="0" w:color="auto"/>
      </w:divBdr>
    </w:div>
    <w:div w:id="596865915">
      <w:marLeft w:val="640"/>
      <w:marRight w:val="0"/>
      <w:marTop w:val="0"/>
      <w:marBottom w:val="0"/>
      <w:divBdr>
        <w:top w:val="none" w:sz="0" w:space="0" w:color="auto"/>
        <w:left w:val="none" w:sz="0" w:space="0" w:color="auto"/>
        <w:bottom w:val="none" w:sz="0" w:space="0" w:color="auto"/>
        <w:right w:val="none" w:sz="0" w:space="0" w:color="auto"/>
      </w:divBdr>
    </w:div>
    <w:div w:id="598415928">
      <w:marLeft w:val="640"/>
      <w:marRight w:val="0"/>
      <w:marTop w:val="0"/>
      <w:marBottom w:val="0"/>
      <w:divBdr>
        <w:top w:val="none" w:sz="0" w:space="0" w:color="auto"/>
        <w:left w:val="none" w:sz="0" w:space="0" w:color="auto"/>
        <w:bottom w:val="none" w:sz="0" w:space="0" w:color="auto"/>
        <w:right w:val="none" w:sz="0" w:space="0" w:color="auto"/>
      </w:divBdr>
    </w:div>
    <w:div w:id="604120260">
      <w:marLeft w:val="640"/>
      <w:marRight w:val="0"/>
      <w:marTop w:val="0"/>
      <w:marBottom w:val="0"/>
      <w:divBdr>
        <w:top w:val="none" w:sz="0" w:space="0" w:color="auto"/>
        <w:left w:val="none" w:sz="0" w:space="0" w:color="auto"/>
        <w:bottom w:val="none" w:sz="0" w:space="0" w:color="auto"/>
        <w:right w:val="none" w:sz="0" w:space="0" w:color="auto"/>
      </w:divBdr>
    </w:div>
    <w:div w:id="604728895">
      <w:marLeft w:val="640"/>
      <w:marRight w:val="0"/>
      <w:marTop w:val="0"/>
      <w:marBottom w:val="0"/>
      <w:divBdr>
        <w:top w:val="none" w:sz="0" w:space="0" w:color="auto"/>
        <w:left w:val="none" w:sz="0" w:space="0" w:color="auto"/>
        <w:bottom w:val="none" w:sz="0" w:space="0" w:color="auto"/>
        <w:right w:val="none" w:sz="0" w:space="0" w:color="auto"/>
      </w:divBdr>
    </w:div>
    <w:div w:id="605191325">
      <w:marLeft w:val="640"/>
      <w:marRight w:val="0"/>
      <w:marTop w:val="0"/>
      <w:marBottom w:val="0"/>
      <w:divBdr>
        <w:top w:val="none" w:sz="0" w:space="0" w:color="auto"/>
        <w:left w:val="none" w:sz="0" w:space="0" w:color="auto"/>
        <w:bottom w:val="none" w:sz="0" w:space="0" w:color="auto"/>
        <w:right w:val="none" w:sz="0" w:space="0" w:color="auto"/>
      </w:divBdr>
    </w:div>
    <w:div w:id="606087410">
      <w:marLeft w:val="640"/>
      <w:marRight w:val="0"/>
      <w:marTop w:val="0"/>
      <w:marBottom w:val="0"/>
      <w:divBdr>
        <w:top w:val="none" w:sz="0" w:space="0" w:color="auto"/>
        <w:left w:val="none" w:sz="0" w:space="0" w:color="auto"/>
        <w:bottom w:val="none" w:sz="0" w:space="0" w:color="auto"/>
        <w:right w:val="none" w:sz="0" w:space="0" w:color="auto"/>
      </w:divBdr>
    </w:div>
    <w:div w:id="606350867">
      <w:marLeft w:val="640"/>
      <w:marRight w:val="0"/>
      <w:marTop w:val="0"/>
      <w:marBottom w:val="0"/>
      <w:divBdr>
        <w:top w:val="none" w:sz="0" w:space="0" w:color="auto"/>
        <w:left w:val="none" w:sz="0" w:space="0" w:color="auto"/>
        <w:bottom w:val="none" w:sz="0" w:space="0" w:color="auto"/>
        <w:right w:val="none" w:sz="0" w:space="0" w:color="auto"/>
      </w:divBdr>
    </w:div>
    <w:div w:id="607154681">
      <w:marLeft w:val="640"/>
      <w:marRight w:val="0"/>
      <w:marTop w:val="0"/>
      <w:marBottom w:val="0"/>
      <w:divBdr>
        <w:top w:val="none" w:sz="0" w:space="0" w:color="auto"/>
        <w:left w:val="none" w:sz="0" w:space="0" w:color="auto"/>
        <w:bottom w:val="none" w:sz="0" w:space="0" w:color="auto"/>
        <w:right w:val="none" w:sz="0" w:space="0" w:color="auto"/>
      </w:divBdr>
    </w:div>
    <w:div w:id="608784077">
      <w:marLeft w:val="640"/>
      <w:marRight w:val="0"/>
      <w:marTop w:val="0"/>
      <w:marBottom w:val="0"/>
      <w:divBdr>
        <w:top w:val="none" w:sz="0" w:space="0" w:color="auto"/>
        <w:left w:val="none" w:sz="0" w:space="0" w:color="auto"/>
        <w:bottom w:val="none" w:sz="0" w:space="0" w:color="auto"/>
        <w:right w:val="none" w:sz="0" w:space="0" w:color="auto"/>
      </w:divBdr>
    </w:div>
    <w:div w:id="609438851">
      <w:marLeft w:val="640"/>
      <w:marRight w:val="0"/>
      <w:marTop w:val="0"/>
      <w:marBottom w:val="0"/>
      <w:divBdr>
        <w:top w:val="none" w:sz="0" w:space="0" w:color="auto"/>
        <w:left w:val="none" w:sz="0" w:space="0" w:color="auto"/>
        <w:bottom w:val="none" w:sz="0" w:space="0" w:color="auto"/>
        <w:right w:val="none" w:sz="0" w:space="0" w:color="auto"/>
      </w:divBdr>
    </w:div>
    <w:div w:id="610599304">
      <w:marLeft w:val="640"/>
      <w:marRight w:val="0"/>
      <w:marTop w:val="0"/>
      <w:marBottom w:val="0"/>
      <w:divBdr>
        <w:top w:val="none" w:sz="0" w:space="0" w:color="auto"/>
        <w:left w:val="none" w:sz="0" w:space="0" w:color="auto"/>
        <w:bottom w:val="none" w:sz="0" w:space="0" w:color="auto"/>
        <w:right w:val="none" w:sz="0" w:space="0" w:color="auto"/>
      </w:divBdr>
    </w:div>
    <w:div w:id="611208709">
      <w:marLeft w:val="640"/>
      <w:marRight w:val="0"/>
      <w:marTop w:val="0"/>
      <w:marBottom w:val="0"/>
      <w:divBdr>
        <w:top w:val="none" w:sz="0" w:space="0" w:color="auto"/>
        <w:left w:val="none" w:sz="0" w:space="0" w:color="auto"/>
        <w:bottom w:val="none" w:sz="0" w:space="0" w:color="auto"/>
        <w:right w:val="none" w:sz="0" w:space="0" w:color="auto"/>
      </w:divBdr>
    </w:div>
    <w:div w:id="611745223">
      <w:marLeft w:val="640"/>
      <w:marRight w:val="0"/>
      <w:marTop w:val="0"/>
      <w:marBottom w:val="0"/>
      <w:divBdr>
        <w:top w:val="none" w:sz="0" w:space="0" w:color="auto"/>
        <w:left w:val="none" w:sz="0" w:space="0" w:color="auto"/>
        <w:bottom w:val="none" w:sz="0" w:space="0" w:color="auto"/>
        <w:right w:val="none" w:sz="0" w:space="0" w:color="auto"/>
      </w:divBdr>
    </w:div>
    <w:div w:id="613754305">
      <w:marLeft w:val="640"/>
      <w:marRight w:val="0"/>
      <w:marTop w:val="0"/>
      <w:marBottom w:val="0"/>
      <w:divBdr>
        <w:top w:val="none" w:sz="0" w:space="0" w:color="auto"/>
        <w:left w:val="none" w:sz="0" w:space="0" w:color="auto"/>
        <w:bottom w:val="none" w:sz="0" w:space="0" w:color="auto"/>
        <w:right w:val="none" w:sz="0" w:space="0" w:color="auto"/>
      </w:divBdr>
    </w:div>
    <w:div w:id="616371140">
      <w:marLeft w:val="640"/>
      <w:marRight w:val="0"/>
      <w:marTop w:val="0"/>
      <w:marBottom w:val="0"/>
      <w:divBdr>
        <w:top w:val="none" w:sz="0" w:space="0" w:color="auto"/>
        <w:left w:val="none" w:sz="0" w:space="0" w:color="auto"/>
        <w:bottom w:val="none" w:sz="0" w:space="0" w:color="auto"/>
        <w:right w:val="none" w:sz="0" w:space="0" w:color="auto"/>
      </w:divBdr>
    </w:div>
    <w:div w:id="616378307">
      <w:marLeft w:val="640"/>
      <w:marRight w:val="0"/>
      <w:marTop w:val="0"/>
      <w:marBottom w:val="0"/>
      <w:divBdr>
        <w:top w:val="none" w:sz="0" w:space="0" w:color="auto"/>
        <w:left w:val="none" w:sz="0" w:space="0" w:color="auto"/>
        <w:bottom w:val="none" w:sz="0" w:space="0" w:color="auto"/>
        <w:right w:val="none" w:sz="0" w:space="0" w:color="auto"/>
      </w:divBdr>
    </w:div>
    <w:div w:id="616450000">
      <w:marLeft w:val="640"/>
      <w:marRight w:val="0"/>
      <w:marTop w:val="0"/>
      <w:marBottom w:val="0"/>
      <w:divBdr>
        <w:top w:val="none" w:sz="0" w:space="0" w:color="auto"/>
        <w:left w:val="none" w:sz="0" w:space="0" w:color="auto"/>
        <w:bottom w:val="none" w:sz="0" w:space="0" w:color="auto"/>
        <w:right w:val="none" w:sz="0" w:space="0" w:color="auto"/>
      </w:divBdr>
    </w:div>
    <w:div w:id="617685230">
      <w:marLeft w:val="640"/>
      <w:marRight w:val="0"/>
      <w:marTop w:val="0"/>
      <w:marBottom w:val="0"/>
      <w:divBdr>
        <w:top w:val="none" w:sz="0" w:space="0" w:color="auto"/>
        <w:left w:val="none" w:sz="0" w:space="0" w:color="auto"/>
        <w:bottom w:val="none" w:sz="0" w:space="0" w:color="auto"/>
        <w:right w:val="none" w:sz="0" w:space="0" w:color="auto"/>
      </w:divBdr>
    </w:div>
    <w:div w:id="619342848">
      <w:marLeft w:val="640"/>
      <w:marRight w:val="0"/>
      <w:marTop w:val="0"/>
      <w:marBottom w:val="0"/>
      <w:divBdr>
        <w:top w:val="none" w:sz="0" w:space="0" w:color="auto"/>
        <w:left w:val="none" w:sz="0" w:space="0" w:color="auto"/>
        <w:bottom w:val="none" w:sz="0" w:space="0" w:color="auto"/>
        <w:right w:val="none" w:sz="0" w:space="0" w:color="auto"/>
      </w:divBdr>
    </w:div>
    <w:div w:id="622806590">
      <w:marLeft w:val="640"/>
      <w:marRight w:val="0"/>
      <w:marTop w:val="0"/>
      <w:marBottom w:val="0"/>
      <w:divBdr>
        <w:top w:val="none" w:sz="0" w:space="0" w:color="auto"/>
        <w:left w:val="none" w:sz="0" w:space="0" w:color="auto"/>
        <w:bottom w:val="none" w:sz="0" w:space="0" w:color="auto"/>
        <w:right w:val="none" w:sz="0" w:space="0" w:color="auto"/>
      </w:divBdr>
    </w:div>
    <w:div w:id="622880572">
      <w:marLeft w:val="640"/>
      <w:marRight w:val="0"/>
      <w:marTop w:val="0"/>
      <w:marBottom w:val="0"/>
      <w:divBdr>
        <w:top w:val="none" w:sz="0" w:space="0" w:color="auto"/>
        <w:left w:val="none" w:sz="0" w:space="0" w:color="auto"/>
        <w:bottom w:val="none" w:sz="0" w:space="0" w:color="auto"/>
        <w:right w:val="none" w:sz="0" w:space="0" w:color="auto"/>
      </w:divBdr>
    </w:div>
    <w:div w:id="625236652">
      <w:marLeft w:val="640"/>
      <w:marRight w:val="0"/>
      <w:marTop w:val="0"/>
      <w:marBottom w:val="0"/>
      <w:divBdr>
        <w:top w:val="none" w:sz="0" w:space="0" w:color="auto"/>
        <w:left w:val="none" w:sz="0" w:space="0" w:color="auto"/>
        <w:bottom w:val="none" w:sz="0" w:space="0" w:color="auto"/>
        <w:right w:val="none" w:sz="0" w:space="0" w:color="auto"/>
      </w:divBdr>
    </w:div>
    <w:div w:id="627324679">
      <w:marLeft w:val="640"/>
      <w:marRight w:val="0"/>
      <w:marTop w:val="0"/>
      <w:marBottom w:val="0"/>
      <w:divBdr>
        <w:top w:val="none" w:sz="0" w:space="0" w:color="auto"/>
        <w:left w:val="none" w:sz="0" w:space="0" w:color="auto"/>
        <w:bottom w:val="none" w:sz="0" w:space="0" w:color="auto"/>
        <w:right w:val="none" w:sz="0" w:space="0" w:color="auto"/>
      </w:divBdr>
    </w:div>
    <w:div w:id="628122537">
      <w:marLeft w:val="640"/>
      <w:marRight w:val="0"/>
      <w:marTop w:val="0"/>
      <w:marBottom w:val="0"/>
      <w:divBdr>
        <w:top w:val="none" w:sz="0" w:space="0" w:color="auto"/>
        <w:left w:val="none" w:sz="0" w:space="0" w:color="auto"/>
        <w:bottom w:val="none" w:sz="0" w:space="0" w:color="auto"/>
        <w:right w:val="none" w:sz="0" w:space="0" w:color="auto"/>
      </w:divBdr>
    </w:div>
    <w:div w:id="628439898">
      <w:marLeft w:val="640"/>
      <w:marRight w:val="0"/>
      <w:marTop w:val="0"/>
      <w:marBottom w:val="0"/>
      <w:divBdr>
        <w:top w:val="none" w:sz="0" w:space="0" w:color="auto"/>
        <w:left w:val="none" w:sz="0" w:space="0" w:color="auto"/>
        <w:bottom w:val="none" w:sz="0" w:space="0" w:color="auto"/>
        <w:right w:val="none" w:sz="0" w:space="0" w:color="auto"/>
      </w:divBdr>
    </w:div>
    <w:div w:id="628977745">
      <w:marLeft w:val="640"/>
      <w:marRight w:val="0"/>
      <w:marTop w:val="0"/>
      <w:marBottom w:val="0"/>
      <w:divBdr>
        <w:top w:val="none" w:sz="0" w:space="0" w:color="auto"/>
        <w:left w:val="none" w:sz="0" w:space="0" w:color="auto"/>
        <w:bottom w:val="none" w:sz="0" w:space="0" w:color="auto"/>
        <w:right w:val="none" w:sz="0" w:space="0" w:color="auto"/>
      </w:divBdr>
    </w:div>
    <w:div w:id="631636226">
      <w:marLeft w:val="640"/>
      <w:marRight w:val="0"/>
      <w:marTop w:val="0"/>
      <w:marBottom w:val="0"/>
      <w:divBdr>
        <w:top w:val="none" w:sz="0" w:space="0" w:color="auto"/>
        <w:left w:val="none" w:sz="0" w:space="0" w:color="auto"/>
        <w:bottom w:val="none" w:sz="0" w:space="0" w:color="auto"/>
        <w:right w:val="none" w:sz="0" w:space="0" w:color="auto"/>
      </w:divBdr>
    </w:div>
    <w:div w:id="633291214">
      <w:marLeft w:val="640"/>
      <w:marRight w:val="0"/>
      <w:marTop w:val="0"/>
      <w:marBottom w:val="0"/>
      <w:divBdr>
        <w:top w:val="none" w:sz="0" w:space="0" w:color="auto"/>
        <w:left w:val="none" w:sz="0" w:space="0" w:color="auto"/>
        <w:bottom w:val="none" w:sz="0" w:space="0" w:color="auto"/>
        <w:right w:val="none" w:sz="0" w:space="0" w:color="auto"/>
      </w:divBdr>
    </w:div>
    <w:div w:id="633412555">
      <w:marLeft w:val="640"/>
      <w:marRight w:val="0"/>
      <w:marTop w:val="0"/>
      <w:marBottom w:val="0"/>
      <w:divBdr>
        <w:top w:val="none" w:sz="0" w:space="0" w:color="auto"/>
        <w:left w:val="none" w:sz="0" w:space="0" w:color="auto"/>
        <w:bottom w:val="none" w:sz="0" w:space="0" w:color="auto"/>
        <w:right w:val="none" w:sz="0" w:space="0" w:color="auto"/>
      </w:divBdr>
    </w:div>
    <w:div w:id="637878866">
      <w:marLeft w:val="640"/>
      <w:marRight w:val="0"/>
      <w:marTop w:val="0"/>
      <w:marBottom w:val="0"/>
      <w:divBdr>
        <w:top w:val="none" w:sz="0" w:space="0" w:color="auto"/>
        <w:left w:val="none" w:sz="0" w:space="0" w:color="auto"/>
        <w:bottom w:val="none" w:sz="0" w:space="0" w:color="auto"/>
        <w:right w:val="none" w:sz="0" w:space="0" w:color="auto"/>
      </w:divBdr>
    </w:div>
    <w:div w:id="638146729">
      <w:marLeft w:val="640"/>
      <w:marRight w:val="0"/>
      <w:marTop w:val="0"/>
      <w:marBottom w:val="0"/>
      <w:divBdr>
        <w:top w:val="none" w:sz="0" w:space="0" w:color="auto"/>
        <w:left w:val="none" w:sz="0" w:space="0" w:color="auto"/>
        <w:bottom w:val="none" w:sz="0" w:space="0" w:color="auto"/>
        <w:right w:val="none" w:sz="0" w:space="0" w:color="auto"/>
      </w:divBdr>
    </w:div>
    <w:div w:id="638464855">
      <w:marLeft w:val="640"/>
      <w:marRight w:val="0"/>
      <w:marTop w:val="0"/>
      <w:marBottom w:val="0"/>
      <w:divBdr>
        <w:top w:val="none" w:sz="0" w:space="0" w:color="auto"/>
        <w:left w:val="none" w:sz="0" w:space="0" w:color="auto"/>
        <w:bottom w:val="none" w:sz="0" w:space="0" w:color="auto"/>
        <w:right w:val="none" w:sz="0" w:space="0" w:color="auto"/>
      </w:divBdr>
    </w:div>
    <w:div w:id="640111214">
      <w:marLeft w:val="640"/>
      <w:marRight w:val="0"/>
      <w:marTop w:val="0"/>
      <w:marBottom w:val="0"/>
      <w:divBdr>
        <w:top w:val="none" w:sz="0" w:space="0" w:color="auto"/>
        <w:left w:val="none" w:sz="0" w:space="0" w:color="auto"/>
        <w:bottom w:val="none" w:sz="0" w:space="0" w:color="auto"/>
        <w:right w:val="none" w:sz="0" w:space="0" w:color="auto"/>
      </w:divBdr>
    </w:div>
    <w:div w:id="640891409">
      <w:marLeft w:val="640"/>
      <w:marRight w:val="0"/>
      <w:marTop w:val="0"/>
      <w:marBottom w:val="0"/>
      <w:divBdr>
        <w:top w:val="none" w:sz="0" w:space="0" w:color="auto"/>
        <w:left w:val="none" w:sz="0" w:space="0" w:color="auto"/>
        <w:bottom w:val="none" w:sz="0" w:space="0" w:color="auto"/>
        <w:right w:val="none" w:sz="0" w:space="0" w:color="auto"/>
      </w:divBdr>
    </w:div>
    <w:div w:id="641737693">
      <w:marLeft w:val="640"/>
      <w:marRight w:val="0"/>
      <w:marTop w:val="0"/>
      <w:marBottom w:val="0"/>
      <w:divBdr>
        <w:top w:val="none" w:sz="0" w:space="0" w:color="auto"/>
        <w:left w:val="none" w:sz="0" w:space="0" w:color="auto"/>
        <w:bottom w:val="none" w:sz="0" w:space="0" w:color="auto"/>
        <w:right w:val="none" w:sz="0" w:space="0" w:color="auto"/>
      </w:divBdr>
    </w:div>
    <w:div w:id="641811126">
      <w:marLeft w:val="640"/>
      <w:marRight w:val="0"/>
      <w:marTop w:val="0"/>
      <w:marBottom w:val="0"/>
      <w:divBdr>
        <w:top w:val="none" w:sz="0" w:space="0" w:color="auto"/>
        <w:left w:val="none" w:sz="0" w:space="0" w:color="auto"/>
        <w:bottom w:val="none" w:sz="0" w:space="0" w:color="auto"/>
        <w:right w:val="none" w:sz="0" w:space="0" w:color="auto"/>
      </w:divBdr>
    </w:div>
    <w:div w:id="641925554">
      <w:marLeft w:val="640"/>
      <w:marRight w:val="0"/>
      <w:marTop w:val="0"/>
      <w:marBottom w:val="0"/>
      <w:divBdr>
        <w:top w:val="none" w:sz="0" w:space="0" w:color="auto"/>
        <w:left w:val="none" w:sz="0" w:space="0" w:color="auto"/>
        <w:bottom w:val="none" w:sz="0" w:space="0" w:color="auto"/>
        <w:right w:val="none" w:sz="0" w:space="0" w:color="auto"/>
      </w:divBdr>
    </w:div>
    <w:div w:id="642931125">
      <w:marLeft w:val="640"/>
      <w:marRight w:val="0"/>
      <w:marTop w:val="0"/>
      <w:marBottom w:val="0"/>
      <w:divBdr>
        <w:top w:val="none" w:sz="0" w:space="0" w:color="auto"/>
        <w:left w:val="none" w:sz="0" w:space="0" w:color="auto"/>
        <w:bottom w:val="none" w:sz="0" w:space="0" w:color="auto"/>
        <w:right w:val="none" w:sz="0" w:space="0" w:color="auto"/>
      </w:divBdr>
    </w:div>
    <w:div w:id="643700172">
      <w:marLeft w:val="640"/>
      <w:marRight w:val="0"/>
      <w:marTop w:val="0"/>
      <w:marBottom w:val="0"/>
      <w:divBdr>
        <w:top w:val="none" w:sz="0" w:space="0" w:color="auto"/>
        <w:left w:val="none" w:sz="0" w:space="0" w:color="auto"/>
        <w:bottom w:val="none" w:sz="0" w:space="0" w:color="auto"/>
        <w:right w:val="none" w:sz="0" w:space="0" w:color="auto"/>
      </w:divBdr>
    </w:div>
    <w:div w:id="644159594">
      <w:marLeft w:val="640"/>
      <w:marRight w:val="0"/>
      <w:marTop w:val="0"/>
      <w:marBottom w:val="0"/>
      <w:divBdr>
        <w:top w:val="none" w:sz="0" w:space="0" w:color="auto"/>
        <w:left w:val="none" w:sz="0" w:space="0" w:color="auto"/>
        <w:bottom w:val="none" w:sz="0" w:space="0" w:color="auto"/>
        <w:right w:val="none" w:sz="0" w:space="0" w:color="auto"/>
      </w:divBdr>
    </w:div>
    <w:div w:id="644243522">
      <w:marLeft w:val="640"/>
      <w:marRight w:val="0"/>
      <w:marTop w:val="0"/>
      <w:marBottom w:val="0"/>
      <w:divBdr>
        <w:top w:val="none" w:sz="0" w:space="0" w:color="auto"/>
        <w:left w:val="none" w:sz="0" w:space="0" w:color="auto"/>
        <w:bottom w:val="none" w:sz="0" w:space="0" w:color="auto"/>
        <w:right w:val="none" w:sz="0" w:space="0" w:color="auto"/>
      </w:divBdr>
    </w:div>
    <w:div w:id="644551850">
      <w:marLeft w:val="640"/>
      <w:marRight w:val="0"/>
      <w:marTop w:val="0"/>
      <w:marBottom w:val="0"/>
      <w:divBdr>
        <w:top w:val="none" w:sz="0" w:space="0" w:color="auto"/>
        <w:left w:val="none" w:sz="0" w:space="0" w:color="auto"/>
        <w:bottom w:val="none" w:sz="0" w:space="0" w:color="auto"/>
        <w:right w:val="none" w:sz="0" w:space="0" w:color="auto"/>
      </w:divBdr>
    </w:div>
    <w:div w:id="645476519">
      <w:marLeft w:val="640"/>
      <w:marRight w:val="0"/>
      <w:marTop w:val="0"/>
      <w:marBottom w:val="0"/>
      <w:divBdr>
        <w:top w:val="none" w:sz="0" w:space="0" w:color="auto"/>
        <w:left w:val="none" w:sz="0" w:space="0" w:color="auto"/>
        <w:bottom w:val="none" w:sz="0" w:space="0" w:color="auto"/>
        <w:right w:val="none" w:sz="0" w:space="0" w:color="auto"/>
      </w:divBdr>
    </w:div>
    <w:div w:id="647783453">
      <w:marLeft w:val="640"/>
      <w:marRight w:val="0"/>
      <w:marTop w:val="0"/>
      <w:marBottom w:val="0"/>
      <w:divBdr>
        <w:top w:val="none" w:sz="0" w:space="0" w:color="auto"/>
        <w:left w:val="none" w:sz="0" w:space="0" w:color="auto"/>
        <w:bottom w:val="none" w:sz="0" w:space="0" w:color="auto"/>
        <w:right w:val="none" w:sz="0" w:space="0" w:color="auto"/>
      </w:divBdr>
    </w:div>
    <w:div w:id="648676673">
      <w:marLeft w:val="640"/>
      <w:marRight w:val="0"/>
      <w:marTop w:val="0"/>
      <w:marBottom w:val="0"/>
      <w:divBdr>
        <w:top w:val="none" w:sz="0" w:space="0" w:color="auto"/>
        <w:left w:val="none" w:sz="0" w:space="0" w:color="auto"/>
        <w:bottom w:val="none" w:sz="0" w:space="0" w:color="auto"/>
        <w:right w:val="none" w:sz="0" w:space="0" w:color="auto"/>
      </w:divBdr>
    </w:div>
    <w:div w:id="654837404">
      <w:marLeft w:val="640"/>
      <w:marRight w:val="0"/>
      <w:marTop w:val="0"/>
      <w:marBottom w:val="0"/>
      <w:divBdr>
        <w:top w:val="none" w:sz="0" w:space="0" w:color="auto"/>
        <w:left w:val="none" w:sz="0" w:space="0" w:color="auto"/>
        <w:bottom w:val="none" w:sz="0" w:space="0" w:color="auto"/>
        <w:right w:val="none" w:sz="0" w:space="0" w:color="auto"/>
      </w:divBdr>
    </w:div>
    <w:div w:id="654914290">
      <w:marLeft w:val="640"/>
      <w:marRight w:val="0"/>
      <w:marTop w:val="0"/>
      <w:marBottom w:val="0"/>
      <w:divBdr>
        <w:top w:val="none" w:sz="0" w:space="0" w:color="auto"/>
        <w:left w:val="none" w:sz="0" w:space="0" w:color="auto"/>
        <w:bottom w:val="none" w:sz="0" w:space="0" w:color="auto"/>
        <w:right w:val="none" w:sz="0" w:space="0" w:color="auto"/>
      </w:divBdr>
    </w:div>
    <w:div w:id="655190072">
      <w:marLeft w:val="640"/>
      <w:marRight w:val="0"/>
      <w:marTop w:val="0"/>
      <w:marBottom w:val="0"/>
      <w:divBdr>
        <w:top w:val="none" w:sz="0" w:space="0" w:color="auto"/>
        <w:left w:val="none" w:sz="0" w:space="0" w:color="auto"/>
        <w:bottom w:val="none" w:sz="0" w:space="0" w:color="auto"/>
        <w:right w:val="none" w:sz="0" w:space="0" w:color="auto"/>
      </w:divBdr>
    </w:div>
    <w:div w:id="658508243">
      <w:marLeft w:val="640"/>
      <w:marRight w:val="0"/>
      <w:marTop w:val="0"/>
      <w:marBottom w:val="0"/>
      <w:divBdr>
        <w:top w:val="none" w:sz="0" w:space="0" w:color="auto"/>
        <w:left w:val="none" w:sz="0" w:space="0" w:color="auto"/>
        <w:bottom w:val="none" w:sz="0" w:space="0" w:color="auto"/>
        <w:right w:val="none" w:sz="0" w:space="0" w:color="auto"/>
      </w:divBdr>
    </w:div>
    <w:div w:id="662973988">
      <w:marLeft w:val="640"/>
      <w:marRight w:val="0"/>
      <w:marTop w:val="0"/>
      <w:marBottom w:val="0"/>
      <w:divBdr>
        <w:top w:val="none" w:sz="0" w:space="0" w:color="auto"/>
        <w:left w:val="none" w:sz="0" w:space="0" w:color="auto"/>
        <w:bottom w:val="none" w:sz="0" w:space="0" w:color="auto"/>
        <w:right w:val="none" w:sz="0" w:space="0" w:color="auto"/>
      </w:divBdr>
    </w:div>
    <w:div w:id="665284956">
      <w:marLeft w:val="640"/>
      <w:marRight w:val="0"/>
      <w:marTop w:val="0"/>
      <w:marBottom w:val="0"/>
      <w:divBdr>
        <w:top w:val="none" w:sz="0" w:space="0" w:color="auto"/>
        <w:left w:val="none" w:sz="0" w:space="0" w:color="auto"/>
        <w:bottom w:val="none" w:sz="0" w:space="0" w:color="auto"/>
        <w:right w:val="none" w:sz="0" w:space="0" w:color="auto"/>
      </w:divBdr>
    </w:div>
    <w:div w:id="666518252">
      <w:marLeft w:val="640"/>
      <w:marRight w:val="0"/>
      <w:marTop w:val="0"/>
      <w:marBottom w:val="0"/>
      <w:divBdr>
        <w:top w:val="none" w:sz="0" w:space="0" w:color="auto"/>
        <w:left w:val="none" w:sz="0" w:space="0" w:color="auto"/>
        <w:bottom w:val="none" w:sz="0" w:space="0" w:color="auto"/>
        <w:right w:val="none" w:sz="0" w:space="0" w:color="auto"/>
      </w:divBdr>
    </w:div>
    <w:div w:id="666640334">
      <w:marLeft w:val="640"/>
      <w:marRight w:val="0"/>
      <w:marTop w:val="0"/>
      <w:marBottom w:val="0"/>
      <w:divBdr>
        <w:top w:val="none" w:sz="0" w:space="0" w:color="auto"/>
        <w:left w:val="none" w:sz="0" w:space="0" w:color="auto"/>
        <w:bottom w:val="none" w:sz="0" w:space="0" w:color="auto"/>
        <w:right w:val="none" w:sz="0" w:space="0" w:color="auto"/>
      </w:divBdr>
    </w:div>
    <w:div w:id="668561774">
      <w:marLeft w:val="640"/>
      <w:marRight w:val="0"/>
      <w:marTop w:val="0"/>
      <w:marBottom w:val="0"/>
      <w:divBdr>
        <w:top w:val="none" w:sz="0" w:space="0" w:color="auto"/>
        <w:left w:val="none" w:sz="0" w:space="0" w:color="auto"/>
        <w:bottom w:val="none" w:sz="0" w:space="0" w:color="auto"/>
        <w:right w:val="none" w:sz="0" w:space="0" w:color="auto"/>
      </w:divBdr>
    </w:div>
    <w:div w:id="669063659">
      <w:marLeft w:val="640"/>
      <w:marRight w:val="0"/>
      <w:marTop w:val="0"/>
      <w:marBottom w:val="0"/>
      <w:divBdr>
        <w:top w:val="none" w:sz="0" w:space="0" w:color="auto"/>
        <w:left w:val="none" w:sz="0" w:space="0" w:color="auto"/>
        <w:bottom w:val="none" w:sz="0" w:space="0" w:color="auto"/>
        <w:right w:val="none" w:sz="0" w:space="0" w:color="auto"/>
      </w:divBdr>
    </w:div>
    <w:div w:id="669335858">
      <w:marLeft w:val="640"/>
      <w:marRight w:val="0"/>
      <w:marTop w:val="0"/>
      <w:marBottom w:val="0"/>
      <w:divBdr>
        <w:top w:val="none" w:sz="0" w:space="0" w:color="auto"/>
        <w:left w:val="none" w:sz="0" w:space="0" w:color="auto"/>
        <w:bottom w:val="none" w:sz="0" w:space="0" w:color="auto"/>
        <w:right w:val="none" w:sz="0" w:space="0" w:color="auto"/>
      </w:divBdr>
    </w:div>
    <w:div w:id="669798799">
      <w:marLeft w:val="640"/>
      <w:marRight w:val="0"/>
      <w:marTop w:val="0"/>
      <w:marBottom w:val="0"/>
      <w:divBdr>
        <w:top w:val="none" w:sz="0" w:space="0" w:color="auto"/>
        <w:left w:val="none" w:sz="0" w:space="0" w:color="auto"/>
        <w:bottom w:val="none" w:sz="0" w:space="0" w:color="auto"/>
        <w:right w:val="none" w:sz="0" w:space="0" w:color="auto"/>
      </w:divBdr>
    </w:div>
    <w:div w:id="671181251">
      <w:marLeft w:val="640"/>
      <w:marRight w:val="0"/>
      <w:marTop w:val="0"/>
      <w:marBottom w:val="0"/>
      <w:divBdr>
        <w:top w:val="none" w:sz="0" w:space="0" w:color="auto"/>
        <w:left w:val="none" w:sz="0" w:space="0" w:color="auto"/>
        <w:bottom w:val="none" w:sz="0" w:space="0" w:color="auto"/>
        <w:right w:val="none" w:sz="0" w:space="0" w:color="auto"/>
      </w:divBdr>
    </w:div>
    <w:div w:id="674916445">
      <w:marLeft w:val="640"/>
      <w:marRight w:val="0"/>
      <w:marTop w:val="0"/>
      <w:marBottom w:val="0"/>
      <w:divBdr>
        <w:top w:val="none" w:sz="0" w:space="0" w:color="auto"/>
        <w:left w:val="none" w:sz="0" w:space="0" w:color="auto"/>
        <w:bottom w:val="none" w:sz="0" w:space="0" w:color="auto"/>
        <w:right w:val="none" w:sz="0" w:space="0" w:color="auto"/>
      </w:divBdr>
    </w:div>
    <w:div w:id="676083969">
      <w:marLeft w:val="640"/>
      <w:marRight w:val="0"/>
      <w:marTop w:val="0"/>
      <w:marBottom w:val="0"/>
      <w:divBdr>
        <w:top w:val="none" w:sz="0" w:space="0" w:color="auto"/>
        <w:left w:val="none" w:sz="0" w:space="0" w:color="auto"/>
        <w:bottom w:val="none" w:sz="0" w:space="0" w:color="auto"/>
        <w:right w:val="none" w:sz="0" w:space="0" w:color="auto"/>
      </w:divBdr>
    </w:div>
    <w:div w:id="678702688">
      <w:marLeft w:val="640"/>
      <w:marRight w:val="0"/>
      <w:marTop w:val="0"/>
      <w:marBottom w:val="0"/>
      <w:divBdr>
        <w:top w:val="none" w:sz="0" w:space="0" w:color="auto"/>
        <w:left w:val="none" w:sz="0" w:space="0" w:color="auto"/>
        <w:bottom w:val="none" w:sz="0" w:space="0" w:color="auto"/>
        <w:right w:val="none" w:sz="0" w:space="0" w:color="auto"/>
      </w:divBdr>
    </w:div>
    <w:div w:id="679695567">
      <w:marLeft w:val="640"/>
      <w:marRight w:val="0"/>
      <w:marTop w:val="0"/>
      <w:marBottom w:val="0"/>
      <w:divBdr>
        <w:top w:val="none" w:sz="0" w:space="0" w:color="auto"/>
        <w:left w:val="none" w:sz="0" w:space="0" w:color="auto"/>
        <w:bottom w:val="none" w:sz="0" w:space="0" w:color="auto"/>
        <w:right w:val="none" w:sz="0" w:space="0" w:color="auto"/>
      </w:divBdr>
    </w:div>
    <w:div w:id="680359308">
      <w:marLeft w:val="640"/>
      <w:marRight w:val="0"/>
      <w:marTop w:val="0"/>
      <w:marBottom w:val="0"/>
      <w:divBdr>
        <w:top w:val="none" w:sz="0" w:space="0" w:color="auto"/>
        <w:left w:val="none" w:sz="0" w:space="0" w:color="auto"/>
        <w:bottom w:val="none" w:sz="0" w:space="0" w:color="auto"/>
        <w:right w:val="none" w:sz="0" w:space="0" w:color="auto"/>
      </w:divBdr>
    </w:div>
    <w:div w:id="680862645">
      <w:marLeft w:val="640"/>
      <w:marRight w:val="0"/>
      <w:marTop w:val="0"/>
      <w:marBottom w:val="0"/>
      <w:divBdr>
        <w:top w:val="none" w:sz="0" w:space="0" w:color="auto"/>
        <w:left w:val="none" w:sz="0" w:space="0" w:color="auto"/>
        <w:bottom w:val="none" w:sz="0" w:space="0" w:color="auto"/>
        <w:right w:val="none" w:sz="0" w:space="0" w:color="auto"/>
      </w:divBdr>
    </w:div>
    <w:div w:id="683628185">
      <w:marLeft w:val="640"/>
      <w:marRight w:val="0"/>
      <w:marTop w:val="0"/>
      <w:marBottom w:val="0"/>
      <w:divBdr>
        <w:top w:val="none" w:sz="0" w:space="0" w:color="auto"/>
        <w:left w:val="none" w:sz="0" w:space="0" w:color="auto"/>
        <w:bottom w:val="none" w:sz="0" w:space="0" w:color="auto"/>
        <w:right w:val="none" w:sz="0" w:space="0" w:color="auto"/>
      </w:divBdr>
    </w:div>
    <w:div w:id="683635663">
      <w:marLeft w:val="640"/>
      <w:marRight w:val="0"/>
      <w:marTop w:val="0"/>
      <w:marBottom w:val="0"/>
      <w:divBdr>
        <w:top w:val="none" w:sz="0" w:space="0" w:color="auto"/>
        <w:left w:val="none" w:sz="0" w:space="0" w:color="auto"/>
        <w:bottom w:val="none" w:sz="0" w:space="0" w:color="auto"/>
        <w:right w:val="none" w:sz="0" w:space="0" w:color="auto"/>
      </w:divBdr>
    </w:div>
    <w:div w:id="684986743">
      <w:marLeft w:val="640"/>
      <w:marRight w:val="0"/>
      <w:marTop w:val="0"/>
      <w:marBottom w:val="0"/>
      <w:divBdr>
        <w:top w:val="none" w:sz="0" w:space="0" w:color="auto"/>
        <w:left w:val="none" w:sz="0" w:space="0" w:color="auto"/>
        <w:bottom w:val="none" w:sz="0" w:space="0" w:color="auto"/>
        <w:right w:val="none" w:sz="0" w:space="0" w:color="auto"/>
      </w:divBdr>
    </w:div>
    <w:div w:id="685787677">
      <w:marLeft w:val="640"/>
      <w:marRight w:val="0"/>
      <w:marTop w:val="0"/>
      <w:marBottom w:val="0"/>
      <w:divBdr>
        <w:top w:val="none" w:sz="0" w:space="0" w:color="auto"/>
        <w:left w:val="none" w:sz="0" w:space="0" w:color="auto"/>
        <w:bottom w:val="none" w:sz="0" w:space="0" w:color="auto"/>
        <w:right w:val="none" w:sz="0" w:space="0" w:color="auto"/>
      </w:divBdr>
    </w:div>
    <w:div w:id="687173728">
      <w:marLeft w:val="640"/>
      <w:marRight w:val="0"/>
      <w:marTop w:val="0"/>
      <w:marBottom w:val="0"/>
      <w:divBdr>
        <w:top w:val="none" w:sz="0" w:space="0" w:color="auto"/>
        <w:left w:val="none" w:sz="0" w:space="0" w:color="auto"/>
        <w:bottom w:val="none" w:sz="0" w:space="0" w:color="auto"/>
        <w:right w:val="none" w:sz="0" w:space="0" w:color="auto"/>
      </w:divBdr>
    </w:div>
    <w:div w:id="687371380">
      <w:marLeft w:val="640"/>
      <w:marRight w:val="0"/>
      <w:marTop w:val="0"/>
      <w:marBottom w:val="0"/>
      <w:divBdr>
        <w:top w:val="none" w:sz="0" w:space="0" w:color="auto"/>
        <w:left w:val="none" w:sz="0" w:space="0" w:color="auto"/>
        <w:bottom w:val="none" w:sz="0" w:space="0" w:color="auto"/>
        <w:right w:val="none" w:sz="0" w:space="0" w:color="auto"/>
      </w:divBdr>
    </w:div>
    <w:div w:id="687491096">
      <w:marLeft w:val="640"/>
      <w:marRight w:val="0"/>
      <w:marTop w:val="0"/>
      <w:marBottom w:val="0"/>
      <w:divBdr>
        <w:top w:val="none" w:sz="0" w:space="0" w:color="auto"/>
        <w:left w:val="none" w:sz="0" w:space="0" w:color="auto"/>
        <w:bottom w:val="none" w:sz="0" w:space="0" w:color="auto"/>
        <w:right w:val="none" w:sz="0" w:space="0" w:color="auto"/>
      </w:divBdr>
    </w:div>
    <w:div w:id="689450717">
      <w:marLeft w:val="640"/>
      <w:marRight w:val="0"/>
      <w:marTop w:val="0"/>
      <w:marBottom w:val="0"/>
      <w:divBdr>
        <w:top w:val="none" w:sz="0" w:space="0" w:color="auto"/>
        <w:left w:val="none" w:sz="0" w:space="0" w:color="auto"/>
        <w:bottom w:val="none" w:sz="0" w:space="0" w:color="auto"/>
        <w:right w:val="none" w:sz="0" w:space="0" w:color="auto"/>
      </w:divBdr>
    </w:div>
    <w:div w:id="689600359">
      <w:marLeft w:val="640"/>
      <w:marRight w:val="0"/>
      <w:marTop w:val="0"/>
      <w:marBottom w:val="0"/>
      <w:divBdr>
        <w:top w:val="none" w:sz="0" w:space="0" w:color="auto"/>
        <w:left w:val="none" w:sz="0" w:space="0" w:color="auto"/>
        <w:bottom w:val="none" w:sz="0" w:space="0" w:color="auto"/>
        <w:right w:val="none" w:sz="0" w:space="0" w:color="auto"/>
      </w:divBdr>
    </w:div>
    <w:div w:id="690762156">
      <w:marLeft w:val="640"/>
      <w:marRight w:val="0"/>
      <w:marTop w:val="0"/>
      <w:marBottom w:val="0"/>
      <w:divBdr>
        <w:top w:val="none" w:sz="0" w:space="0" w:color="auto"/>
        <w:left w:val="none" w:sz="0" w:space="0" w:color="auto"/>
        <w:bottom w:val="none" w:sz="0" w:space="0" w:color="auto"/>
        <w:right w:val="none" w:sz="0" w:space="0" w:color="auto"/>
      </w:divBdr>
    </w:div>
    <w:div w:id="693312271">
      <w:marLeft w:val="640"/>
      <w:marRight w:val="0"/>
      <w:marTop w:val="0"/>
      <w:marBottom w:val="0"/>
      <w:divBdr>
        <w:top w:val="none" w:sz="0" w:space="0" w:color="auto"/>
        <w:left w:val="none" w:sz="0" w:space="0" w:color="auto"/>
        <w:bottom w:val="none" w:sz="0" w:space="0" w:color="auto"/>
        <w:right w:val="none" w:sz="0" w:space="0" w:color="auto"/>
      </w:divBdr>
    </w:div>
    <w:div w:id="694042560">
      <w:marLeft w:val="640"/>
      <w:marRight w:val="0"/>
      <w:marTop w:val="0"/>
      <w:marBottom w:val="0"/>
      <w:divBdr>
        <w:top w:val="none" w:sz="0" w:space="0" w:color="auto"/>
        <w:left w:val="none" w:sz="0" w:space="0" w:color="auto"/>
        <w:bottom w:val="none" w:sz="0" w:space="0" w:color="auto"/>
        <w:right w:val="none" w:sz="0" w:space="0" w:color="auto"/>
      </w:divBdr>
    </w:div>
    <w:div w:id="694693292">
      <w:marLeft w:val="640"/>
      <w:marRight w:val="0"/>
      <w:marTop w:val="0"/>
      <w:marBottom w:val="0"/>
      <w:divBdr>
        <w:top w:val="none" w:sz="0" w:space="0" w:color="auto"/>
        <w:left w:val="none" w:sz="0" w:space="0" w:color="auto"/>
        <w:bottom w:val="none" w:sz="0" w:space="0" w:color="auto"/>
        <w:right w:val="none" w:sz="0" w:space="0" w:color="auto"/>
      </w:divBdr>
    </w:div>
    <w:div w:id="696125937">
      <w:marLeft w:val="640"/>
      <w:marRight w:val="0"/>
      <w:marTop w:val="0"/>
      <w:marBottom w:val="0"/>
      <w:divBdr>
        <w:top w:val="none" w:sz="0" w:space="0" w:color="auto"/>
        <w:left w:val="none" w:sz="0" w:space="0" w:color="auto"/>
        <w:bottom w:val="none" w:sz="0" w:space="0" w:color="auto"/>
        <w:right w:val="none" w:sz="0" w:space="0" w:color="auto"/>
      </w:divBdr>
    </w:div>
    <w:div w:id="697580581">
      <w:marLeft w:val="640"/>
      <w:marRight w:val="0"/>
      <w:marTop w:val="0"/>
      <w:marBottom w:val="0"/>
      <w:divBdr>
        <w:top w:val="none" w:sz="0" w:space="0" w:color="auto"/>
        <w:left w:val="none" w:sz="0" w:space="0" w:color="auto"/>
        <w:bottom w:val="none" w:sz="0" w:space="0" w:color="auto"/>
        <w:right w:val="none" w:sz="0" w:space="0" w:color="auto"/>
      </w:divBdr>
    </w:div>
    <w:div w:id="698244744">
      <w:marLeft w:val="640"/>
      <w:marRight w:val="0"/>
      <w:marTop w:val="0"/>
      <w:marBottom w:val="0"/>
      <w:divBdr>
        <w:top w:val="none" w:sz="0" w:space="0" w:color="auto"/>
        <w:left w:val="none" w:sz="0" w:space="0" w:color="auto"/>
        <w:bottom w:val="none" w:sz="0" w:space="0" w:color="auto"/>
        <w:right w:val="none" w:sz="0" w:space="0" w:color="auto"/>
      </w:divBdr>
    </w:div>
    <w:div w:id="700790390">
      <w:marLeft w:val="640"/>
      <w:marRight w:val="0"/>
      <w:marTop w:val="0"/>
      <w:marBottom w:val="0"/>
      <w:divBdr>
        <w:top w:val="none" w:sz="0" w:space="0" w:color="auto"/>
        <w:left w:val="none" w:sz="0" w:space="0" w:color="auto"/>
        <w:bottom w:val="none" w:sz="0" w:space="0" w:color="auto"/>
        <w:right w:val="none" w:sz="0" w:space="0" w:color="auto"/>
      </w:divBdr>
    </w:div>
    <w:div w:id="701170647">
      <w:marLeft w:val="640"/>
      <w:marRight w:val="0"/>
      <w:marTop w:val="0"/>
      <w:marBottom w:val="0"/>
      <w:divBdr>
        <w:top w:val="none" w:sz="0" w:space="0" w:color="auto"/>
        <w:left w:val="none" w:sz="0" w:space="0" w:color="auto"/>
        <w:bottom w:val="none" w:sz="0" w:space="0" w:color="auto"/>
        <w:right w:val="none" w:sz="0" w:space="0" w:color="auto"/>
      </w:divBdr>
    </w:div>
    <w:div w:id="702900706">
      <w:marLeft w:val="640"/>
      <w:marRight w:val="0"/>
      <w:marTop w:val="0"/>
      <w:marBottom w:val="0"/>
      <w:divBdr>
        <w:top w:val="none" w:sz="0" w:space="0" w:color="auto"/>
        <w:left w:val="none" w:sz="0" w:space="0" w:color="auto"/>
        <w:bottom w:val="none" w:sz="0" w:space="0" w:color="auto"/>
        <w:right w:val="none" w:sz="0" w:space="0" w:color="auto"/>
      </w:divBdr>
    </w:div>
    <w:div w:id="705788447">
      <w:marLeft w:val="640"/>
      <w:marRight w:val="0"/>
      <w:marTop w:val="0"/>
      <w:marBottom w:val="0"/>
      <w:divBdr>
        <w:top w:val="none" w:sz="0" w:space="0" w:color="auto"/>
        <w:left w:val="none" w:sz="0" w:space="0" w:color="auto"/>
        <w:bottom w:val="none" w:sz="0" w:space="0" w:color="auto"/>
        <w:right w:val="none" w:sz="0" w:space="0" w:color="auto"/>
      </w:divBdr>
    </w:div>
    <w:div w:id="706763279">
      <w:marLeft w:val="640"/>
      <w:marRight w:val="0"/>
      <w:marTop w:val="0"/>
      <w:marBottom w:val="0"/>
      <w:divBdr>
        <w:top w:val="none" w:sz="0" w:space="0" w:color="auto"/>
        <w:left w:val="none" w:sz="0" w:space="0" w:color="auto"/>
        <w:bottom w:val="none" w:sz="0" w:space="0" w:color="auto"/>
        <w:right w:val="none" w:sz="0" w:space="0" w:color="auto"/>
      </w:divBdr>
    </w:div>
    <w:div w:id="708338900">
      <w:marLeft w:val="640"/>
      <w:marRight w:val="0"/>
      <w:marTop w:val="0"/>
      <w:marBottom w:val="0"/>
      <w:divBdr>
        <w:top w:val="none" w:sz="0" w:space="0" w:color="auto"/>
        <w:left w:val="none" w:sz="0" w:space="0" w:color="auto"/>
        <w:bottom w:val="none" w:sz="0" w:space="0" w:color="auto"/>
        <w:right w:val="none" w:sz="0" w:space="0" w:color="auto"/>
      </w:divBdr>
    </w:div>
    <w:div w:id="709838596">
      <w:marLeft w:val="640"/>
      <w:marRight w:val="0"/>
      <w:marTop w:val="0"/>
      <w:marBottom w:val="0"/>
      <w:divBdr>
        <w:top w:val="none" w:sz="0" w:space="0" w:color="auto"/>
        <w:left w:val="none" w:sz="0" w:space="0" w:color="auto"/>
        <w:bottom w:val="none" w:sz="0" w:space="0" w:color="auto"/>
        <w:right w:val="none" w:sz="0" w:space="0" w:color="auto"/>
      </w:divBdr>
    </w:div>
    <w:div w:id="710881011">
      <w:marLeft w:val="640"/>
      <w:marRight w:val="0"/>
      <w:marTop w:val="0"/>
      <w:marBottom w:val="0"/>
      <w:divBdr>
        <w:top w:val="none" w:sz="0" w:space="0" w:color="auto"/>
        <w:left w:val="none" w:sz="0" w:space="0" w:color="auto"/>
        <w:bottom w:val="none" w:sz="0" w:space="0" w:color="auto"/>
        <w:right w:val="none" w:sz="0" w:space="0" w:color="auto"/>
      </w:divBdr>
    </w:div>
    <w:div w:id="711425783">
      <w:marLeft w:val="640"/>
      <w:marRight w:val="0"/>
      <w:marTop w:val="0"/>
      <w:marBottom w:val="0"/>
      <w:divBdr>
        <w:top w:val="none" w:sz="0" w:space="0" w:color="auto"/>
        <w:left w:val="none" w:sz="0" w:space="0" w:color="auto"/>
        <w:bottom w:val="none" w:sz="0" w:space="0" w:color="auto"/>
        <w:right w:val="none" w:sz="0" w:space="0" w:color="auto"/>
      </w:divBdr>
    </w:div>
    <w:div w:id="711879157">
      <w:marLeft w:val="640"/>
      <w:marRight w:val="0"/>
      <w:marTop w:val="0"/>
      <w:marBottom w:val="0"/>
      <w:divBdr>
        <w:top w:val="none" w:sz="0" w:space="0" w:color="auto"/>
        <w:left w:val="none" w:sz="0" w:space="0" w:color="auto"/>
        <w:bottom w:val="none" w:sz="0" w:space="0" w:color="auto"/>
        <w:right w:val="none" w:sz="0" w:space="0" w:color="auto"/>
      </w:divBdr>
    </w:div>
    <w:div w:id="712004814">
      <w:marLeft w:val="640"/>
      <w:marRight w:val="0"/>
      <w:marTop w:val="0"/>
      <w:marBottom w:val="0"/>
      <w:divBdr>
        <w:top w:val="none" w:sz="0" w:space="0" w:color="auto"/>
        <w:left w:val="none" w:sz="0" w:space="0" w:color="auto"/>
        <w:bottom w:val="none" w:sz="0" w:space="0" w:color="auto"/>
        <w:right w:val="none" w:sz="0" w:space="0" w:color="auto"/>
      </w:divBdr>
    </w:div>
    <w:div w:id="712077274">
      <w:marLeft w:val="640"/>
      <w:marRight w:val="0"/>
      <w:marTop w:val="0"/>
      <w:marBottom w:val="0"/>
      <w:divBdr>
        <w:top w:val="none" w:sz="0" w:space="0" w:color="auto"/>
        <w:left w:val="none" w:sz="0" w:space="0" w:color="auto"/>
        <w:bottom w:val="none" w:sz="0" w:space="0" w:color="auto"/>
        <w:right w:val="none" w:sz="0" w:space="0" w:color="auto"/>
      </w:divBdr>
    </w:div>
    <w:div w:id="712461206">
      <w:marLeft w:val="640"/>
      <w:marRight w:val="0"/>
      <w:marTop w:val="0"/>
      <w:marBottom w:val="0"/>
      <w:divBdr>
        <w:top w:val="none" w:sz="0" w:space="0" w:color="auto"/>
        <w:left w:val="none" w:sz="0" w:space="0" w:color="auto"/>
        <w:bottom w:val="none" w:sz="0" w:space="0" w:color="auto"/>
        <w:right w:val="none" w:sz="0" w:space="0" w:color="auto"/>
      </w:divBdr>
    </w:div>
    <w:div w:id="712576266">
      <w:marLeft w:val="640"/>
      <w:marRight w:val="0"/>
      <w:marTop w:val="0"/>
      <w:marBottom w:val="0"/>
      <w:divBdr>
        <w:top w:val="none" w:sz="0" w:space="0" w:color="auto"/>
        <w:left w:val="none" w:sz="0" w:space="0" w:color="auto"/>
        <w:bottom w:val="none" w:sz="0" w:space="0" w:color="auto"/>
        <w:right w:val="none" w:sz="0" w:space="0" w:color="auto"/>
      </w:divBdr>
    </w:div>
    <w:div w:id="713623893">
      <w:marLeft w:val="640"/>
      <w:marRight w:val="0"/>
      <w:marTop w:val="0"/>
      <w:marBottom w:val="0"/>
      <w:divBdr>
        <w:top w:val="none" w:sz="0" w:space="0" w:color="auto"/>
        <w:left w:val="none" w:sz="0" w:space="0" w:color="auto"/>
        <w:bottom w:val="none" w:sz="0" w:space="0" w:color="auto"/>
        <w:right w:val="none" w:sz="0" w:space="0" w:color="auto"/>
      </w:divBdr>
    </w:div>
    <w:div w:id="714475743">
      <w:marLeft w:val="640"/>
      <w:marRight w:val="0"/>
      <w:marTop w:val="0"/>
      <w:marBottom w:val="0"/>
      <w:divBdr>
        <w:top w:val="none" w:sz="0" w:space="0" w:color="auto"/>
        <w:left w:val="none" w:sz="0" w:space="0" w:color="auto"/>
        <w:bottom w:val="none" w:sz="0" w:space="0" w:color="auto"/>
        <w:right w:val="none" w:sz="0" w:space="0" w:color="auto"/>
      </w:divBdr>
    </w:div>
    <w:div w:id="716124717">
      <w:marLeft w:val="640"/>
      <w:marRight w:val="0"/>
      <w:marTop w:val="0"/>
      <w:marBottom w:val="0"/>
      <w:divBdr>
        <w:top w:val="none" w:sz="0" w:space="0" w:color="auto"/>
        <w:left w:val="none" w:sz="0" w:space="0" w:color="auto"/>
        <w:bottom w:val="none" w:sz="0" w:space="0" w:color="auto"/>
        <w:right w:val="none" w:sz="0" w:space="0" w:color="auto"/>
      </w:divBdr>
    </w:div>
    <w:div w:id="723993056">
      <w:marLeft w:val="640"/>
      <w:marRight w:val="0"/>
      <w:marTop w:val="0"/>
      <w:marBottom w:val="0"/>
      <w:divBdr>
        <w:top w:val="none" w:sz="0" w:space="0" w:color="auto"/>
        <w:left w:val="none" w:sz="0" w:space="0" w:color="auto"/>
        <w:bottom w:val="none" w:sz="0" w:space="0" w:color="auto"/>
        <w:right w:val="none" w:sz="0" w:space="0" w:color="auto"/>
      </w:divBdr>
    </w:div>
    <w:div w:id="724110129">
      <w:marLeft w:val="640"/>
      <w:marRight w:val="0"/>
      <w:marTop w:val="0"/>
      <w:marBottom w:val="0"/>
      <w:divBdr>
        <w:top w:val="none" w:sz="0" w:space="0" w:color="auto"/>
        <w:left w:val="none" w:sz="0" w:space="0" w:color="auto"/>
        <w:bottom w:val="none" w:sz="0" w:space="0" w:color="auto"/>
        <w:right w:val="none" w:sz="0" w:space="0" w:color="auto"/>
      </w:divBdr>
    </w:div>
    <w:div w:id="727152184">
      <w:marLeft w:val="640"/>
      <w:marRight w:val="0"/>
      <w:marTop w:val="0"/>
      <w:marBottom w:val="0"/>
      <w:divBdr>
        <w:top w:val="none" w:sz="0" w:space="0" w:color="auto"/>
        <w:left w:val="none" w:sz="0" w:space="0" w:color="auto"/>
        <w:bottom w:val="none" w:sz="0" w:space="0" w:color="auto"/>
        <w:right w:val="none" w:sz="0" w:space="0" w:color="auto"/>
      </w:divBdr>
    </w:div>
    <w:div w:id="730616124">
      <w:marLeft w:val="640"/>
      <w:marRight w:val="0"/>
      <w:marTop w:val="0"/>
      <w:marBottom w:val="0"/>
      <w:divBdr>
        <w:top w:val="none" w:sz="0" w:space="0" w:color="auto"/>
        <w:left w:val="none" w:sz="0" w:space="0" w:color="auto"/>
        <w:bottom w:val="none" w:sz="0" w:space="0" w:color="auto"/>
        <w:right w:val="none" w:sz="0" w:space="0" w:color="auto"/>
      </w:divBdr>
    </w:div>
    <w:div w:id="731464583">
      <w:marLeft w:val="640"/>
      <w:marRight w:val="0"/>
      <w:marTop w:val="0"/>
      <w:marBottom w:val="0"/>
      <w:divBdr>
        <w:top w:val="none" w:sz="0" w:space="0" w:color="auto"/>
        <w:left w:val="none" w:sz="0" w:space="0" w:color="auto"/>
        <w:bottom w:val="none" w:sz="0" w:space="0" w:color="auto"/>
        <w:right w:val="none" w:sz="0" w:space="0" w:color="auto"/>
      </w:divBdr>
    </w:div>
    <w:div w:id="733965884">
      <w:marLeft w:val="640"/>
      <w:marRight w:val="0"/>
      <w:marTop w:val="0"/>
      <w:marBottom w:val="0"/>
      <w:divBdr>
        <w:top w:val="none" w:sz="0" w:space="0" w:color="auto"/>
        <w:left w:val="none" w:sz="0" w:space="0" w:color="auto"/>
        <w:bottom w:val="none" w:sz="0" w:space="0" w:color="auto"/>
        <w:right w:val="none" w:sz="0" w:space="0" w:color="auto"/>
      </w:divBdr>
    </w:div>
    <w:div w:id="737704924">
      <w:marLeft w:val="640"/>
      <w:marRight w:val="0"/>
      <w:marTop w:val="0"/>
      <w:marBottom w:val="0"/>
      <w:divBdr>
        <w:top w:val="none" w:sz="0" w:space="0" w:color="auto"/>
        <w:left w:val="none" w:sz="0" w:space="0" w:color="auto"/>
        <w:bottom w:val="none" w:sz="0" w:space="0" w:color="auto"/>
        <w:right w:val="none" w:sz="0" w:space="0" w:color="auto"/>
      </w:divBdr>
    </w:div>
    <w:div w:id="737827459">
      <w:marLeft w:val="640"/>
      <w:marRight w:val="0"/>
      <w:marTop w:val="0"/>
      <w:marBottom w:val="0"/>
      <w:divBdr>
        <w:top w:val="none" w:sz="0" w:space="0" w:color="auto"/>
        <w:left w:val="none" w:sz="0" w:space="0" w:color="auto"/>
        <w:bottom w:val="none" w:sz="0" w:space="0" w:color="auto"/>
        <w:right w:val="none" w:sz="0" w:space="0" w:color="auto"/>
      </w:divBdr>
    </w:div>
    <w:div w:id="738939573">
      <w:marLeft w:val="640"/>
      <w:marRight w:val="0"/>
      <w:marTop w:val="0"/>
      <w:marBottom w:val="0"/>
      <w:divBdr>
        <w:top w:val="none" w:sz="0" w:space="0" w:color="auto"/>
        <w:left w:val="none" w:sz="0" w:space="0" w:color="auto"/>
        <w:bottom w:val="none" w:sz="0" w:space="0" w:color="auto"/>
        <w:right w:val="none" w:sz="0" w:space="0" w:color="auto"/>
      </w:divBdr>
    </w:div>
    <w:div w:id="741441126">
      <w:marLeft w:val="640"/>
      <w:marRight w:val="0"/>
      <w:marTop w:val="0"/>
      <w:marBottom w:val="0"/>
      <w:divBdr>
        <w:top w:val="none" w:sz="0" w:space="0" w:color="auto"/>
        <w:left w:val="none" w:sz="0" w:space="0" w:color="auto"/>
        <w:bottom w:val="none" w:sz="0" w:space="0" w:color="auto"/>
        <w:right w:val="none" w:sz="0" w:space="0" w:color="auto"/>
      </w:divBdr>
    </w:div>
    <w:div w:id="742684651">
      <w:marLeft w:val="640"/>
      <w:marRight w:val="0"/>
      <w:marTop w:val="0"/>
      <w:marBottom w:val="0"/>
      <w:divBdr>
        <w:top w:val="none" w:sz="0" w:space="0" w:color="auto"/>
        <w:left w:val="none" w:sz="0" w:space="0" w:color="auto"/>
        <w:bottom w:val="none" w:sz="0" w:space="0" w:color="auto"/>
        <w:right w:val="none" w:sz="0" w:space="0" w:color="auto"/>
      </w:divBdr>
    </w:div>
    <w:div w:id="743837198">
      <w:marLeft w:val="640"/>
      <w:marRight w:val="0"/>
      <w:marTop w:val="0"/>
      <w:marBottom w:val="0"/>
      <w:divBdr>
        <w:top w:val="none" w:sz="0" w:space="0" w:color="auto"/>
        <w:left w:val="none" w:sz="0" w:space="0" w:color="auto"/>
        <w:bottom w:val="none" w:sz="0" w:space="0" w:color="auto"/>
        <w:right w:val="none" w:sz="0" w:space="0" w:color="auto"/>
      </w:divBdr>
    </w:div>
    <w:div w:id="746420269">
      <w:marLeft w:val="640"/>
      <w:marRight w:val="0"/>
      <w:marTop w:val="0"/>
      <w:marBottom w:val="0"/>
      <w:divBdr>
        <w:top w:val="none" w:sz="0" w:space="0" w:color="auto"/>
        <w:left w:val="none" w:sz="0" w:space="0" w:color="auto"/>
        <w:bottom w:val="none" w:sz="0" w:space="0" w:color="auto"/>
        <w:right w:val="none" w:sz="0" w:space="0" w:color="auto"/>
      </w:divBdr>
    </w:div>
    <w:div w:id="748425729">
      <w:marLeft w:val="640"/>
      <w:marRight w:val="0"/>
      <w:marTop w:val="0"/>
      <w:marBottom w:val="0"/>
      <w:divBdr>
        <w:top w:val="none" w:sz="0" w:space="0" w:color="auto"/>
        <w:left w:val="none" w:sz="0" w:space="0" w:color="auto"/>
        <w:bottom w:val="none" w:sz="0" w:space="0" w:color="auto"/>
        <w:right w:val="none" w:sz="0" w:space="0" w:color="auto"/>
      </w:divBdr>
    </w:div>
    <w:div w:id="749812311">
      <w:marLeft w:val="640"/>
      <w:marRight w:val="0"/>
      <w:marTop w:val="0"/>
      <w:marBottom w:val="0"/>
      <w:divBdr>
        <w:top w:val="none" w:sz="0" w:space="0" w:color="auto"/>
        <w:left w:val="none" w:sz="0" w:space="0" w:color="auto"/>
        <w:bottom w:val="none" w:sz="0" w:space="0" w:color="auto"/>
        <w:right w:val="none" w:sz="0" w:space="0" w:color="auto"/>
      </w:divBdr>
    </w:div>
    <w:div w:id="750394013">
      <w:marLeft w:val="640"/>
      <w:marRight w:val="0"/>
      <w:marTop w:val="0"/>
      <w:marBottom w:val="0"/>
      <w:divBdr>
        <w:top w:val="none" w:sz="0" w:space="0" w:color="auto"/>
        <w:left w:val="none" w:sz="0" w:space="0" w:color="auto"/>
        <w:bottom w:val="none" w:sz="0" w:space="0" w:color="auto"/>
        <w:right w:val="none" w:sz="0" w:space="0" w:color="auto"/>
      </w:divBdr>
    </w:div>
    <w:div w:id="750659682">
      <w:marLeft w:val="640"/>
      <w:marRight w:val="0"/>
      <w:marTop w:val="0"/>
      <w:marBottom w:val="0"/>
      <w:divBdr>
        <w:top w:val="none" w:sz="0" w:space="0" w:color="auto"/>
        <w:left w:val="none" w:sz="0" w:space="0" w:color="auto"/>
        <w:bottom w:val="none" w:sz="0" w:space="0" w:color="auto"/>
        <w:right w:val="none" w:sz="0" w:space="0" w:color="auto"/>
      </w:divBdr>
    </w:div>
    <w:div w:id="751319634">
      <w:marLeft w:val="640"/>
      <w:marRight w:val="0"/>
      <w:marTop w:val="0"/>
      <w:marBottom w:val="0"/>
      <w:divBdr>
        <w:top w:val="none" w:sz="0" w:space="0" w:color="auto"/>
        <w:left w:val="none" w:sz="0" w:space="0" w:color="auto"/>
        <w:bottom w:val="none" w:sz="0" w:space="0" w:color="auto"/>
        <w:right w:val="none" w:sz="0" w:space="0" w:color="auto"/>
      </w:divBdr>
    </w:div>
    <w:div w:id="751515275">
      <w:marLeft w:val="640"/>
      <w:marRight w:val="0"/>
      <w:marTop w:val="0"/>
      <w:marBottom w:val="0"/>
      <w:divBdr>
        <w:top w:val="none" w:sz="0" w:space="0" w:color="auto"/>
        <w:left w:val="none" w:sz="0" w:space="0" w:color="auto"/>
        <w:bottom w:val="none" w:sz="0" w:space="0" w:color="auto"/>
        <w:right w:val="none" w:sz="0" w:space="0" w:color="auto"/>
      </w:divBdr>
    </w:div>
    <w:div w:id="752508033">
      <w:marLeft w:val="640"/>
      <w:marRight w:val="0"/>
      <w:marTop w:val="0"/>
      <w:marBottom w:val="0"/>
      <w:divBdr>
        <w:top w:val="none" w:sz="0" w:space="0" w:color="auto"/>
        <w:left w:val="none" w:sz="0" w:space="0" w:color="auto"/>
        <w:bottom w:val="none" w:sz="0" w:space="0" w:color="auto"/>
        <w:right w:val="none" w:sz="0" w:space="0" w:color="auto"/>
      </w:divBdr>
    </w:div>
    <w:div w:id="753476849">
      <w:marLeft w:val="640"/>
      <w:marRight w:val="0"/>
      <w:marTop w:val="0"/>
      <w:marBottom w:val="0"/>
      <w:divBdr>
        <w:top w:val="none" w:sz="0" w:space="0" w:color="auto"/>
        <w:left w:val="none" w:sz="0" w:space="0" w:color="auto"/>
        <w:bottom w:val="none" w:sz="0" w:space="0" w:color="auto"/>
        <w:right w:val="none" w:sz="0" w:space="0" w:color="auto"/>
      </w:divBdr>
    </w:div>
    <w:div w:id="754935448">
      <w:marLeft w:val="640"/>
      <w:marRight w:val="0"/>
      <w:marTop w:val="0"/>
      <w:marBottom w:val="0"/>
      <w:divBdr>
        <w:top w:val="none" w:sz="0" w:space="0" w:color="auto"/>
        <w:left w:val="none" w:sz="0" w:space="0" w:color="auto"/>
        <w:bottom w:val="none" w:sz="0" w:space="0" w:color="auto"/>
        <w:right w:val="none" w:sz="0" w:space="0" w:color="auto"/>
      </w:divBdr>
    </w:div>
    <w:div w:id="755397678">
      <w:marLeft w:val="640"/>
      <w:marRight w:val="0"/>
      <w:marTop w:val="0"/>
      <w:marBottom w:val="0"/>
      <w:divBdr>
        <w:top w:val="none" w:sz="0" w:space="0" w:color="auto"/>
        <w:left w:val="none" w:sz="0" w:space="0" w:color="auto"/>
        <w:bottom w:val="none" w:sz="0" w:space="0" w:color="auto"/>
        <w:right w:val="none" w:sz="0" w:space="0" w:color="auto"/>
      </w:divBdr>
    </w:div>
    <w:div w:id="756101841">
      <w:marLeft w:val="640"/>
      <w:marRight w:val="0"/>
      <w:marTop w:val="0"/>
      <w:marBottom w:val="0"/>
      <w:divBdr>
        <w:top w:val="none" w:sz="0" w:space="0" w:color="auto"/>
        <w:left w:val="none" w:sz="0" w:space="0" w:color="auto"/>
        <w:bottom w:val="none" w:sz="0" w:space="0" w:color="auto"/>
        <w:right w:val="none" w:sz="0" w:space="0" w:color="auto"/>
      </w:divBdr>
    </w:div>
    <w:div w:id="757409933">
      <w:marLeft w:val="640"/>
      <w:marRight w:val="0"/>
      <w:marTop w:val="0"/>
      <w:marBottom w:val="0"/>
      <w:divBdr>
        <w:top w:val="none" w:sz="0" w:space="0" w:color="auto"/>
        <w:left w:val="none" w:sz="0" w:space="0" w:color="auto"/>
        <w:bottom w:val="none" w:sz="0" w:space="0" w:color="auto"/>
        <w:right w:val="none" w:sz="0" w:space="0" w:color="auto"/>
      </w:divBdr>
    </w:div>
    <w:div w:id="758017417">
      <w:marLeft w:val="640"/>
      <w:marRight w:val="0"/>
      <w:marTop w:val="0"/>
      <w:marBottom w:val="0"/>
      <w:divBdr>
        <w:top w:val="none" w:sz="0" w:space="0" w:color="auto"/>
        <w:left w:val="none" w:sz="0" w:space="0" w:color="auto"/>
        <w:bottom w:val="none" w:sz="0" w:space="0" w:color="auto"/>
        <w:right w:val="none" w:sz="0" w:space="0" w:color="auto"/>
      </w:divBdr>
    </w:div>
    <w:div w:id="762453295">
      <w:marLeft w:val="640"/>
      <w:marRight w:val="0"/>
      <w:marTop w:val="0"/>
      <w:marBottom w:val="0"/>
      <w:divBdr>
        <w:top w:val="none" w:sz="0" w:space="0" w:color="auto"/>
        <w:left w:val="none" w:sz="0" w:space="0" w:color="auto"/>
        <w:bottom w:val="none" w:sz="0" w:space="0" w:color="auto"/>
        <w:right w:val="none" w:sz="0" w:space="0" w:color="auto"/>
      </w:divBdr>
    </w:div>
    <w:div w:id="764038300">
      <w:marLeft w:val="640"/>
      <w:marRight w:val="0"/>
      <w:marTop w:val="0"/>
      <w:marBottom w:val="0"/>
      <w:divBdr>
        <w:top w:val="none" w:sz="0" w:space="0" w:color="auto"/>
        <w:left w:val="none" w:sz="0" w:space="0" w:color="auto"/>
        <w:bottom w:val="none" w:sz="0" w:space="0" w:color="auto"/>
        <w:right w:val="none" w:sz="0" w:space="0" w:color="auto"/>
      </w:divBdr>
    </w:div>
    <w:div w:id="766727935">
      <w:marLeft w:val="640"/>
      <w:marRight w:val="0"/>
      <w:marTop w:val="0"/>
      <w:marBottom w:val="0"/>
      <w:divBdr>
        <w:top w:val="none" w:sz="0" w:space="0" w:color="auto"/>
        <w:left w:val="none" w:sz="0" w:space="0" w:color="auto"/>
        <w:bottom w:val="none" w:sz="0" w:space="0" w:color="auto"/>
        <w:right w:val="none" w:sz="0" w:space="0" w:color="auto"/>
      </w:divBdr>
    </w:div>
    <w:div w:id="768088064">
      <w:marLeft w:val="640"/>
      <w:marRight w:val="0"/>
      <w:marTop w:val="0"/>
      <w:marBottom w:val="0"/>
      <w:divBdr>
        <w:top w:val="none" w:sz="0" w:space="0" w:color="auto"/>
        <w:left w:val="none" w:sz="0" w:space="0" w:color="auto"/>
        <w:bottom w:val="none" w:sz="0" w:space="0" w:color="auto"/>
        <w:right w:val="none" w:sz="0" w:space="0" w:color="auto"/>
      </w:divBdr>
    </w:div>
    <w:div w:id="771055036">
      <w:marLeft w:val="640"/>
      <w:marRight w:val="0"/>
      <w:marTop w:val="0"/>
      <w:marBottom w:val="0"/>
      <w:divBdr>
        <w:top w:val="none" w:sz="0" w:space="0" w:color="auto"/>
        <w:left w:val="none" w:sz="0" w:space="0" w:color="auto"/>
        <w:bottom w:val="none" w:sz="0" w:space="0" w:color="auto"/>
        <w:right w:val="none" w:sz="0" w:space="0" w:color="auto"/>
      </w:divBdr>
    </w:div>
    <w:div w:id="772745232">
      <w:marLeft w:val="640"/>
      <w:marRight w:val="0"/>
      <w:marTop w:val="0"/>
      <w:marBottom w:val="0"/>
      <w:divBdr>
        <w:top w:val="none" w:sz="0" w:space="0" w:color="auto"/>
        <w:left w:val="none" w:sz="0" w:space="0" w:color="auto"/>
        <w:bottom w:val="none" w:sz="0" w:space="0" w:color="auto"/>
        <w:right w:val="none" w:sz="0" w:space="0" w:color="auto"/>
      </w:divBdr>
    </w:div>
    <w:div w:id="775057528">
      <w:marLeft w:val="640"/>
      <w:marRight w:val="0"/>
      <w:marTop w:val="0"/>
      <w:marBottom w:val="0"/>
      <w:divBdr>
        <w:top w:val="none" w:sz="0" w:space="0" w:color="auto"/>
        <w:left w:val="none" w:sz="0" w:space="0" w:color="auto"/>
        <w:bottom w:val="none" w:sz="0" w:space="0" w:color="auto"/>
        <w:right w:val="none" w:sz="0" w:space="0" w:color="auto"/>
      </w:divBdr>
    </w:div>
    <w:div w:id="776602811">
      <w:marLeft w:val="640"/>
      <w:marRight w:val="0"/>
      <w:marTop w:val="0"/>
      <w:marBottom w:val="0"/>
      <w:divBdr>
        <w:top w:val="none" w:sz="0" w:space="0" w:color="auto"/>
        <w:left w:val="none" w:sz="0" w:space="0" w:color="auto"/>
        <w:bottom w:val="none" w:sz="0" w:space="0" w:color="auto"/>
        <w:right w:val="none" w:sz="0" w:space="0" w:color="auto"/>
      </w:divBdr>
    </w:div>
    <w:div w:id="777211732">
      <w:marLeft w:val="640"/>
      <w:marRight w:val="0"/>
      <w:marTop w:val="0"/>
      <w:marBottom w:val="0"/>
      <w:divBdr>
        <w:top w:val="none" w:sz="0" w:space="0" w:color="auto"/>
        <w:left w:val="none" w:sz="0" w:space="0" w:color="auto"/>
        <w:bottom w:val="none" w:sz="0" w:space="0" w:color="auto"/>
        <w:right w:val="none" w:sz="0" w:space="0" w:color="auto"/>
      </w:divBdr>
    </w:div>
    <w:div w:id="778720362">
      <w:marLeft w:val="640"/>
      <w:marRight w:val="0"/>
      <w:marTop w:val="0"/>
      <w:marBottom w:val="0"/>
      <w:divBdr>
        <w:top w:val="none" w:sz="0" w:space="0" w:color="auto"/>
        <w:left w:val="none" w:sz="0" w:space="0" w:color="auto"/>
        <w:bottom w:val="none" w:sz="0" w:space="0" w:color="auto"/>
        <w:right w:val="none" w:sz="0" w:space="0" w:color="auto"/>
      </w:divBdr>
    </w:div>
    <w:div w:id="782576794">
      <w:marLeft w:val="640"/>
      <w:marRight w:val="0"/>
      <w:marTop w:val="0"/>
      <w:marBottom w:val="0"/>
      <w:divBdr>
        <w:top w:val="none" w:sz="0" w:space="0" w:color="auto"/>
        <w:left w:val="none" w:sz="0" w:space="0" w:color="auto"/>
        <w:bottom w:val="none" w:sz="0" w:space="0" w:color="auto"/>
        <w:right w:val="none" w:sz="0" w:space="0" w:color="auto"/>
      </w:divBdr>
    </w:div>
    <w:div w:id="786629886">
      <w:marLeft w:val="640"/>
      <w:marRight w:val="0"/>
      <w:marTop w:val="0"/>
      <w:marBottom w:val="0"/>
      <w:divBdr>
        <w:top w:val="none" w:sz="0" w:space="0" w:color="auto"/>
        <w:left w:val="none" w:sz="0" w:space="0" w:color="auto"/>
        <w:bottom w:val="none" w:sz="0" w:space="0" w:color="auto"/>
        <w:right w:val="none" w:sz="0" w:space="0" w:color="auto"/>
      </w:divBdr>
    </w:div>
    <w:div w:id="787354061">
      <w:marLeft w:val="640"/>
      <w:marRight w:val="0"/>
      <w:marTop w:val="0"/>
      <w:marBottom w:val="0"/>
      <w:divBdr>
        <w:top w:val="none" w:sz="0" w:space="0" w:color="auto"/>
        <w:left w:val="none" w:sz="0" w:space="0" w:color="auto"/>
        <w:bottom w:val="none" w:sz="0" w:space="0" w:color="auto"/>
        <w:right w:val="none" w:sz="0" w:space="0" w:color="auto"/>
      </w:divBdr>
    </w:div>
    <w:div w:id="789126881">
      <w:marLeft w:val="640"/>
      <w:marRight w:val="0"/>
      <w:marTop w:val="0"/>
      <w:marBottom w:val="0"/>
      <w:divBdr>
        <w:top w:val="none" w:sz="0" w:space="0" w:color="auto"/>
        <w:left w:val="none" w:sz="0" w:space="0" w:color="auto"/>
        <w:bottom w:val="none" w:sz="0" w:space="0" w:color="auto"/>
        <w:right w:val="none" w:sz="0" w:space="0" w:color="auto"/>
      </w:divBdr>
    </w:div>
    <w:div w:id="789279683">
      <w:marLeft w:val="640"/>
      <w:marRight w:val="0"/>
      <w:marTop w:val="0"/>
      <w:marBottom w:val="0"/>
      <w:divBdr>
        <w:top w:val="none" w:sz="0" w:space="0" w:color="auto"/>
        <w:left w:val="none" w:sz="0" w:space="0" w:color="auto"/>
        <w:bottom w:val="none" w:sz="0" w:space="0" w:color="auto"/>
        <w:right w:val="none" w:sz="0" w:space="0" w:color="auto"/>
      </w:divBdr>
    </w:div>
    <w:div w:id="789979401">
      <w:marLeft w:val="640"/>
      <w:marRight w:val="0"/>
      <w:marTop w:val="0"/>
      <w:marBottom w:val="0"/>
      <w:divBdr>
        <w:top w:val="none" w:sz="0" w:space="0" w:color="auto"/>
        <w:left w:val="none" w:sz="0" w:space="0" w:color="auto"/>
        <w:bottom w:val="none" w:sz="0" w:space="0" w:color="auto"/>
        <w:right w:val="none" w:sz="0" w:space="0" w:color="auto"/>
      </w:divBdr>
    </w:div>
    <w:div w:id="791559073">
      <w:marLeft w:val="640"/>
      <w:marRight w:val="0"/>
      <w:marTop w:val="0"/>
      <w:marBottom w:val="0"/>
      <w:divBdr>
        <w:top w:val="none" w:sz="0" w:space="0" w:color="auto"/>
        <w:left w:val="none" w:sz="0" w:space="0" w:color="auto"/>
        <w:bottom w:val="none" w:sz="0" w:space="0" w:color="auto"/>
        <w:right w:val="none" w:sz="0" w:space="0" w:color="auto"/>
      </w:divBdr>
    </w:div>
    <w:div w:id="791635401">
      <w:marLeft w:val="640"/>
      <w:marRight w:val="0"/>
      <w:marTop w:val="0"/>
      <w:marBottom w:val="0"/>
      <w:divBdr>
        <w:top w:val="none" w:sz="0" w:space="0" w:color="auto"/>
        <w:left w:val="none" w:sz="0" w:space="0" w:color="auto"/>
        <w:bottom w:val="none" w:sz="0" w:space="0" w:color="auto"/>
        <w:right w:val="none" w:sz="0" w:space="0" w:color="auto"/>
      </w:divBdr>
    </w:div>
    <w:div w:id="793792135">
      <w:marLeft w:val="640"/>
      <w:marRight w:val="0"/>
      <w:marTop w:val="0"/>
      <w:marBottom w:val="0"/>
      <w:divBdr>
        <w:top w:val="none" w:sz="0" w:space="0" w:color="auto"/>
        <w:left w:val="none" w:sz="0" w:space="0" w:color="auto"/>
        <w:bottom w:val="none" w:sz="0" w:space="0" w:color="auto"/>
        <w:right w:val="none" w:sz="0" w:space="0" w:color="auto"/>
      </w:divBdr>
    </w:div>
    <w:div w:id="793838698">
      <w:marLeft w:val="640"/>
      <w:marRight w:val="0"/>
      <w:marTop w:val="0"/>
      <w:marBottom w:val="0"/>
      <w:divBdr>
        <w:top w:val="none" w:sz="0" w:space="0" w:color="auto"/>
        <w:left w:val="none" w:sz="0" w:space="0" w:color="auto"/>
        <w:bottom w:val="none" w:sz="0" w:space="0" w:color="auto"/>
        <w:right w:val="none" w:sz="0" w:space="0" w:color="auto"/>
      </w:divBdr>
    </w:div>
    <w:div w:id="794908003">
      <w:marLeft w:val="640"/>
      <w:marRight w:val="0"/>
      <w:marTop w:val="0"/>
      <w:marBottom w:val="0"/>
      <w:divBdr>
        <w:top w:val="none" w:sz="0" w:space="0" w:color="auto"/>
        <w:left w:val="none" w:sz="0" w:space="0" w:color="auto"/>
        <w:bottom w:val="none" w:sz="0" w:space="0" w:color="auto"/>
        <w:right w:val="none" w:sz="0" w:space="0" w:color="auto"/>
      </w:divBdr>
    </w:div>
    <w:div w:id="799693073">
      <w:marLeft w:val="640"/>
      <w:marRight w:val="0"/>
      <w:marTop w:val="0"/>
      <w:marBottom w:val="0"/>
      <w:divBdr>
        <w:top w:val="none" w:sz="0" w:space="0" w:color="auto"/>
        <w:left w:val="none" w:sz="0" w:space="0" w:color="auto"/>
        <w:bottom w:val="none" w:sz="0" w:space="0" w:color="auto"/>
        <w:right w:val="none" w:sz="0" w:space="0" w:color="auto"/>
      </w:divBdr>
    </w:div>
    <w:div w:id="800880168">
      <w:marLeft w:val="640"/>
      <w:marRight w:val="0"/>
      <w:marTop w:val="0"/>
      <w:marBottom w:val="0"/>
      <w:divBdr>
        <w:top w:val="none" w:sz="0" w:space="0" w:color="auto"/>
        <w:left w:val="none" w:sz="0" w:space="0" w:color="auto"/>
        <w:bottom w:val="none" w:sz="0" w:space="0" w:color="auto"/>
        <w:right w:val="none" w:sz="0" w:space="0" w:color="auto"/>
      </w:divBdr>
    </w:div>
    <w:div w:id="801196407">
      <w:marLeft w:val="640"/>
      <w:marRight w:val="0"/>
      <w:marTop w:val="0"/>
      <w:marBottom w:val="0"/>
      <w:divBdr>
        <w:top w:val="none" w:sz="0" w:space="0" w:color="auto"/>
        <w:left w:val="none" w:sz="0" w:space="0" w:color="auto"/>
        <w:bottom w:val="none" w:sz="0" w:space="0" w:color="auto"/>
        <w:right w:val="none" w:sz="0" w:space="0" w:color="auto"/>
      </w:divBdr>
    </w:div>
    <w:div w:id="805007385">
      <w:marLeft w:val="640"/>
      <w:marRight w:val="0"/>
      <w:marTop w:val="0"/>
      <w:marBottom w:val="0"/>
      <w:divBdr>
        <w:top w:val="none" w:sz="0" w:space="0" w:color="auto"/>
        <w:left w:val="none" w:sz="0" w:space="0" w:color="auto"/>
        <w:bottom w:val="none" w:sz="0" w:space="0" w:color="auto"/>
        <w:right w:val="none" w:sz="0" w:space="0" w:color="auto"/>
      </w:divBdr>
    </w:div>
    <w:div w:id="806092943">
      <w:marLeft w:val="640"/>
      <w:marRight w:val="0"/>
      <w:marTop w:val="0"/>
      <w:marBottom w:val="0"/>
      <w:divBdr>
        <w:top w:val="none" w:sz="0" w:space="0" w:color="auto"/>
        <w:left w:val="none" w:sz="0" w:space="0" w:color="auto"/>
        <w:bottom w:val="none" w:sz="0" w:space="0" w:color="auto"/>
        <w:right w:val="none" w:sz="0" w:space="0" w:color="auto"/>
      </w:divBdr>
    </w:div>
    <w:div w:id="810755558">
      <w:marLeft w:val="640"/>
      <w:marRight w:val="0"/>
      <w:marTop w:val="0"/>
      <w:marBottom w:val="0"/>
      <w:divBdr>
        <w:top w:val="none" w:sz="0" w:space="0" w:color="auto"/>
        <w:left w:val="none" w:sz="0" w:space="0" w:color="auto"/>
        <w:bottom w:val="none" w:sz="0" w:space="0" w:color="auto"/>
        <w:right w:val="none" w:sz="0" w:space="0" w:color="auto"/>
      </w:divBdr>
    </w:div>
    <w:div w:id="811211498">
      <w:marLeft w:val="640"/>
      <w:marRight w:val="0"/>
      <w:marTop w:val="0"/>
      <w:marBottom w:val="0"/>
      <w:divBdr>
        <w:top w:val="none" w:sz="0" w:space="0" w:color="auto"/>
        <w:left w:val="none" w:sz="0" w:space="0" w:color="auto"/>
        <w:bottom w:val="none" w:sz="0" w:space="0" w:color="auto"/>
        <w:right w:val="none" w:sz="0" w:space="0" w:color="auto"/>
      </w:divBdr>
    </w:div>
    <w:div w:id="811870332">
      <w:marLeft w:val="640"/>
      <w:marRight w:val="0"/>
      <w:marTop w:val="0"/>
      <w:marBottom w:val="0"/>
      <w:divBdr>
        <w:top w:val="none" w:sz="0" w:space="0" w:color="auto"/>
        <w:left w:val="none" w:sz="0" w:space="0" w:color="auto"/>
        <w:bottom w:val="none" w:sz="0" w:space="0" w:color="auto"/>
        <w:right w:val="none" w:sz="0" w:space="0" w:color="auto"/>
      </w:divBdr>
    </w:div>
    <w:div w:id="812217174">
      <w:marLeft w:val="640"/>
      <w:marRight w:val="0"/>
      <w:marTop w:val="0"/>
      <w:marBottom w:val="0"/>
      <w:divBdr>
        <w:top w:val="none" w:sz="0" w:space="0" w:color="auto"/>
        <w:left w:val="none" w:sz="0" w:space="0" w:color="auto"/>
        <w:bottom w:val="none" w:sz="0" w:space="0" w:color="auto"/>
        <w:right w:val="none" w:sz="0" w:space="0" w:color="auto"/>
      </w:divBdr>
    </w:div>
    <w:div w:id="812718489">
      <w:marLeft w:val="640"/>
      <w:marRight w:val="0"/>
      <w:marTop w:val="0"/>
      <w:marBottom w:val="0"/>
      <w:divBdr>
        <w:top w:val="none" w:sz="0" w:space="0" w:color="auto"/>
        <w:left w:val="none" w:sz="0" w:space="0" w:color="auto"/>
        <w:bottom w:val="none" w:sz="0" w:space="0" w:color="auto"/>
        <w:right w:val="none" w:sz="0" w:space="0" w:color="auto"/>
      </w:divBdr>
    </w:div>
    <w:div w:id="813569273">
      <w:marLeft w:val="640"/>
      <w:marRight w:val="0"/>
      <w:marTop w:val="0"/>
      <w:marBottom w:val="0"/>
      <w:divBdr>
        <w:top w:val="none" w:sz="0" w:space="0" w:color="auto"/>
        <w:left w:val="none" w:sz="0" w:space="0" w:color="auto"/>
        <w:bottom w:val="none" w:sz="0" w:space="0" w:color="auto"/>
        <w:right w:val="none" w:sz="0" w:space="0" w:color="auto"/>
      </w:divBdr>
    </w:div>
    <w:div w:id="815074375">
      <w:marLeft w:val="640"/>
      <w:marRight w:val="0"/>
      <w:marTop w:val="0"/>
      <w:marBottom w:val="0"/>
      <w:divBdr>
        <w:top w:val="none" w:sz="0" w:space="0" w:color="auto"/>
        <w:left w:val="none" w:sz="0" w:space="0" w:color="auto"/>
        <w:bottom w:val="none" w:sz="0" w:space="0" w:color="auto"/>
        <w:right w:val="none" w:sz="0" w:space="0" w:color="auto"/>
      </w:divBdr>
    </w:div>
    <w:div w:id="815295985">
      <w:marLeft w:val="640"/>
      <w:marRight w:val="0"/>
      <w:marTop w:val="0"/>
      <w:marBottom w:val="0"/>
      <w:divBdr>
        <w:top w:val="none" w:sz="0" w:space="0" w:color="auto"/>
        <w:left w:val="none" w:sz="0" w:space="0" w:color="auto"/>
        <w:bottom w:val="none" w:sz="0" w:space="0" w:color="auto"/>
        <w:right w:val="none" w:sz="0" w:space="0" w:color="auto"/>
      </w:divBdr>
    </w:div>
    <w:div w:id="816920944">
      <w:marLeft w:val="640"/>
      <w:marRight w:val="0"/>
      <w:marTop w:val="0"/>
      <w:marBottom w:val="0"/>
      <w:divBdr>
        <w:top w:val="none" w:sz="0" w:space="0" w:color="auto"/>
        <w:left w:val="none" w:sz="0" w:space="0" w:color="auto"/>
        <w:bottom w:val="none" w:sz="0" w:space="0" w:color="auto"/>
        <w:right w:val="none" w:sz="0" w:space="0" w:color="auto"/>
      </w:divBdr>
    </w:div>
    <w:div w:id="817576677">
      <w:marLeft w:val="640"/>
      <w:marRight w:val="0"/>
      <w:marTop w:val="0"/>
      <w:marBottom w:val="0"/>
      <w:divBdr>
        <w:top w:val="none" w:sz="0" w:space="0" w:color="auto"/>
        <w:left w:val="none" w:sz="0" w:space="0" w:color="auto"/>
        <w:bottom w:val="none" w:sz="0" w:space="0" w:color="auto"/>
        <w:right w:val="none" w:sz="0" w:space="0" w:color="auto"/>
      </w:divBdr>
    </w:div>
    <w:div w:id="817917482">
      <w:marLeft w:val="640"/>
      <w:marRight w:val="0"/>
      <w:marTop w:val="0"/>
      <w:marBottom w:val="0"/>
      <w:divBdr>
        <w:top w:val="none" w:sz="0" w:space="0" w:color="auto"/>
        <w:left w:val="none" w:sz="0" w:space="0" w:color="auto"/>
        <w:bottom w:val="none" w:sz="0" w:space="0" w:color="auto"/>
        <w:right w:val="none" w:sz="0" w:space="0" w:color="auto"/>
      </w:divBdr>
    </w:div>
    <w:div w:id="817958505">
      <w:marLeft w:val="640"/>
      <w:marRight w:val="0"/>
      <w:marTop w:val="0"/>
      <w:marBottom w:val="0"/>
      <w:divBdr>
        <w:top w:val="none" w:sz="0" w:space="0" w:color="auto"/>
        <w:left w:val="none" w:sz="0" w:space="0" w:color="auto"/>
        <w:bottom w:val="none" w:sz="0" w:space="0" w:color="auto"/>
        <w:right w:val="none" w:sz="0" w:space="0" w:color="auto"/>
      </w:divBdr>
    </w:div>
    <w:div w:id="818035807">
      <w:marLeft w:val="640"/>
      <w:marRight w:val="0"/>
      <w:marTop w:val="0"/>
      <w:marBottom w:val="0"/>
      <w:divBdr>
        <w:top w:val="none" w:sz="0" w:space="0" w:color="auto"/>
        <w:left w:val="none" w:sz="0" w:space="0" w:color="auto"/>
        <w:bottom w:val="none" w:sz="0" w:space="0" w:color="auto"/>
        <w:right w:val="none" w:sz="0" w:space="0" w:color="auto"/>
      </w:divBdr>
    </w:div>
    <w:div w:id="819731998">
      <w:marLeft w:val="640"/>
      <w:marRight w:val="0"/>
      <w:marTop w:val="0"/>
      <w:marBottom w:val="0"/>
      <w:divBdr>
        <w:top w:val="none" w:sz="0" w:space="0" w:color="auto"/>
        <w:left w:val="none" w:sz="0" w:space="0" w:color="auto"/>
        <w:bottom w:val="none" w:sz="0" w:space="0" w:color="auto"/>
        <w:right w:val="none" w:sz="0" w:space="0" w:color="auto"/>
      </w:divBdr>
    </w:div>
    <w:div w:id="822428660">
      <w:marLeft w:val="640"/>
      <w:marRight w:val="0"/>
      <w:marTop w:val="0"/>
      <w:marBottom w:val="0"/>
      <w:divBdr>
        <w:top w:val="none" w:sz="0" w:space="0" w:color="auto"/>
        <w:left w:val="none" w:sz="0" w:space="0" w:color="auto"/>
        <w:bottom w:val="none" w:sz="0" w:space="0" w:color="auto"/>
        <w:right w:val="none" w:sz="0" w:space="0" w:color="auto"/>
      </w:divBdr>
    </w:div>
    <w:div w:id="823473044">
      <w:marLeft w:val="640"/>
      <w:marRight w:val="0"/>
      <w:marTop w:val="0"/>
      <w:marBottom w:val="0"/>
      <w:divBdr>
        <w:top w:val="none" w:sz="0" w:space="0" w:color="auto"/>
        <w:left w:val="none" w:sz="0" w:space="0" w:color="auto"/>
        <w:bottom w:val="none" w:sz="0" w:space="0" w:color="auto"/>
        <w:right w:val="none" w:sz="0" w:space="0" w:color="auto"/>
      </w:divBdr>
    </w:div>
    <w:div w:id="823931893">
      <w:marLeft w:val="640"/>
      <w:marRight w:val="0"/>
      <w:marTop w:val="0"/>
      <w:marBottom w:val="0"/>
      <w:divBdr>
        <w:top w:val="none" w:sz="0" w:space="0" w:color="auto"/>
        <w:left w:val="none" w:sz="0" w:space="0" w:color="auto"/>
        <w:bottom w:val="none" w:sz="0" w:space="0" w:color="auto"/>
        <w:right w:val="none" w:sz="0" w:space="0" w:color="auto"/>
      </w:divBdr>
    </w:div>
    <w:div w:id="824130231">
      <w:marLeft w:val="640"/>
      <w:marRight w:val="0"/>
      <w:marTop w:val="0"/>
      <w:marBottom w:val="0"/>
      <w:divBdr>
        <w:top w:val="none" w:sz="0" w:space="0" w:color="auto"/>
        <w:left w:val="none" w:sz="0" w:space="0" w:color="auto"/>
        <w:bottom w:val="none" w:sz="0" w:space="0" w:color="auto"/>
        <w:right w:val="none" w:sz="0" w:space="0" w:color="auto"/>
      </w:divBdr>
    </w:div>
    <w:div w:id="824976029">
      <w:marLeft w:val="640"/>
      <w:marRight w:val="0"/>
      <w:marTop w:val="0"/>
      <w:marBottom w:val="0"/>
      <w:divBdr>
        <w:top w:val="none" w:sz="0" w:space="0" w:color="auto"/>
        <w:left w:val="none" w:sz="0" w:space="0" w:color="auto"/>
        <w:bottom w:val="none" w:sz="0" w:space="0" w:color="auto"/>
        <w:right w:val="none" w:sz="0" w:space="0" w:color="auto"/>
      </w:divBdr>
    </w:div>
    <w:div w:id="826898974">
      <w:marLeft w:val="640"/>
      <w:marRight w:val="0"/>
      <w:marTop w:val="0"/>
      <w:marBottom w:val="0"/>
      <w:divBdr>
        <w:top w:val="none" w:sz="0" w:space="0" w:color="auto"/>
        <w:left w:val="none" w:sz="0" w:space="0" w:color="auto"/>
        <w:bottom w:val="none" w:sz="0" w:space="0" w:color="auto"/>
        <w:right w:val="none" w:sz="0" w:space="0" w:color="auto"/>
      </w:divBdr>
    </w:div>
    <w:div w:id="827206464">
      <w:marLeft w:val="640"/>
      <w:marRight w:val="0"/>
      <w:marTop w:val="0"/>
      <w:marBottom w:val="0"/>
      <w:divBdr>
        <w:top w:val="none" w:sz="0" w:space="0" w:color="auto"/>
        <w:left w:val="none" w:sz="0" w:space="0" w:color="auto"/>
        <w:bottom w:val="none" w:sz="0" w:space="0" w:color="auto"/>
        <w:right w:val="none" w:sz="0" w:space="0" w:color="auto"/>
      </w:divBdr>
    </w:div>
    <w:div w:id="828059446">
      <w:marLeft w:val="640"/>
      <w:marRight w:val="0"/>
      <w:marTop w:val="0"/>
      <w:marBottom w:val="0"/>
      <w:divBdr>
        <w:top w:val="none" w:sz="0" w:space="0" w:color="auto"/>
        <w:left w:val="none" w:sz="0" w:space="0" w:color="auto"/>
        <w:bottom w:val="none" w:sz="0" w:space="0" w:color="auto"/>
        <w:right w:val="none" w:sz="0" w:space="0" w:color="auto"/>
      </w:divBdr>
    </w:div>
    <w:div w:id="828861662">
      <w:marLeft w:val="640"/>
      <w:marRight w:val="0"/>
      <w:marTop w:val="0"/>
      <w:marBottom w:val="0"/>
      <w:divBdr>
        <w:top w:val="none" w:sz="0" w:space="0" w:color="auto"/>
        <w:left w:val="none" w:sz="0" w:space="0" w:color="auto"/>
        <w:bottom w:val="none" w:sz="0" w:space="0" w:color="auto"/>
        <w:right w:val="none" w:sz="0" w:space="0" w:color="auto"/>
      </w:divBdr>
    </w:div>
    <w:div w:id="829252395">
      <w:marLeft w:val="640"/>
      <w:marRight w:val="0"/>
      <w:marTop w:val="0"/>
      <w:marBottom w:val="0"/>
      <w:divBdr>
        <w:top w:val="none" w:sz="0" w:space="0" w:color="auto"/>
        <w:left w:val="none" w:sz="0" w:space="0" w:color="auto"/>
        <w:bottom w:val="none" w:sz="0" w:space="0" w:color="auto"/>
        <w:right w:val="none" w:sz="0" w:space="0" w:color="auto"/>
      </w:divBdr>
    </w:div>
    <w:div w:id="829296935">
      <w:marLeft w:val="640"/>
      <w:marRight w:val="0"/>
      <w:marTop w:val="0"/>
      <w:marBottom w:val="0"/>
      <w:divBdr>
        <w:top w:val="none" w:sz="0" w:space="0" w:color="auto"/>
        <w:left w:val="none" w:sz="0" w:space="0" w:color="auto"/>
        <w:bottom w:val="none" w:sz="0" w:space="0" w:color="auto"/>
        <w:right w:val="none" w:sz="0" w:space="0" w:color="auto"/>
      </w:divBdr>
    </w:div>
    <w:div w:id="829641632">
      <w:marLeft w:val="640"/>
      <w:marRight w:val="0"/>
      <w:marTop w:val="0"/>
      <w:marBottom w:val="0"/>
      <w:divBdr>
        <w:top w:val="none" w:sz="0" w:space="0" w:color="auto"/>
        <w:left w:val="none" w:sz="0" w:space="0" w:color="auto"/>
        <w:bottom w:val="none" w:sz="0" w:space="0" w:color="auto"/>
        <w:right w:val="none" w:sz="0" w:space="0" w:color="auto"/>
      </w:divBdr>
    </w:div>
    <w:div w:id="829953152">
      <w:marLeft w:val="640"/>
      <w:marRight w:val="0"/>
      <w:marTop w:val="0"/>
      <w:marBottom w:val="0"/>
      <w:divBdr>
        <w:top w:val="none" w:sz="0" w:space="0" w:color="auto"/>
        <w:left w:val="none" w:sz="0" w:space="0" w:color="auto"/>
        <w:bottom w:val="none" w:sz="0" w:space="0" w:color="auto"/>
        <w:right w:val="none" w:sz="0" w:space="0" w:color="auto"/>
      </w:divBdr>
    </w:div>
    <w:div w:id="830407121">
      <w:marLeft w:val="640"/>
      <w:marRight w:val="0"/>
      <w:marTop w:val="0"/>
      <w:marBottom w:val="0"/>
      <w:divBdr>
        <w:top w:val="none" w:sz="0" w:space="0" w:color="auto"/>
        <w:left w:val="none" w:sz="0" w:space="0" w:color="auto"/>
        <w:bottom w:val="none" w:sz="0" w:space="0" w:color="auto"/>
        <w:right w:val="none" w:sz="0" w:space="0" w:color="auto"/>
      </w:divBdr>
    </w:div>
    <w:div w:id="832917719">
      <w:marLeft w:val="640"/>
      <w:marRight w:val="0"/>
      <w:marTop w:val="0"/>
      <w:marBottom w:val="0"/>
      <w:divBdr>
        <w:top w:val="none" w:sz="0" w:space="0" w:color="auto"/>
        <w:left w:val="none" w:sz="0" w:space="0" w:color="auto"/>
        <w:bottom w:val="none" w:sz="0" w:space="0" w:color="auto"/>
        <w:right w:val="none" w:sz="0" w:space="0" w:color="auto"/>
      </w:divBdr>
    </w:div>
    <w:div w:id="836460029">
      <w:marLeft w:val="640"/>
      <w:marRight w:val="0"/>
      <w:marTop w:val="0"/>
      <w:marBottom w:val="0"/>
      <w:divBdr>
        <w:top w:val="none" w:sz="0" w:space="0" w:color="auto"/>
        <w:left w:val="none" w:sz="0" w:space="0" w:color="auto"/>
        <w:bottom w:val="none" w:sz="0" w:space="0" w:color="auto"/>
        <w:right w:val="none" w:sz="0" w:space="0" w:color="auto"/>
      </w:divBdr>
    </w:div>
    <w:div w:id="837691308">
      <w:marLeft w:val="640"/>
      <w:marRight w:val="0"/>
      <w:marTop w:val="0"/>
      <w:marBottom w:val="0"/>
      <w:divBdr>
        <w:top w:val="none" w:sz="0" w:space="0" w:color="auto"/>
        <w:left w:val="none" w:sz="0" w:space="0" w:color="auto"/>
        <w:bottom w:val="none" w:sz="0" w:space="0" w:color="auto"/>
        <w:right w:val="none" w:sz="0" w:space="0" w:color="auto"/>
      </w:divBdr>
    </w:div>
    <w:div w:id="840972660">
      <w:marLeft w:val="640"/>
      <w:marRight w:val="0"/>
      <w:marTop w:val="0"/>
      <w:marBottom w:val="0"/>
      <w:divBdr>
        <w:top w:val="none" w:sz="0" w:space="0" w:color="auto"/>
        <w:left w:val="none" w:sz="0" w:space="0" w:color="auto"/>
        <w:bottom w:val="none" w:sz="0" w:space="0" w:color="auto"/>
        <w:right w:val="none" w:sz="0" w:space="0" w:color="auto"/>
      </w:divBdr>
    </w:div>
    <w:div w:id="842621900">
      <w:marLeft w:val="640"/>
      <w:marRight w:val="0"/>
      <w:marTop w:val="0"/>
      <w:marBottom w:val="0"/>
      <w:divBdr>
        <w:top w:val="none" w:sz="0" w:space="0" w:color="auto"/>
        <w:left w:val="none" w:sz="0" w:space="0" w:color="auto"/>
        <w:bottom w:val="none" w:sz="0" w:space="0" w:color="auto"/>
        <w:right w:val="none" w:sz="0" w:space="0" w:color="auto"/>
      </w:divBdr>
    </w:div>
    <w:div w:id="842814240">
      <w:marLeft w:val="640"/>
      <w:marRight w:val="0"/>
      <w:marTop w:val="0"/>
      <w:marBottom w:val="0"/>
      <w:divBdr>
        <w:top w:val="none" w:sz="0" w:space="0" w:color="auto"/>
        <w:left w:val="none" w:sz="0" w:space="0" w:color="auto"/>
        <w:bottom w:val="none" w:sz="0" w:space="0" w:color="auto"/>
        <w:right w:val="none" w:sz="0" w:space="0" w:color="auto"/>
      </w:divBdr>
    </w:div>
    <w:div w:id="843519072">
      <w:marLeft w:val="640"/>
      <w:marRight w:val="0"/>
      <w:marTop w:val="0"/>
      <w:marBottom w:val="0"/>
      <w:divBdr>
        <w:top w:val="none" w:sz="0" w:space="0" w:color="auto"/>
        <w:left w:val="none" w:sz="0" w:space="0" w:color="auto"/>
        <w:bottom w:val="none" w:sz="0" w:space="0" w:color="auto"/>
        <w:right w:val="none" w:sz="0" w:space="0" w:color="auto"/>
      </w:divBdr>
    </w:div>
    <w:div w:id="843931662">
      <w:marLeft w:val="640"/>
      <w:marRight w:val="0"/>
      <w:marTop w:val="0"/>
      <w:marBottom w:val="0"/>
      <w:divBdr>
        <w:top w:val="none" w:sz="0" w:space="0" w:color="auto"/>
        <w:left w:val="none" w:sz="0" w:space="0" w:color="auto"/>
        <w:bottom w:val="none" w:sz="0" w:space="0" w:color="auto"/>
        <w:right w:val="none" w:sz="0" w:space="0" w:color="auto"/>
      </w:divBdr>
    </w:div>
    <w:div w:id="845946298">
      <w:marLeft w:val="640"/>
      <w:marRight w:val="0"/>
      <w:marTop w:val="0"/>
      <w:marBottom w:val="0"/>
      <w:divBdr>
        <w:top w:val="none" w:sz="0" w:space="0" w:color="auto"/>
        <w:left w:val="none" w:sz="0" w:space="0" w:color="auto"/>
        <w:bottom w:val="none" w:sz="0" w:space="0" w:color="auto"/>
        <w:right w:val="none" w:sz="0" w:space="0" w:color="auto"/>
      </w:divBdr>
    </w:div>
    <w:div w:id="847527041">
      <w:marLeft w:val="640"/>
      <w:marRight w:val="0"/>
      <w:marTop w:val="0"/>
      <w:marBottom w:val="0"/>
      <w:divBdr>
        <w:top w:val="none" w:sz="0" w:space="0" w:color="auto"/>
        <w:left w:val="none" w:sz="0" w:space="0" w:color="auto"/>
        <w:bottom w:val="none" w:sz="0" w:space="0" w:color="auto"/>
        <w:right w:val="none" w:sz="0" w:space="0" w:color="auto"/>
      </w:divBdr>
    </w:div>
    <w:div w:id="850724020">
      <w:marLeft w:val="640"/>
      <w:marRight w:val="0"/>
      <w:marTop w:val="0"/>
      <w:marBottom w:val="0"/>
      <w:divBdr>
        <w:top w:val="none" w:sz="0" w:space="0" w:color="auto"/>
        <w:left w:val="none" w:sz="0" w:space="0" w:color="auto"/>
        <w:bottom w:val="none" w:sz="0" w:space="0" w:color="auto"/>
        <w:right w:val="none" w:sz="0" w:space="0" w:color="auto"/>
      </w:divBdr>
    </w:div>
    <w:div w:id="851260183">
      <w:marLeft w:val="640"/>
      <w:marRight w:val="0"/>
      <w:marTop w:val="0"/>
      <w:marBottom w:val="0"/>
      <w:divBdr>
        <w:top w:val="none" w:sz="0" w:space="0" w:color="auto"/>
        <w:left w:val="none" w:sz="0" w:space="0" w:color="auto"/>
        <w:bottom w:val="none" w:sz="0" w:space="0" w:color="auto"/>
        <w:right w:val="none" w:sz="0" w:space="0" w:color="auto"/>
      </w:divBdr>
    </w:div>
    <w:div w:id="851795646">
      <w:marLeft w:val="640"/>
      <w:marRight w:val="0"/>
      <w:marTop w:val="0"/>
      <w:marBottom w:val="0"/>
      <w:divBdr>
        <w:top w:val="none" w:sz="0" w:space="0" w:color="auto"/>
        <w:left w:val="none" w:sz="0" w:space="0" w:color="auto"/>
        <w:bottom w:val="none" w:sz="0" w:space="0" w:color="auto"/>
        <w:right w:val="none" w:sz="0" w:space="0" w:color="auto"/>
      </w:divBdr>
    </w:div>
    <w:div w:id="851801840">
      <w:marLeft w:val="640"/>
      <w:marRight w:val="0"/>
      <w:marTop w:val="0"/>
      <w:marBottom w:val="0"/>
      <w:divBdr>
        <w:top w:val="none" w:sz="0" w:space="0" w:color="auto"/>
        <w:left w:val="none" w:sz="0" w:space="0" w:color="auto"/>
        <w:bottom w:val="none" w:sz="0" w:space="0" w:color="auto"/>
        <w:right w:val="none" w:sz="0" w:space="0" w:color="auto"/>
      </w:divBdr>
    </w:div>
    <w:div w:id="855773189">
      <w:marLeft w:val="640"/>
      <w:marRight w:val="0"/>
      <w:marTop w:val="0"/>
      <w:marBottom w:val="0"/>
      <w:divBdr>
        <w:top w:val="none" w:sz="0" w:space="0" w:color="auto"/>
        <w:left w:val="none" w:sz="0" w:space="0" w:color="auto"/>
        <w:bottom w:val="none" w:sz="0" w:space="0" w:color="auto"/>
        <w:right w:val="none" w:sz="0" w:space="0" w:color="auto"/>
      </w:divBdr>
    </w:div>
    <w:div w:id="856389636">
      <w:marLeft w:val="640"/>
      <w:marRight w:val="0"/>
      <w:marTop w:val="0"/>
      <w:marBottom w:val="0"/>
      <w:divBdr>
        <w:top w:val="none" w:sz="0" w:space="0" w:color="auto"/>
        <w:left w:val="none" w:sz="0" w:space="0" w:color="auto"/>
        <w:bottom w:val="none" w:sz="0" w:space="0" w:color="auto"/>
        <w:right w:val="none" w:sz="0" w:space="0" w:color="auto"/>
      </w:divBdr>
    </w:div>
    <w:div w:id="857892822">
      <w:marLeft w:val="640"/>
      <w:marRight w:val="0"/>
      <w:marTop w:val="0"/>
      <w:marBottom w:val="0"/>
      <w:divBdr>
        <w:top w:val="none" w:sz="0" w:space="0" w:color="auto"/>
        <w:left w:val="none" w:sz="0" w:space="0" w:color="auto"/>
        <w:bottom w:val="none" w:sz="0" w:space="0" w:color="auto"/>
        <w:right w:val="none" w:sz="0" w:space="0" w:color="auto"/>
      </w:divBdr>
    </w:div>
    <w:div w:id="858473482">
      <w:marLeft w:val="640"/>
      <w:marRight w:val="0"/>
      <w:marTop w:val="0"/>
      <w:marBottom w:val="0"/>
      <w:divBdr>
        <w:top w:val="none" w:sz="0" w:space="0" w:color="auto"/>
        <w:left w:val="none" w:sz="0" w:space="0" w:color="auto"/>
        <w:bottom w:val="none" w:sz="0" w:space="0" w:color="auto"/>
        <w:right w:val="none" w:sz="0" w:space="0" w:color="auto"/>
      </w:divBdr>
    </w:div>
    <w:div w:id="859972580">
      <w:marLeft w:val="640"/>
      <w:marRight w:val="0"/>
      <w:marTop w:val="0"/>
      <w:marBottom w:val="0"/>
      <w:divBdr>
        <w:top w:val="none" w:sz="0" w:space="0" w:color="auto"/>
        <w:left w:val="none" w:sz="0" w:space="0" w:color="auto"/>
        <w:bottom w:val="none" w:sz="0" w:space="0" w:color="auto"/>
        <w:right w:val="none" w:sz="0" w:space="0" w:color="auto"/>
      </w:divBdr>
    </w:div>
    <w:div w:id="860165527">
      <w:marLeft w:val="640"/>
      <w:marRight w:val="0"/>
      <w:marTop w:val="0"/>
      <w:marBottom w:val="0"/>
      <w:divBdr>
        <w:top w:val="none" w:sz="0" w:space="0" w:color="auto"/>
        <w:left w:val="none" w:sz="0" w:space="0" w:color="auto"/>
        <w:bottom w:val="none" w:sz="0" w:space="0" w:color="auto"/>
        <w:right w:val="none" w:sz="0" w:space="0" w:color="auto"/>
      </w:divBdr>
    </w:div>
    <w:div w:id="862674113">
      <w:marLeft w:val="640"/>
      <w:marRight w:val="0"/>
      <w:marTop w:val="0"/>
      <w:marBottom w:val="0"/>
      <w:divBdr>
        <w:top w:val="none" w:sz="0" w:space="0" w:color="auto"/>
        <w:left w:val="none" w:sz="0" w:space="0" w:color="auto"/>
        <w:bottom w:val="none" w:sz="0" w:space="0" w:color="auto"/>
        <w:right w:val="none" w:sz="0" w:space="0" w:color="auto"/>
      </w:divBdr>
    </w:div>
    <w:div w:id="862745330">
      <w:marLeft w:val="640"/>
      <w:marRight w:val="0"/>
      <w:marTop w:val="0"/>
      <w:marBottom w:val="0"/>
      <w:divBdr>
        <w:top w:val="none" w:sz="0" w:space="0" w:color="auto"/>
        <w:left w:val="none" w:sz="0" w:space="0" w:color="auto"/>
        <w:bottom w:val="none" w:sz="0" w:space="0" w:color="auto"/>
        <w:right w:val="none" w:sz="0" w:space="0" w:color="auto"/>
      </w:divBdr>
    </w:div>
    <w:div w:id="862791703">
      <w:marLeft w:val="640"/>
      <w:marRight w:val="0"/>
      <w:marTop w:val="0"/>
      <w:marBottom w:val="0"/>
      <w:divBdr>
        <w:top w:val="none" w:sz="0" w:space="0" w:color="auto"/>
        <w:left w:val="none" w:sz="0" w:space="0" w:color="auto"/>
        <w:bottom w:val="none" w:sz="0" w:space="0" w:color="auto"/>
        <w:right w:val="none" w:sz="0" w:space="0" w:color="auto"/>
      </w:divBdr>
    </w:div>
    <w:div w:id="862936352">
      <w:marLeft w:val="640"/>
      <w:marRight w:val="0"/>
      <w:marTop w:val="0"/>
      <w:marBottom w:val="0"/>
      <w:divBdr>
        <w:top w:val="none" w:sz="0" w:space="0" w:color="auto"/>
        <w:left w:val="none" w:sz="0" w:space="0" w:color="auto"/>
        <w:bottom w:val="none" w:sz="0" w:space="0" w:color="auto"/>
        <w:right w:val="none" w:sz="0" w:space="0" w:color="auto"/>
      </w:divBdr>
    </w:div>
    <w:div w:id="864094188">
      <w:marLeft w:val="640"/>
      <w:marRight w:val="0"/>
      <w:marTop w:val="0"/>
      <w:marBottom w:val="0"/>
      <w:divBdr>
        <w:top w:val="none" w:sz="0" w:space="0" w:color="auto"/>
        <w:left w:val="none" w:sz="0" w:space="0" w:color="auto"/>
        <w:bottom w:val="none" w:sz="0" w:space="0" w:color="auto"/>
        <w:right w:val="none" w:sz="0" w:space="0" w:color="auto"/>
      </w:divBdr>
    </w:div>
    <w:div w:id="866022407">
      <w:marLeft w:val="640"/>
      <w:marRight w:val="0"/>
      <w:marTop w:val="0"/>
      <w:marBottom w:val="0"/>
      <w:divBdr>
        <w:top w:val="none" w:sz="0" w:space="0" w:color="auto"/>
        <w:left w:val="none" w:sz="0" w:space="0" w:color="auto"/>
        <w:bottom w:val="none" w:sz="0" w:space="0" w:color="auto"/>
        <w:right w:val="none" w:sz="0" w:space="0" w:color="auto"/>
      </w:divBdr>
    </w:div>
    <w:div w:id="866409382">
      <w:marLeft w:val="640"/>
      <w:marRight w:val="0"/>
      <w:marTop w:val="0"/>
      <w:marBottom w:val="0"/>
      <w:divBdr>
        <w:top w:val="none" w:sz="0" w:space="0" w:color="auto"/>
        <w:left w:val="none" w:sz="0" w:space="0" w:color="auto"/>
        <w:bottom w:val="none" w:sz="0" w:space="0" w:color="auto"/>
        <w:right w:val="none" w:sz="0" w:space="0" w:color="auto"/>
      </w:divBdr>
    </w:div>
    <w:div w:id="867180244">
      <w:marLeft w:val="640"/>
      <w:marRight w:val="0"/>
      <w:marTop w:val="0"/>
      <w:marBottom w:val="0"/>
      <w:divBdr>
        <w:top w:val="none" w:sz="0" w:space="0" w:color="auto"/>
        <w:left w:val="none" w:sz="0" w:space="0" w:color="auto"/>
        <w:bottom w:val="none" w:sz="0" w:space="0" w:color="auto"/>
        <w:right w:val="none" w:sz="0" w:space="0" w:color="auto"/>
      </w:divBdr>
    </w:div>
    <w:div w:id="867639915">
      <w:marLeft w:val="640"/>
      <w:marRight w:val="0"/>
      <w:marTop w:val="0"/>
      <w:marBottom w:val="0"/>
      <w:divBdr>
        <w:top w:val="none" w:sz="0" w:space="0" w:color="auto"/>
        <w:left w:val="none" w:sz="0" w:space="0" w:color="auto"/>
        <w:bottom w:val="none" w:sz="0" w:space="0" w:color="auto"/>
        <w:right w:val="none" w:sz="0" w:space="0" w:color="auto"/>
      </w:divBdr>
    </w:div>
    <w:div w:id="867642626">
      <w:marLeft w:val="640"/>
      <w:marRight w:val="0"/>
      <w:marTop w:val="0"/>
      <w:marBottom w:val="0"/>
      <w:divBdr>
        <w:top w:val="none" w:sz="0" w:space="0" w:color="auto"/>
        <w:left w:val="none" w:sz="0" w:space="0" w:color="auto"/>
        <w:bottom w:val="none" w:sz="0" w:space="0" w:color="auto"/>
        <w:right w:val="none" w:sz="0" w:space="0" w:color="auto"/>
      </w:divBdr>
    </w:div>
    <w:div w:id="868031304">
      <w:marLeft w:val="640"/>
      <w:marRight w:val="0"/>
      <w:marTop w:val="0"/>
      <w:marBottom w:val="0"/>
      <w:divBdr>
        <w:top w:val="none" w:sz="0" w:space="0" w:color="auto"/>
        <w:left w:val="none" w:sz="0" w:space="0" w:color="auto"/>
        <w:bottom w:val="none" w:sz="0" w:space="0" w:color="auto"/>
        <w:right w:val="none" w:sz="0" w:space="0" w:color="auto"/>
      </w:divBdr>
    </w:div>
    <w:div w:id="869416743">
      <w:marLeft w:val="640"/>
      <w:marRight w:val="0"/>
      <w:marTop w:val="0"/>
      <w:marBottom w:val="0"/>
      <w:divBdr>
        <w:top w:val="none" w:sz="0" w:space="0" w:color="auto"/>
        <w:left w:val="none" w:sz="0" w:space="0" w:color="auto"/>
        <w:bottom w:val="none" w:sz="0" w:space="0" w:color="auto"/>
        <w:right w:val="none" w:sz="0" w:space="0" w:color="auto"/>
      </w:divBdr>
    </w:div>
    <w:div w:id="869955877">
      <w:marLeft w:val="640"/>
      <w:marRight w:val="0"/>
      <w:marTop w:val="0"/>
      <w:marBottom w:val="0"/>
      <w:divBdr>
        <w:top w:val="none" w:sz="0" w:space="0" w:color="auto"/>
        <w:left w:val="none" w:sz="0" w:space="0" w:color="auto"/>
        <w:bottom w:val="none" w:sz="0" w:space="0" w:color="auto"/>
        <w:right w:val="none" w:sz="0" w:space="0" w:color="auto"/>
      </w:divBdr>
    </w:div>
    <w:div w:id="870343315">
      <w:marLeft w:val="640"/>
      <w:marRight w:val="0"/>
      <w:marTop w:val="0"/>
      <w:marBottom w:val="0"/>
      <w:divBdr>
        <w:top w:val="none" w:sz="0" w:space="0" w:color="auto"/>
        <w:left w:val="none" w:sz="0" w:space="0" w:color="auto"/>
        <w:bottom w:val="none" w:sz="0" w:space="0" w:color="auto"/>
        <w:right w:val="none" w:sz="0" w:space="0" w:color="auto"/>
      </w:divBdr>
    </w:div>
    <w:div w:id="872501813">
      <w:marLeft w:val="640"/>
      <w:marRight w:val="0"/>
      <w:marTop w:val="0"/>
      <w:marBottom w:val="0"/>
      <w:divBdr>
        <w:top w:val="none" w:sz="0" w:space="0" w:color="auto"/>
        <w:left w:val="none" w:sz="0" w:space="0" w:color="auto"/>
        <w:bottom w:val="none" w:sz="0" w:space="0" w:color="auto"/>
        <w:right w:val="none" w:sz="0" w:space="0" w:color="auto"/>
      </w:divBdr>
    </w:div>
    <w:div w:id="873735744">
      <w:marLeft w:val="640"/>
      <w:marRight w:val="0"/>
      <w:marTop w:val="0"/>
      <w:marBottom w:val="0"/>
      <w:divBdr>
        <w:top w:val="none" w:sz="0" w:space="0" w:color="auto"/>
        <w:left w:val="none" w:sz="0" w:space="0" w:color="auto"/>
        <w:bottom w:val="none" w:sz="0" w:space="0" w:color="auto"/>
        <w:right w:val="none" w:sz="0" w:space="0" w:color="auto"/>
      </w:divBdr>
    </w:div>
    <w:div w:id="874006732">
      <w:marLeft w:val="640"/>
      <w:marRight w:val="0"/>
      <w:marTop w:val="0"/>
      <w:marBottom w:val="0"/>
      <w:divBdr>
        <w:top w:val="none" w:sz="0" w:space="0" w:color="auto"/>
        <w:left w:val="none" w:sz="0" w:space="0" w:color="auto"/>
        <w:bottom w:val="none" w:sz="0" w:space="0" w:color="auto"/>
        <w:right w:val="none" w:sz="0" w:space="0" w:color="auto"/>
      </w:divBdr>
    </w:div>
    <w:div w:id="875970608">
      <w:marLeft w:val="640"/>
      <w:marRight w:val="0"/>
      <w:marTop w:val="0"/>
      <w:marBottom w:val="0"/>
      <w:divBdr>
        <w:top w:val="none" w:sz="0" w:space="0" w:color="auto"/>
        <w:left w:val="none" w:sz="0" w:space="0" w:color="auto"/>
        <w:bottom w:val="none" w:sz="0" w:space="0" w:color="auto"/>
        <w:right w:val="none" w:sz="0" w:space="0" w:color="auto"/>
      </w:divBdr>
    </w:div>
    <w:div w:id="876702150">
      <w:marLeft w:val="640"/>
      <w:marRight w:val="0"/>
      <w:marTop w:val="0"/>
      <w:marBottom w:val="0"/>
      <w:divBdr>
        <w:top w:val="none" w:sz="0" w:space="0" w:color="auto"/>
        <w:left w:val="none" w:sz="0" w:space="0" w:color="auto"/>
        <w:bottom w:val="none" w:sz="0" w:space="0" w:color="auto"/>
        <w:right w:val="none" w:sz="0" w:space="0" w:color="auto"/>
      </w:divBdr>
    </w:div>
    <w:div w:id="879440821">
      <w:marLeft w:val="640"/>
      <w:marRight w:val="0"/>
      <w:marTop w:val="0"/>
      <w:marBottom w:val="0"/>
      <w:divBdr>
        <w:top w:val="none" w:sz="0" w:space="0" w:color="auto"/>
        <w:left w:val="none" w:sz="0" w:space="0" w:color="auto"/>
        <w:bottom w:val="none" w:sz="0" w:space="0" w:color="auto"/>
        <w:right w:val="none" w:sz="0" w:space="0" w:color="auto"/>
      </w:divBdr>
    </w:div>
    <w:div w:id="880049886">
      <w:marLeft w:val="640"/>
      <w:marRight w:val="0"/>
      <w:marTop w:val="0"/>
      <w:marBottom w:val="0"/>
      <w:divBdr>
        <w:top w:val="none" w:sz="0" w:space="0" w:color="auto"/>
        <w:left w:val="none" w:sz="0" w:space="0" w:color="auto"/>
        <w:bottom w:val="none" w:sz="0" w:space="0" w:color="auto"/>
        <w:right w:val="none" w:sz="0" w:space="0" w:color="auto"/>
      </w:divBdr>
    </w:div>
    <w:div w:id="882135619">
      <w:marLeft w:val="640"/>
      <w:marRight w:val="0"/>
      <w:marTop w:val="0"/>
      <w:marBottom w:val="0"/>
      <w:divBdr>
        <w:top w:val="none" w:sz="0" w:space="0" w:color="auto"/>
        <w:left w:val="none" w:sz="0" w:space="0" w:color="auto"/>
        <w:bottom w:val="none" w:sz="0" w:space="0" w:color="auto"/>
        <w:right w:val="none" w:sz="0" w:space="0" w:color="auto"/>
      </w:divBdr>
    </w:div>
    <w:div w:id="883253584">
      <w:marLeft w:val="640"/>
      <w:marRight w:val="0"/>
      <w:marTop w:val="0"/>
      <w:marBottom w:val="0"/>
      <w:divBdr>
        <w:top w:val="none" w:sz="0" w:space="0" w:color="auto"/>
        <w:left w:val="none" w:sz="0" w:space="0" w:color="auto"/>
        <w:bottom w:val="none" w:sz="0" w:space="0" w:color="auto"/>
        <w:right w:val="none" w:sz="0" w:space="0" w:color="auto"/>
      </w:divBdr>
    </w:div>
    <w:div w:id="883759046">
      <w:marLeft w:val="640"/>
      <w:marRight w:val="0"/>
      <w:marTop w:val="0"/>
      <w:marBottom w:val="0"/>
      <w:divBdr>
        <w:top w:val="none" w:sz="0" w:space="0" w:color="auto"/>
        <w:left w:val="none" w:sz="0" w:space="0" w:color="auto"/>
        <w:bottom w:val="none" w:sz="0" w:space="0" w:color="auto"/>
        <w:right w:val="none" w:sz="0" w:space="0" w:color="auto"/>
      </w:divBdr>
    </w:div>
    <w:div w:id="884298439">
      <w:marLeft w:val="640"/>
      <w:marRight w:val="0"/>
      <w:marTop w:val="0"/>
      <w:marBottom w:val="0"/>
      <w:divBdr>
        <w:top w:val="none" w:sz="0" w:space="0" w:color="auto"/>
        <w:left w:val="none" w:sz="0" w:space="0" w:color="auto"/>
        <w:bottom w:val="none" w:sz="0" w:space="0" w:color="auto"/>
        <w:right w:val="none" w:sz="0" w:space="0" w:color="auto"/>
      </w:divBdr>
    </w:div>
    <w:div w:id="884755153">
      <w:marLeft w:val="640"/>
      <w:marRight w:val="0"/>
      <w:marTop w:val="0"/>
      <w:marBottom w:val="0"/>
      <w:divBdr>
        <w:top w:val="none" w:sz="0" w:space="0" w:color="auto"/>
        <w:left w:val="none" w:sz="0" w:space="0" w:color="auto"/>
        <w:bottom w:val="none" w:sz="0" w:space="0" w:color="auto"/>
        <w:right w:val="none" w:sz="0" w:space="0" w:color="auto"/>
      </w:divBdr>
    </w:div>
    <w:div w:id="886335837">
      <w:marLeft w:val="640"/>
      <w:marRight w:val="0"/>
      <w:marTop w:val="0"/>
      <w:marBottom w:val="0"/>
      <w:divBdr>
        <w:top w:val="none" w:sz="0" w:space="0" w:color="auto"/>
        <w:left w:val="none" w:sz="0" w:space="0" w:color="auto"/>
        <w:bottom w:val="none" w:sz="0" w:space="0" w:color="auto"/>
        <w:right w:val="none" w:sz="0" w:space="0" w:color="auto"/>
      </w:divBdr>
    </w:div>
    <w:div w:id="888952876">
      <w:marLeft w:val="640"/>
      <w:marRight w:val="0"/>
      <w:marTop w:val="0"/>
      <w:marBottom w:val="0"/>
      <w:divBdr>
        <w:top w:val="none" w:sz="0" w:space="0" w:color="auto"/>
        <w:left w:val="none" w:sz="0" w:space="0" w:color="auto"/>
        <w:bottom w:val="none" w:sz="0" w:space="0" w:color="auto"/>
        <w:right w:val="none" w:sz="0" w:space="0" w:color="auto"/>
      </w:divBdr>
    </w:div>
    <w:div w:id="890193489">
      <w:marLeft w:val="640"/>
      <w:marRight w:val="0"/>
      <w:marTop w:val="0"/>
      <w:marBottom w:val="0"/>
      <w:divBdr>
        <w:top w:val="none" w:sz="0" w:space="0" w:color="auto"/>
        <w:left w:val="none" w:sz="0" w:space="0" w:color="auto"/>
        <w:bottom w:val="none" w:sz="0" w:space="0" w:color="auto"/>
        <w:right w:val="none" w:sz="0" w:space="0" w:color="auto"/>
      </w:divBdr>
    </w:div>
    <w:div w:id="890312319">
      <w:marLeft w:val="640"/>
      <w:marRight w:val="0"/>
      <w:marTop w:val="0"/>
      <w:marBottom w:val="0"/>
      <w:divBdr>
        <w:top w:val="none" w:sz="0" w:space="0" w:color="auto"/>
        <w:left w:val="none" w:sz="0" w:space="0" w:color="auto"/>
        <w:bottom w:val="none" w:sz="0" w:space="0" w:color="auto"/>
        <w:right w:val="none" w:sz="0" w:space="0" w:color="auto"/>
      </w:divBdr>
    </w:div>
    <w:div w:id="891431055">
      <w:marLeft w:val="640"/>
      <w:marRight w:val="0"/>
      <w:marTop w:val="0"/>
      <w:marBottom w:val="0"/>
      <w:divBdr>
        <w:top w:val="none" w:sz="0" w:space="0" w:color="auto"/>
        <w:left w:val="none" w:sz="0" w:space="0" w:color="auto"/>
        <w:bottom w:val="none" w:sz="0" w:space="0" w:color="auto"/>
        <w:right w:val="none" w:sz="0" w:space="0" w:color="auto"/>
      </w:divBdr>
    </w:div>
    <w:div w:id="894004475">
      <w:marLeft w:val="640"/>
      <w:marRight w:val="0"/>
      <w:marTop w:val="0"/>
      <w:marBottom w:val="0"/>
      <w:divBdr>
        <w:top w:val="none" w:sz="0" w:space="0" w:color="auto"/>
        <w:left w:val="none" w:sz="0" w:space="0" w:color="auto"/>
        <w:bottom w:val="none" w:sz="0" w:space="0" w:color="auto"/>
        <w:right w:val="none" w:sz="0" w:space="0" w:color="auto"/>
      </w:divBdr>
    </w:div>
    <w:div w:id="894050706">
      <w:marLeft w:val="640"/>
      <w:marRight w:val="0"/>
      <w:marTop w:val="0"/>
      <w:marBottom w:val="0"/>
      <w:divBdr>
        <w:top w:val="none" w:sz="0" w:space="0" w:color="auto"/>
        <w:left w:val="none" w:sz="0" w:space="0" w:color="auto"/>
        <w:bottom w:val="none" w:sz="0" w:space="0" w:color="auto"/>
        <w:right w:val="none" w:sz="0" w:space="0" w:color="auto"/>
      </w:divBdr>
    </w:div>
    <w:div w:id="896546891">
      <w:marLeft w:val="640"/>
      <w:marRight w:val="0"/>
      <w:marTop w:val="0"/>
      <w:marBottom w:val="0"/>
      <w:divBdr>
        <w:top w:val="none" w:sz="0" w:space="0" w:color="auto"/>
        <w:left w:val="none" w:sz="0" w:space="0" w:color="auto"/>
        <w:bottom w:val="none" w:sz="0" w:space="0" w:color="auto"/>
        <w:right w:val="none" w:sz="0" w:space="0" w:color="auto"/>
      </w:divBdr>
    </w:div>
    <w:div w:id="897546049">
      <w:marLeft w:val="640"/>
      <w:marRight w:val="0"/>
      <w:marTop w:val="0"/>
      <w:marBottom w:val="0"/>
      <w:divBdr>
        <w:top w:val="none" w:sz="0" w:space="0" w:color="auto"/>
        <w:left w:val="none" w:sz="0" w:space="0" w:color="auto"/>
        <w:bottom w:val="none" w:sz="0" w:space="0" w:color="auto"/>
        <w:right w:val="none" w:sz="0" w:space="0" w:color="auto"/>
      </w:divBdr>
    </w:div>
    <w:div w:id="898370561">
      <w:marLeft w:val="640"/>
      <w:marRight w:val="0"/>
      <w:marTop w:val="0"/>
      <w:marBottom w:val="0"/>
      <w:divBdr>
        <w:top w:val="none" w:sz="0" w:space="0" w:color="auto"/>
        <w:left w:val="none" w:sz="0" w:space="0" w:color="auto"/>
        <w:bottom w:val="none" w:sz="0" w:space="0" w:color="auto"/>
        <w:right w:val="none" w:sz="0" w:space="0" w:color="auto"/>
      </w:divBdr>
    </w:div>
    <w:div w:id="899363913">
      <w:marLeft w:val="640"/>
      <w:marRight w:val="0"/>
      <w:marTop w:val="0"/>
      <w:marBottom w:val="0"/>
      <w:divBdr>
        <w:top w:val="none" w:sz="0" w:space="0" w:color="auto"/>
        <w:left w:val="none" w:sz="0" w:space="0" w:color="auto"/>
        <w:bottom w:val="none" w:sz="0" w:space="0" w:color="auto"/>
        <w:right w:val="none" w:sz="0" w:space="0" w:color="auto"/>
      </w:divBdr>
    </w:div>
    <w:div w:id="904267487">
      <w:marLeft w:val="640"/>
      <w:marRight w:val="0"/>
      <w:marTop w:val="0"/>
      <w:marBottom w:val="0"/>
      <w:divBdr>
        <w:top w:val="none" w:sz="0" w:space="0" w:color="auto"/>
        <w:left w:val="none" w:sz="0" w:space="0" w:color="auto"/>
        <w:bottom w:val="none" w:sz="0" w:space="0" w:color="auto"/>
        <w:right w:val="none" w:sz="0" w:space="0" w:color="auto"/>
      </w:divBdr>
    </w:div>
    <w:div w:id="905989433">
      <w:marLeft w:val="640"/>
      <w:marRight w:val="0"/>
      <w:marTop w:val="0"/>
      <w:marBottom w:val="0"/>
      <w:divBdr>
        <w:top w:val="none" w:sz="0" w:space="0" w:color="auto"/>
        <w:left w:val="none" w:sz="0" w:space="0" w:color="auto"/>
        <w:bottom w:val="none" w:sz="0" w:space="0" w:color="auto"/>
        <w:right w:val="none" w:sz="0" w:space="0" w:color="auto"/>
      </w:divBdr>
    </w:div>
    <w:div w:id="905990755">
      <w:marLeft w:val="640"/>
      <w:marRight w:val="0"/>
      <w:marTop w:val="0"/>
      <w:marBottom w:val="0"/>
      <w:divBdr>
        <w:top w:val="none" w:sz="0" w:space="0" w:color="auto"/>
        <w:left w:val="none" w:sz="0" w:space="0" w:color="auto"/>
        <w:bottom w:val="none" w:sz="0" w:space="0" w:color="auto"/>
        <w:right w:val="none" w:sz="0" w:space="0" w:color="auto"/>
      </w:divBdr>
    </w:div>
    <w:div w:id="906450977">
      <w:marLeft w:val="640"/>
      <w:marRight w:val="0"/>
      <w:marTop w:val="0"/>
      <w:marBottom w:val="0"/>
      <w:divBdr>
        <w:top w:val="none" w:sz="0" w:space="0" w:color="auto"/>
        <w:left w:val="none" w:sz="0" w:space="0" w:color="auto"/>
        <w:bottom w:val="none" w:sz="0" w:space="0" w:color="auto"/>
        <w:right w:val="none" w:sz="0" w:space="0" w:color="auto"/>
      </w:divBdr>
    </w:div>
    <w:div w:id="908272981">
      <w:marLeft w:val="640"/>
      <w:marRight w:val="0"/>
      <w:marTop w:val="0"/>
      <w:marBottom w:val="0"/>
      <w:divBdr>
        <w:top w:val="none" w:sz="0" w:space="0" w:color="auto"/>
        <w:left w:val="none" w:sz="0" w:space="0" w:color="auto"/>
        <w:bottom w:val="none" w:sz="0" w:space="0" w:color="auto"/>
        <w:right w:val="none" w:sz="0" w:space="0" w:color="auto"/>
      </w:divBdr>
    </w:div>
    <w:div w:id="912855633">
      <w:marLeft w:val="640"/>
      <w:marRight w:val="0"/>
      <w:marTop w:val="0"/>
      <w:marBottom w:val="0"/>
      <w:divBdr>
        <w:top w:val="none" w:sz="0" w:space="0" w:color="auto"/>
        <w:left w:val="none" w:sz="0" w:space="0" w:color="auto"/>
        <w:bottom w:val="none" w:sz="0" w:space="0" w:color="auto"/>
        <w:right w:val="none" w:sz="0" w:space="0" w:color="auto"/>
      </w:divBdr>
    </w:div>
    <w:div w:id="912860210">
      <w:marLeft w:val="640"/>
      <w:marRight w:val="0"/>
      <w:marTop w:val="0"/>
      <w:marBottom w:val="0"/>
      <w:divBdr>
        <w:top w:val="none" w:sz="0" w:space="0" w:color="auto"/>
        <w:left w:val="none" w:sz="0" w:space="0" w:color="auto"/>
        <w:bottom w:val="none" w:sz="0" w:space="0" w:color="auto"/>
        <w:right w:val="none" w:sz="0" w:space="0" w:color="auto"/>
      </w:divBdr>
    </w:div>
    <w:div w:id="915626866">
      <w:marLeft w:val="640"/>
      <w:marRight w:val="0"/>
      <w:marTop w:val="0"/>
      <w:marBottom w:val="0"/>
      <w:divBdr>
        <w:top w:val="none" w:sz="0" w:space="0" w:color="auto"/>
        <w:left w:val="none" w:sz="0" w:space="0" w:color="auto"/>
        <w:bottom w:val="none" w:sz="0" w:space="0" w:color="auto"/>
        <w:right w:val="none" w:sz="0" w:space="0" w:color="auto"/>
      </w:divBdr>
    </w:div>
    <w:div w:id="923298416">
      <w:marLeft w:val="640"/>
      <w:marRight w:val="0"/>
      <w:marTop w:val="0"/>
      <w:marBottom w:val="0"/>
      <w:divBdr>
        <w:top w:val="none" w:sz="0" w:space="0" w:color="auto"/>
        <w:left w:val="none" w:sz="0" w:space="0" w:color="auto"/>
        <w:bottom w:val="none" w:sz="0" w:space="0" w:color="auto"/>
        <w:right w:val="none" w:sz="0" w:space="0" w:color="auto"/>
      </w:divBdr>
    </w:div>
    <w:div w:id="925454320">
      <w:marLeft w:val="640"/>
      <w:marRight w:val="0"/>
      <w:marTop w:val="0"/>
      <w:marBottom w:val="0"/>
      <w:divBdr>
        <w:top w:val="none" w:sz="0" w:space="0" w:color="auto"/>
        <w:left w:val="none" w:sz="0" w:space="0" w:color="auto"/>
        <w:bottom w:val="none" w:sz="0" w:space="0" w:color="auto"/>
        <w:right w:val="none" w:sz="0" w:space="0" w:color="auto"/>
      </w:divBdr>
    </w:div>
    <w:div w:id="925842000">
      <w:marLeft w:val="640"/>
      <w:marRight w:val="0"/>
      <w:marTop w:val="0"/>
      <w:marBottom w:val="0"/>
      <w:divBdr>
        <w:top w:val="none" w:sz="0" w:space="0" w:color="auto"/>
        <w:left w:val="none" w:sz="0" w:space="0" w:color="auto"/>
        <w:bottom w:val="none" w:sz="0" w:space="0" w:color="auto"/>
        <w:right w:val="none" w:sz="0" w:space="0" w:color="auto"/>
      </w:divBdr>
    </w:div>
    <w:div w:id="926231736">
      <w:marLeft w:val="640"/>
      <w:marRight w:val="0"/>
      <w:marTop w:val="0"/>
      <w:marBottom w:val="0"/>
      <w:divBdr>
        <w:top w:val="none" w:sz="0" w:space="0" w:color="auto"/>
        <w:left w:val="none" w:sz="0" w:space="0" w:color="auto"/>
        <w:bottom w:val="none" w:sz="0" w:space="0" w:color="auto"/>
        <w:right w:val="none" w:sz="0" w:space="0" w:color="auto"/>
      </w:divBdr>
    </w:div>
    <w:div w:id="926578018">
      <w:marLeft w:val="640"/>
      <w:marRight w:val="0"/>
      <w:marTop w:val="0"/>
      <w:marBottom w:val="0"/>
      <w:divBdr>
        <w:top w:val="none" w:sz="0" w:space="0" w:color="auto"/>
        <w:left w:val="none" w:sz="0" w:space="0" w:color="auto"/>
        <w:bottom w:val="none" w:sz="0" w:space="0" w:color="auto"/>
        <w:right w:val="none" w:sz="0" w:space="0" w:color="auto"/>
      </w:divBdr>
    </w:div>
    <w:div w:id="928150973">
      <w:marLeft w:val="640"/>
      <w:marRight w:val="0"/>
      <w:marTop w:val="0"/>
      <w:marBottom w:val="0"/>
      <w:divBdr>
        <w:top w:val="none" w:sz="0" w:space="0" w:color="auto"/>
        <w:left w:val="none" w:sz="0" w:space="0" w:color="auto"/>
        <w:bottom w:val="none" w:sz="0" w:space="0" w:color="auto"/>
        <w:right w:val="none" w:sz="0" w:space="0" w:color="auto"/>
      </w:divBdr>
    </w:div>
    <w:div w:id="929315939">
      <w:marLeft w:val="640"/>
      <w:marRight w:val="0"/>
      <w:marTop w:val="0"/>
      <w:marBottom w:val="0"/>
      <w:divBdr>
        <w:top w:val="none" w:sz="0" w:space="0" w:color="auto"/>
        <w:left w:val="none" w:sz="0" w:space="0" w:color="auto"/>
        <w:bottom w:val="none" w:sz="0" w:space="0" w:color="auto"/>
        <w:right w:val="none" w:sz="0" w:space="0" w:color="auto"/>
      </w:divBdr>
    </w:div>
    <w:div w:id="930623114">
      <w:marLeft w:val="640"/>
      <w:marRight w:val="0"/>
      <w:marTop w:val="0"/>
      <w:marBottom w:val="0"/>
      <w:divBdr>
        <w:top w:val="none" w:sz="0" w:space="0" w:color="auto"/>
        <w:left w:val="none" w:sz="0" w:space="0" w:color="auto"/>
        <w:bottom w:val="none" w:sz="0" w:space="0" w:color="auto"/>
        <w:right w:val="none" w:sz="0" w:space="0" w:color="auto"/>
      </w:divBdr>
    </w:div>
    <w:div w:id="932712980">
      <w:marLeft w:val="640"/>
      <w:marRight w:val="0"/>
      <w:marTop w:val="0"/>
      <w:marBottom w:val="0"/>
      <w:divBdr>
        <w:top w:val="none" w:sz="0" w:space="0" w:color="auto"/>
        <w:left w:val="none" w:sz="0" w:space="0" w:color="auto"/>
        <w:bottom w:val="none" w:sz="0" w:space="0" w:color="auto"/>
        <w:right w:val="none" w:sz="0" w:space="0" w:color="auto"/>
      </w:divBdr>
    </w:div>
    <w:div w:id="935748710">
      <w:marLeft w:val="640"/>
      <w:marRight w:val="0"/>
      <w:marTop w:val="0"/>
      <w:marBottom w:val="0"/>
      <w:divBdr>
        <w:top w:val="none" w:sz="0" w:space="0" w:color="auto"/>
        <w:left w:val="none" w:sz="0" w:space="0" w:color="auto"/>
        <w:bottom w:val="none" w:sz="0" w:space="0" w:color="auto"/>
        <w:right w:val="none" w:sz="0" w:space="0" w:color="auto"/>
      </w:divBdr>
    </w:div>
    <w:div w:id="936595621">
      <w:marLeft w:val="640"/>
      <w:marRight w:val="0"/>
      <w:marTop w:val="0"/>
      <w:marBottom w:val="0"/>
      <w:divBdr>
        <w:top w:val="none" w:sz="0" w:space="0" w:color="auto"/>
        <w:left w:val="none" w:sz="0" w:space="0" w:color="auto"/>
        <w:bottom w:val="none" w:sz="0" w:space="0" w:color="auto"/>
        <w:right w:val="none" w:sz="0" w:space="0" w:color="auto"/>
      </w:divBdr>
    </w:div>
    <w:div w:id="936599378">
      <w:marLeft w:val="640"/>
      <w:marRight w:val="0"/>
      <w:marTop w:val="0"/>
      <w:marBottom w:val="0"/>
      <w:divBdr>
        <w:top w:val="none" w:sz="0" w:space="0" w:color="auto"/>
        <w:left w:val="none" w:sz="0" w:space="0" w:color="auto"/>
        <w:bottom w:val="none" w:sz="0" w:space="0" w:color="auto"/>
        <w:right w:val="none" w:sz="0" w:space="0" w:color="auto"/>
      </w:divBdr>
    </w:div>
    <w:div w:id="940408010">
      <w:marLeft w:val="640"/>
      <w:marRight w:val="0"/>
      <w:marTop w:val="0"/>
      <w:marBottom w:val="0"/>
      <w:divBdr>
        <w:top w:val="none" w:sz="0" w:space="0" w:color="auto"/>
        <w:left w:val="none" w:sz="0" w:space="0" w:color="auto"/>
        <w:bottom w:val="none" w:sz="0" w:space="0" w:color="auto"/>
        <w:right w:val="none" w:sz="0" w:space="0" w:color="auto"/>
      </w:divBdr>
    </w:div>
    <w:div w:id="941105655">
      <w:marLeft w:val="640"/>
      <w:marRight w:val="0"/>
      <w:marTop w:val="0"/>
      <w:marBottom w:val="0"/>
      <w:divBdr>
        <w:top w:val="none" w:sz="0" w:space="0" w:color="auto"/>
        <w:left w:val="none" w:sz="0" w:space="0" w:color="auto"/>
        <w:bottom w:val="none" w:sz="0" w:space="0" w:color="auto"/>
        <w:right w:val="none" w:sz="0" w:space="0" w:color="auto"/>
      </w:divBdr>
    </w:div>
    <w:div w:id="941574706">
      <w:marLeft w:val="640"/>
      <w:marRight w:val="0"/>
      <w:marTop w:val="0"/>
      <w:marBottom w:val="0"/>
      <w:divBdr>
        <w:top w:val="none" w:sz="0" w:space="0" w:color="auto"/>
        <w:left w:val="none" w:sz="0" w:space="0" w:color="auto"/>
        <w:bottom w:val="none" w:sz="0" w:space="0" w:color="auto"/>
        <w:right w:val="none" w:sz="0" w:space="0" w:color="auto"/>
      </w:divBdr>
    </w:div>
    <w:div w:id="941958616">
      <w:marLeft w:val="640"/>
      <w:marRight w:val="0"/>
      <w:marTop w:val="0"/>
      <w:marBottom w:val="0"/>
      <w:divBdr>
        <w:top w:val="none" w:sz="0" w:space="0" w:color="auto"/>
        <w:left w:val="none" w:sz="0" w:space="0" w:color="auto"/>
        <w:bottom w:val="none" w:sz="0" w:space="0" w:color="auto"/>
        <w:right w:val="none" w:sz="0" w:space="0" w:color="auto"/>
      </w:divBdr>
    </w:div>
    <w:div w:id="943461961">
      <w:marLeft w:val="640"/>
      <w:marRight w:val="0"/>
      <w:marTop w:val="0"/>
      <w:marBottom w:val="0"/>
      <w:divBdr>
        <w:top w:val="none" w:sz="0" w:space="0" w:color="auto"/>
        <w:left w:val="none" w:sz="0" w:space="0" w:color="auto"/>
        <w:bottom w:val="none" w:sz="0" w:space="0" w:color="auto"/>
        <w:right w:val="none" w:sz="0" w:space="0" w:color="auto"/>
      </w:divBdr>
    </w:div>
    <w:div w:id="945114311">
      <w:marLeft w:val="640"/>
      <w:marRight w:val="0"/>
      <w:marTop w:val="0"/>
      <w:marBottom w:val="0"/>
      <w:divBdr>
        <w:top w:val="none" w:sz="0" w:space="0" w:color="auto"/>
        <w:left w:val="none" w:sz="0" w:space="0" w:color="auto"/>
        <w:bottom w:val="none" w:sz="0" w:space="0" w:color="auto"/>
        <w:right w:val="none" w:sz="0" w:space="0" w:color="auto"/>
      </w:divBdr>
    </w:div>
    <w:div w:id="946078536">
      <w:marLeft w:val="640"/>
      <w:marRight w:val="0"/>
      <w:marTop w:val="0"/>
      <w:marBottom w:val="0"/>
      <w:divBdr>
        <w:top w:val="none" w:sz="0" w:space="0" w:color="auto"/>
        <w:left w:val="none" w:sz="0" w:space="0" w:color="auto"/>
        <w:bottom w:val="none" w:sz="0" w:space="0" w:color="auto"/>
        <w:right w:val="none" w:sz="0" w:space="0" w:color="auto"/>
      </w:divBdr>
    </w:div>
    <w:div w:id="947663482">
      <w:marLeft w:val="640"/>
      <w:marRight w:val="0"/>
      <w:marTop w:val="0"/>
      <w:marBottom w:val="0"/>
      <w:divBdr>
        <w:top w:val="none" w:sz="0" w:space="0" w:color="auto"/>
        <w:left w:val="none" w:sz="0" w:space="0" w:color="auto"/>
        <w:bottom w:val="none" w:sz="0" w:space="0" w:color="auto"/>
        <w:right w:val="none" w:sz="0" w:space="0" w:color="auto"/>
      </w:divBdr>
    </w:div>
    <w:div w:id="948007182">
      <w:marLeft w:val="640"/>
      <w:marRight w:val="0"/>
      <w:marTop w:val="0"/>
      <w:marBottom w:val="0"/>
      <w:divBdr>
        <w:top w:val="none" w:sz="0" w:space="0" w:color="auto"/>
        <w:left w:val="none" w:sz="0" w:space="0" w:color="auto"/>
        <w:bottom w:val="none" w:sz="0" w:space="0" w:color="auto"/>
        <w:right w:val="none" w:sz="0" w:space="0" w:color="auto"/>
      </w:divBdr>
    </w:div>
    <w:div w:id="949092535">
      <w:marLeft w:val="640"/>
      <w:marRight w:val="0"/>
      <w:marTop w:val="0"/>
      <w:marBottom w:val="0"/>
      <w:divBdr>
        <w:top w:val="none" w:sz="0" w:space="0" w:color="auto"/>
        <w:left w:val="none" w:sz="0" w:space="0" w:color="auto"/>
        <w:bottom w:val="none" w:sz="0" w:space="0" w:color="auto"/>
        <w:right w:val="none" w:sz="0" w:space="0" w:color="auto"/>
      </w:divBdr>
    </w:div>
    <w:div w:id="949506635">
      <w:marLeft w:val="640"/>
      <w:marRight w:val="0"/>
      <w:marTop w:val="0"/>
      <w:marBottom w:val="0"/>
      <w:divBdr>
        <w:top w:val="none" w:sz="0" w:space="0" w:color="auto"/>
        <w:left w:val="none" w:sz="0" w:space="0" w:color="auto"/>
        <w:bottom w:val="none" w:sz="0" w:space="0" w:color="auto"/>
        <w:right w:val="none" w:sz="0" w:space="0" w:color="auto"/>
      </w:divBdr>
    </w:div>
    <w:div w:id="951785940">
      <w:marLeft w:val="640"/>
      <w:marRight w:val="0"/>
      <w:marTop w:val="0"/>
      <w:marBottom w:val="0"/>
      <w:divBdr>
        <w:top w:val="none" w:sz="0" w:space="0" w:color="auto"/>
        <w:left w:val="none" w:sz="0" w:space="0" w:color="auto"/>
        <w:bottom w:val="none" w:sz="0" w:space="0" w:color="auto"/>
        <w:right w:val="none" w:sz="0" w:space="0" w:color="auto"/>
      </w:divBdr>
    </w:div>
    <w:div w:id="955529530">
      <w:marLeft w:val="640"/>
      <w:marRight w:val="0"/>
      <w:marTop w:val="0"/>
      <w:marBottom w:val="0"/>
      <w:divBdr>
        <w:top w:val="none" w:sz="0" w:space="0" w:color="auto"/>
        <w:left w:val="none" w:sz="0" w:space="0" w:color="auto"/>
        <w:bottom w:val="none" w:sz="0" w:space="0" w:color="auto"/>
        <w:right w:val="none" w:sz="0" w:space="0" w:color="auto"/>
      </w:divBdr>
    </w:div>
    <w:div w:id="957877661">
      <w:marLeft w:val="640"/>
      <w:marRight w:val="0"/>
      <w:marTop w:val="0"/>
      <w:marBottom w:val="0"/>
      <w:divBdr>
        <w:top w:val="none" w:sz="0" w:space="0" w:color="auto"/>
        <w:left w:val="none" w:sz="0" w:space="0" w:color="auto"/>
        <w:bottom w:val="none" w:sz="0" w:space="0" w:color="auto"/>
        <w:right w:val="none" w:sz="0" w:space="0" w:color="auto"/>
      </w:divBdr>
    </w:div>
    <w:div w:id="957878911">
      <w:marLeft w:val="640"/>
      <w:marRight w:val="0"/>
      <w:marTop w:val="0"/>
      <w:marBottom w:val="0"/>
      <w:divBdr>
        <w:top w:val="none" w:sz="0" w:space="0" w:color="auto"/>
        <w:left w:val="none" w:sz="0" w:space="0" w:color="auto"/>
        <w:bottom w:val="none" w:sz="0" w:space="0" w:color="auto"/>
        <w:right w:val="none" w:sz="0" w:space="0" w:color="auto"/>
      </w:divBdr>
    </w:div>
    <w:div w:id="960920208">
      <w:marLeft w:val="640"/>
      <w:marRight w:val="0"/>
      <w:marTop w:val="0"/>
      <w:marBottom w:val="0"/>
      <w:divBdr>
        <w:top w:val="none" w:sz="0" w:space="0" w:color="auto"/>
        <w:left w:val="none" w:sz="0" w:space="0" w:color="auto"/>
        <w:bottom w:val="none" w:sz="0" w:space="0" w:color="auto"/>
        <w:right w:val="none" w:sz="0" w:space="0" w:color="auto"/>
      </w:divBdr>
    </w:div>
    <w:div w:id="961109605">
      <w:marLeft w:val="640"/>
      <w:marRight w:val="0"/>
      <w:marTop w:val="0"/>
      <w:marBottom w:val="0"/>
      <w:divBdr>
        <w:top w:val="none" w:sz="0" w:space="0" w:color="auto"/>
        <w:left w:val="none" w:sz="0" w:space="0" w:color="auto"/>
        <w:bottom w:val="none" w:sz="0" w:space="0" w:color="auto"/>
        <w:right w:val="none" w:sz="0" w:space="0" w:color="auto"/>
      </w:divBdr>
    </w:div>
    <w:div w:id="961157929">
      <w:marLeft w:val="640"/>
      <w:marRight w:val="0"/>
      <w:marTop w:val="0"/>
      <w:marBottom w:val="0"/>
      <w:divBdr>
        <w:top w:val="none" w:sz="0" w:space="0" w:color="auto"/>
        <w:left w:val="none" w:sz="0" w:space="0" w:color="auto"/>
        <w:bottom w:val="none" w:sz="0" w:space="0" w:color="auto"/>
        <w:right w:val="none" w:sz="0" w:space="0" w:color="auto"/>
      </w:divBdr>
    </w:div>
    <w:div w:id="961692918">
      <w:marLeft w:val="640"/>
      <w:marRight w:val="0"/>
      <w:marTop w:val="0"/>
      <w:marBottom w:val="0"/>
      <w:divBdr>
        <w:top w:val="none" w:sz="0" w:space="0" w:color="auto"/>
        <w:left w:val="none" w:sz="0" w:space="0" w:color="auto"/>
        <w:bottom w:val="none" w:sz="0" w:space="0" w:color="auto"/>
        <w:right w:val="none" w:sz="0" w:space="0" w:color="auto"/>
      </w:divBdr>
    </w:div>
    <w:div w:id="962032570">
      <w:marLeft w:val="640"/>
      <w:marRight w:val="0"/>
      <w:marTop w:val="0"/>
      <w:marBottom w:val="0"/>
      <w:divBdr>
        <w:top w:val="none" w:sz="0" w:space="0" w:color="auto"/>
        <w:left w:val="none" w:sz="0" w:space="0" w:color="auto"/>
        <w:bottom w:val="none" w:sz="0" w:space="0" w:color="auto"/>
        <w:right w:val="none" w:sz="0" w:space="0" w:color="auto"/>
      </w:divBdr>
    </w:div>
    <w:div w:id="962734879">
      <w:marLeft w:val="640"/>
      <w:marRight w:val="0"/>
      <w:marTop w:val="0"/>
      <w:marBottom w:val="0"/>
      <w:divBdr>
        <w:top w:val="none" w:sz="0" w:space="0" w:color="auto"/>
        <w:left w:val="none" w:sz="0" w:space="0" w:color="auto"/>
        <w:bottom w:val="none" w:sz="0" w:space="0" w:color="auto"/>
        <w:right w:val="none" w:sz="0" w:space="0" w:color="auto"/>
      </w:divBdr>
    </w:div>
    <w:div w:id="963996125">
      <w:marLeft w:val="640"/>
      <w:marRight w:val="0"/>
      <w:marTop w:val="0"/>
      <w:marBottom w:val="0"/>
      <w:divBdr>
        <w:top w:val="none" w:sz="0" w:space="0" w:color="auto"/>
        <w:left w:val="none" w:sz="0" w:space="0" w:color="auto"/>
        <w:bottom w:val="none" w:sz="0" w:space="0" w:color="auto"/>
        <w:right w:val="none" w:sz="0" w:space="0" w:color="auto"/>
      </w:divBdr>
    </w:div>
    <w:div w:id="964315277">
      <w:marLeft w:val="640"/>
      <w:marRight w:val="0"/>
      <w:marTop w:val="0"/>
      <w:marBottom w:val="0"/>
      <w:divBdr>
        <w:top w:val="none" w:sz="0" w:space="0" w:color="auto"/>
        <w:left w:val="none" w:sz="0" w:space="0" w:color="auto"/>
        <w:bottom w:val="none" w:sz="0" w:space="0" w:color="auto"/>
        <w:right w:val="none" w:sz="0" w:space="0" w:color="auto"/>
      </w:divBdr>
    </w:div>
    <w:div w:id="964774117">
      <w:marLeft w:val="640"/>
      <w:marRight w:val="0"/>
      <w:marTop w:val="0"/>
      <w:marBottom w:val="0"/>
      <w:divBdr>
        <w:top w:val="none" w:sz="0" w:space="0" w:color="auto"/>
        <w:left w:val="none" w:sz="0" w:space="0" w:color="auto"/>
        <w:bottom w:val="none" w:sz="0" w:space="0" w:color="auto"/>
        <w:right w:val="none" w:sz="0" w:space="0" w:color="auto"/>
      </w:divBdr>
    </w:div>
    <w:div w:id="964968725">
      <w:marLeft w:val="640"/>
      <w:marRight w:val="0"/>
      <w:marTop w:val="0"/>
      <w:marBottom w:val="0"/>
      <w:divBdr>
        <w:top w:val="none" w:sz="0" w:space="0" w:color="auto"/>
        <w:left w:val="none" w:sz="0" w:space="0" w:color="auto"/>
        <w:bottom w:val="none" w:sz="0" w:space="0" w:color="auto"/>
        <w:right w:val="none" w:sz="0" w:space="0" w:color="auto"/>
      </w:divBdr>
    </w:div>
    <w:div w:id="965038982">
      <w:marLeft w:val="640"/>
      <w:marRight w:val="0"/>
      <w:marTop w:val="0"/>
      <w:marBottom w:val="0"/>
      <w:divBdr>
        <w:top w:val="none" w:sz="0" w:space="0" w:color="auto"/>
        <w:left w:val="none" w:sz="0" w:space="0" w:color="auto"/>
        <w:bottom w:val="none" w:sz="0" w:space="0" w:color="auto"/>
        <w:right w:val="none" w:sz="0" w:space="0" w:color="auto"/>
      </w:divBdr>
    </w:div>
    <w:div w:id="965165354">
      <w:marLeft w:val="640"/>
      <w:marRight w:val="0"/>
      <w:marTop w:val="0"/>
      <w:marBottom w:val="0"/>
      <w:divBdr>
        <w:top w:val="none" w:sz="0" w:space="0" w:color="auto"/>
        <w:left w:val="none" w:sz="0" w:space="0" w:color="auto"/>
        <w:bottom w:val="none" w:sz="0" w:space="0" w:color="auto"/>
        <w:right w:val="none" w:sz="0" w:space="0" w:color="auto"/>
      </w:divBdr>
    </w:div>
    <w:div w:id="967467931">
      <w:marLeft w:val="640"/>
      <w:marRight w:val="0"/>
      <w:marTop w:val="0"/>
      <w:marBottom w:val="0"/>
      <w:divBdr>
        <w:top w:val="none" w:sz="0" w:space="0" w:color="auto"/>
        <w:left w:val="none" w:sz="0" w:space="0" w:color="auto"/>
        <w:bottom w:val="none" w:sz="0" w:space="0" w:color="auto"/>
        <w:right w:val="none" w:sz="0" w:space="0" w:color="auto"/>
      </w:divBdr>
    </w:div>
    <w:div w:id="968706374">
      <w:marLeft w:val="640"/>
      <w:marRight w:val="0"/>
      <w:marTop w:val="0"/>
      <w:marBottom w:val="0"/>
      <w:divBdr>
        <w:top w:val="none" w:sz="0" w:space="0" w:color="auto"/>
        <w:left w:val="none" w:sz="0" w:space="0" w:color="auto"/>
        <w:bottom w:val="none" w:sz="0" w:space="0" w:color="auto"/>
        <w:right w:val="none" w:sz="0" w:space="0" w:color="auto"/>
      </w:divBdr>
    </w:div>
    <w:div w:id="970088530">
      <w:marLeft w:val="640"/>
      <w:marRight w:val="0"/>
      <w:marTop w:val="0"/>
      <w:marBottom w:val="0"/>
      <w:divBdr>
        <w:top w:val="none" w:sz="0" w:space="0" w:color="auto"/>
        <w:left w:val="none" w:sz="0" w:space="0" w:color="auto"/>
        <w:bottom w:val="none" w:sz="0" w:space="0" w:color="auto"/>
        <w:right w:val="none" w:sz="0" w:space="0" w:color="auto"/>
      </w:divBdr>
    </w:div>
    <w:div w:id="970134901">
      <w:marLeft w:val="640"/>
      <w:marRight w:val="0"/>
      <w:marTop w:val="0"/>
      <w:marBottom w:val="0"/>
      <w:divBdr>
        <w:top w:val="none" w:sz="0" w:space="0" w:color="auto"/>
        <w:left w:val="none" w:sz="0" w:space="0" w:color="auto"/>
        <w:bottom w:val="none" w:sz="0" w:space="0" w:color="auto"/>
        <w:right w:val="none" w:sz="0" w:space="0" w:color="auto"/>
      </w:divBdr>
    </w:div>
    <w:div w:id="972295682">
      <w:marLeft w:val="640"/>
      <w:marRight w:val="0"/>
      <w:marTop w:val="0"/>
      <w:marBottom w:val="0"/>
      <w:divBdr>
        <w:top w:val="none" w:sz="0" w:space="0" w:color="auto"/>
        <w:left w:val="none" w:sz="0" w:space="0" w:color="auto"/>
        <w:bottom w:val="none" w:sz="0" w:space="0" w:color="auto"/>
        <w:right w:val="none" w:sz="0" w:space="0" w:color="auto"/>
      </w:divBdr>
    </w:div>
    <w:div w:id="974336028">
      <w:marLeft w:val="640"/>
      <w:marRight w:val="0"/>
      <w:marTop w:val="0"/>
      <w:marBottom w:val="0"/>
      <w:divBdr>
        <w:top w:val="none" w:sz="0" w:space="0" w:color="auto"/>
        <w:left w:val="none" w:sz="0" w:space="0" w:color="auto"/>
        <w:bottom w:val="none" w:sz="0" w:space="0" w:color="auto"/>
        <w:right w:val="none" w:sz="0" w:space="0" w:color="auto"/>
      </w:divBdr>
    </w:div>
    <w:div w:id="976031669">
      <w:marLeft w:val="640"/>
      <w:marRight w:val="0"/>
      <w:marTop w:val="0"/>
      <w:marBottom w:val="0"/>
      <w:divBdr>
        <w:top w:val="none" w:sz="0" w:space="0" w:color="auto"/>
        <w:left w:val="none" w:sz="0" w:space="0" w:color="auto"/>
        <w:bottom w:val="none" w:sz="0" w:space="0" w:color="auto"/>
        <w:right w:val="none" w:sz="0" w:space="0" w:color="auto"/>
      </w:divBdr>
    </w:div>
    <w:div w:id="977029179">
      <w:marLeft w:val="640"/>
      <w:marRight w:val="0"/>
      <w:marTop w:val="0"/>
      <w:marBottom w:val="0"/>
      <w:divBdr>
        <w:top w:val="none" w:sz="0" w:space="0" w:color="auto"/>
        <w:left w:val="none" w:sz="0" w:space="0" w:color="auto"/>
        <w:bottom w:val="none" w:sz="0" w:space="0" w:color="auto"/>
        <w:right w:val="none" w:sz="0" w:space="0" w:color="auto"/>
      </w:divBdr>
    </w:div>
    <w:div w:id="977953416">
      <w:marLeft w:val="640"/>
      <w:marRight w:val="0"/>
      <w:marTop w:val="0"/>
      <w:marBottom w:val="0"/>
      <w:divBdr>
        <w:top w:val="none" w:sz="0" w:space="0" w:color="auto"/>
        <w:left w:val="none" w:sz="0" w:space="0" w:color="auto"/>
        <w:bottom w:val="none" w:sz="0" w:space="0" w:color="auto"/>
        <w:right w:val="none" w:sz="0" w:space="0" w:color="auto"/>
      </w:divBdr>
    </w:div>
    <w:div w:id="980118444">
      <w:marLeft w:val="640"/>
      <w:marRight w:val="0"/>
      <w:marTop w:val="0"/>
      <w:marBottom w:val="0"/>
      <w:divBdr>
        <w:top w:val="none" w:sz="0" w:space="0" w:color="auto"/>
        <w:left w:val="none" w:sz="0" w:space="0" w:color="auto"/>
        <w:bottom w:val="none" w:sz="0" w:space="0" w:color="auto"/>
        <w:right w:val="none" w:sz="0" w:space="0" w:color="auto"/>
      </w:divBdr>
    </w:div>
    <w:div w:id="981158941">
      <w:marLeft w:val="640"/>
      <w:marRight w:val="0"/>
      <w:marTop w:val="0"/>
      <w:marBottom w:val="0"/>
      <w:divBdr>
        <w:top w:val="none" w:sz="0" w:space="0" w:color="auto"/>
        <w:left w:val="none" w:sz="0" w:space="0" w:color="auto"/>
        <w:bottom w:val="none" w:sz="0" w:space="0" w:color="auto"/>
        <w:right w:val="none" w:sz="0" w:space="0" w:color="auto"/>
      </w:divBdr>
    </w:div>
    <w:div w:id="981350657">
      <w:marLeft w:val="640"/>
      <w:marRight w:val="0"/>
      <w:marTop w:val="0"/>
      <w:marBottom w:val="0"/>
      <w:divBdr>
        <w:top w:val="none" w:sz="0" w:space="0" w:color="auto"/>
        <w:left w:val="none" w:sz="0" w:space="0" w:color="auto"/>
        <w:bottom w:val="none" w:sz="0" w:space="0" w:color="auto"/>
        <w:right w:val="none" w:sz="0" w:space="0" w:color="auto"/>
      </w:divBdr>
    </w:div>
    <w:div w:id="981888290">
      <w:marLeft w:val="640"/>
      <w:marRight w:val="0"/>
      <w:marTop w:val="0"/>
      <w:marBottom w:val="0"/>
      <w:divBdr>
        <w:top w:val="none" w:sz="0" w:space="0" w:color="auto"/>
        <w:left w:val="none" w:sz="0" w:space="0" w:color="auto"/>
        <w:bottom w:val="none" w:sz="0" w:space="0" w:color="auto"/>
        <w:right w:val="none" w:sz="0" w:space="0" w:color="auto"/>
      </w:divBdr>
    </w:div>
    <w:div w:id="982268492">
      <w:marLeft w:val="640"/>
      <w:marRight w:val="0"/>
      <w:marTop w:val="0"/>
      <w:marBottom w:val="0"/>
      <w:divBdr>
        <w:top w:val="none" w:sz="0" w:space="0" w:color="auto"/>
        <w:left w:val="none" w:sz="0" w:space="0" w:color="auto"/>
        <w:bottom w:val="none" w:sz="0" w:space="0" w:color="auto"/>
        <w:right w:val="none" w:sz="0" w:space="0" w:color="auto"/>
      </w:divBdr>
    </w:div>
    <w:div w:id="983435105">
      <w:marLeft w:val="640"/>
      <w:marRight w:val="0"/>
      <w:marTop w:val="0"/>
      <w:marBottom w:val="0"/>
      <w:divBdr>
        <w:top w:val="none" w:sz="0" w:space="0" w:color="auto"/>
        <w:left w:val="none" w:sz="0" w:space="0" w:color="auto"/>
        <w:bottom w:val="none" w:sz="0" w:space="0" w:color="auto"/>
        <w:right w:val="none" w:sz="0" w:space="0" w:color="auto"/>
      </w:divBdr>
    </w:div>
    <w:div w:id="985165318">
      <w:marLeft w:val="640"/>
      <w:marRight w:val="0"/>
      <w:marTop w:val="0"/>
      <w:marBottom w:val="0"/>
      <w:divBdr>
        <w:top w:val="none" w:sz="0" w:space="0" w:color="auto"/>
        <w:left w:val="none" w:sz="0" w:space="0" w:color="auto"/>
        <w:bottom w:val="none" w:sz="0" w:space="0" w:color="auto"/>
        <w:right w:val="none" w:sz="0" w:space="0" w:color="auto"/>
      </w:divBdr>
    </w:div>
    <w:div w:id="985282539">
      <w:marLeft w:val="640"/>
      <w:marRight w:val="0"/>
      <w:marTop w:val="0"/>
      <w:marBottom w:val="0"/>
      <w:divBdr>
        <w:top w:val="none" w:sz="0" w:space="0" w:color="auto"/>
        <w:left w:val="none" w:sz="0" w:space="0" w:color="auto"/>
        <w:bottom w:val="none" w:sz="0" w:space="0" w:color="auto"/>
        <w:right w:val="none" w:sz="0" w:space="0" w:color="auto"/>
      </w:divBdr>
    </w:div>
    <w:div w:id="988556491">
      <w:marLeft w:val="640"/>
      <w:marRight w:val="0"/>
      <w:marTop w:val="0"/>
      <w:marBottom w:val="0"/>
      <w:divBdr>
        <w:top w:val="none" w:sz="0" w:space="0" w:color="auto"/>
        <w:left w:val="none" w:sz="0" w:space="0" w:color="auto"/>
        <w:bottom w:val="none" w:sz="0" w:space="0" w:color="auto"/>
        <w:right w:val="none" w:sz="0" w:space="0" w:color="auto"/>
      </w:divBdr>
    </w:div>
    <w:div w:id="990135095">
      <w:marLeft w:val="640"/>
      <w:marRight w:val="0"/>
      <w:marTop w:val="0"/>
      <w:marBottom w:val="0"/>
      <w:divBdr>
        <w:top w:val="none" w:sz="0" w:space="0" w:color="auto"/>
        <w:left w:val="none" w:sz="0" w:space="0" w:color="auto"/>
        <w:bottom w:val="none" w:sz="0" w:space="0" w:color="auto"/>
        <w:right w:val="none" w:sz="0" w:space="0" w:color="auto"/>
      </w:divBdr>
    </w:div>
    <w:div w:id="990210294">
      <w:marLeft w:val="640"/>
      <w:marRight w:val="0"/>
      <w:marTop w:val="0"/>
      <w:marBottom w:val="0"/>
      <w:divBdr>
        <w:top w:val="none" w:sz="0" w:space="0" w:color="auto"/>
        <w:left w:val="none" w:sz="0" w:space="0" w:color="auto"/>
        <w:bottom w:val="none" w:sz="0" w:space="0" w:color="auto"/>
        <w:right w:val="none" w:sz="0" w:space="0" w:color="auto"/>
      </w:divBdr>
    </w:div>
    <w:div w:id="993532633">
      <w:marLeft w:val="640"/>
      <w:marRight w:val="0"/>
      <w:marTop w:val="0"/>
      <w:marBottom w:val="0"/>
      <w:divBdr>
        <w:top w:val="none" w:sz="0" w:space="0" w:color="auto"/>
        <w:left w:val="none" w:sz="0" w:space="0" w:color="auto"/>
        <w:bottom w:val="none" w:sz="0" w:space="0" w:color="auto"/>
        <w:right w:val="none" w:sz="0" w:space="0" w:color="auto"/>
      </w:divBdr>
    </w:div>
    <w:div w:id="993798175">
      <w:marLeft w:val="640"/>
      <w:marRight w:val="0"/>
      <w:marTop w:val="0"/>
      <w:marBottom w:val="0"/>
      <w:divBdr>
        <w:top w:val="none" w:sz="0" w:space="0" w:color="auto"/>
        <w:left w:val="none" w:sz="0" w:space="0" w:color="auto"/>
        <w:bottom w:val="none" w:sz="0" w:space="0" w:color="auto"/>
        <w:right w:val="none" w:sz="0" w:space="0" w:color="auto"/>
      </w:divBdr>
    </w:div>
    <w:div w:id="994339999">
      <w:marLeft w:val="640"/>
      <w:marRight w:val="0"/>
      <w:marTop w:val="0"/>
      <w:marBottom w:val="0"/>
      <w:divBdr>
        <w:top w:val="none" w:sz="0" w:space="0" w:color="auto"/>
        <w:left w:val="none" w:sz="0" w:space="0" w:color="auto"/>
        <w:bottom w:val="none" w:sz="0" w:space="0" w:color="auto"/>
        <w:right w:val="none" w:sz="0" w:space="0" w:color="auto"/>
      </w:divBdr>
    </w:div>
    <w:div w:id="996037634">
      <w:marLeft w:val="640"/>
      <w:marRight w:val="0"/>
      <w:marTop w:val="0"/>
      <w:marBottom w:val="0"/>
      <w:divBdr>
        <w:top w:val="none" w:sz="0" w:space="0" w:color="auto"/>
        <w:left w:val="none" w:sz="0" w:space="0" w:color="auto"/>
        <w:bottom w:val="none" w:sz="0" w:space="0" w:color="auto"/>
        <w:right w:val="none" w:sz="0" w:space="0" w:color="auto"/>
      </w:divBdr>
    </w:div>
    <w:div w:id="996572620">
      <w:marLeft w:val="640"/>
      <w:marRight w:val="0"/>
      <w:marTop w:val="0"/>
      <w:marBottom w:val="0"/>
      <w:divBdr>
        <w:top w:val="none" w:sz="0" w:space="0" w:color="auto"/>
        <w:left w:val="none" w:sz="0" w:space="0" w:color="auto"/>
        <w:bottom w:val="none" w:sz="0" w:space="0" w:color="auto"/>
        <w:right w:val="none" w:sz="0" w:space="0" w:color="auto"/>
      </w:divBdr>
    </w:div>
    <w:div w:id="997928596">
      <w:marLeft w:val="640"/>
      <w:marRight w:val="0"/>
      <w:marTop w:val="0"/>
      <w:marBottom w:val="0"/>
      <w:divBdr>
        <w:top w:val="none" w:sz="0" w:space="0" w:color="auto"/>
        <w:left w:val="none" w:sz="0" w:space="0" w:color="auto"/>
        <w:bottom w:val="none" w:sz="0" w:space="0" w:color="auto"/>
        <w:right w:val="none" w:sz="0" w:space="0" w:color="auto"/>
      </w:divBdr>
    </w:div>
    <w:div w:id="1000962014">
      <w:marLeft w:val="640"/>
      <w:marRight w:val="0"/>
      <w:marTop w:val="0"/>
      <w:marBottom w:val="0"/>
      <w:divBdr>
        <w:top w:val="none" w:sz="0" w:space="0" w:color="auto"/>
        <w:left w:val="none" w:sz="0" w:space="0" w:color="auto"/>
        <w:bottom w:val="none" w:sz="0" w:space="0" w:color="auto"/>
        <w:right w:val="none" w:sz="0" w:space="0" w:color="auto"/>
      </w:divBdr>
    </w:div>
    <w:div w:id="1001547828">
      <w:marLeft w:val="640"/>
      <w:marRight w:val="0"/>
      <w:marTop w:val="0"/>
      <w:marBottom w:val="0"/>
      <w:divBdr>
        <w:top w:val="none" w:sz="0" w:space="0" w:color="auto"/>
        <w:left w:val="none" w:sz="0" w:space="0" w:color="auto"/>
        <w:bottom w:val="none" w:sz="0" w:space="0" w:color="auto"/>
        <w:right w:val="none" w:sz="0" w:space="0" w:color="auto"/>
      </w:divBdr>
    </w:div>
    <w:div w:id="1003359531">
      <w:marLeft w:val="640"/>
      <w:marRight w:val="0"/>
      <w:marTop w:val="0"/>
      <w:marBottom w:val="0"/>
      <w:divBdr>
        <w:top w:val="none" w:sz="0" w:space="0" w:color="auto"/>
        <w:left w:val="none" w:sz="0" w:space="0" w:color="auto"/>
        <w:bottom w:val="none" w:sz="0" w:space="0" w:color="auto"/>
        <w:right w:val="none" w:sz="0" w:space="0" w:color="auto"/>
      </w:divBdr>
    </w:div>
    <w:div w:id="1005011269">
      <w:marLeft w:val="640"/>
      <w:marRight w:val="0"/>
      <w:marTop w:val="0"/>
      <w:marBottom w:val="0"/>
      <w:divBdr>
        <w:top w:val="none" w:sz="0" w:space="0" w:color="auto"/>
        <w:left w:val="none" w:sz="0" w:space="0" w:color="auto"/>
        <w:bottom w:val="none" w:sz="0" w:space="0" w:color="auto"/>
        <w:right w:val="none" w:sz="0" w:space="0" w:color="auto"/>
      </w:divBdr>
    </w:div>
    <w:div w:id="1007101064">
      <w:marLeft w:val="640"/>
      <w:marRight w:val="0"/>
      <w:marTop w:val="0"/>
      <w:marBottom w:val="0"/>
      <w:divBdr>
        <w:top w:val="none" w:sz="0" w:space="0" w:color="auto"/>
        <w:left w:val="none" w:sz="0" w:space="0" w:color="auto"/>
        <w:bottom w:val="none" w:sz="0" w:space="0" w:color="auto"/>
        <w:right w:val="none" w:sz="0" w:space="0" w:color="auto"/>
      </w:divBdr>
    </w:div>
    <w:div w:id="1012223721">
      <w:marLeft w:val="640"/>
      <w:marRight w:val="0"/>
      <w:marTop w:val="0"/>
      <w:marBottom w:val="0"/>
      <w:divBdr>
        <w:top w:val="none" w:sz="0" w:space="0" w:color="auto"/>
        <w:left w:val="none" w:sz="0" w:space="0" w:color="auto"/>
        <w:bottom w:val="none" w:sz="0" w:space="0" w:color="auto"/>
        <w:right w:val="none" w:sz="0" w:space="0" w:color="auto"/>
      </w:divBdr>
    </w:div>
    <w:div w:id="1014303213">
      <w:marLeft w:val="640"/>
      <w:marRight w:val="0"/>
      <w:marTop w:val="0"/>
      <w:marBottom w:val="0"/>
      <w:divBdr>
        <w:top w:val="none" w:sz="0" w:space="0" w:color="auto"/>
        <w:left w:val="none" w:sz="0" w:space="0" w:color="auto"/>
        <w:bottom w:val="none" w:sz="0" w:space="0" w:color="auto"/>
        <w:right w:val="none" w:sz="0" w:space="0" w:color="auto"/>
      </w:divBdr>
    </w:div>
    <w:div w:id="1015107976">
      <w:marLeft w:val="640"/>
      <w:marRight w:val="0"/>
      <w:marTop w:val="0"/>
      <w:marBottom w:val="0"/>
      <w:divBdr>
        <w:top w:val="none" w:sz="0" w:space="0" w:color="auto"/>
        <w:left w:val="none" w:sz="0" w:space="0" w:color="auto"/>
        <w:bottom w:val="none" w:sz="0" w:space="0" w:color="auto"/>
        <w:right w:val="none" w:sz="0" w:space="0" w:color="auto"/>
      </w:divBdr>
    </w:div>
    <w:div w:id="1018048898">
      <w:marLeft w:val="640"/>
      <w:marRight w:val="0"/>
      <w:marTop w:val="0"/>
      <w:marBottom w:val="0"/>
      <w:divBdr>
        <w:top w:val="none" w:sz="0" w:space="0" w:color="auto"/>
        <w:left w:val="none" w:sz="0" w:space="0" w:color="auto"/>
        <w:bottom w:val="none" w:sz="0" w:space="0" w:color="auto"/>
        <w:right w:val="none" w:sz="0" w:space="0" w:color="auto"/>
      </w:divBdr>
    </w:div>
    <w:div w:id="1020005618">
      <w:marLeft w:val="640"/>
      <w:marRight w:val="0"/>
      <w:marTop w:val="0"/>
      <w:marBottom w:val="0"/>
      <w:divBdr>
        <w:top w:val="none" w:sz="0" w:space="0" w:color="auto"/>
        <w:left w:val="none" w:sz="0" w:space="0" w:color="auto"/>
        <w:bottom w:val="none" w:sz="0" w:space="0" w:color="auto"/>
        <w:right w:val="none" w:sz="0" w:space="0" w:color="auto"/>
      </w:divBdr>
    </w:div>
    <w:div w:id="1021012384">
      <w:marLeft w:val="640"/>
      <w:marRight w:val="0"/>
      <w:marTop w:val="0"/>
      <w:marBottom w:val="0"/>
      <w:divBdr>
        <w:top w:val="none" w:sz="0" w:space="0" w:color="auto"/>
        <w:left w:val="none" w:sz="0" w:space="0" w:color="auto"/>
        <w:bottom w:val="none" w:sz="0" w:space="0" w:color="auto"/>
        <w:right w:val="none" w:sz="0" w:space="0" w:color="auto"/>
      </w:divBdr>
    </w:div>
    <w:div w:id="1022123699">
      <w:marLeft w:val="640"/>
      <w:marRight w:val="0"/>
      <w:marTop w:val="0"/>
      <w:marBottom w:val="0"/>
      <w:divBdr>
        <w:top w:val="none" w:sz="0" w:space="0" w:color="auto"/>
        <w:left w:val="none" w:sz="0" w:space="0" w:color="auto"/>
        <w:bottom w:val="none" w:sz="0" w:space="0" w:color="auto"/>
        <w:right w:val="none" w:sz="0" w:space="0" w:color="auto"/>
      </w:divBdr>
    </w:div>
    <w:div w:id="1022197497">
      <w:marLeft w:val="640"/>
      <w:marRight w:val="0"/>
      <w:marTop w:val="0"/>
      <w:marBottom w:val="0"/>
      <w:divBdr>
        <w:top w:val="none" w:sz="0" w:space="0" w:color="auto"/>
        <w:left w:val="none" w:sz="0" w:space="0" w:color="auto"/>
        <w:bottom w:val="none" w:sz="0" w:space="0" w:color="auto"/>
        <w:right w:val="none" w:sz="0" w:space="0" w:color="auto"/>
      </w:divBdr>
    </w:div>
    <w:div w:id="1023484216">
      <w:marLeft w:val="640"/>
      <w:marRight w:val="0"/>
      <w:marTop w:val="0"/>
      <w:marBottom w:val="0"/>
      <w:divBdr>
        <w:top w:val="none" w:sz="0" w:space="0" w:color="auto"/>
        <w:left w:val="none" w:sz="0" w:space="0" w:color="auto"/>
        <w:bottom w:val="none" w:sz="0" w:space="0" w:color="auto"/>
        <w:right w:val="none" w:sz="0" w:space="0" w:color="auto"/>
      </w:divBdr>
    </w:div>
    <w:div w:id="1024329844">
      <w:marLeft w:val="640"/>
      <w:marRight w:val="0"/>
      <w:marTop w:val="0"/>
      <w:marBottom w:val="0"/>
      <w:divBdr>
        <w:top w:val="none" w:sz="0" w:space="0" w:color="auto"/>
        <w:left w:val="none" w:sz="0" w:space="0" w:color="auto"/>
        <w:bottom w:val="none" w:sz="0" w:space="0" w:color="auto"/>
        <w:right w:val="none" w:sz="0" w:space="0" w:color="auto"/>
      </w:divBdr>
    </w:div>
    <w:div w:id="1024868304">
      <w:marLeft w:val="640"/>
      <w:marRight w:val="0"/>
      <w:marTop w:val="0"/>
      <w:marBottom w:val="0"/>
      <w:divBdr>
        <w:top w:val="none" w:sz="0" w:space="0" w:color="auto"/>
        <w:left w:val="none" w:sz="0" w:space="0" w:color="auto"/>
        <w:bottom w:val="none" w:sz="0" w:space="0" w:color="auto"/>
        <w:right w:val="none" w:sz="0" w:space="0" w:color="auto"/>
      </w:divBdr>
    </w:div>
    <w:div w:id="1024937714">
      <w:marLeft w:val="640"/>
      <w:marRight w:val="0"/>
      <w:marTop w:val="0"/>
      <w:marBottom w:val="0"/>
      <w:divBdr>
        <w:top w:val="none" w:sz="0" w:space="0" w:color="auto"/>
        <w:left w:val="none" w:sz="0" w:space="0" w:color="auto"/>
        <w:bottom w:val="none" w:sz="0" w:space="0" w:color="auto"/>
        <w:right w:val="none" w:sz="0" w:space="0" w:color="auto"/>
      </w:divBdr>
    </w:div>
    <w:div w:id="1025181300">
      <w:marLeft w:val="640"/>
      <w:marRight w:val="0"/>
      <w:marTop w:val="0"/>
      <w:marBottom w:val="0"/>
      <w:divBdr>
        <w:top w:val="none" w:sz="0" w:space="0" w:color="auto"/>
        <w:left w:val="none" w:sz="0" w:space="0" w:color="auto"/>
        <w:bottom w:val="none" w:sz="0" w:space="0" w:color="auto"/>
        <w:right w:val="none" w:sz="0" w:space="0" w:color="auto"/>
      </w:divBdr>
    </w:div>
    <w:div w:id="1027483380">
      <w:marLeft w:val="640"/>
      <w:marRight w:val="0"/>
      <w:marTop w:val="0"/>
      <w:marBottom w:val="0"/>
      <w:divBdr>
        <w:top w:val="none" w:sz="0" w:space="0" w:color="auto"/>
        <w:left w:val="none" w:sz="0" w:space="0" w:color="auto"/>
        <w:bottom w:val="none" w:sz="0" w:space="0" w:color="auto"/>
        <w:right w:val="none" w:sz="0" w:space="0" w:color="auto"/>
      </w:divBdr>
    </w:div>
    <w:div w:id="1028027574">
      <w:marLeft w:val="640"/>
      <w:marRight w:val="0"/>
      <w:marTop w:val="0"/>
      <w:marBottom w:val="0"/>
      <w:divBdr>
        <w:top w:val="none" w:sz="0" w:space="0" w:color="auto"/>
        <w:left w:val="none" w:sz="0" w:space="0" w:color="auto"/>
        <w:bottom w:val="none" w:sz="0" w:space="0" w:color="auto"/>
        <w:right w:val="none" w:sz="0" w:space="0" w:color="auto"/>
      </w:divBdr>
    </w:div>
    <w:div w:id="1028608602">
      <w:marLeft w:val="640"/>
      <w:marRight w:val="0"/>
      <w:marTop w:val="0"/>
      <w:marBottom w:val="0"/>
      <w:divBdr>
        <w:top w:val="none" w:sz="0" w:space="0" w:color="auto"/>
        <w:left w:val="none" w:sz="0" w:space="0" w:color="auto"/>
        <w:bottom w:val="none" w:sz="0" w:space="0" w:color="auto"/>
        <w:right w:val="none" w:sz="0" w:space="0" w:color="auto"/>
      </w:divBdr>
    </w:div>
    <w:div w:id="1029529120">
      <w:marLeft w:val="640"/>
      <w:marRight w:val="0"/>
      <w:marTop w:val="0"/>
      <w:marBottom w:val="0"/>
      <w:divBdr>
        <w:top w:val="none" w:sz="0" w:space="0" w:color="auto"/>
        <w:left w:val="none" w:sz="0" w:space="0" w:color="auto"/>
        <w:bottom w:val="none" w:sz="0" w:space="0" w:color="auto"/>
        <w:right w:val="none" w:sz="0" w:space="0" w:color="auto"/>
      </w:divBdr>
    </w:div>
    <w:div w:id="1030957250">
      <w:marLeft w:val="640"/>
      <w:marRight w:val="0"/>
      <w:marTop w:val="0"/>
      <w:marBottom w:val="0"/>
      <w:divBdr>
        <w:top w:val="none" w:sz="0" w:space="0" w:color="auto"/>
        <w:left w:val="none" w:sz="0" w:space="0" w:color="auto"/>
        <w:bottom w:val="none" w:sz="0" w:space="0" w:color="auto"/>
        <w:right w:val="none" w:sz="0" w:space="0" w:color="auto"/>
      </w:divBdr>
    </w:div>
    <w:div w:id="1031567395">
      <w:marLeft w:val="640"/>
      <w:marRight w:val="0"/>
      <w:marTop w:val="0"/>
      <w:marBottom w:val="0"/>
      <w:divBdr>
        <w:top w:val="none" w:sz="0" w:space="0" w:color="auto"/>
        <w:left w:val="none" w:sz="0" w:space="0" w:color="auto"/>
        <w:bottom w:val="none" w:sz="0" w:space="0" w:color="auto"/>
        <w:right w:val="none" w:sz="0" w:space="0" w:color="auto"/>
      </w:divBdr>
    </w:div>
    <w:div w:id="1032002871">
      <w:marLeft w:val="640"/>
      <w:marRight w:val="0"/>
      <w:marTop w:val="0"/>
      <w:marBottom w:val="0"/>
      <w:divBdr>
        <w:top w:val="none" w:sz="0" w:space="0" w:color="auto"/>
        <w:left w:val="none" w:sz="0" w:space="0" w:color="auto"/>
        <w:bottom w:val="none" w:sz="0" w:space="0" w:color="auto"/>
        <w:right w:val="none" w:sz="0" w:space="0" w:color="auto"/>
      </w:divBdr>
    </w:div>
    <w:div w:id="1033262217">
      <w:marLeft w:val="640"/>
      <w:marRight w:val="0"/>
      <w:marTop w:val="0"/>
      <w:marBottom w:val="0"/>
      <w:divBdr>
        <w:top w:val="none" w:sz="0" w:space="0" w:color="auto"/>
        <w:left w:val="none" w:sz="0" w:space="0" w:color="auto"/>
        <w:bottom w:val="none" w:sz="0" w:space="0" w:color="auto"/>
        <w:right w:val="none" w:sz="0" w:space="0" w:color="auto"/>
      </w:divBdr>
    </w:div>
    <w:div w:id="1037778702">
      <w:marLeft w:val="640"/>
      <w:marRight w:val="0"/>
      <w:marTop w:val="0"/>
      <w:marBottom w:val="0"/>
      <w:divBdr>
        <w:top w:val="none" w:sz="0" w:space="0" w:color="auto"/>
        <w:left w:val="none" w:sz="0" w:space="0" w:color="auto"/>
        <w:bottom w:val="none" w:sz="0" w:space="0" w:color="auto"/>
        <w:right w:val="none" w:sz="0" w:space="0" w:color="auto"/>
      </w:divBdr>
    </w:div>
    <w:div w:id="1039088065">
      <w:marLeft w:val="640"/>
      <w:marRight w:val="0"/>
      <w:marTop w:val="0"/>
      <w:marBottom w:val="0"/>
      <w:divBdr>
        <w:top w:val="none" w:sz="0" w:space="0" w:color="auto"/>
        <w:left w:val="none" w:sz="0" w:space="0" w:color="auto"/>
        <w:bottom w:val="none" w:sz="0" w:space="0" w:color="auto"/>
        <w:right w:val="none" w:sz="0" w:space="0" w:color="auto"/>
      </w:divBdr>
    </w:div>
    <w:div w:id="1041244596">
      <w:marLeft w:val="640"/>
      <w:marRight w:val="0"/>
      <w:marTop w:val="0"/>
      <w:marBottom w:val="0"/>
      <w:divBdr>
        <w:top w:val="none" w:sz="0" w:space="0" w:color="auto"/>
        <w:left w:val="none" w:sz="0" w:space="0" w:color="auto"/>
        <w:bottom w:val="none" w:sz="0" w:space="0" w:color="auto"/>
        <w:right w:val="none" w:sz="0" w:space="0" w:color="auto"/>
      </w:divBdr>
    </w:div>
    <w:div w:id="1042025070">
      <w:marLeft w:val="640"/>
      <w:marRight w:val="0"/>
      <w:marTop w:val="0"/>
      <w:marBottom w:val="0"/>
      <w:divBdr>
        <w:top w:val="none" w:sz="0" w:space="0" w:color="auto"/>
        <w:left w:val="none" w:sz="0" w:space="0" w:color="auto"/>
        <w:bottom w:val="none" w:sz="0" w:space="0" w:color="auto"/>
        <w:right w:val="none" w:sz="0" w:space="0" w:color="auto"/>
      </w:divBdr>
    </w:div>
    <w:div w:id="1042170548">
      <w:marLeft w:val="640"/>
      <w:marRight w:val="0"/>
      <w:marTop w:val="0"/>
      <w:marBottom w:val="0"/>
      <w:divBdr>
        <w:top w:val="none" w:sz="0" w:space="0" w:color="auto"/>
        <w:left w:val="none" w:sz="0" w:space="0" w:color="auto"/>
        <w:bottom w:val="none" w:sz="0" w:space="0" w:color="auto"/>
        <w:right w:val="none" w:sz="0" w:space="0" w:color="auto"/>
      </w:divBdr>
    </w:div>
    <w:div w:id="1043090773">
      <w:marLeft w:val="640"/>
      <w:marRight w:val="0"/>
      <w:marTop w:val="0"/>
      <w:marBottom w:val="0"/>
      <w:divBdr>
        <w:top w:val="none" w:sz="0" w:space="0" w:color="auto"/>
        <w:left w:val="none" w:sz="0" w:space="0" w:color="auto"/>
        <w:bottom w:val="none" w:sz="0" w:space="0" w:color="auto"/>
        <w:right w:val="none" w:sz="0" w:space="0" w:color="auto"/>
      </w:divBdr>
    </w:div>
    <w:div w:id="1044258382">
      <w:marLeft w:val="640"/>
      <w:marRight w:val="0"/>
      <w:marTop w:val="0"/>
      <w:marBottom w:val="0"/>
      <w:divBdr>
        <w:top w:val="none" w:sz="0" w:space="0" w:color="auto"/>
        <w:left w:val="none" w:sz="0" w:space="0" w:color="auto"/>
        <w:bottom w:val="none" w:sz="0" w:space="0" w:color="auto"/>
        <w:right w:val="none" w:sz="0" w:space="0" w:color="auto"/>
      </w:divBdr>
    </w:div>
    <w:div w:id="1044335257">
      <w:marLeft w:val="640"/>
      <w:marRight w:val="0"/>
      <w:marTop w:val="0"/>
      <w:marBottom w:val="0"/>
      <w:divBdr>
        <w:top w:val="none" w:sz="0" w:space="0" w:color="auto"/>
        <w:left w:val="none" w:sz="0" w:space="0" w:color="auto"/>
        <w:bottom w:val="none" w:sz="0" w:space="0" w:color="auto"/>
        <w:right w:val="none" w:sz="0" w:space="0" w:color="auto"/>
      </w:divBdr>
    </w:div>
    <w:div w:id="1049770300">
      <w:marLeft w:val="640"/>
      <w:marRight w:val="0"/>
      <w:marTop w:val="0"/>
      <w:marBottom w:val="0"/>
      <w:divBdr>
        <w:top w:val="none" w:sz="0" w:space="0" w:color="auto"/>
        <w:left w:val="none" w:sz="0" w:space="0" w:color="auto"/>
        <w:bottom w:val="none" w:sz="0" w:space="0" w:color="auto"/>
        <w:right w:val="none" w:sz="0" w:space="0" w:color="auto"/>
      </w:divBdr>
    </w:div>
    <w:div w:id="1051076217">
      <w:marLeft w:val="640"/>
      <w:marRight w:val="0"/>
      <w:marTop w:val="0"/>
      <w:marBottom w:val="0"/>
      <w:divBdr>
        <w:top w:val="none" w:sz="0" w:space="0" w:color="auto"/>
        <w:left w:val="none" w:sz="0" w:space="0" w:color="auto"/>
        <w:bottom w:val="none" w:sz="0" w:space="0" w:color="auto"/>
        <w:right w:val="none" w:sz="0" w:space="0" w:color="auto"/>
      </w:divBdr>
    </w:div>
    <w:div w:id="1054741507">
      <w:marLeft w:val="640"/>
      <w:marRight w:val="0"/>
      <w:marTop w:val="0"/>
      <w:marBottom w:val="0"/>
      <w:divBdr>
        <w:top w:val="none" w:sz="0" w:space="0" w:color="auto"/>
        <w:left w:val="none" w:sz="0" w:space="0" w:color="auto"/>
        <w:bottom w:val="none" w:sz="0" w:space="0" w:color="auto"/>
        <w:right w:val="none" w:sz="0" w:space="0" w:color="auto"/>
      </w:divBdr>
    </w:div>
    <w:div w:id="1054934916">
      <w:marLeft w:val="640"/>
      <w:marRight w:val="0"/>
      <w:marTop w:val="0"/>
      <w:marBottom w:val="0"/>
      <w:divBdr>
        <w:top w:val="none" w:sz="0" w:space="0" w:color="auto"/>
        <w:left w:val="none" w:sz="0" w:space="0" w:color="auto"/>
        <w:bottom w:val="none" w:sz="0" w:space="0" w:color="auto"/>
        <w:right w:val="none" w:sz="0" w:space="0" w:color="auto"/>
      </w:divBdr>
    </w:div>
    <w:div w:id="1057706879">
      <w:marLeft w:val="640"/>
      <w:marRight w:val="0"/>
      <w:marTop w:val="0"/>
      <w:marBottom w:val="0"/>
      <w:divBdr>
        <w:top w:val="none" w:sz="0" w:space="0" w:color="auto"/>
        <w:left w:val="none" w:sz="0" w:space="0" w:color="auto"/>
        <w:bottom w:val="none" w:sz="0" w:space="0" w:color="auto"/>
        <w:right w:val="none" w:sz="0" w:space="0" w:color="auto"/>
      </w:divBdr>
    </w:div>
    <w:div w:id="1062949167">
      <w:marLeft w:val="640"/>
      <w:marRight w:val="0"/>
      <w:marTop w:val="0"/>
      <w:marBottom w:val="0"/>
      <w:divBdr>
        <w:top w:val="none" w:sz="0" w:space="0" w:color="auto"/>
        <w:left w:val="none" w:sz="0" w:space="0" w:color="auto"/>
        <w:bottom w:val="none" w:sz="0" w:space="0" w:color="auto"/>
        <w:right w:val="none" w:sz="0" w:space="0" w:color="auto"/>
      </w:divBdr>
    </w:div>
    <w:div w:id="1063026092">
      <w:marLeft w:val="640"/>
      <w:marRight w:val="0"/>
      <w:marTop w:val="0"/>
      <w:marBottom w:val="0"/>
      <w:divBdr>
        <w:top w:val="none" w:sz="0" w:space="0" w:color="auto"/>
        <w:left w:val="none" w:sz="0" w:space="0" w:color="auto"/>
        <w:bottom w:val="none" w:sz="0" w:space="0" w:color="auto"/>
        <w:right w:val="none" w:sz="0" w:space="0" w:color="auto"/>
      </w:divBdr>
    </w:div>
    <w:div w:id="1063408008">
      <w:marLeft w:val="640"/>
      <w:marRight w:val="0"/>
      <w:marTop w:val="0"/>
      <w:marBottom w:val="0"/>
      <w:divBdr>
        <w:top w:val="none" w:sz="0" w:space="0" w:color="auto"/>
        <w:left w:val="none" w:sz="0" w:space="0" w:color="auto"/>
        <w:bottom w:val="none" w:sz="0" w:space="0" w:color="auto"/>
        <w:right w:val="none" w:sz="0" w:space="0" w:color="auto"/>
      </w:divBdr>
    </w:div>
    <w:div w:id="1063917464">
      <w:marLeft w:val="640"/>
      <w:marRight w:val="0"/>
      <w:marTop w:val="0"/>
      <w:marBottom w:val="0"/>
      <w:divBdr>
        <w:top w:val="none" w:sz="0" w:space="0" w:color="auto"/>
        <w:left w:val="none" w:sz="0" w:space="0" w:color="auto"/>
        <w:bottom w:val="none" w:sz="0" w:space="0" w:color="auto"/>
        <w:right w:val="none" w:sz="0" w:space="0" w:color="auto"/>
      </w:divBdr>
    </w:div>
    <w:div w:id="1065177835">
      <w:marLeft w:val="640"/>
      <w:marRight w:val="0"/>
      <w:marTop w:val="0"/>
      <w:marBottom w:val="0"/>
      <w:divBdr>
        <w:top w:val="none" w:sz="0" w:space="0" w:color="auto"/>
        <w:left w:val="none" w:sz="0" w:space="0" w:color="auto"/>
        <w:bottom w:val="none" w:sz="0" w:space="0" w:color="auto"/>
        <w:right w:val="none" w:sz="0" w:space="0" w:color="auto"/>
      </w:divBdr>
    </w:div>
    <w:div w:id="1065763041">
      <w:marLeft w:val="640"/>
      <w:marRight w:val="0"/>
      <w:marTop w:val="0"/>
      <w:marBottom w:val="0"/>
      <w:divBdr>
        <w:top w:val="none" w:sz="0" w:space="0" w:color="auto"/>
        <w:left w:val="none" w:sz="0" w:space="0" w:color="auto"/>
        <w:bottom w:val="none" w:sz="0" w:space="0" w:color="auto"/>
        <w:right w:val="none" w:sz="0" w:space="0" w:color="auto"/>
      </w:divBdr>
    </w:div>
    <w:div w:id="1067846190">
      <w:marLeft w:val="640"/>
      <w:marRight w:val="0"/>
      <w:marTop w:val="0"/>
      <w:marBottom w:val="0"/>
      <w:divBdr>
        <w:top w:val="none" w:sz="0" w:space="0" w:color="auto"/>
        <w:left w:val="none" w:sz="0" w:space="0" w:color="auto"/>
        <w:bottom w:val="none" w:sz="0" w:space="0" w:color="auto"/>
        <w:right w:val="none" w:sz="0" w:space="0" w:color="auto"/>
      </w:divBdr>
    </w:div>
    <w:div w:id="1069352100">
      <w:marLeft w:val="640"/>
      <w:marRight w:val="0"/>
      <w:marTop w:val="0"/>
      <w:marBottom w:val="0"/>
      <w:divBdr>
        <w:top w:val="none" w:sz="0" w:space="0" w:color="auto"/>
        <w:left w:val="none" w:sz="0" w:space="0" w:color="auto"/>
        <w:bottom w:val="none" w:sz="0" w:space="0" w:color="auto"/>
        <w:right w:val="none" w:sz="0" w:space="0" w:color="auto"/>
      </w:divBdr>
    </w:div>
    <w:div w:id="1070276075">
      <w:marLeft w:val="640"/>
      <w:marRight w:val="0"/>
      <w:marTop w:val="0"/>
      <w:marBottom w:val="0"/>
      <w:divBdr>
        <w:top w:val="none" w:sz="0" w:space="0" w:color="auto"/>
        <w:left w:val="none" w:sz="0" w:space="0" w:color="auto"/>
        <w:bottom w:val="none" w:sz="0" w:space="0" w:color="auto"/>
        <w:right w:val="none" w:sz="0" w:space="0" w:color="auto"/>
      </w:divBdr>
    </w:div>
    <w:div w:id="1071466157">
      <w:marLeft w:val="640"/>
      <w:marRight w:val="0"/>
      <w:marTop w:val="0"/>
      <w:marBottom w:val="0"/>
      <w:divBdr>
        <w:top w:val="none" w:sz="0" w:space="0" w:color="auto"/>
        <w:left w:val="none" w:sz="0" w:space="0" w:color="auto"/>
        <w:bottom w:val="none" w:sz="0" w:space="0" w:color="auto"/>
        <w:right w:val="none" w:sz="0" w:space="0" w:color="auto"/>
      </w:divBdr>
    </w:div>
    <w:div w:id="1072586947">
      <w:marLeft w:val="640"/>
      <w:marRight w:val="0"/>
      <w:marTop w:val="0"/>
      <w:marBottom w:val="0"/>
      <w:divBdr>
        <w:top w:val="none" w:sz="0" w:space="0" w:color="auto"/>
        <w:left w:val="none" w:sz="0" w:space="0" w:color="auto"/>
        <w:bottom w:val="none" w:sz="0" w:space="0" w:color="auto"/>
        <w:right w:val="none" w:sz="0" w:space="0" w:color="auto"/>
      </w:divBdr>
    </w:div>
    <w:div w:id="1074282415">
      <w:marLeft w:val="640"/>
      <w:marRight w:val="0"/>
      <w:marTop w:val="0"/>
      <w:marBottom w:val="0"/>
      <w:divBdr>
        <w:top w:val="none" w:sz="0" w:space="0" w:color="auto"/>
        <w:left w:val="none" w:sz="0" w:space="0" w:color="auto"/>
        <w:bottom w:val="none" w:sz="0" w:space="0" w:color="auto"/>
        <w:right w:val="none" w:sz="0" w:space="0" w:color="auto"/>
      </w:divBdr>
    </w:div>
    <w:div w:id="1075326113">
      <w:marLeft w:val="640"/>
      <w:marRight w:val="0"/>
      <w:marTop w:val="0"/>
      <w:marBottom w:val="0"/>
      <w:divBdr>
        <w:top w:val="none" w:sz="0" w:space="0" w:color="auto"/>
        <w:left w:val="none" w:sz="0" w:space="0" w:color="auto"/>
        <w:bottom w:val="none" w:sz="0" w:space="0" w:color="auto"/>
        <w:right w:val="none" w:sz="0" w:space="0" w:color="auto"/>
      </w:divBdr>
    </w:div>
    <w:div w:id="1076243574">
      <w:marLeft w:val="640"/>
      <w:marRight w:val="0"/>
      <w:marTop w:val="0"/>
      <w:marBottom w:val="0"/>
      <w:divBdr>
        <w:top w:val="none" w:sz="0" w:space="0" w:color="auto"/>
        <w:left w:val="none" w:sz="0" w:space="0" w:color="auto"/>
        <w:bottom w:val="none" w:sz="0" w:space="0" w:color="auto"/>
        <w:right w:val="none" w:sz="0" w:space="0" w:color="auto"/>
      </w:divBdr>
    </w:div>
    <w:div w:id="1078022309">
      <w:marLeft w:val="640"/>
      <w:marRight w:val="0"/>
      <w:marTop w:val="0"/>
      <w:marBottom w:val="0"/>
      <w:divBdr>
        <w:top w:val="none" w:sz="0" w:space="0" w:color="auto"/>
        <w:left w:val="none" w:sz="0" w:space="0" w:color="auto"/>
        <w:bottom w:val="none" w:sz="0" w:space="0" w:color="auto"/>
        <w:right w:val="none" w:sz="0" w:space="0" w:color="auto"/>
      </w:divBdr>
    </w:div>
    <w:div w:id="1079522149">
      <w:marLeft w:val="640"/>
      <w:marRight w:val="0"/>
      <w:marTop w:val="0"/>
      <w:marBottom w:val="0"/>
      <w:divBdr>
        <w:top w:val="none" w:sz="0" w:space="0" w:color="auto"/>
        <w:left w:val="none" w:sz="0" w:space="0" w:color="auto"/>
        <w:bottom w:val="none" w:sz="0" w:space="0" w:color="auto"/>
        <w:right w:val="none" w:sz="0" w:space="0" w:color="auto"/>
      </w:divBdr>
    </w:div>
    <w:div w:id="1080327092">
      <w:marLeft w:val="640"/>
      <w:marRight w:val="0"/>
      <w:marTop w:val="0"/>
      <w:marBottom w:val="0"/>
      <w:divBdr>
        <w:top w:val="none" w:sz="0" w:space="0" w:color="auto"/>
        <w:left w:val="none" w:sz="0" w:space="0" w:color="auto"/>
        <w:bottom w:val="none" w:sz="0" w:space="0" w:color="auto"/>
        <w:right w:val="none" w:sz="0" w:space="0" w:color="auto"/>
      </w:divBdr>
    </w:div>
    <w:div w:id="1080714134">
      <w:marLeft w:val="640"/>
      <w:marRight w:val="0"/>
      <w:marTop w:val="0"/>
      <w:marBottom w:val="0"/>
      <w:divBdr>
        <w:top w:val="none" w:sz="0" w:space="0" w:color="auto"/>
        <w:left w:val="none" w:sz="0" w:space="0" w:color="auto"/>
        <w:bottom w:val="none" w:sz="0" w:space="0" w:color="auto"/>
        <w:right w:val="none" w:sz="0" w:space="0" w:color="auto"/>
      </w:divBdr>
    </w:div>
    <w:div w:id="1082532218">
      <w:marLeft w:val="640"/>
      <w:marRight w:val="0"/>
      <w:marTop w:val="0"/>
      <w:marBottom w:val="0"/>
      <w:divBdr>
        <w:top w:val="none" w:sz="0" w:space="0" w:color="auto"/>
        <w:left w:val="none" w:sz="0" w:space="0" w:color="auto"/>
        <w:bottom w:val="none" w:sz="0" w:space="0" w:color="auto"/>
        <w:right w:val="none" w:sz="0" w:space="0" w:color="auto"/>
      </w:divBdr>
    </w:div>
    <w:div w:id="1085617284">
      <w:marLeft w:val="640"/>
      <w:marRight w:val="0"/>
      <w:marTop w:val="0"/>
      <w:marBottom w:val="0"/>
      <w:divBdr>
        <w:top w:val="none" w:sz="0" w:space="0" w:color="auto"/>
        <w:left w:val="none" w:sz="0" w:space="0" w:color="auto"/>
        <w:bottom w:val="none" w:sz="0" w:space="0" w:color="auto"/>
        <w:right w:val="none" w:sz="0" w:space="0" w:color="auto"/>
      </w:divBdr>
    </w:div>
    <w:div w:id="1086000489">
      <w:marLeft w:val="640"/>
      <w:marRight w:val="0"/>
      <w:marTop w:val="0"/>
      <w:marBottom w:val="0"/>
      <w:divBdr>
        <w:top w:val="none" w:sz="0" w:space="0" w:color="auto"/>
        <w:left w:val="none" w:sz="0" w:space="0" w:color="auto"/>
        <w:bottom w:val="none" w:sz="0" w:space="0" w:color="auto"/>
        <w:right w:val="none" w:sz="0" w:space="0" w:color="auto"/>
      </w:divBdr>
    </w:div>
    <w:div w:id="1088120102">
      <w:marLeft w:val="640"/>
      <w:marRight w:val="0"/>
      <w:marTop w:val="0"/>
      <w:marBottom w:val="0"/>
      <w:divBdr>
        <w:top w:val="none" w:sz="0" w:space="0" w:color="auto"/>
        <w:left w:val="none" w:sz="0" w:space="0" w:color="auto"/>
        <w:bottom w:val="none" w:sz="0" w:space="0" w:color="auto"/>
        <w:right w:val="none" w:sz="0" w:space="0" w:color="auto"/>
      </w:divBdr>
    </w:div>
    <w:div w:id="1091045903">
      <w:marLeft w:val="640"/>
      <w:marRight w:val="0"/>
      <w:marTop w:val="0"/>
      <w:marBottom w:val="0"/>
      <w:divBdr>
        <w:top w:val="none" w:sz="0" w:space="0" w:color="auto"/>
        <w:left w:val="none" w:sz="0" w:space="0" w:color="auto"/>
        <w:bottom w:val="none" w:sz="0" w:space="0" w:color="auto"/>
        <w:right w:val="none" w:sz="0" w:space="0" w:color="auto"/>
      </w:divBdr>
    </w:div>
    <w:div w:id="1091973043">
      <w:marLeft w:val="640"/>
      <w:marRight w:val="0"/>
      <w:marTop w:val="0"/>
      <w:marBottom w:val="0"/>
      <w:divBdr>
        <w:top w:val="none" w:sz="0" w:space="0" w:color="auto"/>
        <w:left w:val="none" w:sz="0" w:space="0" w:color="auto"/>
        <w:bottom w:val="none" w:sz="0" w:space="0" w:color="auto"/>
        <w:right w:val="none" w:sz="0" w:space="0" w:color="auto"/>
      </w:divBdr>
    </w:div>
    <w:div w:id="1094403262">
      <w:marLeft w:val="640"/>
      <w:marRight w:val="0"/>
      <w:marTop w:val="0"/>
      <w:marBottom w:val="0"/>
      <w:divBdr>
        <w:top w:val="none" w:sz="0" w:space="0" w:color="auto"/>
        <w:left w:val="none" w:sz="0" w:space="0" w:color="auto"/>
        <w:bottom w:val="none" w:sz="0" w:space="0" w:color="auto"/>
        <w:right w:val="none" w:sz="0" w:space="0" w:color="auto"/>
      </w:divBdr>
    </w:div>
    <w:div w:id="1094597444">
      <w:marLeft w:val="640"/>
      <w:marRight w:val="0"/>
      <w:marTop w:val="0"/>
      <w:marBottom w:val="0"/>
      <w:divBdr>
        <w:top w:val="none" w:sz="0" w:space="0" w:color="auto"/>
        <w:left w:val="none" w:sz="0" w:space="0" w:color="auto"/>
        <w:bottom w:val="none" w:sz="0" w:space="0" w:color="auto"/>
        <w:right w:val="none" w:sz="0" w:space="0" w:color="auto"/>
      </w:divBdr>
    </w:div>
    <w:div w:id="1095243609">
      <w:marLeft w:val="640"/>
      <w:marRight w:val="0"/>
      <w:marTop w:val="0"/>
      <w:marBottom w:val="0"/>
      <w:divBdr>
        <w:top w:val="none" w:sz="0" w:space="0" w:color="auto"/>
        <w:left w:val="none" w:sz="0" w:space="0" w:color="auto"/>
        <w:bottom w:val="none" w:sz="0" w:space="0" w:color="auto"/>
        <w:right w:val="none" w:sz="0" w:space="0" w:color="auto"/>
      </w:divBdr>
    </w:div>
    <w:div w:id="1095705711">
      <w:marLeft w:val="640"/>
      <w:marRight w:val="0"/>
      <w:marTop w:val="0"/>
      <w:marBottom w:val="0"/>
      <w:divBdr>
        <w:top w:val="none" w:sz="0" w:space="0" w:color="auto"/>
        <w:left w:val="none" w:sz="0" w:space="0" w:color="auto"/>
        <w:bottom w:val="none" w:sz="0" w:space="0" w:color="auto"/>
        <w:right w:val="none" w:sz="0" w:space="0" w:color="auto"/>
      </w:divBdr>
    </w:div>
    <w:div w:id="1098208748">
      <w:marLeft w:val="640"/>
      <w:marRight w:val="0"/>
      <w:marTop w:val="0"/>
      <w:marBottom w:val="0"/>
      <w:divBdr>
        <w:top w:val="none" w:sz="0" w:space="0" w:color="auto"/>
        <w:left w:val="none" w:sz="0" w:space="0" w:color="auto"/>
        <w:bottom w:val="none" w:sz="0" w:space="0" w:color="auto"/>
        <w:right w:val="none" w:sz="0" w:space="0" w:color="auto"/>
      </w:divBdr>
    </w:div>
    <w:div w:id="1099792099">
      <w:marLeft w:val="640"/>
      <w:marRight w:val="0"/>
      <w:marTop w:val="0"/>
      <w:marBottom w:val="0"/>
      <w:divBdr>
        <w:top w:val="none" w:sz="0" w:space="0" w:color="auto"/>
        <w:left w:val="none" w:sz="0" w:space="0" w:color="auto"/>
        <w:bottom w:val="none" w:sz="0" w:space="0" w:color="auto"/>
        <w:right w:val="none" w:sz="0" w:space="0" w:color="auto"/>
      </w:divBdr>
    </w:div>
    <w:div w:id="1099907489">
      <w:marLeft w:val="640"/>
      <w:marRight w:val="0"/>
      <w:marTop w:val="0"/>
      <w:marBottom w:val="0"/>
      <w:divBdr>
        <w:top w:val="none" w:sz="0" w:space="0" w:color="auto"/>
        <w:left w:val="none" w:sz="0" w:space="0" w:color="auto"/>
        <w:bottom w:val="none" w:sz="0" w:space="0" w:color="auto"/>
        <w:right w:val="none" w:sz="0" w:space="0" w:color="auto"/>
      </w:divBdr>
    </w:div>
    <w:div w:id="1101340500">
      <w:marLeft w:val="640"/>
      <w:marRight w:val="0"/>
      <w:marTop w:val="0"/>
      <w:marBottom w:val="0"/>
      <w:divBdr>
        <w:top w:val="none" w:sz="0" w:space="0" w:color="auto"/>
        <w:left w:val="none" w:sz="0" w:space="0" w:color="auto"/>
        <w:bottom w:val="none" w:sz="0" w:space="0" w:color="auto"/>
        <w:right w:val="none" w:sz="0" w:space="0" w:color="auto"/>
      </w:divBdr>
    </w:div>
    <w:div w:id="1102065172">
      <w:marLeft w:val="640"/>
      <w:marRight w:val="0"/>
      <w:marTop w:val="0"/>
      <w:marBottom w:val="0"/>
      <w:divBdr>
        <w:top w:val="none" w:sz="0" w:space="0" w:color="auto"/>
        <w:left w:val="none" w:sz="0" w:space="0" w:color="auto"/>
        <w:bottom w:val="none" w:sz="0" w:space="0" w:color="auto"/>
        <w:right w:val="none" w:sz="0" w:space="0" w:color="auto"/>
      </w:divBdr>
    </w:div>
    <w:div w:id="1103112796">
      <w:marLeft w:val="640"/>
      <w:marRight w:val="0"/>
      <w:marTop w:val="0"/>
      <w:marBottom w:val="0"/>
      <w:divBdr>
        <w:top w:val="none" w:sz="0" w:space="0" w:color="auto"/>
        <w:left w:val="none" w:sz="0" w:space="0" w:color="auto"/>
        <w:bottom w:val="none" w:sz="0" w:space="0" w:color="auto"/>
        <w:right w:val="none" w:sz="0" w:space="0" w:color="auto"/>
      </w:divBdr>
    </w:div>
    <w:div w:id="1104227562">
      <w:marLeft w:val="640"/>
      <w:marRight w:val="0"/>
      <w:marTop w:val="0"/>
      <w:marBottom w:val="0"/>
      <w:divBdr>
        <w:top w:val="none" w:sz="0" w:space="0" w:color="auto"/>
        <w:left w:val="none" w:sz="0" w:space="0" w:color="auto"/>
        <w:bottom w:val="none" w:sz="0" w:space="0" w:color="auto"/>
        <w:right w:val="none" w:sz="0" w:space="0" w:color="auto"/>
      </w:divBdr>
    </w:div>
    <w:div w:id="1107045845">
      <w:marLeft w:val="640"/>
      <w:marRight w:val="0"/>
      <w:marTop w:val="0"/>
      <w:marBottom w:val="0"/>
      <w:divBdr>
        <w:top w:val="none" w:sz="0" w:space="0" w:color="auto"/>
        <w:left w:val="none" w:sz="0" w:space="0" w:color="auto"/>
        <w:bottom w:val="none" w:sz="0" w:space="0" w:color="auto"/>
        <w:right w:val="none" w:sz="0" w:space="0" w:color="auto"/>
      </w:divBdr>
    </w:div>
    <w:div w:id="1107457662">
      <w:marLeft w:val="640"/>
      <w:marRight w:val="0"/>
      <w:marTop w:val="0"/>
      <w:marBottom w:val="0"/>
      <w:divBdr>
        <w:top w:val="none" w:sz="0" w:space="0" w:color="auto"/>
        <w:left w:val="none" w:sz="0" w:space="0" w:color="auto"/>
        <w:bottom w:val="none" w:sz="0" w:space="0" w:color="auto"/>
        <w:right w:val="none" w:sz="0" w:space="0" w:color="auto"/>
      </w:divBdr>
    </w:div>
    <w:div w:id="1108693339">
      <w:marLeft w:val="640"/>
      <w:marRight w:val="0"/>
      <w:marTop w:val="0"/>
      <w:marBottom w:val="0"/>
      <w:divBdr>
        <w:top w:val="none" w:sz="0" w:space="0" w:color="auto"/>
        <w:left w:val="none" w:sz="0" w:space="0" w:color="auto"/>
        <w:bottom w:val="none" w:sz="0" w:space="0" w:color="auto"/>
        <w:right w:val="none" w:sz="0" w:space="0" w:color="auto"/>
      </w:divBdr>
    </w:div>
    <w:div w:id="1108768931">
      <w:marLeft w:val="640"/>
      <w:marRight w:val="0"/>
      <w:marTop w:val="0"/>
      <w:marBottom w:val="0"/>
      <w:divBdr>
        <w:top w:val="none" w:sz="0" w:space="0" w:color="auto"/>
        <w:left w:val="none" w:sz="0" w:space="0" w:color="auto"/>
        <w:bottom w:val="none" w:sz="0" w:space="0" w:color="auto"/>
        <w:right w:val="none" w:sz="0" w:space="0" w:color="auto"/>
      </w:divBdr>
    </w:div>
    <w:div w:id="1108819045">
      <w:marLeft w:val="640"/>
      <w:marRight w:val="0"/>
      <w:marTop w:val="0"/>
      <w:marBottom w:val="0"/>
      <w:divBdr>
        <w:top w:val="none" w:sz="0" w:space="0" w:color="auto"/>
        <w:left w:val="none" w:sz="0" w:space="0" w:color="auto"/>
        <w:bottom w:val="none" w:sz="0" w:space="0" w:color="auto"/>
        <w:right w:val="none" w:sz="0" w:space="0" w:color="auto"/>
      </w:divBdr>
    </w:div>
    <w:div w:id="1109814133">
      <w:marLeft w:val="640"/>
      <w:marRight w:val="0"/>
      <w:marTop w:val="0"/>
      <w:marBottom w:val="0"/>
      <w:divBdr>
        <w:top w:val="none" w:sz="0" w:space="0" w:color="auto"/>
        <w:left w:val="none" w:sz="0" w:space="0" w:color="auto"/>
        <w:bottom w:val="none" w:sz="0" w:space="0" w:color="auto"/>
        <w:right w:val="none" w:sz="0" w:space="0" w:color="auto"/>
      </w:divBdr>
    </w:div>
    <w:div w:id="1109819259">
      <w:marLeft w:val="640"/>
      <w:marRight w:val="0"/>
      <w:marTop w:val="0"/>
      <w:marBottom w:val="0"/>
      <w:divBdr>
        <w:top w:val="none" w:sz="0" w:space="0" w:color="auto"/>
        <w:left w:val="none" w:sz="0" w:space="0" w:color="auto"/>
        <w:bottom w:val="none" w:sz="0" w:space="0" w:color="auto"/>
        <w:right w:val="none" w:sz="0" w:space="0" w:color="auto"/>
      </w:divBdr>
    </w:div>
    <w:div w:id="1110245612">
      <w:marLeft w:val="640"/>
      <w:marRight w:val="0"/>
      <w:marTop w:val="0"/>
      <w:marBottom w:val="0"/>
      <w:divBdr>
        <w:top w:val="none" w:sz="0" w:space="0" w:color="auto"/>
        <w:left w:val="none" w:sz="0" w:space="0" w:color="auto"/>
        <w:bottom w:val="none" w:sz="0" w:space="0" w:color="auto"/>
        <w:right w:val="none" w:sz="0" w:space="0" w:color="auto"/>
      </w:divBdr>
    </w:div>
    <w:div w:id="1111705491">
      <w:marLeft w:val="640"/>
      <w:marRight w:val="0"/>
      <w:marTop w:val="0"/>
      <w:marBottom w:val="0"/>
      <w:divBdr>
        <w:top w:val="none" w:sz="0" w:space="0" w:color="auto"/>
        <w:left w:val="none" w:sz="0" w:space="0" w:color="auto"/>
        <w:bottom w:val="none" w:sz="0" w:space="0" w:color="auto"/>
        <w:right w:val="none" w:sz="0" w:space="0" w:color="auto"/>
      </w:divBdr>
    </w:div>
    <w:div w:id="1113399231">
      <w:marLeft w:val="640"/>
      <w:marRight w:val="0"/>
      <w:marTop w:val="0"/>
      <w:marBottom w:val="0"/>
      <w:divBdr>
        <w:top w:val="none" w:sz="0" w:space="0" w:color="auto"/>
        <w:left w:val="none" w:sz="0" w:space="0" w:color="auto"/>
        <w:bottom w:val="none" w:sz="0" w:space="0" w:color="auto"/>
        <w:right w:val="none" w:sz="0" w:space="0" w:color="auto"/>
      </w:divBdr>
    </w:div>
    <w:div w:id="1116557694">
      <w:marLeft w:val="640"/>
      <w:marRight w:val="0"/>
      <w:marTop w:val="0"/>
      <w:marBottom w:val="0"/>
      <w:divBdr>
        <w:top w:val="none" w:sz="0" w:space="0" w:color="auto"/>
        <w:left w:val="none" w:sz="0" w:space="0" w:color="auto"/>
        <w:bottom w:val="none" w:sz="0" w:space="0" w:color="auto"/>
        <w:right w:val="none" w:sz="0" w:space="0" w:color="auto"/>
      </w:divBdr>
    </w:div>
    <w:div w:id="1117064873">
      <w:marLeft w:val="640"/>
      <w:marRight w:val="0"/>
      <w:marTop w:val="0"/>
      <w:marBottom w:val="0"/>
      <w:divBdr>
        <w:top w:val="none" w:sz="0" w:space="0" w:color="auto"/>
        <w:left w:val="none" w:sz="0" w:space="0" w:color="auto"/>
        <w:bottom w:val="none" w:sz="0" w:space="0" w:color="auto"/>
        <w:right w:val="none" w:sz="0" w:space="0" w:color="auto"/>
      </w:divBdr>
    </w:div>
    <w:div w:id="1117287612">
      <w:marLeft w:val="640"/>
      <w:marRight w:val="0"/>
      <w:marTop w:val="0"/>
      <w:marBottom w:val="0"/>
      <w:divBdr>
        <w:top w:val="none" w:sz="0" w:space="0" w:color="auto"/>
        <w:left w:val="none" w:sz="0" w:space="0" w:color="auto"/>
        <w:bottom w:val="none" w:sz="0" w:space="0" w:color="auto"/>
        <w:right w:val="none" w:sz="0" w:space="0" w:color="auto"/>
      </w:divBdr>
    </w:div>
    <w:div w:id="1117483809">
      <w:marLeft w:val="640"/>
      <w:marRight w:val="0"/>
      <w:marTop w:val="0"/>
      <w:marBottom w:val="0"/>
      <w:divBdr>
        <w:top w:val="none" w:sz="0" w:space="0" w:color="auto"/>
        <w:left w:val="none" w:sz="0" w:space="0" w:color="auto"/>
        <w:bottom w:val="none" w:sz="0" w:space="0" w:color="auto"/>
        <w:right w:val="none" w:sz="0" w:space="0" w:color="auto"/>
      </w:divBdr>
    </w:div>
    <w:div w:id="1118135244">
      <w:marLeft w:val="640"/>
      <w:marRight w:val="0"/>
      <w:marTop w:val="0"/>
      <w:marBottom w:val="0"/>
      <w:divBdr>
        <w:top w:val="none" w:sz="0" w:space="0" w:color="auto"/>
        <w:left w:val="none" w:sz="0" w:space="0" w:color="auto"/>
        <w:bottom w:val="none" w:sz="0" w:space="0" w:color="auto"/>
        <w:right w:val="none" w:sz="0" w:space="0" w:color="auto"/>
      </w:divBdr>
    </w:div>
    <w:div w:id="1119841998">
      <w:marLeft w:val="640"/>
      <w:marRight w:val="0"/>
      <w:marTop w:val="0"/>
      <w:marBottom w:val="0"/>
      <w:divBdr>
        <w:top w:val="none" w:sz="0" w:space="0" w:color="auto"/>
        <w:left w:val="none" w:sz="0" w:space="0" w:color="auto"/>
        <w:bottom w:val="none" w:sz="0" w:space="0" w:color="auto"/>
        <w:right w:val="none" w:sz="0" w:space="0" w:color="auto"/>
      </w:divBdr>
    </w:div>
    <w:div w:id="1120031519">
      <w:marLeft w:val="640"/>
      <w:marRight w:val="0"/>
      <w:marTop w:val="0"/>
      <w:marBottom w:val="0"/>
      <w:divBdr>
        <w:top w:val="none" w:sz="0" w:space="0" w:color="auto"/>
        <w:left w:val="none" w:sz="0" w:space="0" w:color="auto"/>
        <w:bottom w:val="none" w:sz="0" w:space="0" w:color="auto"/>
        <w:right w:val="none" w:sz="0" w:space="0" w:color="auto"/>
      </w:divBdr>
    </w:div>
    <w:div w:id="1120418278">
      <w:marLeft w:val="640"/>
      <w:marRight w:val="0"/>
      <w:marTop w:val="0"/>
      <w:marBottom w:val="0"/>
      <w:divBdr>
        <w:top w:val="none" w:sz="0" w:space="0" w:color="auto"/>
        <w:left w:val="none" w:sz="0" w:space="0" w:color="auto"/>
        <w:bottom w:val="none" w:sz="0" w:space="0" w:color="auto"/>
        <w:right w:val="none" w:sz="0" w:space="0" w:color="auto"/>
      </w:divBdr>
    </w:div>
    <w:div w:id="1121342910">
      <w:marLeft w:val="640"/>
      <w:marRight w:val="0"/>
      <w:marTop w:val="0"/>
      <w:marBottom w:val="0"/>
      <w:divBdr>
        <w:top w:val="none" w:sz="0" w:space="0" w:color="auto"/>
        <w:left w:val="none" w:sz="0" w:space="0" w:color="auto"/>
        <w:bottom w:val="none" w:sz="0" w:space="0" w:color="auto"/>
        <w:right w:val="none" w:sz="0" w:space="0" w:color="auto"/>
      </w:divBdr>
    </w:div>
    <w:div w:id="1121919382">
      <w:marLeft w:val="640"/>
      <w:marRight w:val="0"/>
      <w:marTop w:val="0"/>
      <w:marBottom w:val="0"/>
      <w:divBdr>
        <w:top w:val="none" w:sz="0" w:space="0" w:color="auto"/>
        <w:left w:val="none" w:sz="0" w:space="0" w:color="auto"/>
        <w:bottom w:val="none" w:sz="0" w:space="0" w:color="auto"/>
        <w:right w:val="none" w:sz="0" w:space="0" w:color="auto"/>
      </w:divBdr>
    </w:div>
    <w:div w:id="1122532450">
      <w:marLeft w:val="640"/>
      <w:marRight w:val="0"/>
      <w:marTop w:val="0"/>
      <w:marBottom w:val="0"/>
      <w:divBdr>
        <w:top w:val="none" w:sz="0" w:space="0" w:color="auto"/>
        <w:left w:val="none" w:sz="0" w:space="0" w:color="auto"/>
        <w:bottom w:val="none" w:sz="0" w:space="0" w:color="auto"/>
        <w:right w:val="none" w:sz="0" w:space="0" w:color="auto"/>
      </w:divBdr>
    </w:div>
    <w:div w:id="1122765022">
      <w:marLeft w:val="640"/>
      <w:marRight w:val="0"/>
      <w:marTop w:val="0"/>
      <w:marBottom w:val="0"/>
      <w:divBdr>
        <w:top w:val="none" w:sz="0" w:space="0" w:color="auto"/>
        <w:left w:val="none" w:sz="0" w:space="0" w:color="auto"/>
        <w:bottom w:val="none" w:sz="0" w:space="0" w:color="auto"/>
        <w:right w:val="none" w:sz="0" w:space="0" w:color="auto"/>
      </w:divBdr>
    </w:div>
    <w:div w:id="1122991845">
      <w:marLeft w:val="640"/>
      <w:marRight w:val="0"/>
      <w:marTop w:val="0"/>
      <w:marBottom w:val="0"/>
      <w:divBdr>
        <w:top w:val="none" w:sz="0" w:space="0" w:color="auto"/>
        <w:left w:val="none" w:sz="0" w:space="0" w:color="auto"/>
        <w:bottom w:val="none" w:sz="0" w:space="0" w:color="auto"/>
        <w:right w:val="none" w:sz="0" w:space="0" w:color="auto"/>
      </w:divBdr>
    </w:div>
    <w:div w:id="1123499820">
      <w:marLeft w:val="640"/>
      <w:marRight w:val="0"/>
      <w:marTop w:val="0"/>
      <w:marBottom w:val="0"/>
      <w:divBdr>
        <w:top w:val="none" w:sz="0" w:space="0" w:color="auto"/>
        <w:left w:val="none" w:sz="0" w:space="0" w:color="auto"/>
        <w:bottom w:val="none" w:sz="0" w:space="0" w:color="auto"/>
        <w:right w:val="none" w:sz="0" w:space="0" w:color="auto"/>
      </w:divBdr>
    </w:div>
    <w:div w:id="1123812332">
      <w:marLeft w:val="640"/>
      <w:marRight w:val="0"/>
      <w:marTop w:val="0"/>
      <w:marBottom w:val="0"/>
      <w:divBdr>
        <w:top w:val="none" w:sz="0" w:space="0" w:color="auto"/>
        <w:left w:val="none" w:sz="0" w:space="0" w:color="auto"/>
        <w:bottom w:val="none" w:sz="0" w:space="0" w:color="auto"/>
        <w:right w:val="none" w:sz="0" w:space="0" w:color="auto"/>
      </w:divBdr>
    </w:div>
    <w:div w:id="1126238176">
      <w:marLeft w:val="640"/>
      <w:marRight w:val="0"/>
      <w:marTop w:val="0"/>
      <w:marBottom w:val="0"/>
      <w:divBdr>
        <w:top w:val="none" w:sz="0" w:space="0" w:color="auto"/>
        <w:left w:val="none" w:sz="0" w:space="0" w:color="auto"/>
        <w:bottom w:val="none" w:sz="0" w:space="0" w:color="auto"/>
        <w:right w:val="none" w:sz="0" w:space="0" w:color="auto"/>
      </w:divBdr>
    </w:div>
    <w:div w:id="1127159463">
      <w:marLeft w:val="640"/>
      <w:marRight w:val="0"/>
      <w:marTop w:val="0"/>
      <w:marBottom w:val="0"/>
      <w:divBdr>
        <w:top w:val="none" w:sz="0" w:space="0" w:color="auto"/>
        <w:left w:val="none" w:sz="0" w:space="0" w:color="auto"/>
        <w:bottom w:val="none" w:sz="0" w:space="0" w:color="auto"/>
        <w:right w:val="none" w:sz="0" w:space="0" w:color="auto"/>
      </w:divBdr>
    </w:div>
    <w:div w:id="1127356743">
      <w:marLeft w:val="640"/>
      <w:marRight w:val="0"/>
      <w:marTop w:val="0"/>
      <w:marBottom w:val="0"/>
      <w:divBdr>
        <w:top w:val="none" w:sz="0" w:space="0" w:color="auto"/>
        <w:left w:val="none" w:sz="0" w:space="0" w:color="auto"/>
        <w:bottom w:val="none" w:sz="0" w:space="0" w:color="auto"/>
        <w:right w:val="none" w:sz="0" w:space="0" w:color="auto"/>
      </w:divBdr>
    </w:div>
    <w:div w:id="1130201064">
      <w:marLeft w:val="640"/>
      <w:marRight w:val="0"/>
      <w:marTop w:val="0"/>
      <w:marBottom w:val="0"/>
      <w:divBdr>
        <w:top w:val="none" w:sz="0" w:space="0" w:color="auto"/>
        <w:left w:val="none" w:sz="0" w:space="0" w:color="auto"/>
        <w:bottom w:val="none" w:sz="0" w:space="0" w:color="auto"/>
        <w:right w:val="none" w:sz="0" w:space="0" w:color="auto"/>
      </w:divBdr>
    </w:div>
    <w:div w:id="1132018643">
      <w:marLeft w:val="640"/>
      <w:marRight w:val="0"/>
      <w:marTop w:val="0"/>
      <w:marBottom w:val="0"/>
      <w:divBdr>
        <w:top w:val="none" w:sz="0" w:space="0" w:color="auto"/>
        <w:left w:val="none" w:sz="0" w:space="0" w:color="auto"/>
        <w:bottom w:val="none" w:sz="0" w:space="0" w:color="auto"/>
        <w:right w:val="none" w:sz="0" w:space="0" w:color="auto"/>
      </w:divBdr>
    </w:div>
    <w:div w:id="1134522962">
      <w:marLeft w:val="640"/>
      <w:marRight w:val="0"/>
      <w:marTop w:val="0"/>
      <w:marBottom w:val="0"/>
      <w:divBdr>
        <w:top w:val="none" w:sz="0" w:space="0" w:color="auto"/>
        <w:left w:val="none" w:sz="0" w:space="0" w:color="auto"/>
        <w:bottom w:val="none" w:sz="0" w:space="0" w:color="auto"/>
        <w:right w:val="none" w:sz="0" w:space="0" w:color="auto"/>
      </w:divBdr>
    </w:div>
    <w:div w:id="1139300266">
      <w:marLeft w:val="640"/>
      <w:marRight w:val="0"/>
      <w:marTop w:val="0"/>
      <w:marBottom w:val="0"/>
      <w:divBdr>
        <w:top w:val="none" w:sz="0" w:space="0" w:color="auto"/>
        <w:left w:val="none" w:sz="0" w:space="0" w:color="auto"/>
        <w:bottom w:val="none" w:sz="0" w:space="0" w:color="auto"/>
        <w:right w:val="none" w:sz="0" w:space="0" w:color="auto"/>
      </w:divBdr>
    </w:div>
    <w:div w:id="1141773941">
      <w:marLeft w:val="640"/>
      <w:marRight w:val="0"/>
      <w:marTop w:val="0"/>
      <w:marBottom w:val="0"/>
      <w:divBdr>
        <w:top w:val="none" w:sz="0" w:space="0" w:color="auto"/>
        <w:left w:val="none" w:sz="0" w:space="0" w:color="auto"/>
        <w:bottom w:val="none" w:sz="0" w:space="0" w:color="auto"/>
        <w:right w:val="none" w:sz="0" w:space="0" w:color="auto"/>
      </w:divBdr>
    </w:div>
    <w:div w:id="1141852469">
      <w:marLeft w:val="640"/>
      <w:marRight w:val="0"/>
      <w:marTop w:val="0"/>
      <w:marBottom w:val="0"/>
      <w:divBdr>
        <w:top w:val="none" w:sz="0" w:space="0" w:color="auto"/>
        <w:left w:val="none" w:sz="0" w:space="0" w:color="auto"/>
        <w:bottom w:val="none" w:sz="0" w:space="0" w:color="auto"/>
        <w:right w:val="none" w:sz="0" w:space="0" w:color="auto"/>
      </w:divBdr>
    </w:div>
    <w:div w:id="1141921768">
      <w:marLeft w:val="640"/>
      <w:marRight w:val="0"/>
      <w:marTop w:val="0"/>
      <w:marBottom w:val="0"/>
      <w:divBdr>
        <w:top w:val="none" w:sz="0" w:space="0" w:color="auto"/>
        <w:left w:val="none" w:sz="0" w:space="0" w:color="auto"/>
        <w:bottom w:val="none" w:sz="0" w:space="0" w:color="auto"/>
        <w:right w:val="none" w:sz="0" w:space="0" w:color="auto"/>
      </w:divBdr>
    </w:div>
    <w:div w:id="1144155391">
      <w:marLeft w:val="640"/>
      <w:marRight w:val="0"/>
      <w:marTop w:val="0"/>
      <w:marBottom w:val="0"/>
      <w:divBdr>
        <w:top w:val="none" w:sz="0" w:space="0" w:color="auto"/>
        <w:left w:val="none" w:sz="0" w:space="0" w:color="auto"/>
        <w:bottom w:val="none" w:sz="0" w:space="0" w:color="auto"/>
        <w:right w:val="none" w:sz="0" w:space="0" w:color="auto"/>
      </w:divBdr>
    </w:div>
    <w:div w:id="1144586542">
      <w:marLeft w:val="640"/>
      <w:marRight w:val="0"/>
      <w:marTop w:val="0"/>
      <w:marBottom w:val="0"/>
      <w:divBdr>
        <w:top w:val="none" w:sz="0" w:space="0" w:color="auto"/>
        <w:left w:val="none" w:sz="0" w:space="0" w:color="auto"/>
        <w:bottom w:val="none" w:sz="0" w:space="0" w:color="auto"/>
        <w:right w:val="none" w:sz="0" w:space="0" w:color="auto"/>
      </w:divBdr>
    </w:div>
    <w:div w:id="1144812482">
      <w:marLeft w:val="640"/>
      <w:marRight w:val="0"/>
      <w:marTop w:val="0"/>
      <w:marBottom w:val="0"/>
      <w:divBdr>
        <w:top w:val="none" w:sz="0" w:space="0" w:color="auto"/>
        <w:left w:val="none" w:sz="0" w:space="0" w:color="auto"/>
        <w:bottom w:val="none" w:sz="0" w:space="0" w:color="auto"/>
        <w:right w:val="none" w:sz="0" w:space="0" w:color="auto"/>
      </w:divBdr>
    </w:div>
    <w:div w:id="1144933118">
      <w:marLeft w:val="640"/>
      <w:marRight w:val="0"/>
      <w:marTop w:val="0"/>
      <w:marBottom w:val="0"/>
      <w:divBdr>
        <w:top w:val="none" w:sz="0" w:space="0" w:color="auto"/>
        <w:left w:val="none" w:sz="0" w:space="0" w:color="auto"/>
        <w:bottom w:val="none" w:sz="0" w:space="0" w:color="auto"/>
        <w:right w:val="none" w:sz="0" w:space="0" w:color="auto"/>
      </w:divBdr>
    </w:div>
    <w:div w:id="1145702996">
      <w:marLeft w:val="640"/>
      <w:marRight w:val="0"/>
      <w:marTop w:val="0"/>
      <w:marBottom w:val="0"/>
      <w:divBdr>
        <w:top w:val="none" w:sz="0" w:space="0" w:color="auto"/>
        <w:left w:val="none" w:sz="0" w:space="0" w:color="auto"/>
        <w:bottom w:val="none" w:sz="0" w:space="0" w:color="auto"/>
        <w:right w:val="none" w:sz="0" w:space="0" w:color="auto"/>
      </w:divBdr>
    </w:div>
    <w:div w:id="1148936863">
      <w:marLeft w:val="640"/>
      <w:marRight w:val="0"/>
      <w:marTop w:val="0"/>
      <w:marBottom w:val="0"/>
      <w:divBdr>
        <w:top w:val="none" w:sz="0" w:space="0" w:color="auto"/>
        <w:left w:val="none" w:sz="0" w:space="0" w:color="auto"/>
        <w:bottom w:val="none" w:sz="0" w:space="0" w:color="auto"/>
        <w:right w:val="none" w:sz="0" w:space="0" w:color="auto"/>
      </w:divBdr>
    </w:div>
    <w:div w:id="1149709065">
      <w:marLeft w:val="640"/>
      <w:marRight w:val="0"/>
      <w:marTop w:val="0"/>
      <w:marBottom w:val="0"/>
      <w:divBdr>
        <w:top w:val="none" w:sz="0" w:space="0" w:color="auto"/>
        <w:left w:val="none" w:sz="0" w:space="0" w:color="auto"/>
        <w:bottom w:val="none" w:sz="0" w:space="0" w:color="auto"/>
        <w:right w:val="none" w:sz="0" w:space="0" w:color="auto"/>
      </w:divBdr>
    </w:div>
    <w:div w:id="1150754267">
      <w:marLeft w:val="640"/>
      <w:marRight w:val="0"/>
      <w:marTop w:val="0"/>
      <w:marBottom w:val="0"/>
      <w:divBdr>
        <w:top w:val="none" w:sz="0" w:space="0" w:color="auto"/>
        <w:left w:val="none" w:sz="0" w:space="0" w:color="auto"/>
        <w:bottom w:val="none" w:sz="0" w:space="0" w:color="auto"/>
        <w:right w:val="none" w:sz="0" w:space="0" w:color="auto"/>
      </w:divBdr>
    </w:div>
    <w:div w:id="1151404086">
      <w:marLeft w:val="640"/>
      <w:marRight w:val="0"/>
      <w:marTop w:val="0"/>
      <w:marBottom w:val="0"/>
      <w:divBdr>
        <w:top w:val="none" w:sz="0" w:space="0" w:color="auto"/>
        <w:left w:val="none" w:sz="0" w:space="0" w:color="auto"/>
        <w:bottom w:val="none" w:sz="0" w:space="0" w:color="auto"/>
        <w:right w:val="none" w:sz="0" w:space="0" w:color="auto"/>
      </w:divBdr>
    </w:div>
    <w:div w:id="1152522714">
      <w:marLeft w:val="640"/>
      <w:marRight w:val="0"/>
      <w:marTop w:val="0"/>
      <w:marBottom w:val="0"/>
      <w:divBdr>
        <w:top w:val="none" w:sz="0" w:space="0" w:color="auto"/>
        <w:left w:val="none" w:sz="0" w:space="0" w:color="auto"/>
        <w:bottom w:val="none" w:sz="0" w:space="0" w:color="auto"/>
        <w:right w:val="none" w:sz="0" w:space="0" w:color="auto"/>
      </w:divBdr>
    </w:div>
    <w:div w:id="1153638138">
      <w:marLeft w:val="640"/>
      <w:marRight w:val="0"/>
      <w:marTop w:val="0"/>
      <w:marBottom w:val="0"/>
      <w:divBdr>
        <w:top w:val="none" w:sz="0" w:space="0" w:color="auto"/>
        <w:left w:val="none" w:sz="0" w:space="0" w:color="auto"/>
        <w:bottom w:val="none" w:sz="0" w:space="0" w:color="auto"/>
        <w:right w:val="none" w:sz="0" w:space="0" w:color="auto"/>
      </w:divBdr>
    </w:div>
    <w:div w:id="1159078250">
      <w:marLeft w:val="640"/>
      <w:marRight w:val="0"/>
      <w:marTop w:val="0"/>
      <w:marBottom w:val="0"/>
      <w:divBdr>
        <w:top w:val="none" w:sz="0" w:space="0" w:color="auto"/>
        <w:left w:val="none" w:sz="0" w:space="0" w:color="auto"/>
        <w:bottom w:val="none" w:sz="0" w:space="0" w:color="auto"/>
        <w:right w:val="none" w:sz="0" w:space="0" w:color="auto"/>
      </w:divBdr>
    </w:div>
    <w:div w:id="1159348881">
      <w:marLeft w:val="640"/>
      <w:marRight w:val="0"/>
      <w:marTop w:val="0"/>
      <w:marBottom w:val="0"/>
      <w:divBdr>
        <w:top w:val="none" w:sz="0" w:space="0" w:color="auto"/>
        <w:left w:val="none" w:sz="0" w:space="0" w:color="auto"/>
        <w:bottom w:val="none" w:sz="0" w:space="0" w:color="auto"/>
        <w:right w:val="none" w:sz="0" w:space="0" w:color="auto"/>
      </w:divBdr>
    </w:div>
    <w:div w:id="1159612404">
      <w:marLeft w:val="640"/>
      <w:marRight w:val="0"/>
      <w:marTop w:val="0"/>
      <w:marBottom w:val="0"/>
      <w:divBdr>
        <w:top w:val="none" w:sz="0" w:space="0" w:color="auto"/>
        <w:left w:val="none" w:sz="0" w:space="0" w:color="auto"/>
        <w:bottom w:val="none" w:sz="0" w:space="0" w:color="auto"/>
        <w:right w:val="none" w:sz="0" w:space="0" w:color="auto"/>
      </w:divBdr>
    </w:div>
    <w:div w:id="1162544426">
      <w:marLeft w:val="640"/>
      <w:marRight w:val="0"/>
      <w:marTop w:val="0"/>
      <w:marBottom w:val="0"/>
      <w:divBdr>
        <w:top w:val="none" w:sz="0" w:space="0" w:color="auto"/>
        <w:left w:val="none" w:sz="0" w:space="0" w:color="auto"/>
        <w:bottom w:val="none" w:sz="0" w:space="0" w:color="auto"/>
        <w:right w:val="none" w:sz="0" w:space="0" w:color="auto"/>
      </w:divBdr>
    </w:div>
    <w:div w:id="1164593512">
      <w:marLeft w:val="640"/>
      <w:marRight w:val="0"/>
      <w:marTop w:val="0"/>
      <w:marBottom w:val="0"/>
      <w:divBdr>
        <w:top w:val="none" w:sz="0" w:space="0" w:color="auto"/>
        <w:left w:val="none" w:sz="0" w:space="0" w:color="auto"/>
        <w:bottom w:val="none" w:sz="0" w:space="0" w:color="auto"/>
        <w:right w:val="none" w:sz="0" w:space="0" w:color="auto"/>
      </w:divBdr>
    </w:div>
    <w:div w:id="1164711449">
      <w:marLeft w:val="640"/>
      <w:marRight w:val="0"/>
      <w:marTop w:val="0"/>
      <w:marBottom w:val="0"/>
      <w:divBdr>
        <w:top w:val="none" w:sz="0" w:space="0" w:color="auto"/>
        <w:left w:val="none" w:sz="0" w:space="0" w:color="auto"/>
        <w:bottom w:val="none" w:sz="0" w:space="0" w:color="auto"/>
        <w:right w:val="none" w:sz="0" w:space="0" w:color="auto"/>
      </w:divBdr>
    </w:div>
    <w:div w:id="1165435497">
      <w:marLeft w:val="640"/>
      <w:marRight w:val="0"/>
      <w:marTop w:val="0"/>
      <w:marBottom w:val="0"/>
      <w:divBdr>
        <w:top w:val="none" w:sz="0" w:space="0" w:color="auto"/>
        <w:left w:val="none" w:sz="0" w:space="0" w:color="auto"/>
        <w:bottom w:val="none" w:sz="0" w:space="0" w:color="auto"/>
        <w:right w:val="none" w:sz="0" w:space="0" w:color="auto"/>
      </w:divBdr>
    </w:div>
    <w:div w:id="1165976566">
      <w:marLeft w:val="640"/>
      <w:marRight w:val="0"/>
      <w:marTop w:val="0"/>
      <w:marBottom w:val="0"/>
      <w:divBdr>
        <w:top w:val="none" w:sz="0" w:space="0" w:color="auto"/>
        <w:left w:val="none" w:sz="0" w:space="0" w:color="auto"/>
        <w:bottom w:val="none" w:sz="0" w:space="0" w:color="auto"/>
        <w:right w:val="none" w:sz="0" w:space="0" w:color="auto"/>
      </w:divBdr>
    </w:div>
    <w:div w:id="1166897398">
      <w:marLeft w:val="640"/>
      <w:marRight w:val="0"/>
      <w:marTop w:val="0"/>
      <w:marBottom w:val="0"/>
      <w:divBdr>
        <w:top w:val="none" w:sz="0" w:space="0" w:color="auto"/>
        <w:left w:val="none" w:sz="0" w:space="0" w:color="auto"/>
        <w:bottom w:val="none" w:sz="0" w:space="0" w:color="auto"/>
        <w:right w:val="none" w:sz="0" w:space="0" w:color="auto"/>
      </w:divBdr>
    </w:div>
    <w:div w:id="1168249765">
      <w:marLeft w:val="640"/>
      <w:marRight w:val="0"/>
      <w:marTop w:val="0"/>
      <w:marBottom w:val="0"/>
      <w:divBdr>
        <w:top w:val="none" w:sz="0" w:space="0" w:color="auto"/>
        <w:left w:val="none" w:sz="0" w:space="0" w:color="auto"/>
        <w:bottom w:val="none" w:sz="0" w:space="0" w:color="auto"/>
        <w:right w:val="none" w:sz="0" w:space="0" w:color="auto"/>
      </w:divBdr>
    </w:div>
    <w:div w:id="1168327547">
      <w:marLeft w:val="640"/>
      <w:marRight w:val="0"/>
      <w:marTop w:val="0"/>
      <w:marBottom w:val="0"/>
      <w:divBdr>
        <w:top w:val="none" w:sz="0" w:space="0" w:color="auto"/>
        <w:left w:val="none" w:sz="0" w:space="0" w:color="auto"/>
        <w:bottom w:val="none" w:sz="0" w:space="0" w:color="auto"/>
        <w:right w:val="none" w:sz="0" w:space="0" w:color="auto"/>
      </w:divBdr>
    </w:div>
    <w:div w:id="1169060134">
      <w:marLeft w:val="640"/>
      <w:marRight w:val="0"/>
      <w:marTop w:val="0"/>
      <w:marBottom w:val="0"/>
      <w:divBdr>
        <w:top w:val="none" w:sz="0" w:space="0" w:color="auto"/>
        <w:left w:val="none" w:sz="0" w:space="0" w:color="auto"/>
        <w:bottom w:val="none" w:sz="0" w:space="0" w:color="auto"/>
        <w:right w:val="none" w:sz="0" w:space="0" w:color="auto"/>
      </w:divBdr>
    </w:div>
    <w:div w:id="1169949672">
      <w:marLeft w:val="640"/>
      <w:marRight w:val="0"/>
      <w:marTop w:val="0"/>
      <w:marBottom w:val="0"/>
      <w:divBdr>
        <w:top w:val="none" w:sz="0" w:space="0" w:color="auto"/>
        <w:left w:val="none" w:sz="0" w:space="0" w:color="auto"/>
        <w:bottom w:val="none" w:sz="0" w:space="0" w:color="auto"/>
        <w:right w:val="none" w:sz="0" w:space="0" w:color="auto"/>
      </w:divBdr>
    </w:div>
    <w:div w:id="1171484780">
      <w:marLeft w:val="640"/>
      <w:marRight w:val="0"/>
      <w:marTop w:val="0"/>
      <w:marBottom w:val="0"/>
      <w:divBdr>
        <w:top w:val="none" w:sz="0" w:space="0" w:color="auto"/>
        <w:left w:val="none" w:sz="0" w:space="0" w:color="auto"/>
        <w:bottom w:val="none" w:sz="0" w:space="0" w:color="auto"/>
        <w:right w:val="none" w:sz="0" w:space="0" w:color="auto"/>
      </w:divBdr>
    </w:div>
    <w:div w:id="1172068759">
      <w:marLeft w:val="640"/>
      <w:marRight w:val="0"/>
      <w:marTop w:val="0"/>
      <w:marBottom w:val="0"/>
      <w:divBdr>
        <w:top w:val="none" w:sz="0" w:space="0" w:color="auto"/>
        <w:left w:val="none" w:sz="0" w:space="0" w:color="auto"/>
        <w:bottom w:val="none" w:sz="0" w:space="0" w:color="auto"/>
        <w:right w:val="none" w:sz="0" w:space="0" w:color="auto"/>
      </w:divBdr>
    </w:div>
    <w:div w:id="1172573030">
      <w:marLeft w:val="640"/>
      <w:marRight w:val="0"/>
      <w:marTop w:val="0"/>
      <w:marBottom w:val="0"/>
      <w:divBdr>
        <w:top w:val="none" w:sz="0" w:space="0" w:color="auto"/>
        <w:left w:val="none" w:sz="0" w:space="0" w:color="auto"/>
        <w:bottom w:val="none" w:sz="0" w:space="0" w:color="auto"/>
        <w:right w:val="none" w:sz="0" w:space="0" w:color="auto"/>
      </w:divBdr>
    </w:div>
    <w:div w:id="1173377225">
      <w:marLeft w:val="640"/>
      <w:marRight w:val="0"/>
      <w:marTop w:val="0"/>
      <w:marBottom w:val="0"/>
      <w:divBdr>
        <w:top w:val="none" w:sz="0" w:space="0" w:color="auto"/>
        <w:left w:val="none" w:sz="0" w:space="0" w:color="auto"/>
        <w:bottom w:val="none" w:sz="0" w:space="0" w:color="auto"/>
        <w:right w:val="none" w:sz="0" w:space="0" w:color="auto"/>
      </w:divBdr>
    </w:div>
    <w:div w:id="1174538791">
      <w:marLeft w:val="640"/>
      <w:marRight w:val="0"/>
      <w:marTop w:val="0"/>
      <w:marBottom w:val="0"/>
      <w:divBdr>
        <w:top w:val="none" w:sz="0" w:space="0" w:color="auto"/>
        <w:left w:val="none" w:sz="0" w:space="0" w:color="auto"/>
        <w:bottom w:val="none" w:sz="0" w:space="0" w:color="auto"/>
        <w:right w:val="none" w:sz="0" w:space="0" w:color="auto"/>
      </w:divBdr>
    </w:div>
    <w:div w:id="1177038108">
      <w:marLeft w:val="640"/>
      <w:marRight w:val="0"/>
      <w:marTop w:val="0"/>
      <w:marBottom w:val="0"/>
      <w:divBdr>
        <w:top w:val="none" w:sz="0" w:space="0" w:color="auto"/>
        <w:left w:val="none" w:sz="0" w:space="0" w:color="auto"/>
        <w:bottom w:val="none" w:sz="0" w:space="0" w:color="auto"/>
        <w:right w:val="none" w:sz="0" w:space="0" w:color="auto"/>
      </w:divBdr>
    </w:div>
    <w:div w:id="1179585148">
      <w:marLeft w:val="640"/>
      <w:marRight w:val="0"/>
      <w:marTop w:val="0"/>
      <w:marBottom w:val="0"/>
      <w:divBdr>
        <w:top w:val="none" w:sz="0" w:space="0" w:color="auto"/>
        <w:left w:val="none" w:sz="0" w:space="0" w:color="auto"/>
        <w:bottom w:val="none" w:sz="0" w:space="0" w:color="auto"/>
        <w:right w:val="none" w:sz="0" w:space="0" w:color="auto"/>
      </w:divBdr>
    </w:div>
    <w:div w:id="1179738204">
      <w:marLeft w:val="640"/>
      <w:marRight w:val="0"/>
      <w:marTop w:val="0"/>
      <w:marBottom w:val="0"/>
      <w:divBdr>
        <w:top w:val="none" w:sz="0" w:space="0" w:color="auto"/>
        <w:left w:val="none" w:sz="0" w:space="0" w:color="auto"/>
        <w:bottom w:val="none" w:sz="0" w:space="0" w:color="auto"/>
        <w:right w:val="none" w:sz="0" w:space="0" w:color="auto"/>
      </w:divBdr>
    </w:div>
    <w:div w:id="1180311792">
      <w:marLeft w:val="640"/>
      <w:marRight w:val="0"/>
      <w:marTop w:val="0"/>
      <w:marBottom w:val="0"/>
      <w:divBdr>
        <w:top w:val="none" w:sz="0" w:space="0" w:color="auto"/>
        <w:left w:val="none" w:sz="0" w:space="0" w:color="auto"/>
        <w:bottom w:val="none" w:sz="0" w:space="0" w:color="auto"/>
        <w:right w:val="none" w:sz="0" w:space="0" w:color="auto"/>
      </w:divBdr>
    </w:div>
    <w:div w:id="1180967990">
      <w:marLeft w:val="640"/>
      <w:marRight w:val="0"/>
      <w:marTop w:val="0"/>
      <w:marBottom w:val="0"/>
      <w:divBdr>
        <w:top w:val="none" w:sz="0" w:space="0" w:color="auto"/>
        <w:left w:val="none" w:sz="0" w:space="0" w:color="auto"/>
        <w:bottom w:val="none" w:sz="0" w:space="0" w:color="auto"/>
        <w:right w:val="none" w:sz="0" w:space="0" w:color="auto"/>
      </w:divBdr>
    </w:div>
    <w:div w:id="1181503441">
      <w:marLeft w:val="640"/>
      <w:marRight w:val="0"/>
      <w:marTop w:val="0"/>
      <w:marBottom w:val="0"/>
      <w:divBdr>
        <w:top w:val="none" w:sz="0" w:space="0" w:color="auto"/>
        <w:left w:val="none" w:sz="0" w:space="0" w:color="auto"/>
        <w:bottom w:val="none" w:sz="0" w:space="0" w:color="auto"/>
        <w:right w:val="none" w:sz="0" w:space="0" w:color="auto"/>
      </w:divBdr>
    </w:div>
    <w:div w:id="1181777802">
      <w:marLeft w:val="640"/>
      <w:marRight w:val="0"/>
      <w:marTop w:val="0"/>
      <w:marBottom w:val="0"/>
      <w:divBdr>
        <w:top w:val="none" w:sz="0" w:space="0" w:color="auto"/>
        <w:left w:val="none" w:sz="0" w:space="0" w:color="auto"/>
        <w:bottom w:val="none" w:sz="0" w:space="0" w:color="auto"/>
        <w:right w:val="none" w:sz="0" w:space="0" w:color="auto"/>
      </w:divBdr>
    </w:div>
    <w:div w:id="1181815221">
      <w:marLeft w:val="640"/>
      <w:marRight w:val="0"/>
      <w:marTop w:val="0"/>
      <w:marBottom w:val="0"/>
      <w:divBdr>
        <w:top w:val="none" w:sz="0" w:space="0" w:color="auto"/>
        <w:left w:val="none" w:sz="0" w:space="0" w:color="auto"/>
        <w:bottom w:val="none" w:sz="0" w:space="0" w:color="auto"/>
        <w:right w:val="none" w:sz="0" w:space="0" w:color="auto"/>
      </w:divBdr>
    </w:div>
    <w:div w:id="1184709790">
      <w:marLeft w:val="640"/>
      <w:marRight w:val="0"/>
      <w:marTop w:val="0"/>
      <w:marBottom w:val="0"/>
      <w:divBdr>
        <w:top w:val="none" w:sz="0" w:space="0" w:color="auto"/>
        <w:left w:val="none" w:sz="0" w:space="0" w:color="auto"/>
        <w:bottom w:val="none" w:sz="0" w:space="0" w:color="auto"/>
        <w:right w:val="none" w:sz="0" w:space="0" w:color="auto"/>
      </w:divBdr>
    </w:div>
    <w:div w:id="1185512455">
      <w:marLeft w:val="640"/>
      <w:marRight w:val="0"/>
      <w:marTop w:val="0"/>
      <w:marBottom w:val="0"/>
      <w:divBdr>
        <w:top w:val="none" w:sz="0" w:space="0" w:color="auto"/>
        <w:left w:val="none" w:sz="0" w:space="0" w:color="auto"/>
        <w:bottom w:val="none" w:sz="0" w:space="0" w:color="auto"/>
        <w:right w:val="none" w:sz="0" w:space="0" w:color="auto"/>
      </w:divBdr>
    </w:div>
    <w:div w:id="1188367768">
      <w:marLeft w:val="640"/>
      <w:marRight w:val="0"/>
      <w:marTop w:val="0"/>
      <w:marBottom w:val="0"/>
      <w:divBdr>
        <w:top w:val="none" w:sz="0" w:space="0" w:color="auto"/>
        <w:left w:val="none" w:sz="0" w:space="0" w:color="auto"/>
        <w:bottom w:val="none" w:sz="0" w:space="0" w:color="auto"/>
        <w:right w:val="none" w:sz="0" w:space="0" w:color="auto"/>
      </w:divBdr>
    </w:div>
    <w:div w:id="1188451392">
      <w:marLeft w:val="640"/>
      <w:marRight w:val="0"/>
      <w:marTop w:val="0"/>
      <w:marBottom w:val="0"/>
      <w:divBdr>
        <w:top w:val="none" w:sz="0" w:space="0" w:color="auto"/>
        <w:left w:val="none" w:sz="0" w:space="0" w:color="auto"/>
        <w:bottom w:val="none" w:sz="0" w:space="0" w:color="auto"/>
        <w:right w:val="none" w:sz="0" w:space="0" w:color="auto"/>
      </w:divBdr>
    </w:div>
    <w:div w:id="1188955200">
      <w:marLeft w:val="640"/>
      <w:marRight w:val="0"/>
      <w:marTop w:val="0"/>
      <w:marBottom w:val="0"/>
      <w:divBdr>
        <w:top w:val="none" w:sz="0" w:space="0" w:color="auto"/>
        <w:left w:val="none" w:sz="0" w:space="0" w:color="auto"/>
        <w:bottom w:val="none" w:sz="0" w:space="0" w:color="auto"/>
        <w:right w:val="none" w:sz="0" w:space="0" w:color="auto"/>
      </w:divBdr>
    </w:div>
    <w:div w:id="1190680877">
      <w:marLeft w:val="640"/>
      <w:marRight w:val="0"/>
      <w:marTop w:val="0"/>
      <w:marBottom w:val="0"/>
      <w:divBdr>
        <w:top w:val="none" w:sz="0" w:space="0" w:color="auto"/>
        <w:left w:val="none" w:sz="0" w:space="0" w:color="auto"/>
        <w:bottom w:val="none" w:sz="0" w:space="0" w:color="auto"/>
        <w:right w:val="none" w:sz="0" w:space="0" w:color="auto"/>
      </w:divBdr>
    </w:div>
    <w:div w:id="1190799011">
      <w:marLeft w:val="640"/>
      <w:marRight w:val="0"/>
      <w:marTop w:val="0"/>
      <w:marBottom w:val="0"/>
      <w:divBdr>
        <w:top w:val="none" w:sz="0" w:space="0" w:color="auto"/>
        <w:left w:val="none" w:sz="0" w:space="0" w:color="auto"/>
        <w:bottom w:val="none" w:sz="0" w:space="0" w:color="auto"/>
        <w:right w:val="none" w:sz="0" w:space="0" w:color="auto"/>
      </w:divBdr>
    </w:div>
    <w:div w:id="1192184308">
      <w:marLeft w:val="640"/>
      <w:marRight w:val="0"/>
      <w:marTop w:val="0"/>
      <w:marBottom w:val="0"/>
      <w:divBdr>
        <w:top w:val="none" w:sz="0" w:space="0" w:color="auto"/>
        <w:left w:val="none" w:sz="0" w:space="0" w:color="auto"/>
        <w:bottom w:val="none" w:sz="0" w:space="0" w:color="auto"/>
        <w:right w:val="none" w:sz="0" w:space="0" w:color="auto"/>
      </w:divBdr>
    </w:div>
    <w:div w:id="1192303416">
      <w:marLeft w:val="640"/>
      <w:marRight w:val="0"/>
      <w:marTop w:val="0"/>
      <w:marBottom w:val="0"/>
      <w:divBdr>
        <w:top w:val="none" w:sz="0" w:space="0" w:color="auto"/>
        <w:left w:val="none" w:sz="0" w:space="0" w:color="auto"/>
        <w:bottom w:val="none" w:sz="0" w:space="0" w:color="auto"/>
        <w:right w:val="none" w:sz="0" w:space="0" w:color="auto"/>
      </w:divBdr>
    </w:div>
    <w:div w:id="1192761020">
      <w:marLeft w:val="640"/>
      <w:marRight w:val="0"/>
      <w:marTop w:val="0"/>
      <w:marBottom w:val="0"/>
      <w:divBdr>
        <w:top w:val="none" w:sz="0" w:space="0" w:color="auto"/>
        <w:left w:val="none" w:sz="0" w:space="0" w:color="auto"/>
        <w:bottom w:val="none" w:sz="0" w:space="0" w:color="auto"/>
        <w:right w:val="none" w:sz="0" w:space="0" w:color="auto"/>
      </w:divBdr>
    </w:div>
    <w:div w:id="1195577433">
      <w:marLeft w:val="640"/>
      <w:marRight w:val="0"/>
      <w:marTop w:val="0"/>
      <w:marBottom w:val="0"/>
      <w:divBdr>
        <w:top w:val="none" w:sz="0" w:space="0" w:color="auto"/>
        <w:left w:val="none" w:sz="0" w:space="0" w:color="auto"/>
        <w:bottom w:val="none" w:sz="0" w:space="0" w:color="auto"/>
        <w:right w:val="none" w:sz="0" w:space="0" w:color="auto"/>
      </w:divBdr>
    </w:div>
    <w:div w:id="1196236354">
      <w:marLeft w:val="640"/>
      <w:marRight w:val="0"/>
      <w:marTop w:val="0"/>
      <w:marBottom w:val="0"/>
      <w:divBdr>
        <w:top w:val="none" w:sz="0" w:space="0" w:color="auto"/>
        <w:left w:val="none" w:sz="0" w:space="0" w:color="auto"/>
        <w:bottom w:val="none" w:sz="0" w:space="0" w:color="auto"/>
        <w:right w:val="none" w:sz="0" w:space="0" w:color="auto"/>
      </w:divBdr>
    </w:div>
    <w:div w:id="1197350849">
      <w:marLeft w:val="640"/>
      <w:marRight w:val="0"/>
      <w:marTop w:val="0"/>
      <w:marBottom w:val="0"/>
      <w:divBdr>
        <w:top w:val="none" w:sz="0" w:space="0" w:color="auto"/>
        <w:left w:val="none" w:sz="0" w:space="0" w:color="auto"/>
        <w:bottom w:val="none" w:sz="0" w:space="0" w:color="auto"/>
        <w:right w:val="none" w:sz="0" w:space="0" w:color="auto"/>
      </w:divBdr>
    </w:div>
    <w:div w:id="1199121787">
      <w:marLeft w:val="640"/>
      <w:marRight w:val="0"/>
      <w:marTop w:val="0"/>
      <w:marBottom w:val="0"/>
      <w:divBdr>
        <w:top w:val="none" w:sz="0" w:space="0" w:color="auto"/>
        <w:left w:val="none" w:sz="0" w:space="0" w:color="auto"/>
        <w:bottom w:val="none" w:sz="0" w:space="0" w:color="auto"/>
        <w:right w:val="none" w:sz="0" w:space="0" w:color="auto"/>
      </w:divBdr>
    </w:div>
    <w:div w:id="1200318674">
      <w:marLeft w:val="640"/>
      <w:marRight w:val="0"/>
      <w:marTop w:val="0"/>
      <w:marBottom w:val="0"/>
      <w:divBdr>
        <w:top w:val="none" w:sz="0" w:space="0" w:color="auto"/>
        <w:left w:val="none" w:sz="0" w:space="0" w:color="auto"/>
        <w:bottom w:val="none" w:sz="0" w:space="0" w:color="auto"/>
        <w:right w:val="none" w:sz="0" w:space="0" w:color="auto"/>
      </w:divBdr>
    </w:div>
    <w:div w:id="1201698658">
      <w:marLeft w:val="640"/>
      <w:marRight w:val="0"/>
      <w:marTop w:val="0"/>
      <w:marBottom w:val="0"/>
      <w:divBdr>
        <w:top w:val="none" w:sz="0" w:space="0" w:color="auto"/>
        <w:left w:val="none" w:sz="0" w:space="0" w:color="auto"/>
        <w:bottom w:val="none" w:sz="0" w:space="0" w:color="auto"/>
        <w:right w:val="none" w:sz="0" w:space="0" w:color="auto"/>
      </w:divBdr>
    </w:div>
    <w:div w:id="1203714055">
      <w:marLeft w:val="640"/>
      <w:marRight w:val="0"/>
      <w:marTop w:val="0"/>
      <w:marBottom w:val="0"/>
      <w:divBdr>
        <w:top w:val="none" w:sz="0" w:space="0" w:color="auto"/>
        <w:left w:val="none" w:sz="0" w:space="0" w:color="auto"/>
        <w:bottom w:val="none" w:sz="0" w:space="0" w:color="auto"/>
        <w:right w:val="none" w:sz="0" w:space="0" w:color="auto"/>
      </w:divBdr>
    </w:div>
    <w:div w:id="1204362476">
      <w:marLeft w:val="640"/>
      <w:marRight w:val="0"/>
      <w:marTop w:val="0"/>
      <w:marBottom w:val="0"/>
      <w:divBdr>
        <w:top w:val="none" w:sz="0" w:space="0" w:color="auto"/>
        <w:left w:val="none" w:sz="0" w:space="0" w:color="auto"/>
        <w:bottom w:val="none" w:sz="0" w:space="0" w:color="auto"/>
        <w:right w:val="none" w:sz="0" w:space="0" w:color="auto"/>
      </w:divBdr>
    </w:div>
    <w:div w:id="1206412350">
      <w:marLeft w:val="640"/>
      <w:marRight w:val="0"/>
      <w:marTop w:val="0"/>
      <w:marBottom w:val="0"/>
      <w:divBdr>
        <w:top w:val="none" w:sz="0" w:space="0" w:color="auto"/>
        <w:left w:val="none" w:sz="0" w:space="0" w:color="auto"/>
        <w:bottom w:val="none" w:sz="0" w:space="0" w:color="auto"/>
        <w:right w:val="none" w:sz="0" w:space="0" w:color="auto"/>
      </w:divBdr>
    </w:div>
    <w:div w:id="1208685254">
      <w:marLeft w:val="640"/>
      <w:marRight w:val="0"/>
      <w:marTop w:val="0"/>
      <w:marBottom w:val="0"/>
      <w:divBdr>
        <w:top w:val="none" w:sz="0" w:space="0" w:color="auto"/>
        <w:left w:val="none" w:sz="0" w:space="0" w:color="auto"/>
        <w:bottom w:val="none" w:sz="0" w:space="0" w:color="auto"/>
        <w:right w:val="none" w:sz="0" w:space="0" w:color="auto"/>
      </w:divBdr>
    </w:div>
    <w:div w:id="1208833262">
      <w:marLeft w:val="640"/>
      <w:marRight w:val="0"/>
      <w:marTop w:val="0"/>
      <w:marBottom w:val="0"/>
      <w:divBdr>
        <w:top w:val="none" w:sz="0" w:space="0" w:color="auto"/>
        <w:left w:val="none" w:sz="0" w:space="0" w:color="auto"/>
        <w:bottom w:val="none" w:sz="0" w:space="0" w:color="auto"/>
        <w:right w:val="none" w:sz="0" w:space="0" w:color="auto"/>
      </w:divBdr>
    </w:div>
    <w:div w:id="1212039990">
      <w:marLeft w:val="640"/>
      <w:marRight w:val="0"/>
      <w:marTop w:val="0"/>
      <w:marBottom w:val="0"/>
      <w:divBdr>
        <w:top w:val="none" w:sz="0" w:space="0" w:color="auto"/>
        <w:left w:val="none" w:sz="0" w:space="0" w:color="auto"/>
        <w:bottom w:val="none" w:sz="0" w:space="0" w:color="auto"/>
        <w:right w:val="none" w:sz="0" w:space="0" w:color="auto"/>
      </w:divBdr>
    </w:div>
    <w:div w:id="1212771853">
      <w:marLeft w:val="640"/>
      <w:marRight w:val="0"/>
      <w:marTop w:val="0"/>
      <w:marBottom w:val="0"/>
      <w:divBdr>
        <w:top w:val="none" w:sz="0" w:space="0" w:color="auto"/>
        <w:left w:val="none" w:sz="0" w:space="0" w:color="auto"/>
        <w:bottom w:val="none" w:sz="0" w:space="0" w:color="auto"/>
        <w:right w:val="none" w:sz="0" w:space="0" w:color="auto"/>
      </w:divBdr>
    </w:div>
    <w:div w:id="1214004230">
      <w:marLeft w:val="640"/>
      <w:marRight w:val="0"/>
      <w:marTop w:val="0"/>
      <w:marBottom w:val="0"/>
      <w:divBdr>
        <w:top w:val="none" w:sz="0" w:space="0" w:color="auto"/>
        <w:left w:val="none" w:sz="0" w:space="0" w:color="auto"/>
        <w:bottom w:val="none" w:sz="0" w:space="0" w:color="auto"/>
        <w:right w:val="none" w:sz="0" w:space="0" w:color="auto"/>
      </w:divBdr>
    </w:div>
    <w:div w:id="1214777563">
      <w:marLeft w:val="640"/>
      <w:marRight w:val="0"/>
      <w:marTop w:val="0"/>
      <w:marBottom w:val="0"/>
      <w:divBdr>
        <w:top w:val="none" w:sz="0" w:space="0" w:color="auto"/>
        <w:left w:val="none" w:sz="0" w:space="0" w:color="auto"/>
        <w:bottom w:val="none" w:sz="0" w:space="0" w:color="auto"/>
        <w:right w:val="none" w:sz="0" w:space="0" w:color="auto"/>
      </w:divBdr>
    </w:div>
    <w:div w:id="1215701741">
      <w:marLeft w:val="640"/>
      <w:marRight w:val="0"/>
      <w:marTop w:val="0"/>
      <w:marBottom w:val="0"/>
      <w:divBdr>
        <w:top w:val="none" w:sz="0" w:space="0" w:color="auto"/>
        <w:left w:val="none" w:sz="0" w:space="0" w:color="auto"/>
        <w:bottom w:val="none" w:sz="0" w:space="0" w:color="auto"/>
        <w:right w:val="none" w:sz="0" w:space="0" w:color="auto"/>
      </w:divBdr>
    </w:div>
    <w:div w:id="1216115661">
      <w:marLeft w:val="640"/>
      <w:marRight w:val="0"/>
      <w:marTop w:val="0"/>
      <w:marBottom w:val="0"/>
      <w:divBdr>
        <w:top w:val="none" w:sz="0" w:space="0" w:color="auto"/>
        <w:left w:val="none" w:sz="0" w:space="0" w:color="auto"/>
        <w:bottom w:val="none" w:sz="0" w:space="0" w:color="auto"/>
        <w:right w:val="none" w:sz="0" w:space="0" w:color="auto"/>
      </w:divBdr>
    </w:div>
    <w:div w:id="1216893454">
      <w:marLeft w:val="640"/>
      <w:marRight w:val="0"/>
      <w:marTop w:val="0"/>
      <w:marBottom w:val="0"/>
      <w:divBdr>
        <w:top w:val="none" w:sz="0" w:space="0" w:color="auto"/>
        <w:left w:val="none" w:sz="0" w:space="0" w:color="auto"/>
        <w:bottom w:val="none" w:sz="0" w:space="0" w:color="auto"/>
        <w:right w:val="none" w:sz="0" w:space="0" w:color="auto"/>
      </w:divBdr>
    </w:div>
    <w:div w:id="1217158703">
      <w:marLeft w:val="640"/>
      <w:marRight w:val="0"/>
      <w:marTop w:val="0"/>
      <w:marBottom w:val="0"/>
      <w:divBdr>
        <w:top w:val="none" w:sz="0" w:space="0" w:color="auto"/>
        <w:left w:val="none" w:sz="0" w:space="0" w:color="auto"/>
        <w:bottom w:val="none" w:sz="0" w:space="0" w:color="auto"/>
        <w:right w:val="none" w:sz="0" w:space="0" w:color="auto"/>
      </w:divBdr>
    </w:div>
    <w:div w:id="1217621822">
      <w:marLeft w:val="640"/>
      <w:marRight w:val="0"/>
      <w:marTop w:val="0"/>
      <w:marBottom w:val="0"/>
      <w:divBdr>
        <w:top w:val="none" w:sz="0" w:space="0" w:color="auto"/>
        <w:left w:val="none" w:sz="0" w:space="0" w:color="auto"/>
        <w:bottom w:val="none" w:sz="0" w:space="0" w:color="auto"/>
        <w:right w:val="none" w:sz="0" w:space="0" w:color="auto"/>
      </w:divBdr>
    </w:div>
    <w:div w:id="1221557202">
      <w:marLeft w:val="640"/>
      <w:marRight w:val="0"/>
      <w:marTop w:val="0"/>
      <w:marBottom w:val="0"/>
      <w:divBdr>
        <w:top w:val="none" w:sz="0" w:space="0" w:color="auto"/>
        <w:left w:val="none" w:sz="0" w:space="0" w:color="auto"/>
        <w:bottom w:val="none" w:sz="0" w:space="0" w:color="auto"/>
        <w:right w:val="none" w:sz="0" w:space="0" w:color="auto"/>
      </w:divBdr>
    </w:div>
    <w:div w:id="1223371696">
      <w:marLeft w:val="640"/>
      <w:marRight w:val="0"/>
      <w:marTop w:val="0"/>
      <w:marBottom w:val="0"/>
      <w:divBdr>
        <w:top w:val="none" w:sz="0" w:space="0" w:color="auto"/>
        <w:left w:val="none" w:sz="0" w:space="0" w:color="auto"/>
        <w:bottom w:val="none" w:sz="0" w:space="0" w:color="auto"/>
        <w:right w:val="none" w:sz="0" w:space="0" w:color="auto"/>
      </w:divBdr>
    </w:div>
    <w:div w:id="1224682778">
      <w:marLeft w:val="640"/>
      <w:marRight w:val="0"/>
      <w:marTop w:val="0"/>
      <w:marBottom w:val="0"/>
      <w:divBdr>
        <w:top w:val="none" w:sz="0" w:space="0" w:color="auto"/>
        <w:left w:val="none" w:sz="0" w:space="0" w:color="auto"/>
        <w:bottom w:val="none" w:sz="0" w:space="0" w:color="auto"/>
        <w:right w:val="none" w:sz="0" w:space="0" w:color="auto"/>
      </w:divBdr>
    </w:div>
    <w:div w:id="1225603582">
      <w:marLeft w:val="640"/>
      <w:marRight w:val="0"/>
      <w:marTop w:val="0"/>
      <w:marBottom w:val="0"/>
      <w:divBdr>
        <w:top w:val="none" w:sz="0" w:space="0" w:color="auto"/>
        <w:left w:val="none" w:sz="0" w:space="0" w:color="auto"/>
        <w:bottom w:val="none" w:sz="0" w:space="0" w:color="auto"/>
        <w:right w:val="none" w:sz="0" w:space="0" w:color="auto"/>
      </w:divBdr>
    </w:div>
    <w:div w:id="1226185019">
      <w:marLeft w:val="640"/>
      <w:marRight w:val="0"/>
      <w:marTop w:val="0"/>
      <w:marBottom w:val="0"/>
      <w:divBdr>
        <w:top w:val="none" w:sz="0" w:space="0" w:color="auto"/>
        <w:left w:val="none" w:sz="0" w:space="0" w:color="auto"/>
        <w:bottom w:val="none" w:sz="0" w:space="0" w:color="auto"/>
        <w:right w:val="none" w:sz="0" w:space="0" w:color="auto"/>
      </w:divBdr>
    </w:div>
    <w:div w:id="1226527246">
      <w:marLeft w:val="640"/>
      <w:marRight w:val="0"/>
      <w:marTop w:val="0"/>
      <w:marBottom w:val="0"/>
      <w:divBdr>
        <w:top w:val="none" w:sz="0" w:space="0" w:color="auto"/>
        <w:left w:val="none" w:sz="0" w:space="0" w:color="auto"/>
        <w:bottom w:val="none" w:sz="0" w:space="0" w:color="auto"/>
        <w:right w:val="none" w:sz="0" w:space="0" w:color="auto"/>
      </w:divBdr>
    </w:div>
    <w:div w:id="1226532506">
      <w:marLeft w:val="640"/>
      <w:marRight w:val="0"/>
      <w:marTop w:val="0"/>
      <w:marBottom w:val="0"/>
      <w:divBdr>
        <w:top w:val="none" w:sz="0" w:space="0" w:color="auto"/>
        <w:left w:val="none" w:sz="0" w:space="0" w:color="auto"/>
        <w:bottom w:val="none" w:sz="0" w:space="0" w:color="auto"/>
        <w:right w:val="none" w:sz="0" w:space="0" w:color="auto"/>
      </w:divBdr>
    </w:div>
    <w:div w:id="1227912786">
      <w:marLeft w:val="640"/>
      <w:marRight w:val="0"/>
      <w:marTop w:val="0"/>
      <w:marBottom w:val="0"/>
      <w:divBdr>
        <w:top w:val="none" w:sz="0" w:space="0" w:color="auto"/>
        <w:left w:val="none" w:sz="0" w:space="0" w:color="auto"/>
        <w:bottom w:val="none" w:sz="0" w:space="0" w:color="auto"/>
        <w:right w:val="none" w:sz="0" w:space="0" w:color="auto"/>
      </w:divBdr>
    </w:div>
    <w:div w:id="1231234506">
      <w:marLeft w:val="640"/>
      <w:marRight w:val="0"/>
      <w:marTop w:val="0"/>
      <w:marBottom w:val="0"/>
      <w:divBdr>
        <w:top w:val="none" w:sz="0" w:space="0" w:color="auto"/>
        <w:left w:val="none" w:sz="0" w:space="0" w:color="auto"/>
        <w:bottom w:val="none" w:sz="0" w:space="0" w:color="auto"/>
        <w:right w:val="none" w:sz="0" w:space="0" w:color="auto"/>
      </w:divBdr>
    </w:div>
    <w:div w:id="1231968262">
      <w:marLeft w:val="640"/>
      <w:marRight w:val="0"/>
      <w:marTop w:val="0"/>
      <w:marBottom w:val="0"/>
      <w:divBdr>
        <w:top w:val="none" w:sz="0" w:space="0" w:color="auto"/>
        <w:left w:val="none" w:sz="0" w:space="0" w:color="auto"/>
        <w:bottom w:val="none" w:sz="0" w:space="0" w:color="auto"/>
        <w:right w:val="none" w:sz="0" w:space="0" w:color="auto"/>
      </w:divBdr>
    </w:div>
    <w:div w:id="1237663451">
      <w:marLeft w:val="640"/>
      <w:marRight w:val="0"/>
      <w:marTop w:val="0"/>
      <w:marBottom w:val="0"/>
      <w:divBdr>
        <w:top w:val="none" w:sz="0" w:space="0" w:color="auto"/>
        <w:left w:val="none" w:sz="0" w:space="0" w:color="auto"/>
        <w:bottom w:val="none" w:sz="0" w:space="0" w:color="auto"/>
        <w:right w:val="none" w:sz="0" w:space="0" w:color="auto"/>
      </w:divBdr>
    </w:div>
    <w:div w:id="1239754853">
      <w:marLeft w:val="640"/>
      <w:marRight w:val="0"/>
      <w:marTop w:val="0"/>
      <w:marBottom w:val="0"/>
      <w:divBdr>
        <w:top w:val="none" w:sz="0" w:space="0" w:color="auto"/>
        <w:left w:val="none" w:sz="0" w:space="0" w:color="auto"/>
        <w:bottom w:val="none" w:sz="0" w:space="0" w:color="auto"/>
        <w:right w:val="none" w:sz="0" w:space="0" w:color="auto"/>
      </w:divBdr>
    </w:div>
    <w:div w:id="1240020078">
      <w:marLeft w:val="640"/>
      <w:marRight w:val="0"/>
      <w:marTop w:val="0"/>
      <w:marBottom w:val="0"/>
      <w:divBdr>
        <w:top w:val="none" w:sz="0" w:space="0" w:color="auto"/>
        <w:left w:val="none" w:sz="0" w:space="0" w:color="auto"/>
        <w:bottom w:val="none" w:sz="0" w:space="0" w:color="auto"/>
        <w:right w:val="none" w:sz="0" w:space="0" w:color="auto"/>
      </w:divBdr>
    </w:div>
    <w:div w:id="1242327130">
      <w:marLeft w:val="640"/>
      <w:marRight w:val="0"/>
      <w:marTop w:val="0"/>
      <w:marBottom w:val="0"/>
      <w:divBdr>
        <w:top w:val="none" w:sz="0" w:space="0" w:color="auto"/>
        <w:left w:val="none" w:sz="0" w:space="0" w:color="auto"/>
        <w:bottom w:val="none" w:sz="0" w:space="0" w:color="auto"/>
        <w:right w:val="none" w:sz="0" w:space="0" w:color="auto"/>
      </w:divBdr>
    </w:div>
    <w:div w:id="1242836992">
      <w:marLeft w:val="640"/>
      <w:marRight w:val="0"/>
      <w:marTop w:val="0"/>
      <w:marBottom w:val="0"/>
      <w:divBdr>
        <w:top w:val="none" w:sz="0" w:space="0" w:color="auto"/>
        <w:left w:val="none" w:sz="0" w:space="0" w:color="auto"/>
        <w:bottom w:val="none" w:sz="0" w:space="0" w:color="auto"/>
        <w:right w:val="none" w:sz="0" w:space="0" w:color="auto"/>
      </w:divBdr>
    </w:div>
    <w:div w:id="1244029778">
      <w:marLeft w:val="640"/>
      <w:marRight w:val="0"/>
      <w:marTop w:val="0"/>
      <w:marBottom w:val="0"/>
      <w:divBdr>
        <w:top w:val="none" w:sz="0" w:space="0" w:color="auto"/>
        <w:left w:val="none" w:sz="0" w:space="0" w:color="auto"/>
        <w:bottom w:val="none" w:sz="0" w:space="0" w:color="auto"/>
        <w:right w:val="none" w:sz="0" w:space="0" w:color="auto"/>
      </w:divBdr>
    </w:div>
    <w:div w:id="1245534973">
      <w:marLeft w:val="640"/>
      <w:marRight w:val="0"/>
      <w:marTop w:val="0"/>
      <w:marBottom w:val="0"/>
      <w:divBdr>
        <w:top w:val="none" w:sz="0" w:space="0" w:color="auto"/>
        <w:left w:val="none" w:sz="0" w:space="0" w:color="auto"/>
        <w:bottom w:val="none" w:sz="0" w:space="0" w:color="auto"/>
        <w:right w:val="none" w:sz="0" w:space="0" w:color="auto"/>
      </w:divBdr>
    </w:div>
    <w:div w:id="1245607058">
      <w:marLeft w:val="640"/>
      <w:marRight w:val="0"/>
      <w:marTop w:val="0"/>
      <w:marBottom w:val="0"/>
      <w:divBdr>
        <w:top w:val="none" w:sz="0" w:space="0" w:color="auto"/>
        <w:left w:val="none" w:sz="0" w:space="0" w:color="auto"/>
        <w:bottom w:val="none" w:sz="0" w:space="0" w:color="auto"/>
        <w:right w:val="none" w:sz="0" w:space="0" w:color="auto"/>
      </w:divBdr>
    </w:div>
    <w:div w:id="1247111314">
      <w:marLeft w:val="640"/>
      <w:marRight w:val="0"/>
      <w:marTop w:val="0"/>
      <w:marBottom w:val="0"/>
      <w:divBdr>
        <w:top w:val="none" w:sz="0" w:space="0" w:color="auto"/>
        <w:left w:val="none" w:sz="0" w:space="0" w:color="auto"/>
        <w:bottom w:val="none" w:sz="0" w:space="0" w:color="auto"/>
        <w:right w:val="none" w:sz="0" w:space="0" w:color="auto"/>
      </w:divBdr>
    </w:div>
    <w:div w:id="1247570665">
      <w:marLeft w:val="640"/>
      <w:marRight w:val="0"/>
      <w:marTop w:val="0"/>
      <w:marBottom w:val="0"/>
      <w:divBdr>
        <w:top w:val="none" w:sz="0" w:space="0" w:color="auto"/>
        <w:left w:val="none" w:sz="0" w:space="0" w:color="auto"/>
        <w:bottom w:val="none" w:sz="0" w:space="0" w:color="auto"/>
        <w:right w:val="none" w:sz="0" w:space="0" w:color="auto"/>
      </w:divBdr>
    </w:div>
    <w:div w:id="1248610844">
      <w:marLeft w:val="640"/>
      <w:marRight w:val="0"/>
      <w:marTop w:val="0"/>
      <w:marBottom w:val="0"/>
      <w:divBdr>
        <w:top w:val="none" w:sz="0" w:space="0" w:color="auto"/>
        <w:left w:val="none" w:sz="0" w:space="0" w:color="auto"/>
        <w:bottom w:val="none" w:sz="0" w:space="0" w:color="auto"/>
        <w:right w:val="none" w:sz="0" w:space="0" w:color="auto"/>
      </w:divBdr>
    </w:div>
    <w:div w:id="1249927931">
      <w:marLeft w:val="640"/>
      <w:marRight w:val="0"/>
      <w:marTop w:val="0"/>
      <w:marBottom w:val="0"/>
      <w:divBdr>
        <w:top w:val="none" w:sz="0" w:space="0" w:color="auto"/>
        <w:left w:val="none" w:sz="0" w:space="0" w:color="auto"/>
        <w:bottom w:val="none" w:sz="0" w:space="0" w:color="auto"/>
        <w:right w:val="none" w:sz="0" w:space="0" w:color="auto"/>
      </w:divBdr>
    </w:div>
    <w:div w:id="1251237921">
      <w:marLeft w:val="640"/>
      <w:marRight w:val="0"/>
      <w:marTop w:val="0"/>
      <w:marBottom w:val="0"/>
      <w:divBdr>
        <w:top w:val="none" w:sz="0" w:space="0" w:color="auto"/>
        <w:left w:val="none" w:sz="0" w:space="0" w:color="auto"/>
        <w:bottom w:val="none" w:sz="0" w:space="0" w:color="auto"/>
        <w:right w:val="none" w:sz="0" w:space="0" w:color="auto"/>
      </w:divBdr>
    </w:div>
    <w:div w:id="1251352115">
      <w:marLeft w:val="640"/>
      <w:marRight w:val="0"/>
      <w:marTop w:val="0"/>
      <w:marBottom w:val="0"/>
      <w:divBdr>
        <w:top w:val="none" w:sz="0" w:space="0" w:color="auto"/>
        <w:left w:val="none" w:sz="0" w:space="0" w:color="auto"/>
        <w:bottom w:val="none" w:sz="0" w:space="0" w:color="auto"/>
        <w:right w:val="none" w:sz="0" w:space="0" w:color="auto"/>
      </w:divBdr>
    </w:div>
    <w:div w:id="1252467590">
      <w:marLeft w:val="640"/>
      <w:marRight w:val="0"/>
      <w:marTop w:val="0"/>
      <w:marBottom w:val="0"/>
      <w:divBdr>
        <w:top w:val="none" w:sz="0" w:space="0" w:color="auto"/>
        <w:left w:val="none" w:sz="0" w:space="0" w:color="auto"/>
        <w:bottom w:val="none" w:sz="0" w:space="0" w:color="auto"/>
        <w:right w:val="none" w:sz="0" w:space="0" w:color="auto"/>
      </w:divBdr>
    </w:div>
    <w:div w:id="1253129948">
      <w:marLeft w:val="640"/>
      <w:marRight w:val="0"/>
      <w:marTop w:val="0"/>
      <w:marBottom w:val="0"/>
      <w:divBdr>
        <w:top w:val="none" w:sz="0" w:space="0" w:color="auto"/>
        <w:left w:val="none" w:sz="0" w:space="0" w:color="auto"/>
        <w:bottom w:val="none" w:sz="0" w:space="0" w:color="auto"/>
        <w:right w:val="none" w:sz="0" w:space="0" w:color="auto"/>
      </w:divBdr>
    </w:div>
    <w:div w:id="1254317801">
      <w:marLeft w:val="640"/>
      <w:marRight w:val="0"/>
      <w:marTop w:val="0"/>
      <w:marBottom w:val="0"/>
      <w:divBdr>
        <w:top w:val="none" w:sz="0" w:space="0" w:color="auto"/>
        <w:left w:val="none" w:sz="0" w:space="0" w:color="auto"/>
        <w:bottom w:val="none" w:sz="0" w:space="0" w:color="auto"/>
        <w:right w:val="none" w:sz="0" w:space="0" w:color="auto"/>
      </w:divBdr>
    </w:div>
    <w:div w:id="1255937472">
      <w:marLeft w:val="640"/>
      <w:marRight w:val="0"/>
      <w:marTop w:val="0"/>
      <w:marBottom w:val="0"/>
      <w:divBdr>
        <w:top w:val="none" w:sz="0" w:space="0" w:color="auto"/>
        <w:left w:val="none" w:sz="0" w:space="0" w:color="auto"/>
        <w:bottom w:val="none" w:sz="0" w:space="0" w:color="auto"/>
        <w:right w:val="none" w:sz="0" w:space="0" w:color="auto"/>
      </w:divBdr>
    </w:div>
    <w:div w:id="1261136843">
      <w:marLeft w:val="640"/>
      <w:marRight w:val="0"/>
      <w:marTop w:val="0"/>
      <w:marBottom w:val="0"/>
      <w:divBdr>
        <w:top w:val="none" w:sz="0" w:space="0" w:color="auto"/>
        <w:left w:val="none" w:sz="0" w:space="0" w:color="auto"/>
        <w:bottom w:val="none" w:sz="0" w:space="0" w:color="auto"/>
        <w:right w:val="none" w:sz="0" w:space="0" w:color="auto"/>
      </w:divBdr>
    </w:div>
    <w:div w:id="1263993632">
      <w:marLeft w:val="640"/>
      <w:marRight w:val="0"/>
      <w:marTop w:val="0"/>
      <w:marBottom w:val="0"/>
      <w:divBdr>
        <w:top w:val="none" w:sz="0" w:space="0" w:color="auto"/>
        <w:left w:val="none" w:sz="0" w:space="0" w:color="auto"/>
        <w:bottom w:val="none" w:sz="0" w:space="0" w:color="auto"/>
        <w:right w:val="none" w:sz="0" w:space="0" w:color="auto"/>
      </w:divBdr>
    </w:div>
    <w:div w:id="1264142492">
      <w:marLeft w:val="640"/>
      <w:marRight w:val="0"/>
      <w:marTop w:val="0"/>
      <w:marBottom w:val="0"/>
      <w:divBdr>
        <w:top w:val="none" w:sz="0" w:space="0" w:color="auto"/>
        <w:left w:val="none" w:sz="0" w:space="0" w:color="auto"/>
        <w:bottom w:val="none" w:sz="0" w:space="0" w:color="auto"/>
        <w:right w:val="none" w:sz="0" w:space="0" w:color="auto"/>
      </w:divBdr>
    </w:div>
    <w:div w:id="1264917780">
      <w:marLeft w:val="640"/>
      <w:marRight w:val="0"/>
      <w:marTop w:val="0"/>
      <w:marBottom w:val="0"/>
      <w:divBdr>
        <w:top w:val="none" w:sz="0" w:space="0" w:color="auto"/>
        <w:left w:val="none" w:sz="0" w:space="0" w:color="auto"/>
        <w:bottom w:val="none" w:sz="0" w:space="0" w:color="auto"/>
        <w:right w:val="none" w:sz="0" w:space="0" w:color="auto"/>
      </w:divBdr>
    </w:div>
    <w:div w:id="1265529170">
      <w:marLeft w:val="640"/>
      <w:marRight w:val="0"/>
      <w:marTop w:val="0"/>
      <w:marBottom w:val="0"/>
      <w:divBdr>
        <w:top w:val="none" w:sz="0" w:space="0" w:color="auto"/>
        <w:left w:val="none" w:sz="0" w:space="0" w:color="auto"/>
        <w:bottom w:val="none" w:sz="0" w:space="0" w:color="auto"/>
        <w:right w:val="none" w:sz="0" w:space="0" w:color="auto"/>
      </w:divBdr>
    </w:div>
    <w:div w:id="1271550772">
      <w:marLeft w:val="640"/>
      <w:marRight w:val="0"/>
      <w:marTop w:val="0"/>
      <w:marBottom w:val="0"/>
      <w:divBdr>
        <w:top w:val="none" w:sz="0" w:space="0" w:color="auto"/>
        <w:left w:val="none" w:sz="0" w:space="0" w:color="auto"/>
        <w:bottom w:val="none" w:sz="0" w:space="0" w:color="auto"/>
        <w:right w:val="none" w:sz="0" w:space="0" w:color="auto"/>
      </w:divBdr>
    </w:div>
    <w:div w:id="1280995379">
      <w:marLeft w:val="640"/>
      <w:marRight w:val="0"/>
      <w:marTop w:val="0"/>
      <w:marBottom w:val="0"/>
      <w:divBdr>
        <w:top w:val="none" w:sz="0" w:space="0" w:color="auto"/>
        <w:left w:val="none" w:sz="0" w:space="0" w:color="auto"/>
        <w:bottom w:val="none" w:sz="0" w:space="0" w:color="auto"/>
        <w:right w:val="none" w:sz="0" w:space="0" w:color="auto"/>
      </w:divBdr>
    </w:div>
    <w:div w:id="1282539962">
      <w:marLeft w:val="640"/>
      <w:marRight w:val="0"/>
      <w:marTop w:val="0"/>
      <w:marBottom w:val="0"/>
      <w:divBdr>
        <w:top w:val="none" w:sz="0" w:space="0" w:color="auto"/>
        <w:left w:val="none" w:sz="0" w:space="0" w:color="auto"/>
        <w:bottom w:val="none" w:sz="0" w:space="0" w:color="auto"/>
        <w:right w:val="none" w:sz="0" w:space="0" w:color="auto"/>
      </w:divBdr>
    </w:div>
    <w:div w:id="1284531059">
      <w:marLeft w:val="640"/>
      <w:marRight w:val="0"/>
      <w:marTop w:val="0"/>
      <w:marBottom w:val="0"/>
      <w:divBdr>
        <w:top w:val="none" w:sz="0" w:space="0" w:color="auto"/>
        <w:left w:val="none" w:sz="0" w:space="0" w:color="auto"/>
        <w:bottom w:val="none" w:sz="0" w:space="0" w:color="auto"/>
        <w:right w:val="none" w:sz="0" w:space="0" w:color="auto"/>
      </w:divBdr>
    </w:div>
    <w:div w:id="1284917660">
      <w:marLeft w:val="640"/>
      <w:marRight w:val="0"/>
      <w:marTop w:val="0"/>
      <w:marBottom w:val="0"/>
      <w:divBdr>
        <w:top w:val="none" w:sz="0" w:space="0" w:color="auto"/>
        <w:left w:val="none" w:sz="0" w:space="0" w:color="auto"/>
        <w:bottom w:val="none" w:sz="0" w:space="0" w:color="auto"/>
        <w:right w:val="none" w:sz="0" w:space="0" w:color="auto"/>
      </w:divBdr>
    </w:div>
    <w:div w:id="1286279892">
      <w:marLeft w:val="640"/>
      <w:marRight w:val="0"/>
      <w:marTop w:val="0"/>
      <w:marBottom w:val="0"/>
      <w:divBdr>
        <w:top w:val="none" w:sz="0" w:space="0" w:color="auto"/>
        <w:left w:val="none" w:sz="0" w:space="0" w:color="auto"/>
        <w:bottom w:val="none" w:sz="0" w:space="0" w:color="auto"/>
        <w:right w:val="none" w:sz="0" w:space="0" w:color="auto"/>
      </w:divBdr>
    </w:div>
    <w:div w:id="1286737685">
      <w:marLeft w:val="640"/>
      <w:marRight w:val="0"/>
      <w:marTop w:val="0"/>
      <w:marBottom w:val="0"/>
      <w:divBdr>
        <w:top w:val="none" w:sz="0" w:space="0" w:color="auto"/>
        <w:left w:val="none" w:sz="0" w:space="0" w:color="auto"/>
        <w:bottom w:val="none" w:sz="0" w:space="0" w:color="auto"/>
        <w:right w:val="none" w:sz="0" w:space="0" w:color="auto"/>
      </w:divBdr>
    </w:div>
    <w:div w:id="1286962824">
      <w:marLeft w:val="640"/>
      <w:marRight w:val="0"/>
      <w:marTop w:val="0"/>
      <w:marBottom w:val="0"/>
      <w:divBdr>
        <w:top w:val="none" w:sz="0" w:space="0" w:color="auto"/>
        <w:left w:val="none" w:sz="0" w:space="0" w:color="auto"/>
        <w:bottom w:val="none" w:sz="0" w:space="0" w:color="auto"/>
        <w:right w:val="none" w:sz="0" w:space="0" w:color="auto"/>
      </w:divBdr>
    </w:div>
    <w:div w:id="1287006069">
      <w:marLeft w:val="640"/>
      <w:marRight w:val="0"/>
      <w:marTop w:val="0"/>
      <w:marBottom w:val="0"/>
      <w:divBdr>
        <w:top w:val="none" w:sz="0" w:space="0" w:color="auto"/>
        <w:left w:val="none" w:sz="0" w:space="0" w:color="auto"/>
        <w:bottom w:val="none" w:sz="0" w:space="0" w:color="auto"/>
        <w:right w:val="none" w:sz="0" w:space="0" w:color="auto"/>
      </w:divBdr>
    </w:div>
    <w:div w:id="1287396006">
      <w:marLeft w:val="640"/>
      <w:marRight w:val="0"/>
      <w:marTop w:val="0"/>
      <w:marBottom w:val="0"/>
      <w:divBdr>
        <w:top w:val="none" w:sz="0" w:space="0" w:color="auto"/>
        <w:left w:val="none" w:sz="0" w:space="0" w:color="auto"/>
        <w:bottom w:val="none" w:sz="0" w:space="0" w:color="auto"/>
        <w:right w:val="none" w:sz="0" w:space="0" w:color="auto"/>
      </w:divBdr>
    </w:div>
    <w:div w:id="1289968834">
      <w:marLeft w:val="640"/>
      <w:marRight w:val="0"/>
      <w:marTop w:val="0"/>
      <w:marBottom w:val="0"/>
      <w:divBdr>
        <w:top w:val="none" w:sz="0" w:space="0" w:color="auto"/>
        <w:left w:val="none" w:sz="0" w:space="0" w:color="auto"/>
        <w:bottom w:val="none" w:sz="0" w:space="0" w:color="auto"/>
        <w:right w:val="none" w:sz="0" w:space="0" w:color="auto"/>
      </w:divBdr>
    </w:div>
    <w:div w:id="1291546534">
      <w:marLeft w:val="640"/>
      <w:marRight w:val="0"/>
      <w:marTop w:val="0"/>
      <w:marBottom w:val="0"/>
      <w:divBdr>
        <w:top w:val="none" w:sz="0" w:space="0" w:color="auto"/>
        <w:left w:val="none" w:sz="0" w:space="0" w:color="auto"/>
        <w:bottom w:val="none" w:sz="0" w:space="0" w:color="auto"/>
        <w:right w:val="none" w:sz="0" w:space="0" w:color="auto"/>
      </w:divBdr>
    </w:div>
    <w:div w:id="1295335721">
      <w:marLeft w:val="640"/>
      <w:marRight w:val="0"/>
      <w:marTop w:val="0"/>
      <w:marBottom w:val="0"/>
      <w:divBdr>
        <w:top w:val="none" w:sz="0" w:space="0" w:color="auto"/>
        <w:left w:val="none" w:sz="0" w:space="0" w:color="auto"/>
        <w:bottom w:val="none" w:sz="0" w:space="0" w:color="auto"/>
        <w:right w:val="none" w:sz="0" w:space="0" w:color="auto"/>
      </w:divBdr>
    </w:div>
    <w:div w:id="1297299054">
      <w:marLeft w:val="640"/>
      <w:marRight w:val="0"/>
      <w:marTop w:val="0"/>
      <w:marBottom w:val="0"/>
      <w:divBdr>
        <w:top w:val="none" w:sz="0" w:space="0" w:color="auto"/>
        <w:left w:val="none" w:sz="0" w:space="0" w:color="auto"/>
        <w:bottom w:val="none" w:sz="0" w:space="0" w:color="auto"/>
        <w:right w:val="none" w:sz="0" w:space="0" w:color="auto"/>
      </w:divBdr>
    </w:div>
    <w:div w:id="1297952900">
      <w:marLeft w:val="640"/>
      <w:marRight w:val="0"/>
      <w:marTop w:val="0"/>
      <w:marBottom w:val="0"/>
      <w:divBdr>
        <w:top w:val="none" w:sz="0" w:space="0" w:color="auto"/>
        <w:left w:val="none" w:sz="0" w:space="0" w:color="auto"/>
        <w:bottom w:val="none" w:sz="0" w:space="0" w:color="auto"/>
        <w:right w:val="none" w:sz="0" w:space="0" w:color="auto"/>
      </w:divBdr>
    </w:div>
    <w:div w:id="1300764494">
      <w:marLeft w:val="640"/>
      <w:marRight w:val="0"/>
      <w:marTop w:val="0"/>
      <w:marBottom w:val="0"/>
      <w:divBdr>
        <w:top w:val="none" w:sz="0" w:space="0" w:color="auto"/>
        <w:left w:val="none" w:sz="0" w:space="0" w:color="auto"/>
        <w:bottom w:val="none" w:sz="0" w:space="0" w:color="auto"/>
        <w:right w:val="none" w:sz="0" w:space="0" w:color="auto"/>
      </w:divBdr>
    </w:div>
    <w:div w:id="1302613382">
      <w:marLeft w:val="640"/>
      <w:marRight w:val="0"/>
      <w:marTop w:val="0"/>
      <w:marBottom w:val="0"/>
      <w:divBdr>
        <w:top w:val="none" w:sz="0" w:space="0" w:color="auto"/>
        <w:left w:val="none" w:sz="0" w:space="0" w:color="auto"/>
        <w:bottom w:val="none" w:sz="0" w:space="0" w:color="auto"/>
        <w:right w:val="none" w:sz="0" w:space="0" w:color="auto"/>
      </w:divBdr>
    </w:div>
    <w:div w:id="1304582278">
      <w:marLeft w:val="640"/>
      <w:marRight w:val="0"/>
      <w:marTop w:val="0"/>
      <w:marBottom w:val="0"/>
      <w:divBdr>
        <w:top w:val="none" w:sz="0" w:space="0" w:color="auto"/>
        <w:left w:val="none" w:sz="0" w:space="0" w:color="auto"/>
        <w:bottom w:val="none" w:sz="0" w:space="0" w:color="auto"/>
        <w:right w:val="none" w:sz="0" w:space="0" w:color="auto"/>
      </w:divBdr>
    </w:div>
    <w:div w:id="1310014529">
      <w:marLeft w:val="640"/>
      <w:marRight w:val="0"/>
      <w:marTop w:val="0"/>
      <w:marBottom w:val="0"/>
      <w:divBdr>
        <w:top w:val="none" w:sz="0" w:space="0" w:color="auto"/>
        <w:left w:val="none" w:sz="0" w:space="0" w:color="auto"/>
        <w:bottom w:val="none" w:sz="0" w:space="0" w:color="auto"/>
        <w:right w:val="none" w:sz="0" w:space="0" w:color="auto"/>
      </w:divBdr>
    </w:div>
    <w:div w:id="1311444282">
      <w:marLeft w:val="640"/>
      <w:marRight w:val="0"/>
      <w:marTop w:val="0"/>
      <w:marBottom w:val="0"/>
      <w:divBdr>
        <w:top w:val="none" w:sz="0" w:space="0" w:color="auto"/>
        <w:left w:val="none" w:sz="0" w:space="0" w:color="auto"/>
        <w:bottom w:val="none" w:sz="0" w:space="0" w:color="auto"/>
        <w:right w:val="none" w:sz="0" w:space="0" w:color="auto"/>
      </w:divBdr>
    </w:div>
    <w:div w:id="1311866820">
      <w:marLeft w:val="640"/>
      <w:marRight w:val="0"/>
      <w:marTop w:val="0"/>
      <w:marBottom w:val="0"/>
      <w:divBdr>
        <w:top w:val="none" w:sz="0" w:space="0" w:color="auto"/>
        <w:left w:val="none" w:sz="0" w:space="0" w:color="auto"/>
        <w:bottom w:val="none" w:sz="0" w:space="0" w:color="auto"/>
        <w:right w:val="none" w:sz="0" w:space="0" w:color="auto"/>
      </w:divBdr>
    </w:div>
    <w:div w:id="1312061045">
      <w:marLeft w:val="640"/>
      <w:marRight w:val="0"/>
      <w:marTop w:val="0"/>
      <w:marBottom w:val="0"/>
      <w:divBdr>
        <w:top w:val="none" w:sz="0" w:space="0" w:color="auto"/>
        <w:left w:val="none" w:sz="0" w:space="0" w:color="auto"/>
        <w:bottom w:val="none" w:sz="0" w:space="0" w:color="auto"/>
        <w:right w:val="none" w:sz="0" w:space="0" w:color="auto"/>
      </w:divBdr>
    </w:div>
    <w:div w:id="1314408936">
      <w:marLeft w:val="640"/>
      <w:marRight w:val="0"/>
      <w:marTop w:val="0"/>
      <w:marBottom w:val="0"/>
      <w:divBdr>
        <w:top w:val="none" w:sz="0" w:space="0" w:color="auto"/>
        <w:left w:val="none" w:sz="0" w:space="0" w:color="auto"/>
        <w:bottom w:val="none" w:sz="0" w:space="0" w:color="auto"/>
        <w:right w:val="none" w:sz="0" w:space="0" w:color="auto"/>
      </w:divBdr>
    </w:div>
    <w:div w:id="1315182380">
      <w:marLeft w:val="640"/>
      <w:marRight w:val="0"/>
      <w:marTop w:val="0"/>
      <w:marBottom w:val="0"/>
      <w:divBdr>
        <w:top w:val="none" w:sz="0" w:space="0" w:color="auto"/>
        <w:left w:val="none" w:sz="0" w:space="0" w:color="auto"/>
        <w:bottom w:val="none" w:sz="0" w:space="0" w:color="auto"/>
        <w:right w:val="none" w:sz="0" w:space="0" w:color="auto"/>
      </w:divBdr>
    </w:div>
    <w:div w:id="1316764036">
      <w:marLeft w:val="640"/>
      <w:marRight w:val="0"/>
      <w:marTop w:val="0"/>
      <w:marBottom w:val="0"/>
      <w:divBdr>
        <w:top w:val="none" w:sz="0" w:space="0" w:color="auto"/>
        <w:left w:val="none" w:sz="0" w:space="0" w:color="auto"/>
        <w:bottom w:val="none" w:sz="0" w:space="0" w:color="auto"/>
        <w:right w:val="none" w:sz="0" w:space="0" w:color="auto"/>
      </w:divBdr>
    </w:div>
    <w:div w:id="1316881607">
      <w:marLeft w:val="640"/>
      <w:marRight w:val="0"/>
      <w:marTop w:val="0"/>
      <w:marBottom w:val="0"/>
      <w:divBdr>
        <w:top w:val="none" w:sz="0" w:space="0" w:color="auto"/>
        <w:left w:val="none" w:sz="0" w:space="0" w:color="auto"/>
        <w:bottom w:val="none" w:sz="0" w:space="0" w:color="auto"/>
        <w:right w:val="none" w:sz="0" w:space="0" w:color="auto"/>
      </w:divBdr>
    </w:div>
    <w:div w:id="1317680872">
      <w:marLeft w:val="640"/>
      <w:marRight w:val="0"/>
      <w:marTop w:val="0"/>
      <w:marBottom w:val="0"/>
      <w:divBdr>
        <w:top w:val="none" w:sz="0" w:space="0" w:color="auto"/>
        <w:left w:val="none" w:sz="0" w:space="0" w:color="auto"/>
        <w:bottom w:val="none" w:sz="0" w:space="0" w:color="auto"/>
        <w:right w:val="none" w:sz="0" w:space="0" w:color="auto"/>
      </w:divBdr>
    </w:div>
    <w:div w:id="1319113530">
      <w:marLeft w:val="640"/>
      <w:marRight w:val="0"/>
      <w:marTop w:val="0"/>
      <w:marBottom w:val="0"/>
      <w:divBdr>
        <w:top w:val="none" w:sz="0" w:space="0" w:color="auto"/>
        <w:left w:val="none" w:sz="0" w:space="0" w:color="auto"/>
        <w:bottom w:val="none" w:sz="0" w:space="0" w:color="auto"/>
        <w:right w:val="none" w:sz="0" w:space="0" w:color="auto"/>
      </w:divBdr>
    </w:div>
    <w:div w:id="1320385664">
      <w:marLeft w:val="640"/>
      <w:marRight w:val="0"/>
      <w:marTop w:val="0"/>
      <w:marBottom w:val="0"/>
      <w:divBdr>
        <w:top w:val="none" w:sz="0" w:space="0" w:color="auto"/>
        <w:left w:val="none" w:sz="0" w:space="0" w:color="auto"/>
        <w:bottom w:val="none" w:sz="0" w:space="0" w:color="auto"/>
        <w:right w:val="none" w:sz="0" w:space="0" w:color="auto"/>
      </w:divBdr>
    </w:div>
    <w:div w:id="1321542553">
      <w:marLeft w:val="640"/>
      <w:marRight w:val="0"/>
      <w:marTop w:val="0"/>
      <w:marBottom w:val="0"/>
      <w:divBdr>
        <w:top w:val="none" w:sz="0" w:space="0" w:color="auto"/>
        <w:left w:val="none" w:sz="0" w:space="0" w:color="auto"/>
        <w:bottom w:val="none" w:sz="0" w:space="0" w:color="auto"/>
        <w:right w:val="none" w:sz="0" w:space="0" w:color="auto"/>
      </w:divBdr>
    </w:div>
    <w:div w:id="1323005558">
      <w:marLeft w:val="640"/>
      <w:marRight w:val="0"/>
      <w:marTop w:val="0"/>
      <w:marBottom w:val="0"/>
      <w:divBdr>
        <w:top w:val="none" w:sz="0" w:space="0" w:color="auto"/>
        <w:left w:val="none" w:sz="0" w:space="0" w:color="auto"/>
        <w:bottom w:val="none" w:sz="0" w:space="0" w:color="auto"/>
        <w:right w:val="none" w:sz="0" w:space="0" w:color="auto"/>
      </w:divBdr>
    </w:div>
    <w:div w:id="1323893773">
      <w:marLeft w:val="640"/>
      <w:marRight w:val="0"/>
      <w:marTop w:val="0"/>
      <w:marBottom w:val="0"/>
      <w:divBdr>
        <w:top w:val="none" w:sz="0" w:space="0" w:color="auto"/>
        <w:left w:val="none" w:sz="0" w:space="0" w:color="auto"/>
        <w:bottom w:val="none" w:sz="0" w:space="0" w:color="auto"/>
        <w:right w:val="none" w:sz="0" w:space="0" w:color="auto"/>
      </w:divBdr>
    </w:div>
    <w:div w:id="1324041796">
      <w:marLeft w:val="640"/>
      <w:marRight w:val="0"/>
      <w:marTop w:val="0"/>
      <w:marBottom w:val="0"/>
      <w:divBdr>
        <w:top w:val="none" w:sz="0" w:space="0" w:color="auto"/>
        <w:left w:val="none" w:sz="0" w:space="0" w:color="auto"/>
        <w:bottom w:val="none" w:sz="0" w:space="0" w:color="auto"/>
        <w:right w:val="none" w:sz="0" w:space="0" w:color="auto"/>
      </w:divBdr>
    </w:div>
    <w:div w:id="1327899367">
      <w:marLeft w:val="640"/>
      <w:marRight w:val="0"/>
      <w:marTop w:val="0"/>
      <w:marBottom w:val="0"/>
      <w:divBdr>
        <w:top w:val="none" w:sz="0" w:space="0" w:color="auto"/>
        <w:left w:val="none" w:sz="0" w:space="0" w:color="auto"/>
        <w:bottom w:val="none" w:sz="0" w:space="0" w:color="auto"/>
        <w:right w:val="none" w:sz="0" w:space="0" w:color="auto"/>
      </w:divBdr>
    </w:div>
    <w:div w:id="1330253139">
      <w:marLeft w:val="640"/>
      <w:marRight w:val="0"/>
      <w:marTop w:val="0"/>
      <w:marBottom w:val="0"/>
      <w:divBdr>
        <w:top w:val="none" w:sz="0" w:space="0" w:color="auto"/>
        <w:left w:val="none" w:sz="0" w:space="0" w:color="auto"/>
        <w:bottom w:val="none" w:sz="0" w:space="0" w:color="auto"/>
        <w:right w:val="none" w:sz="0" w:space="0" w:color="auto"/>
      </w:divBdr>
    </w:div>
    <w:div w:id="1330869638">
      <w:marLeft w:val="640"/>
      <w:marRight w:val="0"/>
      <w:marTop w:val="0"/>
      <w:marBottom w:val="0"/>
      <w:divBdr>
        <w:top w:val="none" w:sz="0" w:space="0" w:color="auto"/>
        <w:left w:val="none" w:sz="0" w:space="0" w:color="auto"/>
        <w:bottom w:val="none" w:sz="0" w:space="0" w:color="auto"/>
        <w:right w:val="none" w:sz="0" w:space="0" w:color="auto"/>
      </w:divBdr>
    </w:div>
    <w:div w:id="1331905553">
      <w:marLeft w:val="640"/>
      <w:marRight w:val="0"/>
      <w:marTop w:val="0"/>
      <w:marBottom w:val="0"/>
      <w:divBdr>
        <w:top w:val="none" w:sz="0" w:space="0" w:color="auto"/>
        <w:left w:val="none" w:sz="0" w:space="0" w:color="auto"/>
        <w:bottom w:val="none" w:sz="0" w:space="0" w:color="auto"/>
        <w:right w:val="none" w:sz="0" w:space="0" w:color="auto"/>
      </w:divBdr>
    </w:div>
    <w:div w:id="1332028870">
      <w:marLeft w:val="640"/>
      <w:marRight w:val="0"/>
      <w:marTop w:val="0"/>
      <w:marBottom w:val="0"/>
      <w:divBdr>
        <w:top w:val="none" w:sz="0" w:space="0" w:color="auto"/>
        <w:left w:val="none" w:sz="0" w:space="0" w:color="auto"/>
        <w:bottom w:val="none" w:sz="0" w:space="0" w:color="auto"/>
        <w:right w:val="none" w:sz="0" w:space="0" w:color="auto"/>
      </w:divBdr>
    </w:div>
    <w:div w:id="1332635732">
      <w:marLeft w:val="640"/>
      <w:marRight w:val="0"/>
      <w:marTop w:val="0"/>
      <w:marBottom w:val="0"/>
      <w:divBdr>
        <w:top w:val="none" w:sz="0" w:space="0" w:color="auto"/>
        <w:left w:val="none" w:sz="0" w:space="0" w:color="auto"/>
        <w:bottom w:val="none" w:sz="0" w:space="0" w:color="auto"/>
        <w:right w:val="none" w:sz="0" w:space="0" w:color="auto"/>
      </w:divBdr>
    </w:div>
    <w:div w:id="1332876331">
      <w:marLeft w:val="640"/>
      <w:marRight w:val="0"/>
      <w:marTop w:val="0"/>
      <w:marBottom w:val="0"/>
      <w:divBdr>
        <w:top w:val="none" w:sz="0" w:space="0" w:color="auto"/>
        <w:left w:val="none" w:sz="0" w:space="0" w:color="auto"/>
        <w:bottom w:val="none" w:sz="0" w:space="0" w:color="auto"/>
        <w:right w:val="none" w:sz="0" w:space="0" w:color="auto"/>
      </w:divBdr>
    </w:div>
    <w:div w:id="1333147783">
      <w:marLeft w:val="640"/>
      <w:marRight w:val="0"/>
      <w:marTop w:val="0"/>
      <w:marBottom w:val="0"/>
      <w:divBdr>
        <w:top w:val="none" w:sz="0" w:space="0" w:color="auto"/>
        <w:left w:val="none" w:sz="0" w:space="0" w:color="auto"/>
        <w:bottom w:val="none" w:sz="0" w:space="0" w:color="auto"/>
        <w:right w:val="none" w:sz="0" w:space="0" w:color="auto"/>
      </w:divBdr>
    </w:div>
    <w:div w:id="1333877780">
      <w:marLeft w:val="640"/>
      <w:marRight w:val="0"/>
      <w:marTop w:val="0"/>
      <w:marBottom w:val="0"/>
      <w:divBdr>
        <w:top w:val="none" w:sz="0" w:space="0" w:color="auto"/>
        <w:left w:val="none" w:sz="0" w:space="0" w:color="auto"/>
        <w:bottom w:val="none" w:sz="0" w:space="0" w:color="auto"/>
        <w:right w:val="none" w:sz="0" w:space="0" w:color="auto"/>
      </w:divBdr>
    </w:div>
    <w:div w:id="1334644628">
      <w:marLeft w:val="640"/>
      <w:marRight w:val="0"/>
      <w:marTop w:val="0"/>
      <w:marBottom w:val="0"/>
      <w:divBdr>
        <w:top w:val="none" w:sz="0" w:space="0" w:color="auto"/>
        <w:left w:val="none" w:sz="0" w:space="0" w:color="auto"/>
        <w:bottom w:val="none" w:sz="0" w:space="0" w:color="auto"/>
        <w:right w:val="none" w:sz="0" w:space="0" w:color="auto"/>
      </w:divBdr>
    </w:div>
    <w:div w:id="1334724552">
      <w:marLeft w:val="640"/>
      <w:marRight w:val="0"/>
      <w:marTop w:val="0"/>
      <w:marBottom w:val="0"/>
      <w:divBdr>
        <w:top w:val="none" w:sz="0" w:space="0" w:color="auto"/>
        <w:left w:val="none" w:sz="0" w:space="0" w:color="auto"/>
        <w:bottom w:val="none" w:sz="0" w:space="0" w:color="auto"/>
        <w:right w:val="none" w:sz="0" w:space="0" w:color="auto"/>
      </w:divBdr>
    </w:div>
    <w:div w:id="1335306427">
      <w:marLeft w:val="640"/>
      <w:marRight w:val="0"/>
      <w:marTop w:val="0"/>
      <w:marBottom w:val="0"/>
      <w:divBdr>
        <w:top w:val="none" w:sz="0" w:space="0" w:color="auto"/>
        <w:left w:val="none" w:sz="0" w:space="0" w:color="auto"/>
        <w:bottom w:val="none" w:sz="0" w:space="0" w:color="auto"/>
        <w:right w:val="none" w:sz="0" w:space="0" w:color="auto"/>
      </w:divBdr>
    </w:div>
    <w:div w:id="1336112448">
      <w:marLeft w:val="640"/>
      <w:marRight w:val="0"/>
      <w:marTop w:val="0"/>
      <w:marBottom w:val="0"/>
      <w:divBdr>
        <w:top w:val="none" w:sz="0" w:space="0" w:color="auto"/>
        <w:left w:val="none" w:sz="0" w:space="0" w:color="auto"/>
        <w:bottom w:val="none" w:sz="0" w:space="0" w:color="auto"/>
        <w:right w:val="none" w:sz="0" w:space="0" w:color="auto"/>
      </w:divBdr>
    </w:div>
    <w:div w:id="1337612319">
      <w:marLeft w:val="640"/>
      <w:marRight w:val="0"/>
      <w:marTop w:val="0"/>
      <w:marBottom w:val="0"/>
      <w:divBdr>
        <w:top w:val="none" w:sz="0" w:space="0" w:color="auto"/>
        <w:left w:val="none" w:sz="0" w:space="0" w:color="auto"/>
        <w:bottom w:val="none" w:sz="0" w:space="0" w:color="auto"/>
        <w:right w:val="none" w:sz="0" w:space="0" w:color="auto"/>
      </w:divBdr>
    </w:div>
    <w:div w:id="1337924036">
      <w:marLeft w:val="640"/>
      <w:marRight w:val="0"/>
      <w:marTop w:val="0"/>
      <w:marBottom w:val="0"/>
      <w:divBdr>
        <w:top w:val="none" w:sz="0" w:space="0" w:color="auto"/>
        <w:left w:val="none" w:sz="0" w:space="0" w:color="auto"/>
        <w:bottom w:val="none" w:sz="0" w:space="0" w:color="auto"/>
        <w:right w:val="none" w:sz="0" w:space="0" w:color="auto"/>
      </w:divBdr>
    </w:div>
    <w:div w:id="1338115380">
      <w:marLeft w:val="640"/>
      <w:marRight w:val="0"/>
      <w:marTop w:val="0"/>
      <w:marBottom w:val="0"/>
      <w:divBdr>
        <w:top w:val="none" w:sz="0" w:space="0" w:color="auto"/>
        <w:left w:val="none" w:sz="0" w:space="0" w:color="auto"/>
        <w:bottom w:val="none" w:sz="0" w:space="0" w:color="auto"/>
        <w:right w:val="none" w:sz="0" w:space="0" w:color="auto"/>
      </w:divBdr>
    </w:div>
    <w:div w:id="1339506697">
      <w:marLeft w:val="640"/>
      <w:marRight w:val="0"/>
      <w:marTop w:val="0"/>
      <w:marBottom w:val="0"/>
      <w:divBdr>
        <w:top w:val="none" w:sz="0" w:space="0" w:color="auto"/>
        <w:left w:val="none" w:sz="0" w:space="0" w:color="auto"/>
        <w:bottom w:val="none" w:sz="0" w:space="0" w:color="auto"/>
        <w:right w:val="none" w:sz="0" w:space="0" w:color="auto"/>
      </w:divBdr>
    </w:div>
    <w:div w:id="1340306425">
      <w:marLeft w:val="640"/>
      <w:marRight w:val="0"/>
      <w:marTop w:val="0"/>
      <w:marBottom w:val="0"/>
      <w:divBdr>
        <w:top w:val="none" w:sz="0" w:space="0" w:color="auto"/>
        <w:left w:val="none" w:sz="0" w:space="0" w:color="auto"/>
        <w:bottom w:val="none" w:sz="0" w:space="0" w:color="auto"/>
        <w:right w:val="none" w:sz="0" w:space="0" w:color="auto"/>
      </w:divBdr>
    </w:div>
    <w:div w:id="1340934552">
      <w:marLeft w:val="640"/>
      <w:marRight w:val="0"/>
      <w:marTop w:val="0"/>
      <w:marBottom w:val="0"/>
      <w:divBdr>
        <w:top w:val="none" w:sz="0" w:space="0" w:color="auto"/>
        <w:left w:val="none" w:sz="0" w:space="0" w:color="auto"/>
        <w:bottom w:val="none" w:sz="0" w:space="0" w:color="auto"/>
        <w:right w:val="none" w:sz="0" w:space="0" w:color="auto"/>
      </w:divBdr>
    </w:div>
    <w:div w:id="1349211654">
      <w:marLeft w:val="640"/>
      <w:marRight w:val="0"/>
      <w:marTop w:val="0"/>
      <w:marBottom w:val="0"/>
      <w:divBdr>
        <w:top w:val="none" w:sz="0" w:space="0" w:color="auto"/>
        <w:left w:val="none" w:sz="0" w:space="0" w:color="auto"/>
        <w:bottom w:val="none" w:sz="0" w:space="0" w:color="auto"/>
        <w:right w:val="none" w:sz="0" w:space="0" w:color="auto"/>
      </w:divBdr>
    </w:div>
    <w:div w:id="1350334870">
      <w:marLeft w:val="640"/>
      <w:marRight w:val="0"/>
      <w:marTop w:val="0"/>
      <w:marBottom w:val="0"/>
      <w:divBdr>
        <w:top w:val="none" w:sz="0" w:space="0" w:color="auto"/>
        <w:left w:val="none" w:sz="0" w:space="0" w:color="auto"/>
        <w:bottom w:val="none" w:sz="0" w:space="0" w:color="auto"/>
        <w:right w:val="none" w:sz="0" w:space="0" w:color="auto"/>
      </w:divBdr>
    </w:div>
    <w:div w:id="1351906817">
      <w:marLeft w:val="640"/>
      <w:marRight w:val="0"/>
      <w:marTop w:val="0"/>
      <w:marBottom w:val="0"/>
      <w:divBdr>
        <w:top w:val="none" w:sz="0" w:space="0" w:color="auto"/>
        <w:left w:val="none" w:sz="0" w:space="0" w:color="auto"/>
        <w:bottom w:val="none" w:sz="0" w:space="0" w:color="auto"/>
        <w:right w:val="none" w:sz="0" w:space="0" w:color="auto"/>
      </w:divBdr>
    </w:div>
    <w:div w:id="1352101950">
      <w:marLeft w:val="640"/>
      <w:marRight w:val="0"/>
      <w:marTop w:val="0"/>
      <w:marBottom w:val="0"/>
      <w:divBdr>
        <w:top w:val="none" w:sz="0" w:space="0" w:color="auto"/>
        <w:left w:val="none" w:sz="0" w:space="0" w:color="auto"/>
        <w:bottom w:val="none" w:sz="0" w:space="0" w:color="auto"/>
        <w:right w:val="none" w:sz="0" w:space="0" w:color="auto"/>
      </w:divBdr>
    </w:div>
    <w:div w:id="1352947591">
      <w:marLeft w:val="640"/>
      <w:marRight w:val="0"/>
      <w:marTop w:val="0"/>
      <w:marBottom w:val="0"/>
      <w:divBdr>
        <w:top w:val="none" w:sz="0" w:space="0" w:color="auto"/>
        <w:left w:val="none" w:sz="0" w:space="0" w:color="auto"/>
        <w:bottom w:val="none" w:sz="0" w:space="0" w:color="auto"/>
        <w:right w:val="none" w:sz="0" w:space="0" w:color="auto"/>
      </w:divBdr>
    </w:div>
    <w:div w:id="1354308787">
      <w:marLeft w:val="640"/>
      <w:marRight w:val="0"/>
      <w:marTop w:val="0"/>
      <w:marBottom w:val="0"/>
      <w:divBdr>
        <w:top w:val="none" w:sz="0" w:space="0" w:color="auto"/>
        <w:left w:val="none" w:sz="0" w:space="0" w:color="auto"/>
        <w:bottom w:val="none" w:sz="0" w:space="0" w:color="auto"/>
        <w:right w:val="none" w:sz="0" w:space="0" w:color="auto"/>
      </w:divBdr>
    </w:div>
    <w:div w:id="1356035739">
      <w:marLeft w:val="640"/>
      <w:marRight w:val="0"/>
      <w:marTop w:val="0"/>
      <w:marBottom w:val="0"/>
      <w:divBdr>
        <w:top w:val="none" w:sz="0" w:space="0" w:color="auto"/>
        <w:left w:val="none" w:sz="0" w:space="0" w:color="auto"/>
        <w:bottom w:val="none" w:sz="0" w:space="0" w:color="auto"/>
        <w:right w:val="none" w:sz="0" w:space="0" w:color="auto"/>
      </w:divBdr>
    </w:div>
    <w:div w:id="1357805328">
      <w:marLeft w:val="640"/>
      <w:marRight w:val="0"/>
      <w:marTop w:val="0"/>
      <w:marBottom w:val="0"/>
      <w:divBdr>
        <w:top w:val="none" w:sz="0" w:space="0" w:color="auto"/>
        <w:left w:val="none" w:sz="0" w:space="0" w:color="auto"/>
        <w:bottom w:val="none" w:sz="0" w:space="0" w:color="auto"/>
        <w:right w:val="none" w:sz="0" w:space="0" w:color="auto"/>
      </w:divBdr>
    </w:div>
    <w:div w:id="1359433773">
      <w:marLeft w:val="640"/>
      <w:marRight w:val="0"/>
      <w:marTop w:val="0"/>
      <w:marBottom w:val="0"/>
      <w:divBdr>
        <w:top w:val="none" w:sz="0" w:space="0" w:color="auto"/>
        <w:left w:val="none" w:sz="0" w:space="0" w:color="auto"/>
        <w:bottom w:val="none" w:sz="0" w:space="0" w:color="auto"/>
        <w:right w:val="none" w:sz="0" w:space="0" w:color="auto"/>
      </w:divBdr>
    </w:div>
    <w:div w:id="1360011829">
      <w:marLeft w:val="640"/>
      <w:marRight w:val="0"/>
      <w:marTop w:val="0"/>
      <w:marBottom w:val="0"/>
      <w:divBdr>
        <w:top w:val="none" w:sz="0" w:space="0" w:color="auto"/>
        <w:left w:val="none" w:sz="0" w:space="0" w:color="auto"/>
        <w:bottom w:val="none" w:sz="0" w:space="0" w:color="auto"/>
        <w:right w:val="none" w:sz="0" w:space="0" w:color="auto"/>
      </w:divBdr>
    </w:div>
    <w:div w:id="1363242817">
      <w:marLeft w:val="640"/>
      <w:marRight w:val="0"/>
      <w:marTop w:val="0"/>
      <w:marBottom w:val="0"/>
      <w:divBdr>
        <w:top w:val="none" w:sz="0" w:space="0" w:color="auto"/>
        <w:left w:val="none" w:sz="0" w:space="0" w:color="auto"/>
        <w:bottom w:val="none" w:sz="0" w:space="0" w:color="auto"/>
        <w:right w:val="none" w:sz="0" w:space="0" w:color="auto"/>
      </w:divBdr>
    </w:div>
    <w:div w:id="1363555877">
      <w:marLeft w:val="640"/>
      <w:marRight w:val="0"/>
      <w:marTop w:val="0"/>
      <w:marBottom w:val="0"/>
      <w:divBdr>
        <w:top w:val="none" w:sz="0" w:space="0" w:color="auto"/>
        <w:left w:val="none" w:sz="0" w:space="0" w:color="auto"/>
        <w:bottom w:val="none" w:sz="0" w:space="0" w:color="auto"/>
        <w:right w:val="none" w:sz="0" w:space="0" w:color="auto"/>
      </w:divBdr>
    </w:div>
    <w:div w:id="1365521315">
      <w:marLeft w:val="640"/>
      <w:marRight w:val="0"/>
      <w:marTop w:val="0"/>
      <w:marBottom w:val="0"/>
      <w:divBdr>
        <w:top w:val="none" w:sz="0" w:space="0" w:color="auto"/>
        <w:left w:val="none" w:sz="0" w:space="0" w:color="auto"/>
        <w:bottom w:val="none" w:sz="0" w:space="0" w:color="auto"/>
        <w:right w:val="none" w:sz="0" w:space="0" w:color="auto"/>
      </w:divBdr>
    </w:div>
    <w:div w:id="1366369814">
      <w:marLeft w:val="640"/>
      <w:marRight w:val="0"/>
      <w:marTop w:val="0"/>
      <w:marBottom w:val="0"/>
      <w:divBdr>
        <w:top w:val="none" w:sz="0" w:space="0" w:color="auto"/>
        <w:left w:val="none" w:sz="0" w:space="0" w:color="auto"/>
        <w:bottom w:val="none" w:sz="0" w:space="0" w:color="auto"/>
        <w:right w:val="none" w:sz="0" w:space="0" w:color="auto"/>
      </w:divBdr>
    </w:div>
    <w:div w:id="1366634008">
      <w:marLeft w:val="640"/>
      <w:marRight w:val="0"/>
      <w:marTop w:val="0"/>
      <w:marBottom w:val="0"/>
      <w:divBdr>
        <w:top w:val="none" w:sz="0" w:space="0" w:color="auto"/>
        <w:left w:val="none" w:sz="0" w:space="0" w:color="auto"/>
        <w:bottom w:val="none" w:sz="0" w:space="0" w:color="auto"/>
        <w:right w:val="none" w:sz="0" w:space="0" w:color="auto"/>
      </w:divBdr>
    </w:div>
    <w:div w:id="1370102416">
      <w:marLeft w:val="640"/>
      <w:marRight w:val="0"/>
      <w:marTop w:val="0"/>
      <w:marBottom w:val="0"/>
      <w:divBdr>
        <w:top w:val="none" w:sz="0" w:space="0" w:color="auto"/>
        <w:left w:val="none" w:sz="0" w:space="0" w:color="auto"/>
        <w:bottom w:val="none" w:sz="0" w:space="0" w:color="auto"/>
        <w:right w:val="none" w:sz="0" w:space="0" w:color="auto"/>
      </w:divBdr>
    </w:div>
    <w:div w:id="1372613290">
      <w:marLeft w:val="640"/>
      <w:marRight w:val="0"/>
      <w:marTop w:val="0"/>
      <w:marBottom w:val="0"/>
      <w:divBdr>
        <w:top w:val="none" w:sz="0" w:space="0" w:color="auto"/>
        <w:left w:val="none" w:sz="0" w:space="0" w:color="auto"/>
        <w:bottom w:val="none" w:sz="0" w:space="0" w:color="auto"/>
        <w:right w:val="none" w:sz="0" w:space="0" w:color="auto"/>
      </w:divBdr>
    </w:div>
    <w:div w:id="1375348688">
      <w:marLeft w:val="640"/>
      <w:marRight w:val="0"/>
      <w:marTop w:val="0"/>
      <w:marBottom w:val="0"/>
      <w:divBdr>
        <w:top w:val="none" w:sz="0" w:space="0" w:color="auto"/>
        <w:left w:val="none" w:sz="0" w:space="0" w:color="auto"/>
        <w:bottom w:val="none" w:sz="0" w:space="0" w:color="auto"/>
        <w:right w:val="none" w:sz="0" w:space="0" w:color="auto"/>
      </w:divBdr>
    </w:div>
    <w:div w:id="1376006726">
      <w:marLeft w:val="640"/>
      <w:marRight w:val="0"/>
      <w:marTop w:val="0"/>
      <w:marBottom w:val="0"/>
      <w:divBdr>
        <w:top w:val="none" w:sz="0" w:space="0" w:color="auto"/>
        <w:left w:val="none" w:sz="0" w:space="0" w:color="auto"/>
        <w:bottom w:val="none" w:sz="0" w:space="0" w:color="auto"/>
        <w:right w:val="none" w:sz="0" w:space="0" w:color="auto"/>
      </w:divBdr>
    </w:div>
    <w:div w:id="1376735185">
      <w:marLeft w:val="640"/>
      <w:marRight w:val="0"/>
      <w:marTop w:val="0"/>
      <w:marBottom w:val="0"/>
      <w:divBdr>
        <w:top w:val="none" w:sz="0" w:space="0" w:color="auto"/>
        <w:left w:val="none" w:sz="0" w:space="0" w:color="auto"/>
        <w:bottom w:val="none" w:sz="0" w:space="0" w:color="auto"/>
        <w:right w:val="none" w:sz="0" w:space="0" w:color="auto"/>
      </w:divBdr>
    </w:div>
    <w:div w:id="1377848939">
      <w:marLeft w:val="640"/>
      <w:marRight w:val="0"/>
      <w:marTop w:val="0"/>
      <w:marBottom w:val="0"/>
      <w:divBdr>
        <w:top w:val="none" w:sz="0" w:space="0" w:color="auto"/>
        <w:left w:val="none" w:sz="0" w:space="0" w:color="auto"/>
        <w:bottom w:val="none" w:sz="0" w:space="0" w:color="auto"/>
        <w:right w:val="none" w:sz="0" w:space="0" w:color="auto"/>
      </w:divBdr>
    </w:div>
    <w:div w:id="1378579226">
      <w:marLeft w:val="640"/>
      <w:marRight w:val="0"/>
      <w:marTop w:val="0"/>
      <w:marBottom w:val="0"/>
      <w:divBdr>
        <w:top w:val="none" w:sz="0" w:space="0" w:color="auto"/>
        <w:left w:val="none" w:sz="0" w:space="0" w:color="auto"/>
        <w:bottom w:val="none" w:sz="0" w:space="0" w:color="auto"/>
        <w:right w:val="none" w:sz="0" w:space="0" w:color="auto"/>
      </w:divBdr>
    </w:div>
    <w:div w:id="1379935912">
      <w:marLeft w:val="640"/>
      <w:marRight w:val="0"/>
      <w:marTop w:val="0"/>
      <w:marBottom w:val="0"/>
      <w:divBdr>
        <w:top w:val="none" w:sz="0" w:space="0" w:color="auto"/>
        <w:left w:val="none" w:sz="0" w:space="0" w:color="auto"/>
        <w:bottom w:val="none" w:sz="0" w:space="0" w:color="auto"/>
        <w:right w:val="none" w:sz="0" w:space="0" w:color="auto"/>
      </w:divBdr>
    </w:div>
    <w:div w:id="1380007113">
      <w:marLeft w:val="640"/>
      <w:marRight w:val="0"/>
      <w:marTop w:val="0"/>
      <w:marBottom w:val="0"/>
      <w:divBdr>
        <w:top w:val="none" w:sz="0" w:space="0" w:color="auto"/>
        <w:left w:val="none" w:sz="0" w:space="0" w:color="auto"/>
        <w:bottom w:val="none" w:sz="0" w:space="0" w:color="auto"/>
        <w:right w:val="none" w:sz="0" w:space="0" w:color="auto"/>
      </w:divBdr>
    </w:div>
    <w:div w:id="1381250036">
      <w:marLeft w:val="640"/>
      <w:marRight w:val="0"/>
      <w:marTop w:val="0"/>
      <w:marBottom w:val="0"/>
      <w:divBdr>
        <w:top w:val="none" w:sz="0" w:space="0" w:color="auto"/>
        <w:left w:val="none" w:sz="0" w:space="0" w:color="auto"/>
        <w:bottom w:val="none" w:sz="0" w:space="0" w:color="auto"/>
        <w:right w:val="none" w:sz="0" w:space="0" w:color="auto"/>
      </w:divBdr>
    </w:div>
    <w:div w:id="1383942158">
      <w:marLeft w:val="640"/>
      <w:marRight w:val="0"/>
      <w:marTop w:val="0"/>
      <w:marBottom w:val="0"/>
      <w:divBdr>
        <w:top w:val="none" w:sz="0" w:space="0" w:color="auto"/>
        <w:left w:val="none" w:sz="0" w:space="0" w:color="auto"/>
        <w:bottom w:val="none" w:sz="0" w:space="0" w:color="auto"/>
        <w:right w:val="none" w:sz="0" w:space="0" w:color="auto"/>
      </w:divBdr>
    </w:div>
    <w:div w:id="1386416359">
      <w:marLeft w:val="640"/>
      <w:marRight w:val="0"/>
      <w:marTop w:val="0"/>
      <w:marBottom w:val="0"/>
      <w:divBdr>
        <w:top w:val="none" w:sz="0" w:space="0" w:color="auto"/>
        <w:left w:val="none" w:sz="0" w:space="0" w:color="auto"/>
        <w:bottom w:val="none" w:sz="0" w:space="0" w:color="auto"/>
        <w:right w:val="none" w:sz="0" w:space="0" w:color="auto"/>
      </w:divBdr>
    </w:div>
    <w:div w:id="1387605135">
      <w:marLeft w:val="640"/>
      <w:marRight w:val="0"/>
      <w:marTop w:val="0"/>
      <w:marBottom w:val="0"/>
      <w:divBdr>
        <w:top w:val="none" w:sz="0" w:space="0" w:color="auto"/>
        <w:left w:val="none" w:sz="0" w:space="0" w:color="auto"/>
        <w:bottom w:val="none" w:sz="0" w:space="0" w:color="auto"/>
        <w:right w:val="none" w:sz="0" w:space="0" w:color="auto"/>
      </w:divBdr>
    </w:div>
    <w:div w:id="1388145051">
      <w:marLeft w:val="640"/>
      <w:marRight w:val="0"/>
      <w:marTop w:val="0"/>
      <w:marBottom w:val="0"/>
      <w:divBdr>
        <w:top w:val="none" w:sz="0" w:space="0" w:color="auto"/>
        <w:left w:val="none" w:sz="0" w:space="0" w:color="auto"/>
        <w:bottom w:val="none" w:sz="0" w:space="0" w:color="auto"/>
        <w:right w:val="none" w:sz="0" w:space="0" w:color="auto"/>
      </w:divBdr>
    </w:div>
    <w:div w:id="1388651313">
      <w:marLeft w:val="640"/>
      <w:marRight w:val="0"/>
      <w:marTop w:val="0"/>
      <w:marBottom w:val="0"/>
      <w:divBdr>
        <w:top w:val="none" w:sz="0" w:space="0" w:color="auto"/>
        <w:left w:val="none" w:sz="0" w:space="0" w:color="auto"/>
        <w:bottom w:val="none" w:sz="0" w:space="0" w:color="auto"/>
        <w:right w:val="none" w:sz="0" w:space="0" w:color="auto"/>
      </w:divBdr>
    </w:div>
    <w:div w:id="1388842308">
      <w:marLeft w:val="640"/>
      <w:marRight w:val="0"/>
      <w:marTop w:val="0"/>
      <w:marBottom w:val="0"/>
      <w:divBdr>
        <w:top w:val="none" w:sz="0" w:space="0" w:color="auto"/>
        <w:left w:val="none" w:sz="0" w:space="0" w:color="auto"/>
        <w:bottom w:val="none" w:sz="0" w:space="0" w:color="auto"/>
        <w:right w:val="none" w:sz="0" w:space="0" w:color="auto"/>
      </w:divBdr>
    </w:div>
    <w:div w:id="1391617092">
      <w:marLeft w:val="640"/>
      <w:marRight w:val="0"/>
      <w:marTop w:val="0"/>
      <w:marBottom w:val="0"/>
      <w:divBdr>
        <w:top w:val="none" w:sz="0" w:space="0" w:color="auto"/>
        <w:left w:val="none" w:sz="0" w:space="0" w:color="auto"/>
        <w:bottom w:val="none" w:sz="0" w:space="0" w:color="auto"/>
        <w:right w:val="none" w:sz="0" w:space="0" w:color="auto"/>
      </w:divBdr>
    </w:div>
    <w:div w:id="1392537979">
      <w:marLeft w:val="640"/>
      <w:marRight w:val="0"/>
      <w:marTop w:val="0"/>
      <w:marBottom w:val="0"/>
      <w:divBdr>
        <w:top w:val="none" w:sz="0" w:space="0" w:color="auto"/>
        <w:left w:val="none" w:sz="0" w:space="0" w:color="auto"/>
        <w:bottom w:val="none" w:sz="0" w:space="0" w:color="auto"/>
        <w:right w:val="none" w:sz="0" w:space="0" w:color="auto"/>
      </w:divBdr>
    </w:div>
    <w:div w:id="1394814426">
      <w:marLeft w:val="640"/>
      <w:marRight w:val="0"/>
      <w:marTop w:val="0"/>
      <w:marBottom w:val="0"/>
      <w:divBdr>
        <w:top w:val="none" w:sz="0" w:space="0" w:color="auto"/>
        <w:left w:val="none" w:sz="0" w:space="0" w:color="auto"/>
        <w:bottom w:val="none" w:sz="0" w:space="0" w:color="auto"/>
        <w:right w:val="none" w:sz="0" w:space="0" w:color="auto"/>
      </w:divBdr>
    </w:div>
    <w:div w:id="1395196242">
      <w:marLeft w:val="640"/>
      <w:marRight w:val="0"/>
      <w:marTop w:val="0"/>
      <w:marBottom w:val="0"/>
      <w:divBdr>
        <w:top w:val="none" w:sz="0" w:space="0" w:color="auto"/>
        <w:left w:val="none" w:sz="0" w:space="0" w:color="auto"/>
        <w:bottom w:val="none" w:sz="0" w:space="0" w:color="auto"/>
        <w:right w:val="none" w:sz="0" w:space="0" w:color="auto"/>
      </w:divBdr>
    </w:div>
    <w:div w:id="1399326829">
      <w:marLeft w:val="640"/>
      <w:marRight w:val="0"/>
      <w:marTop w:val="0"/>
      <w:marBottom w:val="0"/>
      <w:divBdr>
        <w:top w:val="none" w:sz="0" w:space="0" w:color="auto"/>
        <w:left w:val="none" w:sz="0" w:space="0" w:color="auto"/>
        <w:bottom w:val="none" w:sz="0" w:space="0" w:color="auto"/>
        <w:right w:val="none" w:sz="0" w:space="0" w:color="auto"/>
      </w:divBdr>
    </w:div>
    <w:div w:id="1399789095">
      <w:marLeft w:val="640"/>
      <w:marRight w:val="0"/>
      <w:marTop w:val="0"/>
      <w:marBottom w:val="0"/>
      <w:divBdr>
        <w:top w:val="none" w:sz="0" w:space="0" w:color="auto"/>
        <w:left w:val="none" w:sz="0" w:space="0" w:color="auto"/>
        <w:bottom w:val="none" w:sz="0" w:space="0" w:color="auto"/>
        <w:right w:val="none" w:sz="0" w:space="0" w:color="auto"/>
      </w:divBdr>
    </w:div>
    <w:div w:id="1401639863">
      <w:marLeft w:val="640"/>
      <w:marRight w:val="0"/>
      <w:marTop w:val="0"/>
      <w:marBottom w:val="0"/>
      <w:divBdr>
        <w:top w:val="none" w:sz="0" w:space="0" w:color="auto"/>
        <w:left w:val="none" w:sz="0" w:space="0" w:color="auto"/>
        <w:bottom w:val="none" w:sz="0" w:space="0" w:color="auto"/>
        <w:right w:val="none" w:sz="0" w:space="0" w:color="auto"/>
      </w:divBdr>
    </w:div>
    <w:div w:id="1402173392">
      <w:marLeft w:val="640"/>
      <w:marRight w:val="0"/>
      <w:marTop w:val="0"/>
      <w:marBottom w:val="0"/>
      <w:divBdr>
        <w:top w:val="none" w:sz="0" w:space="0" w:color="auto"/>
        <w:left w:val="none" w:sz="0" w:space="0" w:color="auto"/>
        <w:bottom w:val="none" w:sz="0" w:space="0" w:color="auto"/>
        <w:right w:val="none" w:sz="0" w:space="0" w:color="auto"/>
      </w:divBdr>
    </w:div>
    <w:div w:id="1402287378">
      <w:marLeft w:val="640"/>
      <w:marRight w:val="0"/>
      <w:marTop w:val="0"/>
      <w:marBottom w:val="0"/>
      <w:divBdr>
        <w:top w:val="none" w:sz="0" w:space="0" w:color="auto"/>
        <w:left w:val="none" w:sz="0" w:space="0" w:color="auto"/>
        <w:bottom w:val="none" w:sz="0" w:space="0" w:color="auto"/>
        <w:right w:val="none" w:sz="0" w:space="0" w:color="auto"/>
      </w:divBdr>
    </w:div>
    <w:div w:id="1403020563">
      <w:marLeft w:val="640"/>
      <w:marRight w:val="0"/>
      <w:marTop w:val="0"/>
      <w:marBottom w:val="0"/>
      <w:divBdr>
        <w:top w:val="none" w:sz="0" w:space="0" w:color="auto"/>
        <w:left w:val="none" w:sz="0" w:space="0" w:color="auto"/>
        <w:bottom w:val="none" w:sz="0" w:space="0" w:color="auto"/>
        <w:right w:val="none" w:sz="0" w:space="0" w:color="auto"/>
      </w:divBdr>
    </w:div>
    <w:div w:id="1403522452">
      <w:marLeft w:val="640"/>
      <w:marRight w:val="0"/>
      <w:marTop w:val="0"/>
      <w:marBottom w:val="0"/>
      <w:divBdr>
        <w:top w:val="none" w:sz="0" w:space="0" w:color="auto"/>
        <w:left w:val="none" w:sz="0" w:space="0" w:color="auto"/>
        <w:bottom w:val="none" w:sz="0" w:space="0" w:color="auto"/>
        <w:right w:val="none" w:sz="0" w:space="0" w:color="auto"/>
      </w:divBdr>
    </w:div>
    <w:div w:id="1404064002">
      <w:marLeft w:val="640"/>
      <w:marRight w:val="0"/>
      <w:marTop w:val="0"/>
      <w:marBottom w:val="0"/>
      <w:divBdr>
        <w:top w:val="none" w:sz="0" w:space="0" w:color="auto"/>
        <w:left w:val="none" w:sz="0" w:space="0" w:color="auto"/>
        <w:bottom w:val="none" w:sz="0" w:space="0" w:color="auto"/>
        <w:right w:val="none" w:sz="0" w:space="0" w:color="auto"/>
      </w:divBdr>
    </w:div>
    <w:div w:id="1404065807">
      <w:marLeft w:val="640"/>
      <w:marRight w:val="0"/>
      <w:marTop w:val="0"/>
      <w:marBottom w:val="0"/>
      <w:divBdr>
        <w:top w:val="none" w:sz="0" w:space="0" w:color="auto"/>
        <w:left w:val="none" w:sz="0" w:space="0" w:color="auto"/>
        <w:bottom w:val="none" w:sz="0" w:space="0" w:color="auto"/>
        <w:right w:val="none" w:sz="0" w:space="0" w:color="auto"/>
      </w:divBdr>
    </w:div>
    <w:div w:id="1405836001">
      <w:marLeft w:val="640"/>
      <w:marRight w:val="0"/>
      <w:marTop w:val="0"/>
      <w:marBottom w:val="0"/>
      <w:divBdr>
        <w:top w:val="none" w:sz="0" w:space="0" w:color="auto"/>
        <w:left w:val="none" w:sz="0" w:space="0" w:color="auto"/>
        <w:bottom w:val="none" w:sz="0" w:space="0" w:color="auto"/>
        <w:right w:val="none" w:sz="0" w:space="0" w:color="auto"/>
      </w:divBdr>
    </w:div>
    <w:div w:id="1406220256">
      <w:marLeft w:val="640"/>
      <w:marRight w:val="0"/>
      <w:marTop w:val="0"/>
      <w:marBottom w:val="0"/>
      <w:divBdr>
        <w:top w:val="none" w:sz="0" w:space="0" w:color="auto"/>
        <w:left w:val="none" w:sz="0" w:space="0" w:color="auto"/>
        <w:bottom w:val="none" w:sz="0" w:space="0" w:color="auto"/>
        <w:right w:val="none" w:sz="0" w:space="0" w:color="auto"/>
      </w:divBdr>
    </w:div>
    <w:div w:id="1407414684">
      <w:marLeft w:val="640"/>
      <w:marRight w:val="0"/>
      <w:marTop w:val="0"/>
      <w:marBottom w:val="0"/>
      <w:divBdr>
        <w:top w:val="none" w:sz="0" w:space="0" w:color="auto"/>
        <w:left w:val="none" w:sz="0" w:space="0" w:color="auto"/>
        <w:bottom w:val="none" w:sz="0" w:space="0" w:color="auto"/>
        <w:right w:val="none" w:sz="0" w:space="0" w:color="auto"/>
      </w:divBdr>
    </w:div>
    <w:div w:id="1407922651">
      <w:marLeft w:val="640"/>
      <w:marRight w:val="0"/>
      <w:marTop w:val="0"/>
      <w:marBottom w:val="0"/>
      <w:divBdr>
        <w:top w:val="none" w:sz="0" w:space="0" w:color="auto"/>
        <w:left w:val="none" w:sz="0" w:space="0" w:color="auto"/>
        <w:bottom w:val="none" w:sz="0" w:space="0" w:color="auto"/>
        <w:right w:val="none" w:sz="0" w:space="0" w:color="auto"/>
      </w:divBdr>
    </w:div>
    <w:div w:id="1408499772">
      <w:marLeft w:val="640"/>
      <w:marRight w:val="0"/>
      <w:marTop w:val="0"/>
      <w:marBottom w:val="0"/>
      <w:divBdr>
        <w:top w:val="none" w:sz="0" w:space="0" w:color="auto"/>
        <w:left w:val="none" w:sz="0" w:space="0" w:color="auto"/>
        <w:bottom w:val="none" w:sz="0" w:space="0" w:color="auto"/>
        <w:right w:val="none" w:sz="0" w:space="0" w:color="auto"/>
      </w:divBdr>
    </w:div>
    <w:div w:id="1408570436">
      <w:marLeft w:val="640"/>
      <w:marRight w:val="0"/>
      <w:marTop w:val="0"/>
      <w:marBottom w:val="0"/>
      <w:divBdr>
        <w:top w:val="none" w:sz="0" w:space="0" w:color="auto"/>
        <w:left w:val="none" w:sz="0" w:space="0" w:color="auto"/>
        <w:bottom w:val="none" w:sz="0" w:space="0" w:color="auto"/>
        <w:right w:val="none" w:sz="0" w:space="0" w:color="auto"/>
      </w:divBdr>
    </w:div>
    <w:div w:id="1408961972">
      <w:marLeft w:val="640"/>
      <w:marRight w:val="0"/>
      <w:marTop w:val="0"/>
      <w:marBottom w:val="0"/>
      <w:divBdr>
        <w:top w:val="none" w:sz="0" w:space="0" w:color="auto"/>
        <w:left w:val="none" w:sz="0" w:space="0" w:color="auto"/>
        <w:bottom w:val="none" w:sz="0" w:space="0" w:color="auto"/>
        <w:right w:val="none" w:sz="0" w:space="0" w:color="auto"/>
      </w:divBdr>
    </w:div>
    <w:div w:id="1408963547">
      <w:marLeft w:val="640"/>
      <w:marRight w:val="0"/>
      <w:marTop w:val="0"/>
      <w:marBottom w:val="0"/>
      <w:divBdr>
        <w:top w:val="none" w:sz="0" w:space="0" w:color="auto"/>
        <w:left w:val="none" w:sz="0" w:space="0" w:color="auto"/>
        <w:bottom w:val="none" w:sz="0" w:space="0" w:color="auto"/>
        <w:right w:val="none" w:sz="0" w:space="0" w:color="auto"/>
      </w:divBdr>
    </w:div>
    <w:div w:id="1409036159">
      <w:marLeft w:val="640"/>
      <w:marRight w:val="0"/>
      <w:marTop w:val="0"/>
      <w:marBottom w:val="0"/>
      <w:divBdr>
        <w:top w:val="none" w:sz="0" w:space="0" w:color="auto"/>
        <w:left w:val="none" w:sz="0" w:space="0" w:color="auto"/>
        <w:bottom w:val="none" w:sz="0" w:space="0" w:color="auto"/>
        <w:right w:val="none" w:sz="0" w:space="0" w:color="auto"/>
      </w:divBdr>
    </w:div>
    <w:div w:id="1411998728">
      <w:marLeft w:val="640"/>
      <w:marRight w:val="0"/>
      <w:marTop w:val="0"/>
      <w:marBottom w:val="0"/>
      <w:divBdr>
        <w:top w:val="none" w:sz="0" w:space="0" w:color="auto"/>
        <w:left w:val="none" w:sz="0" w:space="0" w:color="auto"/>
        <w:bottom w:val="none" w:sz="0" w:space="0" w:color="auto"/>
        <w:right w:val="none" w:sz="0" w:space="0" w:color="auto"/>
      </w:divBdr>
    </w:div>
    <w:div w:id="1412702688">
      <w:marLeft w:val="640"/>
      <w:marRight w:val="0"/>
      <w:marTop w:val="0"/>
      <w:marBottom w:val="0"/>
      <w:divBdr>
        <w:top w:val="none" w:sz="0" w:space="0" w:color="auto"/>
        <w:left w:val="none" w:sz="0" w:space="0" w:color="auto"/>
        <w:bottom w:val="none" w:sz="0" w:space="0" w:color="auto"/>
        <w:right w:val="none" w:sz="0" w:space="0" w:color="auto"/>
      </w:divBdr>
    </w:div>
    <w:div w:id="1413426701">
      <w:marLeft w:val="640"/>
      <w:marRight w:val="0"/>
      <w:marTop w:val="0"/>
      <w:marBottom w:val="0"/>
      <w:divBdr>
        <w:top w:val="none" w:sz="0" w:space="0" w:color="auto"/>
        <w:left w:val="none" w:sz="0" w:space="0" w:color="auto"/>
        <w:bottom w:val="none" w:sz="0" w:space="0" w:color="auto"/>
        <w:right w:val="none" w:sz="0" w:space="0" w:color="auto"/>
      </w:divBdr>
    </w:div>
    <w:div w:id="1413697471">
      <w:marLeft w:val="640"/>
      <w:marRight w:val="0"/>
      <w:marTop w:val="0"/>
      <w:marBottom w:val="0"/>
      <w:divBdr>
        <w:top w:val="none" w:sz="0" w:space="0" w:color="auto"/>
        <w:left w:val="none" w:sz="0" w:space="0" w:color="auto"/>
        <w:bottom w:val="none" w:sz="0" w:space="0" w:color="auto"/>
        <w:right w:val="none" w:sz="0" w:space="0" w:color="auto"/>
      </w:divBdr>
    </w:div>
    <w:div w:id="1417095625">
      <w:marLeft w:val="640"/>
      <w:marRight w:val="0"/>
      <w:marTop w:val="0"/>
      <w:marBottom w:val="0"/>
      <w:divBdr>
        <w:top w:val="none" w:sz="0" w:space="0" w:color="auto"/>
        <w:left w:val="none" w:sz="0" w:space="0" w:color="auto"/>
        <w:bottom w:val="none" w:sz="0" w:space="0" w:color="auto"/>
        <w:right w:val="none" w:sz="0" w:space="0" w:color="auto"/>
      </w:divBdr>
    </w:div>
    <w:div w:id="1418869068">
      <w:marLeft w:val="640"/>
      <w:marRight w:val="0"/>
      <w:marTop w:val="0"/>
      <w:marBottom w:val="0"/>
      <w:divBdr>
        <w:top w:val="none" w:sz="0" w:space="0" w:color="auto"/>
        <w:left w:val="none" w:sz="0" w:space="0" w:color="auto"/>
        <w:bottom w:val="none" w:sz="0" w:space="0" w:color="auto"/>
        <w:right w:val="none" w:sz="0" w:space="0" w:color="auto"/>
      </w:divBdr>
    </w:div>
    <w:div w:id="1421365970">
      <w:marLeft w:val="640"/>
      <w:marRight w:val="0"/>
      <w:marTop w:val="0"/>
      <w:marBottom w:val="0"/>
      <w:divBdr>
        <w:top w:val="none" w:sz="0" w:space="0" w:color="auto"/>
        <w:left w:val="none" w:sz="0" w:space="0" w:color="auto"/>
        <w:bottom w:val="none" w:sz="0" w:space="0" w:color="auto"/>
        <w:right w:val="none" w:sz="0" w:space="0" w:color="auto"/>
      </w:divBdr>
    </w:div>
    <w:div w:id="1428579276">
      <w:marLeft w:val="640"/>
      <w:marRight w:val="0"/>
      <w:marTop w:val="0"/>
      <w:marBottom w:val="0"/>
      <w:divBdr>
        <w:top w:val="none" w:sz="0" w:space="0" w:color="auto"/>
        <w:left w:val="none" w:sz="0" w:space="0" w:color="auto"/>
        <w:bottom w:val="none" w:sz="0" w:space="0" w:color="auto"/>
        <w:right w:val="none" w:sz="0" w:space="0" w:color="auto"/>
      </w:divBdr>
    </w:div>
    <w:div w:id="1431119966">
      <w:marLeft w:val="640"/>
      <w:marRight w:val="0"/>
      <w:marTop w:val="0"/>
      <w:marBottom w:val="0"/>
      <w:divBdr>
        <w:top w:val="none" w:sz="0" w:space="0" w:color="auto"/>
        <w:left w:val="none" w:sz="0" w:space="0" w:color="auto"/>
        <w:bottom w:val="none" w:sz="0" w:space="0" w:color="auto"/>
        <w:right w:val="none" w:sz="0" w:space="0" w:color="auto"/>
      </w:divBdr>
    </w:div>
    <w:div w:id="1431198832">
      <w:marLeft w:val="640"/>
      <w:marRight w:val="0"/>
      <w:marTop w:val="0"/>
      <w:marBottom w:val="0"/>
      <w:divBdr>
        <w:top w:val="none" w:sz="0" w:space="0" w:color="auto"/>
        <w:left w:val="none" w:sz="0" w:space="0" w:color="auto"/>
        <w:bottom w:val="none" w:sz="0" w:space="0" w:color="auto"/>
        <w:right w:val="none" w:sz="0" w:space="0" w:color="auto"/>
      </w:divBdr>
    </w:div>
    <w:div w:id="1431857605">
      <w:marLeft w:val="640"/>
      <w:marRight w:val="0"/>
      <w:marTop w:val="0"/>
      <w:marBottom w:val="0"/>
      <w:divBdr>
        <w:top w:val="none" w:sz="0" w:space="0" w:color="auto"/>
        <w:left w:val="none" w:sz="0" w:space="0" w:color="auto"/>
        <w:bottom w:val="none" w:sz="0" w:space="0" w:color="auto"/>
        <w:right w:val="none" w:sz="0" w:space="0" w:color="auto"/>
      </w:divBdr>
    </w:div>
    <w:div w:id="1433357369">
      <w:marLeft w:val="640"/>
      <w:marRight w:val="0"/>
      <w:marTop w:val="0"/>
      <w:marBottom w:val="0"/>
      <w:divBdr>
        <w:top w:val="none" w:sz="0" w:space="0" w:color="auto"/>
        <w:left w:val="none" w:sz="0" w:space="0" w:color="auto"/>
        <w:bottom w:val="none" w:sz="0" w:space="0" w:color="auto"/>
        <w:right w:val="none" w:sz="0" w:space="0" w:color="auto"/>
      </w:divBdr>
    </w:div>
    <w:div w:id="1433547259">
      <w:marLeft w:val="640"/>
      <w:marRight w:val="0"/>
      <w:marTop w:val="0"/>
      <w:marBottom w:val="0"/>
      <w:divBdr>
        <w:top w:val="none" w:sz="0" w:space="0" w:color="auto"/>
        <w:left w:val="none" w:sz="0" w:space="0" w:color="auto"/>
        <w:bottom w:val="none" w:sz="0" w:space="0" w:color="auto"/>
        <w:right w:val="none" w:sz="0" w:space="0" w:color="auto"/>
      </w:divBdr>
    </w:div>
    <w:div w:id="1435052517">
      <w:marLeft w:val="640"/>
      <w:marRight w:val="0"/>
      <w:marTop w:val="0"/>
      <w:marBottom w:val="0"/>
      <w:divBdr>
        <w:top w:val="none" w:sz="0" w:space="0" w:color="auto"/>
        <w:left w:val="none" w:sz="0" w:space="0" w:color="auto"/>
        <w:bottom w:val="none" w:sz="0" w:space="0" w:color="auto"/>
        <w:right w:val="none" w:sz="0" w:space="0" w:color="auto"/>
      </w:divBdr>
    </w:div>
    <w:div w:id="1435519364">
      <w:marLeft w:val="640"/>
      <w:marRight w:val="0"/>
      <w:marTop w:val="0"/>
      <w:marBottom w:val="0"/>
      <w:divBdr>
        <w:top w:val="none" w:sz="0" w:space="0" w:color="auto"/>
        <w:left w:val="none" w:sz="0" w:space="0" w:color="auto"/>
        <w:bottom w:val="none" w:sz="0" w:space="0" w:color="auto"/>
        <w:right w:val="none" w:sz="0" w:space="0" w:color="auto"/>
      </w:divBdr>
    </w:div>
    <w:div w:id="1438255566">
      <w:marLeft w:val="640"/>
      <w:marRight w:val="0"/>
      <w:marTop w:val="0"/>
      <w:marBottom w:val="0"/>
      <w:divBdr>
        <w:top w:val="none" w:sz="0" w:space="0" w:color="auto"/>
        <w:left w:val="none" w:sz="0" w:space="0" w:color="auto"/>
        <w:bottom w:val="none" w:sz="0" w:space="0" w:color="auto"/>
        <w:right w:val="none" w:sz="0" w:space="0" w:color="auto"/>
      </w:divBdr>
    </w:div>
    <w:div w:id="1438410401">
      <w:marLeft w:val="640"/>
      <w:marRight w:val="0"/>
      <w:marTop w:val="0"/>
      <w:marBottom w:val="0"/>
      <w:divBdr>
        <w:top w:val="none" w:sz="0" w:space="0" w:color="auto"/>
        <w:left w:val="none" w:sz="0" w:space="0" w:color="auto"/>
        <w:bottom w:val="none" w:sz="0" w:space="0" w:color="auto"/>
        <w:right w:val="none" w:sz="0" w:space="0" w:color="auto"/>
      </w:divBdr>
    </w:div>
    <w:div w:id="1441415992">
      <w:marLeft w:val="640"/>
      <w:marRight w:val="0"/>
      <w:marTop w:val="0"/>
      <w:marBottom w:val="0"/>
      <w:divBdr>
        <w:top w:val="none" w:sz="0" w:space="0" w:color="auto"/>
        <w:left w:val="none" w:sz="0" w:space="0" w:color="auto"/>
        <w:bottom w:val="none" w:sz="0" w:space="0" w:color="auto"/>
        <w:right w:val="none" w:sz="0" w:space="0" w:color="auto"/>
      </w:divBdr>
    </w:div>
    <w:div w:id="1442217264">
      <w:marLeft w:val="640"/>
      <w:marRight w:val="0"/>
      <w:marTop w:val="0"/>
      <w:marBottom w:val="0"/>
      <w:divBdr>
        <w:top w:val="none" w:sz="0" w:space="0" w:color="auto"/>
        <w:left w:val="none" w:sz="0" w:space="0" w:color="auto"/>
        <w:bottom w:val="none" w:sz="0" w:space="0" w:color="auto"/>
        <w:right w:val="none" w:sz="0" w:space="0" w:color="auto"/>
      </w:divBdr>
    </w:div>
    <w:div w:id="1444568180">
      <w:marLeft w:val="640"/>
      <w:marRight w:val="0"/>
      <w:marTop w:val="0"/>
      <w:marBottom w:val="0"/>
      <w:divBdr>
        <w:top w:val="none" w:sz="0" w:space="0" w:color="auto"/>
        <w:left w:val="none" w:sz="0" w:space="0" w:color="auto"/>
        <w:bottom w:val="none" w:sz="0" w:space="0" w:color="auto"/>
        <w:right w:val="none" w:sz="0" w:space="0" w:color="auto"/>
      </w:divBdr>
    </w:div>
    <w:div w:id="1445684688">
      <w:marLeft w:val="640"/>
      <w:marRight w:val="0"/>
      <w:marTop w:val="0"/>
      <w:marBottom w:val="0"/>
      <w:divBdr>
        <w:top w:val="none" w:sz="0" w:space="0" w:color="auto"/>
        <w:left w:val="none" w:sz="0" w:space="0" w:color="auto"/>
        <w:bottom w:val="none" w:sz="0" w:space="0" w:color="auto"/>
        <w:right w:val="none" w:sz="0" w:space="0" w:color="auto"/>
      </w:divBdr>
    </w:div>
    <w:div w:id="1446580391">
      <w:marLeft w:val="640"/>
      <w:marRight w:val="0"/>
      <w:marTop w:val="0"/>
      <w:marBottom w:val="0"/>
      <w:divBdr>
        <w:top w:val="none" w:sz="0" w:space="0" w:color="auto"/>
        <w:left w:val="none" w:sz="0" w:space="0" w:color="auto"/>
        <w:bottom w:val="none" w:sz="0" w:space="0" w:color="auto"/>
        <w:right w:val="none" w:sz="0" w:space="0" w:color="auto"/>
      </w:divBdr>
    </w:div>
    <w:div w:id="1446726318">
      <w:marLeft w:val="640"/>
      <w:marRight w:val="0"/>
      <w:marTop w:val="0"/>
      <w:marBottom w:val="0"/>
      <w:divBdr>
        <w:top w:val="none" w:sz="0" w:space="0" w:color="auto"/>
        <w:left w:val="none" w:sz="0" w:space="0" w:color="auto"/>
        <w:bottom w:val="none" w:sz="0" w:space="0" w:color="auto"/>
        <w:right w:val="none" w:sz="0" w:space="0" w:color="auto"/>
      </w:divBdr>
    </w:div>
    <w:div w:id="1447310337">
      <w:marLeft w:val="640"/>
      <w:marRight w:val="0"/>
      <w:marTop w:val="0"/>
      <w:marBottom w:val="0"/>
      <w:divBdr>
        <w:top w:val="none" w:sz="0" w:space="0" w:color="auto"/>
        <w:left w:val="none" w:sz="0" w:space="0" w:color="auto"/>
        <w:bottom w:val="none" w:sz="0" w:space="0" w:color="auto"/>
        <w:right w:val="none" w:sz="0" w:space="0" w:color="auto"/>
      </w:divBdr>
    </w:div>
    <w:div w:id="1448430253">
      <w:marLeft w:val="640"/>
      <w:marRight w:val="0"/>
      <w:marTop w:val="0"/>
      <w:marBottom w:val="0"/>
      <w:divBdr>
        <w:top w:val="none" w:sz="0" w:space="0" w:color="auto"/>
        <w:left w:val="none" w:sz="0" w:space="0" w:color="auto"/>
        <w:bottom w:val="none" w:sz="0" w:space="0" w:color="auto"/>
        <w:right w:val="none" w:sz="0" w:space="0" w:color="auto"/>
      </w:divBdr>
    </w:div>
    <w:div w:id="1449742227">
      <w:marLeft w:val="640"/>
      <w:marRight w:val="0"/>
      <w:marTop w:val="0"/>
      <w:marBottom w:val="0"/>
      <w:divBdr>
        <w:top w:val="none" w:sz="0" w:space="0" w:color="auto"/>
        <w:left w:val="none" w:sz="0" w:space="0" w:color="auto"/>
        <w:bottom w:val="none" w:sz="0" w:space="0" w:color="auto"/>
        <w:right w:val="none" w:sz="0" w:space="0" w:color="auto"/>
      </w:divBdr>
    </w:div>
    <w:div w:id="1449814553">
      <w:marLeft w:val="640"/>
      <w:marRight w:val="0"/>
      <w:marTop w:val="0"/>
      <w:marBottom w:val="0"/>
      <w:divBdr>
        <w:top w:val="none" w:sz="0" w:space="0" w:color="auto"/>
        <w:left w:val="none" w:sz="0" w:space="0" w:color="auto"/>
        <w:bottom w:val="none" w:sz="0" w:space="0" w:color="auto"/>
        <w:right w:val="none" w:sz="0" w:space="0" w:color="auto"/>
      </w:divBdr>
    </w:div>
    <w:div w:id="1451245524">
      <w:marLeft w:val="640"/>
      <w:marRight w:val="0"/>
      <w:marTop w:val="0"/>
      <w:marBottom w:val="0"/>
      <w:divBdr>
        <w:top w:val="none" w:sz="0" w:space="0" w:color="auto"/>
        <w:left w:val="none" w:sz="0" w:space="0" w:color="auto"/>
        <w:bottom w:val="none" w:sz="0" w:space="0" w:color="auto"/>
        <w:right w:val="none" w:sz="0" w:space="0" w:color="auto"/>
      </w:divBdr>
    </w:div>
    <w:div w:id="1451584499">
      <w:marLeft w:val="640"/>
      <w:marRight w:val="0"/>
      <w:marTop w:val="0"/>
      <w:marBottom w:val="0"/>
      <w:divBdr>
        <w:top w:val="none" w:sz="0" w:space="0" w:color="auto"/>
        <w:left w:val="none" w:sz="0" w:space="0" w:color="auto"/>
        <w:bottom w:val="none" w:sz="0" w:space="0" w:color="auto"/>
        <w:right w:val="none" w:sz="0" w:space="0" w:color="auto"/>
      </w:divBdr>
    </w:div>
    <w:div w:id="1451819593">
      <w:marLeft w:val="640"/>
      <w:marRight w:val="0"/>
      <w:marTop w:val="0"/>
      <w:marBottom w:val="0"/>
      <w:divBdr>
        <w:top w:val="none" w:sz="0" w:space="0" w:color="auto"/>
        <w:left w:val="none" w:sz="0" w:space="0" w:color="auto"/>
        <w:bottom w:val="none" w:sz="0" w:space="0" w:color="auto"/>
        <w:right w:val="none" w:sz="0" w:space="0" w:color="auto"/>
      </w:divBdr>
    </w:div>
    <w:div w:id="1453401633">
      <w:marLeft w:val="640"/>
      <w:marRight w:val="0"/>
      <w:marTop w:val="0"/>
      <w:marBottom w:val="0"/>
      <w:divBdr>
        <w:top w:val="none" w:sz="0" w:space="0" w:color="auto"/>
        <w:left w:val="none" w:sz="0" w:space="0" w:color="auto"/>
        <w:bottom w:val="none" w:sz="0" w:space="0" w:color="auto"/>
        <w:right w:val="none" w:sz="0" w:space="0" w:color="auto"/>
      </w:divBdr>
    </w:div>
    <w:div w:id="1453750395">
      <w:marLeft w:val="640"/>
      <w:marRight w:val="0"/>
      <w:marTop w:val="0"/>
      <w:marBottom w:val="0"/>
      <w:divBdr>
        <w:top w:val="none" w:sz="0" w:space="0" w:color="auto"/>
        <w:left w:val="none" w:sz="0" w:space="0" w:color="auto"/>
        <w:bottom w:val="none" w:sz="0" w:space="0" w:color="auto"/>
        <w:right w:val="none" w:sz="0" w:space="0" w:color="auto"/>
      </w:divBdr>
    </w:div>
    <w:div w:id="1455824655">
      <w:marLeft w:val="640"/>
      <w:marRight w:val="0"/>
      <w:marTop w:val="0"/>
      <w:marBottom w:val="0"/>
      <w:divBdr>
        <w:top w:val="none" w:sz="0" w:space="0" w:color="auto"/>
        <w:left w:val="none" w:sz="0" w:space="0" w:color="auto"/>
        <w:bottom w:val="none" w:sz="0" w:space="0" w:color="auto"/>
        <w:right w:val="none" w:sz="0" w:space="0" w:color="auto"/>
      </w:divBdr>
    </w:div>
    <w:div w:id="1456603483">
      <w:marLeft w:val="640"/>
      <w:marRight w:val="0"/>
      <w:marTop w:val="0"/>
      <w:marBottom w:val="0"/>
      <w:divBdr>
        <w:top w:val="none" w:sz="0" w:space="0" w:color="auto"/>
        <w:left w:val="none" w:sz="0" w:space="0" w:color="auto"/>
        <w:bottom w:val="none" w:sz="0" w:space="0" w:color="auto"/>
        <w:right w:val="none" w:sz="0" w:space="0" w:color="auto"/>
      </w:divBdr>
    </w:div>
    <w:div w:id="1457137604">
      <w:marLeft w:val="640"/>
      <w:marRight w:val="0"/>
      <w:marTop w:val="0"/>
      <w:marBottom w:val="0"/>
      <w:divBdr>
        <w:top w:val="none" w:sz="0" w:space="0" w:color="auto"/>
        <w:left w:val="none" w:sz="0" w:space="0" w:color="auto"/>
        <w:bottom w:val="none" w:sz="0" w:space="0" w:color="auto"/>
        <w:right w:val="none" w:sz="0" w:space="0" w:color="auto"/>
      </w:divBdr>
    </w:div>
    <w:div w:id="1457216841">
      <w:marLeft w:val="640"/>
      <w:marRight w:val="0"/>
      <w:marTop w:val="0"/>
      <w:marBottom w:val="0"/>
      <w:divBdr>
        <w:top w:val="none" w:sz="0" w:space="0" w:color="auto"/>
        <w:left w:val="none" w:sz="0" w:space="0" w:color="auto"/>
        <w:bottom w:val="none" w:sz="0" w:space="0" w:color="auto"/>
        <w:right w:val="none" w:sz="0" w:space="0" w:color="auto"/>
      </w:divBdr>
    </w:div>
    <w:div w:id="1457870730">
      <w:marLeft w:val="640"/>
      <w:marRight w:val="0"/>
      <w:marTop w:val="0"/>
      <w:marBottom w:val="0"/>
      <w:divBdr>
        <w:top w:val="none" w:sz="0" w:space="0" w:color="auto"/>
        <w:left w:val="none" w:sz="0" w:space="0" w:color="auto"/>
        <w:bottom w:val="none" w:sz="0" w:space="0" w:color="auto"/>
        <w:right w:val="none" w:sz="0" w:space="0" w:color="auto"/>
      </w:divBdr>
    </w:div>
    <w:div w:id="1458255375">
      <w:marLeft w:val="640"/>
      <w:marRight w:val="0"/>
      <w:marTop w:val="0"/>
      <w:marBottom w:val="0"/>
      <w:divBdr>
        <w:top w:val="none" w:sz="0" w:space="0" w:color="auto"/>
        <w:left w:val="none" w:sz="0" w:space="0" w:color="auto"/>
        <w:bottom w:val="none" w:sz="0" w:space="0" w:color="auto"/>
        <w:right w:val="none" w:sz="0" w:space="0" w:color="auto"/>
      </w:divBdr>
    </w:div>
    <w:div w:id="1459959373">
      <w:marLeft w:val="640"/>
      <w:marRight w:val="0"/>
      <w:marTop w:val="0"/>
      <w:marBottom w:val="0"/>
      <w:divBdr>
        <w:top w:val="none" w:sz="0" w:space="0" w:color="auto"/>
        <w:left w:val="none" w:sz="0" w:space="0" w:color="auto"/>
        <w:bottom w:val="none" w:sz="0" w:space="0" w:color="auto"/>
        <w:right w:val="none" w:sz="0" w:space="0" w:color="auto"/>
      </w:divBdr>
    </w:div>
    <w:div w:id="1460225644">
      <w:marLeft w:val="640"/>
      <w:marRight w:val="0"/>
      <w:marTop w:val="0"/>
      <w:marBottom w:val="0"/>
      <w:divBdr>
        <w:top w:val="none" w:sz="0" w:space="0" w:color="auto"/>
        <w:left w:val="none" w:sz="0" w:space="0" w:color="auto"/>
        <w:bottom w:val="none" w:sz="0" w:space="0" w:color="auto"/>
        <w:right w:val="none" w:sz="0" w:space="0" w:color="auto"/>
      </w:divBdr>
    </w:div>
    <w:div w:id="1460731942">
      <w:marLeft w:val="640"/>
      <w:marRight w:val="0"/>
      <w:marTop w:val="0"/>
      <w:marBottom w:val="0"/>
      <w:divBdr>
        <w:top w:val="none" w:sz="0" w:space="0" w:color="auto"/>
        <w:left w:val="none" w:sz="0" w:space="0" w:color="auto"/>
        <w:bottom w:val="none" w:sz="0" w:space="0" w:color="auto"/>
        <w:right w:val="none" w:sz="0" w:space="0" w:color="auto"/>
      </w:divBdr>
    </w:div>
    <w:div w:id="1461343463">
      <w:marLeft w:val="640"/>
      <w:marRight w:val="0"/>
      <w:marTop w:val="0"/>
      <w:marBottom w:val="0"/>
      <w:divBdr>
        <w:top w:val="none" w:sz="0" w:space="0" w:color="auto"/>
        <w:left w:val="none" w:sz="0" w:space="0" w:color="auto"/>
        <w:bottom w:val="none" w:sz="0" w:space="0" w:color="auto"/>
        <w:right w:val="none" w:sz="0" w:space="0" w:color="auto"/>
      </w:divBdr>
    </w:div>
    <w:div w:id="1462383453">
      <w:marLeft w:val="640"/>
      <w:marRight w:val="0"/>
      <w:marTop w:val="0"/>
      <w:marBottom w:val="0"/>
      <w:divBdr>
        <w:top w:val="none" w:sz="0" w:space="0" w:color="auto"/>
        <w:left w:val="none" w:sz="0" w:space="0" w:color="auto"/>
        <w:bottom w:val="none" w:sz="0" w:space="0" w:color="auto"/>
        <w:right w:val="none" w:sz="0" w:space="0" w:color="auto"/>
      </w:divBdr>
    </w:div>
    <w:div w:id="1463116512">
      <w:marLeft w:val="640"/>
      <w:marRight w:val="0"/>
      <w:marTop w:val="0"/>
      <w:marBottom w:val="0"/>
      <w:divBdr>
        <w:top w:val="none" w:sz="0" w:space="0" w:color="auto"/>
        <w:left w:val="none" w:sz="0" w:space="0" w:color="auto"/>
        <w:bottom w:val="none" w:sz="0" w:space="0" w:color="auto"/>
        <w:right w:val="none" w:sz="0" w:space="0" w:color="auto"/>
      </w:divBdr>
    </w:div>
    <w:div w:id="1470517696">
      <w:marLeft w:val="640"/>
      <w:marRight w:val="0"/>
      <w:marTop w:val="0"/>
      <w:marBottom w:val="0"/>
      <w:divBdr>
        <w:top w:val="none" w:sz="0" w:space="0" w:color="auto"/>
        <w:left w:val="none" w:sz="0" w:space="0" w:color="auto"/>
        <w:bottom w:val="none" w:sz="0" w:space="0" w:color="auto"/>
        <w:right w:val="none" w:sz="0" w:space="0" w:color="auto"/>
      </w:divBdr>
    </w:div>
    <w:div w:id="1471047007">
      <w:marLeft w:val="640"/>
      <w:marRight w:val="0"/>
      <w:marTop w:val="0"/>
      <w:marBottom w:val="0"/>
      <w:divBdr>
        <w:top w:val="none" w:sz="0" w:space="0" w:color="auto"/>
        <w:left w:val="none" w:sz="0" w:space="0" w:color="auto"/>
        <w:bottom w:val="none" w:sz="0" w:space="0" w:color="auto"/>
        <w:right w:val="none" w:sz="0" w:space="0" w:color="auto"/>
      </w:divBdr>
    </w:div>
    <w:div w:id="1472552483">
      <w:marLeft w:val="640"/>
      <w:marRight w:val="0"/>
      <w:marTop w:val="0"/>
      <w:marBottom w:val="0"/>
      <w:divBdr>
        <w:top w:val="none" w:sz="0" w:space="0" w:color="auto"/>
        <w:left w:val="none" w:sz="0" w:space="0" w:color="auto"/>
        <w:bottom w:val="none" w:sz="0" w:space="0" w:color="auto"/>
        <w:right w:val="none" w:sz="0" w:space="0" w:color="auto"/>
      </w:divBdr>
    </w:div>
    <w:div w:id="1473407954">
      <w:marLeft w:val="640"/>
      <w:marRight w:val="0"/>
      <w:marTop w:val="0"/>
      <w:marBottom w:val="0"/>
      <w:divBdr>
        <w:top w:val="none" w:sz="0" w:space="0" w:color="auto"/>
        <w:left w:val="none" w:sz="0" w:space="0" w:color="auto"/>
        <w:bottom w:val="none" w:sz="0" w:space="0" w:color="auto"/>
        <w:right w:val="none" w:sz="0" w:space="0" w:color="auto"/>
      </w:divBdr>
    </w:div>
    <w:div w:id="1475023906">
      <w:marLeft w:val="640"/>
      <w:marRight w:val="0"/>
      <w:marTop w:val="0"/>
      <w:marBottom w:val="0"/>
      <w:divBdr>
        <w:top w:val="none" w:sz="0" w:space="0" w:color="auto"/>
        <w:left w:val="none" w:sz="0" w:space="0" w:color="auto"/>
        <w:bottom w:val="none" w:sz="0" w:space="0" w:color="auto"/>
        <w:right w:val="none" w:sz="0" w:space="0" w:color="auto"/>
      </w:divBdr>
    </w:div>
    <w:div w:id="1475560877">
      <w:marLeft w:val="640"/>
      <w:marRight w:val="0"/>
      <w:marTop w:val="0"/>
      <w:marBottom w:val="0"/>
      <w:divBdr>
        <w:top w:val="none" w:sz="0" w:space="0" w:color="auto"/>
        <w:left w:val="none" w:sz="0" w:space="0" w:color="auto"/>
        <w:bottom w:val="none" w:sz="0" w:space="0" w:color="auto"/>
        <w:right w:val="none" w:sz="0" w:space="0" w:color="auto"/>
      </w:divBdr>
    </w:div>
    <w:div w:id="1475564196">
      <w:marLeft w:val="640"/>
      <w:marRight w:val="0"/>
      <w:marTop w:val="0"/>
      <w:marBottom w:val="0"/>
      <w:divBdr>
        <w:top w:val="none" w:sz="0" w:space="0" w:color="auto"/>
        <w:left w:val="none" w:sz="0" w:space="0" w:color="auto"/>
        <w:bottom w:val="none" w:sz="0" w:space="0" w:color="auto"/>
        <w:right w:val="none" w:sz="0" w:space="0" w:color="auto"/>
      </w:divBdr>
    </w:div>
    <w:div w:id="1476533822">
      <w:marLeft w:val="640"/>
      <w:marRight w:val="0"/>
      <w:marTop w:val="0"/>
      <w:marBottom w:val="0"/>
      <w:divBdr>
        <w:top w:val="none" w:sz="0" w:space="0" w:color="auto"/>
        <w:left w:val="none" w:sz="0" w:space="0" w:color="auto"/>
        <w:bottom w:val="none" w:sz="0" w:space="0" w:color="auto"/>
        <w:right w:val="none" w:sz="0" w:space="0" w:color="auto"/>
      </w:divBdr>
    </w:div>
    <w:div w:id="1476607568">
      <w:marLeft w:val="640"/>
      <w:marRight w:val="0"/>
      <w:marTop w:val="0"/>
      <w:marBottom w:val="0"/>
      <w:divBdr>
        <w:top w:val="none" w:sz="0" w:space="0" w:color="auto"/>
        <w:left w:val="none" w:sz="0" w:space="0" w:color="auto"/>
        <w:bottom w:val="none" w:sz="0" w:space="0" w:color="auto"/>
        <w:right w:val="none" w:sz="0" w:space="0" w:color="auto"/>
      </w:divBdr>
    </w:div>
    <w:div w:id="1482186804">
      <w:marLeft w:val="640"/>
      <w:marRight w:val="0"/>
      <w:marTop w:val="0"/>
      <w:marBottom w:val="0"/>
      <w:divBdr>
        <w:top w:val="none" w:sz="0" w:space="0" w:color="auto"/>
        <w:left w:val="none" w:sz="0" w:space="0" w:color="auto"/>
        <w:bottom w:val="none" w:sz="0" w:space="0" w:color="auto"/>
        <w:right w:val="none" w:sz="0" w:space="0" w:color="auto"/>
      </w:divBdr>
    </w:div>
    <w:div w:id="1484421456">
      <w:marLeft w:val="640"/>
      <w:marRight w:val="0"/>
      <w:marTop w:val="0"/>
      <w:marBottom w:val="0"/>
      <w:divBdr>
        <w:top w:val="none" w:sz="0" w:space="0" w:color="auto"/>
        <w:left w:val="none" w:sz="0" w:space="0" w:color="auto"/>
        <w:bottom w:val="none" w:sz="0" w:space="0" w:color="auto"/>
        <w:right w:val="none" w:sz="0" w:space="0" w:color="auto"/>
      </w:divBdr>
    </w:div>
    <w:div w:id="1484465118">
      <w:marLeft w:val="640"/>
      <w:marRight w:val="0"/>
      <w:marTop w:val="0"/>
      <w:marBottom w:val="0"/>
      <w:divBdr>
        <w:top w:val="none" w:sz="0" w:space="0" w:color="auto"/>
        <w:left w:val="none" w:sz="0" w:space="0" w:color="auto"/>
        <w:bottom w:val="none" w:sz="0" w:space="0" w:color="auto"/>
        <w:right w:val="none" w:sz="0" w:space="0" w:color="auto"/>
      </w:divBdr>
    </w:div>
    <w:div w:id="1485049282">
      <w:marLeft w:val="640"/>
      <w:marRight w:val="0"/>
      <w:marTop w:val="0"/>
      <w:marBottom w:val="0"/>
      <w:divBdr>
        <w:top w:val="none" w:sz="0" w:space="0" w:color="auto"/>
        <w:left w:val="none" w:sz="0" w:space="0" w:color="auto"/>
        <w:bottom w:val="none" w:sz="0" w:space="0" w:color="auto"/>
        <w:right w:val="none" w:sz="0" w:space="0" w:color="auto"/>
      </w:divBdr>
    </w:div>
    <w:div w:id="1486240299">
      <w:marLeft w:val="640"/>
      <w:marRight w:val="0"/>
      <w:marTop w:val="0"/>
      <w:marBottom w:val="0"/>
      <w:divBdr>
        <w:top w:val="none" w:sz="0" w:space="0" w:color="auto"/>
        <w:left w:val="none" w:sz="0" w:space="0" w:color="auto"/>
        <w:bottom w:val="none" w:sz="0" w:space="0" w:color="auto"/>
        <w:right w:val="none" w:sz="0" w:space="0" w:color="auto"/>
      </w:divBdr>
    </w:div>
    <w:div w:id="1486512250">
      <w:marLeft w:val="640"/>
      <w:marRight w:val="0"/>
      <w:marTop w:val="0"/>
      <w:marBottom w:val="0"/>
      <w:divBdr>
        <w:top w:val="none" w:sz="0" w:space="0" w:color="auto"/>
        <w:left w:val="none" w:sz="0" w:space="0" w:color="auto"/>
        <w:bottom w:val="none" w:sz="0" w:space="0" w:color="auto"/>
        <w:right w:val="none" w:sz="0" w:space="0" w:color="auto"/>
      </w:divBdr>
    </w:div>
    <w:div w:id="1487892631">
      <w:marLeft w:val="640"/>
      <w:marRight w:val="0"/>
      <w:marTop w:val="0"/>
      <w:marBottom w:val="0"/>
      <w:divBdr>
        <w:top w:val="none" w:sz="0" w:space="0" w:color="auto"/>
        <w:left w:val="none" w:sz="0" w:space="0" w:color="auto"/>
        <w:bottom w:val="none" w:sz="0" w:space="0" w:color="auto"/>
        <w:right w:val="none" w:sz="0" w:space="0" w:color="auto"/>
      </w:divBdr>
    </w:div>
    <w:div w:id="1488210705">
      <w:marLeft w:val="640"/>
      <w:marRight w:val="0"/>
      <w:marTop w:val="0"/>
      <w:marBottom w:val="0"/>
      <w:divBdr>
        <w:top w:val="none" w:sz="0" w:space="0" w:color="auto"/>
        <w:left w:val="none" w:sz="0" w:space="0" w:color="auto"/>
        <w:bottom w:val="none" w:sz="0" w:space="0" w:color="auto"/>
        <w:right w:val="none" w:sz="0" w:space="0" w:color="auto"/>
      </w:divBdr>
    </w:div>
    <w:div w:id="1488597127">
      <w:marLeft w:val="640"/>
      <w:marRight w:val="0"/>
      <w:marTop w:val="0"/>
      <w:marBottom w:val="0"/>
      <w:divBdr>
        <w:top w:val="none" w:sz="0" w:space="0" w:color="auto"/>
        <w:left w:val="none" w:sz="0" w:space="0" w:color="auto"/>
        <w:bottom w:val="none" w:sz="0" w:space="0" w:color="auto"/>
        <w:right w:val="none" w:sz="0" w:space="0" w:color="auto"/>
      </w:divBdr>
    </w:div>
    <w:div w:id="1489128798">
      <w:marLeft w:val="640"/>
      <w:marRight w:val="0"/>
      <w:marTop w:val="0"/>
      <w:marBottom w:val="0"/>
      <w:divBdr>
        <w:top w:val="none" w:sz="0" w:space="0" w:color="auto"/>
        <w:left w:val="none" w:sz="0" w:space="0" w:color="auto"/>
        <w:bottom w:val="none" w:sz="0" w:space="0" w:color="auto"/>
        <w:right w:val="none" w:sz="0" w:space="0" w:color="auto"/>
      </w:divBdr>
    </w:div>
    <w:div w:id="1490754035">
      <w:marLeft w:val="640"/>
      <w:marRight w:val="0"/>
      <w:marTop w:val="0"/>
      <w:marBottom w:val="0"/>
      <w:divBdr>
        <w:top w:val="none" w:sz="0" w:space="0" w:color="auto"/>
        <w:left w:val="none" w:sz="0" w:space="0" w:color="auto"/>
        <w:bottom w:val="none" w:sz="0" w:space="0" w:color="auto"/>
        <w:right w:val="none" w:sz="0" w:space="0" w:color="auto"/>
      </w:divBdr>
    </w:div>
    <w:div w:id="1491292284">
      <w:marLeft w:val="640"/>
      <w:marRight w:val="0"/>
      <w:marTop w:val="0"/>
      <w:marBottom w:val="0"/>
      <w:divBdr>
        <w:top w:val="none" w:sz="0" w:space="0" w:color="auto"/>
        <w:left w:val="none" w:sz="0" w:space="0" w:color="auto"/>
        <w:bottom w:val="none" w:sz="0" w:space="0" w:color="auto"/>
        <w:right w:val="none" w:sz="0" w:space="0" w:color="auto"/>
      </w:divBdr>
    </w:div>
    <w:div w:id="1492405233">
      <w:marLeft w:val="640"/>
      <w:marRight w:val="0"/>
      <w:marTop w:val="0"/>
      <w:marBottom w:val="0"/>
      <w:divBdr>
        <w:top w:val="none" w:sz="0" w:space="0" w:color="auto"/>
        <w:left w:val="none" w:sz="0" w:space="0" w:color="auto"/>
        <w:bottom w:val="none" w:sz="0" w:space="0" w:color="auto"/>
        <w:right w:val="none" w:sz="0" w:space="0" w:color="auto"/>
      </w:divBdr>
    </w:div>
    <w:div w:id="1494645893">
      <w:marLeft w:val="640"/>
      <w:marRight w:val="0"/>
      <w:marTop w:val="0"/>
      <w:marBottom w:val="0"/>
      <w:divBdr>
        <w:top w:val="none" w:sz="0" w:space="0" w:color="auto"/>
        <w:left w:val="none" w:sz="0" w:space="0" w:color="auto"/>
        <w:bottom w:val="none" w:sz="0" w:space="0" w:color="auto"/>
        <w:right w:val="none" w:sz="0" w:space="0" w:color="auto"/>
      </w:divBdr>
    </w:div>
    <w:div w:id="1496188718">
      <w:marLeft w:val="640"/>
      <w:marRight w:val="0"/>
      <w:marTop w:val="0"/>
      <w:marBottom w:val="0"/>
      <w:divBdr>
        <w:top w:val="none" w:sz="0" w:space="0" w:color="auto"/>
        <w:left w:val="none" w:sz="0" w:space="0" w:color="auto"/>
        <w:bottom w:val="none" w:sz="0" w:space="0" w:color="auto"/>
        <w:right w:val="none" w:sz="0" w:space="0" w:color="auto"/>
      </w:divBdr>
    </w:div>
    <w:div w:id="1497263687">
      <w:marLeft w:val="640"/>
      <w:marRight w:val="0"/>
      <w:marTop w:val="0"/>
      <w:marBottom w:val="0"/>
      <w:divBdr>
        <w:top w:val="none" w:sz="0" w:space="0" w:color="auto"/>
        <w:left w:val="none" w:sz="0" w:space="0" w:color="auto"/>
        <w:bottom w:val="none" w:sz="0" w:space="0" w:color="auto"/>
        <w:right w:val="none" w:sz="0" w:space="0" w:color="auto"/>
      </w:divBdr>
    </w:div>
    <w:div w:id="1499343530">
      <w:marLeft w:val="640"/>
      <w:marRight w:val="0"/>
      <w:marTop w:val="0"/>
      <w:marBottom w:val="0"/>
      <w:divBdr>
        <w:top w:val="none" w:sz="0" w:space="0" w:color="auto"/>
        <w:left w:val="none" w:sz="0" w:space="0" w:color="auto"/>
        <w:bottom w:val="none" w:sz="0" w:space="0" w:color="auto"/>
        <w:right w:val="none" w:sz="0" w:space="0" w:color="auto"/>
      </w:divBdr>
    </w:div>
    <w:div w:id="1499886081">
      <w:marLeft w:val="640"/>
      <w:marRight w:val="0"/>
      <w:marTop w:val="0"/>
      <w:marBottom w:val="0"/>
      <w:divBdr>
        <w:top w:val="none" w:sz="0" w:space="0" w:color="auto"/>
        <w:left w:val="none" w:sz="0" w:space="0" w:color="auto"/>
        <w:bottom w:val="none" w:sz="0" w:space="0" w:color="auto"/>
        <w:right w:val="none" w:sz="0" w:space="0" w:color="auto"/>
      </w:divBdr>
    </w:div>
    <w:div w:id="1500076690">
      <w:marLeft w:val="640"/>
      <w:marRight w:val="0"/>
      <w:marTop w:val="0"/>
      <w:marBottom w:val="0"/>
      <w:divBdr>
        <w:top w:val="none" w:sz="0" w:space="0" w:color="auto"/>
        <w:left w:val="none" w:sz="0" w:space="0" w:color="auto"/>
        <w:bottom w:val="none" w:sz="0" w:space="0" w:color="auto"/>
        <w:right w:val="none" w:sz="0" w:space="0" w:color="auto"/>
      </w:divBdr>
    </w:div>
    <w:div w:id="1500347289">
      <w:marLeft w:val="640"/>
      <w:marRight w:val="0"/>
      <w:marTop w:val="0"/>
      <w:marBottom w:val="0"/>
      <w:divBdr>
        <w:top w:val="none" w:sz="0" w:space="0" w:color="auto"/>
        <w:left w:val="none" w:sz="0" w:space="0" w:color="auto"/>
        <w:bottom w:val="none" w:sz="0" w:space="0" w:color="auto"/>
        <w:right w:val="none" w:sz="0" w:space="0" w:color="auto"/>
      </w:divBdr>
    </w:div>
    <w:div w:id="1503817881">
      <w:marLeft w:val="640"/>
      <w:marRight w:val="0"/>
      <w:marTop w:val="0"/>
      <w:marBottom w:val="0"/>
      <w:divBdr>
        <w:top w:val="none" w:sz="0" w:space="0" w:color="auto"/>
        <w:left w:val="none" w:sz="0" w:space="0" w:color="auto"/>
        <w:bottom w:val="none" w:sz="0" w:space="0" w:color="auto"/>
        <w:right w:val="none" w:sz="0" w:space="0" w:color="auto"/>
      </w:divBdr>
    </w:div>
    <w:div w:id="1507474652">
      <w:marLeft w:val="640"/>
      <w:marRight w:val="0"/>
      <w:marTop w:val="0"/>
      <w:marBottom w:val="0"/>
      <w:divBdr>
        <w:top w:val="none" w:sz="0" w:space="0" w:color="auto"/>
        <w:left w:val="none" w:sz="0" w:space="0" w:color="auto"/>
        <w:bottom w:val="none" w:sz="0" w:space="0" w:color="auto"/>
        <w:right w:val="none" w:sz="0" w:space="0" w:color="auto"/>
      </w:divBdr>
    </w:div>
    <w:div w:id="1508053370">
      <w:marLeft w:val="640"/>
      <w:marRight w:val="0"/>
      <w:marTop w:val="0"/>
      <w:marBottom w:val="0"/>
      <w:divBdr>
        <w:top w:val="none" w:sz="0" w:space="0" w:color="auto"/>
        <w:left w:val="none" w:sz="0" w:space="0" w:color="auto"/>
        <w:bottom w:val="none" w:sz="0" w:space="0" w:color="auto"/>
        <w:right w:val="none" w:sz="0" w:space="0" w:color="auto"/>
      </w:divBdr>
    </w:div>
    <w:div w:id="1508908386">
      <w:marLeft w:val="640"/>
      <w:marRight w:val="0"/>
      <w:marTop w:val="0"/>
      <w:marBottom w:val="0"/>
      <w:divBdr>
        <w:top w:val="none" w:sz="0" w:space="0" w:color="auto"/>
        <w:left w:val="none" w:sz="0" w:space="0" w:color="auto"/>
        <w:bottom w:val="none" w:sz="0" w:space="0" w:color="auto"/>
        <w:right w:val="none" w:sz="0" w:space="0" w:color="auto"/>
      </w:divBdr>
    </w:div>
    <w:div w:id="1509364925">
      <w:marLeft w:val="640"/>
      <w:marRight w:val="0"/>
      <w:marTop w:val="0"/>
      <w:marBottom w:val="0"/>
      <w:divBdr>
        <w:top w:val="none" w:sz="0" w:space="0" w:color="auto"/>
        <w:left w:val="none" w:sz="0" w:space="0" w:color="auto"/>
        <w:bottom w:val="none" w:sz="0" w:space="0" w:color="auto"/>
        <w:right w:val="none" w:sz="0" w:space="0" w:color="auto"/>
      </w:divBdr>
    </w:div>
    <w:div w:id="1513836169">
      <w:marLeft w:val="640"/>
      <w:marRight w:val="0"/>
      <w:marTop w:val="0"/>
      <w:marBottom w:val="0"/>
      <w:divBdr>
        <w:top w:val="none" w:sz="0" w:space="0" w:color="auto"/>
        <w:left w:val="none" w:sz="0" w:space="0" w:color="auto"/>
        <w:bottom w:val="none" w:sz="0" w:space="0" w:color="auto"/>
        <w:right w:val="none" w:sz="0" w:space="0" w:color="auto"/>
      </w:divBdr>
    </w:div>
    <w:div w:id="1515536294">
      <w:marLeft w:val="640"/>
      <w:marRight w:val="0"/>
      <w:marTop w:val="0"/>
      <w:marBottom w:val="0"/>
      <w:divBdr>
        <w:top w:val="none" w:sz="0" w:space="0" w:color="auto"/>
        <w:left w:val="none" w:sz="0" w:space="0" w:color="auto"/>
        <w:bottom w:val="none" w:sz="0" w:space="0" w:color="auto"/>
        <w:right w:val="none" w:sz="0" w:space="0" w:color="auto"/>
      </w:divBdr>
    </w:div>
    <w:div w:id="1515613688">
      <w:marLeft w:val="640"/>
      <w:marRight w:val="0"/>
      <w:marTop w:val="0"/>
      <w:marBottom w:val="0"/>
      <w:divBdr>
        <w:top w:val="none" w:sz="0" w:space="0" w:color="auto"/>
        <w:left w:val="none" w:sz="0" w:space="0" w:color="auto"/>
        <w:bottom w:val="none" w:sz="0" w:space="0" w:color="auto"/>
        <w:right w:val="none" w:sz="0" w:space="0" w:color="auto"/>
      </w:divBdr>
    </w:div>
    <w:div w:id="1518227050">
      <w:marLeft w:val="640"/>
      <w:marRight w:val="0"/>
      <w:marTop w:val="0"/>
      <w:marBottom w:val="0"/>
      <w:divBdr>
        <w:top w:val="none" w:sz="0" w:space="0" w:color="auto"/>
        <w:left w:val="none" w:sz="0" w:space="0" w:color="auto"/>
        <w:bottom w:val="none" w:sz="0" w:space="0" w:color="auto"/>
        <w:right w:val="none" w:sz="0" w:space="0" w:color="auto"/>
      </w:divBdr>
    </w:div>
    <w:div w:id="1520972578">
      <w:marLeft w:val="640"/>
      <w:marRight w:val="0"/>
      <w:marTop w:val="0"/>
      <w:marBottom w:val="0"/>
      <w:divBdr>
        <w:top w:val="none" w:sz="0" w:space="0" w:color="auto"/>
        <w:left w:val="none" w:sz="0" w:space="0" w:color="auto"/>
        <w:bottom w:val="none" w:sz="0" w:space="0" w:color="auto"/>
        <w:right w:val="none" w:sz="0" w:space="0" w:color="auto"/>
      </w:divBdr>
    </w:div>
    <w:div w:id="1526404491">
      <w:marLeft w:val="640"/>
      <w:marRight w:val="0"/>
      <w:marTop w:val="0"/>
      <w:marBottom w:val="0"/>
      <w:divBdr>
        <w:top w:val="none" w:sz="0" w:space="0" w:color="auto"/>
        <w:left w:val="none" w:sz="0" w:space="0" w:color="auto"/>
        <w:bottom w:val="none" w:sz="0" w:space="0" w:color="auto"/>
        <w:right w:val="none" w:sz="0" w:space="0" w:color="auto"/>
      </w:divBdr>
    </w:div>
    <w:div w:id="1526476654">
      <w:marLeft w:val="640"/>
      <w:marRight w:val="0"/>
      <w:marTop w:val="0"/>
      <w:marBottom w:val="0"/>
      <w:divBdr>
        <w:top w:val="none" w:sz="0" w:space="0" w:color="auto"/>
        <w:left w:val="none" w:sz="0" w:space="0" w:color="auto"/>
        <w:bottom w:val="none" w:sz="0" w:space="0" w:color="auto"/>
        <w:right w:val="none" w:sz="0" w:space="0" w:color="auto"/>
      </w:divBdr>
    </w:div>
    <w:div w:id="1527133253">
      <w:marLeft w:val="640"/>
      <w:marRight w:val="0"/>
      <w:marTop w:val="0"/>
      <w:marBottom w:val="0"/>
      <w:divBdr>
        <w:top w:val="none" w:sz="0" w:space="0" w:color="auto"/>
        <w:left w:val="none" w:sz="0" w:space="0" w:color="auto"/>
        <w:bottom w:val="none" w:sz="0" w:space="0" w:color="auto"/>
        <w:right w:val="none" w:sz="0" w:space="0" w:color="auto"/>
      </w:divBdr>
    </w:div>
    <w:div w:id="1530340385">
      <w:marLeft w:val="640"/>
      <w:marRight w:val="0"/>
      <w:marTop w:val="0"/>
      <w:marBottom w:val="0"/>
      <w:divBdr>
        <w:top w:val="none" w:sz="0" w:space="0" w:color="auto"/>
        <w:left w:val="none" w:sz="0" w:space="0" w:color="auto"/>
        <w:bottom w:val="none" w:sz="0" w:space="0" w:color="auto"/>
        <w:right w:val="none" w:sz="0" w:space="0" w:color="auto"/>
      </w:divBdr>
    </w:div>
    <w:div w:id="1530407974">
      <w:marLeft w:val="640"/>
      <w:marRight w:val="0"/>
      <w:marTop w:val="0"/>
      <w:marBottom w:val="0"/>
      <w:divBdr>
        <w:top w:val="none" w:sz="0" w:space="0" w:color="auto"/>
        <w:left w:val="none" w:sz="0" w:space="0" w:color="auto"/>
        <w:bottom w:val="none" w:sz="0" w:space="0" w:color="auto"/>
        <w:right w:val="none" w:sz="0" w:space="0" w:color="auto"/>
      </w:divBdr>
    </w:div>
    <w:div w:id="1531912987">
      <w:marLeft w:val="640"/>
      <w:marRight w:val="0"/>
      <w:marTop w:val="0"/>
      <w:marBottom w:val="0"/>
      <w:divBdr>
        <w:top w:val="none" w:sz="0" w:space="0" w:color="auto"/>
        <w:left w:val="none" w:sz="0" w:space="0" w:color="auto"/>
        <w:bottom w:val="none" w:sz="0" w:space="0" w:color="auto"/>
        <w:right w:val="none" w:sz="0" w:space="0" w:color="auto"/>
      </w:divBdr>
    </w:div>
    <w:div w:id="1532105180">
      <w:marLeft w:val="640"/>
      <w:marRight w:val="0"/>
      <w:marTop w:val="0"/>
      <w:marBottom w:val="0"/>
      <w:divBdr>
        <w:top w:val="none" w:sz="0" w:space="0" w:color="auto"/>
        <w:left w:val="none" w:sz="0" w:space="0" w:color="auto"/>
        <w:bottom w:val="none" w:sz="0" w:space="0" w:color="auto"/>
        <w:right w:val="none" w:sz="0" w:space="0" w:color="auto"/>
      </w:divBdr>
    </w:div>
    <w:div w:id="1532184247">
      <w:marLeft w:val="640"/>
      <w:marRight w:val="0"/>
      <w:marTop w:val="0"/>
      <w:marBottom w:val="0"/>
      <w:divBdr>
        <w:top w:val="none" w:sz="0" w:space="0" w:color="auto"/>
        <w:left w:val="none" w:sz="0" w:space="0" w:color="auto"/>
        <w:bottom w:val="none" w:sz="0" w:space="0" w:color="auto"/>
        <w:right w:val="none" w:sz="0" w:space="0" w:color="auto"/>
      </w:divBdr>
    </w:div>
    <w:div w:id="1533808445">
      <w:marLeft w:val="640"/>
      <w:marRight w:val="0"/>
      <w:marTop w:val="0"/>
      <w:marBottom w:val="0"/>
      <w:divBdr>
        <w:top w:val="none" w:sz="0" w:space="0" w:color="auto"/>
        <w:left w:val="none" w:sz="0" w:space="0" w:color="auto"/>
        <w:bottom w:val="none" w:sz="0" w:space="0" w:color="auto"/>
        <w:right w:val="none" w:sz="0" w:space="0" w:color="auto"/>
      </w:divBdr>
    </w:div>
    <w:div w:id="1535656820">
      <w:marLeft w:val="640"/>
      <w:marRight w:val="0"/>
      <w:marTop w:val="0"/>
      <w:marBottom w:val="0"/>
      <w:divBdr>
        <w:top w:val="none" w:sz="0" w:space="0" w:color="auto"/>
        <w:left w:val="none" w:sz="0" w:space="0" w:color="auto"/>
        <w:bottom w:val="none" w:sz="0" w:space="0" w:color="auto"/>
        <w:right w:val="none" w:sz="0" w:space="0" w:color="auto"/>
      </w:divBdr>
    </w:div>
    <w:div w:id="1536121080">
      <w:marLeft w:val="640"/>
      <w:marRight w:val="0"/>
      <w:marTop w:val="0"/>
      <w:marBottom w:val="0"/>
      <w:divBdr>
        <w:top w:val="none" w:sz="0" w:space="0" w:color="auto"/>
        <w:left w:val="none" w:sz="0" w:space="0" w:color="auto"/>
        <w:bottom w:val="none" w:sz="0" w:space="0" w:color="auto"/>
        <w:right w:val="none" w:sz="0" w:space="0" w:color="auto"/>
      </w:divBdr>
    </w:div>
    <w:div w:id="1537280725">
      <w:marLeft w:val="640"/>
      <w:marRight w:val="0"/>
      <w:marTop w:val="0"/>
      <w:marBottom w:val="0"/>
      <w:divBdr>
        <w:top w:val="none" w:sz="0" w:space="0" w:color="auto"/>
        <w:left w:val="none" w:sz="0" w:space="0" w:color="auto"/>
        <w:bottom w:val="none" w:sz="0" w:space="0" w:color="auto"/>
        <w:right w:val="none" w:sz="0" w:space="0" w:color="auto"/>
      </w:divBdr>
    </w:div>
    <w:div w:id="1538008769">
      <w:marLeft w:val="640"/>
      <w:marRight w:val="0"/>
      <w:marTop w:val="0"/>
      <w:marBottom w:val="0"/>
      <w:divBdr>
        <w:top w:val="none" w:sz="0" w:space="0" w:color="auto"/>
        <w:left w:val="none" w:sz="0" w:space="0" w:color="auto"/>
        <w:bottom w:val="none" w:sz="0" w:space="0" w:color="auto"/>
        <w:right w:val="none" w:sz="0" w:space="0" w:color="auto"/>
      </w:divBdr>
    </w:div>
    <w:div w:id="1540782855">
      <w:marLeft w:val="640"/>
      <w:marRight w:val="0"/>
      <w:marTop w:val="0"/>
      <w:marBottom w:val="0"/>
      <w:divBdr>
        <w:top w:val="none" w:sz="0" w:space="0" w:color="auto"/>
        <w:left w:val="none" w:sz="0" w:space="0" w:color="auto"/>
        <w:bottom w:val="none" w:sz="0" w:space="0" w:color="auto"/>
        <w:right w:val="none" w:sz="0" w:space="0" w:color="auto"/>
      </w:divBdr>
    </w:div>
    <w:div w:id="1543637935">
      <w:marLeft w:val="640"/>
      <w:marRight w:val="0"/>
      <w:marTop w:val="0"/>
      <w:marBottom w:val="0"/>
      <w:divBdr>
        <w:top w:val="none" w:sz="0" w:space="0" w:color="auto"/>
        <w:left w:val="none" w:sz="0" w:space="0" w:color="auto"/>
        <w:bottom w:val="none" w:sz="0" w:space="0" w:color="auto"/>
        <w:right w:val="none" w:sz="0" w:space="0" w:color="auto"/>
      </w:divBdr>
    </w:div>
    <w:div w:id="1543713433">
      <w:marLeft w:val="640"/>
      <w:marRight w:val="0"/>
      <w:marTop w:val="0"/>
      <w:marBottom w:val="0"/>
      <w:divBdr>
        <w:top w:val="none" w:sz="0" w:space="0" w:color="auto"/>
        <w:left w:val="none" w:sz="0" w:space="0" w:color="auto"/>
        <w:bottom w:val="none" w:sz="0" w:space="0" w:color="auto"/>
        <w:right w:val="none" w:sz="0" w:space="0" w:color="auto"/>
      </w:divBdr>
    </w:div>
    <w:div w:id="1547833073">
      <w:marLeft w:val="640"/>
      <w:marRight w:val="0"/>
      <w:marTop w:val="0"/>
      <w:marBottom w:val="0"/>
      <w:divBdr>
        <w:top w:val="none" w:sz="0" w:space="0" w:color="auto"/>
        <w:left w:val="none" w:sz="0" w:space="0" w:color="auto"/>
        <w:bottom w:val="none" w:sz="0" w:space="0" w:color="auto"/>
        <w:right w:val="none" w:sz="0" w:space="0" w:color="auto"/>
      </w:divBdr>
    </w:div>
    <w:div w:id="1548957107">
      <w:marLeft w:val="640"/>
      <w:marRight w:val="0"/>
      <w:marTop w:val="0"/>
      <w:marBottom w:val="0"/>
      <w:divBdr>
        <w:top w:val="none" w:sz="0" w:space="0" w:color="auto"/>
        <w:left w:val="none" w:sz="0" w:space="0" w:color="auto"/>
        <w:bottom w:val="none" w:sz="0" w:space="0" w:color="auto"/>
        <w:right w:val="none" w:sz="0" w:space="0" w:color="auto"/>
      </w:divBdr>
    </w:div>
    <w:div w:id="1549029362">
      <w:marLeft w:val="640"/>
      <w:marRight w:val="0"/>
      <w:marTop w:val="0"/>
      <w:marBottom w:val="0"/>
      <w:divBdr>
        <w:top w:val="none" w:sz="0" w:space="0" w:color="auto"/>
        <w:left w:val="none" w:sz="0" w:space="0" w:color="auto"/>
        <w:bottom w:val="none" w:sz="0" w:space="0" w:color="auto"/>
        <w:right w:val="none" w:sz="0" w:space="0" w:color="auto"/>
      </w:divBdr>
    </w:div>
    <w:div w:id="1552576947">
      <w:marLeft w:val="640"/>
      <w:marRight w:val="0"/>
      <w:marTop w:val="0"/>
      <w:marBottom w:val="0"/>
      <w:divBdr>
        <w:top w:val="none" w:sz="0" w:space="0" w:color="auto"/>
        <w:left w:val="none" w:sz="0" w:space="0" w:color="auto"/>
        <w:bottom w:val="none" w:sz="0" w:space="0" w:color="auto"/>
        <w:right w:val="none" w:sz="0" w:space="0" w:color="auto"/>
      </w:divBdr>
    </w:div>
    <w:div w:id="1553031896">
      <w:marLeft w:val="640"/>
      <w:marRight w:val="0"/>
      <w:marTop w:val="0"/>
      <w:marBottom w:val="0"/>
      <w:divBdr>
        <w:top w:val="none" w:sz="0" w:space="0" w:color="auto"/>
        <w:left w:val="none" w:sz="0" w:space="0" w:color="auto"/>
        <w:bottom w:val="none" w:sz="0" w:space="0" w:color="auto"/>
        <w:right w:val="none" w:sz="0" w:space="0" w:color="auto"/>
      </w:divBdr>
    </w:div>
    <w:div w:id="1553492990">
      <w:marLeft w:val="640"/>
      <w:marRight w:val="0"/>
      <w:marTop w:val="0"/>
      <w:marBottom w:val="0"/>
      <w:divBdr>
        <w:top w:val="none" w:sz="0" w:space="0" w:color="auto"/>
        <w:left w:val="none" w:sz="0" w:space="0" w:color="auto"/>
        <w:bottom w:val="none" w:sz="0" w:space="0" w:color="auto"/>
        <w:right w:val="none" w:sz="0" w:space="0" w:color="auto"/>
      </w:divBdr>
    </w:div>
    <w:div w:id="1554195497">
      <w:marLeft w:val="640"/>
      <w:marRight w:val="0"/>
      <w:marTop w:val="0"/>
      <w:marBottom w:val="0"/>
      <w:divBdr>
        <w:top w:val="none" w:sz="0" w:space="0" w:color="auto"/>
        <w:left w:val="none" w:sz="0" w:space="0" w:color="auto"/>
        <w:bottom w:val="none" w:sz="0" w:space="0" w:color="auto"/>
        <w:right w:val="none" w:sz="0" w:space="0" w:color="auto"/>
      </w:divBdr>
    </w:div>
    <w:div w:id="1554343619">
      <w:marLeft w:val="640"/>
      <w:marRight w:val="0"/>
      <w:marTop w:val="0"/>
      <w:marBottom w:val="0"/>
      <w:divBdr>
        <w:top w:val="none" w:sz="0" w:space="0" w:color="auto"/>
        <w:left w:val="none" w:sz="0" w:space="0" w:color="auto"/>
        <w:bottom w:val="none" w:sz="0" w:space="0" w:color="auto"/>
        <w:right w:val="none" w:sz="0" w:space="0" w:color="auto"/>
      </w:divBdr>
    </w:div>
    <w:div w:id="1554534632">
      <w:marLeft w:val="640"/>
      <w:marRight w:val="0"/>
      <w:marTop w:val="0"/>
      <w:marBottom w:val="0"/>
      <w:divBdr>
        <w:top w:val="none" w:sz="0" w:space="0" w:color="auto"/>
        <w:left w:val="none" w:sz="0" w:space="0" w:color="auto"/>
        <w:bottom w:val="none" w:sz="0" w:space="0" w:color="auto"/>
        <w:right w:val="none" w:sz="0" w:space="0" w:color="auto"/>
      </w:divBdr>
    </w:div>
    <w:div w:id="1554585637">
      <w:marLeft w:val="640"/>
      <w:marRight w:val="0"/>
      <w:marTop w:val="0"/>
      <w:marBottom w:val="0"/>
      <w:divBdr>
        <w:top w:val="none" w:sz="0" w:space="0" w:color="auto"/>
        <w:left w:val="none" w:sz="0" w:space="0" w:color="auto"/>
        <w:bottom w:val="none" w:sz="0" w:space="0" w:color="auto"/>
        <w:right w:val="none" w:sz="0" w:space="0" w:color="auto"/>
      </w:divBdr>
    </w:div>
    <w:div w:id="1554731538">
      <w:marLeft w:val="640"/>
      <w:marRight w:val="0"/>
      <w:marTop w:val="0"/>
      <w:marBottom w:val="0"/>
      <w:divBdr>
        <w:top w:val="none" w:sz="0" w:space="0" w:color="auto"/>
        <w:left w:val="none" w:sz="0" w:space="0" w:color="auto"/>
        <w:bottom w:val="none" w:sz="0" w:space="0" w:color="auto"/>
        <w:right w:val="none" w:sz="0" w:space="0" w:color="auto"/>
      </w:divBdr>
    </w:div>
    <w:div w:id="1556889426">
      <w:marLeft w:val="640"/>
      <w:marRight w:val="0"/>
      <w:marTop w:val="0"/>
      <w:marBottom w:val="0"/>
      <w:divBdr>
        <w:top w:val="none" w:sz="0" w:space="0" w:color="auto"/>
        <w:left w:val="none" w:sz="0" w:space="0" w:color="auto"/>
        <w:bottom w:val="none" w:sz="0" w:space="0" w:color="auto"/>
        <w:right w:val="none" w:sz="0" w:space="0" w:color="auto"/>
      </w:divBdr>
    </w:div>
    <w:div w:id="1556970010">
      <w:marLeft w:val="640"/>
      <w:marRight w:val="0"/>
      <w:marTop w:val="0"/>
      <w:marBottom w:val="0"/>
      <w:divBdr>
        <w:top w:val="none" w:sz="0" w:space="0" w:color="auto"/>
        <w:left w:val="none" w:sz="0" w:space="0" w:color="auto"/>
        <w:bottom w:val="none" w:sz="0" w:space="0" w:color="auto"/>
        <w:right w:val="none" w:sz="0" w:space="0" w:color="auto"/>
      </w:divBdr>
    </w:div>
    <w:div w:id="1557083353">
      <w:marLeft w:val="640"/>
      <w:marRight w:val="0"/>
      <w:marTop w:val="0"/>
      <w:marBottom w:val="0"/>
      <w:divBdr>
        <w:top w:val="none" w:sz="0" w:space="0" w:color="auto"/>
        <w:left w:val="none" w:sz="0" w:space="0" w:color="auto"/>
        <w:bottom w:val="none" w:sz="0" w:space="0" w:color="auto"/>
        <w:right w:val="none" w:sz="0" w:space="0" w:color="auto"/>
      </w:divBdr>
    </w:div>
    <w:div w:id="1557350851">
      <w:marLeft w:val="640"/>
      <w:marRight w:val="0"/>
      <w:marTop w:val="0"/>
      <w:marBottom w:val="0"/>
      <w:divBdr>
        <w:top w:val="none" w:sz="0" w:space="0" w:color="auto"/>
        <w:left w:val="none" w:sz="0" w:space="0" w:color="auto"/>
        <w:bottom w:val="none" w:sz="0" w:space="0" w:color="auto"/>
        <w:right w:val="none" w:sz="0" w:space="0" w:color="auto"/>
      </w:divBdr>
    </w:div>
    <w:div w:id="1559517408">
      <w:marLeft w:val="640"/>
      <w:marRight w:val="0"/>
      <w:marTop w:val="0"/>
      <w:marBottom w:val="0"/>
      <w:divBdr>
        <w:top w:val="none" w:sz="0" w:space="0" w:color="auto"/>
        <w:left w:val="none" w:sz="0" w:space="0" w:color="auto"/>
        <w:bottom w:val="none" w:sz="0" w:space="0" w:color="auto"/>
        <w:right w:val="none" w:sz="0" w:space="0" w:color="auto"/>
      </w:divBdr>
    </w:div>
    <w:div w:id="1560627830">
      <w:marLeft w:val="640"/>
      <w:marRight w:val="0"/>
      <w:marTop w:val="0"/>
      <w:marBottom w:val="0"/>
      <w:divBdr>
        <w:top w:val="none" w:sz="0" w:space="0" w:color="auto"/>
        <w:left w:val="none" w:sz="0" w:space="0" w:color="auto"/>
        <w:bottom w:val="none" w:sz="0" w:space="0" w:color="auto"/>
        <w:right w:val="none" w:sz="0" w:space="0" w:color="auto"/>
      </w:divBdr>
    </w:div>
    <w:div w:id="1566573250">
      <w:marLeft w:val="640"/>
      <w:marRight w:val="0"/>
      <w:marTop w:val="0"/>
      <w:marBottom w:val="0"/>
      <w:divBdr>
        <w:top w:val="none" w:sz="0" w:space="0" w:color="auto"/>
        <w:left w:val="none" w:sz="0" w:space="0" w:color="auto"/>
        <w:bottom w:val="none" w:sz="0" w:space="0" w:color="auto"/>
        <w:right w:val="none" w:sz="0" w:space="0" w:color="auto"/>
      </w:divBdr>
    </w:div>
    <w:div w:id="1566841418">
      <w:marLeft w:val="640"/>
      <w:marRight w:val="0"/>
      <w:marTop w:val="0"/>
      <w:marBottom w:val="0"/>
      <w:divBdr>
        <w:top w:val="none" w:sz="0" w:space="0" w:color="auto"/>
        <w:left w:val="none" w:sz="0" w:space="0" w:color="auto"/>
        <w:bottom w:val="none" w:sz="0" w:space="0" w:color="auto"/>
        <w:right w:val="none" w:sz="0" w:space="0" w:color="auto"/>
      </w:divBdr>
    </w:div>
    <w:div w:id="1566917995">
      <w:marLeft w:val="640"/>
      <w:marRight w:val="0"/>
      <w:marTop w:val="0"/>
      <w:marBottom w:val="0"/>
      <w:divBdr>
        <w:top w:val="none" w:sz="0" w:space="0" w:color="auto"/>
        <w:left w:val="none" w:sz="0" w:space="0" w:color="auto"/>
        <w:bottom w:val="none" w:sz="0" w:space="0" w:color="auto"/>
        <w:right w:val="none" w:sz="0" w:space="0" w:color="auto"/>
      </w:divBdr>
    </w:div>
    <w:div w:id="1568958988">
      <w:marLeft w:val="640"/>
      <w:marRight w:val="0"/>
      <w:marTop w:val="0"/>
      <w:marBottom w:val="0"/>
      <w:divBdr>
        <w:top w:val="none" w:sz="0" w:space="0" w:color="auto"/>
        <w:left w:val="none" w:sz="0" w:space="0" w:color="auto"/>
        <w:bottom w:val="none" w:sz="0" w:space="0" w:color="auto"/>
        <w:right w:val="none" w:sz="0" w:space="0" w:color="auto"/>
      </w:divBdr>
    </w:div>
    <w:div w:id="1570849147">
      <w:marLeft w:val="640"/>
      <w:marRight w:val="0"/>
      <w:marTop w:val="0"/>
      <w:marBottom w:val="0"/>
      <w:divBdr>
        <w:top w:val="none" w:sz="0" w:space="0" w:color="auto"/>
        <w:left w:val="none" w:sz="0" w:space="0" w:color="auto"/>
        <w:bottom w:val="none" w:sz="0" w:space="0" w:color="auto"/>
        <w:right w:val="none" w:sz="0" w:space="0" w:color="auto"/>
      </w:divBdr>
    </w:div>
    <w:div w:id="1573809427">
      <w:marLeft w:val="640"/>
      <w:marRight w:val="0"/>
      <w:marTop w:val="0"/>
      <w:marBottom w:val="0"/>
      <w:divBdr>
        <w:top w:val="none" w:sz="0" w:space="0" w:color="auto"/>
        <w:left w:val="none" w:sz="0" w:space="0" w:color="auto"/>
        <w:bottom w:val="none" w:sz="0" w:space="0" w:color="auto"/>
        <w:right w:val="none" w:sz="0" w:space="0" w:color="auto"/>
      </w:divBdr>
    </w:div>
    <w:div w:id="1573924661">
      <w:marLeft w:val="640"/>
      <w:marRight w:val="0"/>
      <w:marTop w:val="0"/>
      <w:marBottom w:val="0"/>
      <w:divBdr>
        <w:top w:val="none" w:sz="0" w:space="0" w:color="auto"/>
        <w:left w:val="none" w:sz="0" w:space="0" w:color="auto"/>
        <w:bottom w:val="none" w:sz="0" w:space="0" w:color="auto"/>
        <w:right w:val="none" w:sz="0" w:space="0" w:color="auto"/>
      </w:divBdr>
    </w:div>
    <w:div w:id="1574579963">
      <w:marLeft w:val="640"/>
      <w:marRight w:val="0"/>
      <w:marTop w:val="0"/>
      <w:marBottom w:val="0"/>
      <w:divBdr>
        <w:top w:val="none" w:sz="0" w:space="0" w:color="auto"/>
        <w:left w:val="none" w:sz="0" w:space="0" w:color="auto"/>
        <w:bottom w:val="none" w:sz="0" w:space="0" w:color="auto"/>
        <w:right w:val="none" w:sz="0" w:space="0" w:color="auto"/>
      </w:divBdr>
    </w:div>
    <w:div w:id="1575627408">
      <w:marLeft w:val="640"/>
      <w:marRight w:val="0"/>
      <w:marTop w:val="0"/>
      <w:marBottom w:val="0"/>
      <w:divBdr>
        <w:top w:val="none" w:sz="0" w:space="0" w:color="auto"/>
        <w:left w:val="none" w:sz="0" w:space="0" w:color="auto"/>
        <w:bottom w:val="none" w:sz="0" w:space="0" w:color="auto"/>
        <w:right w:val="none" w:sz="0" w:space="0" w:color="auto"/>
      </w:divBdr>
    </w:div>
    <w:div w:id="1579093482">
      <w:marLeft w:val="640"/>
      <w:marRight w:val="0"/>
      <w:marTop w:val="0"/>
      <w:marBottom w:val="0"/>
      <w:divBdr>
        <w:top w:val="none" w:sz="0" w:space="0" w:color="auto"/>
        <w:left w:val="none" w:sz="0" w:space="0" w:color="auto"/>
        <w:bottom w:val="none" w:sz="0" w:space="0" w:color="auto"/>
        <w:right w:val="none" w:sz="0" w:space="0" w:color="auto"/>
      </w:divBdr>
    </w:div>
    <w:div w:id="1583220158">
      <w:marLeft w:val="640"/>
      <w:marRight w:val="0"/>
      <w:marTop w:val="0"/>
      <w:marBottom w:val="0"/>
      <w:divBdr>
        <w:top w:val="none" w:sz="0" w:space="0" w:color="auto"/>
        <w:left w:val="none" w:sz="0" w:space="0" w:color="auto"/>
        <w:bottom w:val="none" w:sz="0" w:space="0" w:color="auto"/>
        <w:right w:val="none" w:sz="0" w:space="0" w:color="auto"/>
      </w:divBdr>
    </w:div>
    <w:div w:id="1583638142">
      <w:marLeft w:val="640"/>
      <w:marRight w:val="0"/>
      <w:marTop w:val="0"/>
      <w:marBottom w:val="0"/>
      <w:divBdr>
        <w:top w:val="none" w:sz="0" w:space="0" w:color="auto"/>
        <w:left w:val="none" w:sz="0" w:space="0" w:color="auto"/>
        <w:bottom w:val="none" w:sz="0" w:space="0" w:color="auto"/>
        <w:right w:val="none" w:sz="0" w:space="0" w:color="auto"/>
      </w:divBdr>
    </w:div>
    <w:div w:id="1585068422">
      <w:marLeft w:val="640"/>
      <w:marRight w:val="0"/>
      <w:marTop w:val="0"/>
      <w:marBottom w:val="0"/>
      <w:divBdr>
        <w:top w:val="none" w:sz="0" w:space="0" w:color="auto"/>
        <w:left w:val="none" w:sz="0" w:space="0" w:color="auto"/>
        <w:bottom w:val="none" w:sz="0" w:space="0" w:color="auto"/>
        <w:right w:val="none" w:sz="0" w:space="0" w:color="auto"/>
      </w:divBdr>
    </w:div>
    <w:div w:id="1586644903">
      <w:marLeft w:val="640"/>
      <w:marRight w:val="0"/>
      <w:marTop w:val="0"/>
      <w:marBottom w:val="0"/>
      <w:divBdr>
        <w:top w:val="none" w:sz="0" w:space="0" w:color="auto"/>
        <w:left w:val="none" w:sz="0" w:space="0" w:color="auto"/>
        <w:bottom w:val="none" w:sz="0" w:space="0" w:color="auto"/>
        <w:right w:val="none" w:sz="0" w:space="0" w:color="auto"/>
      </w:divBdr>
    </w:div>
    <w:div w:id="1592003587">
      <w:marLeft w:val="640"/>
      <w:marRight w:val="0"/>
      <w:marTop w:val="0"/>
      <w:marBottom w:val="0"/>
      <w:divBdr>
        <w:top w:val="none" w:sz="0" w:space="0" w:color="auto"/>
        <w:left w:val="none" w:sz="0" w:space="0" w:color="auto"/>
        <w:bottom w:val="none" w:sz="0" w:space="0" w:color="auto"/>
        <w:right w:val="none" w:sz="0" w:space="0" w:color="auto"/>
      </w:divBdr>
    </w:div>
    <w:div w:id="1592156686">
      <w:marLeft w:val="640"/>
      <w:marRight w:val="0"/>
      <w:marTop w:val="0"/>
      <w:marBottom w:val="0"/>
      <w:divBdr>
        <w:top w:val="none" w:sz="0" w:space="0" w:color="auto"/>
        <w:left w:val="none" w:sz="0" w:space="0" w:color="auto"/>
        <w:bottom w:val="none" w:sz="0" w:space="0" w:color="auto"/>
        <w:right w:val="none" w:sz="0" w:space="0" w:color="auto"/>
      </w:divBdr>
    </w:div>
    <w:div w:id="1594392343">
      <w:marLeft w:val="640"/>
      <w:marRight w:val="0"/>
      <w:marTop w:val="0"/>
      <w:marBottom w:val="0"/>
      <w:divBdr>
        <w:top w:val="none" w:sz="0" w:space="0" w:color="auto"/>
        <w:left w:val="none" w:sz="0" w:space="0" w:color="auto"/>
        <w:bottom w:val="none" w:sz="0" w:space="0" w:color="auto"/>
        <w:right w:val="none" w:sz="0" w:space="0" w:color="auto"/>
      </w:divBdr>
    </w:div>
    <w:div w:id="1595244470">
      <w:marLeft w:val="640"/>
      <w:marRight w:val="0"/>
      <w:marTop w:val="0"/>
      <w:marBottom w:val="0"/>
      <w:divBdr>
        <w:top w:val="none" w:sz="0" w:space="0" w:color="auto"/>
        <w:left w:val="none" w:sz="0" w:space="0" w:color="auto"/>
        <w:bottom w:val="none" w:sz="0" w:space="0" w:color="auto"/>
        <w:right w:val="none" w:sz="0" w:space="0" w:color="auto"/>
      </w:divBdr>
    </w:div>
    <w:div w:id="1595477365">
      <w:marLeft w:val="640"/>
      <w:marRight w:val="0"/>
      <w:marTop w:val="0"/>
      <w:marBottom w:val="0"/>
      <w:divBdr>
        <w:top w:val="none" w:sz="0" w:space="0" w:color="auto"/>
        <w:left w:val="none" w:sz="0" w:space="0" w:color="auto"/>
        <w:bottom w:val="none" w:sz="0" w:space="0" w:color="auto"/>
        <w:right w:val="none" w:sz="0" w:space="0" w:color="auto"/>
      </w:divBdr>
    </w:div>
    <w:div w:id="1596863066">
      <w:marLeft w:val="640"/>
      <w:marRight w:val="0"/>
      <w:marTop w:val="0"/>
      <w:marBottom w:val="0"/>
      <w:divBdr>
        <w:top w:val="none" w:sz="0" w:space="0" w:color="auto"/>
        <w:left w:val="none" w:sz="0" w:space="0" w:color="auto"/>
        <w:bottom w:val="none" w:sz="0" w:space="0" w:color="auto"/>
        <w:right w:val="none" w:sz="0" w:space="0" w:color="auto"/>
      </w:divBdr>
    </w:div>
    <w:div w:id="1598439645">
      <w:marLeft w:val="640"/>
      <w:marRight w:val="0"/>
      <w:marTop w:val="0"/>
      <w:marBottom w:val="0"/>
      <w:divBdr>
        <w:top w:val="none" w:sz="0" w:space="0" w:color="auto"/>
        <w:left w:val="none" w:sz="0" w:space="0" w:color="auto"/>
        <w:bottom w:val="none" w:sz="0" w:space="0" w:color="auto"/>
        <w:right w:val="none" w:sz="0" w:space="0" w:color="auto"/>
      </w:divBdr>
    </w:div>
    <w:div w:id="1598441966">
      <w:marLeft w:val="640"/>
      <w:marRight w:val="0"/>
      <w:marTop w:val="0"/>
      <w:marBottom w:val="0"/>
      <w:divBdr>
        <w:top w:val="none" w:sz="0" w:space="0" w:color="auto"/>
        <w:left w:val="none" w:sz="0" w:space="0" w:color="auto"/>
        <w:bottom w:val="none" w:sz="0" w:space="0" w:color="auto"/>
        <w:right w:val="none" w:sz="0" w:space="0" w:color="auto"/>
      </w:divBdr>
    </w:div>
    <w:div w:id="1598707258">
      <w:marLeft w:val="640"/>
      <w:marRight w:val="0"/>
      <w:marTop w:val="0"/>
      <w:marBottom w:val="0"/>
      <w:divBdr>
        <w:top w:val="none" w:sz="0" w:space="0" w:color="auto"/>
        <w:left w:val="none" w:sz="0" w:space="0" w:color="auto"/>
        <w:bottom w:val="none" w:sz="0" w:space="0" w:color="auto"/>
        <w:right w:val="none" w:sz="0" w:space="0" w:color="auto"/>
      </w:divBdr>
    </w:div>
    <w:div w:id="1599556020">
      <w:marLeft w:val="640"/>
      <w:marRight w:val="0"/>
      <w:marTop w:val="0"/>
      <w:marBottom w:val="0"/>
      <w:divBdr>
        <w:top w:val="none" w:sz="0" w:space="0" w:color="auto"/>
        <w:left w:val="none" w:sz="0" w:space="0" w:color="auto"/>
        <w:bottom w:val="none" w:sz="0" w:space="0" w:color="auto"/>
        <w:right w:val="none" w:sz="0" w:space="0" w:color="auto"/>
      </w:divBdr>
    </w:div>
    <w:div w:id="1600136700">
      <w:marLeft w:val="640"/>
      <w:marRight w:val="0"/>
      <w:marTop w:val="0"/>
      <w:marBottom w:val="0"/>
      <w:divBdr>
        <w:top w:val="none" w:sz="0" w:space="0" w:color="auto"/>
        <w:left w:val="none" w:sz="0" w:space="0" w:color="auto"/>
        <w:bottom w:val="none" w:sz="0" w:space="0" w:color="auto"/>
        <w:right w:val="none" w:sz="0" w:space="0" w:color="auto"/>
      </w:divBdr>
    </w:div>
    <w:div w:id="1600599318">
      <w:marLeft w:val="640"/>
      <w:marRight w:val="0"/>
      <w:marTop w:val="0"/>
      <w:marBottom w:val="0"/>
      <w:divBdr>
        <w:top w:val="none" w:sz="0" w:space="0" w:color="auto"/>
        <w:left w:val="none" w:sz="0" w:space="0" w:color="auto"/>
        <w:bottom w:val="none" w:sz="0" w:space="0" w:color="auto"/>
        <w:right w:val="none" w:sz="0" w:space="0" w:color="auto"/>
      </w:divBdr>
    </w:div>
    <w:div w:id="1601840314">
      <w:marLeft w:val="640"/>
      <w:marRight w:val="0"/>
      <w:marTop w:val="0"/>
      <w:marBottom w:val="0"/>
      <w:divBdr>
        <w:top w:val="none" w:sz="0" w:space="0" w:color="auto"/>
        <w:left w:val="none" w:sz="0" w:space="0" w:color="auto"/>
        <w:bottom w:val="none" w:sz="0" w:space="0" w:color="auto"/>
        <w:right w:val="none" w:sz="0" w:space="0" w:color="auto"/>
      </w:divBdr>
    </w:div>
    <w:div w:id="1605111673">
      <w:marLeft w:val="640"/>
      <w:marRight w:val="0"/>
      <w:marTop w:val="0"/>
      <w:marBottom w:val="0"/>
      <w:divBdr>
        <w:top w:val="none" w:sz="0" w:space="0" w:color="auto"/>
        <w:left w:val="none" w:sz="0" w:space="0" w:color="auto"/>
        <w:bottom w:val="none" w:sz="0" w:space="0" w:color="auto"/>
        <w:right w:val="none" w:sz="0" w:space="0" w:color="auto"/>
      </w:divBdr>
    </w:div>
    <w:div w:id="1605116443">
      <w:marLeft w:val="640"/>
      <w:marRight w:val="0"/>
      <w:marTop w:val="0"/>
      <w:marBottom w:val="0"/>
      <w:divBdr>
        <w:top w:val="none" w:sz="0" w:space="0" w:color="auto"/>
        <w:left w:val="none" w:sz="0" w:space="0" w:color="auto"/>
        <w:bottom w:val="none" w:sz="0" w:space="0" w:color="auto"/>
        <w:right w:val="none" w:sz="0" w:space="0" w:color="auto"/>
      </w:divBdr>
    </w:div>
    <w:div w:id="1605579113">
      <w:marLeft w:val="640"/>
      <w:marRight w:val="0"/>
      <w:marTop w:val="0"/>
      <w:marBottom w:val="0"/>
      <w:divBdr>
        <w:top w:val="none" w:sz="0" w:space="0" w:color="auto"/>
        <w:left w:val="none" w:sz="0" w:space="0" w:color="auto"/>
        <w:bottom w:val="none" w:sz="0" w:space="0" w:color="auto"/>
        <w:right w:val="none" w:sz="0" w:space="0" w:color="auto"/>
      </w:divBdr>
    </w:div>
    <w:div w:id="1606229567">
      <w:marLeft w:val="640"/>
      <w:marRight w:val="0"/>
      <w:marTop w:val="0"/>
      <w:marBottom w:val="0"/>
      <w:divBdr>
        <w:top w:val="none" w:sz="0" w:space="0" w:color="auto"/>
        <w:left w:val="none" w:sz="0" w:space="0" w:color="auto"/>
        <w:bottom w:val="none" w:sz="0" w:space="0" w:color="auto"/>
        <w:right w:val="none" w:sz="0" w:space="0" w:color="auto"/>
      </w:divBdr>
    </w:div>
    <w:div w:id="1607075331">
      <w:marLeft w:val="640"/>
      <w:marRight w:val="0"/>
      <w:marTop w:val="0"/>
      <w:marBottom w:val="0"/>
      <w:divBdr>
        <w:top w:val="none" w:sz="0" w:space="0" w:color="auto"/>
        <w:left w:val="none" w:sz="0" w:space="0" w:color="auto"/>
        <w:bottom w:val="none" w:sz="0" w:space="0" w:color="auto"/>
        <w:right w:val="none" w:sz="0" w:space="0" w:color="auto"/>
      </w:divBdr>
    </w:div>
    <w:div w:id="1607695600">
      <w:marLeft w:val="640"/>
      <w:marRight w:val="0"/>
      <w:marTop w:val="0"/>
      <w:marBottom w:val="0"/>
      <w:divBdr>
        <w:top w:val="none" w:sz="0" w:space="0" w:color="auto"/>
        <w:left w:val="none" w:sz="0" w:space="0" w:color="auto"/>
        <w:bottom w:val="none" w:sz="0" w:space="0" w:color="auto"/>
        <w:right w:val="none" w:sz="0" w:space="0" w:color="auto"/>
      </w:divBdr>
    </w:div>
    <w:div w:id="1608926690">
      <w:marLeft w:val="640"/>
      <w:marRight w:val="0"/>
      <w:marTop w:val="0"/>
      <w:marBottom w:val="0"/>
      <w:divBdr>
        <w:top w:val="none" w:sz="0" w:space="0" w:color="auto"/>
        <w:left w:val="none" w:sz="0" w:space="0" w:color="auto"/>
        <w:bottom w:val="none" w:sz="0" w:space="0" w:color="auto"/>
        <w:right w:val="none" w:sz="0" w:space="0" w:color="auto"/>
      </w:divBdr>
    </w:div>
    <w:div w:id="1614744592">
      <w:marLeft w:val="640"/>
      <w:marRight w:val="0"/>
      <w:marTop w:val="0"/>
      <w:marBottom w:val="0"/>
      <w:divBdr>
        <w:top w:val="none" w:sz="0" w:space="0" w:color="auto"/>
        <w:left w:val="none" w:sz="0" w:space="0" w:color="auto"/>
        <w:bottom w:val="none" w:sz="0" w:space="0" w:color="auto"/>
        <w:right w:val="none" w:sz="0" w:space="0" w:color="auto"/>
      </w:divBdr>
    </w:div>
    <w:div w:id="1618950145">
      <w:marLeft w:val="640"/>
      <w:marRight w:val="0"/>
      <w:marTop w:val="0"/>
      <w:marBottom w:val="0"/>
      <w:divBdr>
        <w:top w:val="none" w:sz="0" w:space="0" w:color="auto"/>
        <w:left w:val="none" w:sz="0" w:space="0" w:color="auto"/>
        <w:bottom w:val="none" w:sz="0" w:space="0" w:color="auto"/>
        <w:right w:val="none" w:sz="0" w:space="0" w:color="auto"/>
      </w:divBdr>
    </w:div>
    <w:div w:id="1619097872">
      <w:marLeft w:val="640"/>
      <w:marRight w:val="0"/>
      <w:marTop w:val="0"/>
      <w:marBottom w:val="0"/>
      <w:divBdr>
        <w:top w:val="none" w:sz="0" w:space="0" w:color="auto"/>
        <w:left w:val="none" w:sz="0" w:space="0" w:color="auto"/>
        <w:bottom w:val="none" w:sz="0" w:space="0" w:color="auto"/>
        <w:right w:val="none" w:sz="0" w:space="0" w:color="auto"/>
      </w:divBdr>
    </w:div>
    <w:div w:id="1623608617">
      <w:marLeft w:val="640"/>
      <w:marRight w:val="0"/>
      <w:marTop w:val="0"/>
      <w:marBottom w:val="0"/>
      <w:divBdr>
        <w:top w:val="none" w:sz="0" w:space="0" w:color="auto"/>
        <w:left w:val="none" w:sz="0" w:space="0" w:color="auto"/>
        <w:bottom w:val="none" w:sz="0" w:space="0" w:color="auto"/>
        <w:right w:val="none" w:sz="0" w:space="0" w:color="auto"/>
      </w:divBdr>
    </w:div>
    <w:div w:id="1623919765">
      <w:marLeft w:val="640"/>
      <w:marRight w:val="0"/>
      <w:marTop w:val="0"/>
      <w:marBottom w:val="0"/>
      <w:divBdr>
        <w:top w:val="none" w:sz="0" w:space="0" w:color="auto"/>
        <w:left w:val="none" w:sz="0" w:space="0" w:color="auto"/>
        <w:bottom w:val="none" w:sz="0" w:space="0" w:color="auto"/>
        <w:right w:val="none" w:sz="0" w:space="0" w:color="auto"/>
      </w:divBdr>
    </w:div>
    <w:div w:id="1626430386">
      <w:marLeft w:val="640"/>
      <w:marRight w:val="0"/>
      <w:marTop w:val="0"/>
      <w:marBottom w:val="0"/>
      <w:divBdr>
        <w:top w:val="none" w:sz="0" w:space="0" w:color="auto"/>
        <w:left w:val="none" w:sz="0" w:space="0" w:color="auto"/>
        <w:bottom w:val="none" w:sz="0" w:space="0" w:color="auto"/>
        <w:right w:val="none" w:sz="0" w:space="0" w:color="auto"/>
      </w:divBdr>
    </w:div>
    <w:div w:id="1626963427">
      <w:marLeft w:val="640"/>
      <w:marRight w:val="0"/>
      <w:marTop w:val="0"/>
      <w:marBottom w:val="0"/>
      <w:divBdr>
        <w:top w:val="none" w:sz="0" w:space="0" w:color="auto"/>
        <w:left w:val="none" w:sz="0" w:space="0" w:color="auto"/>
        <w:bottom w:val="none" w:sz="0" w:space="0" w:color="auto"/>
        <w:right w:val="none" w:sz="0" w:space="0" w:color="auto"/>
      </w:divBdr>
    </w:div>
    <w:div w:id="1627933382">
      <w:marLeft w:val="640"/>
      <w:marRight w:val="0"/>
      <w:marTop w:val="0"/>
      <w:marBottom w:val="0"/>
      <w:divBdr>
        <w:top w:val="none" w:sz="0" w:space="0" w:color="auto"/>
        <w:left w:val="none" w:sz="0" w:space="0" w:color="auto"/>
        <w:bottom w:val="none" w:sz="0" w:space="0" w:color="auto"/>
        <w:right w:val="none" w:sz="0" w:space="0" w:color="auto"/>
      </w:divBdr>
    </w:div>
    <w:div w:id="1628587664">
      <w:marLeft w:val="640"/>
      <w:marRight w:val="0"/>
      <w:marTop w:val="0"/>
      <w:marBottom w:val="0"/>
      <w:divBdr>
        <w:top w:val="none" w:sz="0" w:space="0" w:color="auto"/>
        <w:left w:val="none" w:sz="0" w:space="0" w:color="auto"/>
        <w:bottom w:val="none" w:sz="0" w:space="0" w:color="auto"/>
        <w:right w:val="none" w:sz="0" w:space="0" w:color="auto"/>
      </w:divBdr>
    </w:div>
    <w:div w:id="1630474880">
      <w:marLeft w:val="640"/>
      <w:marRight w:val="0"/>
      <w:marTop w:val="0"/>
      <w:marBottom w:val="0"/>
      <w:divBdr>
        <w:top w:val="none" w:sz="0" w:space="0" w:color="auto"/>
        <w:left w:val="none" w:sz="0" w:space="0" w:color="auto"/>
        <w:bottom w:val="none" w:sz="0" w:space="0" w:color="auto"/>
        <w:right w:val="none" w:sz="0" w:space="0" w:color="auto"/>
      </w:divBdr>
    </w:div>
    <w:div w:id="1631206791">
      <w:marLeft w:val="640"/>
      <w:marRight w:val="0"/>
      <w:marTop w:val="0"/>
      <w:marBottom w:val="0"/>
      <w:divBdr>
        <w:top w:val="none" w:sz="0" w:space="0" w:color="auto"/>
        <w:left w:val="none" w:sz="0" w:space="0" w:color="auto"/>
        <w:bottom w:val="none" w:sz="0" w:space="0" w:color="auto"/>
        <w:right w:val="none" w:sz="0" w:space="0" w:color="auto"/>
      </w:divBdr>
    </w:div>
    <w:div w:id="1635863919">
      <w:marLeft w:val="640"/>
      <w:marRight w:val="0"/>
      <w:marTop w:val="0"/>
      <w:marBottom w:val="0"/>
      <w:divBdr>
        <w:top w:val="none" w:sz="0" w:space="0" w:color="auto"/>
        <w:left w:val="none" w:sz="0" w:space="0" w:color="auto"/>
        <w:bottom w:val="none" w:sz="0" w:space="0" w:color="auto"/>
        <w:right w:val="none" w:sz="0" w:space="0" w:color="auto"/>
      </w:divBdr>
    </w:div>
    <w:div w:id="1636713139">
      <w:marLeft w:val="640"/>
      <w:marRight w:val="0"/>
      <w:marTop w:val="0"/>
      <w:marBottom w:val="0"/>
      <w:divBdr>
        <w:top w:val="none" w:sz="0" w:space="0" w:color="auto"/>
        <w:left w:val="none" w:sz="0" w:space="0" w:color="auto"/>
        <w:bottom w:val="none" w:sz="0" w:space="0" w:color="auto"/>
        <w:right w:val="none" w:sz="0" w:space="0" w:color="auto"/>
      </w:divBdr>
    </w:div>
    <w:div w:id="1637249029">
      <w:marLeft w:val="640"/>
      <w:marRight w:val="0"/>
      <w:marTop w:val="0"/>
      <w:marBottom w:val="0"/>
      <w:divBdr>
        <w:top w:val="none" w:sz="0" w:space="0" w:color="auto"/>
        <w:left w:val="none" w:sz="0" w:space="0" w:color="auto"/>
        <w:bottom w:val="none" w:sz="0" w:space="0" w:color="auto"/>
        <w:right w:val="none" w:sz="0" w:space="0" w:color="auto"/>
      </w:divBdr>
    </w:div>
    <w:div w:id="1638534308">
      <w:marLeft w:val="640"/>
      <w:marRight w:val="0"/>
      <w:marTop w:val="0"/>
      <w:marBottom w:val="0"/>
      <w:divBdr>
        <w:top w:val="none" w:sz="0" w:space="0" w:color="auto"/>
        <w:left w:val="none" w:sz="0" w:space="0" w:color="auto"/>
        <w:bottom w:val="none" w:sz="0" w:space="0" w:color="auto"/>
        <w:right w:val="none" w:sz="0" w:space="0" w:color="auto"/>
      </w:divBdr>
    </w:div>
    <w:div w:id="1644580659">
      <w:marLeft w:val="640"/>
      <w:marRight w:val="0"/>
      <w:marTop w:val="0"/>
      <w:marBottom w:val="0"/>
      <w:divBdr>
        <w:top w:val="none" w:sz="0" w:space="0" w:color="auto"/>
        <w:left w:val="none" w:sz="0" w:space="0" w:color="auto"/>
        <w:bottom w:val="none" w:sz="0" w:space="0" w:color="auto"/>
        <w:right w:val="none" w:sz="0" w:space="0" w:color="auto"/>
      </w:divBdr>
    </w:div>
    <w:div w:id="1646348001">
      <w:marLeft w:val="640"/>
      <w:marRight w:val="0"/>
      <w:marTop w:val="0"/>
      <w:marBottom w:val="0"/>
      <w:divBdr>
        <w:top w:val="none" w:sz="0" w:space="0" w:color="auto"/>
        <w:left w:val="none" w:sz="0" w:space="0" w:color="auto"/>
        <w:bottom w:val="none" w:sz="0" w:space="0" w:color="auto"/>
        <w:right w:val="none" w:sz="0" w:space="0" w:color="auto"/>
      </w:divBdr>
    </w:div>
    <w:div w:id="1647929810">
      <w:marLeft w:val="640"/>
      <w:marRight w:val="0"/>
      <w:marTop w:val="0"/>
      <w:marBottom w:val="0"/>
      <w:divBdr>
        <w:top w:val="none" w:sz="0" w:space="0" w:color="auto"/>
        <w:left w:val="none" w:sz="0" w:space="0" w:color="auto"/>
        <w:bottom w:val="none" w:sz="0" w:space="0" w:color="auto"/>
        <w:right w:val="none" w:sz="0" w:space="0" w:color="auto"/>
      </w:divBdr>
    </w:div>
    <w:div w:id="1648319910">
      <w:marLeft w:val="640"/>
      <w:marRight w:val="0"/>
      <w:marTop w:val="0"/>
      <w:marBottom w:val="0"/>
      <w:divBdr>
        <w:top w:val="none" w:sz="0" w:space="0" w:color="auto"/>
        <w:left w:val="none" w:sz="0" w:space="0" w:color="auto"/>
        <w:bottom w:val="none" w:sz="0" w:space="0" w:color="auto"/>
        <w:right w:val="none" w:sz="0" w:space="0" w:color="auto"/>
      </w:divBdr>
    </w:div>
    <w:div w:id="1649629198">
      <w:marLeft w:val="640"/>
      <w:marRight w:val="0"/>
      <w:marTop w:val="0"/>
      <w:marBottom w:val="0"/>
      <w:divBdr>
        <w:top w:val="none" w:sz="0" w:space="0" w:color="auto"/>
        <w:left w:val="none" w:sz="0" w:space="0" w:color="auto"/>
        <w:bottom w:val="none" w:sz="0" w:space="0" w:color="auto"/>
        <w:right w:val="none" w:sz="0" w:space="0" w:color="auto"/>
      </w:divBdr>
    </w:div>
    <w:div w:id="1650012692">
      <w:marLeft w:val="640"/>
      <w:marRight w:val="0"/>
      <w:marTop w:val="0"/>
      <w:marBottom w:val="0"/>
      <w:divBdr>
        <w:top w:val="none" w:sz="0" w:space="0" w:color="auto"/>
        <w:left w:val="none" w:sz="0" w:space="0" w:color="auto"/>
        <w:bottom w:val="none" w:sz="0" w:space="0" w:color="auto"/>
        <w:right w:val="none" w:sz="0" w:space="0" w:color="auto"/>
      </w:divBdr>
    </w:div>
    <w:div w:id="1650087174">
      <w:marLeft w:val="640"/>
      <w:marRight w:val="0"/>
      <w:marTop w:val="0"/>
      <w:marBottom w:val="0"/>
      <w:divBdr>
        <w:top w:val="none" w:sz="0" w:space="0" w:color="auto"/>
        <w:left w:val="none" w:sz="0" w:space="0" w:color="auto"/>
        <w:bottom w:val="none" w:sz="0" w:space="0" w:color="auto"/>
        <w:right w:val="none" w:sz="0" w:space="0" w:color="auto"/>
      </w:divBdr>
    </w:div>
    <w:div w:id="1651131366">
      <w:marLeft w:val="640"/>
      <w:marRight w:val="0"/>
      <w:marTop w:val="0"/>
      <w:marBottom w:val="0"/>
      <w:divBdr>
        <w:top w:val="none" w:sz="0" w:space="0" w:color="auto"/>
        <w:left w:val="none" w:sz="0" w:space="0" w:color="auto"/>
        <w:bottom w:val="none" w:sz="0" w:space="0" w:color="auto"/>
        <w:right w:val="none" w:sz="0" w:space="0" w:color="auto"/>
      </w:divBdr>
    </w:div>
    <w:div w:id="1656182222">
      <w:marLeft w:val="640"/>
      <w:marRight w:val="0"/>
      <w:marTop w:val="0"/>
      <w:marBottom w:val="0"/>
      <w:divBdr>
        <w:top w:val="none" w:sz="0" w:space="0" w:color="auto"/>
        <w:left w:val="none" w:sz="0" w:space="0" w:color="auto"/>
        <w:bottom w:val="none" w:sz="0" w:space="0" w:color="auto"/>
        <w:right w:val="none" w:sz="0" w:space="0" w:color="auto"/>
      </w:divBdr>
    </w:div>
    <w:div w:id="1658458383">
      <w:marLeft w:val="640"/>
      <w:marRight w:val="0"/>
      <w:marTop w:val="0"/>
      <w:marBottom w:val="0"/>
      <w:divBdr>
        <w:top w:val="none" w:sz="0" w:space="0" w:color="auto"/>
        <w:left w:val="none" w:sz="0" w:space="0" w:color="auto"/>
        <w:bottom w:val="none" w:sz="0" w:space="0" w:color="auto"/>
        <w:right w:val="none" w:sz="0" w:space="0" w:color="auto"/>
      </w:divBdr>
    </w:div>
    <w:div w:id="1659796993">
      <w:marLeft w:val="640"/>
      <w:marRight w:val="0"/>
      <w:marTop w:val="0"/>
      <w:marBottom w:val="0"/>
      <w:divBdr>
        <w:top w:val="none" w:sz="0" w:space="0" w:color="auto"/>
        <w:left w:val="none" w:sz="0" w:space="0" w:color="auto"/>
        <w:bottom w:val="none" w:sz="0" w:space="0" w:color="auto"/>
        <w:right w:val="none" w:sz="0" w:space="0" w:color="auto"/>
      </w:divBdr>
    </w:div>
    <w:div w:id="1660038647">
      <w:marLeft w:val="640"/>
      <w:marRight w:val="0"/>
      <w:marTop w:val="0"/>
      <w:marBottom w:val="0"/>
      <w:divBdr>
        <w:top w:val="none" w:sz="0" w:space="0" w:color="auto"/>
        <w:left w:val="none" w:sz="0" w:space="0" w:color="auto"/>
        <w:bottom w:val="none" w:sz="0" w:space="0" w:color="auto"/>
        <w:right w:val="none" w:sz="0" w:space="0" w:color="auto"/>
      </w:divBdr>
    </w:div>
    <w:div w:id="1660158634">
      <w:marLeft w:val="640"/>
      <w:marRight w:val="0"/>
      <w:marTop w:val="0"/>
      <w:marBottom w:val="0"/>
      <w:divBdr>
        <w:top w:val="none" w:sz="0" w:space="0" w:color="auto"/>
        <w:left w:val="none" w:sz="0" w:space="0" w:color="auto"/>
        <w:bottom w:val="none" w:sz="0" w:space="0" w:color="auto"/>
        <w:right w:val="none" w:sz="0" w:space="0" w:color="auto"/>
      </w:divBdr>
    </w:div>
    <w:div w:id="1661075988">
      <w:marLeft w:val="640"/>
      <w:marRight w:val="0"/>
      <w:marTop w:val="0"/>
      <w:marBottom w:val="0"/>
      <w:divBdr>
        <w:top w:val="none" w:sz="0" w:space="0" w:color="auto"/>
        <w:left w:val="none" w:sz="0" w:space="0" w:color="auto"/>
        <w:bottom w:val="none" w:sz="0" w:space="0" w:color="auto"/>
        <w:right w:val="none" w:sz="0" w:space="0" w:color="auto"/>
      </w:divBdr>
    </w:div>
    <w:div w:id="1664091844">
      <w:marLeft w:val="640"/>
      <w:marRight w:val="0"/>
      <w:marTop w:val="0"/>
      <w:marBottom w:val="0"/>
      <w:divBdr>
        <w:top w:val="none" w:sz="0" w:space="0" w:color="auto"/>
        <w:left w:val="none" w:sz="0" w:space="0" w:color="auto"/>
        <w:bottom w:val="none" w:sz="0" w:space="0" w:color="auto"/>
        <w:right w:val="none" w:sz="0" w:space="0" w:color="auto"/>
      </w:divBdr>
    </w:div>
    <w:div w:id="1666277130">
      <w:marLeft w:val="640"/>
      <w:marRight w:val="0"/>
      <w:marTop w:val="0"/>
      <w:marBottom w:val="0"/>
      <w:divBdr>
        <w:top w:val="none" w:sz="0" w:space="0" w:color="auto"/>
        <w:left w:val="none" w:sz="0" w:space="0" w:color="auto"/>
        <w:bottom w:val="none" w:sz="0" w:space="0" w:color="auto"/>
        <w:right w:val="none" w:sz="0" w:space="0" w:color="auto"/>
      </w:divBdr>
    </w:div>
    <w:div w:id="1669794546">
      <w:marLeft w:val="640"/>
      <w:marRight w:val="0"/>
      <w:marTop w:val="0"/>
      <w:marBottom w:val="0"/>
      <w:divBdr>
        <w:top w:val="none" w:sz="0" w:space="0" w:color="auto"/>
        <w:left w:val="none" w:sz="0" w:space="0" w:color="auto"/>
        <w:bottom w:val="none" w:sz="0" w:space="0" w:color="auto"/>
        <w:right w:val="none" w:sz="0" w:space="0" w:color="auto"/>
      </w:divBdr>
    </w:div>
    <w:div w:id="1669944765">
      <w:marLeft w:val="640"/>
      <w:marRight w:val="0"/>
      <w:marTop w:val="0"/>
      <w:marBottom w:val="0"/>
      <w:divBdr>
        <w:top w:val="none" w:sz="0" w:space="0" w:color="auto"/>
        <w:left w:val="none" w:sz="0" w:space="0" w:color="auto"/>
        <w:bottom w:val="none" w:sz="0" w:space="0" w:color="auto"/>
        <w:right w:val="none" w:sz="0" w:space="0" w:color="auto"/>
      </w:divBdr>
    </w:div>
    <w:div w:id="1670788371">
      <w:marLeft w:val="640"/>
      <w:marRight w:val="0"/>
      <w:marTop w:val="0"/>
      <w:marBottom w:val="0"/>
      <w:divBdr>
        <w:top w:val="none" w:sz="0" w:space="0" w:color="auto"/>
        <w:left w:val="none" w:sz="0" w:space="0" w:color="auto"/>
        <w:bottom w:val="none" w:sz="0" w:space="0" w:color="auto"/>
        <w:right w:val="none" w:sz="0" w:space="0" w:color="auto"/>
      </w:divBdr>
    </w:div>
    <w:div w:id="1671133185">
      <w:marLeft w:val="640"/>
      <w:marRight w:val="0"/>
      <w:marTop w:val="0"/>
      <w:marBottom w:val="0"/>
      <w:divBdr>
        <w:top w:val="none" w:sz="0" w:space="0" w:color="auto"/>
        <w:left w:val="none" w:sz="0" w:space="0" w:color="auto"/>
        <w:bottom w:val="none" w:sz="0" w:space="0" w:color="auto"/>
        <w:right w:val="none" w:sz="0" w:space="0" w:color="auto"/>
      </w:divBdr>
    </w:div>
    <w:div w:id="1671178250">
      <w:marLeft w:val="640"/>
      <w:marRight w:val="0"/>
      <w:marTop w:val="0"/>
      <w:marBottom w:val="0"/>
      <w:divBdr>
        <w:top w:val="none" w:sz="0" w:space="0" w:color="auto"/>
        <w:left w:val="none" w:sz="0" w:space="0" w:color="auto"/>
        <w:bottom w:val="none" w:sz="0" w:space="0" w:color="auto"/>
        <w:right w:val="none" w:sz="0" w:space="0" w:color="auto"/>
      </w:divBdr>
    </w:div>
    <w:div w:id="1672370724">
      <w:marLeft w:val="640"/>
      <w:marRight w:val="0"/>
      <w:marTop w:val="0"/>
      <w:marBottom w:val="0"/>
      <w:divBdr>
        <w:top w:val="none" w:sz="0" w:space="0" w:color="auto"/>
        <w:left w:val="none" w:sz="0" w:space="0" w:color="auto"/>
        <w:bottom w:val="none" w:sz="0" w:space="0" w:color="auto"/>
        <w:right w:val="none" w:sz="0" w:space="0" w:color="auto"/>
      </w:divBdr>
    </w:div>
    <w:div w:id="1672949433">
      <w:marLeft w:val="640"/>
      <w:marRight w:val="0"/>
      <w:marTop w:val="0"/>
      <w:marBottom w:val="0"/>
      <w:divBdr>
        <w:top w:val="none" w:sz="0" w:space="0" w:color="auto"/>
        <w:left w:val="none" w:sz="0" w:space="0" w:color="auto"/>
        <w:bottom w:val="none" w:sz="0" w:space="0" w:color="auto"/>
        <w:right w:val="none" w:sz="0" w:space="0" w:color="auto"/>
      </w:divBdr>
    </w:div>
    <w:div w:id="1673340867">
      <w:marLeft w:val="640"/>
      <w:marRight w:val="0"/>
      <w:marTop w:val="0"/>
      <w:marBottom w:val="0"/>
      <w:divBdr>
        <w:top w:val="none" w:sz="0" w:space="0" w:color="auto"/>
        <w:left w:val="none" w:sz="0" w:space="0" w:color="auto"/>
        <w:bottom w:val="none" w:sz="0" w:space="0" w:color="auto"/>
        <w:right w:val="none" w:sz="0" w:space="0" w:color="auto"/>
      </w:divBdr>
    </w:div>
    <w:div w:id="1673609279">
      <w:marLeft w:val="640"/>
      <w:marRight w:val="0"/>
      <w:marTop w:val="0"/>
      <w:marBottom w:val="0"/>
      <w:divBdr>
        <w:top w:val="none" w:sz="0" w:space="0" w:color="auto"/>
        <w:left w:val="none" w:sz="0" w:space="0" w:color="auto"/>
        <w:bottom w:val="none" w:sz="0" w:space="0" w:color="auto"/>
        <w:right w:val="none" w:sz="0" w:space="0" w:color="auto"/>
      </w:divBdr>
    </w:div>
    <w:div w:id="1674449812">
      <w:marLeft w:val="640"/>
      <w:marRight w:val="0"/>
      <w:marTop w:val="0"/>
      <w:marBottom w:val="0"/>
      <w:divBdr>
        <w:top w:val="none" w:sz="0" w:space="0" w:color="auto"/>
        <w:left w:val="none" w:sz="0" w:space="0" w:color="auto"/>
        <w:bottom w:val="none" w:sz="0" w:space="0" w:color="auto"/>
        <w:right w:val="none" w:sz="0" w:space="0" w:color="auto"/>
      </w:divBdr>
    </w:div>
    <w:div w:id="1674451171">
      <w:marLeft w:val="640"/>
      <w:marRight w:val="0"/>
      <w:marTop w:val="0"/>
      <w:marBottom w:val="0"/>
      <w:divBdr>
        <w:top w:val="none" w:sz="0" w:space="0" w:color="auto"/>
        <w:left w:val="none" w:sz="0" w:space="0" w:color="auto"/>
        <w:bottom w:val="none" w:sz="0" w:space="0" w:color="auto"/>
        <w:right w:val="none" w:sz="0" w:space="0" w:color="auto"/>
      </w:divBdr>
    </w:div>
    <w:div w:id="1675065145">
      <w:marLeft w:val="640"/>
      <w:marRight w:val="0"/>
      <w:marTop w:val="0"/>
      <w:marBottom w:val="0"/>
      <w:divBdr>
        <w:top w:val="none" w:sz="0" w:space="0" w:color="auto"/>
        <w:left w:val="none" w:sz="0" w:space="0" w:color="auto"/>
        <w:bottom w:val="none" w:sz="0" w:space="0" w:color="auto"/>
        <w:right w:val="none" w:sz="0" w:space="0" w:color="auto"/>
      </w:divBdr>
    </w:div>
    <w:div w:id="1675840619">
      <w:marLeft w:val="640"/>
      <w:marRight w:val="0"/>
      <w:marTop w:val="0"/>
      <w:marBottom w:val="0"/>
      <w:divBdr>
        <w:top w:val="none" w:sz="0" w:space="0" w:color="auto"/>
        <w:left w:val="none" w:sz="0" w:space="0" w:color="auto"/>
        <w:bottom w:val="none" w:sz="0" w:space="0" w:color="auto"/>
        <w:right w:val="none" w:sz="0" w:space="0" w:color="auto"/>
      </w:divBdr>
    </w:div>
    <w:div w:id="1677533859">
      <w:marLeft w:val="640"/>
      <w:marRight w:val="0"/>
      <w:marTop w:val="0"/>
      <w:marBottom w:val="0"/>
      <w:divBdr>
        <w:top w:val="none" w:sz="0" w:space="0" w:color="auto"/>
        <w:left w:val="none" w:sz="0" w:space="0" w:color="auto"/>
        <w:bottom w:val="none" w:sz="0" w:space="0" w:color="auto"/>
        <w:right w:val="none" w:sz="0" w:space="0" w:color="auto"/>
      </w:divBdr>
    </w:div>
    <w:div w:id="1677993893">
      <w:marLeft w:val="640"/>
      <w:marRight w:val="0"/>
      <w:marTop w:val="0"/>
      <w:marBottom w:val="0"/>
      <w:divBdr>
        <w:top w:val="none" w:sz="0" w:space="0" w:color="auto"/>
        <w:left w:val="none" w:sz="0" w:space="0" w:color="auto"/>
        <w:bottom w:val="none" w:sz="0" w:space="0" w:color="auto"/>
        <w:right w:val="none" w:sz="0" w:space="0" w:color="auto"/>
      </w:divBdr>
    </w:div>
    <w:div w:id="1677996900">
      <w:marLeft w:val="640"/>
      <w:marRight w:val="0"/>
      <w:marTop w:val="0"/>
      <w:marBottom w:val="0"/>
      <w:divBdr>
        <w:top w:val="none" w:sz="0" w:space="0" w:color="auto"/>
        <w:left w:val="none" w:sz="0" w:space="0" w:color="auto"/>
        <w:bottom w:val="none" w:sz="0" w:space="0" w:color="auto"/>
        <w:right w:val="none" w:sz="0" w:space="0" w:color="auto"/>
      </w:divBdr>
    </w:div>
    <w:div w:id="1679582535">
      <w:marLeft w:val="640"/>
      <w:marRight w:val="0"/>
      <w:marTop w:val="0"/>
      <w:marBottom w:val="0"/>
      <w:divBdr>
        <w:top w:val="none" w:sz="0" w:space="0" w:color="auto"/>
        <w:left w:val="none" w:sz="0" w:space="0" w:color="auto"/>
        <w:bottom w:val="none" w:sz="0" w:space="0" w:color="auto"/>
        <w:right w:val="none" w:sz="0" w:space="0" w:color="auto"/>
      </w:divBdr>
    </w:div>
    <w:div w:id="1680083796">
      <w:marLeft w:val="640"/>
      <w:marRight w:val="0"/>
      <w:marTop w:val="0"/>
      <w:marBottom w:val="0"/>
      <w:divBdr>
        <w:top w:val="none" w:sz="0" w:space="0" w:color="auto"/>
        <w:left w:val="none" w:sz="0" w:space="0" w:color="auto"/>
        <w:bottom w:val="none" w:sz="0" w:space="0" w:color="auto"/>
        <w:right w:val="none" w:sz="0" w:space="0" w:color="auto"/>
      </w:divBdr>
    </w:div>
    <w:div w:id="1681393674">
      <w:marLeft w:val="640"/>
      <w:marRight w:val="0"/>
      <w:marTop w:val="0"/>
      <w:marBottom w:val="0"/>
      <w:divBdr>
        <w:top w:val="none" w:sz="0" w:space="0" w:color="auto"/>
        <w:left w:val="none" w:sz="0" w:space="0" w:color="auto"/>
        <w:bottom w:val="none" w:sz="0" w:space="0" w:color="auto"/>
        <w:right w:val="none" w:sz="0" w:space="0" w:color="auto"/>
      </w:divBdr>
    </w:div>
    <w:div w:id="1683430897">
      <w:marLeft w:val="640"/>
      <w:marRight w:val="0"/>
      <w:marTop w:val="0"/>
      <w:marBottom w:val="0"/>
      <w:divBdr>
        <w:top w:val="none" w:sz="0" w:space="0" w:color="auto"/>
        <w:left w:val="none" w:sz="0" w:space="0" w:color="auto"/>
        <w:bottom w:val="none" w:sz="0" w:space="0" w:color="auto"/>
        <w:right w:val="none" w:sz="0" w:space="0" w:color="auto"/>
      </w:divBdr>
    </w:div>
    <w:div w:id="1684358755">
      <w:marLeft w:val="640"/>
      <w:marRight w:val="0"/>
      <w:marTop w:val="0"/>
      <w:marBottom w:val="0"/>
      <w:divBdr>
        <w:top w:val="none" w:sz="0" w:space="0" w:color="auto"/>
        <w:left w:val="none" w:sz="0" w:space="0" w:color="auto"/>
        <w:bottom w:val="none" w:sz="0" w:space="0" w:color="auto"/>
        <w:right w:val="none" w:sz="0" w:space="0" w:color="auto"/>
      </w:divBdr>
    </w:div>
    <w:div w:id="1684552693">
      <w:marLeft w:val="640"/>
      <w:marRight w:val="0"/>
      <w:marTop w:val="0"/>
      <w:marBottom w:val="0"/>
      <w:divBdr>
        <w:top w:val="none" w:sz="0" w:space="0" w:color="auto"/>
        <w:left w:val="none" w:sz="0" w:space="0" w:color="auto"/>
        <w:bottom w:val="none" w:sz="0" w:space="0" w:color="auto"/>
        <w:right w:val="none" w:sz="0" w:space="0" w:color="auto"/>
      </w:divBdr>
    </w:div>
    <w:div w:id="1686057449">
      <w:marLeft w:val="640"/>
      <w:marRight w:val="0"/>
      <w:marTop w:val="0"/>
      <w:marBottom w:val="0"/>
      <w:divBdr>
        <w:top w:val="none" w:sz="0" w:space="0" w:color="auto"/>
        <w:left w:val="none" w:sz="0" w:space="0" w:color="auto"/>
        <w:bottom w:val="none" w:sz="0" w:space="0" w:color="auto"/>
        <w:right w:val="none" w:sz="0" w:space="0" w:color="auto"/>
      </w:divBdr>
    </w:div>
    <w:div w:id="1686665492">
      <w:marLeft w:val="640"/>
      <w:marRight w:val="0"/>
      <w:marTop w:val="0"/>
      <w:marBottom w:val="0"/>
      <w:divBdr>
        <w:top w:val="none" w:sz="0" w:space="0" w:color="auto"/>
        <w:left w:val="none" w:sz="0" w:space="0" w:color="auto"/>
        <w:bottom w:val="none" w:sz="0" w:space="0" w:color="auto"/>
        <w:right w:val="none" w:sz="0" w:space="0" w:color="auto"/>
      </w:divBdr>
    </w:div>
    <w:div w:id="1688172852">
      <w:marLeft w:val="640"/>
      <w:marRight w:val="0"/>
      <w:marTop w:val="0"/>
      <w:marBottom w:val="0"/>
      <w:divBdr>
        <w:top w:val="none" w:sz="0" w:space="0" w:color="auto"/>
        <w:left w:val="none" w:sz="0" w:space="0" w:color="auto"/>
        <w:bottom w:val="none" w:sz="0" w:space="0" w:color="auto"/>
        <w:right w:val="none" w:sz="0" w:space="0" w:color="auto"/>
      </w:divBdr>
    </w:div>
    <w:div w:id="1688631974">
      <w:marLeft w:val="640"/>
      <w:marRight w:val="0"/>
      <w:marTop w:val="0"/>
      <w:marBottom w:val="0"/>
      <w:divBdr>
        <w:top w:val="none" w:sz="0" w:space="0" w:color="auto"/>
        <w:left w:val="none" w:sz="0" w:space="0" w:color="auto"/>
        <w:bottom w:val="none" w:sz="0" w:space="0" w:color="auto"/>
        <w:right w:val="none" w:sz="0" w:space="0" w:color="auto"/>
      </w:divBdr>
    </w:div>
    <w:div w:id="1689529115">
      <w:marLeft w:val="640"/>
      <w:marRight w:val="0"/>
      <w:marTop w:val="0"/>
      <w:marBottom w:val="0"/>
      <w:divBdr>
        <w:top w:val="none" w:sz="0" w:space="0" w:color="auto"/>
        <w:left w:val="none" w:sz="0" w:space="0" w:color="auto"/>
        <w:bottom w:val="none" w:sz="0" w:space="0" w:color="auto"/>
        <w:right w:val="none" w:sz="0" w:space="0" w:color="auto"/>
      </w:divBdr>
    </w:div>
    <w:div w:id="1691102154">
      <w:marLeft w:val="640"/>
      <w:marRight w:val="0"/>
      <w:marTop w:val="0"/>
      <w:marBottom w:val="0"/>
      <w:divBdr>
        <w:top w:val="none" w:sz="0" w:space="0" w:color="auto"/>
        <w:left w:val="none" w:sz="0" w:space="0" w:color="auto"/>
        <w:bottom w:val="none" w:sz="0" w:space="0" w:color="auto"/>
        <w:right w:val="none" w:sz="0" w:space="0" w:color="auto"/>
      </w:divBdr>
    </w:div>
    <w:div w:id="1693023584">
      <w:marLeft w:val="640"/>
      <w:marRight w:val="0"/>
      <w:marTop w:val="0"/>
      <w:marBottom w:val="0"/>
      <w:divBdr>
        <w:top w:val="none" w:sz="0" w:space="0" w:color="auto"/>
        <w:left w:val="none" w:sz="0" w:space="0" w:color="auto"/>
        <w:bottom w:val="none" w:sz="0" w:space="0" w:color="auto"/>
        <w:right w:val="none" w:sz="0" w:space="0" w:color="auto"/>
      </w:divBdr>
    </w:div>
    <w:div w:id="1693145594">
      <w:marLeft w:val="640"/>
      <w:marRight w:val="0"/>
      <w:marTop w:val="0"/>
      <w:marBottom w:val="0"/>
      <w:divBdr>
        <w:top w:val="none" w:sz="0" w:space="0" w:color="auto"/>
        <w:left w:val="none" w:sz="0" w:space="0" w:color="auto"/>
        <w:bottom w:val="none" w:sz="0" w:space="0" w:color="auto"/>
        <w:right w:val="none" w:sz="0" w:space="0" w:color="auto"/>
      </w:divBdr>
    </w:div>
    <w:div w:id="1693918890">
      <w:marLeft w:val="640"/>
      <w:marRight w:val="0"/>
      <w:marTop w:val="0"/>
      <w:marBottom w:val="0"/>
      <w:divBdr>
        <w:top w:val="none" w:sz="0" w:space="0" w:color="auto"/>
        <w:left w:val="none" w:sz="0" w:space="0" w:color="auto"/>
        <w:bottom w:val="none" w:sz="0" w:space="0" w:color="auto"/>
        <w:right w:val="none" w:sz="0" w:space="0" w:color="auto"/>
      </w:divBdr>
    </w:div>
    <w:div w:id="1696425811">
      <w:marLeft w:val="640"/>
      <w:marRight w:val="0"/>
      <w:marTop w:val="0"/>
      <w:marBottom w:val="0"/>
      <w:divBdr>
        <w:top w:val="none" w:sz="0" w:space="0" w:color="auto"/>
        <w:left w:val="none" w:sz="0" w:space="0" w:color="auto"/>
        <w:bottom w:val="none" w:sz="0" w:space="0" w:color="auto"/>
        <w:right w:val="none" w:sz="0" w:space="0" w:color="auto"/>
      </w:divBdr>
    </w:div>
    <w:div w:id="1698894083">
      <w:marLeft w:val="640"/>
      <w:marRight w:val="0"/>
      <w:marTop w:val="0"/>
      <w:marBottom w:val="0"/>
      <w:divBdr>
        <w:top w:val="none" w:sz="0" w:space="0" w:color="auto"/>
        <w:left w:val="none" w:sz="0" w:space="0" w:color="auto"/>
        <w:bottom w:val="none" w:sz="0" w:space="0" w:color="auto"/>
        <w:right w:val="none" w:sz="0" w:space="0" w:color="auto"/>
      </w:divBdr>
    </w:div>
    <w:div w:id="1699818284">
      <w:marLeft w:val="640"/>
      <w:marRight w:val="0"/>
      <w:marTop w:val="0"/>
      <w:marBottom w:val="0"/>
      <w:divBdr>
        <w:top w:val="none" w:sz="0" w:space="0" w:color="auto"/>
        <w:left w:val="none" w:sz="0" w:space="0" w:color="auto"/>
        <w:bottom w:val="none" w:sz="0" w:space="0" w:color="auto"/>
        <w:right w:val="none" w:sz="0" w:space="0" w:color="auto"/>
      </w:divBdr>
    </w:div>
    <w:div w:id="1700158641">
      <w:marLeft w:val="640"/>
      <w:marRight w:val="0"/>
      <w:marTop w:val="0"/>
      <w:marBottom w:val="0"/>
      <w:divBdr>
        <w:top w:val="none" w:sz="0" w:space="0" w:color="auto"/>
        <w:left w:val="none" w:sz="0" w:space="0" w:color="auto"/>
        <w:bottom w:val="none" w:sz="0" w:space="0" w:color="auto"/>
        <w:right w:val="none" w:sz="0" w:space="0" w:color="auto"/>
      </w:divBdr>
    </w:div>
    <w:div w:id="1701973299">
      <w:marLeft w:val="640"/>
      <w:marRight w:val="0"/>
      <w:marTop w:val="0"/>
      <w:marBottom w:val="0"/>
      <w:divBdr>
        <w:top w:val="none" w:sz="0" w:space="0" w:color="auto"/>
        <w:left w:val="none" w:sz="0" w:space="0" w:color="auto"/>
        <w:bottom w:val="none" w:sz="0" w:space="0" w:color="auto"/>
        <w:right w:val="none" w:sz="0" w:space="0" w:color="auto"/>
      </w:divBdr>
    </w:div>
    <w:div w:id="1702784158">
      <w:marLeft w:val="640"/>
      <w:marRight w:val="0"/>
      <w:marTop w:val="0"/>
      <w:marBottom w:val="0"/>
      <w:divBdr>
        <w:top w:val="none" w:sz="0" w:space="0" w:color="auto"/>
        <w:left w:val="none" w:sz="0" w:space="0" w:color="auto"/>
        <w:bottom w:val="none" w:sz="0" w:space="0" w:color="auto"/>
        <w:right w:val="none" w:sz="0" w:space="0" w:color="auto"/>
      </w:divBdr>
    </w:div>
    <w:div w:id="1702971717">
      <w:marLeft w:val="640"/>
      <w:marRight w:val="0"/>
      <w:marTop w:val="0"/>
      <w:marBottom w:val="0"/>
      <w:divBdr>
        <w:top w:val="none" w:sz="0" w:space="0" w:color="auto"/>
        <w:left w:val="none" w:sz="0" w:space="0" w:color="auto"/>
        <w:bottom w:val="none" w:sz="0" w:space="0" w:color="auto"/>
        <w:right w:val="none" w:sz="0" w:space="0" w:color="auto"/>
      </w:divBdr>
    </w:div>
    <w:div w:id="1703748989">
      <w:marLeft w:val="640"/>
      <w:marRight w:val="0"/>
      <w:marTop w:val="0"/>
      <w:marBottom w:val="0"/>
      <w:divBdr>
        <w:top w:val="none" w:sz="0" w:space="0" w:color="auto"/>
        <w:left w:val="none" w:sz="0" w:space="0" w:color="auto"/>
        <w:bottom w:val="none" w:sz="0" w:space="0" w:color="auto"/>
        <w:right w:val="none" w:sz="0" w:space="0" w:color="auto"/>
      </w:divBdr>
    </w:div>
    <w:div w:id="1704401713">
      <w:marLeft w:val="640"/>
      <w:marRight w:val="0"/>
      <w:marTop w:val="0"/>
      <w:marBottom w:val="0"/>
      <w:divBdr>
        <w:top w:val="none" w:sz="0" w:space="0" w:color="auto"/>
        <w:left w:val="none" w:sz="0" w:space="0" w:color="auto"/>
        <w:bottom w:val="none" w:sz="0" w:space="0" w:color="auto"/>
        <w:right w:val="none" w:sz="0" w:space="0" w:color="auto"/>
      </w:divBdr>
    </w:div>
    <w:div w:id="1704865071">
      <w:marLeft w:val="640"/>
      <w:marRight w:val="0"/>
      <w:marTop w:val="0"/>
      <w:marBottom w:val="0"/>
      <w:divBdr>
        <w:top w:val="none" w:sz="0" w:space="0" w:color="auto"/>
        <w:left w:val="none" w:sz="0" w:space="0" w:color="auto"/>
        <w:bottom w:val="none" w:sz="0" w:space="0" w:color="auto"/>
        <w:right w:val="none" w:sz="0" w:space="0" w:color="auto"/>
      </w:divBdr>
    </w:div>
    <w:div w:id="1706834748">
      <w:marLeft w:val="640"/>
      <w:marRight w:val="0"/>
      <w:marTop w:val="0"/>
      <w:marBottom w:val="0"/>
      <w:divBdr>
        <w:top w:val="none" w:sz="0" w:space="0" w:color="auto"/>
        <w:left w:val="none" w:sz="0" w:space="0" w:color="auto"/>
        <w:bottom w:val="none" w:sz="0" w:space="0" w:color="auto"/>
        <w:right w:val="none" w:sz="0" w:space="0" w:color="auto"/>
      </w:divBdr>
    </w:div>
    <w:div w:id="1708334848">
      <w:marLeft w:val="640"/>
      <w:marRight w:val="0"/>
      <w:marTop w:val="0"/>
      <w:marBottom w:val="0"/>
      <w:divBdr>
        <w:top w:val="none" w:sz="0" w:space="0" w:color="auto"/>
        <w:left w:val="none" w:sz="0" w:space="0" w:color="auto"/>
        <w:bottom w:val="none" w:sz="0" w:space="0" w:color="auto"/>
        <w:right w:val="none" w:sz="0" w:space="0" w:color="auto"/>
      </w:divBdr>
    </w:div>
    <w:div w:id="1711611899">
      <w:marLeft w:val="640"/>
      <w:marRight w:val="0"/>
      <w:marTop w:val="0"/>
      <w:marBottom w:val="0"/>
      <w:divBdr>
        <w:top w:val="none" w:sz="0" w:space="0" w:color="auto"/>
        <w:left w:val="none" w:sz="0" w:space="0" w:color="auto"/>
        <w:bottom w:val="none" w:sz="0" w:space="0" w:color="auto"/>
        <w:right w:val="none" w:sz="0" w:space="0" w:color="auto"/>
      </w:divBdr>
    </w:div>
    <w:div w:id="1713967435">
      <w:marLeft w:val="640"/>
      <w:marRight w:val="0"/>
      <w:marTop w:val="0"/>
      <w:marBottom w:val="0"/>
      <w:divBdr>
        <w:top w:val="none" w:sz="0" w:space="0" w:color="auto"/>
        <w:left w:val="none" w:sz="0" w:space="0" w:color="auto"/>
        <w:bottom w:val="none" w:sz="0" w:space="0" w:color="auto"/>
        <w:right w:val="none" w:sz="0" w:space="0" w:color="auto"/>
      </w:divBdr>
    </w:div>
    <w:div w:id="1724332902">
      <w:marLeft w:val="640"/>
      <w:marRight w:val="0"/>
      <w:marTop w:val="0"/>
      <w:marBottom w:val="0"/>
      <w:divBdr>
        <w:top w:val="none" w:sz="0" w:space="0" w:color="auto"/>
        <w:left w:val="none" w:sz="0" w:space="0" w:color="auto"/>
        <w:bottom w:val="none" w:sz="0" w:space="0" w:color="auto"/>
        <w:right w:val="none" w:sz="0" w:space="0" w:color="auto"/>
      </w:divBdr>
    </w:div>
    <w:div w:id="1725447199">
      <w:marLeft w:val="640"/>
      <w:marRight w:val="0"/>
      <w:marTop w:val="0"/>
      <w:marBottom w:val="0"/>
      <w:divBdr>
        <w:top w:val="none" w:sz="0" w:space="0" w:color="auto"/>
        <w:left w:val="none" w:sz="0" w:space="0" w:color="auto"/>
        <w:bottom w:val="none" w:sz="0" w:space="0" w:color="auto"/>
        <w:right w:val="none" w:sz="0" w:space="0" w:color="auto"/>
      </w:divBdr>
    </w:div>
    <w:div w:id="1726178734">
      <w:marLeft w:val="640"/>
      <w:marRight w:val="0"/>
      <w:marTop w:val="0"/>
      <w:marBottom w:val="0"/>
      <w:divBdr>
        <w:top w:val="none" w:sz="0" w:space="0" w:color="auto"/>
        <w:left w:val="none" w:sz="0" w:space="0" w:color="auto"/>
        <w:bottom w:val="none" w:sz="0" w:space="0" w:color="auto"/>
        <w:right w:val="none" w:sz="0" w:space="0" w:color="auto"/>
      </w:divBdr>
    </w:div>
    <w:div w:id="1730961056">
      <w:marLeft w:val="640"/>
      <w:marRight w:val="0"/>
      <w:marTop w:val="0"/>
      <w:marBottom w:val="0"/>
      <w:divBdr>
        <w:top w:val="none" w:sz="0" w:space="0" w:color="auto"/>
        <w:left w:val="none" w:sz="0" w:space="0" w:color="auto"/>
        <w:bottom w:val="none" w:sz="0" w:space="0" w:color="auto"/>
        <w:right w:val="none" w:sz="0" w:space="0" w:color="auto"/>
      </w:divBdr>
    </w:div>
    <w:div w:id="1731882763">
      <w:marLeft w:val="640"/>
      <w:marRight w:val="0"/>
      <w:marTop w:val="0"/>
      <w:marBottom w:val="0"/>
      <w:divBdr>
        <w:top w:val="none" w:sz="0" w:space="0" w:color="auto"/>
        <w:left w:val="none" w:sz="0" w:space="0" w:color="auto"/>
        <w:bottom w:val="none" w:sz="0" w:space="0" w:color="auto"/>
        <w:right w:val="none" w:sz="0" w:space="0" w:color="auto"/>
      </w:divBdr>
    </w:div>
    <w:div w:id="1732533142">
      <w:marLeft w:val="640"/>
      <w:marRight w:val="0"/>
      <w:marTop w:val="0"/>
      <w:marBottom w:val="0"/>
      <w:divBdr>
        <w:top w:val="none" w:sz="0" w:space="0" w:color="auto"/>
        <w:left w:val="none" w:sz="0" w:space="0" w:color="auto"/>
        <w:bottom w:val="none" w:sz="0" w:space="0" w:color="auto"/>
        <w:right w:val="none" w:sz="0" w:space="0" w:color="auto"/>
      </w:divBdr>
    </w:div>
    <w:div w:id="1733114979">
      <w:marLeft w:val="640"/>
      <w:marRight w:val="0"/>
      <w:marTop w:val="0"/>
      <w:marBottom w:val="0"/>
      <w:divBdr>
        <w:top w:val="none" w:sz="0" w:space="0" w:color="auto"/>
        <w:left w:val="none" w:sz="0" w:space="0" w:color="auto"/>
        <w:bottom w:val="none" w:sz="0" w:space="0" w:color="auto"/>
        <w:right w:val="none" w:sz="0" w:space="0" w:color="auto"/>
      </w:divBdr>
    </w:div>
    <w:div w:id="1733309659">
      <w:marLeft w:val="640"/>
      <w:marRight w:val="0"/>
      <w:marTop w:val="0"/>
      <w:marBottom w:val="0"/>
      <w:divBdr>
        <w:top w:val="none" w:sz="0" w:space="0" w:color="auto"/>
        <w:left w:val="none" w:sz="0" w:space="0" w:color="auto"/>
        <w:bottom w:val="none" w:sz="0" w:space="0" w:color="auto"/>
        <w:right w:val="none" w:sz="0" w:space="0" w:color="auto"/>
      </w:divBdr>
    </w:div>
    <w:div w:id="1733388100">
      <w:marLeft w:val="640"/>
      <w:marRight w:val="0"/>
      <w:marTop w:val="0"/>
      <w:marBottom w:val="0"/>
      <w:divBdr>
        <w:top w:val="none" w:sz="0" w:space="0" w:color="auto"/>
        <w:left w:val="none" w:sz="0" w:space="0" w:color="auto"/>
        <w:bottom w:val="none" w:sz="0" w:space="0" w:color="auto"/>
        <w:right w:val="none" w:sz="0" w:space="0" w:color="auto"/>
      </w:divBdr>
    </w:div>
    <w:div w:id="1735665170">
      <w:marLeft w:val="640"/>
      <w:marRight w:val="0"/>
      <w:marTop w:val="0"/>
      <w:marBottom w:val="0"/>
      <w:divBdr>
        <w:top w:val="none" w:sz="0" w:space="0" w:color="auto"/>
        <w:left w:val="none" w:sz="0" w:space="0" w:color="auto"/>
        <w:bottom w:val="none" w:sz="0" w:space="0" w:color="auto"/>
        <w:right w:val="none" w:sz="0" w:space="0" w:color="auto"/>
      </w:divBdr>
    </w:div>
    <w:div w:id="1737975719">
      <w:marLeft w:val="640"/>
      <w:marRight w:val="0"/>
      <w:marTop w:val="0"/>
      <w:marBottom w:val="0"/>
      <w:divBdr>
        <w:top w:val="none" w:sz="0" w:space="0" w:color="auto"/>
        <w:left w:val="none" w:sz="0" w:space="0" w:color="auto"/>
        <w:bottom w:val="none" w:sz="0" w:space="0" w:color="auto"/>
        <w:right w:val="none" w:sz="0" w:space="0" w:color="auto"/>
      </w:divBdr>
    </w:div>
    <w:div w:id="1739546326">
      <w:marLeft w:val="640"/>
      <w:marRight w:val="0"/>
      <w:marTop w:val="0"/>
      <w:marBottom w:val="0"/>
      <w:divBdr>
        <w:top w:val="none" w:sz="0" w:space="0" w:color="auto"/>
        <w:left w:val="none" w:sz="0" w:space="0" w:color="auto"/>
        <w:bottom w:val="none" w:sz="0" w:space="0" w:color="auto"/>
        <w:right w:val="none" w:sz="0" w:space="0" w:color="auto"/>
      </w:divBdr>
    </w:div>
    <w:div w:id="1740980073">
      <w:marLeft w:val="640"/>
      <w:marRight w:val="0"/>
      <w:marTop w:val="0"/>
      <w:marBottom w:val="0"/>
      <w:divBdr>
        <w:top w:val="none" w:sz="0" w:space="0" w:color="auto"/>
        <w:left w:val="none" w:sz="0" w:space="0" w:color="auto"/>
        <w:bottom w:val="none" w:sz="0" w:space="0" w:color="auto"/>
        <w:right w:val="none" w:sz="0" w:space="0" w:color="auto"/>
      </w:divBdr>
    </w:div>
    <w:div w:id="1741252067">
      <w:marLeft w:val="640"/>
      <w:marRight w:val="0"/>
      <w:marTop w:val="0"/>
      <w:marBottom w:val="0"/>
      <w:divBdr>
        <w:top w:val="none" w:sz="0" w:space="0" w:color="auto"/>
        <w:left w:val="none" w:sz="0" w:space="0" w:color="auto"/>
        <w:bottom w:val="none" w:sz="0" w:space="0" w:color="auto"/>
        <w:right w:val="none" w:sz="0" w:space="0" w:color="auto"/>
      </w:divBdr>
    </w:div>
    <w:div w:id="1741368244">
      <w:marLeft w:val="640"/>
      <w:marRight w:val="0"/>
      <w:marTop w:val="0"/>
      <w:marBottom w:val="0"/>
      <w:divBdr>
        <w:top w:val="none" w:sz="0" w:space="0" w:color="auto"/>
        <w:left w:val="none" w:sz="0" w:space="0" w:color="auto"/>
        <w:bottom w:val="none" w:sz="0" w:space="0" w:color="auto"/>
        <w:right w:val="none" w:sz="0" w:space="0" w:color="auto"/>
      </w:divBdr>
    </w:div>
    <w:div w:id="1741905070">
      <w:marLeft w:val="640"/>
      <w:marRight w:val="0"/>
      <w:marTop w:val="0"/>
      <w:marBottom w:val="0"/>
      <w:divBdr>
        <w:top w:val="none" w:sz="0" w:space="0" w:color="auto"/>
        <w:left w:val="none" w:sz="0" w:space="0" w:color="auto"/>
        <w:bottom w:val="none" w:sz="0" w:space="0" w:color="auto"/>
        <w:right w:val="none" w:sz="0" w:space="0" w:color="auto"/>
      </w:divBdr>
    </w:div>
    <w:div w:id="1743016465">
      <w:marLeft w:val="640"/>
      <w:marRight w:val="0"/>
      <w:marTop w:val="0"/>
      <w:marBottom w:val="0"/>
      <w:divBdr>
        <w:top w:val="none" w:sz="0" w:space="0" w:color="auto"/>
        <w:left w:val="none" w:sz="0" w:space="0" w:color="auto"/>
        <w:bottom w:val="none" w:sz="0" w:space="0" w:color="auto"/>
        <w:right w:val="none" w:sz="0" w:space="0" w:color="auto"/>
      </w:divBdr>
    </w:div>
    <w:div w:id="1743067102">
      <w:marLeft w:val="640"/>
      <w:marRight w:val="0"/>
      <w:marTop w:val="0"/>
      <w:marBottom w:val="0"/>
      <w:divBdr>
        <w:top w:val="none" w:sz="0" w:space="0" w:color="auto"/>
        <w:left w:val="none" w:sz="0" w:space="0" w:color="auto"/>
        <w:bottom w:val="none" w:sz="0" w:space="0" w:color="auto"/>
        <w:right w:val="none" w:sz="0" w:space="0" w:color="auto"/>
      </w:divBdr>
    </w:div>
    <w:div w:id="1743868032">
      <w:marLeft w:val="640"/>
      <w:marRight w:val="0"/>
      <w:marTop w:val="0"/>
      <w:marBottom w:val="0"/>
      <w:divBdr>
        <w:top w:val="none" w:sz="0" w:space="0" w:color="auto"/>
        <w:left w:val="none" w:sz="0" w:space="0" w:color="auto"/>
        <w:bottom w:val="none" w:sz="0" w:space="0" w:color="auto"/>
        <w:right w:val="none" w:sz="0" w:space="0" w:color="auto"/>
      </w:divBdr>
    </w:div>
    <w:div w:id="1744912885">
      <w:marLeft w:val="640"/>
      <w:marRight w:val="0"/>
      <w:marTop w:val="0"/>
      <w:marBottom w:val="0"/>
      <w:divBdr>
        <w:top w:val="none" w:sz="0" w:space="0" w:color="auto"/>
        <w:left w:val="none" w:sz="0" w:space="0" w:color="auto"/>
        <w:bottom w:val="none" w:sz="0" w:space="0" w:color="auto"/>
        <w:right w:val="none" w:sz="0" w:space="0" w:color="auto"/>
      </w:divBdr>
    </w:div>
    <w:div w:id="1747457146">
      <w:marLeft w:val="640"/>
      <w:marRight w:val="0"/>
      <w:marTop w:val="0"/>
      <w:marBottom w:val="0"/>
      <w:divBdr>
        <w:top w:val="none" w:sz="0" w:space="0" w:color="auto"/>
        <w:left w:val="none" w:sz="0" w:space="0" w:color="auto"/>
        <w:bottom w:val="none" w:sz="0" w:space="0" w:color="auto"/>
        <w:right w:val="none" w:sz="0" w:space="0" w:color="auto"/>
      </w:divBdr>
    </w:div>
    <w:div w:id="1749384869">
      <w:marLeft w:val="640"/>
      <w:marRight w:val="0"/>
      <w:marTop w:val="0"/>
      <w:marBottom w:val="0"/>
      <w:divBdr>
        <w:top w:val="none" w:sz="0" w:space="0" w:color="auto"/>
        <w:left w:val="none" w:sz="0" w:space="0" w:color="auto"/>
        <w:bottom w:val="none" w:sz="0" w:space="0" w:color="auto"/>
        <w:right w:val="none" w:sz="0" w:space="0" w:color="auto"/>
      </w:divBdr>
    </w:div>
    <w:div w:id="1751536017">
      <w:marLeft w:val="640"/>
      <w:marRight w:val="0"/>
      <w:marTop w:val="0"/>
      <w:marBottom w:val="0"/>
      <w:divBdr>
        <w:top w:val="none" w:sz="0" w:space="0" w:color="auto"/>
        <w:left w:val="none" w:sz="0" w:space="0" w:color="auto"/>
        <w:bottom w:val="none" w:sz="0" w:space="0" w:color="auto"/>
        <w:right w:val="none" w:sz="0" w:space="0" w:color="auto"/>
      </w:divBdr>
    </w:div>
    <w:div w:id="1752502061">
      <w:marLeft w:val="640"/>
      <w:marRight w:val="0"/>
      <w:marTop w:val="0"/>
      <w:marBottom w:val="0"/>
      <w:divBdr>
        <w:top w:val="none" w:sz="0" w:space="0" w:color="auto"/>
        <w:left w:val="none" w:sz="0" w:space="0" w:color="auto"/>
        <w:bottom w:val="none" w:sz="0" w:space="0" w:color="auto"/>
        <w:right w:val="none" w:sz="0" w:space="0" w:color="auto"/>
      </w:divBdr>
    </w:div>
    <w:div w:id="1753382468">
      <w:marLeft w:val="640"/>
      <w:marRight w:val="0"/>
      <w:marTop w:val="0"/>
      <w:marBottom w:val="0"/>
      <w:divBdr>
        <w:top w:val="none" w:sz="0" w:space="0" w:color="auto"/>
        <w:left w:val="none" w:sz="0" w:space="0" w:color="auto"/>
        <w:bottom w:val="none" w:sz="0" w:space="0" w:color="auto"/>
        <w:right w:val="none" w:sz="0" w:space="0" w:color="auto"/>
      </w:divBdr>
    </w:div>
    <w:div w:id="1753506240">
      <w:marLeft w:val="640"/>
      <w:marRight w:val="0"/>
      <w:marTop w:val="0"/>
      <w:marBottom w:val="0"/>
      <w:divBdr>
        <w:top w:val="none" w:sz="0" w:space="0" w:color="auto"/>
        <w:left w:val="none" w:sz="0" w:space="0" w:color="auto"/>
        <w:bottom w:val="none" w:sz="0" w:space="0" w:color="auto"/>
        <w:right w:val="none" w:sz="0" w:space="0" w:color="auto"/>
      </w:divBdr>
    </w:div>
    <w:div w:id="1755083428">
      <w:marLeft w:val="640"/>
      <w:marRight w:val="0"/>
      <w:marTop w:val="0"/>
      <w:marBottom w:val="0"/>
      <w:divBdr>
        <w:top w:val="none" w:sz="0" w:space="0" w:color="auto"/>
        <w:left w:val="none" w:sz="0" w:space="0" w:color="auto"/>
        <w:bottom w:val="none" w:sz="0" w:space="0" w:color="auto"/>
        <w:right w:val="none" w:sz="0" w:space="0" w:color="auto"/>
      </w:divBdr>
    </w:div>
    <w:div w:id="1755855138">
      <w:marLeft w:val="640"/>
      <w:marRight w:val="0"/>
      <w:marTop w:val="0"/>
      <w:marBottom w:val="0"/>
      <w:divBdr>
        <w:top w:val="none" w:sz="0" w:space="0" w:color="auto"/>
        <w:left w:val="none" w:sz="0" w:space="0" w:color="auto"/>
        <w:bottom w:val="none" w:sz="0" w:space="0" w:color="auto"/>
        <w:right w:val="none" w:sz="0" w:space="0" w:color="auto"/>
      </w:divBdr>
    </w:div>
    <w:div w:id="1756588438">
      <w:marLeft w:val="640"/>
      <w:marRight w:val="0"/>
      <w:marTop w:val="0"/>
      <w:marBottom w:val="0"/>
      <w:divBdr>
        <w:top w:val="none" w:sz="0" w:space="0" w:color="auto"/>
        <w:left w:val="none" w:sz="0" w:space="0" w:color="auto"/>
        <w:bottom w:val="none" w:sz="0" w:space="0" w:color="auto"/>
        <w:right w:val="none" w:sz="0" w:space="0" w:color="auto"/>
      </w:divBdr>
    </w:div>
    <w:div w:id="1758860514">
      <w:marLeft w:val="640"/>
      <w:marRight w:val="0"/>
      <w:marTop w:val="0"/>
      <w:marBottom w:val="0"/>
      <w:divBdr>
        <w:top w:val="none" w:sz="0" w:space="0" w:color="auto"/>
        <w:left w:val="none" w:sz="0" w:space="0" w:color="auto"/>
        <w:bottom w:val="none" w:sz="0" w:space="0" w:color="auto"/>
        <w:right w:val="none" w:sz="0" w:space="0" w:color="auto"/>
      </w:divBdr>
    </w:div>
    <w:div w:id="1758867851">
      <w:marLeft w:val="640"/>
      <w:marRight w:val="0"/>
      <w:marTop w:val="0"/>
      <w:marBottom w:val="0"/>
      <w:divBdr>
        <w:top w:val="none" w:sz="0" w:space="0" w:color="auto"/>
        <w:left w:val="none" w:sz="0" w:space="0" w:color="auto"/>
        <w:bottom w:val="none" w:sz="0" w:space="0" w:color="auto"/>
        <w:right w:val="none" w:sz="0" w:space="0" w:color="auto"/>
      </w:divBdr>
    </w:div>
    <w:div w:id="1760103587">
      <w:marLeft w:val="640"/>
      <w:marRight w:val="0"/>
      <w:marTop w:val="0"/>
      <w:marBottom w:val="0"/>
      <w:divBdr>
        <w:top w:val="none" w:sz="0" w:space="0" w:color="auto"/>
        <w:left w:val="none" w:sz="0" w:space="0" w:color="auto"/>
        <w:bottom w:val="none" w:sz="0" w:space="0" w:color="auto"/>
        <w:right w:val="none" w:sz="0" w:space="0" w:color="auto"/>
      </w:divBdr>
    </w:div>
    <w:div w:id="1762870558">
      <w:marLeft w:val="640"/>
      <w:marRight w:val="0"/>
      <w:marTop w:val="0"/>
      <w:marBottom w:val="0"/>
      <w:divBdr>
        <w:top w:val="none" w:sz="0" w:space="0" w:color="auto"/>
        <w:left w:val="none" w:sz="0" w:space="0" w:color="auto"/>
        <w:bottom w:val="none" w:sz="0" w:space="0" w:color="auto"/>
        <w:right w:val="none" w:sz="0" w:space="0" w:color="auto"/>
      </w:divBdr>
    </w:div>
    <w:div w:id="1764911801">
      <w:marLeft w:val="640"/>
      <w:marRight w:val="0"/>
      <w:marTop w:val="0"/>
      <w:marBottom w:val="0"/>
      <w:divBdr>
        <w:top w:val="none" w:sz="0" w:space="0" w:color="auto"/>
        <w:left w:val="none" w:sz="0" w:space="0" w:color="auto"/>
        <w:bottom w:val="none" w:sz="0" w:space="0" w:color="auto"/>
        <w:right w:val="none" w:sz="0" w:space="0" w:color="auto"/>
      </w:divBdr>
    </w:div>
    <w:div w:id="1764956277">
      <w:marLeft w:val="640"/>
      <w:marRight w:val="0"/>
      <w:marTop w:val="0"/>
      <w:marBottom w:val="0"/>
      <w:divBdr>
        <w:top w:val="none" w:sz="0" w:space="0" w:color="auto"/>
        <w:left w:val="none" w:sz="0" w:space="0" w:color="auto"/>
        <w:bottom w:val="none" w:sz="0" w:space="0" w:color="auto"/>
        <w:right w:val="none" w:sz="0" w:space="0" w:color="auto"/>
      </w:divBdr>
    </w:div>
    <w:div w:id="1765296420">
      <w:marLeft w:val="640"/>
      <w:marRight w:val="0"/>
      <w:marTop w:val="0"/>
      <w:marBottom w:val="0"/>
      <w:divBdr>
        <w:top w:val="none" w:sz="0" w:space="0" w:color="auto"/>
        <w:left w:val="none" w:sz="0" w:space="0" w:color="auto"/>
        <w:bottom w:val="none" w:sz="0" w:space="0" w:color="auto"/>
        <w:right w:val="none" w:sz="0" w:space="0" w:color="auto"/>
      </w:divBdr>
    </w:div>
    <w:div w:id="1771007491">
      <w:marLeft w:val="640"/>
      <w:marRight w:val="0"/>
      <w:marTop w:val="0"/>
      <w:marBottom w:val="0"/>
      <w:divBdr>
        <w:top w:val="none" w:sz="0" w:space="0" w:color="auto"/>
        <w:left w:val="none" w:sz="0" w:space="0" w:color="auto"/>
        <w:bottom w:val="none" w:sz="0" w:space="0" w:color="auto"/>
        <w:right w:val="none" w:sz="0" w:space="0" w:color="auto"/>
      </w:divBdr>
    </w:div>
    <w:div w:id="1771464404">
      <w:marLeft w:val="640"/>
      <w:marRight w:val="0"/>
      <w:marTop w:val="0"/>
      <w:marBottom w:val="0"/>
      <w:divBdr>
        <w:top w:val="none" w:sz="0" w:space="0" w:color="auto"/>
        <w:left w:val="none" w:sz="0" w:space="0" w:color="auto"/>
        <w:bottom w:val="none" w:sz="0" w:space="0" w:color="auto"/>
        <w:right w:val="none" w:sz="0" w:space="0" w:color="auto"/>
      </w:divBdr>
    </w:div>
    <w:div w:id="1771772828">
      <w:marLeft w:val="640"/>
      <w:marRight w:val="0"/>
      <w:marTop w:val="0"/>
      <w:marBottom w:val="0"/>
      <w:divBdr>
        <w:top w:val="none" w:sz="0" w:space="0" w:color="auto"/>
        <w:left w:val="none" w:sz="0" w:space="0" w:color="auto"/>
        <w:bottom w:val="none" w:sz="0" w:space="0" w:color="auto"/>
        <w:right w:val="none" w:sz="0" w:space="0" w:color="auto"/>
      </w:divBdr>
    </w:div>
    <w:div w:id="1776515583">
      <w:marLeft w:val="640"/>
      <w:marRight w:val="0"/>
      <w:marTop w:val="0"/>
      <w:marBottom w:val="0"/>
      <w:divBdr>
        <w:top w:val="none" w:sz="0" w:space="0" w:color="auto"/>
        <w:left w:val="none" w:sz="0" w:space="0" w:color="auto"/>
        <w:bottom w:val="none" w:sz="0" w:space="0" w:color="auto"/>
        <w:right w:val="none" w:sz="0" w:space="0" w:color="auto"/>
      </w:divBdr>
    </w:div>
    <w:div w:id="1781799519">
      <w:marLeft w:val="640"/>
      <w:marRight w:val="0"/>
      <w:marTop w:val="0"/>
      <w:marBottom w:val="0"/>
      <w:divBdr>
        <w:top w:val="none" w:sz="0" w:space="0" w:color="auto"/>
        <w:left w:val="none" w:sz="0" w:space="0" w:color="auto"/>
        <w:bottom w:val="none" w:sz="0" w:space="0" w:color="auto"/>
        <w:right w:val="none" w:sz="0" w:space="0" w:color="auto"/>
      </w:divBdr>
    </w:div>
    <w:div w:id="1781992554">
      <w:marLeft w:val="640"/>
      <w:marRight w:val="0"/>
      <w:marTop w:val="0"/>
      <w:marBottom w:val="0"/>
      <w:divBdr>
        <w:top w:val="none" w:sz="0" w:space="0" w:color="auto"/>
        <w:left w:val="none" w:sz="0" w:space="0" w:color="auto"/>
        <w:bottom w:val="none" w:sz="0" w:space="0" w:color="auto"/>
        <w:right w:val="none" w:sz="0" w:space="0" w:color="auto"/>
      </w:divBdr>
    </w:div>
    <w:div w:id="1783961784">
      <w:marLeft w:val="640"/>
      <w:marRight w:val="0"/>
      <w:marTop w:val="0"/>
      <w:marBottom w:val="0"/>
      <w:divBdr>
        <w:top w:val="none" w:sz="0" w:space="0" w:color="auto"/>
        <w:left w:val="none" w:sz="0" w:space="0" w:color="auto"/>
        <w:bottom w:val="none" w:sz="0" w:space="0" w:color="auto"/>
        <w:right w:val="none" w:sz="0" w:space="0" w:color="auto"/>
      </w:divBdr>
    </w:div>
    <w:div w:id="1787382965">
      <w:marLeft w:val="640"/>
      <w:marRight w:val="0"/>
      <w:marTop w:val="0"/>
      <w:marBottom w:val="0"/>
      <w:divBdr>
        <w:top w:val="none" w:sz="0" w:space="0" w:color="auto"/>
        <w:left w:val="none" w:sz="0" w:space="0" w:color="auto"/>
        <w:bottom w:val="none" w:sz="0" w:space="0" w:color="auto"/>
        <w:right w:val="none" w:sz="0" w:space="0" w:color="auto"/>
      </w:divBdr>
    </w:div>
    <w:div w:id="1788157165">
      <w:marLeft w:val="640"/>
      <w:marRight w:val="0"/>
      <w:marTop w:val="0"/>
      <w:marBottom w:val="0"/>
      <w:divBdr>
        <w:top w:val="none" w:sz="0" w:space="0" w:color="auto"/>
        <w:left w:val="none" w:sz="0" w:space="0" w:color="auto"/>
        <w:bottom w:val="none" w:sz="0" w:space="0" w:color="auto"/>
        <w:right w:val="none" w:sz="0" w:space="0" w:color="auto"/>
      </w:divBdr>
    </w:div>
    <w:div w:id="1788157711">
      <w:marLeft w:val="640"/>
      <w:marRight w:val="0"/>
      <w:marTop w:val="0"/>
      <w:marBottom w:val="0"/>
      <w:divBdr>
        <w:top w:val="none" w:sz="0" w:space="0" w:color="auto"/>
        <w:left w:val="none" w:sz="0" w:space="0" w:color="auto"/>
        <w:bottom w:val="none" w:sz="0" w:space="0" w:color="auto"/>
        <w:right w:val="none" w:sz="0" w:space="0" w:color="auto"/>
      </w:divBdr>
    </w:div>
    <w:div w:id="1788311758">
      <w:marLeft w:val="640"/>
      <w:marRight w:val="0"/>
      <w:marTop w:val="0"/>
      <w:marBottom w:val="0"/>
      <w:divBdr>
        <w:top w:val="none" w:sz="0" w:space="0" w:color="auto"/>
        <w:left w:val="none" w:sz="0" w:space="0" w:color="auto"/>
        <w:bottom w:val="none" w:sz="0" w:space="0" w:color="auto"/>
        <w:right w:val="none" w:sz="0" w:space="0" w:color="auto"/>
      </w:divBdr>
    </w:div>
    <w:div w:id="1788813455">
      <w:marLeft w:val="640"/>
      <w:marRight w:val="0"/>
      <w:marTop w:val="0"/>
      <w:marBottom w:val="0"/>
      <w:divBdr>
        <w:top w:val="none" w:sz="0" w:space="0" w:color="auto"/>
        <w:left w:val="none" w:sz="0" w:space="0" w:color="auto"/>
        <w:bottom w:val="none" w:sz="0" w:space="0" w:color="auto"/>
        <w:right w:val="none" w:sz="0" w:space="0" w:color="auto"/>
      </w:divBdr>
    </w:div>
    <w:div w:id="1789665507">
      <w:marLeft w:val="640"/>
      <w:marRight w:val="0"/>
      <w:marTop w:val="0"/>
      <w:marBottom w:val="0"/>
      <w:divBdr>
        <w:top w:val="none" w:sz="0" w:space="0" w:color="auto"/>
        <w:left w:val="none" w:sz="0" w:space="0" w:color="auto"/>
        <w:bottom w:val="none" w:sz="0" w:space="0" w:color="auto"/>
        <w:right w:val="none" w:sz="0" w:space="0" w:color="auto"/>
      </w:divBdr>
    </w:div>
    <w:div w:id="1790586183">
      <w:marLeft w:val="640"/>
      <w:marRight w:val="0"/>
      <w:marTop w:val="0"/>
      <w:marBottom w:val="0"/>
      <w:divBdr>
        <w:top w:val="none" w:sz="0" w:space="0" w:color="auto"/>
        <w:left w:val="none" w:sz="0" w:space="0" w:color="auto"/>
        <w:bottom w:val="none" w:sz="0" w:space="0" w:color="auto"/>
        <w:right w:val="none" w:sz="0" w:space="0" w:color="auto"/>
      </w:divBdr>
    </w:div>
    <w:div w:id="1790586778">
      <w:marLeft w:val="640"/>
      <w:marRight w:val="0"/>
      <w:marTop w:val="0"/>
      <w:marBottom w:val="0"/>
      <w:divBdr>
        <w:top w:val="none" w:sz="0" w:space="0" w:color="auto"/>
        <w:left w:val="none" w:sz="0" w:space="0" w:color="auto"/>
        <w:bottom w:val="none" w:sz="0" w:space="0" w:color="auto"/>
        <w:right w:val="none" w:sz="0" w:space="0" w:color="auto"/>
      </w:divBdr>
    </w:div>
    <w:div w:id="1790778048">
      <w:marLeft w:val="640"/>
      <w:marRight w:val="0"/>
      <w:marTop w:val="0"/>
      <w:marBottom w:val="0"/>
      <w:divBdr>
        <w:top w:val="none" w:sz="0" w:space="0" w:color="auto"/>
        <w:left w:val="none" w:sz="0" w:space="0" w:color="auto"/>
        <w:bottom w:val="none" w:sz="0" w:space="0" w:color="auto"/>
        <w:right w:val="none" w:sz="0" w:space="0" w:color="auto"/>
      </w:divBdr>
    </w:div>
    <w:div w:id="1796219356">
      <w:marLeft w:val="640"/>
      <w:marRight w:val="0"/>
      <w:marTop w:val="0"/>
      <w:marBottom w:val="0"/>
      <w:divBdr>
        <w:top w:val="none" w:sz="0" w:space="0" w:color="auto"/>
        <w:left w:val="none" w:sz="0" w:space="0" w:color="auto"/>
        <w:bottom w:val="none" w:sz="0" w:space="0" w:color="auto"/>
        <w:right w:val="none" w:sz="0" w:space="0" w:color="auto"/>
      </w:divBdr>
    </w:div>
    <w:div w:id="1796824178">
      <w:marLeft w:val="640"/>
      <w:marRight w:val="0"/>
      <w:marTop w:val="0"/>
      <w:marBottom w:val="0"/>
      <w:divBdr>
        <w:top w:val="none" w:sz="0" w:space="0" w:color="auto"/>
        <w:left w:val="none" w:sz="0" w:space="0" w:color="auto"/>
        <w:bottom w:val="none" w:sz="0" w:space="0" w:color="auto"/>
        <w:right w:val="none" w:sz="0" w:space="0" w:color="auto"/>
      </w:divBdr>
    </w:div>
    <w:div w:id="1798184828">
      <w:marLeft w:val="640"/>
      <w:marRight w:val="0"/>
      <w:marTop w:val="0"/>
      <w:marBottom w:val="0"/>
      <w:divBdr>
        <w:top w:val="none" w:sz="0" w:space="0" w:color="auto"/>
        <w:left w:val="none" w:sz="0" w:space="0" w:color="auto"/>
        <w:bottom w:val="none" w:sz="0" w:space="0" w:color="auto"/>
        <w:right w:val="none" w:sz="0" w:space="0" w:color="auto"/>
      </w:divBdr>
    </w:div>
    <w:div w:id="1800149147">
      <w:marLeft w:val="640"/>
      <w:marRight w:val="0"/>
      <w:marTop w:val="0"/>
      <w:marBottom w:val="0"/>
      <w:divBdr>
        <w:top w:val="none" w:sz="0" w:space="0" w:color="auto"/>
        <w:left w:val="none" w:sz="0" w:space="0" w:color="auto"/>
        <w:bottom w:val="none" w:sz="0" w:space="0" w:color="auto"/>
        <w:right w:val="none" w:sz="0" w:space="0" w:color="auto"/>
      </w:divBdr>
    </w:div>
    <w:div w:id="1800150257">
      <w:marLeft w:val="640"/>
      <w:marRight w:val="0"/>
      <w:marTop w:val="0"/>
      <w:marBottom w:val="0"/>
      <w:divBdr>
        <w:top w:val="none" w:sz="0" w:space="0" w:color="auto"/>
        <w:left w:val="none" w:sz="0" w:space="0" w:color="auto"/>
        <w:bottom w:val="none" w:sz="0" w:space="0" w:color="auto"/>
        <w:right w:val="none" w:sz="0" w:space="0" w:color="auto"/>
      </w:divBdr>
    </w:div>
    <w:div w:id="1800416325">
      <w:marLeft w:val="640"/>
      <w:marRight w:val="0"/>
      <w:marTop w:val="0"/>
      <w:marBottom w:val="0"/>
      <w:divBdr>
        <w:top w:val="none" w:sz="0" w:space="0" w:color="auto"/>
        <w:left w:val="none" w:sz="0" w:space="0" w:color="auto"/>
        <w:bottom w:val="none" w:sz="0" w:space="0" w:color="auto"/>
        <w:right w:val="none" w:sz="0" w:space="0" w:color="auto"/>
      </w:divBdr>
    </w:div>
    <w:div w:id="1803232203">
      <w:marLeft w:val="640"/>
      <w:marRight w:val="0"/>
      <w:marTop w:val="0"/>
      <w:marBottom w:val="0"/>
      <w:divBdr>
        <w:top w:val="none" w:sz="0" w:space="0" w:color="auto"/>
        <w:left w:val="none" w:sz="0" w:space="0" w:color="auto"/>
        <w:bottom w:val="none" w:sz="0" w:space="0" w:color="auto"/>
        <w:right w:val="none" w:sz="0" w:space="0" w:color="auto"/>
      </w:divBdr>
    </w:div>
    <w:div w:id="1803842573">
      <w:marLeft w:val="640"/>
      <w:marRight w:val="0"/>
      <w:marTop w:val="0"/>
      <w:marBottom w:val="0"/>
      <w:divBdr>
        <w:top w:val="none" w:sz="0" w:space="0" w:color="auto"/>
        <w:left w:val="none" w:sz="0" w:space="0" w:color="auto"/>
        <w:bottom w:val="none" w:sz="0" w:space="0" w:color="auto"/>
        <w:right w:val="none" w:sz="0" w:space="0" w:color="auto"/>
      </w:divBdr>
    </w:div>
    <w:div w:id="1805930757">
      <w:marLeft w:val="640"/>
      <w:marRight w:val="0"/>
      <w:marTop w:val="0"/>
      <w:marBottom w:val="0"/>
      <w:divBdr>
        <w:top w:val="none" w:sz="0" w:space="0" w:color="auto"/>
        <w:left w:val="none" w:sz="0" w:space="0" w:color="auto"/>
        <w:bottom w:val="none" w:sz="0" w:space="0" w:color="auto"/>
        <w:right w:val="none" w:sz="0" w:space="0" w:color="auto"/>
      </w:divBdr>
    </w:div>
    <w:div w:id="1806704058">
      <w:marLeft w:val="640"/>
      <w:marRight w:val="0"/>
      <w:marTop w:val="0"/>
      <w:marBottom w:val="0"/>
      <w:divBdr>
        <w:top w:val="none" w:sz="0" w:space="0" w:color="auto"/>
        <w:left w:val="none" w:sz="0" w:space="0" w:color="auto"/>
        <w:bottom w:val="none" w:sz="0" w:space="0" w:color="auto"/>
        <w:right w:val="none" w:sz="0" w:space="0" w:color="auto"/>
      </w:divBdr>
    </w:div>
    <w:div w:id="1806894554">
      <w:marLeft w:val="640"/>
      <w:marRight w:val="0"/>
      <w:marTop w:val="0"/>
      <w:marBottom w:val="0"/>
      <w:divBdr>
        <w:top w:val="none" w:sz="0" w:space="0" w:color="auto"/>
        <w:left w:val="none" w:sz="0" w:space="0" w:color="auto"/>
        <w:bottom w:val="none" w:sz="0" w:space="0" w:color="auto"/>
        <w:right w:val="none" w:sz="0" w:space="0" w:color="auto"/>
      </w:divBdr>
    </w:div>
    <w:div w:id="1808430824">
      <w:marLeft w:val="640"/>
      <w:marRight w:val="0"/>
      <w:marTop w:val="0"/>
      <w:marBottom w:val="0"/>
      <w:divBdr>
        <w:top w:val="none" w:sz="0" w:space="0" w:color="auto"/>
        <w:left w:val="none" w:sz="0" w:space="0" w:color="auto"/>
        <w:bottom w:val="none" w:sz="0" w:space="0" w:color="auto"/>
        <w:right w:val="none" w:sz="0" w:space="0" w:color="auto"/>
      </w:divBdr>
    </w:div>
    <w:div w:id="1808932153">
      <w:marLeft w:val="640"/>
      <w:marRight w:val="0"/>
      <w:marTop w:val="0"/>
      <w:marBottom w:val="0"/>
      <w:divBdr>
        <w:top w:val="none" w:sz="0" w:space="0" w:color="auto"/>
        <w:left w:val="none" w:sz="0" w:space="0" w:color="auto"/>
        <w:bottom w:val="none" w:sz="0" w:space="0" w:color="auto"/>
        <w:right w:val="none" w:sz="0" w:space="0" w:color="auto"/>
      </w:divBdr>
    </w:div>
    <w:div w:id="1809123603">
      <w:marLeft w:val="640"/>
      <w:marRight w:val="0"/>
      <w:marTop w:val="0"/>
      <w:marBottom w:val="0"/>
      <w:divBdr>
        <w:top w:val="none" w:sz="0" w:space="0" w:color="auto"/>
        <w:left w:val="none" w:sz="0" w:space="0" w:color="auto"/>
        <w:bottom w:val="none" w:sz="0" w:space="0" w:color="auto"/>
        <w:right w:val="none" w:sz="0" w:space="0" w:color="auto"/>
      </w:divBdr>
    </w:div>
    <w:div w:id="1811970463">
      <w:marLeft w:val="640"/>
      <w:marRight w:val="0"/>
      <w:marTop w:val="0"/>
      <w:marBottom w:val="0"/>
      <w:divBdr>
        <w:top w:val="none" w:sz="0" w:space="0" w:color="auto"/>
        <w:left w:val="none" w:sz="0" w:space="0" w:color="auto"/>
        <w:bottom w:val="none" w:sz="0" w:space="0" w:color="auto"/>
        <w:right w:val="none" w:sz="0" w:space="0" w:color="auto"/>
      </w:divBdr>
    </w:div>
    <w:div w:id="1816221563">
      <w:marLeft w:val="640"/>
      <w:marRight w:val="0"/>
      <w:marTop w:val="0"/>
      <w:marBottom w:val="0"/>
      <w:divBdr>
        <w:top w:val="none" w:sz="0" w:space="0" w:color="auto"/>
        <w:left w:val="none" w:sz="0" w:space="0" w:color="auto"/>
        <w:bottom w:val="none" w:sz="0" w:space="0" w:color="auto"/>
        <w:right w:val="none" w:sz="0" w:space="0" w:color="auto"/>
      </w:divBdr>
    </w:div>
    <w:div w:id="1816798256">
      <w:marLeft w:val="640"/>
      <w:marRight w:val="0"/>
      <w:marTop w:val="0"/>
      <w:marBottom w:val="0"/>
      <w:divBdr>
        <w:top w:val="none" w:sz="0" w:space="0" w:color="auto"/>
        <w:left w:val="none" w:sz="0" w:space="0" w:color="auto"/>
        <w:bottom w:val="none" w:sz="0" w:space="0" w:color="auto"/>
        <w:right w:val="none" w:sz="0" w:space="0" w:color="auto"/>
      </w:divBdr>
    </w:div>
    <w:div w:id="1816949090">
      <w:marLeft w:val="640"/>
      <w:marRight w:val="0"/>
      <w:marTop w:val="0"/>
      <w:marBottom w:val="0"/>
      <w:divBdr>
        <w:top w:val="none" w:sz="0" w:space="0" w:color="auto"/>
        <w:left w:val="none" w:sz="0" w:space="0" w:color="auto"/>
        <w:bottom w:val="none" w:sz="0" w:space="0" w:color="auto"/>
        <w:right w:val="none" w:sz="0" w:space="0" w:color="auto"/>
      </w:divBdr>
    </w:div>
    <w:div w:id="1817721533">
      <w:marLeft w:val="640"/>
      <w:marRight w:val="0"/>
      <w:marTop w:val="0"/>
      <w:marBottom w:val="0"/>
      <w:divBdr>
        <w:top w:val="none" w:sz="0" w:space="0" w:color="auto"/>
        <w:left w:val="none" w:sz="0" w:space="0" w:color="auto"/>
        <w:bottom w:val="none" w:sz="0" w:space="0" w:color="auto"/>
        <w:right w:val="none" w:sz="0" w:space="0" w:color="auto"/>
      </w:divBdr>
    </w:div>
    <w:div w:id="1818836560">
      <w:marLeft w:val="640"/>
      <w:marRight w:val="0"/>
      <w:marTop w:val="0"/>
      <w:marBottom w:val="0"/>
      <w:divBdr>
        <w:top w:val="none" w:sz="0" w:space="0" w:color="auto"/>
        <w:left w:val="none" w:sz="0" w:space="0" w:color="auto"/>
        <w:bottom w:val="none" w:sz="0" w:space="0" w:color="auto"/>
        <w:right w:val="none" w:sz="0" w:space="0" w:color="auto"/>
      </w:divBdr>
    </w:div>
    <w:div w:id="1820153636">
      <w:marLeft w:val="640"/>
      <w:marRight w:val="0"/>
      <w:marTop w:val="0"/>
      <w:marBottom w:val="0"/>
      <w:divBdr>
        <w:top w:val="none" w:sz="0" w:space="0" w:color="auto"/>
        <w:left w:val="none" w:sz="0" w:space="0" w:color="auto"/>
        <w:bottom w:val="none" w:sz="0" w:space="0" w:color="auto"/>
        <w:right w:val="none" w:sz="0" w:space="0" w:color="auto"/>
      </w:divBdr>
    </w:div>
    <w:div w:id="1821380066">
      <w:marLeft w:val="640"/>
      <w:marRight w:val="0"/>
      <w:marTop w:val="0"/>
      <w:marBottom w:val="0"/>
      <w:divBdr>
        <w:top w:val="none" w:sz="0" w:space="0" w:color="auto"/>
        <w:left w:val="none" w:sz="0" w:space="0" w:color="auto"/>
        <w:bottom w:val="none" w:sz="0" w:space="0" w:color="auto"/>
        <w:right w:val="none" w:sz="0" w:space="0" w:color="auto"/>
      </w:divBdr>
    </w:div>
    <w:div w:id="1822499699">
      <w:marLeft w:val="640"/>
      <w:marRight w:val="0"/>
      <w:marTop w:val="0"/>
      <w:marBottom w:val="0"/>
      <w:divBdr>
        <w:top w:val="none" w:sz="0" w:space="0" w:color="auto"/>
        <w:left w:val="none" w:sz="0" w:space="0" w:color="auto"/>
        <w:bottom w:val="none" w:sz="0" w:space="0" w:color="auto"/>
        <w:right w:val="none" w:sz="0" w:space="0" w:color="auto"/>
      </w:divBdr>
    </w:div>
    <w:div w:id="1823228851">
      <w:marLeft w:val="640"/>
      <w:marRight w:val="0"/>
      <w:marTop w:val="0"/>
      <w:marBottom w:val="0"/>
      <w:divBdr>
        <w:top w:val="none" w:sz="0" w:space="0" w:color="auto"/>
        <w:left w:val="none" w:sz="0" w:space="0" w:color="auto"/>
        <w:bottom w:val="none" w:sz="0" w:space="0" w:color="auto"/>
        <w:right w:val="none" w:sz="0" w:space="0" w:color="auto"/>
      </w:divBdr>
    </w:div>
    <w:div w:id="1825127294">
      <w:marLeft w:val="640"/>
      <w:marRight w:val="0"/>
      <w:marTop w:val="0"/>
      <w:marBottom w:val="0"/>
      <w:divBdr>
        <w:top w:val="none" w:sz="0" w:space="0" w:color="auto"/>
        <w:left w:val="none" w:sz="0" w:space="0" w:color="auto"/>
        <w:bottom w:val="none" w:sz="0" w:space="0" w:color="auto"/>
        <w:right w:val="none" w:sz="0" w:space="0" w:color="auto"/>
      </w:divBdr>
    </w:div>
    <w:div w:id="1825317179">
      <w:marLeft w:val="640"/>
      <w:marRight w:val="0"/>
      <w:marTop w:val="0"/>
      <w:marBottom w:val="0"/>
      <w:divBdr>
        <w:top w:val="none" w:sz="0" w:space="0" w:color="auto"/>
        <w:left w:val="none" w:sz="0" w:space="0" w:color="auto"/>
        <w:bottom w:val="none" w:sz="0" w:space="0" w:color="auto"/>
        <w:right w:val="none" w:sz="0" w:space="0" w:color="auto"/>
      </w:divBdr>
    </w:div>
    <w:div w:id="1825510835">
      <w:marLeft w:val="640"/>
      <w:marRight w:val="0"/>
      <w:marTop w:val="0"/>
      <w:marBottom w:val="0"/>
      <w:divBdr>
        <w:top w:val="none" w:sz="0" w:space="0" w:color="auto"/>
        <w:left w:val="none" w:sz="0" w:space="0" w:color="auto"/>
        <w:bottom w:val="none" w:sz="0" w:space="0" w:color="auto"/>
        <w:right w:val="none" w:sz="0" w:space="0" w:color="auto"/>
      </w:divBdr>
    </w:div>
    <w:div w:id="1825855061">
      <w:marLeft w:val="640"/>
      <w:marRight w:val="0"/>
      <w:marTop w:val="0"/>
      <w:marBottom w:val="0"/>
      <w:divBdr>
        <w:top w:val="none" w:sz="0" w:space="0" w:color="auto"/>
        <w:left w:val="none" w:sz="0" w:space="0" w:color="auto"/>
        <w:bottom w:val="none" w:sz="0" w:space="0" w:color="auto"/>
        <w:right w:val="none" w:sz="0" w:space="0" w:color="auto"/>
      </w:divBdr>
    </w:div>
    <w:div w:id="1827279770">
      <w:marLeft w:val="640"/>
      <w:marRight w:val="0"/>
      <w:marTop w:val="0"/>
      <w:marBottom w:val="0"/>
      <w:divBdr>
        <w:top w:val="none" w:sz="0" w:space="0" w:color="auto"/>
        <w:left w:val="none" w:sz="0" w:space="0" w:color="auto"/>
        <w:bottom w:val="none" w:sz="0" w:space="0" w:color="auto"/>
        <w:right w:val="none" w:sz="0" w:space="0" w:color="auto"/>
      </w:divBdr>
    </w:div>
    <w:div w:id="1829860246">
      <w:marLeft w:val="640"/>
      <w:marRight w:val="0"/>
      <w:marTop w:val="0"/>
      <w:marBottom w:val="0"/>
      <w:divBdr>
        <w:top w:val="none" w:sz="0" w:space="0" w:color="auto"/>
        <w:left w:val="none" w:sz="0" w:space="0" w:color="auto"/>
        <w:bottom w:val="none" w:sz="0" w:space="0" w:color="auto"/>
        <w:right w:val="none" w:sz="0" w:space="0" w:color="auto"/>
      </w:divBdr>
    </w:div>
    <w:div w:id="1834947194">
      <w:marLeft w:val="640"/>
      <w:marRight w:val="0"/>
      <w:marTop w:val="0"/>
      <w:marBottom w:val="0"/>
      <w:divBdr>
        <w:top w:val="none" w:sz="0" w:space="0" w:color="auto"/>
        <w:left w:val="none" w:sz="0" w:space="0" w:color="auto"/>
        <w:bottom w:val="none" w:sz="0" w:space="0" w:color="auto"/>
        <w:right w:val="none" w:sz="0" w:space="0" w:color="auto"/>
      </w:divBdr>
    </w:div>
    <w:div w:id="1837652928">
      <w:marLeft w:val="640"/>
      <w:marRight w:val="0"/>
      <w:marTop w:val="0"/>
      <w:marBottom w:val="0"/>
      <w:divBdr>
        <w:top w:val="none" w:sz="0" w:space="0" w:color="auto"/>
        <w:left w:val="none" w:sz="0" w:space="0" w:color="auto"/>
        <w:bottom w:val="none" w:sz="0" w:space="0" w:color="auto"/>
        <w:right w:val="none" w:sz="0" w:space="0" w:color="auto"/>
      </w:divBdr>
    </w:div>
    <w:div w:id="1843155984">
      <w:marLeft w:val="640"/>
      <w:marRight w:val="0"/>
      <w:marTop w:val="0"/>
      <w:marBottom w:val="0"/>
      <w:divBdr>
        <w:top w:val="none" w:sz="0" w:space="0" w:color="auto"/>
        <w:left w:val="none" w:sz="0" w:space="0" w:color="auto"/>
        <w:bottom w:val="none" w:sz="0" w:space="0" w:color="auto"/>
        <w:right w:val="none" w:sz="0" w:space="0" w:color="auto"/>
      </w:divBdr>
    </w:div>
    <w:div w:id="1843541103">
      <w:marLeft w:val="640"/>
      <w:marRight w:val="0"/>
      <w:marTop w:val="0"/>
      <w:marBottom w:val="0"/>
      <w:divBdr>
        <w:top w:val="none" w:sz="0" w:space="0" w:color="auto"/>
        <w:left w:val="none" w:sz="0" w:space="0" w:color="auto"/>
        <w:bottom w:val="none" w:sz="0" w:space="0" w:color="auto"/>
        <w:right w:val="none" w:sz="0" w:space="0" w:color="auto"/>
      </w:divBdr>
    </w:div>
    <w:div w:id="1844003312">
      <w:marLeft w:val="640"/>
      <w:marRight w:val="0"/>
      <w:marTop w:val="0"/>
      <w:marBottom w:val="0"/>
      <w:divBdr>
        <w:top w:val="none" w:sz="0" w:space="0" w:color="auto"/>
        <w:left w:val="none" w:sz="0" w:space="0" w:color="auto"/>
        <w:bottom w:val="none" w:sz="0" w:space="0" w:color="auto"/>
        <w:right w:val="none" w:sz="0" w:space="0" w:color="auto"/>
      </w:divBdr>
    </w:div>
    <w:div w:id="1844855870">
      <w:marLeft w:val="640"/>
      <w:marRight w:val="0"/>
      <w:marTop w:val="0"/>
      <w:marBottom w:val="0"/>
      <w:divBdr>
        <w:top w:val="none" w:sz="0" w:space="0" w:color="auto"/>
        <w:left w:val="none" w:sz="0" w:space="0" w:color="auto"/>
        <w:bottom w:val="none" w:sz="0" w:space="0" w:color="auto"/>
        <w:right w:val="none" w:sz="0" w:space="0" w:color="auto"/>
      </w:divBdr>
    </w:div>
    <w:div w:id="1846089760">
      <w:marLeft w:val="640"/>
      <w:marRight w:val="0"/>
      <w:marTop w:val="0"/>
      <w:marBottom w:val="0"/>
      <w:divBdr>
        <w:top w:val="none" w:sz="0" w:space="0" w:color="auto"/>
        <w:left w:val="none" w:sz="0" w:space="0" w:color="auto"/>
        <w:bottom w:val="none" w:sz="0" w:space="0" w:color="auto"/>
        <w:right w:val="none" w:sz="0" w:space="0" w:color="auto"/>
      </w:divBdr>
    </w:div>
    <w:div w:id="1846239020">
      <w:marLeft w:val="640"/>
      <w:marRight w:val="0"/>
      <w:marTop w:val="0"/>
      <w:marBottom w:val="0"/>
      <w:divBdr>
        <w:top w:val="none" w:sz="0" w:space="0" w:color="auto"/>
        <w:left w:val="none" w:sz="0" w:space="0" w:color="auto"/>
        <w:bottom w:val="none" w:sz="0" w:space="0" w:color="auto"/>
        <w:right w:val="none" w:sz="0" w:space="0" w:color="auto"/>
      </w:divBdr>
    </w:div>
    <w:div w:id="1847666292">
      <w:marLeft w:val="640"/>
      <w:marRight w:val="0"/>
      <w:marTop w:val="0"/>
      <w:marBottom w:val="0"/>
      <w:divBdr>
        <w:top w:val="none" w:sz="0" w:space="0" w:color="auto"/>
        <w:left w:val="none" w:sz="0" w:space="0" w:color="auto"/>
        <w:bottom w:val="none" w:sz="0" w:space="0" w:color="auto"/>
        <w:right w:val="none" w:sz="0" w:space="0" w:color="auto"/>
      </w:divBdr>
    </w:div>
    <w:div w:id="1850292215">
      <w:marLeft w:val="640"/>
      <w:marRight w:val="0"/>
      <w:marTop w:val="0"/>
      <w:marBottom w:val="0"/>
      <w:divBdr>
        <w:top w:val="none" w:sz="0" w:space="0" w:color="auto"/>
        <w:left w:val="none" w:sz="0" w:space="0" w:color="auto"/>
        <w:bottom w:val="none" w:sz="0" w:space="0" w:color="auto"/>
        <w:right w:val="none" w:sz="0" w:space="0" w:color="auto"/>
      </w:divBdr>
    </w:div>
    <w:div w:id="1851095088">
      <w:marLeft w:val="640"/>
      <w:marRight w:val="0"/>
      <w:marTop w:val="0"/>
      <w:marBottom w:val="0"/>
      <w:divBdr>
        <w:top w:val="none" w:sz="0" w:space="0" w:color="auto"/>
        <w:left w:val="none" w:sz="0" w:space="0" w:color="auto"/>
        <w:bottom w:val="none" w:sz="0" w:space="0" w:color="auto"/>
        <w:right w:val="none" w:sz="0" w:space="0" w:color="auto"/>
      </w:divBdr>
    </w:div>
    <w:div w:id="1851917032">
      <w:marLeft w:val="640"/>
      <w:marRight w:val="0"/>
      <w:marTop w:val="0"/>
      <w:marBottom w:val="0"/>
      <w:divBdr>
        <w:top w:val="none" w:sz="0" w:space="0" w:color="auto"/>
        <w:left w:val="none" w:sz="0" w:space="0" w:color="auto"/>
        <w:bottom w:val="none" w:sz="0" w:space="0" w:color="auto"/>
        <w:right w:val="none" w:sz="0" w:space="0" w:color="auto"/>
      </w:divBdr>
    </w:div>
    <w:div w:id="1852528340">
      <w:marLeft w:val="640"/>
      <w:marRight w:val="0"/>
      <w:marTop w:val="0"/>
      <w:marBottom w:val="0"/>
      <w:divBdr>
        <w:top w:val="none" w:sz="0" w:space="0" w:color="auto"/>
        <w:left w:val="none" w:sz="0" w:space="0" w:color="auto"/>
        <w:bottom w:val="none" w:sz="0" w:space="0" w:color="auto"/>
        <w:right w:val="none" w:sz="0" w:space="0" w:color="auto"/>
      </w:divBdr>
    </w:div>
    <w:div w:id="1854954450">
      <w:marLeft w:val="640"/>
      <w:marRight w:val="0"/>
      <w:marTop w:val="0"/>
      <w:marBottom w:val="0"/>
      <w:divBdr>
        <w:top w:val="none" w:sz="0" w:space="0" w:color="auto"/>
        <w:left w:val="none" w:sz="0" w:space="0" w:color="auto"/>
        <w:bottom w:val="none" w:sz="0" w:space="0" w:color="auto"/>
        <w:right w:val="none" w:sz="0" w:space="0" w:color="auto"/>
      </w:divBdr>
    </w:div>
    <w:div w:id="1855150606">
      <w:marLeft w:val="640"/>
      <w:marRight w:val="0"/>
      <w:marTop w:val="0"/>
      <w:marBottom w:val="0"/>
      <w:divBdr>
        <w:top w:val="none" w:sz="0" w:space="0" w:color="auto"/>
        <w:left w:val="none" w:sz="0" w:space="0" w:color="auto"/>
        <w:bottom w:val="none" w:sz="0" w:space="0" w:color="auto"/>
        <w:right w:val="none" w:sz="0" w:space="0" w:color="auto"/>
      </w:divBdr>
    </w:div>
    <w:div w:id="1859270672">
      <w:marLeft w:val="640"/>
      <w:marRight w:val="0"/>
      <w:marTop w:val="0"/>
      <w:marBottom w:val="0"/>
      <w:divBdr>
        <w:top w:val="none" w:sz="0" w:space="0" w:color="auto"/>
        <w:left w:val="none" w:sz="0" w:space="0" w:color="auto"/>
        <w:bottom w:val="none" w:sz="0" w:space="0" w:color="auto"/>
        <w:right w:val="none" w:sz="0" w:space="0" w:color="auto"/>
      </w:divBdr>
    </w:div>
    <w:div w:id="1864124262">
      <w:marLeft w:val="640"/>
      <w:marRight w:val="0"/>
      <w:marTop w:val="0"/>
      <w:marBottom w:val="0"/>
      <w:divBdr>
        <w:top w:val="none" w:sz="0" w:space="0" w:color="auto"/>
        <w:left w:val="none" w:sz="0" w:space="0" w:color="auto"/>
        <w:bottom w:val="none" w:sz="0" w:space="0" w:color="auto"/>
        <w:right w:val="none" w:sz="0" w:space="0" w:color="auto"/>
      </w:divBdr>
    </w:div>
    <w:div w:id="1865442928">
      <w:marLeft w:val="640"/>
      <w:marRight w:val="0"/>
      <w:marTop w:val="0"/>
      <w:marBottom w:val="0"/>
      <w:divBdr>
        <w:top w:val="none" w:sz="0" w:space="0" w:color="auto"/>
        <w:left w:val="none" w:sz="0" w:space="0" w:color="auto"/>
        <w:bottom w:val="none" w:sz="0" w:space="0" w:color="auto"/>
        <w:right w:val="none" w:sz="0" w:space="0" w:color="auto"/>
      </w:divBdr>
    </w:div>
    <w:div w:id="1865559030">
      <w:marLeft w:val="640"/>
      <w:marRight w:val="0"/>
      <w:marTop w:val="0"/>
      <w:marBottom w:val="0"/>
      <w:divBdr>
        <w:top w:val="none" w:sz="0" w:space="0" w:color="auto"/>
        <w:left w:val="none" w:sz="0" w:space="0" w:color="auto"/>
        <w:bottom w:val="none" w:sz="0" w:space="0" w:color="auto"/>
        <w:right w:val="none" w:sz="0" w:space="0" w:color="auto"/>
      </w:divBdr>
    </w:div>
    <w:div w:id="1866207167">
      <w:marLeft w:val="640"/>
      <w:marRight w:val="0"/>
      <w:marTop w:val="0"/>
      <w:marBottom w:val="0"/>
      <w:divBdr>
        <w:top w:val="none" w:sz="0" w:space="0" w:color="auto"/>
        <w:left w:val="none" w:sz="0" w:space="0" w:color="auto"/>
        <w:bottom w:val="none" w:sz="0" w:space="0" w:color="auto"/>
        <w:right w:val="none" w:sz="0" w:space="0" w:color="auto"/>
      </w:divBdr>
    </w:div>
    <w:div w:id="1870528515">
      <w:marLeft w:val="640"/>
      <w:marRight w:val="0"/>
      <w:marTop w:val="0"/>
      <w:marBottom w:val="0"/>
      <w:divBdr>
        <w:top w:val="none" w:sz="0" w:space="0" w:color="auto"/>
        <w:left w:val="none" w:sz="0" w:space="0" w:color="auto"/>
        <w:bottom w:val="none" w:sz="0" w:space="0" w:color="auto"/>
        <w:right w:val="none" w:sz="0" w:space="0" w:color="auto"/>
      </w:divBdr>
    </w:div>
    <w:div w:id="1871986828">
      <w:marLeft w:val="640"/>
      <w:marRight w:val="0"/>
      <w:marTop w:val="0"/>
      <w:marBottom w:val="0"/>
      <w:divBdr>
        <w:top w:val="none" w:sz="0" w:space="0" w:color="auto"/>
        <w:left w:val="none" w:sz="0" w:space="0" w:color="auto"/>
        <w:bottom w:val="none" w:sz="0" w:space="0" w:color="auto"/>
        <w:right w:val="none" w:sz="0" w:space="0" w:color="auto"/>
      </w:divBdr>
    </w:div>
    <w:div w:id="1873954193">
      <w:marLeft w:val="640"/>
      <w:marRight w:val="0"/>
      <w:marTop w:val="0"/>
      <w:marBottom w:val="0"/>
      <w:divBdr>
        <w:top w:val="none" w:sz="0" w:space="0" w:color="auto"/>
        <w:left w:val="none" w:sz="0" w:space="0" w:color="auto"/>
        <w:bottom w:val="none" w:sz="0" w:space="0" w:color="auto"/>
        <w:right w:val="none" w:sz="0" w:space="0" w:color="auto"/>
      </w:divBdr>
    </w:div>
    <w:div w:id="1876655366">
      <w:marLeft w:val="640"/>
      <w:marRight w:val="0"/>
      <w:marTop w:val="0"/>
      <w:marBottom w:val="0"/>
      <w:divBdr>
        <w:top w:val="none" w:sz="0" w:space="0" w:color="auto"/>
        <w:left w:val="none" w:sz="0" w:space="0" w:color="auto"/>
        <w:bottom w:val="none" w:sz="0" w:space="0" w:color="auto"/>
        <w:right w:val="none" w:sz="0" w:space="0" w:color="auto"/>
      </w:divBdr>
    </w:div>
    <w:div w:id="1881046677">
      <w:marLeft w:val="640"/>
      <w:marRight w:val="0"/>
      <w:marTop w:val="0"/>
      <w:marBottom w:val="0"/>
      <w:divBdr>
        <w:top w:val="none" w:sz="0" w:space="0" w:color="auto"/>
        <w:left w:val="none" w:sz="0" w:space="0" w:color="auto"/>
        <w:bottom w:val="none" w:sz="0" w:space="0" w:color="auto"/>
        <w:right w:val="none" w:sz="0" w:space="0" w:color="auto"/>
      </w:divBdr>
    </w:div>
    <w:div w:id="1881434242">
      <w:marLeft w:val="640"/>
      <w:marRight w:val="0"/>
      <w:marTop w:val="0"/>
      <w:marBottom w:val="0"/>
      <w:divBdr>
        <w:top w:val="none" w:sz="0" w:space="0" w:color="auto"/>
        <w:left w:val="none" w:sz="0" w:space="0" w:color="auto"/>
        <w:bottom w:val="none" w:sz="0" w:space="0" w:color="auto"/>
        <w:right w:val="none" w:sz="0" w:space="0" w:color="auto"/>
      </w:divBdr>
    </w:div>
    <w:div w:id="1882089016">
      <w:marLeft w:val="640"/>
      <w:marRight w:val="0"/>
      <w:marTop w:val="0"/>
      <w:marBottom w:val="0"/>
      <w:divBdr>
        <w:top w:val="none" w:sz="0" w:space="0" w:color="auto"/>
        <w:left w:val="none" w:sz="0" w:space="0" w:color="auto"/>
        <w:bottom w:val="none" w:sz="0" w:space="0" w:color="auto"/>
        <w:right w:val="none" w:sz="0" w:space="0" w:color="auto"/>
      </w:divBdr>
    </w:div>
    <w:div w:id="1883058553">
      <w:marLeft w:val="640"/>
      <w:marRight w:val="0"/>
      <w:marTop w:val="0"/>
      <w:marBottom w:val="0"/>
      <w:divBdr>
        <w:top w:val="none" w:sz="0" w:space="0" w:color="auto"/>
        <w:left w:val="none" w:sz="0" w:space="0" w:color="auto"/>
        <w:bottom w:val="none" w:sz="0" w:space="0" w:color="auto"/>
        <w:right w:val="none" w:sz="0" w:space="0" w:color="auto"/>
      </w:divBdr>
    </w:div>
    <w:div w:id="1884708687">
      <w:marLeft w:val="640"/>
      <w:marRight w:val="0"/>
      <w:marTop w:val="0"/>
      <w:marBottom w:val="0"/>
      <w:divBdr>
        <w:top w:val="none" w:sz="0" w:space="0" w:color="auto"/>
        <w:left w:val="none" w:sz="0" w:space="0" w:color="auto"/>
        <w:bottom w:val="none" w:sz="0" w:space="0" w:color="auto"/>
        <w:right w:val="none" w:sz="0" w:space="0" w:color="auto"/>
      </w:divBdr>
    </w:div>
    <w:div w:id="1885674416">
      <w:marLeft w:val="640"/>
      <w:marRight w:val="0"/>
      <w:marTop w:val="0"/>
      <w:marBottom w:val="0"/>
      <w:divBdr>
        <w:top w:val="none" w:sz="0" w:space="0" w:color="auto"/>
        <w:left w:val="none" w:sz="0" w:space="0" w:color="auto"/>
        <w:bottom w:val="none" w:sz="0" w:space="0" w:color="auto"/>
        <w:right w:val="none" w:sz="0" w:space="0" w:color="auto"/>
      </w:divBdr>
    </w:div>
    <w:div w:id="1886064325">
      <w:marLeft w:val="640"/>
      <w:marRight w:val="0"/>
      <w:marTop w:val="0"/>
      <w:marBottom w:val="0"/>
      <w:divBdr>
        <w:top w:val="none" w:sz="0" w:space="0" w:color="auto"/>
        <w:left w:val="none" w:sz="0" w:space="0" w:color="auto"/>
        <w:bottom w:val="none" w:sz="0" w:space="0" w:color="auto"/>
        <w:right w:val="none" w:sz="0" w:space="0" w:color="auto"/>
      </w:divBdr>
    </w:div>
    <w:div w:id="1888711808">
      <w:marLeft w:val="640"/>
      <w:marRight w:val="0"/>
      <w:marTop w:val="0"/>
      <w:marBottom w:val="0"/>
      <w:divBdr>
        <w:top w:val="none" w:sz="0" w:space="0" w:color="auto"/>
        <w:left w:val="none" w:sz="0" w:space="0" w:color="auto"/>
        <w:bottom w:val="none" w:sz="0" w:space="0" w:color="auto"/>
        <w:right w:val="none" w:sz="0" w:space="0" w:color="auto"/>
      </w:divBdr>
    </w:div>
    <w:div w:id="1889489837">
      <w:marLeft w:val="640"/>
      <w:marRight w:val="0"/>
      <w:marTop w:val="0"/>
      <w:marBottom w:val="0"/>
      <w:divBdr>
        <w:top w:val="none" w:sz="0" w:space="0" w:color="auto"/>
        <w:left w:val="none" w:sz="0" w:space="0" w:color="auto"/>
        <w:bottom w:val="none" w:sz="0" w:space="0" w:color="auto"/>
        <w:right w:val="none" w:sz="0" w:space="0" w:color="auto"/>
      </w:divBdr>
    </w:div>
    <w:div w:id="1889607772">
      <w:marLeft w:val="640"/>
      <w:marRight w:val="0"/>
      <w:marTop w:val="0"/>
      <w:marBottom w:val="0"/>
      <w:divBdr>
        <w:top w:val="none" w:sz="0" w:space="0" w:color="auto"/>
        <w:left w:val="none" w:sz="0" w:space="0" w:color="auto"/>
        <w:bottom w:val="none" w:sz="0" w:space="0" w:color="auto"/>
        <w:right w:val="none" w:sz="0" w:space="0" w:color="auto"/>
      </w:divBdr>
    </w:div>
    <w:div w:id="1889872019">
      <w:marLeft w:val="640"/>
      <w:marRight w:val="0"/>
      <w:marTop w:val="0"/>
      <w:marBottom w:val="0"/>
      <w:divBdr>
        <w:top w:val="none" w:sz="0" w:space="0" w:color="auto"/>
        <w:left w:val="none" w:sz="0" w:space="0" w:color="auto"/>
        <w:bottom w:val="none" w:sz="0" w:space="0" w:color="auto"/>
        <w:right w:val="none" w:sz="0" w:space="0" w:color="auto"/>
      </w:divBdr>
    </w:div>
    <w:div w:id="1891113542">
      <w:marLeft w:val="640"/>
      <w:marRight w:val="0"/>
      <w:marTop w:val="0"/>
      <w:marBottom w:val="0"/>
      <w:divBdr>
        <w:top w:val="none" w:sz="0" w:space="0" w:color="auto"/>
        <w:left w:val="none" w:sz="0" w:space="0" w:color="auto"/>
        <w:bottom w:val="none" w:sz="0" w:space="0" w:color="auto"/>
        <w:right w:val="none" w:sz="0" w:space="0" w:color="auto"/>
      </w:divBdr>
    </w:div>
    <w:div w:id="1896235662">
      <w:marLeft w:val="640"/>
      <w:marRight w:val="0"/>
      <w:marTop w:val="0"/>
      <w:marBottom w:val="0"/>
      <w:divBdr>
        <w:top w:val="none" w:sz="0" w:space="0" w:color="auto"/>
        <w:left w:val="none" w:sz="0" w:space="0" w:color="auto"/>
        <w:bottom w:val="none" w:sz="0" w:space="0" w:color="auto"/>
        <w:right w:val="none" w:sz="0" w:space="0" w:color="auto"/>
      </w:divBdr>
    </w:div>
    <w:div w:id="1898391852">
      <w:marLeft w:val="640"/>
      <w:marRight w:val="0"/>
      <w:marTop w:val="0"/>
      <w:marBottom w:val="0"/>
      <w:divBdr>
        <w:top w:val="none" w:sz="0" w:space="0" w:color="auto"/>
        <w:left w:val="none" w:sz="0" w:space="0" w:color="auto"/>
        <w:bottom w:val="none" w:sz="0" w:space="0" w:color="auto"/>
        <w:right w:val="none" w:sz="0" w:space="0" w:color="auto"/>
      </w:divBdr>
    </w:div>
    <w:div w:id="1901671902">
      <w:marLeft w:val="640"/>
      <w:marRight w:val="0"/>
      <w:marTop w:val="0"/>
      <w:marBottom w:val="0"/>
      <w:divBdr>
        <w:top w:val="none" w:sz="0" w:space="0" w:color="auto"/>
        <w:left w:val="none" w:sz="0" w:space="0" w:color="auto"/>
        <w:bottom w:val="none" w:sz="0" w:space="0" w:color="auto"/>
        <w:right w:val="none" w:sz="0" w:space="0" w:color="auto"/>
      </w:divBdr>
    </w:div>
    <w:div w:id="1902672714">
      <w:marLeft w:val="640"/>
      <w:marRight w:val="0"/>
      <w:marTop w:val="0"/>
      <w:marBottom w:val="0"/>
      <w:divBdr>
        <w:top w:val="none" w:sz="0" w:space="0" w:color="auto"/>
        <w:left w:val="none" w:sz="0" w:space="0" w:color="auto"/>
        <w:bottom w:val="none" w:sz="0" w:space="0" w:color="auto"/>
        <w:right w:val="none" w:sz="0" w:space="0" w:color="auto"/>
      </w:divBdr>
    </w:div>
    <w:div w:id="1903253146">
      <w:marLeft w:val="640"/>
      <w:marRight w:val="0"/>
      <w:marTop w:val="0"/>
      <w:marBottom w:val="0"/>
      <w:divBdr>
        <w:top w:val="none" w:sz="0" w:space="0" w:color="auto"/>
        <w:left w:val="none" w:sz="0" w:space="0" w:color="auto"/>
        <w:bottom w:val="none" w:sz="0" w:space="0" w:color="auto"/>
        <w:right w:val="none" w:sz="0" w:space="0" w:color="auto"/>
      </w:divBdr>
    </w:div>
    <w:div w:id="1905483964">
      <w:marLeft w:val="640"/>
      <w:marRight w:val="0"/>
      <w:marTop w:val="0"/>
      <w:marBottom w:val="0"/>
      <w:divBdr>
        <w:top w:val="none" w:sz="0" w:space="0" w:color="auto"/>
        <w:left w:val="none" w:sz="0" w:space="0" w:color="auto"/>
        <w:bottom w:val="none" w:sz="0" w:space="0" w:color="auto"/>
        <w:right w:val="none" w:sz="0" w:space="0" w:color="auto"/>
      </w:divBdr>
    </w:div>
    <w:div w:id="1906603203">
      <w:marLeft w:val="640"/>
      <w:marRight w:val="0"/>
      <w:marTop w:val="0"/>
      <w:marBottom w:val="0"/>
      <w:divBdr>
        <w:top w:val="none" w:sz="0" w:space="0" w:color="auto"/>
        <w:left w:val="none" w:sz="0" w:space="0" w:color="auto"/>
        <w:bottom w:val="none" w:sz="0" w:space="0" w:color="auto"/>
        <w:right w:val="none" w:sz="0" w:space="0" w:color="auto"/>
      </w:divBdr>
    </w:div>
    <w:div w:id="1908607909">
      <w:marLeft w:val="640"/>
      <w:marRight w:val="0"/>
      <w:marTop w:val="0"/>
      <w:marBottom w:val="0"/>
      <w:divBdr>
        <w:top w:val="none" w:sz="0" w:space="0" w:color="auto"/>
        <w:left w:val="none" w:sz="0" w:space="0" w:color="auto"/>
        <w:bottom w:val="none" w:sz="0" w:space="0" w:color="auto"/>
        <w:right w:val="none" w:sz="0" w:space="0" w:color="auto"/>
      </w:divBdr>
      <w:divsChild>
        <w:div w:id="25909255">
          <w:marLeft w:val="640"/>
          <w:marRight w:val="0"/>
          <w:marTop w:val="0"/>
          <w:marBottom w:val="0"/>
          <w:divBdr>
            <w:top w:val="none" w:sz="0" w:space="0" w:color="auto"/>
            <w:left w:val="none" w:sz="0" w:space="0" w:color="auto"/>
            <w:bottom w:val="none" w:sz="0" w:space="0" w:color="auto"/>
            <w:right w:val="none" w:sz="0" w:space="0" w:color="auto"/>
          </w:divBdr>
        </w:div>
        <w:div w:id="45109135">
          <w:marLeft w:val="640"/>
          <w:marRight w:val="0"/>
          <w:marTop w:val="0"/>
          <w:marBottom w:val="0"/>
          <w:divBdr>
            <w:top w:val="none" w:sz="0" w:space="0" w:color="auto"/>
            <w:left w:val="none" w:sz="0" w:space="0" w:color="auto"/>
            <w:bottom w:val="none" w:sz="0" w:space="0" w:color="auto"/>
            <w:right w:val="none" w:sz="0" w:space="0" w:color="auto"/>
          </w:divBdr>
        </w:div>
        <w:div w:id="214706367">
          <w:marLeft w:val="640"/>
          <w:marRight w:val="0"/>
          <w:marTop w:val="0"/>
          <w:marBottom w:val="0"/>
          <w:divBdr>
            <w:top w:val="none" w:sz="0" w:space="0" w:color="auto"/>
            <w:left w:val="none" w:sz="0" w:space="0" w:color="auto"/>
            <w:bottom w:val="none" w:sz="0" w:space="0" w:color="auto"/>
            <w:right w:val="none" w:sz="0" w:space="0" w:color="auto"/>
          </w:divBdr>
        </w:div>
        <w:div w:id="312954749">
          <w:marLeft w:val="640"/>
          <w:marRight w:val="0"/>
          <w:marTop w:val="0"/>
          <w:marBottom w:val="0"/>
          <w:divBdr>
            <w:top w:val="none" w:sz="0" w:space="0" w:color="auto"/>
            <w:left w:val="none" w:sz="0" w:space="0" w:color="auto"/>
            <w:bottom w:val="none" w:sz="0" w:space="0" w:color="auto"/>
            <w:right w:val="none" w:sz="0" w:space="0" w:color="auto"/>
          </w:divBdr>
        </w:div>
        <w:div w:id="397362825">
          <w:marLeft w:val="640"/>
          <w:marRight w:val="0"/>
          <w:marTop w:val="0"/>
          <w:marBottom w:val="0"/>
          <w:divBdr>
            <w:top w:val="none" w:sz="0" w:space="0" w:color="auto"/>
            <w:left w:val="none" w:sz="0" w:space="0" w:color="auto"/>
            <w:bottom w:val="none" w:sz="0" w:space="0" w:color="auto"/>
            <w:right w:val="none" w:sz="0" w:space="0" w:color="auto"/>
          </w:divBdr>
        </w:div>
        <w:div w:id="414866956">
          <w:marLeft w:val="640"/>
          <w:marRight w:val="0"/>
          <w:marTop w:val="0"/>
          <w:marBottom w:val="0"/>
          <w:divBdr>
            <w:top w:val="none" w:sz="0" w:space="0" w:color="auto"/>
            <w:left w:val="none" w:sz="0" w:space="0" w:color="auto"/>
            <w:bottom w:val="none" w:sz="0" w:space="0" w:color="auto"/>
            <w:right w:val="none" w:sz="0" w:space="0" w:color="auto"/>
          </w:divBdr>
        </w:div>
        <w:div w:id="606616399">
          <w:marLeft w:val="640"/>
          <w:marRight w:val="0"/>
          <w:marTop w:val="0"/>
          <w:marBottom w:val="0"/>
          <w:divBdr>
            <w:top w:val="none" w:sz="0" w:space="0" w:color="auto"/>
            <w:left w:val="none" w:sz="0" w:space="0" w:color="auto"/>
            <w:bottom w:val="none" w:sz="0" w:space="0" w:color="auto"/>
            <w:right w:val="none" w:sz="0" w:space="0" w:color="auto"/>
          </w:divBdr>
        </w:div>
        <w:div w:id="612441317">
          <w:marLeft w:val="640"/>
          <w:marRight w:val="0"/>
          <w:marTop w:val="0"/>
          <w:marBottom w:val="0"/>
          <w:divBdr>
            <w:top w:val="none" w:sz="0" w:space="0" w:color="auto"/>
            <w:left w:val="none" w:sz="0" w:space="0" w:color="auto"/>
            <w:bottom w:val="none" w:sz="0" w:space="0" w:color="auto"/>
            <w:right w:val="none" w:sz="0" w:space="0" w:color="auto"/>
          </w:divBdr>
        </w:div>
        <w:div w:id="653996736">
          <w:marLeft w:val="640"/>
          <w:marRight w:val="0"/>
          <w:marTop w:val="0"/>
          <w:marBottom w:val="0"/>
          <w:divBdr>
            <w:top w:val="none" w:sz="0" w:space="0" w:color="auto"/>
            <w:left w:val="none" w:sz="0" w:space="0" w:color="auto"/>
            <w:bottom w:val="none" w:sz="0" w:space="0" w:color="auto"/>
            <w:right w:val="none" w:sz="0" w:space="0" w:color="auto"/>
          </w:divBdr>
        </w:div>
        <w:div w:id="662395981">
          <w:marLeft w:val="640"/>
          <w:marRight w:val="0"/>
          <w:marTop w:val="0"/>
          <w:marBottom w:val="0"/>
          <w:divBdr>
            <w:top w:val="none" w:sz="0" w:space="0" w:color="auto"/>
            <w:left w:val="none" w:sz="0" w:space="0" w:color="auto"/>
            <w:bottom w:val="none" w:sz="0" w:space="0" w:color="auto"/>
            <w:right w:val="none" w:sz="0" w:space="0" w:color="auto"/>
          </w:divBdr>
        </w:div>
        <w:div w:id="765468017">
          <w:marLeft w:val="640"/>
          <w:marRight w:val="0"/>
          <w:marTop w:val="0"/>
          <w:marBottom w:val="0"/>
          <w:divBdr>
            <w:top w:val="none" w:sz="0" w:space="0" w:color="auto"/>
            <w:left w:val="none" w:sz="0" w:space="0" w:color="auto"/>
            <w:bottom w:val="none" w:sz="0" w:space="0" w:color="auto"/>
            <w:right w:val="none" w:sz="0" w:space="0" w:color="auto"/>
          </w:divBdr>
        </w:div>
        <w:div w:id="834733089">
          <w:marLeft w:val="640"/>
          <w:marRight w:val="0"/>
          <w:marTop w:val="0"/>
          <w:marBottom w:val="0"/>
          <w:divBdr>
            <w:top w:val="none" w:sz="0" w:space="0" w:color="auto"/>
            <w:left w:val="none" w:sz="0" w:space="0" w:color="auto"/>
            <w:bottom w:val="none" w:sz="0" w:space="0" w:color="auto"/>
            <w:right w:val="none" w:sz="0" w:space="0" w:color="auto"/>
          </w:divBdr>
        </w:div>
        <w:div w:id="841703622">
          <w:marLeft w:val="640"/>
          <w:marRight w:val="0"/>
          <w:marTop w:val="0"/>
          <w:marBottom w:val="0"/>
          <w:divBdr>
            <w:top w:val="none" w:sz="0" w:space="0" w:color="auto"/>
            <w:left w:val="none" w:sz="0" w:space="0" w:color="auto"/>
            <w:bottom w:val="none" w:sz="0" w:space="0" w:color="auto"/>
            <w:right w:val="none" w:sz="0" w:space="0" w:color="auto"/>
          </w:divBdr>
        </w:div>
        <w:div w:id="931278782">
          <w:marLeft w:val="640"/>
          <w:marRight w:val="0"/>
          <w:marTop w:val="0"/>
          <w:marBottom w:val="0"/>
          <w:divBdr>
            <w:top w:val="none" w:sz="0" w:space="0" w:color="auto"/>
            <w:left w:val="none" w:sz="0" w:space="0" w:color="auto"/>
            <w:bottom w:val="none" w:sz="0" w:space="0" w:color="auto"/>
            <w:right w:val="none" w:sz="0" w:space="0" w:color="auto"/>
          </w:divBdr>
        </w:div>
        <w:div w:id="950746208">
          <w:marLeft w:val="640"/>
          <w:marRight w:val="0"/>
          <w:marTop w:val="0"/>
          <w:marBottom w:val="0"/>
          <w:divBdr>
            <w:top w:val="none" w:sz="0" w:space="0" w:color="auto"/>
            <w:left w:val="none" w:sz="0" w:space="0" w:color="auto"/>
            <w:bottom w:val="none" w:sz="0" w:space="0" w:color="auto"/>
            <w:right w:val="none" w:sz="0" w:space="0" w:color="auto"/>
          </w:divBdr>
        </w:div>
        <w:div w:id="1027369554">
          <w:marLeft w:val="640"/>
          <w:marRight w:val="0"/>
          <w:marTop w:val="0"/>
          <w:marBottom w:val="0"/>
          <w:divBdr>
            <w:top w:val="none" w:sz="0" w:space="0" w:color="auto"/>
            <w:left w:val="none" w:sz="0" w:space="0" w:color="auto"/>
            <w:bottom w:val="none" w:sz="0" w:space="0" w:color="auto"/>
            <w:right w:val="none" w:sz="0" w:space="0" w:color="auto"/>
          </w:divBdr>
        </w:div>
        <w:div w:id="1041511840">
          <w:marLeft w:val="640"/>
          <w:marRight w:val="0"/>
          <w:marTop w:val="0"/>
          <w:marBottom w:val="0"/>
          <w:divBdr>
            <w:top w:val="none" w:sz="0" w:space="0" w:color="auto"/>
            <w:left w:val="none" w:sz="0" w:space="0" w:color="auto"/>
            <w:bottom w:val="none" w:sz="0" w:space="0" w:color="auto"/>
            <w:right w:val="none" w:sz="0" w:space="0" w:color="auto"/>
          </w:divBdr>
        </w:div>
        <w:div w:id="1123311614">
          <w:marLeft w:val="640"/>
          <w:marRight w:val="0"/>
          <w:marTop w:val="0"/>
          <w:marBottom w:val="0"/>
          <w:divBdr>
            <w:top w:val="none" w:sz="0" w:space="0" w:color="auto"/>
            <w:left w:val="none" w:sz="0" w:space="0" w:color="auto"/>
            <w:bottom w:val="none" w:sz="0" w:space="0" w:color="auto"/>
            <w:right w:val="none" w:sz="0" w:space="0" w:color="auto"/>
          </w:divBdr>
        </w:div>
        <w:div w:id="1152598267">
          <w:marLeft w:val="640"/>
          <w:marRight w:val="0"/>
          <w:marTop w:val="0"/>
          <w:marBottom w:val="0"/>
          <w:divBdr>
            <w:top w:val="none" w:sz="0" w:space="0" w:color="auto"/>
            <w:left w:val="none" w:sz="0" w:space="0" w:color="auto"/>
            <w:bottom w:val="none" w:sz="0" w:space="0" w:color="auto"/>
            <w:right w:val="none" w:sz="0" w:space="0" w:color="auto"/>
          </w:divBdr>
        </w:div>
        <w:div w:id="1205752875">
          <w:marLeft w:val="640"/>
          <w:marRight w:val="0"/>
          <w:marTop w:val="0"/>
          <w:marBottom w:val="0"/>
          <w:divBdr>
            <w:top w:val="none" w:sz="0" w:space="0" w:color="auto"/>
            <w:left w:val="none" w:sz="0" w:space="0" w:color="auto"/>
            <w:bottom w:val="none" w:sz="0" w:space="0" w:color="auto"/>
            <w:right w:val="none" w:sz="0" w:space="0" w:color="auto"/>
          </w:divBdr>
        </w:div>
        <w:div w:id="1214852266">
          <w:marLeft w:val="640"/>
          <w:marRight w:val="0"/>
          <w:marTop w:val="0"/>
          <w:marBottom w:val="0"/>
          <w:divBdr>
            <w:top w:val="none" w:sz="0" w:space="0" w:color="auto"/>
            <w:left w:val="none" w:sz="0" w:space="0" w:color="auto"/>
            <w:bottom w:val="none" w:sz="0" w:space="0" w:color="auto"/>
            <w:right w:val="none" w:sz="0" w:space="0" w:color="auto"/>
          </w:divBdr>
        </w:div>
        <w:div w:id="1405909242">
          <w:marLeft w:val="640"/>
          <w:marRight w:val="0"/>
          <w:marTop w:val="0"/>
          <w:marBottom w:val="0"/>
          <w:divBdr>
            <w:top w:val="none" w:sz="0" w:space="0" w:color="auto"/>
            <w:left w:val="none" w:sz="0" w:space="0" w:color="auto"/>
            <w:bottom w:val="none" w:sz="0" w:space="0" w:color="auto"/>
            <w:right w:val="none" w:sz="0" w:space="0" w:color="auto"/>
          </w:divBdr>
        </w:div>
        <w:div w:id="1426609283">
          <w:marLeft w:val="640"/>
          <w:marRight w:val="0"/>
          <w:marTop w:val="0"/>
          <w:marBottom w:val="0"/>
          <w:divBdr>
            <w:top w:val="none" w:sz="0" w:space="0" w:color="auto"/>
            <w:left w:val="none" w:sz="0" w:space="0" w:color="auto"/>
            <w:bottom w:val="none" w:sz="0" w:space="0" w:color="auto"/>
            <w:right w:val="none" w:sz="0" w:space="0" w:color="auto"/>
          </w:divBdr>
        </w:div>
        <w:div w:id="1461261078">
          <w:marLeft w:val="640"/>
          <w:marRight w:val="0"/>
          <w:marTop w:val="0"/>
          <w:marBottom w:val="0"/>
          <w:divBdr>
            <w:top w:val="none" w:sz="0" w:space="0" w:color="auto"/>
            <w:left w:val="none" w:sz="0" w:space="0" w:color="auto"/>
            <w:bottom w:val="none" w:sz="0" w:space="0" w:color="auto"/>
            <w:right w:val="none" w:sz="0" w:space="0" w:color="auto"/>
          </w:divBdr>
        </w:div>
        <w:div w:id="1464616021">
          <w:marLeft w:val="640"/>
          <w:marRight w:val="0"/>
          <w:marTop w:val="0"/>
          <w:marBottom w:val="0"/>
          <w:divBdr>
            <w:top w:val="none" w:sz="0" w:space="0" w:color="auto"/>
            <w:left w:val="none" w:sz="0" w:space="0" w:color="auto"/>
            <w:bottom w:val="none" w:sz="0" w:space="0" w:color="auto"/>
            <w:right w:val="none" w:sz="0" w:space="0" w:color="auto"/>
          </w:divBdr>
        </w:div>
        <w:div w:id="1499496295">
          <w:marLeft w:val="640"/>
          <w:marRight w:val="0"/>
          <w:marTop w:val="0"/>
          <w:marBottom w:val="0"/>
          <w:divBdr>
            <w:top w:val="none" w:sz="0" w:space="0" w:color="auto"/>
            <w:left w:val="none" w:sz="0" w:space="0" w:color="auto"/>
            <w:bottom w:val="none" w:sz="0" w:space="0" w:color="auto"/>
            <w:right w:val="none" w:sz="0" w:space="0" w:color="auto"/>
          </w:divBdr>
        </w:div>
        <w:div w:id="1556743768">
          <w:marLeft w:val="640"/>
          <w:marRight w:val="0"/>
          <w:marTop w:val="0"/>
          <w:marBottom w:val="0"/>
          <w:divBdr>
            <w:top w:val="none" w:sz="0" w:space="0" w:color="auto"/>
            <w:left w:val="none" w:sz="0" w:space="0" w:color="auto"/>
            <w:bottom w:val="none" w:sz="0" w:space="0" w:color="auto"/>
            <w:right w:val="none" w:sz="0" w:space="0" w:color="auto"/>
          </w:divBdr>
        </w:div>
        <w:div w:id="1680547293">
          <w:marLeft w:val="640"/>
          <w:marRight w:val="0"/>
          <w:marTop w:val="0"/>
          <w:marBottom w:val="0"/>
          <w:divBdr>
            <w:top w:val="none" w:sz="0" w:space="0" w:color="auto"/>
            <w:left w:val="none" w:sz="0" w:space="0" w:color="auto"/>
            <w:bottom w:val="none" w:sz="0" w:space="0" w:color="auto"/>
            <w:right w:val="none" w:sz="0" w:space="0" w:color="auto"/>
          </w:divBdr>
        </w:div>
        <w:div w:id="1693532443">
          <w:marLeft w:val="640"/>
          <w:marRight w:val="0"/>
          <w:marTop w:val="0"/>
          <w:marBottom w:val="0"/>
          <w:divBdr>
            <w:top w:val="none" w:sz="0" w:space="0" w:color="auto"/>
            <w:left w:val="none" w:sz="0" w:space="0" w:color="auto"/>
            <w:bottom w:val="none" w:sz="0" w:space="0" w:color="auto"/>
            <w:right w:val="none" w:sz="0" w:space="0" w:color="auto"/>
          </w:divBdr>
        </w:div>
        <w:div w:id="1852064796">
          <w:marLeft w:val="640"/>
          <w:marRight w:val="0"/>
          <w:marTop w:val="0"/>
          <w:marBottom w:val="0"/>
          <w:divBdr>
            <w:top w:val="none" w:sz="0" w:space="0" w:color="auto"/>
            <w:left w:val="none" w:sz="0" w:space="0" w:color="auto"/>
            <w:bottom w:val="none" w:sz="0" w:space="0" w:color="auto"/>
            <w:right w:val="none" w:sz="0" w:space="0" w:color="auto"/>
          </w:divBdr>
        </w:div>
        <w:div w:id="1857964180">
          <w:marLeft w:val="640"/>
          <w:marRight w:val="0"/>
          <w:marTop w:val="0"/>
          <w:marBottom w:val="0"/>
          <w:divBdr>
            <w:top w:val="none" w:sz="0" w:space="0" w:color="auto"/>
            <w:left w:val="none" w:sz="0" w:space="0" w:color="auto"/>
            <w:bottom w:val="none" w:sz="0" w:space="0" w:color="auto"/>
            <w:right w:val="none" w:sz="0" w:space="0" w:color="auto"/>
          </w:divBdr>
        </w:div>
        <w:div w:id="1873422664">
          <w:marLeft w:val="640"/>
          <w:marRight w:val="0"/>
          <w:marTop w:val="0"/>
          <w:marBottom w:val="0"/>
          <w:divBdr>
            <w:top w:val="none" w:sz="0" w:space="0" w:color="auto"/>
            <w:left w:val="none" w:sz="0" w:space="0" w:color="auto"/>
            <w:bottom w:val="none" w:sz="0" w:space="0" w:color="auto"/>
            <w:right w:val="none" w:sz="0" w:space="0" w:color="auto"/>
          </w:divBdr>
        </w:div>
        <w:div w:id="1874148422">
          <w:marLeft w:val="640"/>
          <w:marRight w:val="0"/>
          <w:marTop w:val="0"/>
          <w:marBottom w:val="0"/>
          <w:divBdr>
            <w:top w:val="none" w:sz="0" w:space="0" w:color="auto"/>
            <w:left w:val="none" w:sz="0" w:space="0" w:color="auto"/>
            <w:bottom w:val="none" w:sz="0" w:space="0" w:color="auto"/>
            <w:right w:val="none" w:sz="0" w:space="0" w:color="auto"/>
          </w:divBdr>
        </w:div>
        <w:div w:id="1888949794">
          <w:marLeft w:val="640"/>
          <w:marRight w:val="0"/>
          <w:marTop w:val="0"/>
          <w:marBottom w:val="0"/>
          <w:divBdr>
            <w:top w:val="none" w:sz="0" w:space="0" w:color="auto"/>
            <w:left w:val="none" w:sz="0" w:space="0" w:color="auto"/>
            <w:bottom w:val="none" w:sz="0" w:space="0" w:color="auto"/>
            <w:right w:val="none" w:sz="0" w:space="0" w:color="auto"/>
          </w:divBdr>
        </w:div>
        <w:div w:id="1906913260">
          <w:marLeft w:val="640"/>
          <w:marRight w:val="0"/>
          <w:marTop w:val="0"/>
          <w:marBottom w:val="0"/>
          <w:divBdr>
            <w:top w:val="none" w:sz="0" w:space="0" w:color="auto"/>
            <w:left w:val="none" w:sz="0" w:space="0" w:color="auto"/>
            <w:bottom w:val="none" w:sz="0" w:space="0" w:color="auto"/>
            <w:right w:val="none" w:sz="0" w:space="0" w:color="auto"/>
          </w:divBdr>
        </w:div>
        <w:div w:id="1983804773">
          <w:marLeft w:val="640"/>
          <w:marRight w:val="0"/>
          <w:marTop w:val="0"/>
          <w:marBottom w:val="0"/>
          <w:divBdr>
            <w:top w:val="none" w:sz="0" w:space="0" w:color="auto"/>
            <w:left w:val="none" w:sz="0" w:space="0" w:color="auto"/>
            <w:bottom w:val="none" w:sz="0" w:space="0" w:color="auto"/>
            <w:right w:val="none" w:sz="0" w:space="0" w:color="auto"/>
          </w:divBdr>
        </w:div>
        <w:div w:id="2017683854">
          <w:marLeft w:val="640"/>
          <w:marRight w:val="0"/>
          <w:marTop w:val="0"/>
          <w:marBottom w:val="0"/>
          <w:divBdr>
            <w:top w:val="none" w:sz="0" w:space="0" w:color="auto"/>
            <w:left w:val="none" w:sz="0" w:space="0" w:color="auto"/>
            <w:bottom w:val="none" w:sz="0" w:space="0" w:color="auto"/>
            <w:right w:val="none" w:sz="0" w:space="0" w:color="auto"/>
          </w:divBdr>
        </w:div>
        <w:div w:id="2051803795">
          <w:marLeft w:val="640"/>
          <w:marRight w:val="0"/>
          <w:marTop w:val="0"/>
          <w:marBottom w:val="0"/>
          <w:divBdr>
            <w:top w:val="none" w:sz="0" w:space="0" w:color="auto"/>
            <w:left w:val="none" w:sz="0" w:space="0" w:color="auto"/>
            <w:bottom w:val="none" w:sz="0" w:space="0" w:color="auto"/>
            <w:right w:val="none" w:sz="0" w:space="0" w:color="auto"/>
          </w:divBdr>
        </w:div>
        <w:div w:id="2103140181">
          <w:marLeft w:val="640"/>
          <w:marRight w:val="0"/>
          <w:marTop w:val="0"/>
          <w:marBottom w:val="0"/>
          <w:divBdr>
            <w:top w:val="none" w:sz="0" w:space="0" w:color="auto"/>
            <w:left w:val="none" w:sz="0" w:space="0" w:color="auto"/>
            <w:bottom w:val="none" w:sz="0" w:space="0" w:color="auto"/>
            <w:right w:val="none" w:sz="0" w:space="0" w:color="auto"/>
          </w:divBdr>
        </w:div>
      </w:divsChild>
    </w:div>
    <w:div w:id="1908882837">
      <w:marLeft w:val="640"/>
      <w:marRight w:val="0"/>
      <w:marTop w:val="0"/>
      <w:marBottom w:val="0"/>
      <w:divBdr>
        <w:top w:val="none" w:sz="0" w:space="0" w:color="auto"/>
        <w:left w:val="none" w:sz="0" w:space="0" w:color="auto"/>
        <w:bottom w:val="none" w:sz="0" w:space="0" w:color="auto"/>
        <w:right w:val="none" w:sz="0" w:space="0" w:color="auto"/>
      </w:divBdr>
    </w:div>
    <w:div w:id="1912079171">
      <w:marLeft w:val="640"/>
      <w:marRight w:val="0"/>
      <w:marTop w:val="0"/>
      <w:marBottom w:val="0"/>
      <w:divBdr>
        <w:top w:val="none" w:sz="0" w:space="0" w:color="auto"/>
        <w:left w:val="none" w:sz="0" w:space="0" w:color="auto"/>
        <w:bottom w:val="none" w:sz="0" w:space="0" w:color="auto"/>
        <w:right w:val="none" w:sz="0" w:space="0" w:color="auto"/>
      </w:divBdr>
    </w:div>
    <w:div w:id="1912613333">
      <w:marLeft w:val="640"/>
      <w:marRight w:val="0"/>
      <w:marTop w:val="0"/>
      <w:marBottom w:val="0"/>
      <w:divBdr>
        <w:top w:val="none" w:sz="0" w:space="0" w:color="auto"/>
        <w:left w:val="none" w:sz="0" w:space="0" w:color="auto"/>
        <w:bottom w:val="none" w:sz="0" w:space="0" w:color="auto"/>
        <w:right w:val="none" w:sz="0" w:space="0" w:color="auto"/>
      </w:divBdr>
    </w:div>
    <w:div w:id="1912620002">
      <w:marLeft w:val="640"/>
      <w:marRight w:val="0"/>
      <w:marTop w:val="0"/>
      <w:marBottom w:val="0"/>
      <w:divBdr>
        <w:top w:val="none" w:sz="0" w:space="0" w:color="auto"/>
        <w:left w:val="none" w:sz="0" w:space="0" w:color="auto"/>
        <w:bottom w:val="none" w:sz="0" w:space="0" w:color="auto"/>
        <w:right w:val="none" w:sz="0" w:space="0" w:color="auto"/>
      </w:divBdr>
    </w:div>
    <w:div w:id="1913545753">
      <w:marLeft w:val="640"/>
      <w:marRight w:val="0"/>
      <w:marTop w:val="0"/>
      <w:marBottom w:val="0"/>
      <w:divBdr>
        <w:top w:val="none" w:sz="0" w:space="0" w:color="auto"/>
        <w:left w:val="none" w:sz="0" w:space="0" w:color="auto"/>
        <w:bottom w:val="none" w:sz="0" w:space="0" w:color="auto"/>
        <w:right w:val="none" w:sz="0" w:space="0" w:color="auto"/>
      </w:divBdr>
    </w:div>
    <w:div w:id="1913856373">
      <w:marLeft w:val="640"/>
      <w:marRight w:val="0"/>
      <w:marTop w:val="0"/>
      <w:marBottom w:val="0"/>
      <w:divBdr>
        <w:top w:val="none" w:sz="0" w:space="0" w:color="auto"/>
        <w:left w:val="none" w:sz="0" w:space="0" w:color="auto"/>
        <w:bottom w:val="none" w:sz="0" w:space="0" w:color="auto"/>
        <w:right w:val="none" w:sz="0" w:space="0" w:color="auto"/>
      </w:divBdr>
    </w:div>
    <w:div w:id="1914117579">
      <w:marLeft w:val="640"/>
      <w:marRight w:val="0"/>
      <w:marTop w:val="0"/>
      <w:marBottom w:val="0"/>
      <w:divBdr>
        <w:top w:val="none" w:sz="0" w:space="0" w:color="auto"/>
        <w:left w:val="none" w:sz="0" w:space="0" w:color="auto"/>
        <w:bottom w:val="none" w:sz="0" w:space="0" w:color="auto"/>
        <w:right w:val="none" w:sz="0" w:space="0" w:color="auto"/>
      </w:divBdr>
    </w:div>
    <w:div w:id="1915969000">
      <w:marLeft w:val="640"/>
      <w:marRight w:val="0"/>
      <w:marTop w:val="0"/>
      <w:marBottom w:val="0"/>
      <w:divBdr>
        <w:top w:val="none" w:sz="0" w:space="0" w:color="auto"/>
        <w:left w:val="none" w:sz="0" w:space="0" w:color="auto"/>
        <w:bottom w:val="none" w:sz="0" w:space="0" w:color="auto"/>
        <w:right w:val="none" w:sz="0" w:space="0" w:color="auto"/>
      </w:divBdr>
    </w:div>
    <w:div w:id="1918902446">
      <w:marLeft w:val="640"/>
      <w:marRight w:val="0"/>
      <w:marTop w:val="0"/>
      <w:marBottom w:val="0"/>
      <w:divBdr>
        <w:top w:val="none" w:sz="0" w:space="0" w:color="auto"/>
        <w:left w:val="none" w:sz="0" w:space="0" w:color="auto"/>
        <w:bottom w:val="none" w:sz="0" w:space="0" w:color="auto"/>
        <w:right w:val="none" w:sz="0" w:space="0" w:color="auto"/>
      </w:divBdr>
    </w:div>
    <w:div w:id="1919510315">
      <w:marLeft w:val="640"/>
      <w:marRight w:val="0"/>
      <w:marTop w:val="0"/>
      <w:marBottom w:val="0"/>
      <w:divBdr>
        <w:top w:val="none" w:sz="0" w:space="0" w:color="auto"/>
        <w:left w:val="none" w:sz="0" w:space="0" w:color="auto"/>
        <w:bottom w:val="none" w:sz="0" w:space="0" w:color="auto"/>
        <w:right w:val="none" w:sz="0" w:space="0" w:color="auto"/>
      </w:divBdr>
    </w:div>
    <w:div w:id="1920022727">
      <w:marLeft w:val="640"/>
      <w:marRight w:val="0"/>
      <w:marTop w:val="0"/>
      <w:marBottom w:val="0"/>
      <w:divBdr>
        <w:top w:val="none" w:sz="0" w:space="0" w:color="auto"/>
        <w:left w:val="none" w:sz="0" w:space="0" w:color="auto"/>
        <w:bottom w:val="none" w:sz="0" w:space="0" w:color="auto"/>
        <w:right w:val="none" w:sz="0" w:space="0" w:color="auto"/>
      </w:divBdr>
    </w:div>
    <w:div w:id="1920867514">
      <w:marLeft w:val="640"/>
      <w:marRight w:val="0"/>
      <w:marTop w:val="0"/>
      <w:marBottom w:val="0"/>
      <w:divBdr>
        <w:top w:val="none" w:sz="0" w:space="0" w:color="auto"/>
        <w:left w:val="none" w:sz="0" w:space="0" w:color="auto"/>
        <w:bottom w:val="none" w:sz="0" w:space="0" w:color="auto"/>
        <w:right w:val="none" w:sz="0" w:space="0" w:color="auto"/>
      </w:divBdr>
    </w:div>
    <w:div w:id="1922059737">
      <w:marLeft w:val="640"/>
      <w:marRight w:val="0"/>
      <w:marTop w:val="0"/>
      <w:marBottom w:val="0"/>
      <w:divBdr>
        <w:top w:val="none" w:sz="0" w:space="0" w:color="auto"/>
        <w:left w:val="none" w:sz="0" w:space="0" w:color="auto"/>
        <w:bottom w:val="none" w:sz="0" w:space="0" w:color="auto"/>
        <w:right w:val="none" w:sz="0" w:space="0" w:color="auto"/>
      </w:divBdr>
    </w:div>
    <w:div w:id="1924098693">
      <w:marLeft w:val="640"/>
      <w:marRight w:val="0"/>
      <w:marTop w:val="0"/>
      <w:marBottom w:val="0"/>
      <w:divBdr>
        <w:top w:val="none" w:sz="0" w:space="0" w:color="auto"/>
        <w:left w:val="none" w:sz="0" w:space="0" w:color="auto"/>
        <w:bottom w:val="none" w:sz="0" w:space="0" w:color="auto"/>
        <w:right w:val="none" w:sz="0" w:space="0" w:color="auto"/>
      </w:divBdr>
    </w:div>
    <w:div w:id="1925996044">
      <w:marLeft w:val="640"/>
      <w:marRight w:val="0"/>
      <w:marTop w:val="0"/>
      <w:marBottom w:val="0"/>
      <w:divBdr>
        <w:top w:val="none" w:sz="0" w:space="0" w:color="auto"/>
        <w:left w:val="none" w:sz="0" w:space="0" w:color="auto"/>
        <w:bottom w:val="none" w:sz="0" w:space="0" w:color="auto"/>
        <w:right w:val="none" w:sz="0" w:space="0" w:color="auto"/>
      </w:divBdr>
    </w:div>
    <w:div w:id="1926189795">
      <w:marLeft w:val="640"/>
      <w:marRight w:val="0"/>
      <w:marTop w:val="0"/>
      <w:marBottom w:val="0"/>
      <w:divBdr>
        <w:top w:val="none" w:sz="0" w:space="0" w:color="auto"/>
        <w:left w:val="none" w:sz="0" w:space="0" w:color="auto"/>
        <w:bottom w:val="none" w:sz="0" w:space="0" w:color="auto"/>
        <w:right w:val="none" w:sz="0" w:space="0" w:color="auto"/>
      </w:divBdr>
    </w:div>
    <w:div w:id="1926719936">
      <w:marLeft w:val="640"/>
      <w:marRight w:val="0"/>
      <w:marTop w:val="0"/>
      <w:marBottom w:val="0"/>
      <w:divBdr>
        <w:top w:val="none" w:sz="0" w:space="0" w:color="auto"/>
        <w:left w:val="none" w:sz="0" w:space="0" w:color="auto"/>
        <w:bottom w:val="none" w:sz="0" w:space="0" w:color="auto"/>
        <w:right w:val="none" w:sz="0" w:space="0" w:color="auto"/>
      </w:divBdr>
    </w:div>
    <w:div w:id="1927377439">
      <w:marLeft w:val="640"/>
      <w:marRight w:val="0"/>
      <w:marTop w:val="0"/>
      <w:marBottom w:val="0"/>
      <w:divBdr>
        <w:top w:val="none" w:sz="0" w:space="0" w:color="auto"/>
        <w:left w:val="none" w:sz="0" w:space="0" w:color="auto"/>
        <w:bottom w:val="none" w:sz="0" w:space="0" w:color="auto"/>
        <w:right w:val="none" w:sz="0" w:space="0" w:color="auto"/>
      </w:divBdr>
    </w:div>
    <w:div w:id="1929804073">
      <w:marLeft w:val="640"/>
      <w:marRight w:val="0"/>
      <w:marTop w:val="0"/>
      <w:marBottom w:val="0"/>
      <w:divBdr>
        <w:top w:val="none" w:sz="0" w:space="0" w:color="auto"/>
        <w:left w:val="none" w:sz="0" w:space="0" w:color="auto"/>
        <w:bottom w:val="none" w:sz="0" w:space="0" w:color="auto"/>
        <w:right w:val="none" w:sz="0" w:space="0" w:color="auto"/>
      </w:divBdr>
    </w:div>
    <w:div w:id="1937402278">
      <w:marLeft w:val="640"/>
      <w:marRight w:val="0"/>
      <w:marTop w:val="0"/>
      <w:marBottom w:val="0"/>
      <w:divBdr>
        <w:top w:val="none" w:sz="0" w:space="0" w:color="auto"/>
        <w:left w:val="none" w:sz="0" w:space="0" w:color="auto"/>
        <w:bottom w:val="none" w:sz="0" w:space="0" w:color="auto"/>
        <w:right w:val="none" w:sz="0" w:space="0" w:color="auto"/>
      </w:divBdr>
    </w:div>
    <w:div w:id="1937711067">
      <w:marLeft w:val="640"/>
      <w:marRight w:val="0"/>
      <w:marTop w:val="0"/>
      <w:marBottom w:val="0"/>
      <w:divBdr>
        <w:top w:val="none" w:sz="0" w:space="0" w:color="auto"/>
        <w:left w:val="none" w:sz="0" w:space="0" w:color="auto"/>
        <w:bottom w:val="none" w:sz="0" w:space="0" w:color="auto"/>
        <w:right w:val="none" w:sz="0" w:space="0" w:color="auto"/>
      </w:divBdr>
    </w:div>
    <w:div w:id="1938974672">
      <w:marLeft w:val="640"/>
      <w:marRight w:val="0"/>
      <w:marTop w:val="0"/>
      <w:marBottom w:val="0"/>
      <w:divBdr>
        <w:top w:val="none" w:sz="0" w:space="0" w:color="auto"/>
        <w:left w:val="none" w:sz="0" w:space="0" w:color="auto"/>
        <w:bottom w:val="none" w:sz="0" w:space="0" w:color="auto"/>
        <w:right w:val="none" w:sz="0" w:space="0" w:color="auto"/>
      </w:divBdr>
    </w:div>
    <w:div w:id="1943564146">
      <w:marLeft w:val="640"/>
      <w:marRight w:val="0"/>
      <w:marTop w:val="0"/>
      <w:marBottom w:val="0"/>
      <w:divBdr>
        <w:top w:val="none" w:sz="0" w:space="0" w:color="auto"/>
        <w:left w:val="none" w:sz="0" w:space="0" w:color="auto"/>
        <w:bottom w:val="none" w:sz="0" w:space="0" w:color="auto"/>
        <w:right w:val="none" w:sz="0" w:space="0" w:color="auto"/>
      </w:divBdr>
    </w:div>
    <w:div w:id="1945380911">
      <w:marLeft w:val="640"/>
      <w:marRight w:val="0"/>
      <w:marTop w:val="0"/>
      <w:marBottom w:val="0"/>
      <w:divBdr>
        <w:top w:val="none" w:sz="0" w:space="0" w:color="auto"/>
        <w:left w:val="none" w:sz="0" w:space="0" w:color="auto"/>
        <w:bottom w:val="none" w:sz="0" w:space="0" w:color="auto"/>
        <w:right w:val="none" w:sz="0" w:space="0" w:color="auto"/>
      </w:divBdr>
    </w:div>
    <w:div w:id="1947887987">
      <w:marLeft w:val="640"/>
      <w:marRight w:val="0"/>
      <w:marTop w:val="0"/>
      <w:marBottom w:val="0"/>
      <w:divBdr>
        <w:top w:val="none" w:sz="0" w:space="0" w:color="auto"/>
        <w:left w:val="none" w:sz="0" w:space="0" w:color="auto"/>
        <w:bottom w:val="none" w:sz="0" w:space="0" w:color="auto"/>
        <w:right w:val="none" w:sz="0" w:space="0" w:color="auto"/>
      </w:divBdr>
    </w:div>
    <w:div w:id="1948350575">
      <w:marLeft w:val="640"/>
      <w:marRight w:val="0"/>
      <w:marTop w:val="0"/>
      <w:marBottom w:val="0"/>
      <w:divBdr>
        <w:top w:val="none" w:sz="0" w:space="0" w:color="auto"/>
        <w:left w:val="none" w:sz="0" w:space="0" w:color="auto"/>
        <w:bottom w:val="none" w:sz="0" w:space="0" w:color="auto"/>
        <w:right w:val="none" w:sz="0" w:space="0" w:color="auto"/>
      </w:divBdr>
    </w:div>
    <w:div w:id="1948535361">
      <w:marLeft w:val="640"/>
      <w:marRight w:val="0"/>
      <w:marTop w:val="0"/>
      <w:marBottom w:val="0"/>
      <w:divBdr>
        <w:top w:val="none" w:sz="0" w:space="0" w:color="auto"/>
        <w:left w:val="none" w:sz="0" w:space="0" w:color="auto"/>
        <w:bottom w:val="none" w:sz="0" w:space="0" w:color="auto"/>
        <w:right w:val="none" w:sz="0" w:space="0" w:color="auto"/>
      </w:divBdr>
    </w:div>
    <w:div w:id="1949269709">
      <w:marLeft w:val="640"/>
      <w:marRight w:val="0"/>
      <w:marTop w:val="0"/>
      <w:marBottom w:val="0"/>
      <w:divBdr>
        <w:top w:val="none" w:sz="0" w:space="0" w:color="auto"/>
        <w:left w:val="none" w:sz="0" w:space="0" w:color="auto"/>
        <w:bottom w:val="none" w:sz="0" w:space="0" w:color="auto"/>
        <w:right w:val="none" w:sz="0" w:space="0" w:color="auto"/>
      </w:divBdr>
    </w:div>
    <w:div w:id="1950505506">
      <w:marLeft w:val="640"/>
      <w:marRight w:val="0"/>
      <w:marTop w:val="0"/>
      <w:marBottom w:val="0"/>
      <w:divBdr>
        <w:top w:val="none" w:sz="0" w:space="0" w:color="auto"/>
        <w:left w:val="none" w:sz="0" w:space="0" w:color="auto"/>
        <w:bottom w:val="none" w:sz="0" w:space="0" w:color="auto"/>
        <w:right w:val="none" w:sz="0" w:space="0" w:color="auto"/>
      </w:divBdr>
    </w:div>
    <w:div w:id="1951467745">
      <w:marLeft w:val="640"/>
      <w:marRight w:val="0"/>
      <w:marTop w:val="0"/>
      <w:marBottom w:val="0"/>
      <w:divBdr>
        <w:top w:val="none" w:sz="0" w:space="0" w:color="auto"/>
        <w:left w:val="none" w:sz="0" w:space="0" w:color="auto"/>
        <w:bottom w:val="none" w:sz="0" w:space="0" w:color="auto"/>
        <w:right w:val="none" w:sz="0" w:space="0" w:color="auto"/>
      </w:divBdr>
    </w:div>
    <w:div w:id="1951663286">
      <w:marLeft w:val="640"/>
      <w:marRight w:val="0"/>
      <w:marTop w:val="0"/>
      <w:marBottom w:val="0"/>
      <w:divBdr>
        <w:top w:val="none" w:sz="0" w:space="0" w:color="auto"/>
        <w:left w:val="none" w:sz="0" w:space="0" w:color="auto"/>
        <w:bottom w:val="none" w:sz="0" w:space="0" w:color="auto"/>
        <w:right w:val="none" w:sz="0" w:space="0" w:color="auto"/>
      </w:divBdr>
    </w:div>
    <w:div w:id="1951860094">
      <w:marLeft w:val="640"/>
      <w:marRight w:val="0"/>
      <w:marTop w:val="0"/>
      <w:marBottom w:val="0"/>
      <w:divBdr>
        <w:top w:val="none" w:sz="0" w:space="0" w:color="auto"/>
        <w:left w:val="none" w:sz="0" w:space="0" w:color="auto"/>
        <w:bottom w:val="none" w:sz="0" w:space="0" w:color="auto"/>
        <w:right w:val="none" w:sz="0" w:space="0" w:color="auto"/>
      </w:divBdr>
    </w:div>
    <w:div w:id="1952740196">
      <w:marLeft w:val="640"/>
      <w:marRight w:val="0"/>
      <w:marTop w:val="0"/>
      <w:marBottom w:val="0"/>
      <w:divBdr>
        <w:top w:val="none" w:sz="0" w:space="0" w:color="auto"/>
        <w:left w:val="none" w:sz="0" w:space="0" w:color="auto"/>
        <w:bottom w:val="none" w:sz="0" w:space="0" w:color="auto"/>
        <w:right w:val="none" w:sz="0" w:space="0" w:color="auto"/>
      </w:divBdr>
    </w:div>
    <w:div w:id="1953825216">
      <w:marLeft w:val="640"/>
      <w:marRight w:val="0"/>
      <w:marTop w:val="0"/>
      <w:marBottom w:val="0"/>
      <w:divBdr>
        <w:top w:val="none" w:sz="0" w:space="0" w:color="auto"/>
        <w:left w:val="none" w:sz="0" w:space="0" w:color="auto"/>
        <w:bottom w:val="none" w:sz="0" w:space="0" w:color="auto"/>
        <w:right w:val="none" w:sz="0" w:space="0" w:color="auto"/>
      </w:divBdr>
    </w:div>
    <w:div w:id="1955096964">
      <w:marLeft w:val="640"/>
      <w:marRight w:val="0"/>
      <w:marTop w:val="0"/>
      <w:marBottom w:val="0"/>
      <w:divBdr>
        <w:top w:val="none" w:sz="0" w:space="0" w:color="auto"/>
        <w:left w:val="none" w:sz="0" w:space="0" w:color="auto"/>
        <w:bottom w:val="none" w:sz="0" w:space="0" w:color="auto"/>
        <w:right w:val="none" w:sz="0" w:space="0" w:color="auto"/>
      </w:divBdr>
    </w:div>
    <w:div w:id="1956788460">
      <w:marLeft w:val="640"/>
      <w:marRight w:val="0"/>
      <w:marTop w:val="0"/>
      <w:marBottom w:val="0"/>
      <w:divBdr>
        <w:top w:val="none" w:sz="0" w:space="0" w:color="auto"/>
        <w:left w:val="none" w:sz="0" w:space="0" w:color="auto"/>
        <w:bottom w:val="none" w:sz="0" w:space="0" w:color="auto"/>
        <w:right w:val="none" w:sz="0" w:space="0" w:color="auto"/>
      </w:divBdr>
    </w:div>
    <w:div w:id="1957448918">
      <w:marLeft w:val="640"/>
      <w:marRight w:val="0"/>
      <w:marTop w:val="0"/>
      <w:marBottom w:val="0"/>
      <w:divBdr>
        <w:top w:val="none" w:sz="0" w:space="0" w:color="auto"/>
        <w:left w:val="none" w:sz="0" w:space="0" w:color="auto"/>
        <w:bottom w:val="none" w:sz="0" w:space="0" w:color="auto"/>
        <w:right w:val="none" w:sz="0" w:space="0" w:color="auto"/>
      </w:divBdr>
    </w:div>
    <w:div w:id="1960405614">
      <w:marLeft w:val="640"/>
      <w:marRight w:val="0"/>
      <w:marTop w:val="0"/>
      <w:marBottom w:val="0"/>
      <w:divBdr>
        <w:top w:val="none" w:sz="0" w:space="0" w:color="auto"/>
        <w:left w:val="none" w:sz="0" w:space="0" w:color="auto"/>
        <w:bottom w:val="none" w:sz="0" w:space="0" w:color="auto"/>
        <w:right w:val="none" w:sz="0" w:space="0" w:color="auto"/>
      </w:divBdr>
    </w:div>
    <w:div w:id="1960410070">
      <w:marLeft w:val="640"/>
      <w:marRight w:val="0"/>
      <w:marTop w:val="0"/>
      <w:marBottom w:val="0"/>
      <w:divBdr>
        <w:top w:val="none" w:sz="0" w:space="0" w:color="auto"/>
        <w:left w:val="none" w:sz="0" w:space="0" w:color="auto"/>
        <w:bottom w:val="none" w:sz="0" w:space="0" w:color="auto"/>
        <w:right w:val="none" w:sz="0" w:space="0" w:color="auto"/>
      </w:divBdr>
    </w:div>
    <w:div w:id="1964381408">
      <w:marLeft w:val="640"/>
      <w:marRight w:val="0"/>
      <w:marTop w:val="0"/>
      <w:marBottom w:val="0"/>
      <w:divBdr>
        <w:top w:val="none" w:sz="0" w:space="0" w:color="auto"/>
        <w:left w:val="none" w:sz="0" w:space="0" w:color="auto"/>
        <w:bottom w:val="none" w:sz="0" w:space="0" w:color="auto"/>
        <w:right w:val="none" w:sz="0" w:space="0" w:color="auto"/>
      </w:divBdr>
    </w:div>
    <w:div w:id="1965231582">
      <w:marLeft w:val="640"/>
      <w:marRight w:val="0"/>
      <w:marTop w:val="0"/>
      <w:marBottom w:val="0"/>
      <w:divBdr>
        <w:top w:val="none" w:sz="0" w:space="0" w:color="auto"/>
        <w:left w:val="none" w:sz="0" w:space="0" w:color="auto"/>
        <w:bottom w:val="none" w:sz="0" w:space="0" w:color="auto"/>
        <w:right w:val="none" w:sz="0" w:space="0" w:color="auto"/>
      </w:divBdr>
    </w:div>
    <w:div w:id="1966426803">
      <w:marLeft w:val="640"/>
      <w:marRight w:val="0"/>
      <w:marTop w:val="0"/>
      <w:marBottom w:val="0"/>
      <w:divBdr>
        <w:top w:val="none" w:sz="0" w:space="0" w:color="auto"/>
        <w:left w:val="none" w:sz="0" w:space="0" w:color="auto"/>
        <w:bottom w:val="none" w:sz="0" w:space="0" w:color="auto"/>
        <w:right w:val="none" w:sz="0" w:space="0" w:color="auto"/>
      </w:divBdr>
    </w:div>
    <w:div w:id="1967003080">
      <w:marLeft w:val="640"/>
      <w:marRight w:val="0"/>
      <w:marTop w:val="0"/>
      <w:marBottom w:val="0"/>
      <w:divBdr>
        <w:top w:val="none" w:sz="0" w:space="0" w:color="auto"/>
        <w:left w:val="none" w:sz="0" w:space="0" w:color="auto"/>
        <w:bottom w:val="none" w:sz="0" w:space="0" w:color="auto"/>
        <w:right w:val="none" w:sz="0" w:space="0" w:color="auto"/>
      </w:divBdr>
    </w:div>
    <w:div w:id="1967663391">
      <w:marLeft w:val="640"/>
      <w:marRight w:val="0"/>
      <w:marTop w:val="0"/>
      <w:marBottom w:val="0"/>
      <w:divBdr>
        <w:top w:val="none" w:sz="0" w:space="0" w:color="auto"/>
        <w:left w:val="none" w:sz="0" w:space="0" w:color="auto"/>
        <w:bottom w:val="none" w:sz="0" w:space="0" w:color="auto"/>
        <w:right w:val="none" w:sz="0" w:space="0" w:color="auto"/>
      </w:divBdr>
    </w:div>
    <w:div w:id="1970436089">
      <w:marLeft w:val="640"/>
      <w:marRight w:val="0"/>
      <w:marTop w:val="0"/>
      <w:marBottom w:val="0"/>
      <w:divBdr>
        <w:top w:val="none" w:sz="0" w:space="0" w:color="auto"/>
        <w:left w:val="none" w:sz="0" w:space="0" w:color="auto"/>
        <w:bottom w:val="none" w:sz="0" w:space="0" w:color="auto"/>
        <w:right w:val="none" w:sz="0" w:space="0" w:color="auto"/>
      </w:divBdr>
    </w:div>
    <w:div w:id="1971133285">
      <w:marLeft w:val="640"/>
      <w:marRight w:val="0"/>
      <w:marTop w:val="0"/>
      <w:marBottom w:val="0"/>
      <w:divBdr>
        <w:top w:val="none" w:sz="0" w:space="0" w:color="auto"/>
        <w:left w:val="none" w:sz="0" w:space="0" w:color="auto"/>
        <w:bottom w:val="none" w:sz="0" w:space="0" w:color="auto"/>
        <w:right w:val="none" w:sz="0" w:space="0" w:color="auto"/>
      </w:divBdr>
    </w:div>
    <w:div w:id="1971207888">
      <w:marLeft w:val="640"/>
      <w:marRight w:val="0"/>
      <w:marTop w:val="0"/>
      <w:marBottom w:val="0"/>
      <w:divBdr>
        <w:top w:val="none" w:sz="0" w:space="0" w:color="auto"/>
        <w:left w:val="none" w:sz="0" w:space="0" w:color="auto"/>
        <w:bottom w:val="none" w:sz="0" w:space="0" w:color="auto"/>
        <w:right w:val="none" w:sz="0" w:space="0" w:color="auto"/>
      </w:divBdr>
    </w:div>
    <w:div w:id="1972054627">
      <w:marLeft w:val="640"/>
      <w:marRight w:val="0"/>
      <w:marTop w:val="0"/>
      <w:marBottom w:val="0"/>
      <w:divBdr>
        <w:top w:val="none" w:sz="0" w:space="0" w:color="auto"/>
        <w:left w:val="none" w:sz="0" w:space="0" w:color="auto"/>
        <w:bottom w:val="none" w:sz="0" w:space="0" w:color="auto"/>
        <w:right w:val="none" w:sz="0" w:space="0" w:color="auto"/>
      </w:divBdr>
    </w:div>
    <w:div w:id="1972787781">
      <w:marLeft w:val="640"/>
      <w:marRight w:val="0"/>
      <w:marTop w:val="0"/>
      <w:marBottom w:val="0"/>
      <w:divBdr>
        <w:top w:val="none" w:sz="0" w:space="0" w:color="auto"/>
        <w:left w:val="none" w:sz="0" w:space="0" w:color="auto"/>
        <w:bottom w:val="none" w:sz="0" w:space="0" w:color="auto"/>
        <w:right w:val="none" w:sz="0" w:space="0" w:color="auto"/>
      </w:divBdr>
    </w:div>
    <w:div w:id="1974365760">
      <w:marLeft w:val="640"/>
      <w:marRight w:val="0"/>
      <w:marTop w:val="0"/>
      <w:marBottom w:val="0"/>
      <w:divBdr>
        <w:top w:val="none" w:sz="0" w:space="0" w:color="auto"/>
        <w:left w:val="none" w:sz="0" w:space="0" w:color="auto"/>
        <w:bottom w:val="none" w:sz="0" w:space="0" w:color="auto"/>
        <w:right w:val="none" w:sz="0" w:space="0" w:color="auto"/>
      </w:divBdr>
    </w:div>
    <w:div w:id="1975989845">
      <w:marLeft w:val="640"/>
      <w:marRight w:val="0"/>
      <w:marTop w:val="0"/>
      <w:marBottom w:val="0"/>
      <w:divBdr>
        <w:top w:val="none" w:sz="0" w:space="0" w:color="auto"/>
        <w:left w:val="none" w:sz="0" w:space="0" w:color="auto"/>
        <w:bottom w:val="none" w:sz="0" w:space="0" w:color="auto"/>
        <w:right w:val="none" w:sz="0" w:space="0" w:color="auto"/>
      </w:divBdr>
    </w:div>
    <w:div w:id="1976442621">
      <w:marLeft w:val="640"/>
      <w:marRight w:val="0"/>
      <w:marTop w:val="0"/>
      <w:marBottom w:val="0"/>
      <w:divBdr>
        <w:top w:val="none" w:sz="0" w:space="0" w:color="auto"/>
        <w:left w:val="none" w:sz="0" w:space="0" w:color="auto"/>
        <w:bottom w:val="none" w:sz="0" w:space="0" w:color="auto"/>
        <w:right w:val="none" w:sz="0" w:space="0" w:color="auto"/>
      </w:divBdr>
    </w:div>
    <w:div w:id="1977640294">
      <w:marLeft w:val="640"/>
      <w:marRight w:val="0"/>
      <w:marTop w:val="0"/>
      <w:marBottom w:val="0"/>
      <w:divBdr>
        <w:top w:val="none" w:sz="0" w:space="0" w:color="auto"/>
        <w:left w:val="none" w:sz="0" w:space="0" w:color="auto"/>
        <w:bottom w:val="none" w:sz="0" w:space="0" w:color="auto"/>
        <w:right w:val="none" w:sz="0" w:space="0" w:color="auto"/>
      </w:divBdr>
    </w:div>
    <w:div w:id="1978074007">
      <w:marLeft w:val="640"/>
      <w:marRight w:val="0"/>
      <w:marTop w:val="0"/>
      <w:marBottom w:val="0"/>
      <w:divBdr>
        <w:top w:val="none" w:sz="0" w:space="0" w:color="auto"/>
        <w:left w:val="none" w:sz="0" w:space="0" w:color="auto"/>
        <w:bottom w:val="none" w:sz="0" w:space="0" w:color="auto"/>
        <w:right w:val="none" w:sz="0" w:space="0" w:color="auto"/>
      </w:divBdr>
    </w:div>
    <w:div w:id="1978141482">
      <w:marLeft w:val="640"/>
      <w:marRight w:val="0"/>
      <w:marTop w:val="0"/>
      <w:marBottom w:val="0"/>
      <w:divBdr>
        <w:top w:val="none" w:sz="0" w:space="0" w:color="auto"/>
        <w:left w:val="none" w:sz="0" w:space="0" w:color="auto"/>
        <w:bottom w:val="none" w:sz="0" w:space="0" w:color="auto"/>
        <w:right w:val="none" w:sz="0" w:space="0" w:color="auto"/>
      </w:divBdr>
    </w:div>
    <w:div w:id="1979145313">
      <w:marLeft w:val="640"/>
      <w:marRight w:val="0"/>
      <w:marTop w:val="0"/>
      <w:marBottom w:val="0"/>
      <w:divBdr>
        <w:top w:val="none" w:sz="0" w:space="0" w:color="auto"/>
        <w:left w:val="none" w:sz="0" w:space="0" w:color="auto"/>
        <w:bottom w:val="none" w:sz="0" w:space="0" w:color="auto"/>
        <w:right w:val="none" w:sz="0" w:space="0" w:color="auto"/>
      </w:divBdr>
    </w:div>
    <w:div w:id="1979340888">
      <w:marLeft w:val="640"/>
      <w:marRight w:val="0"/>
      <w:marTop w:val="0"/>
      <w:marBottom w:val="0"/>
      <w:divBdr>
        <w:top w:val="none" w:sz="0" w:space="0" w:color="auto"/>
        <w:left w:val="none" w:sz="0" w:space="0" w:color="auto"/>
        <w:bottom w:val="none" w:sz="0" w:space="0" w:color="auto"/>
        <w:right w:val="none" w:sz="0" w:space="0" w:color="auto"/>
      </w:divBdr>
    </w:div>
    <w:div w:id="1979610189">
      <w:marLeft w:val="640"/>
      <w:marRight w:val="0"/>
      <w:marTop w:val="0"/>
      <w:marBottom w:val="0"/>
      <w:divBdr>
        <w:top w:val="none" w:sz="0" w:space="0" w:color="auto"/>
        <w:left w:val="none" w:sz="0" w:space="0" w:color="auto"/>
        <w:bottom w:val="none" w:sz="0" w:space="0" w:color="auto"/>
        <w:right w:val="none" w:sz="0" w:space="0" w:color="auto"/>
      </w:divBdr>
    </w:div>
    <w:div w:id="1980918041">
      <w:marLeft w:val="640"/>
      <w:marRight w:val="0"/>
      <w:marTop w:val="0"/>
      <w:marBottom w:val="0"/>
      <w:divBdr>
        <w:top w:val="none" w:sz="0" w:space="0" w:color="auto"/>
        <w:left w:val="none" w:sz="0" w:space="0" w:color="auto"/>
        <w:bottom w:val="none" w:sz="0" w:space="0" w:color="auto"/>
        <w:right w:val="none" w:sz="0" w:space="0" w:color="auto"/>
      </w:divBdr>
    </w:div>
    <w:div w:id="1981840779">
      <w:marLeft w:val="640"/>
      <w:marRight w:val="0"/>
      <w:marTop w:val="0"/>
      <w:marBottom w:val="0"/>
      <w:divBdr>
        <w:top w:val="none" w:sz="0" w:space="0" w:color="auto"/>
        <w:left w:val="none" w:sz="0" w:space="0" w:color="auto"/>
        <w:bottom w:val="none" w:sz="0" w:space="0" w:color="auto"/>
        <w:right w:val="none" w:sz="0" w:space="0" w:color="auto"/>
      </w:divBdr>
    </w:div>
    <w:div w:id="1981884929">
      <w:marLeft w:val="640"/>
      <w:marRight w:val="0"/>
      <w:marTop w:val="0"/>
      <w:marBottom w:val="0"/>
      <w:divBdr>
        <w:top w:val="none" w:sz="0" w:space="0" w:color="auto"/>
        <w:left w:val="none" w:sz="0" w:space="0" w:color="auto"/>
        <w:bottom w:val="none" w:sz="0" w:space="0" w:color="auto"/>
        <w:right w:val="none" w:sz="0" w:space="0" w:color="auto"/>
      </w:divBdr>
    </w:div>
    <w:div w:id="1982151216">
      <w:marLeft w:val="640"/>
      <w:marRight w:val="0"/>
      <w:marTop w:val="0"/>
      <w:marBottom w:val="0"/>
      <w:divBdr>
        <w:top w:val="none" w:sz="0" w:space="0" w:color="auto"/>
        <w:left w:val="none" w:sz="0" w:space="0" w:color="auto"/>
        <w:bottom w:val="none" w:sz="0" w:space="0" w:color="auto"/>
        <w:right w:val="none" w:sz="0" w:space="0" w:color="auto"/>
      </w:divBdr>
    </w:div>
    <w:div w:id="1983192139">
      <w:marLeft w:val="640"/>
      <w:marRight w:val="0"/>
      <w:marTop w:val="0"/>
      <w:marBottom w:val="0"/>
      <w:divBdr>
        <w:top w:val="none" w:sz="0" w:space="0" w:color="auto"/>
        <w:left w:val="none" w:sz="0" w:space="0" w:color="auto"/>
        <w:bottom w:val="none" w:sz="0" w:space="0" w:color="auto"/>
        <w:right w:val="none" w:sz="0" w:space="0" w:color="auto"/>
      </w:divBdr>
    </w:div>
    <w:div w:id="1985087090">
      <w:marLeft w:val="640"/>
      <w:marRight w:val="0"/>
      <w:marTop w:val="0"/>
      <w:marBottom w:val="0"/>
      <w:divBdr>
        <w:top w:val="none" w:sz="0" w:space="0" w:color="auto"/>
        <w:left w:val="none" w:sz="0" w:space="0" w:color="auto"/>
        <w:bottom w:val="none" w:sz="0" w:space="0" w:color="auto"/>
        <w:right w:val="none" w:sz="0" w:space="0" w:color="auto"/>
      </w:divBdr>
    </w:div>
    <w:div w:id="1986280382">
      <w:marLeft w:val="640"/>
      <w:marRight w:val="0"/>
      <w:marTop w:val="0"/>
      <w:marBottom w:val="0"/>
      <w:divBdr>
        <w:top w:val="none" w:sz="0" w:space="0" w:color="auto"/>
        <w:left w:val="none" w:sz="0" w:space="0" w:color="auto"/>
        <w:bottom w:val="none" w:sz="0" w:space="0" w:color="auto"/>
        <w:right w:val="none" w:sz="0" w:space="0" w:color="auto"/>
      </w:divBdr>
    </w:div>
    <w:div w:id="1986616045">
      <w:marLeft w:val="640"/>
      <w:marRight w:val="0"/>
      <w:marTop w:val="0"/>
      <w:marBottom w:val="0"/>
      <w:divBdr>
        <w:top w:val="none" w:sz="0" w:space="0" w:color="auto"/>
        <w:left w:val="none" w:sz="0" w:space="0" w:color="auto"/>
        <w:bottom w:val="none" w:sz="0" w:space="0" w:color="auto"/>
        <w:right w:val="none" w:sz="0" w:space="0" w:color="auto"/>
      </w:divBdr>
    </w:div>
    <w:div w:id="1987279079">
      <w:marLeft w:val="640"/>
      <w:marRight w:val="0"/>
      <w:marTop w:val="0"/>
      <w:marBottom w:val="0"/>
      <w:divBdr>
        <w:top w:val="none" w:sz="0" w:space="0" w:color="auto"/>
        <w:left w:val="none" w:sz="0" w:space="0" w:color="auto"/>
        <w:bottom w:val="none" w:sz="0" w:space="0" w:color="auto"/>
        <w:right w:val="none" w:sz="0" w:space="0" w:color="auto"/>
      </w:divBdr>
    </w:div>
    <w:div w:id="1988632590">
      <w:marLeft w:val="640"/>
      <w:marRight w:val="0"/>
      <w:marTop w:val="0"/>
      <w:marBottom w:val="0"/>
      <w:divBdr>
        <w:top w:val="none" w:sz="0" w:space="0" w:color="auto"/>
        <w:left w:val="none" w:sz="0" w:space="0" w:color="auto"/>
        <w:bottom w:val="none" w:sz="0" w:space="0" w:color="auto"/>
        <w:right w:val="none" w:sz="0" w:space="0" w:color="auto"/>
      </w:divBdr>
    </w:div>
    <w:div w:id="1989818681">
      <w:marLeft w:val="640"/>
      <w:marRight w:val="0"/>
      <w:marTop w:val="0"/>
      <w:marBottom w:val="0"/>
      <w:divBdr>
        <w:top w:val="none" w:sz="0" w:space="0" w:color="auto"/>
        <w:left w:val="none" w:sz="0" w:space="0" w:color="auto"/>
        <w:bottom w:val="none" w:sz="0" w:space="0" w:color="auto"/>
        <w:right w:val="none" w:sz="0" w:space="0" w:color="auto"/>
      </w:divBdr>
    </w:div>
    <w:div w:id="1993214702">
      <w:marLeft w:val="640"/>
      <w:marRight w:val="0"/>
      <w:marTop w:val="0"/>
      <w:marBottom w:val="0"/>
      <w:divBdr>
        <w:top w:val="none" w:sz="0" w:space="0" w:color="auto"/>
        <w:left w:val="none" w:sz="0" w:space="0" w:color="auto"/>
        <w:bottom w:val="none" w:sz="0" w:space="0" w:color="auto"/>
        <w:right w:val="none" w:sz="0" w:space="0" w:color="auto"/>
      </w:divBdr>
    </w:div>
    <w:div w:id="1994555260">
      <w:marLeft w:val="640"/>
      <w:marRight w:val="0"/>
      <w:marTop w:val="0"/>
      <w:marBottom w:val="0"/>
      <w:divBdr>
        <w:top w:val="none" w:sz="0" w:space="0" w:color="auto"/>
        <w:left w:val="none" w:sz="0" w:space="0" w:color="auto"/>
        <w:bottom w:val="none" w:sz="0" w:space="0" w:color="auto"/>
        <w:right w:val="none" w:sz="0" w:space="0" w:color="auto"/>
      </w:divBdr>
    </w:div>
    <w:div w:id="1995597937">
      <w:marLeft w:val="640"/>
      <w:marRight w:val="0"/>
      <w:marTop w:val="0"/>
      <w:marBottom w:val="0"/>
      <w:divBdr>
        <w:top w:val="none" w:sz="0" w:space="0" w:color="auto"/>
        <w:left w:val="none" w:sz="0" w:space="0" w:color="auto"/>
        <w:bottom w:val="none" w:sz="0" w:space="0" w:color="auto"/>
        <w:right w:val="none" w:sz="0" w:space="0" w:color="auto"/>
      </w:divBdr>
    </w:div>
    <w:div w:id="1995793686">
      <w:marLeft w:val="640"/>
      <w:marRight w:val="0"/>
      <w:marTop w:val="0"/>
      <w:marBottom w:val="0"/>
      <w:divBdr>
        <w:top w:val="none" w:sz="0" w:space="0" w:color="auto"/>
        <w:left w:val="none" w:sz="0" w:space="0" w:color="auto"/>
        <w:bottom w:val="none" w:sz="0" w:space="0" w:color="auto"/>
        <w:right w:val="none" w:sz="0" w:space="0" w:color="auto"/>
      </w:divBdr>
    </w:div>
    <w:div w:id="1996060951">
      <w:marLeft w:val="640"/>
      <w:marRight w:val="0"/>
      <w:marTop w:val="0"/>
      <w:marBottom w:val="0"/>
      <w:divBdr>
        <w:top w:val="none" w:sz="0" w:space="0" w:color="auto"/>
        <w:left w:val="none" w:sz="0" w:space="0" w:color="auto"/>
        <w:bottom w:val="none" w:sz="0" w:space="0" w:color="auto"/>
        <w:right w:val="none" w:sz="0" w:space="0" w:color="auto"/>
      </w:divBdr>
    </w:div>
    <w:div w:id="1997032706">
      <w:marLeft w:val="640"/>
      <w:marRight w:val="0"/>
      <w:marTop w:val="0"/>
      <w:marBottom w:val="0"/>
      <w:divBdr>
        <w:top w:val="none" w:sz="0" w:space="0" w:color="auto"/>
        <w:left w:val="none" w:sz="0" w:space="0" w:color="auto"/>
        <w:bottom w:val="none" w:sz="0" w:space="0" w:color="auto"/>
        <w:right w:val="none" w:sz="0" w:space="0" w:color="auto"/>
      </w:divBdr>
    </w:div>
    <w:div w:id="1997685865">
      <w:marLeft w:val="640"/>
      <w:marRight w:val="0"/>
      <w:marTop w:val="0"/>
      <w:marBottom w:val="0"/>
      <w:divBdr>
        <w:top w:val="none" w:sz="0" w:space="0" w:color="auto"/>
        <w:left w:val="none" w:sz="0" w:space="0" w:color="auto"/>
        <w:bottom w:val="none" w:sz="0" w:space="0" w:color="auto"/>
        <w:right w:val="none" w:sz="0" w:space="0" w:color="auto"/>
      </w:divBdr>
    </w:div>
    <w:div w:id="1999306813">
      <w:marLeft w:val="640"/>
      <w:marRight w:val="0"/>
      <w:marTop w:val="0"/>
      <w:marBottom w:val="0"/>
      <w:divBdr>
        <w:top w:val="none" w:sz="0" w:space="0" w:color="auto"/>
        <w:left w:val="none" w:sz="0" w:space="0" w:color="auto"/>
        <w:bottom w:val="none" w:sz="0" w:space="0" w:color="auto"/>
        <w:right w:val="none" w:sz="0" w:space="0" w:color="auto"/>
      </w:divBdr>
    </w:div>
    <w:div w:id="2002923670">
      <w:marLeft w:val="640"/>
      <w:marRight w:val="0"/>
      <w:marTop w:val="0"/>
      <w:marBottom w:val="0"/>
      <w:divBdr>
        <w:top w:val="none" w:sz="0" w:space="0" w:color="auto"/>
        <w:left w:val="none" w:sz="0" w:space="0" w:color="auto"/>
        <w:bottom w:val="none" w:sz="0" w:space="0" w:color="auto"/>
        <w:right w:val="none" w:sz="0" w:space="0" w:color="auto"/>
      </w:divBdr>
    </w:div>
    <w:div w:id="2003728106">
      <w:marLeft w:val="640"/>
      <w:marRight w:val="0"/>
      <w:marTop w:val="0"/>
      <w:marBottom w:val="0"/>
      <w:divBdr>
        <w:top w:val="none" w:sz="0" w:space="0" w:color="auto"/>
        <w:left w:val="none" w:sz="0" w:space="0" w:color="auto"/>
        <w:bottom w:val="none" w:sz="0" w:space="0" w:color="auto"/>
        <w:right w:val="none" w:sz="0" w:space="0" w:color="auto"/>
      </w:divBdr>
    </w:div>
    <w:div w:id="2003895200">
      <w:marLeft w:val="640"/>
      <w:marRight w:val="0"/>
      <w:marTop w:val="0"/>
      <w:marBottom w:val="0"/>
      <w:divBdr>
        <w:top w:val="none" w:sz="0" w:space="0" w:color="auto"/>
        <w:left w:val="none" w:sz="0" w:space="0" w:color="auto"/>
        <w:bottom w:val="none" w:sz="0" w:space="0" w:color="auto"/>
        <w:right w:val="none" w:sz="0" w:space="0" w:color="auto"/>
      </w:divBdr>
    </w:div>
    <w:div w:id="2005274511">
      <w:marLeft w:val="640"/>
      <w:marRight w:val="0"/>
      <w:marTop w:val="0"/>
      <w:marBottom w:val="0"/>
      <w:divBdr>
        <w:top w:val="none" w:sz="0" w:space="0" w:color="auto"/>
        <w:left w:val="none" w:sz="0" w:space="0" w:color="auto"/>
        <w:bottom w:val="none" w:sz="0" w:space="0" w:color="auto"/>
        <w:right w:val="none" w:sz="0" w:space="0" w:color="auto"/>
      </w:divBdr>
    </w:div>
    <w:div w:id="2007126189">
      <w:marLeft w:val="640"/>
      <w:marRight w:val="0"/>
      <w:marTop w:val="0"/>
      <w:marBottom w:val="0"/>
      <w:divBdr>
        <w:top w:val="none" w:sz="0" w:space="0" w:color="auto"/>
        <w:left w:val="none" w:sz="0" w:space="0" w:color="auto"/>
        <w:bottom w:val="none" w:sz="0" w:space="0" w:color="auto"/>
        <w:right w:val="none" w:sz="0" w:space="0" w:color="auto"/>
      </w:divBdr>
    </w:div>
    <w:div w:id="2007586217">
      <w:marLeft w:val="640"/>
      <w:marRight w:val="0"/>
      <w:marTop w:val="0"/>
      <w:marBottom w:val="0"/>
      <w:divBdr>
        <w:top w:val="none" w:sz="0" w:space="0" w:color="auto"/>
        <w:left w:val="none" w:sz="0" w:space="0" w:color="auto"/>
        <w:bottom w:val="none" w:sz="0" w:space="0" w:color="auto"/>
        <w:right w:val="none" w:sz="0" w:space="0" w:color="auto"/>
      </w:divBdr>
    </w:div>
    <w:div w:id="2009751264">
      <w:marLeft w:val="640"/>
      <w:marRight w:val="0"/>
      <w:marTop w:val="0"/>
      <w:marBottom w:val="0"/>
      <w:divBdr>
        <w:top w:val="none" w:sz="0" w:space="0" w:color="auto"/>
        <w:left w:val="none" w:sz="0" w:space="0" w:color="auto"/>
        <w:bottom w:val="none" w:sz="0" w:space="0" w:color="auto"/>
        <w:right w:val="none" w:sz="0" w:space="0" w:color="auto"/>
      </w:divBdr>
    </w:div>
    <w:div w:id="2010282934">
      <w:marLeft w:val="640"/>
      <w:marRight w:val="0"/>
      <w:marTop w:val="0"/>
      <w:marBottom w:val="0"/>
      <w:divBdr>
        <w:top w:val="none" w:sz="0" w:space="0" w:color="auto"/>
        <w:left w:val="none" w:sz="0" w:space="0" w:color="auto"/>
        <w:bottom w:val="none" w:sz="0" w:space="0" w:color="auto"/>
        <w:right w:val="none" w:sz="0" w:space="0" w:color="auto"/>
      </w:divBdr>
    </w:div>
    <w:div w:id="2010600254">
      <w:marLeft w:val="640"/>
      <w:marRight w:val="0"/>
      <w:marTop w:val="0"/>
      <w:marBottom w:val="0"/>
      <w:divBdr>
        <w:top w:val="none" w:sz="0" w:space="0" w:color="auto"/>
        <w:left w:val="none" w:sz="0" w:space="0" w:color="auto"/>
        <w:bottom w:val="none" w:sz="0" w:space="0" w:color="auto"/>
        <w:right w:val="none" w:sz="0" w:space="0" w:color="auto"/>
      </w:divBdr>
    </w:div>
    <w:div w:id="2011252144">
      <w:marLeft w:val="640"/>
      <w:marRight w:val="0"/>
      <w:marTop w:val="0"/>
      <w:marBottom w:val="0"/>
      <w:divBdr>
        <w:top w:val="none" w:sz="0" w:space="0" w:color="auto"/>
        <w:left w:val="none" w:sz="0" w:space="0" w:color="auto"/>
        <w:bottom w:val="none" w:sz="0" w:space="0" w:color="auto"/>
        <w:right w:val="none" w:sz="0" w:space="0" w:color="auto"/>
      </w:divBdr>
    </w:div>
    <w:div w:id="2011784355">
      <w:marLeft w:val="640"/>
      <w:marRight w:val="0"/>
      <w:marTop w:val="0"/>
      <w:marBottom w:val="0"/>
      <w:divBdr>
        <w:top w:val="none" w:sz="0" w:space="0" w:color="auto"/>
        <w:left w:val="none" w:sz="0" w:space="0" w:color="auto"/>
        <w:bottom w:val="none" w:sz="0" w:space="0" w:color="auto"/>
        <w:right w:val="none" w:sz="0" w:space="0" w:color="auto"/>
      </w:divBdr>
    </w:div>
    <w:div w:id="2012026362">
      <w:marLeft w:val="640"/>
      <w:marRight w:val="0"/>
      <w:marTop w:val="0"/>
      <w:marBottom w:val="0"/>
      <w:divBdr>
        <w:top w:val="none" w:sz="0" w:space="0" w:color="auto"/>
        <w:left w:val="none" w:sz="0" w:space="0" w:color="auto"/>
        <w:bottom w:val="none" w:sz="0" w:space="0" w:color="auto"/>
        <w:right w:val="none" w:sz="0" w:space="0" w:color="auto"/>
      </w:divBdr>
    </w:div>
    <w:div w:id="2014062208">
      <w:marLeft w:val="640"/>
      <w:marRight w:val="0"/>
      <w:marTop w:val="0"/>
      <w:marBottom w:val="0"/>
      <w:divBdr>
        <w:top w:val="none" w:sz="0" w:space="0" w:color="auto"/>
        <w:left w:val="none" w:sz="0" w:space="0" w:color="auto"/>
        <w:bottom w:val="none" w:sz="0" w:space="0" w:color="auto"/>
        <w:right w:val="none" w:sz="0" w:space="0" w:color="auto"/>
      </w:divBdr>
    </w:div>
    <w:div w:id="2014065634">
      <w:marLeft w:val="640"/>
      <w:marRight w:val="0"/>
      <w:marTop w:val="0"/>
      <w:marBottom w:val="0"/>
      <w:divBdr>
        <w:top w:val="none" w:sz="0" w:space="0" w:color="auto"/>
        <w:left w:val="none" w:sz="0" w:space="0" w:color="auto"/>
        <w:bottom w:val="none" w:sz="0" w:space="0" w:color="auto"/>
        <w:right w:val="none" w:sz="0" w:space="0" w:color="auto"/>
      </w:divBdr>
    </w:div>
    <w:div w:id="2016034952">
      <w:marLeft w:val="640"/>
      <w:marRight w:val="0"/>
      <w:marTop w:val="0"/>
      <w:marBottom w:val="0"/>
      <w:divBdr>
        <w:top w:val="none" w:sz="0" w:space="0" w:color="auto"/>
        <w:left w:val="none" w:sz="0" w:space="0" w:color="auto"/>
        <w:bottom w:val="none" w:sz="0" w:space="0" w:color="auto"/>
        <w:right w:val="none" w:sz="0" w:space="0" w:color="auto"/>
      </w:divBdr>
    </w:div>
    <w:div w:id="2016178123">
      <w:marLeft w:val="640"/>
      <w:marRight w:val="0"/>
      <w:marTop w:val="0"/>
      <w:marBottom w:val="0"/>
      <w:divBdr>
        <w:top w:val="none" w:sz="0" w:space="0" w:color="auto"/>
        <w:left w:val="none" w:sz="0" w:space="0" w:color="auto"/>
        <w:bottom w:val="none" w:sz="0" w:space="0" w:color="auto"/>
        <w:right w:val="none" w:sz="0" w:space="0" w:color="auto"/>
      </w:divBdr>
    </w:div>
    <w:div w:id="2016611291">
      <w:marLeft w:val="640"/>
      <w:marRight w:val="0"/>
      <w:marTop w:val="0"/>
      <w:marBottom w:val="0"/>
      <w:divBdr>
        <w:top w:val="none" w:sz="0" w:space="0" w:color="auto"/>
        <w:left w:val="none" w:sz="0" w:space="0" w:color="auto"/>
        <w:bottom w:val="none" w:sz="0" w:space="0" w:color="auto"/>
        <w:right w:val="none" w:sz="0" w:space="0" w:color="auto"/>
      </w:divBdr>
    </w:div>
    <w:div w:id="2017222953">
      <w:marLeft w:val="640"/>
      <w:marRight w:val="0"/>
      <w:marTop w:val="0"/>
      <w:marBottom w:val="0"/>
      <w:divBdr>
        <w:top w:val="none" w:sz="0" w:space="0" w:color="auto"/>
        <w:left w:val="none" w:sz="0" w:space="0" w:color="auto"/>
        <w:bottom w:val="none" w:sz="0" w:space="0" w:color="auto"/>
        <w:right w:val="none" w:sz="0" w:space="0" w:color="auto"/>
      </w:divBdr>
    </w:div>
    <w:div w:id="2017731407">
      <w:marLeft w:val="640"/>
      <w:marRight w:val="0"/>
      <w:marTop w:val="0"/>
      <w:marBottom w:val="0"/>
      <w:divBdr>
        <w:top w:val="none" w:sz="0" w:space="0" w:color="auto"/>
        <w:left w:val="none" w:sz="0" w:space="0" w:color="auto"/>
        <w:bottom w:val="none" w:sz="0" w:space="0" w:color="auto"/>
        <w:right w:val="none" w:sz="0" w:space="0" w:color="auto"/>
      </w:divBdr>
    </w:div>
    <w:div w:id="2018120315">
      <w:marLeft w:val="640"/>
      <w:marRight w:val="0"/>
      <w:marTop w:val="0"/>
      <w:marBottom w:val="0"/>
      <w:divBdr>
        <w:top w:val="none" w:sz="0" w:space="0" w:color="auto"/>
        <w:left w:val="none" w:sz="0" w:space="0" w:color="auto"/>
        <w:bottom w:val="none" w:sz="0" w:space="0" w:color="auto"/>
        <w:right w:val="none" w:sz="0" w:space="0" w:color="auto"/>
      </w:divBdr>
    </w:div>
    <w:div w:id="2018923612">
      <w:marLeft w:val="640"/>
      <w:marRight w:val="0"/>
      <w:marTop w:val="0"/>
      <w:marBottom w:val="0"/>
      <w:divBdr>
        <w:top w:val="none" w:sz="0" w:space="0" w:color="auto"/>
        <w:left w:val="none" w:sz="0" w:space="0" w:color="auto"/>
        <w:bottom w:val="none" w:sz="0" w:space="0" w:color="auto"/>
        <w:right w:val="none" w:sz="0" w:space="0" w:color="auto"/>
      </w:divBdr>
    </w:div>
    <w:div w:id="2022122353">
      <w:marLeft w:val="640"/>
      <w:marRight w:val="0"/>
      <w:marTop w:val="0"/>
      <w:marBottom w:val="0"/>
      <w:divBdr>
        <w:top w:val="none" w:sz="0" w:space="0" w:color="auto"/>
        <w:left w:val="none" w:sz="0" w:space="0" w:color="auto"/>
        <w:bottom w:val="none" w:sz="0" w:space="0" w:color="auto"/>
        <w:right w:val="none" w:sz="0" w:space="0" w:color="auto"/>
      </w:divBdr>
    </w:div>
    <w:div w:id="2022510431">
      <w:marLeft w:val="640"/>
      <w:marRight w:val="0"/>
      <w:marTop w:val="0"/>
      <w:marBottom w:val="0"/>
      <w:divBdr>
        <w:top w:val="none" w:sz="0" w:space="0" w:color="auto"/>
        <w:left w:val="none" w:sz="0" w:space="0" w:color="auto"/>
        <w:bottom w:val="none" w:sz="0" w:space="0" w:color="auto"/>
        <w:right w:val="none" w:sz="0" w:space="0" w:color="auto"/>
      </w:divBdr>
    </w:div>
    <w:div w:id="2023045722">
      <w:marLeft w:val="640"/>
      <w:marRight w:val="0"/>
      <w:marTop w:val="0"/>
      <w:marBottom w:val="0"/>
      <w:divBdr>
        <w:top w:val="none" w:sz="0" w:space="0" w:color="auto"/>
        <w:left w:val="none" w:sz="0" w:space="0" w:color="auto"/>
        <w:bottom w:val="none" w:sz="0" w:space="0" w:color="auto"/>
        <w:right w:val="none" w:sz="0" w:space="0" w:color="auto"/>
      </w:divBdr>
    </w:div>
    <w:div w:id="2023320290">
      <w:marLeft w:val="640"/>
      <w:marRight w:val="0"/>
      <w:marTop w:val="0"/>
      <w:marBottom w:val="0"/>
      <w:divBdr>
        <w:top w:val="none" w:sz="0" w:space="0" w:color="auto"/>
        <w:left w:val="none" w:sz="0" w:space="0" w:color="auto"/>
        <w:bottom w:val="none" w:sz="0" w:space="0" w:color="auto"/>
        <w:right w:val="none" w:sz="0" w:space="0" w:color="auto"/>
      </w:divBdr>
    </w:div>
    <w:div w:id="2023512992">
      <w:marLeft w:val="640"/>
      <w:marRight w:val="0"/>
      <w:marTop w:val="0"/>
      <w:marBottom w:val="0"/>
      <w:divBdr>
        <w:top w:val="none" w:sz="0" w:space="0" w:color="auto"/>
        <w:left w:val="none" w:sz="0" w:space="0" w:color="auto"/>
        <w:bottom w:val="none" w:sz="0" w:space="0" w:color="auto"/>
        <w:right w:val="none" w:sz="0" w:space="0" w:color="auto"/>
      </w:divBdr>
    </w:div>
    <w:div w:id="2024627650">
      <w:marLeft w:val="640"/>
      <w:marRight w:val="0"/>
      <w:marTop w:val="0"/>
      <w:marBottom w:val="0"/>
      <w:divBdr>
        <w:top w:val="none" w:sz="0" w:space="0" w:color="auto"/>
        <w:left w:val="none" w:sz="0" w:space="0" w:color="auto"/>
        <w:bottom w:val="none" w:sz="0" w:space="0" w:color="auto"/>
        <w:right w:val="none" w:sz="0" w:space="0" w:color="auto"/>
      </w:divBdr>
    </w:div>
    <w:div w:id="2025353442">
      <w:marLeft w:val="640"/>
      <w:marRight w:val="0"/>
      <w:marTop w:val="0"/>
      <w:marBottom w:val="0"/>
      <w:divBdr>
        <w:top w:val="none" w:sz="0" w:space="0" w:color="auto"/>
        <w:left w:val="none" w:sz="0" w:space="0" w:color="auto"/>
        <w:bottom w:val="none" w:sz="0" w:space="0" w:color="auto"/>
        <w:right w:val="none" w:sz="0" w:space="0" w:color="auto"/>
      </w:divBdr>
    </w:div>
    <w:div w:id="2025552568">
      <w:marLeft w:val="640"/>
      <w:marRight w:val="0"/>
      <w:marTop w:val="0"/>
      <w:marBottom w:val="0"/>
      <w:divBdr>
        <w:top w:val="none" w:sz="0" w:space="0" w:color="auto"/>
        <w:left w:val="none" w:sz="0" w:space="0" w:color="auto"/>
        <w:bottom w:val="none" w:sz="0" w:space="0" w:color="auto"/>
        <w:right w:val="none" w:sz="0" w:space="0" w:color="auto"/>
      </w:divBdr>
    </w:div>
    <w:div w:id="2025671988">
      <w:marLeft w:val="640"/>
      <w:marRight w:val="0"/>
      <w:marTop w:val="0"/>
      <w:marBottom w:val="0"/>
      <w:divBdr>
        <w:top w:val="none" w:sz="0" w:space="0" w:color="auto"/>
        <w:left w:val="none" w:sz="0" w:space="0" w:color="auto"/>
        <w:bottom w:val="none" w:sz="0" w:space="0" w:color="auto"/>
        <w:right w:val="none" w:sz="0" w:space="0" w:color="auto"/>
      </w:divBdr>
    </w:div>
    <w:div w:id="2026012174">
      <w:marLeft w:val="640"/>
      <w:marRight w:val="0"/>
      <w:marTop w:val="0"/>
      <w:marBottom w:val="0"/>
      <w:divBdr>
        <w:top w:val="none" w:sz="0" w:space="0" w:color="auto"/>
        <w:left w:val="none" w:sz="0" w:space="0" w:color="auto"/>
        <w:bottom w:val="none" w:sz="0" w:space="0" w:color="auto"/>
        <w:right w:val="none" w:sz="0" w:space="0" w:color="auto"/>
      </w:divBdr>
    </w:div>
    <w:div w:id="2026133126">
      <w:marLeft w:val="640"/>
      <w:marRight w:val="0"/>
      <w:marTop w:val="0"/>
      <w:marBottom w:val="0"/>
      <w:divBdr>
        <w:top w:val="none" w:sz="0" w:space="0" w:color="auto"/>
        <w:left w:val="none" w:sz="0" w:space="0" w:color="auto"/>
        <w:bottom w:val="none" w:sz="0" w:space="0" w:color="auto"/>
        <w:right w:val="none" w:sz="0" w:space="0" w:color="auto"/>
      </w:divBdr>
    </w:div>
    <w:div w:id="2026665984">
      <w:marLeft w:val="640"/>
      <w:marRight w:val="0"/>
      <w:marTop w:val="0"/>
      <w:marBottom w:val="0"/>
      <w:divBdr>
        <w:top w:val="none" w:sz="0" w:space="0" w:color="auto"/>
        <w:left w:val="none" w:sz="0" w:space="0" w:color="auto"/>
        <w:bottom w:val="none" w:sz="0" w:space="0" w:color="auto"/>
        <w:right w:val="none" w:sz="0" w:space="0" w:color="auto"/>
      </w:divBdr>
    </w:div>
    <w:div w:id="2028436779">
      <w:marLeft w:val="640"/>
      <w:marRight w:val="0"/>
      <w:marTop w:val="0"/>
      <w:marBottom w:val="0"/>
      <w:divBdr>
        <w:top w:val="none" w:sz="0" w:space="0" w:color="auto"/>
        <w:left w:val="none" w:sz="0" w:space="0" w:color="auto"/>
        <w:bottom w:val="none" w:sz="0" w:space="0" w:color="auto"/>
        <w:right w:val="none" w:sz="0" w:space="0" w:color="auto"/>
      </w:divBdr>
    </w:div>
    <w:div w:id="2029017135">
      <w:marLeft w:val="640"/>
      <w:marRight w:val="0"/>
      <w:marTop w:val="0"/>
      <w:marBottom w:val="0"/>
      <w:divBdr>
        <w:top w:val="none" w:sz="0" w:space="0" w:color="auto"/>
        <w:left w:val="none" w:sz="0" w:space="0" w:color="auto"/>
        <w:bottom w:val="none" w:sz="0" w:space="0" w:color="auto"/>
        <w:right w:val="none" w:sz="0" w:space="0" w:color="auto"/>
      </w:divBdr>
    </w:div>
    <w:div w:id="2030327167">
      <w:marLeft w:val="640"/>
      <w:marRight w:val="0"/>
      <w:marTop w:val="0"/>
      <w:marBottom w:val="0"/>
      <w:divBdr>
        <w:top w:val="none" w:sz="0" w:space="0" w:color="auto"/>
        <w:left w:val="none" w:sz="0" w:space="0" w:color="auto"/>
        <w:bottom w:val="none" w:sz="0" w:space="0" w:color="auto"/>
        <w:right w:val="none" w:sz="0" w:space="0" w:color="auto"/>
      </w:divBdr>
    </w:div>
    <w:div w:id="2034843261">
      <w:marLeft w:val="640"/>
      <w:marRight w:val="0"/>
      <w:marTop w:val="0"/>
      <w:marBottom w:val="0"/>
      <w:divBdr>
        <w:top w:val="none" w:sz="0" w:space="0" w:color="auto"/>
        <w:left w:val="none" w:sz="0" w:space="0" w:color="auto"/>
        <w:bottom w:val="none" w:sz="0" w:space="0" w:color="auto"/>
        <w:right w:val="none" w:sz="0" w:space="0" w:color="auto"/>
      </w:divBdr>
    </w:div>
    <w:div w:id="2034964241">
      <w:marLeft w:val="640"/>
      <w:marRight w:val="0"/>
      <w:marTop w:val="0"/>
      <w:marBottom w:val="0"/>
      <w:divBdr>
        <w:top w:val="none" w:sz="0" w:space="0" w:color="auto"/>
        <w:left w:val="none" w:sz="0" w:space="0" w:color="auto"/>
        <w:bottom w:val="none" w:sz="0" w:space="0" w:color="auto"/>
        <w:right w:val="none" w:sz="0" w:space="0" w:color="auto"/>
      </w:divBdr>
    </w:div>
    <w:div w:id="2037463545">
      <w:marLeft w:val="640"/>
      <w:marRight w:val="0"/>
      <w:marTop w:val="0"/>
      <w:marBottom w:val="0"/>
      <w:divBdr>
        <w:top w:val="none" w:sz="0" w:space="0" w:color="auto"/>
        <w:left w:val="none" w:sz="0" w:space="0" w:color="auto"/>
        <w:bottom w:val="none" w:sz="0" w:space="0" w:color="auto"/>
        <w:right w:val="none" w:sz="0" w:space="0" w:color="auto"/>
      </w:divBdr>
    </w:div>
    <w:div w:id="2037731772">
      <w:marLeft w:val="640"/>
      <w:marRight w:val="0"/>
      <w:marTop w:val="0"/>
      <w:marBottom w:val="0"/>
      <w:divBdr>
        <w:top w:val="none" w:sz="0" w:space="0" w:color="auto"/>
        <w:left w:val="none" w:sz="0" w:space="0" w:color="auto"/>
        <w:bottom w:val="none" w:sz="0" w:space="0" w:color="auto"/>
        <w:right w:val="none" w:sz="0" w:space="0" w:color="auto"/>
      </w:divBdr>
    </w:div>
    <w:div w:id="2037926272">
      <w:marLeft w:val="640"/>
      <w:marRight w:val="0"/>
      <w:marTop w:val="0"/>
      <w:marBottom w:val="0"/>
      <w:divBdr>
        <w:top w:val="none" w:sz="0" w:space="0" w:color="auto"/>
        <w:left w:val="none" w:sz="0" w:space="0" w:color="auto"/>
        <w:bottom w:val="none" w:sz="0" w:space="0" w:color="auto"/>
        <w:right w:val="none" w:sz="0" w:space="0" w:color="auto"/>
      </w:divBdr>
    </w:div>
    <w:div w:id="2039311355">
      <w:marLeft w:val="640"/>
      <w:marRight w:val="0"/>
      <w:marTop w:val="0"/>
      <w:marBottom w:val="0"/>
      <w:divBdr>
        <w:top w:val="none" w:sz="0" w:space="0" w:color="auto"/>
        <w:left w:val="none" w:sz="0" w:space="0" w:color="auto"/>
        <w:bottom w:val="none" w:sz="0" w:space="0" w:color="auto"/>
        <w:right w:val="none" w:sz="0" w:space="0" w:color="auto"/>
      </w:divBdr>
    </w:div>
    <w:div w:id="2039965936">
      <w:marLeft w:val="640"/>
      <w:marRight w:val="0"/>
      <w:marTop w:val="0"/>
      <w:marBottom w:val="0"/>
      <w:divBdr>
        <w:top w:val="none" w:sz="0" w:space="0" w:color="auto"/>
        <w:left w:val="none" w:sz="0" w:space="0" w:color="auto"/>
        <w:bottom w:val="none" w:sz="0" w:space="0" w:color="auto"/>
        <w:right w:val="none" w:sz="0" w:space="0" w:color="auto"/>
      </w:divBdr>
    </w:div>
    <w:div w:id="2041003038">
      <w:marLeft w:val="640"/>
      <w:marRight w:val="0"/>
      <w:marTop w:val="0"/>
      <w:marBottom w:val="0"/>
      <w:divBdr>
        <w:top w:val="none" w:sz="0" w:space="0" w:color="auto"/>
        <w:left w:val="none" w:sz="0" w:space="0" w:color="auto"/>
        <w:bottom w:val="none" w:sz="0" w:space="0" w:color="auto"/>
        <w:right w:val="none" w:sz="0" w:space="0" w:color="auto"/>
      </w:divBdr>
    </w:div>
    <w:div w:id="2041007969">
      <w:marLeft w:val="640"/>
      <w:marRight w:val="0"/>
      <w:marTop w:val="0"/>
      <w:marBottom w:val="0"/>
      <w:divBdr>
        <w:top w:val="none" w:sz="0" w:space="0" w:color="auto"/>
        <w:left w:val="none" w:sz="0" w:space="0" w:color="auto"/>
        <w:bottom w:val="none" w:sz="0" w:space="0" w:color="auto"/>
        <w:right w:val="none" w:sz="0" w:space="0" w:color="auto"/>
      </w:divBdr>
    </w:div>
    <w:div w:id="2042047854">
      <w:marLeft w:val="640"/>
      <w:marRight w:val="0"/>
      <w:marTop w:val="0"/>
      <w:marBottom w:val="0"/>
      <w:divBdr>
        <w:top w:val="none" w:sz="0" w:space="0" w:color="auto"/>
        <w:left w:val="none" w:sz="0" w:space="0" w:color="auto"/>
        <w:bottom w:val="none" w:sz="0" w:space="0" w:color="auto"/>
        <w:right w:val="none" w:sz="0" w:space="0" w:color="auto"/>
      </w:divBdr>
    </w:div>
    <w:div w:id="2042435009">
      <w:marLeft w:val="640"/>
      <w:marRight w:val="0"/>
      <w:marTop w:val="0"/>
      <w:marBottom w:val="0"/>
      <w:divBdr>
        <w:top w:val="none" w:sz="0" w:space="0" w:color="auto"/>
        <w:left w:val="none" w:sz="0" w:space="0" w:color="auto"/>
        <w:bottom w:val="none" w:sz="0" w:space="0" w:color="auto"/>
        <w:right w:val="none" w:sz="0" w:space="0" w:color="auto"/>
      </w:divBdr>
    </w:div>
    <w:div w:id="2043825828">
      <w:marLeft w:val="640"/>
      <w:marRight w:val="0"/>
      <w:marTop w:val="0"/>
      <w:marBottom w:val="0"/>
      <w:divBdr>
        <w:top w:val="none" w:sz="0" w:space="0" w:color="auto"/>
        <w:left w:val="none" w:sz="0" w:space="0" w:color="auto"/>
        <w:bottom w:val="none" w:sz="0" w:space="0" w:color="auto"/>
        <w:right w:val="none" w:sz="0" w:space="0" w:color="auto"/>
      </w:divBdr>
    </w:div>
    <w:div w:id="2045137445">
      <w:marLeft w:val="640"/>
      <w:marRight w:val="0"/>
      <w:marTop w:val="0"/>
      <w:marBottom w:val="0"/>
      <w:divBdr>
        <w:top w:val="none" w:sz="0" w:space="0" w:color="auto"/>
        <w:left w:val="none" w:sz="0" w:space="0" w:color="auto"/>
        <w:bottom w:val="none" w:sz="0" w:space="0" w:color="auto"/>
        <w:right w:val="none" w:sz="0" w:space="0" w:color="auto"/>
      </w:divBdr>
    </w:div>
    <w:div w:id="2046170334">
      <w:marLeft w:val="640"/>
      <w:marRight w:val="0"/>
      <w:marTop w:val="0"/>
      <w:marBottom w:val="0"/>
      <w:divBdr>
        <w:top w:val="none" w:sz="0" w:space="0" w:color="auto"/>
        <w:left w:val="none" w:sz="0" w:space="0" w:color="auto"/>
        <w:bottom w:val="none" w:sz="0" w:space="0" w:color="auto"/>
        <w:right w:val="none" w:sz="0" w:space="0" w:color="auto"/>
      </w:divBdr>
    </w:div>
    <w:div w:id="2048215226">
      <w:marLeft w:val="640"/>
      <w:marRight w:val="0"/>
      <w:marTop w:val="0"/>
      <w:marBottom w:val="0"/>
      <w:divBdr>
        <w:top w:val="none" w:sz="0" w:space="0" w:color="auto"/>
        <w:left w:val="none" w:sz="0" w:space="0" w:color="auto"/>
        <w:bottom w:val="none" w:sz="0" w:space="0" w:color="auto"/>
        <w:right w:val="none" w:sz="0" w:space="0" w:color="auto"/>
      </w:divBdr>
    </w:div>
    <w:div w:id="2049990296">
      <w:marLeft w:val="640"/>
      <w:marRight w:val="0"/>
      <w:marTop w:val="0"/>
      <w:marBottom w:val="0"/>
      <w:divBdr>
        <w:top w:val="none" w:sz="0" w:space="0" w:color="auto"/>
        <w:left w:val="none" w:sz="0" w:space="0" w:color="auto"/>
        <w:bottom w:val="none" w:sz="0" w:space="0" w:color="auto"/>
        <w:right w:val="none" w:sz="0" w:space="0" w:color="auto"/>
      </w:divBdr>
    </w:div>
    <w:div w:id="2059081736">
      <w:marLeft w:val="640"/>
      <w:marRight w:val="0"/>
      <w:marTop w:val="0"/>
      <w:marBottom w:val="0"/>
      <w:divBdr>
        <w:top w:val="none" w:sz="0" w:space="0" w:color="auto"/>
        <w:left w:val="none" w:sz="0" w:space="0" w:color="auto"/>
        <w:bottom w:val="none" w:sz="0" w:space="0" w:color="auto"/>
        <w:right w:val="none" w:sz="0" w:space="0" w:color="auto"/>
      </w:divBdr>
    </w:div>
    <w:div w:id="2059814820">
      <w:marLeft w:val="640"/>
      <w:marRight w:val="0"/>
      <w:marTop w:val="0"/>
      <w:marBottom w:val="0"/>
      <w:divBdr>
        <w:top w:val="none" w:sz="0" w:space="0" w:color="auto"/>
        <w:left w:val="none" w:sz="0" w:space="0" w:color="auto"/>
        <w:bottom w:val="none" w:sz="0" w:space="0" w:color="auto"/>
        <w:right w:val="none" w:sz="0" w:space="0" w:color="auto"/>
      </w:divBdr>
    </w:div>
    <w:div w:id="2062897295">
      <w:marLeft w:val="640"/>
      <w:marRight w:val="0"/>
      <w:marTop w:val="0"/>
      <w:marBottom w:val="0"/>
      <w:divBdr>
        <w:top w:val="none" w:sz="0" w:space="0" w:color="auto"/>
        <w:left w:val="none" w:sz="0" w:space="0" w:color="auto"/>
        <w:bottom w:val="none" w:sz="0" w:space="0" w:color="auto"/>
        <w:right w:val="none" w:sz="0" w:space="0" w:color="auto"/>
      </w:divBdr>
    </w:div>
    <w:div w:id="2063363240">
      <w:marLeft w:val="640"/>
      <w:marRight w:val="0"/>
      <w:marTop w:val="0"/>
      <w:marBottom w:val="0"/>
      <w:divBdr>
        <w:top w:val="none" w:sz="0" w:space="0" w:color="auto"/>
        <w:left w:val="none" w:sz="0" w:space="0" w:color="auto"/>
        <w:bottom w:val="none" w:sz="0" w:space="0" w:color="auto"/>
        <w:right w:val="none" w:sz="0" w:space="0" w:color="auto"/>
      </w:divBdr>
    </w:div>
    <w:div w:id="2063403122">
      <w:marLeft w:val="640"/>
      <w:marRight w:val="0"/>
      <w:marTop w:val="0"/>
      <w:marBottom w:val="0"/>
      <w:divBdr>
        <w:top w:val="none" w:sz="0" w:space="0" w:color="auto"/>
        <w:left w:val="none" w:sz="0" w:space="0" w:color="auto"/>
        <w:bottom w:val="none" w:sz="0" w:space="0" w:color="auto"/>
        <w:right w:val="none" w:sz="0" w:space="0" w:color="auto"/>
      </w:divBdr>
    </w:div>
    <w:div w:id="2063432722">
      <w:marLeft w:val="640"/>
      <w:marRight w:val="0"/>
      <w:marTop w:val="0"/>
      <w:marBottom w:val="0"/>
      <w:divBdr>
        <w:top w:val="none" w:sz="0" w:space="0" w:color="auto"/>
        <w:left w:val="none" w:sz="0" w:space="0" w:color="auto"/>
        <w:bottom w:val="none" w:sz="0" w:space="0" w:color="auto"/>
        <w:right w:val="none" w:sz="0" w:space="0" w:color="auto"/>
      </w:divBdr>
    </w:div>
    <w:div w:id="2065519657">
      <w:marLeft w:val="640"/>
      <w:marRight w:val="0"/>
      <w:marTop w:val="0"/>
      <w:marBottom w:val="0"/>
      <w:divBdr>
        <w:top w:val="none" w:sz="0" w:space="0" w:color="auto"/>
        <w:left w:val="none" w:sz="0" w:space="0" w:color="auto"/>
        <w:bottom w:val="none" w:sz="0" w:space="0" w:color="auto"/>
        <w:right w:val="none" w:sz="0" w:space="0" w:color="auto"/>
      </w:divBdr>
    </w:div>
    <w:div w:id="2065834379">
      <w:marLeft w:val="640"/>
      <w:marRight w:val="0"/>
      <w:marTop w:val="0"/>
      <w:marBottom w:val="0"/>
      <w:divBdr>
        <w:top w:val="none" w:sz="0" w:space="0" w:color="auto"/>
        <w:left w:val="none" w:sz="0" w:space="0" w:color="auto"/>
        <w:bottom w:val="none" w:sz="0" w:space="0" w:color="auto"/>
        <w:right w:val="none" w:sz="0" w:space="0" w:color="auto"/>
      </w:divBdr>
    </w:div>
    <w:div w:id="2065979052">
      <w:marLeft w:val="640"/>
      <w:marRight w:val="0"/>
      <w:marTop w:val="0"/>
      <w:marBottom w:val="0"/>
      <w:divBdr>
        <w:top w:val="none" w:sz="0" w:space="0" w:color="auto"/>
        <w:left w:val="none" w:sz="0" w:space="0" w:color="auto"/>
        <w:bottom w:val="none" w:sz="0" w:space="0" w:color="auto"/>
        <w:right w:val="none" w:sz="0" w:space="0" w:color="auto"/>
      </w:divBdr>
    </w:div>
    <w:div w:id="2066833472">
      <w:marLeft w:val="640"/>
      <w:marRight w:val="0"/>
      <w:marTop w:val="0"/>
      <w:marBottom w:val="0"/>
      <w:divBdr>
        <w:top w:val="none" w:sz="0" w:space="0" w:color="auto"/>
        <w:left w:val="none" w:sz="0" w:space="0" w:color="auto"/>
        <w:bottom w:val="none" w:sz="0" w:space="0" w:color="auto"/>
        <w:right w:val="none" w:sz="0" w:space="0" w:color="auto"/>
      </w:divBdr>
    </w:div>
    <w:div w:id="2068383042">
      <w:marLeft w:val="640"/>
      <w:marRight w:val="0"/>
      <w:marTop w:val="0"/>
      <w:marBottom w:val="0"/>
      <w:divBdr>
        <w:top w:val="none" w:sz="0" w:space="0" w:color="auto"/>
        <w:left w:val="none" w:sz="0" w:space="0" w:color="auto"/>
        <w:bottom w:val="none" w:sz="0" w:space="0" w:color="auto"/>
        <w:right w:val="none" w:sz="0" w:space="0" w:color="auto"/>
      </w:divBdr>
    </w:div>
    <w:div w:id="2075275678">
      <w:marLeft w:val="640"/>
      <w:marRight w:val="0"/>
      <w:marTop w:val="0"/>
      <w:marBottom w:val="0"/>
      <w:divBdr>
        <w:top w:val="none" w:sz="0" w:space="0" w:color="auto"/>
        <w:left w:val="none" w:sz="0" w:space="0" w:color="auto"/>
        <w:bottom w:val="none" w:sz="0" w:space="0" w:color="auto"/>
        <w:right w:val="none" w:sz="0" w:space="0" w:color="auto"/>
      </w:divBdr>
    </w:div>
    <w:div w:id="2080589279">
      <w:marLeft w:val="640"/>
      <w:marRight w:val="0"/>
      <w:marTop w:val="0"/>
      <w:marBottom w:val="0"/>
      <w:divBdr>
        <w:top w:val="none" w:sz="0" w:space="0" w:color="auto"/>
        <w:left w:val="none" w:sz="0" w:space="0" w:color="auto"/>
        <w:bottom w:val="none" w:sz="0" w:space="0" w:color="auto"/>
        <w:right w:val="none" w:sz="0" w:space="0" w:color="auto"/>
      </w:divBdr>
    </w:div>
    <w:div w:id="2082287528">
      <w:marLeft w:val="640"/>
      <w:marRight w:val="0"/>
      <w:marTop w:val="0"/>
      <w:marBottom w:val="0"/>
      <w:divBdr>
        <w:top w:val="none" w:sz="0" w:space="0" w:color="auto"/>
        <w:left w:val="none" w:sz="0" w:space="0" w:color="auto"/>
        <w:bottom w:val="none" w:sz="0" w:space="0" w:color="auto"/>
        <w:right w:val="none" w:sz="0" w:space="0" w:color="auto"/>
      </w:divBdr>
    </w:div>
    <w:div w:id="2082367205">
      <w:marLeft w:val="640"/>
      <w:marRight w:val="0"/>
      <w:marTop w:val="0"/>
      <w:marBottom w:val="0"/>
      <w:divBdr>
        <w:top w:val="none" w:sz="0" w:space="0" w:color="auto"/>
        <w:left w:val="none" w:sz="0" w:space="0" w:color="auto"/>
        <w:bottom w:val="none" w:sz="0" w:space="0" w:color="auto"/>
        <w:right w:val="none" w:sz="0" w:space="0" w:color="auto"/>
      </w:divBdr>
    </w:div>
    <w:div w:id="2085834726">
      <w:marLeft w:val="640"/>
      <w:marRight w:val="0"/>
      <w:marTop w:val="0"/>
      <w:marBottom w:val="0"/>
      <w:divBdr>
        <w:top w:val="none" w:sz="0" w:space="0" w:color="auto"/>
        <w:left w:val="none" w:sz="0" w:space="0" w:color="auto"/>
        <w:bottom w:val="none" w:sz="0" w:space="0" w:color="auto"/>
        <w:right w:val="none" w:sz="0" w:space="0" w:color="auto"/>
      </w:divBdr>
    </w:div>
    <w:div w:id="2086761895">
      <w:marLeft w:val="640"/>
      <w:marRight w:val="0"/>
      <w:marTop w:val="0"/>
      <w:marBottom w:val="0"/>
      <w:divBdr>
        <w:top w:val="none" w:sz="0" w:space="0" w:color="auto"/>
        <w:left w:val="none" w:sz="0" w:space="0" w:color="auto"/>
        <w:bottom w:val="none" w:sz="0" w:space="0" w:color="auto"/>
        <w:right w:val="none" w:sz="0" w:space="0" w:color="auto"/>
      </w:divBdr>
    </w:div>
    <w:div w:id="2088458286">
      <w:marLeft w:val="640"/>
      <w:marRight w:val="0"/>
      <w:marTop w:val="0"/>
      <w:marBottom w:val="0"/>
      <w:divBdr>
        <w:top w:val="none" w:sz="0" w:space="0" w:color="auto"/>
        <w:left w:val="none" w:sz="0" w:space="0" w:color="auto"/>
        <w:bottom w:val="none" w:sz="0" w:space="0" w:color="auto"/>
        <w:right w:val="none" w:sz="0" w:space="0" w:color="auto"/>
      </w:divBdr>
    </w:div>
    <w:div w:id="2088577147">
      <w:marLeft w:val="640"/>
      <w:marRight w:val="0"/>
      <w:marTop w:val="0"/>
      <w:marBottom w:val="0"/>
      <w:divBdr>
        <w:top w:val="none" w:sz="0" w:space="0" w:color="auto"/>
        <w:left w:val="none" w:sz="0" w:space="0" w:color="auto"/>
        <w:bottom w:val="none" w:sz="0" w:space="0" w:color="auto"/>
        <w:right w:val="none" w:sz="0" w:space="0" w:color="auto"/>
      </w:divBdr>
    </w:div>
    <w:div w:id="2090157169">
      <w:marLeft w:val="640"/>
      <w:marRight w:val="0"/>
      <w:marTop w:val="0"/>
      <w:marBottom w:val="0"/>
      <w:divBdr>
        <w:top w:val="none" w:sz="0" w:space="0" w:color="auto"/>
        <w:left w:val="none" w:sz="0" w:space="0" w:color="auto"/>
        <w:bottom w:val="none" w:sz="0" w:space="0" w:color="auto"/>
        <w:right w:val="none" w:sz="0" w:space="0" w:color="auto"/>
      </w:divBdr>
    </w:div>
    <w:div w:id="2092920205">
      <w:marLeft w:val="640"/>
      <w:marRight w:val="0"/>
      <w:marTop w:val="0"/>
      <w:marBottom w:val="0"/>
      <w:divBdr>
        <w:top w:val="none" w:sz="0" w:space="0" w:color="auto"/>
        <w:left w:val="none" w:sz="0" w:space="0" w:color="auto"/>
        <w:bottom w:val="none" w:sz="0" w:space="0" w:color="auto"/>
        <w:right w:val="none" w:sz="0" w:space="0" w:color="auto"/>
      </w:divBdr>
    </w:div>
    <w:div w:id="2093120504">
      <w:marLeft w:val="640"/>
      <w:marRight w:val="0"/>
      <w:marTop w:val="0"/>
      <w:marBottom w:val="0"/>
      <w:divBdr>
        <w:top w:val="none" w:sz="0" w:space="0" w:color="auto"/>
        <w:left w:val="none" w:sz="0" w:space="0" w:color="auto"/>
        <w:bottom w:val="none" w:sz="0" w:space="0" w:color="auto"/>
        <w:right w:val="none" w:sz="0" w:space="0" w:color="auto"/>
      </w:divBdr>
    </w:div>
    <w:div w:id="2093231880">
      <w:marLeft w:val="640"/>
      <w:marRight w:val="0"/>
      <w:marTop w:val="0"/>
      <w:marBottom w:val="0"/>
      <w:divBdr>
        <w:top w:val="none" w:sz="0" w:space="0" w:color="auto"/>
        <w:left w:val="none" w:sz="0" w:space="0" w:color="auto"/>
        <w:bottom w:val="none" w:sz="0" w:space="0" w:color="auto"/>
        <w:right w:val="none" w:sz="0" w:space="0" w:color="auto"/>
      </w:divBdr>
    </w:div>
    <w:div w:id="2093239973">
      <w:marLeft w:val="640"/>
      <w:marRight w:val="0"/>
      <w:marTop w:val="0"/>
      <w:marBottom w:val="0"/>
      <w:divBdr>
        <w:top w:val="none" w:sz="0" w:space="0" w:color="auto"/>
        <w:left w:val="none" w:sz="0" w:space="0" w:color="auto"/>
        <w:bottom w:val="none" w:sz="0" w:space="0" w:color="auto"/>
        <w:right w:val="none" w:sz="0" w:space="0" w:color="auto"/>
      </w:divBdr>
    </w:div>
    <w:div w:id="2102947896">
      <w:marLeft w:val="640"/>
      <w:marRight w:val="0"/>
      <w:marTop w:val="0"/>
      <w:marBottom w:val="0"/>
      <w:divBdr>
        <w:top w:val="none" w:sz="0" w:space="0" w:color="auto"/>
        <w:left w:val="none" w:sz="0" w:space="0" w:color="auto"/>
        <w:bottom w:val="none" w:sz="0" w:space="0" w:color="auto"/>
        <w:right w:val="none" w:sz="0" w:space="0" w:color="auto"/>
      </w:divBdr>
    </w:div>
    <w:div w:id="2103793670">
      <w:marLeft w:val="640"/>
      <w:marRight w:val="0"/>
      <w:marTop w:val="0"/>
      <w:marBottom w:val="0"/>
      <w:divBdr>
        <w:top w:val="none" w:sz="0" w:space="0" w:color="auto"/>
        <w:left w:val="none" w:sz="0" w:space="0" w:color="auto"/>
        <w:bottom w:val="none" w:sz="0" w:space="0" w:color="auto"/>
        <w:right w:val="none" w:sz="0" w:space="0" w:color="auto"/>
      </w:divBdr>
    </w:div>
    <w:div w:id="2106923431">
      <w:marLeft w:val="640"/>
      <w:marRight w:val="0"/>
      <w:marTop w:val="0"/>
      <w:marBottom w:val="0"/>
      <w:divBdr>
        <w:top w:val="none" w:sz="0" w:space="0" w:color="auto"/>
        <w:left w:val="none" w:sz="0" w:space="0" w:color="auto"/>
        <w:bottom w:val="none" w:sz="0" w:space="0" w:color="auto"/>
        <w:right w:val="none" w:sz="0" w:space="0" w:color="auto"/>
      </w:divBdr>
    </w:div>
    <w:div w:id="2107262293">
      <w:marLeft w:val="640"/>
      <w:marRight w:val="0"/>
      <w:marTop w:val="0"/>
      <w:marBottom w:val="0"/>
      <w:divBdr>
        <w:top w:val="none" w:sz="0" w:space="0" w:color="auto"/>
        <w:left w:val="none" w:sz="0" w:space="0" w:color="auto"/>
        <w:bottom w:val="none" w:sz="0" w:space="0" w:color="auto"/>
        <w:right w:val="none" w:sz="0" w:space="0" w:color="auto"/>
      </w:divBdr>
    </w:div>
    <w:div w:id="2109109494">
      <w:marLeft w:val="640"/>
      <w:marRight w:val="0"/>
      <w:marTop w:val="0"/>
      <w:marBottom w:val="0"/>
      <w:divBdr>
        <w:top w:val="none" w:sz="0" w:space="0" w:color="auto"/>
        <w:left w:val="none" w:sz="0" w:space="0" w:color="auto"/>
        <w:bottom w:val="none" w:sz="0" w:space="0" w:color="auto"/>
        <w:right w:val="none" w:sz="0" w:space="0" w:color="auto"/>
      </w:divBdr>
    </w:div>
    <w:div w:id="2110928822">
      <w:marLeft w:val="640"/>
      <w:marRight w:val="0"/>
      <w:marTop w:val="0"/>
      <w:marBottom w:val="0"/>
      <w:divBdr>
        <w:top w:val="none" w:sz="0" w:space="0" w:color="auto"/>
        <w:left w:val="none" w:sz="0" w:space="0" w:color="auto"/>
        <w:bottom w:val="none" w:sz="0" w:space="0" w:color="auto"/>
        <w:right w:val="none" w:sz="0" w:space="0" w:color="auto"/>
      </w:divBdr>
    </w:div>
    <w:div w:id="2112118403">
      <w:marLeft w:val="640"/>
      <w:marRight w:val="0"/>
      <w:marTop w:val="0"/>
      <w:marBottom w:val="0"/>
      <w:divBdr>
        <w:top w:val="none" w:sz="0" w:space="0" w:color="auto"/>
        <w:left w:val="none" w:sz="0" w:space="0" w:color="auto"/>
        <w:bottom w:val="none" w:sz="0" w:space="0" w:color="auto"/>
        <w:right w:val="none" w:sz="0" w:space="0" w:color="auto"/>
      </w:divBdr>
    </w:div>
    <w:div w:id="2112965331">
      <w:marLeft w:val="640"/>
      <w:marRight w:val="0"/>
      <w:marTop w:val="0"/>
      <w:marBottom w:val="0"/>
      <w:divBdr>
        <w:top w:val="none" w:sz="0" w:space="0" w:color="auto"/>
        <w:left w:val="none" w:sz="0" w:space="0" w:color="auto"/>
        <w:bottom w:val="none" w:sz="0" w:space="0" w:color="auto"/>
        <w:right w:val="none" w:sz="0" w:space="0" w:color="auto"/>
      </w:divBdr>
    </w:div>
    <w:div w:id="2113360077">
      <w:marLeft w:val="640"/>
      <w:marRight w:val="0"/>
      <w:marTop w:val="0"/>
      <w:marBottom w:val="0"/>
      <w:divBdr>
        <w:top w:val="none" w:sz="0" w:space="0" w:color="auto"/>
        <w:left w:val="none" w:sz="0" w:space="0" w:color="auto"/>
        <w:bottom w:val="none" w:sz="0" w:space="0" w:color="auto"/>
        <w:right w:val="none" w:sz="0" w:space="0" w:color="auto"/>
      </w:divBdr>
    </w:div>
    <w:div w:id="2115518061">
      <w:marLeft w:val="640"/>
      <w:marRight w:val="0"/>
      <w:marTop w:val="0"/>
      <w:marBottom w:val="0"/>
      <w:divBdr>
        <w:top w:val="none" w:sz="0" w:space="0" w:color="auto"/>
        <w:left w:val="none" w:sz="0" w:space="0" w:color="auto"/>
        <w:bottom w:val="none" w:sz="0" w:space="0" w:color="auto"/>
        <w:right w:val="none" w:sz="0" w:space="0" w:color="auto"/>
      </w:divBdr>
    </w:div>
    <w:div w:id="2116754361">
      <w:marLeft w:val="640"/>
      <w:marRight w:val="0"/>
      <w:marTop w:val="0"/>
      <w:marBottom w:val="0"/>
      <w:divBdr>
        <w:top w:val="none" w:sz="0" w:space="0" w:color="auto"/>
        <w:left w:val="none" w:sz="0" w:space="0" w:color="auto"/>
        <w:bottom w:val="none" w:sz="0" w:space="0" w:color="auto"/>
        <w:right w:val="none" w:sz="0" w:space="0" w:color="auto"/>
      </w:divBdr>
    </w:div>
    <w:div w:id="2116901272">
      <w:marLeft w:val="640"/>
      <w:marRight w:val="0"/>
      <w:marTop w:val="0"/>
      <w:marBottom w:val="0"/>
      <w:divBdr>
        <w:top w:val="none" w:sz="0" w:space="0" w:color="auto"/>
        <w:left w:val="none" w:sz="0" w:space="0" w:color="auto"/>
        <w:bottom w:val="none" w:sz="0" w:space="0" w:color="auto"/>
        <w:right w:val="none" w:sz="0" w:space="0" w:color="auto"/>
      </w:divBdr>
    </w:div>
    <w:div w:id="2118480602">
      <w:marLeft w:val="640"/>
      <w:marRight w:val="0"/>
      <w:marTop w:val="0"/>
      <w:marBottom w:val="0"/>
      <w:divBdr>
        <w:top w:val="none" w:sz="0" w:space="0" w:color="auto"/>
        <w:left w:val="none" w:sz="0" w:space="0" w:color="auto"/>
        <w:bottom w:val="none" w:sz="0" w:space="0" w:color="auto"/>
        <w:right w:val="none" w:sz="0" w:space="0" w:color="auto"/>
      </w:divBdr>
    </w:div>
    <w:div w:id="2119566087">
      <w:marLeft w:val="640"/>
      <w:marRight w:val="0"/>
      <w:marTop w:val="0"/>
      <w:marBottom w:val="0"/>
      <w:divBdr>
        <w:top w:val="none" w:sz="0" w:space="0" w:color="auto"/>
        <w:left w:val="none" w:sz="0" w:space="0" w:color="auto"/>
        <w:bottom w:val="none" w:sz="0" w:space="0" w:color="auto"/>
        <w:right w:val="none" w:sz="0" w:space="0" w:color="auto"/>
      </w:divBdr>
    </w:div>
    <w:div w:id="2119903873">
      <w:marLeft w:val="640"/>
      <w:marRight w:val="0"/>
      <w:marTop w:val="0"/>
      <w:marBottom w:val="0"/>
      <w:divBdr>
        <w:top w:val="none" w:sz="0" w:space="0" w:color="auto"/>
        <w:left w:val="none" w:sz="0" w:space="0" w:color="auto"/>
        <w:bottom w:val="none" w:sz="0" w:space="0" w:color="auto"/>
        <w:right w:val="none" w:sz="0" w:space="0" w:color="auto"/>
      </w:divBdr>
    </w:div>
    <w:div w:id="2119910966">
      <w:marLeft w:val="640"/>
      <w:marRight w:val="0"/>
      <w:marTop w:val="0"/>
      <w:marBottom w:val="0"/>
      <w:divBdr>
        <w:top w:val="none" w:sz="0" w:space="0" w:color="auto"/>
        <w:left w:val="none" w:sz="0" w:space="0" w:color="auto"/>
        <w:bottom w:val="none" w:sz="0" w:space="0" w:color="auto"/>
        <w:right w:val="none" w:sz="0" w:space="0" w:color="auto"/>
      </w:divBdr>
    </w:div>
    <w:div w:id="2120565394">
      <w:marLeft w:val="640"/>
      <w:marRight w:val="0"/>
      <w:marTop w:val="0"/>
      <w:marBottom w:val="0"/>
      <w:divBdr>
        <w:top w:val="none" w:sz="0" w:space="0" w:color="auto"/>
        <w:left w:val="none" w:sz="0" w:space="0" w:color="auto"/>
        <w:bottom w:val="none" w:sz="0" w:space="0" w:color="auto"/>
        <w:right w:val="none" w:sz="0" w:space="0" w:color="auto"/>
      </w:divBdr>
    </w:div>
    <w:div w:id="2122066410">
      <w:marLeft w:val="640"/>
      <w:marRight w:val="0"/>
      <w:marTop w:val="0"/>
      <w:marBottom w:val="0"/>
      <w:divBdr>
        <w:top w:val="none" w:sz="0" w:space="0" w:color="auto"/>
        <w:left w:val="none" w:sz="0" w:space="0" w:color="auto"/>
        <w:bottom w:val="none" w:sz="0" w:space="0" w:color="auto"/>
        <w:right w:val="none" w:sz="0" w:space="0" w:color="auto"/>
      </w:divBdr>
    </w:div>
    <w:div w:id="2124154852">
      <w:marLeft w:val="640"/>
      <w:marRight w:val="0"/>
      <w:marTop w:val="0"/>
      <w:marBottom w:val="0"/>
      <w:divBdr>
        <w:top w:val="none" w:sz="0" w:space="0" w:color="auto"/>
        <w:left w:val="none" w:sz="0" w:space="0" w:color="auto"/>
        <w:bottom w:val="none" w:sz="0" w:space="0" w:color="auto"/>
        <w:right w:val="none" w:sz="0" w:space="0" w:color="auto"/>
      </w:divBdr>
    </w:div>
    <w:div w:id="2124685533">
      <w:marLeft w:val="640"/>
      <w:marRight w:val="0"/>
      <w:marTop w:val="0"/>
      <w:marBottom w:val="0"/>
      <w:divBdr>
        <w:top w:val="none" w:sz="0" w:space="0" w:color="auto"/>
        <w:left w:val="none" w:sz="0" w:space="0" w:color="auto"/>
        <w:bottom w:val="none" w:sz="0" w:space="0" w:color="auto"/>
        <w:right w:val="none" w:sz="0" w:space="0" w:color="auto"/>
      </w:divBdr>
    </w:div>
    <w:div w:id="2125342279">
      <w:marLeft w:val="640"/>
      <w:marRight w:val="0"/>
      <w:marTop w:val="0"/>
      <w:marBottom w:val="0"/>
      <w:divBdr>
        <w:top w:val="none" w:sz="0" w:space="0" w:color="auto"/>
        <w:left w:val="none" w:sz="0" w:space="0" w:color="auto"/>
        <w:bottom w:val="none" w:sz="0" w:space="0" w:color="auto"/>
        <w:right w:val="none" w:sz="0" w:space="0" w:color="auto"/>
      </w:divBdr>
    </w:div>
    <w:div w:id="2125691506">
      <w:marLeft w:val="640"/>
      <w:marRight w:val="0"/>
      <w:marTop w:val="0"/>
      <w:marBottom w:val="0"/>
      <w:divBdr>
        <w:top w:val="none" w:sz="0" w:space="0" w:color="auto"/>
        <w:left w:val="none" w:sz="0" w:space="0" w:color="auto"/>
        <w:bottom w:val="none" w:sz="0" w:space="0" w:color="auto"/>
        <w:right w:val="none" w:sz="0" w:space="0" w:color="auto"/>
      </w:divBdr>
    </w:div>
    <w:div w:id="2130472615">
      <w:marLeft w:val="640"/>
      <w:marRight w:val="0"/>
      <w:marTop w:val="0"/>
      <w:marBottom w:val="0"/>
      <w:divBdr>
        <w:top w:val="none" w:sz="0" w:space="0" w:color="auto"/>
        <w:left w:val="none" w:sz="0" w:space="0" w:color="auto"/>
        <w:bottom w:val="none" w:sz="0" w:space="0" w:color="auto"/>
        <w:right w:val="none" w:sz="0" w:space="0" w:color="auto"/>
      </w:divBdr>
    </w:div>
    <w:div w:id="2131319838">
      <w:marLeft w:val="640"/>
      <w:marRight w:val="0"/>
      <w:marTop w:val="0"/>
      <w:marBottom w:val="0"/>
      <w:divBdr>
        <w:top w:val="none" w:sz="0" w:space="0" w:color="auto"/>
        <w:left w:val="none" w:sz="0" w:space="0" w:color="auto"/>
        <w:bottom w:val="none" w:sz="0" w:space="0" w:color="auto"/>
        <w:right w:val="none" w:sz="0" w:space="0" w:color="auto"/>
      </w:divBdr>
    </w:div>
    <w:div w:id="2132480218">
      <w:marLeft w:val="640"/>
      <w:marRight w:val="0"/>
      <w:marTop w:val="0"/>
      <w:marBottom w:val="0"/>
      <w:divBdr>
        <w:top w:val="none" w:sz="0" w:space="0" w:color="auto"/>
        <w:left w:val="none" w:sz="0" w:space="0" w:color="auto"/>
        <w:bottom w:val="none" w:sz="0" w:space="0" w:color="auto"/>
        <w:right w:val="none" w:sz="0" w:space="0" w:color="auto"/>
      </w:divBdr>
    </w:div>
    <w:div w:id="2132623602">
      <w:marLeft w:val="640"/>
      <w:marRight w:val="0"/>
      <w:marTop w:val="0"/>
      <w:marBottom w:val="0"/>
      <w:divBdr>
        <w:top w:val="none" w:sz="0" w:space="0" w:color="auto"/>
        <w:left w:val="none" w:sz="0" w:space="0" w:color="auto"/>
        <w:bottom w:val="none" w:sz="0" w:space="0" w:color="auto"/>
        <w:right w:val="none" w:sz="0" w:space="0" w:color="auto"/>
      </w:divBdr>
    </w:div>
    <w:div w:id="2134470955">
      <w:marLeft w:val="640"/>
      <w:marRight w:val="0"/>
      <w:marTop w:val="0"/>
      <w:marBottom w:val="0"/>
      <w:divBdr>
        <w:top w:val="none" w:sz="0" w:space="0" w:color="auto"/>
        <w:left w:val="none" w:sz="0" w:space="0" w:color="auto"/>
        <w:bottom w:val="none" w:sz="0" w:space="0" w:color="auto"/>
        <w:right w:val="none" w:sz="0" w:space="0" w:color="auto"/>
      </w:divBdr>
    </w:div>
    <w:div w:id="2137095200">
      <w:marLeft w:val="640"/>
      <w:marRight w:val="0"/>
      <w:marTop w:val="0"/>
      <w:marBottom w:val="0"/>
      <w:divBdr>
        <w:top w:val="none" w:sz="0" w:space="0" w:color="auto"/>
        <w:left w:val="none" w:sz="0" w:space="0" w:color="auto"/>
        <w:bottom w:val="none" w:sz="0" w:space="0" w:color="auto"/>
        <w:right w:val="none" w:sz="0" w:space="0" w:color="auto"/>
      </w:divBdr>
    </w:div>
    <w:div w:id="2138138738">
      <w:marLeft w:val="640"/>
      <w:marRight w:val="0"/>
      <w:marTop w:val="0"/>
      <w:marBottom w:val="0"/>
      <w:divBdr>
        <w:top w:val="none" w:sz="0" w:space="0" w:color="auto"/>
        <w:left w:val="none" w:sz="0" w:space="0" w:color="auto"/>
        <w:bottom w:val="none" w:sz="0" w:space="0" w:color="auto"/>
        <w:right w:val="none" w:sz="0" w:space="0" w:color="auto"/>
      </w:divBdr>
    </w:div>
    <w:div w:id="2138406830">
      <w:marLeft w:val="640"/>
      <w:marRight w:val="0"/>
      <w:marTop w:val="0"/>
      <w:marBottom w:val="0"/>
      <w:divBdr>
        <w:top w:val="none" w:sz="0" w:space="0" w:color="auto"/>
        <w:left w:val="none" w:sz="0" w:space="0" w:color="auto"/>
        <w:bottom w:val="none" w:sz="0" w:space="0" w:color="auto"/>
        <w:right w:val="none" w:sz="0" w:space="0" w:color="auto"/>
      </w:divBdr>
    </w:div>
    <w:div w:id="2145736492">
      <w:marLeft w:val="640"/>
      <w:marRight w:val="0"/>
      <w:marTop w:val="0"/>
      <w:marBottom w:val="0"/>
      <w:divBdr>
        <w:top w:val="none" w:sz="0" w:space="0" w:color="auto"/>
        <w:left w:val="none" w:sz="0" w:space="0" w:color="auto"/>
        <w:bottom w:val="none" w:sz="0" w:space="0" w:color="auto"/>
        <w:right w:val="none" w:sz="0" w:space="0" w:color="auto"/>
      </w:divBdr>
    </w:div>
    <w:div w:id="214611630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12EC9D93D3E01478321705CFDA5B0A2" ma:contentTypeVersion="18" ma:contentTypeDescription="Create a new document." ma:contentTypeScope="" ma:versionID="386d7d7ddacef17f03f77b900202ccfb">
  <xsd:schema xmlns:xsd="http://www.w3.org/2001/XMLSchema" xmlns:xs="http://www.w3.org/2001/XMLSchema" xmlns:p="http://schemas.microsoft.com/office/2006/metadata/properties" xmlns:ns3="a8f52f7b-a28a-4778-9293-3b0877e03a8c" xmlns:ns4="e5844def-271b-46f5-9421-ad776334983d" targetNamespace="http://schemas.microsoft.com/office/2006/metadata/properties" ma:root="true" ma:fieldsID="35b52d0473b067513f92ead227cab425" ns3:_="" ns4:_="">
    <xsd:import namespace="a8f52f7b-a28a-4778-9293-3b0877e03a8c"/>
    <xsd:import namespace="e5844def-271b-46f5-9421-ad776334983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f52f7b-a28a-4778-9293-3b0877e03a8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844def-271b-46f5-9421-ad776334983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e5844def-271b-46f5-9421-ad776334983d" xsi:nil="true"/>
  </documentManagement>
</p:properties>
</file>

<file path=customXml/itemProps1.xml><?xml version="1.0" encoding="utf-8"?>
<ds:datastoreItem xmlns:ds="http://schemas.openxmlformats.org/officeDocument/2006/customXml" ds:itemID="{F0F2EAFA-8E08-4AE9-8F4C-8623C1C53C91}">
  <ds:schemaRefs>
    <ds:schemaRef ds:uri="http://schemas.openxmlformats.org/officeDocument/2006/bibliography"/>
  </ds:schemaRefs>
</ds:datastoreItem>
</file>

<file path=customXml/itemProps2.xml><?xml version="1.0" encoding="utf-8"?>
<ds:datastoreItem xmlns:ds="http://schemas.openxmlformats.org/officeDocument/2006/customXml" ds:itemID="{E27048B5-49A0-4DCE-9E0C-C49B5746460A}">
  <ds:schemaRefs>
    <ds:schemaRef ds:uri="http://schemas.microsoft.com/sharepoint/v3/contenttype/forms"/>
  </ds:schemaRefs>
</ds:datastoreItem>
</file>

<file path=customXml/itemProps3.xml><?xml version="1.0" encoding="utf-8"?>
<ds:datastoreItem xmlns:ds="http://schemas.openxmlformats.org/officeDocument/2006/customXml" ds:itemID="{0ACC0E9A-A320-4237-86A0-CD48E91D4E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f52f7b-a28a-4778-9293-3b0877e03a8c"/>
    <ds:schemaRef ds:uri="e5844def-271b-46f5-9421-ad77633498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B3D28A-A56B-4EF6-9815-5F8F3E4F820F}">
  <ds:schemaRefs>
    <ds:schemaRef ds:uri="http://schemas.microsoft.com/office/2006/metadata/properties"/>
    <ds:schemaRef ds:uri="http://schemas.microsoft.com/office/infopath/2007/PartnerControls"/>
    <ds:schemaRef ds:uri="e5844def-271b-46f5-9421-ad776334983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45</Words>
  <Characters>1386</Characters>
  <Application>Microsoft Office Word</Application>
  <DocSecurity>0</DocSecurity>
  <Lines>42</Lines>
  <Paragraphs>28</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 Honjo</dc:creator>
  <cp:keywords/>
  <dc:description/>
  <cp:lastModifiedBy>Anne-Marie Guerguerian</cp:lastModifiedBy>
  <cp:revision>5</cp:revision>
  <dcterms:created xsi:type="dcterms:W3CDTF">2026-03-20T01:55:00Z</dcterms:created>
  <dcterms:modified xsi:type="dcterms:W3CDTF">2026-04-19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33f2f8-933e-424f-8733-a7847a66ba01</vt:lpwstr>
  </property>
  <property fmtid="{D5CDD505-2E9C-101B-9397-08002B2CF9AE}" pid="3" name="ContentTypeId">
    <vt:lpwstr>0x010100212EC9D93D3E01478321705CFDA5B0A2</vt:lpwstr>
  </property>
</Properties>
</file>